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A0B51" w14:textId="77777777" w:rsidR="006A20D5" w:rsidRPr="008B0F2D" w:rsidRDefault="006A20D5" w:rsidP="002E704A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B0F2D">
        <w:rPr>
          <w:rFonts w:ascii="Times New Roman" w:hAnsi="Times New Roman" w:cs="Times New Roman"/>
          <w:b/>
          <w:bCs/>
          <w:color w:val="000000" w:themeColor="text1"/>
        </w:rPr>
        <w:t>Supplementary File</w:t>
      </w:r>
    </w:p>
    <w:p w14:paraId="43B5659D" w14:textId="77777777" w:rsidR="00E5112E" w:rsidRDefault="00E5112E" w:rsidP="002E704A">
      <w:pPr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157D4" w14:paraId="7DDE94A3" w14:textId="77777777" w:rsidTr="002E704A">
        <w:tc>
          <w:tcPr>
            <w:tcW w:w="9350" w:type="dxa"/>
          </w:tcPr>
          <w:p w14:paraId="625BFBFA" w14:textId="25A5316B" w:rsidR="00D157D4" w:rsidRDefault="00D157D4" w:rsidP="002E704A">
            <w:pPr>
              <w:spacing w:line="360" w:lineRule="auto"/>
            </w:pPr>
            <w:r w:rsidRPr="008B0F2D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69DF7BCD" wp14:editId="1B6E1668">
                      <wp:simplePos x="0" y="0"/>
                      <wp:positionH relativeFrom="column">
                        <wp:posOffset>5380990</wp:posOffset>
                      </wp:positionH>
                      <wp:positionV relativeFrom="paragraph">
                        <wp:posOffset>13335</wp:posOffset>
                      </wp:positionV>
                      <wp:extent cx="332509" cy="187037"/>
                      <wp:effectExtent l="0" t="0" r="0" b="3810"/>
                      <wp:wrapNone/>
                      <wp:docPr id="2397412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509" cy="18703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83DAD9" w14:textId="2731E48C" w:rsidR="00D157D4" w:rsidRPr="005C5E05" w:rsidRDefault="00D157D4" w:rsidP="00D157D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K</w:t>
                                  </w:r>
                                  <w:r w:rsidR="004E0056"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9DF7BC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423.7pt;margin-top:1.05pt;width:26.2pt;height:14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" stroked="f">
                      <v:textbox inset="0,0,0,0">
                        <w:txbxContent>
                          <w:p w14:paraId="6E83DAD9" w14:textId="2731E48C" w:rsidR="00D157D4" w:rsidRPr="005C5E05" w:rsidRDefault="00D157D4" w:rsidP="00D157D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K</w:t>
                            </w:r>
                            <w:r w:rsidR="004E0056"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35AA07E" wp14:editId="0F80B0DF">
                  <wp:extent cx="5740400" cy="2863850"/>
                  <wp:effectExtent l="0" t="0" r="12700" b="12700"/>
                  <wp:docPr id="174154186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C8FFD0-6813-16BC-8794-2127BECE298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D157D4" w14:paraId="16E15F1B" w14:textId="77777777" w:rsidTr="002E704A">
        <w:tc>
          <w:tcPr>
            <w:tcW w:w="9350" w:type="dxa"/>
          </w:tcPr>
          <w:p w14:paraId="5EF923DB" w14:textId="0954F292" w:rsidR="00D157D4" w:rsidRDefault="00D157D4" w:rsidP="002E704A">
            <w:pPr>
              <w:spacing w:line="360" w:lineRule="auto"/>
            </w:pPr>
            <w:r w:rsidRPr="008B0F2D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0805ED9D" wp14:editId="3F29CC25">
                      <wp:simplePos x="0" y="0"/>
                      <wp:positionH relativeFrom="column">
                        <wp:posOffset>5365750</wp:posOffset>
                      </wp:positionH>
                      <wp:positionV relativeFrom="paragraph">
                        <wp:posOffset>48895</wp:posOffset>
                      </wp:positionV>
                      <wp:extent cx="332509" cy="187037"/>
                      <wp:effectExtent l="0" t="0" r="0" b="3810"/>
                      <wp:wrapNone/>
                      <wp:docPr id="10520793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509" cy="18703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96B43C" w14:textId="77777777" w:rsidR="00D157D4" w:rsidRPr="005C5E05" w:rsidRDefault="00D157D4" w:rsidP="00D157D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K4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05ED9D" id="_x0000_s1027" type="#_x0000_t202" style="position:absolute;margin-left:422.5pt;margin-top:3.85pt;width:26.2pt;height:14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" stroked="f">
                      <v:textbox inset="0,0,0,0">
                        <w:txbxContent>
                          <w:p w14:paraId="2F96B43C" w14:textId="77777777" w:rsidR="00D157D4" w:rsidRPr="005C5E05" w:rsidRDefault="00D157D4" w:rsidP="00D157D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K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6F26E95" wp14:editId="570E0A24">
                  <wp:extent cx="5740400" cy="2743200"/>
                  <wp:effectExtent l="0" t="0" r="12700" b="0"/>
                  <wp:docPr id="922764134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717348-46CE-7A4C-5D67-5202BE9B2C0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D157D4" w14:paraId="266FE9C6" w14:textId="77777777" w:rsidTr="002E704A">
        <w:tc>
          <w:tcPr>
            <w:tcW w:w="9350" w:type="dxa"/>
          </w:tcPr>
          <w:p w14:paraId="5F0A3A6A" w14:textId="6F97AB06" w:rsidR="00D157D4" w:rsidRDefault="00D157D4" w:rsidP="002E704A">
            <w:pPr>
              <w:spacing w:line="360" w:lineRule="auto"/>
            </w:pPr>
            <w:r>
              <w:rPr>
                <w:noProof/>
              </w:rPr>
              <w:lastRenderedPageBreak/>
              <w:drawing>
                <wp:inline distT="0" distB="0" distL="0" distR="0" wp14:anchorId="2889096E" wp14:editId="44304F94">
                  <wp:extent cx="5791200" cy="2743200"/>
                  <wp:effectExtent l="0" t="0" r="0" b="0"/>
                  <wp:docPr id="206358268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C7E3F6-12FC-7BE0-BE3C-67F5D21F533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  <w:r w:rsidRPr="008B0F2D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5D2EE482" wp14:editId="5B64A36B">
                      <wp:simplePos x="0" y="0"/>
                      <wp:positionH relativeFrom="column">
                        <wp:posOffset>5397500</wp:posOffset>
                      </wp:positionH>
                      <wp:positionV relativeFrom="paragraph">
                        <wp:posOffset>50800</wp:posOffset>
                      </wp:positionV>
                      <wp:extent cx="332509" cy="187037"/>
                      <wp:effectExtent l="0" t="0" r="0" b="3810"/>
                      <wp:wrapNone/>
                      <wp:docPr id="102394253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509" cy="18703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16A913" w14:textId="77777777" w:rsidR="00D157D4" w:rsidRPr="005C5E05" w:rsidRDefault="00D157D4" w:rsidP="00D157D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K5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2EE482" id="_x0000_s1028" type="#_x0000_t202" style="position:absolute;margin-left:425pt;margin-top:4pt;width:26.2pt;height:14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" stroked="f">
                      <v:textbox inset="0,0,0,0">
                        <w:txbxContent>
                          <w:p w14:paraId="3016A913" w14:textId="77777777" w:rsidR="00D157D4" w:rsidRPr="005C5E05" w:rsidRDefault="00D157D4" w:rsidP="00D157D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K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D157D4" w14:paraId="6907A9BC" w14:textId="77777777" w:rsidTr="002E704A">
        <w:tc>
          <w:tcPr>
            <w:tcW w:w="9350" w:type="dxa"/>
          </w:tcPr>
          <w:p w14:paraId="2E680EAC" w14:textId="41D1D4EB" w:rsidR="00D157D4" w:rsidRDefault="00D157D4" w:rsidP="002E704A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 wp14:anchorId="29E21F67" wp14:editId="54DF385C">
                  <wp:extent cx="5791200" cy="2743200"/>
                  <wp:effectExtent l="0" t="0" r="0" b="0"/>
                  <wp:docPr id="392972594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7CB25A-E65D-BB0D-A874-BC194099D3F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  <w:r w:rsidRPr="008B0F2D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417651F7" wp14:editId="1D93DD71">
                      <wp:simplePos x="0" y="0"/>
                      <wp:positionH relativeFrom="column">
                        <wp:posOffset>5395595</wp:posOffset>
                      </wp:positionH>
                      <wp:positionV relativeFrom="paragraph">
                        <wp:posOffset>41910</wp:posOffset>
                      </wp:positionV>
                      <wp:extent cx="332509" cy="187037"/>
                      <wp:effectExtent l="0" t="0" r="0" b="3810"/>
                      <wp:wrapNone/>
                      <wp:docPr id="147316478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509" cy="18703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B3A28A" w14:textId="24740636" w:rsidR="00D157D4" w:rsidRPr="005C5E05" w:rsidRDefault="00D157D4" w:rsidP="00D157D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K6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7651F7" id="_x0000_s1029" type="#_x0000_t202" style="position:absolute;margin-left:424.85pt;margin-top:3.3pt;width:26.2pt;height:14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" stroked="f">
                      <v:textbox inset="0,0,0,0">
                        <w:txbxContent>
                          <w:p w14:paraId="3BB3A28A" w14:textId="24740636" w:rsidR="00D157D4" w:rsidRPr="005C5E05" w:rsidRDefault="00D157D4" w:rsidP="00D157D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K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D157D4" w14:paraId="47357D69" w14:textId="77777777" w:rsidTr="002E704A">
        <w:tc>
          <w:tcPr>
            <w:tcW w:w="9350" w:type="dxa"/>
          </w:tcPr>
          <w:p w14:paraId="6607758D" w14:textId="1166FED9" w:rsidR="00D157D4" w:rsidRDefault="00D157D4" w:rsidP="002E704A">
            <w:pPr>
              <w:spacing w:line="360" w:lineRule="auto"/>
            </w:pPr>
            <w:r w:rsidRPr="008B0F2D">
              <w:rPr>
                <w:rFonts w:ascii="Times New Roman" w:eastAsia="Calibri" w:hAnsi="Times New Roman" w:cs="Times New Roman"/>
                <w:b/>
                <w:bCs/>
                <w:noProof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262F7374" wp14:editId="278C6C27">
                      <wp:simplePos x="0" y="0"/>
                      <wp:positionH relativeFrom="column">
                        <wp:posOffset>5378450</wp:posOffset>
                      </wp:positionH>
                      <wp:positionV relativeFrom="paragraph">
                        <wp:posOffset>41910</wp:posOffset>
                      </wp:positionV>
                      <wp:extent cx="332509" cy="187037"/>
                      <wp:effectExtent l="0" t="0" r="0" b="3810"/>
                      <wp:wrapNone/>
                      <wp:docPr id="71257096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509" cy="18703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3CFD26" w14:textId="50245C66" w:rsidR="00D157D4" w:rsidRPr="005C5E05" w:rsidRDefault="00D157D4" w:rsidP="00D157D4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K7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2F7374" id="_x0000_s1030" type="#_x0000_t202" style="position:absolute;margin-left:423.5pt;margin-top:3.3pt;width:26.2pt;height:14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" stroked="f">
                      <v:textbox inset="0,0,0,0">
                        <w:txbxContent>
                          <w:p w14:paraId="553CFD26" w14:textId="50245C66" w:rsidR="00D157D4" w:rsidRPr="005C5E05" w:rsidRDefault="00D157D4" w:rsidP="00D157D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K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7200CBB" wp14:editId="12820049">
                  <wp:extent cx="5753100" cy="2743200"/>
                  <wp:effectExtent l="0" t="0" r="0" b="0"/>
                  <wp:docPr id="959305182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37F0C1-C0E8-6E00-2393-23182B02748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D157D4" w14:paraId="5C4E3778" w14:textId="77777777" w:rsidTr="002E704A">
        <w:tc>
          <w:tcPr>
            <w:tcW w:w="9350" w:type="dxa"/>
          </w:tcPr>
          <w:p w14:paraId="6A190127" w14:textId="5315A4CB" w:rsidR="00D157D4" w:rsidRDefault="006A6BB8" w:rsidP="002E704A">
            <w:pPr>
              <w:spacing w:line="360" w:lineRule="auto"/>
            </w:pPr>
            <w:r w:rsidRPr="008B0F2D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4C0203C9" wp14:editId="2FA2C236">
                      <wp:simplePos x="0" y="0"/>
                      <wp:positionH relativeFrom="column">
                        <wp:posOffset>5238750</wp:posOffset>
                      </wp:positionH>
                      <wp:positionV relativeFrom="paragraph">
                        <wp:posOffset>44450</wp:posOffset>
                      </wp:positionV>
                      <wp:extent cx="469900" cy="222250"/>
                      <wp:effectExtent l="0" t="0" r="6350" b="6350"/>
                      <wp:wrapNone/>
                      <wp:docPr id="7314763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9900" cy="222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C60DD1" w14:textId="29693A79" w:rsidR="006A6BB8" w:rsidRPr="005C5E05" w:rsidRDefault="006A6BB8" w:rsidP="006A6BB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K9-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0203C9" id="_x0000_s1031" type="#_x0000_t202" style="position:absolute;margin-left:412.5pt;margin-top:3.5pt;width:37pt;height:17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" stroked="f">
                      <v:textbox inset="0,0,0,0">
                        <w:txbxContent>
                          <w:p w14:paraId="40C60DD1" w14:textId="29693A79" w:rsidR="006A6BB8" w:rsidRPr="005C5E05" w:rsidRDefault="006A6BB8" w:rsidP="006A6BB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K9-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157D4">
              <w:rPr>
                <w:noProof/>
              </w:rPr>
              <w:drawing>
                <wp:inline distT="0" distB="0" distL="0" distR="0" wp14:anchorId="005C61A2" wp14:editId="2051A259">
                  <wp:extent cx="5753100" cy="2743200"/>
                  <wp:effectExtent l="0" t="0" r="0" b="0"/>
                  <wp:docPr id="129796480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1FD4AD-1605-C64C-6351-4578EC712DC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D157D4" w14:paraId="5A1A6487" w14:textId="77777777" w:rsidTr="002E704A">
        <w:tc>
          <w:tcPr>
            <w:tcW w:w="9350" w:type="dxa"/>
          </w:tcPr>
          <w:p w14:paraId="73568ADE" w14:textId="15F0D544" w:rsidR="00D157D4" w:rsidRDefault="006A6BB8" w:rsidP="002E704A">
            <w:pPr>
              <w:spacing w:line="360" w:lineRule="auto"/>
              <w:rPr>
                <w:noProof/>
              </w:rPr>
            </w:pPr>
            <w:r w:rsidRPr="008B0F2D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6C202E49" wp14:editId="0467E58A">
                      <wp:simplePos x="0" y="0"/>
                      <wp:positionH relativeFrom="column">
                        <wp:posOffset>5262245</wp:posOffset>
                      </wp:positionH>
                      <wp:positionV relativeFrom="paragraph">
                        <wp:posOffset>25400</wp:posOffset>
                      </wp:positionV>
                      <wp:extent cx="488950" cy="186690"/>
                      <wp:effectExtent l="0" t="0" r="6350" b="3810"/>
                      <wp:wrapNone/>
                      <wp:docPr id="33389283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8950" cy="1866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016611" w14:textId="5D514A4F" w:rsidR="006A6BB8" w:rsidRPr="005C5E05" w:rsidRDefault="006A6BB8" w:rsidP="006A6BB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K9-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202E49" id="_x0000_s1032" type="#_x0000_t202" style="position:absolute;margin-left:414.35pt;margin-top:2pt;width:38.5pt;height:14.7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" stroked="f">
                      <v:textbox inset="0,0,0,0">
                        <w:txbxContent>
                          <w:p w14:paraId="12016611" w14:textId="5D514A4F" w:rsidR="006A6BB8" w:rsidRPr="005C5E05" w:rsidRDefault="006A6BB8" w:rsidP="006A6BB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K9-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157D4">
              <w:rPr>
                <w:noProof/>
              </w:rPr>
              <w:drawing>
                <wp:inline distT="0" distB="0" distL="0" distR="0" wp14:anchorId="75BEA808" wp14:editId="5835797E">
                  <wp:extent cx="5792470" cy="2755900"/>
                  <wp:effectExtent l="19050" t="19050" r="17780" b="25400"/>
                  <wp:docPr id="19634930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2470" cy="2755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57D4" w14:paraId="1B2FA868" w14:textId="77777777" w:rsidTr="002E704A">
        <w:tc>
          <w:tcPr>
            <w:tcW w:w="9350" w:type="dxa"/>
          </w:tcPr>
          <w:p w14:paraId="06202B74" w14:textId="0EF2DC0F" w:rsidR="00D157D4" w:rsidRDefault="006A6BB8" w:rsidP="002E704A">
            <w:pPr>
              <w:spacing w:line="360" w:lineRule="auto"/>
              <w:rPr>
                <w:noProof/>
              </w:rPr>
            </w:pPr>
            <w:r w:rsidRPr="008B0F2D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394B6374" wp14:editId="227767C9">
                      <wp:simplePos x="0" y="0"/>
                      <wp:positionH relativeFrom="margin">
                        <wp:posOffset>5306060</wp:posOffset>
                      </wp:positionH>
                      <wp:positionV relativeFrom="paragraph">
                        <wp:posOffset>51435</wp:posOffset>
                      </wp:positionV>
                      <wp:extent cx="408709" cy="214745"/>
                      <wp:effectExtent l="0" t="0" r="0" b="0"/>
                      <wp:wrapNone/>
                      <wp:docPr id="55743773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8709" cy="2147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75387D" w14:textId="77777777" w:rsidR="006A6BB8" w:rsidRPr="005C5E05" w:rsidRDefault="006A6BB8" w:rsidP="006A6BB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K10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4B6374" id="_x0000_s1033" type="#_x0000_t202" style="position:absolute;margin-left:417.8pt;margin-top:4.05pt;width:32.2pt;height:16.9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" stroked="f">
                      <v:textbox inset="0,0,0,0">
                        <w:txbxContent>
                          <w:p w14:paraId="4075387D" w14:textId="77777777" w:rsidR="006A6BB8" w:rsidRPr="005C5E05" w:rsidRDefault="006A6BB8" w:rsidP="006A6BB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K10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AD2BF9E" wp14:editId="17089829">
                  <wp:extent cx="5792470" cy="2755900"/>
                  <wp:effectExtent l="19050" t="19050" r="17780" b="25400"/>
                  <wp:docPr id="61609596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2470" cy="2755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BB8" w14:paraId="3EF2FE81" w14:textId="77777777" w:rsidTr="002E704A">
        <w:tc>
          <w:tcPr>
            <w:tcW w:w="9350" w:type="dxa"/>
          </w:tcPr>
          <w:p w14:paraId="79D01643" w14:textId="534CD4C5" w:rsidR="006A6BB8" w:rsidRPr="008B0F2D" w:rsidRDefault="006A6BB8" w:rsidP="002E704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8B0F2D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33D011BC" wp14:editId="72E977D2">
                      <wp:simplePos x="0" y="0"/>
                      <wp:positionH relativeFrom="column">
                        <wp:posOffset>5184140</wp:posOffset>
                      </wp:positionH>
                      <wp:positionV relativeFrom="paragraph">
                        <wp:posOffset>43180</wp:posOffset>
                      </wp:positionV>
                      <wp:extent cx="560705" cy="214745"/>
                      <wp:effectExtent l="0" t="0" r="0" b="0"/>
                      <wp:wrapNone/>
                      <wp:docPr id="17584526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0705" cy="2147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C3EFEE" w14:textId="77777777" w:rsidR="006A6BB8" w:rsidRPr="005C5E05" w:rsidRDefault="006A6BB8" w:rsidP="006A6BB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K11-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D011BC" id="_x0000_s1034" type="#_x0000_t202" style="position:absolute;margin-left:408.2pt;margin-top:3.4pt;width:44.15pt;height:16.9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" stroked="f">
                      <v:textbox inset="0,0,0,0">
                        <w:txbxContent>
                          <w:p w14:paraId="77C3EFEE" w14:textId="77777777" w:rsidR="006A6BB8" w:rsidRPr="005C5E05" w:rsidRDefault="006A6BB8" w:rsidP="006A6BB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K11-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drawing>
                <wp:inline distT="0" distB="0" distL="0" distR="0" wp14:anchorId="497BD1ED" wp14:editId="0A495C89">
                  <wp:extent cx="5749290" cy="2755900"/>
                  <wp:effectExtent l="19050" t="19050" r="22860" b="25400"/>
                  <wp:docPr id="116412817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9290" cy="2755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BB8" w14:paraId="3A975C36" w14:textId="77777777" w:rsidTr="002E704A">
        <w:tc>
          <w:tcPr>
            <w:tcW w:w="9350" w:type="dxa"/>
          </w:tcPr>
          <w:p w14:paraId="1C030303" w14:textId="173EE30A" w:rsidR="006A6BB8" w:rsidRPr="008B0F2D" w:rsidRDefault="006A6BB8" w:rsidP="002E704A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8B0F2D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7FF1328F" wp14:editId="6F96C994">
                      <wp:simplePos x="0" y="0"/>
                      <wp:positionH relativeFrom="margin">
                        <wp:posOffset>5361940</wp:posOffset>
                      </wp:positionH>
                      <wp:positionV relativeFrom="paragraph">
                        <wp:posOffset>71120</wp:posOffset>
                      </wp:positionV>
                      <wp:extent cx="429491" cy="200891"/>
                      <wp:effectExtent l="0" t="0" r="8890" b="8890"/>
                      <wp:wrapNone/>
                      <wp:docPr id="68698403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9491" cy="20089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996B4F" w14:textId="77777777" w:rsidR="006A6BB8" w:rsidRPr="005C5E05" w:rsidRDefault="006A6BB8" w:rsidP="006A6BB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K12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F1328F" id="_x0000_s1035" type="#_x0000_t202" style="position:absolute;margin-left:422.2pt;margin-top:5.6pt;width:33.8pt;height:15.8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" stroked="f">
                      <v:textbox inset="0,0,0,0">
                        <w:txbxContent>
                          <w:p w14:paraId="10996B4F" w14:textId="77777777" w:rsidR="006A6BB8" w:rsidRPr="005C5E05" w:rsidRDefault="006A6BB8" w:rsidP="006A6BB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K12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drawing>
                <wp:inline distT="0" distB="0" distL="0" distR="0" wp14:anchorId="386C461C" wp14:editId="4C43A8CF">
                  <wp:extent cx="5768975" cy="2755900"/>
                  <wp:effectExtent l="19050" t="19050" r="22225" b="25400"/>
                  <wp:docPr id="80433727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8975" cy="2755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D77277" w14:textId="316723DA" w:rsidR="006A6BB8" w:rsidRPr="008B0F2D" w:rsidRDefault="006A6BB8" w:rsidP="002E704A">
      <w:pPr>
        <w:pStyle w:val="Caption"/>
        <w:spacing w:after="0"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8B0F2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8B0F2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B0F2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8B0F2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B0F2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8B0F2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B0F2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8B0F2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ALDI-TOF MS protein spectra of B. cereus strains (MK</w:t>
      </w:r>
      <w:r w:rsidR="004E005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1</w:t>
      </w:r>
      <w:r w:rsidRPr="008B0F2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MK4, MK5, MK6, MK7, MK9-1, MK9-2, MK10, MK11-2, MK12).</w:t>
      </w:r>
    </w:p>
    <w:p w14:paraId="369E33D2" w14:textId="0F736A8A" w:rsidR="00D157D4" w:rsidRDefault="00D157D4" w:rsidP="002E704A">
      <w:pPr>
        <w:spacing w:after="0" w:line="360" w:lineRule="auto"/>
      </w:pPr>
    </w:p>
    <w:sectPr w:rsidR="00D15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7D4"/>
    <w:rsid w:val="00050FAE"/>
    <w:rsid w:val="0005333A"/>
    <w:rsid w:val="000D5746"/>
    <w:rsid w:val="00211D2B"/>
    <w:rsid w:val="002734CD"/>
    <w:rsid w:val="002C293E"/>
    <w:rsid w:val="002E6773"/>
    <w:rsid w:val="002E704A"/>
    <w:rsid w:val="003675AC"/>
    <w:rsid w:val="003C18AA"/>
    <w:rsid w:val="004E0056"/>
    <w:rsid w:val="004E5B15"/>
    <w:rsid w:val="006A20D5"/>
    <w:rsid w:val="006A6BB8"/>
    <w:rsid w:val="00792200"/>
    <w:rsid w:val="00AB5411"/>
    <w:rsid w:val="00B43EE5"/>
    <w:rsid w:val="00C00E8A"/>
    <w:rsid w:val="00D157D4"/>
    <w:rsid w:val="00E5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B4588"/>
  <w15:chartTrackingRefBased/>
  <w15:docId w15:val="{76942DB8-189A-43D1-A934-A09D10D0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57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7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7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7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7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7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7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7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7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7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7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7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7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7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7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7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7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7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7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7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7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7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7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7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7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7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7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7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5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6BB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2.png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atar%20University\MALDI-TOF%20Works\Profiles%20-%20Maryum\2025\Profiles%20Data%20Final\Profiles%20excel%20graphs\m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atar%20University\MALDI-TOF%20Works\Profiles%20-%20Maryum\2025\Profiles%20Data%20Final\Profiles%20excel%20graphs\MK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atar%20University\MALDI-TOF%20Works\Profiles%20-%20Maryum\2025\Profiles%20Data%20Final\Profiles%20excel%20graphs\MK5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atar%20University\MALDI-TOF%20Works\Profiles%20-%20Maryum\2025\Profiles%20Data%20Final\Profiles%20excel%20graphs\MK7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Qatar%20University\MALDI-TOF%20Works\Profiles%20-%20Maryum\2025\Profiles%20Data%20Final\Profiles%20excel%20graphs\MK9-1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Default Dataset (8)'!$A$1:$A$2378</c:f>
              <c:numCache>
                <c:formatCode>General</c:formatCode>
                <c:ptCount val="2378"/>
                <c:pt idx="0">
                  <c:v>2054.9658100000001</c:v>
                </c:pt>
                <c:pt idx="1">
                  <c:v>2062.2208999999998</c:v>
                </c:pt>
                <c:pt idx="2">
                  <c:v>2069.4759800000002</c:v>
                </c:pt>
                <c:pt idx="3">
                  <c:v>2076.7310600000001</c:v>
                </c:pt>
                <c:pt idx="4">
                  <c:v>2083.98614</c:v>
                </c:pt>
                <c:pt idx="5">
                  <c:v>2091.2412300000001</c:v>
                </c:pt>
                <c:pt idx="6">
                  <c:v>2098.49631</c:v>
                </c:pt>
                <c:pt idx="7">
                  <c:v>2105.7513899999999</c:v>
                </c:pt>
                <c:pt idx="8">
                  <c:v>2113.0064699999998</c:v>
                </c:pt>
                <c:pt idx="9">
                  <c:v>2120.2615599999999</c:v>
                </c:pt>
                <c:pt idx="10">
                  <c:v>2127.5166399999998</c:v>
                </c:pt>
                <c:pt idx="11">
                  <c:v>2134.7717200000002</c:v>
                </c:pt>
                <c:pt idx="12">
                  <c:v>2142.0268000000001</c:v>
                </c:pt>
                <c:pt idx="13">
                  <c:v>2142.0268000000001</c:v>
                </c:pt>
                <c:pt idx="14">
                  <c:v>2142.0268000000001</c:v>
                </c:pt>
                <c:pt idx="15">
                  <c:v>2142.0268000000001</c:v>
                </c:pt>
                <c:pt idx="16">
                  <c:v>2142.0268000000001</c:v>
                </c:pt>
                <c:pt idx="17">
                  <c:v>2149.2818900000002</c:v>
                </c:pt>
                <c:pt idx="18">
                  <c:v>2149.2818900000002</c:v>
                </c:pt>
                <c:pt idx="19">
                  <c:v>2149.2818900000002</c:v>
                </c:pt>
                <c:pt idx="20">
                  <c:v>2149.2818900000002</c:v>
                </c:pt>
                <c:pt idx="21">
                  <c:v>2149.2818900000002</c:v>
                </c:pt>
                <c:pt idx="22">
                  <c:v>2156.5369700000001</c:v>
                </c:pt>
                <c:pt idx="23">
                  <c:v>2163.79205</c:v>
                </c:pt>
                <c:pt idx="24">
                  <c:v>2171.0471299999999</c:v>
                </c:pt>
                <c:pt idx="25">
                  <c:v>2178.30222</c:v>
                </c:pt>
                <c:pt idx="26">
                  <c:v>2185.5572999999999</c:v>
                </c:pt>
                <c:pt idx="27">
                  <c:v>2192.8123799999998</c:v>
                </c:pt>
                <c:pt idx="28">
                  <c:v>2200.06747</c:v>
                </c:pt>
                <c:pt idx="29">
                  <c:v>2207.3225499999999</c:v>
                </c:pt>
                <c:pt idx="30">
                  <c:v>2214.5776300000002</c:v>
                </c:pt>
                <c:pt idx="31">
                  <c:v>2221.8327100000001</c:v>
                </c:pt>
                <c:pt idx="32">
                  <c:v>2229.0877999999998</c:v>
                </c:pt>
                <c:pt idx="33">
                  <c:v>2236.3428800000002</c:v>
                </c:pt>
                <c:pt idx="34">
                  <c:v>2243.5979600000001</c:v>
                </c:pt>
                <c:pt idx="35">
                  <c:v>2250.85304</c:v>
                </c:pt>
                <c:pt idx="36">
                  <c:v>2258.1081300000001</c:v>
                </c:pt>
                <c:pt idx="37">
                  <c:v>2265.36321</c:v>
                </c:pt>
                <c:pt idx="38">
                  <c:v>2272.6182899999999</c:v>
                </c:pt>
                <c:pt idx="39">
                  <c:v>2279.8733699999998</c:v>
                </c:pt>
                <c:pt idx="40">
                  <c:v>2287.1284599999999</c:v>
                </c:pt>
                <c:pt idx="41">
                  <c:v>2294.3835399999998</c:v>
                </c:pt>
                <c:pt idx="42">
                  <c:v>2301.6386200000002</c:v>
                </c:pt>
                <c:pt idx="43">
                  <c:v>2308.8937000000001</c:v>
                </c:pt>
                <c:pt idx="44">
                  <c:v>2316.1487900000002</c:v>
                </c:pt>
                <c:pt idx="45">
                  <c:v>2323.4038700000001</c:v>
                </c:pt>
                <c:pt idx="46">
                  <c:v>2330.65895</c:v>
                </c:pt>
                <c:pt idx="47">
                  <c:v>2337.9140299999999</c:v>
                </c:pt>
                <c:pt idx="48">
                  <c:v>2345.16912</c:v>
                </c:pt>
                <c:pt idx="49">
                  <c:v>2352.4241999999999</c:v>
                </c:pt>
                <c:pt idx="50">
                  <c:v>2359.6792799999998</c:v>
                </c:pt>
                <c:pt idx="51">
                  <c:v>2366.9343600000002</c:v>
                </c:pt>
                <c:pt idx="52">
                  <c:v>2374.1894499999999</c:v>
                </c:pt>
                <c:pt idx="53">
                  <c:v>2381.4445300000002</c:v>
                </c:pt>
                <c:pt idx="54">
                  <c:v>2388.6996100000001</c:v>
                </c:pt>
                <c:pt idx="55">
                  <c:v>2395.95469</c:v>
                </c:pt>
                <c:pt idx="56">
                  <c:v>2403.2097800000001</c:v>
                </c:pt>
                <c:pt idx="57">
                  <c:v>2410.46486</c:v>
                </c:pt>
                <c:pt idx="58">
                  <c:v>2417.71994</c:v>
                </c:pt>
                <c:pt idx="59">
                  <c:v>2424.9750199999999</c:v>
                </c:pt>
                <c:pt idx="60">
                  <c:v>2432.23011</c:v>
                </c:pt>
                <c:pt idx="61">
                  <c:v>2439.4851899999999</c:v>
                </c:pt>
                <c:pt idx="62">
                  <c:v>2446.7402699999998</c:v>
                </c:pt>
                <c:pt idx="63">
                  <c:v>2453.9953599999999</c:v>
                </c:pt>
                <c:pt idx="64">
                  <c:v>2461.2504399999998</c:v>
                </c:pt>
                <c:pt idx="65">
                  <c:v>2468.5055200000002</c:v>
                </c:pt>
                <c:pt idx="66">
                  <c:v>2475.7606000000001</c:v>
                </c:pt>
                <c:pt idx="67">
                  <c:v>2483.0156900000002</c:v>
                </c:pt>
                <c:pt idx="68">
                  <c:v>2490.2707700000001</c:v>
                </c:pt>
                <c:pt idx="69">
                  <c:v>2497.52585</c:v>
                </c:pt>
                <c:pt idx="70">
                  <c:v>2504.7809299999999</c:v>
                </c:pt>
                <c:pt idx="71">
                  <c:v>2512.03602</c:v>
                </c:pt>
                <c:pt idx="72">
                  <c:v>2519.2910999999999</c:v>
                </c:pt>
                <c:pt idx="73">
                  <c:v>2526.5461799999998</c:v>
                </c:pt>
                <c:pt idx="74">
                  <c:v>2533.8012600000002</c:v>
                </c:pt>
                <c:pt idx="75">
                  <c:v>2541.0563499999998</c:v>
                </c:pt>
                <c:pt idx="76">
                  <c:v>2548.3114300000002</c:v>
                </c:pt>
                <c:pt idx="77">
                  <c:v>2555.5665100000001</c:v>
                </c:pt>
                <c:pt idx="78">
                  <c:v>2562.82159</c:v>
                </c:pt>
                <c:pt idx="79">
                  <c:v>2570.0766800000001</c:v>
                </c:pt>
                <c:pt idx="80">
                  <c:v>2577.33176</c:v>
                </c:pt>
                <c:pt idx="81">
                  <c:v>2584.5868399999999</c:v>
                </c:pt>
                <c:pt idx="82">
                  <c:v>2591.8419199999998</c:v>
                </c:pt>
                <c:pt idx="83">
                  <c:v>2599.09701</c:v>
                </c:pt>
                <c:pt idx="84">
                  <c:v>2606.3520899999999</c:v>
                </c:pt>
                <c:pt idx="85">
                  <c:v>2613.6071700000002</c:v>
                </c:pt>
                <c:pt idx="86">
                  <c:v>2620.8622500000001</c:v>
                </c:pt>
                <c:pt idx="87">
                  <c:v>2620.8622500000001</c:v>
                </c:pt>
                <c:pt idx="88">
                  <c:v>2620.8622500000001</c:v>
                </c:pt>
                <c:pt idx="89">
                  <c:v>2620.8622500000001</c:v>
                </c:pt>
                <c:pt idx="90">
                  <c:v>2620.8622500000001</c:v>
                </c:pt>
                <c:pt idx="91">
                  <c:v>2620.8622500000001</c:v>
                </c:pt>
                <c:pt idx="92">
                  <c:v>2620.8622500000001</c:v>
                </c:pt>
                <c:pt idx="93">
                  <c:v>2620.8622500000001</c:v>
                </c:pt>
                <c:pt idx="94">
                  <c:v>2620.8622500000001</c:v>
                </c:pt>
                <c:pt idx="95">
                  <c:v>2620.8622500000001</c:v>
                </c:pt>
                <c:pt idx="96">
                  <c:v>2620.8622500000001</c:v>
                </c:pt>
                <c:pt idx="97">
                  <c:v>2628.1173399999998</c:v>
                </c:pt>
                <c:pt idx="98">
                  <c:v>2628.1173399999998</c:v>
                </c:pt>
                <c:pt idx="99">
                  <c:v>2628.1173399999998</c:v>
                </c:pt>
                <c:pt idx="100">
                  <c:v>2628.1173399999998</c:v>
                </c:pt>
                <c:pt idx="101">
                  <c:v>2628.1173399999998</c:v>
                </c:pt>
                <c:pt idx="102">
                  <c:v>2628.1173399999998</c:v>
                </c:pt>
                <c:pt idx="103">
                  <c:v>2628.1173399999998</c:v>
                </c:pt>
                <c:pt idx="104">
                  <c:v>2628.1173399999998</c:v>
                </c:pt>
                <c:pt idx="105">
                  <c:v>2635.3724200000001</c:v>
                </c:pt>
                <c:pt idx="106">
                  <c:v>2642.6275000000001</c:v>
                </c:pt>
                <c:pt idx="107">
                  <c:v>2642.6275000000001</c:v>
                </c:pt>
                <c:pt idx="108">
                  <c:v>2649.88258</c:v>
                </c:pt>
                <c:pt idx="109">
                  <c:v>2657.1376700000001</c:v>
                </c:pt>
                <c:pt idx="110">
                  <c:v>2664.39275</c:v>
                </c:pt>
                <c:pt idx="111">
                  <c:v>2671.6478299999999</c:v>
                </c:pt>
                <c:pt idx="112">
                  <c:v>2678.90292</c:v>
                </c:pt>
                <c:pt idx="113">
                  <c:v>2686.1579999999999</c:v>
                </c:pt>
                <c:pt idx="114">
                  <c:v>2693.4130799999998</c:v>
                </c:pt>
                <c:pt idx="115">
                  <c:v>2700.6681600000002</c:v>
                </c:pt>
                <c:pt idx="116">
                  <c:v>2707.9232499999998</c:v>
                </c:pt>
                <c:pt idx="117">
                  <c:v>2715.1783300000002</c:v>
                </c:pt>
                <c:pt idx="118">
                  <c:v>2722.4334100000001</c:v>
                </c:pt>
                <c:pt idx="119">
                  <c:v>2729.68849</c:v>
                </c:pt>
                <c:pt idx="120">
                  <c:v>2736.9435800000001</c:v>
                </c:pt>
                <c:pt idx="121">
                  <c:v>2744.19866</c:v>
                </c:pt>
                <c:pt idx="122">
                  <c:v>2751.4537399999999</c:v>
                </c:pt>
                <c:pt idx="123">
                  <c:v>2758.7088199999998</c:v>
                </c:pt>
                <c:pt idx="124">
                  <c:v>2765.9639099999999</c:v>
                </c:pt>
                <c:pt idx="125">
                  <c:v>2773.2189899999998</c:v>
                </c:pt>
                <c:pt idx="126">
                  <c:v>2780.4740700000002</c:v>
                </c:pt>
                <c:pt idx="127">
                  <c:v>2787.7291500000001</c:v>
                </c:pt>
                <c:pt idx="128">
                  <c:v>2794.9842400000002</c:v>
                </c:pt>
                <c:pt idx="129">
                  <c:v>2802.2393200000001</c:v>
                </c:pt>
                <c:pt idx="130">
                  <c:v>2809.4944</c:v>
                </c:pt>
                <c:pt idx="131">
                  <c:v>2816.7494799999999</c:v>
                </c:pt>
                <c:pt idx="132">
                  <c:v>2824.0045700000001</c:v>
                </c:pt>
                <c:pt idx="133">
                  <c:v>2831.25965</c:v>
                </c:pt>
                <c:pt idx="134">
                  <c:v>2838.5147299999999</c:v>
                </c:pt>
                <c:pt idx="135">
                  <c:v>2845.7698099999998</c:v>
                </c:pt>
                <c:pt idx="136">
                  <c:v>2853.0248999999999</c:v>
                </c:pt>
                <c:pt idx="137">
                  <c:v>2860.2799799999998</c:v>
                </c:pt>
                <c:pt idx="138">
                  <c:v>2867.5350600000002</c:v>
                </c:pt>
                <c:pt idx="139">
                  <c:v>2874.7901400000001</c:v>
                </c:pt>
                <c:pt idx="140">
                  <c:v>2882.0452300000002</c:v>
                </c:pt>
                <c:pt idx="141">
                  <c:v>2889.3003100000001</c:v>
                </c:pt>
                <c:pt idx="142">
                  <c:v>2896.55539</c:v>
                </c:pt>
                <c:pt idx="143">
                  <c:v>2903.8104800000001</c:v>
                </c:pt>
                <c:pt idx="144">
                  <c:v>2911.06556</c:v>
                </c:pt>
                <c:pt idx="145">
                  <c:v>2918.3206399999999</c:v>
                </c:pt>
                <c:pt idx="146">
                  <c:v>2925.5757199999998</c:v>
                </c:pt>
                <c:pt idx="147">
                  <c:v>2932.8308099999999</c:v>
                </c:pt>
                <c:pt idx="148">
                  <c:v>2940.0858899999998</c:v>
                </c:pt>
                <c:pt idx="149">
                  <c:v>2947.3409700000002</c:v>
                </c:pt>
                <c:pt idx="150">
                  <c:v>2954.5960500000001</c:v>
                </c:pt>
                <c:pt idx="151">
                  <c:v>2961.8511400000002</c:v>
                </c:pt>
                <c:pt idx="152">
                  <c:v>2969.1062200000001</c:v>
                </c:pt>
                <c:pt idx="153">
                  <c:v>2976.3613</c:v>
                </c:pt>
                <c:pt idx="154">
                  <c:v>2983.6163799999999</c:v>
                </c:pt>
                <c:pt idx="155">
                  <c:v>2990.87147</c:v>
                </c:pt>
                <c:pt idx="156">
                  <c:v>2998.12655</c:v>
                </c:pt>
                <c:pt idx="157">
                  <c:v>3005.3816299999999</c:v>
                </c:pt>
                <c:pt idx="158">
                  <c:v>3012.6367100000002</c:v>
                </c:pt>
                <c:pt idx="159">
                  <c:v>3019.8917999999999</c:v>
                </c:pt>
                <c:pt idx="160">
                  <c:v>3019.8917999999999</c:v>
                </c:pt>
                <c:pt idx="161">
                  <c:v>3019.8917999999999</c:v>
                </c:pt>
                <c:pt idx="162">
                  <c:v>3027.1468799999998</c:v>
                </c:pt>
                <c:pt idx="163">
                  <c:v>3027.1468799999998</c:v>
                </c:pt>
                <c:pt idx="164">
                  <c:v>3027.1468799999998</c:v>
                </c:pt>
                <c:pt idx="165">
                  <c:v>3027.1468799999998</c:v>
                </c:pt>
                <c:pt idx="166">
                  <c:v>3027.1468799999998</c:v>
                </c:pt>
                <c:pt idx="167">
                  <c:v>3027.1468799999998</c:v>
                </c:pt>
                <c:pt idx="168">
                  <c:v>3034.4019600000001</c:v>
                </c:pt>
                <c:pt idx="169">
                  <c:v>3034.4019600000001</c:v>
                </c:pt>
                <c:pt idx="170">
                  <c:v>3034.4019600000001</c:v>
                </c:pt>
                <c:pt idx="171">
                  <c:v>3034.4019600000001</c:v>
                </c:pt>
                <c:pt idx="172">
                  <c:v>3034.4019600000001</c:v>
                </c:pt>
                <c:pt idx="173">
                  <c:v>3034.4019600000001</c:v>
                </c:pt>
                <c:pt idx="174">
                  <c:v>3034.4019600000001</c:v>
                </c:pt>
                <c:pt idx="175">
                  <c:v>3041.6570400000001</c:v>
                </c:pt>
                <c:pt idx="176">
                  <c:v>3048.9121300000002</c:v>
                </c:pt>
                <c:pt idx="177">
                  <c:v>3056.1672100000001</c:v>
                </c:pt>
                <c:pt idx="178">
                  <c:v>3063.42229</c:v>
                </c:pt>
                <c:pt idx="179">
                  <c:v>3070.6773699999999</c:v>
                </c:pt>
                <c:pt idx="180">
                  <c:v>3077.93246</c:v>
                </c:pt>
                <c:pt idx="181">
                  <c:v>3085.1875399999999</c:v>
                </c:pt>
                <c:pt idx="182">
                  <c:v>3092.4426199999998</c:v>
                </c:pt>
                <c:pt idx="183">
                  <c:v>3099.6977000000002</c:v>
                </c:pt>
                <c:pt idx="184">
                  <c:v>3106.9527899999998</c:v>
                </c:pt>
                <c:pt idx="185">
                  <c:v>3114.2078700000002</c:v>
                </c:pt>
                <c:pt idx="186">
                  <c:v>3121.4629500000001</c:v>
                </c:pt>
                <c:pt idx="187">
                  <c:v>3128.7180400000002</c:v>
                </c:pt>
                <c:pt idx="188">
                  <c:v>3135.9731200000001</c:v>
                </c:pt>
                <c:pt idx="189">
                  <c:v>3143.2282</c:v>
                </c:pt>
                <c:pt idx="190">
                  <c:v>3150.4832799999999</c:v>
                </c:pt>
                <c:pt idx="191">
                  <c:v>3157.73837</c:v>
                </c:pt>
                <c:pt idx="192">
                  <c:v>3164.9934499999999</c:v>
                </c:pt>
                <c:pt idx="193">
                  <c:v>3164.9934499999999</c:v>
                </c:pt>
                <c:pt idx="194">
                  <c:v>3164.9934499999999</c:v>
                </c:pt>
                <c:pt idx="195">
                  <c:v>3172.2485299999998</c:v>
                </c:pt>
                <c:pt idx="196">
                  <c:v>3179.5036100000002</c:v>
                </c:pt>
                <c:pt idx="197">
                  <c:v>3179.5036100000002</c:v>
                </c:pt>
                <c:pt idx="198">
                  <c:v>3186.7586999999999</c:v>
                </c:pt>
                <c:pt idx="199">
                  <c:v>3194.0137800000002</c:v>
                </c:pt>
                <c:pt idx="200">
                  <c:v>3201.2688600000001</c:v>
                </c:pt>
                <c:pt idx="201">
                  <c:v>3208.52394</c:v>
                </c:pt>
                <c:pt idx="202">
                  <c:v>3215.7790300000001</c:v>
                </c:pt>
                <c:pt idx="203">
                  <c:v>3223.0341100000001</c:v>
                </c:pt>
                <c:pt idx="204">
                  <c:v>3230.28919</c:v>
                </c:pt>
                <c:pt idx="205">
                  <c:v>3237.5442699999999</c:v>
                </c:pt>
                <c:pt idx="206">
                  <c:v>3237.5442699999999</c:v>
                </c:pt>
                <c:pt idx="207">
                  <c:v>3237.5442699999999</c:v>
                </c:pt>
                <c:pt idx="208">
                  <c:v>3237.5442699999999</c:v>
                </c:pt>
                <c:pt idx="209">
                  <c:v>3237.5442699999999</c:v>
                </c:pt>
                <c:pt idx="210">
                  <c:v>3237.5442699999999</c:v>
                </c:pt>
                <c:pt idx="211">
                  <c:v>3237.5442699999999</c:v>
                </c:pt>
                <c:pt idx="212">
                  <c:v>3237.5442699999999</c:v>
                </c:pt>
                <c:pt idx="213">
                  <c:v>3244.79936</c:v>
                </c:pt>
                <c:pt idx="214">
                  <c:v>3244.79936</c:v>
                </c:pt>
                <c:pt idx="215">
                  <c:v>3244.79936</c:v>
                </c:pt>
                <c:pt idx="216">
                  <c:v>3244.79936</c:v>
                </c:pt>
                <c:pt idx="217">
                  <c:v>3244.79936</c:v>
                </c:pt>
                <c:pt idx="218">
                  <c:v>3244.79936</c:v>
                </c:pt>
                <c:pt idx="219">
                  <c:v>3244.79936</c:v>
                </c:pt>
                <c:pt idx="220">
                  <c:v>3244.79936</c:v>
                </c:pt>
                <c:pt idx="221">
                  <c:v>3244.79936</c:v>
                </c:pt>
                <c:pt idx="222">
                  <c:v>3252.0544399999999</c:v>
                </c:pt>
                <c:pt idx="223">
                  <c:v>3259.3095199999998</c:v>
                </c:pt>
                <c:pt idx="224">
                  <c:v>3266.5646000000002</c:v>
                </c:pt>
                <c:pt idx="225">
                  <c:v>3273.8196899999998</c:v>
                </c:pt>
                <c:pt idx="226">
                  <c:v>3281.0747700000002</c:v>
                </c:pt>
                <c:pt idx="227">
                  <c:v>3288.3298500000001</c:v>
                </c:pt>
                <c:pt idx="228">
                  <c:v>3295.58493</c:v>
                </c:pt>
                <c:pt idx="229">
                  <c:v>3302.8400200000001</c:v>
                </c:pt>
                <c:pt idx="230">
                  <c:v>3310.0951</c:v>
                </c:pt>
                <c:pt idx="231">
                  <c:v>3317.3501799999999</c:v>
                </c:pt>
                <c:pt idx="232">
                  <c:v>3324.6052599999998</c:v>
                </c:pt>
                <c:pt idx="233">
                  <c:v>3331.8603499999999</c:v>
                </c:pt>
                <c:pt idx="234">
                  <c:v>3331.8603499999999</c:v>
                </c:pt>
                <c:pt idx="235">
                  <c:v>3331.8603499999999</c:v>
                </c:pt>
                <c:pt idx="236">
                  <c:v>3331.8603499999999</c:v>
                </c:pt>
                <c:pt idx="237">
                  <c:v>3331.8603499999999</c:v>
                </c:pt>
                <c:pt idx="238">
                  <c:v>3331.8603499999999</c:v>
                </c:pt>
                <c:pt idx="239">
                  <c:v>3339.1154299999998</c:v>
                </c:pt>
                <c:pt idx="240">
                  <c:v>3339.1154299999998</c:v>
                </c:pt>
                <c:pt idx="241">
                  <c:v>3339.1154299999998</c:v>
                </c:pt>
                <c:pt idx="242">
                  <c:v>3339.1154299999998</c:v>
                </c:pt>
                <c:pt idx="243">
                  <c:v>3339.1154299999998</c:v>
                </c:pt>
                <c:pt idx="244">
                  <c:v>3339.1154299999998</c:v>
                </c:pt>
                <c:pt idx="245">
                  <c:v>3339.1154299999998</c:v>
                </c:pt>
                <c:pt idx="246">
                  <c:v>3346.3705100000002</c:v>
                </c:pt>
                <c:pt idx="247">
                  <c:v>3353.6255999999998</c:v>
                </c:pt>
                <c:pt idx="248">
                  <c:v>3360.8806800000002</c:v>
                </c:pt>
                <c:pt idx="249">
                  <c:v>3368.1357600000001</c:v>
                </c:pt>
                <c:pt idx="250">
                  <c:v>3375.39084</c:v>
                </c:pt>
                <c:pt idx="251">
                  <c:v>3382.6459300000001</c:v>
                </c:pt>
                <c:pt idx="252">
                  <c:v>3389.90101</c:v>
                </c:pt>
                <c:pt idx="253">
                  <c:v>3397.1560899999999</c:v>
                </c:pt>
                <c:pt idx="254">
                  <c:v>3404.4111699999999</c:v>
                </c:pt>
                <c:pt idx="255">
                  <c:v>3411.66626</c:v>
                </c:pt>
                <c:pt idx="256">
                  <c:v>3418.9213399999999</c:v>
                </c:pt>
                <c:pt idx="257">
                  <c:v>3426.1764199999998</c:v>
                </c:pt>
                <c:pt idx="258">
                  <c:v>3433.4315000000001</c:v>
                </c:pt>
                <c:pt idx="259">
                  <c:v>3440.6865899999998</c:v>
                </c:pt>
                <c:pt idx="260">
                  <c:v>3447.9416700000002</c:v>
                </c:pt>
                <c:pt idx="261">
                  <c:v>3455.1967500000001</c:v>
                </c:pt>
                <c:pt idx="262">
                  <c:v>3462.45183</c:v>
                </c:pt>
                <c:pt idx="263">
                  <c:v>3469.7069200000001</c:v>
                </c:pt>
                <c:pt idx="264">
                  <c:v>3476.962</c:v>
                </c:pt>
                <c:pt idx="265">
                  <c:v>3476.962</c:v>
                </c:pt>
                <c:pt idx="266">
                  <c:v>3476.962</c:v>
                </c:pt>
                <c:pt idx="267">
                  <c:v>3476.962</c:v>
                </c:pt>
                <c:pt idx="268">
                  <c:v>3476.962</c:v>
                </c:pt>
                <c:pt idx="269">
                  <c:v>3476.962</c:v>
                </c:pt>
                <c:pt idx="270">
                  <c:v>3484.2170799999999</c:v>
                </c:pt>
                <c:pt idx="271">
                  <c:v>3484.2170799999999</c:v>
                </c:pt>
                <c:pt idx="272">
                  <c:v>3484.2170799999999</c:v>
                </c:pt>
                <c:pt idx="273">
                  <c:v>3484.2170799999999</c:v>
                </c:pt>
                <c:pt idx="274">
                  <c:v>3484.2170799999999</c:v>
                </c:pt>
                <c:pt idx="275">
                  <c:v>3484.2170799999999</c:v>
                </c:pt>
                <c:pt idx="276">
                  <c:v>3484.2170799999999</c:v>
                </c:pt>
                <c:pt idx="277">
                  <c:v>3491.4721599999998</c:v>
                </c:pt>
                <c:pt idx="278">
                  <c:v>3491.4721599999998</c:v>
                </c:pt>
                <c:pt idx="279">
                  <c:v>3498.7272499999999</c:v>
                </c:pt>
                <c:pt idx="280">
                  <c:v>3505.9823299999998</c:v>
                </c:pt>
                <c:pt idx="281">
                  <c:v>3513.2374100000002</c:v>
                </c:pt>
                <c:pt idx="282">
                  <c:v>3520.4924900000001</c:v>
                </c:pt>
                <c:pt idx="283">
                  <c:v>3527.7475800000002</c:v>
                </c:pt>
                <c:pt idx="284">
                  <c:v>3535.0026600000001</c:v>
                </c:pt>
                <c:pt idx="285">
                  <c:v>3535.0026600000001</c:v>
                </c:pt>
                <c:pt idx="286">
                  <c:v>3535.0026600000001</c:v>
                </c:pt>
                <c:pt idx="287">
                  <c:v>3535.0026600000001</c:v>
                </c:pt>
                <c:pt idx="288">
                  <c:v>3542.25774</c:v>
                </c:pt>
                <c:pt idx="289">
                  <c:v>3542.25774</c:v>
                </c:pt>
                <c:pt idx="290">
                  <c:v>3542.25774</c:v>
                </c:pt>
                <c:pt idx="291">
                  <c:v>3542.25774</c:v>
                </c:pt>
                <c:pt idx="292">
                  <c:v>3549.5128199999999</c:v>
                </c:pt>
                <c:pt idx="293">
                  <c:v>3549.5128199999999</c:v>
                </c:pt>
                <c:pt idx="294">
                  <c:v>3549.5128199999999</c:v>
                </c:pt>
                <c:pt idx="295">
                  <c:v>3549.5128199999999</c:v>
                </c:pt>
                <c:pt idx="296">
                  <c:v>3549.5128199999999</c:v>
                </c:pt>
                <c:pt idx="297">
                  <c:v>3549.5128199999999</c:v>
                </c:pt>
                <c:pt idx="298">
                  <c:v>3556.76791</c:v>
                </c:pt>
                <c:pt idx="299">
                  <c:v>3564.0229899999999</c:v>
                </c:pt>
                <c:pt idx="300">
                  <c:v>3571.2780699999998</c:v>
                </c:pt>
                <c:pt idx="301">
                  <c:v>3578.53316</c:v>
                </c:pt>
                <c:pt idx="302">
                  <c:v>3585.7882399999999</c:v>
                </c:pt>
                <c:pt idx="303">
                  <c:v>3593.0433200000002</c:v>
                </c:pt>
                <c:pt idx="304">
                  <c:v>3600.2984000000001</c:v>
                </c:pt>
                <c:pt idx="305">
                  <c:v>3607.5534899999998</c:v>
                </c:pt>
                <c:pt idx="306">
                  <c:v>3614.8085700000001</c:v>
                </c:pt>
                <c:pt idx="307">
                  <c:v>3622.0636500000001</c:v>
                </c:pt>
                <c:pt idx="308">
                  <c:v>3629.31873</c:v>
                </c:pt>
                <c:pt idx="309">
                  <c:v>3636.5738200000001</c:v>
                </c:pt>
                <c:pt idx="310">
                  <c:v>3643.8289</c:v>
                </c:pt>
                <c:pt idx="311">
                  <c:v>3651.0839799999999</c:v>
                </c:pt>
                <c:pt idx="312">
                  <c:v>3658.3390599999998</c:v>
                </c:pt>
                <c:pt idx="313">
                  <c:v>3665.5941499999999</c:v>
                </c:pt>
                <c:pt idx="314">
                  <c:v>3672.8492299999998</c:v>
                </c:pt>
                <c:pt idx="315">
                  <c:v>3680.1043100000002</c:v>
                </c:pt>
                <c:pt idx="316">
                  <c:v>3687.3593900000001</c:v>
                </c:pt>
                <c:pt idx="317">
                  <c:v>3694.6144800000002</c:v>
                </c:pt>
                <c:pt idx="318">
                  <c:v>3701.8695600000001</c:v>
                </c:pt>
                <c:pt idx="319">
                  <c:v>3709.12464</c:v>
                </c:pt>
                <c:pt idx="320">
                  <c:v>3716.3797199999999</c:v>
                </c:pt>
                <c:pt idx="321">
                  <c:v>3723.63481</c:v>
                </c:pt>
                <c:pt idx="322">
                  <c:v>3730.8898899999999</c:v>
                </c:pt>
                <c:pt idx="323">
                  <c:v>3738.1449699999998</c:v>
                </c:pt>
                <c:pt idx="324">
                  <c:v>3745.4000500000002</c:v>
                </c:pt>
                <c:pt idx="325">
                  <c:v>3745.4000500000002</c:v>
                </c:pt>
                <c:pt idx="326">
                  <c:v>3745.4000500000002</c:v>
                </c:pt>
                <c:pt idx="327">
                  <c:v>3745.4000500000002</c:v>
                </c:pt>
                <c:pt idx="328">
                  <c:v>3752.6551399999998</c:v>
                </c:pt>
                <c:pt idx="329">
                  <c:v>3752.6551399999998</c:v>
                </c:pt>
                <c:pt idx="330">
                  <c:v>3752.6551399999998</c:v>
                </c:pt>
                <c:pt idx="331">
                  <c:v>3759.9102200000002</c:v>
                </c:pt>
                <c:pt idx="332">
                  <c:v>3759.9102200000002</c:v>
                </c:pt>
                <c:pt idx="333">
                  <c:v>3759.9102200000002</c:v>
                </c:pt>
                <c:pt idx="334">
                  <c:v>3759.9102200000002</c:v>
                </c:pt>
                <c:pt idx="335">
                  <c:v>3759.9102200000002</c:v>
                </c:pt>
                <c:pt idx="336">
                  <c:v>3759.9102200000002</c:v>
                </c:pt>
                <c:pt idx="337">
                  <c:v>3767.1653000000001</c:v>
                </c:pt>
                <c:pt idx="338">
                  <c:v>3774.42038</c:v>
                </c:pt>
                <c:pt idx="339">
                  <c:v>3781.6754700000001</c:v>
                </c:pt>
                <c:pt idx="340">
                  <c:v>3788.93055</c:v>
                </c:pt>
                <c:pt idx="341">
                  <c:v>3796.1856299999999</c:v>
                </c:pt>
                <c:pt idx="342">
                  <c:v>3803.4407200000001</c:v>
                </c:pt>
                <c:pt idx="343">
                  <c:v>3810.6958</c:v>
                </c:pt>
                <c:pt idx="344">
                  <c:v>3817.9508799999999</c:v>
                </c:pt>
                <c:pt idx="345">
                  <c:v>3825.2059599999998</c:v>
                </c:pt>
                <c:pt idx="346">
                  <c:v>3832.4610499999999</c:v>
                </c:pt>
                <c:pt idx="347">
                  <c:v>3839.7161299999998</c:v>
                </c:pt>
                <c:pt idx="348">
                  <c:v>3846.9712100000002</c:v>
                </c:pt>
                <c:pt idx="349">
                  <c:v>3854.2262900000001</c:v>
                </c:pt>
                <c:pt idx="350">
                  <c:v>3861.4813800000002</c:v>
                </c:pt>
                <c:pt idx="351">
                  <c:v>3861.4813800000002</c:v>
                </c:pt>
                <c:pt idx="352">
                  <c:v>3861.4813800000002</c:v>
                </c:pt>
                <c:pt idx="353">
                  <c:v>3861.4813800000002</c:v>
                </c:pt>
                <c:pt idx="354">
                  <c:v>3861.4813800000002</c:v>
                </c:pt>
                <c:pt idx="355">
                  <c:v>3861.4813800000002</c:v>
                </c:pt>
                <c:pt idx="356">
                  <c:v>3861.4813800000002</c:v>
                </c:pt>
                <c:pt idx="357">
                  <c:v>3868.7364600000001</c:v>
                </c:pt>
                <c:pt idx="358">
                  <c:v>3868.7364600000001</c:v>
                </c:pt>
                <c:pt idx="359">
                  <c:v>3868.7364600000001</c:v>
                </c:pt>
                <c:pt idx="360">
                  <c:v>3868.7364600000001</c:v>
                </c:pt>
                <c:pt idx="361">
                  <c:v>3868.7364600000001</c:v>
                </c:pt>
                <c:pt idx="362">
                  <c:v>3868.7364600000001</c:v>
                </c:pt>
                <c:pt idx="363">
                  <c:v>3868.7364600000001</c:v>
                </c:pt>
                <c:pt idx="364">
                  <c:v>3868.7364600000001</c:v>
                </c:pt>
                <c:pt idx="365">
                  <c:v>3875.99154</c:v>
                </c:pt>
                <c:pt idx="366">
                  <c:v>3875.99154</c:v>
                </c:pt>
                <c:pt idx="367">
                  <c:v>3875.99154</c:v>
                </c:pt>
                <c:pt idx="368">
                  <c:v>3875.99154</c:v>
                </c:pt>
                <c:pt idx="369">
                  <c:v>3875.99154</c:v>
                </c:pt>
                <c:pt idx="370">
                  <c:v>3883.2466199999999</c:v>
                </c:pt>
                <c:pt idx="371">
                  <c:v>3890.50171</c:v>
                </c:pt>
                <c:pt idx="372">
                  <c:v>3897.7567899999999</c:v>
                </c:pt>
                <c:pt idx="373">
                  <c:v>3905.0118699999998</c:v>
                </c:pt>
                <c:pt idx="374">
                  <c:v>3912.2669500000002</c:v>
                </c:pt>
                <c:pt idx="375">
                  <c:v>3919.5220399999998</c:v>
                </c:pt>
                <c:pt idx="376">
                  <c:v>3926.7771200000002</c:v>
                </c:pt>
                <c:pt idx="377">
                  <c:v>3934.0322000000001</c:v>
                </c:pt>
                <c:pt idx="378">
                  <c:v>3941.28728</c:v>
                </c:pt>
                <c:pt idx="379">
                  <c:v>3948.5423700000001</c:v>
                </c:pt>
                <c:pt idx="380">
                  <c:v>3955.79745</c:v>
                </c:pt>
                <c:pt idx="381">
                  <c:v>3963.0525299999999</c:v>
                </c:pt>
                <c:pt idx="382">
                  <c:v>3970.3076099999998</c:v>
                </c:pt>
                <c:pt idx="383">
                  <c:v>3977.5626999999999</c:v>
                </c:pt>
                <c:pt idx="384">
                  <c:v>3984.8177799999999</c:v>
                </c:pt>
                <c:pt idx="385">
                  <c:v>3992.0728600000002</c:v>
                </c:pt>
                <c:pt idx="386">
                  <c:v>3999.3279400000001</c:v>
                </c:pt>
                <c:pt idx="387">
                  <c:v>4006.5830299999998</c:v>
                </c:pt>
                <c:pt idx="388">
                  <c:v>4013.8381100000001</c:v>
                </c:pt>
                <c:pt idx="389">
                  <c:v>4021.09319</c:v>
                </c:pt>
                <c:pt idx="390">
                  <c:v>4028.3482800000002</c:v>
                </c:pt>
                <c:pt idx="391">
                  <c:v>4035.6033600000001</c:v>
                </c:pt>
                <c:pt idx="392">
                  <c:v>4042.85844</c:v>
                </c:pt>
                <c:pt idx="393">
                  <c:v>4050.1135199999999</c:v>
                </c:pt>
                <c:pt idx="394">
                  <c:v>4057.36861</c:v>
                </c:pt>
                <c:pt idx="395">
                  <c:v>4064.6236899999999</c:v>
                </c:pt>
                <c:pt idx="396">
                  <c:v>4071.8787699999998</c:v>
                </c:pt>
                <c:pt idx="397">
                  <c:v>4079.1338500000002</c:v>
                </c:pt>
                <c:pt idx="398">
                  <c:v>4086.3889399999998</c:v>
                </c:pt>
                <c:pt idx="399">
                  <c:v>4086.3889399999998</c:v>
                </c:pt>
                <c:pt idx="400">
                  <c:v>4086.3889399999998</c:v>
                </c:pt>
                <c:pt idx="401">
                  <c:v>4086.3889399999998</c:v>
                </c:pt>
                <c:pt idx="402">
                  <c:v>4093.6440200000002</c:v>
                </c:pt>
                <c:pt idx="403">
                  <c:v>4093.6440200000002</c:v>
                </c:pt>
                <c:pt idx="404">
                  <c:v>4093.6440200000002</c:v>
                </c:pt>
                <c:pt idx="405">
                  <c:v>4093.6440200000002</c:v>
                </c:pt>
                <c:pt idx="406">
                  <c:v>4093.6440200000002</c:v>
                </c:pt>
                <c:pt idx="407">
                  <c:v>4093.6440200000002</c:v>
                </c:pt>
                <c:pt idx="408">
                  <c:v>4093.6440200000002</c:v>
                </c:pt>
                <c:pt idx="409">
                  <c:v>4093.6440200000002</c:v>
                </c:pt>
                <c:pt idx="410">
                  <c:v>4100.8990999999996</c:v>
                </c:pt>
                <c:pt idx="411">
                  <c:v>4100.8990999999996</c:v>
                </c:pt>
                <c:pt idx="412">
                  <c:v>4100.8990999999996</c:v>
                </c:pt>
                <c:pt idx="413">
                  <c:v>4100.8990999999996</c:v>
                </c:pt>
                <c:pt idx="414">
                  <c:v>4100.8990999999996</c:v>
                </c:pt>
                <c:pt idx="415">
                  <c:v>4100.8990999999996</c:v>
                </c:pt>
                <c:pt idx="416">
                  <c:v>4100.8990999999996</c:v>
                </c:pt>
                <c:pt idx="417">
                  <c:v>4100.8990999999996</c:v>
                </c:pt>
                <c:pt idx="418">
                  <c:v>4100.8990999999996</c:v>
                </c:pt>
                <c:pt idx="419">
                  <c:v>4100.8990999999996</c:v>
                </c:pt>
                <c:pt idx="420">
                  <c:v>4100.8990999999996</c:v>
                </c:pt>
                <c:pt idx="421">
                  <c:v>4108.1541800000005</c:v>
                </c:pt>
                <c:pt idx="422">
                  <c:v>4108.1541800000005</c:v>
                </c:pt>
                <c:pt idx="423">
                  <c:v>4115.4092700000001</c:v>
                </c:pt>
                <c:pt idx="424">
                  <c:v>4115.4092700000001</c:v>
                </c:pt>
                <c:pt idx="425">
                  <c:v>4122.66435</c:v>
                </c:pt>
                <c:pt idx="426">
                  <c:v>4129.9194299999999</c:v>
                </c:pt>
                <c:pt idx="427">
                  <c:v>4137.1745099999998</c:v>
                </c:pt>
                <c:pt idx="428">
                  <c:v>4144.4296000000004</c:v>
                </c:pt>
                <c:pt idx="429">
                  <c:v>4151.6846800000003</c:v>
                </c:pt>
                <c:pt idx="430">
                  <c:v>4158.9397600000002</c:v>
                </c:pt>
                <c:pt idx="431">
                  <c:v>4166.1948400000001</c:v>
                </c:pt>
                <c:pt idx="432">
                  <c:v>4173.4499299999998</c:v>
                </c:pt>
                <c:pt idx="433">
                  <c:v>4180.7050099999997</c:v>
                </c:pt>
                <c:pt idx="434">
                  <c:v>4187.9600899999996</c:v>
                </c:pt>
                <c:pt idx="435">
                  <c:v>4195.2151700000004</c:v>
                </c:pt>
                <c:pt idx="436">
                  <c:v>4202.4702600000001</c:v>
                </c:pt>
                <c:pt idx="437">
                  <c:v>4209.72534</c:v>
                </c:pt>
                <c:pt idx="438">
                  <c:v>4216.9804199999999</c:v>
                </c:pt>
                <c:pt idx="439">
                  <c:v>4224.2354999999998</c:v>
                </c:pt>
                <c:pt idx="440">
                  <c:v>4231.4905900000003</c:v>
                </c:pt>
                <c:pt idx="441">
                  <c:v>4238.7456700000002</c:v>
                </c:pt>
                <c:pt idx="442">
                  <c:v>4246.0007500000002</c:v>
                </c:pt>
                <c:pt idx="443">
                  <c:v>4253.2558399999998</c:v>
                </c:pt>
                <c:pt idx="444">
                  <c:v>4253.2558399999998</c:v>
                </c:pt>
                <c:pt idx="445">
                  <c:v>4260.5109199999997</c:v>
                </c:pt>
                <c:pt idx="446">
                  <c:v>4260.5109199999997</c:v>
                </c:pt>
                <c:pt idx="447">
                  <c:v>4267.7659999999996</c:v>
                </c:pt>
                <c:pt idx="448">
                  <c:v>4275.0210800000004</c:v>
                </c:pt>
                <c:pt idx="449">
                  <c:v>4282.2761700000001</c:v>
                </c:pt>
                <c:pt idx="450">
                  <c:v>4289.53125</c:v>
                </c:pt>
                <c:pt idx="451">
                  <c:v>4296.7863299999999</c:v>
                </c:pt>
                <c:pt idx="452">
                  <c:v>4304.0414099999998</c:v>
                </c:pt>
                <c:pt idx="453">
                  <c:v>4311.2965000000004</c:v>
                </c:pt>
                <c:pt idx="454">
                  <c:v>4318.5515800000003</c:v>
                </c:pt>
                <c:pt idx="455">
                  <c:v>4325.8066600000002</c:v>
                </c:pt>
                <c:pt idx="456">
                  <c:v>4333.0617400000001</c:v>
                </c:pt>
                <c:pt idx="457">
                  <c:v>4340.3168299999998</c:v>
                </c:pt>
                <c:pt idx="458">
                  <c:v>4347.5719099999997</c:v>
                </c:pt>
                <c:pt idx="459">
                  <c:v>4354.8269899999996</c:v>
                </c:pt>
                <c:pt idx="460">
                  <c:v>4362.0820700000004</c:v>
                </c:pt>
                <c:pt idx="461">
                  <c:v>4369.33716</c:v>
                </c:pt>
                <c:pt idx="462">
                  <c:v>4376.5922399999999</c:v>
                </c:pt>
                <c:pt idx="463">
                  <c:v>4383.8473199999999</c:v>
                </c:pt>
                <c:pt idx="464">
                  <c:v>4391.1023999999998</c:v>
                </c:pt>
                <c:pt idx="465">
                  <c:v>4398.3574900000003</c:v>
                </c:pt>
                <c:pt idx="466">
                  <c:v>4405.6125700000002</c:v>
                </c:pt>
                <c:pt idx="467">
                  <c:v>4412.8676500000001</c:v>
                </c:pt>
                <c:pt idx="468">
                  <c:v>4420.12273</c:v>
                </c:pt>
                <c:pt idx="469">
                  <c:v>4427.3778199999997</c:v>
                </c:pt>
                <c:pt idx="470">
                  <c:v>4434.6328999999996</c:v>
                </c:pt>
                <c:pt idx="471">
                  <c:v>4441.8879800000004</c:v>
                </c:pt>
                <c:pt idx="472">
                  <c:v>4449.1430600000003</c:v>
                </c:pt>
                <c:pt idx="473">
                  <c:v>4456.39815</c:v>
                </c:pt>
                <c:pt idx="474">
                  <c:v>4463.6532299999999</c:v>
                </c:pt>
                <c:pt idx="475">
                  <c:v>4470.9083099999998</c:v>
                </c:pt>
                <c:pt idx="476">
                  <c:v>4478.1634000000004</c:v>
                </c:pt>
                <c:pt idx="477">
                  <c:v>4485.4184800000003</c:v>
                </c:pt>
                <c:pt idx="478">
                  <c:v>4492.6735600000002</c:v>
                </c:pt>
                <c:pt idx="479">
                  <c:v>4499.9286400000001</c:v>
                </c:pt>
                <c:pt idx="480">
                  <c:v>4507.1837299999997</c:v>
                </c:pt>
                <c:pt idx="481">
                  <c:v>4514.4388099999996</c:v>
                </c:pt>
                <c:pt idx="482">
                  <c:v>4521.6938899999996</c:v>
                </c:pt>
                <c:pt idx="483">
                  <c:v>4528.9489700000004</c:v>
                </c:pt>
                <c:pt idx="484">
                  <c:v>4536.20406</c:v>
                </c:pt>
                <c:pt idx="485">
                  <c:v>4543.4591399999999</c:v>
                </c:pt>
                <c:pt idx="486">
                  <c:v>4550.7142199999998</c:v>
                </c:pt>
                <c:pt idx="487">
                  <c:v>4557.9692999999997</c:v>
                </c:pt>
                <c:pt idx="488">
                  <c:v>4565.2243900000003</c:v>
                </c:pt>
                <c:pt idx="489">
                  <c:v>4572.4794700000002</c:v>
                </c:pt>
                <c:pt idx="490">
                  <c:v>4579.7345500000001</c:v>
                </c:pt>
                <c:pt idx="491">
                  <c:v>4579.7345500000001</c:v>
                </c:pt>
                <c:pt idx="492">
                  <c:v>4579.7345500000001</c:v>
                </c:pt>
                <c:pt idx="493">
                  <c:v>4586.98963</c:v>
                </c:pt>
                <c:pt idx="494">
                  <c:v>4594.2447199999997</c:v>
                </c:pt>
                <c:pt idx="495">
                  <c:v>4594.2447199999997</c:v>
                </c:pt>
                <c:pt idx="496">
                  <c:v>4594.2447199999997</c:v>
                </c:pt>
                <c:pt idx="497">
                  <c:v>4594.2447199999997</c:v>
                </c:pt>
                <c:pt idx="498">
                  <c:v>4594.2447199999997</c:v>
                </c:pt>
                <c:pt idx="499">
                  <c:v>4594.2447199999997</c:v>
                </c:pt>
                <c:pt idx="500">
                  <c:v>4594.2447199999997</c:v>
                </c:pt>
                <c:pt idx="501">
                  <c:v>4594.2447199999997</c:v>
                </c:pt>
                <c:pt idx="502">
                  <c:v>4594.2447199999997</c:v>
                </c:pt>
                <c:pt idx="503">
                  <c:v>4594.2447199999997</c:v>
                </c:pt>
                <c:pt idx="504">
                  <c:v>4594.2447199999997</c:v>
                </c:pt>
                <c:pt idx="505">
                  <c:v>4594.2447199999997</c:v>
                </c:pt>
                <c:pt idx="506">
                  <c:v>4594.2447199999997</c:v>
                </c:pt>
                <c:pt idx="507">
                  <c:v>4594.2447199999997</c:v>
                </c:pt>
                <c:pt idx="508">
                  <c:v>4594.2447199999997</c:v>
                </c:pt>
                <c:pt idx="509">
                  <c:v>4594.2447199999997</c:v>
                </c:pt>
                <c:pt idx="510">
                  <c:v>4594.2447199999997</c:v>
                </c:pt>
                <c:pt idx="511">
                  <c:v>4594.2447199999997</c:v>
                </c:pt>
                <c:pt idx="512">
                  <c:v>4594.2447199999997</c:v>
                </c:pt>
                <c:pt idx="513">
                  <c:v>4594.2447199999997</c:v>
                </c:pt>
                <c:pt idx="514">
                  <c:v>4601.4997999999996</c:v>
                </c:pt>
                <c:pt idx="515">
                  <c:v>4601.4997999999996</c:v>
                </c:pt>
                <c:pt idx="516">
                  <c:v>4601.4997999999996</c:v>
                </c:pt>
                <c:pt idx="517">
                  <c:v>4601.4997999999996</c:v>
                </c:pt>
                <c:pt idx="518">
                  <c:v>4601.4997999999996</c:v>
                </c:pt>
                <c:pt idx="519">
                  <c:v>4601.4997999999996</c:v>
                </c:pt>
                <c:pt idx="520">
                  <c:v>4601.4997999999996</c:v>
                </c:pt>
                <c:pt idx="521">
                  <c:v>4601.4997999999996</c:v>
                </c:pt>
                <c:pt idx="522">
                  <c:v>4601.4997999999996</c:v>
                </c:pt>
                <c:pt idx="523">
                  <c:v>4601.4997999999996</c:v>
                </c:pt>
                <c:pt idx="524">
                  <c:v>4601.4997999999996</c:v>
                </c:pt>
                <c:pt idx="525">
                  <c:v>4601.4997999999996</c:v>
                </c:pt>
                <c:pt idx="526">
                  <c:v>4601.4997999999996</c:v>
                </c:pt>
                <c:pt idx="527">
                  <c:v>4601.4997999999996</c:v>
                </c:pt>
                <c:pt idx="528">
                  <c:v>4601.4997999999996</c:v>
                </c:pt>
                <c:pt idx="529">
                  <c:v>4601.4997999999996</c:v>
                </c:pt>
                <c:pt idx="530">
                  <c:v>4601.4997999999996</c:v>
                </c:pt>
                <c:pt idx="531">
                  <c:v>4601.4997999999996</c:v>
                </c:pt>
                <c:pt idx="532">
                  <c:v>4601.4997999999996</c:v>
                </c:pt>
                <c:pt idx="533">
                  <c:v>4601.4997999999996</c:v>
                </c:pt>
                <c:pt idx="534">
                  <c:v>4601.4997999999996</c:v>
                </c:pt>
                <c:pt idx="535">
                  <c:v>4601.4997999999996</c:v>
                </c:pt>
                <c:pt idx="536">
                  <c:v>4601.4997999999996</c:v>
                </c:pt>
                <c:pt idx="537">
                  <c:v>4601.4997999999996</c:v>
                </c:pt>
                <c:pt idx="538">
                  <c:v>4601.4997999999996</c:v>
                </c:pt>
                <c:pt idx="539">
                  <c:v>4601.4997999999996</c:v>
                </c:pt>
                <c:pt idx="540">
                  <c:v>4601.4997999999996</c:v>
                </c:pt>
                <c:pt idx="541">
                  <c:v>4601.4997999999996</c:v>
                </c:pt>
                <c:pt idx="542">
                  <c:v>4601.4997999999996</c:v>
                </c:pt>
                <c:pt idx="543">
                  <c:v>4601.4997999999996</c:v>
                </c:pt>
                <c:pt idx="544">
                  <c:v>4601.4997999999996</c:v>
                </c:pt>
                <c:pt idx="545">
                  <c:v>4601.4997999999996</c:v>
                </c:pt>
                <c:pt idx="546">
                  <c:v>4601.4997999999996</c:v>
                </c:pt>
                <c:pt idx="547">
                  <c:v>4601.4997999999996</c:v>
                </c:pt>
                <c:pt idx="548">
                  <c:v>4601.4997999999996</c:v>
                </c:pt>
                <c:pt idx="549">
                  <c:v>4601.4997999999996</c:v>
                </c:pt>
                <c:pt idx="550">
                  <c:v>4601.4997999999996</c:v>
                </c:pt>
                <c:pt idx="551">
                  <c:v>4601.4997999999996</c:v>
                </c:pt>
                <c:pt idx="552">
                  <c:v>4601.4997999999996</c:v>
                </c:pt>
                <c:pt idx="553">
                  <c:v>4601.4997999999996</c:v>
                </c:pt>
                <c:pt idx="554">
                  <c:v>4601.4997999999996</c:v>
                </c:pt>
                <c:pt idx="555">
                  <c:v>4601.4997999999996</c:v>
                </c:pt>
                <c:pt idx="556">
                  <c:v>4601.4997999999996</c:v>
                </c:pt>
                <c:pt idx="557">
                  <c:v>4601.4997999999996</c:v>
                </c:pt>
                <c:pt idx="558">
                  <c:v>4601.4997999999996</c:v>
                </c:pt>
                <c:pt idx="559">
                  <c:v>4601.4997999999996</c:v>
                </c:pt>
                <c:pt idx="560">
                  <c:v>4601.4997999999996</c:v>
                </c:pt>
                <c:pt idx="561">
                  <c:v>4601.4997999999996</c:v>
                </c:pt>
                <c:pt idx="562">
                  <c:v>4601.4997999999996</c:v>
                </c:pt>
                <c:pt idx="563">
                  <c:v>4601.4997999999996</c:v>
                </c:pt>
                <c:pt idx="564">
                  <c:v>4601.4997999999996</c:v>
                </c:pt>
                <c:pt idx="565">
                  <c:v>4601.4997999999996</c:v>
                </c:pt>
                <c:pt idx="566">
                  <c:v>4601.4997999999996</c:v>
                </c:pt>
                <c:pt idx="567">
                  <c:v>4601.4997999999996</c:v>
                </c:pt>
                <c:pt idx="568">
                  <c:v>4601.4997999999996</c:v>
                </c:pt>
                <c:pt idx="569">
                  <c:v>4601.4997999999996</c:v>
                </c:pt>
                <c:pt idx="570">
                  <c:v>4608.7548800000004</c:v>
                </c:pt>
                <c:pt idx="571">
                  <c:v>4608.7548800000004</c:v>
                </c:pt>
                <c:pt idx="572">
                  <c:v>4608.7548800000004</c:v>
                </c:pt>
                <c:pt idx="573">
                  <c:v>4608.7548800000004</c:v>
                </c:pt>
                <c:pt idx="574">
                  <c:v>4608.7548800000004</c:v>
                </c:pt>
                <c:pt idx="575">
                  <c:v>4608.7548800000004</c:v>
                </c:pt>
                <c:pt idx="576">
                  <c:v>4608.7548800000004</c:v>
                </c:pt>
                <c:pt idx="577">
                  <c:v>4608.7548800000004</c:v>
                </c:pt>
                <c:pt idx="578">
                  <c:v>4608.7548800000004</c:v>
                </c:pt>
                <c:pt idx="579">
                  <c:v>4608.7548800000004</c:v>
                </c:pt>
                <c:pt idx="580">
                  <c:v>4608.7548800000004</c:v>
                </c:pt>
                <c:pt idx="581">
                  <c:v>4608.7548800000004</c:v>
                </c:pt>
                <c:pt idx="582">
                  <c:v>4608.7548800000004</c:v>
                </c:pt>
                <c:pt idx="583">
                  <c:v>4608.7548800000004</c:v>
                </c:pt>
                <c:pt idx="584">
                  <c:v>4608.7548800000004</c:v>
                </c:pt>
                <c:pt idx="585">
                  <c:v>4608.7548800000004</c:v>
                </c:pt>
                <c:pt idx="586">
                  <c:v>4608.7548800000004</c:v>
                </c:pt>
                <c:pt idx="587">
                  <c:v>4608.7548800000004</c:v>
                </c:pt>
                <c:pt idx="588">
                  <c:v>4608.7548800000004</c:v>
                </c:pt>
                <c:pt idx="589">
                  <c:v>4608.7548800000004</c:v>
                </c:pt>
                <c:pt idx="590">
                  <c:v>4608.7548800000004</c:v>
                </c:pt>
                <c:pt idx="591">
                  <c:v>4608.7548800000004</c:v>
                </c:pt>
                <c:pt idx="592">
                  <c:v>4608.7548800000004</c:v>
                </c:pt>
                <c:pt idx="593">
                  <c:v>4608.7548800000004</c:v>
                </c:pt>
                <c:pt idx="594">
                  <c:v>4608.7548800000004</c:v>
                </c:pt>
                <c:pt idx="595">
                  <c:v>4608.7548800000004</c:v>
                </c:pt>
                <c:pt idx="596">
                  <c:v>4608.7548800000004</c:v>
                </c:pt>
                <c:pt idx="597">
                  <c:v>4608.7548800000004</c:v>
                </c:pt>
                <c:pt idx="598">
                  <c:v>4608.7548800000004</c:v>
                </c:pt>
                <c:pt idx="599">
                  <c:v>4608.7548800000004</c:v>
                </c:pt>
                <c:pt idx="600">
                  <c:v>4608.7548800000004</c:v>
                </c:pt>
                <c:pt idx="601">
                  <c:v>4608.7548800000004</c:v>
                </c:pt>
                <c:pt idx="602">
                  <c:v>4608.7548800000004</c:v>
                </c:pt>
                <c:pt idx="603">
                  <c:v>4608.7548800000004</c:v>
                </c:pt>
                <c:pt idx="604">
                  <c:v>4608.7548800000004</c:v>
                </c:pt>
                <c:pt idx="605">
                  <c:v>4608.7548800000004</c:v>
                </c:pt>
                <c:pt idx="606">
                  <c:v>4608.7548800000004</c:v>
                </c:pt>
                <c:pt idx="607">
                  <c:v>4608.7548800000004</c:v>
                </c:pt>
                <c:pt idx="608">
                  <c:v>4608.7548800000004</c:v>
                </c:pt>
                <c:pt idx="609">
                  <c:v>4608.7548800000004</c:v>
                </c:pt>
                <c:pt idx="610">
                  <c:v>4608.7548800000004</c:v>
                </c:pt>
                <c:pt idx="611">
                  <c:v>4608.7548800000004</c:v>
                </c:pt>
                <c:pt idx="612">
                  <c:v>4608.7548800000004</c:v>
                </c:pt>
                <c:pt idx="613">
                  <c:v>4608.7548800000004</c:v>
                </c:pt>
                <c:pt idx="614">
                  <c:v>4608.7548800000004</c:v>
                </c:pt>
                <c:pt idx="615">
                  <c:v>4608.7548800000004</c:v>
                </c:pt>
                <c:pt idx="616">
                  <c:v>4608.7548800000004</c:v>
                </c:pt>
                <c:pt idx="617">
                  <c:v>4608.7548800000004</c:v>
                </c:pt>
                <c:pt idx="618">
                  <c:v>4616.0099600000003</c:v>
                </c:pt>
                <c:pt idx="619">
                  <c:v>4616.0099600000003</c:v>
                </c:pt>
                <c:pt idx="620">
                  <c:v>4616.0099600000003</c:v>
                </c:pt>
                <c:pt idx="621">
                  <c:v>4616.0099600000003</c:v>
                </c:pt>
                <c:pt idx="622">
                  <c:v>4616.0099600000003</c:v>
                </c:pt>
                <c:pt idx="623">
                  <c:v>4616.0099600000003</c:v>
                </c:pt>
                <c:pt idx="624">
                  <c:v>4616.0099600000003</c:v>
                </c:pt>
                <c:pt idx="625">
                  <c:v>4616.0099600000003</c:v>
                </c:pt>
                <c:pt idx="626">
                  <c:v>4616.0099600000003</c:v>
                </c:pt>
                <c:pt idx="627">
                  <c:v>4616.0099600000003</c:v>
                </c:pt>
                <c:pt idx="628">
                  <c:v>4616.0099600000003</c:v>
                </c:pt>
                <c:pt idx="629">
                  <c:v>4616.0099600000003</c:v>
                </c:pt>
                <c:pt idx="630">
                  <c:v>4616.0099600000003</c:v>
                </c:pt>
                <c:pt idx="631">
                  <c:v>4616.0099600000003</c:v>
                </c:pt>
                <c:pt idx="632">
                  <c:v>4616.0099600000003</c:v>
                </c:pt>
                <c:pt idx="633">
                  <c:v>4616.0099600000003</c:v>
                </c:pt>
                <c:pt idx="634">
                  <c:v>4616.0099600000003</c:v>
                </c:pt>
                <c:pt idx="635">
                  <c:v>4616.0099600000003</c:v>
                </c:pt>
                <c:pt idx="636">
                  <c:v>4623.26505</c:v>
                </c:pt>
                <c:pt idx="637">
                  <c:v>4623.26505</c:v>
                </c:pt>
                <c:pt idx="638">
                  <c:v>4623.26505</c:v>
                </c:pt>
                <c:pt idx="639">
                  <c:v>4630.5201299999999</c:v>
                </c:pt>
                <c:pt idx="640">
                  <c:v>4630.5201299999999</c:v>
                </c:pt>
                <c:pt idx="641">
                  <c:v>4630.5201299999999</c:v>
                </c:pt>
                <c:pt idx="642">
                  <c:v>4630.5201299999999</c:v>
                </c:pt>
                <c:pt idx="643">
                  <c:v>4637.7752099999998</c:v>
                </c:pt>
                <c:pt idx="644">
                  <c:v>4645.0302899999997</c:v>
                </c:pt>
                <c:pt idx="645">
                  <c:v>4652.2853800000003</c:v>
                </c:pt>
                <c:pt idx="646">
                  <c:v>4652.2853800000003</c:v>
                </c:pt>
                <c:pt idx="647">
                  <c:v>4659.5404600000002</c:v>
                </c:pt>
                <c:pt idx="648">
                  <c:v>4666.7955400000001</c:v>
                </c:pt>
                <c:pt idx="649">
                  <c:v>4674.05062</c:v>
                </c:pt>
                <c:pt idx="650">
                  <c:v>4681.3057099999996</c:v>
                </c:pt>
                <c:pt idx="651">
                  <c:v>4688.5607900000005</c:v>
                </c:pt>
                <c:pt idx="652">
                  <c:v>4695.8158700000004</c:v>
                </c:pt>
                <c:pt idx="653">
                  <c:v>4703.07096</c:v>
                </c:pt>
                <c:pt idx="654">
                  <c:v>4710.3260399999999</c:v>
                </c:pt>
                <c:pt idx="655">
                  <c:v>4717.5811199999998</c:v>
                </c:pt>
                <c:pt idx="656">
                  <c:v>4724.8361999999997</c:v>
                </c:pt>
                <c:pt idx="657">
                  <c:v>4732.0912900000003</c:v>
                </c:pt>
                <c:pt idx="658">
                  <c:v>4739.3463700000002</c:v>
                </c:pt>
                <c:pt idx="659">
                  <c:v>4746.6014500000001</c:v>
                </c:pt>
                <c:pt idx="660">
                  <c:v>4753.85653</c:v>
                </c:pt>
                <c:pt idx="661">
                  <c:v>4761.1116199999997</c:v>
                </c:pt>
                <c:pt idx="662">
                  <c:v>4768.3666999999996</c:v>
                </c:pt>
                <c:pt idx="663">
                  <c:v>4775.6217800000004</c:v>
                </c:pt>
                <c:pt idx="664">
                  <c:v>4782.8768600000003</c:v>
                </c:pt>
                <c:pt idx="665">
                  <c:v>4790.13195</c:v>
                </c:pt>
                <c:pt idx="666">
                  <c:v>4797.3870299999999</c:v>
                </c:pt>
                <c:pt idx="667">
                  <c:v>4804.6421099999998</c:v>
                </c:pt>
                <c:pt idx="668">
                  <c:v>4811.8971899999997</c:v>
                </c:pt>
                <c:pt idx="669">
                  <c:v>4819.1522800000002</c:v>
                </c:pt>
                <c:pt idx="670">
                  <c:v>4826.4073600000002</c:v>
                </c:pt>
                <c:pt idx="671">
                  <c:v>4833.6624400000001</c:v>
                </c:pt>
                <c:pt idx="672">
                  <c:v>4840.91752</c:v>
                </c:pt>
                <c:pt idx="673">
                  <c:v>4848.1726099999996</c:v>
                </c:pt>
                <c:pt idx="674">
                  <c:v>4855.4276900000004</c:v>
                </c:pt>
                <c:pt idx="675">
                  <c:v>4862.6827700000003</c:v>
                </c:pt>
                <c:pt idx="676">
                  <c:v>4869.9378500000003</c:v>
                </c:pt>
                <c:pt idx="677">
                  <c:v>4877.1929399999999</c:v>
                </c:pt>
                <c:pt idx="678">
                  <c:v>4884.4480199999998</c:v>
                </c:pt>
                <c:pt idx="679">
                  <c:v>4891.7030999999997</c:v>
                </c:pt>
                <c:pt idx="680">
                  <c:v>4898.9581799999996</c:v>
                </c:pt>
                <c:pt idx="681">
                  <c:v>4906.2132700000002</c:v>
                </c:pt>
                <c:pt idx="682">
                  <c:v>4906.2132700000002</c:v>
                </c:pt>
                <c:pt idx="683">
                  <c:v>4906.2132700000002</c:v>
                </c:pt>
                <c:pt idx="684">
                  <c:v>4906.2132700000002</c:v>
                </c:pt>
                <c:pt idx="685">
                  <c:v>4906.2132700000002</c:v>
                </c:pt>
                <c:pt idx="686">
                  <c:v>4906.2132700000002</c:v>
                </c:pt>
                <c:pt idx="687">
                  <c:v>4906.2132700000002</c:v>
                </c:pt>
                <c:pt idx="688">
                  <c:v>4906.2132700000002</c:v>
                </c:pt>
                <c:pt idx="689">
                  <c:v>4906.2132700000002</c:v>
                </c:pt>
                <c:pt idx="690">
                  <c:v>4906.2132700000002</c:v>
                </c:pt>
                <c:pt idx="691">
                  <c:v>4906.2132700000002</c:v>
                </c:pt>
                <c:pt idx="692">
                  <c:v>4906.2132700000002</c:v>
                </c:pt>
                <c:pt idx="693">
                  <c:v>4906.2132700000002</c:v>
                </c:pt>
                <c:pt idx="694">
                  <c:v>4906.2132700000002</c:v>
                </c:pt>
                <c:pt idx="695">
                  <c:v>4913.4683500000001</c:v>
                </c:pt>
                <c:pt idx="696">
                  <c:v>4913.4683500000001</c:v>
                </c:pt>
                <c:pt idx="697">
                  <c:v>4913.4683500000001</c:v>
                </c:pt>
                <c:pt idx="698">
                  <c:v>4913.4683500000001</c:v>
                </c:pt>
                <c:pt idx="699">
                  <c:v>4913.4683500000001</c:v>
                </c:pt>
                <c:pt idx="700">
                  <c:v>4920.72343</c:v>
                </c:pt>
                <c:pt idx="701">
                  <c:v>4920.72343</c:v>
                </c:pt>
                <c:pt idx="702">
                  <c:v>4920.72343</c:v>
                </c:pt>
                <c:pt idx="703">
                  <c:v>4920.72343</c:v>
                </c:pt>
                <c:pt idx="704">
                  <c:v>4920.72343</c:v>
                </c:pt>
                <c:pt idx="705">
                  <c:v>4920.72343</c:v>
                </c:pt>
                <c:pt idx="706">
                  <c:v>4920.72343</c:v>
                </c:pt>
                <c:pt idx="707">
                  <c:v>4920.72343</c:v>
                </c:pt>
                <c:pt idx="708">
                  <c:v>4920.72343</c:v>
                </c:pt>
                <c:pt idx="709">
                  <c:v>4920.72343</c:v>
                </c:pt>
                <c:pt idx="710">
                  <c:v>4920.72343</c:v>
                </c:pt>
                <c:pt idx="711">
                  <c:v>4927.9785099999999</c:v>
                </c:pt>
                <c:pt idx="712">
                  <c:v>4935.2335999999996</c:v>
                </c:pt>
                <c:pt idx="713">
                  <c:v>4942.4886800000004</c:v>
                </c:pt>
                <c:pt idx="714">
                  <c:v>4949.7437600000003</c:v>
                </c:pt>
                <c:pt idx="715">
                  <c:v>4956.9988499999999</c:v>
                </c:pt>
                <c:pt idx="716">
                  <c:v>4964.2539299999999</c:v>
                </c:pt>
                <c:pt idx="717">
                  <c:v>4971.5090099999998</c:v>
                </c:pt>
                <c:pt idx="718">
                  <c:v>4978.7640899999997</c:v>
                </c:pt>
                <c:pt idx="719">
                  <c:v>4978.7640899999997</c:v>
                </c:pt>
                <c:pt idx="720">
                  <c:v>4978.7640899999997</c:v>
                </c:pt>
                <c:pt idx="721">
                  <c:v>4978.7640899999997</c:v>
                </c:pt>
                <c:pt idx="722">
                  <c:v>4978.7640899999997</c:v>
                </c:pt>
                <c:pt idx="723">
                  <c:v>4978.7640899999997</c:v>
                </c:pt>
                <c:pt idx="724">
                  <c:v>4986.0191800000002</c:v>
                </c:pt>
                <c:pt idx="725">
                  <c:v>4986.0191800000002</c:v>
                </c:pt>
                <c:pt idx="726">
                  <c:v>4993.2742600000001</c:v>
                </c:pt>
                <c:pt idx="727">
                  <c:v>4993.2742600000001</c:v>
                </c:pt>
                <c:pt idx="728">
                  <c:v>4993.2742600000001</c:v>
                </c:pt>
                <c:pt idx="729">
                  <c:v>4993.2742600000001</c:v>
                </c:pt>
                <c:pt idx="730">
                  <c:v>4993.2742600000001</c:v>
                </c:pt>
                <c:pt idx="731">
                  <c:v>4993.2742600000001</c:v>
                </c:pt>
                <c:pt idx="732">
                  <c:v>5000.52934</c:v>
                </c:pt>
                <c:pt idx="733">
                  <c:v>5007.78442</c:v>
                </c:pt>
                <c:pt idx="734">
                  <c:v>5015.0395099999996</c:v>
                </c:pt>
                <c:pt idx="735">
                  <c:v>5022.2945900000004</c:v>
                </c:pt>
                <c:pt idx="736">
                  <c:v>5029.5496700000003</c:v>
                </c:pt>
                <c:pt idx="737">
                  <c:v>5036.8047500000002</c:v>
                </c:pt>
                <c:pt idx="738">
                  <c:v>5044.0598399999999</c:v>
                </c:pt>
                <c:pt idx="739">
                  <c:v>5051.3149199999998</c:v>
                </c:pt>
                <c:pt idx="740">
                  <c:v>5058.57</c:v>
                </c:pt>
                <c:pt idx="741">
                  <c:v>5065.8250799999996</c:v>
                </c:pt>
                <c:pt idx="742">
                  <c:v>5073.0801700000002</c:v>
                </c:pt>
                <c:pt idx="743">
                  <c:v>5080.3352500000001</c:v>
                </c:pt>
                <c:pt idx="744">
                  <c:v>5087.59033</c:v>
                </c:pt>
                <c:pt idx="745">
                  <c:v>5094.8454099999999</c:v>
                </c:pt>
                <c:pt idx="746">
                  <c:v>5102.1004999999996</c:v>
                </c:pt>
                <c:pt idx="747">
                  <c:v>5109.3555800000004</c:v>
                </c:pt>
                <c:pt idx="748">
                  <c:v>5116.6106600000003</c:v>
                </c:pt>
                <c:pt idx="749">
                  <c:v>5123.8657400000002</c:v>
                </c:pt>
                <c:pt idx="750">
                  <c:v>5131.1208299999998</c:v>
                </c:pt>
                <c:pt idx="751">
                  <c:v>5138.3759099999997</c:v>
                </c:pt>
                <c:pt idx="752">
                  <c:v>5145.6309899999997</c:v>
                </c:pt>
                <c:pt idx="753">
                  <c:v>5152.8860699999996</c:v>
                </c:pt>
                <c:pt idx="754">
                  <c:v>5152.8860699999996</c:v>
                </c:pt>
                <c:pt idx="755">
                  <c:v>5152.8860699999996</c:v>
                </c:pt>
                <c:pt idx="756">
                  <c:v>5152.8860699999996</c:v>
                </c:pt>
                <c:pt idx="757">
                  <c:v>5160.1411600000001</c:v>
                </c:pt>
                <c:pt idx="758">
                  <c:v>5160.1411600000001</c:v>
                </c:pt>
                <c:pt idx="759">
                  <c:v>5160.1411600000001</c:v>
                </c:pt>
                <c:pt idx="760">
                  <c:v>5160.1411600000001</c:v>
                </c:pt>
                <c:pt idx="761">
                  <c:v>5167.39624</c:v>
                </c:pt>
                <c:pt idx="762">
                  <c:v>5174.6513199999999</c:v>
                </c:pt>
                <c:pt idx="763">
                  <c:v>5181.9064099999996</c:v>
                </c:pt>
                <c:pt idx="764">
                  <c:v>5189.1614900000004</c:v>
                </c:pt>
                <c:pt idx="765">
                  <c:v>5196.4165700000003</c:v>
                </c:pt>
                <c:pt idx="766">
                  <c:v>5203.6716500000002</c:v>
                </c:pt>
                <c:pt idx="767">
                  <c:v>5210.9267399999999</c:v>
                </c:pt>
                <c:pt idx="768">
                  <c:v>5218.1818199999998</c:v>
                </c:pt>
                <c:pt idx="769">
                  <c:v>5225.4368999999997</c:v>
                </c:pt>
                <c:pt idx="770">
                  <c:v>5232.6919799999996</c:v>
                </c:pt>
                <c:pt idx="771">
                  <c:v>5239.9470700000002</c:v>
                </c:pt>
                <c:pt idx="772">
                  <c:v>5247.2021500000001</c:v>
                </c:pt>
                <c:pt idx="773">
                  <c:v>5254.45723</c:v>
                </c:pt>
                <c:pt idx="774">
                  <c:v>5261.7123099999999</c:v>
                </c:pt>
                <c:pt idx="775">
                  <c:v>5268.9674000000005</c:v>
                </c:pt>
                <c:pt idx="776">
                  <c:v>5276.2224800000004</c:v>
                </c:pt>
                <c:pt idx="777">
                  <c:v>5283.4775600000003</c:v>
                </c:pt>
                <c:pt idx="778">
                  <c:v>5290.7326400000002</c:v>
                </c:pt>
                <c:pt idx="779">
                  <c:v>5297.9877299999998</c:v>
                </c:pt>
                <c:pt idx="780">
                  <c:v>5305.2428099999997</c:v>
                </c:pt>
                <c:pt idx="781">
                  <c:v>5312.4978899999996</c:v>
                </c:pt>
                <c:pt idx="782">
                  <c:v>5319.7529699999996</c:v>
                </c:pt>
                <c:pt idx="783">
                  <c:v>5327.0080600000001</c:v>
                </c:pt>
                <c:pt idx="784">
                  <c:v>5334.26314</c:v>
                </c:pt>
                <c:pt idx="785">
                  <c:v>5341.5182199999999</c:v>
                </c:pt>
                <c:pt idx="786">
                  <c:v>5341.5182199999999</c:v>
                </c:pt>
                <c:pt idx="787">
                  <c:v>5348.7732999999998</c:v>
                </c:pt>
                <c:pt idx="788">
                  <c:v>5348.7732999999998</c:v>
                </c:pt>
                <c:pt idx="789">
                  <c:v>5348.7732999999998</c:v>
                </c:pt>
                <c:pt idx="790">
                  <c:v>5348.7732999999998</c:v>
                </c:pt>
                <c:pt idx="791">
                  <c:v>5348.7732999999998</c:v>
                </c:pt>
                <c:pt idx="792">
                  <c:v>5356.0283900000004</c:v>
                </c:pt>
                <c:pt idx="793">
                  <c:v>5356.0283900000004</c:v>
                </c:pt>
                <c:pt idx="794">
                  <c:v>5356.0283900000004</c:v>
                </c:pt>
                <c:pt idx="795">
                  <c:v>5356.0283900000004</c:v>
                </c:pt>
                <c:pt idx="796">
                  <c:v>5356.0283900000004</c:v>
                </c:pt>
                <c:pt idx="797">
                  <c:v>5363.2834700000003</c:v>
                </c:pt>
                <c:pt idx="798">
                  <c:v>5370.5385500000002</c:v>
                </c:pt>
                <c:pt idx="799">
                  <c:v>5377.7936300000001</c:v>
                </c:pt>
                <c:pt idx="800">
                  <c:v>5385.0487199999998</c:v>
                </c:pt>
                <c:pt idx="801">
                  <c:v>5392.3037999999997</c:v>
                </c:pt>
                <c:pt idx="802">
                  <c:v>5399.5588799999996</c:v>
                </c:pt>
                <c:pt idx="803">
                  <c:v>5406.8139700000002</c:v>
                </c:pt>
                <c:pt idx="804">
                  <c:v>5414.0690500000001</c:v>
                </c:pt>
                <c:pt idx="805">
                  <c:v>5421.32413</c:v>
                </c:pt>
                <c:pt idx="806">
                  <c:v>5428.5792099999999</c:v>
                </c:pt>
                <c:pt idx="807">
                  <c:v>5435.8343000000004</c:v>
                </c:pt>
                <c:pt idx="808">
                  <c:v>5443.0893800000003</c:v>
                </c:pt>
                <c:pt idx="809">
                  <c:v>5450.3444600000003</c:v>
                </c:pt>
                <c:pt idx="810">
                  <c:v>5457.5995400000002</c:v>
                </c:pt>
                <c:pt idx="811">
                  <c:v>5464.8546299999998</c:v>
                </c:pt>
                <c:pt idx="812">
                  <c:v>5472.1097099999997</c:v>
                </c:pt>
                <c:pt idx="813">
                  <c:v>5479.3647899999996</c:v>
                </c:pt>
                <c:pt idx="814">
                  <c:v>5486.6198700000004</c:v>
                </c:pt>
                <c:pt idx="815">
                  <c:v>5493.8749600000001</c:v>
                </c:pt>
                <c:pt idx="816">
                  <c:v>5501.13004</c:v>
                </c:pt>
                <c:pt idx="817">
                  <c:v>5508.3851199999999</c:v>
                </c:pt>
                <c:pt idx="818">
                  <c:v>5515.6401999999998</c:v>
                </c:pt>
                <c:pt idx="819">
                  <c:v>5522.8952900000004</c:v>
                </c:pt>
                <c:pt idx="820">
                  <c:v>5530.1503700000003</c:v>
                </c:pt>
                <c:pt idx="821">
                  <c:v>5530.1503700000003</c:v>
                </c:pt>
                <c:pt idx="822">
                  <c:v>5537.4054500000002</c:v>
                </c:pt>
                <c:pt idx="823">
                  <c:v>5544.6605300000001</c:v>
                </c:pt>
                <c:pt idx="824">
                  <c:v>5544.6605300000001</c:v>
                </c:pt>
                <c:pt idx="825">
                  <c:v>5544.6605300000001</c:v>
                </c:pt>
                <c:pt idx="826">
                  <c:v>5544.6605300000001</c:v>
                </c:pt>
                <c:pt idx="827">
                  <c:v>5544.6605300000001</c:v>
                </c:pt>
                <c:pt idx="828">
                  <c:v>5544.6605300000001</c:v>
                </c:pt>
                <c:pt idx="829">
                  <c:v>5544.6605300000001</c:v>
                </c:pt>
                <c:pt idx="830">
                  <c:v>5544.6605300000001</c:v>
                </c:pt>
                <c:pt idx="831">
                  <c:v>5544.6605300000001</c:v>
                </c:pt>
                <c:pt idx="832">
                  <c:v>5544.6605300000001</c:v>
                </c:pt>
                <c:pt idx="833">
                  <c:v>5544.6605300000001</c:v>
                </c:pt>
                <c:pt idx="834">
                  <c:v>5544.6605300000001</c:v>
                </c:pt>
                <c:pt idx="835">
                  <c:v>5544.6605300000001</c:v>
                </c:pt>
                <c:pt idx="836">
                  <c:v>5544.6605300000001</c:v>
                </c:pt>
                <c:pt idx="837">
                  <c:v>5544.6605300000001</c:v>
                </c:pt>
                <c:pt idx="838">
                  <c:v>5544.6605300000001</c:v>
                </c:pt>
                <c:pt idx="839">
                  <c:v>5544.6605300000001</c:v>
                </c:pt>
                <c:pt idx="840">
                  <c:v>5544.6605300000001</c:v>
                </c:pt>
                <c:pt idx="841">
                  <c:v>5544.6605300000001</c:v>
                </c:pt>
                <c:pt idx="842">
                  <c:v>5544.6605300000001</c:v>
                </c:pt>
                <c:pt idx="843">
                  <c:v>5544.6605300000001</c:v>
                </c:pt>
                <c:pt idx="844">
                  <c:v>5544.6605300000001</c:v>
                </c:pt>
                <c:pt idx="845">
                  <c:v>5544.6605300000001</c:v>
                </c:pt>
                <c:pt idx="846">
                  <c:v>5544.6605300000001</c:v>
                </c:pt>
                <c:pt idx="847">
                  <c:v>5544.6605300000001</c:v>
                </c:pt>
                <c:pt idx="848">
                  <c:v>5544.6605300000001</c:v>
                </c:pt>
                <c:pt idx="849">
                  <c:v>5544.6605300000001</c:v>
                </c:pt>
                <c:pt idx="850">
                  <c:v>5544.6605300000001</c:v>
                </c:pt>
                <c:pt idx="851">
                  <c:v>5544.6605300000001</c:v>
                </c:pt>
                <c:pt idx="852">
                  <c:v>5544.6605300000001</c:v>
                </c:pt>
                <c:pt idx="853">
                  <c:v>5544.6605300000001</c:v>
                </c:pt>
                <c:pt idx="854">
                  <c:v>5544.6605300000001</c:v>
                </c:pt>
                <c:pt idx="855">
                  <c:v>5544.6605300000001</c:v>
                </c:pt>
                <c:pt idx="856">
                  <c:v>5544.6605300000001</c:v>
                </c:pt>
                <c:pt idx="857">
                  <c:v>5544.6605300000001</c:v>
                </c:pt>
                <c:pt idx="858">
                  <c:v>5544.6605300000001</c:v>
                </c:pt>
                <c:pt idx="859">
                  <c:v>5551.9156199999998</c:v>
                </c:pt>
                <c:pt idx="860">
                  <c:v>5551.9156199999998</c:v>
                </c:pt>
                <c:pt idx="861">
                  <c:v>5551.9156199999998</c:v>
                </c:pt>
                <c:pt idx="862">
                  <c:v>5551.9156199999998</c:v>
                </c:pt>
                <c:pt idx="863">
                  <c:v>5551.9156199999998</c:v>
                </c:pt>
                <c:pt idx="864">
                  <c:v>5551.9156199999998</c:v>
                </c:pt>
                <c:pt idx="865">
                  <c:v>5551.9156199999998</c:v>
                </c:pt>
                <c:pt idx="866">
                  <c:v>5551.9156199999998</c:v>
                </c:pt>
                <c:pt idx="867">
                  <c:v>5551.9156199999998</c:v>
                </c:pt>
                <c:pt idx="868">
                  <c:v>5551.9156199999998</c:v>
                </c:pt>
                <c:pt idx="869">
                  <c:v>5551.9156199999998</c:v>
                </c:pt>
                <c:pt idx="870">
                  <c:v>5551.9156199999998</c:v>
                </c:pt>
                <c:pt idx="871">
                  <c:v>5551.9156199999998</c:v>
                </c:pt>
                <c:pt idx="872">
                  <c:v>5551.9156199999998</c:v>
                </c:pt>
                <c:pt idx="873">
                  <c:v>5551.9156199999998</c:v>
                </c:pt>
                <c:pt idx="874">
                  <c:v>5551.9156199999998</c:v>
                </c:pt>
                <c:pt idx="875">
                  <c:v>5551.9156199999998</c:v>
                </c:pt>
                <c:pt idx="876">
                  <c:v>5551.9156199999998</c:v>
                </c:pt>
                <c:pt idx="877">
                  <c:v>5551.9156199999998</c:v>
                </c:pt>
                <c:pt idx="878">
                  <c:v>5551.9156199999998</c:v>
                </c:pt>
                <c:pt idx="879">
                  <c:v>5551.9156199999998</c:v>
                </c:pt>
                <c:pt idx="880">
                  <c:v>5551.9156199999998</c:v>
                </c:pt>
                <c:pt idx="881">
                  <c:v>5551.9156199999998</c:v>
                </c:pt>
                <c:pt idx="882">
                  <c:v>5559.1706999999997</c:v>
                </c:pt>
                <c:pt idx="883">
                  <c:v>5559.1706999999997</c:v>
                </c:pt>
                <c:pt idx="884">
                  <c:v>5559.1706999999997</c:v>
                </c:pt>
                <c:pt idx="885">
                  <c:v>5559.1706999999997</c:v>
                </c:pt>
                <c:pt idx="886">
                  <c:v>5559.1706999999997</c:v>
                </c:pt>
                <c:pt idx="887">
                  <c:v>5559.1706999999997</c:v>
                </c:pt>
                <c:pt idx="888">
                  <c:v>5559.1706999999997</c:v>
                </c:pt>
                <c:pt idx="889">
                  <c:v>5559.1706999999997</c:v>
                </c:pt>
                <c:pt idx="890">
                  <c:v>5559.1706999999997</c:v>
                </c:pt>
                <c:pt idx="891">
                  <c:v>5559.1706999999997</c:v>
                </c:pt>
                <c:pt idx="892">
                  <c:v>5559.1706999999997</c:v>
                </c:pt>
                <c:pt idx="893">
                  <c:v>5559.1706999999997</c:v>
                </c:pt>
                <c:pt idx="894">
                  <c:v>5559.1706999999997</c:v>
                </c:pt>
                <c:pt idx="895">
                  <c:v>5559.1706999999997</c:v>
                </c:pt>
                <c:pt idx="896">
                  <c:v>5559.1706999999997</c:v>
                </c:pt>
                <c:pt idx="897">
                  <c:v>5559.1706999999997</c:v>
                </c:pt>
                <c:pt idx="898">
                  <c:v>5559.1706999999997</c:v>
                </c:pt>
                <c:pt idx="899">
                  <c:v>5559.1706999999997</c:v>
                </c:pt>
                <c:pt idx="900">
                  <c:v>5559.1706999999997</c:v>
                </c:pt>
                <c:pt idx="901">
                  <c:v>5559.1706999999997</c:v>
                </c:pt>
                <c:pt idx="902">
                  <c:v>5559.1706999999997</c:v>
                </c:pt>
                <c:pt idx="903">
                  <c:v>5559.1706999999997</c:v>
                </c:pt>
                <c:pt idx="904">
                  <c:v>5559.1706999999997</c:v>
                </c:pt>
                <c:pt idx="905">
                  <c:v>5559.1706999999997</c:v>
                </c:pt>
                <c:pt idx="906">
                  <c:v>5559.1706999999997</c:v>
                </c:pt>
                <c:pt idx="907">
                  <c:v>5559.1706999999997</c:v>
                </c:pt>
                <c:pt idx="908">
                  <c:v>5559.1706999999997</c:v>
                </c:pt>
                <c:pt idx="909">
                  <c:v>5559.1706999999997</c:v>
                </c:pt>
                <c:pt idx="910">
                  <c:v>5559.1706999999997</c:v>
                </c:pt>
                <c:pt idx="911">
                  <c:v>5559.1706999999997</c:v>
                </c:pt>
                <c:pt idx="912">
                  <c:v>5559.1706999999997</c:v>
                </c:pt>
                <c:pt idx="913">
                  <c:v>5559.1706999999997</c:v>
                </c:pt>
                <c:pt idx="914">
                  <c:v>5559.1706999999997</c:v>
                </c:pt>
                <c:pt idx="915">
                  <c:v>5566.4257799999996</c:v>
                </c:pt>
                <c:pt idx="916">
                  <c:v>5566.4257799999996</c:v>
                </c:pt>
                <c:pt idx="917">
                  <c:v>5573.6808600000004</c:v>
                </c:pt>
                <c:pt idx="918">
                  <c:v>5573.6808600000004</c:v>
                </c:pt>
                <c:pt idx="919">
                  <c:v>5580.93595</c:v>
                </c:pt>
                <c:pt idx="920">
                  <c:v>5580.93595</c:v>
                </c:pt>
                <c:pt idx="921">
                  <c:v>5580.93595</c:v>
                </c:pt>
                <c:pt idx="922">
                  <c:v>5580.93595</c:v>
                </c:pt>
                <c:pt idx="923">
                  <c:v>5588.19103</c:v>
                </c:pt>
                <c:pt idx="924">
                  <c:v>5588.19103</c:v>
                </c:pt>
                <c:pt idx="925">
                  <c:v>5588.19103</c:v>
                </c:pt>
                <c:pt idx="926">
                  <c:v>5588.19103</c:v>
                </c:pt>
                <c:pt idx="927">
                  <c:v>5588.19103</c:v>
                </c:pt>
                <c:pt idx="928">
                  <c:v>5595.4461099999999</c:v>
                </c:pt>
                <c:pt idx="929">
                  <c:v>5595.4461099999999</c:v>
                </c:pt>
                <c:pt idx="930">
                  <c:v>5595.4461099999999</c:v>
                </c:pt>
                <c:pt idx="931">
                  <c:v>5602.7011899999998</c:v>
                </c:pt>
                <c:pt idx="932">
                  <c:v>5602.7011899999998</c:v>
                </c:pt>
                <c:pt idx="933">
                  <c:v>5609.9562800000003</c:v>
                </c:pt>
                <c:pt idx="934">
                  <c:v>5609.9562800000003</c:v>
                </c:pt>
                <c:pt idx="935">
                  <c:v>5609.9562800000003</c:v>
                </c:pt>
                <c:pt idx="936">
                  <c:v>5609.9562800000003</c:v>
                </c:pt>
                <c:pt idx="937">
                  <c:v>5617.2113600000002</c:v>
                </c:pt>
                <c:pt idx="938">
                  <c:v>5624.4664400000001</c:v>
                </c:pt>
                <c:pt idx="939">
                  <c:v>5631.7215299999998</c:v>
                </c:pt>
                <c:pt idx="940">
                  <c:v>5631.7215299999998</c:v>
                </c:pt>
                <c:pt idx="941">
                  <c:v>5638.9766099999997</c:v>
                </c:pt>
                <c:pt idx="942">
                  <c:v>5638.9766099999997</c:v>
                </c:pt>
                <c:pt idx="943">
                  <c:v>5638.9766099999997</c:v>
                </c:pt>
                <c:pt idx="944">
                  <c:v>5646.2316899999996</c:v>
                </c:pt>
                <c:pt idx="945">
                  <c:v>5646.2316899999996</c:v>
                </c:pt>
                <c:pt idx="946">
                  <c:v>5646.2316899999996</c:v>
                </c:pt>
                <c:pt idx="947">
                  <c:v>5646.2316899999996</c:v>
                </c:pt>
                <c:pt idx="948">
                  <c:v>5653.4867700000004</c:v>
                </c:pt>
                <c:pt idx="949">
                  <c:v>5660.7418600000001</c:v>
                </c:pt>
                <c:pt idx="950">
                  <c:v>5667.99694</c:v>
                </c:pt>
                <c:pt idx="951">
                  <c:v>5667.99694</c:v>
                </c:pt>
                <c:pt idx="952">
                  <c:v>5675.2520199999999</c:v>
                </c:pt>
                <c:pt idx="953">
                  <c:v>5682.5070999999998</c:v>
                </c:pt>
                <c:pt idx="954">
                  <c:v>5689.7621900000004</c:v>
                </c:pt>
                <c:pt idx="955">
                  <c:v>5697.0172700000003</c:v>
                </c:pt>
                <c:pt idx="956">
                  <c:v>5704.2723500000002</c:v>
                </c:pt>
                <c:pt idx="957">
                  <c:v>5711.5274300000001</c:v>
                </c:pt>
                <c:pt idx="958">
                  <c:v>5718.7825199999997</c:v>
                </c:pt>
                <c:pt idx="959">
                  <c:v>5726.0375999999997</c:v>
                </c:pt>
                <c:pt idx="960">
                  <c:v>5733.2926799999996</c:v>
                </c:pt>
                <c:pt idx="961">
                  <c:v>5740.5477600000004</c:v>
                </c:pt>
                <c:pt idx="962">
                  <c:v>5747.80285</c:v>
                </c:pt>
                <c:pt idx="963">
                  <c:v>5755.0579299999999</c:v>
                </c:pt>
                <c:pt idx="964">
                  <c:v>5762.3130099999998</c:v>
                </c:pt>
                <c:pt idx="965">
                  <c:v>5769.5680899999998</c:v>
                </c:pt>
                <c:pt idx="966">
                  <c:v>5776.8231800000003</c:v>
                </c:pt>
                <c:pt idx="967">
                  <c:v>5784.0782600000002</c:v>
                </c:pt>
                <c:pt idx="968">
                  <c:v>5791.3333400000001</c:v>
                </c:pt>
                <c:pt idx="969">
                  <c:v>5798.58842</c:v>
                </c:pt>
                <c:pt idx="970">
                  <c:v>5805.8435099999997</c:v>
                </c:pt>
                <c:pt idx="971">
                  <c:v>5813.0985899999996</c:v>
                </c:pt>
                <c:pt idx="972">
                  <c:v>5820.3536700000004</c:v>
                </c:pt>
                <c:pt idx="973">
                  <c:v>5827.6087500000003</c:v>
                </c:pt>
                <c:pt idx="974">
                  <c:v>5834.86384</c:v>
                </c:pt>
                <c:pt idx="975">
                  <c:v>5842.1189199999999</c:v>
                </c:pt>
                <c:pt idx="976">
                  <c:v>5849.3739999999998</c:v>
                </c:pt>
                <c:pt idx="977">
                  <c:v>5849.3739999999998</c:v>
                </c:pt>
                <c:pt idx="978">
                  <c:v>5849.3739999999998</c:v>
                </c:pt>
                <c:pt idx="979">
                  <c:v>5849.3739999999998</c:v>
                </c:pt>
                <c:pt idx="980">
                  <c:v>5849.3739999999998</c:v>
                </c:pt>
                <c:pt idx="981">
                  <c:v>5849.3739999999998</c:v>
                </c:pt>
                <c:pt idx="982">
                  <c:v>5849.3739999999998</c:v>
                </c:pt>
                <c:pt idx="983">
                  <c:v>5856.6290900000004</c:v>
                </c:pt>
                <c:pt idx="984">
                  <c:v>5856.6290900000004</c:v>
                </c:pt>
                <c:pt idx="985">
                  <c:v>5863.8841700000003</c:v>
                </c:pt>
                <c:pt idx="986">
                  <c:v>5863.8841700000003</c:v>
                </c:pt>
                <c:pt idx="987">
                  <c:v>5863.8841700000003</c:v>
                </c:pt>
                <c:pt idx="988">
                  <c:v>5863.8841700000003</c:v>
                </c:pt>
                <c:pt idx="989">
                  <c:v>5863.8841700000003</c:v>
                </c:pt>
                <c:pt idx="990">
                  <c:v>5863.8841700000003</c:v>
                </c:pt>
                <c:pt idx="991">
                  <c:v>5871.1392500000002</c:v>
                </c:pt>
                <c:pt idx="992">
                  <c:v>5878.3943300000001</c:v>
                </c:pt>
                <c:pt idx="993">
                  <c:v>5885.6494199999997</c:v>
                </c:pt>
                <c:pt idx="994">
                  <c:v>5892.9044999999996</c:v>
                </c:pt>
                <c:pt idx="995">
                  <c:v>5900.1595799999996</c:v>
                </c:pt>
                <c:pt idx="996">
                  <c:v>5907.4146600000004</c:v>
                </c:pt>
                <c:pt idx="997">
                  <c:v>5914.66975</c:v>
                </c:pt>
                <c:pt idx="998">
                  <c:v>5921.9248299999999</c:v>
                </c:pt>
                <c:pt idx="999">
                  <c:v>5929.1799099999998</c:v>
                </c:pt>
                <c:pt idx="1000">
                  <c:v>5929.1799099999998</c:v>
                </c:pt>
                <c:pt idx="1001">
                  <c:v>5936.4349899999997</c:v>
                </c:pt>
                <c:pt idx="1002">
                  <c:v>5943.6900800000003</c:v>
                </c:pt>
                <c:pt idx="1003">
                  <c:v>5950.9451600000002</c:v>
                </c:pt>
                <c:pt idx="1004">
                  <c:v>5950.9451600000002</c:v>
                </c:pt>
                <c:pt idx="1005">
                  <c:v>5950.9451600000002</c:v>
                </c:pt>
                <c:pt idx="1006">
                  <c:v>5958.2002400000001</c:v>
                </c:pt>
                <c:pt idx="1007">
                  <c:v>5965.45532</c:v>
                </c:pt>
                <c:pt idx="1008">
                  <c:v>5972.7104099999997</c:v>
                </c:pt>
                <c:pt idx="1009">
                  <c:v>5979.9654899999996</c:v>
                </c:pt>
                <c:pt idx="1010">
                  <c:v>5987.2205700000004</c:v>
                </c:pt>
                <c:pt idx="1011">
                  <c:v>5994.4756500000003</c:v>
                </c:pt>
                <c:pt idx="1012">
                  <c:v>6001.73074</c:v>
                </c:pt>
                <c:pt idx="1013">
                  <c:v>6008.9858199999999</c:v>
                </c:pt>
                <c:pt idx="1014">
                  <c:v>6016.2408999999998</c:v>
                </c:pt>
                <c:pt idx="1015">
                  <c:v>6023.4959799999997</c:v>
                </c:pt>
                <c:pt idx="1016">
                  <c:v>6030.7510700000003</c:v>
                </c:pt>
                <c:pt idx="1017">
                  <c:v>6038.0061500000002</c:v>
                </c:pt>
                <c:pt idx="1018">
                  <c:v>6045.2612300000001</c:v>
                </c:pt>
                <c:pt idx="1019">
                  <c:v>6045.2612300000001</c:v>
                </c:pt>
                <c:pt idx="1020">
                  <c:v>6045.2612300000001</c:v>
                </c:pt>
                <c:pt idx="1021">
                  <c:v>6052.51631</c:v>
                </c:pt>
                <c:pt idx="1022">
                  <c:v>6052.51631</c:v>
                </c:pt>
                <c:pt idx="1023">
                  <c:v>6052.51631</c:v>
                </c:pt>
                <c:pt idx="1024">
                  <c:v>6052.51631</c:v>
                </c:pt>
                <c:pt idx="1025">
                  <c:v>6059.7713999999996</c:v>
                </c:pt>
                <c:pt idx="1026">
                  <c:v>6059.7713999999996</c:v>
                </c:pt>
                <c:pt idx="1027">
                  <c:v>6059.7713999999996</c:v>
                </c:pt>
                <c:pt idx="1028">
                  <c:v>6059.7713999999996</c:v>
                </c:pt>
                <c:pt idx="1029">
                  <c:v>6059.7713999999996</c:v>
                </c:pt>
                <c:pt idx="1030">
                  <c:v>6059.7713999999996</c:v>
                </c:pt>
                <c:pt idx="1031">
                  <c:v>6067.0264800000004</c:v>
                </c:pt>
                <c:pt idx="1032">
                  <c:v>6074.2815600000004</c:v>
                </c:pt>
                <c:pt idx="1033">
                  <c:v>6081.53665</c:v>
                </c:pt>
                <c:pt idx="1034">
                  <c:v>6088.7917299999999</c:v>
                </c:pt>
                <c:pt idx="1035">
                  <c:v>6096.0468099999998</c:v>
                </c:pt>
                <c:pt idx="1036">
                  <c:v>6103.3018899999997</c:v>
                </c:pt>
                <c:pt idx="1037">
                  <c:v>6110.5569800000003</c:v>
                </c:pt>
                <c:pt idx="1038">
                  <c:v>6117.8120600000002</c:v>
                </c:pt>
                <c:pt idx="1039">
                  <c:v>6125.0671400000001</c:v>
                </c:pt>
                <c:pt idx="1040">
                  <c:v>6132.32222</c:v>
                </c:pt>
                <c:pt idx="1041">
                  <c:v>6139.5773099999997</c:v>
                </c:pt>
                <c:pt idx="1042">
                  <c:v>6146.8323899999996</c:v>
                </c:pt>
                <c:pt idx="1043">
                  <c:v>6154.0874700000004</c:v>
                </c:pt>
                <c:pt idx="1044">
                  <c:v>6161.3425500000003</c:v>
                </c:pt>
                <c:pt idx="1045">
                  <c:v>6168.59764</c:v>
                </c:pt>
                <c:pt idx="1046">
                  <c:v>6175.8527199999999</c:v>
                </c:pt>
                <c:pt idx="1047">
                  <c:v>6183.1077999999998</c:v>
                </c:pt>
                <c:pt idx="1048">
                  <c:v>6190.3628799999997</c:v>
                </c:pt>
                <c:pt idx="1049">
                  <c:v>6197.6179700000002</c:v>
                </c:pt>
                <c:pt idx="1050">
                  <c:v>6204.8730500000001</c:v>
                </c:pt>
                <c:pt idx="1051">
                  <c:v>6212.1281300000001</c:v>
                </c:pt>
                <c:pt idx="1052">
                  <c:v>6219.38321</c:v>
                </c:pt>
                <c:pt idx="1053">
                  <c:v>6226.6382999999996</c:v>
                </c:pt>
                <c:pt idx="1054">
                  <c:v>6233.8933800000004</c:v>
                </c:pt>
                <c:pt idx="1055">
                  <c:v>6241.1484600000003</c:v>
                </c:pt>
                <c:pt idx="1056">
                  <c:v>6248.4035400000002</c:v>
                </c:pt>
                <c:pt idx="1057">
                  <c:v>6255.6586299999999</c:v>
                </c:pt>
                <c:pt idx="1058">
                  <c:v>6262.9137099999998</c:v>
                </c:pt>
                <c:pt idx="1059">
                  <c:v>6270.1687899999997</c:v>
                </c:pt>
                <c:pt idx="1060">
                  <c:v>6277.4238699999996</c:v>
                </c:pt>
                <c:pt idx="1061">
                  <c:v>6284.6789600000002</c:v>
                </c:pt>
                <c:pt idx="1062">
                  <c:v>6291.9340400000001</c:v>
                </c:pt>
                <c:pt idx="1063">
                  <c:v>6299.18912</c:v>
                </c:pt>
                <c:pt idx="1064">
                  <c:v>6306.4442099999997</c:v>
                </c:pt>
                <c:pt idx="1065">
                  <c:v>6313.6992899999996</c:v>
                </c:pt>
                <c:pt idx="1066">
                  <c:v>6320.9543700000004</c:v>
                </c:pt>
                <c:pt idx="1067">
                  <c:v>6328.2094500000003</c:v>
                </c:pt>
                <c:pt idx="1068">
                  <c:v>6335.4645399999999</c:v>
                </c:pt>
                <c:pt idx="1069">
                  <c:v>6335.4645399999999</c:v>
                </c:pt>
                <c:pt idx="1070">
                  <c:v>6335.4645399999999</c:v>
                </c:pt>
                <c:pt idx="1071">
                  <c:v>6342.7196199999998</c:v>
                </c:pt>
                <c:pt idx="1072">
                  <c:v>6342.7196199999998</c:v>
                </c:pt>
                <c:pt idx="1073">
                  <c:v>6349.9746999999998</c:v>
                </c:pt>
                <c:pt idx="1074">
                  <c:v>6349.9746999999998</c:v>
                </c:pt>
                <c:pt idx="1075">
                  <c:v>6349.9746999999998</c:v>
                </c:pt>
                <c:pt idx="1076">
                  <c:v>6349.9746999999998</c:v>
                </c:pt>
                <c:pt idx="1077">
                  <c:v>6349.9746999999998</c:v>
                </c:pt>
                <c:pt idx="1078">
                  <c:v>6349.9746999999998</c:v>
                </c:pt>
                <c:pt idx="1079">
                  <c:v>6349.9746999999998</c:v>
                </c:pt>
                <c:pt idx="1080">
                  <c:v>6349.9746999999998</c:v>
                </c:pt>
                <c:pt idx="1081">
                  <c:v>6349.9746999999998</c:v>
                </c:pt>
                <c:pt idx="1082">
                  <c:v>6349.9746999999998</c:v>
                </c:pt>
                <c:pt idx="1083">
                  <c:v>6349.9746999999998</c:v>
                </c:pt>
                <c:pt idx="1084">
                  <c:v>6349.9746999999998</c:v>
                </c:pt>
                <c:pt idx="1085">
                  <c:v>6349.9746999999998</c:v>
                </c:pt>
                <c:pt idx="1086">
                  <c:v>6357.2297799999997</c:v>
                </c:pt>
                <c:pt idx="1087">
                  <c:v>6357.2297799999997</c:v>
                </c:pt>
                <c:pt idx="1088">
                  <c:v>6357.2297799999997</c:v>
                </c:pt>
                <c:pt idx="1089">
                  <c:v>6357.2297799999997</c:v>
                </c:pt>
                <c:pt idx="1090">
                  <c:v>6357.2297799999997</c:v>
                </c:pt>
                <c:pt idx="1091">
                  <c:v>6357.2297799999997</c:v>
                </c:pt>
                <c:pt idx="1092">
                  <c:v>6357.2297799999997</c:v>
                </c:pt>
                <c:pt idx="1093">
                  <c:v>6357.2297799999997</c:v>
                </c:pt>
                <c:pt idx="1094">
                  <c:v>6357.2297799999997</c:v>
                </c:pt>
                <c:pt idx="1095">
                  <c:v>6357.2297799999997</c:v>
                </c:pt>
                <c:pt idx="1096">
                  <c:v>6357.2297799999997</c:v>
                </c:pt>
                <c:pt idx="1097">
                  <c:v>6357.2297799999997</c:v>
                </c:pt>
                <c:pt idx="1098">
                  <c:v>6357.2297799999997</c:v>
                </c:pt>
                <c:pt idx="1099">
                  <c:v>6357.2297799999997</c:v>
                </c:pt>
                <c:pt idx="1100">
                  <c:v>6357.2297799999997</c:v>
                </c:pt>
                <c:pt idx="1101">
                  <c:v>6357.2297799999997</c:v>
                </c:pt>
                <c:pt idx="1102">
                  <c:v>6357.2297799999997</c:v>
                </c:pt>
                <c:pt idx="1103">
                  <c:v>6357.2297799999997</c:v>
                </c:pt>
                <c:pt idx="1104">
                  <c:v>6364.4848700000002</c:v>
                </c:pt>
                <c:pt idx="1105">
                  <c:v>6364.4848700000002</c:v>
                </c:pt>
                <c:pt idx="1106">
                  <c:v>6364.4848700000002</c:v>
                </c:pt>
                <c:pt idx="1107">
                  <c:v>6364.4848700000002</c:v>
                </c:pt>
                <c:pt idx="1108">
                  <c:v>6364.4848700000002</c:v>
                </c:pt>
                <c:pt idx="1109">
                  <c:v>6364.4848700000002</c:v>
                </c:pt>
                <c:pt idx="1110">
                  <c:v>6364.4848700000002</c:v>
                </c:pt>
                <c:pt idx="1111">
                  <c:v>6364.4848700000002</c:v>
                </c:pt>
                <c:pt idx="1112">
                  <c:v>6364.4848700000002</c:v>
                </c:pt>
                <c:pt idx="1113">
                  <c:v>6364.4848700000002</c:v>
                </c:pt>
                <c:pt idx="1114">
                  <c:v>6364.4848700000002</c:v>
                </c:pt>
                <c:pt idx="1115">
                  <c:v>6364.4848700000002</c:v>
                </c:pt>
                <c:pt idx="1116">
                  <c:v>6364.4848700000002</c:v>
                </c:pt>
                <c:pt idx="1117">
                  <c:v>6364.4848700000002</c:v>
                </c:pt>
                <c:pt idx="1118">
                  <c:v>6364.4848700000002</c:v>
                </c:pt>
                <c:pt idx="1119">
                  <c:v>6364.4848700000002</c:v>
                </c:pt>
                <c:pt idx="1120">
                  <c:v>6364.4848700000002</c:v>
                </c:pt>
                <c:pt idx="1121">
                  <c:v>6364.4848700000002</c:v>
                </c:pt>
                <c:pt idx="1122">
                  <c:v>6364.4848700000002</c:v>
                </c:pt>
                <c:pt idx="1123">
                  <c:v>6364.4848700000002</c:v>
                </c:pt>
                <c:pt idx="1124">
                  <c:v>6364.4848700000002</c:v>
                </c:pt>
                <c:pt idx="1125">
                  <c:v>6364.4848700000002</c:v>
                </c:pt>
                <c:pt idx="1126">
                  <c:v>6364.4848700000002</c:v>
                </c:pt>
                <c:pt idx="1127">
                  <c:v>6364.4848700000002</c:v>
                </c:pt>
                <c:pt idx="1128">
                  <c:v>6364.4848700000002</c:v>
                </c:pt>
                <c:pt idx="1129">
                  <c:v>6364.4848700000002</c:v>
                </c:pt>
                <c:pt idx="1130">
                  <c:v>6371.7399500000001</c:v>
                </c:pt>
                <c:pt idx="1131">
                  <c:v>6371.7399500000001</c:v>
                </c:pt>
                <c:pt idx="1132">
                  <c:v>6371.7399500000001</c:v>
                </c:pt>
                <c:pt idx="1133">
                  <c:v>6371.7399500000001</c:v>
                </c:pt>
                <c:pt idx="1134">
                  <c:v>6371.7399500000001</c:v>
                </c:pt>
                <c:pt idx="1135">
                  <c:v>6371.7399500000001</c:v>
                </c:pt>
                <c:pt idx="1136">
                  <c:v>6371.7399500000001</c:v>
                </c:pt>
                <c:pt idx="1137">
                  <c:v>6378.99503</c:v>
                </c:pt>
                <c:pt idx="1138">
                  <c:v>6386.2501099999999</c:v>
                </c:pt>
                <c:pt idx="1139">
                  <c:v>6393.5051999999996</c:v>
                </c:pt>
                <c:pt idx="1140">
                  <c:v>6400.7602800000004</c:v>
                </c:pt>
                <c:pt idx="1141">
                  <c:v>6408.0153600000003</c:v>
                </c:pt>
                <c:pt idx="1142">
                  <c:v>6415.2704400000002</c:v>
                </c:pt>
                <c:pt idx="1143">
                  <c:v>6422.5255299999999</c:v>
                </c:pt>
                <c:pt idx="1144">
                  <c:v>6429.7806099999998</c:v>
                </c:pt>
                <c:pt idx="1145">
                  <c:v>6437.0356899999997</c:v>
                </c:pt>
                <c:pt idx="1146">
                  <c:v>6444.2907699999996</c:v>
                </c:pt>
                <c:pt idx="1147">
                  <c:v>6451.5458600000002</c:v>
                </c:pt>
                <c:pt idx="1148">
                  <c:v>6458.8009400000001</c:v>
                </c:pt>
                <c:pt idx="1149">
                  <c:v>6466.05602</c:v>
                </c:pt>
                <c:pt idx="1150">
                  <c:v>6473.3110999999999</c:v>
                </c:pt>
                <c:pt idx="1151">
                  <c:v>6480.5661899999996</c:v>
                </c:pt>
                <c:pt idx="1152">
                  <c:v>6487.8212700000004</c:v>
                </c:pt>
                <c:pt idx="1153">
                  <c:v>6495.0763500000003</c:v>
                </c:pt>
                <c:pt idx="1154">
                  <c:v>6502.3314300000002</c:v>
                </c:pt>
                <c:pt idx="1155">
                  <c:v>6509.5865199999998</c:v>
                </c:pt>
                <c:pt idx="1156">
                  <c:v>6516.8415999999997</c:v>
                </c:pt>
                <c:pt idx="1157">
                  <c:v>6524.0966799999997</c:v>
                </c:pt>
                <c:pt idx="1158">
                  <c:v>6531.3517700000002</c:v>
                </c:pt>
                <c:pt idx="1159">
                  <c:v>6538.6068500000001</c:v>
                </c:pt>
                <c:pt idx="1160">
                  <c:v>6545.86193</c:v>
                </c:pt>
                <c:pt idx="1161">
                  <c:v>6553.1170099999999</c:v>
                </c:pt>
                <c:pt idx="1162">
                  <c:v>6560.3720999999996</c:v>
                </c:pt>
                <c:pt idx="1163">
                  <c:v>6567.6271800000004</c:v>
                </c:pt>
                <c:pt idx="1164">
                  <c:v>6574.8822600000003</c:v>
                </c:pt>
                <c:pt idx="1165">
                  <c:v>6582.1373400000002</c:v>
                </c:pt>
                <c:pt idx="1166">
                  <c:v>6589.3924299999999</c:v>
                </c:pt>
                <c:pt idx="1167">
                  <c:v>6596.6475099999998</c:v>
                </c:pt>
                <c:pt idx="1168">
                  <c:v>6603.9025899999997</c:v>
                </c:pt>
                <c:pt idx="1169">
                  <c:v>6611.1576699999996</c:v>
                </c:pt>
                <c:pt idx="1170">
                  <c:v>6618.4127600000002</c:v>
                </c:pt>
                <c:pt idx="1171">
                  <c:v>6625.6678400000001</c:v>
                </c:pt>
                <c:pt idx="1172">
                  <c:v>6632.92292</c:v>
                </c:pt>
                <c:pt idx="1173">
                  <c:v>6640.1779999999999</c:v>
                </c:pt>
                <c:pt idx="1174">
                  <c:v>6647.4330900000004</c:v>
                </c:pt>
                <c:pt idx="1175">
                  <c:v>6654.6881700000004</c:v>
                </c:pt>
                <c:pt idx="1176">
                  <c:v>6661.9432500000003</c:v>
                </c:pt>
                <c:pt idx="1177">
                  <c:v>6669.1983300000002</c:v>
                </c:pt>
                <c:pt idx="1178">
                  <c:v>6676.4534199999998</c:v>
                </c:pt>
                <c:pt idx="1179">
                  <c:v>6683.7084999999997</c:v>
                </c:pt>
                <c:pt idx="1180">
                  <c:v>6690.9635799999996</c:v>
                </c:pt>
                <c:pt idx="1181">
                  <c:v>6698.2186600000005</c:v>
                </c:pt>
                <c:pt idx="1182">
                  <c:v>6705.4737500000001</c:v>
                </c:pt>
                <c:pt idx="1183">
                  <c:v>6712.72883</c:v>
                </c:pt>
                <c:pt idx="1184">
                  <c:v>6719.9839099999999</c:v>
                </c:pt>
                <c:pt idx="1185">
                  <c:v>6727.2389899999998</c:v>
                </c:pt>
                <c:pt idx="1186">
                  <c:v>6727.2389899999998</c:v>
                </c:pt>
                <c:pt idx="1187">
                  <c:v>6727.2389899999998</c:v>
                </c:pt>
                <c:pt idx="1188">
                  <c:v>6727.2389899999998</c:v>
                </c:pt>
                <c:pt idx="1189">
                  <c:v>6734.4940800000004</c:v>
                </c:pt>
                <c:pt idx="1190">
                  <c:v>6734.4940800000004</c:v>
                </c:pt>
                <c:pt idx="1191">
                  <c:v>6734.4940800000004</c:v>
                </c:pt>
                <c:pt idx="1192">
                  <c:v>6734.4940800000004</c:v>
                </c:pt>
                <c:pt idx="1193">
                  <c:v>6734.4940800000004</c:v>
                </c:pt>
                <c:pt idx="1194">
                  <c:v>6741.7491600000003</c:v>
                </c:pt>
                <c:pt idx="1195">
                  <c:v>6741.7491600000003</c:v>
                </c:pt>
                <c:pt idx="1196">
                  <c:v>6741.7491600000003</c:v>
                </c:pt>
                <c:pt idx="1197">
                  <c:v>6741.7491600000003</c:v>
                </c:pt>
                <c:pt idx="1198">
                  <c:v>6741.7491600000003</c:v>
                </c:pt>
                <c:pt idx="1199">
                  <c:v>6749.0042400000002</c:v>
                </c:pt>
                <c:pt idx="1200">
                  <c:v>6756.2593299999999</c:v>
                </c:pt>
                <c:pt idx="1201">
                  <c:v>6763.5144099999998</c:v>
                </c:pt>
                <c:pt idx="1202">
                  <c:v>6770.7694899999997</c:v>
                </c:pt>
                <c:pt idx="1203">
                  <c:v>6770.7694899999997</c:v>
                </c:pt>
                <c:pt idx="1204">
                  <c:v>6778.0245699999996</c:v>
                </c:pt>
                <c:pt idx="1205">
                  <c:v>6778.0245699999996</c:v>
                </c:pt>
                <c:pt idx="1206">
                  <c:v>6778.0245699999996</c:v>
                </c:pt>
                <c:pt idx="1207">
                  <c:v>6778.0245699999996</c:v>
                </c:pt>
                <c:pt idx="1208">
                  <c:v>6778.0245699999996</c:v>
                </c:pt>
                <c:pt idx="1209">
                  <c:v>6778.0245699999996</c:v>
                </c:pt>
                <c:pt idx="1210">
                  <c:v>6778.0245699999996</c:v>
                </c:pt>
                <c:pt idx="1211">
                  <c:v>6778.0245699999996</c:v>
                </c:pt>
                <c:pt idx="1212">
                  <c:v>6778.0245699999996</c:v>
                </c:pt>
                <c:pt idx="1213">
                  <c:v>6778.0245699999996</c:v>
                </c:pt>
                <c:pt idx="1214">
                  <c:v>6778.0245699999996</c:v>
                </c:pt>
                <c:pt idx="1215">
                  <c:v>6778.0245699999996</c:v>
                </c:pt>
                <c:pt idx="1216">
                  <c:v>6778.0245699999996</c:v>
                </c:pt>
                <c:pt idx="1217">
                  <c:v>6778.0245699999996</c:v>
                </c:pt>
                <c:pt idx="1218">
                  <c:v>6778.0245699999996</c:v>
                </c:pt>
                <c:pt idx="1219">
                  <c:v>6778.0245699999996</c:v>
                </c:pt>
                <c:pt idx="1220">
                  <c:v>6778.0245699999996</c:v>
                </c:pt>
                <c:pt idx="1221">
                  <c:v>6778.0245699999996</c:v>
                </c:pt>
                <c:pt idx="1222">
                  <c:v>6778.0245699999996</c:v>
                </c:pt>
                <c:pt idx="1223">
                  <c:v>6778.0245699999996</c:v>
                </c:pt>
                <c:pt idx="1224">
                  <c:v>6778.0245699999996</c:v>
                </c:pt>
                <c:pt idx="1225">
                  <c:v>6778.0245699999996</c:v>
                </c:pt>
                <c:pt idx="1226">
                  <c:v>6778.0245699999996</c:v>
                </c:pt>
                <c:pt idx="1227">
                  <c:v>6785.2796600000001</c:v>
                </c:pt>
                <c:pt idx="1228">
                  <c:v>6785.2796600000001</c:v>
                </c:pt>
                <c:pt idx="1229">
                  <c:v>6785.2796600000001</c:v>
                </c:pt>
                <c:pt idx="1230">
                  <c:v>6785.2796600000001</c:v>
                </c:pt>
                <c:pt idx="1231">
                  <c:v>6785.2796600000001</c:v>
                </c:pt>
                <c:pt idx="1232">
                  <c:v>6785.2796600000001</c:v>
                </c:pt>
                <c:pt idx="1233">
                  <c:v>6785.2796600000001</c:v>
                </c:pt>
                <c:pt idx="1234">
                  <c:v>6785.2796600000001</c:v>
                </c:pt>
                <c:pt idx="1235">
                  <c:v>6785.2796600000001</c:v>
                </c:pt>
                <c:pt idx="1236">
                  <c:v>6785.2796600000001</c:v>
                </c:pt>
                <c:pt idx="1237">
                  <c:v>6785.2796600000001</c:v>
                </c:pt>
                <c:pt idx="1238">
                  <c:v>6792.5347400000001</c:v>
                </c:pt>
                <c:pt idx="1239">
                  <c:v>6792.5347400000001</c:v>
                </c:pt>
                <c:pt idx="1240">
                  <c:v>6792.5347400000001</c:v>
                </c:pt>
                <c:pt idx="1241">
                  <c:v>6792.5347400000001</c:v>
                </c:pt>
                <c:pt idx="1242">
                  <c:v>6792.5347400000001</c:v>
                </c:pt>
                <c:pt idx="1243">
                  <c:v>6792.5347400000001</c:v>
                </c:pt>
                <c:pt idx="1244">
                  <c:v>6792.5347400000001</c:v>
                </c:pt>
                <c:pt idx="1245">
                  <c:v>6792.5347400000001</c:v>
                </c:pt>
                <c:pt idx="1246">
                  <c:v>6792.5347400000001</c:v>
                </c:pt>
                <c:pt idx="1247">
                  <c:v>6792.5347400000001</c:v>
                </c:pt>
                <c:pt idx="1248">
                  <c:v>6792.5347400000001</c:v>
                </c:pt>
                <c:pt idx="1249">
                  <c:v>6792.5347400000001</c:v>
                </c:pt>
                <c:pt idx="1250">
                  <c:v>6792.5347400000001</c:v>
                </c:pt>
                <c:pt idx="1251">
                  <c:v>6792.5347400000001</c:v>
                </c:pt>
                <c:pt idx="1252">
                  <c:v>6792.5347400000001</c:v>
                </c:pt>
                <c:pt idx="1253">
                  <c:v>6792.5347400000001</c:v>
                </c:pt>
                <c:pt idx="1254">
                  <c:v>6792.5347400000001</c:v>
                </c:pt>
                <c:pt idx="1255">
                  <c:v>6792.5347400000001</c:v>
                </c:pt>
                <c:pt idx="1256">
                  <c:v>6792.5347400000001</c:v>
                </c:pt>
                <c:pt idx="1257">
                  <c:v>6792.5347400000001</c:v>
                </c:pt>
                <c:pt idx="1258">
                  <c:v>6792.5347400000001</c:v>
                </c:pt>
                <c:pt idx="1259">
                  <c:v>6792.5347400000001</c:v>
                </c:pt>
                <c:pt idx="1260">
                  <c:v>6792.5347400000001</c:v>
                </c:pt>
                <c:pt idx="1261">
                  <c:v>6792.5347400000001</c:v>
                </c:pt>
                <c:pt idx="1262">
                  <c:v>6792.5347400000001</c:v>
                </c:pt>
                <c:pt idx="1263">
                  <c:v>6792.5347400000001</c:v>
                </c:pt>
                <c:pt idx="1264">
                  <c:v>6799.78982</c:v>
                </c:pt>
                <c:pt idx="1265">
                  <c:v>6799.78982</c:v>
                </c:pt>
                <c:pt idx="1266">
                  <c:v>6799.78982</c:v>
                </c:pt>
                <c:pt idx="1267">
                  <c:v>6799.78982</c:v>
                </c:pt>
                <c:pt idx="1268">
                  <c:v>6799.78982</c:v>
                </c:pt>
                <c:pt idx="1269">
                  <c:v>6807.0448999999999</c:v>
                </c:pt>
                <c:pt idx="1270">
                  <c:v>6814.2999900000004</c:v>
                </c:pt>
                <c:pt idx="1271">
                  <c:v>6821.5550700000003</c:v>
                </c:pt>
                <c:pt idx="1272">
                  <c:v>6828.8101500000002</c:v>
                </c:pt>
                <c:pt idx="1273">
                  <c:v>6836.0652300000002</c:v>
                </c:pt>
                <c:pt idx="1274">
                  <c:v>6843.3203199999998</c:v>
                </c:pt>
                <c:pt idx="1275">
                  <c:v>6850.5753999999997</c:v>
                </c:pt>
                <c:pt idx="1276">
                  <c:v>6857.8304799999996</c:v>
                </c:pt>
                <c:pt idx="1277">
                  <c:v>6865.0855600000004</c:v>
                </c:pt>
                <c:pt idx="1278">
                  <c:v>6872.3406500000001</c:v>
                </c:pt>
                <c:pt idx="1279">
                  <c:v>6879.59573</c:v>
                </c:pt>
                <c:pt idx="1280">
                  <c:v>6886.8508099999999</c:v>
                </c:pt>
                <c:pt idx="1281">
                  <c:v>6894.1058899999998</c:v>
                </c:pt>
                <c:pt idx="1282">
                  <c:v>6901.3609800000004</c:v>
                </c:pt>
                <c:pt idx="1283">
                  <c:v>6908.6160600000003</c:v>
                </c:pt>
                <c:pt idx="1284">
                  <c:v>6915.8711400000002</c:v>
                </c:pt>
                <c:pt idx="1285">
                  <c:v>6923.1262200000001</c:v>
                </c:pt>
                <c:pt idx="1286">
                  <c:v>6930.3813099999998</c:v>
                </c:pt>
                <c:pt idx="1287">
                  <c:v>6937.6363899999997</c:v>
                </c:pt>
                <c:pt idx="1288">
                  <c:v>6944.8914699999996</c:v>
                </c:pt>
                <c:pt idx="1289">
                  <c:v>6944.8914699999996</c:v>
                </c:pt>
                <c:pt idx="1290">
                  <c:v>6952.1465500000004</c:v>
                </c:pt>
                <c:pt idx="1291">
                  <c:v>6952.1465500000004</c:v>
                </c:pt>
                <c:pt idx="1292">
                  <c:v>6959.40164</c:v>
                </c:pt>
                <c:pt idx="1293">
                  <c:v>6959.40164</c:v>
                </c:pt>
                <c:pt idx="1294">
                  <c:v>6959.40164</c:v>
                </c:pt>
                <c:pt idx="1295">
                  <c:v>6959.40164</c:v>
                </c:pt>
                <c:pt idx="1296">
                  <c:v>6959.40164</c:v>
                </c:pt>
                <c:pt idx="1297">
                  <c:v>6959.40164</c:v>
                </c:pt>
                <c:pt idx="1298">
                  <c:v>6959.40164</c:v>
                </c:pt>
                <c:pt idx="1299">
                  <c:v>6959.40164</c:v>
                </c:pt>
                <c:pt idx="1300">
                  <c:v>6966.65672</c:v>
                </c:pt>
                <c:pt idx="1301">
                  <c:v>6966.65672</c:v>
                </c:pt>
                <c:pt idx="1302">
                  <c:v>6966.65672</c:v>
                </c:pt>
                <c:pt idx="1303">
                  <c:v>6966.65672</c:v>
                </c:pt>
                <c:pt idx="1304">
                  <c:v>6966.65672</c:v>
                </c:pt>
                <c:pt idx="1305">
                  <c:v>6966.65672</c:v>
                </c:pt>
                <c:pt idx="1306">
                  <c:v>6966.65672</c:v>
                </c:pt>
                <c:pt idx="1307">
                  <c:v>6966.65672</c:v>
                </c:pt>
                <c:pt idx="1308">
                  <c:v>6966.65672</c:v>
                </c:pt>
                <c:pt idx="1309">
                  <c:v>6966.65672</c:v>
                </c:pt>
                <c:pt idx="1310">
                  <c:v>6966.65672</c:v>
                </c:pt>
                <c:pt idx="1311">
                  <c:v>6966.65672</c:v>
                </c:pt>
                <c:pt idx="1312">
                  <c:v>6966.65672</c:v>
                </c:pt>
                <c:pt idx="1313">
                  <c:v>6966.65672</c:v>
                </c:pt>
                <c:pt idx="1314">
                  <c:v>6966.65672</c:v>
                </c:pt>
                <c:pt idx="1315">
                  <c:v>6966.65672</c:v>
                </c:pt>
                <c:pt idx="1316">
                  <c:v>6966.65672</c:v>
                </c:pt>
                <c:pt idx="1317">
                  <c:v>6966.65672</c:v>
                </c:pt>
                <c:pt idx="1318">
                  <c:v>6966.65672</c:v>
                </c:pt>
                <c:pt idx="1319">
                  <c:v>6966.65672</c:v>
                </c:pt>
                <c:pt idx="1320">
                  <c:v>6966.65672</c:v>
                </c:pt>
                <c:pt idx="1321">
                  <c:v>6973.9117999999999</c:v>
                </c:pt>
                <c:pt idx="1322">
                  <c:v>6973.9117999999999</c:v>
                </c:pt>
                <c:pt idx="1323">
                  <c:v>6973.9117999999999</c:v>
                </c:pt>
                <c:pt idx="1324">
                  <c:v>6973.9117999999999</c:v>
                </c:pt>
                <c:pt idx="1325">
                  <c:v>6973.9117999999999</c:v>
                </c:pt>
                <c:pt idx="1326">
                  <c:v>6973.9117999999999</c:v>
                </c:pt>
                <c:pt idx="1327">
                  <c:v>6973.9117999999999</c:v>
                </c:pt>
                <c:pt idx="1328">
                  <c:v>6973.9117999999999</c:v>
                </c:pt>
                <c:pt idx="1329">
                  <c:v>6973.9117999999999</c:v>
                </c:pt>
                <c:pt idx="1330">
                  <c:v>6973.9117999999999</c:v>
                </c:pt>
                <c:pt idx="1331">
                  <c:v>6973.9117999999999</c:v>
                </c:pt>
                <c:pt idx="1332">
                  <c:v>6973.9117999999999</c:v>
                </c:pt>
                <c:pt idx="1333">
                  <c:v>6973.9117999999999</c:v>
                </c:pt>
                <c:pt idx="1334">
                  <c:v>6981.1668900000004</c:v>
                </c:pt>
                <c:pt idx="1335">
                  <c:v>6981.1668900000004</c:v>
                </c:pt>
                <c:pt idx="1336">
                  <c:v>6981.1668900000004</c:v>
                </c:pt>
                <c:pt idx="1337">
                  <c:v>6981.1668900000004</c:v>
                </c:pt>
                <c:pt idx="1338">
                  <c:v>6981.1668900000004</c:v>
                </c:pt>
                <c:pt idx="1339">
                  <c:v>6981.1668900000004</c:v>
                </c:pt>
                <c:pt idx="1340">
                  <c:v>6981.1668900000004</c:v>
                </c:pt>
                <c:pt idx="1341">
                  <c:v>6981.1668900000004</c:v>
                </c:pt>
                <c:pt idx="1342">
                  <c:v>6981.1668900000004</c:v>
                </c:pt>
                <c:pt idx="1343">
                  <c:v>6981.1668900000004</c:v>
                </c:pt>
                <c:pt idx="1344">
                  <c:v>6981.1668900000004</c:v>
                </c:pt>
                <c:pt idx="1345">
                  <c:v>6981.1668900000004</c:v>
                </c:pt>
                <c:pt idx="1346">
                  <c:v>6981.1668900000004</c:v>
                </c:pt>
                <c:pt idx="1347">
                  <c:v>6981.1668900000004</c:v>
                </c:pt>
                <c:pt idx="1348">
                  <c:v>6981.1668900000004</c:v>
                </c:pt>
                <c:pt idx="1349">
                  <c:v>6981.1668900000004</c:v>
                </c:pt>
                <c:pt idx="1350">
                  <c:v>6981.1668900000004</c:v>
                </c:pt>
                <c:pt idx="1351">
                  <c:v>6988.4219700000003</c:v>
                </c:pt>
                <c:pt idx="1352">
                  <c:v>6995.6770500000002</c:v>
                </c:pt>
                <c:pt idx="1353">
                  <c:v>7002.9321300000001</c:v>
                </c:pt>
                <c:pt idx="1354">
                  <c:v>7002.9321300000001</c:v>
                </c:pt>
                <c:pt idx="1355">
                  <c:v>7010.1872199999998</c:v>
                </c:pt>
                <c:pt idx="1356">
                  <c:v>7017.4422999999997</c:v>
                </c:pt>
                <c:pt idx="1357">
                  <c:v>7024.6973799999996</c:v>
                </c:pt>
                <c:pt idx="1358">
                  <c:v>7031.9524600000004</c:v>
                </c:pt>
                <c:pt idx="1359">
                  <c:v>7039.2075500000001</c:v>
                </c:pt>
                <c:pt idx="1360">
                  <c:v>7046.46263</c:v>
                </c:pt>
                <c:pt idx="1361">
                  <c:v>7053.7177099999999</c:v>
                </c:pt>
                <c:pt idx="1362">
                  <c:v>7060.9727899999998</c:v>
                </c:pt>
                <c:pt idx="1363">
                  <c:v>7068.2278800000004</c:v>
                </c:pt>
                <c:pt idx="1364">
                  <c:v>7075.4829600000003</c:v>
                </c:pt>
                <c:pt idx="1365">
                  <c:v>7082.7380400000002</c:v>
                </c:pt>
                <c:pt idx="1366">
                  <c:v>7089.9931200000001</c:v>
                </c:pt>
                <c:pt idx="1367">
                  <c:v>7097.2482099999997</c:v>
                </c:pt>
                <c:pt idx="1368">
                  <c:v>7104.5032899999997</c:v>
                </c:pt>
                <c:pt idx="1369">
                  <c:v>7111.7583699999996</c:v>
                </c:pt>
                <c:pt idx="1370">
                  <c:v>7111.7583699999996</c:v>
                </c:pt>
                <c:pt idx="1371">
                  <c:v>7119.0134500000004</c:v>
                </c:pt>
                <c:pt idx="1372">
                  <c:v>7126.26854</c:v>
                </c:pt>
                <c:pt idx="1373">
                  <c:v>7126.26854</c:v>
                </c:pt>
                <c:pt idx="1374">
                  <c:v>7133.5236199999999</c:v>
                </c:pt>
                <c:pt idx="1375">
                  <c:v>7140.7786999999998</c:v>
                </c:pt>
                <c:pt idx="1376">
                  <c:v>7148.0337799999998</c:v>
                </c:pt>
                <c:pt idx="1377">
                  <c:v>7155.2888700000003</c:v>
                </c:pt>
                <c:pt idx="1378">
                  <c:v>7162.5439500000002</c:v>
                </c:pt>
                <c:pt idx="1379">
                  <c:v>7169.7990300000001</c:v>
                </c:pt>
                <c:pt idx="1380">
                  <c:v>7177.05411</c:v>
                </c:pt>
                <c:pt idx="1381">
                  <c:v>7184.3091999999997</c:v>
                </c:pt>
                <c:pt idx="1382">
                  <c:v>7191.5642799999996</c:v>
                </c:pt>
                <c:pt idx="1383">
                  <c:v>7198.8193600000004</c:v>
                </c:pt>
                <c:pt idx="1384">
                  <c:v>7206.0744500000001</c:v>
                </c:pt>
                <c:pt idx="1385">
                  <c:v>7213.32953</c:v>
                </c:pt>
                <c:pt idx="1386">
                  <c:v>7220.5846099999999</c:v>
                </c:pt>
                <c:pt idx="1387">
                  <c:v>7227.8396899999998</c:v>
                </c:pt>
                <c:pt idx="1388">
                  <c:v>7235.0947800000004</c:v>
                </c:pt>
                <c:pt idx="1389">
                  <c:v>7242.3498600000003</c:v>
                </c:pt>
                <c:pt idx="1390">
                  <c:v>7242.3498600000003</c:v>
                </c:pt>
                <c:pt idx="1391">
                  <c:v>7242.3498600000003</c:v>
                </c:pt>
                <c:pt idx="1392">
                  <c:v>7249.6049400000002</c:v>
                </c:pt>
                <c:pt idx="1393">
                  <c:v>7249.6049400000002</c:v>
                </c:pt>
                <c:pt idx="1394">
                  <c:v>7256.8600200000001</c:v>
                </c:pt>
                <c:pt idx="1395">
                  <c:v>7256.8600200000001</c:v>
                </c:pt>
                <c:pt idx="1396">
                  <c:v>7256.8600200000001</c:v>
                </c:pt>
                <c:pt idx="1397">
                  <c:v>7256.8600200000001</c:v>
                </c:pt>
                <c:pt idx="1398">
                  <c:v>7256.8600200000001</c:v>
                </c:pt>
                <c:pt idx="1399">
                  <c:v>7256.8600200000001</c:v>
                </c:pt>
                <c:pt idx="1400">
                  <c:v>7256.8600200000001</c:v>
                </c:pt>
                <c:pt idx="1401">
                  <c:v>7256.8600200000001</c:v>
                </c:pt>
                <c:pt idx="1402">
                  <c:v>7256.8600200000001</c:v>
                </c:pt>
                <c:pt idx="1403">
                  <c:v>7256.8600200000001</c:v>
                </c:pt>
                <c:pt idx="1404">
                  <c:v>7256.8600200000001</c:v>
                </c:pt>
                <c:pt idx="1405">
                  <c:v>7256.8600200000001</c:v>
                </c:pt>
                <c:pt idx="1406">
                  <c:v>7256.8600200000001</c:v>
                </c:pt>
                <c:pt idx="1407">
                  <c:v>7256.8600200000001</c:v>
                </c:pt>
                <c:pt idx="1408">
                  <c:v>7256.8600200000001</c:v>
                </c:pt>
                <c:pt idx="1409">
                  <c:v>7256.8600200000001</c:v>
                </c:pt>
                <c:pt idx="1410">
                  <c:v>7256.8600200000001</c:v>
                </c:pt>
                <c:pt idx="1411">
                  <c:v>7256.8600200000001</c:v>
                </c:pt>
                <c:pt idx="1412">
                  <c:v>7264.1151099999997</c:v>
                </c:pt>
                <c:pt idx="1413">
                  <c:v>7264.1151099999997</c:v>
                </c:pt>
                <c:pt idx="1414">
                  <c:v>7264.1151099999997</c:v>
                </c:pt>
                <c:pt idx="1415">
                  <c:v>7271.3701899999996</c:v>
                </c:pt>
                <c:pt idx="1416">
                  <c:v>7271.3701899999996</c:v>
                </c:pt>
                <c:pt idx="1417">
                  <c:v>7271.3701899999996</c:v>
                </c:pt>
                <c:pt idx="1418">
                  <c:v>7271.3701899999996</c:v>
                </c:pt>
                <c:pt idx="1419">
                  <c:v>7271.3701899999996</c:v>
                </c:pt>
                <c:pt idx="1420">
                  <c:v>7271.3701899999996</c:v>
                </c:pt>
                <c:pt idx="1421">
                  <c:v>7271.3701899999996</c:v>
                </c:pt>
                <c:pt idx="1422">
                  <c:v>7271.3701899999996</c:v>
                </c:pt>
                <c:pt idx="1423">
                  <c:v>7271.3701899999996</c:v>
                </c:pt>
                <c:pt idx="1424">
                  <c:v>7271.3701899999996</c:v>
                </c:pt>
                <c:pt idx="1425">
                  <c:v>7271.3701899999996</c:v>
                </c:pt>
                <c:pt idx="1426">
                  <c:v>7271.3701899999996</c:v>
                </c:pt>
                <c:pt idx="1427">
                  <c:v>7271.3701899999996</c:v>
                </c:pt>
                <c:pt idx="1428">
                  <c:v>7271.3701899999996</c:v>
                </c:pt>
                <c:pt idx="1429">
                  <c:v>7271.3701899999996</c:v>
                </c:pt>
                <c:pt idx="1430">
                  <c:v>7271.3701899999996</c:v>
                </c:pt>
                <c:pt idx="1431">
                  <c:v>7271.3701899999996</c:v>
                </c:pt>
                <c:pt idx="1432">
                  <c:v>7271.3701899999996</c:v>
                </c:pt>
                <c:pt idx="1433">
                  <c:v>7278.6252699999995</c:v>
                </c:pt>
                <c:pt idx="1434">
                  <c:v>7278.6252699999995</c:v>
                </c:pt>
                <c:pt idx="1435">
                  <c:v>7278.6252699999995</c:v>
                </c:pt>
                <c:pt idx="1436">
                  <c:v>7278.6252699999995</c:v>
                </c:pt>
                <c:pt idx="1437">
                  <c:v>7285.8803500000004</c:v>
                </c:pt>
                <c:pt idx="1438">
                  <c:v>7293.13544</c:v>
                </c:pt>
                <c:pt idx="1439">
                  <c:v>7300.3905199999999</c:v>
                </c:pt>
                <c:pt idx="1440">
                  <c:v>7307.6455999999998</c:v>
                </c:pt>
                <c:pt idx="1441">
                  <c:v>7314.9006799999997</c:v>
                </c:pt>
                <c:pt idx="1442">
                  <c:v>7322.1557700000003</c:v>
                </c:pt>
                <c:pt idx="1443">
                  <c:v>7329.4108500000002</c:v>
                </c:pt>
                <c:pt idx="1444">
                  <c:v>7336.6659300000001</c:v>
                </c:pt>
                <c:pt idx="1445">
                  <c:v>7343.92101</c:v>
                </c:pt>
                <c:pt idx="1446">
                  <c:v>7351.1760999999997</c:v>
                </c:pt>
                <c:pt idx="1447">
                  <c:v>7358.4311799999996</c:v>
                </c:pt>
                <c:pt idx="1448">
                  <c:v>7365.6862600000004</c:v>
                </c:pt>
                <c:pt idx="1449">
                  <c:v>7372.9413400000003</c:v>
                </c:pt>
                <c:pt idx="1450">
                  <c:v>7372.9413400000003</c:v>
                </c:pt>
                <c:pt idx="1451">
                  <c:v>7372.9413400000003</c:v>
                </c:pt>
                <c:pt idx="1452">
                  <c:v>7372.9413400000003</c:v>
                </c:pt>
                <c:pt idx="1453">
                  <c:v>7372.9413400000003</c:v>
                </c:pt>
                <c:pt idx="1454">
                  <c:v>7380.19643</c:v>
                </c:pt>
                <c:pt idx="1455">
                  <c:v>7380.19643</c:v>
                </c:pt>
                <c:pt idx="1456">
                  <c:v>7380.19643</c:v>
                </c:pt>
                <c:pt idx="1457">
                  <c:v>7380.19643</c:v>
                </c:pt>
                <c:pt idx="1458">
                  <c:v>7380.19643</c:v>
                </c:pt>
                <c:pt idx="1459">
                  <c:v>7380.19643</c:v>
                </c:pt>
                <c:pt idx="1460">
                  <c:v>7380.19643</c:v>
                </c:pt>
                <c:pt idx="1461">
                  <c:v>7380.19643</c:v>
                </c:pt>
                <c:pt idx="1462">
                  <c:v>7380.19643</c:v>
                </c:pt>
                <c:pt idx="1463">
                  <c:v>7387.4515099999999</c:v>
                </c:pt>
                <c:pt idx="1464">
                  <c:v>7387.4515099999999</c:v>
                </c:pt>
                <c:pt idx="1465">
                  <c:v>7387.4515099999999</c:v>
                </c:pt>
                <c:pt idx="1466">
                  <c:v>7387.4515099999999</c:v>
                </c:pt>
                <c:pt idx="1467">
                  <c:v>7387.4515099999999</c:v>
                </c:pt>
                <c:pt idx="1468">
                  <c:v>7394.7065899999998</c:v>
                </c:pt>
                <c:pt idx="1469">
                  <c:v>7394.7065899999998</c:v>
                </c:pt>
                <c:pt idx="1470">
                  <c:v>7394.7065899999998</c:v>
                </c:pt>
                <c:pt idx="1471">
                  <c:v>7394.7065899999998</c:v>
                </c:pt>
                <c:pt idx="1472">
                  <c:v>7394.7065899999998</c:v>
                </c:pt>
                <c:pt idx="1473">
                  <c:v>7394.7065899999998</c:v>
                </c:pt>
                <c:pt idx="1474">
                  <c:v>7394.7065899999998</c:v>
                </c:pt>
                <c:pt idx="1475">
                  <c:v>7394.7065899999998</c:v>
                </c:pt>
                <c:pt idx="1476">
                  <c:v>7394.7065899999998</c:v>
                </c:pt>
                <c:pt idx="1477">
                  <c:v>7394.7065899999998</c:v>
                </c:pt>
                <c:pt idx="1478">
                  <c:v>7394.7065899999998</c:v>
                </c:pt>
                <c:pt idx="1479">
                  <c:v>7401.9616699999997</c:v>
                </c:pt>
                <c:pt idx="1480">
                  <c:v>7409.2167600000002</c:v>
                </c:pt>
                <c:pt idx="1481">
                  <c:v>7416.4718400000002</c:v>
                </c:pt>
                <c:pt idx="1482">
                  <c:v>7423.7269200000001</c:v>
                </c:pt>
                <c:pt idx="1483">
                  <c:v>7430.9820099999997</c:v>
                </c:pt>
                <c:pt idx="1484">
                  <c:v>7438.2370899999996</c:v>
                </c:pt>
                <c:pt idx="1485">
                  <c:v>7445.4921700000004</c:v>
                </c:pt>
                <c:pt idx="1486">
                  <c:v>7452.7472500000003</c:v>
                </c:pt>
                <c:pt idx="1487">
                  <c:v>7460.00234</c:v>
                </c:pt>
                <c:pt idx="1488">
                  <c:v>7467.2574199999999</c:v>
                </c:pt>
                <c:pt idx="1489">
                  <c:v>7474.5124999999998</c:v>
                </c:pt>
                <c:pt idx="1490">
                  <c:v>7481.7675799999997</c:v>
                </c:pt>
                <c:pt idx="1491">
                  <c:v>7489.0226700000003</c:v>
                </c:pt>
                <c:pt idx="1492">
                  <c:v>7496.2777500000002</c:v>
                </c:pt>
                <c:pt idx="1493">
                  <c:v>7503.5328300000001</c:v>
                </c:pt>
                <c:pt idx="1494">
                  <c:v>7510.78791</c:v>
                </c:pt>
                <c:pt idx="1495">
                  <c:v>7518.0429999999997</c:v>
                </c:pt>
                <c:pt idx="1496">
                  <c:v>7525.2980799999996</c:v>
                </c:pt>
                <c:pt idx="1497">
                  <c:v>7532.5531600000004</c:v>
                </c:pt>
                <c:pt idx="1498">
                  <c:v>7539.8082400000003</c:v>
                </c:pt>
                <c:pt idx="1499">
                  <c:v>7547.06333</c:v>
                </c:pt>
                <c:pt idx="1500">
                  <c:v>7554.3184099999999</c:v>
                </c:pt>
                <c:pt idx="1501">
                  <c:v>7561.5734899999998</c:v>
                </c:pt>
                <c:pt idx="1502">
                  <c:v>7568.8285699999997</c:v>
                </c:pt>
                <c:pt idx="1503">
                  <c:v>7576.0836600000002</c:v>
                </c:pt>
                <c:pt idx="1504">
                  <c:v>7583.3387400000001</c:v>
                </c:pt>
                <c:pt idx="1505">
                  <c:v>7590.5938200000001</c:v>
                </c:pt>
                <c:pt idx="1506">
                  <c:v>7597.8489</c:v>
                </c:pt>
                <c:pt idx="1507">
                  <c:v>7605.1039899999996</c:v>
                </c:pt>
                <c:pt idx="1508">
                  <c:v>7612.3590700000004</c:v>
                </c:pt>
                <c:pt idx="1509">
                  <c:v>7619.6141500000003</c:v>
                </c:pt>
                <c:pt idx="1510">
                  <c:v>7626.8692300000002</c:v>
                </c:pt>
                <c:pt idx="1511">
                  <c:v>7634.1243199999999</c:v>
                </c:pt>
                <c:pt idx="1512">
                  <c:v>7641.3793999999998</c:v>
                </c:pt>
                <c:pt idx="1513">
                  <c:v>7648.6344799999997</c:v>
                </c:pt>
                <c:pt idx="1514">
                  <c:v>7655.8895599999996</c:v>
                </c:pt>
                <c:pt idx="1515">
                  <c:v>7663.1446500000002</c:v>
                </c:pt>
                <c:pt idx="1516">
                  <c:v>7670.3997300000001</c:v>
                </c:pt>
                <c:pt idx="1517">
                  <c:v>7677.65481</c:v>
                </c:pt>
                <c:pt idx="1518">
                  <c:v>7684.9098999999997</c:v>
                </c:pt>
                <c:pt idx="1519">
                  <c:v>7692.1649799999996</c:v>
                </c:pt>
                <c:pt idx="1520">
                  <c:v>7699.4200600000004</c:v>
                </c:pt>
                <c:pt idx="1521">
                  <c:v>7706.6751400000003</c:v>
                </c:pt>
                <c:pt idx="1522">
                  <c:v>7713.9302299999999</c:v>
                </c:pt>
                <c:pt idx="1523">
                  <c:v>7721.1853099999998</c:v>
                </c:pt>
                <c:pt idx="1524">
                  <c:v>7728.4403899999998</c:v>
                </c:pt>
                <c:pt idx="1525">
                  <c:v>7735.6954699999997</c:v>
                </c:pt>
                <c:pt idx="1526">
                  <c:v>7742.9505600000002</c:v>
                </c:pt>
                <c:pt idx="1527">
                  <c:v>7750.2056400000001</c:v>
                </c:pt>
                <c:pt idx="1528">
                  <c:v>7757.46072</c:v>
                </c:pt>
                <c:pt idx="1529">
                  <c:v>7764.7157999999999</c:v>
                </c:pt>
                <c:pt idx="1530">
                  <c:v>7771.9708899999996</c:v>
                </c:pt>
                <c:pt idx="1531">
                  <c:v>7779.2259700000004</c:v>
                </c:pt>
                <c:pt idx="1532">
                  <c:v>7786.4810500000003</c:v>
                </c:pt>
                <c:pt idx="1533">
                  <c:v>7786.4810500000003</c:v>
                </c:pt>
                <c:pt idx="1534">
                  <c:v>7786.4810500000003</c:v>
                </c:pt>
                <c:pt idx="1535">
                  <c:v>7786.4810500000003</c:v>
                </c:pt>
                <c:pt idx="1536">
                  <c:v>7786.4810500000003</c:v>
                </c:pt>
                <c:pt idx="1537">
                  <c:v>7793.7361300000002</c:v>
                </c:pt>
                <c:pt idx="1538">
                  <c:v>7793.7361300000002</c:v>
                </c:pt>
                <c:pt idx="1539">
                  <c:v>7793.7361300000002</c:v>
                </c:pt>
                <c:pt idx="1540">
                  <c:v>7793.7361300000002</c:v>
                </c:pt>
                <c:pt idx="1541">
                  <c:v>7793.7361300000002</c:v>
                </c:pt>
                <c:pt idx="1542">
                  <c:v>7793.7361300000002</c:v>
                </c:pt>
                <c:pt idx="1543">
                  <c:v>7793.7361300000002</c:v>
                </c:pt>
                <c:pt idx="1544">
                  <c:v>7793.7361300000002</c:v>
                </c:pt>
                <c:pt idx="1545">
                  <c:v>7793.7361300000002</c:v>
                </c:pt>
                <c:pt idx="1546">
                  <c:v>7793.7361300000002</c:v>
                </c:pt>
                <c:pt idx="1547">
                  <c:v>7793.7361300000002</c:v>
                </c:pt>
                <c:pt idx="1548">
                  <c:v>7800.9912199999999</c:v>
                </c:pt>
                <c:pt idx="1549">
                  <c:v>7800.9912199999999</c:v>
                </c:pt>
                <c:pt idx="1550">
                  <c:v>7800.9912199999999</c:v>
                </c:pt>
                <c:pt idx="1551">
                  <c:v>7800.9912199999999</c:v>
                </c:pt>
                <c:pt idx="1552">
                  <c:v>7808.2462999999998</c:v>
                </c:pt>
                <c:pt idx="1553">
                  <c:v>7808.2462999999998</c:v>
                </c:pt>
                <c:pt idx="1554">
                  <c:v>7808.2462999999998</c:v>
                </c:pt>
                <c:pt idx="1555">
                  <c:v>7808.2462999999998</c:v>
                </c:pt>
                <c:pt idx="1556">
                  <c:v>7808.2462999999998</c:v>
                </c:pt>
                <c:pt idx="1557">
                  <c:v>7808.2462999999998</c:v>
                </c:pt>
                <c:pt idx="1558">
                  <c:v>7808.2462999999998</c:v>
                </c:pt>
                <c:pt idx="1559">
                  <c:v>7808.2462999999998</c:v>
                </c:pt>
                <c:pt idx="1560">
                  <c:v>7808.2462999999998</c:v>
                </c:pt>
                <c:pt idx="1561">
                  <c:v>7808.2462999999998</c:v>
                </c:pt>
                <c:pt idx="1562">
                  <c:v>7815.5013799999997</c:v>
                </c:pt>
                <c:pt idx="1563">
                  <c:v>7815.5013799999997</c:v>
                </c:pt>
                <c:pt idx="1564">
                  <c:v>7822.7564599999996</c:v>
                </c:pt>
                <c:pt idx="1565">
                  <c:v>7830.0115500000002</c:v>
                </c:pt>
                <c:pt idx="1566">
                  <c:v>7837.2666300000001</c:v>
                </c:pt>
                <c:pt idx="1567">
                  <c:v>7844.52171</c:v>
                </c:pt>
                <c:pt idx="1568">
                  <c:v>7851.7767899999999</c:v>
                </c:pt>
                <c:pt idx="1569">
                  <c:v>7859.0318799999995</c:v>
                </c:pt>
                <c:pt idx="1570">
                  <c:v>7866.2869600000004</c:v>
                </c:pt>
                <c:pt idx="1571">
                  <c:v>7873.5420400000003</c:v>
                </c:pt>
                <c:pt idx="1572">
                  <c:v>7880.7971200000002</c:v>
                </c:pt>
                <c:pt idx="1573">
                  <c:v>7888.0522099999998</c:v>
                </c:pt>
                <c:pt idx="1574">
                  <c:v>7895.3072899999997</c:v>
                </c:pt>
                <c:pt idx="1575">
                  <c:v>7902.5623699999996</c:v>
                </c:pt>
                <c:pt idx="1576">
                  <c:v>7909.8174600000002</c:v>
                </c:pt>
                <c:pt idx="1577">
                  <c:v>7917.0725400000001</c:v>
                </c:pt>
                <c:pt idx="1578">
                  <c:v>7924.32762</c:v>
                </c:pt>
                <c:pt idx="1579">
                  <c:v>7931.5826999999999</c:v>
                </c:pt>
                <c:pt idx="1580">
                  <c:v>7938.8377899999996</c:v>
                </c:pt>
                <c:pt idx="1581">
                  <c:v>7946.0928700000004</c:v>
                </c:pt>
                <c:pt idx="1582">
                  <c:v>7953.3479500000003</c:v>
                </c:pt>
                <c:pt idx="1583">
                  <c:v>7960.6030300000002</c:v>
                </c:pt>
                <c:pt idx="1584">
                  <c:v>7967.8581199999999</c:v>
                </c:pt>
                <c:pt idx="1585">
                  <c:v>7975.1131999999998</c:v>
                </c:pt>
                <c:pt idx="1586">
                  <c:v>7982.3682799999997</c:v>
                </c:pt>
                <c:pt idx="1587">
                  <c:v>7989.6233599999996</c:v>
                </c:pt>
                <c:pt idx="1588">
                  <c:v>7996.8784500000002</c:v>
                </c:pt>
                <c:pt idx="1589">
                  <c:v>8004.1335300000001</c:v>
                </c:pt>
                <c:pt idx="1590">
                  <c:v>8011.38861</c:v>
                </c:pt>
                <c:pt idx="1591">
                  <c:v>8011.38861</c:v>
                </c:pt>
                <c:pt idx="1592">
                  <c:v>8011.38861</c:v>
                </c:pt>
                <c:pt idx="1593">
                  <c:v>8011.38861</c:v>
                </c:pt>
                <c:pt idx="1594">
                  <c:v>8011.38861</c:v>
                </c:pt>
                <c:pt idx="1595">
                  <c:v>8011.38861</c:v>
                </c:pt>
                <c:pt idx="1596">
                  <c:v>8011.38861</c:v>
                </c:pt>
                <c:pt idx="1597">
                  <c:v>8011.38861</c:v>
                </c:pt>
                <c:pt idx="1598">
                  <c:v>8018.6436899999999</c:v>
                </c:pt>
                <c:pt idx="1599">
                  <c:v>8018.6436899999999</c:v>
                </c:pt>
                <c:pt idx="1600">
                  <c:v>8018.6436899999999</c:v>
                </c:pt>
                <c:pt idx="1601">
                  <c:v>8018.6436899999999</c:v>
                </c:pt>
                <c:pt idx="1602">
                  <c:v>8018.6436899999999</c:v>
                </c:pt>
                <c:pt idx="1603">
                  <c:v>8018.6436899999999</c:v>
                </c:pt>
                <c:pt idx="1604">
                  <c:v>8018.6436899999999</c:v>
                </c:pt>
                <c:pt idx="1605">
                  <c:v>8018.6436899999999</c:v>
                </c:pt>
                <c:pt idx="1606">
                  <c:v>8018.6436899999999</c:v>
                </c:pt>
                <c:pt idx="1607">
                  <c:v>8018.6436899999999</c:v>
                </c:pt>
                <c:pt idx="1608">
                  <c:v>8018.6436899999999</c:v>
                </c:pt>
                <c:pt idx="1609">
                  <c:v>8018.6436899999999</c:v>
                </c:pt>
                <c:pt idx="1610">
                  <c:v>8018.6436899999999</c:v>
                </c:pt>
                <c:pt idx="1611">
                  <c:v>8018.6436899999999</c:v>
                </c:pt>
                <c:pt idx="1612">
                  <c:v>8025.8987800000004</c:v>
                </c:pt>
                <c:pt idx="1613">
                  <c:v>8025.8987800000004</c:v>
                </c:pt>
                <c:pt idx="1614">
                  <c:v>8025.8987800000004</c:v>
                </c:pt>
                <c:pt idx="1615">
                  <c:v>8025.8987800000004</c:v>
                </c:pt>
                <c:pt idx="1616">
                  <c:v>8033.1538600000003</c:v>
                </c:pt>
                <c:pt idx="1617">
                  <c:v>8033.1538600000003</c:v>
                </c:pt>
                <c:pt idx="1618">
                  <c:v>8033.1538600000003</c:v>
                </c:pt>
                <c:pt idx="1619">
                  <c:v>8033.1538600000003</c:v>
                </c:pt>
                <c:pt idx="1620">
                  <c:v>8033.1538600000003</c:v>
                </c:pt>
                <c:pt idx="1621">
                  <c:v>8033.1538600000003</c:v>
                </c:pt>
                <c:pt idx="1622">
                  <c:v>8033.1538600000003</c:v>
                </c:pt>
                <c:pt idx="1623">
                  <c:v>8033.1538600000003</c:v>
                </c:pt>
                <c:pt idx="1624">
                  <c:v>8033.1538600000003</c:v>
                </c:pt>
                <c:pt idx="1625">
                  <c:v>8033.1538600000003</c:v>
                </c:pt>
                <c:pt idx="1626">
                  <c:v>8033.1538600000003</c:v>
                </c:pt>
                <c:pt idx="1627">
                  <c:v>8033.1538600000003</c:v>
                </c:pt>
                <c:pt idx="1628">
                  <c:v>8033.1538600000003</c:v>
                </c:pt>
                <c:pt idx="1629">
                  <c:v>8033.1538600000003</c:v>
                </c:pt>
                <c:pt idx="1630">
                  <c:v>8033.1538600000003</c:v>
                </c:pt>
                <c:pt idx="1631">
                  <c:v>8033.1538600000003</c:v>
                </c:pt>
                <c:pt idx="1632">
                  <c:v>8033.1538600000003</c:v>
                </c:pt>
                <c:pt idx="1633">
                  <c:v>8033.1538600000003</c:v>
                </c:pt>
                <c:pt idx="1634">
                  <c:v>8033.1538600000003</c:v>
                </c:pt>
                <c:pt idx="1635">
                  <c:v>8033.1538600000003</c:v>
                </c:pt>
                <c:pt idx="1636">
                  <c:v>8040.4089400000003</c:v>
                </c:pt>
                <c:pt idx="1637">
                  <c:v>8040.4089400000003</c:v>
                </c:pt>
                <c:pt idx="1638">
                  <c:v>8040.4089400000003</c:v>
                </c:pt>
                <c:pt idx="1639">
                  <c:v>8047.6640200000002</c:v>
                </c:pt>
                <c:pt idx="1640">
                  <c:v>8047.6640200000002</c:v>
                </c:pt>
                <c:pt idx="1641">
                  <c:v>8054.9191099999998</c:v>
                </c:pt>
                <c:pt idx="1642">
                  <c:v>8062.1741899999997</c:v>
                </c:pt>
                <c:pt idx="1643">
                  <c:v>8069.4292699999996</c:v>
                </c:pt>
                <c:pt idx="1644">
                  <c:v>8076.6843500000004</c:v>
                </c:pt>
                <c:pt idx="1645">
                  <c:v>8083.9394400000001</c:v>
                </c:pt>
                <c:pt idx="1646">
                  <c:v>8091.19452</c:v>
                </c:pt>
                <c:pt idx="1647">
                  <c:v>8098.4495999999999</c:v>
                </c:pt>
                <c:pt idx="1648">
                  <c:v>8105.7046799999998</c:v>
                </c:pt>
                <c:pt idx="1649">
                  <c:v>8112.9597700000004</c:v>
                </c:pt>
                <c:pt idx="1650">
                  <c:v>8120.2148500000003</c:v>
                </c:pt>
                <c:pt idx="1651">
                  <c:v>8127.4699300000002</c:v>
                </c:pt>
                <c:pt idx="1652">
                  <c:v>8134.7250199999999</c:v>
                </c:pt>
                <c:pt idx="1653">
                  <c:v>8141.9800999999998</c:v>
                </c:pt>
                <c:pt idx="1654">
                  <c:v>8149.2351799999997</c:v>
                </c:pt>
                <c:pt idx="1655">
                  <c:v>8156.4902599999996</c:v>
                </c:pt>
                <c:pt idx="1656">
                  <c:v>8163.7453500000001</c:v>
                </c:pt>
                <c:pt idx="1657">
                  <c:v>8171.0004300000001</c:v>
                </c:pt>
                <c:pt idx="1658">
                  <c:v>8178.25551</c:v>
                </c:pt>
                <c:pt idx="1659">
                  <c:v>8185.5105899999999</c:v>
                </c:pt>
                <c:pt idx="1660">
                  <c:v>8192.7656800000004</c:v>
                </c:pt>
                <c:pt idx="1661">
                  <c:v>8200.0207599999994</c:v>
                </c:pt>
                <c:pt idx="1662">
                  <c:v>8207.2758400000002</c:v>
                </c:pt>
                <c:pt idx="1663">
                  <c:v>8214.5309199999992</c:v>
                </c:pt>
                <c:pt idx="1664">
                  <c:v>8221.7860099999998</c:v>
                </c:pt>
                <c:pt idx="1665">
                  <c:v>8229.0410900000006</c:v>
                </c:pt>
                <c:pt idx="1666">
                  <c:v>8236.2961699999996</c:v>
                </c:pt>
                <c:pt idx="1667">
                  <c:v>8243.5512500000004</c:v>
                </c:pt>
                <c:pt idx="1668">
                  <c:v>8250.8063399999992</c:v>
                </c:pt>
                <c:pt idx="1669">
                  <c:v>8258.06142</c:v>
                </c:pt>
                <c:pt idx="1670">
                  <c:v>8265.3165000000008</c:v>
                </c:pt>
                <c:pt idx="1671">
                  <c:v>8272.5715799999998</c:v>
                </c:pt>
                <c:pt idx="1672">
                  <c:v>8279.8266700000004</c:v>
                </c:pt>
                <c:pt idx="1673">
                  <c:v>8287.0817499999994</c:v>
                </c:pt>
                <c:pt idx="1674">
                  <c:v>8294.3368300000002</c:v>
                </c:pt>
                <c:pt idx="1675">
                  <c:v>8301.5919099999992</c:v>
                </c:pt>
                <c:pt idx="1676">
                  <c:v>8308.8469999999998</c:v>
                </c:pt>
                <c:pt idx="1677">
                  <c:v>8316.1020800000006</c:v>
                </c:pt>
                <c:pt idx="1678">
                  <c:v>8323.3571599999996</c:v>
                </c:pt>
                <c:pt idx="1679">
                  <c:v>8330.6122400000004</c:v>
                </c:pt>
                <c:pt idx="1680">
                  <c:v>8337.8673299999991</c:v>
                </c:pt>
                <c:pt idx="1681">
                  <c:v>8345.1224099999999</c:v>
                </c:pt>
                <c:pt idx="1682">
                  <c:v>8352.3774900000008</c:v>
                </c:pt>
                <c:pt idx="1683">
                  <c:v>8359.6325799999995</c:v>
                </c:pt>
                <c:pt idx="1684">
                  <c:v>8366.8876600000003</c:v>
                </c:pt>
                <c:pt idx="1685">
                  <c:v>8374.1427399999993</c:v>
                </c:pt>
                <c:pt idx="1686">
                  <c:v>8381.3978200000001</c:v>
                </c:pt>
                <c:pt idx="1687">
                  <c:v>8388.6529100000007</c:v>
                </c:pt>
                <c:pt idx="1688">
                  <c:v>8395.9079899999997</c:v>
                </c:pt>
                <c:pt idx="1689">
                  <c:v>8403.1630700000005</c:v>
                </c:pt>
                <c:pt idx="1690">
                  <c:v>8410.4181499999995</c:v>
                </c:pt>
                <c:pt idx="1691">
                  <c:v>8417.6732400000001</c:v>
                </c:pt>
                <c:pt idx="1692">
                  <c:v>8424.9283200000009</c:v>
                </c:pt>
                <c:pt idx="1693">
                  <c:v>8432.1833999999999</c:v>
                </c:pt>
                <c:pt idx="1694">
                  <c:v>8439.4384800000007</c:v>
                </c:pt>
                <c:pt idx="1695">
                  <c:v>8446.6935699999995</c:v>
                </c:pt>
                <c:pt idx="1696">
                  <c:v>8453.9486500000003</c:v>
                </c:pt>
                <c:pt idx="1697">
                  <c:v>8453.9486500000003</c:v>
                </c:pt>
                <c:pt idx="1698">
                  <c:v>8461.2037299999993</c:v>
                </c:pt>
                <c:pt idx="1699">
                  <c:v>8468.4588100000001</c:v>
                </c:pt>
                <c:pt idx="1700">
                  <c:v>8468.4588100000001</c:v>
                </c:pt>
                <c:pt idx="1701">
                  <c:v>8468.4588100000001</c:v>
                </c:pt>
                <c:pt idx="1702">
                  <c:v>8468.4588100000001</c:v>
                </c:pt>
                <c:pt idx="1703">
                  <c:v>8468.4588100000001</c:v>
                </c:pt>
                <c:pt idx="1704">
                  <c:v>8468.4588100000001</c:v>
                </c:pt>
                <c:pt idx="1705">
                  <c:v>8468.4588100000001</c:v>
                </c:pt>
                <c:pt idx="1706">
                  <c:v>8475.7139000000006</c:v>
                </c:pt>
                <c:pt idx="1707">
                  <c:v>8475.7139000000006</c:v>
                </c:pt>
                <c:pt idx="1708">
                  <c:v>8475.7139000000006</c:v>
                </c:pt>
                <c:pt idx="1709">
                  <c:v>8475.7139000000006</c:v>
                </c:pt>
                <c:pt idx="1710">
                  <c:v>8475.7139000000006</c:v>
                </c:pt>
                <c:pt idx="1711">
                  <c:v>8475.7139000000006</c:v>
                </c:pt>
                <c:pt idx="1712">
                  <c:v>8475.7139000000006</c:v>
                </c:pt>
                <c:pt idx="1713">
                  <c:v>8475.7139000000006</c:v>
                </c:pt>
                <c:pt idx="1714">
                  <c:v>8475.7139000000006</c:v>
                </c:pt>
                <c:pt idx="1715">
                  <c:v>8475.7139000000006</c:v>
                </c:pt>
                <c:pt idx="1716">
                  <c:v>8475.7139000000006</c:v>
                </c:pt>
                <c:pt idx="1717">
                  <c:v>8475.7139000000006</c:v>
                </c:pt>
                <c:pt idx="1718">
                  <c:v>8482.9689799999996</c:v>
                </c:pt>
                <c:pt idx="1719">
                  <c:v>8482.9689799999996</c:v>
                </c:pt>
                <c:pt idx="1720">
                  <c:v>8482.9689799999996</c:v>
                </c:pt>
                <c:pt idx="1721">
                  <c:v>8482.9689799999996</c:v>
                </c:pt>
                <c:pt idx="1722">
                  <c:v>8482.9689799999996</c:v>
                </c:pt>
                <c:pt idx="1723">
                  <c:v>8490.2240600000005</c:v>
                </c:pt>
                <c:pt idx="1724">
                  <c:v>8490.2240600000005</c:v>
                </c:pt>
                <c:pt idx="1725">
                  <c:v>8490.2240600000005</c:v>
                </c:pt>
                <c:pt idx="1726">
                  <c:v>8490.2240600000005</c:v>
                </c:pt>
                <c:pt idx="1727">
                  <c:v>8490.2240600000005</c:v>
                </c:pt>
                <c:pt idx="1728">
                  <c:v>8490.2240600000005</c:v>
                </c:pt>
                <c:pt idx="1729">
                  <c:v>8490.2240600000005</c:v>
                </c:pt>
                <c:pt idx="1730">
                  <c:v>8490.2240600000005</c:v>
                </c:pt>
                <c:pt idx="1731">
                  <c:v>8490.2240600000005</c:v>
                </c:pt>
                <c:pt idx="1732">
                  <c:v>8490.2240600000005</c:v>
                </c:pt>
                <c:pt idx="1733">
                  <c:v>8490.2240600000005</c:v>
                </c:pt>
                <c:pt idx="1734">
                  <c:v>8490.2240600000005</c:v>
                </c:pt>
                <c:pt idx="1735">
                  <c:v>8490.2240600000005</c:v>
                </c:pt>
                <c:pt idx="1736">
                  <c:v>8490.2240600000005</c:v>
                </c:pt>
                <c:pt idx="1737">
                  <c:v>8490.2240600000005</c:v>
                </c:pt>
                <c:pt idx="1738">
                  <c:v>8497.4791399999995</c:v>
                </c:pt>
                <c:pt idx="1739">
                  <c:v>8504.73423</c:v>
                </c:pt>
                <c:pt idx="1740">
                  <c:v>8504.73423</c:v>
                </c:pt>
                <c:pt idx="1741">
                  <c:v>8511.9893100000008</c:v>
                </c:pt>
                <c:pt idx="1742">
                  <c:v>8519.2443899999998</c:v>
                </c:pt>
                <c:pt idx="1743">
                  <c:v>8519.2443899999998</c:v>
                </c:pt>
                <c:pt idx="1744">
                  <c:v>8519.2443899999998</c:v>
                </c:pt>
                <c:pt idx="1745">
                  <c:v>8519.2443899999998</c:v>
                </c:pt>
                <c:pt idx="1746">
                  <c:v>8526.4994700000007</c:v>
                </c:pt>
                <c:pt idx="1747">
                  <c:v>8533.7545599999994</c:v>
                </c:pt>
                <c:pt idx="1748">
                  <c:v>8541.0096400000002</c:v>
                </c:pt>
                <c:pt idx="1749">
                  <c:v>8548.2647199999992</c:v>
                </c:pt>
                <c:pt idx="1750">
                  <c:v>8555.5198</c:v>
                </c:pt>
                <c:pt idx="1751">
                  <c:v>8562.7748900000006</c:v>
                </c:pt>
                <c:pt idx="1752">
                  <c:v>8570.0299699999996</c:v>
                </c:pt>
                <c:pt idx="1753">
                  <c:v>8577.2850500000004</c:v>
                </c:pt>
                <c:pt idx="1754">
                  <c:v>8584.5401399999992</c:v>
                </c:pt>
                <c:pt idx="1755">
                  <c:v>8591.79522</c:v>
                </c:pt>
                <c:pt idx="1756">
                  <c:v>8599.0503000000008</c:v>
                </c:pt>
                <c:pt idx="1757">
                  <c:v>8606.3053799999998</c:v>
                </c:pt>
                <c:pt idx="1758">
                  <c:v>8613.5604700000004</c:v>
                </c:pt>
                <c:pt idx="1759">
                  <c:v>8620.8155499999993</c:v>
                </c:pt>
                <c:pt idx="1760">
                  <c:v>8628.0706300000002</c:v>
                </c:pt>
                <c:pt idx="1761">
                  <c:v>8635.3257099999992</c:v>
                </c:pt>
                <c:pt idx="1762">
                  <c:v>8642.5807999999997</c:v>
                </c:pt>
                <c:pt idx="1763">
                  <c:v>8649.8358800000005</c:v>
                </c:pt>
                <c:pt idx="1764">
                  <c:v>8657.0909599999995</c:v>
                </c:pt>
                <c:pt idx="1765">
                  <c:v>8664.3460400000004</c:v>
                </c:pt>
                <c:pt idx="1766">
                  <c:v>8671.6011299999991</c:v>
                </c:pt>
                <c:pt idx="1767">
                  <c:v>8678.8562099999999</c:v>
                </c:pt>
                <c:pt idx="1768">
                  <c:v>8686.1112900000007</c:v>
                </c:pt>
                <c:pt idx="1769">
                  <c:v>8693.3663699999997</c:v>
                </c:pt>
                <c:pt idx="1770">
                  <c:v>8700.6214600000003</c:v>
                </c:pt>
                <c:pt idx="1771">
                  <c:v>8707.8765399999993</c:v>
                </c:pt>
                <c:pt idx="1772">
                  <c:v>8715.1316200000001</c:v>
                </c:pt>
                <c:pt idx="1773">
                  <c:v>8722.3866999999991</c:v>
                </c:pt>
                <c:pt idx="1774">
                  <c:v>8729.6417899999997</c:v>
                </c:pt>
                <c:pt idx="1775">
                  <c:v>8736.8968700000005</c:v>
                </c:pt>
                <c:pt idx="1776">
                  <c:v>8744.1519499999995</c:v>
                </c:pt>
                <c:pt idx="1777">
                  <c:v>8751.4070300000003</c:v>
                </c:pt>
                <c:pt idx="1778">
                  <c:v>8758.6621200000009</c:v>
                </c:pt>
                <c:pt idx="1779">
                  <c:v>8765.9171999999999</c:v>
                </c:pt>
                <c:pt idx="1780">
                  <c:v>8773.1722800000007</c:v>
                </c:pt>
                <c:pt idx="1781">
                  <c:v>8780.4273599999997</c:v>
                </c:pt>
                <c:pt idx="1782">
                  <c:v>8787.6824500000002</c:v>
                </c:pt>
                <c:pt idx="1783">
                  <c:v>8794.9375299999992</c:v>
                </c:pt>
                <c:pt idx="1784">
                  <c:v>8794.9375299999992</c:v>
                </c:pt>
                <c:pt idx="1785">
                  <c:v>8794.9375299999992</c:v>
                </c:pt>
                <c:pt idx="1786">
                  <c:v>8802.1926100000001</c:v>
                </c:pt>
                <c:pt idx="1787">
                  <c:v>8802.1926100000001</c:v>
                </c:pt>
                <c:pt idx="1788">
                  <c:v>8809.4477000000006</c:v>
                </c:pt>
                <c:pt idx="1789">
                  <c:v>8809.4477000000006</c:v>
                </c:pt>
                <c:pt idx="1790">
                  <c:v>8809.4477000000006</c:v>
                </c:pt>
                <c:pt idx="1791">
                  <c:v>8809.4477000000006</c:v>
                </c:pt>
                <c:pt idx="1792">
                  <c:v>8816.7027799999996</c:v>
                </c:pt>
                <c:pt idx="1793">
                  <c:v>8823.9578600000004</c:v>
                </c:pt>
                <c:pt idx="1794">
                  <c:v>8831.2129399999994</c:v>
                </c:pt>
                <c:pt idx="1795">
                  <c:v>8838.46803</c:v>
                </c:pt>
                <c:pt idx="1796">
                  <c:v>8845.7231100000008</c:v>
                </c:pt>
                <c:pt idx="1797">
                  <c:v>8852.9781899999998</c:v>
                </c:pt>
                <c:pt idx="1798">
                  <c:v>8860.2332700000006</c:v>
                </c:pt>
                <c:pt idx="1799">
                  <c:v>8867.4883599999994</c:v>
                </c:pt>
                <c:pt idx="1800">
                  <c:v>8874.7434400000002</c:v>
                </c:pt>
                <c:pt idx="1801">
                  <c:v>8881.9985199999992</c:v>
                </c:pt>
                <c:pt idx="1802">
                  <c:v>8889.2536</c:v>
                </c:pt>
                <c:pt idx="1803">
                  <c:v>8896.5086900000006</c:v>
                </c:pt>
                <c:pt idx="1804">
                  <c:v>8903.7637699999996</c:v>
                </c:pt>
                <c:pt idx="1805">
                  <c:v>8911.0188500000004</c:v>
                </c:pt>
                <c:pt idx="1806">
                  <c:v>8918.2739299999994</c:v>
                </c:pt>
                <c:pt idx="1807">
                  <c:v>8925.5290199999999</c:v>
                </c:pt>
                <c:pt idx="1808">
                  <c:v>8932.7841000000008</c:v>
                </c:pt>
                <c:pt idx="1809">
                  <c:v>8940.0391799999998</c:v>
                </c:pt>
                <c:pt idx="1810">
                  <c:v>8947.2942600000006</c:v>
                </c:pt>
                <c:pt idx="1811">
                  <c:v>8954.5493499999993</c:v>
                </c:pt>
                <c:pt idx="1812">
                  <c:v>8961.8044300000001</c:v>
                </c:pt>
                <c:pt idx="1813">
                  <c:v>8969.0595099999991</c:v>
                </c:pt>
                <c:pt idx="1814">
                  <c:v>8976.31459</c:v>
                </c:pt>
                <c:pt idx="1815">
                  <c:v>8983.5696800000005</c:v>
                </c:pt>
                <c:pt idx="1816">
                  <c:v>8990.8247599999995</c:v>
                </c:pt>
                <c:pt idx="1817">
                  <c:v>8998.0798400000003</c:v>
                </c:pt>
                <c:pt idx="1818">
                  <c:v>9005.3349199999993</c:v>
                </c:pt>
                <c:pt idx="1819">
                  <c:v>9012.5900099999999</c:v>
                </c:pt>
                <c:pt idx="1820">
                  <c:v>9019.8450900000007</c:v>
                </c:pt>
                <c:pt idx="1821">
                  <c:v>9027.1001699999997</c:v>
                </c:pt>
                <c:pt idx="1822">
                  <c:v>9034.3552600000003</c:v>
                </c:pt>
                <c:pt idx="1823">
                  <c:v>9041.6103399999993</c:v>
                </c:pt>
                <c:pt idx="1824">
                  <c:v>9048.8654200000001</c:v>
                </c:pt>
                <c:pt idx="1825">
                  <c:v>9056.1205000000009</c:v>
                </c:pt>
                <c:pt idx="1826">
                  <c:v>9063.3755899999996</c:v>
                </c:pt>
                <c:pt idx="1827">
                  <c:v>9070.6306700000005</c:v>
                </c:pt>
                <c:pt idx="1828">
                  <c:v>9077.8857499999995</c:v>
                </c:pt>
                <c:pt idx="1829">
                  <c:v>9085.1408300000003</c:v>
                </c:pt>
                <c:pt idx="1830">
                  <c:v>9092.3959200000008</c:v>
                </c:pt>
                <c:pt idx="1831">
                  <c:v>9099.6509999999998</c:v>
                </c:pt>
                <c:pt idx="1832">
                  <c:v>9106.9060800000007</c:v>
                </c:pt>
                <c:pt idx="1833">
                  <c:v>9114.1611599999997</c:v>
                </c:pt>
                <c:pt idx="1834">
                  <c:v>9121.4162500000002</c:v>
                </c:pt>
                <c:pt idx="1835">
                  <c:v>9128.6713299999992</c:v>
                </c:pt>
                <c:pt idx="1836">
                  <c:v>9135.92641</c:v>
                </c:pt>
                <c:pt idx="1837">
                  <c:v>9143.1814900000008</c:v>
                </c:pt>
                <c:pt idx="1838">
                  <c:v>9150.4365799999996</c:v>
                </c:pt>
                <c:pt idx="1839">
                  <c:v>9157.6916600000004</c:v>
                </c:pt>
                <c:pt idx="1840">
                  <c:v>9164.9467399999994</c:v>
                </c:pt>
                <c:pt idx="1841">
                  <c:v>9172.2018200000002</c:v>
                </c:pt>
                <c:pt idx="1842">
                  <c:v>9179.4569100000008</c:v>
                </c:pt>
                <c:pt idx="1843">
                  <c:v>9186.7119899999998</c:v>
                </c:pt>
                <c:pt idx="1844">
                  <c:v>9193.9670700000006</c:v>
                </c:pt>
                <c:pt idx="1845">
                  <c:v>9201.2221499999996</c:v>
                </c:pt>
                <c:pt idx="1846">
                  <c:v>9208.4772400000002</c:v>
                </c:pt>
                <c:pt idx="1847">
                  <c:v>9215.7323199999992</c:v>
                </c:pt>
                <c:pt idx="1848">
                  <c:v>9222.9874</c:v>
                </c:pt>
                <c:pt idx="1849">
                  <c:v>9230.2424800000008</c:v>
                </c:pt>
                <c:pt idx="1850">
                  <c:v>9237.4975699999995</c:v>
                </c:pt>
                <c:pt idx="1851">
                  <c:v>9244.7526500000004</c:v>
                </c:pt>
                <c:pt idx="1852">
                  <c:v>9252.0077299999994</c:v>
                </c:pt>
                <c:pt idx="1853">
                  <c:v>9259.2628199999999</c:v>
                </c:pt>
                <c:pt idx="1854">
                  <c:v>9266.5179000000007</c:v>
                </c:pt>
                <c:pt idx="1855">
                  <c:v>9273.7729799999997</c:v>
                </c:pt>
                <c:pt idx="1856">
                  <c:v>9281.0280600000006</c:v>
                </c:pt>
                <c:pt idx="1857">
                  <c:v>9288.2831499999993</c:v>
                </c:pt>
                <c:pt idx="1858">
                  <c:v>9295.5382300000001</c:v>
                </c:pt>
                <c:pt idx="1859">
                  <c:v>9302.7933099999991</c:v>
                </c:pt>
                <c:pt idx="1860">
                  <c:v>9310.0483899999999</c:v>
                </c:pt>
                <c:pt idx="1861">
                  <c:v>9317.3034800000005</c:v>
                </c:pt>
                <c:pt idx="1862">
                  <c:v>9324.5585599999995</c:v>
                </c:pt>
                <c:pt idx="1863">
                  <c:v>9331.8136400000003</c:v>
                </c:pt>
                <c:pt idx="1864">
                  <c:v>9339.0687199999993</c:v>
                </c:pt>
                <c:pt idx="1865">
                  <c:v>9346.3238099999999</c:v>
                </c:pt>
                <c:pt idx="1866">
                  <c:v>9353.5788900000007</c:v>
                </c:pt>
                <c:pt idx="1867">
                  <c:v>9360.8339699999997</c:v>
                </c:pt>
                <c:pt idx="1868">
                  <c:v>9368.0890500000005</c:v>
                </c:pt>
                <c:pt idx="1869">
                  <c:v>9375.3441399999992</c:v>
                </c:pt>
                <c:pt idx="1870">
                  <c:v>9382.5992200000001</c:v>
                </c:pt>
                <c:pt idx="1871">
                  <c:v>9389.8543000000009</c:v>
                </c:pt>
                <c:pt idx="1872">
                  <c:v>9397.1093799999999</c:v>
                </c:pt>
                <c:pt idx="1873">
                  <c:v>9404.3644700000004</c:v>
                </c:pt>
                <c:pt idx="1874">
                  <c:v>9411.6195499999994</c:v>
                </c:pt>
                <c:pt idx="1875">
                  <c:v>9418.8746300000003</c:v>
                </c:pt>
                <c:pt idx="1876">
                  <c:v>9426.1297099999992</c:v>
                </c:pt>
                <c:pt idx="1877">
                  <c:v>9433.3847999999998</c:v>
                </c:pt>
                <c:pt idx="1878">
                  <c:v>9440.6398800000006</c:v>
                </c:pt>
                <c:pt idx="1879">
                  <c:v>9447.8949599999996</c:v>
                </c:pt>
                <c:pt idx="1880">
                  <c:v>9455.1500400000004</c:v>
                </c:pt>
                <c:pt idx="1881">
                  <c:v>9462.4051299999992</c:v>
                </c:pt>
                <c:pt idx="1882">
                  <c:v>9469.66021</c:v>
                </c:pt>
                <c:pt idx="1883">
                  <c:v>9476.9152900000008</c:v>
                </c:pt>
                <c:pt idx="1884">
                  <c:v>9484.1703799999996</c:v>
                </c:pt>
                <c:pt idx="1885">
                  <c:v>9491.4254600000004</c:v>
                </c:pt>
                <c:pt idx="1886">
                  <c:v>9498.6805399999994</c:v>
                </c:pt>
                <c:pt idx="1887">
                  <c:v>9505.9356200000002</c:v>
                </c:pt>
                <c:pt idx="1888">
                  <c:v>9505.9356200000002</c:v>
                </c:pt>
                <c:pt idx="1889">
                  <c:v>9505.9356200000002</c:v>
                </c:pt>
                <c:pt idx="1890">
                  <c:v>9513.1907100000008</c:v>
                </c:pt>
                <c:pt idx="1891">
                  <c:v>9520.4457899999998</c:v>
                </c:pt>
                <c:pt idx="1892">
                  <c:v>9520.4457899999998</c:v>
                </c:pt>
                <c:pt idx="1893">
                  <c:v>9520.4457899999998</c:v>
                </c:pt>
                <c:pt idx="1894">
                  <c:v>9527.7008700000006</c:v>
                </c:pt>
                <c:pt idx="1895">
                  <c:v>9534.9559499999996</c:v>
                </c:pt>
                <c:pt idx="1896">
                  <c:v>9542.2110400000001</c:v>
                </c:pt>
                <c:pt idx="1897">
                  <c:v>9549.4661199999991</c:v>
                </c:pt>
                <c:pt idx="1898">
                  <c:v>9556.7212</c:v>
                </c:pt>
                <c:pt idx="1899">
                  <c:v>9563.9762800000008</c:v>
                </c:pt>
                <c:pt idx="1900">
                  <c:v>9571.2313699999995</c:v>
                </c:pt>
                <c:pt idx="1901">
                  <c:v>9578.4864500000003</c:v>
                </c:pt>
                <c:pt idx="1902">
                  <c:v>9585.7415299999993</c:v>
                </c:pt>
                <c:pt idx="1903">
                  <c:v>9592.9966100000001</c:v>
                </c:pt>
                <c:pt idx="1904">
                  <c:v>9600.2517000000007</c:v>
                </c:pt>
                <c:pt idx="1905">
                  <c:v>9607.5067799999997</c:v>
                </c:pt>
                <c:pt idx="1906">
                  <c:v>9614.7618600000005</c:v>
                </c:pt>
                <c:pt idx="1907">
                  <c:v>9622.0169399999995</c:v>
                </c:pt>
                <c:pt idx="1908">
                  <c:v>9629.2720300000001</c:v>
                </c:pt>
                <c:pt idx="1909">
                  <c:v>9636.5271100000009</c:v>
                </c:pt>
                <c:pt idx="1910">
                  <c:v>9643.7821899999999</c:v>
                </c:pt>
                <c:pt idx="1911">
                  <c:v>9651.0372700000007</c:v>
                </c:pt>
                <c:pt idx="1912">
                  <c:v>9658.2923599999995</c:v>
                </c:pt>
                <c:pt idx="1913">
                  <c:v>9665.5474400000003</c:v>
                </c:pt>
                <c:pt idx="1914">
                  <c:v>9672.8025199999993</c:v>
                </c:pt>
                <c:pt idx="1915">
                  <c:v>9680.0576000000001</c:v>
                </c:pt>
                <c:pt idx="1916">
                  <c:v>9687.3126900000007</c:v>
                </c:pt>
                <c:pt idx="1917">
                  <c:v>9694.5677699999997</c:v>
                </c:pt>
                <c:pt idx="1918">
                  <c:v>9701.8228500000005</c:v>
                </c:pt>
                <c:pt idx="1919">
                  <c:v>9709.0779399999992</c:v>
                </c:pt>
                <c:pt idx="1920">
                  <c:v>9716.33302</c:v>
                </c:pt>
                <c:pt idx="1921">
                  <c:v>9723.5881000000008</c:v>
                </c:pt>
                <c:pt idx="1922">
                  <c:v>9730.8431799999998</c:v>
                </c:pt>
                <c:pt idx="1923">
                  <c:v>9738.0982700000004</c:v>
                </c:pt>
                <c:pt idx="1924">
                  <c:v>9745.3533499999994</c:v>
                </c:pt>
                <c:pt idx="1925">
                  <c:v>9752.6084300000002</c:v>
                </c:pt>
                <c:pt idx="1926">
                  <c:v>9759.8635099999992</c:v>
                </c:pt>
                <c:pt idx="1927">
                  <c:v>9767.1185999999998</c:v>
                </c:pt>
                <c:pt idx="1928">
                  <c:v>9774.3736800000006</c:v>
                </c:pt>
                <c:pt idx="1929">
                  <c:v>9781.6287599999996</c:v>
                </c:pt>
                <c:pt idx="1930">
                  <c:v>9788.8838400000004</c:v>
                </c:pt>
                <c:pt idx="1931">
                  <c:v>9796.1389299999992</c:v>
                </c:pt>
                <c:pt idx="1932">
                  <c:v>9803.39401</c:v>
                </c:pt>
                <c:pt idx="1933">
                  <c:v>9810.6490900000008</c:v>
                </c:pt>
                <c:pt idx="1934">
                  <c:v>9817.9041699999998</c:v>
                </c:pt>
                <c:pt idx="1935">
                  <c:v>9825.1592600000004</c:v>
                </c:pt>
                <c:pt idx="1936">
                  <c:v>9832.4143399999994</c:v>
                </c:pt>
                <c:pt idx="1937">
                  <c:v>9839.6694200000002</c:v>
                </c:pt>
                <c:pt idx="1938">
                  <c:v>9846.9244999999992</c:v>
                </c:pt>
                <c:pt idx="1939">
                  <c:v>9854.1795899999997</c:v>
                </c:pt>
                <c:pt idx="1940">
                  <c:v>9861.4346700000006</c:v>
                </c:pt>
                <c:pt idx="1941">
                  <c:v>9868.6897499999995</c:v>
                </c:pt>
                <c:pt idx="1942">
                  <c:v>9875.9448300000004</c:v>
                </c:pt>
                <c:pt idx="1943">
                  <c:v>9883.1999199999991</c:v>
                </c:pt>
                <c:pt idx="1944">
                  <c:v>9890.4549999999999</c:v>
                </c:pt>
                <c:pt idx="1945">
                  <c:v>9897.7100800000007</c:v>
                </c:pt>
                <c:pt idx="1946">
                  <c:v>9904.9651599999997</c:v>
                </c:pt>
                <c:pt idx="1947">
                  <c:v>9912.2202500000003</c:v>
                </c:pt>
                <c:pt idx="1948">
                  <c:v>9919.4753299999993</c:v>
                </c:pt>
                <c:pt idx="1949">
                  <c:v>9926.7304100000001</c:v>
                </c:pt>
                <c:pt idx="1950">
                  <c:v>9933.9855000000007</c:v>
                </c:pt>
                <c:pt idx="1951">
                  <c:v>9941.2405799999997</c:v>
                </c:pt>
                <c:pt idx="1952">
                  <c:v>9948.4956600000005</c:v>
                </c:pt>
                <c:pt idx="1953">
                  <c:v>9955.7507399999995</c:v>
                </c:pt>
                <c:pt idx="1954">
                  <c:v>9963.0058300000001</c:v>
                </c:pt>
                <c:pt idx="1955">
                  <c:v>9970.2609100000009</c:v>
                </c:pt>
                <c:pt idx="1956">
                  <c:v>9977.5159899999999</c:v>
                </c:pt>
                <c:pt idx="1957">
                  <c:v>9984.7710700000007</c:v>
                </c:pt>
                <c:pt idx="1958">
                  <c:v>9992.0261599999994</c:v>
                </c:pt>
                <c:pt idx="1959">
                  <c:v>9999.2812400000003</c:v>
                </c:pt>
                <c:pt idx="1960">
                  <c:v>10006.536319999999</c:v>
                </c:pt>
                <c:pt idx="1961">
                  <c:v>10013.7914</c:v>
                </c:pt>
                <c:pt idx="1962">
                  <c:v>10021.046490000001</c:v>
                </c:pt>
                <c:pt idx="1963">
                  <c:v>10028.30157</c:v>
                </c:pt>
                <c:pt idx="1964">
                  <c:v>10035.55665</c:v>
                </c:pt>
                <c:pt idx="1965">
                  <c:v>10042.811729999999</c:v>
                </c:pt>
                <c:pt idx="1966">
                  <c:v>10050.06682</c:v>
                </c:pt>
                <c:pt idx="1967">
                  <c:v>10057.321900000001</c:v>
                </c:pt>
                <c:pt idx="1968">
                  <c:v>10064.57698</c:v>
                </c:pt>
                <c:pt idx="1969">
                  <c:v>10071.832060000001</c:v>
                </c:pt>
                <c:pt idx="1970">
                  <c:v>10079.087149999999</c:v>
                </c:pt>
                <c:pt idx="1971">
                  <c:v>10086.34223</c:v>
                </c:pt>
                <c:pt idx="1972">
                  <c:v>10093.597309999999</c:v>
                </c:pt>
                <c:pt idx="1973">
                  <c:v>10093.597309999999</c:v>
                </c:pt>
                <c:pt idx="1974">
                  <c:v>10093.597309999999</c:v>
                </c:pt>
                <c:pt idx="1975">
                  <c:v>10093.597309999999</c:v>
                </c:pt>
                <c:pt idx="1976">
                  <c:v>10100.85239</c:v>
                </c:pt>
                <c:pt idx="1977">
                  <c:v>10100.85239</c:v>
                </c:pt>
                <c:pt idx="1978">
                  <c:v>10100.85239</c:v>
                </c:pt>
                <c:pt idx="1979">
                  <c:v>10100.85239</c:v>
                </c:pt>
                <c:pt idx="1980">
                  <c:v>10100.85239</c:v>
                </c:pt>
                <c:pt idx="1981">
                  <c:v>10100.85239</c:v>
                </c:pt>
                <c:pt idx="1982">
                  <c:v>10100.85239</c:v>
                </c:pt>
                <c:pt idx="1983">
                  <c:v>10100.85239</c:v>
                </c:pt>
                <c:pt idx="1984">
                  <c:v>10100.85239</c:v>
                </c:pt>
                <c:pt idx="1985">
                  <c:v>10100.85239</c:v>
                </c:pt>
                <c:pt idx="1986">
                  <c:v>10108.107480000001</c:v>
                </c:pt>
                <c:pt idx="1987">
                  <c:v>10108.107480000001</c:v>
                </c:pt>
                <c:pt idx="1988">
                  <c:v>10108.107480000001</c:v>
                </c:pt>
                <c:pt idx="1989">
                  <c:v>10108.107480000001</c:v>
                </c:pt>
                <c:pt idx="1990">
                  <c:v>10108.107480000001</c:v>
                </c:pt>
                <c:pt idx="1991">
                  <c:v>10115.36256</c:v>
                </c:pt>
                <c:pt idx="1992">
                  <c:v>10115.36256</c:v>
                </c:pt>
                <c:pt idx="1993">
                  <c:v>10115.36256</c:v>
                </c:pt>
                <c:pt idx="1994">
                  <c:v>10115.36256</c:v>
                </c:pt>
                <c:pt idx="1995">
                  <c:v>10115.36256</c:v>
                </c:pt>
                <c:pt idx="1996">
                  <c:v>10115.36256</c:v>
                </c:pt>
                <c:pt idx="1997">
                  <c:v>10115.36256</c:v>
                </c:pt>
                <c:pt idx="1998">
                  <c:v>10115.36256</c:v>
                </c:pt>
                <c:pt idx="1999">
                  <c:v>10115.36256</c:v>
                </c:pt>
                <c:pt idx="2000">
                  <c:v>10122.61764</c:v>
                </c:pt>
                <c:pt idx="2001">
                  <c:v>10122.61764</c:v>
                </c:pt>
                <c:pt idx="2002">
                  <c:v>10122.61764</c:v>
                </c:pt>
                <c:pt idx="2003">
                  <c:v>10122.61764</c:v>
                </c:pt>
                <c:pt idx="2004">
                  <c:v>10122.61764</c:v>
                </c:pt>
                <c:pt idx="2005">
                  <c:v>10122.61764</c:v>
                </c:pt>
                <c:pt idx="2006">
                  <c:v>10122.61764</c:v>
                </c:pt>
                <c:pt idx="2007">
                  <c:v>10122.61764</c:v>
                </c:pt>
                <c:pt idx="2008">
                  <c:v>10129.872719999999</c:v>
                </c:pt>
                <c:pt idx="2009">
                  <c:v>10129.872719999999</c:v>
                </c:pt>
                <c:pt idx="2010">
                  <c:v>10137.12781</c:v>
                </c:pt>
                <c:pt idx="2011">
                  <c:v>10137.12781</c:v>
                </c:pt>
                <c:pt idx="2012">
                  <c:v>10144.382890000001</c:v>
                </c:pt>
                <c:pt idx="2013">
                  <c:v>10151.63797</c:v>
                </c:pt>
                <c:pt idx="2014">
                  <c:v>10158.893050000001</c:v>
                </c:pt>
                <c:pt idx="2015">
                  <c:v>10166.148139999999</c:v>
                </c:pt>
                <c:pt idx="2016">
                  <c:v>10173.40322</c:v>
                </c:pt>
                <c:pt idx="2017">
                  <c:v>10180.658299999999</c:v>
                </c:pt>
                <c:pt idx="2018">
                  <c:v>10187.91339</c:v>
                </c:pt>
                <c:pt idx="2019">
                  <c:v>10195.168470000001</c:v>
                </c:pt>
                <c:pt idx="2020">
                  <c:v>10202.42355</c:v>
                </c:pt>
                <c:pt idx="2021">
                  <c:v>10209.67863</c:v>
                </c:pt>
                <c:pt idx="2022">
                  <c:v>10216.933720000001</c:v>
                </c:pt>
                <c:pt idx="2023">
                  <c:v>10224.1888</c:v>
                </c:pt>
                <c:pt idx="2024">
                  <c:v>10231.443880000001</c:v>
                </c:pt>
                <c:pt idx="2025">
                  <c:v>10238.69896</c:v>
                </c:pt>
                <c:pt idx="2026">
                  <c:v>10245.95405</c:v>
                </c:pt>
                <c:pt idx="2027">
                  <c:v>10245.95405</c:v>
                </c:pt>
                <c:pt idx="2028">
                  <c:v>10245.95405</c:v>
                </c:pt>
                <c:pt idx="2029">
                  <c:v>10245.95405</c:v>
                </c:pt>
                <c:pt idx="2030">
                  <c:v>10245.95405</c:v>
                </c:pt>
                <c:pt idx="2031">
                  <c:v>10253.209129999999</c:v>
                </c:pt>
                <c:pt idx="2032">
                  <c:v>10260.46421</c:v>
                </c:pt>
                <c:pt idx="2033">
                  <c:v>10267.719289999999</c:v>
                </c:pt>
                <c:pt idx="2034">
                  <c:v>10267.719289999999</c:v>
                </c:pt>
                <c:pt idx="2035">
                  <c:v>10267.719289999999</c:v>
                </c:pt>
                <c:pt idx="2036">
                  <c:v>10267.719289999999</c:v>
                </c:pt>
                <c:pt idx="2037">
                  <c:v>10267.719289999999</c:v>
                </c:pt>
                <c:pt idx="2038">
                  <c:v>10267.719289999999</c:v>
                </c:pt>
                <c:pt idx="2039">
                  <c:v>10274.97438</c:v>
                </c:pt>
                <c:pt idx="2040">
                  <c:v>10282.22946</c:v>
                </c:pt>
                <c:pt idx="2041">
                  <c:v>10289.484539999999</c:v>
                </c:pt>
                <c:pt idx="2042">
                  <c:v>10296.73962</c:v>
                </c:pt>
                <c:pt idx="2043">
                  <c:v>10303.994710000001</c:v>
                </c:pt>
                <c:pt idx="2044">
                  <c:v>10311.24979</c:v>
                </c:pt>
                <c:pt idx="2045">
                  <c:v>10318.504870000001</c:v>
                </c:pt>
                <c:pt idx="2046">
                  <c:v>10325.75995</c:v>
                </c:pt>
                <c:pt idx="2047">
                  <c:v>10333.01504</c:v>
                </c:pt>
                <c:pt idx="2048">
                  <c:v>10340.270119999999</c:v>
                </c:pt>
                <c:pt idx="2049">
                  <c:v>10347.5252</c:v>
                </c:pt>
                <c:pt idx="2050">
                  <c:v>10354.780280000001</c:v>
                </c:pt>
                <c:pt idx="2051">
                  <c:v>10362.03537</c:v>
                </c:pt>
                <c:pt idx="2052">
                  <c:v>10369.29045</c:v>
                </c:pt>
                <c:pt idx="2053">
                  <c:v>10376.545529999999</c:v>
                </c:pt>
                <c:pt idx="2054">
                  <c:v>10383.80061</c:v>
                </c:pt>
                <c:pt idx="2055">
                  <c:v>10391.055700000001</c:v>
                </c:pt>
                <c:pt idx="2056">
                  <c:v>10398.31078</c:v>
                </c:pt>
                <c:pt idx="2057">
                  <c:v>10405.565860000001</c:v>
                </c:pt>
                <c:pt idx="2058">
                  <c:v>10412.820949999999</c:v>
                </c:pt>
                <c:pt idx="2059">
                  <c:v>10420.07603</c:v>
                </c:pt>
                <c:pt idx="2060">
                  <c:v>10427.331109999999</c:v>
                </c:pt>
                <c:pt idx="2061">
                  <c:v>10434.58619</c:v>
                </c:pt>
                <c:pt idx="2062">
                  <c:v>10441.841280000001</c:v>
                </c:pt>
                <c:pt idx="2063">
                  <c:v>10449.09636</c:v>
                </c:pt>
                <c:pt idx="2064">
                  <c:v>10456.35144</c:v>
                </c:pt>
                <c:pt idx="2065">
                  <c:v>10463.606519999999</c:v>
                </c:pt>
                <c:pt idx="2066">
                  <c:v>10470.86161</c:v>
                </c:pt>
                <c:pt idx="2067">
                  <c:v>10478.116690000001</c:v>
                </c:pt>
                <c:pt idx="2068">
                  <c:v>10485.37177</c:v>
                </c:pt>
                <c:pt idx="2069">
                  <c:v>10492.626850000001</c:v>
                </c:pt>
                <c:pt idx="2070">
                  <c:v>10499.881939999999</c:v>
                </c:pt>
                <c:pt idx="2071">
                  <c:v>10507.13702</c:v>
                </c:pt>
                <c:pt idx="2072">
                  <c:v>10514.392099999999</c:v>
                </c:pt>
                <c:pt idx="2073">
                  <c:v>10521.64718</c:v>
                </c:pt>
                <c:pt idx="2074">
                  <c:v>10528.90227</c:v>
                </c:pt>
                <c:pt idx="2075">
                  <c:v>10536.157349999999</c:v>
                </c:pt>
                <c:pt idx="2076">
                  <c:v>10543.41243</c:v>
                </c:pt>
                <c:pt idx="2077">
                  <c:v>10550.667509999999</c:v>
                </c:pt>
                <c:pt idx="2078">
                  <c:v>10557.9226</c:v>
                </c:pt>
                <c:pt idx="2079">
                  <c:v>10565.177680000001</c:v>
                </c:pt>
                <c:pt idx="2080">
                  <c:v>10572.43276</c:v>
                </c:pt>
                <c:pt idx="2081">
                  <c:v>10579.687840000001</c:v>
                </c:pt>
                <c:pt idx="2082">
                  <c:v>10586.942929999999</c:v>
                </c:pt>
                <c:pt idx="2083">
                  <c:v>10586.942929999999</c:v>
                </c:pt>
                <c:pt idx="2084">
                  <c:v>10594.19801</c:v>
                </c:pt>
                <c:pt idx="2085">
                  <c:v>10594.19801</c:v>
                </c:pt>
                <c:pt idx="2086">
                  <c:v>10601.453090000001</c:v>
                </c:pt>
                <c:pt idx="2087">
                  <c:v>10608.70817</c:v>
                </c:pt>
                <c:pt idx="2088">
                  <c:v>10608.70817</c:v>
                </c:pt>
                <c:pt idx="2089">
                  <c:v>10615.96326</c:v>
                </c:pt>
                <c:pt idx="2090">
                  <c:v>10623.218339999999</c:v>
                </c:pt>
                <c:pt idx="2091">
                  <c:v>10630.47342</c:v>
                </c:pt>
                <c:pt idx="2092">
                  <c:v>10637.728510000001</c:v>
                </c:pt>
                <c:pt idx="2093">
                  <c:v>10644.98359</c:v>
                </c:pt>
                <c:pt idx="2094">
                  <c:v>10652.238670000001</c:v>
                </c:pt>
                <c:pt idx="2095">
                  <c:v>10659.49375</c:v>
                </c:pt>
                <c:pt idx="2096">
                  <c:v>10666.74884</c:v>
                </c:pt>
                <c:pt idx="2097">
                  <c:v>10674.003919999999</c:v>
                </c:pt>
                <c:pt idx="2098">
                  <c:v>10681.259</c:v>
                </c:pt>
                <c:pt idx="2099">
                  <c:v>10688.514080000001</c:v>
                </c:pt>
                <c:pt idx="2100">
                  <c:v>10695.76917</c:v>
                </c:pt>
                <c:pt idx="2101">
                  <c:v>10703.02425</c:v>
                </c:pt>
                <c:pt idx="2102">
                  <c:v>10710.279329999999</c:v>
                </c:pt>
                <c:pt idx="2103">
                  <c:v>10717.53441</c:v>
                </c:pt>
                <c:pt idx="2104">
                  <c:v>10724.789500000001</c:v>
                </c:pt>
                <c:pt idx="2105">
                  <c:v>10732.04458</c:v>
                </c:pt>
                <c:pt idx="2106">
                  <c:v>10739.299660000001</c:v>
                </c:pt>
                <c:pt idx="2107">
                  <c:v>10746.55474</c:v>
                </c:pt>
                <c:pt idx="2108">
                  <c:v>10753.80983</c:v>
                </c:pt>
                <c:pt idx="2109">
                  <c:v>10761.064909999999</c:v>
                </c:pt>
                <c:pt idx="2110">
                  <c:v>10768.31999</c:v>
                </c:pt>
                <c:pt idx="2111">
                  <c:v>10775.575070000001</c:v>
                </c:pt>
                <c:pt idx="2112">
                  <c:v>10782.83016</c:v>
                </c:pt>
                <c:pt idx="2113">
                  <c:v>10790.08524</c:v>
                </c:pt>
                <c:pt idx="2114">
                  <c:v>10797.340319999999</c:v>
                </c:pt>
                <c:pt idx="2115">
                  <c:v>10804.5954</c:v>
                </c:pt>
                <c:pt idx="2116">
                  <c:v>10811.850490000001</c:v>
                </c:pt>
                <c:pt idx="2117">
                  <c:v>10819.10557</c:v>
                </c:pt>
                <c:pt idx="2118">
                  <c:v>10826.360650000001</c:v>
                </c:pt>
                <c:pt idx="2119">
                  <c:v>10833.61573</c:v>
                </c:pt>
                <c:pt idx="2120">
                  <c:v>10840.87082</c:v>
                </c:pt>
                <c:pt idx="2121">
                  <c:v>10848.125899999999</c:v>
                </c:pt>
                <c:pt idx="2122">
                  <c:v>10855.38098</c:v>
                </c:pt>
                <c:pt idx="2123">
                  <c:v>10862.63607</c:v>
                </c:pt>
                <c:pt idx="2124">
                  <c:v>10869.891149999999</c:v>
                </c:pt>
                <c:pt idx="2125">
                  <c:v>10877.14623</c:v>
                </c:pt>
                <c:pt idx="2126">
                  <c:v>10884.401309999999</c:v>
                </c:pt>
                <c:pt idx="2127">
                  <c:v>10891.6564</c:v>
                </c:pt>
                <c:pt idx="2128">
                  <c:v>10898.911480000001</c:v>
                </c:pt>
                <c:pt idx="2129">
                  <c:v>10906.16656</c:v>
                </c:pt>
                <c:pt idx="2130">
                  <c:v>10913.42164</c:v>
                </c:pt>
                <c:pt idx="2131">
                  <c:v>10920.676729999999</c:v>
                </c:pt>
                <c:pt idx="2132">
                  <c:v>10927.93181</c:v>
                </c:pt>
                <c:pt idx="2133">
                  <c:v>10935.186890000001</c:v>
                </c:pt>
                <c:pt idx="2134">
                  <c:v>10942.44197</c:v>
                </c:pt>
                <c:pt idx="2135">
                  <c:v>10949.69706</c:v>
                </c:pt>
                <c:pt idx="2136">
                  <c:v>10956.952139999999</c:v>
                </c:pt>
                <c:pt idx="2137">
                  <c:v>10964.20722</c:v>
                </c:pt>
                <c:pt idx="2138">
                  <c:v>10971.462299999999</c:v>
                </c:pt>
                <c:pt idx="2139">
                  <c:v>10978.71739</c:v>
                </c:pt>
                <c:pt idx="2140">
                  <c:v>10978.71739</c:v>
                </c:pt>
                <c:pt idx="2141">
                  <c:v>10985.972470000001</c:v>
                </c:pt>
                <c:pt idx="2142">
                  <c:v>10993.22755</c:v>
                </c:pt>
                <c:pt idx="2143">
                  <c:v>10993.22755</c:v>
                </c:pt>
                <c:pt idx="2144">
                  <c:v>10993.22755</c:v>
                </c:pt>
                <c:pt idx="2145">
                  <c:v>11000.48263</c:v>
                </c:pt>
                <c:pt idx="2146">
                  <c:v>11000.48263</c:v>
                </c:pt>
                <c:pt idx="2147">
                  <c:v>11007.737719999999</c:v>
                </c:pt>
                <c:pt idx="2148">
                  <c:v>11014.9928</c:v>
                </c:pt>
                <c:pt idx="2149">
                  <c:v>11022.247880000001</c:v>
                </c:pt>
                <c:pt idx="2150">
                  <c:v>11029.50296</c:v>
                </c:pt>
                <c:pt idx="2151">
                  <c:v>11036.75805</c:v>
                </c:pt>
                <c:pt idx="2152">
                  <c:v>11044.013129999999</c:v>
                </c:pt>
                <c:pt idx="2153">
                  <c:v>11051.26821</c:v>
                </c:pt>
                <c:pt idx="2154">
                  <c:v>11058.523289999999</c:v>
                </c:pt>
                <c:pt idx="2155">
                  <c:v>11065.77838</c:v>
                </c:pt>
                <c:pt idx="2156">
                  <c:v>11073.033460000001</c:v>
                </c:pt>
                <c:pt idx="2157">
                  <c:v>11080.28854</c:v>
                </c:pt>
                <c:pt idx="2158">
                  <c:v>11087.54363</c:v>
                </c:pt>
                <c:pt idx="2159">
                  <c:v>11094.798709999999</c:v>
                </c:pt>
                <c:pt idx="2160">
                  <c:v>11102.05379</c:v>
                </c:pt>
                <c:pt idx="2161">
                  <c:v>11109.308870000001</c:v>
                </c:pt>
                <c:pt idx="2162">
                  <c:v>11116.563959999999</c:v>
                </c:pt>
                <c:pt idx="2163">
                  <c:v>11123.81904</c:v>
                </c:pt>
                <c:pt idx="2164">
                  <c:v>11131.074119999999</c:v>
                </c:pt>
                <c:pt idx="2165">
                  <c:v>11138.3292</c:v>
                </c:pt>
                <c:pt idx="2166">
                  <c:v>11145.584290000001</c:v>
                </c:pt>
                <c:pt idx="2167">
                  <c:v>11152.83937</c:v>
                </c:pt>
                <c:pt idx="2168">
                  <c:v>11160.094450000001</c:v>
                </c:pt>
                <c:pt idx="2169">
                  <c:v>11167.34953</c:v>
                </c:pt>
                <c:pt idx="2170">
                  <c:v>11174.60462</c:v>
                </c:pt>
                <c:pt idx="2171">
                  <c:v>11181.859700000001</c:v>
                </c:pt>
                <c:pt idx="2172">
                  <c:v>11189.11478</c:v>
                </c:pt>
                <c:pt idx="2173">
                  <c:v>11196.369860000001</c:v>
                </c:pt>
                <c:pt idx="2174">
                  <c:v>11203.624949999999</c:v>
                </c:pt>
                <c:pt idx="2175">
                  <c:v>11210.88003</c:v>
                </c:pt>
                <c:pt idx="2176">
                  <c:v>11218.135109999999</c:v>
                </c:pt>
                <c:pt idx="2177">
                  <c:v>11225.39019</c:v>
                </c:pt>
                <c:pt idx="2178">
                  <c:v>11232.645280000001</c:v>
                </c:pt>
                <c:pt idx="2179">
                  <c:v>11239.90036</c:v>
                </c:pt>
                <c:pt idx="2180">
                  <c:v>11247.15544</c:v>
                </c:pt>
                <c:pt idx="2181">
                  <c:v>11254.410519999999</c:v>
                </c:pt>
                <c:pt idx="2182">
                  <c:v>11261.66561</c:v>
                </c:pt>
                <c:pt idx="2183">
                  <c:v>11268.920690000001</c:v>
                </c:pt>
                <c:pt idx="2184">
                  <c:v>11276.17577</c:v>
                </c:pt>
                <c:pt idx="2185">
                  <c:v>11283.430850000001</c:v>
                </c:pt>
                <c:pt idx="2186">
                  <c:v>11290.685939999999</c:v>
                </c:pt>
                <c:pt idx="2187">
                  <c:v>11297.94102</c:v>
                </c:pt>
                <c:pt idx="2188">
                  <c:v>11305.196099999999</c:v>
                </c:pt>
                <c:pt idx="2189">
                  <c:v>11312.45119</c:v>
                </c:pt>
                <c:pt idx="2190">
                  <c:v>11319.706270000001</c:v>
                </c:pt>
                <c:pt idx="2191">
                  <c:v>11326.96135</c:v>
                </c:pt>
                <c:pt idx="2192">
                  <c:v>11334.21643</c:v>
                </c:pt>
                <c:pt idx="2193">
                  <c:v>11341.471519999999</c:v>
                </c:pt>
                <c:pt idx="2194">
                  <c:v>11348.7266</c:v>
                </c:pt>
                <c:pt idx="2195">
                  <c:v>11355.981680000001</c:v>
                </c:pt>
                <c:pt idx="2196">
                  <c:v>11363.23676</c:v>
                </c:pt>
                <c:pt idx="2197">
                  <c:v>11370.49185</c:v>
                </c:pt>
                <c:pt idx="2198">
                  <c:v>11377.746929999999</c:v>
                </c:pt>
                <c:pt idx="2199">
                  <c:v>11385.00201</c:v>
                </c:pt>
                <c:pt idx="2200">
                  <c:v>11392.257089999999</c:v>
                </c:pt>
                <c:pt idx="2201">
                  <c:v>11399.51218</c:v>
                </c:pt>
                <c:pt idx="2202">
                  <c:v>11406.767260000001</c:v>
                </c:pt>
                <c:pt idx="2203">
                  <c:v>11414.02234</c:v>
                </c:pt>
                <c:pt idx="2204">
                  <c:v>11421.27742</c:v>
                </c:pt>
                <c:pt idx="2205">
                  <c:v>11428.532509999999</c:v>
                </c:pt>
                <c:pt idx="2206">
                  <c:v>11435.78759</c:v>
                </c:pt>
                <c:pt idx="2207">
                  <c:v>11443.042670000001</c:v>
                </c:pt>
                <c:pt idx="2208">
                  <c:v>11450.29775</c:v>
                </c:pt>
                <c:pt idx="2209">
                  <c:v>11457.55284</c:v>
                </c:pt>
                <c:pt idx="2210">
                  <c:v>11464.807919999999</c:v>
                </c:pt>
                <c:pt idx="2211">
                  <c:v>11472.063</c:v>
                </c:pt>
                <c:pt idx="2212">
                  <c:v>11479.318079999999</c:v>
                </c:pt>
                <c:pt idx="2213">
                  <c:v>11479.318079999999</c:v>
                </c:pt>
                <c:pt idx="2214">
                  <c:v>11486.57317</c:v>
                </c:pt>
                <c:pt idx="2215">
                  <c:v>11493.82825</c:v>
                </c:pt>
                <c:pt idx="2216">
                  <c:v>11493.82825</c:v>
                </c:pt>
                <c:pt idx="2217">
                  <c:v>11501.083329999999</c:v>
                </c:pt>
                <c:pt idx="2218">
                  <c:v>11508.33841</c:v>
                </c:pt>
                <c:pt idx="2219">
                  <c:v>11515.593500000001</c:v>
                </c:pt>
                <c:pt idx="2220">
                  <c:v>11522.84858</c:v>
                </c:pt>
                <c:pt idx="2221">
                  <c:v>11530.103660000001</c:v>
                </c:pt>
                <c:pt idx="2222">
                  <c:v>11537.358749999999</c:v>
                </c:pt>
                <c:pt idx="2223">
                  <c:v>11544.61383</c:v>
                </c:pt>
                <c:pt idx="2224">
                  <c:v>11551.868909999999</c:v>
                </c:pt>
                <c:pt idx="2225">
                  <c:v>11551.868909999999</c:v>
                </c:pt>
                <c:pt idx="2226">
                  <c:v>11559.12399</c:v>
                </c:pt>
                <c:pt idx="2227">
                  <c:v>11566.379080000001</c:v>
                </c:pt>
                <c:pt idx="2228">
                  <c:v>11573.63416</c:v>
                </c:pt>
                <c:pt idx="2229">
                  <c:v>11573.63416</c:v>
                </c:pt>
                <c:pt idx="2230">
                  <c:v>11580.88924</c:v>
                </c:pt>
                <c:pt idx="2231">
                  <c:v>11588.144319999999</c:v>
                </c:pt>
                <c:pt idx="2232">
                  <c:v>11595.39941</c:v>
                </c:pt>
                <c:pt idx="2233">
                  <c:v>11602.654490000001</c:v>
                </c:pt>
                <c:pt idx="2234">
                  <c:v>11609.90957</c:v>
                </c:pt>
                <c:pt idx="2235">
                  <c:v>11617.164650000001</c:v>
                </c:pt>
                <c:pt idx="2236">
                  <c:v>11624.419739999999</c:v>
                </c:pt>
                <c:pt idx="2237">
                  <c:v>11631.67482</c:v>
                </c:pt>
                <c:pt idx="2238">
                  <c:v>11638.929899999999</c:v>
                </c:pt>
                <c:pt idx="2239">
                  <c:v>11646.18498</c:v>
                </c:pt>
                <c:pt idx="2240">
                  <c:v>11653.440070000001</c:v>
                </c:pt>
                <c:pt idx="2241">
                  <c:v>11660.69515</c:v>
                </c:pt>
                <c:pt idx="2242">
                  <c:v>11667.95023</c:v>
                </c:pt>
                <c:pt idx="2243">
                  <c:v>11675.205309999999</c:v>
                </c:pt>
                <c:pt idx="2244">
                  <c:v>11682.4604</c:v>
                </c:pt>
                <c:pt idx="2245">
                  <c:v>11689.715480000001</c:v>
                </c:pt>
                <c:pt idx="2246">
                  <c:v>11696.97056</c:v>
                </c:pt>
                <c:pt idx="2247">
                  <c:v>11704.225640000001</c:v>
                </c:pt>
                <c:pt idx="2248">
                  <c:v>11711.480729999999</c:v>
                </c:pt>
                <c:pt idx="2249">
                  <c:v>11718.73581</c:v>
                </c:pt>
                <c:pt idx="2250">
                  <c:v>11725.990889999999</c:v>
                </c:pt>
                <c:pt idx="2251">
                  <c:v>11733.24597</c:v>
                </c:pt>
                <c:pt idx="2252">
                  <c:v>11740.501060000001</c:v>
                </c:pt>
                <c:pt idx="2253">
                  <c:v>11747.75614</c:v>
                </c:pt>
                <c:pt idx="2254">
                  <c:v>11755.01122</c:v>
                </c:pt>
                <c:pt idx="2255">
                  <c:v>11762.266310000001</c:v>
                </c:pt>
                <c:pt idx="2256">
                  <c:v>11769.52139</c:v>
                </c:pt>
                <c:pt idx="2257">
                  <c:v>11776.776470000001</c:v>
                </c:pt>
                <c:pt idx="2258">
                  <c:v>11784.03155</c:v>
                </c:pt>
                <c:pt idx="2259">
                  <c:v>11791.28664</c:v>
                </c:pt>
                <c:pt idx="2260">
                  <c:v>11798.541719999999</c:v>
                </c:pt>
                <c:pt idx="2261">
                  <c:v>11805.7968</c:v>
                </c:pt>
                <c:pt idx="2262">
                  <c:v>11813.051880000001</c:v>
                </c:pt>
                <c:pt idx="2263">
                  <c:v>11820.30697</c:v>
                </c:pt>
                <c:pt idx="2264">
                  <c:v>11827.56205</c:v>
                </c:pt>
                <c:pt idx="2265">
                  <c:v>11834.817129999999</c:v>
                </c:pt>
                <c:pt idx="2266">
                  <c:v>11842.07221</c:v>
                </c:pt>
                <c:pt idx="2267">
                  <c:v>11849.327300000001</c:v>
                </c:pt>
                <c:pt idx="2268">
                  <c:v>11856.58238</c:v>
                </c:pt>
                <c:pt idx="2269">
                  <c:v>11863.837460000001</c:v>
                </c:pt>
                <c:pt idx="2270">
                  <c:v>11871.09254</c:v>
                </c:pt>
                <c:pt idx="2271">
                  <c:v>11878.34763</c:v>
                </c:pt>
                <c:pt idx="2272">
                  <c:v>11885.602709999999</c:v>
                </c:pt>
                <c:pt idx="2273">
                  <c:v>11892.85779</c:v>
                </c:pt>
                <c:pt idx="2274">
                  <c:v>11900.112870000001</c:v>
                </c:pt>
                <c:pt idx="2275">
                  <c:v>11907.36796</c:v>
                </c:pt>
                <c:pt idx="2276">
                  <c:v>11914.62304</c:v>
                </c:pt>
                <c:pt idx="2277">
                  <c:v>11921.878119999999</c:v>
                </c:pt>
                <c:pt idx="2278">
                  <c:v>11929.1332</c:v>
                </c:pt>
                <c:pt idx="2279">
                  <c:v>11936.388290000001</c:v>
                </c:pt>
                <c:pt idx="2280">
                  <c:v>11943.64337</c:v>
                </c:pt>
                <c:pt idx="2281">
                  <c:v>11950.898450000001</c:v>
                </c:pt>
                <c:pt idx="2282">
                  <c:v>11958.15353</c:v>
                </c:pt>
                <c:pt idx="2283">
                  <c:v>11965.40862</c:v>
                </c:pt>
                <c:pt idx="2284">
                  <c:v>11972.663699999999</c:v>
                </c:pt>
                <c:pt idx="2285">
                  <c:v>11979.91878</c:v>
                </c:pt>
                <c:pt idx="2286">
                  <c:v>11987.173870000001</c:v>
                </c:pt>
                <c:pt idx="2287">
                  <c:v>11994.42895</c:v>
                </c:pt>
                <c:pt idx="2288">
                  <c:v>12001.68403</c:v>
                </c:pt>
                <c:pt idx="2289">
                  <c:v>12008.939109999999</c:v>
                </c:pt>
                <c:pt idx="2290">
                  <c:v>12016.1942</c:v>
                </c:pt>
                <c:pt idx="2291">
                  <c:v>12023.449280000001</c:v>
                </c:pt>
                <c:pt idx="2292">
                  <c:v>12030.70436</c:v>
                </c:pt>
                <c:pt idx="2293">
                  <c:v>12037.959440000001</c:v>
                </c:pt>
                <c:pt idx="2294">
                  <c:v>12045.214529999999</c:v>
                </c:pt>
                <c:pt idx="2295">
                  <c:v>12052.46961</c:v>
                </c:pt>
                <c:pt idx="2296">
                  <c:v>12059.724689999999</c:v>
                </c:pt>
                <c:pt idx="2297">
                  <c:v>12066.97977</c:v>
                </c:pt>
                <c:pt idx="2298">
                  <c:v>12074.23486</c:v>
                </c:pt>
                <c:pt idx="2299">
                  <c:v>12081.489939999999</c:v>
                </c:pt>
                <c:pt idx="2300">
                  <c:v>12088.74502</c:v>
                </c:pt>
                <c:pt idx="2301">
                  <c:v>12096.000099999999</c:v>
                </c:pt>
                <c:pt idx="2302">
                  <c:v>12103.25519</c:v>
                </c:pt>
                <c:pt idx="2303">
                  <c:v>12110.510270000001</c:v>
                </c:pt>
                <c:pt idx="2304">
                  <c:v>12117.76535</c:v>
                </c:pt>
                <c:pt idx="2305">
                  <c:v>12125.02043</c:v>
                </c:pt>
                <c:pt idx="2306">
                  <c:v>12132.275519999999</c:v>
                </c:pt>
                <c:pt idx="2307">
                  <c:v>12139.5306</c:v>
                </c:pt>
                <c:pt idx="2308">
                  <c:v>12146.785680000001</c:v>
                </c:pt>
                <c:pt idx="2309">
                  <c:v>12154.04076</c:v>
                </c:pt>
                <c:pt idx="2310">
                  <c:v>12161.29585</c:v>
                </c:pt>
                <c:pt idx="2311">
                  <c:v>12168.550929999999</c:v>
                </c:pt>
                <c:pt idx="2312">
                  <c:v>12175.80601</c:v>
                </c:pt>
                <c:pt idx="2313">
                  <c:v>12183.061089999999</c:v>
                </c:pt>
                <c:pt idx="2314">
                  <c:v>12190.31618</c:v>
                </c:pt>
                <c:pt idx="2315">
                  <c:v>12197.571260000001</c:v>
                </c:pt>
                <c:pt idx="2316">
                  <c:v>12204.82634</c:v>
                </c:pt>
                <c:pt idx="2317">
                  <c:v>12212.08143</c:v>
                </c:pt>
                <c:pt idx="2318">
                  <c:v>12219.336509999999</c:v>
                </c:pt>
                <c:pt idx="2319">
                  <c:v>12226.59159</c:v>
                </c:pt>
                <c:pt idx="2320">
                  <c:v>12233.846670000001</c:v>
                </c:pt>
                <c:pt idx="2321">
                  <c:v>12241.10176</c:v>
                </c:pt>
                <c:pt idx="2322">
                  <c:v>12248.35684</c:v>
                </c:pt>
                <c:pt idx="2323">
                  <c:v>12255.611919999999</c:v>
                </c:pt>
                <c:pt idx="2324">
                  <c:v>12262.867</c:v>
                </c:pt>
                <c:pt idx="2325">
                  <c:v>12270.122090000001</c:v>
                </c:pt>
                <c:pt idx="2326">
                  <c:v>12277.37717</c:v>
                </c:pt>
                <c:pt idx="2327">
                  <c:v>12284.632250000001</c:v>
                </c:pt>
                <c:pt idx="2328">
                  <c:v>12291.88733</c:v>
                </c:pt>
                <c:pt idx="2329">
                  <c:v>12299.14242</c:v>
                </c:pt>
                <c:pt idx="2330">
                  <c:v>12306.397499999999</c:v>
                </c:pt>
                <c:pt idx="2331">
                  <c:v>12313.65258</c:v>
                </c:pt>
                <c:pt idx="2332">
                  <c:v>12320.907660000001</c:v>
                </c:pt>
                <c:pt idx="2333">
                  <c:v>12328.16275</c:v>
                </c:pt>
                <c:pt idx="2334">
                  <c:v>12335.41783</c:v>
                </c:pt>
                <c:pt idx="2335">
                  <c:v>12342.672909999999</c:v>
                </c:pt>
                <c:pt idx="2336">
                  <c:v>12349.92799</c:v>
                </c:pt>
                <c:pt idx="2337">
                  <c:v>12357.183080000001</c:v>
                </c:pt>
                <c:pt idx="2338">
                  <c:v>12364.43816</c:v>
                </c:pt>
                <c:pt idx="2339">
                  <c:v>12371.693240000001</c:v>
                </c:pt>
                <c:pt idx="2340">
                  <c:v>12378.94832</c:v>
                </c:pt>
                <c:pt idx="2341">
                  <c:v>12378.94832</c:v>
                </c:pt>
                <c:pt idx="2342">
                  <c:v>12386.20341</c:v>
                </c:pt>
                <c:pt idx="2343">
                  <c:v>12393.458490000001</c:v>
                </c:pt>
                <c:pt idx="2344">
                  <c:v>12400.71357</c:v>
                </c:pt>
                <c:pt idx="2345">
                  <c:v>12400.71357</c:v>
                </c:pt>
                <c:pt idx="2346">
                  <c:v>12407.968650000001</c:v>
                </c:pt>
                <c:pt idx="2347">
                  <c:v>12415.223739999999</c:v>
                </c:pt>
                <c:pt idx="2348">
                  <c:v>12422.47882</c:v>
                </c:pt>
                <c:pt idx="2349">
                  <c:v>12429.733899999999</c:v>
                </c:pt>
                <c:pt idx="2350">
                  <c:v>12436.98899</c:v>
                </c:pt>
                <c:pt idx="2351">
                  <c:v>12444.244070000001</c:v>
                </c:pt>
                <c:pt idx="2352">
                  <c:v>12451.49915</c:v>
                </c:pt>
                <c:pt idx="2353">
                  <c:v>12458.75423</c:v>
                </c:pt>
                <c:pt idx="2354">
                  <c:v>12466.009319999999</c:v>
                </c:pt>
                <c:pt idx="2355">
                  <c:v>12473.2644</c:v>
                </c:pt>
                <c:pt idx="2356">
                  <c:v>12480.519480000001</c:v>
                </c:pt>
                <c:pt idx="2357">
                  <c:v>12487.77456</c:v>
                </c:pt>
                <c:pt idx="2358">
                  <c:v>12495.02965</c:v>
                </c:pt>
                <c:pt idx="2359">
                  <c:v>12502.284729999999</c:v>
                </c:pt>
                <c:pt idx="2360">
                  <c:v>12509.53981</c:v>
                </c:pt>
                <c:pt idx="2361">
                  <c:v>12516.794889999999</c:v>
                </c:pt>
                <c:pt idx="2362">
                  <c:v>12524.04998</c:v>
                </c:pt>
                <c:pt idx="2363">
                  <c:v>12531.305060000001</c:v>
                </c:pt>
                <c:pt idx="2364">
                  <c:v>12538.56014</c:v>
                </c:pt>
                <c:pt idx="2365">
                  <c:v>12545.81522</c:v>
                </c:pt>
                <c:pt idx="2366">
                  <c:v>12553.070309999999</c:v>
                </c:pt>
                <c:pt idx="2367">
                  <c:v>12560.32539</c:v>
                </c:pt>
                <c:pt idx="2368">
                  <c:v>12567.580470000001</c:v>
                </c:pt>
                <c:pt idx="2369">
                  <c:v>12574.83555</c:v>
                </c:pt>
                <c:pt idx="2370">
                  <c:v>12582.09064</c:v>
                </c:pt>
                <c:pt idx="2371">
                  <c:v>12589.345719999999</c:v>
                </c:pt>
                <c:pt idx="2372">
                  <c:v>12596.6008</c:v>
                </c:pt>
                <c:pt idx="2373">
                  <c:v>12603.855879999999</c:v>
                </c:pt>
                <c:pt idx="2374">
                  <c:v>12611.11097</c:v>
                </c:pt>
                <c:pt idx="2375">
                  <c:v>12618.366050000001</c:v>
                </c:pt>
                <c:pt idx="2376">
                  <c:v>12625.62113</c:v>
                </c:pt>
                <c:pt idx="2377">
                  <c:v>12632.87621</c:v>
                </c:pt>
              </c:numCache>
            </c:numRef>
          </c:xVal>
          <c:yVal>
            <c:numRef>
              <c:f>'Default Dataset (8)'!$B$1:$B$2378</c:f>
              <c:numCache>
                <c:formatCode>General</c:formatCode>
                <c:ptCount val="2378"/>
                <c:pt idx="0">
                  <c:v>33.193309999999997</c:v>
                </c:pt>
                <c:pt idx="1">
                  <c:v>28.145350000000001</c:v>
                </c:pt>
                <c:pt idx="2">
                  <c:v>2.9055300000000002</c:v>
                </c:pt>
                <c:pt idx="3">
                  <c:v>18.049420000000001</c:v>
                </c:pt>
                <c:pt idx="4">
                  <c:v>7.9534900000000004</c:v>
                </c:pt>
                <c:pt idx="5">
                  <c:v>28.145350000000001</c:v>
                </c:pt>
                <c:pt idx="6">
                  <c:v>18.049420000000001</c:v>
                </c:pt>
                <c:pt idx="7">
                  <c:v>2.9055300000000002</c:v>
                </c:pt>
                <c:pt idx="8">
                  <c:v>7.9534900000000004</c:v>
                </c:pt>
                <c:pt idx="9">
                  <c:v>7.9534900000000004</c:v>
                </c:pt>
                <c:pt idx="10">
                  <c:v>18.049420000000001</c:v>
                </c:pt>
                <c:pt idx="11">
                  <c:v>18.049420000000001</c:v>
                </c:pt>
                <c:pt idx="12">
                  <c:v>537.98972000000003</c:v>
                </c:pt>
                <c:pt idx="13">
                  <c:v>426.93450999999999</c:v>
                </c:pt>
                <c:pt idx="14">
                  <c:v>315.8793</c:v>
                </c:pt>
                <c:pt idx="15">
                  <c:v>204.82409000000001</c:v>
                </c:pt>
                <c:pt idx="16">
                  <c:v>60.957120000000003</c:v>
                </c:pt>
                <c:pt idx="17">
                  <c:v>739.90827999999999</c:v>
                </c:pt>
                <c:pt idx="18">
                  <c:v>628.85307</c:v>
                </c:pt>
                <c:pt idx="19">
                  <c:v>517.79786000000001</c:v>
                </c:pt>
                <c:pt idx="20">
                  <c:v>406.74265000000003</c:v>
                </c:pt>
                <c:pt idx="21">
                  <c:v>247.73178999999999</c:v>
                </c:pt>
                <c:pt idx="22">
                  <c:v>119.0087</c:v>
                </c:pt>
                <c:pt idx="23">
                  <c:v>53.385170000000002</c:v>
                </c:pt>
                <c:pt idx="24">
                  <c:v>38.241280000000003</c:v>
                </c:pt>
                <c:pt idx="25">
                  <c:v>33.193309999999997</c:v>
                </c:pt>
                <c:pt idx="26">
                  <c:v>23.097380000000001</c:v>
                </c:pt>
                <c:pt idx="27">
                  <c:v>7.9534900000000004</c:v>
                </c:pt>
                <c:pt idx="28">
                  <c:v>33.193309999999997</c:v>
                </c:pt>
                <c:pt idx="29">
                  <c:v>43.289239999999999</c:v>
                </c:pt>
                <c:pt idx="30">
                  <c:v>43.289239999999999</c:v>
                </c:pt>
                <c:pt idx="31">
                  <c:v>63.481099999999998</c:v>
                </c:pt>
                <c:pt idx="32">
                  <c:v>33.193309999999997</c:v>
                </c:pt>
                <c:pt idx="33">
                  <c:v>43.289239999999999</c:v>
                </c:pt>
                <c:pt idx="34">
                  <c:v>23.097380000000001</c:v>
                </c:pt>
                <c:pt idx="35">
                  <c:v>18.049420000000001</c:v>
                </c:pt>
                <c:pt idx="36">
                  <c:v>63.481099999999998</c:v>
                </c:pt>
                <c:pt idx="37">
                  <c:v>48.337200000000003</c:v>
                </c:pt>
                <c:pt idx="38">
                  <c:v>23.097380000000001</c:v>
                </c:pt>
                <c:pt idx="39">
                  <c:v>13.00146</c:v>
                </c:pt>
                <c:pt idx="40">
                  <c:v>13.00146</c:v>
                </c:pt>
                <c:pt idx="41">
                  <c:v>18.049420000000001</c:v>
                </c:pt>
                <c:pt idx="42">
                  <c:v>13.00146</c:v>
                </c:pt>
                <c:pt idx="43">
                  <c:v>18.049420000000001</c:v>
                </c:pt>
                <c:pt idx="44">
                  <c:v>23.097380000000001</c:v>
                </c:pt>
                <c:pt idx="45">
                  <c:v>18.049420000000001</c:v>
                </c:pt>
                <c:pt idx="46">
                  <c:v>18.049420000000001</c:v>
                </c:pt>
                <c:pt idx="47">
                  <c:v>18.049420000000001</c:v>
                </c:pt>
                <c:pt idx="48">
                  <c:v>13.00146</c:v>
                </c:pt>
                <c:pt idx="49">
                  <c:v>18.049420000000001</c:v>
                </c:pt>
                <c:pt idx="50">
                  <c:v>7.9534900000000004</c:v>
                </c:pt>
                <c:pt idx="51">
                  <c:v>23.097380000000001</c:v>
                </c:pt>
                <c:pt idx="52">
                  <c:v>-2.1424400000000001</c:v>
                </c:pt>
                <c:pt idx="53">
                  <c:v>7.9534900000000004</c:v>
                </c:pt>
                <c:pt idx="54">
                  <c:v>18.049420000000001</c:v>
                </c:pt>
                <c:pt idx="55">
                  <c:v>38.241280000000003</c:v>
                </c:pt>
                <c:pt idx="56">
                  <c:v>48.337200000000003</c:v>
                </c:pt>
                <c:pt idx="57">
                  <c:v>13.00146</c:v>
                </c:pt>
                <c:pt idx="58">
                  <c:v>7.9534900000000004</c:v>
                </c:pt>
                <c:pt idx="59">
                  <c:v>13.00146</c:v>
                </c:pt>
                <c:pt idx="60">
                  <c:v>7.9534900000000004</c:v>
                </c:pt>
                <c:pt idx="61">
                  <c:v>13.00146</c:v>
                </c:pt>
                <c:pt idx="62">
                  <c:v>7.9534900000000004</c:v>
                </c:pt>
                <c:pt idx="63">
                  <c:v>33.193309999999997</c:v>
                </c:pt>
                <c:pt idx="64">
                  <c:v>23.097380000000001</c:v>
                </c:pt>
                <c:pt idx="65">
                  <c:v>38.241280000000003</c:v>
                </c:pt>
                <c:pt idx="66">
                  <c:v>68.529060000000001</c:v>
                </c:pt>
                <c:pt idx="67">
                  <c:v>38.241280000000003</c:v>
                </c:pt>
                <c:pt idx="68">
                  <c:v>7.9534900000000004</c:v>
                </c:pt>
                <c:pt idx="69">
                  <c:v>-2.1424400000000001</c:v>
                </c:pt>
                <c:pt idx="70">
                  <c:v>18.049420000000001</c:v>
                </c:pt>
                <c:pt idx="71">
                  <c:v>7.9534900000000004</c:v>
                </c:pt>
                <c:pt idx="72">
                  <c:v>13.00146</c:v>
                </c:pt>
                <c:pt idx="73">
                  <c:v>28.145350000000001</c:v>
                </c:pt>
                <c:pt idx="74">
                  <c:v>13.00146</c:v>
                </c:pt>
                <c:pt idx="75">
                  <c:v>2.9055300000000002</c:v>
                </c:pt>
                <c:pt idx="76">
                  <c:v>2.9055300000000002</c:v>
                </c:pt>
                <c:pt idx="77">
                  <c:v>2.9055300000000002</c:v>
                </c:pt>
                <c:pt idx="78">
                  <c:v>43.289239999999999</c:v>
                </c:pt>
                <c:pt idx="79">
                  <c:v>23.097380000000001</c:v>
                </c:pt>
                <c:pt idx="80">
                  <c:v>13.00146</c:v>
                </c:pt>
                <c:pt idx="81">
                  <c:v>13.00146</c:v>
                </c:pt>
                <c:pt idx="82">
                  <c:v>23.097380000000001</c:v>
                </c:pt>
                <c:pt idx="83">
                  <c:v>38.241280000000003</c:v>
                </c:pt>
                <c:pt idx="84">
                  <c:v>53.385170000000002</c:v>
                </c:pt>
                <c:pt idx="85">
                  <c:v>88.720920000000007</c:v>
                </c:pt>
                <c:pt idx="86">
                  <c:v>1254.80062</c:v>
                </c:pt>
                <c:pt idx="87">
                  <c:v>1143.74541</c:v>
                </c:pt>
                <c:pt idx="88">
                  <c:v>1032.6902</c:v>
                </c:pt>
                <c:pt idx="89">
                  <c:v>921.63499000000002</c:v>
                </c:pt>
                <c:pt idx="90">
                  <c:v>810.57978000000003</c:v>
                </c:pt>
                <c:pt idx="91">
                  <c:v>699.52457000000004</c:v>
                </c:pt>
                <c:pt idx="92">
                  <c:v>588.46936000000005</c:v>
                </c:pt>
                <c:pt idx="93">
                  <c:v>477.41415000000001</c:v>
                </c:pt>
                <c:pt idx="94">
                  <c:v>366.35894000000002</c:v>
                </c:pt>
                <c:pt idx="95">
                  <c:v>255.30373</c:v>
                </c:pt>
                <c:pt idx="96">
                  <c:v>113.96074</c:v>
                </c:pt>
                <c:pt idx="97">
                  <c:v>1143.74541</c:v>
                </c:pt>
                <c:pt idx="98">
                  <c:v>1032.6902</c:v>
                </c:pt>
                <c:pt idx="99">
                  <c:v>921.63499000000002</c:v>
                </c:pt>
                <c:pt idx="100">
                  <c:v>810.57978000000003</c:v>
                </c:pt>
                <c:pt idx="101">
                  <c:v>699.52457000000004</c:v>
                </c:pt>
                <c:pt idx="102">
                  <c:v>588.46936000000005</c:v>
                </c:pt>
                <c:pt idx="103">
                  <c:v>477.41415000000001</c:v>
                </c:pt>
                <c:pt idx="104">
                  <c:v>315.8793</c:v>
                </c:pt>
                <c:pt idx="105">
                  <c:v>250.25577000000001</c:v>
                </c:pt>
                <c:pt idx="106">
                  <c:v>255.30373</c:v>
                </c:pt>
                <c:pt idx="107">
                  <c:v>113.96074</c:v>
                </c:pt>
                <c:pt idx="108">
                  <c:v>73.577029999999993</c:v>
                </c:pt>
                <c:pt idx="109">
                  <c:v>38.241280000000003</c:v>
                </c:pt>
                <c:pt idx="110">
                  <c:v>43.289239999999999</c:v>
                </c:pt>
                <c:pt idx="111">
                  <c:v>53.385170000000002</c:v>
                </c:pt>
                <c:pt idx="112">
                  <c:v>28.145350000000001</c:v>
                </c:pt>
                <c:pt idx="113">
                  <c:v>13.00146</c:v>
                </c:pt>
                <c:pt idx="114">
                  <c:v>-2.1424400000000001</c:v>
                </c:pt>
                <c:pt idx="115">
                  <c:v>28.145350000000001</c:v>
                </c:pt>
                <c:pt idx="116">
                  <c:v>28.145350000000001</c:v>
                </c:pt>
                <c:pt idx="117">
                  <c:v>23.097380000000001</c:v>
                </c:pt>
                <c:pt idx="118">
                  <c:v>13.00146</c:v>
                </c:pt>
                <c:pt idx="119">
                  <c:v>28.145350000000001</c:v>
                </c:pt>
                <c:pt idx="120">
                  <c:v>28.145350000000001</c:v>
                </c:pt>
                <c:pt idx="121">
                  <c:v>18.049420000000001</c:v>
                </c:pt>
                <c:pt idx="122">
                  <c:v>2.9055300000000002</c:v>
                </c:pt>
                <c:pt idx="123">
                  <c:v>18.049420000000001</c:v>
                </c:pt>
                <c:pt idx="124">
                  <c:v>7.9534900000000004</c:v>
                </c:pt>
                <c:pt idx="125">
                  <c:v>60.957120000000003</c:v>
                </c:pt>
                <c:pt idx="126">
                  <c:v>68.529060000000001</c:v>
                </c:pt>
                <c:pt idx="127">
                  <c:v>18.049420000000001</c:v>
                </c:pt>
                <c:pt idx="128">
                  <c:v>23.097380000000001</c:v>
                </c:pt>
                <c:pt idx="129">
                  <c:v>13.00146</c:v>
                </c:pt>
                <c:pt idx="130">
                  <c:v>28.145350000000001</c:v>
                </c:pt>
                <c:pt idx="131">
                  <c:v>43.289239999999999</c:v>
                </c:pt>
                <c:pt idx="132">
                  <c:v>23.097380000000001</c:v>
                </c:pt>
                <c:pt idx="133">
                  <c:v>7.9534900000000004</c:v>
                </c:pt>
                <c:pt idx="134">
                  <c:v>13.00146</c:v>
                </c:pt>
                <c:pt idx="135">
                  <c:v>18.049420000000001</c:v>
                </c:pt>
                <c:pt idx="136">
                  <c:v>7.9534900000000004</c:v>
                </c:pt>
                <c:pt idx="137">
                  <c:v>13.00146</c:v>
                </c:pt>
                <c:pt idx="138">
                  <c:v>2.9055300000000002</c:v>
                </c:pt>
                <c:pt idx="139">
                  <c:v>96.292860000000005</c:v>
                </c:pt>
                <c:pt idx="140">
                  <c:v>134.15259</c:v>
                </c:pt>
                <c:pt idx="141">
                  <c:v>18.049420000000001</c:v>
                </c:pt>
                <c:pt idx="142">
                  <c:v>7.9534900000000004</c:v>
                </c:pt>
                <c:pt idx="143">
                  <c:v>33.193309999999997</c:v>
                </c:pt>
                <c:pt idx="144">
                  <c:v>58.433129999999998</c:v>
                </c:pt>
                <c:pt idx="145">
                  <c:v>23.097380000000001</c:v>
                </c:pt>
                <c:pt idx="146">
                  <c:v>23.097380000000001</c:v>
                </c:pt>
                <c:pt idx="147">
                  <c:v>48.337200000000003</c:v>
                </c:pt>
                <c:pt idx="148">
                  <c:v>23.097380000000001</c:v>
                </c:pt>
                <c:pt idx="149">
                  <c:v>23.097380000000001</c:v>
                </c:pt>
                <c:pt idx="150">
                  <c:v>18.049420000000001</c:v>
                </c:pt>
                <c:pt idx="151">
                  <c:v>-2.1424400000000001</c:v>
                </c:pt>
                <c:pt idx="152">
                  <c:v>18.049420000000001</c:v>
                </c:pt>
                <c:pt idx="153">
                  <c:v>33.193309999999997</c:v>
                </c:pt>
                <c:pt idx="154">
                  <c:v>23.097380000000001</c:v>
                </c:pt>
                <c:pt idx="155">
                  <c:v>2.9055300000000002</c:v>
                </c:pt>
                <c:pt idx="156">
                  <c:v>13.00146</c:v>
                </c:pt>
                <c:pt idx="157">
                  <c:v>38.241280000000003</c:v>
                </c:pt>
                <c:pt idx="158">
                  <c:v>48.337200000000003</c:v>
                </c:pt>
                <c:pt idx="159">
                  <c:v>406.74265000000003</c:v>
                </c:pt>
                <c:pt idx="160">
                  <c:v>295.68745000000001</c:v>
                </c:pt>
                <c:pt idx="161">
                  <c:v>139.20056</c:v>
                </c:pt>
                <c:pt idx="162">
                  <c:v>1099.57573</c:v>
                </c:pt>
                <c:pt idx="163">
                  <c:v>992.30649000000005</c:v>
                </c:pt>
                <c:pt idx="164">
                  <c:v>881.25127999999995</c:v>
                </c:pt>
                <c:pt idx="165">
                  <c:v>770.19606999999996</c:v>
                </c:pt>
                <c:pt idx="166">
                  <c:v>659.14085999999998</c:v>
                </c:pt>
                <c:pt idx="167">
                  <c:v>512.74990000000003</c:v>
                </c:pt>
                <c:pt idx="168">
                  <c:v>881.25127999999995</c:v>
                </c:pt>
                <c:pt idx="169">
                  <c:v>770.19606999999996</c:v>
                </c:pt>
                <c:pt idx="170">
                  <c:v>659.14085999999998</c:v>
                </c:pt>
                <c:pt idx="171">
                  <c:v>548.08564999999999</c:v>
                </c:pt>
                <c:pt idx="172">
                  <c:v>437.03044</c:v>
                </c:pt>
                <c:pt idx="173">
                  <c:v>325.97523000000001</c:v>
                </c:pt>
                <c:pt idx="174">
                  <c:v>182.10825</c:v>
                </c:pt>
                <c:pt idx="175">
                  <c:v>113.96074</c:v>
                </c:pt>
                <c:pt idx="176">
                  <c:v>73.577029999999993</c:v>
                </c:pt>
                <c:pt idx="177">
                  <c:v>53.385170000000002</c:v>
                </c:pt>
                <c:pt idx="178">
                  <c:v>33.193309999999997</c:v>
                </c:pt>
                <c:pt idx="179">
                  <c:v>23.097380000000001</c:v>
                </c:pt>
                <c:pt idx="180">
                  <c:v>23.097380000000001</c:v>
                </c:pt>
                <c:pt idx="181">
                  <c:v>13.00146</c:v>
                </c:pt>
                <c:pt idx="182">
                  <c:v>-2.1424400000000001</c:v>
                </c:pt>
                <c:pt idx="183">
                  <c:v>2.9055300000000002</c:v>
                </c:pt>
                <c:pt idx="184">
                  <c:v>-12.23836</c:v>
                </c:pt>
                <c:pt idx="185">
                  <c:v>18.049420000000001</c:v>
                </c:pt>
                <c:pt idx="186">
                  <c:v>7.9534900000000004</c:v>
                </c:pt>
                <c:pt idx="187">
                  <c:v>23.097380000000001</c:v>
                </c:pt>
                <c:pt idx="188">
                  <c:v>63.481099999999998</c:v>
                </c:pt>
                <c:pt idx="189">
                  <c:v>23.097380000000001</c:v>
                </c:pt>
                <c:pt idx="190">
                  <c:v>7.9534900000000004</c:v>
                </c:pt>
                <c:pt idx="191">
                  <c:v>18.049420000000001</c:v>
                </c:pt>
                <c:pt idx="192">
                  <c:v>386.55079999999998</c:v>
                </c:pt>
                <c:pt idx="193">
                  <c:v>275.49558999999999</c:v>
                </c:pt>
                <c:pt idx="194">
                  <c:v>113.96074</c:v>
                </c:pt>
                <c:pt idx="195">
                  <c:v>308.30736000000002</c:v>
                </c:pt>
                <c:pt idx="196">
                  <c:v>194.72816</c:v>
                </c:pt>
                <c:pt idx="197">
                  <c:v>88.720920000000007</c:v>
                </c:pt>
                <c:pt idx="198">
                  <c:v>78.624989999999997</c:v>
                </c:pt>
                <c:pt idx="199">
                  <c:v>43.289239999999999</c:v>
                </c:pt>
                <c:pt idx="200">
                  <c:v>33.193309999999997</c:v>
                </c:pt>
                <c:pt idx="201">
                  <c:v>13.00146</c:v>
                </c:pt>
                <c:pt idx="202">
                  <c:v>88.720920000000007</c:v>
                </c:pt>
                <c:pt idx="203">
                  <c:v>179.58427</c:v>
                </c:pt>
                <c:pt idx="204">
                  <c:v>108.91276999999999</c:v>
                </c:pt>
                <c:pt idx="205">
                  <c:v>951.92277999999999</c:v>
                </c:pt>
                <c:pt idx="206">
                  <c:v>840.86757</c:v>
                </c:pt>
                <c:pt idx="207">
                  <c:v>729.81236000000001</c:v>
                </c:pt>
                <c:pt idx="208">
                  <c:v>618.75715000000002</c:v>
                </c:pt>
                <c:pt idx="209">
                  <c:v>507.70193999999998</c:v>
                </c:pt>
                <c:pt idx="210">
                  <c:v>396.64672999999999</c:v>
                </c:pt>
                <c:pt idx="211">
                  <c:v>285.59152</c:v>
                </c:pt>
                <c:pt idx="212">
                  <c:v>144.24852000000001</c:v>
                </c:pt>
                <c:pt idx="213">
                  <c:v>1123.5535500000001</c:v>
                </c:pt>
                <c:pt idx="214">
                  <c:v>1012.49835</c:v>
                </c:pt>
                <c:pt idx="215">
                  <c:v>901.44313999999997</c:v>
                </c:pt>
                <c:pt idx="216">
                  <c:v>790.38792999999998</c:v>
                </c:pt>
                <c:pt idx="217">
                  <c:v>679.33271999999999</c:v>
                </c:pt>
                <c:pt idx="218">
                  <c:v>568.27751000000001</c:v>
                </c:pt>
                <c:pt idx="219">
                  <c:v>457.22230000000002</c:v>
                </c:pt>
                <c:pt idx="220">
                  <c:v>346.16708999999997</c:v>
                </c:pt>
                <c:pt idx="221">
                  <c:v>235.11188000000001</c:v>
                </c:pt>
                <c:pt idx="222">
                  <c:v>144.24852000000001</c:v>
                </c:pt>
                <c:pt idx="223">
                  <c:v>83.67295</c:v>
                </c:pt>
                <c:pt idx="224">
                  <c:v>48.337200000000003</c:v>
                </c:pt>
                <c:pt idx="225">
                  <c:v>33.193309999999997</c:v>
                </c:pt>
                <c:pt idx="226">
                  <c:v>18.049420000000001</c:v>
                </c:pt>
                <c:pt idx="227">
                  <c:v>13.00146</c:v>
                </c:pt>
                <c:pt idx="228">
                  <c:v>2.9055300000000002</c:v>
                </c:pt>
                <c:pt idx="229">
                  <c:v>13.00146</c:v>
                </c:pt>
                <c:pt idx="230">
                  <c:v>33.193309999999997</c:v>
                </c:pt>
                <c:pt idx="231">
                  <c:v>38.241280000000003</c:v>
                </c:pt>
                <c:pt idx="232">
                  <c:v>83.67295</c:v>
                </c:pt>
                <c:pt idx="233">
                  <c:v>830.77164000000005</c:v>
                </c:pt>
                <c:pt idx="234">
                  <c:v>719.71642999999995</c:v>
                </c:pt>
                <c:pt idx="235">
                  <c:v>608.66121999999996</c:v>
                </c:pt>
                <c:pt idx="236">
                  <c:v>497.60601000000003</c:v>
                </c:pt>
                <c:pt idx="237">
                  <c:v>386.55079999999998</c:v>
                </c:pt>
                <c:pt idx="238">
                  <c:v>235.11188000000001</c:v>
                </c:pt>
                <c:pt idx="239">
                  <c:v>871.15535</c:v>
                </c:pt>
                <c:pt idx="240">
                  <c:v>760.10014000000001</c:v>
                </c:pt>
                <c:pt idx="241">
                  <c:v>649.04493000000002</c:v>
                </c:pt>
                <c:pt idx="242">
                  <c:v>537.98972000000003</c:v>
                </c:pt>
                <c:pt idx="243">
                  <c:v>426.93450999999999</c:v>
                </c:pt>
                <c:pt idx="244">
                  <c:v>315.8793</c:v>
                </c:pt>
                <c:pt idx="245">
                  <c:v>204.82409000000001</c:v>
                </c:pt>
                <c:pt idx="246">
                  <c:v>124.05667</c:v>
                </c:pt>
                <c:pt idx="247">
                  <c:v>63.481099999999998</c:v>
                </c:pt>
                <c:pt idx="248">
                  <c:v>18.049420000000001</c:v>
                </c:pt>
                <c:pt idx="249">
                  <c:v>18.049420000000001</c:v>
                </c:pt>
                <c:pt idx="250">
                  <c:v>-2.1424400000000001</c:v>
                </c:pt>
                <c:pt idx="251">
                  <c:v>-2.1424400000000001</c:v>
                </c:pt>
                <c:pt idx="252">
                  <c:v>-22.334289999999999</c:v>
                </c:pt>
                <c:pt idx="253">
                  <c:v>-7.1904000000000003</c:v>
                </c:pt>
                <c:pt idx="254">
                  <c:v>43.289239999999999</c:v>
                </c:pt>
                <c:pt idx="255">
                  <c:v>68.529060000000001</c:v>
                </c:pt>
                <c:pt idx="256">
                  <c:v>13.00146</c:v>
                </c:pt>
                <c:pt idx="257">
                  <c:v>-2.1424400000000001</c:v>
                </c:pt>
                <c:pt idx="258">
                  <c:v>18.049420000000001</c:v>
                </c:pt>
                <c:pt idx="259">
                  <c:v>58.433129999999998</c:v>
                </c:pt>
                <c:pt idx="260">
                  <c:v>38.241280000000003</c:v>
                </c:pt>
                <c:pt idx="261">
                  <c:v>38.241280000000003</c:v>
                </c:pt>
                <c:pt idx="262">
                  <c:v>98.816850000000002</c:v>
                </c:pt>
                <c:pt idx="263">
                  <c:v>179.58427</c:v>
                </c:pt>
                <c:pt idx="264">
                  <c:v>911.53905999999995</c:v>
                </c:pt>
                <c:pt idx="265">
                  <c:v>800.48384999999996</c:v>
                </c:pt>
                <c:pt idx="266">
                  <c:v>689.42863999999997</c:v>
                </c:pt>
                <c:pt idx="267">
                  <c:v>578.37342999999998</c:v>
                </c:pt>
                <c:pt idx="268">
                  <c:v>467.31822</c:v>
                </c:pt>
                <c:pt idx="269">
                  <c:v>305.78336999999999</c:v>
                </c:pt>
                <c:pt idx="270">
                  <c:v>1153.8413399999999</c:v>
                </c:pt>
                <c:pt idx="271">
                  <c:v>1042.78613</c:v>
                </c:pt>
                <c:pt idx="272">
                  <c:v>931.73091999999997</c:v>
                </c:pt>
                <c:pt idx="273">
                  <c:v>820.67570999999998</c:v>
                </c:pt>
                <c:pt idx="274">
                  <c:v>709.62049999999999</c:v>
                </c:pt>
                <c:pt idx="275">
                  <c:v>598.56529</c:v>
                </c:pt>
                <c:pt idx="276">
                  <c:v>452.17433</c:v>
                </c:pt>
                <c:pt idx="277">
                  <c:v>346.16708999999997</c:v>
                </c:pt>
                <c:pt idx="278">
                  <c:v>187.15621999999999</c:v>
                </c:pt>
                <c:pt idx="279">
                  <c:v>93.768879999999996</c:v>
                </c:pt>
                <c:pt idx="280">
                  <c:v>58.433129999999998</c:v>
                </c:pt>
                <c:pt idx="281">
                  <c:v>88.720920000000007</c:v>
                </c:pt>
                <c:pt idx="282">
                  <c:v>93.768879999999996</c:v>
                </c:pt>
                <c:pt idx="283">
                  <c:v>108.91276999999999</c:v>
                </c:pt>
                <c:pt idx="284">
                  <c:v>507.70193999999998</c:v>
                </c:pt>
                <c:pt idx="285">
                  <c:v>396.64672999999999</c:v>
                </c:pt>
                <c:pt idx="286">
                  <c:v>285.59152</c:v>
                </c:pt>
                <c:pt idx="287">
                  <c:v>179.58427</c:v>
                </c:pt>
                <c:pt idx="288">
                  <c:v>982.21055999999999</c:v>
                </c:pt>
                <c:pt idx="289">
                  <c:v>871.15535</c:v>
                </c:pt>
                <c:pt idx="290">
                  <c:v>760.10014000000001</c:v>
                </c:pt>
                <c:pt idx="291">
                  <c:v>613.70917999999995</c:v>
                </c:pt>
                <c:pt idx="292">
                  <c:v>881.25127999999995</c:v>
                </c:pt>
                <c:pt idx="293">
                  <c:v>770.19606999999996</c:v>
                </c:pt>
                <c:pt idx="294">
                  <c:v>659.14085999999998</c:v>
                </c:pt>
                <c:pt idx="295">
                  <c:v>548.08564999999999</c:v>
                </c:pt>
                <c:pt idx="296">
                  <c:v>437.03044</c:v>
                </c:pt>
                <c:pt idx="297">
                  <c:v>283.06752999999998</c:v>
                </c:pt>
                <c:pt idx="298">
                  <c:v>169.48833999999999</c:v>
                </c:pt>
                <c:pt idx="299">
                  <c:v>108.91276999999999</c:v>
                </c:pt>
                <c:pt idx="300">
                  <c:v>53.385170000000002</c:v>
                </c:pt>
                <c:pt idx="301">
                  <c:v>23.097380000000001</c:v>
                </c:pt>
                <c:pt idx="302">
                  <c:v>13.00146</c:v>
                </c:pt>
                <c:pt idx="303">
                  <c:v>7.9534900000000004</c:v>
                </c:pt>
                <c:pt idx="304">
                  <c:v>-12.23836</c:v>
                </c:pt>
                <c:pt idx="305">
                  <c:v>-17.28633</c:v>
                </c:pt>
                <c:pt idx="306">
                  <c:v>-22.334289999999999</c:v>
                </c:pt>
                <c:pt idx="307">
                  <c:v>-12.23836</c:v>
                </c:pt>
                <c:pt idx="308">
                  <c:v>43.289239999999999</c:v>
                </c:pt>
                <c:pt idx="309">
                  <c:v>73.577029999999993</c:v>
                </c:pt>
                <c:pt idx="310">
                  <c:v>33.193309999999997</c:v>
                </c:pt>
                <c:pt idx="311">
                  <c:v>23.097380000000001</c:v>
                </c:pt>
                <c:pt idx="312">
                  <c:v>63.481099999999998</c:v>
                </c:pt>
                <c:pt idx="313">
                  <c:v>63.481099999999998</c:v>
                </c:pt>
                <c:pt idx="314">
                  <c:v>83.67295</c:v>
                </c:pt>
                <c:pt idx="315">
                  <c:v>33.193309999999997</c:v>
                </c:pt>
                <c:pt idx="316">
                  <c:v>18.049420000000001</c:v>
                </c:pt>
                <c:pt idx="317">
                  <c:v>13.00146</c:v>
                </c:pt>
                <c:pt idx="318">
                  <c:v>7.9534900000000004</c:v>
                </c:pt>
                <c:pt idx="319">
                  <c:v>13.00146</c:v>
                </c:pt>
                <c:pt idx="320">
                  <c:v>18.049420000000001</c:v>
                </c:pt>
                <c:pt idx="321">
                  <c:v>53.385170000000002</c:v>
                </c:pt>
                <c:pt idx="322">
                  <c:v>83.67295</c:v>
                </c:pt>
                <c:pt idx="323">
                  <c:v>58.433129999999998</c:v>
                </c:pt>
                <c:pt idx="324">
                  <c:v>477.41415000000001</c:v>
                </c:pt>
                <c:pt idx="325">
                  <c:v>366.35894000000002</c:v>
                </c:pt>
                <c:pt idx="326">
                  <c:v>255.30373</c:v>
                </c:pt>
                <c:pt idx="327">
                  <c:v>113.96074</c:v>
                </c:pt>
                <c:pt idx="328">
                  <c:v>871.15535</c:v>
                </c:pt>
                <c:pt idx="329">
                  <c:v>760.10014000000001</c:v>
                </c:pt>
                <c:pt idx="330">
                  <c:v>606.13724000000002</c:v>
                </c:pt>
                <c:pt idx="331">
                  <c:v>780.29200000000003</c:v>
                </c:pt>
                <c:pt idx="332">
                  <c:v>669.23679000000004</c:v>
                </c:pt>
                <c:pt idx="333">
                  <c:v>558.18158000000005</c:v>
                </c:pt>
                <c:pt idx="334">
                  <c:v>447.12637000000001</c:v>
                </c:pt>
                <c:pt idx="335">
                  <c:v>336.07116000000002</c:v>
                </c:pt>
                <c:pt idx="336">
                  <c:v>194.72816</c:v>
                </c:pt>
                <c:pt idx="337">
                  <c:v>124.05667</c:v>
                </c:pt>
                <c:pt idx="338">
                  <c:v>73.577029999999993</c:v>
                </c:pt>
                <c:pt idx="339">
                  <c:v>48.337200000000003</c:v>
                </c:pt>
                <c:pt idx="340">
                  <c:v>38.241280000000003</c:v>
                </c:pt>
                <c:pt idx="341">
                  <c:v>33.193309999999997</c:v>
                </c:pt>
                <c:pt idx="342">
                  <c:v>28.145350000000001</c:v>
                </c:pt>
                <c:pt idx="343">
                  <c:v>43.289239999999999</c:v>
                </c:pt>
                <c:pt idx="344">
                  <c:v>38.241280000000003</c:v>
                </c:pt>
                <c:pt idx="345">
                  <c:v>33.193309999999997</c:v>
                </c:pt>
                <c:pt idx="346">
                  <c:v>53.385170000000002</c:v>
                </c:pt>
                <c:pt idx="347">
                  <c:v>78.624989999999997</c:v>
                </c:pt>
                <c:pt idx="348">
                  <c:v>119.0087</c:v>
                </c:pt>
                <c:pt idx="349">
                  <c:v>134.15259</c:v>
                </c:pt>
                <c:pt idx="350">
                  <c:v>951.92277999999999</c:v>
                </c:pt>
                <c:pt idx="351">
                  <c:v>840.86757</c:v>
                </c:pt>
                <c:pt idx="352">
                  <c:v>729.81236000000001</c:v>
                </c:pt>
                <c:pt idx="353">
                  <c:v>618.75715000000002</c:v>
                </c:pt>
                <c:pt idx="354">
                  <c:v>507.70193999999998</c:v>
                </c:pt>
                <c:pt idx="355">
                  <c:v>396.64672999999999</c:v>
                </c:pt>
                <c:pt idx="356">
                  <c:v>240.15984</c:v>
                </c:pt>
                <c:pt idx="357">
                  <c:v>1675.0436299999999</c:v>
                </c:pt>
                <c:pt idx="358">
                  <c:v>1567.77439</c:v>
                </c:pt>
                <c:pt idx="359">
                  <c:v>1456.7191800000001</c:v>
                </c:pt>
                <c:pt idx="360">
                  <c:v>1345.6639700000001</c:v>
                </c:pt>
                <c:pt idx="361">
                  <c:v>1234.6087600000001</c:v>
                </c:pt>
                <c:pt idx="362">
                  <c:v>1123.5535500000001</c:v>
                </c:pt>
                <c:pt idx="363">
                  <c:v>1012.49835</c:v>
                </c:pt>
                <c:pt idx="364">
                  <c:v>868.63136999999995</c:v>
                </c:pt>
                <c:pt idx="365">
                  <c:v>770.19606999999996</c:v>
                </c:pt>
                <c:pt idx="366">
                  <c:v>659.14085999999998</c:v>
                </c:pt>
                <c:pt idx="367">
                  <c:v>548.08564999999999</c:v>
                </c:pt>
                <c:pt idx="368">
                  <c:v>437.03044</c:v>
                </c:pt>
                <c:pt idx="369">
                  <c:v>288.1155</c:v>
                </c:pt>
                <c:pt idx="370">
                  <c:v>141.72453999999999</c:v>
                </c:pt>
                <c:pt idx="371">
                  <c:v>88.720920000000007</c:v>
                </c:pt>
                <c:pt idx="372">
                  <c:v>53.385170000000002</c:v>
                </c:pt>
                <c:pt idx="373">
                  <c:v>43.289239999999999</c:v>
                </c:pt>
                <c:pt idx="374">
                  <c:v>58.433129999999998</c:v>
                </c:pt>
                <c:pt idx="375">
                  <c:v>53.385170000000002</c:v>
                </c:pt>
                <c:pt idx="376">
                  <c:v>38.241280000000003</c:v>
                </c:pt>
                <c:pt idx="377">
                  <c:v>103.86481000000001</c:v>
                </c:pt>
                <c:pt idx="378">
                  <c:v>124.05667</c:v>
                </c:pt>
                <c:pt idx="379">
                  <c:v>53.385170000000002</c:v>
                </c:pt>
                <c:pt idx="380">
                  <c:v>43.289239999999999</c:v>
                </c:pt>
                <c:pt idx="381">
                  <c:v>53.385170000000002</c:v>
                </c:pt>
                <c:pt idx="382">
                  <c:v>28.145350000000001</c:v>
                </c:pt>
                <c:pt idx="383">
                  <c:v>28.145350000000001</c:v>
                </c:pt>
                <c:pt idx="384">
                  <c:v>28.145350000000001</c:v>
                </c:pt>
                <c:pt idx="385">
                  <c:v>18.049420000000001</c:v>
                </c:pt>
                <c:pt idx="386">
                  <c:v>2.9055300000000002</c:v>
                </c:pt>
                <c:pt idx="387">
                  <c:v>-12.23836</c:v>
                </c:pt>
                <c:pt idx="388">
                  <c:v>-12.23836</c:v>
                </c:pt>
                <c:pt idx="389">
                  <c:v>2.9055300000000002</c:v>
                </c:pt>
                <c:pt idx="390">
                  <c:v>-7.1904000000000003</c:v>
                </c:pt>
                <c:pt idx="391">
                  <c:v>-2.1424400000000001</c:v>
                </c:pt>
                <c:pt idx="392">
                  <c:v>-7.1904000000000003</c:v>
                </c:pt>
                <c:pt idx="393">
                  <c:v>-2.1424400000000001</c:v>
                </c:pt>
                <c:pt idx="394">
                  <c:v>43.289239999999999</c:v>
                </c:pt>
                <c:pt idx="395">
                  <c:v>38.241280000000003</c:v>
                </c:pt>
                <c:pt idx="396">
                  <c:v>78.624989999999997</c:v>
                </c:pt>
                <c:pt idx="397">
                  <c:v>108.91276999999999</c:v>
                </c:pt>
                <c:pt idx="398">
                  <c:v>618.75715000000002</c:v>
                </c:pt>
                <c:pt idx="399">
                  <c:v>507.70193999999998</c:v>
                </c:pt>
                <c:pt idx="400">
                  <c:v>396.64672999999999</c:v>
                </c:pt>
                <c:pt idx="401">
                  <c:v>237.63586000000001</c:v>
                </c:pt>
                <c:pt idx="402">
                  <c:v>1537.4866099999999</c:v>
                </c:pt>
                <c:pt idx="403">
                  <c:v>1426.4313999999999</c:v>
                </c:pt>
                <c:pt idx="404">
                  <c:v>1315.37619</c:v>
                </c:pt>
                <c:pt idx="405">
                  <c:v>1204.32098</c:v>
                </c:pt>
                <c:pt idx="406">
                  <c:v>1093.26577</c:v>
                </c:pt>
                <c:pt idx="407">
                  <c:v>982.21055999999999</c:v>
                </c:pt>
                <c:pt idx="408">
                  <c:v>871.15535</c:v>
                </c:pt>
                <c:pt idx="409">
                  <c:v>724.76439000000005</c:v>
                </c:pt>
                <c:pt idx="410">
                  <c:v>1517.29475</c:v>
                </c:pt>
                <c:pt idx="411">
                  <c:v>1406.23954</c:v>
                </c:pt>
                <c:pt idx="412">
                  <c:v>1295.18433</c:v>
                </c:pt>
                <c:pt idx="413">
                  <c:v>1184.1291200000001</c:v>
                </c:pt>
                <c:pt idx="414">
                  <c:v>1073.0739100000001</c:v>
                </c:pt>
                <c:pt idx="415">
                  <c:v>962.01869999999997</c:v>
                </c:pt>
                <c:pt idx="416">
                  <c:v>850.96348999999998</c:v>
                </c:pt>
                <c:pt idx="417">
                  <c:v>739.90827999999999</c:v>
                </c:pt>
                <c:pt idx="418">
                  <c:v>628.85307</c:v>
                </c:pt>
                <c:pt idx="419">
                  <c:v>517.79786000000001</c:v>
                </c:pt>
                <c:pt idx="420">
                  <c:v>368.88292000000001</c:v>
                </c:pt>
                <c:pt idx="421">
                  <c:v>457.22230000000002</c:v>
                </c:pt>
                <c:pt idx="422">
                  <c:v>346.16708999999997</c:v>
                </c:pt>
                <c:pt idx="423">
                  <c:v>426.93450999999999</c:v>
                </c:pt>
                <c:pt idx="424">
                  <c:v>267.92363999999998</c:v>
                </c:pt>
                <c:pt idx="425">
                  <c:v>124.05667</c:v>
                </c:pt>
                <c:pt idx="426">
                  <c:v>53.385170000000002</c:v>
                </c:pt>
                <c:pt idx="427">
                  <c:v>28.145350000000001</c:v>
                </c:pt>
                <c:pt idx="428">
                  <c:v>18.049420000000001</c:v>
                </c:pt>
                <c:pt idx="429">
                  <c:v>13.00146</c:v>
                </c:pt>
                <c:pt idx="430">
                  <c:v>18.049420000000001</c:v>
                </c:pt>
                <c:pt idx="431">
                  <c:v>28.145350000000001</c:v>
                </c:pt>
                <c:pt idx="432">
                  <c:v>53.385170000000002</c:v>
                </c:pt>
                <c:pt idx="433">
                  <c:v>28.145350000000001</c:v>
                </c:pt>
                <c:pt idx="434">
                  <c:v>43.289239999999999</c:v>
                </c:pt>
                <c:pt idx="435">
                  <c:v>43.289239999999999</c:v>
                </c:pt>
                <c:pt idx="436">
                  <c:v>13.00146</c:v>
                </c:pt>
                <c:pt idx="437">
                  <c:v>-2.1424400000000001</c:v>
                </c:pt>
                <c:pt idx="438">
                  <c:v>7.9534900000000004</c:v>
                </c:pt>
                <c:pt idx="439">
                  <c:v>7.9534900000000004</c:v>
                </c:pt>
                <c:pt idx="440">
                  <c:v>-2.1424400000000001</c:v>
                </c:pt>
                <c:pt idx="441">
                  <c:v>13.00146</c:v>
                </c:pt>
                <c:pt idx="442">
                  <c:v>43.289239999999999</c:v>
                </c:pt>
                <c:pt idx="443">
                  <c:v>214.92001999999999</c:v>
                </c:pt>
                <c:pt idx="444">
                  <c:v>73.577029999999993</c:v>
                </c:pt>
                <c:pt idx="445">
                  <c:v>275.49558999999999</c:v>
                </c:pt>
                <c:pt idx="446">
                  <c:v>164.44038</c:v>
                </c:pt>
                <c:pt idx="447">
                  <c:v>73.577029999999993</c:v>
                </c:pt>
                <c:pt idx="448">
                  <c:v>38.241280000000003</c:v>
                </c:pt>
                <c:pt idx="449">
                  <c:v>38.241280000000003</c:v>
                </c:pt>
                <c:pt idx="450">
                  <c:v>18.049420000000001</c:v>
                </c:pt>
                <c:pt idx="451">
                  <c:v>13.00146</c:v>
                </c:pt>
                <c:pt idx="452">
                  <c:v>23.097380000000001</c:v>
                </c:pt>
                <c:pt idx="453">
                  <c:v>33.193309999999997</c:v>
                </c:pt>
                <c:pt idx="454">
                  <c:v>18.049420000000001</c:v>
                </c:pt>
                <c:pt idx="455">
                  <c:v>2.9055300000000002</c:v>
                </c:pt>
                <c:pt idx="456">
                  <c:v>13.00146</c:v>
                </c:pt>
                <c:pt idx="457">
                  <c:v>23.097380000000001</c:v>
                </c:pt>
                <c:pt idx="458">
                  <c:v>23.097380000000001</c:v>
                </c:pt>
                <c:pt idx="459">
                  <c:v>28.145350000000001</c:v>
                </c:pt>
                <c:pt idx="460">
                  <c:v>23.097380000000001</c:v>
                </c:pt>
                <c:pt idx="461">
                  <c:v>7.9534900000000004</c:v>
                </c:pt>
                <c:pt idx="462">
                  <c:v>-2.1424400000000001</c:v>
                </c:pt>
                <c:pt idx="463">
                  <c:v>13.00146</c:v>
                </c:pt>
                <c:pt idx="464">
                  <c:v>13.00146</c:v>
                </c:pt>
                <c:pt idx="465">
                  <c:v>63.481099999999998</c:v>
                </c:pt>
                <c:pt idx="466">
                  <c:v>43.289239999999999</c:v>
                </c:pt>
                <c:pt idx="467">
                  <c:v>7.9534900000000004</c:v>
                </c:pt>
                <c:pt idx="468">
                  <c:v>7.9534900000000004</c:v>
                </c:pt>
                <c:pt idx="469">
                  <c:v>13.00146</c:v>
                </c:pt>
                <c:pt idx="470">
                  <c:v>13.00146</c:v>
                </c:pt>
                <c:pt idx="471">
                  <c:v>7.9534900000000004</c:v>
                </c:pt>
                <c:pt idx="472">
                  <c:v>13.00146</c:v>
                </c:pt>
                <c:pt idx="473">
                  <c:v>7.9534900000000004</c:v>
                </c:pt>
                <c:pt idx="474">
                  <c:v>-2.1424400000000001</c:v>
                </c:pt>
                <c:pt idx="475">
                  <c:v>18.049420000000001</c:v>
                </c:pt>
                <c:pt idx="476">
                  <c:v>2.9055300000000002</c:v>
                </c:pt>
                <c:pt idx="477">
                  <c:v>7.9534900000000004</c:v>
                </c:pt>
                <c:pt idx="478">
                  <c:v>13.00146</c:v>
                </c:pt>
                <c:pt idx="479">
                  <c:v>33.193309999999997</c:v>
                </c:pt>
                <c:pt idx="480">
                  <c:v>23.097380000000001</c:v>
                </c:pt>
                <c:pt idx="481">
                  <c:v>43.289239999999999</c:v>
                </c:pt>
                <c:pt idx="482">
                  <c:v>58.433129999999998</c:v>
                </c:pt>
                <c:pt idx="483">
                  <c:v>48.337200000000003</c:v>
                </c:pt>
                <c:pt idx="484">
                  <c:v>98.816850000000002</c:v>
                </c:pt>
                <c:pt idx="485">
                  <c:v>119.0087</c:v>
                </c:pt>
                <c:pt idx="486">
                  <c:v>159.39241000000001</c:v>
                </c:pt>
                <c:pt idx="487">
                  <c:v>209.87206</c:v>
                </c:pt>
                <c:pt idx="488">
                  <c:v>270.44761999999997</c:v>
                </c:pt>
                <c:pt idx="489">
                  <c:v>300.73541</c:v>
                </c:pt>
                <c:pt idx="490">
                  <c:v>679.33271999999999</c:v>
                </c:pt>
                <c:pt idx="491">
                  <c:v>568.27751000000001</c:v>
                </c:pt>
                <c:pt idx="492">
                  <c:v>406.74265000000003</c:v>
                </c:pt>
                <c:pt idx="493">
                  <c:v>777.76801999999998</c:v>
                </c:pt>
                <c:pt idx="494">
                  <c:v>2950.9165499999999</c:v>
                </c:pt>
                <c:pt idx="495">
                  <c:v>2839.8613399999999</c:v>
                </c:pt>
                <c:pt idx="496">
                  <c:v>2728.8061299999999</c:v>
                </c:pt>
                <c:pt idx="497">
                  <c:v>2617.75092</c:v>
                </c:pt>
                <c:pt idx="498">
                  <c:v>2506.69571</c:v>
                </c:pt>
                <c:pt idx="499">
                  <c:v>2395.6405</c:v>
                </c:pt>
                <c:pt idx="500">
                  <c:v>2284.58529</c:v>
                </c:pt>
                <c:pt idx="501">
                  <c:v>2173.53008</c:v>
                </c:pt>
                <c:pt idx="502">
                  <c:v>2062.47487</c:v>
                </c:pt>
                <c:pt idx="503">
                  <c:v>1951.41966</c:v>
                </c:pt>
                <c:pt idx="504">
                  <c:v>1840.36445</c:v>
                </c:pt>
                <c:pt idx="505">
                  <c:v>1729.30924</c:v>
                </c:pt>
                <c:pt idx="506">
                  <c:v>1618.25404</c:v>
                </c:pt>
                <c:pt idx="507">
                  <c:v>1507.19883</c:v>
                </c:pt>
                <c:pt idx="508">
                  <c:v>1396.1436200000001</c:v>
                </c:pt>
                <c:pt idx="509">
                  <c:v>1285.0884100000001</c:v>
                </c:pt>
                <c:pt idx="510">
                  <c:v>1174.0332000000001</c:v>
                </c:pt>
                <c:pt idx="511">
                  <c:v>1062.9779900000001</c:v>
                </c:pt>
                <c:pt idx="512">
                  <c:v>951.92277999999999</c:v>
                </c:pt>
                <c:pt idx="513">
                  <c:v>808.05579999999998</c:v>
                </c:pt>
                <c:pt idx="514">
                  <c:v>9159.9123799999998</c:v>
                </c:pt>
                <c:pt idx="515">
                  <c:v>9048.8571699999993</c:v>
                </c:pt>
                <c:pt idx="516">
                  <c:v>8937.8019600000007</c:v>
                </c:pt>
                <c:pt idx="517">
                  <c:v>8826.7467500000002</c:v>
                </c:pt>
                <c:pt idx="518">
                  <c:v>8715.6915399999998</c:v>
                </c:pt>
                <c:pt idx="519">
                  <c:v>8604.6363299999994</c:v>
                </c:pt>
                <c:pt idx="520">
                  <c:v>8493.5811200000007</c:v>
                </c:pt>
                <c:pt idx="521">
                  <c:v>8382.5259100000003</c:v>
                </c:pt>
                <c:pt idx="522">
                  <c:v>8271.4706999999999</c:v>
                </c:pt>
                <c:pt idx="523">
                  <c:v>8160.4154900000003</c:v>
                </c:pt>
                <c:pt idx="524">
                  <c:v>8049.3602799999999</c:v>
                </c:pt>
                <c:pt idx="525">
                  <c:v>7938.3050700000003</c:v>
                </c:pt>
                <c:pt idx="526">
                  <c:v>7827.2498599999999</c:v>
                </c:pt>
                <c:pt idx="527">
                  <c:v>7716.1946500000004</c:v>
                </c:pt>
                <c:pt idx="528">
                  <c:v>7605.1394399999999</c:v>
                </c:pt>
                <c:pt idx="529">
                  <c:v>7494.0842300000004</c:v>
                </c:pt>
                <c:pt idx="530">
                  <c:v>7383.0290199999999</c:v>
                </c:pt>
                <c:pt idx="531">
                  <c:v>7271.9738100000004</c:v>
                </c:pt>
                <c:pt idx="532">
                  <c:v>7160.9186</c:v>
                </c:pt>
                <c:pt idx="533">
                  <c:v>7049.8633900000004</c:v>
                </c:pt>
                <c:pt idx="534">
                  <c:v>6938.80818</c:v>
                </c:pt>
                <c:pt idx="535">
                  <c:v>6827.7529699999996</c:v>
                </c:pt>
                <c:pt idx="536">
                  <c:v>6716.69776</c:v>
                </c:pt>
                <c:pt idx="537">
                  <c:v>6605.6425499999996</c:v>
                </c:pt>
                <c:pt idx="538">
                  <c:v>6494.58734</c:v>
                </c:pt>
                <c:pt idx="539">
                  <c:v>6383.5321299999996</c:v>
                </c:pt>
                <c:pt idx="540">
                  <c:v>6272.4769200000001</c:v>
                </c:pt>
                <c:pt idx="541">
                  <c:v>6161.4217099999996</c:v>
                </c:pt>
                <c:pt idx="542">
                  <c:v>6050.3665000000001</c:v>
                </c:pt>
                <c:pt idx="543">
                  <c:v>5939.3112899999996</c:v>
                </c:pt>
                <c:pt idx="544">
                  <c:v>5828.2560800000001</c:v>
                </c:pt>
                <c:pt idx="545">
                  <c:v>5717.2008699999997</c:v>
                </c:pt>
                <c:pt idx="546">
                  <c:v>5606.1456600000001</c:v>
                </c:pt>
                <c:pt idx="547">
                  <c:v>5495.0904499999997</c:v>
                </c:pt>
                <c:pt idx="548">
                  <c:v>5384.0352400000002</c:v>
                </c:pt>
                <c:pt idx="549">
                  <c:v>5272.9800299999997</c:v>
                </c:pt>
                <c:pt idx="550">
                  <c:v>5161.9248200000002</c:v>
                </c:pt>
                <c:pt idx="551">
                  <c:v>5050.8696099999997</c:v>
                </c:pt>
                <c:pt idx="552">
                  <c:v>4939.8144000000002</c:v>
                </c:pt>
                <c:pt idx="553">
                  <c:v>4828.7591899999998</c:v>
                </c:pt>
                <c:pt idx="554">
                  <c:v>4717.7039800000002</c:v>
                </c:pt>
                <c:pt idx="555">
                  <c:v>4606.6487699999998</c:v>
                </c:pt>
                <c:pt idx="556">
                  <c:v>4495.5935600000003</c:v>
                </c:pt>
                <c:pt idx="557">
                  <c:v>4384.5383499999998</c:v>
                </c:pt>
                <c:pt idx="558">
                  <c:v>4273.4831400000003</c:v>
                </c:pt>
                <c:pt idx="559">
                  <c:v>4162.4279299999998</c:v>
                </c:pt>
                <c:pt idx="560">
                  <c:v>4051.3727199999998</c:v>
                </c:pt>
                <c:pt idx="561">
                  <c:v>3940.3175099999999</c:v>
                </c:pt>
                <c:pt idx="562">
                  <c:v>3829.2622999999999</c:v>
                </c:pt>
                <c:pt idx="563">
                  <c:v>3718.2070899999999</c:v>
                </c:pt>
                <c:pt idx="564">
                  <c:v>3607.1518799999999</c:v>
                </c:pt>
                <c:pt idx="565">
                  <c:v>3496.0966699999999</c:v>
                </c:pt>
                <c:pt idx="566">
                  <c:v>3385.0414599999999</c:v>
                </c:pt>
                <c:pt idx="567">
                  <c:v>3273.9862499999999</c:v>
                </c:pt>
                <c:pt idx="568">
                  <c:v>3162.9310399999999</c:v>
                </c:pt>
                <c:pt idx="569">
                  <c:v>3056.9238</c:v>
                </c:pt>
                <c:pt idx="570">
                  <c:v>9250.7757299999994</c:v>
                </c:pt>
                <c:pt idx="571">
                  <c:v>8513.77297</c:v>
                </c:pt>
                <c:pt idx="572">
                  <c:v>8402.7177599999995</c:v>
                </c:pt>
                <c:pt idx="573">
                  <c:v>8291.6625499999991</c:v>
                </c:pt>
                <c:pt idx="574">
                  <c:v>8180.6073399999996</c:v>
                </c:pt>
                <c:pt idx="575">
                  <c:v>8069.55213</c:v>
                </c:pt>
                <c:pt idx="576">
                  <c:v>7958.4969199999996</c:v>
                </c:pt>
                <c:pt idx="577">
                  <c:v>7847.4417100000001</c:v>
                </c:pt>
                <c:pt idx="578">
                  <c:v>7736.3865100000003</c:v>
                </c:pt>
                <c:pt idx="579">
                  <c:v>7625.3312999999998</c:v>
                </c:pt>
                <c:pt idx="580">
                  <c:v>7514.2760900000003</c:v>
                </c:pt>
                <c:pt idx="581">
                  <c:v>7403.2208799999999</c:v>
                </c:pt>
                <c:pt idx="582">
                  <c:v>7292.1656700000003</c:v>
                </c:pt>
                <c:pt idx="583">
                  <c:v>7181.1104599999999</c:v>
                </c:pt>
                <c:pt idx="584">
                  <c:v>7070.0552500000003</c:v>
                </c:pt>
                <c:pt idx="585">
                  <c:v>6959.0000399999999</c:v>
                </c:pt>
                <c:pt idx="586">
                  <c:v>6847.9448300000004</c:v>
                </c:pt>
                <c:pt idx="587">
                  <c:v>6736.8896199999999</c:v>
                </c:pt>
                <c:pt idx="588">
                  <c:v>6625.8344100000004</c:v>
                </c:pt>
                <c:pt idx="589">
                  <c:v>6514.7791999999999</c:v>
                </c:pt>
                <c:pt idx="590">
                  <c:v>6403.7239900000004</c:v>
                </c:pt>
                <c:pt idx="591">
                  <c:v>6292.66878</c:v>
                </c:pt>
                <c:pt idx="592">
                  <c:v>6181.6135700000004</c:v>
                </c:pt>
                <c:pt idx="593">
                  <c:v>6070.55836</c:v>
                </c:pt>
                <c:pt idx="594">
                  <c:v>5959.5031499999996</c:v>
                </c:pt>
                <c:pt idx="595">
                  <c:v>5848.44794</c:v>
                </c:pt>
                <c:pt idx="596">
                  <c:v>5737.3927299999996</c:v>
                </c:pt>
                <c:pt idx="597">
                  <c:v>5626.33752</c:v>
                </c:pt>
                <c:pt idx="598">
                  <c:v>5515.2823099999996</c:v>
                </c:pt>
                <c:pt idx="599">
                  <c:v>5404.2271000000001</c:v>
                </c:pt>
                <c:pt idx="600">
                  <c:v>5293.1718899999996</c:v>
                </c:pt>
                <c:pt idx="601">
                  <c:v>5182.1166800000001</c:v>
                </c:pt>
                <c:pt idx="602">
                  <c:v>5071.0614699999996</c:v>
                </c:pt>
                <c:pt idx="603">
                  <c:v>4960.0062600000001</c:v>
                </c:pt>
                <c:pt idx="604">
                  <c:v>4848.9510499999997</c:v>
                </c:pt>
                <c:pt idx="605">
                  <c:v>4737.8958400000001</c:v>
                </c:pt>
                <c:pt idx="606">
                  <c:v>4626.8406299999997</c:v>
                </c:pt>
                <c:pt idx="607">
                  <c:v>4515.7854200000002</c:v>
                </c:pt>
                <c:pt idx="608">
                  <c:v>4404.7302099999997</c:v>
                </c:pt>
                <c:pt idx="609">
                  <c:v>4293.6750000000002</c:v>
                </c:pt>
                <c:pt idx="610">
                  <c:v>4182.6197899999997</c:v>
                </c:pt>
                <c:pt idx="611">
                  <c:v>4071.5645800000002</c:v>
                </c:pt>
                <c:pt idx="612">
                  <c:v>3960.5093700000002</c:v>
                </c:pt>
                <c:pt idx="613">
                  <c:v>3849.4541599999998</c:v>
                </c:pt>
                <c:pt idx="614">
                  <c:v>3738.3989499999998</c:v>
                </c:pt>
                <c:pt idx="615">
                  <c:v>3627.3437399999998</c:v>
                </c:pt>
                <c:pt idx="616">
                  <c:v>3516.2885299999998</c:v>
                </c:pt>
                <c:pt idx="617">
                  <c:v>3369.8975700000001</c:v>
                </c:pt>
                <c:pt idx="618">
                  <c:v>3263.8903300000002</c:v>
                </c:pt>
                <c:pt idx="619">
                  <c:v>3152.8351200000002</c:v>
                </c:pt>
                <c:pt idx="620">
                  <c:v>3041.7799100000002</c:v>
                </c:pt>
                <c:pt idx="621">
                  <c:v>2930.7247000000002</c:v>
                </c:pt>
                <c:pt idx="622">
                  <c:v>2819.6694900000002</c:v>
                </c:pt>
                <c:pt idx="623">
                  <c:v>2708.6142799999998</c:v>
                </c:pt>
                <c:pt idx="624">
                  <c:v>2597.5590699999998</c:v>
                </c:pt>
                <c:pt idx="625">
                  <c:v>2486.5038599999998</c:v>
                </c:pt>
                <c:pt idx="626">
                  <c:v>2375.4486499999998</c:v>
                </c:pt>
                <c:pt idx="627">
                  <c:v>2264.3934399999998</c:v>
                </c:pt>
                <c:pt idx="628">
                  <c:v>2153.3382299999998</c:v>
                </c:pt>
                <c:pt idx="629">
                  <c:v>2042.2830200000001</c:v>
                </c:pt>
                <c:pt idx="630">
                  <c:v>1931.2278100000001</c:v>
                </c:pt>
                <c:pt idx="631">
                  <c:v>1820.1726000000001</c:v>
                </c:pt>
                <c:pt idx="632">
                  <c:v>1709.1173899999999</c:v>
                </c:pt>
                <c:pt idx="633">
                  <c:v>1598.0621799999999</c:v>
                </c:pt>
                <c:pt idx="634">
                  <c:v>1487.0069699999999</c:v>
                </c:pt>
                <c:pt idx="635">
                  <c:v>1325.4721199999999</c:v>
                </c:pt>
                <c:pt idx="636">
                  <c:v>1204.32098</c:v>
                </c:pt>
                <c:pt idx="637">
                  <c:v>1093.26577</c:v>
                </c:pt>
                <c:pt idx="638">
                  <c:v>949.39878999999996</c:v>
                </c:pt>
                <c:pt idx="639">
                  <c:v>850.96348999999998</c:v>
                </c:pt>
                <c:pt idx="640">
                  <c:v>739.90827999999999</c:v>
                </c:pt>
                <c:pt idx="641">
                  <c:v>628.85307</c:v>
                </c:pt>
                <c:pt idx="642">
                  <c:v>484.98610000000002</c:v>
                </c:pt>
                <c:pt idx="643">
                  <c:v>487.51008000000002</c:v>
                </c:pt>
                <c:pt idx="644">
                  <c:v>492.55804000000001</c:v>
                </c:pt>
                <c:pt idx="645">
                  <c:v>416.83857999999998</c:v>
                </c:pt>
                <c:pt idx="646">
                  <c:v>305.78336999999999</c:v>
                </c:pt>
                <c:pt idx="647">
                  <c:v>240.15984</c:v>
                </c:pt>
                <c:pt idx="648">
                  <c:v>194.72816</c:v>
                </c:pt>
                <c:pt idx="649">
                  <c:v>174.53630999999999</c:v>
                </c:pt>
                <c:pt idx="650">
                  <c:v>124.05667</c:v>
                </c:pt>
                <c:pt idx="651">
                  <c:v>88.720920000000007</c:v>
                </c:pt>
                <c:pt idx="652">
                  <c:v>108.91276999999999</c:v>
                </c:pt>
                <c:pt idx="653">
                  <c:v>58.433129999999998</c:v>
                </c:pt>
                <c:pt idx="654">
                  <c:v>33.193309999999997</c:v>
                </c:pt>
                <c:pt idx="655">
                  <c:v>33.193309999999997</c:v>
                </c:pt>
                <c:pt idx="656">
                  <c:v>28.145350000000001</c:v>
                </c:pt>
                <c:pt idx="657">
                  <c:v>33.193309999999997</c:v>
                </c:pt>
                <c:pt idx="658">
                  <c:v>53.385170000000002</c:v>
                </c:pt>
                <c:pt idx="659">
                  <c:v>48.337200000000003</c:v>
                </c:pt>
                <c:pt idx="660">
                  <c:v>28.145350000000001</c:v>
                </c:pt>
                <c:pt idx="661">
                  <c:v>58.433129999999998</c:v>
                </c:pt>
                <c:pt idx="662">
                  <c:v>98.816850000000002</c:v>
                </c:pt>
                <c:pt idx="663">
                  <c:v>63.481099999999998</c:v>
                </c:pt>
                <c:pt idx="664">
                  <c:v>33.193309999999997</c:v>
                </c:pt>
                <c:pt idx="665">
                  <c:v>38.241280000000003</c:v>
                </c:pt>
                <c:pt idx="666">
                  <c:v>93.768879999999996</c:v>
                </c:pt>
                <c:pt idx="667">
                  <c:v>38.241280000000003</c:v>
                </c:pt>
                <c:pt idx="668">
                  <c:v>-2.1424400000000001</c:v>
                </c:pt>
                <c:pt idx="669">
                  <c:v>23.097380000000001</c:v>
                </c:pt>
                <c:pt idx="670">
                  <c:v>58.433129999999998</c:v>
                </c:pt>
                <c:pt idx="671">
                  <c:v>48.337200000000003</c:v>
                </c:pt>
                <c:pt idx="672">
                  <c:v>23.097380000000001</c:v>
                </c:pt>
                <c:pt idx="673">
                  <c:v>7.9534900000000004</c:v>
                </c:pt>
                <c:pt idx="674">
                  <c:v>38.241280000000003</c:v>
                </c:pt>
                <c:pt idx="675">
                  <c:v>48.337200000000003</c:v>
                </c:pt>
                <c:pt idx="676">
                  <c:v>68.529060000000001</c:v>
                </c:pt>
                <c:pt idx="677">
                  <c:v>98.816850000000002</c:v>
                </c:pt>
                <c:pt idx="678">
                  <c:v>169.48833999999999</c:v>
                </c:pt>
                <c:pt idx="679">
                  <c:v>199.77612999999999</c:v>
                </c:pt>
                <c:pt idx="680">
                  <c:v>250.25577000000001</c:v>
                </c:pt>
                <c:pt idx="681">
                  <c:v>1890.8441</c:v>
                </c:pt>
                <c:pt idx="682">
                  <c:v>1779.78889</c:v>
                </c:pt>
                <c:pt idx="683">
                  <c:v>1668.73368</c:v>
                </c:pt>
                <c:pt idx="684">
                  <c:v>1557.6784700000001</c:v>
                </c:pt>
                <c:pt idx="685">
                  <c:v>1446.6232600000001</c:v>
                </c:pt>
                <c:pt idx="686">
                  <c:v>1335.5680500000001</c:v>
                </c:pt>
                <c:pt idx="687">
                  <c:v>1224.5128400000001</c:v>
                </c:pt>
                <c:pt idx="688">
                  <c:v>1113.4576300000001</c:v>
                </c:pt>
                <c:pt idx="689">
                  <c:v>1002.40242</c:v>
                </c:pt>
                <c:pt idx="690">
                  <c:v>891.34721000000002</c:v>
                </c:pt>
                <c:pt idx="691">
                  <c:v>780.29200000000003</c:v>
                </c:pt>
                <c:pt idx="692">
                  <c:v>669.23679000000004</c:v>
                </c:pt>
                <c:pt idx="693">
                  <c:v>558.18158000000005</c:v>
                </c:pt>
                <c:pt idx="694">
                  <c:v>396.64672999999999</c:v>
                </c:pt>
                <c:pt idx="695">
                  <c:v>2345.16086</c:v>
                </c:pt>
                <c:pt idx="696">
                  <c:v>2234.10565</c:v>
                </c:pt>
                <c:pt idx="697">
                  <c:v>2123.05044</c:v>
                </c:pt>
                <c:pt idx="698">
                  <c:v>2011.99523</c:v>
                </c:pt>
                <c:pt idx="699">
                  <c:v>1868.12826</c:v>
                </c:pt>
                <c:pt idx="700">
                  <c:v>1769.6929600000001</c:v>
                </c:pt>
                <c:pt idx="701">
                  <c:v>1658.6377500000001</c:v>
                </c:pt>
                <c:pt idx="702">
                  <c:v>1547.5825400000001</c:v>
                </c:pt>
                <c:pt idx="703">
                  <c:v>1436.5273299999999</c:v>
                </c:pt>
                <c:pt idx="704">
                  <c:v>1325.4721199999999</c:v>
                </c:pt>
                <c:pt idx="705">
                  <c:v>1214.4169099999999</c:v>
                </c:pt>
                <c:pt idx="706">
                  <c:v>1103.3616999999999</c:v>
                </c:pt>
                <c:pt idx="707">
                  <c:v>992.30649000000005</c:v>
                </c:pt>
                <c:pt idx="708">
                  <c:v>881.25127999999995</c:v>
                </c:pt>
                <c:pt idx="709">
                  <c:v>770.19606999999996</c:v>
                </c:pt>
                <c:pt idx="710">
                  <c:v>608.66121999999996</c:v>
                </c:pt>
                <c:pt idx="711">
                  <c:v>426.93450999999999</c:v>
                </c:pt>
                <c:pt idx="712">
                  <c:v>285.59152</c:v>
                </c:pt>
                <c:pt idx="713">
                  <c:v>189.68020000000001</c:v>
                </c:pt>
                <c:pt idx="714">
                  <c:v>214.92001999999999</c:v>
                </c:pt>
                <c:pt idx="715">
                  <c:v>199.77612999999999</c:v>
                </c:pt>
                <c:pt idx="716">
                  <c:v>300.73541</c:v>
                </c:pt>
                <c:pt idx="717">
                  <c:v>305.78336999999999</c:v>
                </c:pt>
                <c:pt idx="718">
                  <c:v>951.92277999999999</c:v>
                </c:pt>
                <c:pt idx="719">
                  <c:v>840.86757</c:v>
                </c:pt>
                <c:pt idx="720">
                  <c:v>729.81236000000001</c:v>
                </c:pt>
                <c:pt idx="721">
                  <c:v>618.75715000000002</c:v>
                </c:pt>
                <c:pt idx="722">
                  <c:v>507.70193999999998</c:v>
                </c:pt>
                <c:pt idx="723">
                  <c:v>401.69468999999998</c:v>
                </c:pt>
                <c:pt idx="724">
                  <c:v>1153.8413399999999</c:v>
                </c:pt>
                <c:pt idx="725">
                  <c:v>1004.9263999999999</c:v>
                </c:pt>
                <c:pt idx="726">
                  <c:v>891.34721000000002</c:v>
                </c:pt>
                <c:pt idx="727">
                  <c:v>780.29200000000003</c:v>
                </c:pt>
                <c:pt idx="728">
                  <c:v>669.23679000000004</c:v>
                </c:pt>
                <c:pt idx="729">
                  <c:v>558.18158000000005</c:v>
                </c:pt>
                <c:pt idx="730">
                  <c:v>447.12637000000001</c:v>
                </c:pt>
                <c:pt idx="731">
                  <c:v>303.25939</c:v>
                </c:pt>
                <c:pt idx="732">
                  <c:v>230.06390999999999</c:v>
                </c:pt>
                <c:pt idx="733">
                  <c:v>179.58427</c:v>
                </c:pt>
                <c:pt idx="734">
                  <c:v>113.96074</c:v>
                </c:pt>
                <c:pt idx="735">
                  <c:v>68.529060000000001</c:v>
                </c:pt>
                <c:pt idx="736">
                  <c:v>48.337200000000003</c:v>
                </c:pt>
                <c:pt idx="737">
                  <c:v>38.241280000000003</c:v>
                </c:pt>
                <c:pt idx="738">
                  <c:v>43.289239999999999</c:v>
                </c:pt>
                <c:pt idx="739">
                  <c:v>63.481099999999998</c:v>
                </c:pt>
                <c:pt idx="740">
                  <c:v>38.241280000000003</c:v>
                </c:pt>
                <c:pt idx="741">
                  <c:v>23.097380000000001</c:v>
                </c:pt>
                <c:pt idx="742">
                  <c:v>13.00146</c:v>
                </c:pt>
                <c:pt idx="743">
                  <c:v>38.241280000000003</c:v>
                </c:pt>
                <c:pt idx="744">
                  <c:v>18.049420000000001</c:v>
                </c:pt>
                <c:pt idx="745">
                  <c:v>-7.1904000000000003</c:v>
                </c:pt>
                <c:pt idx="746">
                  <c:v>13.00146</c:v>
                </c:pt>
                <c:pt idx="747">
                  <c:v>-2.1424400000000001</c:v>
                </c:pt>
                <c:pt idx="748">
                  <c:v>7.9534900000000004</c:v>
                </c:pt>
                <c:pt idx="749">
                  <c:v>2.9055300000000002</c:v>
                </c:pt>
                <c:pt idx="750">
                  <c:v>13.00146</c:v>
                </c:pt>
                <c:pt idx="751">
                  <c:v>38.241280000000003</c:v>
                </c:pt>
                <c:pt idx="752">
                  <c:v>108.91276999999999</c:v>
                </c:pt>
                <c:pt idx="753">
                  <c:v>527.89378999999997</c:v>
                </c:pt>
                <c:pt idx="754">
                  <c:v>416.83857999999998</c:v>
                </c:pt>
                <c:pt idx="755">
                  <c:v>305.78336999999999</c:v>
                </c:pt>
                <c:pt idx="756">
                  <c:v>199.77612999999999</c:v>
                </c:pt>
                <c:pt idx="757">
                  <c:v>578.37342999999998</c:v>
                </c:pt>
                <c:pt idx="758">
                  <c:v>467.31822</c:v>
                </c:pt>
                <c:pt idx="759">
                  <c:v>356.26301000000001</c:v>
                </c:pt>
                <c:pt idx="760">
                  <c:v>209.87206</c:v>
                </c:pt>
                <c:pt idx="761">
                  <c:v>164.44038</c:v>
                </c:pt>
                <c:pt idx="762">
                  <c:v>159.39241000000001</c:v>
                </c:pt>
                <c:pt idx="763">
                  <c:v>48.337200000000003</c:v>
                </c:pt>
                <c:pt idx="764">
                  <c:v>18.049420000000001</c:v>
                </c:pt>
                <c:pt idx="765">
                  <c:v>7.9534900000000004</c:v>
                </c:pt>
                <c:pt idx="766">
                  <c:v>23.097380000000001</c:v>
                </c:pt>
                <c:pt idx="767">
                  <c:v>78.624989999999997</c:v>
                </c:pt>
                <c:pt idx="768">
                  <c:v>124.05667</c:v>
                </c:pt>
                <c:pt idx="769">
                  <c:v>63.481099999999998</c:v>
                </c:pt>
                <c:pt idx="770">
                  <c:v>7.9534900000000004</c:v>
                </c:pt>
                <c:pt idx="771">
                  <c:v>2.9055300000000002</c:v>
                </c:pt>
                <c:pt idx="772">
                  <c:v>-7.1904000000000003</c:v>
                </c:pt>
                <c:pt idx="773">
                  <c:v>-7.1904000000000003</c:v>
                </c:pt>
                <c:pt idx="774">
                  <c:v>-7.1904000000000003</c:v>
                </c:pt>
                <c:pt idx="775">
                  <c:v>-12.23836</c:v>
                </c:pt>
                <c:pt idx="776">
                  <c:v>-12.23836</c:v>
                </c:pt>
                <c:pt idx="777">
                  <c:v>23.097380000000001</c:v>
                </c:pt>
                <c:pt idx="778">
                  <c:v>43.289239999999999</c:v>
                </c:pt>
                <c:pt idx="779">
                  <c:v>38.241280000000003</c:v>
                </c:pt>
                <c:pt idx="780">
                  <c:v>23.097380000000001</c:v>
                </c:pt>
                <c:pt idx="781">
                  <c:v>43.289239999999999</c:v>
                </c:pt>
                <c:pt idx="782">
                  <c:v>43.289239999999999</c:v>
                </c:pt>
                <c:pt idx="783">
                  <c:v>58.433129999999998</c:v>
                </c:pt>
                <c:pt idx="784">
                  <c:v>78.624989999999997</c:v>
                </c:pt>
                <c:pt idx="785">
                  <c:v>275.49558999999999</c:v>
                </c:pt>
                <c:pt idx="786">
                  <c:v>169.48833999999999</c:v>
                </c:pt>
                <c:pt idx="787">
                  <c:v>891.34721000000002</c:v>
                </c:pt>
                <c:pt idx="788">
                  <c:v>780.29200000000003</c:v>
                </c:pt>
                <c:pt idx="789">
                  <c:v>669.23679000000004</c:v>
                </c:pt>
                <c:pt idx="790">
                  <c:v>558.18158000000005</c:v>
                </c:pt>
                <c:pt idx="791">
                  <c:v>404.21866999999997</c:v>
                </c:pt>
                <c:pt idx="792">
                  <c:v>900.81214</c:v>
                </c:pt>
                <c:pt idx="793">
                  <c:v>739.90827999999999</c:v>
                </c:pt>
                <c:pt idx="794">
                  <c:v>628.85307</c:v>
                </c:pt>
                <c:pt idx="795">
                  <c:v>517.79786000000001</c:v>
                </c:pt>
                <c:pt idx="796">
                  <c:v>373.93088999999998</c:v>
                </c:pt>
                <c:pt idx="797">
                  <c:v>275.49558999999999</c:v>
                </c:pt>
                <c:pt idx="798">
                  <c:v>129.10462999999999</c:v>
                </c:pt>
                <c:pt idx="799">
                  <c:v>78.624989999999997</c:v>
                </c:pt>
                <c:pt idx="800">
                  <c:v>63.481099999999998</c:v>
                </c:pt>
                <c:pt idx="801">
                  <c:v>88.720920000000007</c:v>
                </c:pt>
                <c:pt idx="802">
                  <c:v>73.577029999999993</c:v>
                </c:pt>
                <c:pt idx="803">
                  <c:v>53.385170000000002</c:v>
                </c:pt>
                <c:pt idx="804">
                  <c:v>7.9534900000000004</c:v>
                </c:pt>
                <c:pt idx="805">
                  <c:v>18.049420000000001</c:v>
                </c:pt>
                <c:pt idx="806">
                  <c:v>33.193309999999997</c:v>
                </c:pt>
                <c:pt idx="807">
                  <c:v>18.049420000000001</c:v>
                </c:pt>
                <c:pt idx="808">
                  <c:v>28.145350000000001</c:v>
                </c:pt>
                <c:pt idx="809">
                  <c:v>43.289239999999999</c:v>
                </c:pt>
                <c:pt idx="810">
                  <c:v>98.816850000000002</c:v>
                </c:pt>
                <c:pt idx="811">
                  <c:v>199.77612999999999</c:v>
                </c:pt>
                <c:pt idx="812">
                  <c:v>285.59152</c:v>
                </c:pt>
                <c:pt idx="813">
                  <c:v>250.25577000000001</c:v>
                </c:pt>
                <c:pt idx="814">
                  <c:v>245.20779999999999</c:v>
                </c:pt>
                <c:pt idx="815">
                  <c:v>305.78336999999999</c:v>
                </c:pt>
                <c:pt idx="816">
                  <c:v>396.64672999999999</c:v>
                </c:pt>
                <c:pt idx="817">
                  <c:v>457.22230000000002</c:v>
                </c:pt>
                <c:pt idx="818">
                  <c:v>497.60601000000003</c:v>
                </c:pt>
                <c:pt idx="819">
                  <c:v>553.13360999999998</c:v>
                </c:pt>
                <c:pt idx="820">
                  <c:v>800.48384999999996</c:v>
                </c:pt>
                <c:pt idx="821">
                  <c:v>649.04493000000002</c:v>
                </c:pt>
                <c:pt idx="822">
                  <c:v>835.81960000000004</c:v>
                </c:pt>
                <c:pt idx="823">
                  <c:v>4879.2388300000002</c:v>
                </c:pt>
                <c:pt idx="824">
                  <c:v>4768.1836199999998</c:v>
                </c:pt>
                <c:pt idx="825">
                  <c:v>4657.1284100000003</c:v>
                </c:pt>
                <c:pt idx="826">
                  <c:v>4546.0731999999998</c:v>
                </c:pt>
                <c:pt idx="827">
                  <c:v>4435.0179900000003</c:v>
                </c:pt>
                <c:pt idx="828">
                  <c:v>4323.9627799999998</c:v>
                </c:pt>
                <c:pt idx="829">
                  <c:v>4212.9075700000003</c:v>
                </c:pt>
                <c:pt idx="830">
                  <c:v>4101.8523599999999</c:v>
                </c:pt>
                <c:pt idx="831">
                  <c:v>3990.7971499999999</c:v>
                </c:pt>
                <c:pt idx="832">
                  <c:v>3879.7419399999999</c:v>
                </c:pt>
                <c:pt idx="833">
                  <c:v>3768.6867299999999</c:v>
                </c:pt>
                <c:pt idx="834">
                  <c:v>3657.6315300000001</c:v>
                </c:pt>
                <c:pt idx="835">
                  <c:v>3546.5763200000001</c:v>
                </c:pt>
                <c:pt idx="836">
                  <c:v>3435.5211100000001</c:v>
                </c:pt>
                <c:pt idx="837">
                  <c:v>3324.4659000000001</c:v>
                </c:pt>
                <c:pt idx="838">
                  <c:v>3213.4106900000002</c:v>
                </c:pt>
                <c:pt idx="839">
                  <c:v>3102.3554800000002</c:v>
                </c:pt>
                <c:pt idx="840">
                  <c:v>2991.3002700000002</c:v>
                </c:pt>
                <c:pt idx="841">
                  <c:v>2880.2450600000002</c:v>
                </c:pt>
                <c:pt idx="842">
                  <c:v>2769.1898500000002</c:v>
                </c:pt>
                <c:pt idx="843">
                  <c:v>2658.1346400000002</c:v>
                </c:pt>
                <c:pt idx="844">
                  <c:v>2547.0794299999998</c:v>
                </c:pt>
                <c:pt idx="845">
                  <c:v>2436.0242199999998</c:v>
                </c:pt>
                <c:pt idx="846">
                  <c:v>2324.9690099999998</c:v>
                </c:pt>
                <c:pt idx="847">
                  <c:v>2213.9137999999998</c:v>
                </c:pt>
                <c:pt idx="848">
                  <c:v>2102.8585899999998</c:v>
                </c:pt>
                <c:pt idx="849">
                  <c:v>1991.8033800000001</c:v>
                </c:pt>
                <c:pt idx="850">
                  <c:v>1880.7481700000001</c:v>
                </c:pt>
                <c:pt idx="851">
                  <c:v>1769.6929600000001</c:v>
                </c:pt>
                <c:pt idx="852">
                  <c:v>1658.6377500000001</c:v>
                </c:pt>
                <c:pt idx="853">
                  <c:v>1547.5825400000001</c:v>
                </c:pt>
                <c:pt idx="854">
                  <c:v>1436.5273299999999</c:v>
                </c:pt>
                <c:pt idx="855">
                  <c:v>1325.4721199999999</c:v>
                </c:pt>
                <c:pt idx="856">
                  <c:v>1214.4169099999999</c:v>
                </c:pt>
                <c:pt idx="857">
                  <c:v>1103.3616999999999</c:v>
                </c:pt>
                <c:pt idx="858">
                  <c:v>992.30649000000005</c:v>
                </c:pt>
                <c:pt idx="859">
                  <c:v>7419.6267600000001</c:v>
                </c:pt>
                <c:pt idx="860">
                  <c:v>7312.3575199999996</c:v>
                </c:pt>
                <c:pt idx="861">
                  <c:v>7201.30231</c:v>
                </c:pt>
                <c:pt idx="862">
                  <c:v>7090.2470999999996</c:v>
                </c:pt>
                <c:pt idx="863">
                  <c:v>6979.1918900000001</c:v>
                </c:pt>
                <c:pt idx="864">
                  <c:v>6868.1366799999996</c:v>
                </c:pt>
                <c:pt idx="865">
                  <c:v>6757.0814700000001</c:v>
                </c:pt>
                <c:pt idx="866">
                  <c:v>6646.0262599999996</c:v>
                </c:pt>
                <c:pt idx="867">
                  <c:v>6534.9710500000001</c:v>
                </c:pt>
                <c:pt idx="868">
                  <c:v>6423.9158399999997</c:v>
                </c:pt>
                <c:pt idx="869">
                  <c:v>6312.8606300000001</c:v>
                </c:pt>
                <c:pt idx="870">
                  <c:v>6201.8054199999997</c:v>
                </c:pt>
                <c:pt idx="871">
                  <c:v>6090.7502100000002</c:v>
                </c:pt>
                <c:pt idx="872">
                  <c:v>5979.6949999999997</c:v>
                </c:pt>
                <c:pt idx="873">
                  <c:v>5868.6397900000002</c:v>
                </c:pt>
                <c:pt idx="874">
                  <c:v>5757.5845799999997</c:v>
                </c:pt>
                <c:pt idx="875">
                  <c:v>5646.5293700000002</c:v>
                </c:pt>
                <c:pt idx="876">
                  <c:v>5535.4741599999998</c:v>
                </c:pt>
                <c:pt idx="877">
                  <c:v>5424.4189500000002</c:v>
                </c:pt>
                <c:pt idx="878">
                  <c:v>5313.3637399999998</c:v>
                </c:pt>
                <c:pt idx="879">
                  <c:v>5202.3085300000002</c:v>
                </c:pt>
                <c:pt idx="880">
                  <c:v>5091.2533199999998</c:v>
                </c:pt>
                <c:pt idx="881">
                  <c:v>4985.2460799999999</c:v>
                </c:pt>
                <c:pt idx="882">
                  <c:v>5081.1574000000001</c:v>
                </c:pt>
                <c:pt idx="883">
                  <c:v>4970.1021899999996</c:v>
                </c:pt>
                <c:pt idx="884">
                  <c:v>4859.0469800000001</c:v>
                </c:pt>
                <c:pt idx="885">
                  <c:v>4747.9917699999996</c:v>
                </c:pt>
                <c:pt idx="886">
                  <c:v>4636.9365600000001</c:v>
                </c:pt>
                <c:pt idx="887">
                  <c:v>4525.8813499999997</c:v>
                </c:pt>
                <c:pt idx="888">
                  <c:v>4414.8261400000001</c:v>
                </c:pt>
                <c:pt idx="889">
                  <c:v>4303.7709299999997</c:v>
                </c:pt>
                <c:pt idx="890">
                  <c:v>4192.7157200000001</c:v>
                </c:pt>
                <c:pt idx="891">
                  <c:v>4081.6605100000002</c:v>
                </c:pt>
                <c:pt idx="892">
                  <c:v>3970.6053000000002</c:v>
                </c:pt>
                <c:pt idx="893">
                  <c:v>3859.5500900000002</c:v>
                </c:pt>
                <c:pt idx="894">
                  <c:v>3748.4948800000002</c:v>
                </c:pt>
                <c:pt idx="895">
                  <c:v>3637.4396700000002</c:v>
                </c:pt>
                <c:pt idx="896">
                  <c:v>3526.3844600000002</c:v>
                </c:pt>
                <c:pt idx="897">
                  <c:v>3415.3292499999998</c:v>
                </c:pt>
                <c:pt idx="898">
                  <c:v>3304.2740399999998</c:v>
                </c:pt>
                <c:pt idx="899">
                  <c:v>3193.2188299999998</c:v>
                </c:pt>
                <c:pt idx="900">
                  <c:v>3082.1636199999998</c:v>
                </c:pt>
                <c:pt idx="901">
                  <c:v>2971.1084099999998</c:v>
                </c:pt>
                <c:pt idx="902">
                  <c:v>2860.0531999999998</c:v>
                </c:pt>
                <c:pt idx="903">
                  <c:v>2748.9979899999998</c:v>
                </c:pt>
                <c:pt idx="904">
                  <c:v>2637.9427799999999</c:v>
                </c:pt>
                <c:pt idx="905">
                  <c:v>2526.8875699999999</c:v>
                </c:pt>
                <c:pt idx="906">
                  <c:v>2415.8323599999999</c:v>
                </c:pt>
                <c:pt idx="907">
                  <c:v>2304.7771499999999</c:v>
                </c:pt>
                <c:pt idx="908">
                  <c:v>2193.7219399999999</c:v>
                </c:pt>
                <c:pt idx="909">
                  <c:v>2082.6667299999999</c:v>
                </c:pt>
                <c:pt idx="910">
                  <c:v>1971.6115199999999</c:v>
                </c:pt>
                <c:pt idx="911">
                  <c:v>1860.5563099999999</c:v>
                </c:pt>
                <c:pt idx="912">
                  <c:v>1749.5011</c:v>
                </c:pt>
                <c:pt idx="913">
                  <c:v>1638.44589</c:v>
                </c:pt>
                <c:pt idx="914">
                  <c:v>1476.91104</c:v>
                </c:pt>
                <c:pt idx="915">
                  <c:v>1325.4721199999999</c:v>
                </c:pt>
                <c:pt idx="916">
                  <c:v>1166.4612500000001</c:v>
                </c:pt>
                <c:pt idx="917">
                  <c:v>1184.1291200000001</c:v>
                </c:pt>
                <c:pt idx="918">
                  <c:v>1035.2141799999999</c:v>
                </c:pt>
                <c:pt idx="919">
                  <c:v>1648.5418199999999</c:v>
                </c:pt>
                <c:pt idx="920">
                  <c:v>1537.4866099999999</c:v>
                </c:pt>
                <c:pt idx="921">
                  <c:v>1426.4313999999999</c:v>
                </c:pt>
                <c:pt idx="922">
                  <c:v>1282.5644199999999</c:v>
                </c:pt>
                <c:pt idx="923">
                  <c:v>1618.25404</c:v>
                </c:pt>
                <c:pt idx="924">
                  <c:v>1507.19883</c:v>
                </c:pt>
                <c:pt idx="925">
                  <c:v>1396.1436200000001</c:v>
                </c:pt>
                <c:pt idx="926">
                  <c:v>1285.0884100000001</c:v>
                </c:pt>
                <c:pt idx="927">
                  <c:v>1141.2214300000001</c:v>
                </c:pt>
                <c:pt idx="928">
                  <c:v>1194.22505</c:v>
                </c:pt>
                <c:pt idx="929">
                  <c:v>1083.16984</c:v>
                </c:pt>
                <c:pt idx="930">
                  <c:v>972.11463000000003</c:v>
                </c:pt>
                <c:pt idx="931">
                  <c:v>1295.18433</c:v>
                </c:pt>
                <c:pt idx="932">
                  <c:v>1148.7933800000001</c:v>
                </c:pt>
                <c:pt idx="933">
                  <c:v>1042.78613</c:v>
                </c:pt>
                <c:pt idx="934">
                  <c:v>931.73091999999997</c:v>
                </c:pt>
                <c:pt idx="935">
                  <c:v>820.67570999999998</c:v>
                </c:pt>
                <c:pt idx="936">
                  <c:v>669.23679000000004</c:v>
                </c:pt>
                <c:pt idx="937">
                  <c:v>553.13360999999998</c:v>
                </c:pt>
                <c:pt idx="938">
                  <c:v>527.89378999999997</c:v>
                </c:pt>
                <c:pt idx="939">
                  <c:v>729.81236000000001</c:v>
                </c:pt>
                <c:pt idx="940">
                  <c:v>580.89742000000001</c:v>
                </c:pt>
                <c:pt idx="941">
                  <c:v>1133.64948</c:v>
                </c:pt>
                <c:pt idx="942">
                  <c:v>1022.5942700000001</c:v>
                </c:pt>
                <c:pt idx="943">
                  <c:v>866.10739000000001</c:v>
                </c:pt>
                <c:pt idx="944">
                  <c:v>982.21055999999999</c:v>
                </c:pt>
                <c:pt idx="945">
                  <c:v>871.15535</c:v>
                </c:pt>
                <c:pt idx="946">
                  <c:v>760.10014000000001</c:v>
                </c:pt>
                <c:pt idx="947">
                  <c:v>601.08927000000006</c:v>
                </c:pt>
                <c:pt idx="948">
                  <c:v>457.22230000000002</c:v>
                </c:pt>
                <c:pt idx="949">
                  <c:v>313.35532000000001</c:v>
                </c:pt>
                <c:pt idx="950">
                  <c:v>1234.6087600000001</c:v>
                </c:pt>
                <c:pt idx="951">
                  <c:v>260.35169999999999</c:v>
                </c:pt>
                <c:pt idx="952">
                  <c:v>260.35169999999999</c:v>
                </c:pt>
                <c:pt idx="953">
                  <c:v>209.87206</c:v>
                </c:pt>
                <c:pt idx="954">
                  <c:v>159.39241000000001</c:v>
                </c:pt>
                <c:pt idx="955">
                  <c:v>154.34444999999999</c:v>
                </c:pt>
                <c:pt idx="956">
                  <c:v>88.720920000000007</c:v>
                </c:pt>
                <c:pt idx="957">
                  <c:v>108.91276999999999</c:v>
                </c:pt>
                <c:pt idx="958">
                  <c:v>88.720920000000007</c:v>
                </c:pt>
                <c:pt idx="959">
                  <c:v>33.193309999999997</c:v>
                </c:pt>
                <c:pt idx="960">
                  <c:v>33.193309999999997</c:v>
                </c:pt>
                <c:pt idx="961">
                  <c:v>58.433129999999998</c:v>
                </c:pt>
                <c:pt idx="962">
                  <c:v>58.433129999999998</c:v>
                </c:pt>
                <c:pt idx="963">
                  <c:v>23.097380000000001</c:v>
                </c:pt>
                <c:pt idx="964">
                  <c:v>23.097380000000001</c:v>
                </c:pt>
                <c:pt idx="965">
                  <c:v>-7.1904000000000003</c:v>
                </c:pt>
                <c:pt idx="966">
                  <c:v>-12.23836</c:v>
                </c:pt>
                <c:pt idx="967">
                  <c:v>-17.28633</c:v>
                </c:pt>
                <c:pt idx="968">
                  <c:v>-17.28633</c:v>
                </c:pt>
                <c:pt idx="969">
                  <c:v>13.00146</c:v>
                </c:pt>
                <c:pt idx="970">
                  <c:v>43.289239999999999</c:v>
                </c:pt>
                <c:pt idx="971">
                  <c:v>18.049420000000001</c:v>
                </c:pt>
                <c:pt idx="972">
                  <c:v>-12.23836</c:v>
                </c:pt>
                <c:pt idx="973">
                  <c:v>7.9534900000000004</c:v>
                </c:pt>
                <c:pt idx="974">
                  <c:v>28.145350000000001</c:v>
                </c:pt>
                <c:pt idx="975">
                  <c:v>38.241280000000003</c:v>
                </c:pt>
                <c:pt idx="976">
                  <c:v>830.77164000000005</c:v>
                </c:pt>
                <c:pt idx="977">
                  <c:v>719.71642999999995</c:v>
                </c:pt>
                <c:pt idx="978">
                  <c:v>608.66121999999996</c:v>
                </c:pt>
                <c:pt idx="979">
                  <c:v>497.60601000000003</c:v>
                </c:pt>
                <c:pt idx="980">
                  <c:v>386.55079999999998</c:v>
                </c:pt>
                <c:pt idx="981">
                  <c:v>275.49558999999999</c:v>
                </c:pt>
                <c:pt idx="982">
                  <c:v>116.48472</c:v>
                </c:pt>
                <c:pt idx="983">
                  <c:v>1136.17347</c:v>
                </c:pt>
                <c:pt idx="984">
                  <c:v>982.21055999999999</c:v>
                </c:pt>
                <c:pt idx="985">
                  <c:v>921.63499000000002</c:v>
                </c:pt>
                <c:pt idx="986">
                  <c:v>810.57978000000003</c:v>
                </c:pt>
                <c:pt idx="987">
                  <c:v>699.52457000000004</c:v>
                </c:pt>
                <c:pt idx="988">
                  <c:v>588.46936000000005</c:v>
                </c:pt>
                <c:pt idx="989">
                  <c:v>477.41415000000001</c:v>
                </c:pt>
                <c:pt idx="990">
                  <c:v>320.92727000000002</c:v>
                </c:pt>
                <c:pt idx="991">
                  <c:v>141.72453999999999</c:v>
                </c:pt>
                <c:pt idx="992">
                  <c:v>78.624989999999997</c:v>
                </c:pt>
                <c:pt idx="993">
                  <c:v>38.241280000000003</c:v>
                </c:pt>
                <c:pt idx="994">
                  <c:v>38.241280000000003</c:v>
                </c:pt>
                <c:pt idx="995">
                  <c:v>53.385170000000002</c:v>
                </c:pt>
                <c:pt idx="996">
                  <c:v>63.481099999999998</c:v>
                </c:pt>
                <c:pt idx="997">
                  <c:v>38.241280000000003</c:v>
                </c:pt>
                <c:pt idx="998">
                  <c:v>83.67295</c:v>
                </c:pt>
                <c:pt idx="999">
                  <c:v>295.68745000000001</c:v>
                </c:pt>
                <c:pt idx="1000">
                  <c:v>189.68020000000001</c:v>
                </c:pt>
                <c:pt idx="1001">
                  <c:v>275.49558999999999</c:v>
                </c:pt>
                <c:pt idx="1002">
                  <c:v>331.02319</c:v>
                </c:pt>
                <c:pt idx="1003">
                  <c:v>366.35894000000002</c:v>
                </c:pt>
                <c:pt idx="1004">
                  <c:v>255.30373</c:v>
                </c:pt>
                <c:pt idx="1005">
                  <c:v>111.43676000000001</c:v>
                </c:pt>
                <c:pt idx="1006">
                  <c:v>48.337200000000003</c:v>
                </c:pt>
                <c:pt idx="1007">
                  <c:v>38.241280000000003</c:v>
                </c:pt>
                <c:pt idx="1008">
                  <c:v>48.337200000000003</c:v>
                </c:pt>
                <c:pt idx="1009">
                  <c:v>28.145350000000001</c:v>
                </c:pt>
                <c:pt idx="1010">
                  <c:v>33.193309999999997</c:v>
                </c:pt>
                <c:pt idx="1011">
                  <c:v>23.097380000000001</c:v>
                </c:pt>
                <c:pt idx="1012">
                  <c:v>2.9055300000000002</c:v>
                </c:pt>
                <c:pt idx="1013">
                  <c:v>7.9534900000000004</c:v>
                </c:pt>
                <c:pt idx="1014">
                  <c:v>28.145350000000001</c:v>
                </c:pt>
                <c:pt idx="1015">
                  <c:v>38.241280000000003</c:v>
                </c:pt>
                <c:pt idx="1016">
                  <c:v>53.385170000000002</c:v>
                </c:pt>
                <c:pt idx="1017">
                  <c:v>119.0087</c:v>
                </c:pt>
                <c:pt idx="1018">
                  <c:v>527.89378999999997</c:v>
                </c:pt>
                <c:pt idx="1019">
                  <c:v>416.83857999999998</c:v>
                </c:pt>
                <c:pt idx="1020">
                  <c:v>255.30373</c:v>
                </c:pt>
                <c:pt idx="1021">
                  <c:v>1042.78613</c:v>
                </c:pt>
                <c:pt idx="1022">
                  <c:v>931.73091999999997</c:v>
                </c:pt>
                <c:pt idx="1023">
                  <c:v>820.67570999999998</c:v>
                </c:pt>
                <c:pt idx="1024">
                  <c:v>664.18881999999996</c:v>
                </c:pt>
                <c:pt idx="1025">
                  <c:v>1002.40242</c:v>
                </c:pt>
                <c:pt idx="1026">
                  <c:v>891.34721000000002</c:v>
                </c:pt>
                <c:pt idx="1027">
                  <c:v>780.29200000000003</c:v>
                </c:pt>
                <c:pt idx="1028">
                  <c:v>669.23679000000004</c:v>
                </c:pt>
                <c:pt idx="1029">
                  <c:v>558.18158000000005</c:v>
                </c:pt>
                <c:pt idx="1030">
                  <c:v>399.17070999999999</c:v>
                </c:pt>
                <c:pt idx="1031">
                  <c:v>305.78336999999999</c:v>
                </c:pt>
                <c:pt idx="1032">
                  <c:v>189.68020000000001</c:v>
                </c:pt>
                <c:pt idx="1033">
                  <c:v>113.96074</c:v>
                </c:pt>
                <c:pt idx="1034">
                  <c:v>63.481099999999998</c:v>
                </c:pt>
                <c:pt idx="1035">
                  <c:v>23.097380000000001</c:v>
                </c:pt>
                <c:pt idx="1036">
                  <c:v>18.049420000000001</c:v>
                </c:pt>
                <c:pt idx="1037">
                  <c:v>2.9055300000000002</c:v>
                </c:pt>
                <c:pt idx="1038">
                  <c:v>23.097380000000001</c:v>
                </c:pt>
                <c:pt idx="1039">
                  <c:v>13.00146</c:v>
                </c:pt>
                <c:pt idx="1040">
                  <c:v>7.9534900000000004</c:v>
                </c:pt>
                <c:pt idx="1041">
                  <c:v>18.049420000000001</c:v>
                </c:pt>
                <c:pt idx="1042">
                  <c:v>48.337200000000003</c:v>
                </c:pt>
                <c:pt idx="1043">
                  <c:v>93.768879999999996</c:v>
                </c:pt>
                <c:pt idx="1044">
                  <c:v>159.39241000000001</c:v>
                </c:pt>
                <c:pt idx="1045">
                  <c:v>144.24852000000001</c:v>
                </c:pt>
                <c:pt idx="1046">
                  <c:v>78.624989999999997</c:v>
                </c:pt>
                <c:pt idx="1047">
                  <c:v>18.049420000000001</c:v>
                </c:pt>
                <c:pt idx="1048">
                  <c:v>7.9534900000000004</c:v>
                </c:pt>
                <c:pt idx="1049">
                  <c:v>-22.334289999999999</c:v>
                </c:pt>
                <c:pt idx="1050">
                  <c:v>-37.478180000000002</c:v>
                </c:pt>
                <c:pt idx="1051">
                  <c:v>-17.28633</c:v>
                </c:pt>
                <c:pt idx="1052">
                  <c:v>-22.334289999999999</c:v>
                </c:pt>
                <c:pt idx="1053">
                  <c:v>23.097380000000001</c:v>
                </c:pt>
                <c:pt idx="1054">
                  <c:v>7.9534900000000004</c:v>
                </c:pt>
                <c:pt idx="1055">
                  <c:v>23.097380000000001</c:v>
                </c:pt>
                <c:pt idx="1056">
                  <c:v>-7.1904000000000003</c:v>
                </c:pt>
                <c:pt idx="1057">
                  <c:v>7.9534900000000004</c:v>
                </c:pt>
                <c:pt idx="1058">
                  <c:v>13.00146</c:v>
                </c:pt>
                <c:pt idx="1059">
                  <c:v>7.9534900000000004</c:v>
                </c:pt>
                <c:pt idx="1060">
                  <c:v>13.00146</c:v>
                </c:pt>
                <c:pt idx="1061">
                  <c:v>38.241280000000003</c:v>
                </c:pt>
                <c:pt idx="1062">
                  <c:v>78.624989999999997</c:v>
                </c:pt>
                <c:pt idx="1063">
                  <c:v>134.15259</c:v>
                </c:pt>
                <c:pt idx="1064">
                  <c:v>227.53993</c:v>
                </c:pt>
                <c:pt idx="1065">
                  <c:v>351.21505000000002</c:v>
                </c:pt>
                <c:pt idx="1066">
                  <c:v>411.79061999999999</c:v>
                </c:pt>
                <c:pt idx="1067">
                  <c:v>442.07839999999999</c:v>
                </c:pt>
                <c:pt idx="1068">
                  <c:v>770.19606999999996</c:v>
                </c:pt>
                <c:pt idx="1069">
                  <c:v>659.14085999999998</c:v>
                </c:pt>
                <c:pt idx="1070">
                  <c:v>512.74990000000003</c:v>
                </c:pt>
                <c:pt idx="1071">
                  <c:v>992.30649000000005</c:v>
                </c:pt>
                <c:pt idx="1072">
                  <c:v>881.25127999999995</c:v>
                </c:pt>
                <c:pt idx="1073">
                  <c:v>2486.5038599999998</c:v>
                </c:pt>
                <c:pt idx="1074">
                  <c:v>2375.4486499999998</c:v>
                </c:pt>
                <c:pt idx="1075">
                  <c:v>2264.3934399999998</c:v>
                </c:pt>
                <c:pt idx="1076">
                  <c:v>2153.3382299999998</c:v>
                </c:pt>
                <c:pt idx="1077">
                  <c:v>2042.2830200000001</c:v>
                </c:pt>
                <c:pt idx="1078">
                  <c:v>1931.2278100000001</c:v>
                </c:pt>
                <c:pt idx="1079">
                  <c:v>1820.1726000000001</c:v>
                </c:pt>
                <c:pt idx="1080">
                  <c:v>1709.1173899999999</c:v>
                </c:pt>
                <c:pt idx="1081">
                  <c:v>1598.0621799999999</c:v>
                </c:pt>
                <c:pt idx="1082">
                  <c:v>1487.0069699999999</c:v>
                </c:pt>
                <c:pt idx="1083">
                  <c:v>1375.9517599999999</c:v>
                </c:pt>
                <c:pt idx="1084">
                  <c:v>1264.8965499999999</c:v>
                </c:pt>
                <c:pt idx="1085">
                  <c:v>1113.4576300000001</c:v>
                </c:pt>
                <c:pt idx="1086">
                  <c:v>4566.2650599999997</c:v>
                </c:pt>
                <c:pt idx="1087">
                  <c:v>4455.2098500000002</c:v>
                </c:pt>
                <c:pt idx="1088">
                  <c:v>4344.1546399999997</c:v>
                </c:pt>
                <c:pt idx="1089">
                  <c:v>4233.0994300000002</c:v>
                </c:pt>
                <c:pt idx="1090">
                  <c:v>4122.0442199999998</c:v>
                </c:pt>
                <c:pt idx="1091">
                  <c:v>4010.9890099999998</c:v>
                </c:pt>
                <c:pt idx="1092">
                  <c:v>3899.9337999999998</c:v>
                </c:pt>
                <c:pt idx="1093">
                  <c:v>3788.8785899999998</c:v>
                </c:pt>
                <c:pt idx="1094">
                  <c:v>3677.8233799999998</c:v>
                </c:pt>
                <c:pt idx="1095">
                  <c:v>3566.7681699999998</c:v>
                </c:pt>
                <c:pt idx="1096">
                  <c:v>3455.7129599999998</c:v>
                </c:pt>
                <c:pt idx="1097">
                  <c:v>3344.6577499999999</c:v>
                </c:pt>
                <c:pt idx="1098">
                  <c:v>3233.6025399999999</c:v>
                </c:pt>
                <c:pt idx="1099">
                  <c:v>3122.5473299999999</c:v>
                </c:pt>
                <c:pt idx="1100">
                  <c:v>3011.4921199999999</c:v>
                </c:pt>
                <c:pt idx="1101">
                  <c:v>2900.4369099999999</c:v>
                </c:pt>
                <c:pt idx="1102">
                  <c:v>2789.3816999999999</c:v>
                </c:pt>
                <c:pt idx="1103">
                  <c:v>2630.3708299999998</c:v>
                </c:pt>
                <c:pt idx="1104">
                  <c:v>4424.9220699999996</c:v>
                </c:pt>
                <c:pt idx="1105">
                  <c:v>4313.8668600000001</c:v>
                </c:pt>
                <c:pt idx="1106">
                  <c:v>4202.8116499999996</c:v>
                </c:pt>
                <c:pt idx="1107">
                  <c:v>4091.7564400000001</c:v>
                </c:pt>
                <c:pt idx="1108">
                  <c:v>3980.7012300000001</c:v>
                </c:pt>
                <c:pt idx="1109">
                  <c:v>3869.6460200000001</c:v>
                </c:pt>
                <c:pt idx="1110">
                  <c:v>3758.5908100000001</c:v>
                </c:pt>
                <c:pt idx="1111">
                  <c:v>3647.5356000000002</c:v>
                </c:pt>
                <c:pt idx="1112">
                  <c:v>3536.4803900000002</c:v>
                </c:pt>
                <c:pt idx="1113">
                  <c:v>3425.4251800000002</c:v>
                </c:pt>
                <c:pt idx="1114">
                  <c:v>3314.3699700000002</c:v>
                </c:pt>
                <c:pt idx="1115">
                  <c:v>3203.3147600000002</c:v>
                </c:pt>
                <c:pt idx="1116">
                  <c:v>3092.2595500000002</c:v>
                </c:pt>
                <c:pt idx="1117">
                  <c:v>2981.2043399999998</c:v>
                </c:pt>
                <c:pt idx="1118">
                  <c:v>2870.1491299999998</c:v>
                </c:pt>
                <c:pt idx="1119">
                  <c:v>2759.0939199999998</c:v>
                </c:pt>
                <c:pt idx="1120">
                  <c:v>2648.0387099999998</c:v>
                </c:pt>
                <c:pt idx="1121">
                  <c:v>2536.9834999999998</c:v>
                </c:pt>
                <c:pt idx="1122">
                  <c:v>2425.9282899999998</c:v>
                </c:pt>
                <c:pt idx="1123">
                  <c:v>2314.8730799999998</c:v>
                </c:pt>
                <c:pt idx="1124">
                  <c:v>2203.8178699999999</c:v>
                </c:pt>
                <c:pt idx="1125">
                  <c:v>2092.7626599999999</c:v>
                </c:pt>
                <c:pt idx="1126">
                  <c:v>1981.7074500000001</c:v>
                </c:pt>
                <c:pt idx="1127">
                  <c:v>1870.6522399999999</c:v>
                </c:pt>
                <c:pt idx="1128">
                  <c:v>1759.5970299999999</c:v>
                </c:pt>
                <c:pt idx="1129">
                  <c:v>1598.0621799999999</c:v>
                </c:pt>
                <c:pt idx="1130">
                  <c:v>1446.6232600000001</c:v>
                </c:pt>
                <c:pt idx="1131">
                  <c:v>1335.5680500000001</c:v>
                </c:pt>
                <c:pt idx="1132">
                  <c:v>1224.5128400000001</c:v>
                </c:pt>
                <c:pt idx="1133">
                  <c:v>1113.4576300000001</c:v>
                </c:pt>
                <c:pt idx="1134">
                  <c:v>1002.40242</c:v>
                </c:pt>
                <c:pt idx="1135">
                  <c:v>891.34721000000002</c:v>
                </c:pt>
                <c:pt idx="1136">
                  <c:v>739.90827999999999</c:v>
                </c:pt>
                <c:pt idx="1137">
                  <c:v>585.94538</c:v>
                </c:pt>
                <c:pt idx="1138">
                  <c:v>492.55804000000001</c:v>
                </c:pt>
                <c:pt idx="1139">
                  <c:v>467.31822</c:v>
                </c:pt>
                <c:pt idx="1140">
                  <c:v>452.17433</c:v>
                </c:pt>
                <c:pt idx="1141">
                  <c:v>416.83857999999998</c:v>
                </c:pt>
                <c:pt idx="1142">
                  <c:v>406.74265000000003</c:v>
                </c:pt>
                <c:pt idx="1143">
                  <c:v>401.69468999999998</c:v>
                </c:pt>
                <c:pt idx="1144">
                  <c:v>351.21505000000002</c:v>
                </c:pt>
                <c:pt idx="1145">
                  <c:v>331.02319</c:v>
                </c:pt>
                <c:pt idx="1146">
                  <c:v>295.68745000000001</c:v>
                </c:pt>
                <c:pt idx="1147">
                  <c:v>225.01595</c:v>
                </c:pt>
                <c:pt idx="1148">
                  <c:v>204.82409000000001</c:v>
                </c:pt>
                <c:pt idx="1149">
                  <c:v>184.63224</c:v>
                </c:pt>
                <c:pt idx="1150">
                  <c:v>194.72816</c:v>
                </c:pt>
                <c:pt idx="1151">
                  <c:v>159.39241000000001</c:v>
                </c:pt>
                <c:pt idx="1152">
                  <c:v>154.34444999999999</c:v>
                </c:pt>
                <c:pt idx="1153">
                  <c:v>134.15259</c:v>
                </c:pt>
                <c:pt idx="1154">
                  <c:v>134.15259</c:v>
                </c:pt>
                <c:pt idx="1155">
                  <c:v>113.96074</c:v>
                </c:pt>
                <c:pt idx="1156">
                  <c:v>134.15259</c:v>
                </c:pt>
                <c:pt idx="1157">
                  <c:v>144.24852000000001</c:v>
                </c:pt>
                <c:pt idx="1158">
                  <c:v>144.24852000000001</c:v>
                </c:pt>
                <c:pt idx="1159">
                  <c:v>119.0087</c:v>
                </c:pt>
                <c:pt idx="1160">
                  <c:v>113.96074</c:v>
                </c:pt>
                <c:pt idx="1161">
                  <c:v>88.720920000000007</c:v>
                </c:pt>
                <c:pt idx="1162">
                  <c:v>73.577029999999993</c:v>
                </c:pt>
                <c:pt idx="1163">
                  <c:v>53.385170000000002</c:v>
                </c:pt>
                <c:pt idx="1164">
                  <c:v>48.337200000000003</c:v>
                </c:pt>
                <c:pt idx="1165">
                  <c:v>43.289239999999999</c:v>
                </c:pt>
                <c:pt idx="1166">
                  <c:v>48.337200000000003</c:v>
                </c:pt>
                <c:pt idx="1167">
                  <c:v>18.049420000000001</c:v>
                </c:pt>
                <c:pt idx="1168">
                  <c:v>-7.1904000000000003</c:v>
                </c:pt>
                <c:pt idx="1169">
                  <c:v>-2.1424400000000001</c:v>
                </c:pt>
                <c:pt idx="1170">
                  <c:v>-12.23836</c:v>
                </c:pt>
                <c:pt idx="1171">
                  <c:v>-17.28633</c:v>
                </c:pt>
                <c:pt idx="1172">
                  <c:v>-2.1424400000000001</c:v>
                </c:pt>
                <c:pt idx="1173">
                  <c:v>-2.1424400000000001</c:v>
                </c:pt>
                <c:pt idx="1174">
                  <c:v>-2.1424400000000001</c:v>
                </c:pt>
                <c:pt idx="1175">
                  <c:v>13.00146</c:v>
                </c:pt>
                <c:pt idx="1176">
                  <c:v>18.049420000000001</c:v>
                </c:pt>
                <c:pt idx="1177">
                  <c:v>-2.1424400000000001</c:v>
                </c:pt>
                <c:pt idx="1178">
                  <c:v>28.145350000000001</c:v>
                </c:pt>
                <c:pt idx="1179">
                  <c:v>73.577029999999993</c:v>
                </c:pt>
                <c:pt idx="1180">
                  <c:v>98.816850000000002</c:v>
                </c:pt>
                <c:pt idx="1181">
                  <c:v>113.96074</c:v>
                </c:pt>
                <c:pt idx="1182">
                  <c:v>139.20056</c:v>
                </c:pt>
                <c:pt idx="1183">
                  <c:v>159.39241000000001</c:v>
                </c:pt>
                <c:pt idx="1184">
                  <c:v>199.77612999999999</c:v>
                </c:pt>
                <c:pt idx="1185">
                  <c:v>598.56529</c:v>
                </c:pt>
                <c:pt idx="1186">
                  <c:v>487.51008000000002</c:v>
                </c:pt>
                <c:pt idx="1187">
                  <c:v>376.45487000000003</c:v>
                </c:pt>
                <c:pt idx="1188">
                  <c:v>270.44761999999997</c:v>
                </c:pt>
                <c:pt idx="1189">
                  <c:v>1224.5128400000001</c:v>
                </c:pt>
                <c:pt idx="1190">
                  <c:v>1113.4576300000001</c:v>
                </c:pt>
                <c:pt idx="1191">
                  <c:v>1002.40242</c:v>
                </c:pt>
                <c:pt idx="1192">
                  <c:v>891.34721000000002</c:v>
                </c:pt>
                <c:pt idx="1193">
                  <c:v>734.86032</c:v>
                </c:pt>
                <c:pt idx="1194">
                  <c:v>1204.32098</c:v>
                </c:pt>
                <c:pt idx="1195">
                  <c:v>1093.26577</c:v>
                </c:pt>
                <c:pt idx="1196">
                  <c:v>982.21055999999999</c:v>
                </c:pt>
                <c:pt idx="1197">
                  <c:v>871.15535</c:v>
                </c:pt>
                <c:pt idx="1198">
                  <c:v>717.19245000000001</c:v>
                </c:pt>
                <c:pt idx="1199">
                  <c:v>555.6576</c:v>
                </c:pt>
                <c:pt idx="1200">
                  <c:v>462.27026000000001</c:v>
                </c:pt>
                <c:pt idx="1201">
                  <c:v>492.55804000000001</c:v>
                </c:pt>
                <c:pt idx="1202">
                  <c:v>739.90827999999999</c:v>
                </c:pt>
                <c:pt idx="1203">
                  <c:v>633.90103999999997</c:v>
                </c:pt>
                <c:pt idx="1204">
                  <c:v>3294.1781099999998</c:v>
                </c:pt>
                <c:pt idx="1205">
                  <c:v>3183.1228999999998</c:v>
                </c:pt>
                <c:pt idx="1206">
                  <c:v>3072.0676899999999</c:v>
                </c:pt>
                <c:pt idx="1207">
                  <c:v>2961.0124799999999</c:v>
                </c:pt>
                <c:pt idx="1208">
                  <c:v>2849.9572699999999</c:v>
                </c:pt>
                <c:pt idx="1209">
                  <c:v>2738.9020599999999</c:v>
                </c:pt>
                <c:pt idx="1210">
                  <c:v>2627.8468499999999</c:v>
                </c:pt>
                <c:pt idx="1211">
                  <c:v>2516.7916399999999</c:v>
                </c:pt>
                <c:pt idx="1212">
                  <c:v>2405.7364299999999</c:v>
                </c:pt>
                <c:pt idx="1213">
                  <c:v>2294.6812199999999</c:v>
                </c:pt>
                <c:pt idx="1214">
                  <c:v>2183.62601</c:v>
                </c:pt>
                <c:pt idx="1215">
                  <c:v>2072.5708</c:v>
                </c:pt>
                <c:pt idx="1216">
                  <c:v>1961.51559</c:v>
                </c:pt>
                <c:pt idx="1217">
                  <c:v>1850.46038</c:v>
                </c:pt>
                <c:pt idx="1218">
                  <c:v>1739.40517</c:v>
                </c:pt>
                <c:pt idx="1219">
                  <c:v>1628.34996</c:v>
                </c:pt>
                <c:pt idx="1220">
                  <c:v>1517.29475</c:v>
                </c:pt>
                <c:pt idx="1221">
                  <c:v>1406.23954</c:v>
                </c:pt>
                <c:pt idx="1222">
                  <c:v>1295.18433</c:v>
                </c:pt>
                <c:pt idx="1223">
                  <c:v>1184.1291200000001</c:v>
                </c:pt>
                <c:pt idx="1224">
                  <c:v>1073.0739100000001</c:v>
                </c:pt>
                <c:pt idx="1225">
                  <c:v>962.01869999999997</c:v>
                </c:pt>
                <c:pt idx="1226">
                  <c:v>850.96348999999998</c:v>
                </c:pt>
                <c:pt idx="1227">
                  <c:v>4576.3609900000001</c:v>
                </c:pt>
                <c:pt idx="1228">
                  <c:v>4465.3057799999997</c:v>
                </c:pt>
                <c:pt idx="1229">
                  <c:v>4354.2505700000002</c:v>
                </c:pt>
                <c:pt idx="1230">
                  <c:v>4243.1953599999997</c:v>
                </c:pt>
                <c:pt idx="1231">
                  <c:v>4132.1401500000002</c:v>
                </c:pt>
                <c:pt idx="1232">
                  <c:v>4021.0849400000002</c:v>
                </c:pt>
                <c:pt idx="1233">
                  <c:v>3910.0297300000002</c:v>
                </c:pt>
                <c:pt idx="1234">
                  <c:v>3798.9745200000002</c:v>
                </c:pt>
                <c:pt idx="1235">
                  <c:v>3687.9193100000002</c:v>
                </c:pt>
                <c:pt idx="1236">
                  <c:v>3576.8640999999998</c:v>
                </c:pt>
                <c:pt idx="1237">
                  <c:v>3422.9011999999998</c:v>
                </c:pt>
                <c:pt idx="1238">
                  <c:v>4122.0442199999998</c:v>
                </c:pt>
                <c:pt idx="1239">
                  <c:v>4010.9890099999998</c:v>
                </c:pt>
                <c:pt idx="1240">
                  <c:v>3899.9337999999998</c:v>
                </c:pt>
                <c:pt idx="1241">
                  <c:v>3788.8785899999998</c:v>
                </c:pt>
                <c:pt idx="1242">
                  <c:v>3677.8233799999998</c:v>
                </c:pt>
                <c:pt idx="1243">
                  <c:v>3566.7681699999998</c:v>
                </c:pt>
                <c:pt idx="1244">
                  <c:v>3455.7129599999998</c:v>
                </c:pt>
                <c:pt idx="1245">
                  <c:v>3344.6577499999999</c:v>
                </c:pt>
                <c:pt idx="1246">
                  <c:v>3233.6025399999999</c:v>
                </c:pt>
                <c:pt idx="1247">
                  <c:v>3122.5473299999999</c:v>
                </c:pt>
                <c:pt idx="1248">
                  <c:v>3011.4921199999999</c:v>
                </c:pt>
                <c:pt idx="1249">
                  <c:v>2900.4369099999999</c:v>
                </c:pt>
                <c:pt idx="1250">
                  <c:v>2789.3816999999999</c:v>
                </c:pt>
                <c:pt idx="1251">
                  <c:v>2678.3264899999999</c:v>
                </c:pt>
                <c:pt idx="1252">
                  <c:v>2567.2712799999999</c:v>
                </c:pt>
                <c:pt idx="1253">
                  <c:v>2456.2160699999999</c:v>
                </c:pt>
                <c:pt idx="1254">
                  <c:v>2345.16086</c:v>
                </c:pt>
                <c:pt idx="1255">
                  <c:v>2234.10565</c:v>
                </c:pt>
                <c:pt idx="1256">
                  <c:v>2123.05044</c:v>
                </c:pt>
                <c:pt idx="1257">
                  <c:v>2011.99523</c:v>
                </c:pt>
                <c:pt idx="1258">
                  <c:v>1900.94002</c:v>
                </c:pt>
                <c:pt idx="1259">
                  <c:v>1789.88481</c:v>
                </c:pt>
                <c:pt idx="1260">
                  <c:v>1678.8296</c:v>
                </c:pt>
                <c:pt idx="1261">
                  <c:v>1567.77439</c:v>
                </c:pt>
                <c:pt idx="1262">
                  <c:v>1456.7191800000001</c:v>
                </c:pt>
                <c:pt idx="1263">
                  <c:v>1297.70832</c:v>
                </c:pt>
                <c:pt idx="1264">
                  <c:v>1153.8413399999999</c:v>
                </c:pt>
                <c:pt idx="1265">
                  <c:v>1042.78613</c:v>
                </c:pt>
                <c:pt idx="1266">
                  <c:v>931.73091999999997</c:v>
                </c:pt>
                <c:pt idx="1267">
                  <c:v>820.67570999999998</c:v>
                </c:pt>
                <c:pt idx="1268">
                  <c:v>679.33271999999999</c:v>
                </c:pt>
                <c:pt idx="1269">
                  <c:v>543.03769</c:v>
                </c:pt>
                <c:pt idx="1270">
                  <c:v>376.45487000000003</c:v>
                </c:pt>
                <c:pt idx="1271">
                  <c:v>315.8793</c:v>
                </c:pt>
                <c:pt idx="1272">
                  <c:v>305.78336999999999</c:v>
                </c:pt>
                <c:pt idx="1273">
                  <c:v>336.07116000000002</c:v>
                </c:pt>
                <c:pt idx="1274">
                  <c:v>305.78336999999999</c:v>
                </c:pt>
                <c:pt idx="1275">
                  <c:v>245.20779999999999</c:v>
                </c:pt>
                <c:pt idx="1276">
                  <c:v>189.68020000000001</c:v>
                </c:pt>
                <c:pt idx="1277">
                  <c:v>139.20056</c:v>
                </c:pt>
                <c:pt idx="1278">
                  <c:v>159.39241000000001</c:v>
                </c:pt>
                <c:pt idx="1279">
                  <c:v>154.34444999999999</c:v>
                </c:pt>
                <c:pt idx="1280">
                  <c:v>98.816850000000002</c:v>
                </c:pt>
                <c:pt idx="1281">
                  <c:v>98.816850000000002</c:v>
                </c:pt>
                <c:pt idx="1282">
                  <c:v>119.0087</c:v>
                </c:pt>
                <c:pt idx="1283">
                  <c:v>149.29649000000001</c:v>
                </c:pt>
                <c:pt idx="1284">
                  <c:v>250.25577000000001</c:v>
                </c:pt>
                <c:pt idx="1285">
                  <c:v>320.92727000000002</c:v>
                </c:pt>
                <c:pt idx="1286">
                  <c:v>275.49558999999999</c:v>
                </c:pt>
                <c:pt idx="1287">
                  <c:v>310.83134000000001</c:v>
                </c:pt>
                <c:pt idx="1288">
                  <c:v>598.56529</c:v>
                </c:pt>
                <c:pt idx="1289">
                  <c:v>439.55441999999999</c:v>
                </c:pt>
                <c:pt idx="1290">
                  <c:v>881.25127999999995</c:v>
                </c:pt>
                <c:pt idx="1291">
                  <c:v>727.28836999999999</c:v>
                </c:pt>
                <c:pt idx="1292">
                  <c:v>1739.40517</c:v>
                </c:pt>
                <c:pt idx="1293">
                  <c:v>1628.34996</c:v>
                </c:pt>
                <c:pt idx="1294">
                  <c:v>1517.29475</c:v>
                </c:pt>
                <c:pt idx="1295">
                  <c:v>1406.23954</c:v>
                </c:pt>
                <c:pt idx="1296">
                  <c:v>1295.18433</c:v>
                </c:pt>
                <c:pt idx="1297">
                  <c:v>1184.1291200000001</c:v>
                </c:pt>
                <c:pt idx="1298">
                  <c:v>1073.0739100000001</c:v>
                </c:pt>
                <c:pt idx="1299">
                  <c:v>931.73091999999997</c:v>
                </c:pt>
                <c:pt idx="1300">
                  <c:v>4071.5645800000002</c:v>
                </c:pt>
                <c:pt idx="1301">
                  <c:v>3960.5093700000002</c:v>
                </c:pt>
                <c:pt idx="1302">
                  <c:v>3849.4541599999998</c:v>
                </c:pt>
                <c:pt idx="1303">
                  <c:v>3738.3989499999998</c:v>
                </c:pt>
                <c:pt idx="1304">
                  <c:v>3627.3437399999998</c:v>
                </c:pt>
                <c:pt idx="1305">
                  <c:v>3516.2885299999998</c:v>
                </c:pt>
                <c:pt idx="1306">
                  <c:v>3405.2333199999998</c:v>
                </c:pt>
                <c:pt idx="1307">
                  <c:v>3294.1781099999998</c:v>
                </c:pt>
                <c:pt idx="1308">
                  <c:v>3183.1228999999998</c:v>
                </c:pt>
                <c:pt idx="1309">
                  <c:v>3072.0676899999999</c:v>
                </c:pt>
                <c:pt idx="1310">
                  <c:v>2961.0124799999999</c:v>
                </c:pt>
                <c:pt idx="1311">
                  <c:v>2849.9572699999999</c:v>
                </c:pt>
                <c:pt idx="1312">
                  <c:v>2738.9020599999999</c:v>
                </c:pt>
                <c:pt idx="1313">
                  <c:v>2627.8468499999999</c:v>
                </c:pt>
                <c:pt idx="1314">
                  <c:v>2516.7916399999999</c:v>
                </c:pt>
                <c:pt idx="1315">
                  <c:v>2405.7364299999999</c:v>
                </c:pt>
                <c:pt idx="1316">
                  <c:v>2294.6812199999999</c:v>
                </c:pt>
                <c:pt idx="1317">
                  <c:v>2183.62601</c:v>
                </c:pt>
                <c:pt idx="1318">
                  <c:v>2072.5708</c:v>
                </c:pt>
                <c:pt idx="1319">
                  <c:v>1961.51559</c:v>
                </c:pt>
                <c:pt idx="1320">
                  <c:v>1850.46038</c:v>
                </c:pt>
                <c:pt idx="1321">
                  <c:v>4021.0849400000002</c:v>
                </c:pt>
                <c:pt idx="1322">
                  <c:v>3910.0297300000002</c:v>
                </c:pt>
                <c:pt idx="1323">
                  <c:v>3798.9745200000002</c:v>
                </c:pt>
                <c:pt idx="1324">
                  <c:v>3687.9193100000002</c:v>
                </c:pt>
                <c:pt idx="1325">
                  <c:v>3576.8640999999998</c:v>
                </c:pt>
                <c:pt idx="1326">
                  <c:v>3465.8088899999998</c:v>
                </c:pt>
                <c:pt idx="1327">
                  <c:v>3354.7536799999998</c:v>
                </c:pt>
                <c:pt idx="1328">
                  <c:v>3243.6984699999998</c:v>
                </c:pt>
                <c:pt idx="1329">
                  <c:v>3132.6432599999998</c:v>
                </c:pt>
                <c:pt idx="1330">
                  <c:v>3021.5880499999998</c:v>
                </c:pt>
                <c:pt idx="1331">
                  <c:v>2910.5328399999999</c:v>
                </c:pt>
                <c:pt idx="1332">
                  <c:v>2799.4776299999999</c:v>
                </c:pt>
                <c:pt idx="1333">
                  <c:v>2640.4667599999998</c:v>
                </c:pt>
                <c:pt idx="1334">
                  <c:v>2496.5997900000002</c:v>
                </c:pt>
                <c:pt idx="1335">
                  <c:v>2385.5445800000002</c:v>
                </c:pt>
                <c:pt idx="1336">
                  <c:v>2274.4893699999998</c:v>
                </c:pt>
                <c:pt idx="1337">
                  <c:v>2163.4341599999998</c:v>
                </c:pt>
                <c:pt idx="1338">
                  <c:v>2052.3789499999998</c:v>
                </c:pt>
                <c:pt idx="1339">
                  <c:v>1941.32374</c:v>
                </c:pt>
                <c:pt idx="1340">
                  <c:v>1830.2685300000001</c:v>
                </c:pt>
                <c:pt idx="1341">
                  <c:v>1719.2133200000001</c:v>
                </c:pt>
                <c:pt idx="1342">
                  <c:v>1608.1581100000001</c:v>
                </c:pt>
                <c:pt idx="1343">
                  <c:v>1497.1029000000001</c:v>
                </c:pt>
                <c:pt idx="1344">
                  <c:v>1386.0476900000001</c:v>
                </c:pt>
                <c:pt idx="1345">
                  <c:v>1274.9924799999999</c:v>
                </c:pt>
                <c:pt idx="1346">
                  <c:v>1163.9372699999999</c:v>
                </c:pt>
                <c:pt idx="1347">
                  <c:v>1052.8820599999999</c:v>
                </c:pt>
                <c:pt idx="1348">
                  <c:v>941.82685000000004</c:v>
                </c:pt>
                <c:pt idx="1349">
                  <c:v>830.77164000000005</c:v>
                </c:pt>
                <c:pt idx="1350">
                  <c:v>724.76439000000005</c:v>
                </c:pt>
                <c:pt idx="1351">
                  <c:v>588.46936000000005</c:v>
                </c:pt>
                <c:pt idx="1352">
                  <c:v>543.03769</c:v>
                </c:pt>
                <c:pt idx="1353">
                  <c:v>517.79786000000001</c:v>
                </c:pt>
                <c:pt idx="1354">
                  <c:v>376.45487000000003</c:v>
                </c:pt>
                <c:pt idx="1355">
                  <c:v>315.8793</c:v>
                </c:pt>
                <c:pt idx="1356">
                  <c:v>265.39965999999998</c:v>
                </c:pt>
                <c:pt idx="1357">
                  <c:v>214.92001999999999</c:v>
                </c:pt>
                <c:pt idx="1358">
                  <c:v>204.82409000000001</c:v>
                </c:pt>
                <c:pt idx="1359">
                  <c:v>189.68020000000001</c:v>
                </c:pt>
                <c:pt idx="1360">
                  <c:v>129.10462999999999</c:v>
                </c:pt>
                <c:pt idx="1361">
                  <c:v>88.720920000000007</c:v>
                </c:pt>
                <c:pt idx="1362">
                  <c:v>113.96074</c:v>
                </c:pt>
                <c:pt idx="1363">
                  <c:v>83.67295</c:v>
                </c:pt>
                <c:pt idx="1364">
                  <c:v>53.385170000000002</c:v>
                </c:pt>
                <c:pt idx="1365">
                  <c:v>88.720920000000007</c:v>
                </c:pt>
                <c:pt idx="1366">
                  <c:v>88.720920000000007</c:v>
                </c:pt>
                <c:pt idx="1367">
                  <c:v>93.768879999999996</c:v>
                </c:pt>
                <c:pt idx="1368">
                  <c:v>134.15259</c:v>
                </c:pt>
                <c:pt idx="1369">
                  <c:v>346.16708999999997</c:v>
                </c:pt>
                <c:pt idx="1370">
                  <c:v>202.30010999999999</c:v>
                </c:pt>
                <c:pt idx="1371">
                  <c:v>482.46212000000003</c:v>
                </c:pt>
                <c:pt idx="1372">
                  <c:v>487.51008000000002</c:v>
                </c:pt>
                <c:pt idx="1373">
                  <c:v>336.07116000000002</c:v>
                </c:pt>
                <c:pt idx="1374">
                  <c:v>225.01595</c:v>
                </c:pt>
                <c:pt idx="1375">
                  <c:v>184.63224</c:v>
                </c:pt>
                <c:pt idx="1376">
                  <c:v>124.05667</c:v>
                </c:pt>
                <c:pt idx="1377">
                  <c:v>124.05667</c:v>
                </c:pt>
                <c:pt idx="1378">
                  <c:v>169.48833999999999</c:v>
                </c:pt>
                <c:pt idx="1379">
                  <c:v>204.82409000000001</c:v>
                </c:pt>
                <c:pt idx="1380">
                  <c:v>358.78699999999998</c:v>
                </c:pt>
                <c:pt idx="1381">
                  <c:v>363.83496000000002</c:v>
                </c:pt>
                <c:pt idx="1382">
                  <c:v>250.25577000000001</c:v>
                </c:pt>
                <c:pt idx="1383">
                  <c:v>250.25577000000001</c:v>
                </c:pt>
                <c:pt idx="1384">
                  <c:v>260.35169999999999</c:v>
                </c:pt>
                <c:pt idx="1385">
                  <c:v>346.16708999999997</c:v>
                </c:pt>
                <c:pt idx="1386">
                  <c:v>381.50283000000002</c:v>
                </c:pt>
                <c:pt idx="1387">
                  <c:v>431.98248000000001</c:v>
                </c:pt>
                <c:pt idx="1388">
                  <c:v>497.60601000000003</c:v>
                </c:pt>
                <c:pt idx="1389">
                  <c:v>840.86757</c:v>
                </c:pt>
                <c:pt idx="1390">
                  <c:v>729.81236000000001</c:v>
                </c:pt>
                <c:pt idx="1391">
                  <c:v>583.42139999999995</c:v>
                </c:pt>
                <c:pt idx="1392">
                  <c:v>1093.26577</c:v>
                </c:pt>
                <c:pt idx="1393">
                  <c:v>946.87481000000002</c:v>
                </c:pt>
                <c:pt idx="1394">
                  <c:v>3102.3554800000002</c:v>
                </c:pt>
                <c:pt idx="1395">
                  <c:v>2991.3002700000002</c:v>
                </c:pt>
                <c:pt idx="1396">
                  <c:v>2880.2450600000002</c:v>
                </c:pt>
                <c:pt idx="1397">
                  <c:v>2769.1898500000002</c:v>
                </c:pt>
                <c:pt idx="1398">
                  <c:v>2658.1346400000002</c:v>
                </c:pt>
                <c:pt idx="1399">
                  <c:v>2547.0794299999998</c:v>
                </c:pt>
                <c:pt idx="1400">
                  <c:v>2436.0242199999998</c:v>
                </c:pt>
                <c:pt idx="1401">
                  <c:v>2324.9690099999998</c:v>
                </c:pt>
                <c:pt idx="1402">
                  <c:v>2213.9137999999998</c:v>
                </c:pt>
                <c:pt idx="1403">
                  <c:v>2102.8585899999998</c:v>
                </c:pt>
                <c:pt idx="1404">
                  <c:v>1991.8033800000001</c:v>
                </c:pt>
                <c:pt idx="1405">
                  <c:v>1880.7481700000001</c:v>
                </c:pt>
                <c:pt idx="1406">
                  <c:v>1769.6929600000001</c:v>
                </c:pt>
                <c:pt idx="1407">
                  <c:v>1658.6377500000001</c:v>
                </c:pt>
                <c:pt idx="1408">
                  <c:v>1547.5825400000001</c:v>
                </c:pt>
                <c:pt idx="1409">
                  <c:v>1436.5273299999999</c:v>
                </c:pt>
                <c:pt idx="1410">
                  <c:v>1325.4721199999999</c:v>
                </c:pt>
                <c:pt idx="1411">
                  <c:v>1184.1291200000001</c:v>
                </c:pt>
                <c:pt idx="1412">
                  <c:v>3284.0821799999999</c:v>
                </c:pt>
                <c:pt idx="1413">
                  <c:v>3173.0269699999999</c:v>
                </c:pt>
                <c:pt idx="1414">
                  <c:v>3026.6360100000002</c:v>
                </c:pt>
                <c:pt idx="1415">
                  <c:v>2920.6287699999998</c:v>
                </c:pt>
                <c:pt idx="1416">
                  <c:v>2809.5735599999998</c:v>
                </c:pt>
                <c:pt idx="1417">
                  <c:v>2698.5183499999998</c:v>
                </c:pt>
                <c:pt idx="1418">
                  <c:v>2587.4631399999998</c:v>
                </c:pt>
                <c:pt idx="1419">
                  <c:v>2476.4079299999999</c:v>
                </c:pt>
                <c:pt idx="1420">
                  <c:v>2365.3527199999999</c:v>
                </c:pt>
                <c:pt idx="1421">
                  <c:v>2254.2975099999999</c:v>
                </c:pt>
                <c:pt idx="1422">
                  <c:v>2143.2422999999999</c:v>
                </c:pt>
                <c:pt idx="1423">
                  <c:v>2032.1870899999999</c:v>
                </c:pt>
                <c:pt idx="1424">
                  <c:v>1921.1318799999999</c:v>
                </c:pt>
                <c:pt idx="1425">
                  <c:v>1810.0766699999999</c:v>
                </c:pt>
                <c:pt idx="1426">
                  <c:v>1699.0214599999999</c:v>
                </c:pt>
                <c:pt idx="1427">
                  <c:v>1587.9662499999999</c:v>
                </c:pt>
                <c:pt idx="1428">
                  <c:v>1476.91104</c:v>
                </c:pt>
                <c:pt idx="1429">
                  <c:v>1365.85583</c:v>
                </c:pt>
                <c:pt idx="1430">
                  <c:v>1254.80062</c:v>
                </c:pt>
                <c:pt idx="1431">
                  <c:v>1143.74541</c:v>
                </c:pt>
                <c:pt idx="1432">
                  <c:v>984.73454000000004</c:v>
                </c:pt>
                <c:pt idx="1433">
                  <c:v>840.86757</c:v>
                </c:pt>
                <c:pt idx="1434">
                  <c:v>729.81236000000001</c:v>
                </c:pt>
                <c:pt idx="1435">
                  <c:v>618.75715000000002</c:v>
                </c:pt>
                <c:pt idx="1436">
                  <c:v>474.89017000000001</c:v>
                </c:pt>
                <c:pt idx="1437">
                  <c:v>346.16708999999997</c:v>
                </c:pt>
                <c:pt idx="1438">
                  <c:v>300.73541</c:v>
                </c:pt>
                <c:pt idx="1439">
                  <c:v>315.8793</c:v>
                </c:pt>
                <c:pt idx="1440">
                  <c:v>346.16708999999997</c:v>
                </c:pt>
                <c:pt idx="1441">
                  <c:v>391.59876000000003</c:v>
                </c:pt>
                <c:pt idx="1442">
                  <c:v>507.70193999999998</c:v>
                </c:pt>
                <c:pt idx="1443">
                  <c:v>638.94899999999996</c:v>
                </c:pt>
                <c:pt idx="1444">
                  <c:v>654.09289999999999</c:v>
                </c:pt>
                <c:pt idx="1445">
                  <c:v>593.51733000000002</c:v>
                </c:pt>
                <c:pt idx="1446">
                  <c:v>583.42139999999995</c:v>
                </c:pt>
                <c:pt idx="1447">
                  <c:v>638.94899999999996</c:v>
                </c:pt>
                <c:pt idx="1448">
                  <c:v>727.28836999999999</c:v>
                </c:pt>
                <c:pt idx="1449">
                  <c:v>1325.4721199999999</c:v>
                </c:pt>
                <c:pt idx="1450">
                  <c:v>1214.4169099999999</c:v>
                </c:pt>
                <c:pt idx="1451">
                  <c:v>1103.3616999999999</c:v>
                </c:pt>
                <c:pt idx="1452">
                  <c:v>992.30649000000005</c:v>
                </c:pt>
                <c:pt idx="1453">
                  <c:v>845.91552999999999</c:v>
                </c:pt>
                <c:pt idx="1454">
                  <c:v>2355.2567899999999</c:v>
                </c:pt>
                <c:pt idx="1455">
                  <c:v>2244.2015799999999</c:v>
                </c:pt>
                <c:pt idx="1456">
                  <c:v>2133.1463699999999</c:v>
                </c:pt>
                <c:pt idx="1457">
                  <c:v>2022.0911599999999</c:v>
                </c:pt>
                <c:pt idx="1458">
                  <c:v>1911.03595</c:v>
                </c:pt>
                <c:pt idx="1459">
                  <c:v>1799.98074</c:v>
                </c:pt>
                <c:pt idx="1460">
                  <c:v>1688.92553</c:v>
                </c:pt>
                <c:pt idx="1461">
                  <c:v>1577.87032</c:v>
                </c:pt>
                <c:pt idx="1462">
                  <c:v>1431.47936</c:v>
                </c:pt>
                <c:pt idx="1463">
                  <c:v>2547.0794299999998</c:v>
                </c:pt>
                <c:pt idx="1464">
                  <c:v>2436.0242199999998</c:v>
                </c:pt>
                <c:pt idx="1465">
                  <c:v>2324.9690099999998</c:v>
                </c:pt>
                <c:pt idx="1466">
                  <c:v>2213.9137999999998</c:v>
                </c:pt>
                <c:pt idx="1467">
                  <c:v>2067.5228400000001</c:v>
                </c:pt>
                <c:pt idx="1468">
                  <c:v>1961.51559</c:v>
                </c:pt>
                <c:pt idx="1469">
                  <c:v>1850.46038</c:v>
                </c:pt>
                <c:pt idx="1470">
                  <c:v>1739.40517</c:v>
                </c:pt>
                <c:pt idx="1471">
                  <c:v>1628.34996</c:v>
                </c:pt>
                <c:pt idx="1472">
                  <c:v>1517.29475</c:v>
                </c:pt>
                <c:pt idx="1473">
                  <c:v>1406.23954</c:v>
                </c:pt>
                <c:pt idx="1474">
                  <c:v>1295.18433</c:v>
                </c:pt>
                <c:pt idx="1475">
                  <c:v>1184.1291200000001</c:v>
                </c:pt>
                <c:pt idx="1476">
                  <c:v>1073.0739100000001</c:v>
                </c:pt>
                <c:pt idx="1477">
                  <c:v>962.01869999999997</c:v>
                </c:pt>
                <c:pt idx="1478">
                  <c:v>808.05579999999998</c:v>
                </c:pt>
                <c:pt idx="1479">
                  <c:v>646.52094999999997</c:v>
                </c:pt>
                <c:pt idx="1480">
                  <c:v>505.17795000000001</c:v>
                </c:pt>
                <c:pt idx="1481">
                  <c:v>391.59876000000003</c:v>
                </c:pt>
                <c:pt idx="1482">
                  <c:v>356.26301000000001</c:v>
                </c:pt>
                <c:pt idx="1483">
                  <c:v>351.21505000000002</c:v>
                </c:pt>
                <c:pt idx="1484">
                  <c:v>391.59876000000003</c:v>
                </c:pt>
                <c:pt idx="1485">
                  <c:v>293.16345999999999</c:v>
                </c:pt>
                <c:pt idx="1486">
                  <c:v>235.11188000000001</c:v>
                </c:pt>
                <c:pt idx="1487">
                  <c:v>194.72816</c:v>
                </c:pt>
                <c:pt idx="1488">
                  <c:v>139.20056</c:v>
                </c:pt>
                <c:pt idx="1489">
                  <c:v>119.0087</c:v>
                </c:pt>
                <c:pt idx="1490">
                  <c:v>93.768879999999996</c:v>
                </c:pt>
                <c:pt idx="1491">
                  <c:v>83.67295</c:v>
                </c:pt>
                <c:pt idx="1492">
                  <c:v>58.433129999999998</c:v>
                </c:pt>
                <c:pt idx="1493">
                  <c:v>43.289239999999999</c:v>
                </c:pt>
                <c:pt idx="1494">
                  <c:v>38.241280000000003</c:v>
                </c:pt>
                <c:pt idx="1495">
                  <c:v>33.193309999999997</c:v>
                </c:pt>
                <c:pt idx="1496">
                  <c:v>7.9534900000000004</c:v>
                </c:pt>
                <c:pt idx="1497">
                  <c:v>23.097380000000001</c:v>
                </c:pt>
                <c:pt idx="1498">
                  <c:v>23.097380000000001</c:v>
                </c:pt>
                <c:pt idx="1499">
                  <c:v>7.9534900000000004</c:v>
                </c:pt>
                <c:pt idx="1500">
                  <c:v>-2.1424400000000001</c:v>
                </c:pt>
                <c:pt idx="1501">
                  <c:v>7.9534900000000004</c:v>
                </c:pt>
                <c:pt idx="1502">
                  <c:v>2.9055300000000002</c:v>
                </c:pt>
                <c:pt idx="1503">
                  <c:v>2.9055300000000002</c:v>
                </c:pt>
                <c:pt idx="1504">
                  <c:v>23.097380000000001</c:v>
                </c:pt>
                <c:pt idx="1505">
                  <c:v>7.9534900000000004</c:v>
                </c:pt>
                <c:pt idx="1506">
                  <c:v>-2.1424400000000001</c:v>
                </c:pt>
                <c:pt idx="1507">
                  <c:v>-12.23836</c:v>
                </c:pt>
                <c:pt idx="1508">
                  <c:v>-22.334289999999999</c:v>
                </c:pt>
                <c:pt idx="1509">
                  <c:v>-17.28633</c:v>
                </c:pt>
                <c:pt idx="1510">
                  <c:v>-22.334289999999999</c:v>
                </c:pt>
                <c:pt idx="1511">
                  <c:v>-2.1424400000000001</c:v>
                </c:pt>
                <c:pt idx="1512">
                  <c:v>53.385170000000002</c:v>
                </c:pt>
                <c:pt idx="1513">
                  <c:v>98.816850000000002</c:v>
                </c:pt>
                <c:pt idx="1514">
                  <c:v>38.241280000000003</c:v>
                </c:pt>
                <c:pt idx="1515">
                  <c:v>48.337200000000003</c:v>
                </c:pt>
                <c:pt idx="1516">
                  <c:v>63.481099999999998</c:v>
                </c:pt>
                <c:pt idx="1517">
                  <c:v>38.241280000000003</c:v>
                </c:pt>
                <c:pt idx="1518">
                  <c:v>63.481099999999998</c:v>
                </c:pt>
                <c:pt idx="1519">
                  <c:v>73.577029999999993</c:v>
                </c:pt>
                <c:pt idx="1520">
                  <c:v>98.816850000000002</c:v>
                </c:pt>
                <c:pt idx="1521">
                  <c:v>119.0087</c:v>
                </c:pt>
                <c:pt idx="1522">
                  <c:v>119.0087</c:v>
                </c:pt>
                <c:pt idx="1523">
                  <c:v>134.15259</c:v>
                </c:pt>
                <c:pt idx="1524">
                  <c:v>164.44038</c:v>
                </c:pt>
                <c:pt idx="1525">
                  <c:v>209.87206</c:v>
                </c:pt>
                <c:pt idx="1526">
                  <c:v>313.35532000000001</c:v>
                </c:pt>
                <c:pt idx="1527">
                  <c:v>442.07839999999999</c:v>
                </c:pt>
                <c:pt idx="1528">
                  <c:v>497.60601000000003</c:v>
                </c:pt>
                <c:pt idx="1529">
                  <c:v>543.03769</c:v>
                </c:pt>
                <c:pt idx="1530">
                  <c:v>507.70193999999998</c:v>
                </c:pt>
                <c:pt idx="1531">
                  <c:v>482.46212000000003</c:v>
                </c:pt>
                <c:pt idx="1532">
                  <c:v>1032.6902</c:v>
                </c:pt>
                <c:pt idx="1533">
                  <c:v>921.63499000000002</c:v>
                </c:pt>
                <c:pt idx="1534">
                  <c:v>810.57978000000003</c:v>
                </c:pt>
                <c:pt idx="1535">
                  <c:v>699.52457000000004</c:v>
                </c:pt>
                <c:pt idx="1536">
                  <c:v>545.56167000000005</c:v>
                </c:pt>
                <c:pt idx="1537">
                  <c:v>2284.58529</c:v>
                </c:pt>
                <c:pt idx="1538">
                  <c:v>2173.53008</c:v>
                </c:pt>
                <c:pt idx="1539">
                  <c:v>2062.47487</c:v>
                </c:pt>
                <c:pt idx="1540">
                  <c:v>1951.41966</c:v>
                </c:pt>
                <c:pt idx="1541">
                  <c:v>1840.36445</c:v>
                </c:pt>
                <c:pt idx="1542">
                  <c:v>1729.30924</c:v>
                </c:pt>
                <c:pt idx="1543">
                  <c:v>1618.25404</c:v>
                </c:pt>
                <c:pt idx="1544">
                  <c:v>1507.19883</c:v>
                </c:pt>
                <c:pt idx="1545">
                  <c:v>1396.1436200000001</c:v>
                </c:pt>
                <c:pt idx="1546">
                  <c:v>1285.0884100000001</c:v>
                </c:pt>
                <c:pt idx="1547">
                  <c:v>1138.6974499999999</c:v>
                </c:pt>
                <c:pt idx="1548">
                  <c:v>2304.7771499999999</c:v>
                </c:pt>
                <c:pt idx="1549">
                  <c:v>2193.7219399999999</c:v>
                </c:pt>
                <c:pt idx="1550">
                  <c:v>2082.6667299999999</c:v>
                </c:pt>
                <c:pt idx="1551">
                  <c:v>1921.1318799999999</c:v>
                </c:pt>
                <c:pt idx="1552">
                  <c:v>1769.6929600000001</c:v>
                </c:pt>
                <c:pt idx="1553">
                  <c:v>1658.6377500000001</c:v>
                </c:pt>
                <c:pt idx="1554">
                  <c:v>1547.5825400000001</c:v>
                </c:pt>
                <c:pt idx="1555">
                  <c:v>1436.5273299999999</c:v>
                </c:pt>
                <c:pt idx="1556">
                  <c:v>1325.4721199999999</c:v>
                </c:pt>
                <c:pt idx="1557">
                  <c:v>1214.4169099999999</c:v>
                </c:pt>
                <c:pt idx="1558">
                  <c:v>1103.3616999999999</c:v>
                </c:pt>
                <c:pt idx="1559">
                  <c:v>992.30649000000005</c:v>
                </c:pt>
                <c:pt idx="1560">
                  <c:v>881.25127999999995</c:v>
                </c:pt>
                <c:pt idx="1561">
                  <c:v>729.81236000000001</c:v>
                </c:pt>
                <c:pt idx="1562">
                  <c:v>608.66121999999996</c:v>
                </c:pt>
                <c:pt idx="1563">
                  <c:v>467.31822</c:v>
                </c:pt>
                <c:pt idx="1564">
                  <c:v>376.45487000000003</c:v>
                </c:pt>
                <c:pt idx="1565">
                  <c:v>325.97523000000001</c:v>
                </c:pt>
                <c:pt idx="1566">
                  <c:v>315.8793</c:v>
                </c:pt>
                <c:pt idx="1567">
                  <c:v>315.8793</c:v>
                </c:pt>
                <c:pt idx="1568">
                  <c:v>336.07116000000002</c:v>
                </c:pt>
                <c:pt idx="1569">
                  <c:v>325.97523000000001</c:v>
                </c:pt>
                <c:pt idx="1570">
                  <c:v>361.31097999999997</c:v>
                </c:pt>
                <c:pt idx="1571">
                  <c:v>295.68745000000001</c:v>
                </c:pt>
                <c:pt idx="1572">
                  <c:v>235.11188000000001</c:v>
                </c:pt>
                <c:pt idx="1573">
                  <c:v>245.20779999999999</c:v>
                </c:pt>
                <c:pt idx="1574">
                  <c:v>179.58427</c:v>
                </c:pt>
                <c:pt idx="1575">
                  <c:v>134.15259</c:v>
                </c:pt>
                <c:pt idx="1576">
                  <c:v>184.63224</c:v>
                </c:pt>
                <c:pt idx="1577">
                  <c:v>204.82409000000001</c:v>
                </c:pt>
                <c:pt idx="1578">
                  <c:v>164.44038</c:v>
                </c:pt>
                <c:pt idx="1579">
                  <c:v>154.34444999999999</c:v>
                </c:pt>
                <c:pt idx="1580">
                  <c:v>184.63224</c:v>
                </c:pt>
                <c:pt idx="1581">
                  <c:v>194.72816</c:v>
                </c:pt>
                <c:pt idx="1582">
                  <c:v>199.77612999999999</c:v>
                </c:pt>
                <c:pt idx="1583">
                  <c:v>235.11188000000001</c:v>
                </c:pt>
                <c:pt idx="1584">
                  <c:v>270.44761999999997</c:v>
                </c:pt>
                <c:pt idx="1585">
                  <c:v>336.07116000000002</c:v>
                </c:pt>
                <c:pt idx="1586">
                  <c:v>467.31822</c:v>
                </c:pt>
                <c:pt idx="1587">
                  <c:v>527.89378999999997</c:v>
                </c:pt>
                <c:pt idx="1588">
                  <c:v>548.08564999999999</c:v>
                </c:pt>
                <c:pt idx="1589">
                  <c:v>664.18881999999996</c:v>
                </c:pt>
                <c:pt idx="1590">
                  <c:v>1557.6784700000001</c:v>
                </c:pt>
                <c:pt idx="1591">
                  <c:v>1446.6232600000001</c:v>
                </c:pt>
                <c:pt idx="1592">
                  <c:v>1335.5680500000001</c:v>
                </c:pt>
                <c:pt idx="1593">
                  <c:v>1224.5128400000001</c:v>
                </c:pt>
                <c:pt idx="1594">
                  <c:v>1113.4576300000001</c:v>
                </c:pt>
                <c:pt idx="1595">
                  <c:v>1002.40242</c:v>
                </c:pt>
                <c:pt idx="1596">
                  <c:v>891.34721000000002</c:v>
                </c:pt>
                <c:pt idx="1597">
                  <c:v>744.95624999999995</c:v>
                </c:pt>
                <c:pt idx="1598">
                  <c:v>3193.2188299999998</c:v>
                </c:pt>
                <c:pt idx="1599">
                  <c:v>3082.1636199999998</c:v>
                </c:pt>
                <c:pt idx="1600">
                  <c:v>2971.1084099999998</c:v>
                </c:pt>
                <c:pt idx="1601">
                  <c:v>2860.0531999999998</c:v>
                </c:pt>
                <c:pt idx="1602">
                  <c:v>2748.9979899999998</c:v>
                </c:pt>
                <c:pt idx="1603">
                  <c:v>2637.9427799999999</c:v>
                </c:pt>
                <c:pt idx="1604">
                  <c:v>2526.8875699999999</c:v>
                </c:pt>
                <c:pt idx="1605">
                  <c:v>2415.8323599999999</c:v>
                </c:pt>
                <c:pt idx="1606">
                  <c:v>2304.7771499999999</c:v>
                </c:pt>
                <c:pt idx="1607">
                  <c:v>2193.7219399999999</c:v>
                </c:pt>
                <c:pt idx="1608">
                  <c:v>2082.6667299999999</c:v>
                </c:pt>
                <c:pt idx="1609">
                  <c:v>1971.6115199999999</c:v>
                </c:pt>
                <c:pt idx="1610">
                  <c:v>1860.5563099999999</c:v>
                </c:pt>
                <c:pt idx="1611">
                  <c:v>1701.5454400000001</c:v>
                </c:pt>
                <c:pt idx="1612">
                  <c:v>3708.1111700000001</c:v>
                </c:pt>
                <c:pt idx="1613">
                  <c:v>3597.0559600000001</c:v>
                </c:pt>
                <c:pt idx="1614">
                  <c:v>3486.0007500000002</c:v>
                </c:pt>
                <c:pt idx="1615">
                  <c:v>3329.51386</c:v>
                </c:pt>
                <c:pt idx="1616">
                  <c:v>3213.4106900000002</c:v>
                </c:pt>
                <c:pt idx="1617">
                  <c:v>3102.3554800000002</c:v>
                </c:pt>
                <c:pt idx="1618">
                  <c:v>2991.3002700000002</c:v>
                </c:pt>
                <c:pt idx="1619">
                  <c:v>2880.2450600000002</c:v>
                </c:pt>
                <c:pt idx="1620">
                  <c:v>2769.1898500000002</c:v>
                </c:pt>
                <c:pt idx="1621">
                  <c:v>2658.1346400000002</c:v>
                </c:pt>
                <c:pt idx="1622">
                  <c:v>2547.0794299999998</c:v>
                </c:pt>
                <c:pt idx="1623">
                  <c:v>2436.0242199999998</c:v>
                </c:pt>
                <c:pt idx="1624">
                  <c:v>2324.9690099999998</c:v>
                </c:pt>
                <c:pt idx="1625">
                  <c:v>2213.9137999999998</c:v>
                </c:pt>
                <c:pt idx="1626">
                  <c:v>2102.8585899999998</c:v>
                </c:pt>
                <c:pt idx="1627">
                  <c:v>1991.8033800000001</c:v>
                </c:pt>
                <c:pt idx="1628">
                  <c:v>1880.7481700000001</c:v>
                </c:pt>
                <c:pt idx="1629">
                  <c:v>1769.6929600000001</c:v>
                </c:pt>
                <c:pt idx="1630">
                  <c:v>1658.6377500000001</c:v>
                </c:pt>
                <c:pt idx="1631">
                  <c:v>1547.5825400000001</c:v>
                </c:pt>
                <c:pt idx="1632">
                  <c:v>1436.5273299999999</c:v>
                </c:pt>
                <c:pt idx="1633">
                  <c:v>1325.4721199999999</c:v>
                </c:pt>
                <c:pt idx="1634">
                  <c:v>1214.4169099999999</c:v>
                </c:pt>
                <c:pt idx="1635">
                  <c:v>1068.02595</c:v>
                </c:pt>
                <c:pt idx="1636">
                  <c:v>962.01869999999997</c:v>
                </c:pt>
                <c:pt idx="1637">
                  <c:v>850.96348999999998</c:v>
                </c:pt>
                <c:pt idx="1638">
                  <c:v>697.00058999999999</c:v>
                </c:pt>
                <c:pt idx="1639">
                  <c:v>568.27751000000001</c:v>
                </c:pt>
                <c:pt idx="1640">
                  <c:v>421.88655</c:v>
                </c:pt>
                <c:pt idx="1641">
                  <c:v>351.21505000000002</c:v>
                </c:pt>
                <c:pt idx="1642">
                  <c:v>331.02319</c:v>
                </c:pt>
                <c:pt idx="1643">
                  <c:v>290.63947999999999</c:v>
                </c:pt>
                <c:pt idx="1644">
                  <c:v>255.30373</c:v>
                </c:pt>
                <c:pt idx="1645">
                  <c:v>225.01595</c:v>
                </c:pt>
                <c:pt idx="1646">
                  <c:v>214.92001999999999</c:v>
                </c:pt>
                <c:pt idx="1647">
                  <c:v>179.58427</c:v>
                </c:pt>
                <c:pt idx="1648">
                  <c:v>164.44038</c:v>
                </c:pt>
                <c:pt idx="1649">
                  <c:v>159.39241000000001</c:v>
                </c:pt>
                <c:pt idx="1650">
                  <c:v>154.34444999999999</c:v>
                </c:pt>
                <c:pt idx="1651">
                  <c:v>119.0087</c:v>
                </c:pt>
                <c:pt idx="1652">
                  <c:v>113.96074</c:v>
                </c:pt>
                <c:pt idx="1653">
                  <c:v>93.768879999999996</c:v>
                </c:pt>
                <c:pt idx="1654">
                  <c:v>68.529060000000001</c:v>
                </c:pt>
                <c:pt idx="1655">
                  <c:v>43.289239999999999</c:v>
                </c:pt>
                <c:pt idx="1656">
                  <c:v>43.289239999999999</c:v>
                </c:pt>
                <c:pt idx="1657">
                  <c:v>68.529060000000001</c:v>
                </c:pt>
                <c:pt idx="1658">
                  <c:v>73.577029999999993</c:v>
                </c:pt>
                <c:pt idx="1659">
                  <c:v>73.577029999999993</c:v>
                </c:pt>
                <c:pt idx="1660">
                  <c:v>38.241280000000003</c:v>
                </c:pt>
                <c:pt idx="1661">
                  <c:v>48.337200000000003</c:v>
                </c:pt>
                <c:pt idx="1662">
                  <c:v>53.385170000000002</c:v>
                </c:pt>
                <c:pt idx="1663">
                  <c:v>48.337200000000003</c:v>
                </c:pt>
                <c:pt idx="1664">
                  <c:v>48.337200000000003</c:v>
                </c:pt>
                <c:pt idx="1665">
                  <c:v>43.289239999999999</c:v>
                </c:pt>
                <c:pt idx="1666">
                  <c:v>53.385170000000002</c:v>
                </c:pt>
                <c:pt idx="1667">
                  <c:v>43.289239999999999</c:v>
                </c:pt>
                <c:pt idx="1668">
                  <c:v>28.145350000000001</c:v>
                </c:pt>
                <c:pt idx="1669">
                  <c:v>7.9534900000000004</c:v>
                </c:pt>
                <c:pt idx="1670">
                  <c:v>7.9534900000000004</c:v>
                </c:pt>
                <c:pt idx="1671">
                  <c:v>-2.1424400000000001</c:v>
                </c:pt>
                <c:pt idx="1672">
                  <c:v>-17.28633</c:v>
                </c:pt>
                <c:pt idx="1673">
                  <c:v>-12.23836</c:v>
                </c:pt>
                <c:pt idx="1674">
                  <c:v>-12.23836</c:v>
                </c:pt>
                <c:pt idx="1675">
                  <c:v>-27.382259999999999</c:v>
                </c:pt>
                <c:pt idx="1676">
                  <c:v>-32.430219999999998</c:v>
                </c:pt>
                <c:pt idx="1677">
                  <c:v>-32.430219999999998</c:v>
                </c:pt>
                <c:pt idx="1678">
                  <c:v>-17.28633</c:v>
                </c:pt>
                <c:pt idx="1679">
                  <c:v>-2.1424400000000001</c:v>
                </c:pt>
                <c:pt idx="1680">
                  <c:v>23.097380000000001</c:v>
                </c:pt>
                <c:pt idx="1681">
                  <c:v>63.481099999999998</c:v>
                </c:pt>
                <c:pt idx="1682">
                  <c:v>149.29649000000001</c:v>
                </c:pt>
                <c:pt idx="1683">
                  <c:v>184.63224</c:v>
                </c:pt>
                <c:pt idx="1684">
                  <c:v>124.05667</c:v>
                </c:pt>
                <c:pt idx="1685">
                  <c:v>93.768879999999996</c:v>
                </c:pt>
                <c:pt idx="1686">
                  <c:v>68.529060000000001</c:v>
                </c:pt>
                <c:pt idx="1687">
                  <c:v>53.385170000000002</c:v>
                </c:pt>
                <c:pt idx="1688">
                  <c:v>73.577029999999993</c:v>
                </c:pt>
                <c:pt idx="1689">
                  <c:v>119.0087</c:v>
                </c:pt>
                <c:pt idx="1690">
                  <c:v>154.34444999999999</c:v>
                </c:pt>
                <c:pt idx="1691">
                  <c:v>179.58427</c:v>
                </c:pt>
                <c:pt idx="1692">
                  <c:v>250.25577000000001</c:v>
                </c:pt>
                <c:pt idx="1693">
                  <c:v>366.35894000000002</c:v>
                </c:pt>
                <c:pt idx="1694">
                  <c:v>371.40690999999998</c:v>
                </c:pt>
                <c:pt idx="1695">
                  <c:v>376.45487000000003</c:v>
                </c:pt>
                <c:pt idx="1696">
                  <c:v>598.56529</c:v>
                </c:pt>
                <c:pt idx="1697">
                  <c:v>452.17433</c:v>
                </c:pt>
                <c:pt idx="1698">
                  <c:v>712.14448000000004</c:v>
                </c:pt>
                <c:pt idx="1699">
                  <c:v>1567.77439</c:v>
                </c:pt>
                <c:pt idx="1700">
                  <c:v>1456.7191800000001</c:v>
                </c:pt>
                <c:pt idx="1701">
                  <c:v>1345.6639700000001</c:v>
                </c:pt>
                <c:pt idx="1702">
                  <c:v>1234.6087600000001</c:v>
                </c:pt>
                <c:pt idx="1703">
                  <c:v>1123.5535500000001</c:v>
                </c:pt>
                <c:pt idx="1704">
                  <c:v>1012.49835</c:v>
                </c:pt>
                <c:pt idx="1705">
                  <c:v>863.58339999999998</c:v>
                </c:pt>
                <c:pt idx="1706">
                  <c:v>2900.4369099999999</c:v>
                </c:pt>
                <c:pt idx="1707">
                  <c:v>2789.3816999999999</c:v>
                </c:pt>
                <c:pt idx="1708">
                  <c:v>2678.3264899999999</c:v>
                </c:pt>
                <c:pt idx="1709">
                  <c:v>2567.2712799999999</c:v>
                </c:pt>
                <c:pt idx="1710">
                  <c:v>2456.2160699999999</c:v>
                </c:pt>
                <c:pt idx="1711">
                  <c:v>2345.16086</c:v>
                </c:pt>
                <c:pt idx="1712">
                  <c:v>2234.10565</c:v>
                </c:pt>
                <c:pt idx="1713">
                  <c:v>2123.05044</c:v>
                </c:pt>
                <c:pt idx="1714">
                  <c:v>2011.99523</c:v>
                </c:pt>
                <c:pt idx="1715">
                  <c:v>1900.94002</c:v>
                </c:pt>
                <c:pt idx="1716">
                  <c:v>1789.88481</c:v>
                </c:pt>
                <c:pt idx="1717">
                  <c:v>1678.8296</c:v>
                </c:pt>
                <c:pt idx="1718">
                  <c:v>3213.4106900000002</c:v>
                </c:pt>
                <c:pt idx="1719">
                  <c:v>3102.3554800000002</c:v>
                </c:pt>
                <c:pt idx="1720">
                  <c:v>2991.3002700000002</c:v>
                </c:pt>
                <c:pt idx="1721">
                  <c:v>2880.2450600000002</c:v>
                </c:pt>
                <c:pt idx="1722">
                  <c:v>2718.7102100000002</c:v>
                </c:pt>
                <c:pt idx="1723">
                  <c:v>2567.2712799999999</c:v>
                </c:pt>
                <c:pt idx="1724">
                  <c:v>2456.2160699999999</c:v>
                </c:pt>
                <c:pt idx="1725">
                  <c:v>2345.16086</c:v>
                </c:pt>
                <c:pt idx="1726">
                  <c:v>2234.10565</c:v>
                </c:pt>
                <c:pt idx="1727">
                  <c:v>2123.05044</c:v>
                </c:pt>
                <c:pt idx="1728">
                  <c:v>2011.99523</c:v>
                </c:pt>
                <c:pt idx="1729">
                  <c:v>1900.94002</c:v>
                </c:pt>
                <c:pt idx="1730">
                  <c:v>1789.88481</c:v>
                </c:pt>
                <c:pt idx="1731">
                  <c:v>1678.8296</c:v>
                </c:pt>
                <c:pt idx="1732">
                  <c:v>1567.77439</c:v>
                </c:pt>
                <c:pt idx="1733">
                  <c:v>1456.7191800000001</c:v>
                </c:pt>
                <c:pt idx="1734">
                  <c:v>1345.6639700000001</c:v>
                </c:pt>
                <c:pt idx="1735">
                  <c:v>1234.6087600000001</c:v>
                </c:pt>
                <c:pt idx="1736">
                  <c:v>1123.5535500000001</c:v>
                </c:pt>
                <c:pt idx="1737">
                  <c:v>964.54268999999999</c:v>
                </c:pt>
                <c:pt idx="1738">
                  <c:v>770.19606999999996</c:v>
                </c:pt>
                <c:pt idx="1739">
                  <c:v>871.15535</c:v>
                </c:pt>
                <c:pt idx="1740">
                  <c:v>727.28836999999999</c:v>
                </c:pt>
                <c:pt idx="1741">
                  <c:v>941.82685000000004</c:v>
                </c:pt>
                <c:pt idx="1742">
                  <c:v>871.15535</c:v>
                </c:pt>
                <c:pt idx="1743">
                  <c:v>760.10014000000001</c:v>
                </c:pt>
                <c:pt idx="1744">
                  <c:v>649.04493000000002</c:v>
                </c:pt>
                <c:pt idx="1745">
                  <c:v>505.17795000000001</c:v>
                </c:pt>
                <c:pt idx="1746">
                  <c:v>368.88292000000001</c:v>
                </c:pt>
                <c:pt idx="1747">
                  <c:v>225.01595</c:v>
                </c:pt>
                <c:pt idx="1748">
                  <c:v>184.63224</c:v>
                </c:pt>
                <c:pt idx="1749">
                  <c:v>164.44038</c:v>
                </c:pt>
                <c:pt idx="1750">
                  <c:v>139.20056</c:v>
                </c:pt>
                <c:pt idx="1751">
                  <c:v>119.0087</c:v>
                </c:pt>
                <c:pt idx="1752">
                  <c:v>108.91276999999999</c:v>
                </c:pt>
                <c:pt idx="1753">
                  <c:v>93.768879999999996</c:v>
                </c:pt>
                <c:pt idx="1754">
                  <c:v>58.433129999999998</c:v>
                </c:pt>
                <c:pt idx="1755">
                  <c:v>63.481099999999998</c:v>
                </c:pt>
                <c:pt idx="1756">
                  <c:v>48.337200000000003</c:v>
                </c:pt>
                <c:pt idx="1757">
                  <c:v>33.193309999999997</c:v>
                </c:pt>
                <c:pt idx="1758">
                  <c:v>28.145350000000001</c:v>
                </c:pt>
                <c:pt idx="1759">
                  <c:v>23.097380000000001</c:v>
                </c:pt>
                <c:pt idx="1760">
                  <c:v>33.193309999999997</c:v>
                </c:pt>
                <c:pt idx="1761">
                  <c:v>63.481099999999998</c:v>
                </c:pt>
                <c:pt idx="1762">
                  <c:v>48.337200000000003</c:v>
                </c:pt>
                <c:pt idx="1763">
                  <c:v>28.145350000000001</c:v>
                </c:pt>
                <c:pt idx="1764">
                  <c:v>33.193309999999997</c:v>
                </c:pt>
                <c:pt idx="1765">
                  <c:v>23.097380000000001</c:v>
                </c:pt>
                <c:pt idx="1766">
                  <c:v>23.097380000000001</c:v>
                </c:pt>
                <c:pt idx="1767">
                  <c:v>23.097380000000001</c:v>
                </c:pt>
                <c:pt idx="1768">
                  <c:v>-2.1424400000000001</c:v>
                </c:pt>
                <c:pt idx="1769">
                  <c:v>-32.430219999999998</c:v>
                </c:pt>
                <c:pt idx="1770">
                  <c:v>-42.526150000000001</c:v>
                </c:pt>
                <c:pt idx="1771">
                  <c:v>-42.526150000000001</c:v>
                </c:pt>
                <c:pt idx="1772">
                  <c:v>-37.478180000000002</c:v>
                </c:pt>
                <c:pt idx="1773">
                  <c:v>-22.334289999999999</c:v>
                </c:pt>
                <c:pt idx="1774">
                  <c:v>-22.334289999999999</c:v>
                </c:pt>
                <c:pt idx="1775">
                  <c:v>-7.1904000000000003</c:v>
                </c:pt>
                <c:pt idx="1776">
                  <c:v>7.9534900000000004</c:v>
                </c:pt>
                <c:pt idx="1777">
                  <c:v>18.049420000000001</c:v>
                </c:pt>
                <c:pt idx="1778">
                  <c:v>33.193309999999997</c:v>
                </c:pt>
                <c:pt idx="1779">
                  <c:v>53.385170000000002</c:v>
                </c:pt>
                <c:pt idx="1780">
                  <c:v>83.67295</c:v>
                </c:pt>
                <c:pt idx="1781">
                  <c:v>113.96074</c:v>
                </c:pt>
                <c:pt idx="1782">
                  <c:v>154.34444999999999</c:v>
                </c:pt>
                <c:pt idx="1783">
                  <c:v>537.98972000000003</c:v>
                </c:pt>
                <c:pt idx="1784">
                  <c:v>426.93450999999999</c:v>
                </c:pt>
                <c:pt idx="1785">
                  <c:v>267.92363999999998</c:v>
                </c:pt>
                <c:pt idx="1786">
                  <c:v>780.29200000000003</c:v>
                </c:pt>
                <c:pt idx="1787">
                  <c:v>636.42502000000002</c:v>
                </c:pt>
                <c:pt idx="1788">
                  <c:v>790.38792999999998</c:v>
                </c:pt>
                <c:pt idx="1789">
                  <c:v>679.33271999999999</c:v>
                </c:pt>
                <c:pt idx="1790">
                  <c:v>568.27751000000001</c:v>
                </c:pt>
                <c:pt idx="1791">
                  <c:v>462.27026000000001</c:v>
                </c:pt>
                <c:pt idx="1792">
                  <c:v>305.78336999999999</c:v>
                </c:pt>
                <c:pt idx="1793">
                  <c:v>174.53630999999999</c:v>
                </c:pt>
                <c:pt idx="1794">
                  <c:v>98.816850000000002</c:v>
                </c:pt>
                <c:pt idx="1795">
                  <c:v>58.433129999999998</c:v>
                </c:pt>
                <c:pt idx="1796">
                  <c:v>53.385170000000002</c:v>
                </c:pt>
                <c:pt idx="1797">
                  <c:v>53.385170000000002</c:v>
                </c:pt>
                <c:pt idx="1798">
                  <c:v>53.385170000000002</c:v>
                </c:pt>
                <c:pt idx="1799">
                  <c:v>33.193309999999997</c:v>
                </c:pt>
                <c:pt idx="1800">
                  <c:v>28.145350000000001</c:v>
                </c:pt>
                <c:pt idx="1801">
                  <c:v>43.289239999999999</c:v>
                </c:pt>
                <c:pt idx="1802">
                  <c:v>63.481099999999998</c:v>
                </c:pt>
                <c:pt idx="1803">
                  <c:v>58.433129999999998</c:v>
                </c:pt>
                <c:pt idx="1804">
                  <c:v>38.241280000000003</c:v>
                </c:pt>
                <c:pt idx="1805">
                  <c:v>63.481099999999998</c:v>
                </c:pt>
                <c:pt idx="1806">
                  <c:v>48.337200000000003</c:v>
                </c:pt>
                <c:pt idx="1807">
                  <c:v>18.049420000000001</c:v>
                </c:pt>
                <c:pt idx="1808">
                  <c:v>13.00146</c:v>
                </c:pt>
                <c:pt idx="1809">
                  <c:v>23.097380000000001</c:v>
                </c:pt>
                <c:pt idx="1810">
                  <c:v>18.049420000000001</c:v>
                </c:pt>
                <c:pt idx="1811">
                  <c:v>33.193309999999997</c:v>
                </c:pt>
                <c:pt idx="1812">
                  <c:v>28.145350000000001</c:v>
                </c:pt>
                <c:pt idx="1813">
                  <c:v>33.193309999999997</c:v>
                </c:pt>
                <c:pt idx="1814">
                  <c:v>53.385170000000002</c:v>
                </c:pt>
                <c:pt idx="1815">
                  <c:v>28.145350000000001</c:v>
                </c:pt>
                <c:pt idx="1816">
                  <c:v>38.241280000000003</c:v>
                </c:pt>
                <c:pt idx="1817">
                  <c:v>38.241280000000003</c:v>
                </c:pt>
                <c:pt idx="1818">
                  <c:v>38.241280000000003</c:v>
                </c:pt>
                <c:pt idx="1819">
                  <c:v>28.145350000000001</c:v>
                </c:pt>
                <c:pt idx="1820">
                  <c:v>28.145350000000001</c:v>
                </c:pt>
                <c:pt idx="1821">
                  <c:v>2.9055300000000002</c:v>
                </c:pt>
                <c:pt idx="1822">
                  <c:v>2.9055300000000002</c:v>
                </c:pt>
                <c:pt idx="1823">
                  <c:v>18.049420000000001</c:v>
                </c:pt>
                <c:pt idx="1824">
                  <c:v>7.9534900000000004</c:v>
                </c:pt>
                <c:pt idx="1825">
                  <c:v>7.9534900000000004</c:v>
                </c:pt>
                <c:pt idx="1826">
                  <c:v>18.049420000000001</c:v>
                </c:pt>
                <c:pt idx="1827">
                  <c:v>38.241280000000003</c:v>
                </c:pt>
                <c:pt idx="1828">
                  <c:v>33.193309999999997</c:v>
                </c:pt>
                <c:pt idx="1829">
                  <c:v>73.577029999999993</c:v>
                </c:pt>
                <c:pt idx="1830">
                  <c:v>98.816850000000002</c:v>
                </c:pt>
                <c:pt idx="1831">
                  <c:v>73.577029999999993</c:v>
                </c:pt>
                <c:pt idx="1832">
                  <c:v>43.289239999999999</c:v>
                </c:pt>
                <c:pt idx="1833">
                  <c:v>48.337200000000003</c:v>
                </c:pt>
                <c:pt idx="1834">
                  <c:v>28.145350000000001</c:v>
                </c:pt>
                <c:pt idx="1835">
                  <c:v>18.049420000000001</c:v>
                </c:pt>
                <c:pt idx="1836">
                  <c:v>7.9534900000000004</c:v>
                </c:pt>
                <c:pt idx="1837">
                  <c:v>7.9534900000000004</c:v>
                </c:pt>
                <c:pt idx="1838">
                  <c:v>18.049420000000001</c:v>
                </c:pt>
                <c:pt idx="1839">
                  <c:v>13.00146</c:v>
                </c:pt>
                <c:pt idx="1840">
                  <c:v>7.9534900000000004</c:v>
                </c:pt>
                <c:pt idx="1841">
                  <c:v>13.00146</c:v>
                </c:pt>
                <c:pt idx="1842">
                  <c:v>7.9534900000000004</c:v>
                </c:pt>
                <c:pt idx="1843">
                  <c:v>7.9534900000000004</c:v>
                </c:pt>
                <c:pt idx="1844">
                  <c:v>2.9055300000000002</c:v>
                </c:pt>
                <c:pt idx="1845">
                  <c:v>2.9055300000000002</c:v>
                </c:pt>
                <c:pt idx="1846">
                  <c:v>7.9534900000000004</c:v>
                </c:pt>
                <c:pt idx="1847">
                  <c:v>7.9534900000000004</c:v>
                </c:pt>
                <c:pt idx="1848">
                  <c:v>7.9534900000000004</c:v>
                </c:pt>
                <c:pt idx="1849">
                  <c:v>7.9534900000000004</c:v>
                </c:pt>
                <c:pt idx="1850">
                  <c:v>2.9055300000000002</c:v>
                </c:pt>
                <c:pt idx="1851">
                  <c:v>-7.1904000000000003</c:v>
                </c:pt>
                <c:pt idx="1852">
                  <c:v>-2.1424400000000001</c:v>
                </c:pt>
                <c:pt idx="1853">
                  <c:v>-7.1904000000000003</c:v>
                </c:pt>
                <c:pt idx="1854">
                  <c:v>-7.1904000000000003</c:v>
                </c:pt>
                <c:pt idx="1855">
                  <c:v>7.9534900000000004</c:v>
                </c:pt>
                <c:pt idx="1856">
                  <c:v>23.097380000000001</c:v>
                </c:pt>
                <c:pt idx="1857">
                  <c:v>38.241280000000003</c:v>
                </c:pt>
                <c:pt idx="1858">
                  <c:v>33.193309999999997</c:v>
                </c:pt>
                <c:pt idx="1859">
                  <c:v>43.289239999999999</c:v>
                </c:pt>
                <c:pt idx="1860">
                  <c:v>23.097380000000001</c:v>
                </c:pt>
                <c:pt idx="1861">
                  <c:v>13.00146</c:v>
                </c:pt>
                <c:pt idx="1862">
                  <c:v>28.145350000000001</c:v>
                </c:pt>
                <c:pt idx="1863">
                  <c:v>23.097380000000001</c:v>
                </c:pt>
                <c:pt idx="1864">
                  <c:v>43.289239999999999</c:v>
                </c:pt>
                <c:pt idx="1865">
                  <c:v>43.289239999999999</c:v>
                </c:pt>
                <c:pt idx="1866">
                  <c:v>48.337200000000003</c:v>
                </c:pt>
                <c:pt idx="1867">
                  <c:v>68.529060000000001</c:v>
                </c:pt>
                <c:pt idx="1868">
                  <c:v>78.624989999999997</c:v>
                </c:pt>
                <c:pt idx="1869">
                  <c:v>88.720920000000007</c:v>
                </c:pt>
                <c:pt idx="1870">
                  <c:v>53.385170000000002</c:v>
                </c:pt>
                <c:pt idx="1871">
                  <c:v>53.385170000000002</c:v>
                </c:pt>
                <c:pt idx="1872">
                  <c:v>73.577029999999993</c:v>
                </c:pt>
                <c:pt idx="1873">
                  <c:v>63.481099999999998</c:v>
                </c:pt>
                <c:pt idx="1874">
                  <c:v>48.337200000000003</c:v>
                </c:pt>
                <c:pt idx="1875">
                  <c:v>63.481099999999998</c:v>
                </c:pt>
                <c:pt idx="1876">
                  <c:v>83.67295</c:v>
                </c:pt>
                <c:pt idx="1877">
                  <c:v>93.768879999999996</c:v>
                </c:pt>
                <c:pt idx="1878">
                  <c:v>103.86481000000001</c:v>
                </c:pt>
                <c:pt idx="1879">
                  <c:v>93.768879999999996</c:v>
                </c:pt>
                <c:pt idx="1880">
                  <c:v>124.05667</c:v>
                </c:pt>
                <c:pt idx="1881">
                  <c:v>154.34444999999999</c:v>
                </c:pt>
                <c:pt idx="1882">
                  <c:v>159.39241000000001</c:v>
                </c:pt>
                <c:pt idx="1883">
                  <c:v>134.15259</c:v>
                </c:pt>
                <c:pt idx="1884">
                  <c:v>159.39241000000001</c:v>
                </c:pt>
                <c:pt idx="1885">
                  <c:v>159.39241000000001</c:v>
                </c:pt>
                <c:pt idx="1886">
                  <c:v>179.58427</c:v>
                </c:pt>
                <c:pt idx="1887">
                  <c:v>558.18158000000005</c:v>
                </c:pt>
                <c:pt idx="1888">
                  <c:v>447.12637000000001</c:v>
                </c:pt>
                <c:pt idx="1889">
                  <c:v>290.63947999999999</c:v>
                </c:pt>
                <c:pt idx="1890">
                  <c:v>654.09289999999999</c:v>
                </c:pt>
                <c:pt idx="1891">
                  <c:v>618.75715000000002</c:v>
                </c:pt>
                <c:pt idx="1892">
                  <c:v>507.70193999999998</c:v>
                </c:pt>
                <c:pt idx="1893">
                  <c:v>363.83496000000002</c:v>
                </c:pt>
                <c:pt idx="1894">
                  <c:v>230.06390999999999</c:v>
                </c:pt>
                <c:pt idx="1895">
                  <c:v>134.15259</c:v>
                </c:pt>
                <c:pt idx="1896">
                  <c:v>73.577029999999993</c:v>
                </c:pt>
                <c:pt idx="1897">
                  <c:v>48.337200000000003</c:v>
                </c:pt>
                <c:pt idx="1898">
                  <c:v>38.241280000000003</c:v>
                </c:pt>
                <c:pt idx="1899">
                  <c:v>33.193309999999997</c:v>
                </c:pt>
                <c:pt idx="1900">
                  <c:v>38.241280000000003</c:v>
                </c:pt>
                <c:pt idx="1901">
                  <c:v>48.337200000000003</c:v>
                </c:pt>
                <c:pt idx="1902">
                  <c:v>48.337200000000003</c:v>
                </c:pt>
                <c:pt idx="1903">
                  <c:v>38.241280000000003</c:v>
                </c:pt>
                <c:pt idx="1904">
                  <c:v>53.385170000000002</c:v>
                </c:pt>
                <c:pt idx="1905">
                  <c:v>48.337200000000003</c:v>
                </c:pt>
                <c:pt idx="1906">
                  <c:v>23.097380000000001</c:v>
                </c:pt>
                <c:pt idx="1907">
                  <c:v>33.193309999999997</c:v>
                </c:pt>
                <c:pt idx="1908">
                  <c:v>23.097380000000001</c:v>
                </c:pt>
                <c:pt idx="1909">
                  <c:v>18.049420000000001</c:v>
                </c:pt>
                <c:pt idx="1910">
                  <c:v>13.00146</c:v>
                </c:pt>
                <c:pt idx="1911">
                  <c:v>7.9534900000000004</c:v>
                </c:pt>
                <c:pt idx="1912">
                  <c:v>13.00146</c:v>
                </c:pt>
                <c:pt idx="1913">
                  <c:v>13.00146</c:v>
                </c:pt>
                <c:pt idx="1914">
                  <c:v>23.097380000000001</c:v>
                </c:pt>
                <c:pt idx="1915">
                  <c:v>18.049420000000001</c:v>
                </c:pt>
                <c:pt idx="1916">
                  <c:v>7.9534900000000004</c:v>
                </c:pt>
                <c:pt idx="1917">
                  <c:v>23.097380000000001</c:v>
                </c:pt>
                <c:pt idx="1918">
                  <c:v>18.049420000000001</c:v>
                </c:pt>
                <c:pt idx="1919">
                  <c:v>23.097380000000001</c:v>
                </c:pt>
                <c:pt idx="1920">
                  <c:v>23.097380000000001</c:v>
                </c:pt>
                <c:pt idx="1921">
                  <c:v>18.049420000000001</c:v>
                </c:pt>
                <c:pt idx="1922">
                  <c:v>23.097380000000001</c:v>
                </c:pt>
                <c:pt idx="1923">
                  <c:v>7.9534900000000004</c:v>
                </c:pt>
                <c:pt idx="1924">
                  <c:v>18.049420000000001</c:v>
                </c:pt>
                <c:pt idx="1925">
                  <c:v>13.00146</c:v>
                </c:pt>
                <c:pt idx="1926">
                  <c:v>13.00146</c:v>
                </c:pt>
                <c:pt idx="1927">
                  <c:v>23.097380000000001</c:v>
                </c:pt>
                <c:pt idx="1928">
                  <c:v>13.00146</c:v>
                </c:pt>
                <c:pt idx="1929">
                  <c:v>18.049420000000001</c:v>
                </c:pt>
                <c:pt idx="1930">
                  <c:v>2.9055300000000002</c:v>
                </c:pt>
                <c:pt idx="1931">
                  <c:v>13.00146</c:v>
                </c:pt>
                <c:pt idx="1932">
                  <c:v>2.9055300000000002</c:v>
                </c:pt>
                <c:pt idx="1933">
                  <c:v>-2.1424400000000001</c:v>
                </c:pt>
                <c:pt idx="1934">
                  <c:v>2.9055300000000002</c:v>
                </c:pt>
                <c:pt idx="1935">
                  <c:v>2.9055300000000002</c:v>
                </c:pt>
                <c:pt idx="1936">
                  <c:v>7.9534900000000004</c:v>
                </c:pt>
                <c:pt idx="1937">
                  <c:v>7.9534900000000004</c:v>
                </c:pt>
                <c:pt idx="1938">
                  <c:v>-2.1424400000000001</c:v>
                </c:pt>
                <c:pt idx="1939">
                  <c:v>7.9534900000000004</c:v>
                </c:pt>
                <c:pt idx="1940">
                  <c:v>-7.1904000000000003</c:v>
                </c:pt>
                <c:pt idx="1941">
                  <c:v>-2.1424400000000001</c:v>
                </c:pt>
                <c:pt idx="1942">
                  <c:v>2.9055300000000002</c:v>
                </c:pt>
                <c:pt idx="1943">
                  <c:v>2.9055300000000002</c:v>
                </c:pt>
                <c:pt idx="1944">
                  <c:v>7.9534900000000004</c:v>
                </c:pt>
                <c:pt idx="1945">
                  <c:v>13.00146</c:v>
                </c:pt>
                <c:pt idx="1946">
                  <c:v>7.9534900000000004</c:v>
                </c:pt>
                <c:pt idx="1947">
                  <c:v>7.9534900000000004</c:v>
                </c:pt>
                <c:pt idx="1948">
                  <c:v>13.00146</c:v>
                </c:pt>
                <c:pt idx="1949">
                  <c:v>18.049420000000001</c:v>
                </c:pt>
                <c:pt idx="1950">
                  <c:v>23.097380000000001</c:v>
                </c:pt>
                <c:pt idx="1951">
                  <c:v>28.145350000000001</c:v>
                </c:pt>
                <c:pt idx="1952">
                  <c:v>33.193309999999997</c:v>
                </c:pt>
                <c:pt idx="1953">
                  <c:v>33.193309999999997</c:v>
                </c:pt>
                <c:pt idx="1954">
                  <c:v>38.241280000000003</c:v>
                </c:pt>
                <c:pt idx="1955">
                  <c:v>58.433129999999998</c:v>
                </c:pt>
                <c:pt idx="1956">
                  <c:v>58.433129999999998</c:v>
                </c:pt>
                <c:pt idx="1957">
                  <c:v>78.624989999999997</c:v>
                </c:pt>
                <c:pt idx="1958">
                  <c:v>83.67295</c:v>
                </c:pt>
                <c:pt idx="1959">
                  <c:v>98.816850000000002</c:v>
                </c:pt>
                <c:pt idx="1960">
                  <c:v>113.96074</c:v>
                </c:pt>
                <c:pt idx="1961">
                  <c:v>149.29649000000001</c:v>
                </c:pt>
                <c:pt idx="1962">
                  <c:v>179.58427</c:v>
                </c:pt>
                <c:pt idx="1963">
                  <c:v>204.82409000000001</c:v>
                </c:pt>
                <c:pt idx="1964">
                  <c:v>225.01595</c:v>
                </c:pt>
                <c:pt idx="1965">
                  <c:v>225.01595</c:v>
                </c:pt>
                <c:pt idx="1966">
                  <c:v>280.54354999999998</c:v>
                </c:pt>
                <c:pt idx="1967">
                  <c:v>351.21505000000002</c:v>
                </c:pt>
                <c:pt idx="1968">
                  <c:v>386.55079999999998</c:v>
                </c:pt>
                <c:pt idx="1969">
                  <c:v>442.07839999999999</c:v>
                </c:pt>
                <c:pt idx="1970">
                  <c:v>522.84582999999998</c:v>
                </c:pt>
                <c:pt idx="1971">
                  <c:v>598.56529</c:v>
                </c:pt>
                <c:pt idx="1972">
                  <c:v>1113.4576300000001</c:v>
                </c:pt>
                <c:pt idx="1973">
                  <c:v>1002.40242</c:v>
                </c:pt>
                <c:pt idx="1974">
                  <c:v>891.34721000000002</c:v>
                </c:pt>
                <c:pt idx="1975">
                  <c:v>742.43227000000002</c:v>
                </c:pt>
                <c:pt idx="1976">
                  <c:v>2284.58529</c:v>
                </c:pt>
                <c:pt idx="1977">
                  <c:v>2173.53008</c:v>
                </c:pt>
                <c:pt idx="1978">
                  <c:v>2062.47487</c:v>
                </c:pt>
                <c:pt idx="1979">
                  <c:v>1951.41966</c:v>
                </c:pt>
                <c:pt idx="1980">
                  <c:v>1840.36445</c:v>
                </c:pt>
                <c:pt idx="1981">
                  <c:v>1729.30924</c:v>
                </c:pt>
                <c:pt idx="1982">
                  <c:v>1618.25404</c:v>
                </c:pt>
                <c:pt idx="1983">
                  <c:v>1507.19883</c:v>
                </c:pt>
                <c:pt idx="1984">
                  <c:v>1396.1436200000001</c:v>
                </c:pt>
                <c:pt idx="1985">
                  <c:v>1242.1807100000001</c:v>
                </c:pt>
                <c:pt idx="1986">
                  <c:v>2849.9572699999999</c:v>
                </c:pt>
                <c:pt idx="1987">
                  <c:v>2738.9020599999999</c:v>
                </c:pt>
                <c:pt idx="1988">
                  <c:v>2627.8468499999999</c:v>
                </c:pt>
                <c:pt idx="1989">
                  <c:v>2516.7916399999999</c:v>
                </c:pt>
                <c:pt idx="1990">
                  <c:v>2375.4486499999998</c:v>
                </c:pt>
                <c:pt idx="1991">
                  <c:v>2860.0531999999998</c:v>
                </c:pt>
                <c:pt idx="1992">
                  <c:v>2748.9979899999998</c:v>
                </c:pt>
                <c:pt idx="1993">
                  <c:v>2637.9427799999999</c:v>
                </c:pt>
                <c:pt idx="1994">
                  <c:v>2526.8875699999999</c:v>
                </c:pt>
                <c:pt idx="1995">
                  <c:v>2415.8323599999999</c:v>
                </c:pt>
                <c:pt idx="1996">
                  <c:v>2304.7771499999999</c:v>
                </c:pt>
                <c:pt idx="1997">
                  <c:v>2193.7219399999999</c:v>
                </c:pt>
                <c:pt idx="1998">
                  <c:v>2082.6667299999999</c:v>
                </c:pt>
                <c:pt idx="1999">
                  <c:v>1926.17984</c:v>
                </c:pt>
                <c:pt idx="2000">
                  <c:v>1789.88481</c:v>
                </c:pt>
                <c:pt idx="2001">
                  <c:v>1678.8296</c:v>
                </c:pt>
                <c:pt idx="2002">
                  <c:v>1567.77439</c:v>
                </c:pt>
                <c:pt idx="2003">
                  <c:v>1456.7191800000001</c:v>
                </c:pt>
                <c:pt idx="2004">
                  <c:v>1345.6639700000001</c:v>
                </c:pt>
                <c:pt idx="2005">
                  <c:v>1234.6087600000001</c:v>
                </c:pt>
                <c:pt idx="2006">
                  <c:v>1123.5535500000001</c:v>
                </c:pt>
                <c:pt idx="2007">
                  <c:v>1012.49835</c:v>
                </c:pt>
                <c:pt idx="2008">
                  <c:v>901.44313999999997</c:v>
                </c:pt>
                <c:pt idx="2009">
                  <c:v>742.43227000000002</c:v>
                </c:pt>
                <c:pt idx="2010">
                  <c:v>598.56529</c:v>
                </c:pt>
                <c:pt idx="2011">
                  <c:v>454.69830999999999</c:v>
                </c:pt>
                <c:pt idx="2012">
                  <c:v>391.59876000000003</c:v>
                </c:pt>
                <c:pt idx="2013">
                  <c:v>361.31097999999997</c:v>
                </c:pt>
                <c:pt idx="2014">
                  <c:v>346.16708999999997</c:v>
                </c:pt>
                <c:pt idx="2015">
                  <c:v>341.11912000000001</c:v>
                </c:pt>
                <c:pt idx="2016">
                  <c:v>381.50283000000002</c:v>
                </c:pt>
                <c:pt idx="2017">
                  <c:v>396.64672999999999</c:v>
                </c:pt>
                <c:pt idx="2018">
                  <c:v>431.98248000000001</c:v>
                </c:pt>
                <c:pt idx="2019">
                  <c:v>477.41415000000001</c:v>
                </c:pt>
                <c:pt idx="2020">
                  <c:v>477.41415000000001</c:v>
                </c:pt>
                <c:pt idx="2021">
                  <c:v>472.36619000000002</c:v>
                </c:pt>
                <c:pt idx="2022">
                  <c:v>447.12637000000001</c:v>
                </c:pt>
                <c:pt idx="2023">
                  <c:v>462.27026000000001</c:v>
                </c:pt>
                <c:pt idx="2024">
                  <c:v>522.84582999999998</c:v>
                </c:pt>
                <c:pt idx="2025">
                  <c:v>578.37342999999998</c:v>
                </c:pt>
                <c:pt idx="2026">
                  <c:v>1103.3616999999999</c:v>
                </c:pt>
                <c:pt idx="2027">
                  <c:v>992.30649000000005</c:v>
                </c:pt>
                <c:pt idx="2028">
                  <c:v>881.25127999999995</c:v>
                </c:pt>
                <c:pt idx="2029">
                  <c:v>770.19606999999996</c:v>
                </c:pt>
                <c:pt idx="2030">
                  <c:v>659.14085999999998</c:v>
                </c:pt>
                <c:pt idx="2031">
                  <c:v>1209.3689400000001</c:v>
                </c:pt>
                <c:pt idx="2032">
                  <c:v>1189.1770899999999</c:v>
                </c:pt>
                <c:pt idx="2033">
                  <c:v>1052.8820599999999</c:v>
                </c:pt>
                <c:pt idx="2034">
                  <c:v>941.82685000000004</c:v>
                </c:pt>
                <c:pt idx="2035">
                  <c:v>830.77164000000005</c:v>
                </c:pt>
                <c:pt idx="2036">
                  <c:v>719.71642999999995</c:v>
                </c:pt>
                <c:pt idx="2037">
                  <c:v>608.66121999999996</c:v>
                </c:pt>
                <c:pt idx="2038">
                  <c:v>464.79424</c:v>
                </c:pt>
                <c:pt idx="2039">
                  <c:v>331.02319</c:v>
                </c:pt>
                <c:pt idx="2040">
                  <c:v>265.39965999999998</c:v>
                </c:pt>
                <c:pt idx="2041">
                  <c:v>230.06390999999999</c:v>
                </c:pt>
                <c:pt idx="2042">
                  <c:v>199.77612999999999</c:v>
                </c:pt>
                <c:pt idx="2043">
                  <c:v>194.72816</c:v>
                </c:pt>
                <c:pt idx="2044">
                  <c:v>169.48833999999999</c:v>
                </c:pt>
                <c:pt idx="2045">
                  <c:v>139.20056</c:v>
                </c:pt>
                <c:pt idx="2046">
                  <c:v>164.44038</c:v>
                </c:pt>
                <c:pt idx="2047">
                  <c:v>164.44038</c:v>
                </c:pt>
                <c:pt idx="2048">
                  <c:v>124.05667</c:v>
                </c:pt>
                <c:pt idx="2049">
                  <c:v>129.10462999999999</c:v>
                </c:pt>
                <c:pt idx="2050">
                  <c:v>108.91276999999999</c:v>
                </c:pt>
                <c:pt idx="2051">
                  <c:v>88.720920000000007</c:v>
                </c:pt>
                <c:pt idx="2052">
                  <c:v>68.529060000000001</c:v>
                </c:pt>
                <c:pt idx="2053">
                  <c:v>58.433129999999998</c:v>
                </c:pt>
                <c:pt idx="2054">
                  <c:v>43.289239999999999</c:v>
                </c:pt>
                <c:pt idx="2055">
                  <c:v>58.433129999999998</c:v>
                </c:pt>
                <c:pt idx="2056">
                  <c:v>48.337200000000003</c:v>
                </c:pt>
                <c:pt idx="2057">
                  <c:v>48.337200000000003</c:v>
                </c:pt>
                <c:pt idx="2058">
                  <c:v>38.241280000000003</c:v>
                </c:pt>
                <c:pt idx="2059">
                  <c:v>48.337200000000003</c:v>
                </c:pt>
                <c:pt idx="2060">
                  <c:v>33.193309999999997</c:v>
                </c:pt>
                <c:pt idx="2061">
                  <c:v>23.097380000000001</c:v>
                </c:pt>
                <c:pt idx="2062">
                  <c:v>18.049420000000001</c:v>
                </c:pt>
                <c:pt idx="2063">
                  <c:v>18.049420000000001</c:v>
                </c:pt>
                <c:pt idx="2064">
                  <c:v>13.00146</c:v>
                </c:pt>
                <c:pt idx="2065">
                  <c:v>18.049420000000001</c:v>
                </c:pt>
                <c:pt idx="2066">
                  <c:v>2.9055300000000002</c:v>
                </c:pt>
                <c:pt idx="2067">
                  <c:v>-2.1424400000000001</c:v>
                </c:pt>
                <c:pt idx="2068">
                  <c:v>13.00146</c:v>
                </c:pt>
                <c:pt idx="2069">
                  <c:v>7.9534900000000004</c:v>
                </c:pt>
                <c:pt idx="2070">
                  <c:v>2.9055300000000002</c:v>
                </c:pt>
                <c:pt idx="2071">
                  <c:v>18.049420000000001</c:v>
                </c:pt>
                <c:pt idx="2072">
                  <c:v>28.145350000000001</c:v>
                </c:pt>
                <c:pt idx="2073">
                  <c:v>38.241280000000003</c:v>
                </c:pt>
                <c:pt idx="2074">
                  <c:v>53.385170000000002</c:v>
                </c:pt>
                <c:pt idx="2075">
                  <c:v>83.67295</c:v>
                </c:pt>
                <c:pt idx="2076">
                  <c:v>113.96074</c:v>
                </c:pt>
                <c:pt idx="2077">
                  <c:v>113.96074</c:v>
                </c:pt>
                <c:pt idx="2078">
                  <c:v>124.05667</c:v>
                </c:pt>
                <c:pt idx="2079">
                  <c:v>149.29649000000001</c:v>
                </c:pt>
                <c:pt idx="2080">
                  <c:v>189.68020000000001</c:v>
                </c:pt>
                <c:pt idx="2081">
                  <c:v>235.11188000000001</c:v>
                </c:pt>
                <c:pt idx="2082">
                  <c:v>507.70193999999998</c:v>
                </c:pt>
                <c:pt idx="2083">
                  <c:v>348.69107000000002</c:v>
                </c:pt>
                <c:pt idx="2084">
                  <c:v>770.19606999999996</c:v>
                </c:pt>
                <c:pt idx="2085">
                  <c:v>621.28112999999996</c:v>
                </c:pt>
                <c:pt idx="2086">
                  <c:v>732.33633999999995</c:v>
                </c:pt>
                <c:pt idx="2087">
                  <c:v>588.46936000000005</c:v>
                </c:pt>
                <c:pt idx="2088">
                  <c:v>429.45848999999998</c:v>
                </c:pt>
                <c:pt idx="2089">
                  <c:v>285.59152</c:v>
                </c:pt>
                <c:pt idx="2090">
                  <c:v>295.68745000000001</c:v>
                </c:pt>
                <c:pt idx="2091">
                  <c:v>310.83134000000001</c:v>
                </c:pt>
                <c:pt idx="2092">
                  <c:v>245.20779999999999</c:v>
                </c:pt>
                <c:pt idx="2093">
                  <c:v>139.20056</c:v>
                </c:pt>
                <c:pt idx="2094">
                  <c:v>83.67295</c:v>
                </c:pt>
                <c:pt idx="2095">
                  <c:v>78.624989999999997</c:v>
                </c:pt>
                <c:pt idx="2096">
                  <c:v>78.624989999999997</c:v>
                </c:pt>
                <c:pt idx="2097">
                  <c:v>78.624989999999997</c:v>
                </c:pt>
                <c:pt idx="2098">
                  <c:v>83.67295</c:v>
                </c:pt>
                <c:pt idx="2099">
                  <c:v>88.720920000000007</c:v>
                </c:pt>
                <c:pt idx="2100">
                  <c:v>68.529060000000001</c:v>
                </c:pt>
                <c:pt idx="2101">
                  <c:v>68.529060000000001</c:v>
                </c:pt>
                <c:pt idx="2102">
                  <c:v>83.67295</c:v>
                </c:pt>
                <c:pt idx="2103">
                  <c:v>93.768879999999996</c:v>
                </c:pt>
                <c:pt idx="2104">
                  <c:v>73.577029999999993</c:v>
                </c:pt>
                <c:pt idx="2105">
                  <c:v>48.337200000000003</c:v>
                </c:pt>
                <c:pt idx="2106">
                  <c:v>28.145350000000001</c:v>
                </c:pt>
                <c:pt idx="2107">
                  <c:v>7.9534900000000004</c:v>
                </c:pt>
                <c:pt idx="2108">
                  <c:v>13.00146</c:v>
                </c:pt>
                <c:pt idx="2109">
                  <c:v>2.9055300000000002</c:v>
                </c:pt>
                <c:pt idx="2110">
                  <c:v>-2.1424400000000001</c:v>
                </c:pt>
                <c:pt idx="2111">
                  <c:v>2.9055300000000002</c:v>
                </c:pt>
                <c:pt idx="2112">
                  <c:v>-7.1904000000000003</c:v>
                </c:pt>
                <c:pt idx="2113">
                  <c:v>-7.1904000000000003</c:v>
                </c:pt>
                <c:pt idx="2114">
                  <c:v>7.9534900000000004</c:v>
                </c:pt>
                <c:pt idx="2115">
                  <c:v>-7.1904000000000003</c:v>
                </c:pt>
                <c:pt idx="2116">
                  <c:v>18.049420000000001</c:v>
                </c:pt>
                <c:pt idx="2117">
                  <c:v>13.00146</c:v>
                </c:pt>
                <c:pt idx="2118">
                  <c:v>2.9055300000000002</c:v>
                </c:pt>
                <c:pt idx="2119">
                  <c:v>7.9534900000000004</c:v>
                </c:pt>
                <c:pt idx="2120">
                  <c:v>13.00146</c:v>
                </c:pt>
                <c:pt idx="2121">
                  <c:v>18.049420000000001</c:v>
                </c:pt>
                <c:pt idx="2122">
                  <c:v>18.049420000000001</c:v>
                </c:pt>
                <c:pt idx="2123">
                  <c:v>28.145350000000001</c:v>
                </c:pt>
                <c:pt idx="2124">
                  <c:v>48.337200000000003</c:v>
                </c:pt>
                <c:pt idx="2125">
                  <c:v>33.193309999999997</c:v>
                </c:pt>
                <c:pt idx="2126">
                  <c:v>13.00146</c:v>
                </c:pt>
                <c:pt idx="2127">
                  <c:v>7.9534900000000004</c:v>
                </c:pt>
                <c:pt idx="2128">
                  <c:v>23.097380000000001</c:v>
                </c:pt>
                <c:pt idx="2129">
                  <c:v>53.385170000000002</c:v>
                </c:pt>
                <c:pt idx="2130">
                  <c:v>73.577029999999993</c:v>
                </c:pt>
                <c:pt idx="2131">
                  <c:v>83.67295</c:v>
                </c:pt>
                <c:pt idx="2132">
                  <c:v>88.720920000000007</c:v>
                </c:pt>
                <c:pt idx="2133">
                  <c:v>103.86481000000001</c:v>
                </c:pt>
                <c:pt idx="2134">
                  <c:v>139.20056</c:v>
                </c:pt>
                <c:pt idx="2135">
                  <c:v>179.58427</c:v>
                </c:pt>
                <c:pt idx="2136">
                  <c:v>225.01595</c:v>
                </c:pt>
                <c:pt idx="2137">
                  <c:v>275.49558999999999</c:v>
                </c:pt>
                <c:pt idx="2138">
                  <c:v>396.64672999999999</c:v>
                </c:pt>
                <c:pt idx="2139">
                  <c:v>729.81236000000001</c:v>
                </c:pt>
                <c:pt idx="2140">
                  <c:v>575.84945000000005</c:v>
                </c:pt>
                <c:pt idx="2141">
                  <c:v>830.14063999999996</c:v>
                </c:pt>
                <c:pt idx="2142">
                  <c:v>810.57978000000003</c:v>
                </c:pt>
                <c:pt idx="2143">
                  <c:v>699.52457000000004</c:v>
                </c:pt>
                <c:pt idx="2144">
                  <c:v>550.60963000000004</c:v>
                </c:pt>
                <c:pt idx="2145">
                  <c:v>437.03044</c:v>
                </c:pt>
                <c:pt idx="2146">
                  <c:v>331.02319</c:v>
                </c:pt>
                <c:pt idx="2147">
                  <c:v>250.25577000000001</c:v>
                </c:pt>
                <c:pt idx="2148">
                  <c:v>204.82409000000001</c:v>
                </c:pt>
                <c:pt idx="2149">
                  <c:v>164.44038</c:v>
                </c:pt>
                <c:pt idx="2150">
                  <c:v>139.20056</c:v>
                </c:pt>
                <c:pt idx="2151">
                  <c:v>124.05667</c:v>
                </c:pt>
                <c:pt idx="2152">
                  <c:v>129.10462999999999</c:v>
                </c:pt>
                <c:pt idx="2153">
                  <c:v>129.10462999999999</c:v>
                </c:pt>
                <c:pt idx="2154">
                  <c:v>149.29649000000001</c:v>
                </c:pt>
                <c:pt idx="2155">
                  <c:v>159.39241000000001</c:v>
                </c:pt>
                <c:pt idx="2156">
                  <c:v>164.44038</c:v>
                </c:pt>
                <c:pt idx="2157">
                  <c:v>154.34444999999999</c:v>
                </c:pt>
                <c:pt idx="2158">
                  <c:v>129.10462999999999</c:v>
                </c:pt>
                <c:pt idx="2159">
                  <c:v>103.86481000000001</c:v>
                </c:pt>
                <c:pt idx="2160">
                  <c:v>78.624989999999997</c:v>
                </c:pt>
                <c:pt idx="2161">
                  <c:v>63.481099999999998</c:v>
                </c:pt>
                <c:pt idx="2162">
                  <c:v>53.385170000000002</c:v>
                </c:pt>
                <c:pt idx="2163">
                  <c:v>43.289239999999999</c:v>
                </c:pt>
                <c:pt idx="2164">
                  <c:v>33.193309999999997</c:v>
                </c:pt>
                <c:pt idx="2165">
                  <c:v>43.289239999999999</c:v>
                </c:pt>
                <c:pt idx="2166">
                  <c:v>38.241280000000003</c:v>
                </c:pt>
                <c:pt idx="2167">
                  <c:v>28.145350000000001</c:v>
                </c:pt>
                <c:pt idx="2168">
                  <c:v>13.00146</c:v>
                </c:pt>
                <c:pt idx="2169">
                  <c:v>13.00146</c:v>
                </c:pt>
                <c:pt idx="2170">
                  <c:v>33.193309999999997</c:v>
                </c:pt>
                <c:pt idx="2171">
                  <c:v>43.289239999999999</c:v>
                </c:pt>
                <c:pt idx="2172">
                  <c:v>38.241280000000003</c:v>
                </c:pt>
                <c:pt idx="2173">
                  <c:v>28.145350000000001</c:v>
                </c:pt>
                <c:pt idx="2174">
                  <c:v>43.289239999999999</c:v>
                </c:pt>
                <c:pt idx="2175">
                  <c:v>33.193309999999997</c:v>
                </c:pt>
                <c:pt idx="2176">
                  <c:v>28.145350000000001</c:v>
                </c:pt>
                <c:pt idx="2177">
                  <c:v>23.097380000000001</c:v>
                </c:pt>
                <c:pt idx="2178">
                  <c:v>18.049420000000001</c:v>
                </c:pt>
                <c:pt idx="2179">
                  <c:v>23.097380000000001</c:v>
                </c:pt>
                <c:pt idx="2180">
                  <c:v>13.00146</c:v>
                </c:pt>
                <c:pt idx="2181">
                  <c:v>13.00146</c:v>
                </c:pt>
                <c:pt idx="2182">
                  <c:v>2.9055300000000002</c:v>
                </c:pt>
                <c:pt idx="2183">
                  <c:v>-7.1904000000000003</c:v>
                </c:pt>
                <c:pt idx="2184">
                  <c:v>2.9055300000000002</c:v>
                </c:pt>
                <c:pt idx="2185">
                  <c:v>-2.1424400000000001</c:v>
                </c:pt>
                <c:pt idx="2186">
                  <c:v>-2.1424400000000001</c:v>
                </c:pt>
                <c:pt idx="2187">
                  <c:v>-12.23836</c:v>
                </c:pt>
                <c:pt idx="2188">
                  <c:v>-2.1424400000000001</c:v>
                </c:pt>
                <c:pt idx="2189">
                  <c:v>-7.1904000000000003</c:v>
                </c:pt>
                <c:pt idx="2190">
                  <c:v>-2.1424400000000001</c:v>
                </c:pt>
                <c:pt idx="2191">
                  <c:v>-7.1904000000000003</c:v>
                </c:pt>
                <c:pt idx="2192">
                  <c:v>2.9055300000000002</c:v>
                </c:pt>
                <c:pt idx="2193">
                  <c:v>2.9055300000000002</c:v>
                </c:pt>
                <c:pt idx="2194">
                  <c:v>2.9055300000000002</c:v>
                </c:pt>
                <c:pt idx="2195">
                  <c:v>2.9055300000000002</c:v>
                </c:pt>
                <c:pt idx="2196">
                  <c:v>13.00146</c:v>
                </c:pt>
                <c:pt idx="2197">
                  <c:v>18.049420000000001</c:v>
                </c:pt>
                <c:pt idx="2198">
                  <c:v>23.097380000000001</c:v>
                </c:pt>
                <c:pt idx="2199">
                  <c:v>38.241280000000003</c:v>
                </c:pt>
                <c:pt idx="2200">
                  <c:v>53.385170000000002</c:v>
                </c:pt>
                <c:pt idx="2201">
                  <c:v>53.385170000000002</c:v>
                </c:pt>
                <c:pt idx="2202">
                  <c:v>78.624989999999997</c:v>
                </c:pt>
                <c:pt idx="2203">
                  <c:v>93.768879999999996</c:v>
                </c:pt>
                <c:pt idx="2204">
                  <c:v>98.816850000000002</c:v>
                </c:pt>
                <c:pt idx="2205">
                  <c:v>124.05667</c:v>
                </c:pt>
                <c:pt idx="2206">
                  <c:v>159.39241000000001</c:v>
                </c:pt>
                <c:pt idx="2207">
                  <c:v>169.48833999999999</c:v>
                </c:pt>
                <c:pt idx="2208">
                  <c:v>194.72816</c:v>
                </c:pt>
                <c:pt idx="2209">
                  <c:v>225.01595</c:v>
                </c:pt>
                <c:pt idx="2210">
                  <c:v>265.39965999999998</c:v>
                </c:pt>
                <c:pt idx="2211">
                  <c:v>363.83496000000002</c:v>
                </c:pt>
                <c:pt idx="2212">
                  <c:v>699.52457000000004</c:v>
                </c:pt>
                <c:pt idx="2213">
                  <c:v>543.03769</c:v>
                </c:pt>
                <c:pt idx="2214">
                  <c:v>724.76439000000005</c:v>
                </c:pt>
                <c:pt idx="2215">
                  <c:v>638.94899999999996</c:v>
                </c:pt>
                <c:pt idx="2216">
                  <c:v>527.89378999999997</c:v>
                </c:pt>
                <c:pt idx="2217">
                  <c:v>384.02681999999999</c:v>
                </c:pt>
                <c:pt idx="2218">
                  <c:v>305.78336999999999</c:v>
                </c:pt>
                <c:pt idx="2219">
                  <c:v>260.35169999999999</c:v>
                </c:pt>
                <c:pt idx="2220">
                  <c:v>275.49558999999999</c:v>
                </c:pt>
                <c:pt idx="2221">
                  <c:v>315.8793</c:v>
                </c:pt>
                <c:pt idx="2222">
                  <c:v>366.35894000000002</c:v>
                </c:pt>
                <c:pt idx="2223">
                  <c:v>426.93450999999999</c:v>
                </c:pt>
                <c:pt idx="2224">
                  <c:v>709.62049999999999</c:v>
                </c:pt>
                <c:pt idx="2225">
                  <c:v>563.22954000000004</c:v>
                </c:pt>
                <c:pt idx="2226">
                  <c:v>795.43588999999997</c:v>
                </c:pt>
                <c:pt idx="2227">
                  <c:v>709.62049999999999</c:v>
                </c:pt>
                <c:pt idx="2228">
                  <c:v>588.46936000000005</c:v>
                </c:pt>
                <c:pt idx="2229">
                  <c:v>477.41415000000001</c:v>
                </c:pt>
                <c:pt idx="2230">
                  <c:v>366.35894000000002</c:v>
                </c:pt>
                <c:pt idx="2231">
                  <c:v>275.49558999999999</c:v>
                </c:pt>
                <c:pt idx="2232">
                  <c:v>219.96798000000001</c:v>
                </c:pt>
                <c:pt idx="2233">
                  <c:v>204.82409000000001</c:v>
                </c:pt>
                <c:pt idx="2234">
                  <c:v>179.58427</c:v>
                </c:pt>
                <c:pt idx="2235">
                  <c:v>164.44038</c:v>
                </c:pt>
                <c:pt idx="2236">
                  <c:v>174.53630999999999</c:v>
                </c:pt>
                <c:pt idx="2237">
                  <c:v>199.77612999999999</c:v>
                </c:pt>
                <c:pt idx="2238">
                  <c:v>179.58427</c:v>
                </c:pt>
                <c:pt idx="2239">
                  <c:v>139.20056</c:v>
                </c:pt>
                <c:pt idx="2240">
                  <c:v>113.96074</c:v>
                </c:pt>
                <c:pt idx="2241">
                  <c:v>103.86481000000001</c:v>
                </c:pt>
                <c:pt idx="2242">
                  <c:v>83.67295</c:v>
                </c:pt>
                <c:pt idx="2243">
                  <c:v>73.577029999999993</c:v>
                </c:pt>
                <c:pt idx="2244">
                  <c:v>83.67295</c:v>
                </c:pt>
                <c:pt idx="2245">
                  <c:v>63.481099999999998</c:v>
                </c:pt>
                <c:pt idx="2246">
                  <c:v>53.385170000000002</c:v>
                </c:pt>
                <c:pt idx="2247">
                  <c:v>53.385170000000002</c:v>
                </c:pt>
                <c:pt idx="2248">
                  <c:v>43.289239999999999</c:v>
                </c:pt>
                <c:pt idx="2249">
                  <c:v>43.289239999999999</c:v>
                </c:pt>
                <c:pt idx="2250">
                  <c:v>48.337200000000003</c:v>
                </c:pt>
                <c:pt idx="2251">
                  <c:v>38.241280000000003</c:v>
                </c:pt>
                <c:pt idx="2252">
                  <c:v>38.241280000000003</c:v>
                </c:pt>
                <c:pt idx="2253">
                  <c:v>23.097380000000001</c:v>
                </c:pt>
                <c:pt idx="2254">
                  <c:v>23.097380000000001</c:v>
                </c:pt>
                <c:pt idx="2255">
                  <c:v>28.145350000000001</c:v>
                </c:pt>
                <c:pt idx="2256">
                  <c:v>23.097380000000001</c:v>
                </c:pt>
                <c:pt idx="2257">
                  <c:v>23.097380000000001</c:v>
                </c:pt>
                <c:pt idx="2258">
                  <c:v>18.049420000000001</c:v>
                </c:pt>
                <c:pt idx="2259">
                  <c:v>18.049420000000001</c:v>
                </c:pt>
                <c:pt idx="2260">
                  <c:v>13.00146</c:v>
                </c:pt>
                <c:pt idx="2261">
                  <c:v>7.9534900000000004</c:v>
                </c:pt>
                <c:pt idx="2262">
                  <c:v>2.9055300000000002</c:v>
                </c:pt>
                <c:pt idx="2263">
                  <c:v>2.9055300000000002</c:v>
                </c:pt>
                <c:pt idx="2264">
                  <c:v>13.00146</c:v>
                </c:pt>
                <c:pt idx="2265">
                  <c:v>23.097380000000001</c:v>
                </c:pt>
                <c:pt idx="2266">
                  <c:v>13.00146</c:v>
                </c:pt>
                <c:pt idx="2267">
                  <c:v>23.097380000000001</c:v>
                </c:pt>
                <c:pt idx="2268">
                  <c:v>13.00146</c:v>
                </c:pt>
                <c:pt idx="2269">
                  <c:v>23.097380000000001</c:v>
                </c:pt>
                <c:pt idx="2270">
                  <c:v>23.097380000000001</c:v>
                </c:pt>
                <c:pt idx="2271">
                  <c:v>7.9534900000000004</c:v>
                </c:pt>
                <c:pt idx="2272">
                  <c:v>13.00146</c:v>
                </c:pt>
                <c:pt idx="2273">
                  <c:v>13.00146</c:v>
                </c:pt>
                <c:pt idx="2274">
                  <c:v>7.9534900000000004</c:v>
                </c:pt>
                <c:pt idx="2275">
                  <c:v>7.9534900000000004</c:v>
                </c:pt>
                <c:pt idx="2276">
                  <c:v>2.9055300000000002</c:v>
                </c:pt>
                <c:pt idx="2277">
                  <c:v>7.9534900000000004</c:v>
                </c:pt>
                <c:pt idx="2278">
                  <c:v>7.9534900000000004</c:v>
                </c:pt>
                <c:pt idx="2279">
                  <c:v>2.9055300000000002</c:v>
                </c:pt>
                <c:pt idx="2280">
                  <c:v>18.049420000000001</c:v>
                </c:pt>
                <c:pt idx="2281">
                  <c:v>7.9534900000000004</c:v>
                </c:pt>
                <c:pt idx="2282">
                  <c:v>18.049420000000001</c:v>
                </c:pt>
                <c:pt idx="2283">
                  <c:v>18.049420000000001</c:v>
                </c:pt>
                <c:pt idx="2284">
                  <c:v>13.00146</c:v>
                </c:pt>
                <c:pt idx="2285">
                  <c:v>2.9055300000000002</c:v>
                </c:pt>
                <c:pt idx="2286">
                  <c:v>2.9055300000000002</c:v>
                </c:pt>
                <c:pt idx="2287">
                  <c:v>2.9055300000000002</c:v>
                </c:pt>
                <c:pt idx="2288">
                  <c:v>7.9534900000000004</c:v>
                </c:pt>
                <c:pt idx="2289">
                  <c:v>2.9055300000000002</c:v>
                </c:pt>
                <c:pt idx="2290">
                  <c:v>7.9534900000000004</c:v>
                </c:pt>
                <c:pt idx="2291">
                  <c:v>2.9055300000000002</c:v>
                </c:pt>
                <c:pt idx="2292">
                  <c:v>2.9055300000000002</c:v>
                </c:pt>
                <c:pt idx="2293">
                  <c:v>2.9055300000000002</c:v>
                </c:pt>
                <c:pt idx="2294">
                  <c:v>13.00146</c:v>
                </c:pt>
                <c:pt idx="2295">
                  <c:v>23.097380000000001</c:v>
                </c:pt>
                <c:pt idx="2296">
                  <c:v>18.049420000000001</c:v>
                </c:pt>
                <c:pt idx="2297">
                  <c:v>23.097380000000001</c:v>
                </c:pt>
                <c:pt idx="2298">
                  <c:v>18.049420000000001</c:v>
                </c:pt>
                <c:pt idx="2299">
                  <c:v>13.00146</c:v>
                </c:pt>
                <c:pt idx="2300">
                  <c:v>18.049420000000001</c:v>
                </c:pt>
                <c:pt idx="2301">
                  <c:v>18.049420000000001</c:v>
                </c:pt>
                <c:pt idx="2302">
                  <c:v>18.049420000000001</c:v>
                </c:pt>
                <c:pt idx="2303">
                  <c:v>7.9534900000000004</c:v>
                </c:pt>
                <c:pt idx="2304">
                  <c:v>7.9534900000000004</c:v>
                </c:pt>
                <c:pt idx="2305">
                  <c:v>2.9055300000000002</c:v>
                </c:pt>
                <c:pt idx="2306">
                  <c:v>-2.1424400000000001</c:v>
                </c:pt>
                <c:pt idx="2307">
                  <c:v>-7.1904000000000003</c:v>
                </c:pt>
                <c:pt idx="2308">
                  <c:v>2.9055300000000002</c:v>
                </c:pt>
                <c:pt idx="2309">
                  <c:v>18.049420000000001</c:v>
                </c:pt>
                <c:pt idx="2310">
                  <c:v>7.9534900000000004</c:v>
                </c:pt>
                <c:pt idx="2311">
                  <c:v>23.097380000000001</c:v>
                </c:pt>
                <c:pt idx="2312">
                  <c:v>13.00146</c:v>
                </c:pt>
                <c:pt idx="2313">
                  <c:v>13.00146</c:v>
                </c:pt>
                <c:pt idx="2314">
                  <c:v>7.9534900000000004</c:v>
                </c:pt>
                <c:pt idx="2315">
                  <c:v>7.9534900000000004</c:v>
                </c:pt>
                <c:pt idx="2316">
                  <c:v>2.9055300000000002</c:v>
                </c:pt>
                <c:pt idx="2317">
                  <c:v>7.9534900000000004</c:v>
                </c:pt>
                <c:pt idx="2318">
                  <c:v>18.049420000000001</c:v>
                </c:pt>
                <c:pt idx="2319">
                  <c:v>33.193309999999997</c:v>
                </c:pt>
                <c:pt idx="2320">
                  <c:v>18.049420000000001</c:v>
                </c:pt>
                <c:pt idx="2321">
                  <c:v>28.145350000000001</c:v>
                </c:pt>
                <c:pt idx="2322">
                  <c:v>28.145350000000001</c:v>
                </c:pt>
                <c:pt idx="2323">
                  <c:v>23.097380000000001</c:v>
                </c:pt>
                <c:pt idx="2324">
                  <c:v>18.049420000000001</c:v>
                </c:pt>
                <c:pt idx="2325">
                  <c:v>28.145350000000001</c:v>
                </c:pt>
                <c:pt idx="2326">
                  <c:v>43.289239999999999</c:v>
                </c:pt>
                <c:pt idx="2327">
                  <c:v>48.337200000000003</c:v>
                </c:pt>
                <c:pt idx="2328">
                  <c:v>48.337200000000003</c:v>
                </c:pt>
                <c:pt idx="2329">
                  <c:v>43.289239999999999</c:v>
                </c:pt>
                <c:pt idx="2330">
                  <c:v>38.241280000000003</c:v>
                </c:pt>
                <c:pt idx="2331">
                  <c:v>48.337200000000003</c:v>
                </c:pt>
                <c:pt idx="2332">
                  <c:v>68.529060000000001</c:v>
                </c:pt>
                <c:pt idx="2333">
                  <c:v>93.768879999999996</c:v>
                </c:pt>
                <c:pt idx="2334">
                  <c:v>124.05667</c:v>
                </c:pt>
                <c:pt idx="2335">
                  <c:v>154.34444999999999</c:v>
                </c:pt>
                <c:pt idx="2336">
                  <c:v>179.58427</c:v>
                </c:pt>
                <c:pt idx="2337">
                  <c:v>225.01595</c:v>
                </c:pt>
                <c:pt idx="2338">
                  <c:v>290.63947999999999</c:v>
                </c:pt>
                <c:pt idx="2339">
                  <c:v>401.69468999999998</c:v>
                </c:pt>
                <c:pt idx="2340">
                  <c:v>689.42863999999997</c:v>
                </c:pt>
                <c:pt idx="2341">
                  <c:v>545.56167000000005</c:v>
                </c:pt>
                <c:pt idx="2342">
                  <c:v>780.29200000000003</c:v>
                </c:pt>
                <c:pt idx="2343">
                  <c:v>727.28836999999999</c:v>
                </c:pt>
                <c:pt idx="2344">
                  <c:v>628.85307</c:v>
                </c:pt>
                <c:pt idx="2345">
                  <c:v>469.84221000000002</c:v>
                </c:pt>
                <c:pt idx="2346">
                  <c:v>293.16345999999999</c:v>
                </c:pt>
                <c:pt idx="2347">
                  <c:v>219.96798000000001</c:v>
                </c:pt>
                <c:pt idx="2348">
                  <c:v>169.48833999999999</c:v>
                </c:pt>
                <c:pt idx="2349">
                  <c:v>134.15259</c:v>
                </c:pt>
                <c:pt idx="2350">
                  <c:v>113.96074</c:v>
                </c:pt>
                <c:pt idx="2351">
                  <c:v>93.768879999999996</c:v>
                </c:pt>
                <c:pt idx="2352">
                  <c:v>93.768879999999996</c:v>
                </c:pt>
                <c:pt idx="2353">
                  <c:v>88.720920000000007</c:v>
                </c:pt>
                <c:pt idx="2354">
                  <c:v>108.91276999999999</c:v>
                </c:pt>
                <c:pt idx="2355">
                  <c:v>108.91276999999999</c:v>
                </c:pt>
                <c:pt idx="2356">
                  <c:v>103.86481000000001</c:v>
                </c:pt>
                <c:pt idx="2357">
                  <c:v>98.816850000000002</c:v>
                </c:pt>
                <c:pt idx="2358">
                  <c:v>78.624989999999997</c:v>
                </c:pt>
                <c:pt idx="2359">
                  <c:v>73.577029999999993</c:v>
                </c:pt>
                <c:pt idx="2360">
                  <c:v>68.529060000000001</c:v>
                </c:pt>
                <c:pt idx="2361">
                  <c:v>48.337200000000003</c:v>
                </c:pt>
                <c:pt idx="2362">
                  <c:v>43.289239999999999</c:v>
                </c:pt>
                <c:pt idx="2363">
                  <c:v>43.289239999999999</c:v>
                </c:pt>
                <c:pt idx="2364">
                  <c:v>38.241280000000003</c:v>
                </c:pt>
                <c:pt idx="2365">
                  <c:v>38.241280000000003</c:v>
                </c:pt>
                <c:pt idx="2366">
                  <c:v>33.193309999999997</c:v>
                </c:pt>
                <c:pt idx="2367">
                  <c:v>33.193309999999997</c:v>
                </c:pt>
                <c:pt idx="2368">
                  <c:v>23.097380000000001</c:v>
                </c:pt>
                <c:pt idx="2369">
                  <c:v>23.097380000000001</c:v>
                </c:pt>
                <c:pt idx="2370">
                  <c:v>28.145350000000001</c:v>
                </c:pt>
                <c:pt idx="2371">
                  <c:v>18.049420000000001</c:v>
                </c:pt>
                <c:pt idx="2372">
                  <c:v>13.00146</c:v>
                </c:pt>
                <c:pt idx="2373">
                  <c:v>13.00146</c:v>
                </c:pt>
                <c:pt idx="2374">
                  <c:v>7.9534900000000004</c:v>
                </c:pt>
                <c:pt idx="2375">
                  <c:v>13.00146</c:v>
                </c:pt>
                <c:pt idx="2376">
                  <c:v>13.00146</c:v>
                </c:pt>
                <c:pt idx="2377">
                  <c:v>7.95349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2F8-4C0C-886C-0375E21C11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6056079"/>
        <c:axId val="656056559"/>
      </c:scatterChart>
      <c:valAx>
        <c:axId val="656056079"/>
        <c:scaling>
          <c:orientation val="minMax"/>
          <c:max val="12000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/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6056559"/>
        <c:crosses val="autoZero"/>
        <c:crossBetween val="midCat"/>
      </c:valAx>
      <c:valAx>
        <c:axId val="656056559"/>
        <c:scaling>
          <c:orientation val="minMax"/>
          <c:max val="19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 (a.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605607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Default Dataset (9)'!$A$1:$A$1310</c:f>
              <c:numCache>
                <c:formatCode>General</c:formatCode>
                <c:ptCount val="1310"/>
                <c:pt idx="0">
                  <c:v>2170.6804299999999</c:v>
                </c:pt>
                <c:pt idx="1">
                  <c:v>2183.0975100000001</c:v>
                </c:pt>
                <c:pt idx="2">
                  <c:v>2195.51458</c:v>
                </c:pt>
                <c:pt idx="3">
                  <c:v>2207.93165</c:v>
                </c:pt>
                <c:pt idx="4">
                  <c:v>2220.34872</c:v>
                </c:pt>
                <c:pt idx="5">
                  <c:v>2232.7657899999999</c:v>
                </c:pt>
                <c:pt idx="6">
                  <c:v>2245.1828599999999</c:v>
                </c:pt>
                <c:pt idx="7">
                  <c:v>2257.5999400000001</c:v>
                </c:pt>
                <c:pt idx="8">
                  <c:v>2270.01701</c:v>
                </c:pt>
                <c:pt idx="9">
                  <c:v>2282.43408</c:v>
                </c:pt>
                <c:pt idx="10">
                  <c:v>2294.85115</c:v>
                </c:pt>
                <c:pt idx="11">
                  <c:v>2307.2682199999999</c:v>
                </c:pt>
                <c:pt idx="12">
                  <c:v>2319.6852899999999</c:v>
                </c:pt>
                <c:pt idx="13">
                  <c:v>2332.1023700000001</c:v>
                </c:pt>
                <c:pt idx="14">
                  <c:v>2344.51944</c:v>
                </c:pt>
                <c:pt idx="15">
                  <c:v>2356.93651</c:v>
                </c:pt>
                <c:pt idx="16">
                  <c:v>2369.35358</c:v>
                </c:pt>
                <c:pt idx="17">
                  <c:v>2381.7706499999999</c:v>
                </c:pt>
                <c:pt idx="18">
                  <c:v>2394.1877199999999</c:v>
                </c:pt>
                <c:pt idx="19">
                  <c:v>2406.6048000000001</c:v>
                </c:pt>
                <c:pt idx="20">
                  <c:v>2419.02187</c:v>
                </c:pt>
                <c:pt idx="21">
                  <c:v>2431.43894</c:v>
                </c:pt>
                <c:pt idx="22">
                  <c:v>2443.85601</c:v>
                </c:pt>
                <c:pt idx="23">
                  <c:v>2456.2730799999999</c:v>
                </c:pt>
                <c:pt idx="24">
                  <c:v>2468.6901499999999</c:v>
                </c:pt>
                <c:pt idx="25">
                  <c:v>2481.1072300000001</c:v>
                </c:pt>
                <c:pt idx="26">
                  <c:v>2493.5243</c:v>
                </c:pt>
                <c:pt idx="27">
                  <c:v>2505.94137</c:v>
                </c:pt>
                <c:pt idx="28">
                  <c:v>2518.35844</c:v>
                </c:pt>
                <c:pt idx="29">
                  <c:v>2530.7755099999999</c:v>
                </c:pt>
                <c:pt idx="30">
                  <c:v>2543.1925799999999</c:v>
                </c:pt>
                <c:pt idx="31">
                  <c:v>2555.6096600000001</c:v>
                </c:pt>
                <c:pt idx="32">
                  <c:v>2568.02673</c:v>
                </c:pt>
                <c:pt idx="33">
                  <c:v>2580.4438</c:v>
                </c:pt>
                <c:pt idx="34">
                  <c:v>2592.86087</c:v>
                </c:pt>
                <c:pt idx="35">
                  <c:v>2605.2779399999999</c:v>
                </c:pt>
                <c:pt idx="36">
                  <c:v>2617.6950099999999</c:v>
                </c:pt>
                <c:pt idx="37">
                  <c:v>2630.1120900000001</c:v>
                </c:pt>
                <c:pt idx="38">
                  <c:v>2642.52916</c:v>
                </c:pt>
                <c:pt idx="39">
                  <c:v>2654.94623</c:v>
                </c:pt>
                <c:pt idx="40">
                  <c:v>2667.3633</c:v>
                </c:pt>
                <c:pt idx="41">
                  <c:v>2679.7803699999999</c:v>
                </c:pt>
                <c:pt idx="42">
                  <c:v>2692.1974399999999</c:v>
                </c:pt>
                <c:pt idx="43">
                  <c:v>2704.6145200000001</c:v>
                </c:pt>
                <c:pt idx="44">
                  <c:v>2717.0315900000001</c:v>
                </c:pt>
                <c:pt idx="45">
                  <c:v>2729.44866</c:v>
                </c:pt>
                <c:pt idx="46">
                  <c:v>2741.86573</c:v>
                </c:pt>
                <c:pt idx="47">
                  <c:v>2754.2828</c:v>
                </c:pt>
                <c:pt idx="48">
                  <c:v>2766.6998699999999</c:v>
                </c:pt>
                <c:pt idx="49">
                  <c:v>2779.1169399999999</c:v>
                </c:pt>
                <c:pt idx="50">
                  <c:v>2791.5340200000001</c:v>
                </c:pt>
                <c:pt idx="51">
                  <c:v>2803.95109</c:v>
                </c:pt>
                <c:pt idx="52">
                  <c:v>2816.36816</c:v>
                </c:pt>
                <c:pt idx="53">
                  <c:v>2828.78523</c:v>
                </c:pt>
                <c:pt idx="54">
                  <c:v>2841.2022999999999</c:v>
                </c:pt>
                <c:pt idx="55">
                  <c:v>2853.6193699999999</c:v>
                </c:pt>
                <c:pt idx="56">
                  <c:v>2866.0364500000001</c:v>
                </c:pt>
                <c:pt idx="57">
                  <c:v>2878.45352</c:v>
                </c:pt>
                <c:pt idx="58">
                  <c:v>2890.87059</c:v>
                </c:pt>
                <c:pt idx="59">
                  <c:v>2903.28766</c:v>
                </c:pt>
                <c:pt idx="60">
                  <c:v>2915.7047299999999</c:v>
                </c:pt>
                <c:pt idx="61">
                  <c:v>2928.1217999999999</c:v>
                </c:pt>
                <c:pt idx="62">
                  <c:v>2940.5388800000001</c:v>
                </c:pt>
                <c:pt idx="63">
                  <c:v>2952.95595</c:v>
                </c:pt>
                <c:pt idx="64">
                  <c:v>2965.37302</c:v>
                </c:pt>
                <c:pt idx="65">
                  <c:v>2977.79009</c:v>
                </c:pt>
                <c:pt idx="66">
                  <c:v>2990.2071599999999</c:v>
                </c:pt>
                <c:pt idx="67">
                  <c:v>3002.6242299999999</c:v>
                </c:pt>
                <c:pt idx="68">
                  <c:v>3015.0413100000001</c:v>
                </c:pt>
                <c:pt idx="69">
                  <c:v>3027.45838</c:v>
                </c:pt>
                <c:pt idx="70">
                  <c:v>3039.87545</c:v>
                </c:pt>
                <c:pt idx="71">
                  <c:v>3052.29252</c:v>
                </c:pt>
                <c:pt idx="72">
                  <c:v>3064.7095899999999</c:v>
                </c:pt>
                <c:pt idx="73">
                  <c:v>3077.1266599999999</c:v>
                </c:pt>
                <c:pt idx="74">
                  <c:v>3089.5437400000001</c:v>
                </c:pt>
                <c:pt idx="75">
                  <c:v>3101.96081</c:v>
                </c:pt>
                <c:pt idx="76">
                  <c:v>3114.37788</c:v>
                </c:pt>
                <c:pt idx="77">
                  <c:v>3126.79495</c:v>
                </c:pt>
                <c:pt idx="78">
                  <c:v>3126.79495</c:v>
                </c:pt>
                <c:pt idx="79">
                  <c:v>3139.2120199999999</c:v>
                </c:pt>
                <c:pt idx="80">
                  <c:v>3139.2120199999999</c:v>
                </c:pt>
                <c:pt idx="81">
                  <c:v>3139.2120199999999</c:v>
                </c:pt>
                <c:pt idx="82">
                  <c:v>3151.6290899999999</c:v>
                </c:pt>
                <c:pt idx="83">
                  <c:v>3164.0461700000001</c:v>
                </c:pt>
                <c:pt idx="84">
                  <c:v>3176.46324</c:v>
                </c:pt>
                <c:pt idx="85">
                  <c:v>3188.88031</c:v>
                </c:pt>
                <c:pt idx="86">
                  <c:v>3201.29738</c:v>
                </c:pt>
                <c:pt idx="87">
                  <c:v>3213.7144499999999</c:v>
                </c:pt>
                <c:pt idx="88">
                  <c:v>3226.1315199999999</c:v>
                </c:pt>
                <c:pt idx="89">
                  <c:v>3238.5486000000001</c:v>
                </c:pt>
                <c:pt idx="90">
                  <c:v>3250.96567</c:v>
                </c:pt>
                <c:pt idx="91">
                  <c:v>3263.38274</c:v>
                </c:pt>
                <c:pt idx="92">
                  <c:v>3275.79981</c:v>
                </c:pt>
                <c:pt idx="93">
                  <c:v>3288.2168799999999</c:v>
                </c:pt>
                <c:pt idx="94">
                  <c:v>3300.6339499999999</c:v>
                </c:pt>
                <c:pt idx="95">
                  <c:v>3313.0510300000001</c:v>
                </c:pt>
                <c:pt idx="96">
                  <c:v>3325.4681</c:v>
                </c:pt>
                <c:pt idx="97">
                  <c:v>3337.88517</c:v>
                </c:pt>
                <c:pt idx="98">
                  <c:v>3337.88517</c:v>
                </c:pt>
                <c:pt idx="99">
                  <c:v>3337.88517</c:v>
                </c:pt>
                <c:pt idx="100">
                  <c:v>3350.30224</c:v>
                </c:pt>
                <c:pt idx="101">
                  <c:v>3350.30224</c:v>
                </c:pt>
                <c:pt idx="102">
                  <c:v>3350.30224</c:v>
                </c:pt>
                <c:pt idx="103">
                  <c:v>3350.30224</c:v>
                </c:pt>
                <c:pt idx="104">
                  <c:v>3362.71931</c:v>
                </c:pt>
                <c:pt idx="105">
                  <c:v>3375.1363799999999</c:v>
                </c:pt>
                <c:pt idx="106">
                  <c:v>3387.5534600000001</c:v>
                </c:pt>
                <c:pt idx="107">
                  <c:v>3399.9705300000001</c:v>
                </c:pt>
                <c:pt idx="108">
                  <c:v>3412.3876</c:v>
                </c:pt>
                <c:pt idx="109">
                  <c:v>3424.80467</c:v>
                </c:pt>
                <c:pt idx="110">
                  <c:v>3437.22174</c:v>
                </c:pt>
                <c:pt idx="111">
                  <c:v>3449.6388099999999</c:v>
                </c:pt>
                <c:pt idx="112">
                  <c:v>3462.0558900000001</c:v>
                </c:pt>
                <c:pt idx="113">
                  <c:v>3474.4729600000001</c:v>
                </c:pt>
                <c:pt idx="114">
                  <c:v>3486.89003</c:v>
                </c:pt>
                <c:pt idx="115">
                  <c:v>3499.3071</c:v>
                </c:pt>
                <c:pt idx="116">
                  <c:v>3511.72417</c:v>
                </c:pt>
                <c:pt idx="117">
                  <c:v>3524.1412399999999</c:v>
                </c:pt>
                <c:pt idx="118">
                  <c:v>3536.5583200000001</c:v>
                </c:pt>
                <c:pt idx="119">
                  <c:v>3548.9753900000001</c:v>
                </c:pt>
                <c:pt idx="120">
                  <c:v>3561.39246</c:v>
                </c:pt>
                <c:pt idx="121">
                  <c:v>3573.80953</c:v>
                </c:pt>
                <c:pt idx="122">
                  <c:v>3586.2266</c:v>
                </c:pt>
                <c:pt idx="123">
                  <c:v>3586.2266</c:v>
                </c:pt>
                <c:pt idx="124">
                  <c:v>3598.6436699999999</c:v>
                </c:pt>
                <c:pt idx="125">
                  <c:v>3611.0607500000001</c:v>
                </c:pt>
                <c:pt idx="126">
                  <c:v>3623.4778200000001</c:v>
                </c:pt>
                <c:pt idx="127">
                  <c:v>3635.89489</c:v>
                </c:pt>
                <c:pt idx="128">
                  <c:v>3648.31196</c:v>
                </c:pt>
                <c:pt idx="129">
                  <c:v>3660.72903</c:v>
                </c:pt>
                <c:pt idx="130">
                  <c:v>3673.1460999999999</c:v>
                </c:pt>
                <c:pt idx="131">
                  <c:v>3685.5631800000001</c:v>
                </c:pt>
                <c:pt idx="132">
                  <c:v>3685.5631800000001</c:v>
                </c:pt>
                <c:pt idx="133">
                  <c:v>3685.5631800000001</c:v>
                </c:pt>
                <c:pt idx="134">
                  <c:v>3685.5631800000001</c:v>
                </c:pt>
                <c:pt idx="135">
                  <c:v>3685.5631800000001</c:v>
                </c:pt>
                <c:pt idx="136">
                  <c:v>3685.5631800000001</c:v>
                </c:pt>
                <c:pt idx="137">
                  <c:v>3697.9802500000001</c:v>
                </c:pt>
                <c:pt idx="138">
                  <c:v>3697.9802500000001</c:v>
                </c:pt>
                <c:pt idx="139">
                  <c:v>3710.39732</c:v>
                </c:pt>
                <c:pt idx="140">
                  <c:v>3722.81439</c:v>
                </c:pt>
                <c:pt idx="141">
                  <c:v>3735.23146</c:v>
                </c:pt>
                <c:pt idx="142">
                  <c:v>3747.6485299999999</c:v>
                </c:pt>
                <c:pt idx="143">
                  <c:v>3760.0656100000001</c:v>
                </c:pt>
                <c:pt idx="144">
                  <c:v>3772.4826800000001</c:v>
                </c:pt>
                <c:pt idx="145">
                  <c:v>3784.89975</c:v>
                </c:pt>
                <c:pt idx="146">
                  <c:v>3797.31682</c:v>
                </c:pt>
                <c:pt idx="147">
                  <c:v>3809.73389</c:v>
                </c:pt>
                <c:pt idx="148">
                  <c:v>3822.1509599999999</c:v>
                </c:pt>
                <c:pt idx="149">
                  <c:v>3834.5680400000001</c:v>
                </c:pt>
                <c:pt idx="150">
                  <c:v>3846.9851100000001</c:v>
                </c:pt>
                <c:pt idx="151">
                  <c:v>3859.40218</c:v>
                </c:pt>
                <c:pt idx="152">
                  <c:v>3871.81925</c:v>
                </c:pt>
                <c:pt idx="153">
                  <c:v>3884.23632</c:v>
                </c:pt>
                <c:pt idx="154">
                  <c:v>3884.23632</c:v>
                </c:pt>
                <c:pt idx="155">
                  <c:v>3884.23632</c:v>
                </c:pt>
                <c:pt idx="156">
                  <c:v>3884.23632</c:v>
                </c:pt>
                <c:pt idx="157">
                  <c:v>3884.23632</c:v>
                </c:pt>
                <c:pt idx="158">
                  <c:v>3896.6533899999999</c:v>
                </c:pt>
                <c:pt idx="159">
                  <c:v>3896.6533899999999</c:v>
                </c:pt>
                <c:pt idx="160">
                  <c:v>3909.0704700000001</c:v>
                </c:pt>
                <c:pt idx="161">
                  <c:v>3921.4875400000001</c:v>
                </c:pt>
                <c:pt idx="162">
                  <c:v>3933.90461</c:v>
                </c:pt>
                <c:pt idx="163">
                  <c:v>3946.32168</c:v>
                </c:pt>
                <c:pt idx="164">
                  <c:v>3958.73875</c:v>
                </c:pt>
                <c:pt idx="165">
                  <c:v>3971.1558199999999</c:v>
                </c:pt>
                <c:pt idx="166">
                  <c:v>3983.5729000000001</c:v>
                </c:pt>
                <c:pt idx="167">
                  <c:v>3995.9899700000001</c:v>
                </c:pt>
                <c:pt idx="168">
                  <c:v>4008.4070400000001</c:v>
                </c:pt>
                <c:pt idx="169">
                  <c:v>4020.82411</c:v>
                </c:pt>
                <c:pt idx="170">
                  <c:v>4033.24118</c:v>
                </c:pt>
                <c:pt idx="171">
                  <c:v>4045.65825</c:v>
                </c:pt>
                <c:pt idx="172">
                  <c:v>4058.0753300000001</c:v>
                </c:pt>
                <c:pt idx="173">
                  <c:v>4070.4924000000001</c:v>
                </c:pt>
                <c:pt idx="174">
                  <c:v>4082.9094700000001</c:v>
                </c:pt>
                <c:pt idx="175">
                  <c:v>4095.32654</c:v>
                </c:pt>
                <c:pt idx="176">
                  <c:v>4107.7436100000004</c:v>
                </c:pt>
                <c:pt idx="177">
                  <c:v>4120.16068</c:v>
                </c:pt>
                <c:pt idx="178">
                  <c:v>4132.5777600000001</c:v>
                </c:pt>
                <c:pt idx="179">
                  <c:v>4144.9948299999996</c:v>
                </c:pt>
                <c:pt idx="180">
                  <c:v>4157.4119000000001</c:v>
                </c:pt>
                <c:pt idx="181">
                  <c:v>4169.8289699999996</c:v>
                </c:pt>
                <c:pt idx="182">
                  <c:v>4182.24604</c:v>
                </c:pt>
                <c:pt idx="183">
                  <c:v>4194.6631100000004</c:v>
                </c:pt>
                <c:pt idx="184">
                  <c:v>4207.0801899999997</c:v>
                </c:pt>
                <c:pt idx="185">
                  <c:v>4219.4972600000001</c:v>
                </c:pt>
                <c:pt idx="186">
                  <c:v>4231.9143299999996</c:v>
                </c:pt>
                <c:pt idx="187">
                  <c:v>4244.3314</c:v>
                </c:pt>
                <c:pt idx="188">
                  <c:v>4256.7484700000005</c:v>
                </c:pt>
                <c:pt idx="189">
                  <c:v>4269.16554</c:v>
                </c:pt>
                <c:pt idx="190">
                  <c:v>4281.5826200000001</c:v>
                </c:pt>
                <c:pt idx="191">
                  <c:v>4293.9996899999996</c:v>
                </c:pt>
                <c:pt idx="192">
                  <c:v>4306.4167600000001</c:v>
                </c:pt>
                <c:pt idx="193">
                  <c:v>4318.8338299999996</c:v>
                </c:pt>
                <c:pt idx="194">
                  <c:v>4318.8338299999996</c:v>
                </c:pt>
                <c:pt idx="195">
                  <c:v>4318.8338299999996</c:v>
                </c:pt>
                <c:pt idx="196">
                  <c:v>4331.2509</c:v>
                </c:pt>
                <c:pt idx="197">
                  <c:v>4331.2509</c:v>
                </c:pt>
                <c:pt idx="198">
                  <c:v>4331.2509</c:v>
                </c:pt>
                <c:pt idx="199">
                  <c:v>4331.2509</c:v>
                </c:pt>
                <c:pt idx="200">
                  <c:v>4331.2509</c:v>
                </c:pt>
                <c:pt idx="201">
                  <c:v>4331.2509</c:v>
                </c:pt>
                <c:pt idx="202">
                  <c:v>4331.2509</c:v>
                </c:pt>
                <c:pt idx="203">
                  <c:v>4331.2509</c:v>
                </c:pt>
                <c:pt idx="204">
                  <c:v>4331.2509</c:v>
                </c:pt>
                <c:pt idx="205">
                  <c:v>4331.2509</c:v>
                </c:pt>
                <c:pt idx="206">
                  <c:v>4331.2509</c:v>
                </c:pt>
                <c:pt idx="207">
                  <c:v>4331.2509</c:v>
                </c:pt>
                <c:pt idx="208">
                  <c:v>4331.2509</c:v>
                </c:pt>
                <c:pt idx="209">
                  <c:v>4331.2509</c:v>
                </c:pt>
                <c:pt idx="210">
                  <c:v>4331.2509</c:v>
                </c:pt>
                <c:pt idx="211">
                  <c:v>4331.2509</c:v>
                </c:pt>
                <c:pt idx="212">
                  <c:v>4331.2509</c:v>
                </c:pt>
                <c:pt idx="213">
                  <c:v>4331.2509</c:v>
                </c:pt>
                <c:pt idx="214">
                  <c:v>4331.2509</c:v>
                </c:pt>
                <c:pt idx="215">
                  <c:v>4331.2509</c:v>
                </c:pt>
                <c:pt idx="216">
                  <c:v>4331.2509</c:v>
                </c:pt>
                <c:pt idx="217">
                  <c:v>4331.2509</c:v>
                </c:pt>
                <c:pt idx="218">
                  <c:v>4331.2509</c:v>
                </c:pt>
                <c:pt idx="219">
                  <c:v>4331.2509</c:v>
                </c:pt>
                <c:pt idx="220">
                  <c:v>4331.2509</c:v>
                </c:pt>
                <c:pt idx="221">
                  <c:v>4331.2509</c:v>
                </c:pt>
                <c:pt idx="222">
                  <c:v>4331.2509</c:v>
                </c:pt>
                <c:pt idx="223">
                  <c:v>4331.2509</c:v>
                </c:pt>
                <c:pt idx="224">
                  <c:v>4331.2509</c:v>
                </c:pt>
                <c:pt idx="225">
                  <c:v>4331.2509</c:v>
                </c:pt>
                <c:pt idx="226">
                  <c:v>4331.2509</c:v>
                </c:pt>
                <c:pt idx="227">
                  <c:v>4331.2509</c:v>
                </c:pt>
                <c:pt idx="228">
                  <c:v>4331.2509</c:v>
                </c:pt>
                <c:pt idx="229">
                  <c:v>4331.2509</c:v>
                </c:pt>
                <c:pt idx="230">
                  <c:v>4331.2509</c:v>
                </c:pt>
                <c:pt idx="231">
                  <c:v>4331.2509</c:v>
                </c:pt>
                <c:pt idx="232">
                  <c:v>4331.2509</c:v>
                </c:pt>
                <c:pt idx="233">
                  <c:v>4331.2509</c:v>
                </c:pt>
                <c:pt idx="234">
                  <c:v>4331.2509</c:v>
                </c:pt>
                <c:pt idx="235">
                  <c:v>4331.2509</c:v>
                </c:pt>
                <c:pt idx="236">
                  <c:v>4331.2509</c:v>
                </c:pt>
                <c:pt idx="237">
                  <c:v>4331.2509</c:v>
                </c:pt>
                <c:pt idx="238">
                  <c:v>4331.2509</c:v>
                </c:pt>
                <c:pt idx="239">
                  <c:v>4331.2509</c:v>
                </c:pt>
                <c:pt idx="240">
                  <c:v>4331.2509</c:v>
                </c:pt>
                <c:pt idx="241">
                  <c:v>4331.2509</c:v>
                </c:pt>
                <c:pt idx="242">
                  <c:v>4331.2509</c:v>
                </c:pt>
                <c:pt idx="243">
                  <c:v>4331.2509</c:v>
                </c:pt>
                <c:pt idx="244">
                  <c:v>4331.2509</c:v>
                </c:pt>
                <c:pt idx="245">
                  <c:v>4331.2509</c:v>
                </c:pt>
                <c:pt idx="246">
                  <c:v>4331.2509</c:v>
                </c:pt>
                <c:pt idx="247">
                  <c:v>4331.2509</c:v>
                </c:pt>
                <c:pt idx="248">
                  <c:v>4331.2509</c:v>
                </c:pt>
                <c:pt idx="249">
                  <c:v>4331.2509</c:v>
                </c:pt>
                <c:pt idx="250">
                  <c:v>4331.2509</c:v>
                </c:pt>
                <c:pt idx="251">
                  <c:v>4331.2509</c:v>
                </c:pt>
                <c:pt idx="252">
                  <c:v>4331.2509</c:v>
                </c:pt>
                <c:pt idx="253">
                  <c:v>4331.2509</c:v>
                </c:pt>
                <c:pt idx="254">
                  <c:v>4331.2509</c:v>
                </c:pt>
                <c:pt idx="255">
                  <c:v>4331.2509</c:v>
                </c:pt>
                <c:pt idx="256">
                  <c:v>4331.2509</c:v>
                </c:pt>
                <c:pt idx="257">
                  <c:v>4331.2509</c:v>
                </c:pt>
                <c:pt idx="258">
                  <c:v>4331.2509</c:v>
                </c:pt>
                <c:pt idx="259">
                  <c:v>4331.2509</c:v>
                </c:pt>
                <c:pt idx="260">
                  <c:v>4343.6679700000004</c:v>
                </c:pt>
                <c:pt idx="261">
                  <c:v>4343.6679700000004</c:v>
                </c:pt>
                <c:pt idx="262">
                  <c:v>4343.6679700000004</c:v>
                </c:pt>
                <c:pt idx="263">
                  <c:v>4343.6679700000004</c:v>
                </c:pt>
                <c:pt idx="264">
                  <c:v>4343.6679700000004</c:v>
                </c:pt>
                <c:pt idx="265">
                  <c:v>4343.6679700000004</c:v>
                </c:pt>
                <c:pt idx="266">
                  <c:v>4343.6679700000004</c:v>
                </c:pt>
                <c:pt idx="267">
                  <c:v>4343.6679700000004</c:v>
                </c:pt>
                <c:pt idx="268">
                  <c:v>4343.6679700000004</c:v>
                </c:pt>
                <c:pt idx="269">
                  <c:v>4343.6679700000004</c:v>
                </c:pt>
                <c:pt idx="270">
                  <c:v>4343.6679700000004</c:v>
                </c:pt>
                <c:pt idx="271">
                  <c:v>4343.6679700000004</c:v>
                </c:pt>
                <c:pt idx="272">
                  <c:v>4343.6679700000004</c:v>
                </c:pt>
                <c:pt idx="273">
                  <c:v>4343.6679700000004</c:v>
                </c:pt>
                <c:pt idx="274">
                  <c:v>4343.6679700000004</c:v>
                </c:pt>
                <c:pt idx="275">
                  <c:v>4343.6679700000004</c:v>
                </c:pt>
                <c:pt idx="276">
                  <c:v>4343.6679700000004</c:v>
                </c:pt>
                <c:pt idx="277">
                  <c:v>4343.6679700000004</c:v>
                </c:pt>
                <c:pt idx="278">
                  <c:v>4343.6679700000004</c:v>
                </c:pt>
                <c:pt idx="279">
                  <c:v>4343.6679700000004</c:v>
                </c:pt>
                <c:pt idx="280">
                  <c:v>4343.6679700000004</c:v>
                </c:pt>
                <c:pt idx="281">
                  <c:v>4343.6679700000004</c:v>
                </c:pt>
                <c:pt idx="282">
                  <c:v>4343.6679700000004</c:v>
                </c:pt>
                <c:pt idx="283">
                  <c:v>4343.6679700000004</c:v>
                </c:pt>
                <c:pt idx="284">
                  <c:v>4343.6679700000004</c:v>
                </c:pt>
                <c:pt idx="285">
                  <c:v>4343.6679700000004</c:v>
                </c:pt>
                <c:pt idx="286">
                  <c:v>4343.6679700000004</c:v>
                </c:pt>
                <c:pt idx="287">
                  <c:v>4343.6679700000004</c:v>
                </c:pt>
                <c:pt idx="288">
                  <c:v>4343.6679700000004</c:v>
                </c:pt>
                <c:pt idx="289">
                  <c:v>4343.6679700000004</c:v>
                </c:pt>
                <c:pt idx="290">
                  <c:v>4343.6679700000004</c:v>
                </c:pt>
                <c:pt idx="291">
                  <c:v>4343.6679700000004</c:v>
                </c:pt>
                <c:pt idx="292">
                  <c:v>4343.6679700000004</c:v>
                </c:pt>
                <c:pt idx="293">
                  <c:v>4343.6679700000004</c:v>
                </c:pt>
                <c:pt idx="294">
                  <c:v>4343.6679700000004</c:v>
                </c:pt>
                <c:pt idx="295">
                  <c:v>4343.6679700000004</c:v>
                </c:pt>
                <c:pt idx="296">
                  <c:v>4343.6679700000004</c:v>
                </c:pt>
                <c:pt idx="297">
                  <c:v>4343.6679700000004</c:v>
                </c:pt>
                <c:pt idx="298">
                  <c:v>4343.6679700000004</c:v>
                </c:pt>
                <c:pt idx="299">
                  <c:v>4343.6679700000004</c:v>
                </c:pt>
                <c:pt idx="300">
                  <c:v>4343.6679700000004</c:v>
                </c:pt>
                <c:pt idx="301">
                  <c:v>4343.6679700000004</c:v>
                </c:pt>
                <c:pt idx="302">
                  <c:v>4343.6679700000004</c:v>
                </c:pt>
                <c:pt idx="303">
                  <c:v>4343.6679700000004</c:v>
                </c:pt>
                <c:pt idx="304">
                  <c:v>4343.6679700000004</c:v>
                </c:pt>
                <c:pt idx="305">
                  <c:v>4343.6679700000004</c:v>
                </c:pt>
                <c:pt idx="306">
                  <c:v>4343.6679700000004</c:v>
                </c:pt>
                <c:pt idx="307">
                  <c:v>4343.6679700000004</c:v>
                </c:pt>
                <c:pt idx="308">
                  <c:v>4343.6679700000004</c:v>
                </c:pt>
                <c:pt idx="309">
                  <c:v>4343.6679700000004</c:v>
                </c:pt>
                <c:pt idx="310">
                  <c:v>4343.6679700000004</c:v>
                </c:pt>
                <c:pt idx="311">
                  <c:v>4343.6679700000004</c:v>
                </c:pt>
                <c:pt idx="312">
                  <c:v>4343.6679700000004</c:v>
                </c:pt>
                <c:pt idx="313">
                  <c:v>4343.6679700000004</c:v>
                </c:pt>
                <c:pt idx="314">
                  <c:v>4343.6679700000004</c:v>
                </c:pt>
                <c:pt idx="315">
                  <c:v>4343.6679700000004</c:v>
                </c:pt>
                <c:pt idx="316">
                  <c:v>4343.6679700000004</c:v>
                </c:pt>
                <c:pt idx="317">
                  <c:v>4343.6679700000004</c:v>
                </c:pt>
                <c:pt idx="318">
                  <c:v>4343.6679700000004</c:v>
                </c:pt>
                <c:pt idx="319">
                  <c:v>4343.6679700000004</c:v>
                </c:pt>
                <c:pt idx="320">
                  <c:v>4343.6679700000004</c:v>
                </c:pt>
                <c:pt idx="321">
                  <c:v>4343.6679700000004</c:v>
                </c:pt>
                <c:pt idx="322">
                  <c:v>4356.0850499999997</c:v>
                </c:pt>
                <c:pt idx="323">
                  <c:v>4356.0850499999997</c:v>
                </c:pt>
                <c:pt idx="324">
                  <c:v>4356.0850499999997</c:v>
                </c:pt>
                <c:pt idx="325">
                  <c:v>4356.0850499999997</c:v>
                </c:pt>
                <c:pt idx="326">
                  <c:v>4356.0850499999997</c:v>
                </c:pt>
                <c:pt idx="327">
                  <c:v>4356.0850499999997</c:v>
                </c:pt>
                <c:pt idx="328">
                  <c:v>4356.0850499999997</c:v>
                </c:pt>
                <c:pt idx="329">
                  <c:v>4368.5021200000001</c:v>
                </c:pt>
                <c:pt idx="330">
                  <c:v>4380.9191899999996</c:v>
                </c:pt>
                <c:pt idx="331">
                  <c:v>4380.9191899999996</c:v>
                </c:pt>
                <c:pt idx="332">
                  <c:v>4380.9191899999996</c:v>
                </c:pt>
                <c:pt idx="333">
                  <c:v>4380.9191899999996</c:v>
                </c:pt>
                <c:pt idx="334">
                  <c:v>4393.33626</c:v>
                </c:pt>
                <c:pt idx="335">
                  <c:v>4405.7533299999996</c:v>
                </c:pt>
                <c:pt idx="336">
                  <c:v>4418.1704</c:v>
                </c:pt>
                <c:pt idx="337">
                  <c:v>4430.5874800000001</c:v>
                </c:pt>
                <c:pt idx="338">
                  <c:v>4443.0045499999997</c:v>
                </c:pt>
                <c:pt idx="339">
                  <c:v>4455.4216200000001</c:v>
                </c:pt>
                <c:pt idx="340">
                  <c:v>4467.8386899999996</c:v>
                </c:pt>
                <c:pt idx="341">
                  <c:v>4480.25576</c:v>
                </c:pt>
                <c:pt idx="342">
                  <c:v>4492.6728300000004</c:v>
                </c:pt>
                <c:pt idx="343">
                  <c:v>4505.0899099999997</c:v>
                </c:pt>
                <c:pt idx="344">
                  <c:v>4517.5069800000001</c:v>
                </c:pt>
                <c:pt idx="345">
                  <c:v>4529.9240499999996</c:v>
                </c:pt>
                <c:pt idx="346">
                  <c:v>4542.34112</c:v>
                </c:pt>
                <c:pt idx="347">
                  <c:v>4554.7581899999996</c:v>
                </c:pt>
                <c:pt idx="348">
                  <c:v>4567.17526</c:v>
                </c:pt>
                <c:pt idx="349">
                  <c:v>4579.5923400000001</c:v>
                </c:pt>
                <c:pt idx="350">
                  <c:v>4592.0094099999997</c:v>
                </c:pt>
                <c:pt idx="351">
                  <c:v>4604.4264800000001</c:v>
                </c:pt>
                <c:pt idx="352">
                  <c:v>4604.4264800000001</c:v>
                </c:pt>
                <c:pt idx="353">
                  <c:v>4604.4264800000001</c:v>
                </c:pt>
                <c:pt idx="354">
                  <c:v>4604.4264800000001</c:v>
                </c:pt>
                <c:pt idx="355">
                  <c:v>4604.4264800000001</c:v>
                </c:pt>
                <c:pt idx="356">
                  <c:v>4604.4264800000001</c:v>
                </c:pt>
                <c:pt idx="357">
                  <c:v>4604.4264800000001</c:v>
                </c:pt>
                <c:pt idx="358">
                  <c:v>4604.4264800000001</c:v>
                </c:pt>
                <c:pt idx="359">
                  <c:v>4604.4264800000001</c:v>
                </c:pt>
                <c:pt idx="360">
                  <c:v>4616.8435499999996</c:v>
                </c:pt>
                <c:pt idx="361">
                  <c:v>4616.8435499999996</c:v>
                </c:pt>
                <c:pt idx="362">
                  <c:v>4616.8435499999996</c:v>
                </c:pt>
                <c:pt idx="363">
                  <c:v>4616.8435499999996</c:v>
                </c:pt>
                <c:pt idx="364">
                  <c:v>4616.8435499999996</c:v>
                </c:pt>
                <c:pt idx="365">
                  <c:v>4616.8435499999996</c:v>
                </c:pt>
                <c:pt idx="366">
                  <c:v>4616.8435499999996</c:v>
                </c:pt>
                <c:pt idx="367">
                  <c:v>4616.8435499999996</c:v>
                </c:pt>
                <c:pt idx="368">
                  <c:v>4616.8435499999996</c:v>
                </c:pt>
                <c:pt idx="369">
                  <c:v>4629.26062</c:v>
                </c:pt>
                <c:pt idx="370">
                  <c:v>4641.6776900000004</c:v>
                </c:pt>
                <c:pt idx="371">
                  <c:v>4654.0947699999997</c:v>
                </c:pt>
                <c:pt idx="372">
                  <c:v>4666.5118400000001</c:v>
                </c:pt>
                <c:pt idx="373">
                  <c:v>4678.9289099999996</c:v>
                </c:pt>
                <c:pt idx="374">
                  <c:v>4691.3459800000001</c:v>
                </c:pt>
                <c:pt idx="375">
                  <c:v>4703.7630499999996</c:v>
                </c:pt>
                <c:pt idx="376">
                  <c:v>4716.18012</c:v>
                </c:pt>
                <c:pt idx="377">
                  <c:v>4728.5972000000002</c:v>
                </c:pt>
                <c:pt idx="378">
                  <c:v>4741.0142699999997</c:v>
                </c:pt>
                <c:pt idx="379">
                  <c:v>4753.4313400000001</c:v>
                </c:pt>
                <c:pt idx="380">
                  <c:v>4765.8484099999996</c:v>
                </c:pt>
                <c:pt idx="381">
                  <c:v>4778.26548</c:v>
                </c:pt>
                <c:pt idx="382">
                  <c:v>4790.6825500000004</c:v>
                </c:pt>
                <c:pt idx="383">
                  <c:v>4803.0996299999997</c:v>
                </c:pt>
                <c:pt idx="384">
                  <c:v>4815.5167000000001</c:v>
                </c:pt>
                <c:pt idx="385">
                  <c:v>4827.9337699999996</c:v>
                </c:pt>
                <c:pt idx="386">
                  <c:v>4840.3508400000001</c:v>
                </c:pt>
                <c:pt idx="387">
                  <c:v>4852.7679099999996</c:v>
                </c:pt>
                <c:pt idx="388">
                  <c:v>4865.18498</c:v>
                </c:pt>
                <c:pt idx="389">
                  <c:v>4877.6020500000004</c:v>
                </c:pt>
                <c:pt idx="390">
                  <c:v>4890.0191299999997</c:v>
                </c:pt>
                <c:pt idx="391">
                  <c:v>4902.4362000000001</c:v>
                </c:pt>
                <c:pt idx="392">
                  <c:v>4914.8532699999996</c:v>
                </c:pt>
                <c:pt idx="393">
                  <c:v>4927.27034</c:v>
                </c:pt>
                <c:pt idx="394">
                  <c:v>4939.6874100000005</c:v>
                </c:pt>
                <c:pt idx="395">
                  <c:v>4952.10448</c:v>
                </c:pt>
                <c:pt idx="396">
                  <c:v>4964.5215600000001</c:v>
                </c:pt>
                <c:pt idx="397">
                  <c:v>4976.9386299999996</c:v>
                </c:pt>
                <c:pt idx="398">
                  <c:v>4989.3557000000001</c:v>
                </c:pt>
                <c:pt idx="399">
                  <c:v>5001.7727699999996</c:v>
                </c:pt>
                <c:pt idx="400">
                  <c:v>5001.7727699999996</c:v>
                </c:pt>
                <c:pt idx="401">
                  <c:v>5014.18984</c:v>
                </c:pt>
                <c:pt idx="402">
                  <c:v>5026.6069100000004</c:v>
                </c:pt>
                <c:pt idx="403">
                  <c:v>5039.0239899999997</c:v>
                </c:pt>
                <c:pt idx="404">
                  <c:v>5051.4410600000001</c:v>
                </c:pt>
                <c:pt idx="405">
                  <c:v>5063.8581299999996</c:v>
                </c:pt>
                <c:pt idx="406">
                  <c:v>5076.2752</c:v>
                </c:pt>
                <c:pt idx="407">
                  <c:v>5088.6922699999996</c:v>
                </c:pt>
                <c:pt idx="408">
                  <c:v>5101.10934</c:v>
                </c:pt>
                <c:pt idx="409">
                  <c:v>5113.5264200000001</c:v>
                </c:pt>
                <c:pt idx="410">
                  <c:v>5125.9434899999997</c:v>
                </c:pt>
                <c:pt idx="411">
                  <c:v>5138.3605600000001</c:v>
                </c:pt>
                <c:pt idx="412">
                  <c:v>5150.7776299999996</c:v>
                </c:pt>
                <c:pt idx="413">
                  <c:v>5163.1947</c:v>
                </c:pt>
                <c:pt idx="414">
                  <c:v>5163.1947</c:v>
                </c:pt>
                <c:pt idx="415">
                  <c:v>5163.1947</c:v>
                </c:pt>
                <c:pt idx="416">
                  <c:v>5163.1947</c:v>
                </c:pt>
                <c:pt idx="417">
                  <c:v>5163.1947</c:v>
                </c:pt>
                <c:pt idx="418">
                  <c:v>5163.1947</c:v>
                </c:pt>
                <c:pt idx="419">
                  <c:v>5163.1947</c:v>
                </c:pt>
                <c:pt idx="420">
                  <c:v>5163.1947</c:v>
                </c:pt>
                <c:pt idx="421">
                  <c:v>5163.1947</c:v>
                </c:pt>
                <c:pt idx="422">
                  <c:v>5163.1947</c:v>
                </c:pt>
                <c:pt idx="423">
                  <c:v>5163.1947</c:v>
                </c:pt>
                <c:pt idx="424">
                  <c:v>5163.1947</c:v>
                </c:pt>
                <c:pt idx="425">
                  <c:v>5163.1947</c:v>
                </c:pt>
                <c:pt idx="426">
                  <c:v>5163.1947</c:v>
                </c:pt>
                <c:pt idx="427">
                  <c:v>5163.1947</c:v>
                </c:pt>
                <c:pt idx="428">
                  <c:v>5163.1947</c:v>
                </c:pt>
                <c:pt idx="429">
                  <c:v>5175.6117700000004</c:v>
                </c:pt>
                <c:pt idx="430">
                  <c:v>5175.6117700000004</c:v>
                </c:pt>
                <c:pt idx="431">
                  <c:v>5175.6117700000004</c:v>
                </c:pt>
                <c:pt idx="432">
                  <c:v>5175.6117700000004</c:v>
                </c:pt>
                <c:pt idx="433">
                  <c:v>5175.6117700000004</c:v>
                </c:pt>
                <c:pt idx="434">
                  <c:v>5175.6117700000004</c:v>
                </c:pt>
                <c:pt idx="435">
                  <c:v>5175.6117700000004</c:v>
                </c:pt>
                <c:pt idx="436">
                  <c:v>5175.6117700000004</c:v>
                </c:pt>
                <c:pt idx="437">
                  <c:v>5175.6117700000004</c:v>
                </c:pt>
                <c:pt idx="438">
                  <c:v>5175.6117700000004</c:v>
                </c:pt>
                <c:pt idx="439">
                  <c:v>5175.6117700000004</c:v>
                </c:pt>
                <c:pt idx="440">
                  <c:v>5175.6117700000004</c:v>
                </c:pt>
                <c:pt idx="441">
                  <c:v>5175.6117700000004</c:v>
                </c:pt>
                <c:pt idx="442">
                  <c:v>5175.6117700000004</c:v>
                </c:pt>
                <c:pt idx="443">
                  <c:v>5188.0288499999997</c:v>
                </c:pt>
                <c:pt idx="444">
                  <c:v>5188.0288499999997</c:v>
                </c:pt>
                <c:pt idx="445">
                  <c:v>5188.0288499999997</c:v>
                </c:pt>
                <c:pt idx="446">
                  <c:v>5188.0288499999997</c:v>
                </c:pt>
                <c:pt idx="447">
                  <c:v>5188.0288499999997</c:v>
                </c:pt>
                <c:pt idx="448">
                  <c:v>5188.0288499999997</c:v>
                </c:pt>
                <c:pt idx="449">
                  <c:v>5188.0288499999997</c:v>
                </c:pt>
                <c:pt idx="450">
                  <c:v>5188.0288499999997</c:v>
                </c:pt>
                <c:pt idx="451">
                  <c:v>5188.0288499999997</c:v>
                </c:pt>
                <c:pt idx="452">
                  <c:v>5188.0288499999997</c:v>
                </c:pt>
                <c:pt idx="453">
                  <c:v>5188.0288499999997</c:v>
                </c:pt>
                <c:pt idx="454">
                  <c:v>5188.0288499999997</c:v>
                </c:pt>
                <c:pt idx="455">
                  <c:v>5188.0288499999997</c:v>
                </c:pt>
                <c:pt idx="456">
                  <c:v>5188.0288499999997</c:v>
                </c:pt>
                <c:pt idx="457">
                  <c:v>5188.0288499999997</c:v>
                </c:pt>
                <c:pt idx="458">
                  <c:v>5188.0288499999997</c:v>
                </c:pt>
                <c:pt idx="459">
                  <c:v>5200.4459200000001</c:v>
                </c:pt>
                <c:pt idx="460">
                  <c:v>5200.4459200000001</c:v>
                </c:pt>
                <c:pt idx="461">
                  <c:v>5200.4459200000001</c:v>
                </c:pt>
                <c:pt idx="462">
                  <c:v>5212.8629899999996</c:v>
                </c:pt>
                <c:pt idx="463">
                  <c:v>5212.8629899999996</c:v>
                </c:pt>
                <c:pt idx="464">
                  <c:v>5212.8629899999996</c:v>
                </c:pt>
                <c:pt idx="465">
                  <c:v>5225.28006</c:v>
                </c:pt>
                <c:pt idx="466">
                  <c:v>5225.28006</c:v>
                </c:pt>
                <c:pt idx="467">
                  <c:v>5225.28006</c:v>
                </c:pt>
                <c:pt idx="468">
                  <c:v>5237.6971299999996</c:v>
                </c:pt>
                <c:pt idx="469">
                  <c:v>5250.1142</c:v>
                </c:pt>
                <c:pt idx="470">
                  <c:v>5250.1142</c:v>
                </c:pt>
                <c:pt idx="471">
                  <c:v>5250.1142</c:v>
                </c:pt>
                <c:pt idx="472">
                  <c:v>5262.5312800000002</c:v>
                </c:pt>
                <c:pt idx="473">
                  <c:v>5262.5312800000002</c:v>
                </c:pt>
                <c:pt idx="474">
                  <c:v>5262.5312800000002</c:v>
                </c:pt>
                <c:pt idx="475">
                  <c:v>5262.5312800000002</c:v>
                </c:pt>
                <c:pt idx="476">
                  <c:v>5274.9483499999997</c:v>
                </c:pt>
                <c:pt idx="477">
                  <c:v>5287.3654200000001</c:v>
                </c:pt>
                <c:pt idx="478">
                  <c:v>5299.7824899999996</c:v>
                </c:pt>
                <c:pt idx="479">
                  <c:v>5312.19956</c:v>
                </c:pt>
                <c:pt idx="480">
                  <c:v>5324.6166300000004</c:v>
                </c:pt>
                <c:pt idx="481">
                  <c:v>5337.0337099999997</c:v>
                </c:pt>
                <c:pt idx="482">
                  <c:v>5349.4507800000001</c:v>
                </c:pt>
                <c:pt idx="483">
                  <c:v>5361.8678499999996</c:v>
                </c:pt>
                <c:pt idx="484">
                  <c:v>5374.2849200000001</c:v>
                </c:pt>
                <c:pt idx="485">
                  <c:v>5386.7019899999996</c:v>
                </c:pt>
                <c:pt idx="486">
                  <c:v>5399.11906</c:v>
                </c:pt>
                <c:pt idx="487">
                  <c:v>5411.5361400000002</c:v>
                </c:pt>
                <c:pt idx="488">
                  <c:v>5423.9532099999997</c:v>
                </c:pt>
                <c:pt idx="489">
                  <c:v>5436.3702800000001</c:v>
                </c:pt>
                <c:pt idx="490">
                  <c:v>5436.3702800000001</c:v>
                </c:pt>
                <c:pt idx="491">
                  <c:v>5448.7873499999996</c:v>
                </c:pt>
                <c:pt idx="492">
                  <c:v>5448.7873499999996</c:v>
                </c:pt>
                <c:pt idx="493">
                  <c:v>5461.20442</c:v>
                </c:pt>
                <c:pt idx="494">
                  <c:v>5473.6214900000004</c:v>
                </c:pt>
                <c:pt idx="495">
                  <c:v>5486.0385699999997</c:v>
                </c:pt>
                <c:pt idx="496">
                  <c:v>5498.4556400000001</c:v>
                </c:pt>
                <c:pt idx="497">
                  <c:v>5510.8727099999996</c:v>
                </c:pt>
                <c:pt idx="498">
                  <c:v>5523.2897800000001</c:v>
                </c:pt>
                <c:pt idx="499">
                  <c:v>5535.7068499999996</c:v>
                </c:pt>
                <c:pt idx="500">
                  <c:v>5535.7068499999996</c:v>
                </c:pt>
                <c:pt idx="501">
                  <c:v>5548.12392</c:v>
                </c:pt>
                <c:pt idx="502">
                  <c:v>5560.5410000000002</c:v>
                </c:pt>
                <c:pt idx="503">
                  <c:v>5572.9580699999997</c:v>
                </c:pt>
                <c:pt idx="504">
                  <c:v>5585.3751400000001</c:v>
                </c:pt>
                <c:pt idx="505">
                  <c:v>5597.7922099999996</c:v>
                </c:pt>
                <c:pt idx="506">
                  <c:v>5610.20928</c:v>
                </c:pt>
                <c:pt idx="507">
                  <c:v>5610.20928</c:v>
                </c:pt>
                <c:pt idx="508">
                  <c:v>5610.20928</c:v>
                </c:pt>
                <c:pt idx="509">
                  <c:v>5622.6263499999995</c:v>
                </c:pt>
                <c:pt idx="510">
                  <c:v>5622.6263499999995</c:v>
                </c:pt>
                <c:pt idx="511">
                  <c:v>5622.6263499999995</c:v>
                </c:pt>
                <c:pt idx="512">
                  <c:v>5622.6263499999995</c:v>
                </c:pt>
                <c:pt idx="513">
                  <c:v>5635.0434299999997</c:v>
                </c:pt>
                <c:pt idx="514">
                  <c:v>5647.4605000000001</c:v>
                </c:pt>
                <c:pt idx="515">
                  <c:v>5659.8775699999997</c:v>
                </c:pt>
                <c:pt idx="516">
                  <c:v>5672.2946400000001</c:v>
                </c:pt>
                <c:pt idx="517">
                  <c:v>5684.7117099999996</c:v>
                </c:pt>
                <c:pt idx="518">
                  <c:v>5697.12878</c:v>
                </c:pt>
                <c:pt idx="519">
                  <c:v>5709.5458600000002</c:v>
                </c:pt>
                <c:pt idx="520">
                  <c:v>5721.9629299999997</c:v>
                </c:pt>
                <c:pt idx="521">
                  <c:v>5734.38</c:v>
                </c:pt>
                <c:pt idx="522">
                  <c:v>5746.7970699999996</c:v>
                </c:pt>
                <c:pt idx="523">
                  <c:v>5759.21414</c:v>
                </c:pt>
                <c:pt idx="524">
                  <c:v>5771.6312099999996</c:v>
                </c:pt>
                <c:pt idx="525">
                  <c:v>5784.0482899999997</c:v>
                </c:pt>
                <c:pt idx="526">
                  <c:v>5796.4653600000001</c:v>
                </c:pt>
                <c:pt idx="527">
                  <c:v>5808.8824299999997</c:v>
                </c:pt>
                <c:pt idx="528">
                  <c:v>5821.2995000000001</c:v>
                </c:pt>
                <c:pt idx="529">
                  <c:v>5833.7165699999996</c:v>
                </c:pt>
                <c:pt idx="530">
                  <c:v>5846.13364</c:v>
                </c:pt>
                <c:pt idx="531">
                  <c:v>5858.5507200000002</c:v>
                </c:pt>
                <c:pt idx="532">
                  <c:v>5870.9677899999997</c:v>
                </c:pt>
                <c:pt idx="533">
                  <c:v>5870.9677899999997</c:v>
                </c:pt>
                <c:pt idx="534">
                  <c:v>5870.9677899999997</c:v>
                </c:pt>
                <c:pt idx="535">
                  <c:v>5883.3848600000001</c:v>
                </c:pt>
                <c:pt idx="536">
                  <c:v>5883.3848600000001</c:v>
                </c:pt>
                <c:pt idx="537">
                  <c:v>5883.3848600000001</c:v>
                </c:pt>
                <c:pt idx="538">
                  <c:v>5883.3848600000001</c:v>
                </c:pt>
                <c:pt idx="539">
                  <c:v>5883.3848600000001</c:v>
                </c:pt>
                <c:pt idx="540">
                  <c:v>5883.3848600000001</c:v>
                </c:pt>
                <c:pt idx="541">
                  <c:v>5883.3848600000001</c:v>
                </c:pt>
                <c:pt idx="542">
                  <c:v>5883.3848600000001</c:v>
                </c:pt>
                <c:pt idx="543">
                  <c:v>5883.3848600000001</c:v>
                </c:pt>
                <c:pt idx="544">
                  <c:v>5883.3848600000001</c:v>
                </c:pt>
                <c:pt idx="545">
                  <c:v>5883.3848600000001</c:v>
                </c:pt>
                <c:pt idx="546">
                  <c:v>5883.3848600000001</c:v>
                </c:pt>
                <c:pt idx="547">
                  <c:v>5883.3848600000001</c:v>
                </c:pt>
                <c:pt idx="548">
                  <c:v>5895.8019299999996</c:v>
                </c:pt>
                <c:pt idx="549">
                  <c:v>5895.8019299999996</c:v>
                </c:pt>
                <c:pt idx="550">
                  <c:v>5895.8019299999996</c:v>
                </c:pt>
                <c:pt idx="551">
                  <c:v>5895.8019299999996</c:v>
                </c:pt>
                <c:pt idx="552">
                  <c:v>5895.8019299999996</c:v>
                </c:pt>
                <c:pt idx="553">
                  <c:v>5895.8019299999996</c:v>
                </c:pt>
                <c:pt idx="554">
                  <c:v>5895.8019299999996</c:v>
                </c:pt>
                <c:pt idx="555">
                  <c:v>5895.8019299999996</c:v>
                </c:pt>
                <c:pt idx="556">
                  <c:v>5895.8019299999996</c:v>
                </c:pt>
                <c:pt idx="557">
                  <c:v>5895.8019299999996</c:v>
                </c:pt>
                <c:pt idx="558">
                  <c:v>5895.8019299999996</c:v>
                </c:pt>
                <c:pt idx="559">
                  <c:v>5895.8019299999996</c:v>
                </c:pt>
                <c:pt idx="560">
                  <c:v>5895.8019299999996</c:v>
                </c:pt>
                <c:pt idx="561">
                  <c:v>5895.8019299999996</c:v>
                </c:pt>
                <c:pt idx="562">
                  <c:v>5895.8019299999996</c:v>
                </c:pt>
                <c:pt idx="563">
                  <c:v>5908.2190000000001</c:v>
                </c:pt>
                <c:pt idx="564">
                  <c:v>5908.2190000000001</c:v>
                </c:pt>
                <c:pt idx="565">
                  <c:v>5908.2190000000001</c:v>
                </c:pt>
                <c:pt idx="566">
                  <c:v>5908.2190000000001</c:v>
                </c:pt>
                <c:pt idx="567">
                  <c:v>5908.2190000000001</c:v>
                </c:pt>
                <c:pt idx="568">
                  <c:v>5908.2190000000001</c:v>
                </c:pt>
                <c:pt idx="569">
                  <c:v>5908.2190000000001</c:v>
                </c:pt>
                <c:pt idx="570">
                  <c:v>5908.2190000000001</c:v>
                </c:pt>
                <c:pt idx="571">
                  <c:v>5920.6360699999996</c:v>
                </c:pt>
                <c:pt idx="572">
                  <c:v>5933.0531499999997</c:v>
                </c:pt>
                <c:pt idx="573">
                  <c:v>5945.4702200000002</c:v>
                </c:pt>
                <c:pt idx="574">
                  <c:v>5957.8872899999997</c:v>
                </c:pt>
                <c:pt idx="575">
                  <c:v>5970.3043600000001</c:v>
                </c:pt>
                <c:pt idx="576">
                  <c:v>5982.7214299999996</c:v>
                </c:pt>
                <c:pt idx="577">
                  <c:v>5995.1385</c:v>
                </c:pt>
                <c:pt idx="578">
                  <c:v>6007.5555800000002</c:v>
                </c:pt>
                <c:pt idx="579">
                  <c:v>6019.9726499999997</c:v>
                </c:pt>
                <c:pt idx="580">
                  <c:v>6032.3897200000001</c:v>
                </c:pt>
                <c:pt idx="581">
                  <c:v>6044.8067899999996</c:v>
                </c:pt>
                <c:pt idx="582">
                  <c:v>6057.2238600000001</c:v>
                </c:pt>
                <c:pt idx="583">
                  <c:v>6069.6409299999996</c:v>
                </c:pt>
                <c:pt idx="584">
                  <c:v>6082.0580099999997</c:v>
                </c:pt>
                <c:pt idx="585">
                  <c:v>6094.4750800000002</c:v>
                </c:pt>
                <c:pt idx="586">
                  <c:v>6106.8921499999997</c:v>
                </c:pt>
                <c:pt idx="587">
                  <c:v>6119.3092200000001</c:v>
                </c:pt>
                <c:pt idx="588">
                  <c:v>6131.7262899999996</c:v>
                </c:pt>
                <c:pt idx="589">
                  <c:v>6144.14336</c:v>
                </c:pt>
                <c:pt idx="590">
                  <c:v>6156.5604400000002</c:v>
                </c:pt>
                <c:pt idx="591">
                  <c:v>6168.9775099999997</c:v>
                </c:pt>
                <c:pt idx="592">
                  <c:v>6181.3945800000001</c:v>
                </c:pt>
                <c:pt idx="593">
                  <c:v>6193.8116499999996</c:v>
                </c:pt>
                <c:pt idx="594">
                  <c:v>6206.2287200000001</c:v>
                </c:pt>
                <c:pt idx="595">
                  <c:v>6218.6457899999996</c:v>
                </c:pt>
                <c:pt idx="596">
                  <c:v>6218.6457899999996</c:v>
                </c:pt>
                <c:pt idx="597">
                  <c:v>6218.6457899999996</c:v>
                </c:pt>
                <c:pt idx="598">
                  <c:v>6218.6457899999996</c:v>
                </c:pt>
                <c:pt idx="599">
                  <c:v>6231.0628699999997</c:v>
                </c:pt>
                <c:pt idx="600">
                  <c:v>6243.4799400000002</c:v>
                </c:pt>
                <c:pt idx="601">
                  <c:v>6255.8970099999997</c:v>
                </c:pt>
                <c:pt idx="602">
                  <c:v>6255.8970099999997</c:v>
                </c:pt>
                <c:pt idx="603">
                  <c:v>6255.8970099999997</c:v>
                </c:pt>
                <c:pt idx="604">
                  <c:v>6255.8970099999997</c:v>
                </c:pt>
                <c:pt idx="605">
                  <c:v>6255.8970099999997</c:v>
                </c:pt>
                <c:pt idx="606">
                  <c:v>6255.8970099999997</c:v>
                </c:pt>
                <c:pt idx="607">
                  <c:v>6255.8970099999997</c:v>
                </c:pt>
                <c:pt idx="608">
                  <c:v>6255.8970099999997</c:v>
                </c:pt>
                <c:pt idx="609">
                  <c:v>6255.8970099999997</c:v>
                </c:pt>
                <c:pt idx="610">
                  <c:v>6255.8970099999997</c:v>
                </c:pt>
                <c:pt idx="611">
                  <c:v>6255.8970099999997</c:v>
                </c:pt>
                <c:pt idx="612">
                  <c:v>6255.8970099999997</c:v>
                </c:pt>
                <c:pt idx="613">
                  <c:v>6255.8970099999997</c:v>
                </c:pt>
                <c:pt idx="614">
                  <c:v>6255.8970099999997</c:v>
                </c:pt>
                <c:pt idx="615">
                  <c:v>6255.8970099999997</c:v>
                </c:pt>
                <c:pt idx="616">
                  <c:v>6255.8970099999997</c:v>
                </c:pt>
                <c:pt idx="617">
                  <c:v>6268.3140800000001</c:v>
                </c:pt>
                <c:pt idx="618">
                  <c:v>6268.3140800000001</c:v>
                </c:pt>
                <c:pt idx="619">
                  <c:v>6268.3140800000001</c:v>
                </c:pt>
                <c:pt idx="620">
                  <c:v>6268.3140800000001</c:v>
                </c:pt>
                <c:pt idx="621">
                  <c:v>6268.3140800000001</c:v>
                </c:pt>
                <c:pt idx="622">
                  <c:v>6268.3140800000001</c:v>
                </c:pt>
                <c:pt idx="623">
                  <c:v>6268.3140800000001</c:v>
                </c:pt>
                <c:pt idx="624">
                  <c:v>6268.3140800000001</c:v>
                </c:pt>
                <c:pt idx="625">
                  <c:v>6268.3140800000001</c:v>
                </c:pt>
                <c:pt idx="626">
                  <c:v>6268.3140800000001</c:v>
                </c:pt>
                <c:pt idx="627">
                  <c:v>6268.3140800000001</c:v>
                </c:pt>
                <c:pt idx="628">
                  <c:v>6268.3140800000001</c:v>
                </c:pt>
                <c:pt idx="629">
                  <c:v>6268.3140800000001</c:v>
                </c:pt>
                <c:pt idx="630">
                  <c:v>6280.7311499999996</c:v>
                </c:pt>
                <c:pt idx="631">
                  <c:v>6280.7311499999996</c:v>
                </c:pt>
                <c:pt idx="632">
                  <c:v>6280.7311499999996</c:v>
                </c:pt>
                <c:pt idx="633">
                  <c:v>6280.7311499999996</c:v>
                </c:pt>
                <c:pt idx="634">
                  <c:v>6280.7311499999996</c:v>
                </c:pt>
                <c:pt idx="635">
                  <c:v>6280.7311499999996</c:v>
                </c:pt>
                <c:pt idx="636">
                  <c:v>6280.7311499999996</c:v>
                </c:pt>
                <c:pt idx="637">
                  <c:v>6280.7311499999996</c:v>
                </c:pt>
                <c:pt idx="638">
                  <c:v>6280.7311499999996</c:v>
                </c:pt>
                <c:pt idx="639">
                  <c:v>6280.7311499999996</c:v>
                </c:pt>
                <c:pt idx="640">
                  <c:v>6280.7311499999996</c:v>
                </c:pt>
                <c:pt idx="641">
                  <c:v>6280.7311499999996</c:v>
                </c:pt>
                <c:pt idx="642">
                  <c:v>6280.7311499999996</c:v>
                </c:pt>
                <c:pt idx="643">
                  <c:v>6280.7311499999996</c:v>
                </c:pt>
                <c:pt idx="644">
                  <c:v>6280.7311499999996</c:v>
                </c:pt>
                <c:pt idx="645">
                  <c:v>6280.7311499999996</c:v>
                </c:pt>
                <c:pt idx="646">
                  <c:v>6280.7311499999996</c:v>
                </c:pt>
                <c:pt idx="647">
                  <c:v>6280.7311499999996</c:v>
                </c:pt>
                <c:pt idx="648">
                  <c:v>6280.7311499999996</c:v>
                </c:pt>
                <c:pt idx="649">
                  <c:v>6293.14822</c:v>
                </c:pt>
                <c:pt idx="650">
                  <c:v>6305.5653000000002</c:v>
                </c:pt>
                <c:pt idx="651">
                  <c:v>6317.9823699999997</c:v>
                </c:pt>
                <c:pt idx="652">
                  <c:v>6330.3994400000001</c:v>
                </c:pt>
                <c:pt idx="653">
                  <c:v>6342.8165099999997</c:v>
                </c:pt>
                <c:pt idx="654">
                  <c:v>6355.2335800000001</c:v>
                </c:pt>
                <c:pt idx="655">
                  <c:v>6367.6506499999996</c:v>
                </c:pt>
                <c:pt idx="656">
                  <c:v>6380.0677299999998</c:v>
                </c:pt>
                <c:pt idx="657">
                  <c:v>6392.4848000000002</c:v>
                </c:pt>
                <c:pt idx="658">
                  <c:v>6404.9018699999997</c:v>
                </c:pt>
                <c:pt idx="659">
                  <c:v>6404.9018699999997</c:v>
                </c:pt>
                <c:pt idx="660">
                  <c:v>6417.3189400000001</c:v>
                </c:pt>
                <c:pt idx="661">
                  <c:v>6417.3189400000001</c:v>
                </c:pt>
                <c:pt idx="662">
                  <c:v>6429.7360099999996</c:v>
                </c:pt>
                <c:pt idx="663">
                  <c:v>6429.7360099999996</c:v>
                </c:pt>
                <c:pt idx="664">
                  <c:v>6429.7360099999996</c:v>
                </c:pt>
                <c:pt idx="665">
                  <c:v>6429.7360099999996</c:v>
                </c:pt>
                <c:pt idx="666">
                  <c:v>6429.7360099999996</c:v>
                </c:pt>
                <c:pt idx="667">
                  <c:v>6429.7360099999996</c:v>
                </c:pt>
                <c:pt idx="668">
                  <c:v>6429.7360099999996</c:v>
                </c:pt>
                <c:pt idx="669">
                  <c:v>6429.7360099999996</c:v>
                </c:pt>
                <c:pt idx="670">
                  <c:v>6429.7360099999996</c:v>
                </c:pt>
                <c:pt idx="671">
                  <c:v>6429.7360099999996</c:v>
                </c:pt>
                <c:pt idx="672">
                  <c:v>6429.7360099999996</c:v>
                </c:pt>
                <c:pt idx="673">
                  <c:v>6429.7360099999996</c:v>
                </c:pt>
                <c:pt idx="674">
                  <c:v>6429.7360099999996</c:v>
                </c:pt>
                <c:pt idx="675">
                  <c:v>6429.7360099999996</c:v>
                </c:pt>
                <c:pt idx="676">
                  <c:v>6429.7360099999996</c:v>
                </c:pt>
                <c:pt idx="677">
                  <c:v>6429.7360099999996</c:v>
                </c:pt>
                <c:pt idx="678">
                  <c:v>6429.7360099999996</c:v>
                </c:pt>
                <c:pt idx="679">
                  <c:v>6429.7360099999996</c:v>
                </c:pt>
                <c:pt idx="680">
                  <c:v>6429.7360099999996</c:v>
                </c:pt>
                <c:pt idx="681">
                  <c:v>6429.7360099999996</c:v>
                </c:pt>
                <c:pt idx="682">
                  <c:v>6429.7360099999996</c:v>
                </c:pt>
                <c:pt idx="683">
                  <c:v>6429.7360099999996</c:v>
                </c:pt>
                <c:pt idx="684">
                  <c:v>6429.7360099999996</c:v>
                </c:pt>
                <c:pt idx="685">
                  <c:v>6429.7360099999996</c:v>
                </c:pt>
                <c:pt idx="686">
                  <c:v>6429.7360099999996</c:v>
                </c:pt>
                <c:pt idx="687">
                  <c:v>6429.7360099999996</c:v>
                </c:pt>
                <c:pt idx="688">
                  <c:v>6429.7360099999996</c:v>
                </c:pt>
                <c:pt idx="689">
                  <c:v>6429.7360099999996</c:v>
                </c:pt>
                <c:pt idx="690">
                  <c:v>6429.7360099999996</c:v>
                </c:pt>
                <c:pt idx="691">
                  <c:v>6429.7360099999996</c:v>
                </c:pt>
                <c:pt idx="692">
                  <c:v>6429.7360099999996</c:v>
                </c:pt>
                <c:pt idx="693">
                  <c:v>6442.15308</c:v>
                </c:pt>
                <c:pt idx="694">
                  <c:v>6442.15308</c:v>
                </c:pt>
                <c:pt idx="695">
                  <c:v>6442.15308</c:v>
                </c:pt>
                <c:pt idx="696">
                  <c:v>6442.15308</c:v>
                </c:pt>
                <c:pt idx="697">
                  <c:v>6442.15308</c:v>
                </c:pt>
                <c:pt idx="698">
                  <c:v>6442.15308</c:v>
                </c:pt>
                <c:pt idx="699">
                  <c:v>6442.15308</c:v>
                </c:pt>
                <c:pt idx="700">
                  <c:v>6442.15308</c:v>
                </c:pt>
                <c:pt idx="701">
                  <c:v>6442.15308</c:v>
                </c:pt>
                <c:pt idx="702">
                  <c:v>6442.15308</c:v>
                </c:pt>
                <c:pt idx="703">
                  <c:v>6442.15308</c:v>
                </c:pt>
                <c:pt idx="704">
                  <c:v>6442.15308</c:v>
                </c:pt>
                <c:pt idx="705">
                  <c:v>6442.15308</c:v>
                </c:pt>
                <c:pt idx="706">
                  <c:v>6442.15308</c:v>
                </c:pt>
                <c:pt idx="707">
                  <c:v>6442.15308</c:v>
                </c:pt>
                <c:pt idx="708">
                  <c:v>6442.15308</c:v>
                </c:pt>
                <c:pt idx="709">
                  <c:v>6442.15308</c:v>
                </c:pt>
                <c:pt idx="710">
                  <c:v>6442.15308</c:v>
                </c:pt>
                <c:pt idx="711">
                  <c:v>6442.15308</c:v>
                </c:pt>
                <c:pt idx="712">
                  <c:v>6442.15308</c:v>
                </c:pt>
                <c:pt idx="713">
                  <c:v>6442.15308</c:v>
                </c:pt>
                <c:pt idx="714">
                  <c:v>6442.15308</c:v>
                </c:pt>
                <c:pt idx="715">
                  <c:v>6442.15308</c:v>
                </c:pt>
                <c:pt idx="716">
                  <c:v>6442.15308</c:v>
                </c:pt>
                <c:pt idx="717">
                  <c:v>6442.15308</c:v>
                </c:pt>
                <c:pt idx="718">
                  <c:v>6442.15308</c:v>
                </c:pt>
                <c:pt idx="719">
                  <c:v>6442.15308</c:v>
                </c:pt>
                <c:pt idx="720">
                  <c:v>6442.15308</c:v>
                </c:pt>
                <c:pt idx="721">
                  <c:v>6442.15308</c:v>
                </c:pt>
                <c:pt idx="722">
                  <c:v>6442.15308</c:v>
                </c:pt>
                <c:pt idx="723">
                  <c:v>6442.15308</c:v>
                </c:pt>
                <c:pt idx="724">
                  <c:v>6442.15308</c:v>
                </c:pt>
                <c:pt idx="725">
                  <c:v>6442.15308</c:v>
                </c:pt>
                <c:pt idx="726">
                  <c:v>6454.5701600000002</c:v>
                </c:pt>
                <c:pt idx="727">
                  <c:v>6466.9872299999997</c:v>
                </c:pt>
                <c:pt idx="728">
                  <c:v>6479.4043000000001</c:v>
                </c:pt>
                <c:pt idx="729">
                  <c:v>6491.8213699999997</c:v>
                </c:pt>
                <c:pt idx="730">
                  <c:v>6504.2384400000001</c:v>
                </c:pt>
                <c:pt idx="731">
                  <c:v>6516.6555099999996</c:v>
                </c:pt>
                <c:pt idx="732">
                  <c:v>6529.0725899999998</c:v>
                </c:pt>
                <c:pt idx="733">
                  <c:v>6541.4896600000002</c:v>
                </c:pt>
                <c:pt idx="734">
                  <c:v>6553.9067299999997</c:v>
                </c:pt>
                <c:pt idx="735">
                  <c:v>6553.9067299999997</c:v>
                </c:pt>
                <c:pt idx="736">
                  <c:v>6553.9067299999997</c:v>
                </c:pt>
                <c:pt idx="737">
                  <c:v>6553.9067299999997</c:v>
                </c:pt>
                <c:pt idx="738">
                  <c:v>6566.3238000000001</c:v>
                </c:pt>
                <c:pt idx="739">
                  <c:v>6566.3238000000001</c:v>
                </c:pt>
                <c:pt idx="740">
                  <c:v>6566.3238000000001</c:v>
                </c:pt>
                <c:pt idx="741">
                  <c:v>6566.3238000000001</c:v>
                </c:pt>
                <c:pt idx="742">
                  <c:v>6578.7408699999996</c:v>
                </c:pt>
                <c:pt idx="743">
                  <c:v>6591.1579400000001</c:v>
                </c:pt>
                <c:pt idx="744">
                  <c:v>6603.5750200000002</c:v>
                </c:pt>
                <c:pt idx="745">
                  <c:v>6615.9920899999997</c:v>
                </c:pt>
                <c:pt idx="746">
                  <c:v>6628.4091600000002</c:v>
                </c:pt>
                <c:pt idx="747">
                  <c:v>6640.8262299999997</c:v>
                </c:pt>
                <c:pt idx="748">
                  <c:v>6653.2433000000001</c:v>
                </c:pt>
                <c:pt idx="749">
                  <c:v>6665.6603699999996</c:v>
                </c:pt>
                <c:pt idx="750">
                  <c:v>6665.6603699999996</c:v>
                </c:pt>
                <c:pt idx="751">
                  <c:v>6678.0774499999998</c:v>
                </c:pt>
                <c:pt idx="752">
                  <c:v>6678.0774499999998</c:v>
                </c:pt>
                <c:pt idx="753">
                  <c:v>6678.0774499999998</c:v>
                </c:pt>
                <c:pt idx="754">
                  <c:v>6678.0774499999998</c:v>
                </c:pt>
                <c:pt idx="755">
                  <c:v>6678.0774499999998</c:v>
                </c:pt>
                <c:pt idx="756">
                  <c:v>6678.0774499999998</c:v>
                </c:pt>
                <c:pt idx="757">
                  <c:v>6678.0774499999998</c:v>
                </c:pt>
                <c:pt idx="758">
                  <c:v>6690.4945200000002</c:v>
                </c:pt>
                <c:pt idx="759">
                  <c:v>6690.4945200000002</c:v>
                </c:pt>
                <c:pt idx="760">
                  <c:v>6690.4945200000002</c:v>
                </c:pt>
                <c:pt idx="761">
                  <c:v>6690.4945200000002</c:v>
                </c:pt>
                <c:pt idx="762">
                  <c:v>6690.4945200000002</c:v>
                </c:pt>
                <c:pt idx="763">
                  <c:v>6690.4945200000002</c:v>
                </c:pt>
                <c:pt idx="764">
                  <c:v>6690.4945200000002</c:v>
                </c:pt>
                <c:pt idx="765">
                  <c:v>6702.9115899999997</c:v>
                </c:pt>
                <c:pt idx="766">
                  <c:v>6702.9115899999997</c:v>
                </c:pt>
                <c:pt idx="767">
                  <c:v>6702.9115899999997</c:v>
                </c:pt>
                <c:pt idx="768">
                  <c:v>6702.9115899999997</c:v>
                </c:pt>
                <c:pt idx="769">
                  <c:v>6702.9115899999997</c:v>
                </c:pt>
                <c:pt idx="770">
                  <c:v>6702.9115899999997</c:v>
                </c:pt>
                <c:pt idx="771">
                  <c:v>6702.9115899999997</c:v>
                </c:pt>
                <c:pt idx="772">
                  <c:v>6702.9115899999997</c:v>
                </c:pt>
                <c:pt idx="773">
                  <c:v>6702.9115899999997</c:v>
                </c:pt>
                <c:pt idx="774">
                  <c:v>6702.9115899999997</c:v>
                </c:pt>
                <c:pt idx="775">
                  <c:v>6715.3286600000001</c:v>
                </c:pt>
                <c:pt idx="776">
                  <c:v>6727.7457299999996</c:v>
                </c:pt>
                <c:pt idx="777">
                  <c:v>6740.1628000000001</c:v>
                </c:pt>
                <c:pt idx="778">
                  <c:v>6752.5798800000002</c:v>
                </c:pt>
                <c:pt idx="779">
                  <c:v>6764.9969499999997</c:v>
                </c:pt>
                <c:pt idx="780">
                  <c:v>6777.4140200000002</c:v>
                </c:pt>
                <c:pt idx="781">
                  <c:v>6789.8310899999997</c:v>
                </c:pt>
                <c:pt idx="782">
                  <c:v>6789.8310899999997</c:v>
                </c:pt>
                <c:pt idx="783">
                  <c:v>6789.8310899999997</c:v>
                </c:pt>
                <c:pt idx="784">
                  <c:v>6789.8310899999997</c:v>
                </c:pt>
                <c:pt idx="785">
                  <c:v>6789.8310899999997</c:v>
                </c:pt>
                <c:pt idx="786">
                  <c:v>6789.8310899999997</c:v>
                </c:pt>
                <c:pt idx="787">
                  <c:v>6789.8310899999997</c:v>
                </c:pt>
                <c:pt idx="788">
                  <c:v>6789.8310899999997</c:v>
                </c:pt>
                <c:pt idx="789">
                  <c:v>6789.8310899999997</c:v>
                </c:pt>
                <c:pt idx="790">
                  <c:v>6789.8310899999997</c:v>
                </c:pt>
                <c:pt idx="791">
                  <c:v>6802.2481600000001</c:v>
                </c:pt>
                <c:pt idx="792">
                  <c:v>6802.2481600000001</c:v>
                </c:pt>
                <c:pt idx="793">
                  <c:v>6802.2481600000001</c:v>
                </c:pt>
                <c:pt idx="794">
                  <c:v>6802.2481600000001</c:v>
                </c:pt>
                <c:pt idx="795">
                  <c:v>6802.2481600000001</c:v>
                </c:pt>
                <c:pt idx="796">
                  <c:v>6802.2481600000001</c:v>
                </c:pt>
                <c:pt idx="797">
                  <c:v>6802.2481600000001</c:v>
                </c:pt>
                <c:pt idx="798">
                  <c:v>6802.2481600000001</c:v>
                </c:pt>
                <c:pt idx="799">
                  <c:v>6802.2481600000001</c:v>
                </c:pt>
                <c:pt idx="800">
                  <c:v>6802.2481600000001</c:v>
                </c:pt>
                <c:pt idx="801">
                  <c:v>6814.6652299999996</c:v>
                </c:pt>
                <c:pt idx="802">
                  <c:v>6814.6652299999996</c:v>
                </c:pt>
                <c:pt idx="803">
                  <c:v>6814.6652299999996</c:v>
                </c:pt>
                <c:pt idx="804">
                  <c:v>6827.0823099999998</c:v>
                </c:pt>
                <c:pt idx="805">
                  <c:v>6839.4993800000002</c:v>
                </c:pt>
                <c:pt idx="806">
                  <c:v>6851.9164499999997</c:v>
                </c:pt>
                <c:pt idx="807">
                  <c:v>6864.3335200000001</c:v>
                </c:pt>
                <c:pt idx="808">
                  <c:v>6876.7505899999996</c:v>
                </c:pt>
                <c:pt idx="809">
                  <c:v>6889.1676600000001</c:v>
                </c:pt>
                <c:pt idx="810">
                  <c:v>6901.5847400000002</c:v>
                </c:pt>
                <c:pt idx="811">
                  <c:v>6914.0018099999998</c:v>
                </c:pt>
                <c:pt idx="812">
                  <c:v>6926.4188800000002</c:v>
                </c:pt>
                <c:pt idx="813">
                  <c:v>6938.8359499999997</c:v>
                </c:pt>
                <c:pt idx="814">
                  <c:v>6951.2530200000001</c:v>
                </c:pt>
                <c:pt idx="815">
                  <c:v>6963.6700899999996</c:v>
                </c:pt>
                <c:pt idx="816">
                  <c:v>6976.08716</c:v>
                </c:pt>
                <c:pt idx="817">
                  <c:v>6988.5042400000002</c:v>
                </c:pt>
                <c:pt idx="818">
                  <c:v>7000.9213099999997</c:v>
                </c:pt>
                <c:pt idx="819">
                  <c:v>7013.3383800000001</c:v>
                </c:pt>
                <c:pt idx="820">
                  <c:v>7025.7554499999997</c:v>
                </c:pt>
                <c:pt idx="821">
                  <c:v>7038.1725200000001</c:v>
                </c:pt>
                <c:pt idx="822">
                  <c:v>7050.5895899999996</c:v>
                </c:pt>
                <c:pt idx="823">
                  <c:v>7063.0066699999998</c:v>
                </c:pt>
                <c:pt idx="824">
                  <c:v>7075.4237400000002</c:v>
                </c:pt>
                <c:pt idx="825">
                  <c:v>7087.8408099999997</c:v>
                </c:pt>
                <c:pt idx="826">
                  <c:v>7100.2578800000001</c:v>
                </c:pt>
                <c:pt idx="827">
                  <c:v>7112.6749499999996</c:v>
                </c:pt>
                <c:pt idx="828">
                  <c:v>7125.09202</c:v>
                </c:pt>
                <c:pt idx="829">
                  <c:v>7137.5091000000002</c:v>
                </c:pt>
                <c:pt idx="830">
                  <c:v>7149.9261699999997</c:v>
                </c:pt>
                <c:pt idx="831">
                  <c:v>7162.3432400000002</c:v>
                </c:pt>
                <c:pt idx="832">
                  <c:v>7162.3432400000002</c:v>
                </c:pt>
                <c:pt idx="833">
                  <c:v>7162.3432400000002</c:v>
                </c:pt>
                <c:pt idx="834">
                  <c:v>7162.3432400000002</c:v>
                </c:pt>
                <c:pt idx="835">
                  <c:v>7162.3432400000002</c:v>
                </c:pt>
                <c:pt idx="836">
                  <c:v>7162.3432400000002</c:v>
                </c:pt>
                <c:pt idx="837">
                  <c:v>7162.3432400000002</c:v>
                </c:pt>
                <c:pt idx="838">
                  <c:v>7162.3432400000002</c:v>
                </c:pt>
                <c:pt idx="839">
                  <c:v>7174.7603099999997</c:v>
                </c:pt>
                <c:pt idx="840">
                  <c:v>7174.7603099999997</c:v>
                </c:pt>
                <c:pt idx="841">
                  <c:v>7174.7603099999997</c:v>
                </c:pt>
                <c:pt idx="842">
                  <c:v>7174.7603099999997</c:v>
                </c:pt>
                <c:pt idx="843">
                  <c:v>7174.7603099999997</c:v>
                </c:pt>
                <c:pt idx="844">
                  <c:v>7174.7603099999997</c:v>
                </c:pt>
                <c:pt idx="845">
                  <c:v>7187.1773800000001</c:v>
                </c:pt>
                <c:pt idx="846">
                  <c:v>7187.1773800000001</c:v>
                </c:pt>
                <c:pt idx="847">
                  <c:v>7187.1773800000001</c:v>
                </c:pt>
                <c:pt idx="848">
                  <c:v>7187.1773800000001</c:v>
                </c:pt>
                <c:pt idx="849">
                  <c:v>7187.1773800000001</c:v>
                </c:pt>
                <c:pt idx="850">
                  <c:v>7187.1773800000001</c:v>
                </c:pt>
                <c:pt idx="851">
                  <c:v>7187.1773800000001</c:v>
                </c:pt>
                <c:pt idx="852">
                  <c:v>7187.1773800000001</c:v>
                </c:pt>
                <c:pt idx="853">
                  <c:v>7199.5944499999996</c:v>
                </c:pt>
                <c:pt idx="854">
                  <c:v>7212.0115299999998</c:v>
                </c:pt>
                <c:pt idx="855">
                  <c:v>7224.4286000000002</c:v>
                </c:pt>
                <c:pt idx="856">
                  <c:v>7236.8456699999997</c:v>
                </c:pt>
                <c:pt idx="857">
                  <c:v>7249.2627400000001</c:v>
                </c:pt>
                <c:pt idx="858">
                  <c:v>7261.6798099999996</c:v>
                </c:pt>
                <c:pt idx="859">
                  <c:v>7274.0968800000001</c:v>
                </c:pt>
                <c:pt idx="860">
                  <c:v>7286.5139600000002</c:v>
                </c:pt>
                <c:pt idx="861">
                  <c:v>7298.9310299999997</c:v>
                </c:pt>
                <c:pt idx="862">
                  <c:v>7311.3481000000002</c:v>
                </c:pt>
                <c:pt idx="863">
                  <c:v>7323.7651699999997</c:v>
                </c:pt>
                <c:pt idx="864">
                  <c:v>7336.1822400000001</c:v>
                </c:pt>
                <c:pt idx="865">
                  <c:v>7348.5993099999996</c:v>
                </c:pt>
                <c:pt idx="866">
                  <c:v>7348.5993099999996</c:v>
                </c:pt>
                <c:pt idx="867">
                  <c:v>7348.5993099999996</c:v>
                </c:pt>
                <c:pt idx="868">
                  <c:v>7348.5993099999996</c:v>
                </c:pt>
                <c:pt idx="869">
                  <c:v>7348.5993099999996</c:v>
                </c:pt>
                <c:pt idx="870">
                  <c:v>7348.5993099999996</c:v>
                </c:pt>
                <c:pt idx="871">
                  <c:v>7348.5993099999996</c:v>
                </c:pt>
                <c:pt idx="872">
                  <c:v>7348.5993099999996</c:v>
                </c:pt>
                <c:pt idx="873">
                  <c:v>7348.5993099999996</c:v>
                </c:pt>
                <c:pt idx="874">
                  <c:v>7348.5993099999996</c:v>
                </c:pt>
                <c:pt idx="875">
                  <c:v>7348.5993099999996</c:v>
                </c:pt>
                <c:pt idx="876">
                  <c:v>7348.5993099999996</c:v>
                </c:pt>
                <c:pt idx="877">
                  <c:v>7348.5993099999996</c:v>
                </c:pt>
                <c:pt idx="878">
                  <c:v>7348.5993099999996</c:v>
                </c:pt>
                <c:pt idx="879">
                  <c:v>7348.5993099999996</c:v>
                </c:pt>
                <c:pt idx="880">
                  <c:v>7348.5993099999996</c:v>
                </c:pt>
                <c:pt idx="881">
                  <c:v>7348.5993099999996</c:v>
                </c:pt>
                <c:pt idx="882">
                  <c:v>7348.5993099999996</c:v>
                </c:pt>
                <c:pt idx="883">
                  <c:v>7361.0163899999998</c:v>
                </c:pt>
                <c:pt idx="884">
                  <c:v>7361.0163899999998</c:v>
                </c:pt>
                <c:pt idx="885">
                  <c:v>7361.0163899999998</c:v>
                </c:pt>
                <c:pt idx="886">
                  <c:v>7361.0163899999998</c:v>
                </c:pt>
                <c:pt idx="887">
                  <c:v>7361.0163899999998</c:v>
                </c:pt>
                <c:pt idx="888">
                  <c:v>7361.0163899999998</c:v>
                </c:pt>
                <c:pt idx="889">
                  <c:v>7361.0163899999998</c:v>
                </c:pt>
                <c:pt idx="890">
                  <c:v>7361.0163899999998</c:v>
                </c:pt>
                <c:pt idx="891">
                  <c:v>7361.0163899999998</c:v>
                </c:pt>
                <c:pt idx="892">
                  <c:v>7361.0163899999998</c:v>
                </c:pt>
                <c:pt idx="893">
                  <c:v>7361.0163899999998</c:v>
                </c:pt>
                <c:pt idx="894">
                  <c:v>7361.0163899999998</c:v>
                </c:pt>
                <c:pt idx="895">
                  <c:v>7361.0163899999998</c:v>
                </c:pt>
                <c:pt idx="896">
                  <c:v>7361.0163899999998</c:v>
                </c:pt>
                <c:pt idx="897">
                  <c:v>7361.0163899999998</c:v>
                </c:pt>
                <c:pt idx="898">
                  <c:v>7361.0163899999998</c:v>
                </c:pt>
                <c:pt idx="899">
                  <c:v>7373.4334600000002</c:v>
                </c:pt>
                <c:pt idx="900">
                  <c:v>7373.4334600000002</c:v>
                </c:pt>
                <c:pt idx="901">
                  <c:v>7373.4334600000002</c:v>
                </c:pt>
                <c:pt idx="902">
                  <c:v>7373.4334600000002</c:v>
                </c:pt>
                <c:pt idx="903">
                  <c:v>7373.4334600000002</c:v>
                </c:pt>
                <c:pt idx="904">
                  <c:v>7373.4334600000002</c:v>
                </c:pt>
                <c:pt idx="905">
                  <c:v>7373.4334600000002</c:v>
                </c:pt>
                <c:pt idx="906">
                  <c:v>7373.4334600000002</c:v>
                </c:pt>
                <c:pt idx="907">
                  <c:v>7373.4334600000002</c:v>
                </c:pt>
                <c:pt idx="908">
                  <c:v>7373.4334600000002</c:v>
                </c:pt>
                <c:pt idx="909">
                  <c:v>7385.8505299999997</c:v>
                </c:pt>
                <c:pt idx="910">
                  <c:v>7398.2676000000001</c:v>
                </c:pt>
                <c:pt idx="911">
                  <c:v>7410.6846699999996</c:v>
                </c:pt>
                <c:pt idx="912">
                  <c:v>7423.1017400000001</c:v>
                </c:pt>
                <c:pt idx="913">
                  <c:v>7435.5188200000002</c:v>
                </c:pt>
                <c:pt idx="914">
                  <c:v>7447.9358899999997</c:v>
                </c:pt>
                <c:pt idx="915">
                  <c:v>7460.3529600000002</c:v>
                </c:pt>
                <c:pt idx="916">
                  <c:v>7472.7700299999997</c:v>
                </c:pt>
                <c:pt idx="917">
                  <c:v>7485.1871000000001</c:v>
                </c:pt>
                <c:pt idx="918">
                  <c:v>7497.6041699999996</c:v>
                </c:pt>
                <c:pt idx="919">
                  <c:v>7510.0212499999998</c:v>
                </c:pt>
                <c:pt idx="920">
                  <c:v>7522.4383200000002</c:v>
                </c:pt>
                <c:pt idx="921">
                  <c:v>7534.8553899999997</c:v>
                </c:pt>
                <c:pt idx="922">
                  <c:v>7547.2724600000001</c:v>
                </c:pt>
                <c:pt idx="923">
                  <c:v>7559.6895299999996</c:v>
                </c:pt>
                <c:pt idx="924">
                  <c:v>7572.1066000000001</c:v>
                </c:pt>
                <c:pt idx="925">
                  <c:v>7584.5236800000002</c:v>
                </c:pt>
                <c:pt idx="926">
                  <c:v>7596.9407499999998</c:v>
                </c:pt>
                <c:pt idx="927">
                  <c:v>7609.3578200000002</c:v>
                </c:pt>
                <c:pt idx="928">
                  <c:v>7621.7748899999997</c:v>
                </c:pt>
                <c:pt idx="929">
                  <c:v>7634.1919600000001</c:v>
                </c:pt>
                <c:pt idx="930">
                  <c:v>7646.6090299999996</c:v>
                </c:pt>
                <c:pt idx="931">
                  <c:v>7659.0261099999998</c:v>
                </c:pt>
                <c:pt idx="932">
                  <c:v>7671.4431800000002</c:v>
                </c:pt>
                <c:pt idx="933">
                  <c:v>7683.8602499999997</c:v>
                </c:pt>
                <c:pt idx="934">
                  <c:v>7696.2773200000001</c:v>
                </c:pt>
                <c:pt idx="935">
                  <c:v>7708.6943899999997</c:v>
                </c:pt>
                <c:pt idx="936">
                  <c:v>7721.1114600000001</c:v>
                </c:pt>
                <c:pt idx="937">
                  <c:v>7733.5285400000002</c:v>
                </c:pt>
                <c:pt idx="938">
                  <c:v>7745.9456099999998</c:v>
                </c:pt>
                <c:pt idx="939">
                  <c:v>7745.9456099999998</c:v>
                </c:pt>
                <c:pt idx="940">
                  <c:v>7745.9456099999998</c:v>
                </c:pt>
                <c:pt idx="941">
                  <c:v>7745.9456099999998</c:v>
                </c:pt>
                <c:pt idx="942">
                  <c:v>7758.3626800000002</c:v>
                </c:pt>
                <c:pt idx="943">
                  <c:v>7758.3626800000002</c:v>
                </c:pt>
                <c:pt idx="944">
                  <c:v>7758.3626800000002</c:v>
                </c:pt>
                <c:pt idx="945">
                  <c:v>7758.3626800000002</c:v>
                </c:pt>
                <c:pt idx="946">
                  <c:v>7758.3626800000002</c:v>
                </c:pt>
                <c:pt idx="947">
                  <c:v>7758.3626800000002</c:v>
                </c:pt>
                <c:pt idx="948">
                  <c:v>7758.3626800000002</c:v>
                </c:pt>
                <c:pt idx="949">
                  <c:v>7758.3626800000002</c:v>
                </c:pt>
                <c:pt idx="950">
                  <c:v>7758.3626800000002</c:v>
                </c:pt>
                <c:pt idx="951">
                  <c:v>7758.3626800000002</c:v>
                </c:pt>
                <c:pt idx="952">
                  <c:v>7770.7797499999997</c:v>
                </c:pt>
                <c:pt idx="953">
                  <c:v>7770.7797499999997</c:v>
                </c:pt>
                <c:pt idx="954">
                  <c:v>7770.7797499999997</c:v>
                </c:pt>
                <c:pt idx="955">
                  <c:v>7770.7797499999997</c:v>
                </c:pt>
                <c:pt idx="956">
                  <c:v>7770.7797499999997</c:v>
                </c:pt>
                <c:pt idx="957">
                  <c:v>7770.7797499999997</c:v>
                </c:pt>
                <c:pt idx="958">
                  <c:v>7770.7797499999997</c:v>
                </c:pt>
                <c:pt idx="959">
                  <c:v>7770.7797499999997</c:v>
                </c:pt>
                <c:pt idx="960">
                  <c:v>7770.7797499999997</c:v>
                </c:pt>
                <c:pt idx="961">
                  <c:v>7770.7797499999997</c:v>
                </c:pt>
                <c:pt idx="962">
                  <c:v>7770.7797499999997</c:v>
                </c:pt>
                <c:pt idx="963">
                  <c:v>7770.7797499999997</c:v>
                </c:pt>
                <c:pt idx="964">
                  <c:v>7783.1968200000001</c:v>
                </c:pt>
                <c:pt idx="965">
                  <c:v>7783.1968200000001</c:v>
                </c:pt>
                <c:pt idx="966">
                  <c:v>7783.1968200000001</c:v>
                </c:pt>
                <c:pt idx="967">
                  <c:v>7795.6138899999996</c:v>
                </c:pt>
                <c:pt idx="968">
                  <c:v>7795.6138899999996</c:v>
                </c:pt>
                <c:pt idx="969">
                  <c:v>7808.0309699999998</c:v>
                </c:pt>
                <c:pt idx="970">
                  <c:v>7808.0309699999998</c:v>
                </c:pt>
                <c:pt idx="971">
                  <c:v>7808.0309699999998</c:v>
                </c:pt>
                <c:pt idx="972">
                  <c:v>7820.4480400000002</c:v>
                </c:pt>
                <c:pt idx="973">
                  <c:v>7832.8651099999997</c:v>
                </c:pt>
                <c:pt idx="974">
                  <c:v>7845.2821800000002</c:v>
                </c:pt>
                <c:pt idx="975">
                  <c:v>7857.6992499999997</c:v>
                </c:pt>
                <c:pt idx="976">
                  <c:v>7870.1163200000001</c:v>
                </c:pt>
                <c:pt idx="977">
                  <c:v>7882.5334000000003</c:v>
                </c:pt>
                <c:pt idx="978">
                  <c:v>7894.9504699999998</c:v>
                </c:pt>
                <c:pt idx="979">
                  <c:v>7907.3675400000002</c:v>
                </c:pt>
                <c:pt idx="980">
                  <c:v>7919.7846099999997</c:v>
                </c:pt>
                <c:pt idx="981">
                  <c:v>7932.2016800000001</c:v>
                </c:pt>
                <c:pt idx="982">
                  <c:v>7944.6187499999996</c:v>
                </c:pt>
                <c:pt idx="983">
                  <c:v>7957.0358299999998</c:v>
                </c:pt>
                <c:pt idx="984">
                  <c:v>7969.4529000000002</c:v>
                </c:pt>
                <c:pt idx="985">
                  <c:v>7981.8699699999997</c:v>
                </c:pt>
                <c:pt idx="986">
                  <c:v>7994.2870400000002</c:v>
                </c:pt>
                <c:pt idx="987">
                  <c:v>8006.7041099999997</c:v>
                </c:pt>
                <c:pt idx="988">
                  <c:v>8019.1211800000001</c:v>
                </c:pt>
                <c:pt idx="989">
                  <c:v>8031.5382600000003</c:v>
                </c:pt>
                <c:pt idx="990">
                  <c:v>8043.9553299999998</c:v>
                </c:pt>
                <c:pt idx="991">
                  <c:v>8043.9553299999998</c:v>
                </c:pt>
                <c:pt idx="992">
                  <c:v>8043.9553299999998</c:v>
                </c:pt>
                <c:pt idx="993">
                  <c:v>8043.9553299999998</c:v>
                </c:pt>
                <c:pt idx="994">
                  <c:v>8043.9553299999998</c:v>
                </c:pt>
                <c:pt idx="995">
                  <c:v>8056.3724000000002</c:v>
                </c:pt>
                <c:pt idx="996">
                  <c:v>8056.3724000000002</c:v>
                </c:pt>
                <c:pt idx="997">
                  <c:v>8056.3724000000002</c:v>
                </c:pt>
                <c:pt idx="998">
                  <c:v>8056.3724000000002</c:v>
                </c:pt>
                <c:pt idx="999">
                  <c:v>8056.3724000000002</c:v>
                </c:pt>
                <c:pt idx="1000">
                  <c:v>8068.7894699999997</c:v>
                </c:pt>
                <c:pt idx="1001">
                  <c:v>8081.2065400000001</c:v>
                </c:pt>
                <c:pt idx="1002">
                  <c:v>8093.6236099999996</c:v>
                </c:pt>
                <c:pt idx="1003">
                  <c:v>8106.0406899999998</c:v>
                </c:pt>
                <c:pt idx="1004">
                  <c:v>8118.4577600000002</c:v>
                </c:pt>
                <c:pt idx="1005">
                  <c:v>8130.8748299999997</c:v>
                </c:pt>
                <c:pt idx="1006">
                  <c:v>8143.2919000000002</c:v>
                </c:pt>
                <c:pt idx="1007">
                  <c:v>8155.7089699999997</c:v>
                </c:pt>
                <c:pt idx="1008">
                  <c:v>8168.1260400000001</c:v>
                </c:pt>
                <c:pt idx="1009">
                  <c:v>8180.5431200000003</c:v>
                </c:pt>
                <c:pt idx="1010">
                  <c:v>8192.9601899999998</c:v>
                </c:pt>
                <c:pt idx="1011">
                  <c:v>8205.3772599999993</c:v>
                </c:pt>
                <c:pt idx="1012">
                  <c:v>8217.7943300000006</c:v>
                </c:pt>
                <c:pt idx="1013">
                  <c:v>8230.2114000000001</c:v>
                </c:pt>
                <c:pt idx="1014">
                  <c:v>8242.6284699999997</c:v>
                </c:pt>
                <c:pt idx="1015">
                  <c:v>8255.0455500000007</c:v>
                </c:pt>
                <c:pt idx="1016">
                  <c:v>8267.4626200000002</c:v>
                </c:pt>
                <c:pt idx="1017">
                  <c:v>8279.8796899999998</c:v>
                </c:pt>
                <c:pt idx="1018">
                  <c:v>8292.2967599999993</c:v>
                </c:pt>
                <c:pt idx="1019">
                  <c:v>8304.7138300000006</c:v>
                </c:pt>
                <c:pt idx="1020">
                  <c:v>8317.1309000000001</c:v>
                </c:pt>
                <c:pt idx="1021">
                  <c:v>8329.5479799999994</c:v>
                </c:pt>
                <c:pt idx="1022">
                  <c:v>8341.9650500000007</c:v>
                </c:pt>
                <c:pt idx="1023">
                  <c:v>8354.3821200000002</c:v>
                </c:pt>
                <c:pt idx="1024">
                  <c:v>8366.7991899999997</c:v>
                </c:pt>
                <c:pt idx="1025">
                  <c:v>8379.2162599999992</c:v>
                </c:pt>
                <c:pt idx="1026">
                  <c:v>8391.6333300000006</c:v>
                </c:pt>
                <c:pt idx="1027">
                  <c:v>8404.0504099999998</c:v>
                </c:pt>
                <c:pt idx="1028">
                  <c:v>8416.4674799999993</c:v>
                </c:pt>
                <c:pt idx="1029">
                  <c:v>8428.8845500000007</c:v>
                </c:pt>
                <c:pt idx="1030">
                  <c:v>8441.3016200000002</c:v>
                </c:pt>
                <c:pt idx="1031">
                  <c:v>8453.7186899999997</c:v>
                </c:pt>
                <c:pt idx="1032">
                  <c:v>8466.1357599999992</c:v>
                </c:pt>
                <c:pt idx="1033">
                  <c:v>8478.5528400000003</c:v>
                </c:pt>
                <c:pt idx="1034">
                  <c:v>8490.9699099999998</c:v>
                </c:pt>
                <c:pt idx="1035">
                  <c:v>8503.3869799999993</c:v>
                </c:pt>
                <c:pt idx="1036">
                  <c:v>8515.8040500000006</c:v>
                </c:pt>
                <c:pt idx="1037">
                  <c:v>8528.2211200000002</c:v>
                </c:pt>
                <c:pt idx="1038">
                  <c:v>8540.6381899999997</c:v>
                </c:pt>
                <c:pt idx="1039">
                  <c:v>8553.0552700000007</c:v>
                </c:pt>
                <c:pt idx="1040">
                  <c:v>8565.4723400000003</c:v>
                </c:pt>
                <c:pt idx="1041">
                  <c:v>8577.8894099999998</c:v>
                </c:pt>
                <c:pt idx="1042">
                  <c:v>8590.3064799999993</c:v>
                </c:pt>
                <c:pt idx="1043">
                  <c:v>8602.7235500000006</c:v>
                </c:pt>
                <c:pt idx="1044">
                  <c:v>8615.1406200000001</c:v>
                </c:pt>
                <c:pt idx="1045">
                  <c:v>8627.5576999999994</c:v>
                </c:pt>
                <c:pt idx="1046">
                  <c:v>8639.9747700000007</c:v>
                </c:pt>
                <c:pt idx="1047">
                  <c:v>8652.3918400000002</c:v>
                </c:pt>
                <c:pt idx="1048">
                  <c:v>8664.8089099999997</c:v>
                </c:pt>
                <c:pt idx="1049">
                  <c:v>8677.2259799999993</c:v>
                </c:pt>
                <c:pt idx="1050">
                  <c:v>8689.6430500000006</c:v>
                </c:pt>
                <c:pt idx="1051">
                  <c:v>8689.6430500000006</c:v>
                </c:pt>
                <c:pt idx="1052">
                  <c:v>8702.0601299999998</c:v>
                </c:pt>
                <c:pt idx="1053">
                  <c:v>8714.4771999999994</c:v>
                </c:pt>
                <c:pt idx="1054">
                  <c:v>8726.8942700000007</c:v>
                </c:pt>
                <c:pt idx="1055">
                  <c:v>8739.3113400000002</c:v>
                </c:pt>
                <c:pt idx="1056">
                  <c:v>8751.7284099999997</c:v>
                </c:pt>
                <c:pt idx="1057">
                  <c:v>8764.1454799999992</c:v>
                </c:pt>
                <c:pt idx="1058">
                  <c:v>8776.5625600000003</c:v>
                </c:pt>
                <c:pt idx="1059">
                  <c:v>8788.9796299999998</c:v>
                </c:pt>
                <c:pt idx="1060">
                  <c:v>8801.3966999999993</c:v>
                </c:pt>
                <c:pt idx="1061">
                  <c:v>8813.8137700000007</c:v>
                </c:pt>
                <c:pt idx="1062">
                  <c:v>8826.2308400000002</c:v>
                </c:pt>
                <c:pt idx="1063">
                  <c:v>8838.6479099999997</c:v>
                </c:pt>
                <c:pt idx="1064">
                  <c:v>8851.0649900000008</c:v>
                </c:pt>
                <c:pt idx="1065">
                  <c:v>8863.4820600000003</c:v>
                </c:pt>
                <c:pt idx="1066">
                  <c:v>8875.8991299999998</c:v>
                </c:pt>
                <c:pt idx="1067">
                  <c:v>8888.3161999999993</c:v>
                </c:pt>
                <c:pt idx="1068">
                  <c:v>8900.7332700000006</c:v>
                </c:pt>
                <c:pt idx="1069">
                  <c:v>8913.1503400000001</c:v>
                </c:pt>
                <c:pt idx="1070">
                  <c:v>8925.5674199999994</c:v>
                </c:pt>
                <c:pt idx="1071">
                  <c:v>8937.9844900000007</c:v>
                </c:pt>
                <c:pt idx="1072">
                  <c:v>8950.4015600000002</c:v>
                </c:pt>
                <c:pt idx="1073">
                  <c:v>8962.8186299999998</c:v>
                </c:pt>
                <c:pt idx="1074">
                  <c:v>8975.2356999999993</c:v>
                </c:pt>
                <c:pt idx="1075">
                  <c:v>8987.6527700000006</c:v>
                </c:pt>
                <c:pt idx="1076">
                  <c:v>9000.0698499999999</c:v>
                </c:pt>
                <c:pt idx="1077">
                  <c:v>9012.4869199999994</c:v>
                </c:pt>
                <c:pt idx="1078">
                  <c:v>9024.9039900000007</c:v>
                </c:pt>
                <c:pt idx="1079">
                  <c:v>9037.3210600000002</c:v>
                </c:pt>
                <c:pt idx="1080">
                  <c:v>9049.7381299999997</c:v>
                </c:pt>
                <c:pt idx="1081">
                  <c:v>9062.1551999999992</c:v>
                </c:pt>
                <c:pt idx="1082">
                  <c:v>9074.5722700000006</c:v>
                </c:pt>
                <c:pt idx="1083">
                  <c:v>9086.9893499999998</c:v>
                </c:pt>
                <c:pt idx="1084">
                  <c:v>9099.4064199999993</c:v>
                </c:pt>
                <c:pt idx="1085">
                  <c:v>9111.8234900000007</c:v>
                </c:pt>
                <c:pt idx="1086">
                  <c:v>9124.2405600000002</c:v>
                </c:pt>
                <c:pt idx="1087">
                  <c:v>9136.6576299999997</c:v>
                </c:pt>
                <c:pt idx="1088">
                  <c:v>9149.0746999999992</c:v>
                </c:pt>
                <c:pt idx="1089">
                  <c:v>9161.4917800000003</c:v>
                </c:pt>
                <c:pt idx="1090">
                  <c:v>9173.9088499999998</c:v>
                </c:pt>
                <c:pt idx="1091">
                  <c:v>9186.3259199999993</c:v>
                </c:pt>
                <c:pt idx="1092">
                  <c:v>9198.7429900000006</c:v>
                </c:pt>
                <c:pt idx="1093">
                  <c:v>9198.7429900000006</c:v>
                </c:pt>
                <c:pt idx="1094">
                  <c:v>9198.7429900000006</c:v>
                </c:pt>
                <c:pt idx="1095">
                  <c:v>9198.7429900000006</c:v>
                </c:pt>
                <c:pt idx="1096">
                  <c:v>9198.7429900000006</c:v>
                </c:pt>
                <c:pt idx="1097">
                  <c:v>9198.7429900000006</c:v>
                </c:pt>
                <c:pt idx="1098">
                  <c:v>9198.7429900000006</c:v>
                </c:pt>
                <c:pt idx="1099">
                  <c:v>9198.7429900000006</c:v>
                </c:pt>
                <c:pt idx="1100">
                  <c:v>9198.7429900000006</c:v>
                </c:pt>
                <c:pt idx="1101">
                  <c:v>9198.7429900000006</c:v>
                </c:pt>
                <c:pt idx="1102">
                  <c:v>9198.7429900000006</c:v>
                </c:pt>
                <c:pt idx="1103">
                  <c:v>9198.7429900000006</c:v>
                </c:pt>
                <c:pt idx="1104">
                  <c:v>9211.1600600000002</c:v>
                </c:pt>
                <c:pt idx="1105">
                  <c:v>9211.1600600000002</c:v>
                </c:pt>
                <c:pt idx="1106">
                  <c:v>9211.1600600000002</c:v>
                </c:pt>
                <c:pt idx="1107">
                  <c:v>9211.1600600000002</c:v>
                </c:pt>
                <c:pt idx="1108">
                  <c:v>9211.1600600000002</c:v>
                </c:pt>
                <c:pt idx="1109">
                  <c:v>9211.1600600000002</c:v>
                </c:pt>
                <c:pt idx="1110">
                  <c:v>9211.1600600000002</c:v>
                </c:pt>
                <c:pt idx="1111">
                  <c:v>9211.1600600000002</c:v>
                </c:pt>
                <c:pt idx="1112">
                  <c:v>9211.1600600000002</c:v>
                </c:pt>
                <c:pt idx="1113">
                  <c:v>9211.1600600000002</c:v>
                </c:pt>
                <c:pt idx="1114">
                  <c:v>9211.1600600000002</c:v>
                </c:pt>
                <c:pt idx="1115">
                  <c:v>9211.1600600000002</c:v>
                </c:pt>
                <c:pt idx="1116">
                  <c:v>9211.1600600000002</c:v>
                </c:pt>
                <c:pt idx="1117">
                  <c:v>9223.5771299999997</c:v>
                </c:pt>
                <c:pt idx="1118">
                  <c:v>9235.9942100000007</c:v>
                </c:pt>
                <c:pt idx="1119">
                  <c:v>9248.4112800000003</c:v>
                </c:pt>
                <c:pt idx="1120">
                  <c:v>9260.8283499999998</c:v>
                </c:pt>
                <c:pt idx="1121">
                  <c:v>9273.2454199999993</c:v>
                </c:pt>
                <c:pt idx="1122">
                  <c:v>9285.6624900000006</c:v>
                </c:pt>
                <c:pt idx="1123">
                  <c:v>9298.0795600000001</c:v>
                </c:pt>
                <c:pt idx="1124">
                  <c:v>9310.4966399999994</c:v>
                </c:pt>
                <c:pt idx="1125">
                  <c:v>9322.9137100000007</c:v>
                </c:pt>
                <c:pt idx="1126">
                  <c:v>9335.3307800000002</c:v>
                </c:pt>
                <c:pt idx="1127">
                  <c:v>9347.7478499999997</c:v>
                </c:pt>
                <c:pt idx="1128">
                  <c:v>9347.7478499999997</c:v>
                </c:pt>
                <c:pt idx="1129">
                  <c:v>9347.7478499999997</c:v>
                </c:pt>
                <c:pt idx="1130">
                  <c:v>9360.1649199999993</c:v>
                </c:pt>
                <c:pt idx="1131">
                  <c:v>9372.5819900000006</c:v>
                </c:pt>
                <c:pt idx="1132">
                  <c:v>9384.9990699999998</c:v>
                </c:pt>
                <c:pt idx="1133">
                  <c:v>9397.4161399999994</c:v>
                </c:pt>
                <c:pt idx="1134">
                  <c:v>9409.8332100000007</c:v>
                </c:pt>
                <c:pt idx="1135">
                  <c:v>9422.2502800000002</c:v>
                </c:pt>
                <c:pt idx="1136">
                  <c:v>9434.6673499999997</c:v>
                </c:pt>
                <c:pt idx="1137">
                  <c:v>9447.0844199999992</c:v>
                </c:pt>
                <c:pt idx="1138">
                  <c:v>9459.5015000000003</c:v>
                </c:pt>
                <c:pt idx="1139">
                  <c:v>9471.9185699999998</c:v>
                </c:pt>
                <c:pt idx="1140">
                  <c:v>9484.3356399999993</c:v>
                </c:pt>
                <c:pt idx="1141">
                  <c:v>9496.7527100000007</c:v>
                </c:pt>
                <c:pt idx="1142">
                  <c:v>9509.1697800000002</c:v>
                </c:pt>
                <c:pt idx="1143">
                  <c:v>9521.5868499999997</c:v>
                </c:pt>
                <c:pt idx="1144">
                  <c:v>9534.0039300000008</c:v>
                </c:pt>
                <c:pt idx="1145">
                  <c:v>9546.4210000000003</c:v>
                </c:pt>
                <c:pt idx="1146">
                  <c:v>9558.8380699999998</c:v>
                </c:pt>
                <c:pt idx="1147">
                  <c:v>9571.2551399999993</c:v>
                </c:pt>
                <c:pt idx="1148">
                  <c:v>9583.6722100000006</c:v>
                </c:pt>
                <c:pt idx="1149">
                  <c:v>9596.0892800000001</c:v>
                </c:pt>
                <c:pt idx="1150">
                  <c:v>9608.5063599999994</c:v>
                </c:pt>
                <c:pt idx="1151">
                  <c:v>9620.9234300000007</c:v>
                </c:pt>
                <c:pt idx="1152">
                  <c:v>9620.9234300000007</c:v>
                </c:pt>
                <c:pt idx="1153">
                  <c:v>9633.3405000000002</c:v>
                </c:pt>
                <c:pt idx="1154">
                  <c:v>9645.7575699999998</c:v>
                </c:pt>
                <c:pt idx="1155">
                  <c:v>9645.7575699999998</c:v>
                </c:pt>
                <c:pt idx="1156">
                  <c:v>9658.1746399999993</c:v>
                </c:pt>
                <c:pt idx="1157">
                  <c:v>9670.5917100000006</c:v>
                </c:pt>
                <c:pt idx="1158">
                  <c:v>9683.0087899999999</c:v>
                </c:pt>
                <c:pt idx="1159">
                  <c:v>9695.4258599999994</c:v>
                </c:pt>
                <c:pt idx="1160">
                  <c:v>9707.8429300000007</c:v>
                </c:pt>
                <c:pt idx="1161">
                  <c:v>9720.26</c:v>
                </c:pt>
                <c:pt idx="1162">
                  <c:v>9732.6770699999997</c:v>
                </c:pt>
                <c:pt idx="1163">
                  <c:v>9745.0941399999992</c:v>
                </c:pt>
                <c:pt idx="1164">
                  <c:v>9757.5112200000003</c:v>
                </c:pt>
                <c:pt idx="1165">
                  <c:v>9769.9282899999998</c:v>
                </c:pt>
                <c:pt idx="1166">
                  <c:v>9782.3453599999993</c:v>
                </c:pt>
                <c:pt idx="1167">
                  <c:v>9794.7624300000007</c:v>
                </c:pt>
                <c:pt idx="1168">
                  <c:v>9807.1795000000002</c:v>
                </c:pt>
                <c:pt idx="1169">
                  <c:v>9819.5965699999997</c:v>
                </c:pt>
                <c:pt idx="1170">
                  <c:v>9832.0136500000008</c:v>
                </c:pt>
                <c:pt idx="1171">
                  <c:v>9844.4307200000003</c:v>
                </c:pt>
                <c:pt idx="1172">
                  <c:v>9856.8477899999998</c:v>
                </c:pt>
                <c:pt idx="1173">
                  <c:v>9869.2648599999993</c:v>
                </c:pt>
                <c:pt idx="1174">
                  <c:v>9881.6819300000006</c:v>
                </c:pt>
                <c:pt idx="1175">
                  <c:v>9894.0990000000002</c:v>
                </c:pt>
                <c:pt idx="1176">
                  <c:v>9906.5160799999994</c:v>
                </c:pt>
                <c:pt idx="1177">
                  <c:v>9918.9331500000008</c:v>
                </c:pt>
                <c:pt idx="1178">
                  <c:v>9931.3502200000003</c:v>
                </c:pt>
                <c:pt idx="1179">
                  <c:v>9943.7672899999998</c:v>
                </c:pt>
                <c:pt idx="1180">
                  <c:v>9956.1843599999993</c:v>
                </c:pt>
                <c:pt idx="1181">
                  <c:v>9968.6014300000006</c:v>
                </c:pt>
                <c:pt idx="1182">
                  <c:v>9981.0185099999999</c:v>
                </c:pt>
                <c:pt idx="1183">
                  <c:v>9993.4355799999994</c:v>
                </c:pt>
                <c:pt idx="1184">
                  <c:v>9993.4355799999994</c:v>
                </c:pt>
                <c:pt idx="1185">
                  <c:v>10005.852650000001</c:v>
                </c:pt>
                <c:pt idx="1186">
                  <c:v>10018.26972</c:v>
                </c:pt>
                <c:pt idx="1187">
                  <c:v>10030.68679</c:v>
                </c:pt>
                <c:pt idx="1188">
                  <c:v>10043.103859999999</c:v>
                </c:pt>
                <c:pt idx="1189">
                  <c:v>10055.52094</c:v>
                </c:pt>
                <c:pt idx="1190">
                  <c:v>10067.93801</c:v>
                </c:pt>
                <c:pt idx="1191">
                  <c:v>10080.355079999999</c:v>
                </c:pt>
                <c:pt idx="1192">
                  <c:v>10092.772150000001</c:v>
                </c:pt>
                <c:pt idx="1193">
                  <c:v>10105.18922</c:v>
                </c:pt>
                <c:pt idx="1194">
                  <c:v>10117.60629</c:v>
                </c:pt>
                <c:pt idx="1195">
                  <c:v>10130.023370000001</c:v>
                </c:pt>
                <c:pt idx="1196">
                  <c:v>10142.44044</c:v>
                </c:pt>
                <c:pt idx="1197">
                  <c:v>10154.85751</c:v>
                </c:pt>
                <c:pt idx="1198">
                  <c:v>10167.274579999999</c:v>
                </c:pt>
                <c:pt idx="1199">
                  <c:v>10179.691650000001</c:v>
                </c:pt>
                <c:pt idx="1200">
                  <c:v>10192.10872</c:v>
                </c:pt>
                <c:pt idx="1201">
                  <c:v>10204.525799999999</c:v>
                </c:pt>
                <c:pt idx="1202">
                  <c:v>10216.942870000001</c:v>
                </c:pt>
                <c:pt idx="1203">
                  <c:v>10229.35994</c:v>
                </c:pt>
                <c:pt idx="1204">
                  <c:v>10241.77701</c:v>
                </c:pt>
                <c:pt idx="1205">
                  <c:v>10254.194079999999</c:v>
                </c:pt>
                <c:pt idx="1206">
                  <c:v>10266.611150000001</c:v>
                </c:pt>
                <c:pt idx="1207">
                  <c:v>10279.02823</c:v>
                </c:pt>
                <c:pt idx="1208">
                  <c:v>10291.445299999999</c:v>
                </c:pt>
                <c:pt idx="1209">
                  <c:v>10303.862370000001</c:v>
                </c:pt>
                <c:pt idx="1210">
                  <c:v>10316.27944</c:v>
                </c:pt>
                <c:pt idx="1211">
                  <c:v>10328.69651</c:v>
                </c:pt>
                <c:pt idx="1212">
                  <c:v>10341.113579999999</c:v>
                </c:pt>
                <c:pt idx="1213">
                  <c:v>10353.53066</c:v>
                </c:pt>
                <c:pt idx="1214">
                  <c:v>10365.94773</c:v>
                </c:pt>
                <c:pt idx="1215">
                  <c:v>10378.364799999999</c:v>
                </c:pt>
                <c:pt idx="1216">
                  <c:v>10390.781870000001</c:v>
                </c:pt>
                <c:pt idx="1217">
                  <c:v>10403.19894</c:v>
                </c:pt>
                <c:pt idx="1218">
                  <c:v>10415.61601</c:v>
                </c:pt>
                <c:pt idx="1219">
                  <c:v>10428.033090000001</c:v>
                </c:pt>
                <c:pt idx="1220">
                  <c:v>10440.45016</c:v>
                </c:pt>
                <c:pt idx="1221">
                  <c:v>10452.86723</c:v>
                </c:pt>
                <c:pt idx="1222">
                  <c:v>10465.284299999999</c:v>
                </c:pt>
                <c:pt idx="1223">
                  <c:v>10477.701370000001</c:v>
                </c:pt>
                <c:pt idx="1224">
                  <c:v>10490.11844</c:v>
                </c:pt>
                <c:pt idx="1225">
                  <c:v>10502.535519999999</c:v>
                </c:pt>
                <c:pt idx="1226">
                  <c:v>10514.952590000001</c:v>
                </c:pt>
                <c:pt idx="1227">
                  <c:v>10527.36966</c:v>
                </c:pt>
                <c:pt idx="1228">
                  <c:v>10539.78673</c:v>
                </c:pt>
                <c:pt idx="1229">
                  <c:v>10552.203799999999</c:v>
                </c:pt>
                <c:pt idx="1230">
                  <c:v>10564.620870000001</c:v>
                </c:pt>
                <c:pt idx="1231">
                  <c:v>10577.03795</c:v>
                </c:pt>
                <c:pt idx="1232">
                  <c:v>10589.455019999999</c:v>
                </c:pt>
                <c:pt idx="1233">
                  <c:v>10601.872090000001</c:v>
                </c:pt>
                <c:pt idx="1234">
                  <c:v>10614.28916</c:v>
                </c:pt>
                <c:pt idx="1235">
                  <c:v>10626.70623</c:v>
                </c:pt>
                <c:pt idx="1236">
                  <c:v>10639.123299999999</c:v>
                </c:pt>
                <c:pt idx="1237">
                  <c:v>10651.54038</c:v>
                </c:pt>
                <c:pt idx="1238">
                  <c:v>10663.95745</c:v>
                </c:pt>
                <c:pt idx="1239">
                  <c:v>10676.374519999999</c:v>
                </c:pt>
                <c:pt idx="1240">
                  <c:v>10688.791590000001</c:v>
                </c:pt>
                <c:pt idx="1241">
                  <c:v>10701.20866</c:v>
                </c:pt>
                <c:pt idx="1242">
                  <c:v>10713.62573</c:v>
                </c:pt>
                <c:pt idx="1243">
                  <c:v>10726.042810000001</c:v>
                </c:pt>
                <c:pt idx="1244">
                  <c:v>10738.45988</c:v>
                </c:pt>
                <c:pt idx="1245">
                  <c:v>10750.87695</c:v>
                </c:pt>
                <c:pt idx="1246">
                  <c:v>10763.294019999999</c:v>
                </c:pt>
                <c:pt idx="1247">
                  <c:v>10775.711090000001</c:v>
                </c:pt>
                <c:pt idx="1248">
                  <c:v>10788.12816</c:v>
                </c:pt>
                <c:pt idx="1249">
                  <c:v>10800.545239999999</c:v>
                </c:pt>
                <c:pt idx="1250">
                  <c:v>10812.962310000001</c:v>
                </c:pt>
                <c:pt idx="1251">
                  <c:v>10825.37938</c:v>
                </c:pt>
                <c:pt idx="1252">
                  <c:v>10837.79645</c:v>
                </c:pt>
                <c:pt idx="1253">
                  <c:v>10850.213519999999</c:v>
                </c:pt>
                <c:pt idx="1254">
                  <c:v>10862.630590000001</c:v>
                </c:pt>
                <c:pt idx="1255">
                  <c:v>10875.04767</c:v>
                </c:pt>
                <c:pt idx="1256">
                  <c:v>10887.464739999999</c:v>
                </c:pt>
                <c:pt idx="1257">
                  <c:v>10899.881810000001</c:v>
                </c:pt>
                <c:pt idx="1258">
                  <c:v>10912.29888</c:v>
                </c:pt>
                <c:pt idx="1259">
                  <c:v>10924.71595</c:v>
                </c:pt>
                <c:pt idx="1260">
                  <c:v>10937.133019999999</c:v>
                </c:pt>
                <c:pt idx="1261">
                  <c:v>10949.5501</c:v>
                </c:pt>
                <c:pt idx="1262">
                  <c:v>10961.96717</c:v>
                </c:pt>
                <c:pt idx="1263">
                  <c:v>10974.384239999999</c:v>
                </c:pt>
                <c:pt idx="1264">
                  <c:v>10986.801310000001</c:v>
                </c:pt>
                <c:pt idx="1265">
                  <c:v>10999.21838</c:v>
                </c:pt>
                <c:pt idx="1266">
                  <c:v>11011.63545</c:v>
                </c:pt>
                <c:pt idx="1267">
                  <c:v>11024.052530000001</c:v>
                </c:pt>
                <c:pt idx="1268">
                  <c:v>11036.4696</c:v>
                </c:pt>
                <c:pt idx="1269">
                  <c:v>11048.88667</c:v>
                </c:pt>
                <c:pt idx="1270">
                  <c:v>11061.303739999999</c:v>
                </c:pt>
                <c:pt idx="1271">
                  <c:v>11073.720810000001</c:v>
                </c:pt>
                <c:pt idx="1272">
                  <c:v>11086.13788</c:v>
                </c:pt>
                <c:pt idx="1273">
                  <c:v>11098.554959999999</c:v>
                </c:pt>
                <c:pt idx="1274">
                  <c:v>11110.972030000001</c:v>
                </c:pt>
                <c:pt idx="1275">
                  <c:v>11123.3891</c:v>
                </c:pt>
                <c:pt idx="1276">
                  <c:v>11135.80617</c:v>
                </c:pt>
                <c:pt idx="1277">
                  <c:v>11148.223239999999</c:v>
                </c:pt>
                <c:pt idx="1278">
                  <c:v>11160.640310000001</c:v>
                </c:pt>
                <c:pt idx="1279">
                  <c:v>11173.05738</c:v>
                </c:pt>
                <c:pt idx="1280">
                  <c:v>11185.474459999999</c:v>
                </c:pt>
                <c:pt idx="1281">
                  <c:v>11197.891530000001</c:v>
                </c:pt>
                <c:pt idx="1282">
                  <c:v>11210.3086</c:v>
                </c:pt>
                <c:pt idx="1283">
                  <c:v>11210.3086</c:v>
                </c:pt>
                <c:pt idx="1284">
                  <c:v>11210.3086</c:v>
                </c:pt>
                <c:pt idx="1285">
                  <c:v>11222.72567</c:v>
                </c:pt>
                <c:pt idx="1286">
                  <c:v>11222.72567</c:v>
                </c:pt>
                <c:pt idx="1287">
                  <c:v>11222.72567</c:v>
                </c:pt>
                <c:pt idx="1288">
                  <c:v>11235.142739999999</c:v>
                </c:pt>
                <c:pt idx="1289">
                  <c:v>11247.559810000001</c:v>
                </c:pt>
                <c:pt idx="1290">
                  <c:v>11259.97689</c:v>
                </c:pt>
                <c:pt idx="1291">
                  <c:v>11272.393959999999</c:v>
                </c:pt>
                <c:pt idx="1292">
                  <c:v>11284.811030000001</c:v>
                </c:pt>
                <c:pt idx="1293">
                  <c:v>11297.2281</c:v>
                </c:pt>
                <c:pt idx="1294">
                  <c:v>11309.64517</c:v>
                </c:pt>
                <c:pt idx="1295">
                  <c:v>11322.062239999999</c:v>
                </c:pt>
                <c:pt idx="1296">
                  <c:v>11334.47932</c:v>
                </c:pt>
                <c:pt idx="1297">
                  <c:v>11346.89639</c:v>
                </c:pt>
                <c:pt idx="1298">
                  <c:v>11359.313459999999</c:v>
                </c:pt>
                <c:pt idx="1299">
                  <c:v>11371.730530000001</c:v>
                </c:pt>
                <c:pt idx="1300">
                  <c:v>11384.1476</c:v>
                </c:pt>
                <c:pt idx="1301">
                  <c:v>11396.56467</c:v>
                </c:pt>
                <c:pt idx="1302">
                  <c:v>11408.981750000001</c:v>
                </c:pt>
                <c:pt idx="1303">
                  <c:v>11421.39882</c:v>
                </c:pt>
                <c:pt idx="1304">
                  <c:v>11433.81589</c:v>
                </c:pt>
                <c:pt idx="1305">
                  <c:v>11446.232959999999</c:v>
                </c:pt>
                <c:pt idx="1306">
                  <c:v>11458.650030000001</c:v>
                </c:pt>
                <c:pt idx="1307">
                  <c:v>11471.0671</c:v>
                </c:pt>
                <c:pt idx="1308">
                  <c:v>11483.484179999999</c:v>
                </c:pt>
                <c:pt idx="1309">
                  <c:v>11495.901250000001</c:v>
                </c:pt>
              </c:numCache>
            </c:numRef>
          </c:xVal>
          <c:yVal>
            <c:numRef>
              <c:f>'Default Dataset (9)'!$B$1:$B$1310</c:f>
              <c:numCache>
                <c:formatCode>General</c:formatCode>
                <c:ptCount val="1310"/>
                <c:pt idx="0">
                  <c:v>76.282079999999993</c:v>
                </c:pt>
                <c:pt idx="1">
                  <c:v>18.932880000000001</c:v>
                </c:pt>
                <c:pt idx="2">
                  <c:v>24.969639999999998</c:v>
                </c:pt>
                <c:pt idx="3">
                  <c:v>24.969639999999998</c:v>
                </c:pt>
                <c:pt idx="4">
                  <c:v>18.932880000000001</c:v>
                </c:pt>
                <c:pt idx="5">
                  <c:v>18.932880000000001</c:v>
                </c:pt>
                <c:pt idx="6">
                  <c:v>24.969639999999998</c:v>
                </c:pt>
                <c:pt idx="7">
                  <c:v>18.932880000000001</c:v>
                </c:pt>
                <c:pt idx="8">
                  <c:v>24.969639999999998</c:v>
                </c:pt>
                <c:pt idx="9">
                  <c:v>18.932880000000001</c:v>
                </c:pt>
                <c:pt idx="10">
                  <c:v>24.969639999999998</c:v>
                </c:pt>
                <c:pt idx="11">
                  <c:v>24.969639999999998</c:v>
                </c:pt>
                <c:pt idx="12">
                  <c:v>31.006399999999999</c:v>
                </c:pt>
                <c:pt idx="13">
                  <c:v>24.969639999999998</c:v>
                </c:pt>
                <c:pt idx="14">
                  <c:v>24.969639999999998</c:v>
                </c:pt>
                <c:pt idx="15">
                  <c:v>18.932880000000001</c:v>
                </c:pt>
                <c:pt idx="16">
                  <c:v>31.006399999999999</c:v>
                </c:pt>
                <c:pt idx="17">
                  <c:v>12.89612</c:v>
                </c:pt>
                <c:pt idx="18">
                  <c:v>12.89612</c:v>
                </c:pt>
                <c:pt idx="19">
                  <c:v>18.932880000000001</c:v>
                </c:pt>
                <c:pt idx="20">
                  <c:v>18.932880000000001</c:v>
                </c:pt>
                <c:pt idx="21">
                  <c:v>18.932880000000001</c:v>
                </c:pt>
                <c:pt idx="22">
                  <c:v>31.006399999999999</c:v>
                </c:pt>
                <c:pt idx="23">
                  <c:v>31.006399999999999</c:v>
                </c:pt>
                <c:pt idx="24">
                  <c:v>31.006399999999999</c:v>
                </c:pt>
                <c:pt idx="25">
                  <c:v>18.932880000000001</c:v>
                </c:pt>
                <c:pt idx="26">
                  <c:v>24.969639999999998</c:v>
                </c:pt>
                <c:pt idx="27">
                  <c:v>18.932880000000001</c:v>
                </c:pt>
                <c:pt idx="28">
                  <c:v>24.969639999999998</c:v>
                </c:pt>
                <c:pt idx="29">
                  <c:v>31.006399999999999</c:v>
                </c:pt>
                <c:pt idx="30">
                  <c:v>18.932880000000001</c:v>
                </c:pt>
                <c:pt idx="31">
                  <c:v>24.969639999999998</c:v>
                </c:pt>
                <c:pt idx="32">
                  <c:v>31.006399999999999</c:v>
                </c:pt>
                <c:pt idx="33">
                  <c:v>97.410740000000004</c:v>
                </c:pt>
                <c:pt idx="34">
                  <c:v>136.64966000000001</c:v>
                </c:pt>
                <c:pt idx="35">
                  <c:v>55.15343</c:v>
                </c:pt>
                <c:pt idx="36">
                  <c:v>49.116669999999999</c:v>
                </c:pt>
                <c:pt idx="37">
                  <c:v>49.116669999999999</c:v>
                </c:pt>
                <c:pt idx="38">
                  <c:v>24.969639999999998</c:v>
                </c:pt>
                <c:pt idx="39">
                  <c:v>37.043149999999997</c:v>
                </c:pt>
                <c:pt idx="40">
                  <c:v>31.006399999999999</c:v>
                </c:pt>
                <c:pt idx="41">
                  <c:v>31.006399999999999</c:v>
                </c:pt>
                <c:pt idx="42">
                  <c:v>24.969639999999998</c:v>
                </c:pt>
                <c:pt idx="43">
                  <c:v>24.969639999999998</c:v>
                </c:pt>
                <c:pt idx="44">
                  <c:v>43.079909999999998</c:v>
                </c:pt>
                <c:pt idx="45">
                  <c:v>24.969639999999998</c:v>
                </c:pt>
                <c:pt idx="46">
                  <c:v>37.043149999999997</c:v>
                </c:pt>
                <c:pt idx="47">
                  <c:v>24.969639999999998</c:v>
                </c:pt>
                <c:pt idx="48">
                  <c:v>31.006399999999999</c:v>
                </c:pt>
                <c:pt idx="49">
                  <c:v>18.932880000000001</c:v>
                </c:pt>
                <c:pt idx="50">
                  <c:v>31.006399999999999</c:v>
                </c:pt>
                <c:pt idx="51">
                  <c:v>43.079909999999998</c:v>
                </c:pt>
                <c:pt idx="52">
                  <c:v>61.190190000000001</c:v>
                </c:pt>
                <c:pt idx="53">
                  <c:v>31.006399999999999</c:v>
                </c:pt>
                <c:pt idx="54">
                  <c:v>31.006399999999999</c:v>
                </c:pt>
                <c:pt idx="55">
                  <c:v>43.079909999999998</c:v>
                </c:pt>
                <c:pt idx="56">
                  <c:v>37.043149999999997</c:v>
                </c:pt>
                <c:pt idx="57">
                  <c:v>43.079909999999998</c:v>
                </c:pt>
                <c:pt idx="58">
                  <c:v>37.043149999999997</c:v>
                </c:pt>
                <c:pt idx="59">
                  <c:v>43.079909999999998</c:v>
                </c:pt>
                <c:pt idx="60">
                  <c:v>31.006399999999999</c:v>
                </c:pt>
                <c:pt idx="61">
                  <c:v>67.226950000000002</c:v>
                </c:pt>
                <c:pt idx="62">
                  <c:v>203.054</c:v>
                </c:pt>
                <c:pt idx="63">
                  <c:v>91.373980000000003</c:v>
                </c:pt>
                <c:pt idx="64">
                  <c:v>55.15343</c:v>
                </c:pt>
                <c:pt idx="65">
                  <c:v>61.190190000000001</c:v>
                </c:pt>
                <c:pt idx="66">
                  <c:v>55.15343</c:v>
                </c:pt>
                <c:pt idx="67">
                  <c:v>37.043149999999997</c:v>
                </c:pt>
                <c:pt idx="68">
                  <c:v>43.079909999999998</c:v>
                </c:pt>
                <c:pt idx="69">
                  <c:v>37.043149999999997</c:v>
                </c:pt>
                <c:pt idx="70">
                  <c:v>31.006399999999999</c:v>
                </c:pt>
                <c:pt idx="71">
                  <c:v>37.043149999999997</c:v>
                </c:pt>
                <c:pt idx="72">
                  <c:v>85.337220000000002</c:v>
                </c:pt>
                <c:pt idx="73">
                  <c:v>85.337220000000002</c:v>
                </c:pt>
                <c:pt idx="74">
                  <c:v>55.15343</c:v>
                </c:pt>
                <c:pt idx="75">
                  <c:v>55.15343</c:v>
                </c:pt>
                <c:pt idx="76">
                  <c:v>91.373980000000003</c:v>
                </c:pt>
                <c:pt idx="77">
                  <c:v>296.62376</c:v>
                </c:pt>
                <c:pt idx="78">
                  <c:v>124.57615</c:v>
                </c:pt>
                <c:pt idx="79">
                  <c:v>501.87353000000002</c:v>
                </c:pt>
                <c:pt idx="80">
                  <c:v>369.06484999999998</c:v>
                </c:pt>
                <c:pt idx="81">
                  <c:v>181.92535000000001</c:v>
                </c:pt>
                <c:pt idx="82">
                  <c:v>67.226950000000002</c:v>
                </c:pt>
                <c:pt idx="83">
                  <c:v>61.190190000000001</c:v>
                </c:pt>
                <c:pt idx="84">
                  <c:v>55.15343</c:v>
                </c:pt>
                <c:pt idx="85">
                  <c:v>49.116669999999999</c:v>
                </c:pt>
                <c:pt idx="86">
                  <c:v>103.44749</c:v>
                </c:pt>
                <c:pt idx="87">
                  <c:v>242.29293000000001</c:v>
                </c:pt>
                <c:pt idx="88">
                  <c:v>151.74155999999999</c:v>
                </c:pt>
                <c:pt idx="89">
                  <c:v>73.2637</c:v>
                </c:pt>
                <c:pt idx="90">
                  <c:v>61.190190000000001</c:v>
                </c:pt>
                <c:pt idx="91">
                  <c:v>43.079909999999998</c:v>
                </c:pt>
                <c:pt idx="92">
                  <c:v>61.190190000000001</c:v>
                </c:pt>
                <c:pt idx="93">
                  <c:v>73.2637</c:v>
                </c:pt>
                <c:pt idx="94">
                  <c:v>61.190190000000001</c:v>
                </c:pt>
                <c:pt idx="95">
                  <c:v>85.337220000000002</c:v>
                </c:pt>
                <c:pt idx="96">
                  <c:v>91.373980000000003</c:v>
                </c:pt>
                <c:pt idx="97">
                  <c:v>501.87353000000002</c:v>
                </c:pt>
                <c:pt idx="98">
                  <c:v>369.06484999999998</c:v>
                </c:pt>
                <c:pt idx="99">
                  <c:v>190.98049</c:v>
                </c:pt>
                <c:pt idx="100">
                  <c:v>574.31462999999997</c:v>
                </c:pt>
                <c:pt idx="101">
                  <c:v>441.50594999999998</c:v>
                </c:pt>
                <c:pt idx="102">
                  <c:v>308.69727</c:v>
                </c:pt>
                <c:pt idx="103">
                  <c:v>139.66803999999999</c:v>
                </c:pt>
                <c:pt idx="104">
                  <c:v>115.52101</c:v>
                </c:pt>
                <c:pt idx="105">
                  <c:v>91.373980000000003</c:v>
                </c:pt>
                <c:pt idx="106">
                  <c:v>178.90697</c:v>
                </c:pt>
                <c:pt idx="107">
                  <c:v>360.00972000000002</c:v>
                </c:pt>
                <c:pt idx="108">
                  <c:v>184.94372999999999</c:v>
                </c:pt>
                <c:pt idx="109">
                  <c:v>97.410740000000004</c:v>
                </c:pt>
                <c:pt idx="110">
                  <c:v>67.226950000000002</c:v>
                </c:pt>
                <c:pt idx="111">
                  <c:v>61.190190000000001</c:v>
                </c:pt>
                <c:pt idx="112">
                  <c:v>49.116669999999999</c:v>
                </c:pt>
                <c:pt idx="113">
                  <c:v>61.190190000000001</c:v>
                </c:pt>
                <c:pt idx="114">
                  <c:v>67.226950000000002</c:v>
                </c:pt>
                <c:pt idx="115">
                  <c:v>61.190190000000001</c:v>
                </c:pt>
                <c:pt idx="116">
                  <c:v>73.2637</c:v>
                </c:pt>
                <c:pt idx="117">
                  <c:v>55.15343</c:v>
                </c:pt>
                <c:pt idx="118">
                  <c:v>61.190190000000001</c:v>
                </c:pt>
                <c:pt idx="119">
                  <c:v>85.337220000000002</c:v>
                </c:pt>
                <c:pt idx="120">
                  <c:v>97.410740000000004</c:v>
                </c:pt>
                <c:pt idx="121">
                  <c:v>175.88858999999999</c:v>
                </c:pt>
                <c:pt idx="122">
                  <c:v>538.09407999999996</c:v>
                </c:pt>
                <c:pt idx="123">
                  <c:v>360.00972000000002</c:v>
                </c:pt>
                <c:pt idx="124">
                  <c:v>248.32969</c:v>
                </c:pt>
                <c:pt idx="125">
                  <c:v>121.55777</c:v>
                </c:pt>
                <c:pt idx="126">
                  <c:v>97.410740000000004</c:v>
                </c:pt>
                <c:pt idx="127">
                  <c:v>97.410740000000004</c:v>
                </c:pt>
                <c:pt idx="128">
                  <c:v>97.410740000000004</c:v>
                </c:pt>
                <c:pt idx="129">
                  <c:v>121.55777</c:v>
                </c:pt>
                <c:pt idx="130">
                  <c:v>163.81507999999999</c:v>
                </c:pt>
                <c:pt idx="131">
                  <c:v>1008.20662</c:v>
                </c:pt>
                <c:pt idx="132">
                  <c:v>815.78495999999996</c:v>
                </c:pt>
                <c:pt idx="133">
                  <c:v>682.97627999999997</c:v>
                </c:pt>
                <c:pt idx="134">
                  <c:v>550.16759999999999</c:v>
                </c:pt>
                <c:pt idx="135">
                  <c:v>417.35892000000001</c:v>
                </c:pt>
                <c:pt idx="136">
                  <c:v>242.29293000000001</c:v>
                </c:pt>
                <c:pt idx="137">
                  <c:v>369.06484999999998</c:v>
                </c:pt>
                <c:pt idx="138">
                  <c:v>200.03561999999999</c:v>
                </c:pt>
                <c:pt idx="139">
                  <c:v>139.66803999999999</c:v>
                </c:pt>
                <c:pt idx="140">
                  <c:v>121.55777</c:v>
                </c:pt>
                <c:pt idx="141">
                  <c:v>115.52101</c:v>
                </c:pt>
                <c:pt idx="142">
                  <c:v>121.55777</c:v>
                </c:pt>
                <c:pt idx="143">
                  <c:v>109.48425</c:v>
                </c:pt>
                <c:pt idx="144">
                  <c:v>97.410740000000004</c:v>
                </c:pt>
                <c:pt idx="145">
                  <c:v>91.373980000000003</c:v>
                </c:pt>
                <c:pt idx="146">
                  <c:v>85.337220000000002</c:v>
                </c:pt>
                <c:pt idx="147">
                  <c:v>73.2637</c:v>
                </c:pt>
                <c:pt idx="148">
                  <c:v>91.373980000000003</c:v>
                </c:pt>
                <c:pt idx="149">
                  <c:v>85.337220000000002</c:v>
                </c:pt>
                <c:pt idx="150">
                  <c:v>85.337220000000002</c:v>
                </c:pt>
                <c:pt idx="151">
                  <c:v>115.52101</c:v>
                </c:pt>
                <c:pt idx="152">
                  <c:v>121.55777</c:v>
                </c:pt>
                <c:pt idx="153">
                  <c:v>791.63792000000001</c:v>
                </c:pt>
                <c:pt idx="154">
                  <c:v>658.82924000000003</c:v>
                </c:pt>
                <c:pt idx="155">
                  <c:v>526.02057000000002</c:v>
                </c:pt>
                <c:pt idx="156">
                  <c:v>393.21188999999998</c:v>
                </c:pt>
                <c:pt idx="157">
                  <c:v>212.10914</c:v>
                </c:pt>
                <c:pt idx="158">
                  <c:v>453.57947000000001</c:v>
                </c:pt>
                <c:pt idx="159">
                  <c:v>269.45834000000002</c:v>
                </c:pt>
                <c:pt idx="160">
                  <c:v>151.74155999999999</c:v>
                </c:pt>
                <c:pt idx="161">
                  <c:v>121.55777</c:v>
                </c:pt>
                <c:pt idx="162">
                  <c:v>103.44749</c:v>
                </c:pt>
                <c:pt idx="163">
                  <c:v>91.373980000000003</c:v>
                </c:pt>
                <c:pt idx="164">
                  <c:v>103.44749</c:v>
                </c:pt>
                <c:pt idx="165">
                  <c:v>91.373980000000003</c:v>
                </c:pt>
                <c:pt idx="166">
                  <c:v>85.337220000000002</c:v>
                </c:pt>
                <c:pt idx="167">
                  <c:v>85.337220000000002</c:v>
                </c:pt>
                <c:pt idx="168">
                  <c:v>73.2637</c:v>
                </c:pt>
                <c:pt idx="169">
                  <c:v>85.337220000000002</c:v>
                </c:pt>
                <c:pt idx="170">
                  <c:v>163.81507999999999</c:v>
                </c:pt>
                <c:pt idx="171">
                  <c:v>127.59453000000001</c:v>
                </c:pt>
                <c:pt idx="172">
                  <c:v>85.337220000000002</c:v>
                </c:pt>
                <c:pt idx="173">
                  <c:v>73.2637</c:v>
                </c:pt>
                <c:pt idx="174">
                  <c:v>85.337220000000002</c:v>
                </c:pt>
                <c:pt idx="175">
                  <c:v>73.2637</c:v>
                </c:pt>
                <c:pt idx="176">
                  <c:v>85.337220000000002</c:v>
                </c:pt>
                <c:pt idx="177">
                  <c:v>91.373980000000003</c:v>
                </c:pt>
                <c:pt idx="178">
                  <c:v>73.2637</c:v>
                </c:pt>
                <c:pt idx="179">
                  <c:v>85.337220000000002</c:v>
                </c:pt>
                <c:pt idx="180">
                  <c:v>109.48425</c:v>
                </c:pt>
                <c:pt idx="181">
                  <c:v>79.300460000000001</c:v>
                </c:pt>
                <c:pt idx="182">
                  <c:v>85.337220000000002</c:v>
                </c:pt>
                <c:pt idx="183">
                  <c:v>79.300460000000001</c:v>
                </c:pt>
                <c:pt idx="184">
                  <c:v>73.2637</c:v>
                </c:pt>
                <c:pt idx="185">
                  <c:v>79.300460000000001</c:v>
                </c:pt>
                <c:pt idx="186">
                  <c:v>73.2637</c:v>
                </c:pt>
                <c:pt idx="187">
                  <c:v>85.337220000000002</c:v>
                </c:pt>
                <c:pt idx="188">
                  <c:v>103.44749</c:v>
                </c:pt>
                <c:pt idx="189">
                  <c:v>103.44749</c:v>
                </c:pt>
                <c:pt idx="190">
                  <c:v>151.74155999999999</c:v>
                </c:pt>
                <c:pt idx="191">
                  <c:v>248.32969</c:v>
                </c:pt>
                <c:pt idx="192">
                  <c:v>381.13837000000001</c:v>
                </c:pt>
                <c:pt idx="193">
                  <c:v>852.00550999999996</c:v>
                </c:pt>
                <c:pt idx="194">
                  <c:v>719.19682999999998</c:v>
                </c:pt>
                <c:pt idx="195">
                  <c:v>535.07569999999998</c:v>
                </c:pt>
                <c:pt idx="196">
                  <c:v>9279.3198900000007</c:v>
                </c:pt>
                <c:pt idx="197">
                  <c:v>9146.5112100000006</c:v>
                </c:pt>
                <c:pt idx="198">
                  <c:v>9013.7025300000005</c:v>
                </c:pt>
                <c:pt idx="199">
                  <c:v>8880.8938500000004</c:v>
                </c:pt>
                <c:pt idx="200">
                  <c:v>8748.08518</c:v>
                </c:pt>
                <c:pt idx="201">
                  <c:v>8615.2764999999999</c:v>
                </c:pt>
                <c:pt idx="202">
                  <c:v>8482.4678199999998</c:v>
                </c:pt>
                <c:pt idx="203">
                  <c:v>8349.6591399999998</c:v>
                </c:pt>
                <c:pt idx="204">
                  <c:v>8216.8504599999997</c:v>
                </c:pt>
                <c:pt idx="205">
                  <c:v>8084.0417799999996</c:v>
                </c:pt>
                <c:pt idx="206">
                  <c:v>7951.2331000000004</c:v>
                </c:pt>
                <c:pt idx="207">
                  <c:v>7818.4244200000003</c:v>
                </c:pt>
                <c:pt idx="208">
                  <c:v>7685.6157400000002</c:v>
                </c:pt>
                <c:pt idx="209">
                  <c:v>7552.8070600000001</c:v>
                </c:pt>
                <c:pt idx="210">
                  <c:v>7419.99838</c:v>
                </c:pt>
                <c:pt idx="211">
                  <c:v>7287.1896999999999</c:v>
                </c:pt>
                <c:pt idx="212">
                  <c:v>7154.3810199999998</c:v>
                </c:pt>
                <c:pt idx="213">
                  <c:v>7021.5723399999997</c:v>
                </c:pt>
                <c:pt idx="214">
                  <c:v>6888.7636599999996</c:v>
                </c:pt>
                <c:pt idx="215">
                  <c:v>6755.9549800000004</c:v>
                </c:pt>
                <c:pt idx="216">
                  <c:v>6623.1463000000003</c:v>
                </c:pt>
                <c:pt idx="217">
                  <c:v>6490.3376200000002</c:v>
                </c:pt>
                <c:pt idx="218">
                  <c:v>6357.5289499999999</c:v>
                </c:pt>
                <c:pt idx="219">
                  <c:v>6224.7202699999998</c:v>
                </c:pt>
                <c:pt idx="220">
                  <c:v>6091.9115899999997</c:v>
                </c:pt>
                <c:pt idx="221">
                  <c:v>5959.1029099999996</c:v>
                </c:pt>
                <c:pt idx="222">
                  <c:v>5826.2942300000004</c:v>
                </c:pt>
                <c:pt idx="223">
                  <c:v>5693.4855500000003</c:v>
                </c:pt>
                <c:pt idx="224">
                  <c:v>5560.6768700000002</c:v>
                </c:pt>
                <c:pt idx="225">
                  <c:v>5427.8681900000001</c:v>
                </c:pt>
                <c:pt idx="226">
                  <c:v>5295.05951</c:v>
                </c:pt>
                <c:pt idx="227">
                  <c:v>5162.25083</c:v>
                </c:pt>
                <c:pt idx="228">
                  <c:v>5029.4421499999999</c:v>
                </c:pt>
                <c:pt idx="229">
                  <c:v>4896.6334699999998</c:v>
                </c:pt>
                <c:pt idx="230">
                  <c:v>4763.8247899999997</c:v>
                </c:pt>
                <c:pt idx="231">
                  <c:v>4631.0161099999996</c:v>
                </c:pt>
                <c:pt idx="232">
                  <c:v>4498.2074300000004</c:v>
                </c:pt>
                <c:pt idx="233">
                  <c:v>4365.3987500000003</c:v>
                </c:pt>
                <c:pt idx="234">
                  <c:v>4232.5900700000002</c:v>
                </c:pt>
                <c:pt idx="235">
                  <c:v>4099.7813900000001</c:v>
                </c:pt>
                <c:pt idx="236">
                  <c:v>3966.97271</c:v>
                </c:pt>
                <c:pt idx="237">
                  <c:v>3834.1640400000001</c:v>
                </c:pt>
                <c:pt idx="238">
                  <c:v>3701.35536</c:v>
                </c:pt>
                <c:pt idx="239">
                  <c:v>3568.5466799999999</c:v>
                </c:pt>
                <c:pt idx="240">
                  <c:v>3435.7379999999998</c:v>
                </c:pt>
                <c:pt idx="241">
                  <c:v>3302.9293200000002</c:v>
                </c:pt>
                <c:pt idx="242">
                  <c:v>3170.1206400000001</c:v>
                </c:pt>
                <c:pt idx="243">
                  <c:v>3037.31196</c:v>
                </c:pt>
                <c:pt idx="244">
                  <c:v>2904.5032799999999</c:v>
                </c:pt>
                <c:pt idx="245">
                  <c:v>2771.6945999999998</c:v>
                </c:pt>
                <c:pt idx="246">
                  <c:v>2638.8859200000002</c:v>
                </c:pt>
                <c:pt idx="247">
                  <c:v>2506.0772400000001</c:v>
                </c:pt>
                <c:pt idx="248">
                  <c:v>2373.26856</c:v>
                </c:pt>
                <c:pt idx="249">
                  <c:v>2240.4598799999999</c:v>
                </c:pt>
                <c:pt idx="250">
                  <c:v>2107.6511999999998</c:v>
                </c:pt>
                <c:pt idx="251">
                  <c:v>1974.8425199999999</c:v>
                </c:pt>
                <c:pt idx="252">
                  <c:v>1842.0338400000001</c:v>
                </c:pt>
                <c:pt idx="253">
                  <c:v>1709.22516</c:v>
                </c:pt>
                <c:pt idx="254">
                  <c:v>1576.4164800000001</c:v>
                </c:pt>
                <c:pt idx="255">
                  <c:v>1443.60781</c:v>
                </c:pt>
                <c:pt idx="256">
                  <c:v>1310.7991300000001</c:v>
                </c:pt>
                <c:pt idx="257">
                  <c:v>1177.99045</c:v>
                </c:pt>
                <c:pt idx="258">
                  <c:v>1045.1817699999999</c:v>
                </c:pt>
                <c:pt idx="259">
                  <c:v>876.15254000000004</c:v>
                </c:pt>
                <c:pt idx="260">
                  <c:v>9761.5059500000007</c:v>
                </c:pt>
                <c:pt idx="261">
                  <c:v>9569.0842799999991</c:v>
                </c:pt>
                <c:pt idx="262">
                  <c:v>9436.2756100000006</c:v>
                </c:pt>
                <c:pt idx="263">
                  <c:v>9303.4669300000005</c:v>
                </c:pt>
                <c:pt idx="264">
                  <c:v>9170.6582500000004</c:v>
                </c:pt>
                <c:pt idx="265">
                  <c:v>9037.8495700000003</c:v>
                </c:pt>
                <c:pt idx="266">
                  <c:v>8905.0408900000002</c:v>
                </c:pt>
                <c:pt idx="267">
                  <c:v>8772.2322100000001</c:v>
                </c:pt>
                <c:pt idx="268">
                  <c:v>8639.42353</c:v>
                </c:pt>
                <c:pt idx="269">
                  <c:v>8506.6148499999999</c:v>
                </c:pt>
                <c:pt idx="270">
                  <c:v>8373.8061699999998</c:v>
                </c:pt>
                <c:pt idx="271">
                  <c:v>8240.9974899999997</c:v>
                </c:pt>
                <c:pt idx="272">
                  <c:v>8108.1888099999996</c:v>
                </c:pt>
                <c:pt idx="273">
                  <c:v>7975.3801299999996</c:v>
                </c:pt>
                <c:pt idx="274">
                  <c:v>7842.5714500000004</c:v>
                </c:pt>
                <c:pt idx="275">
                  <c:v>7709.7627700000003</c:v>
                </c:pt>
                <c:pt idx="276">
                  <c:v>7576.9540900000002</c:v>
                </c:pt>
                <c:pt idx="277">
                  <c:v>7444.1454100000001</c:v>
                </c:pt>
                <c:pt idx="278">
                  <c:v>7311.33673</c:v>
                </c:pt>
                <c:pt idx="279">
                  <c:v>7178.5280499999999</c:v>
                </c:pt>
                <c:pt idx="280">
                  <c:v>7045.7193699999998</c:v>
                </c:pt>
                <c:pt idx="281">
                  <c:v>6912.9107000000004</c:v>
                </c:pt>
                <c:pt idx="282">
                  <c:v>6780.1020200000003</c:v>
                </c:pt>
                <c:pt idx="283">
                  <c:v>6647.2933400000002</c:v>
                </c:pt>
                <c:pt idx="284">
                  <c:v>6514.4846600000001</c:v>
                </c:pt>
                <c:pt idx="285">
                  <c:v>6381.67598</c:v>
                </c:pt>
                <c:pt idx="286">
                  <c:v>6248.8672999999999</c:v>
                </c:pt>
                <c:pt idx="287">
                  <c:v>6116.0586199999998</c:v>
                </c:pt>
                <c:pt idx="288">
                  <c:v>5983.2499399999997</c:v>
                </c:pt>
                <c:pt idx="289">
                  <c:v>5850.4412599999996</c:v>
                </c:pt>
                <c:pt idx="290">
                  <c:v>5717.6325800000004</c:v>
                </c:pt>
                <c:pt idx="291">
                  <c:v>5584.8239000000003</c:v>
                </c:pt>
                <c:pt idx="292">
                  <c:v>5452.0152200000002</c:v>
                </c:pt>
                <c:pt idx="293">
                  <c:v>5319.2065400000001</c:v>
                </c:pt>
                <c:pt idx="294">
                  <c:v>5186.39786</c:v>
                </c:pt>
                <c:pt idx="295">
                  <c:v>5053.5891799999999</c:v>
                </c:pt>
                <c:pt idx="296">
                  <c:v>4920.7804999999998</c:v>
                </c:pt>
                <c:pt idx="297">
                  <c:v>4787.9718199999998</c:v>
                </c:pt>
                <c:pt idx="298">
                  <c:v>4655.1631399999997</c:v>
                </c:pt>
                <c:pt idx="299">
                  <c:v>4522.3544700000002</c:v>
                </c:pt>
                <c:pt idx="300">
                  <c:v>4389.5457900000001</c:v>
                </c:pt>
                <c:pt idx="301">
                  <c:v>4256.73711</c:v>
                </c:pt>
                <c:pt idx="302">
                  <c:v>4123.9284299999999</c:v>
                </c:pt>
                <c:pt idx="303">
                  <c:v>3991.1197499999998</c:v>
                </c:pt>
                <c:pt idx="304">
                  <c:v>3858.3110700000002</c:v>
                </c:pt>
                <c:pt idx="305">
                  <c:v>3725.5023900000001</c:v>
                </c:pt>
                <c:pt idx="306">
                  <c:v>3592.69371</c:v>
                </c:pt>
                <c:pt idx="307">
                  <c:v>3459.8850299999999</c:v>
                </c:pt>
                <c:pt idx="308">
                  <c:v>3327.0763499999998</c:v>
                </c:pt>
                <c:pt idx="309">
                  <c:v>3194.2676700000002</c:v>
                </c:pt>
                <c:pt idx="310">
                  <c:v>3061.4589900000001</c:v>
                </c:pt>
                <c:pt idx="311">
                  <c:v>2928.65031</c:v>
                </c:pt>
                <c:pt idx="312">
                  <c:v>2795.8416299999999</c:v>
                </c:pt>
                <c:pt idx="313">
                  <c:v>2663.0329499999998</c:v>
                </c:pt>
                <c:pt idx="314">
                  <c:v>2530.2242700000002</c:v>
                </c:pt>
                <c:pt idx="315">
                  <c:v>2397.4155900000001</c:v>
                </c:pt>
                <c:pt idx="316">
                  <c:v>2264.60691</c:v>
                </c:pt>
                <c:pt idx="317">
                  <c:v>2131.7982299999999</c:v>
                </c:pt>
                <c:pt idx="318">
                  <c:v>1998.98956</c:v>
                </c:pt>
                <c:pt idx="319">
                  <c:v>1866.1808799999999</c:v>
                </c:pt>
                <c:pt idx="320">
                  <c:v>1733.3722</c:v>
                </c:pt>
                <c:pt idx="321">
                  <c:v>1564.3429699999999</c:v>
                </c:pt>
                <c:pt idx="322">
                  <c:v>6816.3225599999996</c:v>
                </c:pt>
                <c:pt idx="323">
                  <c:v>1455.6813199999999</c:v>
                </c:pt>
                <c:pt idx="324">
                  <c:v>1322.87264</c:v>
                </c:pt>
                <c:pt idx="325">
                  <c:v>1190.06396</c:v>
                </c:pt>
                <c:pt idx="326">
                  <c:v>1057.2552800000001</c:v>
                </c:pt>
                <c:pt idx="327">
                  <c:v>924.44659999999999</c:v>
                </c:pt>
                <c:pt idx="328">
                  <c:v>749.38062000000002</c:v>
                </c:pt>
                <c:pt idx="329">
                  <c:v>767.49089000000004</c:v>
                </c:pt>
                <c:pt idx="330">
                  <c:v>900.29957000000002</c:v>
                </c:pt>
                <c:pt idx="331">
                  <c:v>767.49089000000004</c:v>
                </c:pt>
                <c:pt idx="332">
                  <c:v>634.68221000000005</c:v>
                </c:pt>
                <c:pt idx="333">
                  <c:v>501.87353000000002</c:v>
                </c:pt>
                <c:pt idx="334">
                  <c:v>399.24864000000002</c:v>
                </c:pt>
                <c:pt idx="335">
                  <c:v>311.71564999999998</c:v>
                </c:pt>
                <c:pt idx="336">
                  <c:v>326.80754999999999</c:v>
                </c:pt>
                <c:pt idx="337">
                  <c:v>248.32969</c:v>
                </c:pt>
                <c:pt idx="338">
                  <c:v>212.10914</c:v>
                </c:pt>
                <c:pt idx="339">
                  <c:v>200.03561999999999</c:v>
                </c:pt>
                <c:pt idx="340">
                  <c:v>175.88858999999999</c:v>
                </c:pt>
                <c:pt idx="341">
                  <c:v>169.85183000000001</c:v>
                </c:pt>
                <c:pt idx="342">
                  <c:v>145.70480000000001</c:v>
                </c:pt>
                <c:pt idx="343">
                  <c:v>157.77832000000001</c:v>
                </c:pt>
                <c:pt idx="344">
                  <c:v>151.74155999999999</c:v>
                </c:pt>
                <c:pt idx="345">
                  <c:v>127.59453000000001</c:v>
                </c:pt>
                <c:pt idx="346">
                  <c:v>127.59453000000001</c:v>
                </c:pt>
                <c:pt idx="347">
                  <c:v>133.63128</c:v>
                </c:pt>
                <c:pt idx="348">
                  <c:v>139.66803999999999</c:v>
                </c:pt>
                <c:pt idx="349">
                  <c:v>181.92535000000001</c:v>
                </c:pt>
                <c:pt idx="350">
                  <c:v>272.47672</c:v>
                </c:pt>
                <c:pt idx="351">
                  <c:v>1552.26945</c:v>
                </c:pt>
                <c:pt idx="352">
                  <c:v>1419.4607699999999</c:v>
                </c:pt>
                <c:pt idx="353">
                  <c:v>1286.65209</c:v>
                </c:pt>
                <c:pt idx="354">
                  <c:v>1153.8434099999999</c:v>
                </c:pt>
                <c:pt idx="355">
                  <c:v>1021.03473</c:v>
                </c:pt>
                <c:pt idx="356">
                  <c:v>888.22604999999999</c:v>
                </c:pt>
                <c:pt idx="357">
                  <c:v>755.41737999999998</c:v>
                </c:pt>
                <c:pt idx="358">
                  <c:v>622.6087</c:v>
                </c:pt>
                <c:pt idx="359">
                  <c:v>435.46919000000003</c:v>
                </c:pt>
                <c:pt idx="360">
                  <c:v>1552.26945</c:v>
                </c:pt>
                <c:pt idx="361">
                  <c:v>1419.4607699999999</c:v>
                </c:pt>
                <c:pt idx="362">
                  <c:v>1286.65209</c:v>
                </c:pt>
                <c:pt idx="363">
                  <c:v>1153.8434099999999</c:v>
                </c:pt>
                <c:pt idx="364">
                  <c:v>1021.03473</c:v>
                </c:pt>
                <c:pt idx="365">
                  <c:v>888.22604999999999</c:v>
                </c:pt>
                <c:pt idx="366">
                  <c:v>755.41737999999998</c:v>
                </c:pt>
                <c:pt idx="367">
                  <c:v>622.6087</c:v>
                </c:pt>
                <c:pt idx="368">
                  <c:v>489.80002000000002</c:v>
                </c:pt>
                <c:pt idx="369">
                  <c:v>375.10160999999999</c:v>
                </c:pt>
                <c:pt idx="370">
                  <c:v>278.51348000000002</c:v>
                </c:pt>
                <c:pt idx="371">
                  <c:v>320.77078999999998</c:v>
                </c:pt>
                <c:pt idx="372">
                  <c:v>332.84429999999998</c:v>
                </c:pt>
                <c:pt idx="373">
                  <c:v>483.76326</c:v>
                </c:pt>
                <c:pt idx="374">
                  <c:v>308.69727</c:v>
                </c:pt>
                <c:pt idx="375">
                  <c:v>193.99887000000001</c:v>
                </c:pt>
                <c:pt idx="376">
                  <c:v>169.85183000000001</c:v>
                </c:pt>
                <c:pt idx="377">
                  <c:v>169.85183000000001</c:v>
                </c:pt>
                <c:pt idx="378">
                  <c:v>157.77832000000001</c:v>
                </c:pt>
                <c:pt idx="379">
                  <c:v>139.66803999999999</c:v>
                </c:pt>
                <c:pt idx="380">
                  <c:v>127.59453000000001</c:v>
                </c:pt>
                <c:pt idx="381">
                  <c:v>115.52101</c:v>
                </c:pt>
                <c:pt idx="382">
                  <c:v>91.373980000000003</c:v>
                </c:pt>
                <c:pt idx="383">
                  <c:v>109.48425</c:v>
                </c:pt>
                <c:pt idx="384">
                  <c:v>139.66803999999999</c:v>
                </c:pt>
                <c:pt idx="385">
                  <c:v>308.69727</c:v>
                </c:pt>
                <c:pt idx="386">
                  <c:v>218.14590000000001</c:v>
                </c:pt>
                <c:pt idx="387">
                  <c:v>133.63128</c:v>
                </c:pt>
                <c:pt idx="388">
                  <c:v>169.85183000000001</c:v>
                </c:pt>
                <c:pt idx="389">
                  <c:v>236.25617</c:v>
                </c:pt>
                <c:pt idx="390">
                  <c:v>175.88858999999999</c:v>
                </c:pt>
                <c:pt idx="391">
                  <c:v>133.63128</c:v>
                </c:pt>
                <c:pt idx="392">
                  <c:v>109.48425</c:v>
                </c:pt>
                <c:pt idx="393">
                  <c:v>109.48425</c:v>
                </c:pt>
                <c:pt idx="394">
                  <c:v>139.66803999999999</c:v>
                </c:pt>
                <c:pt idx="395">
                  <c:v>145.70480000000001</c:v>
                </c:pt>
                <c:pt idx="396">
                  <c:v>151.74155999999999</c:v>
                </c:pt>
                <c:pt idx="397">
                  <c:v>169.85183000000001</c:v>
                </c:pt>
                <c:pt idx="398">
                  <c:v>233.23778999999999</c:v>
                </c:pt>
                <c:pt idx="399">
                  <c:v>598.46166000000005</c:v>
                </c:pt>
                <c:pt idx="400">
                  <c:v>405.28539999999998</c:v>
                </c:pt>
                <c:pt idx="401">
                  <c:v>254.36644999999999</c:v>
                </c:pt>
                <c:pt idx="402">
                  <c:v>206.07238000000001</c:v>
                </c:pt>
                <c:pt idx="403">
                  <c:v>236.25617</c:v>
                </c:pt>
                <c:pt idx="404">
                  <c:v>200.03561999999999</c:v>
                </c:pt>
                <c:pt idx="405">
                  <c:v>163.81507999999999</c:v>
                </c:pt>
                <c:pt idx="406">
                  <c:v>175.88858999999999</c:v>
                </c:pt>
                <c:pt idx="407">
                  <c:v>200.03561999999999</c:v>
                </c:pt>
                <c:pt idx="408">
                  <c:v>242.29293000000001</c:v>
                </c:pt>
                <c:pt idx="409">
                  <c:v>290.58699999999999</c:v>
                </c:pt>
                <c:pt idx="410">
                  <c:v>402.26702</c:v>
                </c:pt>
                <c:pt idx="411">
                  <c:v>501.87353000000002</c:v>
                </c:pt>
                <c:pt idx="412">
                  <c:v>592.42489999999998</c:v>
                </c:pt>
                <c:pt idx="413">
                  <c:v>2795.8416299999999</c:v>
                </c:pt>
                <c:pt idx="414">
                  <c:v>2663.0329499999998</c:v>
                </c:pt>
                <c:pt idx="415">
                  <c:v>2530.2242700000002</c:v>
                </c:pt>
                <c:pt idx="416">
                  <c:v>2397.4155900000001</c:v>
                </c:pt>
                <c:pt idx="417">
                  <c:v>2264.60691</c:v>
                </c:pt>
                <c:pt idx="418">
                  <c:v>2131.7982299999999</c:v>
                </c:pt>
                <c:pt idx="419">
                  <c:v>1998.98956</c:v>
                </c:pt>
                <c:pt idx="420">
                  <c:v>1866.1808799999999</c:v>
                </c:pt>
                <c:pt idx="421">
                  <c:v>1733.3722</c:v>
                </c:pt>
                <c:pt idx="422">
                  <c:v>1600.5635199999999</c:v>
                </c:pt>
                <c:pt idx="423">
                  <c:v>1467.7548400000001</c:v>
                </c:pt>
                <c:pt idx="424">
                  <c:v>1334.94616</c:v>
                </c:pt>
                <c:pt idx="425">
                  <c:v>1202.1374800000001</c:v>
                </c:pt>
                <c:pt idx="426">
                  <c:v>1069.3288</c:v>
                </c:pt>
                <c:pt idx="427">
                  <c:v>936.52012000000002</c:v>
                </c:pt>
                <c:pt idx="428">
                  <c:v>761.45412999999996</c:v>
                </c:pt>
                <c:pt idx="429">
                  <c:v>4679.3101800000004</c:v>
                </c:pt>
                <c:pt idx="430">
                  <c:v>4546.5015000000003</c:v>
                </c:pt>
                <c:pt idx="431">
                  <c:v>4413.6928200000002</c:v>
                </c:pt>
                <c:pt idx="432">
                  <c:v>4280.8841400000001</c:v>
                </c:pt>
                <c:pt idx="433">
                  <c:v>4148.07546</c:v>
                </c:pt>
                <c:pt idx="434">
                  <c:v>4015.2667799999999</c:v>
                </c:pt>
                <c:pt idx="435">
                  <c:v>3882.4580999999998</c:v>
                </c:pt>
                <c:pt idx="436">
                  <c:v>3749.6494200000002</c:v>
                </c:pt>
                <c:pt idx="437">
                  <c:v>3616.8407400000001</c:v>
                </c:pt>
                <c:pt idx="438">
                  <c:v>3484.03206</c:v>
                </c:pt>
                <c:pt idx="439">
                  <c:v>3351.2233799999999</c:v>
                </c:pt>
                <c:pt idx="440">
                  <c:v>3218.4146999999998</c:v>
                </c:pt>
                <c:pt idx="441">
                  <c:v>3085.6060200000002</c:v>
                </c:pt>
                <c:pt idx="442">
                  <c:v>2913.5584199999998</c:v>
                </c:pt>
                <c:pt idx="443">
                  <c:v>2916.5767999999998</c:v>
                </c:pt>
                <c:pt idx="444">
                  <c:v>2783.7681200000002</c:v>
                </c:pt>
                <c:pt idx="445">
                  <c:v>2650.9594400000001</c:v>
                </c:pt>
                <c:pt idx="446">
                  <c:v>2518.15076</c:v>
                </c:pt>
                <c:pt idx="447">
                  <c:v>2385.3420799999999</c:v>
                </c:pt>
                <c:pt idx="448">
                  <c:v>2252.5333999999998</c:v>
                </c:pt>
                <c:pt idx="449">
                  <c:v>2119.7247200000002</c:v>
                </c:pt>
                <c:pt idx="450">
                  <c:v>1986.9160400000001</c:v>
                </c:pt>
                <c:pt idx="451">
                  <c:v>1854.10736</c:v>
                </c:pt>
                <c:pt idx="452">
                  <c:v>1721.2986800000001</c:v>
                </c:pt>
                <c:pt idx="453">
                  <c:v>1588.49</c:v>
                </c:pt>
                <c:pt idx="454">
                  <c:v>1455.6813199999999</c:v>
                </c:pt>
                <c:pt idx="455">
                  <c:v>1322.87264</c:v>
                </c:pt>
                <c:pt idx="456">
                  <c:v>1190.06396</c:v>
                </c:pt>
                <c:pt idx="457">
                  <c:v>1057.2552800000001</c:v>
                </c:pt>
                <c:pt idx="458">
                  <c:v>885.20767999999998</c:v>
                </c:pt>
                <c:pt idx="459">
                  <c:v>1226.28451</c:v>
                </c:pt>
                <c:pt idx="460">
                  <c:v>1093.4758300000001</c:v>
                </c:pt>
                <c:pt idx="461">
                  <c:v>906.33632999999998</c:v>
                </c:pt>
                <c:pt idx="462">
                  <c:v>1274.5785800000001</c:v>
                </c:pt>
                <c:pt idx="463">
                  <c:v>1141.7699</c:v>
                </c:pt>
                <c:pt idx="464">
                  <c:v>1008.96122</c:v>
                </c:pt>
                <c:pt idx="465">
                  <c:v>1045.1817699999999</c:v>
                </c:pt>
                <c:pt idx="466">
                  <c:v>912.37309000000005</c:v>
                </c:pt>
                <c:pt idx="467">
                  <c:v>719.19682999999998</c:v>
                </c:pt>
                <c:pt idx="468">
                  <c:v>652.79249000000004</c:v>
                </c:pt>
                <c:pt idx="469">
                  <c:v>996.8877</c:v>
                </c:pt>
                <c:pt idx="470">
                  <c:v>864.07902000000001</c:v>
                </c:pt>
                <c:pt idx="471">
                  <c:v>695.04979000000003</c:v>
                </c:pt>
                <c:pt idx="472">
                  <c:v>1033.10825</c:v>
                </c:pt>
                <c:pt idx="473">
                  <c:v>900.29957000000002</c:v>
                </c:pt>
                <c:pt idx="474">
                  <c:v>767.49089000000004</c:v>
                </c:pt>
                <c:pt idx="475">
                  <c:v>583.36977000000002</c:v>
                </c:pt>
                <c:pt idx="476">
                  <c:v>435.46919000000003</c:v>
                </c:pt>
                <c:pt idx="477">
                  <c:v>381.13837000000001</c:v>
                </c:pt>
                <c:pt idx="478">
                  <c:v>332.84429999999998</c:v>
                </c:pt>
                <c:pt idx="479">
                  <c:v>272.47672</c:v>
                </c:pt>
                <c:pt idx="480">
                  <c:v>266.43995999999999</c:v>
                </c:pt>
                <c:pt idx="481">
                  <c:v>248.32969</c:v>
                </c:pt>
                <c:pt idx="482">
                  <c:v>230.21942000000001</c:v>
                </c:pt>
                <c:pt idx="483">
                  <c:v>187.96211</c:v>
                </c:pt>
                <c:pt idx="484">
                  <c:v>181.92535000000001</c:v>
                </c:pt>
                <c:pt idx="485">
                  <c:v>169.85183000000001</c:v>
                </c:pt>
                <c:pt idx="486">
                  <c:v>187.96211</c:v>
                </c:pt>
                <c:pt idx="487">
                  <c:v>193.99887000000001</c:v>
                </c:pt>
                <c:pt idx="488">
                  <c:v>200.03561999999999</c:v>
                </c:pt>
                <c:pt idx="489">
                  <c:v>417.35892000000001</c:v>
                </c:pt>
                <c:pt idx="490">
                  <c:v>248.32969</c:v>
                </c:pt>
                <c:pt idx="491">
                  <c:v>658.82924000000003</c:v>
                </c:pt>
                <c:pt idx="492">
                  <c:v>483.76326</c:v>
                </c:pt>
                <c:pt idx="493">
                  <c:v>296.62376</c:v>
                </c:pt>
                <c:pt idx="494">
                  <c:v>181.92535000000001</c:v>
                </c:pt>
                <c:pt idx="495">
                  <c:v>206.07238000000001</c:v>
                </c:pt>
                <c:pt idx="496">
                  <c:v>193.99887000000001</c:v>
                </c:pt>
                <c:pt idx="497">
                  <c:v>224.18266</c:v>
                </c:pt>
                <c:pt idx="498">
                  <c:v>344.91782000000001</c:v>
                </c:pt>
                <c:pt idx="499">
                  <c:v>405.28539999999998</c:v>
                </c:pt>
                <c:pt idx="500">
                  <c:v>227.20104000000001</c:v>
                </c:pt>
                <c:pt idx="501">
                  <c:v>181.92535000000001</c:v>
                </c:pt>
                <c:pt idx="502">
                  <c:v>200.03561999999999</c:v>
                </c:pt>
                <c:pt idx="503">
                  <c:v>181.92535000000001</c:v>
                </c:pt>
                <c:pt idx="504">
                  <c:v>193.99887000000001</c:v>
                </c:pt>
                <c:pt idx="505">
                  <c:v>206.07238000000001</c:v>
                </c:pt>
                <c:pt idx="506">
                  <c:v>658.82924000000003</c:v>
                </c:pt>
                <c:pt idx="507">
                  <c:v>526.02057000000002</c:v>
                </c:pt>
                <c:pt idx="508">
                  <c:v>332.84429999999998</c:v>
                </c:pt>
                <c:pt idx="509">
                  <c:v>936.52012000000002</c:v>
                </c:pt>
                <c:pt idx="510">
                  <c:v>803.71144000000004</c:v>
                </c:pt>
                <c:pt idx="511">
                  <c:v>670.90275999999994</c:v>
                </c:pt>
                <c:pt idx="512">
                  <c:v>495.83677</c:v>
                </c:pt>
                <c:pt idx="513">
                  <c:v>393.21188999999998</c:v>
                </c:pt>
                <c:pt idx="514">
                  <c:v>308.69727</c:v>
                </c:pt>
                <c:pt idx="515">
                  <c:v>248.32969</c:v>
                </c:pt>
                <c:pt idx="516">
                  <c:v>212.10914</c:v>
                </c:pt>
                <c:pt idx="517">
                  <c:v>218.14590000000001</c:v>
                </c:pt>
                <c:pt idx="518">
                  <c:v>218.14590000000001</c:v>
                </c:pt>
                <c:pt idx="519">
                  <c:v>248.32969</c:v>
                </c:pt>
                <c:pt idx="520">
                  <c:v>302.66050999999999</c:v>
                </c:pt>
                <c:pt idx="521">
                  <c:v>224.18266</c:v>
                </c:pt>
                <c:pt idx="522">
                  <c:v>187.96211</c:v>
                </c:pt>
                <c:pt idx="523">
                  <c:v>175.88858999999999</c:v>
                </c:pt>
                <c:pt idx="524">
                  <c:v>206.07238000000001</c:v>
                </c:pt>
                <c:pt idx="525">
                  <c:v>193.99887000000001</c:v>
                </c:pt>
                <c:pt idx="526">
                  <c:v>218.14590000000001</c:v>
                </c:pt>
                <c:pt idx="527">
                  <c:v>212.10914</c:v>
                </c:pt>
                <c:pt idx="528">
                  <c:v>254.36644999999999</c:v>
                </c:pt>
                <c:pt idx="529">
                  <c:v>314.73403000000002</c:v>
                </c:pt>
                <c:pt idx="530">
                  <c:v>438.48757000000001</c:v>
                </c:pt>
                <c:pt idx="531">
                  <c:v>610.53517999999997</c:v>
                </c:pt>
                <c:pt idx="532">
                  <c:v>1033.10825</c:v>
                </c:pt>
                <c:pt idx="533">
                  <c:v>900.29957000000002</c:v>
                </c:pt>
                <c:pt idx="534">
                  <c:v>725.23357999999996</c:v>
                </c:pt>
                <c:pt idx="535">
                  <c:v>2795.8416299999999</c:v>
                </c:pt>
                <c:pt idx="536">
                  <c:v>2663.0329499999998</c:v>
                </c:pt>
                <c:pt idx="537">
                  <c:v>2530.2242700000002</c:v>
                </c:pt>
                <c:pt idx="538">
                  <c:v>2397.4155900000001</c:v>
                </c:pt>
                <c:pt idx="539">
                  <c:v>2264.60691</c:v>
                </c:pt>
                <c:pt idx="540">
                  <c:v>2131.7982299999999</c:v>
                </c:pt>
                <c:pt idx="541">
                  <c:v>1998.98956</c:v>
                </c:pt>
                <c:pt idx="542">
                  <c:v>1866.1808799999999</c:v>
                </c:pt>
                <c:pt idx="543">
                  <c:v>1733.3722</c:v>
                </c:pt>
                <c:pt idx="544">
                  <c:v>1600.5635199999999</c:v>
                </c:pt>
                <c:pt idx="545">
                  <c:v>1467.7548400000001</c:v>
                </c:pt>
                <c:pt idx="546">
                  <c:v>1334.94616</c:v>
                </c:pt>
                <c:pt idx="547">
                  <c:v>1159.8801699999999</c:v>
                </c:pt>
                <c:pt idx="548">
                  <c:v>3668.15319</c:v>
                </c:pt>
                <c:pt idx="549">
                  <c:v>3544.3996400000001</c:v>
                </c:pt>
                <c:pt idx="550">
                  <c:v>3411.59096</c:v>
                </c:pt>
                <c:pt idx="551">
                  <c:v>3278.7822799999999</c:v>
                </c:pt>
                <c:pt idx="552">
                  <c:v>3145.97361</c:v>
                </c:pt>
                <c:pt idx="553">
                  <c:v>3013.1649299999999</c:v>
                </c:pt>
                <c:pt idx="554">
                  <c:v>2880.3562499999998</c:v>
                </c:pt>
                <c:pt idx="555">
                  <c:v>2747.5475700000002</c:v>
                </c:pt>
                <c:pt idx="556">
                  <c:v>2614.7388900000001</c:v>
                </c:pt>
                <c:pt idx="557">
                  <c:v>2481.93021</c:v>
                </c:pt>
                <c:pt idx="558">
                  <c:v>2349.1215299999999</c:v>
                </c:pt>
                <c:pt idx="559">
                  <c:v>2216.3128499999998</c:v>
                </c:pt>
                <c:pt idx="560">
                  <c:v>2083.5041700000002</c:v>
                </c:pt>
                <c:pt idx="561">
                  <c:v>1950.6954900000001</c:v>
                </c:pt>
                <c:pt idx="562">
                  <c:v>1778.64788</c:v>
                </c:pt>
                <c:pt idx="563">
                  <c:v>1660.9311</c:v>
                </c:pt>
                <c:pt idx="564">
                  <c:v>1528.1224199999999</c:v>
                </c:pt>
                <c:pt idx="565">
                  <c:v>1395.3137400000001</c:v>
                </c:pt>
                <c:pt idx="566">
                  <c:v>1262.50506</c:v>
                </c:pt>
                <c:pt idx="567">
                  <c:v>1129.6963800000001</c:v>
                </c:pt>
                <c:pt idx="568">
                  <c:v>996.8877</c:v>
                </c:pt>
                <c:pt idx="569">
                  <c:v>864.07902000000001</c:v>
                </c:pt>
                <c:pt idx="570">
                  <c:v>692.03141000000005</c:v>
                </c:pt>
                <c:pt idx="571">
                  <c:v>640.71897000000001</c:v>
                </c:pt>
                <c:pt idx="572">
                  <c:v>749.38062000000002</c:v>
                </c:pt>
                <c:pt idx="573">
                  <c:v>673.92114000000004</c:v>
                </c:pt>
                <c:pt idx="574">
                  <c:v>562.24111000000005</c:v>
                </c:pt>
                <c:pt idx="575">
                  <c:v>507.91028999999997</c:v>
                </c:pt>
                <c:pt idx="576">
                  <c:v>447.54271</c:v>
                </c:pt>
                <c:pt idx="577">
                  <c:v>375.10160999999999</c:v>
                </c:pt>
                <c:pt idx="578">
                  <c:v>350.95458000000002</c:v>
                </c:pt>
                <c:pt idx="579">
                  <c:v>326.80754999999999</c:v>
                </c:pt>
                <c:pt idx="580">
                  <c:v>332.84429999999998</c:v>
                </c:pt>
                <c:pt idx="581">
                  <c:v>344.91782000000001</c:v>
                </c:pt>
                <c:pt idx="582">
                  <c:v>302.66050999999999</c:v>
                </c:pt>
                <c:pt idx="583">
                  <c:v>260.40321</c:v>
                </c:pt>
                <c:pt idx="584">
                  <c:v>224.18266</c:v>
                </c:pt>
                <c:pt idx="585">
                  <c:v>200.03561999999999</c:v>
                </c:pt>
                <c:pt idx="586">
                  <c:v>193.99887000000001</c:v>
                </c:pt>
                <c:pt idx="587">
                  <c:v>175.88858999999999</c:v>
                </c:pt>
                <c:pt idx="588">
                  <c:v>181.92535000000001</c:v>
                </c:pt>
                <c:pt idx="589">
                  <c:v>175.88858999999999</c:v>
                </c:pt>
                <c:pt idx="590">
                  <c:v>187.96211</c:v>
                </c:pt>
                <c:pt idx="591">
                  <c:v>193.99887000000001</c:v>
                </c:pt>
                <c:pt idx="592">
                  <c:v>212.10914</c:v>
                </c:pt>
                <c:pt idx="593">
                  <c:v>260.40321</c:v>
                </c:pt>
                <c:pt idx="594">
                  <c:v>329.82593000000003</c:v>
                </c:pt>
                <c:pt idx="595">
                  <c:v>888.22604999999999</c:v>
                </c:pt>
                <c:pt idx="596">
                  <c:v>755.41737999999998</c:v>
                </c:pt>
                <c:pt idx="597">
                  <c:v>622.6087</c:v>
                </c:pt>
                <c:pt idx="598">
                  <c:v>495.83677</c:v>
                </c:pt>
                <c:pt idx="599">
                  <c:v>794.65629999999999</c:v>
                </c:pt>
                <c:pt idx="600">
                  <c:v>749.38062000000002</c:v>
                </c:pt>
                <c:pt idx="601">
                  <c:v>2928.65031</c:v>
                </c:pt>
                <c:pt idx="602">
                  <c:v>2795.8416299999999</c:v>
                </c:pt>
                <c:pt idx="603">
                  <c:v>2663.0329499999998</c:v>
                </c:pt>
                <c:pt idx="604">
                  <c:v>2530.2242700000002</c:v>
                </c:pt>
                <c:pt idx="605">
                  <c:v>2397.4155900000001</c:v>
                </c:pt>
                <c:pt idx="606">
                  <c:v>2264.60691</c:v>
                </c:pt>
                <c:pt idx="607">
                  <c:v>2131.7982299999999</c:v>
                </c:pt>
                <c:pt idx="608">
                  <c:v>1998.98956</c:v>
                </c:pt>
                <c:pt idx="609">
                  <c:v>1866.1808799999999</c:v>
                </c:pt>
                <c:pt idx="610">
                  <c:v>1733.3722</c:v>
                </c:pt>
                <c:pt idx="611">
                  <c:v>1600.5635199999999</c:v>
                </c:pt>
                <c:pt idx="612">
                  <c:v>1467.7548400000001</c:v>
                </c:pt>
                <c:pt idx="613">
                  <c:v>1334.94616</c:v>
                </c:pt>
                <c:pt idx="614">
                  <c:v>1202.1374800000001</c:v>
                </c:pt>
                <c:pt idx="615">
                  <c:v>1069.3288</c:v>
                </c:pt>
                <c:pt idx="616">
                  <c:v>885.20767999999998</c:v>
                </c:pt>
                <c:pt idx="617">
                  <c:v>4763.8247899999997</c:v>
                </c:pt>
                <c:pt idx="618">
                  <c:v>4631.0161099999996</c:v>
                </c:pt>
                <c:pt idx="619">
                  <c:v>4498.2074300000004</c:v>
                </c:pt>
                <c:pt idx="620">
                  <c:v>4365.3987500000003</c:v>
                </c:pt>
                <c:pt idx="621">
                  <c:v>4232.5900700000002</c:v>
                </c:pt>
                <c:pt idx="622">
                  <c:v>4099.7813900000001</c:v>
                </c:pt>
                <c:pt idx="623">
                  <c:v>3966.97271</c:v>
                </c:pt>
                <c:pt idx="624">
                  <c:v>3834.1640400000001</c:v>
                </c:pt>
                <c:pt idx="625">
                  <c:v>3701.35536</c:v>
                </c:pt>
                <c:pt idx="626">
                  <c:v>3568.5466799999999</c:v>
                </c:pt>
                <c:pt idx="627">
                  <c:v>3435.7379999999998</c:v>
                </c:pt>
                <c:pt idx="628">
                  <c:v>3302.9293200000002</c:v>
                </c:pt>
                <c:pt idx="629">
                  <c:v>3109.75306</c:v>
                </c:pt>
                <c:pt idx="630">
                  <c:v>3170.1206400000001</c:v>
                </c:pt>
                <c:pt idx="631">
                  <c:v>3037.31196</c:v>
                </c:pt>
                <c:pt idx="632">
                  <c:v>2904.5032799999999</c:v>
                </c:pt>
                <c:pt idx="633">
                  <c:v>2771.6945999999998</c:v>
                </c:pt>
                <c:pt idx="634">
                  <c:v>2638.8859200000002</c:v>
                </c:pt>
                <c:pt idx="635">
                  <c:v>2506.0772400000001</c:v>
                </c:pt>
                <c:pt idx="636">
                  <c:v>2373.26856</c:v>
                </c:pt>
                <c:pt idx="637">
                  <c:v>2240.4598799999999</c:v>
                </c:pt>
                <c:pt idx="638">
                  <c:v>2107.6511999999998</c:v>
                </c:pt>
                <c:pt idx="639">
                  <c:v>1974.8425199999999</c:v>
                </c:pt>
                <c:pt idx="640">
                  <c:v>1842.0338400000001</c:v>
                </c:pt>
                <c:pt idx="641">
                  <c:v>1709.22516</c:v>
                </c:pt>
                <c:pt idx="642">
                  <c:v>1576.4164800000001</c:v>
                </c:pt>
                <c:pt idx="643">
                  <c:v>1443.60781</c:v>
                </c:pt>
                <c:pt idx="644">
                  <c:v>1310.7991300000001</c:v>
                </c:pt>
                <c:pt idx="645">
                  <c:v>1177.99045</c:v>
                </c:pt>
                <c:pt idx="646">
                  <c:v>1045.1817699999999</c:v>
                </c:pt>
                <c:pt idx="647">
                  <c:v>912.37309000000005</c:v>
                </c:pt>
                <c:pt idx="648">
                  <c:v>785.60117000000002</c:v>
                </c:pt>
                <c:pt idx="649">
                  <c:v>622.6087</c:v>
                </c:pt>
                <c:pt idx="650">
                  <c:v>646.75572999999997</c:v>
                </c:pt>
                <c:pt idx="651">
                  <c:v>598.46166000000005</c:v>
                </c:pt>
                <c:pt idx="652">
                  <c:v>544.13084000000003</c:v>
                </c:pt>
                <c:pt idx="653">
                  <c:v>501.87353000000002</c:v>
                </c:pt>
                <c:pt idx="654">
                  <c:v>495.83677</c:v>
                </c:pt>
                <c:pt idx="655">
                  <c:v>435.46919000000003</c:v>
                </c:pt>
                <c:pt idx="656">
                  <c:v>495.83677</c:v>
                </c:pt>
                <c:pt idx="657">
                  <c:v>574.31462999999997</c:v>
                </c:pt>
                <c:pt idx="658">
                  <c:v>803.71144000000004</c:v>
                </c:pt>
                <c:pt idx="659">
                  <c:v>634.68221000000005</c:v>
                </c:pt>
                <c:pt idx="660">
                  <c:v>1129.6963800000001</c:v>
                </c:pt>
                <c:pt idx="661">
                  <c:v>948.59364000000005</c:v>
                </c:pt>
                <c:pt idx="662">
                  <c:v>5282.9859900000001</c:v>
                </c:pt>
                <c:pt idx="663">
                  <c:v>5150.17731</c:v>
                </c:pt>
                <c:pt idx="664">
                  <c:v>5017.3686299999999</c:v>
                </c:pt>
                <c:pt idx="665">
                  <c:v>4884.5599499999998</c:v>
                </c:pt>
                <c:pt idx="666">
                  <c:v>4751.7512800000004</c:v>
                </c:pt>
                <c:pt idx="667">
                  <c:v>4618.9426000000003</c:v>
                </c:pt>
                <c:pt idx="668">
                  <c:v>4486.1339200000002</c:v>
                </c:pt>
                <c:pt idx="669">
                  <c:v>4353.3252400000001</c:v>
                </c:pt>
                <c:pt idx="670">
                  <c:v>4220.51656</c:v>
                </c:pt>
                <c:pt idx="671">
                  <c:v>4087.7078799999999</c:v>
                </c:pt>
                <c:pt idx="672">
                  <c:v>3954.8991999999998</c:v>
                </c:pt>
                <c:pt idx="673">
                  <c:v>3822.0905200000002</c:v>
                </c:pt>
                <c:pt idx="674">
                  <c:v>3689.2818400000001</c:v>
                </c:pt>
                <c:pt idx="675">
                  <c:v>3556.47316</c:v>
                </c:pt>
                <c:pt idx="676">
                  <c:v>3423.6644799999999</c:v>
                </c:pt>
                <c:pt idx="677">
                  <c:v>3290.8557999999998</c:v>
                </c:pt>
                <c:pt idx="678">
                  <c:v>3158.0471200000002</c:v>
                </c:pt>
                <c:pt idx="679">
                  <c:v>3025.2384400000001</c:v>
                </c:pt>
                <c:pt idx="680">
                  <c:v>2892.42976</c:v>
                </c:pt>
                <c:pt idx="681">
                  <c:v>2759.6210799999999</c:v>
                </c:pt>
                <c:pt idx="682">
                  <c:v>2626.8123999999998</c:v>
                </c:pt>
                <c:pt idx="683">
                  <c:v>2494.0037200000002</c:v>
                </c:pt>
                <c:pt idx="684">
                  <c:v>2361.1950400000001</c:v>
                </c:pt>
                <c:pt idx="685">
                  <c:v>2228.3863700000002</c:v>
                </c:pt>
                <c:pt idx="686">
                  <c:v>2095.5776900000001</c:v>
                </c:pt>
                <c:pt idx="687">
                  <c:v>1962.76901</c:v>
                </c:pt>
                <c:pt idx="688">
                  <c:v>1829.9603300000001</c:v>
                </c:pt>
                <c:pt idx="689">
                  <c:v>1697.15165</c:v>
                </c:pt>
                <c:pt idx="690">
                  <c:v>1564.3429699999999</c:v>
                </c:pt>
                <c:pt idx="691">
                  <c:v>1431.5342900000001</c:v>
                </c:pt>
                <c:pt idx="692">
                  <c:v>1238.3580300000001</c:v>
                </c:pt>
                <c:pt idx="693">
                  <c:v>5162.25083</c:v>
                </c:pt>
                <c:pt idx="694">
                  <c:v>5029.4421499999999</c:v>
                </c:pt>
                <c:pt idx="695">
                  <c:v>4896.6334699999998</c:v>
                </c:pt>
                <c:pt idx="696">
                  <c:v>4763.8247899999997</c:v>
                </c:pt>
                <c:pt idx="697">
                  <c:v>4631.0161099999996</c:v>
                </c:pt>
                <c:pt idx="698">
                  <c:v>4498.2074300000004</c:v>
                </c:pt>
                <c:pt idx="699">
                  <c:v>4365.3987500000003</c:v>
                </c:pt>
                <c:pt idx="700">
                  <c:v>4232.5900700000002</c:v>
                </c:pt>
                <c:pt idx="701">
                  <c:v>4099.7813900000001</c:v>
                </c:pt>
                <c:pt idx="702">
                  <c:v>3966.97271</c:v>
                </c:pt>
                <c:pt idx="703">
                  <c:v>3834.1640400000001</c:v>
                </c:pt>
                <c:pt idx="704">
                  <c:v>3701.35536</c:v>
                </c:pt>
                <c:pt idx="705">
                  <c:v>3568.5466799999999</c:v>
                </c:pt>
                <c:pt idx="706">
                  <c:v>3435.7379999999998</c:v>
                </c:pt>
                <c:pt idx="707">
                  <c:v>3302.9293200000002</c:v>
                </c:pt>
                <c:pt idx="708">
                  <c:v>3170.1206400000001</c:v>
                </c:pt>
                <c:pt idx="709">
                  <c:v>3037.31196</c:v>
                </c:pt>
                <c:pt idx="710">
                  <c:v>2904.5032799999999</c:v>
                </c:pt>
                <c:pt idx="711">
                  <c:v>2771.6945999999998</c:v>
                </c:pt>
                <c:pt idx="712">
                  <c:v>2638.8859200000002</c:v>
                </c:pt>
                <c:pt idx="713">
                  <c:v>2506.0772400000001</c:v>
                </c:pt>
                <c:pt idx="714">
                  <c:v>2373.26856</c:v>
                </c:pt>
                <c:pt idx="715">
                  <c:v>2240.4598799999999</c:v>
                </c:pt>
                <c:pt idx="716">
                  <c:v>2107.6511999999998</c:v>
                </c:pt>
                <c:pt idx="717">
                  <c:v>1974.8425199999999</c:v>
                </c:pt>
                <c:pt idx="718">
                  <c:v>1842.0338400000001</c:v>
                </c:pt>
                <c:pt idx="719">
                  <c:v>1709.22516</c:v>
                </c:pt>
                <c:pt idx="720">
                  <c:v>1576.4164800000001</c:v>
                </c:pt>
                <c:pt idx="721">
                  <c:v>1443.60781</c:v>
                </c:pt>
                <c:pt idx="722">
                  <c:v>1310.7991300000001</c:v>
                </c:pt>
                <c:pt idx="723">
                  <c:v>1177.99045</c:v>
                </c:pt>
                <c:pt idx="724">
                  <c:v>1045.1817699999999</c:v>
                </c:pt>
                <c:pt idx="725">
                  <c:v>876.15254000000004</c:v>
                </c:pt>
                <c:pt idx="726">
                  <c:v>821.82171000000005</c:v>
                </c:pt>
                <c:pt idx="727">
                  <c:v>785.60117000000002</c:v>
                </c:pt>
                <c:pt idx="728">
                  <c:v>640.71897000000001</c:v>
                </c:pt>
                <c:pt idx="729">
                  <c:v>586.38815</c:v>
                </c:pt>
                <c:pt idx="730">
                  <c:v>495.83677</c:v>
                </c:pt>
                <c:pt idx="731">
                  <c:v>435.46919000000003</c:v>
                </c:pt>
                <c:pt idx="732">
                  <c:v>417.35892000000001</c:v>
                </c:pt>
                <c:pt idx="733">
                  <c:v>435.46919000000003</c:v>
                </c:pt>
                <c:pt idx="734">
                  <c:v>900.29957000000002</c:v>
                </c:pt>
                <c:pt idx="735">
                  <c:v>767.49089000000004</c:v>
                </c:pt>
                <c:pt idx="736">
                  <c:v>634.68221000000005</c:v>
                </c:pt>
                <c:pt idx="737">
                  <c:v>459.61622999999997</c:v>
                </c:pt>
                <c:pt idx="738">
                  <c:v>984.81419000000005</c:v>
                </c:pt>
                <c:pt idx="739">
                  <c:v>852.00550999999996</c:v>
                </c:pt>
                <c:pt idx="740">
                  <c:v>719.19682999999998</c:v>
                </c:pt>
                <c:pt idx="741">
                  <c:v>586.38815</c:v>
                </c:pt>
                <c:pt idx="742">
                  <c:v>471.68973999999997</c:v>
                </c:pt>
                <c:pt idx="743">
                  <c:v>447.54271</c:v>
                </c:pt>
                <c:pt idx="744">
                  <c:v>526.02057000000002</c:v>
                </c:pt>
                <c:pt idx="745">
                  <c:v>646.75572999999997</c:v>
                </c:pt>
                <c:pt idx="746">
                  <c:v>574.31462999999997</c:v>
                </c:pt>
                <c:pt idx="747">
                  <c:v>607.51679999999999</c:v>
                </c:pt>
                <c:pt idx="748">
                  <c:v>743.34385999999995</c:v>
                </c:pt>
                <c:pt idx="749">
                  <c:v>1021.03473</c:v>
                </c:pt>
                <c:pt idx="750">
                  <c:v>842.95037000000002</c:v>
                </c:pt>
                <c:pt idx="751">
                  <c:v>2047.2836199999999</c:v>
                </c:pt>
                <c:pt idx="752">
                  <c:v>1914.4749400000001</c:v>
                </c:pt>
                <c:pt idx="753">
                  <c:v>1781.66626</c:v>
                </c:pt>
                <c:pt idx="754">
                  <c:v>1648.8575800000001</c:v>
                </c:pt>
                <c:pt idx="755">
                  <c:v>1516.0489</c:v>
                </c:pt>
                <c:pt idx="756">
                  <c:v>1383.2402199999999</c:v>
                </c:pt>
                <c:pt idx="757">
                  <c:v>1193.0823399999999</c:v>
                </c:pt>
                <c:pt idx="758">
                  <c:v>2952.7973400000001</c:v>
                </c:pt>
                <c:pt idx="759">
                  <c:v>2819.98866</c:v>
                </c:pt>
                <c:pt idx="760">
                  <c:v>2687.1799900000001</c:v>
                </c:pt>
                <c:pt idx="761">
                  <c:v>2554.37131</c:v>
                </c:pt>
                <c:pt idx="762">
                  <c:v>2421.5626299999999</c:v>
                </c:pt>
                <c:pt idx="763">
                  <c:v>2288.7539499999998</c:v>
                </c:pt>
                <c:pt idx="764">
                  <c:v>2116.7063400000002</c:v>
                </c:pt>
                <c:pt idx="765">
                  <c:v>1998.98956</c:v>
                </c:pt>
                <c:pt idx="766">
                  <c:v>1866.1808799999999</c:v>
                </c:pt>
                <c:pt idx="767">
                  <c:v>1733.3722</c:v>
                </c:pt>
                <c:pt idx="768">
                  <c:v>1600.5635199999999</c:v>
                </c:pt>
                <c:pt idx="769">
                  <c:v>1467.7548400000001</c:v>
                </c:pt>
                <c:pt idx="770">
                  <c:v>1334.94616</c:v>
                </c:pt>
                <c:pt idx="771">
                  <c:v>1202.1374800000001</c:v>
                </c:pt>
                <c:pt idx="772">
                  <c:v>1069.3288</c:v>
                </c:pt>
                <c:pt idx="773">
                  <c:v>936.52012000000002</c:v>
                </c:pt>
                <c:pt idx="774">
                  <c:v>758.43574999999998</c:v>
                </c:pt>
                <c:pt idx="775">
                  <c:v>664.86599999999999</c:v>
                </c:pt>
                <c:pt idx="776">
                  <c:v>758.43574999999998</c:v>
                </c:pt>
                <c:pt idx="777">
                  <c:v>836.91360999999995</c:v>
                </c:pt>
                <c:pt idx="778">
                  <c:v>984.81419000000005</c:v>
                </c:pt>
                <c:pt idx="779">
                  <c:v>978.77742999999998</c:v>
                </c:pt>
                <c:pt idx="780">
                  <c:v>1066.31042</c:v>
                </c:pt>
                <c:pt idx="781">
                  <c:v>2433.6361400000001</c:v>
                </c:pt>
                <c:pt idx="782">
                  <c:v>2300.82746</c:v>
                </c:pt>
                <c:pt idx="783">
                  <c:v>2168.0187799999999</c:v>
                </c:pt>
                <c:pt idx="784">
                  <c:v>2035.2101</c:v>
                </c:pt>
                <c:pt idx="785">
                  <c:v>1902.4014199999999</c:v>
                </c:pt>
                <c:pt idx="786">
                  <c:v>1769.59275</c:v>
                </c:pt>
                <c:pt idx="787">
                  <c:v>1636.7840699999999</c:v>
                </c:pt>
                <c:pt idx="788">
                  <c:v>1503.9753900000001</c:v>
                </c:pt>
                <c:pt idx="789">
                  <c:v>1371.16671</c:v>
                </c:pt>
                <c:pt idx="790">
                  <c:v>1202.1374800000001</c:v>
                </c:pt>
                <c:pt idx="791">
                  <c:v>2494.0037200000002</c:v>
                </c:pt>
                <c:pt idx="792">
                  <c:v>2361.1950400000001</c:v>
                </c:pt>
                <c:pt idx="793">
                  <c:v>2228.3863700000002</c:v>
                </c:pt>
                <c:pt idx="794">
                  <c:v>2095.5776900000001</c:v>
                </c:pt>
                <c:pt idx="795">
                  <c:v>1962.76901</c:v>
                </c:pt>
                <c:pt idx="796">
                  <c:v>1829.9603300000001</c:v>
                </c:pt>
                <c:pt idx="797">
                  <c:v>1697.15165</c:v>
                </c:pt>
                <c:pt idx="798">
                  <c:v>1564.3429699999999</c:v>
                </c:pt>
                <c:pt idx="799">
                  <c:v>1431.5342900000001</c:v>
                </c:pt>
                <c:pt idx="800">
                  <c:v>1253.44992</c:v>
                </c:pt>
                <c:pt idx="801">
                  <c:v>1117.6228599999999</c:v>
                </c:pt>
                <c:pt idx="802">
                  <c:v>984.81419000000005</c:v>
                </c:pt>
                <c:pt idx="803">
                  <c:v>797.67467999999997</c:v>
                </c:pt>
                <c:pt idx="804">
                  <c:v>670.90275999999994</c:v>
                </c:pt>
                <c:pt idx="805">
                  <c:v>689.01304000000005</c:v>
                </c:pt>
                <c:pt idx="806">
                  <c:v>616.57194000000004</c:v>
                </c:pt>
                <c:pt idx="807">
                  <c:v>544.13084000000003</c:v>
                </c:pt>
                <c:pt idx="808">
                  <c:v>495.83677</c:v>
                </c:pt>
                <c:pt idx="809">
                  <c:v>435.46919000000003</c:v>
                </c:pt>
                <c:pt idx="810">
                  <c:v>381.13837000000001</c:v>
                </c:pt>
                <c:pt idx="811">
                  <c:v>350.95458000000002</c:v>
                </c:pt>
                <c:pt idx="812">
                  <c:v>326.80754999999999</c:v>
                </c:pt>
                <c:pt idx="813">
                  <c:v>296.62376</c:v>
                </c:pt>
                <c:pt idx="814">
                  <c:v>296.62376</c:v>
                </c:pt>
                <c:pt idx="815">
                  <c:v>296.62376</c:v>
                </c:pt>
                <c:pt idx="816">
                  <c:v>308.69727</c:v>
                </c:pt>
                <c:pt idx="817">
                  <c:v>284.55023999999997</c:v>
                </c:pt>
                <c:pt idx="818">
                  <c:v>254.36644999999999</c:v>
                </c:pt>
                <c:pt idx="819">
                  <c:v>272.47672</c:v>
                </c:pt>
                <c:pt idx="820">
                  <c:v>290.58699999999999</c:v>
                </c:pt>
                <c:pt idx="821">
                  <c:v>320.77078999999998</c:v>
                </c:pt>
                <c:pt idx="822">
                  <c:v>350.95458000000002</c:v>
                </c:pt>
                <c:pt idx="823">
                  <c:v>338.88105999999999</c:v>
                </c:pt>
                <c:pt idx="824">
                  <c:v>375.10160999999999</c:v>
                </c:pt>
                <c:pt idx="825">
                  <c:v>441.50594999999998</c:v>
                </c:pt>
                <c:pt idx="826">
                  <c:v>495.83677</c:v>
                </c:pt>
                <c:pt idx="827">
                  <c:v>598.46166000000005</c:v>
                </c:pt>
                <c:pt idx="828">
                  <c:v>767.49089000000004</c:v>
                </c:pt>
                <c:pt idx="829">
                  <c:v>918.40985000000001</c:v>
                </c:pt>
                <c:pt idx="830">
                  <c:v>870.11577999999997</c:v>
                </c:pt>
                <c:pt idx="831">
                  <c:v>1854.10736</c:v>
                </c:pt>
                <c:pt idx="832">
                  <c:v>1721.2986800000001</c:v>
                </c:pt>
                <c:pt idx="833">
                  <c:v>1588.49</c:v>
                </c:pt>
                <c:pt idx="834">
                  <c:v>1455.6813199999999</c:v>
                </c:pt>
                <c:pt idx="835">
                  <c:v>1322.87264</c:v>
                </c:pt>
                <c:pt idx="836">
                  <c:v>1190.06396</c:v>
                </c:pt>
                <c:pt idx="837">
                  <c:v>1057.2552800000001</c:v>
                </c:pt>
                <c:pt idx="838">
                  <c:v>882.1893</c:v>
                </c:pt>
                <c:pt idx="839">
                  <c:v>2590.5918499999998</c:v>
                </c:pt>
                <c:pt idx="840">
                  <c:v>2457.7831799999999</c:v>
                </c:pt>
                <c:pt idx="841">
                  <c:v>2324.9744999999998</c:v>
                </c:pt>
                <c:pt idx="842">
                  <c:v>2192.1658200000002</c:v>
                </c:pt>
                <c:pt idx="843">
                  <c:v>2059.3571400000001</c:v>
                </c:pt>
                <c:pt idx="844">
                  <c:v>1872.2176300000001</c:v>
                </c:pt>
                <c:pt idx="845">
                  <c:v>1709.22516</c:v>
                </c:pt>
                <c:pt idx="846">
                  <c:v>1576.4164800000001</c:v>
                </c:pt>
                <c:pt idx="847">
                  <c:v>1443.60781</c:v>
                </c:pt>
                <c:pt idx="848">
                  <c:v>1310.7991300000001</c:v>
                </c:pt>
                <c:pt idx="849">
                  <c:v>1177.99045</c:v>
                </c:pt>
                <c:pt idx="850">
                  <c:v>1045.1817699999999</c:v>
                </c:pt>
                <c:pt idx="851">
                  <c:v>912.37309000000005</c:v>
                </c:pt>
                <c:pt idx="852">
                  <c:v>737.30709999999999</c:v>
                </c:pt>
                <c:pt idx="853">
                  <c:v>695.04979000000003</c:v>
                </c:pt>
                <c:pt idx="854">
                  <c:v>821.82171000000005</c:v>
                </c:pt>
                <c:pt idx="855">
                  <c:v>764.47251000000006</c:v>
                </c:pt>
                <c:pt idx="856">
                  <c:v>676.93952000000002</c:v>
                </c:pt>
                <c:pt idx="857">
                  <c:v>610.53517999999997</c:v>
                </c:pt>
                <c:pt idx="858">
                  <c:v>616.57194000000004</c:v>
                </c:pt>
                <c:pt idx="859">
                  <c:v>682.97627999999997</c:v>
                </c:pt>
                <c:pt idx="860">
                  <c:v>695.04979000000003</c:v>
                </c:pt>
                <c:pt idx="861">
                  <c:v>719.19682999999998</c:v>
                </c:pt>
                <c:pt idx="862">
                  <c:v>830.87684999999999</c:v>
                </c:pt>
                <c:pt idx="863">
                  <c:v>984.81419000000005</c:v>
                </c:pt>
                <c:pt idx="864">
                  <c:v>1190.06396</c:v>
                </c:pt>
                <c:pt idx="865">
                  <c:v>3737.5758999999998</c:v>
                </c:pt>
                <c:pt idx="866">
                  <c:v>3604.7672299999999</c:v>
                </c:pt>
                <c:pt idx="867">
                  <c:v>3471.9585499999998</c:v>
                </c:pt>
                <c:pt idx="868">
                  <c:v>3339.1498700000002</c:v>
                </c:pt>
                <c:pt idx="869">
                  <c:v>3206.3411900000001</c:v>
                </c:pt>
                <c:pt idx="870">
                  <c:v>3073.53251</c:v>
                </c:pt>
                <c:pt idx="871">
                  <c:v>2940.7238299999999</c:v>
                </c:pt>
                <c:pt idx="872">
                  <c:v>2807.9151499999998</c:v>
                </c:pt>
                <c:pt idx="873">
                  <c:v>2675.1064700000002</c:v>
                </c:pt>
                <c:pt idx="874">
                  <c:v>2542.2977900000001</c:v>
                </c:pt>
                <c:pt idx="875">
                  <c:v>2409.48911</c:v>
                </c:pt>
                <c:pt idx="876">
                  <c:v>2276.6804299999999</c:v>
                </c:pt>
                <c:pt idx="877">
                  <c:v>2143.8717499999998</c:v>
                </c:pt>
                <c:pt idx="878">
                  <c:v>2011.0630699999999</c:v>
                </c:pt>
                <c:pt idx="879">
                  <c:v>1878.2543900000001</c:v>
                </c:pt>
                <c:pt idx="880">
                  <c:v>1745.44571</c:v>
                </c:pt>
                <c:pt idx="881">
                  <c:v>1612.6370300000001</c:v>
                </c:pt>
                <c:pt idx="882">
                  <c:v>1422.4791499999999</c:v>
                </c:pt>
                <c:pt idx="883">
                  <c:v>4437.8398500000003</c:v>
                </c:pt>
                <c:pt idx="884">
                  <c:v>4305.0311700000002</c:v>
                </c:pt>
                <c:pt idx="885">
                  <c:v>4172.2224900000001</c:v>
                </c:pt>
                <c:pt idx="886">
                  <c:v>4039.41381</c:v>
                </c:pt>
                <c:pt idx="887">
                  <c:v>3906.6051299999999</c:v>
                </c:pt>
                <c:pt idx="888">
                  <c:v>3773.7964499999998</c:v>
                </c:pt>
                <c:pt idx="889">
                  <c:v>3640.9877700000002</c:v>
                </c:pt>
                <c:pt idx="890">
                  <c:v>3508.1790900000001</c:v>
                </c:pt>
                <c:pt idx="891">
                  <c:v>3375.3704200000002</c:v>
                </c:pt>
                <c:pt idx="892">
                  <c:v>3242.5617400000001</c:v>
                </c:pt>
                <c:pt idx="893">
                  <c:v>3109.75306</c:v>
                </c:pt>
                <c:pt idx="894">
                  <c:v>2976.9443799999999</c:v>
                </c:pt>
                <c:pt idx="895">
                  <c:v>2844.1356999999998</c:v>
                </c:pt>
                <c:pt idx="896">
                  <c:v>2711.3270200000002</c:v>
                </c:pt>
                <c:pt idx="897">
                  <c:v>2578.5183400000001</c:v>
                </c:pt>
                <c:pt idx="898">
                  <c:v>2403.45235</c:v>
                </c:pt>
                <c:pt idx="899">
                  <c:v>2276.6804299999999</c:v>
                </c:pt>
                <c:pt idx="900">
                  <c:v>2143.8717499999998</c:v>
                </c:pt>
                <c:pt idx="901">
                  <c:v>2011.0630699999999</c:v>
                </c:pt>
                <c:pt idx="902">
                  <c:v>1878.2543900000001</c:v>
                </c:pt>
                <c:pt idx="903">
                  <c:v>1745.44571</c:v>
                </c:pt>
                <c:pt idx="904">
                  <c:v>1612.6370300000001</c:v>
                </c:pt>
                <c:pt idx="905">
                  <c:v>1479.82835</c:v>
                </c:pt>
                <c:pt idx="906">
                  <c:v>1347.0196699999999</c:v>
                </c:pt>
                <c:pt idx="907">
                  <c:v>1214.211</c:v>
                </c:pt>
                <c:pt idx="908">
                  <c:v>1021.03473</c:v>
                </c:pt>
                <c:pt idx="909">
                  <c:v>897.28119000000004</c:v>
                </c:pt>
                <c:pt idx="910">
                  <c:v>897.28119000000004</c:v>
                </c:pt>
                <c:pt idx="911">
                  <c:v>797.67467999999997</c:v>
                </c:pt>
                <c:pt idx="912">
                  <c:v>809.7482</c:v>
                </c:pt>
                <c:pt idx="913">
                  <c:v>749.38062000000002</c:v>
                </c:pt>
                <c:pt idx="914">
                  <c:v>719.19682999999998</c:v>
                </c:pt>
                <c:pt idx="915">
                  <c:v>598.46166000000005</c:v>
                </c:pt>
                <c:pt idx="916">
                  <c:v>526.02057000000002</c:v>
                </c:pt>
                <c:pt idx="917">
                  <c:v>532.05732</c:v>
                </c:pt>
                <c:pt idx="918">
                  <c:v>513.94704999999999</c:v>
                </c:pt>
                <c:pt idx="919">
                  <c:v>495.83677</c:v>
                </c:pt>
                <c:pt idx="920">
                  <c:v>507.91028999999997</c:v>
                </c:pt>
                <c:pt idx="921">
                  <c:v>489.80002000000002</c:v>
                </c:pt>
                <c:pt idx="922">
                  <c:v>489.80002000000002</c:v>
                </c:pt>
                <c:pt idx="923">
                  <c:v>429.43243000000001</c:v>
                </c:pt>
                <c:pt idx="924">
                  <c:v>405.28539999999998</c:v>
                </c:pt>
                <c:pt idx="925">
                  <c:v>381.13837000000001</c:v>
                </c:pt>
                <c:pt idx="926">
                  <c:v>363.02809000000002</c:v>
                </c:pt>
                <c:pt idx="927">
                  <c:v>375.10160999999999</c:v>
                </c:pt>
                <c:pt idx="928">
                  <c:v>363.02809000000002</c:v>
                </c:pt>
                <c:pt idx="929">
                  <c:v>387.17513000000002</c:v>
                </c:pt>
                <c:pt idx="930">
                  <c:v>447.54271</c:v>
                </c:pt>
                <c:pt idx="931">
                  <c:v>471.68973999999997</c:v>
                </c:pt>
                <c:pt idx="932">
                  <c:v>459.61622999999997</c:v>
                </c:pt>
                <c:pt idx="933">
                  <c:v>501.87353000000002</c:v>
                </c:pt>
                <c:pt idx="934">
                  <c:v>568.27787000000001</c:v>
                </c:pt>
                <c:pt idx="935">
                  <c:v>580.35139000000004</c:v>
                </c:pt>
                <c:pt idx="936">
                  <c:v>670.90275999999994</c:v>
                </c:pt>
                <c:pt idx="937">
                  <c:v>719.19682999999998</c:v>
                </c:pt>
                <c:pt idx="938">
                  <c:v>1334.94616</c:v>
                </c:pt>
                <c:pt idx="939">
                  <c:v>1202.1374800000001</c:v>
                </c:pt>
                <c:pt idx="940">
                  <c:v>1069.3288</c:v>
                </c:pt>
                <c:pt idx="941">
                  <c:v>894.26280999999994</c:v>
                </c:pt>
                <c:pt idx="942">
                  <c:v>2759.6210799999999</c:v>
                </c:pt>
                <c:pt idx="943">
                  <c:v>2626.8123999999998</c:v>
                </c:pt>
                <c:pt idx="944">
                  <c:v>2494.0037200000002</c:v>
                </c:pt>
                <c:pt idx="945">
                  <c:v>2361.1950400000001</c:v>
                </c:pt>
                <c:pt idx="946">
                  <c:v>2228.3863700000002</c:v>
                </c:pt>
                <c:pt idx="947">
                  <c:v>2095.5776900000001</c:v>
                </c:pt>
                <c:pt idx="948">
                  <c:v>1962.76901</c:v>
                </c:pt>
                <c:pt idx="949">
                  <c:v>1829.9603300000001</c:v>
                </c:pt>
                <c:pt idx="950">
                  <c:v>1697.15165</c:v>
                </c:pt>
                <c:pt idx="951">
                  <c:v>1506.99377</c:v>
                </c:pt>
                <c:pt idx="952">
                  <c:v>2433.6361400000001</c:v>
                </c:pt>
                <c:pt idx="953">
                  <c:v>2300.82746</c:v>
                </c:pt>
                <c:pt idx="954">
                  <c:v>2168.0187799999999</c:v>
                </c:pt>
                <c:pt idx="955">
                  <c:v>2035.2101</c:v>
                </c:pt>
                <c:pt idx="956">
                  <c:v>1902.4014199999999</c:v>
                </c:pt>
                <c:pt idx="957">
                  <c:v>1769.59275</c:v>
                </c:pt>
                <c:pt idx="958">
                  <c:v>1636.7840699999999</c:v>
                </c:pt>
                <c:pt idx="959">
                  <c:v>1503.9753900000001</c:v>
                </c:pt>
                <c:pt idx="960">
                  <c:v>1371.16671</c:v>
                </c:pt>
                <c:pt idx="961">
                  <c:v>1238.3580300000001</c:v>
                </c:pt>
                <c:pt idx="962">
                  <c:v>1105.54935</c:v>
                </c:pt>
                <c:pt idx="963">
                  <c:v>924.44659999999999</c:v>
                </c:pt>
                <c:pt idx="964">
                  <c:v>1250.43154</c:v>
                </c:pt>
                <c:pt idx="965">
                  <c:v>1117.6228599999999</c:v>
                </c:pt>
                <c:pt idx="966">
                  <c:v>942.55687999999998</c:v>
                </c:pt>
                <c:pt idx="967">
                  <c:v>1202.1374800000001</c:v>
                </c:pt>
                <c:pt idx="968">
                  <c:v>1069.3288</c:v>
                </c:pt>
                <c:pt idx="969">
                  <c:v>936.52012000000002</c:v>
                </c:pt>
                <c:pt idx="970">
                  <c:v>803.71144000000004</c:v>
                </c:pt>
                <c:pt idx="971">
                  <c:v>631.66382999999996</c:v>
                </c:pt>
                <c:pt idx="972">
                  <c:v>562.24111000000005</c:v>
                </c:pt>
                <c:pt idx="973">
                  <c:v>562.24111000000005</c:v>
                </c:pt>
                <c:pt idx="974">
                  <c:v>526.02057000000002</c:v>
                </c:pt>
                <c:pt idx="975">
                  <c:v>477.72649999999999</c:v>
                </c:pt>
                <c:pt idx="976">
                  <c:v>459.61622999999997</c:v>
                </c:pt>
                <c:pt idx="977">
                  <c:v>417.35892000000001</c:v>
                </c:pt>
                <c:pt idx="978">
                  <c:v>447.54271</c:v>
                </c:pt>
                <c:pt idx="979">
                  <c:v>435.46919000000003</c:v>
                </c:pt>
                <c:pt idx="980">
                  <c:v>417.35892000000001</c:v>
                </c:pt>
                <c:pt idx="981">
                  <c:v>399.24864000000002</c:v>
                </c:pt>
                <c:pt idx="982">
                  <c:v>399.24864000000002</c:v>
                </c:pt>
                <c:pt idx="983">
                  <c:v>363.02809000000002</c:v>
                </c:pt>
                <c:pt idx="984">
                  <c:v>369.06484999999998</c:v>
                </c:pt>
                <c:pt idx="985">
                  <c:v>387.17513000000002</c:v>
                </c:pt>
                <c:pt idx="986">
                  <c:v>381.13837000000001</c:v>
                </c:pt>
                <c:pt idx="987">
                  <c:v>417.35892000000001</c:v>
                </c:pt>
                <c:pt idx="988">
                  <c:v>435.46919000000003</c:v>
                </c:pt>
                <c:pt idx="989">
                  <c:v>477.72649999999999</c:v>
                </c:pt>
                <c:pt idx="990">
                  <c:v>1105.54935</c:v>
                </c:pt>
                <c:pt idx="991">
                  <c:v>972.74067000000002</c:v>
                </c:pt>
                <c:pt idx="992">
                  <c:v>839.93199000000004</c:v>
                </c:pt>
                <c:pt idx="993">
                  <c:v>707.12330999999995</c:v>
                </c:pt>
                <c:pt idx="994">
                  <c:v>574.31462999999997</c:v>
                </c:pt>
                <c:pt idx="995">
                  <c:v>1105.54935</c:v>
                </c:pt>
                <c:pt idx="996">
                  <c:v>972.74067000000002</c:v>
                </c:pt>
                <c:pt idx="997">
                  <c:v>839.93199000000004</c:v>
                </c:pt>
                <c:pt idx="998">
                  <c:v>707.12330999999995</c:v>
                </c:pt>
                <c:pt idx="999">
                  <c:v>529.03894000000003</c:v>
                </c:pt>
                <c:pt idx="1000">
                  <c:v>429.43243000000001</c:v>
                </c:pt>
                <c:pt idx="1001">
                  <c:v>393.21188999999998</c:v>
                </c:pt>
                <c:pt idx="1002">
                  <c:v>381.13837000000001</c:v>
                </c:pt>
                <c:pt idx="1003">
                  <c:v>344.91782000000001</c:v>
                </c:pt>
                <c:pt idx="1004">
                  <c:v>369.06484999999998</c:v>
                </c:pt>
                <c:pt idx="1005">
                  <c:v>356.99133999999998</c:v>
                </c:pt>
                <c:pt idx="1006">
                  <c:v>326.80754999999999</c:v>
                </c:pt>
                <c:pt idx="1007">
                  <c:v>308.69727</c:v>
                </c:pt>
                <c:pt idx="1008">
                  <c:v>290.58699999999999</c:v>
                </c:pt>
                <c:pt idx="1009">
                  <c:v>296.62376</c:v>
                </c:pt>
                <c:pt idx="1010">
                  <c:v>284.55023999999997</c:v>
                </c:pt>
                <c:pt idx="1011">
                  <c:v>290.58699999999999</c:v>
                </c:pt>
                <c:pt idx="1012">
                  <c:v>284.55023999999997</c:v>
                </c:pt>
                <c:pt idx="1013">
                  <c:v>266.43995999999999</c:v>
                </c:pt>
                <c:pt idx="1014">
                  <c:v>242.29293000000001</c:v>
                </c:pt>
                <c:pt idx="1015">
                  <c:v>218.14590000000001</c:v>
                </c:pt>
                <c:pt idx="1016">
                  <c:v>212.10914</c:v>
                </c:pt>
                <c:pt idx="1017">
                  <c:v>212.10914</c:v>
                </c:pt>
                <c:pt idx="1018">
                  <c:v>242.29293000000001</c:v>
                </c:pt>
                <c:pt idx="1019">
                  <c:v>266.43995999999999</c:v>
                </c:pt>
                <c:pt idx="1020">
                  <c:v>224.18266</c:v>
                </c:pt>
                <c:pt idx="1021">
                  <c:v>236.25617</c:v>
                </c:pt>
                <c:pt idx="1022">
                  <c:v>206.07238000000001</c:v>
                </c:pt>
                <c:pt idx="1023">
                  <c:v>181.92535000000001</c:v>
                </c:pt>
                <c:pt idx="1024">
                  <c:v>181.92535000000001</c:v>
                </c:pt>
                <c:pt idx="1025">
                  <c:v>175.88858999999999</c:v>
                </c:pt>
                <c:pt idx="1026">
                  <c:v>187.96211</c:v>
                </c:pt>
                <c:pt idx="1027">
                  <c:v>169.85183000000001</c:v>
                </c:pt>
                <c:pt idx="1028">
                  <c:v>175.88858999999999</c:v>
                </c:pt>
                <c:pt idx="1029">
                  <c:v>163.81507999999999</c:v>
                </c:pt>
                <c:pt idx="1030">
                  <c:v>163.81507999999999</c:v>
                </c:pt>
                <c:pt idx="1031">
                  <c:v>169.85183000000001</c:v>
                </c:pt>
                <c:pt idx="1032">
                  <c:v>157.77832000000001</c:v>
                </c:pt>
                <c:pt idx="1033">
                  <c:v>187.96211</c:v>
                </c:pt>
                <c:pt idx="1034">
                  <c:v>175.88858999999999</c:v>
                </c:pt>
                <c:pt idx="1035">
                  <c:v>175.88858999999999</c:v>
                </c:pt>
                <c:pt idx="1036">
                  <c:v>175.88858999999999</c:v>
                </c:pt>
                <c:pt idx="1037">
                  <c:v>200.03561999999999</c:v>
                </c:pt>
                <c:pt idx="1038">
                  <c:v>224.18266</c:v>
                </c:pt>
                <c:pt idx="1039">
                  <c:v>212.10914</c:v>
                </c:pt>
                <c:pt idx="1040">
                  <c:v>218.14590000000001</c:v>
                </c:pt>
                <c:pt idx="1041">
                  <c:v>212.10914</c:v>
                </c:pt>
                <c:pt idx="1042">
                  <c:v>224.18266</c:v>
                </c:pt>
                <c:pt idx="1043">
                  <c:v>242.29293000000001</c:v>
                </c:pt>
                <c:pt idx="1044">
                  <c:v>236.25617</c:v>
                </c:pt>
                <c:pt idx="1045">
                  <c:v>284.55023999999997</c:v>
                </c:pt>
                <c:pt idx="1046">
                  <c:v>278.51348000000002</c:v>
                </c:pt>
                <c:pt idx="1047">
                  <c:v>296.62376</c:v>
                </c:pt>
                <c:pt idx="1048">
                  <c:v>369.06484999999998</c:v>
                </c:pt>
                <c:pt idx="1049">
                  <c:v>553.18597999999997</c:v>
                </c:pt>
                <c:pt idx="1050">
                  <c:v>381.13837000000001</c:v>
                </c:pt>
                <c:pt idx="1051">
                  <c:v>254.36644999999999</c:v>
                </c:pt>
                <c:pt idx="1052">
                  <c:v>181.92535000000001</c:v>
                </c:pt>
                <c:pt idx="1053">
                  <c:v>193.99887000000001</c:v>
                </c:pt>
                <c:pt idx="1054">
                  <c:v>175.88858999999999</c:v>
                </c:pt>
                <c:pt idx="1055">
                  <c:v>181.92535000000001</c:v>
                </c:pt>
                <c:pt idx="1056">
                  <c:v>175.88858999999999</c:v>
                </c:pt>
                <c:pt idx="1057">
                  <c:v>157.77832000000001</c:v>
                </c:pt>
                <c:pt idx="1058">
                  <c:v>157.77832000000001</c:v>
                </c:pt>
                <c:pt idx="1059">
                  <c:v>133.63128</c:v>
                </c:pt>
                <c:pt idx="1060">
                  <c:v>127.59453000000001</c:v>
                </c:pt>
                <c:pt idx="1061">
                  <c:v>133.63128</c:v>
                </c:pt>
                <c:pt idx="1062">
                  <c:v>133.63128</c:v>
                </c:pt>
                <c:pt idx="1063">
                  <c:v>139.66803999999999</c:v>
                </c:pt>
                <c:pt idx="1064">
                  <c:v>121.55777</c:v>
                </c:pt>
                <c:pt idx="1065">
                  <c:v>121.55777</c:v>
                </c:pt>
                <c:pt idx="1066">
                  <c:v>103.44749</c:v>
                </c:pt>
                <c:pt idx="1067">
                  <c:v>109.48425</c:v>
                </c:pt>
                <c:pt idx="1068">
                  <c:v>109.48425</c:v>
                </c:pt>
                <c:pt idx="1069">
                  <c:v>115.52101</c:v>
                </c:pt>
                <c:pt idx="1070">
                  <c:v>103.44749</c:v>
                </c:pt>
                <c:pt idx="1071">
                  <c:v>103.44749</c:v>
                </c:pt>
                <c:pt idx="1072">
                  <c:v>97.410740000000004</c:v>
                </c:pt>
                <c:pt idx="1073">
                  <c:v>103.44749</c:v>
                </c:pt>
                <c:pt idx="1074">
                  <c:v>91.373980000000003</c:v>
                </c:pt>
                <c:pt idx="1075">
                  <c:v>103.44749</c:v>
                </c:pt>
                <c:pt idx="1076">
                  <c:v>109.48425</c:v>
                </c:pt>
                <c:pt idx="1077">
                  <c:v>97.410740000000004</c:v>
                </c:pt>
                <c:pt idx="1078">
                  <c:v>109.48425</c:v>
                </c:pt>
                <c:pt idx="1079">
                  <c:v>121.55777</c:v>
                </c:pt>
                <c:pt idx="1080">
                  <c:v>139.66803999999999</c:v>
                </c:pt>
                <c:pt idx="1081">
                  <c:v>127.59453000000001</c:v>
                </c:pt>
                <c:pt idx="1082">
                  <c:v>139.66803999999999</c:v>
                </c:pt>
                <c:pt idx="1083">
                  <c:v>169.85183000000001</c:v>
                </c:pt>
                <c:pt idx="1084">
                  <c:v>206.07238000000001</c:v>
                </c:pt>
                <c:pt idx="1085">
                  <c:v>248.32969</c:v>
                </c:pt>
                <c:pt idx="1086">
                  <c:v>326.80754999999999</c:v>
                </c:pt>
                <c:pt idx="1087">
                  <c:v>399.24864000000002</c:v>
                </c:pt>
                <c:pt idx="1088">
                  <c:v>453.57947000000001</c:v>
                </c:pt>
                <c:pt idx="1089">
                  <c:v>513.94704999999999</c:v>
                </c:pt>
                <c:pt idx="1090">
                  <c:v>661.84762000000001</c:v>
                </c:pt>
                <c:pt idx="1091">
                  <c:v>821.82171000000005</c:v>
                </c:pt>
                <c:pt idx="1092">
                  <c:v>2409.48911</c:v>
                </c:pt>
                <c:pt idx="1093">
                  <c:v>2276.6804299999999</c:v>
                </c:pt>
                <c:pt idx="1094">
                  <c:v>2143.8717499999998</c:v>
                </c:pt>
                <c:pt idx="1095">
                  <c:v>2011.0630699999999</c:v>
                </c:pt>
                <c:pt idx="1096">
                  <c:v>1878.2543900000001</c:v>
                </c:pt>
                <c:pt idx="1097">
                  <c:v>1745.44571</c:v>
                </c:pt>
                <c:pt idx="1098">
                  <c:v>1612.6370300000001</c:v>
                </c:pt>
                <c:pt idx="1099">
                  <c:v>1479.82835</c:v>
                </c:pt>
                <c:pt idx="1100">
                  <c:v>1347.0196699999999</c:v>
                </c:pt>
                <c:pt idx="1101">
                  <c:v>1214.211</c:v>
                </c:pt>
                <c:pt idx="1102">
                  <c:v>1081.4023199999999</c:v>
                </c:pt>
                <c:pt idx="1103">
                  <c:v>906.33632999999998</c:v>
                </c:pt>
                <c:pt idx="1104">
                  <c:v>2674.35187</c:v>
                </c:pt>
                <c:pt idx="1105">
                  <c:v>2481.93021</c:v>
                </c:pt>
                <c:pt idx="1106">
                  <c:v>2349.1215299999999</c:v>
                </c:pt>
                <c:pt idx="1107">
                  <c:v>2216.3128499999998</c:v>
                </c:pt>
                <c:pt idx="1108">
                  <c:v>2083.5041700000002</c:v>
                </c:pt>
                <c:pt idx="1109">
                  <c:v>1950.6954900000001</c:v>
                </c:pt>
                <c:pt idx="1110">
                  <c:v>1817.88681</c:v>
                </c:pt>
                <c:pt idx="1111">
                  <c:v>1685.0781300000001</c:v>
                </c:pt>
                <c:pt idx="1112">
                  <c:v>1552.26945</c:v>
                </c:pt>
                <c:pt idx="1113">
                  <c:v>1419.4607699999999</c:v>
                </c:pt>
                <c:pt idx="1114">
                  <c:v>1286.65209</c:v>
                </c:pt>
                <c:pt idx="1115">
                  <c:v>1153.8434099999999</c:v>
                </c:pt>
                <c:pt idx="1116">
                  <c:v>972.74067000000002</c:v>
                </c:pt>
                <c:pt idx="1117">
                  <c:v>773.52764999999999</c:v>
                </c:pt>
                <c:pt idx="1118">
                  <c:v>646.75572999999997</c:v>
                </c:pt>
                <c:pt idx="1119">
                  <c:v>634.68221000000005</c:v>
                </c:pt>
                <c:pt idx="1120">
                  <c:v>634.68221000000005</c:v>
                </c:pt>
                <c:pt idx="1121">
                  <c:v>695.04979000000003</c:v>
                </c:pt>
                <c:pt idx="1122">
                  <c:v>707.12330999999995</c:v>
                </c:pt>
                <c:pt idx="1123">
                  <c:v>628.64544999999998</c:v>
                </c:pt>
                <c:pt idx="1124">
                  <c:v>598.46166000000005</c:v>
                </c:pt>
                <c:pt idx="1125">
                  <c:v>716.17845</c:v>
                </c:pt>
                <c:pt idx="1126">
                  <c:v>903.31795</c:v>
                </c:pt>
                <c:pt idx="1127">
                  <c:v>779.56440999999995</c:v>
                </c:pt>
                <c:pt idx="1128">
                  <c:v>646.75572999999997</c:v>
                </c:pt>
                <c:pt idx="1129">
                  <c:v>468.67135999999999</c:v>
                </c:pt>
                <c:pt idx="1130">
                  <c:v>387.17513000000002</c:v>
                </c:pt>
                <c:pt idx="1131">
                  <c:v>393.21188999999998</c:v>
                </c:pt>
                <c:pt idx="1132">
                  <c:v>344.91782000000001</c:v>
                </c:pt>
                <c:pt idx="1133">
                  <c:v>332.84429999999998</c:v>
                </c:pt>
                <c:pt idx="1134">
                  <c:v>296.62376</c:v>
                </c:pt>
                <c:pt idx="1135">
                  <c:v>254.36644999999999</c:v>
                </c:pt>
                <c:pt idx="1136">
                  <c:v>266.43995999999999</c:v>
                </c:pt>
                <c:pt idx="1137">
                  <c:v>224.18266</c:v>
                </c:pt>
                <c:pt idx="1138">
                  <c:v>212.10914</c:v>
                </c:pt>
                <c:pt idx="1139">
                  <c:v>200.03561999999999</c:v>
                </c:pt>
                <c:pt idx="1140">
                  <c:v>187.96211</c:v>
                </c:pt>
                <c:pt idx="1141">
                  <c:v>169.85183000000001</c:v>
                </c:pt>
                <c:pt idx="1142">
                  <c:v>145.70480000000001</c:v>
                </c:pt>
                <c:pt idx="1143">
                  <c:v>133.63128</c:v>
                </c:pt>
                <c:pt idx="1144">
                  <c:v>139.66803999999999</c:v>
                </c:pt>
                <c:pt idx="1145">
                  <c:v>145.70480000000001</c:v>
                </c:pt>
                <c:pt idx="1146">
                  <c:v>157.77832000000001</c:v>
                </c:pt>
                <c:pt idx="1147">
                  <c:v>175.88858999999999</c:v>
                </c:pt>
                <c:pt idx="1148">
                  <c:v>206.07238000000001</c:v>
                </c:pt>
                <c:pt idx="1149">
                  <c:v>206.07238000000001</c:v>
                </c:pt>
                <c:pt idx="1150">
                  <c:v>236.25617</c:v>
                </c:pt>
                <c:pt idx="1151">
                  <c:v>429.43243000000001</c:v>
                </c:pt>
                <c:pt idx="1152">
                  <c:v>302.66050999999999</c:v>
                </c:pt>
                <c:pt idx="1153">
                  <c:v>583.36977000000002</c:v>
                </c:pt>
                <c:pt idx="1154">
                  <c:v>538.09407999999996</c:v>
                </c:pt>
                <c:pt idx="1155">
                  <c:v>347.93619999999999</c:v>
                </c:pt>
                <c:pt idx="1156">
                  <c:v>296.62376</c:v>
                </c:pt>
                <c:pt idx="1157">
                  <c:v>257.38483000000002</c:v>
                </c:pt>
                <c:pt idx="1158">
                  <c:v>187.96211</c:v>
                </c:pt>
                <c:pt idx="1159">
                  <c:v>193.99887000000001</c:v>
                </c:pt>
                <c:pt idx="1160">
                  <c:v>218.14590000000001</c:v>
                </c:pt>
                <c:pt idx="1161">
                  <c:v>206.07238000000001</c:v>
                </c:pt>
                <c:pt idx="1162">
                  <c:v>206.07238000000001</c:v>
                </c:pt>
                <c:pt idx="1163">
                  <c:v>212.10914</c:v>
                </c:pt>
                <c:pt idx="1164">
                  <c:v>157.77832000000001</c:v>
                </c:pt>
                <c:pt idx="1165">
                  <c:v>121.55777</c:v>
                </c:pt>
                <c:pt idx="1166">
                  <c:v>145.70480000000001</c:v>
                </c:pt>
                <c:pt idx="1167">
                  <c:v>151.74155999999999</c:v>
                </c:pt>
                <c:pt idx="1168">
                  <c:v>139.66803999999999</c:v>
                </c:pt>
                <c:pt idx="1169">
                  <c:v>157.77832000000001</c:v>
                </c:pt>
                <c:pt idx="1170">
                  <c:v>139.66803999999999</c:v>
                </c:pt>
                <c:pt idx="1171">
                  <c:v>157.77832000000001</c:v>
                </c:pt>
                <c:pt idx="1172">
                  <c:v>157.77832000000001</c:v>
                </c:pt>
                <c:pt idx="1173">
                  <c:v>181.92535000000001</c:v>
                </c:pt>
                <c:pt idx="1174">
                  <c:v>157.77832000000001</c:v>
                </c:pt>
                <c:pt idx="1175">
                  <c:v>169.85183000000001</c:v>
                </c:pt>
                <c:pt idx="1176">
                  <c:v>193.99887000000001</c:v>
                </c:pt>
                <c:pt idx="1177">
                  <c:v>224.18266</c:v>
                </c:pt>
                <c:pt idx="1178">
                  <c:v>236.25617</c:v>
                </c:pt>
                <c:pt idx="1179">
                  <c:v>290.58699999999999</c:v>
                </c:pt>
                <c:pt idx="1180">
                  <c:v>344.91782000000001</c:v>
                </c:pt>
                <c:pt idx="1181">
                  <c:v>456.59784999999999</c:v>
                </c:pt>
                <c:pt idx="1182">
                  <c:v>667.88437999999996</c:v>
                </c:pt>
                <c:pt idx="1183">
                  <c:v>574.31462999999997</c:v>
                </c:pt>
                <c:pt idx="1184">
                  <c:v>393.21188999999998</c:v>
                </c:pt>
                <c:pt idx="1185">
                  <c:v>290.58699999999999</c:v>
                </c:pt>
                <c:pt idx="1186">
                  <c:v>266.43995999999999</c:v>
                </c:pt>
                <c:pt idx="1187">
                  <c:v>260.40321</c:v>
                </c:pt>
                <c:pt idx="1188">
                  <c:v>278.51348000000002</c:v>
                </c:pt>
                <c:pt idx="1189">
                  <c:v>320.77078999999998</c:v>
                </c:pt>
                <c:pt idx="1190">
                  <c:v>278.51348000000002</c:v>
                </c:pt>
                <c:pt idx="1191">
                  <c:v>218.14590000000001</c:v>
                </c:pt>
                <c:pt idx="1192">
                  <c:v>181.92535000000001</c:v>
                </c:pt>
                <c:pt idx="1193">
                  <c:v>187.96211</c:v>
                </c:pt>
                <c:pt idx="1194">
                  <c:v>175.88858999999999</c:v>
                </c:pt>
                <c:pt idx="1195">
                  <c:v>175.88858999999999</c:v>
                </c:pt>
                <c:pt idx="1196">
                  <c:v>151.74155999999999</c:v>
                </c:pt>
                <c:pt idx="1197">
                  <c:v>157.77832000000001</c:v>
                </c:pt>
                <c:pt idx="1198">
                  <c:v>139.66803999999999</c:v>
                </c:pt>
                <c:pt idx="1199">
                  <c:v>127.59453000000001</c:v>
                </c:pt>
                <c:pt idx="1200">
                  <c:v>139.66803999999999</c:v>
                </c:pt>
                <c:pt idx="1201">
                  <c:v>121.55777</c:v>
                </c:pt>
                <c:pt idx="1202">
                  <c:v>109.48425</c:v>
                </c:pt>
                <c:pt idx="1203">
                  <c:v>103.44749</c:v>
                </c:pt>
                <c:pt idx="1204">
                  <c:v>109.48425</c:v>
                </c:pt>
                <c:pt idx="1205">
                  <c:v>115.52101</c:v>
                </c:pt>
                <c:pt idx="1206">
                  <c:v>103.44749</c:v>
                </c:pt>
                <c:pt idx="1207">
                  <c:v>109.48425</c:v>
                </c:pt>
                <c:pt idx="1208">
                  <c:v>103.44749</c:v>
                </c:pt>
                <c:pt idx="1209">
                  <c:v>103.44749</c:v>
                </c:pt>
                <c:pt idx="1210">
                  <c:v>121.55777</c:v>
                </c:pt>
                <c:pt idx="1211">
                  <c:v>127.59453000000001</c:v>
                </c:pt>
                <c:pt idx="1212">
                  <c:v>133.63128</c:v>
                </c:pt>
                <c:pt idx="1213">
                  <c:v>157.77832000000001</c:v>
                </c:pt>
                <c:pt idx="1214">
                  <c:v>169.85183000000001</c:v>
                </c:pt>
                <c:pt idx="1215">
                  <c:v>212.10914</c:v>
                </c:pt>
                <c:pt idx="1216">
                  <c:v>260.40321</c:v>
                </c:pt>
                <c:pt idx="1217">
                  <c:v>332.84429999999998</c:v>
                </c:pt>
                <c:pt idx="1218">
                  <c:v>444.52433000000002</c:v>
                </c:pt>
                <c:pt idx="1219">
                  <c:v>414.34053999999998</c:v>
                </c:pt>
                <c:pt idx="1220">
                  <c:v>308.69727</c:v>
                </c:pt>
                <c:pt idx="1221">
                  <c:v>320.77078999999998</c:v>
                </c:pt>
                <c:pt idx="1222">
                  <c:v>387.17513000000002</c:v>
                </c:pt>
                <c:pt idx="1223">
                  <c:v>495.83677</c:v>
                </c:pt>
                <c:pt idx="1224">
                  <c:v>598.46166000000005</c:v>
                </c:pt>
                <c:pt idx="1225">
                  <c:v>417.35892000000001</c:v>
                </c:pt>
                <c:pt idx="1226">
                  <c:v>302.66050999999999</c:v>
                </c:pt>
                <c:pt idx="1227">
                  <c:v>278.51348000000002</c:v>
                </c:pt>
                <c:pt idx="1228">
                  <c:v>236.25617</c:v>
                </c:pt>
                <c:pt idx="1229">
                  <c:v>260.40321</c:v>
                </c:pt>
                <c:pt idx="1230">
                  <c:v>224.18266</c:v>
                </c:pt>
                <c:pt idx="1231">
                  <c:v>206.07238000000001</c:v>
                </c:pt>
                <c:pt idx="1232">
                  <c:v>193.99887000000001</c:v>
                </c:pt>
                <c:pt idx="1233">
                  <c:v>157.77832000000001</c:v>
                </c:pt>
                <c:pt idx="1234">
                  <c:v>157.77832000000001</c:v>
                </c:pt>
                <c:pt idx="1235">
                  <c:v>127.59453000000001</c:v>
                </c:pt>
                <c:pt idx="1236">
                  <c:v>127.59453000000001</c:v>
                </c:pt>
                <c:pt idx="1237">
                  <c:v>103.44749</c:v>
                </c:pt>
                <c:pt idx="1238">
                  <c:v>103.44749</c:v>
                </c:pt>
                <c:pt idx="1239">
                  <c:v>97.410740000000004</c:v>
                </c:pt>
                <c:pt idx="1240">
                  <c:v>103.44749</c:v>
                </c:pt>
                <c:pt idx="1241">
                  <c:v>97.410740000000004</c:v>
                </c:pt>
                <c:pt idx="1242">
                  <c:v>79.300460000000001</c:v>
                </c:pt>
                <c:pt idx="1243">
                  <c:v>73.2637</c:v>
                </c:pt>
                <c:pt idx="1244">
                  <c:v>67.226950000000002</c:v>
                </c:pt>
                <c:pt idx="1245">
                  <c:v>79.300460000000001</c:v>
                </c:pt>
                <c:pt idx="1246">
                  <c:v>79.300460000000001</c:v>
                </c:pt>
                <c:pt idx="1247">
                  <c:v>61.190190000000001</c:v>
                </c:pt>
                <c:pt idx="1248">
                  <c:v>73.2637</c:v>
                </c:pt>
                <c:pt idx="1249">
                  <c:v>73.2637</c:v>
                </c:pt>
                <c:pt idx="1250">
                  <c:v>67.226950000000002</c:v>
                </c:pt>
                <c:pt idx="1251">
                  <c:v>67.226950000000002</c:v>
                </c:pt>
                <c:pt idx="1252">
                  <c:v>67.226950000000002</c:v>
                </c:pt>
                <c:pt idx="1253">
                  <c:v>67.226950000000002</c:v>
                </c:pt>
                <c:pt idx="1254">
                  <c:v>67.226950000000002</c:v>
                </c:pt>
                <c:pt idx="1255">
                  <c:v>61.190190000000001</c:v>
                </c:pt>
                <c:pt idx="1256">
                  <c:v>67.226950000000002</c:v>
                </c:pt>
                <c:pt idx="1257">
                  <c:v>67.226950000000002</c:v>
                </c:pt>
                <c:pt idx="1258">
                  <c:v>61.190190000000001</c:v>
                </c:pt>
                <c:pt idx="1259">
                  <c:v>79.300460000000001</c:v>
                </c:pt>
                <c:pt idx="1260">
                  <c:v>67.226950000000002</c:v>
                </c:pt>
                <c:pt idx="1261">
                  <c:v>61.190190000000001</c:v>
                </c:pt>
                <c:pt idx="1262">
                  <c:v>85.337220000000002</c:v>
                </c:pt>
                <c:pt idx="1263">
                  <c:v>73.2637</c:v>
                </c:pt>
                <c:pt idx="1264">
                  <c:v>79.300460000000001</c:v>
                </c:pt>
                <c:pt idx="1265">
                  <c:v>73.2637</c:v>
                </c:pt>
                <c:pt idx="1266">
                  <c:v>67.226950000000002</c:v>
                </c:pt>
                <c:pt idx="1267">
                  <c:v>73.2637</c:v>
                </c:pt>
                <c:pt idx="1268">
                  <c:v>79.300460000000001</c:v>
                </c:pt>
                <c:pt idx="1269">
                  <c:v>73.2637</c:v>
                </c:pt>
                <c:pt idx="1270">
                  <c:v>73.2637</c:v>
                </c:pt>
                <c:pt idx="1271">
                  <c:v>73.2637</c:v>
                </c:pt>
                <c:pt idx="1272">
                  <c:v>79.300460000000001</c:v>
                </c:pt>
                <c:pt idx="1273">
                  <c:v>79.300460000000001</c:v>
                </c:pt>
                <c:pt idx="1274">
                  <c:v>79.300460000000001</c:v>
                </c:pt>
                <c:pt idx="1275">
                  <c:v>91.373980000000003</c:v>
                </c:pt>
                <c:pt idx="1276">
                  <c:v>97.410740000000004</c:v>
                </c:pt>
                <c:pt idx="1277">
                  <c:v>109.48425</c:v>
                </c:pt>
                <c:pt idx="1278">
                  <c:v>133.63128</c:v>
                </c:pt>
                <c:pt idx="1279">
                  <c:v>175.88858999999999</c:v>
                </c:pt>
                <c:pt idx="1280">
                  <c:v>230.21942000000001</c:v>
                </c:pt>
                <c:pt idx="1281">
                  <c:v>290.58699999999999</c:v>
                </c:pt>
                <c:pt idx="1282">
                  <c:v>695.04979000000003</c:v>
                </c:pt>
                <c:pt idx="1283">
                  <c:v>562.24111000000005</c:v>
                </c:pt>
                <c:pt idx="1284">
                  <c:v>387.17513000000002</c:v>
                </c:pt>
                <c:pt idx="1285">
                  <c:v>775.03683999999998</c:v>
                </c:pt>
                <c:pt idx="1286">
                  <c:v>646.75572999999997</c:v>
                </c:pt>
                <c:pt idx="1287">
                  <c:v>456.59784999999999</c:v>
                </c:pt>
                <c:pt idx="1288">
                  <c:v>284.55023999999997</c:v>
                </c:pt>
                <c:pt idx="1289">
                  <c:v>218.14590000000001</c:v>
                </c:pt>
                <c:pt idx="1290">
                  <c:v>212.10914</c:v>
                </c:pt>
                <c:pt idx="1291">
                  <c:v>175.88858999999999</c:v>
                </c:pt>
                <c:pt idx="1292">
                  <c:v>175.88858999999999</c:v>
                </c:pt>
                <c:pt idx="1293">
                  <c:v>187.96211</c:v>
                </c:pt>
                <c:pt idx="1294">
                  <c:v>163.81507999999999</c:v>
                </c:pt>
                <c:pt idx="1295">
                  <c:v>145.70480000000001</c:v>
                </c:pt>
                <c:pt idx="1296">
                  <c:v>121.55777</c:v>
                </c:pt>
                <c:pt idx="1297">
                  <c:v>115.52101</c:v>
                </c:pt>
                <c:pt idx="1298">
                  <c:v>91.373980000000003</c:v>
                </c:pt>
                <c:pt idx="1299">
                  <c:v>67.226950000000002</c:v>
                </c:pt>
                <c:pt idx="1300">
                  <c:v>73.2637</c:v>
                </c:pt>
                <c:pt idx="1301">
                  <c:v>61.190190000000001</c:v>
                </c:pt>
                <c:pt idx="1302">
                  <c:v>61.190190000000001</c:v>
                </c:pt>
                <c:pt idx="1303">
                  <c:v>55.15343</c:v>
                </c:pt>
                <c:pt idx="1304">
                  <c:v>55.15343</c:v>
                </c:pt>
                <c:pt idx="1305">
                  <c:v>49.116669999999999</c:v>
                </c:pt>
                <c:pt idx="1306">
                  <c:v>37.043149999999997</c:v>
                </c:pt>
                <c:pt idx="1307">
                  <c:v>31.006399999999999</c:v>
                </c:pt>
                <c:pt idx="1308">
                  <c:v>31.006399999999999</c:v>
                </c:pt>
                <c:pt idx="1309">
                  <c:v>31.0063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82E-4E66-BA66-F4E007640A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7833295"/>
        <c:axId val="817835695"/>
      </c:scatterChart>
      <c:valAx>
        <c:axId val="817833295"/>
        <c:scaling>
          <c:orientation val="minMax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/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7835695"/>
        <c:crosses val="autoZero"/>
        <c:crossBetween val="midCat"/>
      </c:valAx>
      <c:valAx>
        <c:axId val="817835695"/>
        <c:scaling>
          <c:orientation val="minMax"/>
          <c:max val="19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 (a.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783329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Default Dataset (10)'!$A$1:$A$2149</c:f>
              <c:numCache>
                <c:formatCode>General</c:formatCode>
                <c:ptCount val="2149"/>
                <c:pt idx="0">
                  <c:v>2084.1903299999999</c:v>
                </c:pt>
                <c:pt idx="1">
                  <c:v>2090.62158</c:v>
                </c:pt>
                <c:pt idx="2">
                  <c:v>2097.04972</c:v>
                </c:pt>
                <c:pt idx="3">
                  <c:v>2103.4809700000001</c:v>
                </c:pt>
                <c:pt idx="4">
                  <c:v>2109.91221</c:v>
                </c:pt>
                <c:pt idx="5">
                  <c:v>2116.3434600000001</c:v>
                </c:pt>
                <c:pt idx="6">
                  <c:v>2122.7746999999999</c:v>
                </c:pt>
                <c:pt idx="7">
                  <c:v>2129.2028500000001</c:v>
                </c:pt>
                <c:pt idx="8">
                  <c:v>2135.6402899999998</c:v>
                </c:pt>
                <c:pt idx="9">
                  <c:v>2142.0653400000001</c:v>
                </c:pt>
                <c:pt idx="10">
                  <c:v>2148.3974600000001</c:v>
                </c:pt>
                <c:pt idx="11">
                  <c:v>2148.4625099999998</c:v>
                </c:pt>
                <c:pt idx="12">
                  <c:v>2154.8225000000002</c:v>
                </c:pt>
                <c:pt idx="13">
                  <c:v>2154.89066</c:v>
                </c:pt>
                <c:pt idx="14">
                  <c:v>2161.3497900000002</c:v>
                </c:pt>
                <c:pt idx="15">
                  <c:v>2167.7872299999999</c:v>
                </c:pt>
                <c:pt idx="16">
                  <c:v>2174.2215700000002</c:v>
                </c:pt>
                <c:pt idx="17">
                  <c:v>2180.6590099999999</c:v>
                </c:pt>
                <c:pt idx="18">
                  <c:v>2187.08716</c:v>
                </c:pt>
                <c:pt idx="19">
                  <c:v>2193.5153100000002</c:v>
                </c:pt>
                <c:pt idx="20">
                  <c:v>2199.9403600000001</c:v>
                </c:pt>
                <c:pt idx="21">
                  <c:v>2206.3746999999998</c:v>
                </c:pt>
                <c:pt idx="22">
                  <c:v>2212.81214</c:v>
                </c:pt>
                <c:pt idx="23">
                  <c:v>2219.2433900000001</c:v>
                </c:pt>
                <c:pt idx="24">
                  <c:v>2225.6777299999999</c:v>
                </c:pt>
                <c:pt idx="25">
                  <c:v>2232.1027800000002</c:v>
                </c:pt>
                <c:pt idx="26">
                  <c:v>2238.53712</c:v>
                </c:pt>
                <c:pt idx="27">
                  <c:v>2244.9652700000001</c:v>
                </c:pt>
                <c:pt idx="28">
                  <c:v>2251.3996099999999</c:v>
                </c:pt>
                <c:pt idx="29">
                  <c:v>2257.83086</c:v>
                </c:pt>
                <c:pt idx="30">
                  <c:v>2264.2620999999999</c:v>
                </c:pt>
                <c:pt idx="31">
                  <c:v>2270.6995400000001</c:v>
                </c:pt>
                <c:pt idx="32">
                  <c:v>2277.1276899999998</c:v>
                </c:pt>
                <c:pt idx="33">
                  <c:v>2283.5527400000001</c:v>
                </c:pt>
                <c:pt idx="34">
                  <c:v>2289.9932800000001</c:v>
                </c:pt>
                <c:pt idx="35">
                  <c:v>2296.4214299999999</c:v>
                </c:pt>
                <c:pt idx="36">
                  <c:v>2302.8495699999999</c:v>
                </c:pt>
                <c:pt idx="37">
                  <c:v>2309.27772</c:v>
                </c:pt>
                <c:pt idx="38">
                  <c:v>2315.71207</c:v>
                </c:pt>
                <c:pt idx="39">
                  <c:v>2322.14021</c:v>
                </c:pt>
                <c:pt idx="40">
                  <c:v>2328.5714600000001</c:v>
                </c:pt>
                <c:pt idx="41">
                  <c:v>2335.0088999999998</c:v>
                </c:pt>
                <c:pt idx="42">
                  <c:v>2341.4339500000001</c:v>
                </c:pt>
                <c:pt idx="43">
                  <c:v>2347.8713899999998</c:v>
                </c:pt>
                <c:pt idx="44">
                  <c:v>2354.29954</c:v>
                </c:pt>
                <c:pt idx="45">
                  <c:v>2360.7307799999999</c:v>
                </c:pt>
                <c:pt idx="46">
                  <c:v>2367.16822</c:v>
                </c:pt>
                <c:pt idx="47">
                  <c:v>2373.5932699999998</c:v>
                </c:pt>
                <c:pt idx="48">
                  <c:v>2380.0245199999999</c:v>
                </c:pt>
                <c:pt idx="49">
                  <c:v>2386.4588600000002</c:v>
                </c:pt>
                <c:pt idx="50">
                  <c:v>2392.8870099999999</c:v>
                </c:pt>
                <c:pt idx="51">
                  <c:v>2399.31826</c:v>
                </c:pt>
                <c:pt idx="52">
                  <c:v>2405.7433000000001</c:v>
                </c:pt>
                <c:pt idx="53">
                  <c:v>2412.18075</c:v>
                </c:pt>
                <c:pt idx="54">
                  <c:v>2418.6119899999999</c:v>
                </c:pt>
                <c:pt idx="55">
                  <c:v>2425.0401400000001</c:v>
                </c:pt>
                <c:pt idx="56">
                  <c:v>2431.4744799999999</c:v>
                </c:pt>
                <c:pt idx="57">
                  <c:v>2437.9057299999999</c:v>
                </c:pt>
                <c:pt idx="58">
                  <c:v>2444.3338800000001</c:v>
                </c:pt>
                <c:pt idx="59">
                  <c:v>2450.7682199999999</c:v>
                </c:pt>
                <c:pt idx="60">
                  <c:v>2457.1994599999998</c:v>
                </c:pt>
                <c:pt idx="61">
                  <c:v>2463.6338099999998</c:v>
                </c:pt>
                <c:pt idx="62">
                  <c:v>2470.0588600000001</c:v>
                </c:pt>
                <c:pt idx="63">
                  <c:v>2476.4994000000002</c:v>
                </c:pt>
                <c:pt idx="64">
                  <c:v>2482.9182500000002</c:v>
                </c:pt>
                <c:pt idx="65">
                  <c:v>2489.3587900000002</c:v>
                </c:pt>
                <c:pt idx="66">
                  <c:v>2495.7838400000001</c:v>
                </c:pt>
                <c:pt idx="67">
                  <c:v>2502.2119899999998</c:v>
                </c:pt>
                <c:pt idx="68">
                  <c:v>2508.6525200000001</c:v>
                </c:pt>
                <c:pt idx="69">
                  <c:v>2515.0806699999998</c:v>
                </c:pt>
                <c:pt idx="70">
                  <c:v>2521.4964300000001</c:v>
                </c:pt>
                <c:pt idx="71">
                  <c:v>2527.9400599999999</c:v>
                </c:pt>
                <c:pt idx="72">
                  <c:v>2534.3682100000001</c:v>
                </c:pt>
                <c:pt idx="73">
                  <c:v>2540.8056499999998</c:v>
                </c:pt>
                <c:pt idx="74">
                  <c:v>2547.2276099999999</c:v>
                </c:pt>
                <c:pt idx="75">
                  <c:v>2553.65265</c:v>
                </c:pt>
                <c:pt idx="76">
                  <c:v>2560.09629</c:v>
                </c:pt>
                <c:pt idx="77">
                  <c:v>2566.5182399999999</c:v>
                </c:pt>
                <c:pt idx="78">
                  <c:v>2572.7732999999998</c:v>
                </c:pt>
                <c:pt idx="79">
                  <c:v>2572.8968199999999</c:v>
                </c:pt>
                <c:pt idx="80">
                  <c:v>2579.26611</c:v>
                </c:pt>
                <c:pt idx="81">
                  <c:v>2579.3311699999999</c:v>
                </c:pt>
                <c:pt idx="82">
                  <c:v>2585.7686100000001</c:v>
                </c:pt>
                <c:pt idx="83">
                  <c:v>2592.2091500000001</c:v>
                </c:pt>
                <c:pt idx="84">
                  <c:v>2598.6806700000002</c:v>
                </c:pt>
                <c:pt idx="85">
                  <c:v>2605.11501</c:v>
                </c:pt>
                <c:pt idx="86">
                  <c:v>2611.5431600000002</c:v>
                </c:pt>
                <c:pt idx="87">
                  <c:v>2617.9775</c:v>
                </c:pt>
                <c:pt idx="88">
                  <c:v>2624.4118400000002</c:v>
                </c:pt>
                <c:pt idx="89">
                  <c:v>2630.8492799999999</c:v>
                </c:pt>
                <c:pt idx="90">
                  <c:v>2637.2743300000002</c:v>
                </c:pt>
                <c:pt idx="91">
                  <c:v>2643.6962899999999</c:v>
                </c:pt>
                <c:pt idx="92">
                  <c:v>2650.14302</c:v>
                </c:pt>
                <c:pt idx="93">
                  <c:v>2656.5649699999999</c:v>
                </c:pt>
                <c:pt idx="94">
                  <c:v>2663.0024100000001</c:v>
                </c:pt>
                <c:pt idx="95">
                  <c:v>2669.4336600000001</c:v>
                </c:pt>
                <c:pt idx="96">
                  <c:v>2675.8618099999999</c:v>
                </c:pt>
                <c:pt idx="97">
                  <c:v>2682.2961500000001</c:v>
                </c:pt>
                <c:pt idx="98">
                  <c:v>2688.7212</c:v>
                </c:pt>
                <c:pt idx="99">
                  <c:v>2695.1462499999998</c:v>
                </c:pt>
                <c:pt idx="100">
                  <c:v>2701.5744</c:v>
                </c:pt>
                <c:pt idx="101">
                  <c:v>2707.9684699999998</c:v>
                </c:pt>
                <c:pt idx="102">
                  <c:v>2714.4244899999999</c:v>
                </c:pt>
                <c:pt idx="103">
                  <c:v>2720.8743300000001</c:v>
                </c:pt>
                <c:pt idx="104">
                  <c:v>2727.3117699999998</c:v>
                </c:pt>
                <c:pt idx="105">
                  <c:v>2733.73992</c:v>
                </c:pt>
                <c:pt idx="106">
                  <c:v>2740.1649699999998</c:v>
                </c:pt>
                <c:pt idx="107">
                  <c:v>2746.5931099999998</c:v>
                </c:pt>
                <c:pt idx="108">
                  <c:v>2753.0336499999999</c:v>
                </c:pt>
                <c:pt idx="109">
                  <c:v>2759.4741899999999</c:v>
                </c:pt>
                <c:pt idx="110">
                  <c:v>2765.9085300000002</c:v>
                </c:pt>
                <c:pt idx="111">
                  <c:v>2772.32429</c:v>
                </c:pt>
                <c:pt idx="112">
                  <c:v>2778.7586299999998</c:v>
                </c:pt>
                <c:pt idx="113">
                  <c:v>2785.1898799999999</c:v>
                </c:pt>
                <c:pt idx="114">
                  <c:v>2791.6211199999998</c:v>
                </c:pt>
                <c:pt idx="115">
                  <c:v>2798.009</c:v>
                </c:pt>
                <c:pt idx="116">
                  <c:v>2804.4619299999999</c:v>
                </c:pt>
                <c:pt idx="117">
                  <c:v>2810.9210600000001</c:v>
                </c:pt>
                <c:pt idx="118">
                  <c:v>2817.34301</c:v>
                </c:pt>
                <c:pt idx="119">
                  <c:v>2823.7680599999999</c:v>
                </c:pt>
                <c:pt idx="120">
                  <c:v>2830.1807199999998</c:v>
                </c:pt>
                <c:pt idx="121">
                  <c:v>2836.6336500000002</c:v>
                </c:pt>
                <c:pt idx="122">
                  <c:v>2843.0710899999999</c:v>
                </c:pt>
                <c:pt idx="123">
                  <c:v>2849.5023299999998</c:v>
                </c:pt>
                <c:pt idx="124">
                  <c:v>2855.9366799999998</c:v>
                </c:pt>
                <c:pt idx="125">
                  <c:v>2862.3586300000002</c:v>
                </c:pt>
                <c:pt idx="126">
                  <c:v>2868.79297</c:v>
                </c:pt>
                <c:pt idx="127">
                  <c:v>2875.2366099999999</c:v>
                </c:pt>
                <c:pt idx="128">
                  <c:v>2881.6647600000001</c:v>
                </c:pt>
                <c:pt idx="129">
                  <c:v>2888.096</c:v>
                </c:pt>
                <c:pt idx="130">
                  <c:v>2894.5210499999998</c:v>
                </c:pt>
                <c:pt idx="131">
                  <c:v>2900.9615899999999</c:v>
                </c:pt>
                <c:pt idx="132">
                  <c:v>2907.3804399999999</c:v>
                </c:pt>
                <c:pt idx="133">
                  <c:v>2913.8054900000002</c:v>
                </c:pt>
                <c:pt idx="134">
                  <c:v>2920.2398400000002</c:v>
                </c:pt>
                <c:pt idx="135">
                  <c:v>2926.5161899999998</c:v>
                </c:pt>
                <c:pt idx="136">
                  <c:v>2926.61067</c:v>
                </c:pt>
                <c:pt idx="137">
                  <c:v>2932.9102600000001</c:v>
                </c:pt>
                <c:pt idx="138">
                  <c:v>2939.46542</c:v>
                </c:pt>
                <c:pt idx="139">
                  <c:v>2945.9493299999999</c:v>
                </c:pt>
                <c:pt idx="140">
                  <c:v>2952.38987</c:v>
                </c:pt>
                <c:pt idx="141">
                  <c:v>2958.83041</c:v>
                </c:pt>
                <c:pt idx="142">
                  <c:v>2965.2616499999999</c:v>
                </c:pt>
                <c:pt idx="143">
                  <c:v>2971.6959900000002</c:v>
                </c:pt>
                <c:pt idx="144">
                  <c:v>2978.1303400000002</c:v>
                </c:pt>
                <c:pt idx="145">
                  <c:v>2984.56158</c:v>
                </c:pt>
                <c:pt idx="146">
                  <c:v>2990.9990200000002</c:v>
                </c:pt>
                <c:pt idx="147">
                  <c:v>2997.4302699999998</c:v>
                </c:pt>
                <c:pt idx="148">
                  <c:v>3003.85842</c:v>
                </c:pt>
                <c:pt idx="149">
                  <c:v>3010.2803699999999</c:v>
                </c:pt>
                <c:pt idx="150">
                  <c:v>3016.72091</c:v>
                </c:pt>
                <c:pt idx="151">
                  <c:v>3023.1490600000002</c:v>
                </c:pt>
                <c:pt idx="152">
                  <c:v>3029.5803000000001</c:v>
                </c:pt>
                <c:pt idx="153">
                  <c:v>3036.0084499999998</c:v>
                </c:pt>
                <c:pt idx="154">
                  <c:v>3042.4396900000002</c:v>
                </c:pt>
                <c:pt idx="155">
                  <c:v>3048.8709399999998</c:v>
                </c:pt>
                <c:pt idx="156">
                  <c:v>3055.26811</c:v>
                </c:pt>
                <c:pt idx="157">
                  <c:v>3061.6900599999999</c:v>
                </c:pt>
                <c:pt idx="158">
                  <c:v>3068.1584800000001</c:v>
                </c:pt>
                <c:pt idx="159">
                  <c:v>3074.5897199999999</c:v>
                </c:pt>
                <c:pt idx="160">
                  <c:v>3081.0147700000002</c:v>
                </c:pt>
                <c:pt idx="161">
                  <c:v>3087.4460199999999</c:v>
                </c:pt>
                <c:pt idx="162">
                  <c:v>3093.87417</c:v>
                </c:pt>
                <c:pt idx="163">
                  <c:v>3100.25585</c:v>
                </c:pt>
                <c:pt idx="164">
                  <c:v>3106.6901899999998</c:v>
                </c:pt>
                <c:pt idx="165">
                  <c:v>3113.12763</c:v>
                </c:pt>
                <c:pt idx="166">
                  <c:v>3119.40398</c:v>
                </c:pt>
                <c:pt idx="167">
                  <c:v>3119.4938200000001</c:v>
                </c:pt>
                <c:pt idx="168">
                  <c:v>3125.8538100000001</c:v>
                </c:pt>
                <c:pt idx="169">
                  <c:v>3125.9219699999999</c:v>
                </c:pt>
                <c:pt idx="170">
                  <c:v>3125.98702</c:v>
                </c:pt>
                <c:pt idx="171">
                  <c:v>3132.4585400000001</c:v>
                </c:pt>
                <c:pt idx="172">
                  <c:v>3138.88049</c:v>
                </c:pt>
                <c:pt idx="173">
                  <c:v>3145.3303299999998</c:v>
                </c:pt>
                <c:pt idx="174">
                  <c:v>3151.77396</c:v>
                </c:pt>
                <c:pt idx="175">
                  <c:v>3158.1990099999998</c:v>
                </c:pt>
                <c:pt idx="176">
                  <c:v>3164.6426499999998</c:v>
                </c:pt>
                <c:pt idx="177">
                  <c:v>3171.0800899999999</c:v>
                </c:pt>
                <c:pt idx="178">
                  <c:v>3177.5020399999999</c:v>
                </c:pt>
                <c:pt idx="179">
                  <c:v>3183.9239899999998</c:v>
                </c:pt>
                <c:pt idx="180">
                  <c:v>3190.3583400000002</c:v>
                </c:pt>
                <c:pt idx="181">
                  <c:v>3196.75551</c:v>
                </c:pt>
                <c:pt idx="182">
                  <c:v>3203.04115</c:v>
                </c:pt>
                <c:pt idx="183">
                  <c:v>3203.13409</c:v>
                </c:pt>
                <c:pt idx="184">
                  <c:v>3209.5033699999999</c:v>
                </c:pt>
                <c:pt idx="185">
                  <c:v>3209.5963099999999</c:v>
                </c:pt>
                <c:pt idx="186">
                  <c:v>3216.0461399999999</c:v>
                </c:pt>
                <c:pt idx="187">
                  <c:v>3222.5021700000002</c:v>
                </c:pt>
                <c:pt idx="188">
                  <c:v>3228.9489100000001</c:v>
                </c:pt>
                <c:pt idx="189">
                  <c:v>3235.3770500000001</c:v>
                </c:pt>
                <c:pt idx="190">
                  <c:v>3241.8175900000001</c:v>
                </c:pt>
                <c:pt idx="191">
                  <c:v>3248.2488400000002</c:v>
                </c:pt>
                <c:pt idx="192">
                  <c:v>3254.6769899999999</c:v>
                </c:pt>
                <c:pt idx="193">
                  <c:v>3261.1113300000002</c:v>
                </c:pt>
                <c:pt idx="194">
                  <c:v>3267.5208899999998</c:v>
                </c:pt>
                <c:pt idx="195">
                  <c:v>3273.9521399999999</c:v>
                </c:pt>
                <c:pt idx="196">
                  <c:v>3280.4050699999998</c:v>
                </c:pt>
                <c:pt idx="197">
                  <c:v>3286.8301200000001</c:v>
                </c:pt>
                <c:pt idx="198">
                  <c:v>3293.25207</c:v>
                </c:pt>
                <c:pt idx="199">
                  <c:v>3299.68021</c:v>
                </c:pt>
                <c:pt idx="200">
                  <c:v>3306.12075</c:v>
                </c:pt>
                <c:pt idx="201">
                  <c:v>3312.5488999999998</c:v>
                </c:pt>
                <c:pt idx="202">
                  <c:v>3318.9553599999999</c:v>
                </c:pt>
                <c:pt idx="203">
                  <c:v>3325.36492</c:v>
                </c:pt>
                <c:pt idx="204">
                  <c:v>3331.57312</c:v>
                </c:pt>
                <c:pt idx="205">
                  <c:v>3331.6412700000001</c:v>
                </c:pt>
                <c:pt idx="206">
                  <c:v>3331.7094299999999</c:v>
                </c:pt>
                <c:pt idx="207">
                  <c:v>3331.77448</c:v>
                </c:pt>
                <c:pt idx="208">
                  <c:v>3338.0043700000001</c:v>
                </c:pt>
                <c:pt idx="209">
                  <c:v>3338.0725200000002</c:v>
                </c:pt>
                <c:pt idx="210">
                  <c:v>3338.1406699999998</c:v>
                </c:pt>
                <c:pt idx="211">
                  <c:v>3338.2289599999999</c:v>
                </c:pt>
                <c:pt idx="212">
                  <c:v>3344.6865400000002</c:v>
                </c:pt>
                <c:pt idx="213">
                  <c:v>3351.1239799999998</c:v>
                </c:pt>
                <c:pt idx="214">
                  <c:v>3357.56142</c:v>
                </c:pt>
                <c:pt idx="215">
                  <c:v>3363.97408</c:v>
                </c:pt>
                <c:pt idx="216">
                  <c:v>3370.40533</c:v>
                </c:pt>
                <c:pt idx="217">
                  <c:v>3376.8396699999998</c:v>
                </c:pt>
                <c:pt idx="218">
                  <c:v>3383.1160199999999</c:v>
                </c:pt>
                <c:pt idx="219">
                  <c:v>3383.18417</c:v>
                </c:pt>
                <c:pt idx="220">
                  <c:v>3383.2492299999999</c:v>
                </c:pt>
                <c:pt idx="221">
                  <c:v>3389.5379699999999</c:v>
                </c:pt>
                <c:pt idx="222">
                  <c:v>3396.0745499999998</c:v>
                </c:pt>
                <c:pt idx="223">
                  <c:v>3402.5522599999999</c:v>
                </c:pt>
                <c:pt idx="224">
                  <c:v>3409.0082900000002</c:v>
                </c:pt>
                <c:pt idx="225">
                  <c:v>3415.4457299999999</c:v>
                </c:pt>
                <c:pt idx="226">
                  <c:v>3421.8769699999998</c:v>
                </c:pt>
                <c:pt idx="227">
                  <c:v>3428.3175099999999</c:v>
                </c:pt>
                <c:pt idx="228">
                  <c:v>3434.75495</c:v>
                </c:pt>
                <c:pt idx="229">
                  <c:v>3441.1831000000002</c:v>
                </c:pt>
                <c:pt idx="230">
                  <c:v>3447.6329300000002</c:v>
                </c:pt>
                <c:pt idx="231">
                  <c:v>3454.0548899999999</c:v>
                </c:pt>
                <c:pt idx="232">
                  <c:v>3460.49233</c:v>
                </c:pt>
                <c:pt idx="233">
                  <c:v>3466.9018900000001</c:v>
                </c:pt>
                <c:pt idx="234">
                  <c:v>3473.32384</c:v>
                </c:pt>
                <c:pt idx="235">
                  <c:v>3479.7643800000001</c:v>
                </c:pt>
                <c:pt idx="236">
                  <c:v>3486.18633</c:v>
                </c:pt>
                <c:pt idx="237">
                  <c:v>3492.6268700000001</c:v>
                </c:pt>
                <c:pt idx="238">
                  <c:v>3499.0333300000002</c:v>
                </c:pt>
                <c:pt idx="239">
                  <c:v>3505.4707699999999</c:v>
                </c:pt>
                <c:pt idx="240">
                  <c:v>3511.9144099999999</c:v>
                </c:pt>
                <c:pt idx="241">
                  <c:v>3518.35185</c:v>
                </c:pt>
                <c:pt idx="242">
                  <c:v>3524.7892900000002</c:v>
                </c:pt>
                <c:pt idx="243">
                  <c:v>3531.2236400000002</c:v>
                </c:pt>
                <c:pt idx="244">
                  <c:v>3537.6517800000001</c:v>
                </c:pt>
                <c:pt idx="245">
                  <c:v>3544.07683</c:v>
                </c:pt>
                <c:pt idx="246">
                  <c:v>3550.4925899999998</c:v>
                </c:pt>
                <c:pt idx="247">
                  <c:v>3556.9145400000002</c:v>
                </c:pt>
                <c:pt idx="248">
                  <c:v>3563.3426899999999</c:v>
                </c:pt>
                <c:pt idx="249">
                  <c:v>3569.6221399999999</c:v>
                </c:pt>
                <c:pt idx="250">
                  <c:v>3569.7181700000001</c:v>
                </c:pt>
                <c:pt idx="251">
                  <c:v>3576.07197</c:v>
                </c:pt>
                <c:pt idx="252">
                  <c:v>3582.5930499999999</c:v>
                </c:pt>
                <c:pt idx="253">
                  <c:v>3589.0676699999999</c:v>
                </c:pt>
                <c:pt idx="254">
                  <c:v>3595.50821</c:v>
                </c:pt>
                <c:pt idx="255">
                  <c:v>3601.9394499999999</c:v>
                </c:pt>
                <c:pt idx="256">
                  <c:v>3608.3892900000001</c:v>
                </c:pt>
                <c:pt idx="257">
                  <c:v>3614.8174300000001</c:v>
                </c:pt>
                <c:pt idx="258">
                  <c:v>3621.2548700000002</c:v>
                </c:pt>
                <c:pt idx="259">
                  <c:v>3627.6675300000002</c:v>
                </c:pt>
                <c:pt idx="260">
                  <c:v>3634.1080700000002</c:v>
                </c:pt>
                <c:pt idx="261">
                  <c:v>3640.5455099999999</c:v>
                </c:pt>
                <c:pt idx="262">
                  <c:v>3646.9612699999998</c:v>
                </c:pt>
                <c:pt idx="263">
                  <c:v>3653.3925100000001</c:v>
                </c:pt>
                <c:pt idx="264">
                  <c:v>3659.8113699999999</c:v>
                </c:pt>
                <c:pt idx="265">
                  <c:v>3666.22093</c:v>
                </c:pt>
                <c:pt idx="266">
                  <c:v>3672.33619</c:v>
                </c:pt>
                <c:pt idx="267">
                  <c:v>3672.40434</c:v>
                </c:pt>
                <c:pt idx="268">
                  <c:v>3672.4724900000001</c:v>
                </c:pt>
                <c:pt idx="269">
                  <c:v>3672.57008</c:v>
                </c:pt>
                <c:pt idx="270">
                  <c:v>3678.75504</c:v>
                </c:pt>
                <c:pt idx="271">
                  <c:v>3678.8231900000001</c:v>
                </c:pt>
                <c:pt idx="272">
                  <c:v>3678.8913499999999</c:v>
                </c:pt>
                <c:pt idx="273">
                  <c:v>3678.9594999999999</c:v>
                </c:pt>
                <c:pt idx="274">
                  <c:v>3679.0245599999998</c:v>
                </c:pt>
                <c:pt idx="275">
                  <c:v>3685.4960799999999</c:v>
                </c:pt>
                <c:pt idx="276">
                  <c:v>3691.9490099999998</c:v>
                </c:pt>
                <c:pt idx="277">
                  <c:v>3698.4019400000002</c:v>
                </c:pt>
                <c:pt idx="278">
                  <c:v>3704.83628</c:v>
                </c:pt>
                <c:pt idx="279">
                  <c:v>3711.2799199999999</c:v>
                </c:pt>
                <c:pt idx="280">
                  <c:v>3717.7142600000002</c:v>
                </c:pt>
                <c:pt idx="281">
                  <c:v>3724.13312</c:v>
                </c:pt>
                <c:pt idx="282">
                  <c:v>3730.5643599999999</c:v>
                </c:pt>
                <c:pt idx="283">
                  <c:v>3736.9739199999999</c:v>
                </c:pt>
                <c:pt idx="284">
                  <c:v>3743.4237499999999</c:v>
                </c:pt>
                <c:pt idx="285">
                  <c:v>3749.8704899999998</c:v>
                </c:pt>
                <c:pt idx="286">
                  <c:v>3756.2924400000002</c:v>
                </c:pt>
                <c:pt idx="287">
                  <c:v>3762.7298799999999</c:v>
                </c:pt>
                <c:pt idx="288">
                  <c:v>3769.1766200000002</c:v>
                </c:pt>
                <c:pt idx="289">
                  <c:v>3775.5954700000002</c:v>
                </c:pt>
                <c:pt idx="290">
                  <c:v>3782.0329099999999</c:v>
                </c:pt>
                <c:pt idx="291">
                  <c:v>3788.4796500000002</c:v>
                </c:pt>
                <c:pt idx="292">
                  <c:v>3794.9047</c:v>
                </c:pt>
                <c:pt idx="293">
                  <c:v>3801.3390399999998</c:v>
                </c:pt>
                <c:pt idx="294">
                  <c:v>3807.7578899999999</c:v>
                </c:pt>
                <c:pt idx="295">
                  <c:v>3814.19533</c:v>
                </c:pt>
                <c:pt idx="296">
                  <c:v>3820.62968</c:v>
                </c:pt>
                <c:pt idx="297">
                  <c:v>3827.0640199999998</c:v>
                </c:pt>
                <c:pt idx="298">
                  <c:v>3833.4859700000002</c:v>
                </c:pt>
                <c:pt idx="299">
                  <c:v>3839.91102</c:v>
                </c:pt>
                <c:pt idx="300">
                  <c:v>3846.3453599999998</c:v>
                </c:pt>
                <c:pt idx="301">
                  <c:v>3852.7673199999999</c:v>
                </c:pt>
                <c:pt idx="302">
                  <c:v>3859.1892699999999</c:v>
                </c:pt>
                <c:pt idx="303">
                  <c:v>3865.5988299999999</c:v>
                </c:pt>
                <c:pt idx="304">
                  <c:v>3871.77295</c:v>
                </c:pt>
                <c:pt idx="305">
                  <c:v>3871.8411000000001</c:v>
                </c:pt>
                <c:pt idx="306">
                  <c:v>3871.9092500000002</c:v>
                </c:pt>
                <c:pt idx="307">
                  <c:v>3871.97741</c:v>
                </c:pt>
                <c:pt idx="308">
                  <c:v>3878.09267</c:v>
                </c:pt>
                <c:pt idx="309">
                  <c:v>3878.1577200000002</c:v>
                </c:pt>
                <c:pt idx="310">
                  <c:v>3884.6540300000001</c:v>
                </c:pt>
                <c:pt idx="311">
                  <c:v>3884.7221800000002</c:v>
                </c:pt>
                <c:pt idx="312">
                  <c:v>3884.8166700000002</c:v>
                </c:pt>
                <c:pt idx="313">
                  <c:v>3891.2308699999999</c:v>
                </c:pt>
                <c:pt idx="314">
                  <c:v>3897.6961900000001</c:v>
                </c:pt>
                <c:pt idx="315">
                  <c:v>3904.1831999999999</c:v>
                </c:pt>
                <c:pt idx="316">
                  <c:v>3910.6268399999999</c:v>
                </c:pt>
                <c:pt idx="317">
                  <c:v>3917.0642800000001</c:v>
                </c:pt>
                <c:pt idx="318">
                  <c:v>3923.5017200000002</c:v>
                </c:pt>
                <c:pt idx="319">
                  <c:v>3929.9484600000001</c:v>
                </c:pt>
                <c:pt idx="320">
                  <c:v>3936.3827999999999</c:v>
                </c:pt>
                <c:pt idx="321">
                  <c:v>3942.8140400000002</c:v>
                </c:pt>
                <c:pt idx="322">
                  <c:v>3949.2421899999999</c:v>
                </c:pt>
                <c:pt idx="323">
                  <c:v>3955.6703400000001</c:v>
                </c:pt>
                <c:pt idx="324">
                  <c:v>3962.1077799999998</c:v>
                </c:pt>
                <c:pt idx="325">
                  <c:v>3968.5328300000001</c:v>
                </c:pt>
                <c:pt idx="326">
                  <c:v>3974.9764700000001</c:v>
                </c:pt>
                <c:pt idx="327">
                  <c:v>3981.3922200000002</c:v>
                </c:pt>
                <c:pt idx="328">
                  <c:v>3987.8358600000001</c:v>
                </c:pt>
                <c:pt idx="329">
                  <c:v>3994.2732999999998</c:v>
                </c:pt>
                <c:pt idx="330">
                  <c:v>4000.6952500000002</c:v>
                </c:pt>
                <c:pt idx="331">
                  <c:v>4007.1264999999999</c:v>
                </c:pt>
                <c:pt idx="332">
                  <c:v>4013.5360599999999</c:v>
                </c:pt>
                <c:pt idx="333">
                  <c:v>4019.9270299999998</c:v>
                </c:pt>
                <c:pt idx="334">
                  <c:v>4026.3691199999998</c:v>
                </c:pt>
                <c:pt idx="335">
                  <c:v>4032.8514799999998</c:v>
                </c:pt>
                <c:pt idx="336">
                  <c:v>4039.27963</c:v>
                </c:pt>
                <c:pt idx="337">
                  <c:v>4045.7139699999998</c:v>
                </c:pt>
                <c:pt idx="338">
                  <c:v>4052.14831</c:v>
                </c:pt>
                <c:pt idx="339">
                  <c:v>4058.5795600000001</c:v>
                </c:pt>
                <c:pt idx="340">
                  <c:v>4065.0108</c:v>
                </c:pt>
                <c:pt idx="341">
                  <c:v>4071.4358499999998</c:v>
                </c:pt>
                <c:pt idx="342">
                  <c:v>4077.8763899999999</c:v>
                </c:pt>
                <c:pt idx="343">
                  <c:v>4084.30764</c:v>
                </c:pt>
                <c:pt idx="344">
                  <c:v>4090.7388799999999</c:v>
                </c:pt>
                <c:pt idx="345">
                  <c:v>4097.1701300000004</c:v>
                </c:pt>
                <c:pt idx="346">
                  <c:v>4103.5951800000003</c:v>
                </c:pt>
                <c:pt idx="347">
                  <c:v>4110.02333</c:v>
                </c:pt>
                <c:pt idx="348">
                  <c:v>4116.4483799999998</c:v>
                </c:pt>
                <c:pt idx="349">
                  <c:v>4122.8951100000004</c:v>
                </c:pt>
                <c:pt idx="350">
                  <c:v>4129.3232600000001</c:v>
                </c:pt>
                <c:pt idx="351">
                  <c:v>4135.7483099999999</c:v>
                </c:pt>
                <c:pt idx="352">
                  <c:v>4142.1857499999996</c:v>
                </c:pt>
                <c:pt idx="353">
                  <c:v>4148.6108000000004</c:v>
                </c:pt>
                <c:pt idx="354">
                  <c:v>4155.0389500000001</c:v>
                </c:pt>
                <c:pt idx="355">
                  <c:v>4161.4763899999998</c:v>
                </c:pt>
                <c:pt idx="356">
                  <c:v>4167.9200199999996</c:v>
                </c:pt>
                <c:pt idx="357">
                  <c:v>4174.3388800000002</c:v>
                </c:pt>
                <c:pt idx="358">
                  <c:v>4180.7794199999998</c:v>
                </c:pt>
                <c:pt idx="359">
                  <c:v>4187.2106599999997</c:v>
                </c:pt>
                <c:pt idx="360">
                  <c:v>4193.6357099999996</c:v>
                </c:pt>
                <c:pt idx="361">
                  <c:v>4200.0576600000004</c:v>
                </c:pt>
                <c:pt idx="362">
                  <c:v>4206.4920099999999</c:v>
                </c:pt>
                <c:pt idx="363">
                  <c:v>4212.9294499999996</c:v>
                </c:pt>
                <c:pt idx="364">
                  <c:v>4219.3637900000003</c:v>
                </c:pt>
                <c:pt idx="365">
                  <c:v>4225.7919400000001</c:v>
                </c:pt>
                <c:pt idx="366">
                  <c:v>4232.2262799999999</c:v>
                </c:pt>
                <c:pt idx="367">
                  <c:v>4238.6513299999997</c:v>
                </c:pt>
                <c:pt idx="368">
                  <c:v>4245.0701900000004</c:v>
                </c:pt>
                <c:pt idx="369">
                  <c:v>4251.4921400000003</c:v>
                </c:pt>
                <c:pt idx="370">
                  <c:v>4257.9419699999999</c:v>
                </c:pt>
                <c:pt idx="371">
                  <c:v>4264.34843</c:v>
                </c:pt>
                <c:pt idx="372">
                  <c:v>4270.76109</c:v>
                </c:pt>
                <c:pt idx="373">
                  <c:v>4277.1768499999998</c:v>
                </c:pt>
                <c:pt idx="374">
                  <c:v>4283.58331</c:v>
                </c:pt>
                <c:pt idx="375">
                  <c:v>4289.9742800000004</c:v>
                </c:pt>
                <c:pt idx="376">
                  <c:v>4296.3590599999998</c:v>
                </c:pt>
                <c:pt idx="377">
                  <c:v>4302.7655199999999</c:v>
                </c:pt>
                <c:pt idx="378">
                  <c:v>4308.8745799999997</c:v>
                </c:pt>
                <c:pt idx="379">
                  <c:v>4308.9427400000004</c:v>
                </c:pt>
                <c:pt idx="380">
                  <c:v>4309.0108899999996</c:v>
                </c:pt>
                <c:pt idx="381">
                  <c:v>4309.1084700000001</c:v>
                </c:pt>
                <c:pt idx="382">
                  <c:v>4315.3027300000003</c:v>
                </c:pt>
                <c:pt idx="383">
                  <c:v>4318.2550300000003</c:v>
                </c:pt>
                <c:pt idx="384">
                  <c:v>4318.3231900000001</c:v>
                </c:pt>
                <c:pt idx="385">
                  <c:v>4318.3913400000001</c:v>
                </c:pt>
                <c:pt idx="386">
                  <c:v>4318.4594900000002</c:v>
                </c:pt>
                <c:pt idx="387">
                  <c:v>4318.52765</c:v>
                </c:pt>
                <c:pt idx="388">
                  <c:v>4318.5958000000001</c:v>
                </c:pt>
                <c:pt idx="389">
                  <c:v>4318.6639500000001</c:v>
                </c:pt>
                <c:pt idx="390">
                  <c:v>4318.7321099999999</c:v>
                </c:pt>
                <c:pt idx="391">
                  <c:v>4318.80026</c:v>
                </c:pt>
                <c:pt idx="392">
                  <c:v>4318.8684199999998</c:v>
                </c:pt>
                <c:pt idx="393">
                  <c:v>4318.9365699999998</c:v>
                </c:pt>
                <c:pt idx="394">
                  <c:v>4319.0047199999999</c:v>
                </c:pt>
                <c:pt idx="395">
                  <c:v>4319.0728799999997</c:v>
                </c:pt>
                <c:pt idx="396">
                  <c:v>4319.1410299999998</c:v>
                </c:pt>
                <c:pt idx="397">
                  <c:v>4319.2091899999996</c:v>
                </c:pt>
                <c:pt idx="398">
                  <c:v>4319.2773399999996</c:v>
                </c:pt>
                <c:pt idx="399">
                  <c:v>4319.3454899999997</c:v>
                </c:pt>
                <c:pt idx="400">
                  <c:v>4319.4136500000004</c:v>
                </c:pt>
                <c:pt idx="401">
                  <c:v>4319.4817999999996</c:v>
                </c:pt>
                <c:pt idx="402">
                  <c:v>4319.5499499999996</c:v>
                </c:pt>
                <c:pt idx="403">
                  <c:v>4319.6181100000003</c:v>
                </c:pt>
                <c:pt idx="404">
                  <c:v>4319.6862600000004</c:v>
                </c:pt>
                <c:pt idx="405">
                  <c:v>4319.7544200000002</c:v>
                </c:pt>
                <c:pt idx="406">
                  <c:v>4319.8225700000003</c:v>
                </c:pt>
                <c:pt idx="407">
                  <c:v>4319.8907200000003</c:v>
                </c:pt>
                <c:pt idx="408">
                  <c:v>4319.9588800000001</c:v>
                </c:pt>
                <c:pt idx="409">
                  <c:v>4320.0270300000002</c:v>
                </c:pt>
                <c:pt idx="410">
                  <c:v>4320.09519</c:v>
                </c:pt>
                <c:pt idx="411">
                  <c:v>4320.1633400000001</c:v>
                </c:pt>
                <c:pt idx="412">
                  <c:v>4320.2314900000001</c:v>
                </c:pt>
                <c:pt idx="413">
                  <c:v>4320.2996499999999</c:v>
                </c:pt>
                <c:pt idx="414">
                  <c:v>4320.3678</c:v>
                </c:pt>
                <c:pt idx="415">
                  <c:v>4320.43595</c:v>
                </c:pt>
                <c:pt idx="416">
                  <c:v>4320.5041099999999</c:v>
                </c:pt>
                <c:pt idx="417">
                  <c:v>4320.5722599999999</c:v>
                </c:pt>
                <c:pt idx="418">
                  <c:v>4320.6404199999997</c:v>
                </c:pt>
                <c:pt idx="419">
                  <c:v>4320.7085699999998</c:v>
                </c:pt>
                <c:pt idx="420">
                  <c:v>4320.7767199999998</c:v>
                </c:pt>
                <c:pt idx="421">
                  <c:v>4320.8448799999996</c:v>
                </c:pt>
                <c:pt idx="422">
                  <c:v>4320.9130299999997</c:v>
                </c:pt>
                <c:pt idx="423">
                  <c:v>4320.9811900000004</c:v>
                </c:pt>
                <c:pt idx="424">
                  <c:v>4321.0493399999996</c:v>
                </c:pt>
                <c:pt idx="425">
                  <c:v>4321.1174899999996</c:v>
                </c:pt>
                <c:pt idx="426">
                  <c:v>4321.1856500000004</c:v>
                </c:pt>
                <c:pt idx="427">
                  <c:v>4321.2538000000004</c:v>
                </c:pt>
                <c:pt idx="428">
                  <c:v>4321.3219499999996</c:v>
                </c:pt>
                <c:pt idx="429">
                  <c:v>4321.3901100000003</c:v>
                </c:pt>
                <c:pt idx="430">
                  <c:v>4321.4582600000003</c:v>
                </c:pt>
                <c:pt idx="431">
                  <c:v>4321.5264200000001</c:v>
                </c:pt>
                <c:pt idx="432">
                  <c:v>4321.6224499999998</c:v>
                </c:pt>
                <c:pt idx="433">
                  <c:v>4323.1001500000002</c:v>
                </c:pt>
                <c:pt idx="434">
                  <c:v>4323.1683000000003</c:v>
                </c:pt>
                <c:pt idx="435">
                  <c:v>4323.2364600000001</c:v>
                </c:pt>
                <c:pt idx="436">
                  <c:v>4323.3046100000001</c:v>
                </c:pt>
                <c:pt idx="437">
                  <c:v>4323.3727699999999</c:v>
                </c:pt>
                <c:pt idx="438">
                  <c:v>4323.44092</c:v>
                </c:pt>
                <c:pt idx="439">
                  <c:v>4323.5090700000001</c:v>
                </c:pt>
                <c:pt idx="440">
                  <c:v>4323.5772299999999</c:v>
                </c:pt>
                <c:pt idx="441">
                  <c:v>4323.6453799999999</c:v>
                </c:pt>
                <c:pt idx="442">
                  <c:v>4323.7135399999997</c:v>
                </c:pt>
                <c:pt idx="443">
                  <c:v>4323.7816899999998</c:v>
                </c:pt>
                <c:pt idx="444">
                  <c:v>4323.8498399999999</c:v>
                </c:pt>
                <c:pt idx="445">
                  <c:v>4323.9179999999997</c:v>
                </c:pt>
                <c:pt idx="446">
                  <c:v>4323.9861499999997</c:v>
                </c:pt>
                <c:pt idx="447">
                  <c:v>4324.0542999999998</c:v>
                </c:pt>
                <c:pt idx="448">
                  <c:v>4324.1224599999996</c:v>
                </c:pt>
                <c:pt idx="449">
                  <c:v>4324.1906099999997</c:v>
                </c:pt>
                <c:pt idx="450">
                  <c:v>4324.2587700000004</c:v>
                </c:pt>
                <c:pt idx="451">
                  <c:v>4324.3269200000004</c:v>
                </c:pt>
                <c:pt idx="452">
                  <c:v>4324.3950699999996</c:v>
                </c:pt>
                <c:pt idx="453">
                  <c:v>4324.4632300000003</c:v>
                </c:pt>
                <c:pt idx="454">
                  <c:v>4324.5313800000004</c:v>
                </c:pt>
                <c:pt idx="455">
                  <c:v>4324.5995400000002</c:v>
                </c:pt>
                <c:pt idx="456">
                  <c:v>4324.6676900000002</c:v>
                </c:pt>
                <c:pt idx="457">
                  <c:v>4324.7358400000003</c:v>
                </c:pt>
                <c:pt idx="458">
                  <c:v>4324.8040000000001</c:v>
                </c:pt>
                <c:pt idx="459">
                  <c:v>4324.8721500000001</c:v>
                </c:pt>
                <c:pt idx="460">
                  <c:v>4324.9403000000002</c:v>
                </c:pt>
                <c:pt idx="461">
                  <c:v>4325.00846</c:v>
                </c:pt>
                <c:pt idx="462">
                  <c:v>4325.0766100000001</c:v>
                </c:pt>
                <c:pt idx="463">
                  <c:v>4325.1447699999999</c:v>
                </c:pt>
                <c:pt idx="464">
                  <c:v>4325.2129199999999</c:v>
                </c:pt>
                <c:pt idx="465">
                  <c:v>4325.28107</c:v>
                </c:pt>
                <c:pt idx="466">
                  <c:v>4325.3492299999998</c:v>
                </c:pt>
                <c:pt idx="467">
                  <c:v>4325.4173799999999</c:v>
                </c:pt>
                <c:pt idx="468">
                  <c:v>4325.4855399999997</c:v>
                </c:pt>
                <c:pt idx="469">
                  <c:v>4325.5800200000003</c:v>
                </c:pt>
                <c:pt idx="470">
                  <c:v>4332.0902599999999</c:v>
                </c:pt>
                <c:pt idx="471">
                  <c:v>4332.1584199999998</c:v>
                </c:pt>
                <c:pt idx="472">
                  <c:v>4332.2265699999998</c:v>
                </c:pt>
                <c:pt idx="473">
                  <c:v>4332.2947199999999</c:v>
                </c:pt>
                <c:pt idx="474">
                  <c:v>4332.3628799999997</c:v>
                </c:pt>
                <c:pt idx="475">
                  <c:v>4332.4310299999997</c:v>
                </c:pt>
                <c:pt idx="476">
                  <c:v>4332.4991900000005</c:v>
                </c:pt>
                <c:pt idx="477">
                  <c:v>4332.5673399999996</c:v>
                </c:pt>
                <c:pt idx="478">
                  <c:v>4332.6354899999997</c:v>
                </c:pt>
                <c:pt idx="479">
                  <c:v>4332.7036500000004</c:v>
                </c:pt>
                <c:pt idx="480">
                  <c:v>4332.7718000000004</c:v>
                </c:pt>
                <c:pt idx="481">
                  <c:v>4332.8399600000002</c:v>
                </c:pt>
                <c:pt idx="482">
                  <c:v>4332.9081100000003</c:v>
                </c:pt>
                <c:pt idx="483">
                  <c:v>4332.9762600000004</c:v>
                </c:pt>
                <c:pt idx="484">
                  <c:v>4333.0444200000002</c:v>
                </c:pt>
                <c:pt idx="485">
                  <c:v>4333.1125700000002</c:v>
                </c:pt>
                <c:pt idx="486">
                  <c:v>4333.18073</c:v>
                </c:pt>
                <c:pt idx="487">
                  <c:v>4333.2488800000001</c:v>
                </c:pt>
                <c:pt idx="488">
                  <c:v>4333.3170300000002</c:v>
                </c:pt>
                <c:pt idx="489">
                  <c:v>4333.38519</c:v>
                </c:pt>
                <c:pt idx="490">
                  <c:v>4333.45334</c:v>
                </c:pt>
                <c:pt idx="491">
                  <c:v>4333.5214900000001</c:v>
                </c:pt>
                <c:pt idx="492">
                  <c:v>4333.5896499999999</c:v>
                </c:pt>
                <c:pt idx="493">
                  <c:v>4333.6578</c:v>
                </c:pt>
                <c:pt idx="494">
                  <c:v>4333.7259599999998</c:v>
                </c:pt>
                <c:pt idx="495">
                  <c:v>4333.7941099999998</c:v>
                </c:pt>
                <c:pt idx="496">
                  <c:v>4333.8622599999999</c:v>
                </c:pt>
                <c:pt idx="497">
                  <c:v>4333.9304199999997</c:v>
                </c:pt>
                <c:pt idx="498">
                  <c:v>4333.9985699999997</c:v>
                </c:pt>
                <c:pt idx="499">
                  <c:v>4334.0667299999996</c:v>
                </c:pt>
                <c:pt idx="500">
                  <c:v>4334.1348799999996</c:v>
                </c:pt>
                <c:pt idx="501">
                  <c:v>4334.2030299999997</c:v>
                </c:pt>
                <c:pt idx="502">
                  <c:v>4334.2711900000004</c:v>
                </c:pt>
                <c:pt idx="503">
                  <c:v>4334.3393400000004</c:v>
                </c:pt>
                <c:pt idx="504">
                  <c:v>4334.43228</c:v>
                </c:pt>
                <c:pt idx="505">
                  <c:v>4340.9642000000003</c:v>
                </c:pt>
                <c:pt idx="506">
                  <c:v>4347.45586</c:v>
                </c:pt>
                <c:pt idx="507">
                  <c:v>4347.5240100000001</c:v>
                </c:pt>
                <c:pt idx="508">
                  <c:v>4347.6138499999997</c:v>
                </c:pt>
                <c:pt idx="509">
                  <c:v>4354.0946599999997</c:v>
                </c:pt>
                <c:pt idx="510">
                  <c:v>4360.4856399999999</c:v>
                </c:pt>
                <c:pt idx="511">
                  <c:v>4366.9772899999998</c:v>
                </c:pt>
                <c:pt idx="512">
                  <c:v>4373.5185099999999</c:v>
                </c:pt>
                <c:pt idx="513">
                  <c:v>4379.9404599999998</c:v>
                </c:pt>
                <c:pt idx="514">
                  <c:v>4386.4026899999999</c:v>
                </c:pt>
                <c:pt idx="515">
                  <c:v>4392.8525200000004</c:v>
                </c:pt>
                <c:pt idx="516">
                  <c:v>4399.3643099999999</c:v>
                </c:pt>
                <c:pt idx="517">
                  <c:v>4405.8141400000004</c:v>
                </c:pt>
                <c:pt idx="518">
                  <c:v>4412.2608799999998</c:v>
                </c:pt>
                <c:pt idx="519">
                  <c:v>4418.6983200000004</c:v>
                </c:pt>
                <c:pt idx="520">
                  <c:v>4425.1202700000003</c:v>
                </c:pt>
                <c:pt idx="521">
                  <c:v>4431.5701099999997</c:v>
                </c:pt>
                <c:pt idx="522">
                  <c:v>4437.9920599999996</c:v>
                </c:pt>
                <c:pt idx="523">
                  <c:v>4444.3954199999998</c:v>
                </c:pt>
                <c:pt idx="524">
                  <c:v>4450.8514500000001</c:v>
                </c:pt>
                <c:pt idx="525">
                  <c:v>4457.3012799999997</c:v>
                </c:pt>
                <c:pt idx="526">
                  <c:v>4463.7201400000004</c:v>
                </c:pt>
                <c:pt idx="527">
                  <c:v>4470.1297000000004</c:v>
                </c:pt>
                <c:pt idx="528">
                  <c:v>4476.5609400000003</c:v>
                </c:pt>
                <c:pt idx="529">
                  <c:v>4483.0169699999997</c:v>
                </c:pt>
                <c:pt idx="530">
                  <c:v>4489.4451200000003</c:v>
                </c:pt>
                <c:pt idx="531">
                  <c:v>4495.8639700000003</c:v>
                </c:pt>
                <c:pt idx="532">
                  <c:v>4502.2859200000003</c:v>
                </c:pt>
                <c:pt idx="533">
                  <c:v>4508.7450500000004</c:v>
                </c:pt>
                <c:pt idx="534">
                  <c:v>4515.18559</c:v>
                </c:pt>
                <c:pt idx="535">
                  <c:v>4521.5827600000002</c:v>
                </c:pt>
                <c:pt idx="536">
                  <c:v>4527.9923200000003</c:v>
                </c:pt>
                <c:pt idx="537">
                  <c:v>4534.4545399999997</c:v>
                </c:pt>
                <c:pt idx="538">
                  <c:v>4540.9167699999998</c:v>
                </c:pt>
                <c:pt idx="539">
                  <c:v>4547.3325199999999</c:v>
                </c:pt>
                <c:pt idx="540">
                  <c:v>4553.7451799999999</c:v>
                </c:pt>
                <c:pt idx="541">
                  <c:v>4560.1547399999999</c:v>
                </c:pt>
                <c:pt idx="542">
                  <c:v>4566.5828899999997</c:v>
                </c:pt>
                <c:pt idx="543">
                  <c:v>4572.9908999999998</c:v>
                </c:pt>
                <c:pt idx="544">
                  <c:v>4579.3772200000003</c:v>
                </c:pt>
                <c:pt idx="545">
                  <c:v>4585.8239599999997</c:v>
                </c:pt>
                <c:pt idx="546">
                  <c:v>4592.2304199999999</c:v>
                </c:pt>
                <c:pt idx="547">
                  <c:v>4597.9956199999997</c:v>
                </c:pt>
                <c:pt idx="548">
                  <c:v>4598.0637699999997</c:v>
                </c:pt>
                <c:pt idx="549">
                  <c:v>4598.1319199999998</c:v>
                </c:pt>
                <c:pt idx="550">
                  <c:v>4598.2000799999996</c:v>
                </c:pt>
                <c:pt idx="551">
                  <c:v>4598.2682299999997</c:v>
                </c:pt>
                <c:pt idx="552">
                  <c:v>4598.3363900000004</c:v>
                </c:pt>
                <c:pt idx="553">
                  <c:v>4598.4045400000005</c:v>
                </c:pt>
                <c:pt idx="554">
                  <c:v>4598.4726899999996</c:v>
                </c:pt>
                <c:pt idx="555">
                  <c:v>4598.5408500000003</c:v>
                </c:pt>
                <c:pt idx="556">
                  <c:v>4598.62914</c:v>
                </c:pt>
                <c:pt idx="557">
                  <c:v>4604.4010500000004</c:v>
                </c:pt>
                <c:pt idx="558">
                  <c:v>4604.4640399999998</c:v>
                </c:pt>
                <c:pt idx="559">
                  <c:v>4604.5321899999999</c:v>
                </c:pt>
                <c:pt idx="560">
                  <c:v>4604.6003499999997</c:v>
                </c:pt>
                <c:pt idx="561">
                  <c:v>4604.6684999999998</c:v>
                </c:pt>
                <c:pt idx="562">
                  <c:v>4604.7366499999998</c:v>
                </c:pt>
                <c:pt idx="563">
                  <c:v>4604.8357900000001</c:v>
                </c:pt>
                <c:pt idx="564">
                  <c:v>4611.3847500000002</c:v>
                </c:pt>
                <c:pt idx="565">
                  <c:v>4617.8438800000004</c:v>
                </c:pt>
                <c:pt idx="566">
                  <c:v>4624.3308900000002</c:v>
                </c:pt>
                <c:pt idx="567">
                  <c:v>4630.6769400000003</c:v>
                </c:pt>
                <c:pt idx="568">
                  <c:v>4637.0849500000004</c:v>
                </c:pt>
                <c:pt idx="569">
                  <c:v>4637.18408</c:v>
                </c:pt>
                <c:pt idx="570">
                  <c:v>4643.6741899999997</c:v>
                </c:pt>
                <c:pt idx="571">
                  <c:v>4650.0930399999997</c:v>
                </c:pt>
                <c:pt idx="572">
                  <c:v>4656.5087999999996</c:v>
                </c:pt>
                <c:pt idx="573">
                  <c:v>4662.7231899999997</c:v>
                </c:pt>
                <c:pt idx="574">
                  <c:v>4662.7913399999998</c:v>
                </c:pt>
                <c:pt idx="575">
                  <c:v>4662.8827300000003</c:v>
                </c:pt>
                <c:pt idx="576">
                  <c:v>4669.1606300000003</c:v>
                </c:pt>
                <c:pt idx="577">
                  <c:v>4669.2287800000004</c:v>
                </c:pt>
                <c:pt idx="578">
                  <c:v>4669.3232699999999</c:v>
                </c:pt>
                <c:pt idx="579">
                  <c:v>4675.8304099999996</c:v>
                </c:pt>
                <c:pt idx="580">
                  <c:v>4682.2802499999998</c:v>
                </c:pt>
                <c:pt idx="581">
                  <c:v>4688.7238799999996</c:v>
                </c:pt>
                <c:pt idx="582">
                  <c:v>4695.1922999999997</c:v>
                </c:pt>
                <c:pt idx="583">
                  <c:v>4701.6452399999998</c:v>
                </c:pt>
                <c:pt idx="584">
                  <c:v>4708.0981700000002</c:v>
                </c:pt>
                <c:pt idx="585">
                  <c:v>4714.5294100000001</c:v>
                </c:pt>
                <c:pt idx="586">
                  <c:v>4720.9358700000003</c:v>
                </c:pt>
                <c:pt idx="587">
                  <c:v>4727.3826099999997</c:v>
                </c:pt>
                <c:pt idx="588">
                  <c:v>4733.8510299999998</c:v>
                </c:pt>
                <c:pt idx="589">
                  <c:v>4740.2791800000005</c:v>
                </c:pt>
                <c:pt idx="590">
                  <c:v>4746.7197200000001</c:v>
                </c:pt>
                <c:pt idx="591">
                  <c:v>4753.1509599999999</c:v>
                </c:pt>
                <c:pt idx="592">
                  <c:v>4759.5946000000004</c:v>
                </c:pt>
                <c:pt idx="593">
                  <c:v>4766.0320400000001</c:v>
                </c:pt>
                <c:pt idx="594">
                  <c:v>4772.4508900000001</c:v>
                </c:pt>
                <c:pt idx="595">
                  <c:v>4778.8790399999998</c:v>
                </c:pt>
                <c:pt idx="596">
                  <c:v>4785.3040899999996</c:v>
                </c:pt>
                <c:pt idx="597">
                  <c:v>4791.7353300000004</c:v>
                </c:pt>
                <c:pt idx="598">
                  <c:v>4798.16968</c:v>
                </c:pt>
                <c:pt idx="599">
                  <c:v>4804.6009199999999</c:v>
                </c:pt>
                <c:pt idx="600">
                  <c:v>4811.00119</c:v>
                </c:pt>
                <c:pt idx="601">
                  <c:v>4817.3534399999999</c:v>
                </c:pt>
                <c:pt idx="602">
                  <c:v>4823.8063700000002</c:v>
                </c:pt>
                <c:pt idx="603">
                  <c:v>4830.2608499999997</c:v>
                </c:pt>
                <c:pt idx="604">
                  <c:v>4836.71533</c:v>
                </c:pt>
                <c:pt idx="605">
                  <c:v>4843.1853000000001</c:v>
                </c:pt>
                <c:pt idx="606">
                  <c:v>4849.61654</c:v>
                </c:pt>
                <c:pt idx="607">
                  <c:v>4856.0570799999996</c:v>
                </c:pt>
                <c:pt idx="608">
                  <c:v>4862.4790300000004</c:v>
                </c:pt>
                <c:pt idx="609">
                  <c:v>4868.9009900000001</c:v>
                </c:pt>
                <c:pt idx="610">
                  <c:v>4875.3446199999998</c:v>
                </c:pt>
                <c:pt idx="611">
                  <c:v>4881.7820599999995</c:v>
                </c:pt>
                <c:pt idx="612">
                  <c:v>4888.1978200000003</c:v>
                </c:pt>
                <c:pt idx="613">
                  <c:v>4894.6414599999998</c:v>
                </c:pt>
                <c:pt idx="614">
                  <c:v>4901.0850899999996</c:v>
                </c:pt>
                <c:pt idx="615">
                  <c:v>4907.5039500000003</c:v>
                </c:pt>
                <c:pt idx="616">
                  <c:v>4913.9444899999999</c:v>
                </c:pt>
                <c:pt idx="617">
                  <c:v>4920.3757299999997</c:v>
                </c:pt>
                <c:pt idx="618">
                  <c:v>4926.7883899999997</c:v>
                </c:pt>
                <c:pt idx="619">
                  <c:v>4933.2320300000001</c:v>
                </c:pt>
                <c:pt idx="620">
                  <c:v>4939.6508800000001</c:v>
                </c:pt>
                <c:pt idx="621">
                  <c:v>4946.0852199999999</c:v>
                </c:pt>
                <c:pt idx="622">
                  <c:v>4952.5257600000004</c:v>
                </c:pt>
                <c:pt idx="623">
                  <c:v>4958.9415200000003</c:v>
                </c:pt>
                <c:pt idx="624">
                  <c:v>4965.3634700000002</c:v>
                </c:pt>
                <c:pt idx="625">
                  <c:v>4971.7761300000002</c:v>
                </c:pt>
                <c:pt idx="626">
                  <c:v>4978.1949800000002</c:v>
                </c:pt>
                <c:pt idx="627">
                  <c:v>4984.4217699999999</c:v>
                </c:pt>
                <c:pt idx="628">
                  <c:v>4984.48992</c:v>
                </c:pt>
                <c:pt idx="629">
                  <c:v>4984.5766599999997</c:v>
                </c:pt>
                <c:pt idx="630">
                  <c:v>4990.7228999999998</c:v>
                </c:pt>
                <c:pt idx="631">
                  <c:v>4990.7879599999997</c:v>
                </c:pt>
                <c:pt idx="632">
                  <c:v>4997.2284900000004</c:v>
                </c:pt>
                <c:pt idx="633">
                  <c:v>4997.2966500000002</c:v>
                </c:pt>
                <c:pt idx="634">
                  <c:v>4997.3648000000003</c:v>
                </c:pt>
                <c:pt idx="635">
                  <c:v>4997.4298600000002</c:v>
                </c:pt>
                <c:pt idx="636">
                  <c:v>5003.8765899999999</c:v>
                </c:pt>
                <c:pt idx="637">
                  <c:v>5010.3295200000002</c:v>
                </c:pt>
                <c:pt idx="638">
                  <c:v>5016.7917500000003</c:v>
                </c:pt>
                <c:pt idx="639">
                  <c:v>5023.2013100000004</c:v>
                </c:pt>
                <c:pt idx="640">
                  <c:v>5029.6201600000004</c:v>
                </c:pt>
                <c:pt idx="641">
                  <c:v>5036.1040700000003</c:v>
                </c:pt>
                <c:pt idx="642">
                  <c:v>5042.5663000000004</c:v>
                </c:pt>
                <c:pt idx="643">
                  <c:v>5048.9882500000003</c:v>
                </c:pt>
                <c:pt idx="644">
                  <c:v>5055.43498</c:v>
                </c:pt>
                <c:pt idx="645">
                  <c:v>5061.8538399999998</c:v>
                </c:pt>
                <c:pt idx="646">
                  <c:v>5068.2819799999997</c:v>
                </c:pt>
                <c:pt idx="647">
                  <c:v>5074.7070299999996</c:v>
                </c:pt>
                <c:pt idx="648">
                  <c:v>5081.1041999999998</c:v>
                </c:pt>
                <c:pt idx="649">
                  <c:v>5087.4146300000002</c:v>
                </c:pt>
                <c:pt idx="650">
                  <c:v>5087.4796800000004</c:v>
                </c:pt>
                <c:pt idx="651">
                  <c:v>5093.7839199999999</c:v>
                </c:pt>
                <c:pt idx="652">
                  <c:v>5100.2709199999999</c:v>
                </c:pt>
                <c:pt idx="653">
                  <c:v>5106.7734200000004</c:v>
                </c:pt>
                <c:pt idx="654">
                  <c:v>5113.1767799999998</c:v>
                </c:pt>
                <c:pt idx="655">
                  <c:v>5119.5584600000002</c:v>
                </c:pt>
                <c:pt idx="656">
                  <c:v>5125.9215599999998</c:v>
                </c:pt>
                <c:pt idx="657">
                  <c:v>5132.3620899999996</c:v>
                </c:pt>
                <c:pt idx="658">
                  <c:v>5138.7530699999998</c:v>
                </c:pt>
                <c:pt idx="659">
                  <c:v>5145.1301000000003</c:v>
                </c:pt>
                <c:pt idx="660">
                  <c:v>5150.6459100000002</c:v>
                </c:pt>
                <c:pt idx="661">
                  <c:v>5151.4653099999996</c:v>
                </c:pt>
                <c:pt idx="662">
                  <c:v>5157.52016</c:v>
                </c:pt>
                <c:pt idx="663">
                  <c:v>5157.5883100000001</c:v>
                </c:pt>
                <c:pt idx="664">
                  <c:v>5157.6564699999999</c:v>
                </c:pt>
                <c:pt idx="665">
                  <c:v>5157.72462</c:v>
                </c:pt>
                <c:pt idx="666">
                  <c:v>5157.7927799999998</c:v>
                </c:pt>
                <c:pt idx="667">
                  <c:v>5157.8888100000004</c:v>
                </c:pt>
                <c:pt idx="668">
                  <c:v>5161.78287</c:v>
                </c:pt>
                <c:pt idx="669">
                  <c:v>5161.8510299999998</c:v>
                </c:pt>
                <c:pt idx="670">
                  <c:v>5161.9191799999999</c:v>
                </c:pt>
                <c:pt idx="671">
                  <c:v>5161.9873299999999</c:v>
                </c:pt>
                <c:pt idx="672">
                  <c:v>5162.0554899999997</c:v>
                </c:pt>
                <c:pt idx="673">
                  <c:v>5162.1236399999998</c:v>
                </c:pt>
                <c:pt idx="674">
                  <c:v>5162.1917999999996</c:v>
                </c:pt>
                <c:pt idx="675">
                  <c:v>5162.2599499999997</c:v>
                </c:pt>
                <c:pt idx="676">
                  <c:v>5162.3280999999997</c:v>
                </c:pt>
                <c:pt idx="677">
                  <c:v>5162.3962600000004</c:v>
                </c:pt>
                <c:pt idx="678">
                  <c:v>5162.4644099999996</c:v>
                </c:pt>
                <c:pt idx="679">
                  <c:v>5162.5325700000003</c:v>
                </c:pt>
                <c:pt idx="680">
                  <c:v>5162.6007200000004</c:v>
                </c:pt>
                <c:pt idx="681">
                  <c:v>5162.6688700000004</c:v>
                </c:pt>
                <c:pt idx="682">
                  <c:v>5162.7370300000002</c:v>
                </c:pt>
                <c:pt idx="683">
                  <c:v>5162.8051800000003</c:v>
                </c:pt>
                <c:pt idx="684">
                  <c:v>5162.8733400000001</c:v>
                </c:pt>
                <c:pt idx="685">
                  <c:v>5162.9414900000002</c:v>
                </c:pt>
                <c:pt idx="686">
                  <c:v>5163.0096400000002</c:v>
                </c:pt>
                <c:pt idx="687">
                  <c:v>5163.0778</c:v>
                </c:pt>
                <c:pt idx="688">
                  <c:v>5163.1459500000001</c:v>
                </c:pt>
                <c:pt idx="689">
                  <c:v>5163.2141000000001</c:v>
                </c:pt>
                <c:pt idx="690">
                  <c:v>5163.28226</c:v>
                </c:pt>
                <c:pt idx="691">
                  <c:v>5163.35041</c:v>
                </c:pt>
                <c:pt idx="692">
                  <c:v>5163.4185699999998</c:v>
                </c:pt>
                <c:pt idx="693">
                  <c:v>5163.4867199999999</c:v>
                </c:pt>
                <c:pt idx="694">
                  <c:v>5163.5548699999999</c:v>
                </c:pt>
                <c:pt idx="695">
                  <c:v>5163.6230299999997</c:v>
                </c:pt>
                <c:pt idx="696">
                  <c:v>5163.6911799999998</c:v>
                </c:pt>
                <c:pt idx="697">
                  <c:v>5163.7593399999996</c:v>
                </c:pt>
                <c:pt idx="698">
                  <c:v>5163.8584700000001</c:v>
                </c:pt>
                <c:pt idx="699">
                  <c:v>5167.9972699999998</c:v>
                </c:pt>
                <c:pt idx="700">
                  <c:v>5168.0654199999999</c:v>
                </c:pt>
                <c:pt idx="701">
                  <c:v>5168.13357</c:v>
                </c:pt>
                <c:pt idx="702">
                  <c:v>5168.2017299999998</c:v>
                </c:pt>
                <c:pt idx="703">
                  <c:v>5168.2698799999998</c:v>
                </c:pt>
                <c:pt idx="704">
                  <c:v>5168.3380299999999</c:v>
                </c:pt>
                <c:pt idx="705">
                  <c:v>5168.4061899999997</c:v>
                </c:pt>
                <c:pt idx="706">
                  <c:v>5168.4743399999998</c:v>
                </c:pt>
                <c:pt idx="707">
                  <c:v>5168.5424999999996</c:v>
                </c:pt>
                <c:pt idx="708">
                  <c:v>5168.6106499999996</c:v>
                </c:pt>
                <c:pt idx="709">
                  <c:v>5168.6787999999997</c:v>
                </c:pt>
                <c:pt idx="710">
                  <c:v>5168.7469600000004</c:v>
                </c:pt>
                <c:pt idx="711">
                  <c:v>5168.8151099999995</c:v>
                </c:pt>
                <c:pt idx="712">
                  <c:v>5168.8832700000003</c:v>
                </c:pt>
                <c:pt idx="713">
                  <c:v>5168.9514200000003</c:v>
                </c:pt>
                <c:pt idx="714">
                  <c:v>5169.0195700000004</c:v>
                </c:pt>
                <c:pt idx="715">
                  <c:v>5169.0877300000002</c:v>
                </c:pt>
                <c:pt idx="716">
                  <c:v>5169.1558800000003</c:v>
                </c:pt>
                <c:pt idx="717">
                  <c:v>5169.2240300000003</c:v>
                </c:pt>
                <c:pt idx="718">
                  <c:v>5169.2921900000001</c:v>
                </c:pt>
                <c:pt idx="719">
                  <c:v>5169.3603400000002</c:v>
                </c:pt>
                <c:pt idx="720">
                  <c:v>5169.4285</c:v>
                </c:pt>
                <c:pt idx="721">
                  <c:v>5169.49665</c:v>
                </c:pt>
                <c:pt idx="722">
                  <c:v>5169.5648000000001</c:v>
                </c:pt>
                <c:pt idx="723">
                  <c:v>5169.6329599999999</c:v>
                </c:pt>
                <c:pt idx="724">
                  <c:v>5169.70111</c:v>
                </c:pt>
                <c:pt idx="725">
                  <c:v>5169.7692699999998</c:v>
                </c:pt>
                <c:pt idx="726">
                  <c:v>5169.8374199999998</c:v>
                </c:pt>
                <c:pt idx="727">
                  <c:v>5169.9055699999999</c:v>
                </c:pt>
                <c:pt idx="728">
                  <c:v>5169.9737299999997</c:v>
                </c:pt>
                <c:pt idx="729">
                  <c:v>5170.0418799999998</c:v>
                </c:pt>
                <c:pt idx="730">
                  <c:v>5170.1100399999996</c:v>
                </c:pt>
                <c:pt idx="731">
                  <c:v>5170.1781899999996</c:v>
                </c:pt>
                <c:pt idx="732">
                  <c:v>5170.2757700000002</c:v>
                </c:pt>
                <c:pt idx="733">
                  <c:v>5176.7953100000004</c:v>
                </c:pt>
                <c:pt idx="734">
                  <c:v>5176.8634599999996</c:v>
                </c:pt>
                <c:pt idx="735">
                  <c:v>5176.9316200000003</c:v>
                </c:pt>
                <c:pt idx="736">
                  <c:v>5176.9997700000004</c:v>
                </c:pt>
                <c:pt idx="737">
                  <c:v>5177.0679200000004</c:v>
                </c:pt>
                <c:pt idx="738">
                  <c:v>5177.1546699999999</c:v>
                </c:pt>
                <c:pt idx="739">
                  <c:v>5183.5456400000003</c:v>
                </c:pt>
                <c:pt idx="740">
                  <c:v>5189.47192</c:v>
                </c:pt>
                <c:pt idx="741">
                  <c:v>5189.5400799999998</c:v>
                </c:pt>
                <c:pt idx="742">
                  <c:v>5189.6082299999998</c:v>
                </c:pt>
                <c:pt idx="743">
                  <c:v>5189.6763899999996</c:v>
                </c:pt>
                <c:pt idx="744">
                  <c:v>5189.7445399999997</c:v>
                </c:pt>
                <c:pt idx="745">
                  <c:v>5189.8126899999997</c:v>
                </c:pt>
                <c:pt idx="746">
                  <c:v>5189.8808499999996</c:v>
                </c:pt>
                <c:pt idx="747">
                  <c:v>5189.9784300000001</c:v>
                </c:pt>
                <c:pt idx="748">
                  <c:v>5195.8164299999999</c:v>
                </c:pt>
                <c:pt idx="749">
                  <c:v>5195.8845799999999</c:v>
                </c:pt>
                <c:pt idx="750">
                  <c:v>5195.9527399999997</c:v>
                </c:pt>
                <c:pt idx="751">
                  <c:v>5196.0472200000004</c:v>
                </c:pt>
                <c:pt idx="752">
                  <c:v>5202.55746</c:v>
                </c:pt>
                <c:pt idx="753">
                  <c:v>5202.6256199999998</c:v>
                </c:pt>
                <c:pt idx="754">
                  <c:v>5202.6937699999999</c:v>
                </c:pt>
                <c:pt idx="755">
                  <c:v>5202.7619299999997</c:v>
                </c:pt>
                <c:pt idx="756">
                  <c:v>5202.8533100000004</c:v>
                </c:pt>
                <c:pt idx="757">
                  <c:v>5209.1931699999996</c:v>
                </c:pt>
                <c:pt idx="758">
                  <c:v>5209.28766</c:v>
                </c:pt>
                <c:pt idx="759">
                  <c:v>5215.6553999999996</c:v>
                </c:pt>
                <c:pt idx="760">
                  <c:v>5215.7235499999997</c:v>
                </c:pt>
                <c:pt idx="761">
                  <c:v>5215.8133900000003</c:v>
                </c:pt>
                <c:pt idx="762">
                  <c:v>5222.3004000000001</c:v>
                </c:pt>
                <c:pt idx="763">
                  <c:v>5228.7440299999998</c:v>
                </c:pt>
                <c:pt idx="764">
                  <c:v>5235.1938700000001</c:v>
                </c:pt>
                <c:pt idx="765">
                  <c:v>5241.5414700000001</c:v>
                </c:pt>
                <c:pt idx="766">
                  <c:v>5241.6282099999999</c:v>
                </c:pt>
                <c:pt idx="767">
                  <c:v>5247.9293399999997</c:v>
                </c:pt>
                <c:pt idx="768">
                  <c:v>5247.9975000000004</c:v>
                </c:pt>
                <c:pt idx="769">
                  <c:v>5248.0625499999996</c:v>
                </c:pt>
                <c:pt idx="770">
                  <c:v>5254.5433599999997</c:v>
                </c:pt>
                <c:pt idx="771">
                  <c:v>5261.0148799999997</c:v>
                </c:pt>
                <c:pt idx="772">
                  <c:v>5267.4987899999996</c:v>
                </c:pt>
                <c:pt idx="773">
                  <c:v>5273.94553</c:v>
                </c:pt>
                <c:pt idx="774">
                  <c:v>5280.3767699999999</c:v>
                </c:pt>
                <c:pt idx="775">
                  <c:v>5286.8637799999997</c:v>
                </c:pt>
                <c:pt idx="776">
                  <c:v>5293.3012200000003</c:v>
                </c:pt>
                <c:pt idx="777">
                  <c:v>5299.7541499999998</c:v>
                </c:pt>
                <c:pt idx="778">
                  <c:v>5306.2039800000002</c:v>
                </c:pt>
                <c:pt idx="779">
                  <c:v>5312.63213</c:v>
                </c:pt>
                <c:pt idx="780">
                  <c:v>5319.0850600000003</c:v>
                </c:pt>
                <c:pt idx="781">
                  <c:v>5325.5348999999997</c:v>
                </c:pt>
                <c:pt idx="782">
                  <c:v>5331.9723400000003</c:v>
                </c:pt>
                <c:pt idx="783">
                  <c:v>5338.3880900000004</c:v>
                </c:pt>
                <c:pt idx="784">
                  <c:v>5344.82863</c:v>
                </c:pt>
                <c:pt idx="785">
                  <c:v>5351.2784600000005</c:v>
                </c:pt>
                <c:pt idx="786">
                  <c:v>5357.6911200000004</c:v>
                </c:pt>
                <c:pt idx="787">
                  <c:v>5364.1347599999999</c:v>
                </c:pt>
                <c:pt idx="788">
                  <c:v>5370.5536099999999</c:v>
                </c:pt>
                <c:pt idx="789">
                  <c:v>5376.9848599999996</c:v>
                </c:pt>
                <c:pt idx="790">
                  <c:v>5383.4285</c:v>
                </c:pt>
                <c:pt idx="791">
                  <c:v>5389.8396000000002</c:v>
                </c:pt>
                <c:pt idx="792">
                  <c:v>5396.2383200000004</c:v>
                </c:pt>
                <c:pt idx="793">
                  <c:v>5402.7098400000004</c:v>
                </c:pt>
                <c:pt idx="794">
                  <c:v>5409.1410900000001</c:v>
                </c:pt>
                <c:pt idx="795">
                  <c:v>5415.5537400000003</c:v>
                </c:pt>
                <c:pt idx="796">
                  <c:v>5421.9633000000003</c:v>
                </c:pt>
                <c:pt idx="797">
                  <c:v>5428.3728600000004</c:v>
                </c:pt>
                <c:pt idx="798">
                  <c:v>5433.89023</c:v>
                </c:pt>
                <c:pt idx="799">
                  <c:v>5433.95838</c:v>
                </c:pt>
                <c:pt idx="800">
                  <c:v>5434.0265399999998</c:v>
                </c:pt>
                <c:pt idx="801">
                  <c:v>5434.0946899999999</c:v>
                </c:pt>
                <c:pt idx="802">
                  <c:v>5434.16284</c:v>
                </c:pt>
                <c:pt idx="803">
                  <c:v>5434.2309999999998</c:v>
                </c:pt>
                <c:pt idx="804">
                  <c:v>5434.2991499999998</c:v>
                </c:pt>
                <c:pt idx="805">
                  <c:v>5434.3672999999999</c:v>
                </c:pt>
                <c:pt idx="806">
                  <c:v>5434.4354599999997</c:v>
                </c:pt>
                <c:pt idx="807">
                  <c:v>5434.5036099999998</c:v>
                </c:pt>
                <c:pt idx="808">
                  <c:v>5434.5717699999996</c:v>
                </c:pt>
                <c:pt idx="809">
                  <c:v>5434.6399199999996</c:v>
                </c:pt>
                <c:pt idx="810">
                  <c:v>5434.73596</c:v>
                </c:pt>
                <c:pt idx="811">
                  <c:v>5440.3152799999998</c:v>
                </c:pt>
                <c:pt idx="812">
                  <c:v>5440.3834299999999</c:v>
                </c:pt>
                <c:pt idx="813">
                  <c:v>5440.4515899999997</c:v>
                </c:pt>
                <c:pt idx="814">
                  <c:v>5440.5197399999997</c:v>
                </c:pt>
                <c:pt idx="815">
                  <c:v>5440.5878899999998</c:v>
                </c:pt>
                <c:pt idx="816">
                  <c:v>5440.6560499999996</c:v>
                </c:pt>
                <c:pt idx="817">
                  <c:v>5440.7241999999997</c:v>
                </c:pt>
                <c:pt idx="818">
                  <c:v>5440.7923499999997</c:v>
                </c:pt>
                <c:pt idx="819">
                  <c:v>5440.8821900000003</c:v>
                </c:pt>
                <c:pt idx="820">
                  <c:v>5447.3784900000001</c:v>
                </c:pt>
                <c:pt idx="821">
                  <c:v>5447.4466499999999</c:v>
                </c:pt>
                <c:pt idx="822">
                  <c:v>5447.5147999999999</c:v>
                </c:pt>
                <c:pt idx="823">
                  <c:v>5447.5829599999997</c:v>
                </c:pt>
                <c:pt idx="824">
                  <c:v>5447.6697000000004</c:v>
                </c:pt>
                <c:pt idx="825">
                  <c:v>5454.0761599999996</c:v>
                </c:pt>
                <c:pt idx="826">
                  <c:v>5460.5352899999998</c:v>
                </c:pt>
                <c:pt idx="827">
                  <c:v>5466.9758300000003</c:v>
                </c:pt>
                <c:pt idx="828">
                  <c:v>5473.3977800000002</c:v>
                </c:pt>
                <c:pt idx="829">
                  <c:v>5479.8135300000004</c:v>
                </c:pt>
                <c:pt idx="830">
                  <c:v>5486.2478799999999</c:v>
                </c:pt>
                <c:pt idx="831">
                  <c:v>5492.6822199999997</c:v>
                </c:pt>
                <c:pt idx="832">
                  <c:v>5498.7664999999997</c:v>
                </c:pt>
                <c:pt idx="833">
                  <c:v>5498.8346499999998</c:v>
                </c:pt>
                <c:pt idx="834">
                  <c:v>5498.9028099999996</c:v>
                </c:pt>
                <c:pt idx="835">
                  <c:v>5498.9709599999996</c:v>
                </c:pt>
                <c:pt idx="836">
                  <c:v>5499.0700900000002</c:v>
                </c:pt>
                <c:pt idx="837">
                  <c:v>5505.1171999999997</c:v>
                </c:pt>
                <c:pt idx="838">
                  <c:v>5505.2054900000003</c:v>
                </c:pt>
                <c:pt idx="839">
                  <c:v>5511.6971400000002</c:v>
                </c:pt>
                <c:pt idx="840">
                  <c:v>5511.7962799999996</c:v>
                </c:pt>
                <c:pt idx="841">
                  <c:v>5518.2337200000002</c:v>
                </c:pt>
                <c:pt idx="842">
                  <c:v>5524.7269200000001</c:v>
                </c:pt>
                <c:pt idx="843">
                  <c:v>5524.8260499999997</c:v>
                </c:pt>
                <c:pt idx="844">
                  <c:v>5531.3037700000004</c:v>
                </c:pt>
                <c:pt idx="845">
                  <c:v>5537.7164300000004</c:v>
                </c:pt>
                <c:pt idx="846">
                  <c:v>5544.15697</c:v>
                </c:pt>
                <c:pt idx="847">
                  <c:v>5550.6099000000004</c:v>
                </c:pt>
                <c:pt idx="848">
                  <c:v>5557.0349500000002</c:v>
                </c:pt>
                <c:pt idx="849">
                  <c:v>5563.47858</c:v>
                </c:pt>
                <c:pt idx="850">
                  <c:v>5569.9284200000002</c:v>
                </c:pt>
                <c:pt idx="851">
                  <c:v>5576.35347</c:v>
                </c:pt>
                <c:pt idx="852">
                  <c:v>5582.7785100000001</c:v>
                </c:pt>
                <c:pt idx="853">
                  <c:v>5589.2221499999996</c:v>
                </c:pt>
                <c:pt idx="854">
                  <c:v>5595.6379100000004</c:v>
                </c:pt>
                <c:pt idx="855">
                  <c:v>5602.0133900000001</c:v>
                </c:pt>
                <c:pt idx="856">
                  <c:v>5608.17202</c:v>
                </c:pt>
                <c:pt idx="857">
                  <c:v>5608.24017</c:v>
                </c:pt>
                <c:pt idx="858">
                  <c:v>5608.3083299999998</c:v>
                </c:pt>
                <c:pt idx="859">
                  <c:v>5608.3764799999999</c:v>
                </c:pt>
                <c:pt idx="860">
                  <c:v>5614.5599000000002</c:v>
                </c:pt>
                <c:pt idx="861">
                  <c:v>5614.65128</c:v>
                </c:pt>
                <c:pt idx="862">
                  <c:v>5621.1522299999997</c:v>
                </c:pt>
                <c:pt idx="863">
                  <c:v>5621.2389700000003</c:v>
                </c:pt>
                <c:pt idx="864">
                  <c:v>5627.6980999999996</c:v>
                </c:pt>
                <c:pt idx="865">
                  <c:v>5634.1727199999996</c:v>
                </c:pt>
                <c:pt idx="866">
                  <c:v>5640.63184</c:v>
                </c:pt>
                <c:pt idx="867">
                  <c:v>5647.0878700000003</c:v>
                </c:pt>
                <c:pt idx="868">
                  <c:v>5653.5129200000001</c:v>
                </c:pt>
                <c:pt idx="869">
                  <c:v>5659.9596499999998</c:v>
                </c:pt>
                <c:pt idx="870">
                  <c:v>5666.3878000000004</c:v>
                </c:pt>
                <c:pt idx="871">
                  <c:v>5672.8128500000003</c:v>
                </c:pt>
                <c:pt idx="872">
                  <c:v>5679.2626799999998</c:v>
                </c:pt>
                <c:pt idx="873">
                  <c:v>5685.6846400000004</c:v>
                </c:pt>
                <c:pt idx="874">
                  <c:v>5692.1096900000002</c:v>
                </c:pt>
                <c:pt idx="875">
                  <c:v>5698.5409300000001</c:v>
                </c:pt>
                <c:pt idx="876">
                  <c:v>5704.9597800000001</c:v>
                </c:pt>
                <c:pt idx="877">
                  <c:v>5711.4003199999997</c:v>
                </c:pt>
                <c:pt idx="878">
                  <c:v>5717.8284700000004</c:v>
                </c:pt>
                <c:pt idx="879">
                  <c:v>5724.2844999999998</c:v>
                </c:pt>
                <c:pt idx="880">
                  <c:v>5730.7219400000004</c:v>
                </c:pt>
                <c:pt idx="881">
                  <c:v>5737.1469900000002</c:v>
                </c:pt>
                <c:pt idx="882">
                  <c:v>5743.5875299999998</c:v>
                </c:pt>
                <c:pt idx="883">
                  <c:v>5750.0063799999998</c:v>
                </c:pt>
                <c:pt idx="884">
                  <c:v>5756.4314299999996</c:v>
                </c:pt>
                <c:pt idx="885">
                  <c:v>5762.8626800000002</c:v>
                </c:pt>
                <c:pt idx="886">
                  <c:v>5769.2908299999999</c:v>
                </c:pt>
                <c:pt idx="887">
                  <c:v>5775.7158799999997</c:v>
                </c:pt>
                <c:pt idx="888">
                  <c:v>5782.1533200000003</c:v>
                </c:pt>
                <c:pt idx="889">
                  <c:v>5788.5876600000001</c:v>
                </c:pt>
                <c:pt idx="890">
                  <c:v>5795.00342</c:v>
                </c:pt>
                <c:pt idx="891">
                  <c:v>5801.4470499999998</c:v>
                </c:pt>
                <c:pt idx="892">
                  <c:v>5807.8597099999997</c:v>
                </c:pt>
                <c:pt idx="893">
                  <c:v>5814.2754699999996</c:v>
                </c:pt>
                <c:pt idx="894">
                  <c:v>5820.6881199999998</c:v>
                </c:pt>
                <c:pt idx="895">
                  <c:v>5827.0976799999999</c:v>
                </c:pt>
                <c:pt idx="896">
                  <c:v>5833.4917599999999</c:v>
                </c:pt>
                <c:pt idx="897">
                  <c:v>5839.8703400000004</c:v>
                </c:pt>
                <c:pt idx="898">
                  <c:v>5846.2613099999999</c:v>
                </c:pt>
                <c:pt idx="899">
                  <c:v>5852.66777</c:v>
                </c:pt>
                <c:pt idx="900">
                  <c:v>5859.0339599999998</c:v>
                </c:pt>
                <c:pt idx="901">
                  <c:v>5865.2111800000002</c:v>
                </c:pt>
                <c:pt idx="902">
                  <c:v>5865.2793300000003</c:v>
                </c:pt>
                <c:pt idx="903">
                  <c:v>5865.3691699999999</c:v>
                </c:pt>
                <c:pt idx="904">
                  <c:v>5871.5897599999998</c:v>
                </c:pt>
                <c:pt idx="905">
                  <c:v>5876.8406999999997</c:v>
                </c:pt>
                <c:pt idx="906">
                  <c:v>5876.9088599999995</c:v>
                </c:pt>
                <c:pt idx="907">
                  <c:v>5876.9770099999996</c:v>
                </c:pt>
                <c:pt idx="908">
                  <c:v>5877.0451599999997</c:v>
                </c:pt>
                <c:pt idx="909">
                  <c:v>5877.1133200000004</c:v>
                </c:pt>
                <c:pt idx="910">
                  <c:v>5877.1814700000004</c:v>
                </c:pt>
                <c:pt idx="911">
                  <c:v>5877.2496300000003</c:v>
                </c:pt>
                <c:pt idx="912">
                  <c:v>5877.3177800000003</c:v>
                </c:pt>
                <c:pt idx="913">
                  <c:v>5877.3859300000004</c:v>
                </c:pt>
                <c:pt idx="914">
                  <c:v>5877.4540900000002</c:v>
                </c:pt>
                <c:pt idx="915">
                  <c:v>5877.5222400000002</c:v>
                </c:pt>
                <c:pt idx="916">
                  <c:v>5877.5904</c:v>
                </c:pt>
                <c:pt idx="917">
                  <c:v>5877.6585500000001</c:v>
                </c:pt>
                <c:pt idx="918">
                  <c:v>5877.7267000000002</c:v>
                </c:pt>
                <c:pt idx="919">
                  <c:v>5877.79486</c:v>
                </c:pt>
                <c:pt idx="920">
                  <c:v>5877.86301</c:v>
                </c:pt>
                <c:pt idx="921">
                  <c:v>5877.9559499999996</c:v>
                </c:pt>
                <c:pt idx="922">
                  <c:v>5883.1170499999998</c:v>
                </c:pt>
                <c:pt idx="923">
                  <c:v>5883.1852099999996</c:v>
                </c:pt>
                <c:pt idx="924">
                  <c:v>5883.2533599999997</c:v>
                </c:pt>
                <c:pt idx="925">
                  <c:v>5883.3215200000004</c:v>
                </c:pt>
                <c:pt idx="926">
                  <c:v>5883.3896699999996</c:v>
                </c:pt>
                <c:pt idx="927">
                  <c:v>5883.4578199999996</c:v>
                </c:pt>
                <c:pt idx="928">
                  <c:v>5883.5259800000003</c:v>
                </c:pt>
                <c:pt idx="929">
                  <c:v>5883.5941300000004</c:v>
                </c:pt>
                <c:pt idx="930">
                  <c:v>5883.6622799999996</c:v>
                </c:pt>
                <c:pt idx="931">
                  <c:v>5883.7304400000003</c:v>
                </c:pt>
                <c:pt idx="932">
                  <c:v>5883.7985900000003</c:v>
                </c:pt>
                <c:pt idx="933">
                  <c:v>5883.8977199999999</c:v>
                </c:pt>
                <c:pt idx="934">
                  <c:v>5890.42191</c:v>
                </c:pt>
                <c:pt idx="935">
                  <c:v>5890.4900600000001</c:v>
                </c:pt>
                <c:pt idx="936">
                  <c:v>5890.5582199999999</c:v>
                </c:pt>
                <c:pt idx="937">
                  <c:v>5890.62637</c:v>
                </c:pt>
                <c:pt idx="938">
                  <c:v>5890.69452</c:v>
                </c:pt>
                <c:pt idx="939">
                  <c:v>5890.7626799999998</c:v>
                </c:pt>
                <c:pt idx="940">
                  <c:v>5890.8308299999999</c:v>
                </c:pt>
                <c:pt idx="941">
                  <c:v>5890.8989799999999</c:v>
                </c:pt>
                <c:pt idx="942">
                  <c:v>5890.9671399999997</c:v>
                </c:pt>
                <c:pt idx="943">
                  <c:v>5891.0352899999998</c:v>
                </c:pt>
                <c:pt idx="944">
                  <c:v>5891.1034499999996</c:v>
                </c:pt>
                <c:pt idx="945">
                  <c:v>5891.1917400000002</c:v>
                </c:pt>
                <c:pt idx="946">
                  <c:v>5897.6679000000004</c:v>
                </c:pt>
                <c:pt idx="947">
                  <c:v>5904.1301299999996</c:v>
                </c:pt>
                <c:pt idx="948">
                  <c:v>5910.5768600000001</c:v>
                </c:pt>
                <c:pt idx="949">
                  <c:v>5916.9864200000002</c:v>
                </c:pt>
                <c:pt idx="950">
                  <c:v>5923.4083700000001</c:v>
                </c:pt>
                <c:pt idx="951">
                  <c:v>5929.8706000000002</c:v>
                </c:pt>
                <c:pt idx="952">
                  <c:v>5936.3111399999998</c:v>
                </c:pt>
                <c:pt idx="953">
                  <c:v>5942.7423799999997</c:v>
                </c:pt>
                <c:pt idx="954">
                  <c:v>5949.2076999999999</c:v>
                </c:pt>
                <c:pt idx="955">
                  <c:v>5955.6823199999999</c:v>
                </c:pt>
                <c:pt idx="956">
                  <c:v>5962.1352500000003</c:v>
                </c:pt>
                <c:pt idx="957">
                  <c:v>5968.5850799999998</c:v>
                </c:pt>
                <c:pt idx="958">
                  <c:v>5975.0132299999996</c:v>
                </c:pt>
                <c:pt idx="959">
                  <c:v>5981.4506700000002</c:v>
                </c:pt>
                <c:pt idx="960">
                  <c:v>5987.8819199999998</c:v>
                </c:pt>
                <c:pt idx="961">
                  <c:v>5994.3100599999998</c:v>
                </c:pt>
                <c:pt idx="962">
                  <c:v>6000.7537000000002</c:v>
                </c:pt>
                <c:pt idx="963">
                  <c:v>6007.1973399999997</c:v>
                </c:pt>
                <c:pt idx="964">
                  <c:v>6013.6409700000004</c:v>
                </c:pt>
                <c:pt idx="965">
                  <c:v>6020.0691200000001</c:v>
                </c:pt>
                <c:pt idx="966">
                  <c:v>6026.4879799999999</c:v>
                </c:pt>
                <c:pt idx="967">
                  <c:v>6032.9285200000004</c:v>
                </c:pt>
                <c:pt idx="968">
                  <c:v>6039.3659600000001</c:v>
                </c:pt>
                <c:pt idx="969">
                  <c:v>6045.8126899999997</c:v>
                </c:pt>
                <c:pt idx="970">
                  <c:v>6052.2501300000004</c:v>
                </c:pt>
                <c:pt idx="971">
                  <c:v>6058.6875700000001</c:v>
                </c:pt>
                <c:pt idx="972">
                  <c:v>6065.1157199999998</c:v>
                </c:pt>
                <c:pt idx="973">
                  <c:v>6071.5531600000004</c:v>
                </c:pt>
                <c:pt idx="974">
                  <c:v>6077.9906000000001</c:v>
                </c:pt>
                <c:pt idx="975">
                  <c:v>6084.4249499999996</c:v>
                </c:pt>
                <c:pt idx="976">
                  <c:v>6090.8592900000003</c:v>
                </c:pt>
                <c:pt idx="977">
                  <c:v>6097.2936300000001</c:v>
                </c:pt>
                <c:pt idx="978">
                  <c:v>6103.7248799999998</c:v>
                </c:pt>
                <c:pt idx="979">
                  <c:v>6110.1592199999996</c:v>
                </c:pt>
                <c:pt idx="980">
                  <c:v>6116.60905</c:v>
                </c:pt>
                <c:pt idx="981">
                  <c:v>6123.02171</c:v>
                </c:pt>
                <c:pt idx="982">
                  <c:v>6129.4529599999996</c:v>
                </c:pt>
                <c:pt idx="983">
                  <c:v>6135.8935000000001</c:v>
                </c:pt>
                <c:pt idx="984">
                  <c:v>6142.3061500000003</c:v>
                </c:pt>
                <c:pt idx="985">
                  <c:v>6148.72811</c:v>
                </c:pt>
                <c:pt idx="986">
                  <c:v>6155.1438600000001</c:v>
                </c:pt>
                <c:pt idx="987">
                  <c:v>6161.5658100000001</c:v>
                </c:pt>
                <c:pt idx="988">
                  <c:v>6167.97847</c:v>
                </c:pt>
                <c:pt idx="989">
                  <c:v>6174.3694400000004</c:v>
                </c:pt>
                <c:pt idx="990">
                  <c:v>6180.7821000000004</c:v>
                </c:pt>
                <c:pt idx="991">
                  <c:v>6187.1854700000004</c:v>
                </c:pt>
                <c:pt idx="992">
                  <c:v>6193.56405</c:v>
                </c:pt>
                <c:pt idx="993">
                  <c:v>6199.9364299999997</c:v>
                </c:pt>
                <c:pt idx="994">
                  <c:v>6206.3212100000001</c:v>
                </c:pt>
                <c:pt idx="995">
                  <c:v>6211.5876399999997</c:v>
                </c:pt>
                <c:pt idx="996">
                  <c:v>6211.6558000000005</c:v>
                </c:pt>
                <c:pt idx="997">
                  <c:v>6211.7239499999996</c:v>
                </c:pt>
                <c:pt idx="998">
                  <c:v>6211.7921100000003</c:v>
                </c:pt>
                <c:pt idx="999">
                  <c:v>6211.8602600000004</c:v>
                </c:pt>
                <c:pt idx="1000">
                  <c:v>6211.9284100000004</c:v>
                </c:pt>
                <c:pt idx="1001">
                  <c:v>6211.9965700000002</c:v>
                </c:pt>
                <c:pt idx="1002">
                  <c:v>6212.0647200000003</c:v>
                </c:pt>
                <c:pt idx="1003">
                  <c:v>6212.1328700000004</c:v>
                </c:pt>
                <c:pt idx="1004">
                  <c:v>6212.2010300000002</c:v>
                </c:pt>
                <c:pt idx="1005">
                  <c:v>6212.2691800000002</c:v>
                </c:pt>
                <c:pt idx="1006">
                  <c:v>6212.33734</c:v>
                </c:pt>
                <c:pt idx="1007">
                  <c:v>6212.4054900000001</c:v>
                </c:pt>
                <c:pt idx="1008">
                  <c:v>6212.4736400000002</c:v>
                </c:pt>
                <c:pt idx="1009">
                  <c:v>6212.5418</c:v>
                </c:pt>
                <c:pt idx="1010">
                  <c:v>6212.60995</c:v>
                </c:pt>
                <c:pt idx="1011">
                  <c:v>6212.6997899999997</c:v>
                </c:pt>
                <c:pt idx="1012">
                  <c:v>6217.7400799999996</c:v>
                </c:pt>
                <c:pt idx="1013">
                  <c:v>6217.8082299999996</c:v>
                </c:pt>
                <c:pt idx="1014">
                  <c:v>6217.8763900000004</c:v>
                </c:pt>
                <c:pt idx="1015">
                  <c:v>6217.9445400000004</c:v>
                </c:pt>
                <c:pt idx="1016">
                  <c:v>6218.0126899999996</c:v>
                </c:pt>
                <c:pt idx="1017">
                  <c:v>6218.0808500000003</c:v>
                </c:pt>
                <c:pt idx="1018">
                  <c:v>6218.1490000000003</c:v>
                </c:pt>
                <c:pt idx="1019">
                  <c:v>6218.2171600000001</c:v>
                </c:pt>
                <c:pt idx="1020">
                  <c:v>6218.3038999999999</c:v>
                </c:pt>
                <c:pt idx="1021">
                  <c:v>6224.7909</c:v>
                </c:pt>
                <c:pt idx="1022">
                  <c:v>6224.8590599999998</c:v>
                </c:pt>
                <c:pt idx="1023">
                  <c:v>6224.9272099999998</c:v>
                </c:pt>
                <c:pt idx="1024">
                  <c:v>6224.9953699999996</c:v>
                </c:pt>
                <c:pt idx="1025">
                  <c:v>6225.0635199999997</c:v>
                </c:pt>
                <c:pt idx="1026">
                  <c:v>6225.1316699999998</c:v>
                </c:pt>
                <c:pt idx="1027">
                  <c:v>6225.1998299999996</c:v>
                </c:pt>
                <c:pt idx="1028">
                  <c:v>6225.2679799999996</c:v>
                </c:pt>
                <c:pt idx="1029">
                  <c:v>6225.3361299999997</c:v>
                </c:pt>
                <c:pt idx="1030">
                  <c:v>6225.4042900000004</c:v>
                </c:pt>
                <c:pt idx="1031">
                  <c:v>6225.4910300000001</c:v>
                </c:pt>
                <c:pt idx="1032">
                  <c:v>6231.9532499999996</c:v>
                </c:pt>
                <c:pt idx="1033">
                  <c:v>6238.3906999999999</c:v>
                </c:pt>
                <c:pt idx="1034">
                  <c:v>6244.7383</c:v>
                </c:pt>
                <c:pt idx="1035">
                  <c:v>6250.6707800000004</c:v>
                </c:pt>
                <c:pt idx="1036">
                  <c:v>6250.7389300000004</c:v>
                </c:pt>
                <c:pt idx="1037">
                  <c:v>6250.8070900000002</c:v>
                </c:pt>
                <c:pt idx="1038">
                  <c:v>6250.8752400000003</c:v>
                </c:pt>
                <c:pt idx="1039">
                  <c:v>6250.9434000000001</c:v>
                </c:pt>
                <c:pt idx="1040">
                  <c:v>6251.0115500000002</c:v>
                </c:pt>
                <c:pt idx="1041">
                  <c:v>6251.0797000000002</c:v>
                </c:pt>
                <c:pt idx="1042">
                  <c:v>6255.99298</c:v>
                </c:pt>
                <c:pt idx="1043">
                  <c:v>6256.06113</c:v>
                </c:pt>
                <c:pt idx="1044">
                  <c:v>6256.1292800000001</c:v>
                </c:pt>
                <c:pt idx="1045">
                  <c:v>6256.1974399999999</c:v>
                </c:pt>
                <c:pt idx="1046">
                  <c:v>6256.26559</c:v>
                </c:pt>
                <c:pt idx="1047">
                  <c:v>6256.3337499999998</c:v>
                </c:pt>
                <c:pt idx="1048">
                  <c:v>6256.4018999999998</c:v>
                </c:pt>
                <c:pt idx="1049">
                  <c:v>6256.4700499999999</c:v>
                </c:pt>
                <c:pt idx="1050">
                  <c:v>6256.5382099999997</c:v>
                </c:pt>
                <c:pt idx="1051">
                  <c:v>6256.6063599999998</c:v>
                </c:pt>
                <c:pt idx="1052">
                  <c:v>6256.6745199999996</c:v>
                </c:pt>
                <c:pt idx="1053">
                  <c:v>6256.7426699999996</c:v>
                </c:pt>
                <c:pt idx="1054">
                  <c:v>6256.8108199999997</c:v>
                </c:pt>
                <c:pt idx="1055">
                  <c:v>6256.8789800000004</c:v>
                </c:pt>
                <c:pt idx="1056">
                  <c:v>6256.9471299999996</c:v>
                </c:pt>
                <c:pt idx="1057">
                  <c:v>6257.0369700000001</c:v>
                </c:pt>
                <c:pt idx="1058">
                  <c:v>6262.4490100000003</c:v>
                </c:pt>
                <c:pt idx="1059">
                  <c:v>6262.5171600000003</c:v>
                </c:pt>
                <c:pt idx="1060">
                  <c:v>6262.5853100000004</c:v>
                </c:pt>
                <c:pt idx="1061">
                  <c:v>6262.6534700000002</c:v>
                </c:pt>
                <c:pt idx="1062">
                  <c:v>6262.7216200000003</c:v>
                </c:pt>
                <c:pt idx="1063">
                  <c:v>6262.7897700000003</c:v>
                </c:pt>
                <c:pt idx="1064">
                  <c:v>6262.8579300000001</c:v>
                </c:pt>
                <c:pt idx="1065">
                  <c:v>6262.9260800000002</c:v>
                </c:pt>
                <c:pt idx="1066">
                  <c:v>6262.99424</c:v>
                </c:pt>
                <c:pt idx="1067">
                  <c:v>6263.0623900000001</c:v>
                </c:pt>
                <c:pt idx="1068">
                  <c:v>6263.1305400000001</c:v>
                </c:pt>
                <c:pt idx="1069">
                  <c:v>6263.1986999999999</c:v>
                </c:pt>
                <c:pt idx="1070">
                  <c:v>6263.26685</c:v>
                </c:pt>
                <c:pt idx="1071">
                  <c:v>6263.3350099999998</c:v>
                </c:pt>
                <c:pt idx="1072">
                  <c:v>6263.4031599999998</c:v>
                </c:pt>
                <c:pt idx="1073">
                  <c:v>6263.4713099999999</c:v>
                </c:pt>
                <c:pt idx="1074">
                  <c:v>6263.5394699999997</c:v>
                </c:pt>
                <c:pt idx="1075">
                  <c:v>6263.6293100000003</c:v>
                </c:pt>
                <c:pt idx="1076">
                  <c:v>6270.1256100000001</c:v>
                </c:pt>
                <c:pt idx="1077">
                  <c:v>6270.1937600000001</c:v>
                </c:pt>
                <c:pt idx="1078">
                  <c:v>6270.2619199999999</c:v>
                </c:pt>
                <c:pt idx="1079">
                  <c:v>6270.33007</c:v>
                </c:pt>
                <c:pt idx="1080">
                  <c:v>6270.39822</c:v>
                </c:pt>
                <c:pt idx="1081">
                  <c:v>6270.4865099999997</c:v>
                </c:pt>
                <c:pt idx="1082">
                  <c:v>6276.9890100000002</c:v>
                </c:pt>
                <c:pt idx="1083">
                  <c:v>6283.4837600000001</c:v>
                </c:pt>
                <c:pt idx="1084">
                  <c:v>6289.9521800000002</c:v>
                </c:pt>
                <c:pt idx="1085">
                  <c:v>6296.3772300000001</c:v>
                </c:pt>
                <c:pt idx="1086">
                  <c:v>6302.1765100000002</c:v>
                </c:pt>
                <c:pt idx="1087">
                  <c:v>6302.2446600000003</c:v>
                </c:pt>
                <c:pt idx="1088">
                  <c:v>6302.3128100000004</c:v>
                </c:pt>
                <c:pt idx="1089">
                  <c:v>6302.3809700000002</c:v>
                </c:pt>
                <c:pt idx="1090">
                  <c:v>6302.4491200000002</c:v>
                </c:pt>
                <c:pt idx="1091">
                  <c:v>6302.51728</c:v>
                </c:pt>
                <c:pt idx="1092">
                  <c:v>6302.5854300000001</c:v>
                </c:pt>
                <c:pt idx="1093">
                  <c:v>6302.6535800000001</c:v>
                </c:pt>
                <c:pt idx="1094">
                  <c:v>6302.7496199999996</c:v>
                </c:pt>
                <c:pt idx="1095">
                  <c:v>6308.4962299999997</c:v>
                </c:pt>
                <c:pt idx="1096">
                  <c:v>6308.5643799999998</c:v>
                </c:pt>
                <c:pt idx="1097">
                  <c:v>6308.6325299999999</c:v>
                </c:pt>
                <c:pt idx="1098">
                  <c:v>6308.7006899999997</c:v>
                </c:pt>
                <c:pt idx="1099">
                  <c:v>6308.7688399999997</c:v>
                </c:pt>
                <c:pt idx="1100">
                  <c:v>6308.8586800000003</c:v>
                </c:pt>
                <c:pt idx="1101">
                  <c:v>6315.3549800000001</c:v>
                </c:pt>
                <c:pt idx="1102">
                  <c:v>6315.4231399999999</c:v>
                </c:pt>
                <c:pt idx="1103">
                  <c:v>6315.4912899999999</c:v>
                </c:pt>
                <c:pt idx="1104">
                  <c:v>6315.55944</c:v>
                </c:pt>
                <c:pt idx="1105">
                  <c:v>6315.6508299999996</c:v>
                </c:pt>
                <c:pt idx="1106">
                  <c:v>6322.1270000000004</c:v>
                </c:pt>
                <c:pt idx="1107">
                  <c:v>6328.6248500000002</c:v>
                </c:pt>
                <c:pt idx="1108">
                  <c:v>6335.0607399999999</c:v>
                </c:pt>
                <c:pt idx="1109">
                  <c:v>6341.4795899999999</c:v>
                </c:pt>
                <c:pt idx="1110">
                  <c:v>6347.9387200000001</c:v>
                </c:pt>
                <c:pt idx="1111">
                  <c:v>6354.3947500000004</c:v>
                </c:pt>
                <c:pt idx="1112">
                  <c:v>6360.8012099999996</c:v>
                </c:pt>
                <c:pt idx="1113">
                  <c:v>6367.2169700000004</c:v>
                </c:pt>
                <c:pt idx="1114">
                  <c:v>6373.4654399999999</c:v>
                </c:pt>
                <c:pt idx="1115">
                  <c:v>6373.53359</c:v>
                </c:pt>
                <c:pt idx="1116">
                  <c:v>6373.6218799999997</c:v>
                </c:pt>
                <c:pt idx="1117">
                  <c:v>6378.0999000000002</c:v>
                </c:pt>
                <c:pt idx="1118">
                  <c:v>6379.8455700000004</c:v>
                </c:pt>
                <c:pt idx="1119">
                  <c:v>6386.3651</c:v>
                </c:pt>
                <c:pt idx="1120">
                  <c:v>6386.4518399999997</c:v>
                </c:pt>
                <c:pt idx="1121">
                  <c:v>6392.8707000000004</c:v>
                </c:pt>
                <c:pt idx="1122">
                  <c:v>6399.2663199999997</c:v>
                </c:pt>
                <c:pt idx="1123">
                  <c:v>6405.4357900000005</c:v>
                </c:pt>
                <c:pt idx="1124">
                  <c:v>6405.5039399999996</c:v>
                </c:pt>
                <c:pt idx="1125">
                  <c:v>6405.5968800000001</c:v>
                </c:pt>
                <c:pt idx="1126">
                  <c:v>6411.8391499999998</c:v>
                </c:pt>
                <c:pt idx="1127">
                  <c:v>6416.9723800000002</c:v>
                </c:pt>
                <c:pt idx="1128">
                  <c:v>6417.0405300000002</c:v>
                </c:pt>
                <c:pt idx="1129">
                  <c:v>6417.1086800000003</c:v>
                </c:pt>
                <c:pt idx="1130">
                  <c:v>6417.1768400000001</c:v>
                </c:pt>
                <c:pt idx="1131">
                  <c:v>6417.2449900000001</c:v>
                </c:pt>
                <c:pt idx="1132">
                  <c:v>6417.31315</c:v>
                </c:pt>
                <c:pt idx="1133">
                  <c:v>6417.3813</c:v>
                </c:pt>
                <c:pt idx="1134">
                  <c:v>6417.4494500000001</c:v>
                </c:pt>
                <c:pt idx="1135">
                  <c:v>6417.5176099999999</c:v>
                </c:pt>
                <c:pt idx="1136">
                  <c:v>6417.5857599999999</c:v>
                </c:pt>
                <c:pt idx="1137">
                  <c:v>6417.6539199999997</c:v>
                </c:pt>
                <c:pt idx="1138">
                  <c:v>6417.7220699999998</c:v>
                </c:pt>
                <c:pt idx="1139">
                  <c:v>6417.7902199999999</c:v>
                </c:pt>
                <c:pt idx="1140">
                  <c:v>6417.8583799999997</c:v>
                </c:pt>
                <c:pt idx="1141">
                  <c:v>6417.9265299999997</c:v>
                </c:pt>
                <c:pt idx="1142">
                  <c:v>6417.9946799999998</c:v>
                </c:pt>
                <c:pt idx="1143">
                  <c:v>6418.0628399999996</c:v>
                </c:pt>
                <c:pt idx="1144">
                  <c:v>6418.1309899999997</c:v>
                </c:pt>
                <c:pt idx="1145">
                  <c:v>6418.1991500000004</c:v>
                </c:pt>
                <c:pt idx="1146">
                  <c:v>6418.29828</c:v>
                </c:pt>
                <c:pt idx="1147">
                  <c:v>6423.0218100000002</c:v>
                </c:pt>
                <c:pt idx="1148">
                  <c:v>6423.0876399999997</c:v>
                </c:pt>
                <c:pt idx="1149">
                  <c:v>6423.1557899999998</c:v>
                </c:pt>
                <c:pt idx="1150">
                  <c:v>6423.2239399999999</c:v>
                </c:pt>
                <c:pt idx="1151">
                  <c:v>6423.2920999999997</c:v>
                </c:pt>
                <c:pt idx="1152">
                  <c:v>6423.3602499999997</c:v>
                </c:pt>
                <c:pt idx="1153">
                  <c:v>6423.4284100000004</c:v>
                </c:pt>
                <c:pt idx="1154">
                  <c:v>6423.4965599999996</c:v>
                </c:pt>
                <c:pt idx="1155">
                  <c:v>6423.5647099999996</c:v>
                </c:pt>
                <c:pt idx="1156">
                  <c:v>6423.6328700000004</c:v>
                </c:pt>
                <c:pt idx="1157">
                  <c:v>6423.7010200000004</c:v>
                </c:pt>
                <c:pt idx="1158">
                  <c:v>6423.7691699999996</c:v>
                </c:pt>
                <c:pt idx="1159">
                  <c:v>6423.8605600000001</c:v>
                </c:pt>
                <c:pt idx="1160">
                  <c:v>6430.3615099999997</c:v>
                </c:pt>
                <c:pt idx="1161">
                  <c:v>6430.4296599999998</c:v>
                </c:pt>
                <c:pt idx="1162">
                  <c:v>6430.4978199999996</c:v>
                </c:pt>
                <c:pt idx="1163">
                  <c:v>6430.5659699999997</c:v>
                </c:pt>
                <c:pt idx="1164">
                  <c:v>6430.6341300000004</c:v>
                </c:pt>
                <c:pt idx="1165">
                  <c:v>6430.7022800000004</c:v>
                </c:pt>
                <c:pt idx="1166">
                  <c:v>6430.7704299999996</c:v>
                </c:pt>
                <c:pt idx="1167">
                  <c:v>6430.8385900000003</c:v>
                </c:pt>
                <c:pt idx="1168">
                  <c:v>6430.9067400000004</c:v>
                </c:pt>
                <c:pt idx="1169">
                  <c:v>6430.9749000000002</c:v>
                </c:pt>
                <c:pt idx="1170">
                  <c:v>6431.0430500000002</c:v>
                </c:pt>
                <c:pt idx="1171">
                  <c:v>6431.1112000000003</c:v>
                </c:pt>
                <c:pt idx="1172">
                  <c:v>6431.1793600000001</c:v>
                </c:pt>
                <c:pt idx="1173">
                  <c:v>6431.2722899999999</c:v>
                </c:pt>
                <c:pt idx="1174">
                  <c:v>6437.8088699999998</c:v>
                </c:pt>
                <c:pt idx="1175">
                  <c:v>6443.9427100000003</c:v>
                </c:pt>
                <c:pt idx="1176">
                  <c:v>6444.0108700000001</c:v>
                </c:pt>
                <c:pt idx="1177">
                  <c:v>6444.0790200000001</c:v>
                </c:pt>
                <c:pt idx="1178">
                  <c:v>6444.1471799999999</c:v>
                </c:pt>
                <c:pt idx="1179">
                  <c:v>6444.2339199999997</c:v>
                </c:pt>
                <c:pt idx="1180">
                  <c:v>6450.2252600000002</c:v>
                </c:pt>
                <c:pt idx="1181">
                  <c:v>6450.2934100000002</c:v>
                </c:pt>
                <c:pt idx="1182">
                  <c:v>6450.3878999999997</c:v>
                </c:pt>
                <c:pt idx="1183">
                  <c:v>6456.8981400000002</c:v>
                </c:pt>
                <c:pt idx="1184">
                  <c:v>6456.9663</c:v>
                </c:pt>
                <c:pt idx="1185">
                  <c:v>6457.0344500000001</c:v>
                </c:pt>
                <c:pt idx="1186">
                  <c:v>6457.1026000000002</c:v>
                </c:pt>
                <c:pt idx="1187">
                  <c:v>6457.1924399999998</c:v>
                </c:pt>
                <c:pt idx="1188">
                  <c:v>6463.6205900000004</c:v>
                </c:pt>
                <c:pt idx="1189">
                  <c:v>6470.0797199999997</c:v>
                </c:pt>
                <c:pt idx="1190">
                  <c:v>6476.5481399999999</c:v>
                </c:pt>
                <c:pt idx="1191">
                  <c:v>6482.9731899999997</c:v>
                </c:pt>
                <c:pt idx="1192">
                  <c:v>6489.44625</c:v>
                </c:pt>
                <c:pt idx="1193">
                  <c:v>6495.9131299999999</c:v>
                </c:pt>
                <c:pt idx="1194">
                  <c:v>6502.3567599999997</c:v>
                </c:pt>
                <c:pt idx="1195">
                  <c:v>6508.7787099999996</c:v>
                </c:pt>
                <c:pt idx="1196">
                  <c:v>6515.2254499999999</c:v>
                </c:pt>
                <c:pt idx="1197">
                  <c:v>6521.6783800000003</c:v>
                </c:pt>
                <c:pt idx="1198">
                  <c:v>6528.10653</c:v>
                </c:pt>
                <c:pt idx="1199">
                  <c:v>6534.53467</c:v>
                </c:pt>
                <c:pt idx="1200">
                  <c:v>6540.9442300000001</c:v>
                </c:pt>
                <c:pt idx="1201">
                  <c:v>6547.3305600000003</c:v>
                </c:pt>
                <c:pt idx="1202">
                  <c:v>6553.6549299999997</c:v>
                </c:pt>
                <c:pt idx="1203">
                  <c:v>6560.0784299999996</c:v>
                </c:pt>
                <c:pt idx="1204">
                  <c:v>6566.5824700000003</c:v>
                </c:pt>
                <c:pt idx="1205">
                  <c:v>6573.07258</c:v>
                </c:pt>
                <c:pt idx="1206">
                  <c:v>6579.5472</c:v>
                </c:pt>
                <c:pt idx="1207">
                  <c:v>6585.9846399999997</c:v>
                </c:pt>
                <c:pt idx="1208">
                  <c:v>6592.4065899999996</c:v>
                </c:pt>
                <c:pt idx="1209">
                  <c:v>6598.8130499999997</c:v>
                </c:pt>
                <c:pt idx="1210">
                  <c:v>6605.1265800000001</c:v>
                </c:pt>
                <c:pt idx="1211">
                  <c:v>6605.1916300000003</c:v>
                </c:pt>
                <c:pt idx="1212">
                  <c:v>6611.5330400000003</c:v>
                </c:pt>
                <c:pt idx="1213">
                  <c:v>6618.0339899999999</c:v>
                </c:pt>
                <c:pt idx="1214">
                  <c:v>6624.4698799999996</c:v>
                </c:pt>
                <c:pt idx="1215">
                  <c:v>6630.8980300000003</c:v>
                </c:pt>
                <c:pt idx="1216">
                  <c:v>6637.3044900000004</c:v>
                </c:pt>
                <c:pt idx="1217">
                  <c:v>6643.7078499999998</c:v>
                </c:pt>
                <c:pt idx="1218">
                  <c:v>6650.1236099999996</c:v>
                </c:pt>
                <c:pt idx="1219">
                  <c:v>6656.5176799999999</c:v>
                </c:pt>
                <c:pt idx="1220">
                  <c:v>6662.8869699999996</c:v>
                </c:pt>
                <c:pt idx="1221">
                  <c:v>6669.2299199999998</c:v>
                </c:pt>
                <c:pt idx="1222">
                  <c:v>6675.2383</c:v>
                </c:pt>
                <c:pt idx="1223">
                  <c:v>6675.3064599999998</c:v>
                </c:pt>
                <c:pt idx="1224">
                  <c:v>6675.3746099999998</c:v>
                </c:pt>
                <c:pt idx="1225">
                  <c:v>6675.4427599999999</c:v>
                </c:pt>
                <c:pt idx="1226">
                  <c:v>6675.5109199999997</c:v>
                </c:pt>
                <c:pt idx="1227">
                  <c:v>6675.6069500000003</c:v>
                </c:pt>
                <c:pt idx="1228">
                  <c:v>6681.11193</c:v>
                </c:pt>
                <c:pt idx="1229">
                  <c:v>6681.1800800000001</c:v>
                </c:pt>
                <c:pt idx="1230">
                  <c:v>6681.2482300000001</c:v>
                </c:pt>
                <c:pt idx="1231">
                  <c:v>6681.31639</c:v>
                </c:pt>
                <c:pt idx="1232">
                  <c:v>6681.38454</c:v>
                </c:pt>
                <c:pt idx="1233">
                  <c:v>6681.4526999999998</c:v>
                </c:pt>
                <c:pt idx="1234">
                  <c:v>6681.5208499999999</c:v>
                </c:pt>
                <c:pt idx="1235">
                  <c:v>6681.6091399999996</c:v>
                </c:pt>
                <c:pt idx="1236">
                  <c:v>6687.6361100000004</c:v>
                </c:pt>
                <c:pt idx="1237">
                  <c:v>6687.7042600000004</c:v>
                </c:pt>
                <c:pt idx="1238">
                  <c:v>6687.7724200000002</c:v>
                </c:pt>
                <c:pt idx="1239">
                  <c:v>6687.8405700000003</c:v>
                </c:pt>
                <c:pt idx="1240">
                  <c:v>6687.9087200000004</c:v>
                </c:pt>
                <c:pt idx="1241">
                  <c:v>6687.9768800000002</c:v>
                </c:pt>
                <c:pt idx="1242">
                  <c:v>6688.0450300000002</c:v>
                </c:pt>
                <c:pt idx="1243">
                  <c:v>6688.11319</c:v>
                </c:pt>
                <c:pt idx="1244">
                  <c:v>6688.1813400000001</c:v>
                </c:pt>
                <c:pt idx="1245">
                  <c:v>6688.2494900000002</c:v>
                </c:pt>
                <c:pt idx="1246">
                  <c:v>6688.3377799999998</c:v>
                </c:pt>
                <c:pt idx="1247">
                  <c:v>6694.8294400000004</c:v>
                </c:pt>
                <c:pt idx="1248">
                  <c:v>6694.8975899999996</c:v>
                </c:pt>
                <c:pt idx="1249">
                  <c:v>6694.9657500000003</c:v>
                </c:pt>
                <c:pt idx="1250">
                  <c:v>6695.0339000000004</c:v>
                </c:pt>
                <c:pt idx="1251">
                  <c:v>6695.1299300000001</c:v>
                </c:pt>
                <c:pt idx="1252">
                  <c:v>6701.60455</c:v>
                </c:pt>
                <c:pt idx="1253">
                  <c:v>6708.0388899999998</c:v>
                </c:pt>
                <c:pt idx="1254">
                  <c:v>6714.4949200000001</c:v>
                </c:pt>
                <c:pt idx="1255">
                  <c:v>6720.9013800000002</c:v>
                </c:pt>
                <c:pt idx="1256">
                  <c:v>6727.32024</c:v>
                </c:pt>
                <c:pt idx="1257">
                  <c:v>6733.7096600000004</c:v>
                </c:pt>
                <c:pt idx="1258">
                  <c:v>6740.0448699999997</c:v>
                </c:pt>
                <c:pt idx="1259">
                  <c:v>6746.4683699999996</c:v>
                </c:pt>
                <c:pt idx="1260">
                  <c:v>6752.9522800000004</c:v>
                </c:pt>
                <c:pt idx="1261">
                  <c:v>6759.4145099999996</c:v>
                </c:pt>
                <c:pt idx="1262">
                  <c:v>6765.81477</c:v>
                </c:pt>
                <c:pt idx="1263">
                  <c:v>6772.1995500000003</c:v>
                </c:pt>
                <c:pt idx="1264">
                  <c:v>6778.5936199999996</c:v>
                </c:pt>
                <c:pt idx="1265">
                  <c:v>6784.4827299999997</c:v>
                </c:pt>
                <c:pt idx="1266">
                  <c:v>6784.5508900000004</c:v>
                </c:pt>
                <c:pt idx="1267">
                  <c:v>6784.6190399999996</c:v>
                </c:pt>
                <c:pt idx="1268">
                  <c:v>6784.6871899999996</c:v>
                </c:pt>
                <c:pt idx="1269">
                  <c:v>6784.7553500000004</c:v>
                </c:pt>
                <c:pt idx="1270">
                  <c:v>6784.8235000000004</c:v>
                </c:pt>
                <c:pt idx="1271">
                  <c:v>6784.8916600000002</c:v>
                </c:pt>
                <c:pt idx="1272">
                  <c:v>6784.98614</c:v>
                </c:pt>
                <c:pt idx="1273">
                  <c:v>6790.7281000000003</c:v>
                </c:pt>
                <c:pt idx="1274">
                  <c:v>6790.8256899999997</c:v>
                </c:pt>
                <c:pt idx="1275">
                  <c:v>6797.2398999999996</c:v>
                </c:pt>
                <c:pt idx="1276">
                  <c:v>6797.3080499999996</c:v>
                </c:pt>
                <c:pt idx="1277">
                  <c:v>6797.3761999999997</c:v>
                </c:pt>
                <c:pt idx="1278">
                  <c:v>6797.4443600000004</c:v>
                </c:pt>
                <c:pt idx="1279">
                  <c:v>6797.5125099999996</c:v>
                </c:pt>
                <c:pt idx="1280">
                  <c:v>6797.5806599999996</c:v>
                </c:pt>
                <c:pt idx="1281">
                  <c:v>6797.6488200000003</c:v>
                </c:pt>
                <c:pt idx="1282">
                  <c:v>6797.7169700000004</c:v>
                </c:pt>
                <c:pt idx="1283">
                  <c:v>6797.7851300000002</c:v>
                </c:pt>
                <c:pt idx="1284">
                  <c:v>6797.8532800000003</c:v>
                </c:pt>
                <c:pt idx="1285">
                  <c:v>6797.94002</c:v>
                </c:pt>
                <c:pt idx="1286">
                  <c:v>6804.4456200000004</c:v>
                </c:pt>
                <c:pt idx="1287">
                  <c:v>6810.9140399999997</c:v>
                </c:pt>
                <c:pt idx="1288">
                  <c:v>6817.3948499999997</c:v>
                </c:pt>
                <c:pt idx="1289">
                  <c:v>6823.85707</c:v>
                </c:pt>
                <c:pt idx="1290">
                  <c:v>6830.2883199999997</c:v>
                </c:pt>
                <c:pt idx="1291">
                  <c:v>6836.7009799999996</c:v>
                </c:pt>
                <c:pt idx="1292">
                  <c:v>6843.1570000000002</c:v>
                </c:pt>
                <c:pt idx="1293">
                  <c:v>6849.6192300000002</c:v>
                </c:pt>
                <c:pt idx="1294">
                  <c:v>6856.0721599999997</c:v>
                </c:pt>
                <c:pt idx="1295">
                  <c:v>6862.53748</c:v>
                </c:pt>
                <c:pt idx="1296">
                  <c:v>6868.9811200000004</c:v>
                </c:pt>
                <c:pt idx="1297">
                  <c:v>6875.4247599999999</c:v>
                </c:pt>
                <c:pt idx="1298">
                  <c:v>6881.8621999999996</c:v>
                </c:pt>
                <c:pt idx="1299">
                  <c:v>6888.2996400000002</c:v>
                </c:pt>
                <c:pt idx="1300">
                  <c:v>6894.72469</c:v>
                </c:pt>
                <c:pt idx="1301">
                  <c:v>6901.1652299999996</c:v>
                </c:pt>
                <c:pt idx="1302">
                  <c:v>6907.5964700000004</c:v>
                </c:pt>
                <c:pt idx="1303">
                  <c:v>6914.03701</c:v>
                </c:pt>
                <c:pt idx="1304">
                  <c:v>6920.4837500000003</c:v>
                </c:pt>
                <c:pt idx="1305">
                  <c:v>6926.92119</c:v>
                </c:pt>
                <c:pt idx="1306">
                  <c:v>6933.3462399999999</c:v>
                </c:pt>
                <c:pt idx="1307">
                  <c:v>6939.7774799999997</c:v>
                </c:pt>
                <c:pt idx="1308">
                  <c:v>6946.2180200000003</c:v>
                </c:pt>
                <c:pt idx="1309">
                  <c:v>6952.6492699999999</c:v>
                </c:pt>
                <c:pt idx="1310">
                  <c:v>6959.0774099999999</c:v>
                </c:pt>
                <c:pt idx="1311">
                  <c:v>6965.5086600000004</c:v>
                </c:pt>
                <c:pt idx="1312">
                  <c:v>6971.9275100000004</c:v>
                </c:pt>
                <c:pt idx="1313">
                  <c:v>6978.3742499999998</c:v>
                </c:pt>
                <c:pt idx="1314">
                  <c:v>6984.8054899999997</c:v>
                </c:pt>
                <c:pt idx="1315">
                  <c:v>6991.2429300000003</c:v>
                </c:pt>
                <c:pt idx="1316">
                  <c:v>6997.66489</c:v>
                </c:pt>
                <c:pt idx="1317">
                  <c:v>7004.0868399999999</c:v>
                </c:pt>
                <c:pt idx="1318">
                  <c:v>7010.5242799999996</c:v>
                </c:pt>
                <c:pt idx="1319">
                  <c:v>7016.9400299999998</c:v>
                </c:pt>
                <c:pt idx="1320">
                  <c:v>7023.3557899999996</c:v>
                </c:pt>
                <c:pt idx="1321">
                  <c:v>7029.7870400000002</c:v>
                </c:pt>
                <c:pt idx="1322">
                  <c:v>7036.2244799999999</c:v>
                </c:pt>
                <c:pt idx="1323">
                  <c:v>7042.6340399999999</c:v>
                </c:pt>
                <c:pt idx="1324">
                  <c:v>7049.0652799999998</c:v>
                </c:pt>
                <c:pt idx="1325">
                  <c:v>7055.5058200000003</c:v>
                </c:pt>
                <c:pt idx="1326">
                  <c:v>7061.9277700000002</c:v>
                </c:pt>
                <c:pt idx="1327">
                  <c:v>7068.3280400000003</c:v>
                </c:pt>
                <c:pt idx="1328">
                  <c:v>7074.7313999999997</c:v>
                </c:pt>
                <c:pt idx="1329">
                  <c:v>7081.1719400000002</c:v>
                </c:pt>
                <c:pt idx="1330">
                  <c:v>7087.5907999999999</c:v>
                </c:pt>
                <c:pt idx="1331">
                  <c:v>7093.9972600000001</c:v>
                </c:pt>
                <c:pt idx="1332">
                  <c:v>7100.41921</c:v>
                </c:pt>
                <c:pt idx="1333">
                  <c:v>7106.8070900000002</c:v>
                </c:pt>
                <c:pt idx="1334">
                  <c:v>7113.19031</c:v>
                </c:pt>
                <c:pt idx="1335">
                  <c:v>7119.5549499999997</c:v>
                </c:pt>
                <c:pt idx="1336">
                  <c:v>7125.9645099999998</c:v>
                </c:pt>
                <c:pt idx="1337">
                  <c:v>7132.3864700000004</c:v>
                </c:pt>
                <c:pt idx="1338">
                  <c:v>7138.8115200000002</c:v>
                </c:pt>
                <c:pt idx="1339">
                  <c:v>7145.2768400000004</c:v>
                </c:pt>
                <c:pt idx="1340">
                  <c:v>7151.0265399999998</c:v>
                </c:pt>
                <c:pt idx="1341">
                  <c:v>7151.0946999999996</c:v>
                </c:pt>
                <c:pt idx="1342">
                  <c:v>7151.1628499999997</c:v>
                </c:pt>
                <c:pt idx="1343">
                  <c:v>7151.2310100000004</c:v>
                </c:pt>
                <c:pt idx="1344">
                  <c:v>7151.2991599999996</c:v>
                </c:pt>
                <c:pt idx="1345">
                  <c:v>7151.3673099999996</c:v>
                </c:pt>
                <c:pt idx="1346">
                  <c:v>7151.4354700000004</c:v>
                </c:pt>
                <c:pt idx="1347">
                  <c:v>7151.5036200000004</c:v>
                </c:pt>
                <c:pt idx="1348">
                  <c:v>7151.5717699999996</c:v>
                </c:pt>
                <c:pt idx="1349">
                  <c:v>7151.6399300000003</c:v>
                </c:pt>
                <c:pt idx="1350">
                  <c:v>7157.3958300000004</c:v>
                </c:pt>
                <c:pt idx="1351">
                  <c:v>7157.4639900000002</c:v>
                </c:pt>
                <c:pt idx="1352">
                  <c:v>7157.5321400000003</c:v>
                </c:pt>
                <c:pt idx="1353">
                  <c:v>7157.6002900000003</c:v>
                </c:pt>
                <c:pt idx="1354">
                  <c:v>7157.6684500000001</c:v>
                </c:pt>
                <c:pt idx="1355">
                  <c:v>7157.7366000000002</c:v>
                </c:pt>
                <c:pt idx="1356">
                  <c:v>7164.2359999999999</c:v>
                </c:pt>
                <c:pt idx="1357">
                  <c:v>7164.3041499999999</c:v>
                </c:pt>
                <c:pt idx="1358">
                  <c:v>7164.3723099999997</c:v>
                </c:pt>
                <c:pt idx="1359">
                  <c:v>7164.4404599999998</c:v>
                </c:pt>
                <c:pt idx="1360">
                  <c:v>7164.5303000000004</c:v>
                </c:pt>
                <c:pt idx="1361">
                  <c:v>7170.9894299999996</c:v>
                </c:pt>
                <c:pt idx="1362">
                  <c:v>7177.4733399999996</c:v>
                </c:pt>
                <c:pt idx="1363">
                  <c:v>7183.9417599999997</c:v>
                </c:pt>
                <c:pt idx="1364">
                  <c:v>7190.3513199999998</c:v>
                </c:pt>
                <c:pt idx="1365">
                  <c:v>7196.7980500000003</c:v>
                </c:pt>
                <c:pt idx="1366">
                  <c:v>7203.22</c:v>
                </c:pt>
                <c:pt idx="1367">
                  <c:v>7209.64815</c:v>
                </c:pt>
                <c:pt idx="1368">
                  <c:v>7216.0917900000004</c:v>
                </c:pt>
                <c:pt idx="1369">
                  <c:v>7222.54162</c:v>
                </c:pt>
                <c:pt idx="1370">
                  <c:v>7229.0162399999999</c:v>
                </c:pt>
                <c:pt idx="1371">
                  <c:v>7235.4165000000003</c:v>
                </c:pt>
                <c:pt idx="1372">
                  <c:v>7241.9128000000001</c:v>
                </c:pt>
                <c:pt idx="1373">
                  <c:v>7248.3502500000004</c:v>
                </c:pt>
                <c:pt idx="1374">
                  <c:v>7254.7845900000002</c:v>
                </c:pt>
                <c:pt idx="1375">
                  <c:v>7261.2065400000001</c:v>
                </c:pt>
                <c:pt idx="1376">
                  <c:v>7267.6594699999996</c:v>
                </c:pt>
                <c:pt idx="1377">
                  <c:v>7274.0876200000002</c:v>
                </c:pt>
                <c:pt idx="1378">
                  <c:v>7280.51577</c:v>
                </c:pt>
                <c:pt idx="1379">
                  <c:v>7286.9408199999998</c:v>
                </c:pt>
                <c:pt idx="1380">
                  <c:v>7293.3503799999999</c:v>
                </c:pt>
                <c:pt idx="1381">
                  <c:v>7299.7506400000002</c:v>
                </c:pt>
                <c:pt idx="1382">
                  <c:v>7306.1725900000001</c:v>
                </c:pt>
                <c:pt idx="1383">
                  <c:v>7312.5511699999997</c:v>
                </c:pt>
                <c:pt idx="1384">
                  <c:v>7318.9142700000002</c:v>
                </c:pt>
                <c:pt idx="1385">
                  <c:v>7325.3021399999998</c:v>
                </c:pt>
                <c:pt idx="1386">
                  <c:v>7331.7395800000004</c:v>
                </c:pt>
                <c:pt idx="1387">
                  <c:v>7338.0654999999997</c:v>
                </c:pt>
                <c:pt idx="1388">
                  <c:v>7338.1336499999998</c:v>
                </c:pt>
                <c:pt idx="1389">
                  <c:v>7344.4719599999999</c:v>
                </c:pt>
                <c:pt idx="1390">
                  <c:v>7349.9366600000003</c:v>
                </c:pt>
                <c:pt idx="1391">
                  <c:v>7350.0048100000004</c:v>
                </c:pt>
                <c:pt idx="1392">
                  <c:v>7350.0729700000002</c:v>
                </c:pt>
                <c:pt idx="1393">
                  <c:v>7350.1411200000002</c:v>
                </c:pt>
                <c:pt idx="1394">
                  <c:v>7350.20928</c:v>
                </c:pt>
                <c:pt idx="1395">
                  <c:v>7350.2774300000001</c:v>
                </c:pt>
                <c:pt idx="1396">
                  <c:v>7350.3455800000002</c:v>
                </c:pt>
                <c:pt idx="1397">
                  <c:v>7350.41374</c:v>
                </c:pt>
                <c:pt idx="1398">
                  <c:v>7350.48189</c:v>
                </c:pt>
                <c:pt idx="1399">
                  <c:v>7350.5500499999998</c:v>
                </c:pt>
                <c:pt idx="1400">
                  <c:v>7350.6181999999999</c:v>
                </c:pt>
                <c:pt idx="1401">
                  <c:v>7350.6863499999999</c:v>
                </c:pt>
                <c:pt idx="1402">
                  <c:v>7350.7545099999998</c:v>
                </c:pt>
                <c:pt idx="1403">
                  <c:v>7350.8489900000004</c:v>
                </c:pt>
                <c:pt idx="1404">
                  <c:v>7355.88076</c:v>
                </c:pt>
                <c:pt idx="1405">
                  <c:v>7355.9465899999996</c:v>
                </c:pt>
                <c:pt idx="1406">
                  <c:v>7356.0147500000003</c:v>
                </c:pt>
                <c:pt idx="1407">
                  <c:v>7356.0829000000003</c:v>
                </c:pt>
                <c:pt idx="1408">
                  <c:v>7356.1510500000004</c:v>
                </c:pt>
                <c:pt idx="1409">
                  <c:v>7356.2192100000002</c:v>
                </c:pt>
                <c:pt idx="1410">
                  <c:v>7356.3074999999999</c:v>
                </c:pt>
                <c:pt idx="1411">
                  <c:v>7362.39023</c:v>
                </c:pt>
                <c:pt idx="1412">
                  <c:v>7362.45838</c:v>
                </c:pt>
                <c:pt idx="1413">
                  <c:v>7362.5265399999998</c:v>
                </c:pt>
                <c:pt idx="1414">
                  <c:v>7362.5946899999999</c:v>
                </c:pt>
                <c:pt idx="1415">
                  <c:v>7362.66284</c:v>
                </c:pt>
                <c:pt idx="1416">
                  <c:v>7362.7309999999998</c:v>
                </c:pt>
                <c:pt idx="1417">
                  <c:v>7362.7991499999998</c:v>
                </c:pt>
                <c:pt idx="1418">
                  <c:v>7362.8673099999996</c:v>
                </c:pt>
                <c:pt idx="1419">
                  <c:v>7362.9354599999997</c:v>
                </c:pt>
                <c:pt idx="1420">
                  <c:v>7363.0036099999998</c:v>
                </c:pt>
                <c:pt idx="1421">
                  <c:v>7363.0717699999996</c:v>
                </c:pt>
                <c:pt idx="1422">
                  <c:v>7363.1399199999996</c:v>
                </c:pt>
                <c:pt idx="1423">
                  <c:v>7363.2080699999997</c:v>
                </c:pt>
                <c:pt idx="1424">
                  <c:v>7363.2762300000004</c:v>
                </c:pt>
                <c:pt idx="1425">
                  <c:v>7363.3443799999995</c:v>
                </c:pt>
                <c:pt idx="1426">
                  <c:v>7363.4125400000003</c:v>
                </c:pt>
                <c:pt idx="1427">
                  <c:v>7363.4806900000003</c:v>
                </c:pt>
                <c:pt idx="1428">
                  <c:v>7363.5488400000004</c:v>
                </c:pt>
                <c:pt idx="1429">
                  <c:v>7363.6355899999999</c:v>
                </c:pt>
                <c:pt idx="1430">
                  <c:v>7370.1225899999999</c:v>
                </c:pt>
                <c:pt idx="1431">
                  <c:v>7370.1907499999998</c:v>
                </c:pt>
                <c:pt idx="1432">
                  <c:v>7370.2588999999998</c:v>
                </c:pt>
                <c:pt idx="1433">
                  <c:v>7370.3471900000004</c:v>
                </c:pt>
                <c:pt idx="1434">
                  <c:v>7376.79547</c:v>
                </c:pt>
                <c:pt idx="1435">
                  <c:v>7383.2793799999999</c:v>
                </c:pt>
                <c:pt idx="1436">
                  <c:v>7387.9850999999999</c:v>
                </c:pt>
                <c:pt idx="1437">
                  <c:v>7389.7106299999996</c:v>
                </c:pt>
                <c:pt idx="1438">
                  <c:v>7396.1232900000005</c:v>
                </c:pt>
                <c:pt idx="1439">
                  <c:v>7402.6009999999997</c:v>
                </c:pt>
                <c:pt idx="1440">
                  <c:v>7409.0725199999997</c:v>
                </c:pt>
                <c:pt idx="1441">
                  <c:v>7415.4789799999999</c:v>
                </c:pt>
                <c:pt idx="1442">
                  <c:v>7421.9257200000002</c:v>
                </c:pt>
                <c:pt idx="1443">
                  <c:v>7428.4065300000002</c:v>
                </c:pt>
                <c:pt idx="1444">
                  <c:v>7434.8532599999999</c:v>
                </c:pt>
                <c:pt idx="1445">
                  <c:v>7441.2906999999996</c:v>
                </c:pt>
                <c:pt idx="1446">
                  <c:v>7447.7529299999997</c:v>
                </c:pt>
                <c:pt idx="1447">
                  <c:v>7454.20586</c:v>
                </c:pt>
                <c:pt idx="1448">
                  <c:v>7460.61852</c:v>
                </c:pt>
                <c:pt idx="1449">
                  <c:v>7467.0683499999996</c:v>
                </c:pt>
                <c:pt idx="1450">
                  <c:v>7473.5305699999999</c:v>
                </c:pt>
                <c:pt idx="1451">
                  <c:v>7479.9680200000003</c:v>
                </c:pt>
                <c:pt idx="1452">
                  <c:v>7486.3930700000001</c:v>
                </c:pt>
                <c:pt idx="1453">
                  <c:v>7492.82431</c:v>
                </c:pt>
                <c:pt idx="1454">
                  <c:v>7499.2710500000003</c:v>
                </c:pt>
                <c:pt idx="1455">
                  <c:v>7505.7115800000001</c:v>
                </c:pt>
                <c:pt idx="1456">
                  <c:v>7512.1397299999999</c:v>
                </c:pt>
                <c:pt idx="1457">
                  <c:v>7518.5709800000004</c:v>
                </c:pt>
                <c:pt idx="1458">
                  <c:v>7525.01152</c:v>
                </c:pt>
                <c:pt idx="1459">
                  <c:v>7531.4458599999998</c:v>
                </c:pt>
                <c:pt idx="1460">
                  <c:v>7537.8864000000003</c:v>
                </c:pt>
                <c:pt idx="1461">
                  <c:v>7544.3114500000001</c:v>
                </c:pt>
                <c:pt idx="1462">
                  <c:v>7550.7395999999999</c:v>
                </c:pt>
                <c:pt idx="1463">
                  <c:v>7557.1832299999996</c:v>
                </c:pt>
                <c:pt idx="1464">
                  <c:v>7563.6206700000002</c:v>
                </c:pt>
                <c:pt idx="1465">
                  <c:v>7570.0426299999999</c:v>
                </c:pt>
                <c:pt idx="1466">
                  <c:v>7576.4769699999997</c:v>
                </c:pt>
                <c:pt idx="1467">
                  <c:v>7582.9175100000002</c:v>
                </c:pt>
                <c:pt idx="1468">
                  <c:v>7589.3487500000001</c:v>
                </c:pt>
                <c:pt idx="1469">
                  <c:v>7595.7737999999999</c:v>
                </c:pt>
                <c:pt idx="1470">
                  <c:v>7602.2081500000004</c:v>
                </c:pt>
                <c:pt idx="1471">
                  <c:v>7608.6362900000004</c:v>
                </c:pt>
                <c:pt idx="1472">
                  <c:v>7615.05825</c:v>
                </c:pt>
                <c:pt idx="1473">
                  <c:v>7621.4956899999997</c:v>
                </c:pt>
                <c:pt idx="1474">
                  <c:v>7627.9145399999998</c:v>
                </c:pt>
                <c:pt idx="1475">
                  <c:v>7634.3333899999998</c:v>
                </c:pt>
                <c:pt idx="1476">
                  <c:v>7640.7677400000002</c:v>
                </c:pt>
                <c:pt idx="1477">
                  <c:v>7647.1587099999997</c:v>
                </c:pt>
                <c:pt idx="1478">
                  <c:v>7653.5589799999998</c:v>
                </c:pt>
                <c:pt idx="1479">
                  <c:v>7660.0273999999999</c:v>
                </c:pt>
                <c:pt idx="1480">
                  <c:v>7666.4741299999996</c:v>
                </c:pt>
                <c:pt idx="1481">
                  <c:v>7672.9022800000002</c:v>
                </c:pt>
                <c:pt idx="1482">
                  <c:v>7679.33043</c:v>
                </c:pt>
                <c:pt idx="1483">
                  <c:v>7685.7461800000001</c:v>
                </c:pt>
                <c:pt idx="1484">
                  <c:v>7692.16813</c:v>
                </c:pt>
                <c:pt idx="1485">
                  <c:v>7698.5869899999998</c:v>
                </c:pt>
                <c:pt idx="1486">
                  <c:v>7704.99035</c:v>
                </c:pt>
                <c:pt idx="1487">
                  <c:v>7711.3906200000001</c:v>
                </c:pt>
                <c:pt idx="1488">
                  <c:v>7717.7568099999999</c:v>
                </c:pt>
                <c:pt idx="1489">
                  <c:v>7724.1787599999998</c:v>
                </c:pt>
                <c:pt idx="1490">
                  <c:v>7730.61</c:v>
                </c:pt>
                <c:pt idx="1491">
                  <c:v>7736.9916800000001</c:v>
                </c:pt>
                <c:pt idx="1492">
                  <c:v>7743.2773299999999</c:v>
                </c:pt>
                <c:pt idx="1493">
                  <c:v>7743.3656199999996</c:v>
                </c:pt>
                <c:pt idx="1494">
                  <c:v>7749.6775900000002</c:v>
                </c:pt>
                <c:pt idx="1495">
                  <c:v>7755.2538199999999</c:v>
                </c:pt>
                <c:pt idx="1496">
                  <c:v>7755.32197</c:v>
                </c:pt>
                <c:pt idx="1497">
                  <c:v>7755.3901299999998</c:v>
                </c:pt>
                <c:pt idx="1498">
                  <c:v>7755.4582799999998</c:v>
                </c:pt>
                <c:pt idx="1499">
                  <c:v>7755.5264299999999</c:v>
                </c:pt>
                <c:pt idx="1500">
                  <c:v>7755.5945899999997</c:v>
                </c:pt>
                <c:pt idx="1501">
                  <c:v>7755.6627399999998</c:v>
                </c:pt>
                <c:pt idx="1502">
                  <c:v>7755.7308999999996</c:v>
                </c:pt>
                <c:pt idx="1503">
                  <c:v>7755.7990499999996</c:v>
                </c:pt>
                <c:pt idx="1504">
                  <c:v>7755.8671999999997</c:v>
                </c:pt>
                <c:pt idx="1505">
                  <c:v>7755.9353600000004</c:v>
                </c:pt>
                <c:pt idx="1506">
                  <c:v>7756.03449</c:v>
                </c:pt>
                <c:pt idx="1507">
                  <c:v>7761.4991900000005</c:v>
                </c:pt>
                <c:pt idx="1508">
                  <c:v>7761.5967700000001</c:v>
                </c:pt>
                <c:pt idx="1509">
                  <c:v>7768.0171799999998</c:v>
                </c:pt>
                <c:pt idx="1510">
                  <c:v>7768.0853299999999</c:v>
                </c:pt>
                <c:pt idx="1511">
                  <c:v>7768.1534799999999</c:v>
                </c:pt>
                <c:pt idx="1512">
                  <c:v>7768.2216399999998</c:v>
                </c:pt>
                <c:pt idx="1513">
                  <c:v>7768.2897899999998</c:v>
                </c:pt>
                <c:pt idx="1514">
                  <c:v>7768.3579499999996</c:v>
                </c:pt>
                <c:pt idx="1515">
                  <c:v>7768.4260999999997</c:v>
                </c:pt>
                <c:pt idx="1516">
                  <c:v>7768.4942499999997</c:v>
                </c:pt>
                <c:pt idx="1517">
                  <c:v>7768.5624100000005</c:v>
                </c:pt>
                <c:pt idx="1518">
                  <c:v>7768.6305599999996</c:v>
                </c:pt>
                <c:pt idx="1519">
                  <c:v>7768.6987099999997</c:v>
                </c:pt>
                <c:pt idx="1520">
                  <c:v>7768.7668700000004</c:v>
                </c:pt>
                <c:pt idx="1521">
                  <c:v>7768.8350200000004</c:v>
                </c:pt>
                <c:pt idx="1522">
                  <c:v>7768.9031800000002</c:v>
                </c:pt>
                <c:pt idx="1523">
                  <c:v>7768.9682300000004</c:v>
                </c:pt>
                <c:pt idx="1524">
                  <c:v>7775.4893199999997</c:v>
                </c:pt>
                <c:pt idx="1525">
                  <c:v>7781.9174599999997</c:v>
                </c:pt>
                <c:pt idx="1526">
                  <c:v>7788.1163699999997</c:v>
                </c:pt>
                <c:pt idx="1527">
                  <c:v>7788.1845199999998</c:v>
                </c:pt>
                <c:pt idx="1528">
                  <c:v>7788.2526699999999</c:v>
                </c:pt>
                <c:pt idx="1529">
                  <c:v>7794.5971799999998</c:v>
                </c:pt>
                <c:pt idx="1530">
                  <c:v>7794.6653299999998</c:v>
                </c:pt>
                <c:pt idx="1531">
                  <c:v>7794.7334899999996</c:v>
                </c:pt>
                <c:pt idx="1532">
                  <c:v>7794.8233300000002</c:v>
                </c:pt>
                <c:pt idx="1533">
                  <c:v>7801.3506100000004</c:v>
                </c:pt>
                <c:pt idx="1534">
                  <c:v>7807.8593000000001</c:v>
                </c:pt>
                <c:pt idx="1535">
                  <c:v>7814.3060299999997</c:v>
                </c:pt>
                <c:pt idx="1536">
                  <c:v>7820.7279900000003</c:v>
                </c:pt>
                <c:pt idx="1537">
                  <c:v>7827.1623300000001</c:v>
                </c:pt>
                <c:pt idx="1538">
                  <c:v>7833.6183600000004</c:v>
                </c:pt>
                <c:pt idx="1539">
                  <c:v>7840.0558000000001</c:v>
                </c:pt>
                <c:pt idx="1540">
                  <c:v>7846.5087299999996</c:v>
                </c:pt>
                <c:pt idx="1541">
                  <c:v>7852.9554600000001</c:v>
                </c:pt>
                <c:pt idx="1542">
                  <c:v>7859.3898099999997</c:v>
                </c:pt>
                <c:pt idx="1543">
                  <c:v>7865.8334400000003</c:v>
                </c:pt>
                <c:pt idx="1544">
                  <c:v>7872.2863699999998</c:v>
                </c:pt>
                <c:pt idx="1545">
                  <c:v>7878.7145200000004</c:v>
                </c:pt>
                <c:pt idx="1546">
                  <c:v>7885.1612599999999</c:v>
                </c:pt>
                <c:pt idx="1547">
                  <c:v>7891.5893999999998</c:v>
                </c:pt>
                <c:pt idx="1548">
                  <c:v>7898.0175499999996</c:v>
                </c:pt>
                <c:pt idx="1549">
                  <c:v>7904.4395000000004</c:v>
                </c:pt>
                <c:pt idx="1550">
                  <c:v>7910.8955299999998</c:v>
                </c:pt>
                <c:pt idx="1551">
                  <c:v>7917.3174799999997</c:v>
                </c:pt>
                <c:pt idx="1552">
                  <c:v>7923.7549200000003</c:v>
                </c:pt>
                <c:pt idx="1553">
                  <c:v>7930.1923699999998</c:v>
                </c:pt>
                <c:pt idx="1554">
                  <c:v>7936.6174199999996</c:v>
                </c:pt>
                <c:pt idx="1555">
                  <c:v>7943.0579500000003</c:v>
                </c:pt>
                <c:pt idx="1556">
                  <c:v>7949.4861000000001</c:v>
                </c:pt>
                <c:pt idx="1557">
                  <c:v>7955.9235399999998</c:v>
                </c:pt>
                <c:pt idx="1558">
                  <c:v>7962.3609800000004</c:v>
                </c:pt>
                <c:pt idx="1559">
                  <c:v>7968.79223</c:v>
                </c:pt>
                <c:pt idx="1560">
                  <c:v>7975.2234799999997</c:v>
                </c:pt>
                <c:pt idx="1561">
                  <c:v>7981.6485199999997</c:v>
                </c:pt>
                <c:pt idx="1562">
                  <c:v>7988.0828700000002</c:v>
                </c:pt>
                <c:pt idx="1563">
                  <c:v>7994.5048200000001</c:v>
                </c:pt>
                <c:pt idx="1564">
                  <c:v>8000.92677</c:v>
                </c:pt>
                <c:pt idx="1565">
                  <c:v>8007.3518199999999</c:v>
                </c:pt>
                <c:pt idx="1566">
                  <c:v>8013.7768699999997</c:v>
                </c:pt>
                <c:pt idx="1567">
                  <c:v>8020.1957199999997</c:v>
                </c:pt>
                <c:pt idx="1568">
                  <c:v>8026.6021899999996</c:v>
                </c:pt>
                <c:pt idx="1569">
                  <c:v>8033.0241400000004</c:v>
                </c:pt>
                <c:pt idx="1570">
                  <c:v>8039.4274999999998</c:v>
                </c:pt>
                <c:pt idx="1571">
                  <c:v>8045.55825</c:v>
                </c:pt>
                <c:pt idx="1572">
                  <c:v>8045.6264099999999</c:v>
                </c:pt>
                <c:pt idx="1573">
                  <c:v>8045.6945599999999</c:v>
                </c:pt>
                <c:pt idx="1574">
                  <c:v>8045.7812999999996</c:v>
                </c:pt>
                <c:pt idx="1575">
                  <c:v>8051.9894999999997</c:v>
                </c:pt>
                <c:pt idx="1576">
                  <c:v>8052.0576499999997</c:v>
                </c:pt>
                <c:pt idx="1577">
                  <c:v>8052.1227099999996</c:v>
                </c:pt>
                <c:pt idx="1578">
                  <c:v>8058.6190100000003</c:v>
                </c:pt>
                <c:pt idx="1579">
                  <c:v>8058.71659</c:v>
                </c:pt>
                <c:pt idx="1580">
                  <c:v>8065.2020499999999</c:v>
                </c:pt>
                <c:pt idx="1581">
                  <c:v>8071.6456900000003</c:v>
                </c:pt>
                <c:pt idx="1582">
                  <c:v>8078.0924199999999</c:v>
                </c:pt>
                <c:pt idx="1583">
                  <c:v>8084.5174699999998</c:v>
                </c:pt>
                <c:pt idx="1584">
                  <c:v>8090.9363300000005</c:v>
                </c:pt>
                <c:pt idx="1585">
                  <c:v>8097.3799600000002</c:v>
                </c:pt>
                <c:pt idx="1586">
                  <c:v>8103.8081099999999</c:v>
                </c:pt>
                <c:pt idx="1587">
                  <c:v>8110.2393599999996</c:v>
                </c:pt>
                <c:pt idx="1588">
                  <c:v>8116.6768000000002</c:v>
                </c:pt>
                <c:pt idx="1589">
                  <c:v>8123.1049400000002</c:v>
                </c:pt>
                <c:pt idx="1590">
                  <c:v>8129.5330899999999</c:v>
                </c:pt>
                <c:pt idx="1591">
                  <c:v>8135.9612399999996</c:v>
                </c:pt>
                <c:pt idx="1592">
                  <c:v>8142.4017800000001</c:v>
                </c:pt>
                <c:pt idx="1593">
                  <c:v>8148.8423199999997</c:v>
                </c:pt>
                <c:pt idx="1594">
                  <c:v>8155.2673699999996</c:v>
                </c:pt>
                <c:pt idx="1595">
                  <c:v>8161.7079100000001</c:v>
                </c:pt>
                <c:pt idx="1596">
                  <c:v>8168.1267600000001</c:v>
                </c:pt>
                <c:pt idx="1597">
                  <c:v>8174.5610999999999</c:v>
                </c:pt>
                <c:pt idx="1598">
                  <c:v>8180.9923500000004</c:v>
                </c:pt>
                <c:pt idx="1599">
                  <c:v>8187.4266900000002</c:v>
                </c:pt>
                <c:pt idx="1600">
                  <c:v>8193.8486400000002</c:v>
                </c:pt>
                <c:pt idx="1601">
                  <c:v>8200.2922799999997</c:v>
                </c:pt>
                <c:pt idx="1602">
                  <c:v>8206.7142299999996</c:v>
                </c:pt>
                <c:pt idx="1603">
                  <c:v>8213.1423799999993</c:v>
                </c:pt>
                <c:pt idx="1604">
                  <c:v>8219.5860200000006</c:v>
                </c:pt>
                <c:pt idx="1605">
                  <c:v>8226.0110700000005</c:v>
                </c:pt>
                <c:pt idx="1606">
                  <c:v>8232.4454100000003</c:v>
                </c:pt>
                <c:pt idx="1607">
                  <c:v>8238.8890499999998</c:v>
                </c:pt>
                <c:pt idx="1608">
                  <c:v>8245.3202899999997</c:v>
                </c:pt>
                <c:pt idx="1609">
                  <c:v>8251.7484399999994</c:v>
                </c:pt>
                <c:pt idx="1610">
                  <c:v>8258.1858800000009</c:v>
                </c:pt>
                <c:pt idx="1611">
                  <c:v>8264.6202200000007</c:v>
                </c:pt>
                <c:pt idx="1612">
                  <c:v>8271.0421700000006</c:v>
                </c:pt>
                <c:pt idx="1613">
                  <c:v>8277.4610300000004</c:v>
                </c:pt>
                <c:pt idx="1614">
                  <c:v>8283.90157</c:v>
                </c:pt>
                <c:pt idx="1615">
                  <c:v>8290.32971</c:v>
                </c:pt>
                <c:pt idx="1616">
                  <c:v>8296.7547599999998</c:v>
                </c:pt>
                <c:pt idx="1617">
                  <c:v>8303.1860099999994</c:v>
                </c:pt>
                <c:pt idx="1618">
                  <c:v>8309.6265500000009</c:v>
                </c:pt>
                <c:pt idx="1619">
                  <c:v>8316.0608900000007</c:v>
                </c:pt>
                <c:pt idx="1620">
                  <c:v>8322.4828400000006</c:v>
                </c:pt>
                <c:pt idx="1621">
                  <c:v>8328.9202800000003</c:v>
                </c:pt>
                <c:pt idx="1622">
                  <c:v>8335.3577299999997</c:v>
                </c:pt>
                <c:pt idx="1623">
                  <c:v>8341.7889699999996</c:v>
                </c:pt>
                <c:pt idx="1624">
                  <c:v>8348.2202199999992</c:v>
                </c:pt>
                <c:pt idx="1625">
                  <c:v>8354.6576600000008</c:v>
                </c:pt>
                <c:pt idx="1626">
                  <c:v>8361.0796100000007</c:v>
                </c:pt>
                <c:pt idx="1627">
                  <c:v>8367.5201500000003</c:v>
                </c:pt>
                <c:pt idx="1628">
                  <c:v>8373.9483</c:v>
                </c:pt>
                <c:pt idx="1629">
                  <c:v>8380.3826399999998</c:v>
                </c:pt>
                <c:pt idx="1630">
                  <c:v>8386.8138799999997</c:v>
                </c:pt>
                <c:pt idx="1631">
                  <c:v>8393.2451299999993</c:v>
                </c:pt>
                <c:pt idx="1632">
                  <c:v>8399.6794699999991</c:v>
                </c:pt>
                <c:pt idx="1633">
                  <c:v>8406.1076200000007</c:v>
                </c:pt>
                <c:pt idx="1634">
                  <c:v>8412.5357700000004</c:v>
                </c:pt>
                <c:pt idx="1635">
                  <c:v>8418.9639200000001</c:v>
                </c:pt>
                <c:pt idx="1636">
                  <c:v>8425.39516</c:v>
                </c:pt>
                <c:pt idx="1637">
                  <c:v>8431.8294999999998</c:v>
                </c:pt>
                <c:pt idx="1638">
                  <c:v>8438.2607499999995</c:v>
                </c:pt>
                <c:pt idx="1639">
                  <c:v>8444.6888999999992</c:v>
                </c:pt>
                <c:pt idx="1640">
                  <c:v>8451.1263400000007</c:v>
                </c:pt>
                <c:pt idx="1641">
                  <c:v>8457.5544900000004</c:v>
                </c:pt>
                <c:pt idx="1642">
                  <c:v>8463.99503</c:v>
                </c:pt>
                <c:pt idx="1643">
                  <c:v>8470.4200700000001</c:v>
                </c:pt>
                <c:pt idx="1644">
                  <c:v>8476.84512</c:v>
                </c:pt>
                <c:pt idx="1645">
                  <c:v>8483.2732699999997</c:v>
                </c:pt>
                <c:pt idx="1646">
                  <c:v>8489.7076099999995</c:v>
                </c:pt>
                <c:pt idx="1647">
                  <c:v>8496.1388599999991</c:v>
                </c:pt>
                <c:pt idx="1648">
                  <c:v>8502.5670100000007</c:v>
                </c:pt>
                <c:pt idx="1649">
                  <c:v>8509.0044500000004</c:v>
                </c:pt>
                <c:pt idx="1650">
                  <c:v>8515.4356900000002</c:v>
                </c:pt>
                <c:pt idx="1651">
                  <c:v>8521.86384</c:v>
                </c:pt>
                <c:pt idx="1652">
                  <c:v>8528.2950899999996</c:v>
                </c:pt>
                <c:pt idx="1653">
                  <c:v>8534.7139399999996</c:v>
                </c:pt>
                <c:pt idx="1654">
                  <c:v>8541.1451899999993</c:v>
                </c:pt>
                <c:pt idx="1655">
                  <c:v>8547.5826300000008</c:v>
                </c:pt>
                <c:pt idx="1656">
                  <c:v>8554.0076800000006</c:v>
                </c:pt>
                <c:pt idx="1657">
                  <c:v>8560.4389200000005</c:v>
                </c:pt>
                <c:pt idx="1658">
                  <c:v>8566.8639700000003</c:v>
                </c:pt>
                <c:pt idx="1659">
                  <c:v>8573.2859200000003</c:v>
                </c:pt>
                <c:pt idx="1660">
                  <c:v>8579.7264599999999</c:v>
                </c:pt>
                <c:pt idx="1661">
                  <c:v>8586.1577099999995</c:v>
                </c:pt>
                <c:pt idx="1662">
                  <c:v>8592.5889499999994</c:v>
                </c:pt>
                <c:pt idx="1663">
                  <c:v>8599.0047099999992</c:v>
                </c:pt>
                <c:pt idx="1664">
                  <c:v>8605.4266599999992</c:v>
                </c:pt>
                <c:pt idx="1665">
                  <c:v>8611.8548100000007</c:v>
                </c:pt>
                <c:pt idx="1666">
                  <c:v>8618.2891500000005</c:v>
                </c:pt>
                <c:pt idx="1667">
                  <c:v>8624.7204000000002</c:v>
                </c:pt>
                <c:pt idx="1668">
                  <c:v>8631.1361500000003</c:v>
                </c:pt>
                <c:pt idx="1669">
                  <c:v>8637.5766899999999</c:v>
                </c:pt>
                <c:pt idx="1670">
                  <c:v>8644.0079399999995</c:v>
                </c:pt>
                <c:pt idx="1671">
                  <c:v>8650.4329899999993</c:v>
                </c:pt>
                <c:pt idx="1672">
                  <c:v>8656.8642299999992</c:v>
                </c:pt>
                <c:pt idx="1673">
                  <c:v>8663.3016700000007</c:v>
                </c:pt>
                <c:pt idx="1674">
                  <c:v>8669.7050400000007</c:v>
                </c:pt>
                <c:pt idx="1675">
                  <c:v>8676.0386999999992</c:v>
                </c:pt>
                <c:pt idx="1676">
                  <c:v>8682.4931799999995</c:v>
                </c:pt>
                <c:pt idx="1677">
                  <c:v>8689.0142599999999</c:v>
                </c:pt>
                <c:pt idx="1678">
                  <c:v>8695.4671899999994</c:v>
                </c:pt>
                <c:pt idx="1679">
                  <c:v>8701.9139300000006</c:v>
                </c:pt>
                <c:pt idx="1680">
                  <c:v>8708.3575700000001</c:v>
                </c:pt>
                <c:pt idx="1681">
                  <c:v>8714.77952</c:v>
                </c:pt>
                <c:pt idx="1682">
                  <c:v>8721.2138599999998</c:v>
                </c:pt>
                <c:pt idx="1683">
                  <c:v>8727.6420099999996</c:v>
                </c:pt>
                <c:pt idx="1684">
                  <c:v>8734.0701599999993</c:v>
                </c:pt>
                <c:pt idx="1685">
                  <c:v>8740.5044999999991</c:v>
                </c:pt>
                <c:pt idx="1686">
                  <c:v>8746.9450400000005</c:v>
                </c:pt>
                <c:pt idx="1687">
                  <c:v>8753.3762800000004</c:v>
                </c:pt>
                <c:pt idx="1688">
                  <c:v>8759.80753</c:v>
                </c:pt>
                <c:pt idx="1689">
                  <c:v>8766.2418699999998</c:v>
                </c:pt>
                <c:pt idx="1690">
                  <c:v>8772.6762199999994</c:v>
                </c:pt>
                <c:pt idx="1691">
                  <c:v>8779.1074599999993</c:v>
                </c:pt>
                <c:pt idx="1692">
                  <c:v>8785.5480000000007</c:v>
                </c:pt>
                <c:pt idx="1693">
                  <c:v>8791.9792400000006</c:v>
                </c:pt>
                <c:pt idx="1694">
                  <c:v>8798.4073900000003</c:v>
                </c:pt>
                <c:pt idx="1695">
                  <c:v>8804.83554</c:v>
                </c:pt>
                <c:pt idx="1696">
                  <c:v>8811.2667899999997</c:v>
                </c:pt>
                <c:pt idx="1697">
                  <c:v>8817.6949299999997</c:v>
                </c:pt>
                <c:pt idx="1698">
                  <c:v>8824.1230799999994</c:v>
                </c:pt>
                <c:pt idx="1699">
                  <c:v>8830.5574199999992</c:v>
                </c:pt>
                <c:pt idx="1700">
                  <c:v>8836.9886700000006</c:v>
                </c:pt>
                <c:pt idx="1701">
                  <c:v>8843.4261100000003</c:v>
                </c:pt>
                <c:pt idx="1702">
                  <c:v>8849.85736</c:v>
                </c:pt>
                <c:pt idx="1703">
                  <c:v>8856.2885999999999</c:v>
                </c:pt>
                <c:pt idx="1704">
                  <c:v>8862.7198499999995</c:v>
                </c:pt>
                <c:pt idx="1705">
                  <c:v>8869.1510899999994</c:v>
                </c:pt>
                <c:pt idx="1706">
                  <c:v>8875.5854299999992</c:v>
                </c:pt>
                <c:pt idx="1707">
                  <c:v>8882.0104800000008</c:v>
                </c:pt>
                <c:pt idx="1708">
                  <c:v>8888.4448300000004</c:v>
                </c:pt>
                <c:pt idx="1709">
                  <c:v>8894.8822700000001</c:v>
                </c:pt>
                <c:pt idx="1710">
                  <c:v>8901.3073199999999</c:v>
                </c:pt>
                <c:pt idx="1711">
                  <c:v>8907.7447599999996</c:v>
                </c:pt>
                <c:pt idx="1712">
                  <c:v>8914.1667099999995</c:v>
                </c:pt>
                <c:pt idx="1713">
                  <c:v>8920.6072499999991</c:v>
                </c:pt>
                <c:pt idx="1714">
                  <c:v>8927.0385000000006</c:v>
                </c:pt>
                <c:pt idx="1715">
                  <c:v>8933.4666400000006</c:v>
                </c:pt>
                <c:pt idx="1716">
                  <c:v>8939.9040800000002</c:v>
                </c:pt>
                <c:pt idx="1717">
                  <c:v>8946.33223</c:v>
                </c:pt>
                <c:pt idx="1718">
                  <c:v>8952.7634799999996</c:v>
                </c:pt>
                <c:pt idx="1719">
                  <c:v>8959.1916199999996</c:v>
                </c:pt>
                <c:pt idx="1720">
                  <c:v>8965.6197699999993</c:v>
                </c:pt>
                <c:pt idx="1721">
                  <c:v>8972.0510200000008</c:v>
                </c:pt>
                <c:pt idx="1722">
                  <c:v>8978.4853600000006</c:v>
                </c:pt>
                <c:pt idx="1723">
                  <c:v>8984.9166100000002</c:v>
                </c:pt>
                <c:pt idx="1724">
                  <c:v>8991.3478500000001</c:v>
                </c:pt>
                <c:pt idx="1725">
                  <c:v>8997.7759999999998</c:v>
                </c:pt>
                <c:pt idx="1726">
                  <c:v>9004.2165399999994</c:v>
                </c:pt>
                <c:pt idx="1727">
                  <c:v>9010.6477799999993</c:v>
                </c:pt>
                <c:pt idx="1728">
                  <c:v>9017.0697299999993</c:v>
                </c:pt>
                <c:pt idx="1729">
                  <c:v>9023.4978800000008</c:v>
                </c:pt>
                <c:pt idx="1730">
                  <c:v>9029.9322300000003</c:v>
                </c:pt>
                <c:pt idx="1731">
                  <c:v>9036.3603700000003</c:v>
                </c:pt>
                <c:pt idx="1732">
                  <c:v>9042.7885200000001</c:v>
                </c:pt>
                <c:pt idx="1733">
                  <c:v>9049.2197699999997</c:v>
                </c:pt>
                <c:pt idx="1734">
                  <c:v>9055.6510099999996</c:v>
                </c:pt>
                <c:pt idx="1735">
                  <c:v>9062.0822599999992</c:v>
                </c:pt>
                <c:pt idx="1736">
                  <c:v>9068.4980099999993</c:v>
                </c:pt>
                <c:pt idx="1737">
                  <c:v>9074.9323600000007</c:v>
                </c:pt>
                <c:pt idx="1738">
                  <c:v>9081.3605000000007</c:v>
                </c:pt>
                <c:pt idx="1739">
                  <c:v>9087.7855500000005</c:v>
                </c:pt>
                <c:pt idx="1740">
                  <c:v>9094.2044100000003</c:v>
                </c:pt>
                <c:pt idx="1741">
                  <c:v>9100.6356500000002</c:v>
                </c:pt>
                <c:pt idx="1742">
                  <c:v>9107.0637999999999</c:v>
                </c:pt>
                <c:pt idx="1743">
                  <c:v>9113.4826499999999</c:v>
                </c:pt>
                <c:pt idx="1744">
                  <c:v>9119.9045999999998</c:v>
                </c:pt>
                <c:pt idx="1745">
                  <c:v>9126.3172599999998</c:v>
                </c:pt>
                <c:pt idx="1746">
                  <c:v>9132.7206299999998</c:v>
                </c:pt>
                <c:pt idx="1747">
                  <c:v>9139.1549699999996</c:v>
                </c:pt>
                <c:pt idx="1748">
                  <c:v>9145.5676299999996</c:v>
                </c:pt>
                <c:pt idx="1749">
                  <c:v>9151.9771899999996</c:v>
                </c:pt>
                <c:pt idx="1750">
                  <c:v>9158.3836499999998</c:v>
                </c:pt>
                <c:pt idx="1751">
                  <c:v>9164.7839199999999</c:v>
                </c:pt>
                <c:pt idx="1752">
                  <c:v>9171.2027699999999</c:v>
                </c:pt>
                <c:pt idx="1753">
                  <c:v>9177.5999400000001</c:v>
                </c:pt>
                <c:pt idx="1754">
                  <c:v>9183.9831699999995</c:v>
                </c:pt>
                <c:pt idx="1755">
                  <c:v>9190.3478099999993</c:v>
                </c:pt>
                <c:pt idx="1756">
                  <c:v>9196.3174600000002</c:v>
                </c:pt>
                <c:pt idx="1757">
                  <c:v>9196.3856199999991</c:v>
                </c:pt>
                <c:pt idx="1758">
                  <c:v>9196.4537700000001</c:v>
                </c:pt>
                <c:pt idx="1759">
                  <c:v>9196.5219300000008</c:v>
                </c:pt>
                <c:pt idx="1760">
                  <c:v>9196.5900799999999</c:v>
                </c:pt>
                <c:pt idx="1761">
                  <c:v>9196.6582299999991</c:v>
                </c:pt>
                <c:pt idx="1762">
                  <c:v>9196.7465200000006</c:v>
                </c:pt>
                <c:pt idx="1763">
                  <c:v>9202.1972800000003</c:v>
                </c:pt>
                <c:pt idx="1764">
                  <c:v>9202.2654399999992</c:v>
                </c:pt>
                <c:pt idx="1765">
                  <c:v>9202.3335900000002</c:v>
                </c:pt>
                <c:pt idx="1766">
                  <c:v>9202.4017500000009</c:v>
                </c:pt>
                <c:pt idx="1767">
                  <c:v>9202.4699000000001</c:v>
                </c:pt>
                <c:pt idx="1768">
                  <c:v>9202.5380499999992</c:v>
                </c:pt>
                <c:pt idx="1769">
                  <c:v>9202.6062099999999</c:v>
                </c:pt>
                <c:pt idx="1770">
                  <c:v>9202.6929500000006</c:v>
                </c:pt>
                <c:pt idx="1771">
                  <c:v>9208.6223300000001</c:v>
                </c:pt>
                <c:pt idx="1772">
                  <c:v>9208.6904900000009</c:v>
                </c:pt>
                <c:pt idx="1773">
                  <c:v>9208.75864</c:v>
                </c:pt>
                <c:pt idx="1774">
                  <c:v>9208.8267899999992</c:v>
                </c:pt>
                <c:pt idx="1775">
                  <c:v>9208.8949499999999</c:v>
                </c:pt>
                <c:pt idx="1776">
                  <c:v>9208.9631000000008</c:v>
                </c:pt>
                <c:pt idx="1777">
                  <c:v>9209.0575900000003</c:v>
                </c:pt>
                <c:pt idx="1778">
                  <c:v>9215.56783</c:v>
                </c:pt>
                <c:pt idx="1779">
                  <c:v>9215.6359799999991</c:v>
                </c:pt>
                <c:pt idx="1780">
                  <c:v>9215.7041399999998</c:v>
                </c:pt>
                <c:pt idx="1781">
                  <c:v>9215.7722900000008</c:v>
                </c:pt>
                <c:pt idx="1782">
                  <c:v>9215.8404499999997</c:v>
                </c:pt>
                <c:pt idx="1783">
                  <c:v>9215.9086000000007</c:v>
                </c:pt>
                <c:pt idx="1784">
                  <c:v>9215.9767499999998</c:v>
                </c:pt>
                <c:pt idx="1785">
                  <c:v>9216.0449100000005</c:v>
                </c:pt>
                <c:pt idx="1786">
                  <c:v>9216.1316499999994</c:v>
                </c:pt>
                <c:pt idx="1787">
                  <c:v>9222.5907800000004</c:v>
                </c:pt>
                <c:pt idx="1788">
                  <c:v>9229.0591999999997</c:v>
                </c:pt>
                <c:pt idx="1789">
                  <c:v>9235.5214199999991</c:v>
                </c:pt>
                <c:pt idx="1790">
                  <c:v>9241.9371800000008</c:v>
                </c:pt>
                <c:pt idx="1791">
                  <c:v>9248.3808100000006</c:v>
                </c:pt>
                <c:pt idx="1792">
                  <c:v>9254.8089600000003</c:v>
                </c:pt>
                <c:pt idx="1793">
                  <c:v>9261.2123200000005</c:v>
                </c:pt>
                <c:pt idx="1794">
                  <c:v>9267.6125900000006</c:v>
                </c:pt>
                <c:pt idx="1795">
                  <c:v>9274.0345400000006</c:v>
                </c:pt>
                <c:pt idx="1796">
                  <c:v>9280.4719800000003</c:v>
                </c:pt>
                <c:pt idx="1797">
                  <c:v>9286.9125199999999</c:v>
                </c:pt>
                <c:pt idx="1798">
                  <c:v>9293.3685499999992</c:v>
                </c:pt>
                <c:pt idx="1799">
                  <c:v>9299.8028900000008</c:v>
                </c:pt>
                <c:pt idx="1800">
                  <c:v>9306.2527300000002</c:v>
                </c:pt>
                <c:pt idx="1801">
                  <c:v>9312.67778</c:v>
                </c:pt>
                <c:pt idx="1802">
                  <c:v>9319.0749500000002</c:v>
                </c:pt>
                <c:pt idx="1803">
                  <c:v>9325.4999900000003</c:v>
                </c:pt>
                <c:pt idx="1804">
                  <c:v>9331.7329699999991</c:v>
                </c:pt>
                <c:pt idx="1805">
                  <c:v>9331.8011299999998</c:v>
                </c:pt>
                <c:pt idx="1806">
                  <c:v>9331.8894199999995</c:v>
                </c:pt>
                <c:pt idx="1807">
                  <c:v>9338.1642200000006</c:v>
                </c:pt>
                <c:pt idx="1808">
                  <c:v>9338.2556100000002</c:v>
                </c:pt>
                <c:pt idx="1809">
                  <c:v>9344.7565599999998</c:v>
                </c:pt>
                <c:pt idx="1810">
                  <c:v>9344.8541399999995</c:v>
                </c:pt>
                <c:pt idx="1811">
                  <c:v>9351.3550899999991</c:v>
                </c:pt>
                <c:pt idx="1812">
                  <c:v>9357.8080200000004</c:v>
                </c:pt>
                <c:pt idx="1813">
                  <c:v>9364.25785</c:v>
                </c:pt>
                <c:pt idx="1814">
                  <c:v>9370.6859999999997</c:v>
                </c:pt>
                <c:pt idx="1815">
                  <c:v>9377.1234399999994</c:v>
                </c:pt>
                <c:pt idx="1816">
                  <c:v>9383.5639800000008</c:v>
                </c:pt>
                <c:pt idx="1817">
                  <c:v>9389.9890300000006</c:v>
                </c:pt>
                <c:pt idx="1818">
                  <c:v>9396.4264700000003</c:v>
                </c:pt>
                <c:pt idx="1819">
                  <c:v>9402.8762999999999</c:v>
                </c:pt>
                <c:pt idx="1820">
                  <c:v>9409.3075499999995</c:v>
                </c:pt>
                <c:pt idx="1821">
                  <c:v>9415.7511799999993</c:v>
                </c:pt>
                <c:pt idx="1822">
                  <c:v>9422.1855300000007</c:v>
                </c:pt>
                <c:pt idx="1823">
                  <c:v>9428.6260700000003</c:v>
                </c:pt>
                <c:pt idx="1824">
                  <c:v>9435.06041</c:v>
                </c:pt>
                <c:pt idx="1825">
                  <c:v>9441.4947499999998</c:v>
                </c:pt>
                <c:pt idx="1826">
                  <c:v>9447.9352899999994</c:v>
                </c:pt>
                <c:pt idx="1827">
                  <c:v>9454.3634399999992</c:v>
                </c:pt>
                <c:pt idx="1828">
                  <c:v>9460.7977800000008</c:v>
                </c:pt>
                <c:pt idx="1829">
                  <c:v>9467.2259300000005</c:v>
                </c:pt>
                <c:pt idx="1830">
                  <c:v>9473.6664700000001</c:v>
                </c:pt>
                <c:pt idx="1831">
                  <c:v>9480.1039099999998</c:v>
                </c:pt>
                <c:pt idx="1832">
                  <c:v>9486.5382499999996</c:v>
                </c:pt>
                <c:pt idx="1833">
                  <c:v>9492.9694999999992</c:v>
                </c:pt>
                <c:pt idx="1834">
                  <c:v>9499.4069400000008</c:v>
                </c:pt>
                <c:pt idx="1835">
                  <c:v>9505.8381900000004</c:v>
                </c:pt>
                <c:pt idx="1836">
                  <c:v>9512.2725300000002</c:v>
                </c:pt>
                <c:pt idx="1837">
                  <c:v>9518.6913800000002</c:v>
                </c:pt>
                <c:pt idx="1838">
                  <c:v>9525.11643</c:v>
                </c:pt>
                <c:pt idx="1839">
                  <c:v>9531.5662699999993</c:v>
                </c:pt>
                <c:pt idx="1840">
                  <c:v>9537.9882199999993</c:v>
                </c:pt>
                <c:pt idx="1841">
                  <c:v>9544.4163599999993</c:v>
                </c:pt>
                <c:pt idx="1842">
                  <c:v>9550.8476100000007</c:v>
                </c:pt>
                <c:pt idx="1843">
                  <c:v>9557.2788600000003</c:v>
                </c:pt>
                <c:pt idx="1844">
                  <c:v>9563.7132000000001</c:v>
                </c:pt>
                <c:pt idx="1845">
                  <c:v>9570.1413499999999</c:v>
                </c:pt>
                <c:pt idx="1846">
                  <c:v>9576.5601999999999</c:v>
                </c:pt>
                <c:pt idx="1847">
                  <c:v>9582.9759599999998</c:v>
                </c:pt>
                <c:pt idx="1848">
                  <c:v>9589.3979099999997</c:v>
                </c:pt>
                <c:pt idx="1849">
                  <c:v>9595.8415399999994</c:v>
                </c:pt>
                <c:pt idx="1850">
                  <c:v>9602.2665899999993</c:v>
                </c:pt>
                <c:pt idx="1851">
                  <c:v>9608.6823499999991</c:v>
                </c:pt>
                <c:pt idx="1852">
                  <c:v>9615.1166900000007</c:v>
                </c:pt>
                <c:pt idx="1853">
                  <c:v>9621.5448400000005</c:v>
                </c:pt>
                <c:pt idx="1854">
                  <c:v>9627.9435599999997</c:v>
                </c:pt>
                <c:pt idx="1855">
                  <c:v>9634.2059700000009</c:v>
                </c:pt>
                <c:pt idx="1856">
                  <c:v>9634.2942600000006</c:v>
                </c:pt>
                <c:pt idx="1857">
                  <c:v>9640.6310200000007</c:v>
                </c:pt>
                <c:pt idx="1858">
                  <c:v>9640.7239499999996</c:v>
                </c:pt>
                <c:pt idx="1859">
                  <c:v>9647.2496900000006</c:v>
                </c:pt>
                <c:pt idx="1860">
                  <c:v>9653.7134600000009</c:v>
                </c:pt>
                <c:pt idx="1861">
                  <c:v>9660.1106299999992</c:v>
                </c:pt>
                <c:pt idx="1862">
                  <c:v>9666.5201899999993</c:v>
                </c:pt>
                <c:pt idx="1863">
                  <c:v>9672.9917100000002</c:v>
                </c:pt>
                <c:pt idx="1864">
                  <c:v>9679.4570299999996</c:v>
                </c:pt>
                <c:pt idx="1865">
                  <c:v>9685.8944699999993</c:v>
                </c:pt>
                <c:pt idx="1866">
                  <c:v>9692.3226200000008</c:v>
                </c:pt>
                <c:pt idx="1867">
                  <c:v>9698.7631600000004</c:v>
                </c:pt>
                <c:pt idx="1868">
                  <c:v>9705.1913000000004</c:v>
                </c:pt>
                <c:pt idx="1869">
                  <c:v>9711.62565</c:v>
                </c:pt>
                <c:pt idx="1870">
                  <c:v>9718.0506999999998</c:v>
                </c:pt>
                <c:pt idx="1871">
                  <c:v>9724.4881399999995</c:v>
                </c:pt>
                <c:pt idx="1872">
                  <c:v>9730.9224799999993</c:v>
                </c:pt>
                <c:pt idx="1873">
                  <c:v>9737.3568200000009</c:v>
                </c:pt>
                <c:pt idx="1874">
                  <c:v>9743.7880700000005</c:v>
                </c:pt>
                <c:pt idx="1875">
                  <c:v>9750.2131200000003</c:v>
                </c:pt>
                <c:pt idx="1876">
                  <c:v>9756.6629499999999</c:v>
                </c:pt>
                <c:pt idx="1877">
                  <c:v>9763.1034899999995</c:v>
                </c:pt>
                <c:pt idx="1878">
                  <c:v>9769.5285399999993</c:v>
                </c:pt>
                <c:pt idx="1879">
                  <c:v>9775.9659800000009</c:v>
                </c:pt>
                <c:pt idx="1880">
                  <c:v>9782.4003200000006</c:v>
                </c:pt>
                <c:pt idx="1881">
                  <c:v>9788.8284700000004</c:v>
                </c:pt>
                <c:pt idx="1882">
                  <c:v>9795.2566200000001</c:v>
                </c:pt>
                <c:pt idx="1883">
                  <c:v>9801.67857</c:v>
                </c:pt>
                <c:pt idx="1884">
                  <c:v>9808.1160099999997</c:v>
                </c:pt>
                <c:pt idx="1885">
                  <c:v>9814.5441599999995</c:v>
                </c:pt>
                <c:pt idx="1886">
                  <c:v>9820.9847000000009</c:v>
                </c:pt>
                <c:pt idx="1887">
                  <c:v>9827.4159400000008</c:v>
                </c:pt>
                <c:pt idx="1888">
                  <c:v>9833.8440900000005</c:v>
                </c:pt>
                <c:pt idx="1889">
                  <c:v>9840.2722400000002</c:v>
                </c:pt>
                <c:pt idx="1890">
                  <c:v>9846.7034800000001</c:v>
                </c:pt>
                <c:pt idx="1891">
                  <c:v>9853.1347299999998</c:v>
                </c:pt>
                <c:pt idx="1892">
                  <c:v>9859.5690699999996</c:v>
                </c:pt>
                <c:pt idx="1893">
                  <c:v>9865.9941199999994</c:v>
                </c:pt>
                <c:pt idx="1894">
                  <c:v>9872.4191699999992</c:v>
                </c:pt>
                <c:pt idx="1895">
                  <c:v>9878.8504200000007</c:v>
                </c:pt>
                <c:pt idx="1896">
                  <c:v>9885.2878600000004</c:v>
                </c:pt>
                <c:pt idx="1897">
                  <c:v>9891.7160100000001</c:v>
                </c:pt>
                <c:pt idx="1898">
                  <c:v>9898.14725</c:v>
                </c:pt>
                <c:pt idx="1899">
                  <c:v>9904.5691999999999</c:v>
                </c:pt>
                <c:pt idx="1900">
                  <c:v>9910.9942499999997</c:v>
                </c:pt>
                <c:pt idx="1901">
                  <c:v>9917.4192999999996</c:v>
                </c:pt>
                <c:pt idx="1902">
                  <c:v>9923.8443499999994</c:v>
                </c:pt>
                <c:pt idx="1903">
                  <c:v>9930.2756000000008</c:v>
                </c:pt>
                <c:pt idx="1904">
                  <c:v>9936.6944500000009</c:v>
                </c:pt>
                <c:pt idx="1905">
                  <c:v>9943.1164000000008</c:v>
                </c:pt>
                <c:pt idx="1906">
                  <c:v>9949.5383500000007</c:v>
                </c:pt>
                <c:pt idx="1907">
                  <c:v>9955.9541100000006</c:v>
                </c:pt>
                <c:pt idx="1908">
                  <c:v>9962.3760600000005</c:v>
                </c:pt>
                <c:pt idx="1909">
                  <c:v>9968.7949200000003</c:v>
                </c:pt>
                <c:pt idx="1910">
                  <c:v>9975.0557800000006</c:v>
                </c:pt>
                <c:pt idx="1911">
                  <c:v>9975.1518099999994</c:v>
                </c:pt>
                <c:pt idx="1912">
                  <c:v>9981.4242900000008</c:v>
                </c:pt>
                <c:pt idx="1913">
                  <c:v>9987.8934800000006</c:v>
                </c:pt>
                <c:pt idx="1914">
                  <c:v>9987.9895199999992</c:v>
                </c:pt>
                <c:pt idx="1915">
                  <c:v>9994.5044099999996</c:v>
                </c:pt>
                <c:pt idx="1916">
                  <c:v>10000.972830000001</c:v>
                </c:pt>
                <c:pt idx="1917">
                  <c:v>10007.42576</c:v>
                </c:pt>
                <c:pt idx="1918">
                  <c:v>10013.8694</c:v>
                </c:pt>
                <c:pt idx="1919">
                  <c:v>10020.303739999999</c:v>
                </c:pt>
                <c:pt idx="1920">
                  <c:v>10026.731889999999</c:v>
                </c:pt>
                <c:pt idx="1921">
                  <c:v>10033.160029999999</c:v>
                </c:pt>
                <c:pt idx="1922">
                  <c:v>10039.59438</c:v>
                </c:pt>
                <c:pt idx="1923">
                  <c:v>10046.01633</c:v>
                </c:pt>
                <c:pt idx="1924">
                  <c:v>10052.45377</c:v>
                </c:pt>
                <c:pt idx="1925">
                  <c:v>10058.88502</c:v>
                </c:pt>
                <c:pt idx="1926">
                  <c:v>10065.322459999999</c:v>
                </c:pt>
                <c:pt idx="1927">
                  <c:v>10071.763000000001</c:v>
                </c:pt>
                <c:pt idx="1928">
                  <c:v>10078.206630000001</c:v>
                </c:pt>
                <c:pt idx="1929">
                  <c:v>10084.63788</c:v>
                </c:pt>
                <c:pt idx="1930">
                  <c:v>10091.07842</c:v>
                </c:pt>
                <c:pt idx="1931">
                  <c:v>10097.50037</c:v>
                </c:pt>
                <c:pt idx="1932">
                  <c:v>10103.940909999999</c:v>
                </c:pt>
                <c:pt idx="1933">
                  <c:v>10110.369049999999</c:v>
                </c:pt>
                <c:pt idx="1934">
                  <c:v>10116.800300000001</c:v>
                </c:pt>
                <c:pt idx="1935">
                  <c:v>10123.225350000001</c:v>
                </c:pt>
                <c:pt idx="1936">
                  <c:v>10129.66279</c:v>
                </c:pt>
                <c:pt idx="1937">
                  <c:v>10136.10023</c:v>
                </c:pt>
                <c:pt idx="1938">
                  <c:v>10142.53148</c:v>
                </c:pt>
                <c:pt idx="1939">
                  <c:v>10148.965819999999</c:v>
                </c:pt>
                <c:pt idx="1940">
                  <c:v>10155.393969999999</c:v>
                </c:pt>
                <c:pt idx="1941">
                  <c:v>10161.825210000001</c:v>
                </c:pt>
                <c:pt idx="1942">
                  <c:v>10168.262650000001</c:v>
                </c:pt>
                <c:pt idx="1943">
                  <c:v>10174.7001</c:v>
                </c:pt>
                <c:pt idx="1944">
                  <c:v>10181.12515</c:v>
                </c:pt>
                <c:pt idx="1945">
                  <c:v>10187.55949</c:v>
                </c:pt>
                <c:pt idx="1946">
                  <c:v>10193.99073</c:v>
                </c:pt>
                <c:pt idx="1947">
                  <c:v>10200.421979999999</c:v>
                </c:pt>
                <c:pt idx="1948">
                  <c:v>10206.853220000001</c:v>
                </c:pt>
                <c:pt idx="1949">
                  <c:v>10213.284470000001</c:v>
                </c:pt>
                <c:pt idx="1950">
                  <c:v>10219.71572</c:v>
                </c:pt>
                <c:pt idx="1951">
                  <c:v>10226.15006</c:v>
                </c:pt>
                <c:pt idx="1952">
                  <c:v>10232.57821</c:v>
                </c:pt>
                <c:pt idx="1953">
                  <c:v>10239.015649999999</c:v>
                </c:pt>
                <c:pt idx="1954">
                  <c:v>10245.449989999999</c:v>
                </c:pt>
                <c:pt idx="1955">
                  <c:v>10251.887430000001</c:v>
                </c:pt>
                <c:pt idx="1956">
                  <c:v>10258.30629</c:v>
                </c:pt>
                <c:pt idx="1957">
                  <c:v>10264.73753</c:v>
                </c:pt>
                <c:pt idx="1958">
                  <c:v>10271.17187</c:v>
                </c:pt>
                <c:pt idx="1959">
                  <c:v>10277.60002</c:v>
                </c:pt>
                <c:pt idx="1960">
                  <c:v>10284.02507</c:v>
                </c:pt>
                <c:pt idx="1961">
                  <c:v>10290.459409999999</c:v>
                </c:pt>
                <c:pt idx="1962">
                  <c:v>10296.890659999999</c:v>
                </c:pt>
                <c:pt idx="1963">
                  <c:v>10303.318810000001</c:v>
                </c:pt>
                <c:pt idx="1964">
                  <c:v>10309.74386</c:v>
                </c:pt>
                <c:pt idx="1965">
                  <c:v>10316.1782</c:v>
                </c:pt>
                <c:pt idx="1966">
                  <c:v>10322.60945</c:v>
                </c:pt>
                <c:pt idx="1967">
                  <c:v>10329.03759</c:v>
                </c:pt>
                <c:pt idx="1968">
                  <c:v>10335.45954</c:v>
                </c:pt>
                <c:pt idx="1969">
                  <c:v>10341.890789999999</c:v>
                </c:pt>
                <c:pt idx="1970">
                  <c:v>10348.315839999999</c:v>
                </c:pt>
                <c:pt idx="1971">
                  <c:v>10354.753280000001</c:v>
                </c:pt>
                <c:pt idx="1972">
                  <c:v>10361.172130000001</c:v>
                </c:pt>
                <c:pt idx="1973">
                  <c:v>10367.594090000001</c:v>
                </c:pt>
                <c:pt idx="1974">
                  <c:v>10374.02843</c:v>
                </c:pt>
                <c:pt idx="1975">
                  <c:v>10380.44419</c:v>
                </c:pt>
                <c:pt idx="1976">
                  <c:v>10386.86304</c:v>
                </c:pt>
                <c:pt idx="1977">
                  <c:v>10393.29738</c:v>
                </c:pt>
                <c:pt idx="1978">
                  <c:v>10399.70384</c:v>
                </c:pt>
                <c:pt idx="1979">
                  <c:v>10406.1227</c:v>
                </c:pt>
                <c:pt idx="1980">
                  <c:v>10412.55085</c:v>
                </c:pt>
                <c:pt idx="1981">
                  <c:v>10418.93872</c:v>
                </c:pt>
                <c:pt idx="1982">
                  <c:v>10425.298709999999</c:v>
                </c:pt>
                <c:pt idx="1983">
                  <c:v>10431.81205</c:v>
                </c:pt>
                <c:pt idx="1984">
                  <c:v>10438.27583</c:v>
                </c:pt>
                <c:pt idx="1985">
                  <c:v>10444.71017</c:v>
                </c:pt>
                <c:pt idx="1986">
                  <c:v>10451.14451</c:v>
                </c:pt>
                <c:pt idx="1987">
                  <c:v>10457.56337</c:v>
                </c:pt>
                <c:pt idx="1988">
                  <c:v>10463.98222</c:v>
                </c:pt>
                <c:pt idx="1989">
                  <c:v>10470.39798</c:v>
                </c:pt>
                <c:pt idx="1990">
                  <c:v>10476.80444</c:v>
                </c:pt>
                <c:pt idx="1991">
                  <c:v>10483.19851</c:v>
                </c:pt>
                <c:pt idx="1992">
                  <c:v>10489.565140000001</c:v>
                </c:pt>
                <c:pt idx="1993">
                  <c:v>10496.07494</c:v>
                </c:pt>
                <c:pt idx="1994">
                  <c:v>10502.5542</c:v>
                </c:pt>
                <c:pt idx="1995">
                  <c:v>10509.01333</c:v>
                </c:pt>
                <c:pt idx="1996">
                  <c:v>10515.463159999999</c:v>
                </c:pt>
                <c:pt idx="1997">
                  <c:v>10521.913</c:v>
                </c:pt>
                <c:pt idx="1998">
                  <c:v>10528.34114</c:v>
                </c:pt>
                <c:pt idx="1999">
                  <c:v>10534.77858</c:v>
                </c:pt>
                <c:pt idx="2000">
                  <c:v>10541.20673</c:v>
                </c:pt>
                <c:pt idx="2001">
                  <c:v>10547.647269999999</c:v>
                </c:pt>
                <c:pt idx="2002">
                  <c:v>10554.069219999999</c:v>
                </c:pt>
                <c:pt idx="2003">
                  <c:v>10560.515960000001</c:v>
                </c:pt>
                <c:pt idx="2004">
                  <c:v>10566.95959</c:v>
                </c:pt>
                <c:pt idx="2005">
                  <c:v>10573.39084</c:v>
                </c:pt>
                <c:pt idx="2006">
                  <c:v>10579.81899</c:v>
                </c:pt>
                <c:pt idx="2007">
                  <c:v>10586.259529999999</c:v>
                </c:pt>
                <c:pt idx="2008">
                  <c:v>10592.700070000001</c:v>
                </c:pt>
                <c:pt idx="2009">
                  <c:v>10599.134410000001</c:v>
                </c:pt>
                <c:pt idx="2010">
                  <c:v>10605.55946</c:v>
                </c:pt>
                <c:pt idx="2011">
                  <c:v>10612</c:v>
                </c:pt>
                <c:pt idx="2012">
                  <c:v>10618.43124</c:v>
                </c:pt>
                <c:pt idx="2013">
                  <c:v>10624.86249</c:v>
                </c:pt>
                <c:pt idx="2014">
                  <c:v>10631.296829999999</c:v>
                </c:pt>
                <c:pt idx="2015">
                  <c:v>10637.728080000001</c:v>
                </c:pt>
                <c:pt idx="2016">
                  <c:v>10644.162420000001</c:v>
                </c:pt>
                <c:pt idx="2017">
                  <c:v>10650.59676</c:v>
                </c:pt>
                <c:pt idx="2018">
                  <c:v>10657.03111</c:v>
                </c:pt>
                <c:pt idx="2019">
                  <c:v>10663.45925</c:v>
                </c:pt>
                <c:pt idx="2020">
                  <c:v>10669.893599999999</c:v>
                </c:pt>
                <c:pt idx="2021">
                  <c:v>10676.324839999999</c:v>
                </c:pt>
                <c:pt idx="2022">
                  <c:v>10682.752990000001</c:v>
                </c:pt>
                <c:pt idx="2023">
                  <c:v>10689.19353</c:v>
                </c:pt>
                <c:pt idx="2024">
                  <c:v>10695.62477</c:v>
                </c:pt>
                <c:pt idx="2025">
                  <c:v>10702.05912</c:v>
                </c:pt>
                <c:pt idx="2026">
                  <c:v>10708.48417</c:v>
                </c:pt>
                <c:pt idx="2027">
                  <c:v>10714.91541</c:v>
                </c:pt>
                <c:pt idx="2028">
                  <c:v>10721.352849999999</c:v>
                </c:pt>
                <c:pt idx="2029">
                  <c:v>10727.781000000001</c:v>
                </c:pt>
                <c:pt idx="2030">
                  <c:v>10734.21225</c:v>
                </c:pt>
                <c:pt idx="2031">
                  <c:v>10740.64659</c:v>
                </c:pt>
                <c:pt idx="2032">
                  <c:v>10747.07474</c:v>
                </c:pt>
                <c:pt idx="2033">
                  <c:v>10753.50288</c:v>
                </c:pt>
                <c:pt idx="2034">
                  <c:v>10759.93413</c:v>
                </c:pt>
                <c:pt idx="2035">
                  <c:v>10766.368469999999</c:v>
                </c:pt>
                <c:pt idx="2036">
                  <c:v>10772.802820000001</c:v>
                </c:pt>
                <c:pt idx="2037">
                  <c:v>10779.234060000001</c:v>
                </c:pt>
                <c:pt idx="2038">
                  <c:v>10785.66841</c:v>
                </c:pt>
                <c:pt idx="2039">
                  <c:v>10792.09965</c:v>
                </c:pt>
                <c:pt idx="2040">
                  <c:v>10798.5278</c:v>
                </c:pt>
                <c:pt idx="2041">
                  <c:v>10804.96214</c:v>
                </c:pt>
                <c:pt idx="2042">
                  <c:v>10811.390289999999</c:v>
                </c:pt>
                <c:pt idx="2043">
                  <c:v>10817.821529999999</c:v>
                </c:pt>
                <c:pt idx="2044">
                  <c:v>10824.252780000001</c:v>
                </c:pt>
                <c:pt idx="2045">
                  <c:v>10830.68403</c:v>
                </c:pt>
                <c:pt idx="2046">
                  <c:v>10837.11527</c:v>
                </c:pt>
                <c:pt idx="2047">
                  <c:v>10843.54652</c:v>
                </c:pt>
                <c:pt idx="2048">
                  <c:v>10849.97466</c:v>
                </c:pt>
                <c:pt idx="2049">
                  <c:v>10856.415199999999</c:v>
                </c:pt>
                <c:pt idx="2050">
                  <c:v>10862.840249999999</c:v>
                </c:pt>
                <c:pt idx="2051">
                  <c:v>10869.271500000001</c:v>
                </c:pt>
                <c:pt idx="2052">
                  <c:v>10875.702740000001</c:v>
                </c:pt>
                <c:pt idx="2053">
                  <c:v>10882.14018</c:v>
                </c:pt>
                <c:pt idx="2054">
                  <c:v>10888.56523</c:v>
                </c:pt>
                <c:pt idx="2055">
                  <c:v>10894.99028</c:v>
                </c:pt>
                <c:pt idx="2056">
                  <c:v>10901.42463</c:v>
                </c:pt>
                <c:pt idx="2057">
                  <c:v>10907.858969999999</c:v>
                </c:pt>
                <c:pt idx="2058">
                  <c:v>10914.290209999999</c:v>
                </c:pt>
                <c:pt idx="2059">
                  <c:v>10920.715260000001</c:v>
                </c:pt>
                <c:pt idx="2060">
                  <c:v>10927.1558</c:v>
                </c:pt>
                <c:pt idx="2061">
                  <c:v>10933.58395</c:v>
                </c:pt>
                <c:pt idx="2062">
                  <c:v>10940.0152</c:v>
                </c:pt>
                <c:pt idx="2063">
                  <c:v>10946.44954</c:v>
                </c:pt>
                <c:pt idx="2064">
                  <c:v>10952.877689999999</c:v>
                </c:pt>
                <c:pt idx="2065">
                  <c:v>10959.308929999999</c:v>
                </c:pt>
                <c:pt idx="2066">
                  <c:v>10965.743280000001</c:v>
                </c:pt>
                <c:pt idx="2067">
                  <c:v>10972.17452</c:v>
                </c:pt>
                <c:pt idx="2068">
                  <c:v>10978.60267</c:v>
                </c:pt>
                <c:pt idx="2069">
                  <c:v>10985.03391</c:v>
                </c:pt>
                <c:pt idx="2070">
                  <c:v>10991.46516</c:v>
                </c:pt>
                <c:pt idx="2071">
                  <c:v>10997.8995</c:v>
                </c:pt>
                <c:pt idx="2072">
                  <c:v>11004.330749999999</c:v>
                </c:pt>
                <c:pt idx="2073">
                  <c:v>11010.752699999999</c:v>
                </c:pt>
                <c:pt idx="2074">
                  <c:v>11017.187040000001</c:v>
                </c:pt>
                <c:pt idx="2075">
                  <c:v>11023.62448</c:v>
                </c:pt>
                <c:pt idx="2076">
                  <c:v>11030.05263</c:v>
                </c:pt>
                <c:pt idx="2077">
                  <c:v>11036.48388</c:v>
                </c:pt>
                <c:pt idx="2078">
                  <c:v>11042.91512</c:v>
                </c:pt>
                <c:pt idx="2079">
                  <c:v>11049.340169999999</c:v>
                </c:pt>
                <c:pt idx="2080">
                  <c:v>11055.771419999999</c:v>
                </c:pt>
                <c:pt idx="2081">
                  <c:v>11062.199559999999</c:v>
                </c:pt>
                <c:pt idx="2082">
                  <c:v>11068.63701</c:v>
                </c:pt>
                <c:pt idx="2083">
                  <c:v>11075.07135</c:v>
                </c:pt>
                <c:pt idx="2084">
                  <c:v>11081.4995</c:v>
                </c:pt>
                <c:pt idx="2085">
                  <c:v>11087.93074</c:v>
                </c:pt>
                <c:pt idx="2086">
                  <c:v>11094.35579</c:v>
                </c:pt>
                <c:pt idx="2087">
                  <c:v>11100.787039999999</c:v>
                </c:pt>
                <c:pt idx="2088">
                  <c:v>11107.215179999999</c:v>
                </c:pt>
                <c:pt idx="2089">
                  <c:v>11113.649530000001</c:v>
                </c:pt>
                <c:pt idx="2090">
                  <c:v>11120.077670000001</c:v>
                </c:pt>
                <c:pt idx="2091">
                  <c:v>11126.51512</c:v>
                </c:pt>
                <c:pt idx="2092">
                  <c:v>11132.94017</c:v>
                </c:pt>
                <c:pt idx="2093">
                  <c:v>11139.36831</c:v>
                </c:pt>
                <c:pt idx="2094">
                  <c:v>11145.79646</c:v>
                </c:pt>
                <c:pt idx="2095">
                  <c:v>11152.224609999999</c:v>
                </c:pt>
                <c:pt idx="2096">
                  <c:v>11158.655849999999</c:v>
                </c:pt>
                <c:pt idx="2097">
                  <c:v>11165.077810000001</c:v>
                </c:pt>
                <c:pt idx="2098">
                  <c:v>11171.509050000001</c:v>
                </c:pt>
                <c:pt idx="2099">
                  <c:v>11177.931</c:v>
                </c:pt>
                <c:pt idx="2100">
                  <c:v>11184.340560000001</c:v>
                </c:pt>
                <c:pt idx="2101">
                  <c:v>11190.76251</c:v>
                </c:pt>
                <c:pt idx="2102">
                  <c:v>11197.18756</c:v>
                </c:pt>
                <c:pt idx="2103">
                  <c:v>11203.60022</c:v>
                </c:pt>
                <c:pt idx="2104">
                  <c:v>11209.99739</c:v>
                </c:pt>
                <c:pt idx="2105">
                  <c:v>11216.273740000001</c:v>
                </c:pt>
                <c:pt idx="2106">
                  <c:v>11216.366679999999</c:v>
                </c:pt>
                <c:pt idx="2107">
                  <c:v>11222.64148</c:v>
                </c:pt>
                <c:pt idx="2108">
                  <c:v>11229.13623</c:v>
                </c:pt>
                <c:pt idx="2109">
                  <c:v>11229.23227</c:v>
                </c:pt>
                <c:pt idx="2110">
                  <c:v>11235.734759999999</c:v>
                </c:pt>
                <c:pt idx="2111">
                  <c:v>11242.20009</c:v>
                </c:pt>
                <c:pt idx="2112">
                  <c:v>11248.64992</c:v>
                </c:pt>
                <c:pt idx="2113">
                  <c:v>11255.08426</c:v>
                </c:pt>
                <c:pt idx="2114">
                  <c:v>11261.521699999999</c:v>
                </c:pt>
                <c:pt idx="2115">
                  <c:v>11267.959140000001</c:v>
                </c:pt>
                <c:pt idx="2116">
                  <c:v>11274.39039</c:v>
                </c:pt>
                <c:pt idx="2117">
                  <c:v>11280.82163</c:v>
                </c:pt>
                <c:pt idx="2118">
                  <c:v>11287.25288</c:v>
                </c:pt>
                <c:pt idx="2119">
                  <c:v>11293.69342</c:v>
                </c:pt>
                <c:pt idx="2120">
                  <c:v>11300.130859999999</c:v>
                </c:pt>
                <c:pt idx="2121">
                  <c:v>11306.552809999999</c:v>
                </c:pt>
                <c:pt idx="2122">
                  <c:v>11312.990250000001</c:v>
                </c:pt>
                <c:pt idx="2123">
                  <c:v>11319.43389</c:v>
                </c:pt>
                <c:pt idx="2124">
                  <c:v>11325.85894</c:v>
                </c:pt>
                <c:pt idx="2125">
                  <c:v>11332.29948</c:v>
                </c:pt>
                <c:pt idx="2126">
                  <c:v>11338.733819999999</c:v>
                </c:pt>
                <c:pt idx="2127">
                  <c:v>11345.168159999999</c:v>
                </c:pt>
                <c:pt idx="2128">
                  <c:v>11351.602510000001</c:v>
                </c:pt>
                <c:pt idx="2129">
                  <c:v>11358.03685</c:v>
                </c:pt>
                <c:pt idx="2130">
                  <c:v>11364.465</c:v>
                </c:pt>
                <c:pt idx="2131">
                  <c:v>11370.89934</c:v>
                </c:pt>
                <c:pt idx="2132">
                  <c:v>11377.333689999999</c:v>
                </c:pt>
                <c:pt idx="2133">
                  <c:v>11383.764929999999</c:v>
                </c:pt>
                <c:pt idx="2134">
                  <c:v>11390.196180000001</c:v>
                </c:pt>
                <c:pt idx="2135">
                  <c:v>11396.627420000001</c:v>
                </c:pt>
                <c:pt idx="2136">
                  <c:v>11403.05867</c:v>
                </c:pt>
                <c:pt idx="2137">
                  <c:v>11409.48991</c:v>
                </c:pt>
                <c:pt idx="2138">
                  <c:v>11415.92116</c:v>
                </c:pt>
                <c:pt idx="2139">
                  <c:v>11422.3524</c:v>
                </c:pt>
                <c:pt idx="2140">
                  <c:v>11428.789839999999</c:v>
                </c:pt>
                <c:pt idx="2141">
                  <c:v>11435.221089999999</c:v>
                </c:pt>
                <c:pt idx="2142">
                  <c:v>11441.652330000001</c:v>
                </c:pt>
                <c:pt idx="2143">
                  <c:v>11448.08978</c:v>
                </c:pt>
                <c:pt idx="2144">
                  <c:v>11454.51792</c:v>
                </c:pt>
                <c:pt idx="2145">
                  <c:v>11460.94607</c:v>
                </c:pt>
                <c:pt idx="2146">
                  <c:v>11467.37112</c:v>
                </c:pt>
                <c:pt idx="2147">
                  <c:v>11473.80546</c:v>
                </c:pt>
                <c:pt idx="2148">
                  <c:v>11480.239809999999</c:v>
                </c:pt>
              </c:numCache>
            </c:numRef>
          </c:xVal>
          <c:yVal>
            <c:numRef>
              <c:f>'Default Dataset (10)'!$B$1:$B$2149</c:f>
              <c:numCache>
                <c:formatCode>General</c:formatCode>
                <c:ptCount val="2149"/>
                <c:pt idx="0">
                  <c:v>-2.83724</c:v>
                </c:pt>
                <c:pt idx="1">
                  <c:v>-2.83724</c:v>
                </c:pt>
                <c:pt idx="2">
                  <c:v>2.5446599999999999</c:v>
                </c:pt>
                <c:pt idx="3">
                  <c:v>2.5446599999999999</c:v>
                </c:pt>
                <c:pt idx="4">
                  <c:v>2.5446599999999999</c:v>
                </c:pt>
                <c:pt idx="5">
                  <c:v>2.5446599999999999</c:v>
                </c:pt>
                <c:pt idx="6">
                  <c:v>2.5446599999999999</c:v>
                </c:pt>
                <c:pt idx="7">
                  <c:v>7.9265600000000003</c:v>
                </c:pt>
                <c:pt idx="8">
                  <c:v>-2.83724</c:v>
                </c:pt>
                <c:pt idx="9">
                  <c:v>7.9265600000000003</c:v>
                </c:pt>
                <c:pt idx="10">
                  <c:v>180.14741000000001</c:v>
                </c:pt>
                <c:pt idx="11">
                  <c:v>67.127480000000006</c:v>
                </c:pt>
                <c:pt idx="12">
                  <c:v>190.91121000000001</c:v>
                </c:pt>
                <c:pt idx="13">
                  <c:v>72.509379999999993</c:v>
                </c:pt>
                <c:pt idx="14">
                  <c:v>24.07227</c:v>
                </c:pt>
                <c:pt idx="15">
                  <c:v>13.30846</c:v>
                </c:pt>
                <c:pt idx="16">
                  <c:v>7.9265600000000003</c:v>
                </c:pt>
                <c:pt idx="17">
                  <c:v>-2.83724</c:v>
                </c:pt>
                <c:pt idx="18">
                  <c:v>2.5446599999999999</c:v>
                </c:pt>
                <c:pt idx="19">
                  <c:v>7.9265600000000003</c:v>
                </c:pt>
                <c:pt idx="20">
                  <c:v>18.690370000000001</c:v>
                </c:pt>
                <c:pt idx="21">
                  <c:v>13.30846</c:v>
                </c:pt>
                <c:pt idx="22">
                  <c:v>2.5446599999999999</c:v>
                </c:pt>
                <c:pt idx="23">
                  <c:v>2.5446599999999999</c:v>
                </c:pt>
                <c:pt idx="24">
                  <c:v>-2.83724</c:v>
                </c:pt>
                <c:pt idx="25">
                  <c:v>7.9265600000000003</c:v>
                </c:pt>
                <c:pt idx="26">
                  <c:v>2.5446599999999999</c:v>
                </c:pt>
                <c:pt idx="27">
                  <c:v>7.9265600000000003</c:v>
                </c:pt>
                <c:pt idx="28">
                  <c:v>2.5446599999999999</c:v>
                </c:pt>
                <c:pt idx="29">
                  <c:v>2.5446599999999999</c:v>
                </c:pt>
                <c:pt idx="30">
                  <c:v>2.5446599999999999</c:v>
                </c:pt>
                <c:pt idx="31">
                  <c:v>-8.2191399999999994</c:v>
                </c:pt>
                <c:pt idx="32">
                  <c:v>-2.83724</c:v>
                </c:pt>
                <c:pt idx="33">
                  <c:v>7.9265600000000003</c:v>
                </c:pt>
                <c:pt idx="34">
                  <c:v>-8.2191399999999994</c:v>
                </c:pt>
                <c:pt idx="35">
                  <c:v>-2.83724</c:v>
                </c:pt>
                <c:pt idx="36">
                  <c:v>2.5446599999999999</c:v>
                </c:pt>
                <c:pt idx="37">
                  <c:v>7.9265600000000003</c:v>
                </c:pt>
                <c:pt idx="38">
                  <c:v>2.5446599999999999</c:v>
                </c:pt>
                <c:pt idx="39">
                  <c:v>7.9265600000000003</c:v>
                </c:pt>
                <c:pt idx="40">
                  <c:v>7.9265600000000003</c:v>
                </c:pt>
                <c:pt idx="41">
                  <c:v>-2.83724</c:v>
                </c:pt>
                <c:pt idx="42">
                  <c:v>7.9265600000000003</c:v>
                </c:pt>
                <c:pt idx="43">
                  <c:v>-2.83724</c:v>
                </c:pt>
                <c:pt idx="44">
                  <c:v>2.5446599999999999</c:v>
                </c:pt>
                <c:pt idx="45">
                  <c:v>2.5446599999999999</c:v>
                </c:pt>
                <c:pt idx="46">
                  <c:v>-8.2191399999999994</c:v>
                </c:pt>
                <c:pt idx="47">
                  <c:v>2.5446599999999999</c:v>
                </c:pt>
                <c:pt idx="48">
                  <c:v>2.5446599999999999</c:v>
                </c:pt>
                <c:pt idx="49">
                  <c:v>-2.83724</c:v>
                </c:pt>
                <c:pt idx="50">
                  <c:v>2.5446599999999999</c:v>
                </c:pt>
                <c:pt idx="51">
                  <c:v>2.5446599999999999</c:v>
                </c:pt>
                <c:pt idx="52">
                  <c:v>13.30846</c:v>
                </c:pt>
                <c:pt idx="53">
                  <c:v>2.5446599999999999</c:v>
                </c:pt>
                <c:pt idx="54">
                  <c:v>2.5446599999999999</c:v>
                </c:pt>
                <c:pt idx="55">
                  <c:v>7.9265600000000003</c:v>
                </c:pt>
                <c:pt idx="56">
                  <c:v>2.5446599999999999</c:v>
                </c:pt>
                <c:pt idx="57">
                  <c:v>2.5446599999999999</c:v>
                </c:pt>
                <c:pt idx="58">
                  <c:v>7.9265600000000003</c:v>
                </c:pt>
                <c:pt idx="59">
                  <c:v>2.5446599999999999</c:v>
                </c:pt>
                <c:pt idx="60">
                  <c:v>2.5446599999999999</c:v>
                </c:pt>
                <c:pt idx="61">
                  <c:v>-2.83724</c:v>
                </c:pt>
                <c:pt idx="62">
                  <c:v>7.9265600000000003</c:v>
                </c:pt>
                <c:pt idx="63">
                  <c:v>-8.2191399999999994</c:v>
                </c:pt>
                <c:pt idx="64">
                  <c:v>13.30846</c:v>
                </c:pt>
                <c:pt idx="65">
                  <c:v>-2.83724</c:v>
                </c:pt>
                <c:pt idx="66">
                  <c:v>7.9265600000000003</c:v>
                </c:pt>
                <c:pt idx="67">
                  <c:v>13.30846</c:v>
                </c:pt>
                <c:pt idx="68">
                  <c:v>-2.83724</c:v>
                </c:pt>
                <c:pt idx="69">
                  <c:v>2.5446599999999999</c:v>
                </c:pt>
                <c:pt idx="70">
                  <c:v>29.454170000000001</c:v>
                </c:pt>
                <c:pt idx="71">
                  <c:v>7.9265600000000003</c:v>
                </c:pt>
                <c:pt idx="72">
                  <c:v>13.30846</c:v>
                </c:pt>
                <c:pt idx="73">
                  <c:v>2.5446599999999999</c:v>
                </c:pt>
                <c:pt idx="74">
                  <c:v>18.690370000000001</c:v>
                </c:pt>
                <c:pt idx="75">
                  <c:v>29.454170000000001</c:v>
                </c:pt>
                <c:pt idx="76">
                  <c:v>7.9265600000000003</c:v>
                </c:pt>
                <c:pt idx="77">
                  <c:v>24.07227</c:v>
                </c:pt>
                <c:pt idx="78">
                  <c:v>330.16791000000001</c:v>
                </c:pt>
                <c:pt idx="79">
                  <c:v>115.56459</c:v>
                </c:pt>
                <c:pt idx="80">
                  <c:v>223.20262</c:v>
                </c:pt>
                <c:pt idx="81">
                  <c:v>110.18268999999999</c:v>
                </c:pt>
                <c:pt idx="82">
                  <c:v>99.418890000000005</c:v>
                </c:pt>
                <c:pt idx="83">
                  <c:v>83.273179999999996</c:v>
                </c:pt>
                <c:pt idx="84">
                  <c:v>13.30846</c:v>
                </c:pt>
                <c:pt idx="85">
                  <c:v>7.9265600000000003</c:v>
                </c:pt>
                <c:pt idx="86">
                  <c:v>13.30846</c:v>
                </c:pt>
                <c:pt idx="87">
                  <c:v>7.9265600000000003</c:v>
                </c:pt>
                <c:pt idx="88">
                  <c:v>2.5446599999999999</c:v>
                </c:pt>
                <c:pt idx="89">
                  <c:v>-8.2191399999999994</c:v>
                </c:pt>
                <c:pt idx="90">
                  <c:v>2.5446599999999999</c:v>
                </c:pt>
                <c:pt idx="91">
                  <c:v>18.690370000000001</c:v>
                </c:pt>
                <c:pt idx="92">
                  <c:v>-8.2191399999999994</c:v>
                </c:pt>
                <c:pt idx="93">
                  <c:v>7.9265600000000003</c:v>
                </c:pt>
                <c:pt idx="94">
                  <c:v>-2.83724</c:v>
                </c:pt>
                <c:pt idx="95">
                  <c:v>-2.83724</c:v>
                </c:pt>
                <c:pt idx="96">
                  <c:v>2.5446599999999999</c:v>
                </c:pt>
                <c:pt idx="97">
                  <c:v>-2.83724</c:v>
                </c:pt>
                <c:pt idx="98">
                  <c:v>7.9265600000000003</c:v>
                </c:pt>
                <c:pt idx="99">
                  <c:v>18.690370000000001</c:v>
                </c:pt>
                <c:pt idx="100">
                  <c:v>24.07227</c:v>
                </c:pt>
                <c:pt idx="101">
                  <c:v>88.655079999999998</c:v>
                </c:pt>
                <c:pt idx="102">
                  <c:v>45.599870000000003</c:v>
                </c:pt>
                <c:pt idx="103">
                  <c:v>13.30846</c:v>
                </c:pt>
                <c:pt idx="104">
                  <c:v>2.5446599999999999</c:v>
                </c:pt>
                <c:pt idx="105">
                  <c:v>7.9265600000000003</c:v>
                </c:pt>
                <c:pt idx="106">
                  <c:v>18.690370000000001</c:v>
                </c:pt>
                <c:pt idx="107">
                  <c:v>24.07227</c:v>
                </c:pt>
                <c:pt idx="108">
                  <c:v>7.9265600000000003</c:v>
                </c:pt>
                <c:pt idx="109">
                  <c:v>-8.2191399999999994</c:v>
                </c:pt>
                <c:pt idx="110">
                  <c:v>-13.601039999999999</c:v>
                </c:pt>
                <c:pt idx="111">
                  <c:v>13.30846</c:v>
                </c:pt>
                <c:pt idx="112">
                  <c:v>7.9265600000000003</c:v>
                </c:pt>
                <c:pt idx="113">
                  <c:v>7.9265600000000003</c:v>
                </c:pt>
                <c:pt idx="114">
                  <c:v>7.9265600000000003</c:v>
                </c:pt>
                <c:pt idx="115">
                  <c:v>83.273179999999996</c:v>
                </c:pt>
                <c:pt idx="116">
                  <c:v>45.599870000000003</c:v>
                </c:pt>
                <c:pt idx="117">
                  <c:v>-2.83724</c:v>
                </c:pt>
                <c:pt idx="118">
                  <c:v>13.30846</c:v>
                </c:pt>
                <c:pt idx="119">
                  <c:v>24.07227</c:v>
                </c:pt>
                <c:pt idx="120">
                  <c:v>56.363669999999999</c:v>
                </c:pt>
                <c:pt idx="121">
                  <c:v>18.690370000000001</c:v>
                </c:pt>
                <c:pt idx="122">
                  <c:v>7.9265600000000003</c:v>
                </c:pt>
                <c:pt idx="123">
                  <c:v>7.9265600000000003</c:v>
                </c:pt>
                <c:pt idx="124">
                  <c:v>2.5446599999999999</c:v>
                </c:pt>
                <c:pt idx="125">
                  <c:v>18.690370000000001</c:v>
                </c:pt>
                <c:pt idx="126">
                  <c:v>13.30846</c:v>
                </c:pt>
                <c:pt idx="127">
                  <c:v>-8.2191399999999994</c:v>
                </c:pt>
                <c:pt idx="128">
                  <c:v>-2.83724</c:v>
                </c:pt>
                <c:pt idx="129">
                  <c:v>-2.83724</c:v>
                </c:pt>
                <c:pt idx="130">
                  <c:v>7.9265600000000003</c:v>
                </c:pt>
                <c:pt idx="131">
                  <c:v>-8.2191399999999994</c:v>
                </c:pt>
                <c:pt idx="132">
                  <c:v>13.30846</c:v>
                </c:pt>
                <c:pt idx="133">
                  <c:v>24.07227</c:v>
                </c:pt>
                <c:pt idx="134">
                  <c:v>18.690370000000001</c:v>
                </c:pt>
                <c:pt idx="135">
                  <c:v>287.78543000000002</c:v>
                </c:pt>
                <c:pt idx="136">
                  <c:v>123.63744</c:v>
                </c:pt>
                <c:pt idx="137">
                  <c:v>352.36824999999999</c:v>
                </c:pt>
                <c:pt idx="138">
                  <c:v>137.09218999999999</c:v>
                </c:pt>
                <c:pt idx="139">
                  <c:v>45.599870000000003</c:v>
                </c:pt>
                <c:pt idx="140">
                  <c:v>29.454170000000001</c:v>
                </c:pt>
                <c:pt idx="141">
                  <c:v>13.30846</c:v>
                </c:pt>
                <c:pt idx="142">
                  <c:v>13.30846</c:v>
                </c:pt>
                <c:pt idx="143">
                  <c:v>7.9265600000000003</c:v>
                </c:pt>
                <c:pt idx="144">
                  <c:v>2.5446599999999999</c:v>
                </c:pt>
                <c:pt idx="145">
                  <c:v>2.5446599999999999</c:v>
                </c:pt>
                <c:pt idx="146">
                  <c:v>-8.2191399999999994</c:v>
                </c:pt>
                <c:pt idx="147">
                  <c:v>-8.2191399999999994</c:v>
                </c:pt>
                <c:pt idx="148">
                  <c:v>-2.83724</c:v>
                </c:pt>
                <c:pt idx="149">
                  <c:v>13.30846</c:v>
                </c:pt>
                <c:pt idx="150">
                  <c:v>-2.83724</c:v>
                </c:pt>
                <c:pt idx="151">
                  <c:v>2.5446599999999999</c:v>
                </c:pt>
                <c:pt idx="152">
                  <c:v>2.5446599999999999</c:v>
                </c:pt>
                <c:pt idx="153">
                  <c:v>7.9265600000000003</c:v>
                </c:pt>
                <c:pt idx="154">
                  <c:v>7.9265600000000003</c:v>
                </c:pt>
                <c:pt idx="155">
                  <c:v>7.9265600000000003</c:v>
                </c:pt>
                <c:pt idx="156">
                  <c:v>67.127480000000006</c:v>
                </c:pt>
                <c:pt idx="157">
                  <c:v>83.273179999999996</c:v>
                </c:pt>
                <c:pt idx="158">
                  <c:v>18.690370000000001</c:v>
                </c:pt>
                <c:pt idx="159">
                  <c:v>18.690370000000001</c:v>
                </c:pt>
                <c:pt idx="160">
                  <c:v>29.454170000000001</c:v>
                </c:pt>
                <c:pt idx="161">
                  <c:v>29.454170000000001</c:v>
                </c:pt>
                <c:pt idx="162">
                  <c:v>34.836069999999999</c:v>
                </c:pt>
                <c:pt idx="163">
                  <c:v>120.94649</c:v>
                </c:pt>
                <c:pt idx="164">
                  <c:v>115.56459</c:v>
                </c:pt>
                <c:pt idx="165">
                  <c:v>104.80079000000001</c:v>
                </c:pt>
                <c:pt idx="166">
                  <c:v>373.89585</c:v>
                </c:pt>
                <c:pt idx="167">
                  <c:v>217.82070999999999</c:v>
                </c:pt>
                <c:pt idx="168">
                  <c:v>341.60444999999999</c:v>
                </c:pt>
                <c:pt idx="169">
                  <c:v>223.20262</c:v>
                </c:pt>
                <c:pt idx="170">
                  <c:v>110.18268999999999</c:v>
                </c:pt>
                <c:pt idx="171">
                  <c:v>40.217970000000001</c:v>
                </c:pt>
                <c:pt idx="172">
                  <c:v>56.363669999999999</c:v>
                </c:pt>
                <c:pt idx="173">
                  <c:v>24.07227</c:v>
                </c:pt>
                <c:pt idx="174">
                  <c:v>2.5446599999999999</c:v>
                </c:pt>
                <c:pt idx="175">
                  <c:v>13.30846</c:v>
                </c:pt>
                <c:pt idx="176">
                  <c:v>-8.2191399999999994</c:v>
                </c:pt>
                <c:pt idx="177">
                  <c:v>-18.982939999999999</c:v>
                </c:pt>
                <c:pt idx="178">
                  <c:v>-2.83724</c:v>
                </c:pt>
                <c:pt idx="179">
                  <c:v>13.30846</c:v>
                </c:pt>
                <c:pt idx="180">
                  <c:v>7.9265600000000003</c:v>
                </c:pt>
                <c:pt idx="181">
                  <c:v>67.127480000000006</c:v>
                </c:pt>
                <c:pt idx="182">
                  <c:v>320.07684</c:v>
                </c:pt>
                <c:pt idx="183">
                  <c:v>158.6198</c:v>
                </c:pt>
                <c:pt idx="184">
                  <c:v>266.25783000000001</c:v>
                </c:pt>
                <c:pt idx="185">
                  <c:v>104.80079000000001</c:v>
                </c:pt>
                <c:pt idx="186">
                  <c:v>72.509379999999993</c:v>
                </c:pt>
                <c:pt idx="187">
                  <c:v>29.454170000000001</c:v>
                </c:pt>
                <c:pt idx="188">
                  <c:v>2.5446599999999999</c:v>
                </c:pt>
                <c:pt idx="189">
                  <c:v>7.9265600000000003</c:v>
                </c:pt>
                <c:pt idx="190">
                  <c:v>-8.2191399999999994</c:v>
                </c:pt>
                <c:pt idx="191">
                  <c:v>-8.2191399999999994</c:v>
                </c:pt>
                <c:pt idx="192">
                  <c:v>-2.83724</c:v>
                </c:pt>
                <c:pt idx="193">
                  <c:v>-8.2191399999999994</c:v>
                </c:pt>
                <c:pt idx="194">
                  <c:v>29.454170000000001</c:v>
                </c:pt>
                <c:pt idx="195">
                  <c:v>29.454170000000001</c:v>
                </c:pt>
                <c:pt idx="196">
                  <c:v>-8.2191399999999994</c:v>
                </c:pt>
                <c:pt idx="197">
                  <c:v>2.5446599999999999</c:v>
                </c:pt>
                <c:pt idx="198">
                  <c:v>18.690370000000001</c:v>
                </c:pt>
                <c:pt idx="199">
                  <c:v>24.07227</c:v>
                </c:pt>
                <c:pt idx="200">
                  <c:v>7.9265600000000003</c:v>
                </c:pt>
                <c:pt idx="201">
                  <c:v>13.30846</c:v>
                </c:pt>
                <c:pt idx="202">
                  <c:v>56.363669999999999</c:v>
                </c:pt>
                <c:pt idx="203">
                  <c:v>94.03698</c:v>
                </c:pt>
                <c:pt idx="204">
                  <c:v>481.53388000000001</c:v>
                </c:pt>
                <c:pt idx="205">
                  <c:v>363.13204999999999</c:v>
                </c:pt>
                <c:pt idx="206">
                  <c:v>244.73022</c:v>
                </c:pt>
                <c:pt idx="207">
                  <c:v>131.71028999999999</c:v>
                </c:pt>
                <c:pt idx="208">
                  <c:v>481.53388000000001</c:v>
                </c:pt>
                <c:pt idx="209">
                  <c:v>363.13204999999999</c:v>
                </c:pt>
                <c:pt idx="210">
                  <c:v>244.73022</c:v>
                </c:pt>
                <c:pt idx="211">
                  <c:v>91.346029999999999</c:v>
                </c:pt>
                <c:pt idx="212">
                  <c:v>45.599870000000003</c:v>
                </c:pt>
                <c:pt idx="213">
                  <c:v>34.836069999999999</c:v>
                </c:pt>
                <c:pt idx="214">
                  <c:v>24.07227</c:v>
                </c:pt>
                <c:pt idx="215">
                  <c:v>56.363669999999999</c:v>
                </c:pt>
                <c:pt idx="216">
                  <c:v>56.363669999999999</c:v>
                </c:pt>
                <c:pt idx="217">
                  <c:v>50.981769999999997</c:v>
                </c:pt>
                <c:pt idx="218">
                  <c:v>320.07684</c:v>
                </c:pt>
                <c:pt idx="219">
                  <c:v>201.67500999999999</c:v>
                </c:pt>
                <c:pt idx="220">
                  <c:v>88.655079999999998</c:v>
                </c:pt>
                <c:pt idx="221">
                  <c:v>336.22253999999998</c:v>
                </c:pt>
                <c:pt idx="222">
                  <c:v>153.2379</c:v>
                </c:pt>
                <c:pt idx="223">
                  <c:v>72.509379999999993</c:v>
                </c:pt>
                <c:pt idx="224">
                  <c:v>29.454170000000001</c:v>
                </c:pt>
                <c:pt idx="225">
                  <c:v>18.690370000000001</c:v>
                </c:pt>
                <c:pt idx="226">
                  <c:v>18.690370000000001</c:v>
                </c:pt>
                <c:pt idx="227">
                  <c:v>2.5446599999999999</c:v>
                </c:pt>
                <c:pt idx="228">
                  <c:v>-8.2191399999999994</c:v>
                </c:pt>
                <c:pt idx="229">
                  <c:v>-2.83724</c:v>
                </c:pt>
                <c:pt idx="230">
                  <c:v>-35.12865</c:v>
                </c:pt>
                <c:pt idx="231">
                  <c:v>-18.982939999999999</c:v>
                </c:pt>
                <c:pt idx="232">
                  <c:v>-29.746749999999999</c:v>
                </c:pt>
                <c:pt idx="233">
                  <c:v>7.9265600000000003</c:v>
                </c:pt>
                <c:pt idx="234">
                  <c:v>24.07227</c:v>
                </c:pt>
                <c:pt idx="235">
                  <c:v>7.9265600000000003</c:v>
                </c:pt>
                <c:pt idx="236">
                  <c:v>24.07227</c:v>
                </c:pt>
                <c:pt idx="237">
                  <c:v>7.9265600000000003</c:v>
                </c:pt>
                <c:pt idx="238">
                  <c:v>50.981769999999997</c:v>
                </c:pt>
                <c:pt idx="239">
                  <c:v>40.217970000000001</c:v>
                </c:pt>
                <c:pt idx="240">
                  <c:v>18.690370000000001</c:v>
                </c:pt>
                <c:pt idx="241">
                  <c:v>7.9265600000000003</c:v>
                </c:pt>
                <c:pt idx="242">
                  <c:v>-2.83724</c:v>
                </c:pt>
                <c:pt idx="243">
                  <c:v>-8.2191399999999994</c:v>
                </c:pt>
                <c:pt idx="244">
                  <c:v>-2.83724</c:v>
                </c:pt>
                <c:pt idx="245">
                  <c:v>7.9265600000000003</c:v>
                </c:pt>
                <c:pt idx="246">
                  <c:v>34.836069999999999</c:v>
                </c:pt>
                <c:pt idx="247">
                  <c:v>50.981769999999997</c:v>
                </c:pt>
                <c:pt idx="248">
                  <c:v>56.363669999999999</c:v>
                </c:pt>
                <c:pt idx="249">
                  <c:v>320.07684</c:v>
                </c:pt>
                <c:pt idx="250">
                  <c:v>153.2379</c:v>
                </c:pt>
                <c:pt idx="251">
                  <c:v>287.78543000000002</c:v>
                </c:pt>
                <c:pt idx="252">
                  <c:v>131.71028999999999</c:v>
                </c:pt>
                <c:pt idx="253">
                  <c:v>56.363669999999999</c:v>
                </c:pt>
                <c:pt idx="254">
                  <c:v>40.217970000000001</c:v>
                </c:pt>
                <c:pt idx="255">
                  <c:v>40.217970000000001</c:v>
                </c:pt>
                <c:pt idx="256">
                  <c:v>7.9265600000000003</c:v>
                </c:pt>
                <c:pt idx="257">
                  <c:v>13.30846</c:v>
                </c:pt>
                <c:pt idx="258">
                  <c:v>2.5446599999999999</c:v>
                </c:pt>
                <c:pt idx="259">
                  <c:v>34.836069999999999</c:v>
                </c:pt>
                <c:pt idx="260">
                  <c:v>18.690370000000001</c:v>
                </c:pt>
                <c:pt idx="261">
                  <c:v>7.9265600000000003</c:v>
                </c:pt>
                <c:pt idx="262">
                  <c:v>34.836069999999999</c:v>
                </c:pt>
                <c:pt idx="263">
                  <c:v>34.836069999999999</c:v>
                </c:pt>
                <c:pt idx="264">
                  <c:v>56.363669999999999</c:v>
                </c:pt>
                <c:pt idx="265">
                  <c:v>94.03698</c:v>
                </c:pt>
                <c:pt idx="266">
                  <c:v>642.99091999999996</c:v>
                </c:pt>
                <c:pt idx="267">
                  <c:v>524.58909000000006</c:v>
                </c:pt>
                <c:pt idx="268">
                  <c:v>406.18725999999998</c:v>
                </c:pt>
                <c:pt idx="269">
                  <c:v>236.65736999999999</c:v>
                </c:pt>
                <c:pt idx="270">
                  <c:v>664.51853000000006</c:v>
                </c:pt>
                <c:pt idx="271">
                  <c:v>546.11670000000004</c:v>
                </c:pt>
                <c:pt idx="272">
                  <c:v>427.71487000000002</c:v>
                </c:pt>
                <c:pt idx="273">
                  <c:v>309.31304</c:v>
                </c:pt>
                <c:pt idx="274">
                  <c:v>196.29311000000001</c:v>
                </c:pt>
                <c:pt idx="275">
                  <c:v>126.32839</c:v>
                </c:pt>
                <c:pt idx="276">
                  <c:v>88.655079999999998</c:v>
                </c:pt>
                <c:pt idx="277">
                  <c:v>50.981769999999997</c:v>
                </c:pt>
                <c:pt idx="278">
                  <c:v>45.599870000000003</c:v>
                </c:pt>
                <c:pt idx="279">
                  <c:v>24.07227</c:v>
                </c:pt>
                <c:pt idx="280">
                  <c:v>18.690370000000001</c:v>
                </c:pt>
                <c:pt idx="281">
                  <c:v>40.217970000000001</c:v>
                </c:pt>
                <c:pt idx="282">
                  <c:v>40.217970000000001</c:v>
                </c:pt>
                <c:pt idx="283">
                  <c:v>77.891279999999995</c:v>
                </c:pt>
                <c:pt idx="284">
                  <c:v>45.599870000000003</c:v>
                </c:pt>
                <c:pt idx="285">
                  <c:v>18.690370000000001</c:v>
                </c:pt>
                <c:pt idx="286">
                  <c:v>34.836069999999999</c:v>
                </c:pt>
                <c:pt idx="287">
                  <c:v>24.07227</c:v>
                </c:pt>
                <c:pt idx="288">
                  <c:v>-2.83724</c:v>
                </c:pt>
                <c:pt idx="289">
                  <c:v>18.690370000000001</c:v>
                </c:pt>
                <c:pt idx="290">
                  <c:v>7.9265600000000003</c:v>
                </c:pt>
                <c:pt idx="291">
                  <c:v>-18.982939999999999</c:v>
                </c:pt>
                <c:pt idx="292">
                  <c:v>-8.2191399999999994</c:v>
                </c:pt>
                <c:pt idx="293">
                  <c:v>-13.601039999999999</c:v>
                </c:pt>
                <c:pt idx="294">
                  <c:v>7.9265600000000003</c:v>
                </c:pt>
                <c:pt idx="295">
                  <c:v>-2.83724</c:v>
                </c:pt>
                <c:pt idx="296">
                  <c:v>-8.2191399999999994</c:v>
                </c:pt>
                <c:pt idx="297">
                  <c:v>-13.601039999999999</c:v>
                </c:pt>
                <c:pt idx="298">
                  <c:v>2.5446599999999999</c:v>
                </c:pt>
                <c:pt idx="299">
                  <c:v>13.30846</c:v>
                </c:pt>
                <c:pt idx="300">
                  <c:v>7.9265600000000003</c:v>
                </c:pt>
                <c:pt idx="301">
                  <c:v>24.07227</c:v>
                </c:pt>
                <c:pt idx="302">
                  <c:v>40.217970000000001</c:v>
                </c:pt>
                <c:pt idx="303">
                  <c:v>77.891279999999995</c:v>
                </c:pt>
                <c:pt idx="304">
                  <c:v>524.58909000000006</c:v>
                </c:pt>
                <c:pt idx="305">
                  <c:v>406.18725999999998</c:v>
                </c:pt>
                <c:pt idx="306">
                  <c:v>287.78543000000002</c:v>
                </c:pt>
                <c:pt idx="307">
                  <c:v>169.3836</c:v>
                </c:pt>
                <c:pt idx="308">
                  <c:v>718.33753999999999</c:v>
                </c:pt>
                <c:pt idx="309">
                  <c:v>605.31760999999995</c:v>
                </c:pt>
                <c:pt idx="310">
                  <c:v>492.29768000000001</c:v>
                </c:pt>
                <c:pt idx="311">
                  <c:v>373.89585</c:v>
                </c:pt>
                <c:pt idx="312">
                  <c:v>209.74786</c:v>
                </c:pt>
                <c:pt idx="313">
                  <c:v>239.34832</c:v>
                </c:pt>
                <c:pt idx="314">
                  <c:v>180.14741000000001</c:v>
                </c:pt>
                <c:pt idx="315">
                  <c:v>83.273179999999996</c:v>
                </c:pt>
                <c:pt idx="316">
                  <c:v>61.745579999999997</c:v>
                </c:pt>
                <c:pt idx="317">
                  <c:v>50.981769999999997</c:v>
                </c:pt>
                <c:pt idx="318">
                  <c:v>40.217970000000001</c:v>
                </c:pt>
                <c:pt idx="319">
                  <c:v>13.30846</c:v>
                </c:pt>
                <c:pt idx="320">
                  <c:v>7.9265600000000003</c:v>
                </c:pt>
                <c:pt idx="321">
                  <c:v>7.9265600000000003</c:v>
                </c:pt>
                <c:pt idx="322">
                  <c:v>13.30846</c:v>
                </c:pt>
                <c:pt idx="323">
                  <c:v>18.690370000000001</c:v>
                </c:pt>
                <c:pt idx="324">
                  <c:v>7.9265600000000003</c:v>
                </c:pt>
                <c:pt idx="325">
                  <c:v>18.690370000000001</c:v>
                </c:pt>
                <c:pt idx="326">
                  <c:v>-2.83724</c:v>
                </c:pt>
                <c:pt idx="327">
                  <c:v>24.07227</c:v>
                </c:pt>
                <c:pt idx="328">
                  <c:v>2.5446599999999999</c:v>
                </c:pt>
                <c:pt idx="329">
                  <c:v>-8.2191399999999994</c:v>
                </c:pt>
                <c:pt idx="330">
                  <c:v>7.9265600000000003</c:v>
                </c:pt>
                <c:pt idx="331">
                  <c:v>7.9265600000000003</c:v>
                </c:pt>
                <c:pt idx="332">
                  <c:v>45.599870000000003</c:v>
                </c:pt>
                <c:pt idx="333">
                  <c:v>115.56459</c:v>
                </c:pt>
                <c:pt idx="334">
                  <c:v>96.727930000000001</c:v>
                </c:pt>
                <c:pt idx="335">
                  <c:v>7.9265600000000003</c:v>
                </c:pt>
                <c:pt idx="336">
                  <c:v>13.30846</c:v>
                </c:pt>
                <c:pt idx="337">
                  <c:v>7.9265600000000003</c:v>
                </c:pt>
                <c:pt idx="338">
                  <c:v>2.5446599999999999</c:v>
                </c:pt>
                <c:pt idx="339">
                  <c:v>2.5446599999999999</c:v>
                </c:pt>
                <c:pt idx="340">
                  <c:v>2.5446599999999999</c:v>
                </c:pt>
                <c:pt idx="341">
                  <c:v>13.30846</c:v>
                </c:pt>
                <c:pt idx="342">
                  <c:v>-2.83724</c:v>
                </c:pt>
                <c:pt idx="343">
                  <c:v>-2.83724</c:v>
                </c:pt>
                <c:pt idx="344">
                  <c:v>-2.83724</c:v>
                </c:pt>
                <c:pt idx="345">
                  <c:v>-2.83724</c:v>
                </c:pt>
                <c:pt idx="346">
                  <c:v>7.9265600000000003</c:v>
                </c:pt>
                <c:pt idx="347">
                  <c:v>13.30846</c:v>
                </c:pt>
                <c:pt idx="348">
                  <c:v>24.07227</c:v>
                </c:pt>
                <c:pt idx="349">
                  <c:v>-2.83724</c:v>
                </c:pt>
                <c:pt idx="350">
                  <c:v>2.5446599999999999</c:v>
                </c:pt>
                <c:pt idx="351">
                  <c:v>13.30846</c:v>
                </c:pt>
                <c:pt idx="352">
                  <c:v>2.5446599999999999</c:v>
                </c:pt>
                <c:pt idx="353">
                  <c:v>13.30846</c:v>
                </c:pt>
                <c:pt idx="354">
                  <c:v>18.690370000000001</c:v>
                </c:pt>
                <c:pt idx="355">
                  <c:v>7.9265600000000003</c:v>
                </c:pt>
                <c:pt idx="356">
                  <c:v>-13.601039999999999</c:v>
                </c:pt>
                <c:pt idx="357">
                  <c:v>7.9265600000000003</c:v>
                </c:pt>
                <c:pt idx="358">
                  <c:v>-8.2191399999999994</c:v>
                </c:pt>
                <c:pt idx="359">
                  <c:v>-8.2191399999999994</c:v>
                </c:pt>
                <c:pt idx="360">
                  <c:v>2.5446599999999999</c:v>
                </c:pt>
                <c:pt idx="361">
                  <c:v>18.690370000000001</c:v>
                </c:pt>
                <c:pt idx="362">
                  <c:v>13.30846</c:v>
                </c:pt>
                <c:pt idx="363">
                  <c:v>2.5446599999999999</c:v>
                </c:pt>
                <c:pt idx="364">
                  <c:v>-2.83724</c:v>
                </c:pt>
                <c:pt idx="365">
                  <c:v>2.5446599999999999</c:v>
                </c:pt>
                <c:pt idx="366">
                  <c:v>-2.83724</c:v>
                </c:pt>
                <c:pt idx="367">
                  <c:v>7.9265600000000003</c:v>
                </c:pt>
                <c:pt idx="368">
                  <c:v>29.454170000000001</c:v>
                </c:pt>
                <c:pt idx="369">
                  <c:v>45.599870000000003</c:v>
                </c:pt>
                <c:pt idx="370">
                  <c:v>13.30846</c:v>
                </c:pt>
                <c:pt idx="371">
                  <c:v>56.363669999999999</c:v>
                </c:pt>
                <c:pt idx="372">
                  <c:v>88.655079999999998</c:v>
                </c:pt>
                <c:pt idx="373">
                  <c:v>115.56459</c:v>
                </c:pt>
                <c:pt idx="374">
                  <c:v>158.6198</c:v>
                </c:pt>
                <c:pt idx="375">
                  <c:v>228.58452</c:v>
                </c:pt>
                <c:pt idx="376">
                  <c:v>309.31304</c:v>
                </c:pt>
                <c:pt idx="377">
                  <c:v>352.36824999999999</c:v>
                </c:pt>
                <c:pt idx="378">
                  <c:v>912.08599000000004</c:v>
                </c:pt>
                <c:pt idx="379">
                  <c:v>793.68416000000002</c:v>
                </c:pt>
                <c:pt idx="380">
                  <c:v>675.28233</c:v>
                </c:pt>
                <c:pt idx="381">
                  <c:v>505.75243999999998</c:v>
                </c:pt>
                <c:pt idx="382">
                  <c:v>917.46789000000001</c:v>
                </c:pt>
                <c:pt idx="383">
                  <c:v>6961.3430900000003</c:v>
                </c:pt>
                <c:pt idx="384">
                  <c:v>6842.9412599999996</c:v>
                </c:pt>
                <c:pt idx="385">
                  <c:v>6724.5394299999998</c:v>
                </c:pt>
                <c:pt idx="386">
                  <c:v>6606.1376</c:v>
                </c:pt>
                <c:pt idx="387">
                  <c:v>6487.7357700000002</c:v>
                </c:pt>
                <c:pt idx="388">
                  <c:v>6369.3339400000004</c:v>
                </c:pt>
                <c:pt idx="389">
                  <c:v>6250.9321099999997</c:v>
                </c:pt>
                <c:pt idx="390">
                  <c:v>6132.5302799999999</c:v>
                </c:pt>
                <c:pt idx="391">
                  <c:v>6014.1284500000002</c:v>
                </c:pt>
                <c:pt idx="392">
                  <c:v>5895.7266200000004</c:v>
                </c:pt>
                <c:pt idx="393">
                  <c:v>5777.3247899999997</c:v>
                </c:pt>
                <c:pt idx="394">
                  <c:v>5658.9229699999996</c:v>
                </c:pt>
                <c:pt idx="395">
                  <c:v>5540.5211399999998</c:v>
                </c:pt>
                <c:pt idx="396">
                  <c:v>5422.11931</c:v>
                </c:pt>
                <c:pt idx="397">
                  <c:v>5303.7174800000003</c:v>
                </c:pt>
                <c:pt idx="398">
                  <c:v>5185.3156499999996</c:v>
                </c:pt>
                <c:pt idx="399">
                  <c:v>5066.9138199999998</c:v>
                </c:pt>
                <c:pt idx="400">
                  <c:v>4948.51199</c:v>
                </c:pt>
                <c:pt idx="401">
                  <c:v>4830.1101600000002</c:v>
                </c:pt>
                <c:pt idx="402">
                  <c:v>4711.7083300000004</c:v>
                </c:pt>
                <c:pt idx="403">
                  <c:v>4593.3064999999997</c:v>
                </c:pt>
                <c:pt idx="404">
                  <c:v>4474.9046699999999</c:v>
                </c:pt>
                <c:pt idx="405">
                  <c:v>4356.5028400000001</c:v>
                </c:pt>
                <c:pt idx="406">
                  <c:v>4238.1010100000003</c:v>
                </c:pt>
                <c:pt idx="407">
                  <c:v>4119.6991799999996</c:v>
                </c:pt>
                <c:pt idx="408">
                  <c:v>4001.2973499999998</c:v>
                </c:pt>
                <c:pt idx="409">
                  <c:v>3882.89552</c:v>
                </c:pt>
                <c:pt idx="410">
                  <c:v>3764.4937</c:v>
                </c:pt>
                <c:pt idx="411">
                  <c:v>3646.0918700000002</c:v>
                </c:pt>
                <c:pt idx="412">
                  <c:v>3527.69004</c:v>
                </c:pt>
                <c:pt idx="413">
                  <c:v>3409.2882100000002</c:v>
                </c:pt>
                <c:pt idx="414">
                  <c:v>3290.8863799999999</c:v>
                </c:pt>
                <c:pt idx="415">
                  <c:v>3172.4845500000001</c:v>
                </c:pt>
                <c:pt idx="416">
                  <c:v>3054.0827199999999</c:v>
                </c:pt>
                <c:pt idx="417">
                  <c:v>2935.6808900000001</c:v>
                </c:pt>
                <c:pt idx="418">
                  <c:v>2817.2790599999998</c:v>
                </c:pt>
                <c:pt idx="419">
                  <c:v>2698.8772300000001</c:v>
                </c:pt>
                <c:pt idx="420">
                  <c:v>2580.4753999999998</c:v>
                </c:pt>
                <c:pt idx="421">
                  <c:v>2462.07357</c:v>
                </c:pt>
                <c:pt idx="422">
                  <c:v>2343.6717400000002</c:v>
                </c:pt>
                <c:pt idx="423">
                  <c:v>2225.26991</c:v>
                </c:pt>
                <c:pt idx="424">
                  <c:v>2106.8680800000002</c:v>
                </c:pt>
                <c:pt idx="425">
                  <c:v>1988.4662499999999</c:v>
                </c:pt>
                <c:pt idx="426">
                  <c:v>1870.0644199999999</c:v>
                </c:pt>
                <c:pt idx="427">
                  <c:v>1751.6626000000001</c:v>
                </c:pt>
                <c:pt idx="428">
                  <c:v>1633.2607700000001</c:v>
                </c:pt>
                <c:pt idx="429">
                  <c:v>1514.8589400000001</c:v>
                </c:pt>
                <c:pt idx="430">
                  <c:v>1396.4571100000001</c:v>
                </c:pt>
                <c:pt idx="431">
                  <c:v>1278.05528</c:v>
                </c:pt>
                <c:pt idx="432">
                  <c:v>1111.2163399999999</c:v>
                </c:pt>
                <c:pt idx="433">
                  <c:v>9716.8765700000004</c:v>
                </c:pt>
                <c:pt idx="434">
                  <c:v>9598.4747399999997</c:v>
                </c:pt>
                <c:pt idx="435">
                  <c:v>9480.0729100000008</c:v>
                </c:pt>
                <c:pt idx="436">
                  <c:v>9361.6710800000001</c:v>
                </c:pt>
                <c:pt idx="437">
                  <c:v>9243.2692499999994</c:v>
                </c:pt>
                <c:pt idx="438">
                  <c:v>9124.8674300000002</c:v>
                </c:pt>
                <c:pt idx="439">
                  <c:v>9006.4655999999995</c:v>
                </c:pt>
                <c:pt idx="440">
                  <c:v>8888.0637700000007</c:v>
                </c:pt>
                <c:pt idx="441">
                  <c:v>8769.66194</c:v>
                </c:pt>
                <c:pt idx="442">
                  <c:v>8651.2601099999993</c:v>
                </c:pt>
                <c:pt idx="443">
                  <c:v>8532.8582800000004</c:v>
                </c:pt>
                <c:pt idx="444">
                  <c:v>8414.4564499999997</c:v>
                </c:pt>
                <c:pt idx="445">
                  <c:v>8296.0546200000008</c:v>
                </c:pt>
                <c:pt idx="446">
                  <c:v>8177.6527900000001</c:v>
                </c:pt>
                <c:pt idx="447">
                  <c:v>8059.2509600000003</c:v>
                </c:pt>
                <c:pt idx="448">
                  <c:v>7940.8491299999996</c:v>
                </c:pt>
                <c:pt idx="449">
                  <c:v>7822.4472999999998</c:v>
                </c:pt>
                <c:pt idx="450">
                  <c:v>7704.04547</c:v>
                </c:pt>
                <c:pt idx="451">
                  <c:v>7585.6436400000002</c:v>
                </c:pt>
                <c:pt idx="452">
                  <c:v>7467.2418100000004</c:v>
                </c:pt>
                <c:pt idx="453">
                  <c:v>7348.8399799999997</c:v>
                </c:pt>
                <c:pt idx="454">
                  <c:v>7230.4381599999997</c:v>
                </c:pt>
                <c:pt idx="455">
                  <c:v>7112.0363299999999</c:v>
                </c:pt>
                <c:pt idx="456">
                  <c:v>6993.6345000000001</c:v>
                </c:pt>
                <c:pt idx="457">
                  <c:v>6875.2326700000003</c:v>
                </c:pt>
                <c:pt idx="458">
                  <c:v>6756.8308399999996</c:v>
                </c:pt>
                <c:pt idx="459">
                  <c:v>6638.4290099999998</c:v>
                </c:pt>
                <c:pt idx="460">
                  <c:v>6520.02718</c:v>
                </c:pt>
                <c:pt idx="461">
                  <c:v>6401.6253500000003</c:v>
                </c:pt>
                <c:pt idx="462">
                  <c:v>6283.2235199999996</c:v>
                </c:pt>
                <c:pt idx="463">
                  <c:v>6164.8216899999998</c:v>
                </c:pt>
                <c:pt idx="464">
                  <c:v>6046.41986</c:v>
                </c:pt>
                <c:pt idx="465">
                  <c:v>5928.0180300000002</c:v>
                </c:pt>
                <c:pt idx="466">
                  <c:v>5809.6162000000004</c:v>
                </c:pt>
                <c:pt idx="467">
                  <c:v>5691.2143699999997</c:v>
                </c:pt>
                <c:pt idx="468">
                  <c:v>5572.8125399999999</c:v>
                </c:pt>
                <c:pt idx="469">
                  <c:v>5408.6645500000004</c:v>
                </c:pt>
                <c:pt idx="470">
                  <c:v>5271.4260700000004</c:v>
                </c:pt>
                <c:pt idx="471">
                  <c:v>5153.0242399999997</c:v>
                </c:pt>
                <c:pt idx="472">
                  <c:v>5034.6224099999999</c:v>
                </c:pt>
                <c:pt idx="473">
                  <c:v>4916.2205800000002</c:v>
                </c:pt>
                <c:pt idx="474">
                  <c:v>4797.8187500000004</c:v>
                </c:pt>
                <c:pt idx="475">
                  <c:v>4679.4169199999997</c:v>
                </c:pt>
                <c:pt idx="476">
                  <c:v>4561.0150899999999</c:v>
                </c:pt>
                <c:pt idx="477">
                  <c:v>4442.6132600000001</c:v>
                </c:pt>
                <c:pt idx="478">
                  <c:v>4324.2114300000003</c:v>
                </c:pt>
                <c:pt idx="479">
                  <c:v>4205.8095999999996</c:v>
                </c:pt>
                <c:pt idx="480">
                  <c:v>4087.40778</c:v>
                </c:pt>
                <c:pt idx="481">
                  <c:v>3969.0059500000002</c:v>
                </c:pt>
                <c:pt idx="482">
                  <c:v>3850.60412</c:v>
                </c:pt>
                <c:pt idx="483">
                  <c:v>3732.2022900000002</c:v>
                </c:pt>
                <c:pt idx="484">
                  <c:v>3613.8004599999999</c:v>
                </c:pt>
                <c:pt idx="485">
                  <c:v>3495.3986300000001</c:v>
                </c:pt>
                <c:pt idx="486">
                  <c:v>3376.9967999999999</c:v>
                </c:pt>
                <c:pt idx="487">
                  <c:v>3258.5949700000001</c:v>
                </c:pt>
                <c:pt idx="488">
                  <c:v>3140.1931399999999</c:v>
                </c:pt>
                <c:pt idx="489">
                  <c:v>3021.7913100000001</c:v>
                </c:pt>
                <c:pt idx="490">
                  <c:v>2903.3894799999998</c:v>
                </c:pt>
                <c:pt idx="491">
                  <c:v>2784.98765</c:v>
                </c:pt>
                <c:pt idx="492">
                  <c:v>2666.5858199999998</c:v>
                </c:pt>
                <c:pt idx="493">
                  <c:v>2548.18399</c:v>
                </c:pt>
                <c:pt idx="494">
                  <c:v>2429.7821600000002</c:v>
                </c:pt>
                <c:pt idx="495">
                  <c:v>2311.38033</c:v>
                </c:pt>
                <c:pt idx="496">
                  <c:v>2192.9785099999999</c:v>
                </c:pt>
                <c:pt idx="497">
                  <c:v>2074.5766800000001</c:v>
                </c:pt>
                <c:pt idx="498">
                  <c:v>1956.1748500000001</c:v>
                </c:pt>
                <c:pt idx="499">
                  <c:v>1837.7730200000001</c:v>
                </c:pt>
                <c:pt idx="500">
                  <c:v>1719.3711900000001</c:v>
                </c:pt>
                <c:pt idx="501">
                  <c:v>1600.9693600000001</c:v>
                </c:pt>
                <c:pt idx="502">
                  <c:v>1482.56753</c:v>
                </c:pt>
                <c:pt idx="503">
                  <c:v>1364.1657</c:v>
                </c:pt>
                <c:pt idx="504">
                  <c:v>1202.70866</c:v>
                </c:pt>
                <c:pt idx="505">
                  <c:v>1027.7968699999999</c:v>
                </c:pt>
                <c:pt idx="506">
                  <c:v>922.84978999999998</c:v>
                </c:pt>
                <c:pt idx="507">
                  <c:v>804.44795999999997</c:v>
                </c:pt>
                <c:pt idx="508">
                  <c:v>648.37282000000005</c:v>
                </c:pt>
                <c:pt idx="509">
                  <c:v>562.26239999999996</c:v>
                </c:pt>
                <c:pt idx="510">
                  <c:v>632.22712000000001</c:v>
                </c:pt>
                <c:pt idx="511">
                  <c:v>527.28003999999999</c:v>
                </c:pt>
                <c:pt idx="512">
                  <c:v>336.22253999999998</c:v>
                </c:pt>
                <c:pt idx="513">
                  <c:v>352.36824999999999</c:v>
                </c:pt>
                <c:pt idx="514">
                  <c:v>298.54923000000002</c:v>
                </c:pt>
                <c:pt idx="515">
                  <c:v>266.25783000000001</c:v>
                </c:pt>
                <c:pt idx="516">
                  <c:v>126.32839</c:v>
                </c:pt>
                <c:pt idx="517">
                  <c:v>94.03698</c:v>
                </c:pt>
                <c:pt idx="518">
                  <c:v>67.127480000000006</c:v>
                </c:pt>
                <c:pt idx="519">
                  <c:v>56.363669999999999</c:v>
                </c:pt>
                <c:pt idx="520">
                  <c:v>72.509379999999993</c:v>
                </c:pt>
                <c:pt idx="521">
                  <c:v>40.217970000000001</c:v>
                </c:pt>
                <c:pt idx="522">
                  <c:v>56.363669999999999</c:v>
                </c:pt>
                <c:pt idx="523">
                  <c:v>104.80079000000001</c:v>
                </c:pt>
                <c:pt idx="524">
                  <c:v>61.745579999999997</c:v>
                </c:pt>
                <c:pt idx="525">
                  <c:v>29.454170000000001</c:v>
                </c:pt>
                <c:pt idx="526">
                  <c:v>50.981769999999997</c:v>
                </c:pt>
                <c:pt idx="527">
                  <c:v>88.655079999999998</c:v>
                </c:pt>
                <c:pt idx="528">
                  <c:v>88.655079999999998</c:v>
                </c:pt>
                <c:pt idx="529">
                  <c:v>45.599870000000003</c:v>
                </c:pt>
                <c:pt idx="530">
                  <c:v>50.981769999999997</c:v>
                </c:pt>
                <c:pt idx="531">
                  <c:v>72.509379999999993</c:v>
                </c:pt>
                <c:pt idx="532">
                  <c:v>88.655079999999998</c:v>
                </c:pt>
                <c:pt idx="533">
                  <c:v>40.217970000000001</c:v>
                </c:pt>
                <c:pt idx="534">
                  <c:v>24.07227</c:v>
                </c:pt>
                <c:pt idx="535">
                  <c:v>83.273179999999996</c:v>
                </c:pt>
                <c:pt idx="536">
                  <c:v>120.94649</c:v>
                </c:pt>
                <c:pt idx="537">
                  <c:v>67.127480000000006</c:v>
                </c:pt>
                <c:pt idx="538">
                  <c:v>13.30846</c:v>
                </c:pt>
                <c:pt idx="539">
                  <c:v>40.217970000000001</c:v>
                </c:pt>
                <c:pt idx="540">
                  <c:v>72.509379999999993</c:v>
                </c:pt>
                <c:pt idx="541">
                  <c:v>110.18268999999999</c:v>
                </c:pt>
                <c:pt idx="542">
                  <c:v>115.56459</c:v>
                </c:pt>
                <c:pt idx="543">
                  <c:v>155.92885000000001</c:v>
                </c:pt>
                <c:pt idx="544">
                  <c:v>233.96642</c:v>
                </c:pt>
                <c:pt idx="545">
                  <c:v>207.05690999999999</c:v>
                </c:pt>
                <c:pt idx="546">
                  <c:v>250.11212</c:v>
                </c:pt>
                <c:pt idx="547">
                  <c:v>1407.22091</c:v>
                </c:pt>
                <c:pt idx="548">
                  <c:v>1288.81908</c:v>
                </c:pt>
                <c:pt idx="549">
                  <c:v>1170.41725</c:v>
                </c:pt>
                <c:pt idx="550">
                  <c:v>1052.0154199999999</c:v>
                </c:pt>
                <c:pt idx="551">
                  <c:v>933.61359000000004</c:v>
                </c:pt>
                <c:pt idx="552">
                  <c:v>815.21176000000003</c:v>
                </c:pt>
                <c:pt idx="553">
                  <c:v>696.80993000000001</c:v>
                </c:pt>
                <c:pt idx="554">
                  <c:v>578.40809999999999</c:v>
                </c:pt>
                <c:pt idx="555">
                  <c:v>460.00628</c:v>
                </c:pt>
                <c:pt idx="556">
                  <c:v>306.62209000000001</c:v>
                </c:pt>
                <c:pt idx="557">
                  <c:v>1452.0700899999999</c:v>
                </c:pt>
                <c:pt idx="558">
                  <c:v>1342.6380899999999</c:v>
                </c:pt>
                <c:pt idx="559">
                  <c:v>1224.2362599999999</c:v>
                </c:pt>
                <c:pt idx="560">
                  <c:v>1105.8344400000001</c:v>
                </c:pt>
                <c:pt idx="561">
                  <c:v>987.43260999999995</c:v>
                </c:pt>
                <c:pt idx="562">
                  <c:v>869.03078000000005</c:v>
                </c:pt>
                <c:pt idx="563">
                  <c:v>696.80993000000001</c:v>
                </c:pt>
                <c:pt idx="564">
                  <c:v>492.29768000000001</c:v>
                </c:pt>
                <c:pt idx="565">
                  <c:v>443.86057</c:v>
                </c:pt>
                <c:pt idx="566">
                  <c:v>346.98635000000002</c:v>
                </c:pt>
                <c:pt idx="567">
                  <c:v>494.98863</c:v>
                </c:pt>
                <c:pt idx="568">
                  <c:v>535.35289</c:v>
                </c:pt>
                <c:pt idx="569">
                  <c:v>363.13204999999999</c:v>
                </c:pt>
                <c:pt idx="570">
                  <c:v>260.87592999999998</c:v>
                </c:pt>
                <c:pt idx="571">
                  <c:v>282.40352999999999</c:v>
                </c:pt>
                <c:pt idx="572">
                  <c:v>309.31304</c:v>
                </c:pt>
                <c:pt idx="573">
                  <c:v>686.04612999999995</c:v>
                </c:pt>
                <c:pt idx="574">
                  <c:v>567.64430000000004</c:v>
                </c:pt>
                <c:pt idx="575">
                  <c:v>408.87821000000002</c:v>
                </c:pt>
                <c:pt idx="576">
                  <c:v>675.28233</c:v>
                </c:pt>
                <c:pt idx="577">
                  <c:v>556.88049999999998</c:v>
                </c:pt>
                <c:pt idx="578">
                  <c:v>392.73250999999999</c:v>
                </c:pt>
                <c:pt idx="579">
                  <c:v>260.87592999999998</c:v>
                </c:pt>
                <c:pt idx="580">
                  <c:v>228.58452</c:v>
                </c:pt>
                <c:pt idx="581">
                  <c:v>207.05690999999999</c:v>
                </c:pt>
                <c:pt idx="582">
                  <c:v>142.47409999999999</c:v>
                </c:pt>
                <c:pt idx="583">
                  <c:v>104.80079000000001</c:v>
                </c:pt>
                <c:pt idx="584">
                  <c:v>67.127480000000006</c:v>
                </c:pt>
                <c:pt idx="585">
                  <c:v>67.127480000000006</c:v>
                </c:pt>
                <c:pt idx="586">
                  <c:v>110.18268999999999</c:v>
                </c:pt>
                <c:pt idx="587">
                  <c:v>83.273179999999996</c:v>
                </c:pt>
                <c:pt idx="588">
                  <c:v>18.690370000000001</c:v>
                </c:pt>
                <c:pt idx="589">
                  <c:v>24.07227</c:v>
                </c:pt>
                <c:pt idx="590">
                  <c:v>7.9265600000000003</c:v>
                </c:pt>
                <c:pt idx="591">
                  <c:v>7.9265600000000003</c:v>
                </c:pt>
                <c:pt idx="592">
                  <c:v>-13.601039999999999</c:v>
                </c:pt>
                <c:pt idx="593">
                  <c:v>-24.364850000000001</c:v>
                </c:pt>
                <c:pt idx="594">
                  <c:v>-2.83724</c:v>
                </c:pt>
                <c:pt idx="595">
                  <c:v>2.5446599999999999</c:v>
                </c:pt>
                <c:pt idx="596">
                  <c:v>13.30846</c:v>
                </c:pt>
                <c:pt idx="597">
                  <c:v>13.30846</c:v>
                </c:pt>
                <c:pt idx="598">
                  <c:v>7.9265600000000003</c:v>
                </c:pt>
                <c:pt idx="599">
                  <c:v>7.9265600000000003</c:v>
                </c:pt>
                <c:pt idx="600">
                  <c:v>61.745579999999997</c:v>
                </c:pt>
                <c:pt idx="601">
                  <c:v>198.98406</c:v>
                </c:pt>
                <c:pt idx="602">
                  <c:v>161.31075000000001</c:v>
                </c:pt>
                <c:pt idx="603">
                  <c:v>120.94649</c:v>
                </c:pt>
                <c:pt idx="604">
                  <c:v>80.582229999999996</c:v>
                </c:pt>
                <c:pt idx="605">
                  <c:v>13.30846</c:v>
                </c:pt>
                <c:pt idx="606">
                  <c:v>13.30846</c:v>
                </c:pt>
                <c:pt idx="607">
                  <c:v>-2.83724</c:v>
                </c:pt>
                <c:pt idx="608">
                  <c:v>13.30846</c:v>
                </c:pt>
                <c:pt idx="609">
                  <c:v>29.454170000000001</c:v>
                </c:pt>
                <c:pt idx="610">
                  <c:v>7.9265600000000003</c:v>
                </c:pt>
                <c:pt idx="611">
                  <c:v>-2.83724</c:v>
                </c:pt>
                <c:pt idx="612">
                  <c:v>24.07227</c:v>
                </c:pt>
                <c:pt idx="613">
                  <c:v>2.5446599999999999</c:v>
                </c:pt>
                <c:pt idx="614">
                  <c:v>-18.982939999999999</c:v>
                </c:pt>
                <c:pt idx="615">
                  <c:v>2.5446599999999999</c:v>
                </c:pt>
                <c:pt idx="616">
                  <c:v>-13.601039999999999</c:v>
                </c:pt>
                <c:pt idx="617">
                  <c:v>-13.601039999999999</c:v>
                </c:pt>
                <c:pt idx="618">
                  <c:v>18.690370000000001</c:v>
                </c:pt>
                <c:pt idx="619">
                  <c:v>-2.83724</c:v>
                </c:pt>
                <c:pt idx="620">
                  <c:v>18.690370000000001</c:v>
                </c:pt>
                <c:pt idx="621">
                  <c:v>13.30846</c:v>
                </c:pt>
                <c:pt idx="622">
                  <c:v>-2.83724</c:v>
                </c:pt>
                <c:pt idx="623">
                  <c:v>24.07227</c:v>
                </c:pt>
                <c:pt idx="624">
                  <c:v>40.217970000000001</c:v>
                </c:pt>
                <c:pt idx="625">
                  <c:v>72.509379999999993</c:v>
                </c:pt>
                <c:pt idx="626">
                  <c:v>94.03698</c:v>
                </c:pt>
                <c:pt idx="627">
                  <c:v>449.24247000000003</c:v>
                </c:pt>
                <c:pt idx="628">
                  <c:v>330.84064000000001</c:v>
                </c:pt>
                <c:pt idx="629">
                  <c:v>180.14741000000001</c:v>
                </c:pt>
                <c:pt idx="630">
                  <c:v>675.28233</c:v>
                </c:pt>
                <c:pt idx="631">
                  <c:v>562.26239999999996</c:v>
                </c:pt>
                <c:pt idx="632">
                  <c:v>546.11670000000004</c:v>
                </c:pt>
                <c:pt idx="633">
                  <c:v>427.71487000000002</c:v>
                </c:pt>
                <c:pt idx="634">
                  <c:v>309.31304</c:v>
                </c:pt>
                <c:pt idx="635">
                  <c:v>196.29311000000001</c:v>
                </c:pt>
                <c:pt idx="636">
                  <c:v>169.3836</c:v>
                </c:pt>
                <c:pt idx="637">
                  <c:v>131.71028999999999</c:v>
                </c:pt>
                <c:pt idx="638">
                  <c:v>77.891279999999995</c:v>
                </c:pt>
                <c:pt idx="639">
                  <c:v>115.56459</c:v>
                </c:pt>
                <c:pt idx="640">
                  <c:v>137.09218999999999</c:v>
                </c:pt>
                <c:pt idx="641">
                  <c:v>45.599870000000003</c:v>
                </c:pt>
                <c:pt idx="642">
                  <c:v>-8.2191399999999994</c:v>
                </c:pt>
                <c:pt idx="643">
                  <c:v>7.9265600000000003</c:v>
                </c:pt>
                <c:pt idx="644">
                  <c:v>-18.982939999999999</c:v>
                </c:pt>
                <c:pt idx="645">
                  <c:v>2.5446599999999999</c:v>
                </c:pt>
                <c:pt idx="646">
                  <c:v>7.9265600000000003</c:v>
                </c:pt>
                <c:pt idx="647">
                  <c:v>18.690370000000001</c:v>
                </c:pt>
                <c:pt idx="648">
                  <c:v>77.891279999999995</c:v>
                </c:pt>
                <c:pt idx="649">
                  <c:v>287.78543000000002</c:v>
                </c:pt>
                <c:pt idx="650">
                  <c:v>174.7655</c:v>
                </c:pt>
                <c:pt idx="651">
                  <c:v>395.42345999999998</c:v>
                </c:pt>
                <c:pt idx="652">
                  <c:v>298.54923000000002</c:v>
                </c:pt>
                <c:pt idx="653">
                  <c:v>174.7655</c:v>
                </c:pt>
                <c:pt idx="654">
                  <c:v>223.20262</c:v>
                </c:pt>
                <c:pt idx="655">
                  <c:v>309.31304</c:v>
                </c:pt>
                <c:pt idx="656">
                  <c:v>427.71487000000002</c:v>
                </c:pt>
                <c:pt idx="657">
                  <c:v>411.56916000000001</c:v>
                </c:pt>
                <c:pt idx="658">
                  <c:v>481.53388000000001</c:v>
                </c:pt>
                <c:pt idx="659">
                  <c:v>575.71714999999995</c:v>
                </c:pt>
                <c:pt idx="660">
                  <c:v>2166.069</c:v>
                </c:pt>
                <c:pt idx="661">
                  <c:v>742.55610000000001</c:v>
                </c:pt>
                <c:pt idx="662">
                  <c:v>1396.4571100000001</c:v>
                </c:pt>
                <c:pt idx="663">
                  <c:v>1278.05528</c:v>
                </c:pt>
                <c:pt idx="664">
                  <c:v>1159.65345</c:v>
                </c:pt>
                <c:pt idx="665">
                  <c:v>1041.25162</c:v>
                </c:pt>
                <c:pt idx="666">
                  <c:v>922.84978999999998</c:v>
                </c:pt>
                <c:pt idx="667">
                  <c:v>756.01085</c:v>
                </c:pt>
                <c:pt idx="668">
                  <c:v>5163.7880400000004</c:v>
                </c:pt>
                <c:pt idx="669">
                  <c:v>5045.3862099999997</c:v>
                </c:pt>
                <c:pt idx="670">
                  <c:v>4926.9843799999999</c:v>
                </c:pt>
                <c:pt idx="671">
                  <c:v>4808.5825500000001</c:v>
                </c:pt>
                <c:pt idx="672">
                  <c:v>4690.1807200000003</c:v>
                </c:pt>
                <c:pt idx="673">
                  <c:v>4571.7789000000002</c:v>
                </c:pt>
                <c:pt idx="674">
                  <c:v>4453.3770699999995</c:v>
                </c:pt>
                <c:pt idx="675">
                  <c:v>4334.9752399999998</c:v>
                </c:pt>
                <c:pt idx="676">
                  <c:v>4216.57341</c:v>
                </c:pt>
                <c:pt idx="677">
                  <c:v>4098.1715800000002</c:v>
                </c:pt>
                <c:pt idx="678">
                  <c:v>3979.7697499999999</c:v>
                </c:pt>
                <c:pt idx="679">
                  <c:v>3861.3679200000001</c:v>
                </c:pt>
                <c:pt idx="680">
                  <c:v>3742.9660899999999</c:v>
                </c:pt>
                <c:pt idx="681">
                  <c:v>3624.5642600000001</c:v>
                </c:pt>
                <c:pt idx="682">
                  <c:v>3506.1624299999999</c:v>
                </c:pt>
                <c:pt idx="683">
                  <c:v>3387.7606000000001</c:v>
                </c:pt>
                <c:pt idx="684">
                  <c:v>3269.3587699999998</c:v>
                </c:pt>
                <c:pt idx="685">
                  <c:v>3150.95694</c:v>
                </c:pt>
                <c:pt idx="686">
                  <c:v>3032.5551099999998</c:v>
                </c:pt>
                <c:pt idx="687">
                  <c:v>2914.15328</c:v>
                </c:pt>
                <c:pt idx="688">
                  <c:v>2795.7514500000002</c:v>
                </c:pt>
                <c:pt idx="689">
                  <c:v>2677.3496300000002</c:v>
                </c:pt>
                <c:pt idx="690">
                  <c:v>2558.9477999999999</c:v>
                </c:pt>
                <c:pt idx="691">
                  <c:v>2440.5459700000001</c:v>
                </c:pt>
                <c:pt idx="692">
                  <c:v>2322.1441399999999</c:v>
                </c:pt>
                <c:pt idx="693">
                  <c:v>2203.7423100000001</c:v>
                </c:pt>
                <c:pt idx="694">
                  <c:v>2085.3404799999998</c:v>
                </c:pt>
                <c:pt idx="695">
                  <c:v>1966.9386500000001</c:v>
                </c:pt>
                <c:pt idx="696">
                  <c:v>1848.53682</c:v>
                </c:pt>
                <c:pt idx="697">
                  <c:v>1730.13499</c:v>
                </c:pt>
                <c:pt idx="698">
                  <c:v>1557.9141500000001</c:v>
                </c:pt>
                <c:pt idx="699">
                  <c:v>5540.5211399999998</c:v>
                </c:pt>
                <c:pt idx="700">
                  <c:v>5422.11931</c:v>
                </c:pt>
                <c:pt idx="701">
                  <c:v>5303.7174800000003</c:v>
                </c:pt>
                <c:pt idx="702">
                  <c:v>5185.3156499999996</c:v>
                </c:pt>
                <c:pt idx="703">
                  <c:v>5066.9138199999998</c:v>
                </c:pt>
                <c:pt idx="704">
                  <c:v>4948.51199</c:v>
                </c:pt>
                <c:pt idx="705">
                  <c:v>4830.1101600000002</c:v>
                </c:pt>
                <c:pt idx="706">
                  <c:v>4711.7083300000004</c:v>
                </c:pt>
                <c:pt idx="707">
                  <c:v>4593.3064999999997</c:v>
                </c:pt>
                <c:pt idx="708">
                  <c:v>4474.9046699999999</c:v>
                </c:pt>
                <c:pt idx="709">
                  <c:v>4356.5028400000001</c:v>
                </c:pt>
                <c:pt idx="710">
                  <c:v>4238.1010100000003</c:v>
                </c:pt>
                <c:pt idx="711">
                  <c:v>4119.6991799999996</c:v>
                </c:pt>
                <c:pt idx="712">
                  <c:v>4001.2973499999998</c:v>
                </c:pt>
                <c:pt idx="713">
                  <c:v>3882.89552</c:v>
                </c:pt>
                <c:pt idx="714">
                  <c:v>3764.4937</c:v>
                </c:pt>
                <c:pt idx="715">
                  <c:v>3646.0918700000002</c:v>
                </c:pt>
                <c:pt idx="716">
                  <c:v>3527.69004</c:v>
                </c:pt>
                <c:pt idx="717">
                  <c:v>3409.2882100000002</c:v>
                </c:pt>
                <c:pt idx="718">
                  <c:v>3290.8863799999999</c:v>
                </c:pt>
                <c:pt idx="719">
                  <c:v>3172.4845500000001</c:v>
                </c:pt>
                <c:pt idx="720">
                  <c:v>3054.0827199999999</c:v>
                </c:pt>
                <c:pt idx="721">
                  <c:v>2935.6808900000001</c:v>
                </c:pt>
                <c:pt idx="722">
                  <c:v>2817.2790599999998</c:v>
                </c:pt>
                <c:pt idx="723">
                  <c:v>2698.8772300000001</c:v>
                </c:pt>
                <c:pt idx="724">
                  <c:v>2580.4753999999998</c:v>
                </c:pt>
                <c:pt idx="725">
                  <c:v>2462.07357</c:v>
                </c:pt>
                <c:pt idx="726">
                  <c:v>2343.6717400000002</c:v>
                </c:pt>
                <c:pt idx="727">
                  <c:v>2225.26991</c:v>
                </c:pt>
                <c:pt idx="728">
                  <c:v>2106.8680800000002</c:v>
                </c:pt>
                <c:pt idx="729">
                  <c:v>1988.4662499999999</c:v>
                </c:pt>
                <c:pt idx="730">
                  <c:v>1870.0644199999999</c:v>
                </c:pt>
                <c:pt idx="731">
                  <c:v>1751.6626000000001</c:v>
                </c:pt>
                <c:pt idx="732">
                  <c:v>1582.1327000000001</c:v>
                </c:pt>
                <c:pt idx="733">
                  <c:v>1428.7485200000001</c:v>
                </c:pt>
                <c:pt idx="734">
                  <c:v>1310.3466900000001</c:v>
                </c:pt>
                <c:pt idx="735">
                  <c:v>1191.9448600000001</c:v>
                </c:pt>
                <c:pt idx="736">
                  <c:v>1073.54303</c:v>
                </c:pt>
                <c:pt idx="737">
                  <c:v>955.14120000000003</c:v>
                </c:pt>
                <c:pt idx="738">
                  <c:v>804.44795999999997</c:v>
                </c:pt>
                <c:pt idx="739">
                  <c:v>874.41268000000002</c:v>
                </c:pt>
                <c:pt idx="740">
                  <c:v>1751.6626000000001</c:v>
                </c:pt>
                <c:pt idx="741">
                  <c:v>1633.2607700000001</c:v>
                </c:pt>
                <c:pt idx="742">
                  <c:v>1514.8589400000001</c:v>
                </c:pt>
                <c:pt idx="743">
                  <c:v>1396.4571100000001</c:v>
                </c:pt>
                <c:pt idx="744">
                  <c:v>1278.05528</c:v>
                </c:pt>
                <c:pt idx="745">
                  <c:v>1159.65345</c:v>
                </c:pt>
                <c:pt idx="746">
                  <c:v>1041.25162</c:v>
                </c:pt>
                <c:pt idx="747">
                  <c:v>871.72172999999998</c:v>
                </c:pt>
                <c:pt idx="748">
                  <c:v>1902.35583</c:v>
                </c:pt>
                <c:pt idx="749">
                  <c:v>1783.954</c:v>
                </c:pt>
                <c:pt idx="750">
                  <c:v>1665.5521699999999</c:v>
                </c:pt>
                <c:pt idx="751">
                  <c:v>1501.40418</c:v>
                </c:pt>
                <c:pt idx="752">
                  <c:v>1364.1657</c:v>
                </c:pt>
                <c:pt idx="753">
                  <c:v>1245.76387</c:v>
                </c:pt>
                <c:pt idx="754">
                  <c:v>1127.36204</c:v>
                </c:pt>
                <c:pt idx="755">
                  <c:v>1008.96021</c:v>
                </c:pt>
                <c:pt idx="756">
                  <c:v>850.19412</c:v>
                </c:pt>
                <c:pt idx="757">
                  <c:v>1008.96021</c:v>
                </c:pt>
                <c:pt idx="758">
                  <c:v>844.81222000000002</c:v>
                </c:pt>
                <c:pt idx="759">
                  <c:v>955.14120000000003</c:v>
                </c:pt>
                <c:pt idx="760">
                  <c:v>836.73937000000001</c:v>
                </c:pt>
                <c:pt idx="761">
                  <c:v>680.66422999999998</c:v>
                </c:pt>
                <c:pt idx="762">
                  <c:v>583.79001000000005</c:v>
                </c:pt>
                <c:pt idx="763">
                  <c:v>562.26239999999996</c:v>
                </c:pt>
                <c:pt idx="764">
                  <c:v>529.97099000000003</c:v>
                </c:pt>
                <c:pt idx="765">
                  <c:v>675.28233</c:v>
                </c:pt>
                <c:pt idx="766">
                  <c:v>524.58909000000006</c:v>
                </c:pt>
                <c:pt idx="767">
                  <c:v>750.62895000000003</c:v>
                </c:pt>
                <c:pt idx="768">
                  <c:v>632.22712000000001</c:v>
                </c:pt>
                <c:pt idx="769">
                  <c:v>519.20718999999997</c:v>
                </c:pt>
                <c:pt idx="770">
                  <c:v>433.09676999999999</c:v>
                </c:pt>
                <c:pt idx="771">
                  <c:v>363.13204999999999</c:v>
                </c:pt>
                <c:pt idx="772">
                  <c:v>271.63972999999999</c:v>
                </c:pt>
                <c:pt idx="773">
                  <c:v>244.73022</c:v>
                </c:pt>
                <c:pt idx="774">
                  <c:v>244.73022</c:v>
                </c:pt>
                <c:pt idx="775">
                  <c:v>147.85599999999999</c:v>
                </c:pt>
                <c:pt idx="776">
                  <c:v>137.09218999999999</c:v>
                </c:pt>
                <c:pt idx="777">
                  <c:v>99.418890000000005</c:v>
                </c:pt>
                <c:pt idx="778">
                  <c:v>67.127480000000006</c:v>
                </c:pt>
                <c:pt idx="779">
                  <c:v>72.509379999999993</c:v>
                </c:pt>
                <c:pt idx="780">
                  <c:v>34.836069999999999</c:v>
                </c:pt>
                <c:pt idx="781">
                  <c:v>2.5446599999999999</c:v>
                </c:pt>
                <c:pt idx="782">
                  <c:v>-8.2191399999999994</c:v>
                </c:pt>
                <c:pt idx="783">
                  <c:v>18.690370000000001</c:v>
                </c:pt>
                <c:pt idx="784">
                  <c:v>2.5446599999999999</c:v>
                </c:pt>
                <c:pt idx="785">
                  <c:v>-29.746749999999999</c:v>
                </c:pt>
                <c:pt idx="786">
                  <c:v>2.5446599999999999</c:v>
                </c:pt>
                <c:pt idx="787">
                  <c:v>-18.982939999999999</c:v>
                </c:pt>
                <c:pt idx="788">
                  <c:v>2.5446599999999999</c:v>
                </c:pt>
                <c:pt idx="789">
                  <c:v>2.5446599999999999</c:v>
                </c:pt>
                <c:pt idx="790">
                  <c:v>-18.982939999999999</c:v>
                </c:pt>
                <c:pt idx="791">
                  <c:v>15.999409999999999</c:v>
                </c:pt>
                <c:pt idx="792">
                  <c:v>72.509379999999993</c:v>
                </c:pt>
                <c:pt idx="793">
                  <c:v>2.5446599999999999</c:v>
                </c:pt>
                <c:pt idx="794">
                  <c:v>2.5446599999999999</c:v>
                </c:pt>
                <c:pt idx="795">
                  <c:v>34.836069999999999</c:v>
                </c:pt>
                <c:pt idx="796">
                  <c:v>72.509379999999993</c:v>
                </c:pt>
                <c:pt idx="797">
                  <c:v>110.18268999999999</c:v>
                </c:pt>
                <c:pt idx="798">
                  <c:v>1697.84358</c:v>
                </c:pt>
                <c:pt idx="799">
                  <c:v>1579.44175</c:v>
                </c:pt>
                <c:pt idx="800">
                  <c:v>1461.0399199999999</c:v>
                </c:pt>
                <c:pt idx="801">
                  <c:v>1342.6380899999999</c:v>
                </c:pt>
                <c:pt idx="802">
                  <c:v>1224.2362599999999</c:v>
                </c:pt>
                <c:pt idx="803">
                  <c:v>1105.8344400000001</c:v>
                </c:pt>
                <c:pt idx="804">
                  <c:v>987.43260999999995</c:v>
                </c:pt>
                <c:pt idx="805">
                  <c:v>869.03078000000005</c:v>
                </c:pt>
                <c:pt idx="806">
                  <c:v>750.62895000000003</c:v>
                </c:pt>
                <c:pt idx="807">
                  <c:v>632.22712000000001</c:v>
                </c:pt>
                <c:pt idx="808">
                  <c:v>513.82529</c:v>
                </c:pt>
                <c:pt idx="809">
                  <c:v>395.42345999999998</c:v>
                </c:pt>
                <c:pt idx="810">
                  <c:v>228.58452</c:v>
                </c:pt>
                <c:pt idx="811">
                  <c:v>1708.6073799999999</c:v>
                </c:pt>
                <c:pt idx="812">
                  <c:v>1590.2055600000001</c:v>
                </c:pt>
                <c:pt idx="813">
                  <c:v>1471.8037300000001</c:v>
                </c:pt>
                <c:pt idx="814">
                  <c:v>1353.4019000000001</c:v>
                </c:pt>
                <c:pt idx="815">
                  <c:v>1235.0000700000001</c:v>
                </c:pt>
                <c:pt idx="816">
                  <c:v>1116.59824</c:v>
                </c:pt>
                <c:pt idx="817">
                  <c:v>998.19641000000001</c:v>
                </c:pt>
                <c:pt idx="818">
                  <c:v>879.79458</c:v>
                </c:pt>
                <c:pt idx="819">
                  <c:v>723.71943999999996</c:v>
                </c:pt>
                <c:pt idx="820">
                  <c:v>610.69951000000003</c:v>
                </c:pt>
                <c:pt idx="821">
                  <c:v>492.29768000000001</c:v>
                </c:pt>
                <c:pt idx="822">
                  <c:v>373.89585</c:v>
                </c:pt>
                <c:pt idx="823">
                  <c:v>255.49402000000001</c:v>
                </c:pt>
                <c:pt idx="824">
                  <c:v>104.80079000000001</c:v>
                </c:pt>
                <c:pt idx="825">
                  <c:v>147.85599999999999</c:v>
                </c:pt>
                <c:pt idx="826">
                  <c:v>99.418890000000005</c:v>
                </c:pt>
                <c:pt idx="827">
                  <c:v>83.273179999999996</c:v>
                </c:pt>
                <c:pt idx="828">
                  <c:v>99.418890000000005</c:v>
                </c:pt>
                <c:pt idx="829">
                  <c:v>126.32839</c:v>
                </c:pt>
                <c:pt idx="830">
                  <c:v>120.94649</c:v>
                </c:pt>
                <c:pt idx="831">
                  <c:v>115.56459</c:v>
                </c:pt>
                <c:pt idx="832">
                  <c:v>718.33753999999999</c:v>
                </c:pt>
                <c:pt idx="833">
                  <c:v>599.93570999999997</c:v>
                </c:pt>
                <c:pt idx="834">
                  <c:v>481.53388000000001</c:v>
                </c:pt>
                <c:pt idx="835">
                  <c:v>363.13204999999999</c:v>
                </c:pt>
                <c:pt idx="836">
                  <c:v>190.91121000000001</c:v>
                </c:pt>
                <c:pt idx="837">
                  <c:v>858.26697000000001</c:v>
                </c:pt>
                <c:pt idx="838">
                  <c:v>704.88279</c:v>
                </c:pt>
                <c:pt idx="839">
                  <c:v>599.93570999999997</c:v>
                </c:pt>
                <c:pt idx="840">
                  <c:v>427.71487000000002</c:v>
                </c:pt>
                <c:pt idx="841">
                  <c:v>416.95105999999998</c:v>
                </c:pt>
                <c:pt idx="842">
                  <c:v>309.31304</c:v>
                </c:pt>
                <c:pt idx="843">
                  <c:v>137.09218999999999</c:v>
                </c:pt>
                <c:pt idx="844">
                  <c:v>56.363669999999999</c:v>
                </c:pt>
                <c:pt idx="845">
                  <c:v>88.655079999999998</c:v>
                </c:pt>
                <c:pt idx="846">
                  <c:v>72.509379999999993</c:v>
                </c:pt>
                <c:pt idx="847">
                  <c:v>34.836069999999999</c:v>
                </c:pt>
                <c:pt idx="848">
                  <c:v>45.599870000000003</c:v>
                </c:pt>
                <c:pt idx="849">
                  <c:v>24.07227</c:v>
                </c:pt>
                <c:pt idx="850">
                  <c:v>-8.2191399999999994</c:v>
                </c:pt>
                <c:pt idx="851">
                  <c:v>2.5446599999999999</c:v>
                </c:pt>
                <c:pt idx="852">
                  <c:v>13.30846</c:v>
                </c:pt>
                <c:pt idx="853">
                  <c:v>-8.2191399999999994</c:v>
                </c:pt>
                <c:pt idx="854">
                  <c:v>18.690370000000001</c:v>
                </c:pt>
                <c:pt idx="855">
                  <c:v>115.56459</c:v>
                </c:pt>
                <c:pt idx="856">
                  <c:v>589.17191000000003</c:v>
                </c:pt>
                <c:pt idx="857">
                  <c:v>470.77008000000001</c:v>
                </c:pt>
                <c:pt idx="858">
                  <c:v>352.36824999999999</c:v>
                </c:pt>
                <c:pt idx="859">
                  <c:v>233.96642</c:v>
                </c:pt>
                <c:pt idx="860">
                  <c:v>664.51853000000006</c:v>
                </c:pt>
                <c:pt idx="861">
                  <c:v>505.75243999999998</c:v>
                </c:pt>
                <c:pt idx="862">
                  <c:v>384.65965999999997</c:v>
                </c:pt>
                <c:pt idx="863">
                  <c:v>233.96642</c:v>
                </c:pt>
                <c:pt idx="864">
                  <c:v>185.52931000000001</c:v>
                </c:pt>
                <c:pt idx="865">
                  <c:v>110.18268999999999</c:v>
                </c:pt>
                <c:pt idx="866">
                  <c:v>61.745579999999997</c:v>
                </c:pt>
                <c:pt idx="867">
                  <c:v>18.690370000000001</c:v>
                </c:pt>
                <c:pt idx="868">
                  <c:v>29.454170000000001</c:v>
                </c:pt>
                <c:pt idx="869">
                  <c:v>2.5446599999999999</c:v>
                </c:pt>
                <c:pt idx="870">
                  <c:v>7.9265600000000003</c:v>
                </c:pt>
                <c:pt idx="871">
                  <c:v>18.690370000000001</c:v>
                </c:pt>
                <c:pt idx="872">
                  <c:v>-13.601039999999999</c:v>
                </c:pt>
                <c:pt idx="873">
                  <c:v>2.5446599999999999</c:v>
                </c:pt>
                <c:pt idx="874">
                  <c:v>13.30846</c:v>
                </c:pt>
                <c:pt idx="875">
                  <c:v>13.30846</c:v>
                </c:pt>
                <c:pt idx="876">
                  <c:v>34.836069999999999</c:v>
                </c:pt>
                <c:pt idx="877">
                  <c:v>18.690370000000001</c:v>
                </c:pt>
                <c:pt idx="878">
                  <c:v>24.07227</c:v>
                </c:pt>
                <c:pt idx="879">
                  <c:v>-18.982939999999999</c:v>
                </c:pt>
                <c:pt idx="880">
                  <c:v>-29.746749999999999</c:v>
                </c:pt>
                <c:pt idx="881">
                  <c:v>-18.982939999999999</c:v>
                </c:pt>
                <c:pt idx="882">
                  <c:v>-35.12865</c:v>
                </c:pt>
                <c:pt idx="883">
                  <c:v>-13.601039999999999</c:v>
                </c:pt>
                <c:pt idx="884">
                  <c:v>-2.83724</c:v>
                </c:pt>
                <c:pt idx="885">
                  <c:v>-2.83724</c:v>
                </c:pt>
                <c:pt idx="886">
                  <c:v>2.5446599999999999</c:v>
                </c:pt>
                <c:pt idx="887">
                  <c:v>13.30846</c:v>
                </c:pt>
                <c:pt idx="888">
                  <c:v>2.5446599999999999</c:v>
                </c:pt>
                <c:pt idx="889">
                  <c:v>-2.83724</c:v>
                </c:pt>
                <c:pt idx="890">
                  <c:v>24.07227</c:v>
                </c:pt>
                <c:pt idx="891">
                  <c:v>2.5446599999999999</c:v>
                </c:pt>
                <c:pt idx="892">
                  <c:v>34.836069999999999</c:v>
                </c:pt>
                <c:pt idx="893">
                  <c:v>61.745579999999997</c:v>
                </c:pt>
                <c:pt idx="894">
                  <c:v>94.03698</c:v>
                </c:pt>
                <c:pt idx="895">
                  <c:v>131.71028999999999</c:v>
                </c:pt>
                <c:pt idx="896">
                  <c:v>196.29311000000001</c:v>
                </c:pt>
                <c:pt idx="897">
                  <c:v>287.78543000000002</c:v>
                </c:pt>
                <c:pt idx="898">
                  <c:v>357.75015000000002</c:v>
                </c:pt>
                <c:pt idx="899">
                  <c:v>400.80536000000001</c:v>
                </c:pt>
                <c:pt idx="900">
                  <c:v>513.82529</c:v>
                </c:pt>
                <c:pt idx="901">
                  <c:v>955.14120000000003</c:v>
                </c:pt>
                <c:pt idx="902">
                  <c:v>836.73937000000001</c:v>
                </c:pt>
                <c:pt idx="903">
                  <c:v>680.66422999999998</c:v>
                </c:pt>
                <c:pt idx="904">
                  <c:v>1046.6335200000001</c:v>
                </c:pt>
                <c:pt idx="905">
                  <c:v>3097.1379299999999</c:v>
                </c:pt>
                <c:pt idx="906">
                  <c:v>2978.7361000000001</c:v>
                </c:pt>
                <c:pt idx="907">
                  <c:v>2860.3342699999998</c:v>
                </c:pt>
                <c:pt idx="908">
                  <c:v>2741.93244</c:v>
                </c:pt>
                <c:pt idx="909">
                  <c:v>2623.5306099999998</c:v>
                </c:pt>
                <c:pt idx="910">
                  <c:v>2505.12878</c:v>
                </c:pt>
                <c:pt idx="911">
                  <c:v>2386.7269500000002</c:v>
                </c:pt>
                <c:pt idx="912">
                  <c:v>2268.32512</c:v>
                </c:pt>
                <c:pt idx="913">
                  <c:v>2149.9232900000002</c:v>
                </c:pt>
                <c:pt idx="914">
                  <c:v>2031.5214699999999</c:v>
                </c:pt>
                <c:pt idx="915">
                  <c:v>1913.1196399999999</c:v>
                </c:pt>
                <c:pt idx="916">
                  <c:v>1794.7178100000001</c:v>
                </c:pt>
                <c:pt idx="917">
                  <c:v>1676.3159800000001</c:v>
                </c:pt>
                <c:pt idx="918">
                  <c:v>1557.9141500000001</c:v>
                </c:pt>
                <c:pt idx="919">
                  <c:v>1439.51232</c:v>
                </c:pt>
                <c:pt idx="920">
                  <c:v>1321.11049</c:v>
                </c:pt>
                <c:pt idx="921">
                  <c:v>1159.65345</c:v>
                </c:pt>
                <c:pt idx="922">
                  <c:v>3366.2330000000002</c:v>
                </c:pt>
                <c:pt idx="923">
                  <c:v>3247.8311699999999</c:v>
                </c:pt>
                <c:pt idx="924">
                  <c:v>3129.4293400000001</c:v>
                </c:pt>
                <c:pt idx="925">
                  <c:v>3011.0275099999999</c:v>
                </c:pt>
                <c:pt idx="926">
                  <c:v>2892.6256800000001</c:v>
                </c:pt>
                <c:pt idx="927">
                  <c:v>2774.2238499999999</c:v>
                </c:pt>
                <c:pt idx="928">
                  <c:v>2655.8220200000001</c:v>
                </c:pt>
                <c:pt idx="929">
                  <c:v>2537.4201899999998</c:v>
                </c:pt>
                <c:pt idx="930">
                  <c:v>2419.01836</c:v>
                </c:pt>
                <c:pt idx="931">
                  <c:v>2300.6165299999998</c:v>
                </c:pt>
                <c:pt idx="932">
                  <c:v>2182.2147</c:v>
                </c:pt>
                <c:pt idx="933">
                  <c:v>2009.99386</c:v>
                </c:pt>
                <c:pt idx="934">
                  <c:v>1848.53682</c:v>
                </c:pt>
                <c:pt idx="935">
                  <c:v>1730.13499</c:v>
                </c:pt>
                <c:pt idx="936">
                  <c:v>1611.73316</c:v>
                </c:pt>
                <c:pt idx="937">
                  <c:v>1493.33133</c:v>
                </c:pt>
                <c:pt idx="938">
                  <c:v>1374.9295</c:v>
                </c:pt>
                <c:pt idx="939">
                  <c:v>1256.5276699999999</c:v>
                </c:pt>
                <c:pt idx="940">
                  <c:v>1138.1258399999999</c:v>
                </c:pt>
                <c:pt idx="941">
                  <c:v>1019.72401</c:v>
                </c:pt>
                <c:pt idx="942">
                  <c:v>901.32218</c:v>
                </c:pt>
                <c:pt idx="943">
                  <c:v>782.92035999999996</c:v>
                </c:pt>
                <c:pt idx="944">
                  <c:v>664.51853000000006</c:v>
                </c:pt>
                <c:pt idx="945">
                  <c:v>511.13434000000001</c:v>
                </c:pt>
                <c:pt idx="946">
                  <c:v>433.09676999999999</c:v>
                </c:pt>
                <c:pt idx="947">
                  <c:v>379.27776</c:v>
                </c:pt>
                <c:pt idx="948">
                  <c:v>352.36824999999999</c:v>
                </c:pt>
                <c:pt idx="949">
                  <c:v>390.04156</c:v>
                </c:pt>
                <c:pt idx="950">
                  <c:v>406.18725999999998</c:v>
                </c:pt>
                <c:pt idx="951">
                  <c:v>352.36824999999999</c:v>
                </c:pt>
                <c:pt idx="952">
                  <c:v>336.22253999999998</c:v>
                </c:pt>
                <c:pt idx="953">
                  <c:v>336.22253999999998</c:v>
                </c:pt>
                <c:pt idx="954">
                  <c:v>277.02163000000002</c:v>
                </c:pt>
                <c:pt idx="955">
                  <c:v>201.67500999999999</c:v>
                </c:pt>
                <c:pt idx="956">
                  <c:v>164.0017</c:v>
                </c:pt>
                <c:pt idx="957">
                  <c:v>131.71028999999999</c:v>
                </c:pt>
                <c:pt idx="958">
                  <c:v>137.09218999999999</c:v>
                </c:pt>
                <c:pt idx="959">
                  <c:v>126.32839</c:v>
                </c:pt>
                <c:pt idx="960">
                  <c:v>126.32839</c:v>
                </c:pt>
                <c:pt idx="961">
                  <c:v>131.71028999999999</c:v>
                </c:pt>
                <c:pt idx="962">
                  <c:v>110.18268999999999</c:v>
                </c:pt>
                <c:pt idx="963">
                  <c:v>88.655079999999998</c:v>
                </c:pt>
                <c:pt idx="964">
                  <c:v>67.127480000000006</c:v>
                </c:pt>
                <c:pt idx="965">
                  <c:v>72.509379999999993</c:v>
                </c:pt>
                <c:pt idx="966">
                  <c:v>94.03698</c:v>
                </c:pt>
                <c:pt idx="967">
                  <c:v>77.891279999999995</c:v>
                </c:pt>
                <c:pt idx="968">
                  <c:v>67.127480000000006</c:v>
                </c:pt>
                <c:pt idx="969">
                  <c:v>40.217970000000001</c:v>
                </c:pt>
                <c:pt idx="970">
                  <c:v>29.454170000000001</c:v>
                </c:pt>
                <c:pt idx="971">
                  <c:v>18.690370000000001</c:v>
                </c:pt>
                <c:pt idx="972">
                  <c:v>24.07227</c:v>
                </c:pt>
                <c:pt idx="973">
                  <c:v>13.30846</c:v>
                </c:pt>
                <c:pt idx="974">
                  <c:v>2.5446599999999999</c:v>
                </c:pt>
                <c:pt idx="975">
                  <c:v>-2.83724</c:v>
                </c:pt>
                <c:pt idx="976">
                  <c:v>-8.2191399999999994</c:v>
                </c:pt>
                <c:pt idx="977">
                  <c:v>-13.601039999999999</c:v>
                </c:pt>
                <c:pt idx="978">
                  <c:v>-13.601039999999999</c:v>
                </c:pt>
                <c:pt idx="979">
                  <c:v>-18.982939999999999</c:v>
                </c:pt>
                <c:pt idx="980">
                  <c:v>-51.274349999999998</c:v>
                </c:pt>
                <c:pt idx="981">
                  <c:v>-18.982939999999999</c:v>
                </c:pt>
                <c:pt idx="982">
                  <c:v>-18.982939999999999</c:v>
                </c:pt>
                <c:pt idx="983">
                  <c:v>-35.12865</c:v>
                </c:pt>
                <c:pt idx="984">
                  <c:v>-2.83724</c:v>
                </c:pt>
                <c:pt idx="985">
                  <c:v>13.30846</c:v>
                </c:pt>
                <c:pt idx="986">
                  <c:v>40.217970000000001</c:v>
                </c:pt>
                <c:pt idx="987">
                  <c:v>56.363669999999999</c:v>
                </c:pt>
                <c:pt idx="988">
                  <c:v>88.655079999999998</c:v>
                </c:pt>
                <c:pt idx="989">
                  <c:v>158.6198</c:v>
                </c:pt>
                <c:pt idx="990">
                  <c:v>190.91121000000001</c:v>
                </c:pt>
                <c:pt idx="991">
                  <c:v>239.34832</c:v>
                </c:pt>
                <c:pt idx="992">
                  <c:v>330.84064000000001</c:v>
                </c:pt>
                <c:pt idx="993">
                  <c:v>433.09676999999999</c:v>
                </c:pt>
                <c:pt idx="994">
                  <c:v>513.82529</c:v>
                </c:pt>
                <c:pt idx="995">
                  <c:v>2537.4201899999998</c:v>
                </c:pt>
                <c:pt idx="996">
                  <c:v>2419.01836</c:v>
                </c:pt>
                <c:pt idx="997">
                  <c:v>2300.6165299999998</c:v>
                </c:pt>
                <c:pt idx="998">
                  <c:v>2182.2147</c:v>
                </c:pt>
                <c:pt idx="999">
                  <c:v>2063.8128700000002</c:v>
                </c:pt>
                <c:pt idx="1000">
                  <c:v>1945.41104</c:v>
                </c:pt>
                <c:pt idx="1001">
                  <c:v>1827.0092099999999</c:v>
                </c:pt>
                <c:pt idx="1002">
                  <c:v>1708.6073799999999</c:v>
                </c:pt>
                <c:pt idx="1003">
                  <c:v>1590.2055600000001</c:v>
                </c:pt>
                <c:pt idx="1004">
                  <c:v>1471.8037300000001</c:v>
                </c:pt>
                <c:pt idx="1005">
                  <c:v>1353.4019000000001</c:v>
                </c:pt>
                <c:pt idx="1006">
                  <c:v>1235.0000700000001</c:v>
                </c:pt>
                <c:pt idx="1007">
                  <c:v>1116.59824</c:v>
                </c:pt>
                <c:pt idx="1008">
                  <c:v>998.19641000000001</c:v>
                </c:pt>
                <c:pt idx="1009">
                  <c:v>879.79458</c:v>
                </c:pt>
                <c:pt idx="1010">
                  <c:v>761.39274999999998</c:v>
                </c:pt>
                <c:pt idx="1011">
                  <c:v>605.31760999999995</c:v>
                </c:pt>
                <c:pt idx="1012">
                  <c:v>3021.7913100000001</c:v>
                </c:pt>
                <c:pt idx="1013">
                  <c:v>2903.3894799999998</c:v>
                </c:pt>
                <c:pt idx="1014">
                  <c:v>2784.98765</c:v>
                </c:pt>
                <c:pt idx="1015">
                  <c:v>2666.5858199999998</c:v>
                </c:pt>
                <c:pt idx="1016">
                  <c:v>2548.18399</c:v>
                </c:pt>
                <c:pt idx="1017">
                  <c:v>2429.7821600000002</c:v>
                </c:pt>
                <c:pt idx="1018">
                  <c:v>2311.38033</c:v>
                </c:pt>
                <c:pt idx="1019">
                  <c:v>2192.9785099999999</c:v>
                </c:pt>
                <c:pt idx="1020">
                  <c:v>2042.2852700000001</c:v>
                </c:pt>
                <c:pt idx="1021">
                  <c:v>1945.41104</c:v>
                </c:pt>
                <c:pt idx="1022">
                  <c:v>1827.0092099999999</c:v>
                </c:pt>
                <c:pt idx="1023">
                  <c:v>1708.6073799999999</c:v>
                </c:pt>
                <c:pt idx="1024">
                  <c:v>1590.2055600000001</c:v>
                </c:pt>
                <c:pt idx="1025">
                  <c:v>1471.8037300000001</c:v>
                </c:pt>
                <c:pt idx="1026">
                  <c:v>1353.4019000000001</c:v>
                </c:pt>
                <c:pt idx="1027">
                  <c:v>1235.0000700000001</c:v>
                </c:pt>
                <c:pt idx="1028">
                  <c:v>1116.59824</c:v>
                </c:pt>
                <c:pt idx="1029">
                  <c:v>998.19641000000001</c:v>
                </c:pt>
                <c:pt idx="1030">
                  <c:v>879.79458</c:v>
                </c:pt>
                <c:pt idx="1031">
                  <c:v>729.10134000000005</c:v>
                </c:pt>
                <c:pt idx="1032">
                  <c:v>675.28233</c:v>
                </c:pt>
                <c:pt idx="1033">
                  <c:v>664.51853000000006</c:v>
                </c:pt>
                <c:pt idx="1034">
                  <c:v>809.82986000000005</c:v>
                </c:pt>
                <c:pt idx="1035">
                  <c:v>1676.3159800000001</c:v>
                </c:pt>
                <c:pt idx="1036">
                  <c:v>1557.9141500000001</c:v>
                </c:pt>
                <c:pt idx="1037">
                  <c:v>1439.51232</c:v>
                </c:pt>
                <c:pt idx="1038">
                  <c:v>1321.11049</c:v>
                </c:pt>
                <c:pt idx="1039">
                  <c:v>1202.70866</c:v>
                </c:pt>
                <c:pt idx="1040">
                  <c:v>1084.30683</c:v>
                </c:pt>
                <c:pt idx="1041">
                  <c:v>965.90499999999997</c:v>
                </c:pt>
                <c:pt idx="1042">
                  <c:v>3603.0366600000002</c:v>
                </c:pt>
                <c:pt idx="1043">
                  <c:v>3484.63483</c:v>
                </c:pt>
                <c:pt idx="1044">
                  <c:v>3366.2330000000002</c:v>
                </c:pt>
                <c:pt idx="1045">
                  <c:v>3247.8311699999999</c:v>
                </c:pt>
                <c:pt idx="1046">
                  <c:v>3129.4293400000001</c:v>
                </c:pt>
                <c:pt idx="1047">
                  <c:v>3011.0275099999999</c:v>
                </c:pt>
                <c:pt idx="1048">
                  <c:v>2892.6256800000001</c:v>
                </c:pt>
                <c:pt idx="1049">
                  <c:v>2774.2238499999999</c:v>
                </c:pt>
                <c:pt idx="1050">
                  <c:v>2655.8220200000001</c:v>
                </c:pt>
                <c:pt idx="1051">
                  <c:v>2537.4201899999998</c:v>
                </c:pt>
                <c:pt idx="1052">
                  <c:v>2419.01836</c:v>
                </c:pt>
                <c:pt idx="1053">
                  <c:v>2300.6165299999998</c:v>
                </c:pt>
                <c:pt idx="1054">
                  <c:v>2182.2147</c:v>
                </c:pt>
                <c:pt idx="1055">
                  <c:v>2063.8128700000002</c:v>
                </c:pt>
                <c:pt idx="1056">
                  <c:v>1945.41104</c:v>
                </c:pt>
                <c:pt idx="1057">
                  <c:v>1789.3359</c:v>
                </c:pt>
                <c:pt idx="1058">
                  <c:v>3559.98144</c:v>
                </c:pt>
                <c:pt idx="1059">
                  <c:v>3441.5796099999998</c:v>
                </c:pt>
                <c:pt idx="1060">
                  <c:v>3323.1777900000002</c:v>
                </c:pt>
                <c:pt idx="1061">
                  <c:v>3204.7759599999999</c:v>
                </c:pt>
                <c:pt idx="1062">
                  <c:v>3086.3741300000002</c:v>
                </c:pt>
                <c:pt idx="1063">
                  <c:v>2967.9722999999999</c:v>
                </c:pt>
                <c:pt idx="1064">
                  <c:v>2849.5704700000001</c:v>
                </c:pt>
                <c:pt idx="1065">
                  <c:v>2731.1686399999999</c:v>
                </c:pt>
                <c:pt idx="1066">
                  <c:v>2612.7668100000001</c:v>
                </c:pt>
                <c:pt idx="1067">
                  <c:v>2494.3649799999998</c:v>
                </c:pt>
                <c:pt idx="1068">
                  <c:v>2375.96315</c:v>
                </c:pt>
                <c:pt idx="1069">
                  <c:v>2257.5613199999998</c:v>
                </c:pt>
                <c:pt idx="1070">
                  <c:v>2139.15949</c:v>
                </c:pt>
                <c:pt idx="1071">
                  <c:v>2020.75766</c:v>
                </c:pt>
                <c:pt idx="1072">
                  <c:v>1902.35583</c:v>
                </c:pt>
                <c:pt idx="1073">
                  <c:v>1783.954</c:v>
                </c:pt>
                <c:pt idx="1074">
                  <c:v>1665.5521699999999</c:v>
                </c:pt>
                <c:pt idx="1075">
                  <c:v>1509.47704</c:v>
                </c:pt>
                <c:pt idx="1076">
                  <c:v>1396.4571100000001</c:v>
                </c:pt>
                <c:pt idx="1077">
                  <c:v>1278.05528</c:v>
                </c:pt>
                <c:pt idx="1078">
                  <c:v>1159.65345</c:v>
                </c:pt>
                <c:pt idx="1079">
                  <c:v>1041.25162</c:v>
                </c:pt>
                <c:pt idx="1080">
                  <c:v>922.84978999999998</c:v>
                </c:pt>
                <c:pt idx="1081">
                  <c:v>769.46559999999999</c:v>
                </c:pt>
                <c:pt idx="1082">
                  <c:v>645.68187</c:v>
                </c:pt>
                <c:pt idx="1083">
                  <c:v>535.35289</c:v>
                </c:pt>
                <c:pt idx="1084">
                  <c:v>470.77008000000001</c:v>
                </c:pt>
                <c:pt idx="1085">
                  <c:v>481.53388000000001</c:v>
                </c:pt>
                <c:pt idx="1086">
                  <c:v>1579.44175</c:v>
                </c:pt>
                <c:pt idx="1087">
                  <c:v>1461.0399199999999</c:v>
                </c:pt>
                <c:pt idx="1088">
                  <c:v>1342.6380899999999</c:v>
                </c:pt>
                <c:pt idx="1089">
                  <c:v>1224.2362599999999</c:v>
                </c:pt>
                <c:pt idx="1090">
                  <c:v>1105.8344400000001</c:v>
                </c:pt>
                <c:pt idx="1091">
                  <c:v>987.43260999999995</c:v>
                </c:pt>
                <c:pt idx="1092">
                  <c:v>869.03078000000005</c:v>
                </c:pt>
                <c:pt idx="1093">
                  <c:v>750.62895000000003</c:v>
                </c:pt>
                <c:pt idx="1094">
                  <c:v>583.79001000000005</c:v>
                </c:pt>
                <c:pt idx="1095">
                  <c:v>1773.1902</c:v>
                </c:pt>
                <c:pt idx="1096">
                  <c:v>1654.78837</c:v>
                </c:pt>
                <c:pt idx="1097">
                  <c:v>1536.38654</c:v>
                </c:pt>
                <c:pt idx="1098">
                  <c:v>1417.98471</c:v>
                </c:pt>
                <c:pt idx="1099">
                  <c:v>1299.5828799999999</c:v>
                </c:pt>
                <c:pt idx="1100">
                  <c:v>1143.50774</c:v>
                </c:pt>
                <c:pt idx="1101">
                  <c:v>1030.4878200000001</c:v>
                </c:pt>
                <c:pt idx="1102">
                  <c:v>912.08599000000004</c:v>
                </c:pt>
                <c:pt idx="1103">
                  <c:v>793.68416000000002</c:v>
                </c:pt>
                <c:pt idx="1104">
                  <c:v>675.28233</c:v>
                </c:pt>
                <c:pt idx="1105">
                  <c:v>516.51624000000004</c:v>
                </c:pt>
                <c:pt idx="1106">
                  <c:v>438.47867000000002</c:v>
                </c:pt>
                <c:pt idx="1107">
                  <c:v>322.76778999999999</c:v>
                </c:pt>
                <c:pt idx="1108">
                  <c:v>314.69493999999997</c:v>
                </c:pt>
                <c:pt idx="1109">
                  <c:v>336.22253999999998</c:v>
                </c:pt>
                <c:pt idx="1110">
                  <c:v>287.78543000000002</c:v>
                </c:pt>
                <c:pt idx="1111">
                  <c:v>244.73022</c:v>
                </c:pt>
                <c:pt idx="1112">
                  <c:v>287.78543000000002</c:v>
                </c:pt>
                <c:pt idx="1113">
                  <c:v>314.69493999999997</c:v>
                </c:pt>
                <c:pt idx="1114">
                  <c:v>632.22712000000001</c:v>
                </c:pt>
                <c:pt idx="1115">
                  <c:v>513.82529</c:v>
                </c:pt>
                <c:pt idx="1116">
                  <c:v>360.44110000000001</c:v>
                </c:pt>
                <c:pt idx="1117">
                  <c:v>3753.7298900000001</c:v>
                </c:pt>
                <c:pt idx="1118">
                  <c:v>721.02849000000003</c:v>
                </c:pt>
                <c:pt idx="1119">
                  <c:v>567.64430000000004</c:v>
                </c:pt>
                <c:pt idx="1120">
                  <c:v>416.95105999999998</c:v>
                </c:pt>
                <c:pt idx="1121">
                  <c:v>438.47867000000002</c:v>
                </c:pt>
                <c:pt idx="1122">
                  <c:v>500.37054000000001</c:v>
                </c:pt>
                <c:pt idx="1123">
                  <c:v>955.14120000000003</c:v>
                </c:pt>
                <c:pt idx="1124">
                  <c:v>836.73937000000001</c:v>
                </c:pt>
                <c:pt idx="1125">
                  <c:v>675.28233</c:v>
                </c:pt>
                <c:pt idx="1126">
                  <c:v>1003.57831</c:v>
                </c:pt>
                <c:pt idx="1127">
                  <c:v>3258.5949700000001</c:v>
                </c:pt>
                <c:pt idx="1128">
                  <c:v>3140.1931399999999</c:v>
                </c:pt>
                <c:pt idx="1129">
                  <c:v>3021.7913100000001</c:v>
                </c:pt>
                <c:pt idx="1130">
                  <c:v>2903.3894799999998</c:v>
                </c:pt>
                <c:pt idx="1131">
                  <c:v>2784.98765</c:v>
                </c:pt>
                <c:pt idx="1132">
                  <c:v>2666.5858199999998</c:v>
                </c:pt>
                <c:pt idx="1133">
                  <c:v>2548.18399</c:v>
                </c:pt>
                <c:pt idx="1134">
                  <c:v>2429.7821600000002</c:v>
                </c:pt>
                <c:pt idx="1135">
                  <c:v>2311.38033</c:v>
                </c:pt>
                <c:pt idx="1136">
                  <c:v>2192.9785099999999</c:v>
                </c:pt>
                <c:pt idx="1137">
                  <c:v>2074.5766800000001</c:v>
                </c:pt>
                <c:pt idx="1138">
                  <c:v>1956.1748500000001</c:v>
                </c:pt>
                <c:pt idx="1139">
                  <c:v>1837.7730200000001</c:v>
                </c:pt>
                <c:pt idx="1140">
                  <c:v>1719.3711900000001</c:v>
                </c:pt>
                <c:pt idx="1141">
                  <c:v>1600.9693600000001</c:v>
                </c:pt>
                <c:pt idx="1142">
                  <c:v>1482.56753</c:v>
                </c:pt>
                <c:pt idx="1143">
                  <c:v>1364.1657</c:v>
                </c:pt>
                <c:pt idx="1144">
                  <c:v>1245.76387</c:v>
                </c:pt>
                <c:pt idx="1145">
                  <c:v>1127.36204</c:v>
                </c:pt>
                <c:pt idx="1146">
                  <c:v>955.14120000000003</c:v>
                </c:pt>
                <c:pt idx="1147">
                  <c:v>3921.9143100000001</c:v>
                </c:pt>
                <c:pt idx="1148">
                  <c:v>3807.54891</c:v>
                </c:pt>
                <c:pt idx="1149">
                  <c:v>3689.1470800000002</c:v>
                </c:pt>
                <c:pt idx="1150">
                  <c:v>3570.7452499999999</c:v>
                </c:pt>
                <c:pt idx="1151">
                  <c:v>3452.3434200000002</c:v>
                </c:pt>
                <c:pt idx="1152">
                  <c:v>3333.9415899999999</c:v>
                </c:pt>
                <c:pt idx="1153">
                  <c:v>3215.5397600000001</c:v>
                </c:pt>
                <c:pt idx="1154">
                  <c:v>3097.1379299999999</c:v>
                </c:pt>
                <c:pt idx="1155">
                  <c:v>2978.7361000000001</c:v>
                </c:pt>
                <c:pt idx="1156">
                  <c:v>2860.3342699999998</c:v>
                </c:pt>
                <c:pt idx="1157">
                  <c:v>2741.93244</c:v>
                </c:pt>
                <c:pt idx="1158">
                  <c:v>2623.5306099999998</c:v>
                </c:pt>
                <c:pt idx="1159">
                  <c:v>2464.7645200000002</c:v>
                </c:pt>
                <c:pt idx="1160">
                  <c:v>2343.6717400000002</c:v>
                </c:pt>
                <c:pt idx="1161">
                  <c:v>2225.26991</c:v>
                </c:pt>
                <c:pt idx="1162">
                  <c:v>2106.8680800000002</c:v>
                </c:pt>
                <c:pt idx="1163">
                  <c:v>1988.4662499999999</c:v>
                </c:pt>
                <c:pt idx="1164">
                  <c:v>1870.0644199999999</c:v>
                </c:pt>
                <c:pt idx="1165">
                  <c:v>1751.6626000000001</c:v>
                </c:pt>
                <c:pt idx="1166">
                  <c:v>1633.2607700000001</c:v>
                </c:pt>
                <c:pt idx="1167">
                  <c:v>1514.8589400000001</c:v>
                </c:pt>
                <c:pt idx="1168">
                  <c:v>1396.4571100000001</c:v>
                </c:pt>
                <c:pt idx="1169">
                  <c:v>1278.05528</c:v>
                </c:pt>
                <c:pt idx="1170">
                  <c:v>1159.65345</c:v>
                </c:pt>
                <c:pt idx="1171">
                  <c:v>1041.25162</c:v>
                </c:pt>
                <c:pt idx="1172">
                  <c:v>922.84978999999998</c:v>
                </c:pt>
                <c:pt idx="1173">
                  <c:v>761.39274999999998</c:v>
                </c:pt>
                <c:pt idx="1174">
                  <c:v>578.40809999999999</c:v>
                </c:pt>
                <c:pt idx="1175">
                  <c:v>1095.0706299999999</c:v>
                </c:pt>
                <c:pt idx="1176">
                  <c:v>976.66880000000003</c:v>
                </c:pt>
                <c:pt idx="1177">
                  <c:v>858.26697000000001</c:v>
                </c:pt>
                <c:pt idx="1178">
                  <c:v>739.86514</c:v>
                </c:pt>
                <c:pt idx="1179">
                  <c:v>589.17191000000003</c:v>
                </c:pt>
                <c:pt idx="1180">
                  <c:v>1353.4019000000001</c:v>
                </c:pt>
                <c:pt idx="1181">
                  <c:v>1235.0000700000001</c:v>
                </c:pt>
                <c:pt idx="1182">
                  <c:v>1070.8520799999999</c:v>
                </c:pt>
                <c:pt idx="1183">
                  <c:v>933.61359000000004</c:v>
                </c:pt>
                <c:pt idx="1184">
                  <c:v>815.21176000000003</c:v>
                </c:pt>
                <c:pt idx="1185">
                  <c:v>696.80993000000001</c:v>
                </c:pt>
                <c:pt idx="1186">
                  <c:v>578.40809999999999</c:v>
                </c:pt>
                <c:pt idx="1187">
                  <c:v>422.33296999999999</c:v>
                </c:pt>
                <c:pt idx="1188">
                  <c:v>427.71487000000002</c:v>
                </c:pt>
                <c:pt idx="1189">
                  <c:v>379.27776</c:v>
                </c:pt>
                <c:pt idx="1190">
                  <c:v>314.69493999999997</c:v>
                </c:pt>
                <c:pt idx="1191">
                  <c:v>325.45873999999998</c:v>
                </c:pt>
                <c:pt idx="1192">
                  <c:v>252.80306999999999</c:v>
                </c:pt>
                <c:pt idx="1193">
                  <c:v>190.91121000000001</c:v>
                </c:pt>
                <c:pt idx="1194">
                  <c:v>169.3836</c:v>
                </c:pt>
                <c:pt idx="1195">
                  <c:v>185.52931000000001</c:v>
                </c:pt>
                <c:pt idx="1196">
                  <c:v>158.6198</c:v>
                </c:pt>
                <c:pt idx="1197">
                  <c:v>120.94649</c:v>
                </c:pt>
                <c:pt idx="1198">
                  <c:v>126.32839</c:v>
                </c:pt>
                <c:pt idx="1199">
                  <c:v>131.71028999999999</c:v>
                </c:pt>
                <c:pt idx="1200">
                  <c:v>169.3836</c:v>
                </c:pt>
                <c:pt idx="1201">
                  <c:v>247.42116999999999</c:v>
                </c:pt>
                <c:pt idx="1202">
                  <c:v>433.09676999999999</c:v>
                </c:pt>
                <c:pt idx="1203">
                  <c:v>446.55151999999998</c:v>
                </c:pt>
                <c:pt idx="1204">
                  <c:v>320.07684</c:v>
                </c:pt>
                <c:pt idx="1205">
                  <c:v>217.82070999999999</c:v>
                </c:pt>
                <c:pt idx="1206">
                  <c:v>142.47409999999999</c:v>
                </c:pt>
                <c:pt idx="1207">
                  <c:v>131.71028999999999</c:v>
                </c:pt>
                <c:pt idx="1208">
                  <c:v>147.85599999999999</c:v>
                </c:pt>
                <c:pt idx="1209">
                  <c:v>190.91121000000001</c:v>
                </c:pt>
                <c:pt idx="1210">
                  <c:v>395.42345999999998</c:v>
                </c:pt>
                <c:pt idx="1211">
                  <c:v>282.40352999999999</c:v>
                </c:pt>
                <c:pt idx="1212">
                  <c:v>438.47867000000002</c:v>
                </c:pt>
                <c:pt idx="1213">
                  <c:v>317.38589000000002</c:v>
                </c:pt>
                <c:pt idx="1214">
                  <c:v>309.31304</c:v>
                </c:pt>
                <c:pt idx="1215">
                  <c:v>314.69493999999997</c:v>
                </c:pt>
                <c:pt idx="1216">
                  <c:v>357.75015000000002</c:v>
                </c:pt>
                <c:pt idx="1217">
                  <c:v>406.18725999999998</c:v>
                </c:pt>
                <c:pt idx="1218">
                  <c:v>433.09676999999999</c:v>
                </c:pt>
                <c:pt idx="1219">
                  <c:v>497.67957999999999</c:v>
                </c:pt>
                <c:pt idx="1220">
                  <c:v>605.31760999999995</c:v>
                </c:pt>
                <c:pt idx="1221">
                  <c:v>758.70180000000005</c:v>
                </c:pt>
                <c:pt idx="1222">
                  <c:v>1493.33133</c:v>
                </c:pt>
                <c:pt idx="1223">
                  <c:v>1374.9295</c:v>
                </c:pt>
                <c:pt idx="1224">
                  <c:v>1256.5276699999999</c:v>
                </c:pt>
                <c:pt idx="1225">
                  <c:v>1138.1258399999999</c:v>
                </c:pt>
                <c:pt idx="1226">
                  <c:v>1019.72401</c:v>
                </c:pt>
                <c:pt idx="1227">
                  <c:v>852.88507000000004</c:v>
                </c:pt>
                <c:pt idx="1228">
                  <c:v>2462.07357</c:v>
                </c:pt>
                <c:pt idx="1229">
                  <c:v>2343.6717400000002</c:v>
                </c:pt>
                <c:pt idx="1230">
                  <c:v>2225.26991</c:v>
                </c:pt>
                <c:pt idx="1231">
                  <c:v>2106.8680800000002</c:v>
                </c:pt>
                <c:pt idx="1232">
                  <c:v>1988.4662499999999</c:v>
                </c:pt>
                <c:pt idx="1233">
                  <c:v>1870.0644199999999</c:v>
                </c:pt>
                <c:pt idx="1234">
                  <c:v>1751.6626000000001</c:v>
                </c:pt>
                <c:pt idx="1235">
                  <c:v>1598.2784099999999</c:v>
                </c:pt>
                <c:pt idx="1236">
                  <c:v>2300.6165299999998</c:v>
                </c:pt>
                <c:pt idx="1237">
                  <c:v>2182.2147</c:v>
                </c:pt>
                <c:pt idx="1238">
                  <c:v>2063.8128700000002</c:v>
                </c:pt>
                <c:pt idx="1239">
                  <c:v>1945.41104</c:v>
                </c:pt>
                <c:pt idx="1240">
                  <c:v>1827.0092099999999</c:v>
                </c:pt>
                <c:pt idx="1241">
                  <c:v>1708.6073799999999</c:v>
                </c:pt>
                <c:pt idx="1242">
                  <c:v>1590.2055600000001</c:v>
                </c:pt>
                <c:pt idx="1243">
                  <c:v>1471.8037300000001</c:v>
                </c:pt>
                <c:pt idx="1244">
                  <c:v>1353.4019000000001</c:v>
                </c:pt>
                <c:pt idx="1245">
                  <c:v>1235.0000700000001</c:v>
                </c:pt>
                <c:pt idx="1246">
                  <c:v>1081.6158800000001</c:v>
                </c:pt>
                <c:pt idx="1247">
                  <c:v>976.66880000000003</c:v>
                </c:pt>
                <c:pt idx="1248">
                  <c:v>858.26697000000001</c:v>
                </c:pt>
                <c:pt idx="1249">
                  <c:v>739.86514</c:v>
                </c:pt>
                <c:pt idx="1250">
                  <c:v>621.46331999999995</c:v>
                </c:pt>
                <c:pt idx="1251">
                  <c:v>454.62437</c:v>
                </c:pt>
                <c:pt idx="1252">
                  <c:v>379.27776</c:v>
                </c:pt>
                <c:pt idx="1253">
                  <c:v>373.89585</c:v>
                </c:pt>
                <c:pt idx="1254">
                  <c:v>330.84064000000001</c:v>
                </c:pt>
                <c:pt idx="1255">
                  <c:v>373.89585</c:v>
                </c:pt>
                <c:pt idx="1256">
                  <c:v>395.42345999999998</c:v>
                </c:pt>
                <c:pt idx="1257">
                  <c:v>468.07913000000002</c:v>
                </c:pt>
                <c:pt idx="1258">
                  <c:v>634.91806999999994</c:v>
                </c:pt>
                <c:pt idx="1259">
                  <c:v>648.37282000000005</c:v>
                </c:pt>
                <c:pt idx="1260">
                  <c:v>556.88049999999998</c:v>
                </c:pt>
                <c:pt idx="1261">
                  <c:v>503.06148999999999</c:v>
                </c:pt>
                <c:pt idx="1262">
                  <c:v>556.88049999999998</c:v>
                </c:pt>
                <c:pt idx="1263">
                  <c:v>637.60901999999999</c:v>
                </c:pt>
                <c:pt idx="1264">
                  <c:v>702.19183999999996</c:v>
                </c:pt>
                <c:pt idx="1265">
                  <c:v>1644.02457</c:v>
                </c:pt>
                <c:pt idx="1266">
                  <c:v>1525.62274</c:v>
                </c:pt>
                <c:pt idx="1267">
                  <c:v>1407.22091</c:v>
                </c:pt>
                <c:pt idx="1268">
                  <c:v>1288.81908</c:v>
                </c:pt>
                <c:pt idx="1269">
                  <c:v>1170.41725</c:v>
                </c:pt>
                <c:pt idx="1270">
                  <c:v>1052.0154199999999</c:v>
                </c:pt>
                <c:pt idx="1271">
                  <c:v>933.61359000000004</c:v>
                </c:pt>
                <c:pt idx="1272">
                  <c:v>769.46559999999999</c:v>
                </c:pt>
                <c:pt idx="1273">
                  <c:v>1966.9386500000001</c:v>
                </c:pt>
                <c:pt idx="1274">
                  <c:v>1797.40876</c:v>
                </c:pt>
                <c:pt idx="1275">
                  <c:v>1827.0092099999999</c:v>
                </c:pt>
                <c:pt idx="1276">
                  <c:v>1708.6073799999999</c:v>
                </c:pt>
                <c:pt idx="1277">
                  <c:v>1590.2055600000001</c:v>
                </c:pt>
                <c:pt idx="1278">
                  <c:v>1471.8037300000001</c:v>
                </c:pt>
                <c:pt idx="1279">
                  <c:v>1353.4019000000001</c:v>
                </c:pt>
                <c:pt idx="1280">
                  <c:v>1235.0000700000001</c:v>
                </c:pt>
                <c:pt idx="1281">
                  <c:v>1116.59824</c:v>
                </c:pt>
                <c:pt idx="1282">
                  <c:v>998.19641000000001</c:v>
                </c:pt>
                <c:pt idx="1283">
                  <c:v>879.79458</c:v>
                </c:pt>
                <c:pt idx="1284">
                  <c:v>761.39274999999998</c:v>
                </c:pt>
                <c:pt idx="1285">
                  <c:v>610.69951000000003</c:v>
                </c:pt>
                <c:pt idx="1286">
                  <c:v>481.53388000000001</c:v>
                </c:pt>
                <c:pt idx="1287">
                  <c:v>416.95105999999998</c:v>
                </c:pt>
                <c:pt idx="1288">
                  <c:v>330.84064000000001</c:v>
                </c:pt>
                <c:pt idx="1289">
                  <c:v>277.02163000000002</c:v>
                </c:pt>
                <c:pt idx="1290">
                  <c:v>277.02163000000002</c:v>
                </c:pt>
                <c:pt idx="1291">
                  <c:v>309.31304</c:v>
                </c:pt>
                <c:pt idx="1292">
                  <c:v>266.25783000000001</c:v>
                </c:pt>
                <c:pt idx="1293">
                  <c:v>212.43880999999999</c:v>
                </c:pt>
                <c:pt idx="1294">
                  <c:v>174.7655</c:v>
                </c:pt>
                <c:pt idx="1295">
                  <c:v>115.56459</c:v>
                </c:pt>
                <c:pt idx="1296">
                  <c:v>94.03698</c:v>
                </c:pt>
                <c:pt idx="1297">
                  <c:v>72.509379999999993</c:v>
                </c:pt>
                <c:pt idx="1298">
                  <c:v>61.745579999999997</c:v>
                </c:pt>
                <c:pt idx="1299">
                  <c:v>50.981769999999997</c:v>
                </c:pt>
                <c:pt idx="1300">
                  <c:v>61.745579999999997</c:v>
                </c:pt>
                <c:pt idx="1301">
                  <c:v>45.599870000000003</c:v>
                </c:pt>
                <c:pt idx="1302">
                  <c:v>45.599870000000003</c:v>
                </c:pt>
                <c:pt idx="1303">
                  <c:v>29.454170000000001</c:v>
                </c:pt>
                <c:pt idx="1304">
                  <c:v>2.5446599999999999</c:v>
                </c:pt>
                <c:pt idx="1305">
                  <c:v>-8.2191399999999994</c:v>
                </c:pt>
                <c:pt idx="1306">
                  <c:v>2.5446599999999999</c:v>
                </c:pt>
                <c:pt idx="1307">
                  <c:v>2.5446599999999999</c:v>
                </c:pt>
                <c:pt idx="1308">
                  <c:v>-13.601039999999999</c:v>
                </c:pt>
                <c:pt idx="1309">
                  <c:v>-13.601039999999999</c:v>
                </c:pt>
                <c:pt idx="1310">
                  <c:v>-8.2191399999999994</c:v>
                </c:pt>
                <c:pt idx="1311">
                  <c:v>-8.2191399999999994</c:v>
                </c:pt>
                <c:pt idx="1312">
                  <c:v>13.30846</c:v>
                </c:pt>
                <c:pt idx="1313">
                  <c:v>-13.601039999999999</c:v>
                </c:pt>
                <c:pt idx="1314">
                  <c:v>-13.601039999999999</c:v>
                </c:pt>
                <c:pt idx="1315">
                  <c:v>-24.364850000000001</c:v>
                </c:pt>
                <c:pt idx="1316">
                  <c:v>-8.2191399999999994</c:v>
                </c:pt>
                <c:pt idx="1317">
                  <c:v>7.9265600000000003</c:v>
                </c:pt>
                <c:pt idx="1318">
                  <c:v>-2.83724</c:v>
                </c:pt>
                <c:pt idx="1319">
                  <c:v>24.07227</c:v>
                </c:pt>
                <c:pt idx="1320">
                  <c:v>50.981769999999997</c:v>
                </c:pt>
                <c:pt idx="1321">
                  <c:v>50.981769999999997</c:v>
                </c:pt>
                <c:pt idx="1322">
                  <c:v>40.217970000000001</c:v>
                </c:pt>
                <c:pt idx="1323">
                  <c:v>77.891279999999995</c:v>
                </c:pt>
                <c:pt idx="1324">
                  <c:v>77.891279999999995</c:v>
                </c:pt>
                <c:pt idx="1325">
                  <c:v>61.745579999999997</c:v>
                </c:pt>
                <c:pt idx="1326">
                  <c:v>77.891279999999995</c:v>
                </c:pt>
                <c:pt idx="1327">
                  <c:v>131.71028999999999</c:v>
                </c:pt>
                <c:pt idx="1328">
                  <c:v>180.14741000000001</c:v>
                </c:pt>
                <c:pt idx="1329">
                  <c:v>164.0017</c:v>
                </c:pt>
                <c:pt idx="1330">
                  <c:v>185.52931000000001</c:v>
                </c:pt>
                <c:pt idx="1331">
                  <c:v>228.58452</c:v>
                </c:pt>
                <c:pt idx="1332">
                  <c:v>244.73022</c:v>
                </c:pt>
                <c:pt idx="1333">
                  <c:v>320.07684</c:v>
                </c:pt>
                <c:pt idx="1334">
                  <c:v>403.49630999999999</c:v>
                </c:pt>
                <c:pt idx="1335">
                  <c:v>519.20718999999997</c:v>
                </c:pt>
                <c:pt idx="1336">
                  <c:v>556.88049999999998</c:v>
                </c:pt>
                <c:pt idx="1337">
                  <c:v>573.02620000000002</c:v>
                </c:pt>
                <c:pt idx="1338">
                  <c:v>583.79001000000005</c:v>
                </c:pt>
                <c:pt idx="1339">
                  <c:v>524.58909000000006</c:v>
                </c:pt>
                <c:pt idx="1340">
                  <c:v>1708.6073799999999</c:v>
                </c:pt>
                <c:pt idx="1341">
                  <c:v>1590.2055600000001</c:v>
                </c:pt>
                <c:pt idx="1342">
                  <c:v>1471.8037300000001</c:v>
                </c:pt>
                <c:pt idx="1343">
                  <c:v>1353.4019000000001</c:v>
                </c:pt>
                <c:pt idx="1344">
                  <c:v>1235.0000700000001</c:v>
                </c:pt>
                <c:pt idx="1345">
                  <c:v>1116.59824</c:v>
                </c:pt>
                <c:pt idx="1346">
                  <c:v>998.19641000000001</c:v>
                </c:pt>
                <c:pt idx="1347">
                  <c:v>879.79458</c:v>
                </c:pt>
                <c:pt idx="1348">
                  <c:v>761.39274999999998</c:v>
                </c:pt>
                <c:pt idx="1349">
                  <c:v>642.99091999999996</c:v>
                </c:pt>
                <c:pt idx="1350">
                  <c:v>1816.24541</c:v>
                </c:pt>
                <c:pt idx="1351">
                  <c:v>1697.84358</c:v>
                </c:pt>
                <c:pt idx="1352">
                  <c:v>1579.44175</c:v>
                </c:pt>
                <c:pt idx="1353">
                  <c:v>1461.0399199999999</c:v>
                </c:pt>
                <c:pt idx="1354">
                  <c:v>1342.6380899999999</c:v>
                </c:pt>
                <c:pt idx="1355">
                  <c:v>1224.2362599999999</c:v>
                </c:pt>
                <c:pt idx="1356">
                  <c:v>1105.8344400000001</c:v>
                </c:pt>
                <c:pt idx="1357">
                  <c:v>987.43260999999995</c:v>
                </c:pt>
                <c:pt idx="1358">
                  <c:v>869.03078000000005</c:v>
                </c:pt>
                <c:pt idx="1359">
                  <c:v>750.62895000000003</c:v>
                </c:pt>
                <c:pt idx="1360">
                  <c:v>594.55381</c:v>
                </c:pt>
                <c:pt idx="1361">
                  <c:v>546.11670000000004</c:v>
                </c:pt>
                <c:pt idx="1362">
                  <c:v>454.62437</c:v>
                </c:pt>
                <c:pt idx="1363">
                  <c:v>390.04156</c:v>
                </c:pt>
                <c:pt idx="1364">
                  <c:v>427.71487000000002</c:v>
                </c:pt>
                <c:pt idx="1365">
                  <c:v>400.80536000000001</c:v>
                </c:pt>
                <c:pt idx="1366">
                  <c:v>416.95105999999998</c:v>
                </c:pt>
                <c:pt idx="1367">
                  <c:v>422.33296999999999</c:v>
                </c:pt>
                <c:pt idx="1368">
                  <c:v>400.80536000000001</c:v>
                </c:pt>
                <c:pt idx="1369">
                  <c:v>368.51395000000002</c:v>
                </c:pt>
                <c:pt idx="1370">
                  <c:v>293.16732999999999</c:v>
                </c:pt>
                <c:pt idx="1371">
                  <c:v>346.98635000000002</c:v>
                </c:pt>
                <c:pt idx="1372">
                  <c:v>233.96642</c:v>
                </c:pt>
                <c:pt idx="1373">
                  <c:v>223.20262</c:v>
                </c:pt>
                <c:pt idx="1374">
                  <c:v>217.82070999999999</c:v>
                </c:pt>
                <c:pt idx="1375">
                  <c:v>233.96642</c:v>
                </c:pt>
                <c:pt idx="1376">
                  <c:v>196.29311000000001</c:v>
                </c:pt>
                <c:pt idx="1377">
                  <c:v>201.67500999999999</c:v>
                </c:pt>
                <c:pt idx="1378">
                  <c:v>207.05690999999999</c:v>
                </c:pt>
                <c:pt idx="1379">
                  <c:v>217.82070999999999</c:v>
                </c:pt>
                <c:pt idx="1380">
                  <c:v>255.49402000000001</c:v>
                </c:pt>
                <c:pt idx="1381">
                  <c:v>309.31304</c:v>
                </c:pt>
                <c:pt idx="1382">
                  <c:v>325.45873999999998</c:v>
                </c:pt>
                <c:pt idx="1383">
                  <c:v>416.95105999999998</c:v>
                </c:pt>
                <c:pt idx="1384">
                  <c:v>535.35289</c:v>
                </c:pt>
                <c:pt idx="1385">
                  <c:v>610.69951000000003</c:v>
                </c:pt>
                <c:pt idx="1386">
                  <c:v>599.93570999999997</c:v>
                </c:pt>
                <c:pt idx="1387">
                  <c:v>782.92035999999996</c:v>
                </c:pt>
                <c:pt idx="1388">
                  <c:v>664.51853000000006</c:v>
                </c:pt>
                <c:pt idx="1389">
                  <c:v>825.97556999999995</c:v>
                </c:pt>
                <c:pt idx="1390">
                  <c:v>2505.12878</c:v>
                </c:pt>
                <c:pt idx="1391">
                  <c:v>2386.7269500000002</c:v>
                </c:pt>
                <c:pt idx="1392">
                  <c:v>2268.32512</c:v>
                </c:pt>
                <c:pt idx="1393">
                  <c:v>2149.9232900000002</c:v>
                </c:pt>
                <c:pt idx="1394">
                  <c:v>2031.5214699999999</c:v>
                </c:pt>
                <c:pt idx="1395">
                  <c:v>1913.1196399999999</c:v>
                </c:pt>
                <c:pt idx="1396">
                  <c:v>1794.7178100000001</c:v>
                </c:pt>
                <c:pt idx="1397">
                  <c:v>1676.3159800000001</c:v>
                </c:pt>
                <c:pt idx="1398">
                  <c:v>1557.9141500000001</c:v>
                </c:pt>
                <c:pt idx="1399">
                  <c:v>1439.51232</c:v>
                </c:pt>
                <c:pt idx="1400">
                  <c:v>1321.11049</c:v>
                </c:pt>
                <c:pt idx="1401">
                  <c:v>1202.70866</c:v>
                </c:pt>
                <c:pt idx="1402">
                  <c:v>1084.30683</c:v>
                </c:pt>
                <c:pt idx="1403">
                  <c:v>920.15884000000005</c:v>
                </c:pt>
                <c:pt idx="1404">
                  <c:v>3351.4327699999999</c:v>
                </c:pt>
                <c:pt idx="1405">
                  <c:v>3237.06736</c:v>
                </c:pt>
                <c:pt idx="1406">
                  <c:v>3118.6655300000002</c:v>
                </c:pt>
                <c:pt idx="1407">
                  <c:v>3000.2637100000002</c:v>
                </c:pt>
                <c:pt idx="1408">
                  <c:v>2881.8618799999999</c:v>
                </c:pt>
                <c:pt idx="1409">
                  <c:v>2763.4600500000001</c:v>
                </c:pt>
                <c:pt idx="1410">
                  <c:v>2610.0758599999999</c:v>
                </c:pt>
                <c:pt idx="1411">
                  <c:v>3215.5397600000001</c:v>
                </c:pt>
                <c:pt idx="1412">
                  <c:v>3097.1379299999999</c:v>
                </c:pt>
                <c:pt idx="1413">
                  <c:v>2978.7361000000001</c:v>
                </c:pt>
                <c:pt idx="1414">
                  <c:v>2860.3342699999998</c:v>
                </c:pt>
                <c:pt idx="1415">
                  <c:v>2741.93244</c:v>
                </c:pt>
                <c:pt idx="1416">
                  <c:v>2623.5306099999998</c:v>
                </c:pt>
                <c:pt idx="1417">
                  <c:v>2505.12878</c:v>
                </c:pt>
                <c:pt idx="1418">
                  <c:v>2386.7269500000002</c:v>
                </c:pt>
                <c:pt idx="1419">
                  <c:v>2268.32512</c:v>
                </c:pt>
                <c:pt idx="1420">
                  <c:v>2149.9232900000002</c:v>
                </c:pt>
                <c:pt idx="1421">
                  <c:v>2031.5214699999999</c:v>
                </c:pt>
                <c:pt idx="1422">
                  <c:v>1913.1196399999999</c:v>
                </c:pt>
                <c:pt idx="1423">
                  <c:v>1794.7178100000001</c:v>
                </c:pt>
                <c:pt idx="1424">
                  <c:v>1676.3159800000001</c:v>
                </c:pt>
                <c:pt idx="1425">
                  <c:v>1557.9141500000001</c:v>
                </c:pt>
                <c:pt idx="1426">
                  <c:v>1439.51232</c:v>
                </c:pt>
                <c:pt idx="1427">
                  <c:v>1321.11049</c:v>
                </c:pt>
                <c:pt idx="1428">
                  <c:v>1202.70866</c:v>
                </c:pt>
                <c:pt idx="1429">
                  <c:v>1052.0154199999999</c:v>
                </c:pt>
                <c:pt idx="1430">
                  <c:v>955.14120000000003</c:v>
                </c:pt>
                <c:pt idx="1431">
                  <c:v>836.73937000000001</c:v>
                </c:pt>
                <c:pt idx="1432">
                  <c:v>718.33753999999999</c:v>
                </c:pt>
                <c:pt idx="1433">
                  <c:v>564.95335</c:v>
                </c:pt>
                <c:pt idx="1434">
                  <c:v>535.35289</c:v>
                </c:pt>
                <c:pt idx="1435">
                  <c:v>443.86057</c:v>
                </c:pt>
                <c:pt idx="1436">
                  <c:v>3441.5796099999998</c:v>
                </c:pt>
                <c:pt idx="1437">
                  <c:v>443.86057</c:v>
                </c:pt>
                <c:pt idx="1438">
                  <c:v>476.15197999999998</c:v>
                </c:pt>
                <c:pt idx="1439">
                  <c:v>395.42345999999998</c:v>
                </c:pt>
                <c:pt idx="1440">
                  <c:v>325.45873999999998</c:v>
                </c:pt>
                <c:pt idx="1441">
                  <c:v>368.51395000000002</c:v>
                </c:pt>
                <c:pt idx="1442">
                  <c:v>341.60444999999999</c:v>
                </c:pt>
                <c:pt idx="1443">
                  <c:v>255.49402000000001</c:v>
                </c:pt>
                <c:pt idx="1444">
                  <c:v>228.58452</c:v>
                </c:pt>
                <c:pt idx="1445">
                  <c:v>217.82070999999999</c:v>
                </c:pt>
                <c:pt idx="1446">
                  <c:v>164.0017</c:v>
                </c:pt>
                <c:pt idx="1447">
                  <c:v>126.32839</c:v>
                </c:pt>
                <c:pt idx="1448">
                  <c:v>158.6198</c:v>
                </c:pt>
                <c:pt idx="1449">
                  <c:v>126.32839</c:v>
                </c:pt>
                <c:pt idx="1450">
                  <c:v>72.509379999999993</c:v>
                </c:pt>
                <c:pt idx="1451">
                  <c:v>61.745579999999997</c:v>
                </c:pt>
                <c:pt idx="1452">
                  <c:v>72.509379999999993</c:v>
                </c:pt>
                <c:pt idx="1453">
                  <c:v>72.509379999999993</c:v>
                </c:pt>
                <c:pt idx="1454">
                  <c:v>45.599870000000003</c:v>
                </c:pt>
                <c:pt idx="1455">
                  <c:v>29.454170000000001</c:v>
                </c:pt>
                <c:pt idx="1456">
                  <c:v>34.836069999999999</c:v>
                </c:pt>
                <c:pt idx="1457">
                  <c:v>34.836069999999999</c:v>
                </c:pt>
                <c:pt idx="1458">
                  <c:v>18.690370000000001</c:v>
                </c:pt>
                <c:pt idx="1459">
                  <c:v>13.30846</c:v>
                </c:pt>
                <c:pt idx="1460">
                  <c:v>-2.83724</c:v>
                </c:pt>
                <c:pt idx="1461">
                  <c:v>7.9265600000000003</c:v>
                </c:pt>
                <c:pt idx="1462">
                  <c:v>13.30846</c:v>
                </c:pt>
                <c:pt idx="1463">
                  <c:v>-8.2191399999999994</c:v>
                </c:pt>
                <c:pt idx="1464">
                  <c:v>-18.982939999999999</c:v>
                </c:pt>
                <c:pt idx="1465">
                  <c:v>-2.83724</c:v>
                </c:pt>
                <c:pt idx="1466">
                  <c:v>-8.2191399999999994</c:v>
                </c:pt>
                <c:pt idx="1467">
                  <c:v>-24.364850000000001</c:v>
                </c:pt>
                <c:pt idx="1468">
                  <c:v>-24.364850000000001</c:v>
                </c:pt>
                <c:pt idx="1469">
                  <c:v>-13.601039999999999</c:v>
                </c:pt>
                <c:pt idx="1470">
                  <c:v>-18.982939999999999</c:v>
                </c:pt>
                <c:pt idx="1471">
                  <c:v>-13.601039999999999</c:v>
                </c:pt>
                <c:pt idx="1472">
                  <c:v>2.5446599999999999</c:v>
                </c:pt>
                <c:pt idx="1473">
                  <c:v>-8.2191399999999994</c:v>
                </c:pt>
                <c:pt idx="1474">
                  <c:v>13.30846</c:v>
                </c:pt>
                <c:pt idx="1475">
                  <c:v>34.836069999999999</c:v>
                </c:pt>
                <c:pt idx="1476">
                  <c:v>29.454170000000001</c:v>
                </c:pt>
                <c:pt idx="1477">
                  <c:v>99.418890000000005</c:v>
                </c:pt>
                <c:pt idx="1478">
                  <c:v>153.2379</c:v>
                </c:pt>
                <c:pt idx="1479">
                  <c:v>88.655079999999998</c:v>
                </c:pt>
                <c:pt idx="1480">
                  <c:v>61.745579999999997</c:v>
                </c:pt>
                <c:pt idx="1481">
                  <c:v>67.127480000000006</c:v>
                </c:pt>
                <c:pt idx="1482">
                  <c:v>72.509379999999993</c:v>
                </c:pt>
                <c:pt idx="1483">
                  <c:v>99.418890000000005</c:v>
                </c:pt>
                <c:pt idx="1484">
                  <c:v>115.56459</c:v>
                </c:pt>
                <c:pt idx="1485">
                  <c:v>137.09218999999999</c:v>
                </c:pt>
                <c:pt idx="1486">
                  <c:v>185.52931000000001</c:v>
                </c:pt>
                <c:pt idx="1487">
                  <c:v>239.34832</c:v>
                </c:pt>
                <c:pt idx="1488">
                  <c:v>352.36824999999999</c:v>
                </c:pt>
                <c:pt idx="1489">
                  <c:v>368.51395000000002</c:v>
                </c:pt>
                <c:pt idx="1490">
                  <c:v>368.51395000000002</c:v>
                </c:pt>
                <c:pt idx="1491">
                  <c:v>454.62437</c:v>
                </c:pt>
                <c:pt idx="1492">
                  <c:v>707.57374000000004</c:v>
                </c:pt>
                <c:pt idx="1493">
                  <c:v>554.18955000000005</c:v>
                </c:pt>
                <c:pt idx="1494">
                  <c:v>761.39274999999998</c:v>
                </c:pt>
                <c:pt idx="1495">
                  <c:v>2246.7975200000001</c:v>
                </c:pt>
                <c:pt idx="1496">
                  <c:v>2128.3956899999998</c:v>
                </c:pt>
                <c:pt idx="1497">
                  <c:v>2009.99386</c:v>
                </c:pt>
                <c:pt idx="1498">
                  <c:v>1891.59203</c:v>
                </c:pt>
                <c:pt idx="1499">
                  <c:v>1773.1902</c:v>
                </c:pt>
                <c:pt idx="1500">
                  <c:v>1654.78837</c:v>
                </c:pt>
                <c:pt idx="1501">
                  <c:v>1536.38654</c:v>
                </c:pt>
                <c:pt idx="1502">
                  <c:v>1417.98471</c:v>
                </c:pt>
                <c:pt idx="1503">
                  <c:v>1299.5828799999999</c:v>
                </c:pt>
                <c:pt idx="1504">
                  <c:v>1181.1810499999999</c:v>
                </c:pt>
                <c:pt idx="1505">
                  <c:v>1062.7792199999999</c:v>
                </c:pt>
                <c:pt idx="1506">
                  <c:v>890.55838000000006</c:v>
                </c:pt>
                <c:pt idx="1507">
                  <c:v>2569.7116000000001</c:v>
                </c:pt>
                <c:pt idx="1508">
                  <c:v>2400.1817099999998</c:v>
                </c:pt>
                <c:pt idx="1509">
                  <c:v>2419.01836</c:v>
                </c:pt>
                <c:pt idx="1510">
                  <c:v>2300.6165299999998</c:v>
                </c:pt>
                <c:pt idx="1511">
                  <c:v>2182.2147</c:v>
                </c:pt>
                <c:pt idx="1512">
                  <c:v>2063.8128700000002</c:v>
                </c:pt>
                <c:pt idx="1513">
                  <c:v>1945.41104</c:v>
                </c:pt>
                <c:pt idx="1514">
                  <c:v>1827.0092099999999</c:v>
                </c:pt>
                <c:pt idx="1515">
                  <c:v>1708.6073799999999</c:v>
                </c:pt>
                <c:pt idx="1516">
                  <c:v>1590.2055600000001</c:v>
                </c:pt>
                <c:pt idx="1517">
                  <c:v>1471.8037300000001</c:v>
                </c:pt>
                <c:pt idx="1518">
                  <c:v>1353.4019000000001</c:v>
                </c:pt>
                <c:pt idx="1519">
                  <c:v>1235.0000700000001</c:v>
                </c:pt>
                <c:pt idx="1520">
                  <c:v>1116.59824</c:v>
                </c:pt>
                <c:pt idx="1521">
                  <c:v>998.19641000000001</c:v>
                </c:pt>
                <c:pt idx="1522">
                  <c:v>879.79458</c:v>
                </c:pt>
                <c:pt idx="1523">
                  <c:v>766.77464999999995</c:v>
                </c:pt>
                <c:pt idx="1524">
                  <c:v>610.69951000000003</c:v>
                </c:pt>
                <c:pt idx="1525">
                  <c:v>616.08141000000001</c:v>
                </c:pt>
                <c:pt idx="1526">
                  <c:v>1019.72401</c:v>
                </c:pt>
                <c:pt idx="1527">
                  <c:v>901.32218</c:v>
                </c:pt>
                <c:pt idx="1528">
                  <c:v>782.92035999999996</c:v>
                </c:pt>
                <c:pt idx="1529">
                  <c:v>933.61359000000004</c:v>
                </c:pt>
                <c:pt idx="1530">
                  <c:v>815.21176000000003</c:v>
                </c:pt>
                <c:pt idx="1531">
                  <c:v>696.80993000000001</c:v>
                </c:pt>
                <c:pt idx="1532">
                  <c:v>540.73479999999995</c:v>
                </c:pt>
                <c:pt idx="1533">
                  <c:v>373.89585</c:v>
                </c:pt>
                <c:pt idx="1534">
                  <c:v>239.34832</c:v>
                </c:pt>
                <c:pt idx="1535">
                  <c:v>212.43880999999999</c:v>
                </c:pt>
                <c:pt idx="1536">
                  <c:v>228.58452</c:v>
                </c:pt>
                <c:pt idx="1537">
                  <c:v>223.20262</c:v>
                </c:pt>
                <c:pt idx="1538">
                  <c:v>180.14741000000001</c:v>
                </c:pt>
                <c:pt idx="1539">
                  <c:v>169.3836</c:v>
                </c:pt>
                <c:pt idx="1540">
                  <c:v>131.71028999999999</c:v>
                </c:pt>
                <c:pt idx="1541">
                  <c:v>104.80079000000001</c:v>
                </c:pt>
                <c:pt idx="1542">
                  <c:v>99.418890000000005</c:v>
                </c:pt>
                <c:pt idx="1543">
                  <c:v>77.891279999999995</c:v>
                </c:pt>
                <c:pt idx="1544">
                  <c:v>40.217970000000001</c:v>
                </c:pt>
                <c:pt idx="1545">
                  <c:v>45.599870000000003</c:v>
                </c:pt>
                <c:pt idx="1546">
                  <c:v>18.690370000000001</c:v>
                </c:pt>
                <c:pt idx="1547">
                  <c:v>24.07227</c:v>
                </c:pt>
                <c:pt idx="1548">
                  <c:v>29.454170000000001</c:v>
                </c:pt>
                <c:pt idx="1549">
                  <c:v>45.599870000000003</c:v>
                </c:pt>
                <c:pt idx="1550">
                  <c:v>2.5446599999999999</c:v>
                </c:pt>
                <c:pt idx="1551">
                  <c:v>18.690370000000001</c:v>
                </c:pt>
                <c:pt idx="1552">
                  <c:v>7.9265600000000003</c:v>
                </c:pt>
                <c:pt idx="1553">
                  <c:v>-2.83724</c:v>
                </c:pt>
                <c:pt idx="1554">
                  <c:v>7.9265600000000003</c:v>
                </c:pt>
                <c:pt idx="1555">
                  <c:v>-8.2191399999999994</c:v>
                </c:pt>
                <c:pt idx="1556">
                  <c:v>-2.83724</c:v>
                </c:pt>
                <c:pt idx="1557">
                  <c:v>-13.601039999999999</c:v>
                </c:pt>
                <c:pt idx="1558">
                  <c:v>-24.364850000000001</c:v>
                </c:pt>
                <c:pt idx="1559">
                  <c:v>-24.364850000000001</c:v>
                </c:pt>
                <c:pt idx="1560">
                  <c:v>-24.364850000000001</c:v>
                </c:pt>
                <c:pt idx="1561">
                  <c:v>-13.601039999999999</c:v>
                </c:pt>
                <c:pt idx="1562">
                  <c:v>-18.982939999999999</c:v>
                </c:pt>
                <c:pt idx="1563">
                  <c:v>-2.83724</c:v>
                </c:pt>
                <c:pt idx="1564">
                  <c:v>13.30846</c:v>
                </c:pt>
                <c:pt idx="1565">
                  <c:v>24.07227</c:v>
                </c:pt>
                <c:pt idx="1566">
                  <c:v>34.836069999999999</c:v>
                </c:pt>
                <c:pt idx="1567">
                  <c:v>56.363669999999999</c:v>
                </c:pt>
                <c:pt idx="1568">
                  <c:v>99.418890000000005</c:v>
                </c:pt>
                <c:pt idx="1569">
                  <c:v>115.56459</c:v>
                </c:pt>
                <c:pt idx="1570">
                  <c:v>164.0017</c:v>
                </c:pt>
                <c:pt idx="1571">
                  <c:v>686.04612999999995</c:v>
                </c:pt>
                <c:pt idx="1572">
                  <c:v>567.64430000000004</c:v>
                </c:pt>
                <c:pt idx="1573">
                  <c:v>449.24247000000003</c:v>
                </c:pt>
                <c:pt idx="1574">
                  <c:v>298.54923000000002</c:v>
                </c:pt>
                <c:pt idx="1575">
                  <c:v>686.04612999999995</c:v>
                </c:pt>
                <c:pt idx="1576">
                  <c:v>567.64430000000004</c:v>
                </c:pt>
                <c:pt idx="1577">
                  <c:v>454.62437</c:v>
                </c:pt>
                <c:pt idx="1578">
                  <c:v>341.60444999999999</c:v>
                </c:pt>
                <c:pt idx="1579">
                  <c:v>172.07454999999999</c:v>
                </c:pt>
                <c:pt idx="1580">
                  <c:v>77.891279999999995</c:v>
                </c:pt>
                <c:pt idx="1581">
                  <c:v>56.363669999999999</c:v>
                </c:pt>
                <c:pt idx="1582">
                  <c:v>29.454170000000001</c:v>
                </c:pt>
                <c:pt idx="1583">
                  <c:v>40.217970000000001</c:v>
                </c:pt>
                <c:pt idx="1584">
                  <c:v>61.745579999999997</c:v>
                </c:pt>
                <c:pt idx="1585">
                  <c:v>40.217970000000001</c:v>
                </c:pt>
                <c:pt idx="1586">
                  <c:v>45.599870000000003</c:v>
                </c:pt>
                <c:pt idx="1587">
                  <c:v>45.599870000000003</c:v>
                </c:pt>
                <c:pt idx="1588">
                  <c:v>34.836069999999999</c:v>
                </c:pt>
                <c:pt idx="1589">
                  <c:v>40.217970000000001</c:v>
                </c:pt>
                <c:pt idx="1590">
                  <c:v>45.599870000000003</c:v>
                </c:pt>
                <c:pt idx="1591">
                  <c:v>50.981769999999997</c:v>
                </c:pt>
                <c:pt idx="1592">
                  <c:v>34.836069999999999</c:v>
                </c:pt>
                <c:pt idx="1593">
                  <c:v>18.690370000000001</c:v>
                </c:pt>
                <c:pt idx="1594">
                  <c:v>29.454170000000001</c:v>
                </c:pt>
                <c:pt idx="1595">
                  <c:v>13.30846</c:v>
                </c:pt>
                <c:pt idx="1596">
                  <c:v>34.836069999999999</c:v>
                </c:pt>
                <c:pt idx="1597">
                  <c:v>29.454170000000001</c:v>
                </c:pt>
                <c:pt idx="1598">
                  <c:v>29.454170000000001</c:v>
                </c:pt>
                <c:pt idx="1599">
                  <c:v>24.07227</c:v>
                </c:pt>
                <c:pt idx="1600">
                  <c:v>40.217970000000001</c:v>
                </c:pt>
                <c:pt idx="1601">
                  <c:v>18.690370000000001</c:v>
                </c:pt>
                <c:pt idx="1602">
                  <c:v>34.836069999999999</c:v>
                </c:pt>
                <c:pt idx="1603">
                  <c:v>40.217970000000001</c:v>
                </c:pt>
                <c:pt idx="1604">
                  <c:v>18.690370000000001</c:v>
                </c:pt>
                <c:pt idx="1605">
                  <c:v>29.454170000000001</c:v>
                </c:pt>
                <c:pt idx="1606">
                  <c:v>24.07227</c:v>
                </c:pt>
                <c:pt idx="1607">
                  <c:v>2.5446599999999999</c:v>
                </c:pt>
                <c:pt idx="1608">
                  <c:v>2.5446599999999999</c:v>
                </c:pt>
                <c:pt idx="1609">
                  <c:v>7.9265600000000003</c:v>
                </c:pt>
                <c:pt idx="1610">
                  <c:v>-2.83724</c:v>
                </c:pt>
                <c:pt idx="1611">
                  <c:v>-8.2191399999999994</c:v>
                </c:pt>
                <c:pt idx="1612">
                  <c:v>7.9265600000000003</c:v>
                </c:pt>
                <c:pt idx="1613">
                  <c:v>29.454170000000001</c:v>
                </c:pt>
                <c:pt idx="1614">
                  <c:v>13.30846</c:v>
                </c:pt>
                <c:pt idx="1615">
                  <c:v>18.690370000000001</c:v>
                </c:pt>
                <c:pt idx="1616">
                  <c:v>29.454170000000001</c:v>
                </c:pt>
                <c:pt idx="1617">
                  <c:v>29.454170000000001</c:v>
                </c:pt>
                <c:pt idx="1618">
                  <c:v>13.30846</c:v>
                </c:pt>
                <c:pt idx="1619">
                  <c:v>7.9265600000000003</c:v>
                </c:pt>
                <c:pt idx="1620">
                  <c:v>24.07227</c:v>
                </c:pt>
                <c:pt idx="1621">
                  <c:v>13.30846</c:v>
                </c:pt>
                <c:pt idx="1622">
                  <c:v>2.5446599999999999</c:v>
                </c:pt>
                <c:pt idx="1623">
                  <c:v>2.5446599999999999</c:v>
                </c:pt>
                <c:pt idx="1624">
                  <c:v>2.5446599999999999</c:v>
                </c:pt>
                <c:pt idx="1625">
                  <c:v>-8.2191399999999994</c:v>
                </c:pt>
                <c:pt idx="1626">
                  <c:v>7.9265600000000003</c:v>
                </c:pt>
                <c:pt idx="1627">
                  <c:v>-8.2191399999999994</c:v>
                </c:pt>
                <c:pt idx="1628">
                  <c:v>-2.83724</c:v>
                </c:pt>
                <c:pt idx="1629">
                  <c:v>-8.2191399999999994</c:v>
                </c:pt>
                <c:pt idx="1630">
                  <c:v>-8.2191399999999994</c:v>
                </c:pt>
                <c:pt idx="1631">
                  <c:v>-8.2191399999999994</c:v>
                </c:pt>
                <c:pt idx="1632">
                  <c:v>-13.601039999999999</c:v>
                </c:pt>
                <c:pt idx="1633">
                  <c:v>-8.2191399999999994</c:v>
                </c:pt>
                <c:pt idx="1634">
                  <c:v>-2.83724</c:v>
                </c:pt>
                <c:pt idx="1635">
                  <c:v>2.5446599999999999</c:v>
                </c:pt>
                <c:pt idx="1636">
                  <c:v>2.5446599999999999</c:v>
                </c:pt>
                <c:pt idx="1637">
                  <c:v>-2.83724</c:v>
                </c:pt>
                <c:pt idx="1638">
                  <c:v>-2.83724</c:v>
                </c:pt>
                <c:pt idx="1639">
                  <c:v>2.5446599999999999</c:v>
                </c:pt>
                <c:pt idx="1640">
                  <c:v>-8.2191399999999994</c:v>
                </c:pt>
                <c:pt idx="1641">
                  <c:v>-2.83724</c:v>
                </c:pt>
                <c:pt idx="1642">
                  <c:v>-18.982939999999999</c:v>
                </c:pt>
                <c:pt idx="1643">
                  <c:v>-8.2191399999999994</c:v>
                </c:pt>
                <c:pt idx="1644">
                  <c:v>2.5446599999999999</c:v>
                </c:pt>
                <c:pt idx="1645">
                  <c:v>7.9265600000000003</c:v>
                </c:pt>
                <c:pt idx="1646">
                  <c:v>2.5446599999999999</c:v>
                </c:pt>
                <c:pt idx="1647">
                  <c:v>2.5446599999999999</c:v>
                </c:pt>
                <c:pt idx="1648">
                  <c:v>7.9265600000000003</c:v>
                </c:pt>
                <c:pt idx="1649">
                  <c:v>-2.83724</c:v>
                </c:pt>
                <c:pt idx="1650">
                  <c:v>-2.83724</c:v>
                </c:pt>
                <c:pt idx="1651">
                  <c:v>2.5446599999999999</c:v>
                </c:pt>
                <c:pt idx="1652">
                  <c:v>2.5446599999999999</c:v>
                </c:pt>
                <c:pt idx="1653">
                  <c:v>24.07227</c:v>
                </c:pt>
                <c:pt idx="1654">
                  <c:v>24.07227</c:v>
                </c:pt>
                <c:pt idx="1655">
                  <c:v>13.30846</c:v>
                </c:pt>
                <c:pt idx="1656">
                  <c:v>24.07227</c:v>
                </c:pt>
                <c:pt idx="1657">
                  <c:v>24.07227</c:v>
                </c:pt>
                <c:pt idx="1658">
                  <c:v>34.836069999999999</c:v>
                </c:pt>
                <c:pt idx="1659">
                  <c:v>50.981769999999997</c:v>
                </c:pt>
                <c:pt idx="1660">
                  <c:v>34.836069999999999</c:v>
                </c:pt>
                <c:pt idx="1661">
                  <c:v>34.836069999999999</c:v>
                </c:pt>
                <c:pt idx="1662">
                  <c:v>34.836069999999999</c:v>
                </c:pt>
                <c:pt idx="1663">
                  <c:v>61.745579999999997</c:v>
                </c:pt>
                <c:pt idx="1664">
                  <c:v>77.891279999999995</c:v>
                </c:pt>
                <c:pt idx="1665">
                  <c:v>83.273179999999996</c:v>
                </c:pt>
                <c:pt idx="1666">
                  <c:v>77.891279999999995</c:v>
                </c:pt>
                <c:pt idx="1667">
                  <c:v>77.891279999999995</c:v>
                </c:pt>
                <c:pt idx="1668">
                  <c:v>104.80079000000001</c:v>
                </c:pt>
                <c:pt idx="1669">
                  <c:v>88.655079999999998</c:v>
                </c:pt>
                <c:pt idx="1670">
                  <c:v>88.655079999999998</c:v>
                </c:pt>
                <c:pt idx="1671">
                  <c:v>99.418890000000005</c:v>
                </c:pt>
                <c:pt idx="1672">
                  <c:v>99.418890000000005</c:v>
                </c:pt>
                <c:pt idx="1673">
                  <c:v>88.655079999999998</c:v>
                </c:pt>
                <c:pt idx="1674">
                  <c:v>137.09218999999999</c:v>
                </c:pt>
                <c:pt idx="1675">
                  <c:v>306.62209000000001</c:v>
                </c:pt>
                <c:pt idx="1676">
                  <c:v>266.25783000000001</c:v>
                </c:pt>
                <c:pt idx="1677">
                  <c:v>110.18268999999999</c:v>
                </c:pt>
                <c:pt idx="1678">
                  <c:v>72.509379999999993</c:v>
                </c:pt>
                <c:pt idx="1679">
                  <c:v>45.599870000000003</c:v>
                </c:pt>
                <c:pt idx="1680">
                  <c:v>24.07227</c:v>
                </c:pt>
                <c:pt idx="1681">
                  <c:v>40.217970000000001</c:v>
                </c:pt>
                <c:pt idx="1682">
                  <c:v>34.836069999999999</c:v>
                </c:pt>
                <c:pt idx="1683">
                  <c:v>40.217970000000001</c:v>
                </c:pt>
                <c:pt idx="1684">
                  <c:v>45.599870000000003</c:v>
                </c:pt>
                <c:pt idx="1685">
                  <c:v>40.217970000000001</c:v>
                </c:pt>
                <c:pt idx="1686">
                  <c:v>24.07227</c:v>
                </c:pt>
                <c:pt idx="1687">
                  <c:v>24.07227</c:v>
                </c:pt>
                <c:pt idx="1688">
                  <c:v>24.07227</c:v>
                </c:pt>
                <c:pt idx="1689">
                  <c:v>18.690370000000001</c:v>
                </c:pt>
                <c:pt idx="1690">
                  <c:v>13.30846</c:v>
                </c:pt>
                <c:pt idx="1691">
                  <c:v>13.30846</c:v>
                </c:pt>
                <c:pt idx="1692">
                  <c:v>-2.83724</c:v>
                </c:pt>
                <c:pt idx="1693">
                  <c:v>-2.83724</c:v>
                </c:pt>
                <c:pt idx="1694">
                  <c:v>2.5446599999999999</c:v>
                </c:pt>
                <c:pt idx="1695">
                  <c:v>7.9265600000000003</c:v>
                </c:pt>
                <c:pt idx="1696">
                  <c:v>7.9265600000000003</c:v>
                </c:pt>
                <c:pt idx="1697">
                  <c:v>13.30846</c:v>
                </c:pt>
                <c:pt idx="1698">
                  <c:v>18.690370000000001</c:v>
                </c:pt>
                <c:pt idx="1699">
                  <c:v>13.30846</c:v>
                </c:pt>
                <c:pt idx="1700">
                  <c:v>13.30846</c:v>
                </c:pt>
                <c:pt idx="1701">
                  <c:v>2.5446599999999999</c:v>
                </c:pt>
                <c:pt idx="1702">
                  <c:v>2.5446599999999999</c:v>
                </c:pt>
                <c:pt idx="1703">
                  <c:v>2.5446599999999999</c:v>
                </c:pt>
                <c:pt idx="1704">
                  <c:v>2.5446599999999999</c:v>
                </c:pt>
                <c:pt idx="1705">
                  <c:v>2.5446599999999999</c:v>
                </c:pt>
                <c:pt idx="1706">
                  <c:v>-2.83724</c:v>
                </c:pt>
                <c:pt idx="1707">
                  <c:v>7.9265600000000003</c:v>
                </c:pt>
                <c:pt idx="1708">
                  <c:v>2.5446599999999999</c:v>
                </c:pt>
                <c:pt idx="1709">
                  <c:v>-8.2191399999999994</c:v>
                </c:pt>
                <c:pt idx="1710">
                  <c:v>2.5446599999999999</c:v>
                </c:pt>
                <c:pt idx="1711">
                  <c:v>-8.2191399999999994</c:v>
                </c:pt>
                <c:pt idx="1712">
                  <c:v>7.9265600000000003</c:v>
                </c:pt>
                <c:pt idx="1713">
                  <c:v>-8.2191399999999994</c:v>
                </c:pt>
                <c:pt idx="1714">
                  <c:v>-8.2191399999999994</c:v>
                </c:pt>
                <c:pt idx="1715">
                  <c:v>-2.83724</c:v>
                </c:pt>
                <c:pt idx="1716">
                  <c:v>-13.601039999999999</c:v>
                </c:pt>
                <c:pt idx="1717">
                  <c:v>-8.2191399999999994</c:v>
                </c:pt>
                <c:pt idx="1718">
                  <c:v>-8.2191399999999994</c:v>
                </c:pt>
                <c:pt idx="1719">
                  <c:v>-2.83724</c:v>
                </c:pt>
                <c:pt idx="1720">
                  <c:v>2.5446599999999999</c:v>
                </c:pt>
                <c:pt idx="1721">
                  <c:v>2.5446599999999999</c:v>
                </c:pt>
                <c:pt idx="1722">
                  <c:v>-2.83724</c:v>
                </c:pt>
                <c:pt idx="1723">
                  <c:v>-2.83724</c:v>
                </c:pt>
                <c:pt idx="1724">
                  <c:v>-2.83724</c:v>
                </c:pt>
                <c:pt idx="1725">
                  <c:v>2.5446599999999999</c:v>
                </c:pt>
                <c:pt idx="1726">
                  <c:v>-13.601039999999999</c:v>
                </c:pt>
                <c:pt idx="1727">
                  <c:v>-13.601039999999999</c:v>
                </c:pt>
                <c:pt idx="1728">
                  <c:v>2.5446599999999999</c:v>
                </c:pt>
                <c:pt idx="1729">
                  <c:v>7.9265600000000003</c:v>
                </c:pt>
                <c:pt idx="1730">
                  <c:v>2.5446599999999999</c:v>
                </c:pt>
                <c:pt idx="1731">
                  <c:v>7.9265600000000003</c:v>
                </c:pt>
                <c:pt idx="1732">
                  <c:v>13.30846</c:v>
                </c:pt>
                <c:pt idx="1733">
                  <c:v>13.30846</c:v>
                </c:pt>
                <c:pt idx="1734">
                  <c:v>13.30846</c:v>
                </c:pt>
                <c:pt idx="1735">
                  <c:v>13.30846</c:v>
                </c:pt>
                <c:pt idx="1736">
                  <c:v>40.217970000000001</c:v>
                </c:pt>
                <c:pt idx="1737">
                  <c:v>34.836069999999999</c:v>
                </c:pt>
                <c:pt idx="1738">
                  <c:v>40.217970000000001</c:v>
                </c:pt>
                <c:pt idx="1739">
                  <c:v>50.981769999999997</c:v>
                </c:pt>
                <c:pt idx="1740">
                  <c:v>72.509379999999993</c:v>
                </c:pt>
                <c:pt idx="1741">
                  <c:v>72.509379999999993</c:v>
                </c:pt>
                <c:pt idx="1742">
                  <c:v>77.891279999999995</c:v>
                </c:pt>
                <c:pt idx="1743">
                  <c:v>99.418890000000005</c:v>
                </c:pt>
                <c:pt idx="1744">
                  <c:v>115.56459</c:v>
                </c:pt>
                <c:pt idx="1745">
                  <c:v>147.85599999999999</c:v>
                </c:pt>
                <c:pt idx="1746">
                  <c:v>196.29311000000001</c:v>
                </c:pt>
                <c:pt idx="1747">
                  <c:v>190.91121000000001</c:v>
                </c:pt>
                <c:pt idx="1748">
                  <c:v>223.20262</c:v>
                </c:pt>
                <c:pt idx="1749">
                  <c:v>260.87592999999998</c:v>
                </c:pt>
                <c:pt idx="1750">
                  <c:v>303.93114000000003</c:v>
                </c:pt>
                <c:pt idx="1751">
                  <c:v>357.75015000000002</c:v>
                </c:pt>
                <c:pt idx="1752">
                  <c:v>379.27776</c:v>
                </c:pt>
                <c:pt idx="1753">
                  <c:v>438.47867000000002</c:v>
                </c:pt>
                <c:pt idx="1754">
                  <c:v>521.89814000000001</c:v>
                </c:pt>
                <c:pt idx="1755">
                  <c:v>637.60901999999999</c:v>
                </c:pt>
                <c:pt idx="1756">
                  <c:v>1439.51232</c:v>
                </c:pt>
                <c:pt idx="1757">
                  <c:v>1321.11049</c:v>
                </c:pt>
                <c:pt idx="1758">
                  <c:v>1202.70866</c:v>
                </c:pt>
                <c:pt idx="1759">
                  <c:v>1084.30683</c:v>
                </c:pt>
                <c:pt idx="1760">
                  <c:v>965.90499999999997</c:v>
                </c:pt>
                <c:pt idx="1761">
                  <c:v>847.50316999999995</c:v>
                </c:pt>
                <c:pt idx="1762">
                  <c:v>694.11897999999997</c:v>
                </c:pt>
                <c:pt idx="1763">
                  <c:v>2397.4907600000001</c:v>
                </c:pt>
                <c:pt idx="1764">
                  <c:v>2279.0889299999999</c:v>
                </c:pt>
                <c:pt idx="1765">
                  <c:v>2160.6871000000001</c:v>
                </c:pt>
                <c:pt idx="1766">
                  <c:v>2042.2852700000001</c:v>
                </c:pt>
                <c:pt idx="1767">
                  <c:v>1923.8834400000001</c:v>
                </c:pt>
                <c:pt idx="1768">
                  <c:v>1805.48161</c:v>
                </c:pt>
                <c:pt idx="1769">
                  <c:v>1687.07978</c:v>
                </c:pt>
                <c:pt idx="1770">
                  <c:v>1536.38654</c:v>
                </c:pt>
                <c:pt idx="1771">
                  <c:v>2408.2545599999999</c:v>
                </c:pt>
                <c:pt idx="1772">
                  <c:v>2289.8527300000001</c:v>
                </c:pt>
                <c:pt idx="1773">
                  <c:v>2171.4508999999998</c:v>
                </c:pt>
                <c:pt idx="1774">
                  <c:v>2053.04907</c:v>
                </c:pt>
                <c:pt idx="1775">
                  <c:v>1934.64724</c:v>
                </c:pt>
                <c:pt idx="1776">
                  <c:v>1816.24541</c:v>
                </c:pt>
                <c:pt idx="1777">
                  <c:v>1652.0974200000001</c:v>
                </c:pt>
                <c:pt idx="1778">
                  <c:v>1514.8589400000001</c:v>
                </c:pt>
                <c:pt idx="1779">
                  <c:v>1396.4571100000001</c:v>
                </c:pt>
                <c:pt idx="1780">
                  <c:v>1278.05528</c:v>
                </c:pt>
                <c:pt idx="1781">
                  <c:v>1159.65345</c:v>
                </c:pt>
                <c:pt idx="1782">
                  <c:v>1041.25162</c:v>
                </c:pt>
                <c:pt idx="1783">
                  <c:v>922.84978999999998</c:v>
                </c:pt>
                <c:pt idx="1784">
                  <c:v>804.44795999999997</c:v>
                </c:pt>
                <c:pt idx="1785">
                  <c:v>686.04612999999995</c:v>
                </c:pt>
                <c:pt idx="1786">
                  <c:v>535.35289</c:v>
                </c:pt>
                <c:pt idx="1787">
                  <c:v>486.91577999999998</c:v>
                </c:pt>
                <c:pt idx="1788">
                  <c:v>422.33296999999999</c:v>
                </c:pt>
                <c:pt idx="1789">
                  <c:v>368.51395000000002</c:v>
                </c:pt>
                <c:pt idx="1790">
                  <c:v>395.42345999999998</c:v>
                </c:pt>
                <c:pt idx="1791">
                  <c:v>373.89585</c:v>
                </c:pt>
                <c:pt idx="1792">
                  <c:v>379.27776</c:v>
                </c:pt>
                <c:pt idx="1793">
                  <c:v>427.71487000000002</c:v>
                </c:pt>
                <c:pt idx="1794">
                  <c:v>481.53388000000001</c:v>
                </c:pt>
                <c:pt idx="1795">
                  <c:v>497.67957999999999</c:v>
                </c:pt>
                <c:pt idx="1796">
                  <c:v>486.91577999999998</c:v>
                </c:pt>
                <c:pt idx="1797">
                  <c:v>470.77008000000001</c:v>
                </c:pt>
                <c:pt idx="1798">
                  <c:v>427.71487000000002</c:v>
                </c:pt>
                <c:pt idx="1799">
                  <c:v>422.33296999999999</c:v>
                </c:pt>
                <c:pt idx="1800">
                  <c:v>390.04156</c:v>
                </c:pt>
                <c:pt idx="1801">
                  <c:v>400.80536000000001</c:v>
                </c:pt>
                <c:pt idx="1802">
                  <c:v>460.00628</c:v>
                </c:pt>
                <c:pt idx="1803">
                  <c:v>470.77008000000001</c:v>
                </c:pt>
                <c:pt idx="1804">
                  <c:v>815.21176000000003</c:v>
                </c:pt>
                <c:pt idx="1805">
                  <c:v>696.80993000000001</c:v>
                </c:pt>
                <c:pt idx="1806">
                  <c:v>543.42574999999999</c:v>
                </c:pt>
                <c:pt idx="1807">
                  <c:v>815.21176000000003</c:v>
                </c:pt>
                <c:pt idx="1808">
                  <c:v>656.44566999999995</c:v>
                </c:pt>
                <c:pt idx="1809">
                  <c:v>535.35289</c:v>
                </c:pt>
                <c:pt idx="1810">
                  <c:v>365.82299999999998</c:v>
                </c:pt>
                <c:pt idx="1811">
                  <c:v>244.73022</c:v>
                </c:pt>
                <c:pt idx="1812">
                  <c:v>207.05690999999999</c:v>
                </c:pt>
                <c:pt idx="1813">
                  <c:v>174.7655</c:v>
                </c:pt>
                <c:pt idx="1814">
                  <c:v>180.14741000000001</c:v>
                </c:pt>
                <c:pt idx="1815">
                  <c:v>169.3836</c:v>
                </c:pt>
                <c:pt idx="1816">
                  <c:v>153.2379</c:v>
                </c:pt>
                <c:pt idx="1817">
                  <c:v>164.0017</c:v>
                </c:pt>
                <c:pt idx="1818">
                  <c:v>153.2379</c:v>
                </c:pt>
                <c:pt idx="1819">
                  <c:v>120.94649</c:v>
                </c:pt>
                <c:pt idx="1820">
                  <c:v>120.94649</c:v>
                </c:pt>
                <c:pt idx="1821">
                  <c:v>99.418890000000005</c:v>
                </c:pt>
                <c:pt idx="1822">
                  <c:v>94.03698</c:v>
                </c:pt>
                <c:pt idx="1823">
                  <c:v>77.891279999999995</c:v>
                </c:pt>
                <c:pt idx="1824">
                  <c:v>72.509379999999993</c:v>
                </c:pt>
                <c:pt idx="1825">
                  <c:v>67.127480000000006</c:v>
                </c:pt>
                <c:pt idx="1826">
                  <c:v>50.981769999999997</c:v>
                </c:pt>
                <c:pt idx="1827">
                  <c:v>56.363669999999999</c:v>
                </c:pt>
                <c:pt idx="1828">
                  <c:v>50.981769999999997</c:v>
                </c:pt>
                <c:pt idx="1829">
                  <c:v>56.363669999999999</c:v>
                </c:pt>
                <c:pt idx="1830">
                  <c:v>40.217970000000001</c:v>
                </c:pt>
                <c:pt idx="1831">
                  <c:v>29.454170000000001</c:v>
                </c:pt>
                <c:pt idx="1832">
                  <c:v>24.07227</c:v>
                </c:pt>
                <c:pt idx="1833">
                  <c:v>24.07227</c:v>
                </c:pt>
                <c:pt idx="1834">
                  <c:v>13.30846</c:v>
                </c:pt>
                <c:pt idx="1835">
                  <c:v>13.30846</c:v>
                </c:pt>
                <c:pt idx="1836">
                  <c:v>7.9265600000000003</c:v>
                </c:pt>
                <c:pt idx="1837">
                  <c:v>29.454170000000001</c:v>
                </c:pt>
                <c:pt idx="1838">
                  <c:v>40.217970000000001</c:v>
                </c:pt>
                <c:pt idx="1839">
                  <c:v>7.9265600000000003</c:v>
                </c:pt>
                <c:pt idx="1840">
                  <c:v>24.07227</c:v>
                </c:pt>
                <c:pt idx="1841">
                  <c:v>29.454170000000001</c:v>
                </c:pt>
                <c:pt idx="1842">
                  <c:v>29.454170000000001</c:v>
                </c:pt>
                <c:pt idx="1843">
                  <c:v>29.454170000000001</c:v>
                </c:pt>
                <c:pt idx="1844">
                  <c:v>24.07227</c:v>
                </c:pt>
                <c:pt idx="1845">
                  <c:v>29.454170000000001</c:v>
                </c:pt>
                <c:pt idx="1846">
                  <c:v>50.981769999999997</c:v>
                </c:pt>
                <c:pt idx="1847">
                  <c:v>77.891279999999995</c:v>
                </c:pt>
                <c:pt idx="1848">
                  <c:v>94.03698</c:v>
                </c:pt>
                <c:pt idx="1849">
                  <c:v>72.509379999999993</c:v>
                </c:pt>
                <c:pt idx="1850">
                  <c:v>83.273179999999996</c:v>
                </c:pt>
                <c:pt idx="1851">
                  <c:v>110.18268999999999</c:v>
                </c:pt>
                <c:pt idx="1852">
                  <c:v>104.80079000000001</c:v>
                </c:pt>
                <c:pt idx="1853">
                  <c:v>110.18268999999999</c:v>
                </c:pt>
                <c:pt idx="1854">
                  <c:v>166.69264999999999</c:v>
                </c:pt>
                <c:pt idx="1855">
                  <c:v>460.00628</c:v>
                </c:pt>
                <c:pt idx="1856">
                  <c:v>306.62209000000001</c:v>
                </c:pt>
                <c:pt idx="1857">
                  <c:v>470.77008000000001</c:v>
                </c:pt>
                <c:pt idx="1858">
                  <c:v>309.31304</c:v>
                </c:pt>
                <c:pt idx="1859">
                  <c:v>145.16505000000001</c:v>
                </c:pt>
                <c:pt idx="1860">
                  <c:v>88.655079999999998</c:v>
                </c:pt>
                <c:pt idx="1861">
                  <c:v>147.85599999999999</c:v>
                </c:pt>
                <c:pt idx="1862">
                  <c:v>185.52931000000001</c:v>
                </c:pt>
                <c:pt idx="1863">
                  <c:v>115.56459</c:v>
                </c:pt>
                <c:pt idx="1864">
                  <c:v>56.363669999999999</c:v>
                </c:pt>
                <c:pt idx="1865">
                  <c:v>45.599870000000003</c:v>
                </c:pt>
                <c:pt idx="1866">
                  <c:v>50.981769999999997</c:v>
                </c:pt>
                <c:pt idx="1867">
                  <c:v>34.836069999999999</c:v>
                </c:pt>
                <c:pt idx="1868">
                  <c:v>40.217970000000001</c:v>
                </c:pt>
                <c:pt idx="1869">
                  <c:v>34.836069999999999</c:v>
                </c:pt>
                <c:pt idx="1870">
                  <c:v>45.599870000000003</c:v>
                </c:pt>
                <c:pt idx="1871">
                  <c:v>34.836069999999999</c:v>
                </c:pt>
                <c:pt idx="1872">
                  <c:v>29.454170000000001</c:v>
                </c:pt>
                <c:pt idx="1873">
                  <c:v>24.07227</c:v>
                </c:pt>
                <c:pt idx="1874">
                  <c:v>24.07227</c:v>
                </c:pt>
                <c:pt idx="1875">
                  <c:v>34.836069999999999</c:v>
                </c:pt>
                <c:pt idx="1876">
                  <c:v>2.5446599999999999</c:v>
                </c:pt>
                <c:pt idx="1877">
                  <c:v>-13.601039999999999</c:v>
                </c:pt>
                <c:pt idx="1878">
                  <c:v>-2.83724</c:v>
                </c:pt>
                <c:pt idx="1879">
                  <c:v>-13.601039999999999</c:v>
                </c:pt>
                <c:pt idx="1880">
                  <c:v>-18.982939999999999</c:v>
                </c:pt>
                <c:pt idx="1881">
                  <c:v>-13.601039999999999</c:v>
                </c:pt>
                <c:pt idx="1882">
                  <c:v>-8.2191399999999994</c:v>
                </c:pt>
                <c:pt idx="1883">
                  <c:v>7.9265600000000003</c:v>
                </c:pt>
                <c:pt idx="1884">
                  <c:v>-2.83724</c:v>
                </c:pt>
                <c:pt idx="1885">
                  <c:v>2.5446599999999999</c:v>
                </c:pt>
                <c:pt idx="1886">
                  <c:v>-13.601039999999999</c:v>
                </c:pt>
                <c:pt idx="1887">
                  <c:v>-13.601039999999999</c:v>
                </c:pt>
                <c:pt idx="1888">
                  <c:v>-8.2191399999999994</c:v>
                </c:pt>
                <c:pt idx="1889">
                  <c:v>-2.83724</c:v>
                </c:pt>
                <c:pt idx="1890">
                  <c:v>-2.83724</c:v>
                </c:pt>
                <c:pt idx="1891">
                  <c:v>-2.83724</c:v>
                </c:pt>
                <c:pt idx="1892">
                  <c:v>-8.2191399999999994</c:v>
                </c:pt>
                <c:pt idx="1893">
                  <c:v>2.5446599999999999</c:v>
                </c:pt>
                <c:pt idx="1894">
                  <c:v>13.30846</c:v>
                </c:pt>
                <c:pt idx="1895">
                  <c:v>13.30846</c:v>
                </c:pt>
                <c:pt idx="1896">
                  <c:v>2.5446599999999999</c:v>
                </c:pt>
                <c:pt idx="1897">
                  <c:v>7.9265600000000003</c:v>
                </c:pt>
                <c:pt idx="1898">
                  <c:v>7.9265600000000003</c:v>
                </c:pt>
                <c:pt idx="1899">
                  <c:v>24.07227</c:v>
                </c:pt>
                <c:pt idx="1900">
                  <c:v>34.836069999999999</c:v>
                </c:pt>
                <c:pt idx="1901">
                  <c:v>45.599870000000003</c:v>
                </c:pt>
                <c:pt idx="1902">
                  <c:v>56.363669999999999</c:v>
                </c:pt>
                <c:pt idx="1903">
                  <c:v>56.363669999999999</c:v>
                </c:pt>
                <c:pt idx="1904">
                  <c:v>77.891279999999995</c:v>
                </c:pt>
                <c:pt idx="1905">
                  <c:v>94.03698</c:v>
                </c:pt>
                <c:pt idx="1906">
                  <c:v>110.18268999999999</c:v>
                </c:pt>
                <c:pt idx="1907">
                  <c:v>137.09218999999999</c:v>
                </c:pt>
                <c:pt idx="1908">
                  <c:v>153.2379</c:v>
                </c:pt>
                <c:pt idx="1909">
                  <c:v>174.7655</c:v>
                </c:pt>
                <c:pt idx="1910">
                  <c:v>470.77008000000001</c:v>
                </c:pt>
                <c:pt idx="1911">
                  <c:v>303.93114000000003</c:v>
                </c:pt>
                <c:pt idx="1912">
                  <c:v>579.75358000000006</c:v>
                </c:pt>
                <c:pt idx="1913">
                  <c:v>513.82529</c:v>
                </c:pt>
                <c:pt idx="1914">
                  <c:v>346.98635000000002</c:v>
                </c:pt>
                <c:pt idx="1915">
                  <c:v>201.67500999999999</c:v>
                </c:pt>
                <c:pt idx="1916">
                  <c:v>137.09218999999999</c:v>
                </c:pt>
                <c:pt idx="1917">
                  <c:v>99.418890000000005</c:v>
                </c:pt>
                <c:pt idx="1918">
                  <c:v>77.891279999999995</c:v>
                </c:pt>
                <c:pt idx="1919">
                  <c:v>72.509379999999993</c:v>
                </c:pt>
                <c:pt idx="1920">
                  <c:v>77.891279999999995</c:v>
                </c:pt>
                <c:pt idx="1921">
                  <c:v>83.273179999999996</c:v>
                </c:pt>
                <c:pt idx="1922">
                  <c:v>77.891279999999995</c:v>
                </c:pt>
                <c:pt idx="1923">
                  <c:v>94.03698</c:v>
                </c:pt>
                <c:pt idx="1924">
                  <c:v>83.273179999999996</c:v>
                </c:pt>
                <c:pt idx="1925">
                  <c:v>83.273179999999996</c:v>
                </c:pt>
                <c:pt idx="1926">
                  <c:v>72.509379999999993</c:v>
                </c:pt>
                <c:pt idx="1927">
                  <c:v>56.363669999999999</c:v>
                </c:pt>
                <c:pt idx="1928">
                  <c:v>34.836069999999999</c:v>
                </c:pt>
                <c:pt idx="1929">
                  <c:v>34.836069999999999</c:v>
                </c:pt>
                <c:pt idx="1930">
                  <c:v>18.690370000000001</c:v>
                </c:pt>
                <c:pt idx="1931">
                  <c:v>34.836069999999999</c:v>
                </c:pt>
                <c:pt idx="1932">
                  <c:v>18.690370000000001</c:v>
                </c:pt>
                <c:pt idx="1933">
                  <c:v>24.07227</c:v>
                </c:pt>
                <c:pt idx="1934">
                  <c:v>24.07227</c:v>
                </c:pt>
                <c:pt idx="1935">
                  <c:v>34.836069999999999</c:v>
                </c:pt>
                <c:pt idx="1936">
                  <c:v>24.07227</c:v>
                </c:pt>
                <c:pt idx="1937">
                  <c:v>13.30846</c:v>
                </c:pt>
                <c:pt idx="1938">
                  <c:v>13.30846</c:v>
                </c:pt>
                <c:pt idx="1939">
                  <c:v>7.9265600000000003</c:v>
                </c:pt>
                <c:pt idx="1940">
                  <c:v>13.30846</c:v>
                </c:pt>
                <c:pt idx="1941">
                  <c:v>13.30846</c:v>
                </c:pt>
                <c:pt idx="1942">
                  <c:v>2.5446599999999999</c:v>
                </c:pt>
                <c:pt idx="1943">
                  <c:v>-8.2191399999999994</c:v>
                </c:pt>
                <c:pt idx="1944">
                  <c:v>2.5446599999999999</c:v>
                </c:pt>
                <c:pt idx="1945">
                  <c:v>-2.83724</c:v>
                </c:pt>
                <c:pt idx="1946">
                  <c:v>-2.83724</c:v>
                </c:pt>
                <c:pt idx="1947">
                  <c:v>-2.83724</c:v>
                </c:pt>
                <c:pt idx="1948">
                  <c:v>-2.83724</c:v>
                </c:pt>
                <c:pt idx="1949">
                  <c:v>-2.83724</c:v>
                </c:pt>
                <c:pt idx="1950">
                  <c:v>-2.83724</c:v>
                </c:pt>
                <c:pt idx="1951">
                  <c:v>-8.2191399999999994</c:v>
                </c:pt>
                <c:pt idx="1952">
                  <c:v>-2.83724</c:v>
                </c:pt>
                <c:pt idx="1953">
                  <c:v>-13.601039999999999</c:v>
                </c:pt>
                <c:pt idx="1954">
                  <c:v>-18.982939999999999</c:v>
                </c:pt>
                <c:pt idx="1955">
                  <c:v>-29.746749999999999</c:v>
                </c:pt>
                <c:pt idx="1956">
                  <c:v>-8.2191399999999994</c:v>
                </c:pt>
                <c:pt idx="1957">
                  <c:v>-8.2191399999999994</c:v>
                </c:pt>
                <c:pt idx="1958">
                  <c:v>-13.601039999999999</c:v>
                </c:pt>
                <c:pt idx="1959">
                  <c:v>-8.2191399999999994</c:v>
                </c:pt>
                <c:pt idx="1960">
                  <c:v>2.5446599999999999</c:v>
                </c:pt>
                <c:pt idx="1961">
                  <c:v>-2.83724</c:v>
                </c:pt>
                <c:pt idx="1962">
                  <c:v>-2.83724</c:v>
                </c:pt>
                <c:pt idx="1963">
                  <c:v>2.5446599999999999</c:v>
                </c:pt>
                <c:pt idx="1964">
                  <c:v>13.30846</c:v>
                </c:pt>
                <c:pt idx="1965">
                  <c:v>7.9265600000000003</c:v>
                </c:pt>
                <c:pt idx="1966">
                  <c:v>7.9265600000000003</c:v>
                </c:pt>
                <c:pt idx="1967">
                  <c:v>13.30846</c:v>
                </c:pt>
                <c:pt idx="1968">
                  <c:v>29.454170000000001</c:v>
                </c:pt>
                <c:pt idx="1969">
                  <c:v>29.454170000000001</c:v>
                </c:pt>
                <c:pt idx="1970">
                  <c:v>40.217970000000001</c:v>
                </c:pt>
                <c:pt idx="1971">
                  <c:v>29.454170000000001</c:v>
                </c:pt>
                <c:pt idx="1972">
                  <c:v>50.981769999999997</c:v>
                </c:pt>
                <c:pt idx="1973">
                  <c:v>67.127480000000006</c:v>
                </c:pt>
                <c:pt idx="1974">
                  <c:v>61.745579999999997</c:v>
                </c:pt>
                <c:pt idx="1975">
                  <c:v>88.655079999999998</c:v>
                </c:pt>
                <c:pt idx="1976">
                  <c:v>110.18268999999999</c:v>
                </c:pt>
                <c:pt idx="1977">
                  <c:v>104.80079000000001</c:v>
                </c:pt>
                <c:pt idx="1978">
                  <c:v>147.85599999999999</c:v>
                </c:pt>
                <c:pt idx="1979">
                  <c:v>169.3836</c:v>
                </c:pt>
                <c:pt idx="1980">
                  <c:v>174.7655</c:v>
                </c:pt>
                <c:pt idx="1981">
                  <c:v>250.11212</c:v>
                </c:pt>
                <c:pt idx="1982">
                  <c:v>373.89585</c:v>
                </c:pt>
                <c:pt idx="1983">
                  <c:v>231.27547000000001</c:v>
                </c:pt>
                <c:pt idx="1984">
                  <c:v>174.7655</c:v>
                </c:pt>
                <c:pt idx="1985">
                  <c:v>169.3836</c:v>
                </c:pt>
                <c:pt idx="1986">
                  <c:v>164.0017</c:v>
                </c:pt>
                <c:pt idx="1987">
                  <c:v>185.52931000000001</c:v>
                </c:pt>
                <c:pt idx="1988">
                  <c:v>207.05690999999999</c:v>
                </c:pt>
                <c:pt idx="1989">
                  <c:v>233.96642</c:v>
                </c:pt>
                <c:pt idx="1990">
                  <c:v>277.02163000000002</c:v>
                </c:pt>
                <c:pt idx="1991">
                  <c:v>341.60444999999999</c:v>
                </c:pt>
                <c:pt idx="1992">
                  <c:v>453.85552999999999</c:v>
                </c:pt>
                <c:pt idx="1993">
                  <c:v>317.38589000000002</c:v>
                </c:pt>
                <c:pt idx="1994">
                  <c:v>233.96642</c:v>
                </c:pt>
                <c:pt idx="1995">
                  <c:v>185.52931000000001</c:v>
                </c:pt>
                <c:pt idx="1996">
                  <c:v>153.2379</c:v>
                </c:pt>
                <c:pt idx="1997">
                  <c:v>120.94649</c:v>
                </c:pt>
                <c:pt idx="1998">
                  <c:v>126.32839</c:v>
                </c:pt>
                <c:pt idx="1999">
                  <c:v>115.56459</c:v>
                </c:pt>
                <c:pt idx="2000">
                  <c:v>120.94649</c:v>
                </c:pt>
                <c:pt idx="2001">
                  <c:v>104.80079000000001</c:v>
                </c:pt>
                <c:pt idx="2002">
                  <c:v>120.94649</c:v>
                </c:pt>
                <c:pt idx="2003">
                  <c:v>94.03698</c:v>
                </c:pt>
                <c:pt idx="2004">
                  <c:v>72.509379999999993</c:v>
                </c:pt>
                <c:pt idx="2005">
                  <c:v>72.509379999999993</c:v>
                </c:pt>
                <c:pt idx="2006">
                  <c:v>77.891279999999995</c:v>
                </c:pt>
                <c:pt idx="2007">
                  <c:v>61.745579999999997</c:v>
                </c:pt>
                <c:pt idx="2008">
                  <c:v>45.599870000000003</c:v>
                </c:pt>
                <c:pt idx="2009">
                  <c:v>40.217970000000001</c:v>
                </c:pt>
                <c:pt idx="2010">
                  <c:v>50.981769999999997</c:v>
                </c:pt>
                <c:pt idx="2011">
                  <c:v>34.836069999999999</c:v>
                </c:pt>
                <c:pt idx="2012">
                  <c:v>34.836069999999999</c:v>
                </c:pt>
                <c:pt idx="2013">
                  <c:v>34.836069999999999</c:v>
                </c:pt>
                <c:pt idx="2014">
                  <c:v>29.454170000000001</c:v>
                </c:pt>
                <c:pt idx="2015">
                  <c:v>29.454170000000001</c:v>
                </c:pt>
                <c:pt idx="2016">
                  <c:v>24.07227</c:v>
                </c:pt>
                <c:pt idx="2017">
                  <c:v>18.690370000000001</c:v>
                </c:pt>
                <c:pt idx="2018">
                  <c:v>13.30846</c:v>
                </c:pt>
                <c:pt idx="2019">
                  <c:v>18.690370000000001</c:v>
                </c:pt>
                <c:pt idx="2020">
                  <c:v>13.30846</c:v>
                </c:pt>
                <c:pt idx="2021">
                  <c:v>13.30846</c:v>
                </c:pt>
                <c:pt idx="2022">
                  <c:v>18.690370000000001</c:v>
                </c:pt>
                <c:pt idx="2023">
                  <c:v>2.5446599999999999</c:v>
                </c:pt>
                <c:pt idx="2024">
                  <c:v>2.5446599999999999</c:v>
                </c:pt>
                <c:pt idx="2025">
                  <c:v>-2.83724</c:v>
                </c:pt>
                <c:pt idx="2026">
                  <c:v>7.9265600000000003</c:v>
                </c:pt>
                <c:pt idx="2027">
                  <c:v>7.9265600000000003</c:v>
                </c:pt>
                <c:pt idx="2028">
                  <c:v>-2.83724</c:v>
                </c:pt>
                <c:pt idx="2029">
                  <c:v>2.5446599999999999</c:v>
                </c:pt>
                <c:pt idx="2030">
                  <c:v>2.5446599999999999</c:v>
                </c:pt>
                <c:pt idx="2031">
                  <c:v>-2.83724</c:v>
                </c:pt>
                <c:pt idx="2032">
                  <c:v>2.5446599999999999</c:v>
                </c:pt>
                <c:pt idx="2033">
                  <c:v>7.9265600000000003</c:v>
                </c:pt>
                <c:pt idx="2034">
                  <c:v>7.9265600000000003</c:v>
                </c:pt>
                <c:pt idx="2035">
                  <c:v>2.5446599999999999</c:v>
                </c:pt>
                <c:pt idx="2036">
                  <c:v>-2.83724</c:v>
                </c:pt>
                <c:pt idx="2037">
                  <c:v>-2.83724</c:v>
                </c:pt>
                <c:pt idx="2038">
                  <c:v>-8.2191399999999994</c:v>
                </c:pt>
                <c:pt idx="2039">
                  <c:v>-8.2191399999999994</c:v>
                </c:pt>
                <c:pt idx="2040">
                  <c:v>-2.83724</c:v>
                </c:pt>
                <c:pt idx="2041">
                  <c:v>-8.2191399999999994</c:v>
                </c:pt>
                <c:pt idx="2042">
                  <c:v>-2.83724</c:v>
                </c:pt>
                <c:pt idx="2043">
                  <c:v>-2.83724</c:v>
                </c:pt>
                <c:pt idx="2044">
                  <c:v>-2.83724</c:v>
                </c:pt>
                <c:pt idx="2045">
                  <c:v>-2.83724</c:v>
                </c:pt>
                <c:pt idx="2046">
                  <c:v>-2.83724</c:v>
                </c:pt>
                <c:pt idx="2047">
                  <c:v>-2.83724</c:v>
                </c:pt>
                <c:pt idx="2048">
                  <c:v>2.5446599999999999</c:v>
                </c:pt>
                <c:pt idx="2049">
                  <c:v>-13.601039999999999</c:v>
                </c:pt>
                <c:pt idx="2050">
                  <c:v>-2.83724</c:v>
                </c:pt>
                <c:pt idx="2051">
                  <c:v>-2.83724</c:v>
                </c:pt>
                <c:pt idx="2052">
                  <c:v>-2.83724</c:v>
                </c:pt>
                <c:pt idx="2053">
                  <c:v>-13.601039999999999</c:v>
                </c:pt>
                <c:pt idx="2054">
                  <c:v>-2.83724</c:v>
                </c:pt>
                <c:pt idx="2055">
                  <c:v>7.9265600000000003</c:v>
                </c:pt>
                <c:pt idx="2056">
                  <c:v>2.5446599999999999</c:v>
                </c:pt>
                <c:pt idx="2057">
                  <c:v>-2.83724</c:v>
                </c:pt>
                <c:pt idx="2058">
                  <c:v>-2.83724</c:v>
                </c:pt>
                <c:pt idx="2059">
                  <c:v>7.9265600000000003</c:v>
                </c:pt>
                <c:pt idx="2060">
                  <c:v>-8.2191399999999994</c:v>
                </c:pt>
                <c:pt idx="2061">
                  <c:v>-2.83724</c:v>
                </c:pt>
                <c:pt idx="2062">
                  <c:v>-2.83724</c:v>
                </c:pt>
                <c:pt idx="2063">
                  <c:v>-8.2191399999999994</c:v>
                </c:pt>
                <c:pt idx="2064">
                  <c:v>-2.83724</c:v>
                </c:pt>
                <c:pt idx="2065">
                  <c:v>-2.83724</c:v>
                </c:pt>
                <c:pt idx="2066">
                  <c:v>-8.2191399999999994</c:v>
                </c:pt>
                <c:pt idx="2067">
                  <c:v>-8.2191399999999994</c:v>
                </c:pt>
                <c:pt idx="2068">
                  <c:v>-2.83724</c:v>
                </c:pt>
                <c:pt idx="2069">
                  <c:v>-2.83724</c:v>
                </c:pt>
                <c:pt idx="2070">
                  <c:v>-2.83724</c:v>
                </c:pt>
                <c:pt idx="2071">
                  <c:v>-8.2191399999999994</c:v>
                </c:pt>
                <c:pt idx="2072">
                  <c:v>-8.2191399999999994</c:v>
                </c:pt>
                <c:pt idx="2073">
                  <c:v>7.9265600000000003</c:v>
                </c:pt>
                <c:pt idx="2074">
                  <c:v>2.5446599999999999</c:v>
                </c:pt>
                <c:pt idx="2075">
                  <c:v>-8.2191399999999994</c:v>
                </c:pt>
                <c:pt idx="2076">
                  <c:v>-2.83724</c:v>
                </c:pt>
                <c:pt idx="2077">
                  <c:v>-2.83724</c:v>
                </c:pt>
                <c:pt idx="2078">
                  <c:v>-2.83724</c:v>
                </c:pt>
                <c:pt idx="2079">
                  <c:v>7.9265600000000003</c:v>
                </c:pt>
                <c:pt idx="2080">
                  <c:v>7.9265600000000003</c:v>
                </c:pt>
                <c:pt idx="2081">
                  <c:v>13.30846</c:v>
                </c:pt>
                <c:pt idx="2082">
                  <c:v>2.5446599999999999</c:v>
                </c:pt>
                <c:pt idx="2083">
                  <c:v>-2.83724</c:v>
                </c:pt>
                <c:pt idx="2084">
                  <c:v>2.5446599999999999</c:v>
                </c:pt>
                <c:pt idx="2085">
                  <c:v>2.5446599999999999</c:v>
                </c:pt>
                <c:pt idx="2086">
                  <c:v>13.30846</c:v>
                </c:pt>
                <c:pt idx="2087">
                  <c:v>13.30846</c:v>
                </c:pt>
                <c:pt idx="2088">
                  <c:v>18.690370000000001</c:v>
                </c:pt>
                <c:pt idx="2089">
                  <c:v>13.30846</c:v>
                </c:pt>
                <c:pt idx="2090">
                  <c:v>18.690370000000001</c:v>
                </c:pt>
                <c:pt idx="2091">
                  <c:v>7.9265600000000003</c:v>
                </c:pt>
                <c:pt idx="2092">
                  <c:v>18.690370000000001</c:v>
                </c:pt>
                <c:pt idx="2093">
                  <c:v>24.07227</c:v>
                </c:pt>
                <c:pt idx="2094">
                  <c:v>29.454170000000001</c:v>
                </c:pt>
                <c:pt idx="2095">
                  <c:v>34.836069999999999</c:v>
                </c:pt>
                <c:pt idx="2096">
                  <c:v>34.836069999999999</c:v>
                </c:pt>
                <c:pt idx="2097">
                  <c:v>50.981769999999997</c:v>
                </c:pt>
                <c:pt idx="2098">
                  <c:v>50.981769999999997</c:v>
                </c:pt>
                <c:pt idx="2099">
                  <c:v>67.127480000000006</c:v>
                </c:pt>
                <c:pt idx="2100">
                  <c:v>104.80079000000001</c:v>
                </c:pt>
                <c:pt idx="2101">
                  <c:v>120.94649</c:v>
                </c:pt>
                <c:pt idx="2102">
                  <c:v>131.71028999999999</c:v>
                </c:pt>
                <c:pt idx="2103">
                  <c:v>164.0017</c:v>
                </c:pt>
                <c:pt idx="2104">
                  <c:v>223.20262</c:v>
                </c:pt>
                <c:pt idx="2105">
                  <c:v>492.29768000000001</c:v>
                </c:pt>
                <c:pt idx="2106">
                  <c:v>330.84064000000001</c:v>
                </c:pt>
                <c:pt idx="2107">
                  <c:v>602.62666000000002</c:v>
                </c:pt>
                <c:pt idx="2108">
                  <c:v>492.29768000000001</c:v>
                </c:pt>
                <c:pt idx="2109">
                  <c:v>325.45873999999998</c:v>
                </c:pt>
                <c:pt idx="2110">
                  <c:v>201.67500999999999</c:v>
                </c:pt>
                <c:pt idx="2111">
                  <c:v>142.47409999999999</c:v>
                </c:pt>
                <c:pt idx="2112">
                  <c:v>110.18268999999999</c:v>
                </c:pt>
                <c:pt idx="2113">
                  <c:v>104.80079000000001</c:v>
                </c:pt>
                <c:pt idx="2114">
                  <c:v>94.03698</c:v>
                </c:pt>
                <c:pt idx="2115">
                  <c:v>83.273179999999996</c:v>
                </c:pt>
                <c:pt idx="2116">
                  <c:v>83.273179999999996</c:v>
                </c:pt>
                <c:pt idx="2117">
                  <c:v>83.273179999999996</c:v>
                </c:pt>
                <c:pt idx="2118">
                  <c:v>83.273179999999996</c:v>
                </c:pt>
                <c:pt idx="2119">
                  <c:v>67.127480000000006</c:v>
                </c:pt>
                <c:pt idx="2120">
                  <c:v>56.363669999999999</c:v>
                </c:pt>
                <c:pt idx="2121">
                  <c:v>72.509379999999993</c:v>
                </c:pt>
                <c:pt idx="2122">
                  <c:v>61.745579999999997</c:v>
                </c:pt>
                <c:pt idx="2123">
                  <c:v>40.217970000000001</c:v>
                </c:pt>
                <c:pt idx="2124">
                  <c:v>50.981769999999997</c:v>
                </c:pt>
                <c:pt idx="2125">
                  <c:v>34.836069999999999</c:v>
                </c:pt>
                <c:pt idx="2126">
                  <c:v>29.454170000000001</c:v>
                </c:pt>
                <c:pt idx="2127">
                  <c:v>24.07227</c:v>
                </c:pt>
                <c:pt idx="2128">
                  <c:v>18.690370000000001</c:v>
                </c:pt>
                <c:pt idx="2129">
                  <c:v>13.30846</c:v>
                </c:pt>
                <c:pt idx="2130">
                  <c:v>18.690370000000001</c:v>
                </c:pt>
                <c:pt idx="2131">
                  <c:v>13.30846</c:v>
                </c:pt>
                <c:pt idx="2132">
                  <c:v>7.9265600000000003</c:v>
                </c:pt>
                <c:pt idx="2133">
                  <c:v>7.9265600000000003</c:v>
                </c:pt>
                <c:pt idx="2134">
                  <c:v>7.9265600000000003</c:v>
                </c:pt>
                <c:pt idx="2135">
                  <c:v>7.9265600000000003</c:v>
                </c:pt>
                <c:pt idx="2136">
                  <c:v>7.9265600000000003</c:v>
                </c:pt>
                <c:pt idx="2137">
                  <c:v>7.9265600000000003</c:v>
                </c:pt>
                <c:pt idx="2138">
                  <c:v>7.9265600000000003</c:v>
                </c:pt>
                <c:pt idx="2139">
                  <c:v>7.9265600000000003</c:v>
                </c:pt>
                <c:pt idx="2140">
                  <c:v>-2.83724</c:v>
                </c:pt>
                <c:pt idx="2141">
                  <c:v>-2.83724</c:v>
                </c:pt>
                <c:pt idx="2142">
                  <c:v>-2.83724</c:v>
                </c:pt>
                <c:pt idx="2143">
                  <c:v>-13.601039999999999</c:v>
                </c:pt>
                <c:pt idx="2144">
                  <c:v>-8.2191399999999994</c:v>
                </c:pt>
                <c:pt idx="2145">
                  <c:v>-2.83724</c:v>
                </c:pt>
                <c:pt idx="2146">
                  <c:v>7.9265600000000003</c:v>
                </c:pt>
                <c:pt idx="2147">
                  <c:v>2.5446599999999999</c:v>
                </c:pt>
                <c:pt idx="2148">
                  <c:v>-2.8372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086-4B62-96C6-3FEA7D62DA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3314767"/>
        <c:axId val="819829311"/>
      </c:scatterChart>
      <c:valAx>
        <c:axId val="573314767"/>
        <c:scaling>
          <c:orientation val="minMax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/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9829311"/>
        <c:crosses val="autoZero"/>
        <c:crossBetween val="midCat"/>
      </c:valAx>
      <c:valAx>
        <c:axId val="819829311"/>
        <c:scaling>
          <c:orientation val="minMax"/>
          <c:max val="19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 (a.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331476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 algn="ctr">
        <a:defRPr lang="en-US" sz="1000" b="0" i="0" u="none" strike="noStrike" kern="1200" baseline="0">
          <a:solidFill>
            <a:schemeClr val="tx1">
              <a:lumMod val="65000"/>
              <a:lumOff val="35000"/>
            </a:schemeClr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Default Dataset (11)'!$A$1:$A$2311</c:f>
              <c:numCache>
                <c:formatCode>General</c:formatCode>
                <c:ptCount val="2311"/>
                <c:pt idx="0">
                  <c:v>2101.60502</c:v>
                </c:pt>
                <c:pt idx="1">
                  <c:v>2108.0206800000001</c:v>
                </c:pt>
                <c:pt idx="2">
                  <c:v>2114.4607799999999</c:v>
                </c:pt>
                <c:pt idx="3">
                  <c:v>2120.88256</c:v>
                </c:pt>
                <c:pt idx="4">
                  <c:v>2127.3104400000002</c:v>
                </c:pt>
                <c:pt idx="5">
                  <c:v>2133.7383199999999</c:v>
                </c:pt>
                <c:pt idx="6">
                  <c:v>2140.1662000000001</c:v>
                </c:pt>
                <c:pt idx="7">
                  <c:v>2146.6001900000001</c:v>
                </c:pt>
                <c:pt idx="8">
                  <c:v>2152.9425299999998</c:v>
                </c:pt>
                <c:pt idx="9">
                  <c:v>2159.32764</c:v>
                </c:pt>
                <c:pt idx="10">
                  <c:v>2165.85329</c:v>
                </c:pt>
                <c:pt idx="11">
                  <c:v>2172.2995000000001</c:v>
                </c:pt>
                <c:pt idx="12">
                  <c:v>2178.7334900000001</c:v>
                </c:pt>
                <c:pt idx="13">
                  <c:v>2185.15526</c:v>
                </c:pt>
                <c:pt idx="14">
                  <c:v>2191.5831499999999</c:v>
                </c:pt>
                <c:pt idx="15">
                  <c:v>2198.0232500000002</c:v>
                </c:pt>
                <c:pt idx="16">
                  <c:v>2204.4389099999999</c:v>
                </c:pt>
                <c:pt idx="17">
                  <c:v>2210.8728999999998</c:v>
                </c:pt>
                <c:pt idx="18">
                  <c:v>2217.30078</c:v>
                </c:pt>
                <c:pt idx="19">
                  <c:v>2223.72255</c:v>
                </c:pt>
                <c:pt idx="20">
                  <c:v>2230.1504399999999</c:v>
                </c:pt>
                <c:pt idx="21">
                  <c:v>2236.5844299999999</c:v>
                </c:pt>
                <c:pt idx="22">
                  <c:v>2243.0061999999998</c:v>
                </c:pt>
                <c:pt idx="23">
                  <c:v>2249.43408</c:v>
                </c:pt>
                <c:pt idx="24">
                  <c:v>2255.8497400000001</c:v>
                </c:pt>
                <c:pt idx="25">
                  <c:v>2262.2959500000002</c:v>
                </c:pt>
                <c:pt idx="26">
                  <c:v>2268.7238400000001</c:v>
                </c:pt>
                <c:pt idx="27">
                  <c:v>2275.1517199999998</c:v>
                </c:pt>
                <c:pt idx="28">
                  <c:v>2281.5796</c:v>
                </c:pt>
                <c:pt idx="29">
                  <c:v>2288.0074800000002</c:v>
                </c:pt>
                <c:pt idx="30">
                  <c:v>2294.4353599999999</c:v>
                </c:pt>
                <c:pt idx="31">
                  <c:v>2300.8693600000001</c:v>
                </c:pt>
                <c:pt idx="32">
                  <c:v>2307.2911300000001</c:v>
                </c:pt>
                <c:pt idx="33">
                  <c:v>2313.7251200000001</c:v>
                </c:pt>
                <c:pt idx="34">
                  <c:v>2320.14689</c:v>
                </c:pt>
                <c:pt idx="35">
                  <c:v>2326.5747700000002</c:v>
                </c:pt>
                <c:pt idx="36">
                  <c:v>2333.0087600000002</c:v>
                </c:pt>
                <c:pt idx="37">
                  <c:v>2339.4305399999998</c:v>
                </c:pt>
                <c:pt idx="38">
                  <c:v>2345.85842</c:v>
                </c:pt>
                <c:pt idx="39">
                  <c:v>2352.2863000000002</c:v>
                </c:pt>
                <c:pt idx="40">
                  <c:v>2358.7141799999999</c:v>
                </c:pt>
                <c:pt idx="41">
                  <c:v>2365.1359499999999</c:v>
                </c:pt>
                <c:pt idx="42">
                  <c:v>2371.5699399999999</c:v>
                </c:pt>
                <c:pt idx="43">
                  <c:v>2377.9856100000002</c:v>
                </c:pt>
                <c:pt idx="44">
                  <c:v>2384.42571</c:v>
                </c:pt>
                <c:pt idx="45">
                  <c:v>2390.8474799999999</c:v>
                </c:pt>
                <c:pt idx="46">
                  <c:v>2397.2814699999999</c:v>
                </c:pt>
                <c:pt idx="47">
                  <c:v>2403.7093500000001</c:v>
                </c:pt>
                <c:pt idx="48">
                  <c:v>2410.1372299999998</c:v>
                </c:pt>
                <c:pt idx="49">
                  <c:v>2416.57123</c:v>
                </c:pt>
                <c:pt idx="50">
                  <c:v>2422.9929999999999</c:v>
                </c:pt>
                <c:pt idx="51">
                  <c:v>2429.39644</c:v>
                </c:pt>
                <c:pt idx="52">
                  <c:v>2435.8487599999999</c:v>
                </c:pt>
                <c:pt idx="53">
                  <c:v>2442.2705299999998</c:v>
                </c:pt>
                <c:pt idx="54">
                  <c:v>2448.6800800000001</c:v>
                </c:pt>
                <c:pt idx="55">
                  <c:v>2455.1201900000001</c:v>
                </c:pt>
                <c:pt idx="56">
                  <c:v>2461.5602899999999</c:v>
                </c:pt>
                <c:pt idx="57">
                  <c:v>2467.9881700000001</c:v>
                </c:pt>
                <c:pt idx="58">
                  <c:v>2474.4160499999998</c:v>
                </c:pt>
                <c:pt idx="59">
                  <c:v>2480.84393</c:v>
                </c:pt>
                <c:pt idx="60">
                  <c:v>2487.2779300000002</c:v>
                </c:pt>
                <c:pt idx="61">
                  <c:v>2493.6935899999999</c:v>
                </c:pt>
                <c:pt idx="62">
                  <c:v>2500.1336900000001</c:v>
                </c:pt>
                <c:pt idx="63">
                  <c:v>2506.55546</c:v>
                </c:pt>
                <c:pt idx="64">
                  <c:v>2512.98945</c:v>
                </c:pt>
                <c:pt idx="65">
                  <c:v>2519.41122</c:v>
                </c:pt>
                <c:pt idx="66">
                  <c:v>2525.8268899999998</c:v>
                </c:pt>
                <c:pt idx="67">
                  <c:v>2532.25477</c:v>
                </c:pt>
                <c:pt idx="68">
                  <c:v>2538.6948699999998</c:v>
                </c:pt>
                <c:pt idx="69">
                  <c:v>2545.1105299999999</c:v>
                </c:pt>
                <c:pt idx="70">
                  <c:v>2551.5322999999999</c:v>
                </c:pt>
                <c:pt idx="71">
                  <c:v>2557.9662899999998</c:v>
                </c:pt>
                <c:pt idx="72">
                  <c:v>2564.3819600000002</c:v>
                </c:pt>
                <c:pt idx="73">
                  <c:v>2570.7854000000002</c:v>
                </c:pt>
                <c:pt idx="74">
                  <c:v>2576.7428</c:v>
                </c:pt>
                <c:pt idx="75">
                  <c:v>2576.8772199999999</c:v>
                </c:pt>
                <c:pt idx="76">
                  <c:v>2577.0727499999998</c:v>
                </c:pt>
                <c:pt idx="77">
                  <c:v>2583.29288</c:v>
                </c:pt>
                <c:pt idx="78">
                  <c:v>2583.4272999999998</c:v>
                </c:pt>
                <c:pt idx="79">
                  <c:v>2583.5556200000001</c:v>
                </c:pt>
                <c:pt idx="80">
                  <c:v>2590.0384899999999</c:v>
                </c:pt>
                <c:pt idx="81">
                  <c:v>2596.4847</c:v>
                </c:pt>
                <c:pt idx="82">
                  <c:v>2602.9431399999999</c:v>
                </c:pt>
                <c:pt idx="83">
                  <c:v>2609.3771299999999</c:v>
                </c:pt>
                <c:pt idx="84">
                  <c:v>2615.8233399999999</c:v>
                </c:pt>
                <c:pt idx="85">
                  <c:v>2622.2512200000001</c:v>
                </c:pt>
                <c:pt idx="86">
                  <c:v>2628.6852100000001</c:v>
                </c:pt>
                <c:pt idx="87">
                  <c:v>2635.1069900000002</c:v>
                </c:pt>
                <c:pt idx="88">
                  <c:v>2641.54709</c:v>
                </c:pt>
                <c:pt idx="89">
                  <c:v>2647.9566399999999</c:v>
                </c:pt>
                <c:pt idx="90">
                  <c:v>2654.3906299999999</c:v>
                </c:pt>
                <c:pt idx="91">
                  <c:v>2660.8246199999999</c:v>
                </c:pt>
                <c:pt idx="92">
                  <c:v>2667.2586099999999</c:v>
                </c:pt>
                <c:pt idx="93">
                  <c:v>2673.6742800000002</c:v>
                </c:pt>
                <c:pt idx="94">
                  <c:v>2680.1082700000002</c:v>
                </c:pt>
                <c:pt idx="95">
                  <c:v>2686.5300400000001</c:v>
                </c:pt>
                <c:pt idx="96">
                  <c:v>2692.9701399999999</c:v>
                </c:pt>
                <c:pt idx="97">
                  <c:v>2699.3919099999998</c:v>
                </c:pt>
                <c:pt idx="98">
                  <c:v>2705.8075699999999</c:v>
                </c:pt>
                <c:pt idx="99">
                  <c:v>2712.2110200000002</c:v>
                </c:pt>
                <c:pt idx="100">
                  <c:v>2718.6694499999999</c:v>
                </c:pt>
                <c:pt idx="101">
                  <c:v>2725.1034399999999</c:v>
                </c:pt>
                <c:pt idx="102">
                  <c:v>2731.5374299999999</c:v>
                </c:pt>
                <c:pt idx="103">
                  <c:v>2737.9591999999998</c:v>
                </c:pt>
                <c:pt idx="104">
                  <c:v>2744.3932</c:v>
                </c:pt>
                <c:pt idx="105">
                  <c:v>2750.8149699999999</c:v>
                </c:pt>
                <c:pt idx="106">
                  <c:v>2757.2245200000002</c:v>
                </c:pt>
                <c:pt idx="107">
                  <c:v>2763.6585100000002</c:v>
                </c:pt>
                <c:pt idx="108">
                  <c:v>2770.09861</c:v>
                </c:pt>
                <c:pt idx="109">
                  <c:v>2776.5387099999998</c:v>
                </c:pt>
                <c:pt idx="110">
                  <c:v>2782.9482699999999</c:v>
                </c:pt>
                <c:pt idx="111">
                  <c:v>2789.3700399999998</c:v>
                </c:pt>
                <c:pt idx="112">
                  <c:v>2795.8162499999999</c:v>
                </c:pt>
                <c:pt idx="113">
                  <c:v>2802.2074699999998</c:v>
                </c:pt>
                <c:pt idx="114">
                  <c:v>2808.6231299999999</c:v>
                </c:pt>
                <c:pt idx="115">
                  <c:v>2815.09989</c:v>
                </c:pt>
                <c:pt idx="116">
                  <c:v>2821.5155599999998</c:v>
                </c:pt>
                <c:pt idx="117">
                  <c:v>2827.9495499999998</c:v>
                </c:pt>
                <c:pt idx="118">
                  <c:v>2834.3529899999999</c:v>
                </c:pt>
                <c:pt idx="119">
                  <c:v>2840.8053100000002</c:v>
                </c:pt>
                <c:pt idx="120">
                  <c:v>2847.2209699999999</c:v>
                </c:pt>
                <c:pt idx="121">
                  <c:v>2853.6549599999998</c:v>
                </c:pt>
                <c:pt idx="122">
                  <c:v>2860.0828499999998</c:v>
                </c:pt>
                <c:pt idx="123">
                  <c:v>2866.51073</c:v>
                </c:pt>
                <c:pt idx="124">
                  <c:v>2872.9324999999999</c:v>
                </c:pt>
                <c:pt idx="125">
                  <c:v>2879.3664899999999</c:v>
                </c:pt>
                <c:pt idx="126">
                  <c:v>2885.7943700000001</c:v>
                </c:pt>
                <c:pt idx="127">
                  <c:v>2892.21614</c:v>
                </c:pt>
                <c:pt idx="128">
                  <c:v>2898.6623599999998</c:v>
                </c:pt>
                <c:pt idx="129">
                  <c:v>2905.0841300000002</c:v>
                </c:pt>
                <c:pt idx="130">
                  <c:v>2911.5181200000002</c:v>
                </c:pt>
                <c:pt idx="131">
                  <c:v>2917.92767</c:v>
                </c:pt>
                <c:pt idx="132">
                  <c:v>2924.34944</c:v>
                </c:pt>
                <c:pt idx="133">
                  <c:v>2930.5695799999999</c:v>
                </c:pt>
                <c:pt idx="134">
                  <c:v>2930.7040000000002</c:v>
                </c:pt>
                <c:pt idx="135">
                  <c:v>2936.8416499999998</c:v>
                </c:pt>
                <c:pt idx="136">
                  <c:v>2943.3642399999999</c:v>
                </c:pt>
                <c:pt idx="137">
                  <c:v>2943.5444900000002</c:v>
                </c:pt>
                <c:pt idx="138">
                  <c:v>2950.03042</c:v>
                </c:pt>
                <c:pt idx="139">
                  <c:v>2956.46441</c:v>
                </c:pt>
                <c:pt idx="140">
                  <c:v>2962.9228400000002</c:v>
                </c:pt>
                <c:pt idx="141">
                  <c:v>2969.3507300000001</c:v>
                </c:pt>
                <c:pt idx="142">
                  <c:v>2975.7725</c:v>
                </c:pt>
                <c:pt idx="143">
                  <c:v>2982.2003800000002</c:v>
                </c:pt>
                <c:pt idx="144">
                  <c:v>2988.6465899999998</c:v>
                </c:pt>
                <c:pt idx="145">
                  <c:v>2995.0805799999998</c:v>
                </c:pt>
                <c:pt idx="146">
                  <c:v>3001.50846</c:v>
                </c:pt>
                <c:pt idx="147">
                  <c:v>3007.9241299999999</c:v>
                </c:pt>
                <c:pt idx="148">
                  <c:v>3014.3458999999998</c:v>
                </c:pt>
                <c:pt idx="149">
                  <c:v>3020.7798899999998</c:v>
                </c:pt>
                <c:pt idx="150">
                  <c:v>3027.2383199999999</c:v>
                </c:pt>
                <c:pt idx="151">
                  <c:v>3033.6478699999998</c:v>
                </c:pt>
                <c:pt idx="152">
                  <c:v>3040.0879799999998</c:v>
                </c:pt>
                <c:pt idx="153">
                  <c:v>3046.5097500000002</c:v>
                </c:pt>
                <c:pt idx="154">
                  <c:v>3052.9254099999998</c:v>
                </c:pt>
                <c:pt idx="155">
                  <c:v>3059.2921900000001</c:v>
                </c:pt>
                <c:pt idx="156">
                  <c:v>3065.6528600000001</c:v>
                </c:pt>
                <c:pt idx="157">
                  <c:v>3072.1540599999998</c:v>
                </c:pt>
                <c:pt idx="158">
                  <c:v>3078.6308300000001</c:v>
                </c:pt>
                <c:pt idx="159">
                  <c:v>3085.0526</c:v>
                </c:pt>
                <c:pt idx="160">
                  <c:v>3091.4682600000001</c:v>
                </c:pt>
                <c:pt idx="161">
                  <c:v>3097.9083599999999</c:v>
                </c:pt>
                <c:pt idx="162">
                  <c:v>3104.3117999999999</c:v>
                </c:pt>
                <c:pt idx="163">
                  <c:v>3110.7091300000002</c:v>
                </c:pt>
                <c:pt idx="164">
                  <c:v>3117.14923</c:v>
                </c:pt>
                <c:pt idx="165">
                  <c:v>3123.0027599999999</c:v>
                </c:pt>
                <c:pt idx="166">
                  <c:v>3123.1371899999999</c:v>
                </c:pt>
                <c:pt idx="167">
                  <c:v>3123.2716099999998</c:v>
                </c:pt>
                <c:pt idx="168">
                  <c:v>3123.4579699999999</c:v>
                </c:pt>
                <c:pt idx="169">
                  <c:v>3129.3939799999998</c:v>
                </c:pt>
                <c:pt idx="170">
                  <c:v>3129.5284099999999</c:v>
                </c:pt>
                <c:pt idx="171">
                  <c:v>3129.6628300000002</c:v>
                </c:pt>
                <c:pt idx="172">
                  <c:v>3129.85835</c:v>
                </c:pt>
                <c:pt idx="173">
                  <c:v>3136.42677</c:v>
                </c:pt>
                <c:pt idx="174">
                  <c:v>3142.89131</c:v>
                </c:pt>
                <c:pt idx="175">
                  <c:v>3149.33752</c:v>
                </c:pt>
                <c:pt idx="176">
                  <c:v>3155.7837399999999</c:v>
                </c:pt>
                <c:pt idx="177">
                  <c:v>3162.2055099999998</c:v>
                </c:pt>
                <c:pt idx="178">
                  <c:v>3168.6150600000001</c:v>
                </c:pt>
                <c:pt idx="179">
                  <c:v>3175.06738</c:v>
                </c:pt>
                <c:pt idx="180">
                  <c:v>3181.4891499999999</c:v>
                </c:pt>
                <c:pt idx="181">
                  <c:v>3187.9048200000002</c:v>
                </c:pt>
                <c:pt idx="182">
                  <c:v>3194.3265900000001</c:v>
                </c:pt>
                <c:pt idx="183">
                  <c:v>3200.70559</c:v>
                </c:pt>
                <c:pt idx="184">
                  <c:v>3206.84629</c:v>
                </c:pt>
                <c:pt idx="185">
                  <c:v>3207.0295999999998</c:v>
                </c:pt>
                <c:pt idx="186">
                  <c:v>3213.2986099999998</c:v>
                </c:pt>
                <c:pt idx="187">
                  <c:v>3213.4819200000002</c:v>
                </c:pt>
                <c:pt idx="188">
                  <c:v>3220.0014500000002</c:v>
                </c:pt>
                <c:pt idx="189">
                  <c:v>3226.4598900000001</c:v>
                </c:pt>
                <c:pt idx="190">
                  <c:v>3232.9061000000002</c:v>
                </c:pt>
                <c:pt idx="191">
                  <c:v>3239.3462</c:v>
                </c:pt>
                <c:pt idx="192">
                  <c:v>3245.7618600000001</c:v>
                </c:pt>
                <c:pt idx="193">
                  <c:v>3252.1958500000001</c:v>
                </c:pt>
                <c:pt idx="194">
                  <c:v>3258.6420699999999</c:v>
                </c:pt>
                <c:pt idx="195">
                  <c:v>3265.0638399999998</c:v>
                </c:pt>
                <c:pt idx="196">
                  <c:v>3271.46117</c:v>
                </c:pt>
                <c:pt idx="197">
                  <c:v>3277.8890500000002</c:v>
                </c:pt>
                <c:pt idx="198">
                  <c:v>3284.31693</c:v>
                </c:pt>
                <c:pt idx="199">
                  <c:v>3290.7570300000002</c:v>
                </c:pt>
                <c:pt idx="200">
                  <c:v>3297.1849099999999</c:v>
                </c:pt>
                <c:pt idx="201">
                  <c:v>3303.6005799999998</c:v>
                </c:pt>
                <c:pt idx="202">
                  <c:v>3310.0101300000001</c:v>
                </c:pt>
                <c:pt idx="203">
                  <c:v>3316.41968</c:v>
                </c:pt>
                <c:pt idx="204">
                  <c:v>3322.8108999999999</c:v>
                </c:pt>
                <c:pt idx="205">
                  <c:v>3329.1593499999999</c:v>
                </c:pt>
                <c:pt idx="206">
                  <c:v>3334.9395500000001</c:v>
                </c:pt>
                <c:pt idx="207">
                  <c:v>3335.0739800000001</c:v>
                </c:pt>
                <c:pt idx="208">
                  <c:v>3335.2084</c:v>
                </c:pt>
                <c:pt idx="209">
                  <c:v>3335.34283</c:v>
                </c:pt>
                <c:pt idx="210">
                  <c:v>3335.4711400000001</c:v>
                </c:pt>
                <c:pt idx="211">
                  <c:v>3341.3185600000002</c:v>
                </c:pt>
                <c:pt idx="212">
                  <c:v>3341.45298</c:v>
                </c:pt>
                <c:pt idx="213">
                  <c:v>3341.5873999999999</c:v>
                </c:pt>
                <c:pt idx="214">
                  <c:v>3341.72183</c:v>
                </c:pt>
                <c:pt idx="215">
                  <c:v>3341.9112399999999</c:v>
                </c:pt>
                <c:pt idx="216">
                  <c:v>3348.47966</c:v>
                </c:pt>
                <c:pt idx="217">
                  <c:v>3354.9686400000001</c:v>
                </c:pt>
                <c:pt idx="218">
                  <c:v>3361.4209599999999</c:v>
                </c:pt>
                <c:pt idx="219">
                  <c:v>3367.8244</c:v>
                </c:pt>
                <c:pt idx="220">
                  <c:v>3374.2522800000002</c:v>
                </c:pt>
                <c:pt idx="221">
                  <c:v>3380.6740599999998</c:v>
                </c:pt>
                <c:pt idx="222">
                  <c:v>3386.7292200000002</c:v>
                </c:pt>
                <c:pt idx="223">
                  <c:v>3386.86364</c:v>
                </c:pt>
                <c:pt idx="224">
                  <c:v>3387.0377800000001</c:v>
                </c:pt>
                <c:pt idx="225">
                  <c:v>3393.0684999999999</c:v>
                </c:pt>
                <c:pt idx="226">
                  <c:v>3399.6338599999999</c:v>
                </c:pt>
                <c:pt idx="227">
                  <c:v>3399.8141099999998</c:v>
                </c:pt>
                <c:pt idx="228">
                  <c:v>3406.3550300000002</c:v>
                </c:pt>
                <c:pt idx="229">
                  <c:v>3412.8256799999999</c:v>
                </c:pt>
                <c:pt idx="230">
                  <c:v>3419.27801</c:v>
                </c:pt>
                <c:pt idx="231">
                  <c:v>3425.7486600000002</c:v>
                </c:pt>
                <c:pt idx="232">
                  <c:v>3432.1582100000001</c:v>
                </c:pt>
                <c:pt idx="233">
                  <c:v>3438.6044200000001</c:v>
                </c:pt>
                <c:pt idx="234">
                  <c:v>3445.02619</c:v>
                </c:pt>
                <c:pt idx="235">
                  <c:v>3451.4601899999998</c:v>
                </c:pt>
                <c:pt idx="236">
                  <c:v>3457.8819600000002</c:v>
                </c:pt>
                <c:pt idx="237">
                  <c:v>3464.3037300000001</c:v>
                </c:pt>
                <c:pt idx="238">
                  <c:v>3470.7071700000001</c:v>
                </c:pt>
                <c:pt idx="239">
                  <c:v>3477.1411600000001</c:v>
                </c:pt>
                <c:pt idx="240">
                  <c:v>3483.6057099999998</c:v>
                </c:pt>
                <c:pt idx="241">
                  <c:v>3490.0091499999999</c:v>
                </c:pt>
                <c:pt idx="242">
                  <c:v>3496.4187000000002</c:v>
                </c:pt>
                <c:pt idx="243">
                  <c:v>3502.8465799999999</c:v>
                </c:pt>
                <c:pt idx="244">
                  <c:v>3509.2866800000002</c:v>
                </c:pt>
                <c:pt idx="245">
                  <c:v>3515.7145599999999</c:v>
                </c:pt>
                <c:pt idx="246">
                  <c:v>3522.1607800000002</c:v>
                </c:pt>
                <c:pt idx="247">
                  <c:v>3528.5947700000002</c:v>
                </c:pt>
                <c:pt idx="248">
                  <c:v>3535.0165400000001</c:v>
                </c:pt>
                <c:pt idx="249">
                  <c:v>3541.4688599999999</c:v>
                </c:pt>
                <c:pt idx="250">
                  <c:v>3547.8661900000002</c:v>
                </c:pt>
                <c:pt idx="251">
                  <c:v>3554.2696299999998</c:v>
                </c:pt>
                <c:pt idx="252">
                  <c:v>3560.6608500000002</c:v>
                </c:pt>
                <c:pt idx="253">
                  <c:v>3567.0887400000001</c:v>
                </c:pt>
                <c:pt idx="254">
                  <c:v>3573.10113</c:v>
                </c:pt>
                <c:pt idx="255">
                  <c:v>3573.2355499999999</c:v>
                </c:pt>
                <c:pt idx="256">
                  <c:v>3573.42497</c:v>
                </c:pt>
                <c:pt idx="257">
                  <c:v>3579.3732</c:v>
                </c:pt>
                <c:pt idx="258">
                  <c:v>3585.9324499999998</c:v>
                </c:pt>
                <c:pt idx="259">
                  <c:v>3586.0668700000001</c:v>
                </c:pt>
                <c:pt idx="260">
                  <c:v>3586.2593400000001</c:v>
                </c:pt>
                <c:pt idx="261">
                  <c:v>3592.8063699999998</c:v>
                </c:pt>
                <c:pt idx="262">
                  <c:v>3599.28314</c:v>
                </c:pt>
                <c:pt idx="263">
                  <c:v>3605.67436</c:v>
                </c:pt>
                <c:pt idx="264">
                  <c:v>3612.1327900000001</c:v>
                </c:pt>
                <c:pt idx="265">
                  <c:v>3618.5728899999999</c:v>
                </c:pt>
                <c:pt idx="266">
                  <c:v>3624.98855</c:v>
                </c:pt>
                <c:pt idx="267">
                  <c:v>3631.41644</c:v>
                </c:pt>
                <c:pt idx="268">
                  <c:v>3637.8382099999999</c:v>
                </c:pt>
                <c:pt idx="269">
                  <c:v>3644.25387</c:v>
                </c:pt>
                <c:pt idx="270">
                  <c:v>3650.6939699999998</c:v>
                </c:pt>
                <c:pt idx="271">
                  <c:v>3657.0913</c:v>
                </c:pt>
                <c:pt idx="272">
                  <c:v>3663.4580799999999</c:v>
                </c:pt>
                <c:pt idx="273">
                  <c:v>3669.8554100000001</c:v>
                </c:pt>
                <c:pt idx="274">
                  <c:v>3675.22624</c:v>
                </c:pt>
                <c:pt idx="275">
                  <c:v>3675.3606599999998</c:v>
                </c:pt>
                <c:pt idx="276">
                  <c:v>3675.4950800000001</c:v>
                </c:pt>
                <c:pt idx="277">
                  <c:v>3675.6295100000002</c:v>
                </c:pt>
                <c:pt idx="278">
                  <c:v>3675.7639300000001</c:v>
                </c:pt>
                <c:pt idx="279">
                  <c:v>3675.8983499999999</c:v>
                </c:pt>
                <c:pt idx="280">
                  <c:v>3676.03278</c:v>
                </c:pt>
                <c:pt idx="281">
                  <c:v>3676.2038600000001</c:v>
                </c:pt>
                <c:pt idx="282">
                  <c:v>3681.6174599999999</c:v>
                </c:pt>
                <c:pt idx="283">
                  <c:v>3681.7518799999998</c:v>
                </c:pt>
                <c:pt idx="284">
                  <c:v>3681.8863000000001</c:v>
                </c:pt>
                <c:pt idx="285">
                  <c:v>3682.0207300000002</c:v>
                </c:pt>
                <c:pt idx="286">
                  <c:v>3682.15515</c:v>
                </c:pt>
                <c:pt idx="287">
                  <c:v>3682.3323500000001</c:v>
                </c:pt>
                <c:pt idx="288">
                  <c:v>3688.8885399999999</c:v>
                </c:pt>
                <c:pt idx="289">
                  <c:v>3689.06574</c:v>
                </c:pt>
                <c:pt idx="290">
                  <c:v>3695.58527</c:v>
                </c:pt>
                <c:pt idx="291">
                  <c:v>3702.0803599999999</c:v>
                </c:pt>
                <c:pt idx="292">
                  <c:v>3708.5510199999999</c:v>
                </c:pt>
                <c:pt idx="293">
                  <c:v>3714.9727899999998</c:v>
                </c:pt>
                <c:pt idx="294">
                  <c:v>3721.3762299999999</c:v>
                </c:pt>
                <c:pt idx="295">
                  <c:v>3727.8163300000001</c:v>
                </c:pt>
                <c:pt idx="296">
                  <c:v>3734.2442099999998</c:v>
                </c:pt>
                <c:pt idx="297">
                  <c:v>3740.6232100000002</c:v>
                </c:pt>
                <c:pt idx="298">
                  <c:v>3747.0572000000002</c:v>
                </c:pt>
                <c:pt idx="299">
                  <c:v>3753.5217499999999</c:v>
                </c:pt>
                <c:pt idx="300">
                  <c:v>3759.9435199999998</c:v>
                </c:pt>
                <c:pt idx="301">
                  <c:v>3766.4019499999999</c:v>
                </c:pt>
                <c:pt idx="302">
                  <c:v>3772.8114999999998</c:v>
                </c:pt>
                <c:pt idx="303">
                  <c:v>3779.23938</c:v>
                </c:pt>
                <c:pt idx="304">
                  <c:v>3785.6855999999998</c:v>
                </c:pt>
                <c:pt idx="305">
                  <c:v>3792.1195899999998</c:v>
                </c:pt>
                <c:pt idx="306">
                  <c:v>3798.5657999999999</c:v>
                </c:pt>
                <c:pt idx="307">
                  <c:v>3804.9997899999998</c:v>
                </c:pt>
                <c:pt idx="308">
                  <c:v>3811.42767</c:v>
                </c:pt>
                <c:pt idx="309">
                  <c:v>3817.85556</c:v>
                </c:pt>
                <c:pt idx="310">
                  <c:v>3824.2773299999999</c:v>
                </c:pt>
                <c:pt idx="311">
                  <c:v>3830.7052100000001</c:v>
                </c:pt>
                <c:pt idx="312">
                  <c:v>3837.1514200000001</c:v>
                </c:pt>
                <c:pt idx="313">
                  <c:v>3843.5426400000001</c:v>
                </c:pt>
                <c:pt idx="314">
                  <c:v>3849.9460800000002</c:v>
                </c:pt>
                <c:pt idx="315">
                  <c:v>3856.3861900000002</c:v>
                </c:pt>
                <c:pt idx="316">
                  <c:v>3862.7774100000001</c:v>
                </c:pt>
                <c:pt idx="317">
                  <c:v>3869.1808500000002</c:v>
                </c:pt>
                <c:pt idx="318">
                  <c:v>3874.9793800000002</c:v>
                </c:pt>
                <c:pt idx="319">
                  <c:v>3875.1138099999998</c:v>
                </c:pt>
                <c:pt idx="320">
                  <c:v>3875.2482300000001</c:v>
                </c:pt>
                <c:pt idx="321">
                  <c:v>3875.4437600000001</c:v>
                </c:pt>
                <c:pt idx="322">
                  <c:v>3880.9673299999999</c:v>
                </c:pt>
                <c:pt idx="323">
                  <c:v>3881.10176</c:v>
                </c:pt>
                <c:pt idx="324">
                  <c:v>3881.2789499999999</c:v>
                </c:pt>
                <c:pt idx="325">
                  <c:v>3887.5907400000001</c:v>
                </c:pt>
                <c:pt idx="326">
                  <c:v>3887.72516</c:v>
                </c:pt>
                <c:pt idx="327">
                  <c:v>3887.85959</c:v>
                </c:pt>
                <c:pt idx="328">
                  <c:v>3887.9940099999999</c:v>
                </c:pt>
                <c:pt idx="329">
                  <c:v>3888.1284300000002</c:v>
                </c:pt>
                <c:pt idx="330">
                  <c:v>3888.3025699999998</c:v>
                </c:pt>
                <c:pt idx="331">
                  <c:v>3894.6296400000001</c:v>
                </c:pt>
                <c:pt idx="332">
                  <c:v>3901.08196</c:v>
                </c:pt>
                <c:pt idx="333">
                  <c:v>3901.2622099999999</c:v>
                </c:pt>
                <c:pt idx="334">
                  <c:v>3907.7847999999999</c:v>
                </c:pt>
                <c:pt idx="335">
                  <c:v>3914.2249000000002</c:v>
                </c:pt>
                <c:pt idx="336">
                  <c:v>3920.6527799999999</c:v>
                </c:pt>
                <c:pt idx="337">
                  <c:v>3927.0928899999999</c:v>
                </c:pt>
                <c:pt idx="338">
                  <c:v>3933.5207700000001</c:v>
                </c:pt>
                <c:pt idx="339">
                  <c:v>3939.9547600000001</c:v>
                </c:pt>
                <c:pt idx="340">
                  <c:v>3946.3398699999998</c:v>
                </c:pt>
                <c:pt idx="341">
                  <c:v>3952.7616400000002</c:v>
                </c:pt>
                <c:pt idx="342">
                  <c:v>3959.2261800000001</c:v>
                </c:pt>
                <c:pt idx="343">
                  <c:v>3965.6662900000001</c:v>
                </c:pt>
                <c:pt idx="344">
                  <c:v>3972.0819499999998</c:v>
                </c:pt>
                <c:pt idx="345">
                  <c:v>3978.52205</c:v>
                </c:pt>
                <c:pt idx="346">
                  <c:v>3984.9621499999998</c:v>
                </c:pt>
                <c:pt idx="347">
                  <c:v>3991.3839200000002</c:v>
                </c:pt>
                <c:pt idx="348">
                  <c:v>3997.8362499999998</c:v>
                </c:pt>
                <c:pt idx="349">
                  <c:v>4004.25191</c:v>
                </c:pt>
                <c:pt idx="350">
                  <c:v>4010.65535</c:v>
                </c:pt>
                <c:pt idx="351">
                  <c:v>4017.0648999999999</c:v>
                </c:pt>
                <c:pt idx="352">
                  <c:v>4023.40418</c:v>
                </c:pt>
                <c:pt idx="353">
                  <c:v>4029.8290099999999</c:v>
                </c:pt>
                <c:pt idx="354">
                  <c:v>4036.36076</c:v>
                </c:pt>
                <c:pt idx="355">
                  <c:v>4042.78865</c:v>
                </c:pt>
                <c:pt idx="356">
                  <c:v>4049.22264</c:v>
                </c:pt>
                <c:pt idx="357">
                  <c:v>4055.6627400000002</c:v>
                </c:pt>
                <c:pt idx="358">
                  <c:v>4062.0967300000002</c:v>
                </c:pt>
                <c:pt idx="359">
                  <c:v>4068.53683</c:v>
                </c:pt>
                <c:pt idx="360">
                  <c:v>4074.9524999999999</c:v>
                </c:pt>
                <c:pt idx="361">
                  <c:v>4081.36816</c:v>
                </c:pt>
                <c:pt idx="362">
                  <c:v>4087.8143700000001</c:v>
                </c:pt>
                <c:pt idx="363">
                  <c:v>4094.2422499999998</c:v>
                </c:pt>
                <c:pt idx="364">
                  <c:v>4100.6701300000004</c:v>
                </c:pt>
                <c:pt idx="365">
                  <c:v>4107.0980099999997</c:v>
                </c:pt>
                <c:pt idx="366">
                  <c:v>4113.4770099999996</c:v>
                </c:pt>
                <c:pt idx="367">
                  <c:v>4119.9354499999999</c:v>
                </c:pt>
                <c:pt idx="368">
                  <c:v>4126.38166</c:v>
                </c:pt>
                <c:pt idx="369">
                  <c:v>4132.8034299999999</c:v>
                </c:pt>
                <c:pt idx="370">
                  <c:v>4139.2374200000004</c:v>
                </c:pt>
                <c:pt idx="371">
                  <c:v>4145.6652999999997</c:v>
                </c:pt>
                <c:pt idx="372">
                  <c:v>4152.0443100000002</c:v>
                </c:pt>
                <c:pt idx="373">
                  <c:v>4158.4905200000003</c:v>
                </c:pt>
                <c:pt idx="374">
                  <c:v>4164.9428399999997</c:v>
                </c:pt>
                <c:pt idx="375">
                  <c:v>4171.3768300000002</c:v>
                </c:pt>
                <c:pt idx="376">
                  <c:v>4177.7986000000001</c:v>
                </c:pt>
                <c:pt idx="377">
                  <c:v>4184.2326000000003</c:v>
                </c:pt>
                <c:pt idx="378">
                  <c:v>4190.6665899999998</c:v>
                </c:pt>
                <c:pt idx="379">
                  <c:v>4197.1127999999999</c:v>
                </c:pt>
                <c:pt idx="380">
                  <c:v>4203.5162399999999</c:v>
                </c:pt>
                <c:pt idx="381">
                  <c:v>4209.9563399999997</c:v>
                </c:pt>
                <c:pt idx="382">
                  <c:v>4216.3781099999997</c:v>
                </c:pt>
                <c:pt idx="383">
                  <c:v>4222.8059999999996</c:v>
                </c:pt>
                <c:pt idx="384">
                  <c:v>4229.2338799999998</c:v>
                </c:pt>
                <c:pt idx="385">
                  <c:v>4235.6556499999997</c:v>
                </c:pt>
                <c:pt idx="386">
                  <c:v>4242.0652</c:v>
                </c:pt>
                <c:pt idx="387">
                  <c:v>4248.4930800000002</c:v>
                </c:pt>
                <c:pt idx="388">
                  <c:v>4254.8842999999997</c:v>
                </c:pt>
                <c:pt idx="389">
                  <c:v>4261.3244100000002</c:v>
                </c:pt>
                <c:pt idx="390">
                  <c:v>4267.7278500000002</c:v>
                </c:pt>
                <c:pt idx="391">
                  <c:v>4274.1068500000001</c:v>
                </c:pt>
                <c:pt idx="392">
                  <c:v>4280.5408399999997</c:v>
                </c:pt>
                <c:pt idx="393">
                  <c:v>4286.8831799999998</c:v>
                </c:pt>
                <c:pt idx="394">
                  <c:v>4293.2194099999997</c:v>
                </c:pt>
                <c:pt idx="395">
                  <c:v>4299.5678600000001</c:v>
                </c:pt>
                <c:pt idx="396">
                  <c:v>4305.9529700000003</c:v>
                </c:pt>
                <c:pt idx="397">
                  <c:v>4311.8798200000001</c:v>
                </c:pt>
                <c:pt idx="398">
                  <c:v>4312.0142400000004</c:v>
                </c:pt>
                <c:pt idx="399">
                  <c:v>4312.1486599999998</c:v>
                </c:pt>
                <c:pt idx="400">
                  <c:v>4312.3227999999999</c:v>
                </c:pt>
                <c:pt idx="401">
                  <c:v>4318.1916099999999</c:v>
                </c:pt>
                <c:pt idx="402">
                  <c:v>4319.8719000000001</c:v>
                </c:pt>
                <c:pt idx="403">
                  <c:v>4320.0063200000004</c:v>
                </c:pt>
                <c:pt idx="404">
                  <c:v>4320.1407499999996</c:v>
                </c:pt>
                <c:pt idx="405">
                  <c:v>4320.2751699999999</c:v>
                </c:pt>
                <c:pt idx="406">
                  <c:v>4320.4095900000002</c:v>
                </c:pt>
                <c:pt idx="407">
                  <c:v>4320.5440200000003</c:v>
                </c:pt>
                <c:pt idx="408">
                  <c:v>4320.6784399999997</c:v>
                </c:pt>
                <c:pt idx="409">
                  <c:v>4320.81286</c:v>
                </c:pt>
                <c:pt idx="410">
                  <c:v>4320.9472900000001</c:v>
                </c:pt>
                <c:pt idx="411">
                  <c:v>4321.0817100000004</c:v>
                </c:pt>
                <c:pt idx="412">
                  <c:v>4321.09393</c:v>
                </c:pt>
                <c:pt idx="413">
                  <c:v>4321.2161299999998</c:v>
                </c:pt>
                <c:pt idx="414">
                  <c:v>4321.2283500000003</c:v>
                </c:pt>
                <c:pt idx="415">
                  <c:v>4321.3505599999999</c:v>
                </c:pt>
                <c:pt idx="416">
                  <c:v>4321.3627800000004</c:v>
                </c:pt>
                <c:pt idx="417">
                  <c:v>4321.4849800000002</c:v>
                </c:pt>
                <c:pt idx="418">
                  <c:v>4321.4971999999998</c:v>
                </c:pt>
                <c:pt idx="419">
                  <c:v>4321.6193999999996</c:v>
                </c:pt>
                <c:pt idx="420">
                  <c:v>4321.6316200000001</c:v>
                </c:pt>
                <c:pt idx="421">
                  <c:v>4321.7538299999997</c:v>
                </c:pt>
                <c:pt idx="422">
                  <c:v>4321.7660500000002</c:v>
                </c:pt>
                <c:pt idx="423">
                  <c:v>4321.88825</c:v>
                </c:pt>
                <c:pt idx="424">
                  <c:v>4321.9004699999996</c:v>
                </c:pt>
                <c:pt idx="425">
                  <c:v>4322.0226700000003</c:v>
                </c:pt>
                <c:pt idx="426">
                  <c:v>4322.0348899999999</c:v>
                </c:pt>
                <c:pt idx="427">
                  <c:v>4322.1571000000004</c:v>
                </c:pt>
                <c:pt idx="428">
                  <c:v>4322.16932</c:v>
                </c:pt>
                <c:pt idx="429">
                  <c:v>4322.2915199999998</c:v>
                </c:pt>
                <c:pt idx="430">
                  <c:v>4322.3037400000003</c:v>
                </c:pt>
                <c:pt idx="431">
                  <c:v>4322.4259400000001</c:v>
                </c:pt>
                <c:pt idx="432">
                  <c:v>4322.4381599999997</c:v>
                </c:pt>
                <c:pt idx="433">
                  <c:v>4322.5603700000001</c:v>
                </c:pt>
                <c:pt idx="434">
                  <c:v>4322.5725899999998</c:v>
                </c:pt>
                <c:pt idx="435">
                  <c:v>4322.6947899999996</c:v>
                </c:pt>
                <c:pt idx="436">
                  <c:v>4322.7070100000001</c:v>
                </c:pt>
                <c:pt idx="437">
                  <c:v>4322.8292099999999</c:v>
                </c:pt>
                <c:pt idx="438">
                  <c:v>4322.8414300000004</c:v>
                </c:pt>
                <c:pt idx="439">
                  <c:v>4322.9636399999999</c:v>
                </c:pt>
                <c:pt idx="440">
                  <c:v>4322.9758599999996</c:v>
                </c:pt>
                <c:pt idx="441">
                  <c:v>4323.0980600000003</c:v>
                </c:pt>
                <c:pt idx="442">
                  <c:v>4323.1102799999999</c:v>
                </c:pt>
                <c:pt idx="443">
                  <c:v>4323.2324799999997</c:v>
                </c:pt>
                <c:pt idx="444">
                  <c:v>4323.2447000000002</c:v>
                </c:pt>
                <c:pt idx="445">
                  <c:v>4323.3669099999997</c:v>
                </c:pt>
                <c:pt idx="446">
                  <c:v>4323.3791300000003</c:v>
                </c:pt>
                <c:pt idx="447">
                  <c:v>4323.5013300000001</c:v>
                </c:pt>
                <c:pt idx="448">
                  <c:v>4323.5135499999997</c:v>
                </c:pt>
                <c:pt idx="449">
                  <c:v>4323.6357500000004</c:v>
                </c:pt>
                <c:pt idx="450">
                  <c:v>4323.64797</c:v>
                </c:pt>
                <c:pt idx="451">
                  <c:v>4323.7701800000004</c:v>
                </c:pt>
                <c:pt idx="452">
                  <c:v>4323.7824000000001</c:v>
                </c:pt>
                <c:pt idx="453">
                  <c:v>4323.9045999999998</c:v>
                </c:pt>
                <c:pt idx="454">
                  <c:v>4323.9168200000004</c:v>
                </c:pt>
                <c:pt idx="455">
                  <c:v>4324.0390200000002</c:v>
                </c:pt>
                <c:pt idx="456">
                  <c:v>4324.0512399999998</c:v>
                </c:pt>
                <c:pt idx="457">
                  <c:v>4324.1734500000002</c:v>
                </c:pt>
                <c:pt idx="458">
                  <c:v>4324.1856699999998</c:v>
                </c:pt>
                <c:pt idx="459">
                  <c:v>4324.3078699999996</c:v>
                </c:pt>
                <c:pt idx="460">
                  <c:v>4324.3200900000002</c:v>
                </c:pt>
                <c:pt idx="461">
                  <c:v>4324.44229</c:v>
                </c:pt>
                <c:pt idx="462">
                  <c:v>4324.4545099999996</c:v>
                </c:pt>
                <c:pt idx="463">
                  <c:v>4324.57672</c:v>
                </c:pt>
                <c:pt idx="464">
                  <c:v>4324.5889399999996</c:v>
                </c:pt>
                <c:pt idx="465">
                  <c:v>4324.72336</c:v>
                </c:pt>
                <c:pt idx="466">
                  <c:v>4324.8577800000003</c:v>
                </c:pt>
                <c:pt idx="467">
                  <c:v>4324.9922100000003</c:v>
                </c:pt>
                <c:pt idx="468">
                  <c:v>4325.1266299999997</c:v>
                </c:pt>
                <c:pt idx="469">
                  <c:v>4325.2610500000001</c:v>
                </c:pt>
                <c:pt idx="470">
                  <c:v>4325.3954800000001</c:v>
                </c:pt>
                <c:pt idx="471">
                  <c:v>4325.5299000000005</c:v>
                </c:pt>
                <c:pt idx="472">
                  <c:v>4325.6643199999999</c:v>
                </c:pt>
                <c:pt idx="473">
                  <c:v>4325.7987499999999</c:v>
                </c:pt>
                <c:pt idx="474">
                  <c:v>4325.9331700000002</c:v>
                </c:pt>
                <c:pt idx="475">
                  <c:v>4326.1256400000002</c:v>
                </c:pt>
                <c:pt idx="476">
                  <c:v>4329.6848099999997</c:v>
                </c:pt>
                <c:pt idx="477">
                  <c:v>4329.8192300000001</c:v>
                </c:pt>
                <c:pt idx="478">
                  <c:v>4329.9536500000004</c:v>
                </c:pt>
                <c:pt idx="479">
                  <c:v>4330.0880800000004</c:v>
                </c:pt>
                <c:pt idx="480">
                  <c:v>4330.2224999999999</c:v>
                </c:pt>
                <c:pt idx="481">
                  <c:v>4330.3569200000002</c:v>
                </c:pt>
                <c:pt idx="482">
                  <c:v>4330.4913500000002</c:v>
                </c:pt>
                <c:pt idx="483">
                  <c:v>4330.6257699999996</c:v>
                </c:pt>
                <c:pt idx="484">
                  <c:v>4330.76019</c:v>
                </c:pt>
                <c:pt idx="485">
                  <c:v>4330.89462</c:v>
                </c:pt>
                <c:pt idx="486">
                  <c:v>4331.0290400000004</c:v>
                </c:pt>
                <c:pt idx="487">
                  <c:v>4331.1634599999998</c:v>
                </c:pt>
                <c:pt idx="488">
                  <c:v>4331.2978899999998</c:v>
                </c:pt>
                <c:pt idx="489">
                  <c:v>4331.4323100000001</c:v>
                </c:pt>
                <c:pt idx="490">
                  <c:v>4331.5667299999996</c:v>
                </c:pt>
                <c:pt idx="491">
                  <c:v>4331.7011599999996</c:v>
                </c:pt>
                <c:pt idx="492">
                  <c:v>4331.8355799999999</c:v>
                </c:pt>
                <c:pt idx="493">
                  <c:v>4331.97</c:v>
                </c:pt>
                <c:pt idx="494">
                  <c:v>4332.1044300000003</c:v>
                </c:pt>
                <c:pt idx="495">
                  <c:v>4332.2388499999997</c:v>
                </c:pt>
                <c:pt idx="496">
                  <c:v>4332.37327</c:v>
                </c:pt>
                <c:pt idx="497">
                  <c:v>4332.5077000000001</c:v>
                </c:pt>
                <c:pt idx="498">
                  <c:v>4332.6421200000004</c:v>
                </c:pt>
                <c:pt idx="499">
                  <c:v>4332.7765399999998</c:v>
                </c:pt>
                <c:pt idx="500">
                  <c:v>4332.9109699999999</c:v>
                </c:pt>
                <c:pt idx="501">
                  <c:v>4333.0453900000002</c:v>
                </c:pt>
                <c:pt idx="502">
                  <c:v>4333.1798099999996</c:v>
                </c:pt>
                <c:pt idx="503">
                  <c:v>4333.3142399999997</c:v>
                </c:pt>
                <c:pt idx="504">
                  <c:v>4333.44866</c:v>
                </c:pt>
                <c:pt idx="505">
                  <c:v>4333.5830800000003</c:v>
                </c:pt>
                <c:pt idx="506">
                  <c:v>4333.7175100000004</c:v>
                </c:pt>
                <c:pt idx="507">
                  <c:v>4333.8519299999998</c:v>
                </c:pt>
                <c:pt idx="508">
                  <c:v>4333.9863500000001</c:v>
                </c:pt>
                <c:pt idx="509">
                  <c:v>4334.1207800000002</c:v>
                </c:pt>
                <c:pt idx="510">
                  <c:v>4334.2551999999996</c:v>
                </c:pt>
                <c:pt idx="511">
                  <c:v>4334.3896199999999</c:v>
                </c:pt>
                <c:pt idx="512">
                  <c:v>4334.52405</c:v>
                </c:pt>
                <c:pt idx="513">
                  <c:v>4334.6584700000003</c:v>
                </c:pt>
                <c:pt idx="514">
                  <c:v>4334.7928899999997</c:v>
                </c:pt>
                <c:pt idx="515">
                  <c:v>4334.9273199999998</c:v>
                </c:pt>
                <c:pt idx="516">
                  <c:v>4335.0617400000001</c:v>
                </c:pt>
                <c:pt idx="517">
                  <c:v>4335.1961600000004</c:v>
                </c:pt>
                <c:pt idx="518">
                  <c:v>4335.3305899999996</c:v>
                </c:pt>
                <c:pt idx="519">
                  <c:v>4335.5230600000004</c:v>
                </c:pt>
                <c:pt idx="520">
                  <c:v>4342.1250799999998</c:v>
                </c:pt>
                <c:pt idx="521">
                  <c:v>4342.2595000000001</c:v>
                </c:pt>
                <c:pt idx="522">
                  <c:v>4342.3939300000002</c:v>
                </c:pt>
                <c:pt idx="523">
                  <c:v>4342.5283499999996</c:v>
                </c:pt>
                <c:pt idx="524">
                  <c:v>4342.6627699999999</c:v>
                </c:pt>
                <c:pt idx="525">
                  <c:v>4342.7972</c:v>
                </c:pt>
                <c:pt idx="526">
                  <c:v>4342.9316200000003</c:v>
                </c:pt>
                <c:pt idx="527">
                  <c:v>4343.0660399999997</c:v>
                </c:pt>
                <c:pt idx="528">
                  <c:v>4343.2004699999998</c:v>
                </c:pt>
                <c:pt idx="529">
                  <c:v>4343.3348900000001</c:v>
                </c:pt>
                <c:pt idx="530">
                  <c:v>4343.4693100000004</c:v>
                </c:pt>
                <c:pt idx="531">
                  <c:v>4343.6037399999996</c:v>
                </c:pt>
                <c:pt idx="532">
                  <c:v>4343.7839800000002</c:v>
                </c:pt>
                <c:pt idx="533">
                  <c:v>4350.3493500000004</c:v>
                </c:pt>
                <c:pt idx="534">
                  <c:v>4350.4837699999998</c:v>
                </c:pt>
                <c:pt idx="535">
                  <c:v>4350.6120799999999</c:v>
                </c:pt>
                <c:pt idx="536">
                  <c:v>4357.2049399999996</c:v>
                </c:pt>
                <c:pt idx="537">
                  <c:v>4363.6328199999998</c:v>
                </c:pt>
                <c:pt idx="538">
                  <c:v>4370.0545899999997</c:v>
                </c:pt>
                <c:pt idx="539">
                  <c:v>4376.6474500000004</c:v>
                </c:pt>
                <c:pt idx="540">
                  <c:v>4383.1914200000001</c:v>
                </c:pt>
                <c:pt idx="541">
                  <c:v>4389.6742899999999</c:v>
                </c:pt>
                <c:pt idx="542">
                  <c:v>4396.1327300000003</c:v>
                </c:pt>
                <c:pt idx="543">
                  <c:v>4402.6583700000001</c:v>
                </c:pt>
                <c:pt idx="544">
                  <c:v>4409.0679200000004</c:v>
                </c:pt>
                <c:pt idx="545">
                  <c:v>4415.4652500000002</c:v>
                </c:pt>
                <c:pt idx="546">
                  <c:v>4421.9664599999996</c:v>
                </c:pt>
                <c:pt idx="547">
                  <c:v>4428.4554399999997</c:v>
                </c:pt>
                <c:pt idx="548">
                  <c:v>4434.8833199999999</c:v>
                </c:pt>
                <c:pt idx="549">
                  <c:v>4441.3112000000001</c:v>
                </c:pt>
                <c:pt idx="550">
                  <c:v>4447.7207600000002</c:v>
                </c:pt>
                <c:pt idx="551">
                  <c:v>4454.1425300000001</c:v>
                </c:pt>
                <c:pt idx="552">
                  <c:v>4460.5948500000004</c:v>
                </c:pt>
                <c:pt idx="553">
                  <c:v>4467.0349500000002</c:v>
                </c:pt>
                <c:pt idx="554">
                  <c:v>4473.4078399999999</c:v>
                </c:pt>
                <c:pt idx="555">
                  <c:v>4479.8112799999999</c:v>
                </c:pt>
                <c:pt idx="556">
                  <c:v>4486.3124900000003</c:v>
                </c:pt>
                <c:pt idx="557">
                  <c:v>4492.7525900000001</c:v>
                </c:pt>
                <c:pt idx="558">
                  <c:v>4499.1621400000004</c:v>
                </c:pt>
                <c:pt idx="559">
                  <c:v>4505.5716899999998</c:v>
                </c:pt>
                <c:pt idx="560">
                  <c:v>4512.0545599999996</c:v>
                </c:pt>
                <c:pt idx="561">
                  <c:v>4518.4824500000004</c:v>
                </c:pt>
                <c:pt idx="562">
                  <c:v>4524.9225500000002</c:v>
                </c:pt>
                <c:pt idx="563">
                  <c:v>4531.3382099999999</c:v>
                </c:pt>
                <c:pt idx="564">
                  <c:v>4537.7660900000001</c:v>
                </c:pt>
                <c:pt idx="565">
                  <c:v>4544.1817499999997</c:v>
                </c:pt>
                <c:pt idx="566">
                  <c:v>4550.6218500000004</c:v>
                </c:pt>
                <c:pt idx="567">
                  <c:v>4557.0253000000002</c:v>
                </c:pt>
                <c:pt idx="568">
                  <c:v>4563.4470700000002</c:v>
                </c:pt>
                <c:pt idx="569">
                  <c:v>4569.8566199999996</c:v>
                </c:pt>
                <c:pt idx="570">
                  <c:v>4576.2539500000003</c:v>
                </c:pt>
                <c:pt idx="571">
                  <c:v>4582.5779599999996</c:v>
                </c:pt>
                <c:pt idx="572">
                  <c:v>4588.9569600000004</c:v>
                </c:pt>
                <c:pt idx="573">
                  <c:v>4595.3176299999996</c:v>
                </c:pt>
                <c:pt idx="574">
                  <c:v>4599.9246899999998</c:v>
                </c:pt>
                <c:pt idx="575">
                  <c:v>4600.0591100000001</c:v>
                </c:pt>
                <c:pt idx="576">
                  <c:v>4600.1935299999996</c:v>
                </c:pt>
                <c:pt idx="577">
                  <c:v>4600.3279599999996</c:v>
                </c:pt>
                <c:pt idx="578">
                  <c:v>4600.4623799999999</c:v>
                </c:pt>
                <c:pt idx="579">
                  <c:v>4600.5968000000003</c:v>
                </c:pt>
                <c:pt idx="580">
                  <c:v>4600.7312300000003</c:v>
                </c:pt>
                <c:pt idx="581">
                  <c:v>4600.8656499999997</c:v>
                </c:pt>
                <c:pt idx="582">
                  <c:v>4601.0000700000001</c:v>
                </c:pt>
                <c:pt idx="583">
                  <c:v>4601.1345000000001</c:v>
                </c:pt>
                <c:pt idx="584">
                  <c:v>4601.2689200000004</c:v>
                </c:pt>
                <c:pt idx="585">
                  <c:v>4601.4033399999998</c:v>
                </c:pt>
                <c:pt idx="586">
                  <c:v>4601.5805399999999</c:v>
                </c:pt>
                <c:pt idx="587">
                  <c:v>4606.2670200000002</c:v>
                </c:pt>
                <c:pt idx="588">
                  <c:v>4606.4014500000003</c:v>
                </c:pt>
                <c:pt idx="589">
                  <c:v>4606.5358699999997</c:v>
                </c:pt>
                <c:pt idx="590">
                  <c:v>4606.67029</c:v>
                </c:pt>
                <c:pt idx="591">
                  <c:v>4606.8047200000001</c:v>
                </c:pt>
                <c:pt idx="592">
                  <c:v>4606.9391400000004</c:v>
                </c:pt>
                <c:pt idx="593">
                  <c:v>4607.0735699999996</c:v>
                </c:pt>
                <c:pt idx="594">
                  <c:v>4607.2018799999996</c:v>
                </c:pt>
                <c:pt idx="595">
                  <c:v>4613.7580699999999</c:v>
                </c:pt>
                <c:pt idx="596">
                  <c:v>4613.8924999999999</c:v>
                </c:pt>
                <c:pt idx="597">
                  <c:v>4614.0269200000002</c:v>
                </c:pt>
                <c:pt idx="598">
                  <c:v>4614.1613399999997</c:v>
                </c:pt>
                <c:pt idx="599">
                  <c:v>4614.34159</c:v>
                </c:pt>
                <c:pt idx="600">
                  <c:v>4620.8886199999997</c:v>
                </c:pt>
                <c:pt idx="601">
                  <c:v>4627.4814800000004</c:v>
                </c:pt>
                <c:pt idx="602">
                  <c:v>4634.00101</c:v>
                </c:pt>
                <c:pt idx="603">
                  <c:v>4640.4411099999998</c:v>
                </c:pt>
                <c:pt idx="604">
                  <c:v>4646.8017799999998</c:v>
                </c:pt>
                <c:pt idx="605">
                  <c:v>4653.1868999999997</c:v>
                </c:pt>
                <c:pt idx="606">
                  <c:v>4659.5597900000002</c:v>
                </c:pt>
                <c:pt idx="607">
                  <c:v>4665.4133099999999</c:v>
                </c:pt>
                <c:pt idx="608">
                  <c:v>4665.54774</c:v>
                </c:pt>
                <c:pt idx="609">
                  <c:v>4665.6821600000003</c:v>
                </c:pt>
                <c:pt idx="610">
                  <c:v>4665.8165799999997</c:v>
                </c:pt>
                <c:pt idx="611">
                  <c:v>4671.8045300000003</c:v>
                </c:pt>
                <c:pt idx="612">
                  <c:v>4671.9389600000004</c:v>
                </c:pt>
                <c:pt idx="613">
                  <c:v>4672.1100399999996</c:v>
                </c:pt>
                <c:pt idx="614">
                  <c:v>4678.6479099999997</c:v>
                </c:pt>
                <c:pt idx="615">
                  <c:v>4678.8373199999996</c:v>
                </c:pt>
                <c:pt idx="616">
                  <c:v>4685.3935199999996</c:v>
                </c:pt>
                <c:pt idx="617">
                  <c:v>4691.8702800000001</c:v>
                </c:pt>
                <c:pt idx="618">
                  <c:v>4698.3714799999998</c:v>
                </c:pt>
                <c:pt idx="619">
                  <c:v>4704.8299100000004</c:v>
                </c:pt>
                <c:pt idx="620">
                  <c:v>4711.2700199999999</c:v>
                </c:pt>
                <c:pt idx="621">
                  <c:v>4717.7101199999997</c:v>
                </c:pt>
                <c:pt idx="622">
                  <c:v>4724.1257800000003</c:v>
                </c:pt>
                <c:pt idx="623">
                  <c:v>4730.5719900000004</c:v>
                </c:pt>
                <c:pt idx="624">
                  <c:v>4737.0182000000004</c:v>
                </c:pt>
                <c:pt idx="625">
                  <c:v>4743.45831</c:v>
                </c:pt>
                <c:pt idx="626">
                  <c:v>4749.8739699999996</c:v>
                </c:pt>
                <c:pt idx="627">
                  <c:v>4756.3018499999998</c:v>
                </c:pt>
                <c:pt idx="628">
                  <c:v>4762.7480599999999</c:v>
                </c:pt>
                <c:pt idx="629">
                  <c:v>4769.2064899999996</c:v>
                </c:pt>
                <c:pt idx="630">
                  <c:v>4775.6282700000002</c:v>
                </c:pt>
                <c:pt idx="631">
                  <c:v>4782.0622599999997</c:v>
                </c:pt>
                <c:pt idx="632">
                  <c:v>4788.4901399999999</c:v>
                </c:pt>
                <c:pt idx="633">
                  <c:v>4794.8996900000002</c:v>
                </c:pt>
                <c:pt idx="634">
                  <c:v>4801.3153499999999</c:v>
                </c:pt>
                <c:pt idx="635">
                  <c:v>4807.70046</c:v>
                </c:pt>
                <c:pt idx="636">
                  <c:v>4814.0550199999998</c:v>
                </c:pt>
                <c:pt idx="637">
                  <c:v>4820.1224099999999</c:v>
                </c:pt>
                <c:pt idx="638">
                  <c:v>4820.3179300000002</c:v>
                </c:pt>
                <c:pt idx="639">
                  <c:v>4826.5380699999996</c:v>
                </c:pt>
                <c:pt idx="640">
                  <c:v>4826.6724899999999</c:v>
                </c:pt>
                <c:pt idx="641">
                  <c:v>4826.8527400000003</c:v>
                </c:pt>
                <c:pt idx="642">
                  <c:v>4833.2897899999998</c:v>
                </c:pt>
                <c:pt idx="643">
                  <c:v>4839.76044</c:v>
                </c:pt>
                <c:pt idx="644">
                  <c:v>4846.2494200000001</c:v>
                </c:pt>
                <c:pt idx="645">
                  <c:v>4852.7078600000004</c:v>
                </c:pt>
                <c:pt idx="646">
                  <c:v>4859.1174099999998</c:v>
                </c:pt>
                <c:pt idx="647">
                  <c:v>4865.5269600000001</c:v>
                </c:pt>
                <c:pt idx="648">
                  <c:v>4871.8876300000002</c:v>
                </c:pt>
                <c:pt idx="649">
                  <c:v>4878.3094000000001</c:v>
                </c:pt>
                <c:pt idx="650">
                  <c:v>4884.8167100000001</c:v>
                </c:pt>
                <c:pt idx="651">
                  <c:v>4891.2934800000003</c:v>
                </c:pt>
                <c:pt idx="652">
                  <c:v>4897.7335800000001</c:v>
                </c:pt>
                <c:pt idx="653">
                  <c:v>4904.1736799999999</c:v>
                </c:pt>
                <c:pt idx="654">
                  <c:v>4910.6198899999999</c:v>
                </c:pt>
                <c:pt idx="655">
                  <c:v>4917.02333</c:v>
                </c:pt>
                <c:pt idx="656">
                  <c:v>4923.4573300000002</c:v>
                </c:pt>
                <c:pt idx="657">
                  <c:v>4929.9035400000002</c:v>
                </c:pt>
                <c:pt idx="658">
                  <c:v>4936.2886500000004</c:v>
                </c:pt>
                <c:pt idx="659">
                  <c:v>4942.6859800000002</c:v>
                </c:pt>
                <c:pt idx="660">
                  <c:v>4949.1138600000004</c:v>
                </c:pt>
                <c:pt idx="661">
                  <c:v>4955.52952</c:v>
                </c:pt>
                <c:pt idx="662">
                  <c:v>4961.9635099999996</c:v>
                </c:pt>
                <c:pt idx="663">
                  <c:v>4968.3730699999996</c:v>
                </c:pt>
                <c:pt idx="664">
                  <c:v>4974.7765099999997</c:v>
                </c:pt>
                <c:pt idx="665">
                  <c:v>4981.1371799999997</c:v>
                </c:pt>
                <c:pt idx="666">
                  <c:v>4987.22289</c:v>
                </c:pt>
                <c:pt idx="667">
                  <c:v>4987.4123099999997</c:v>
                </c:pt>
                <c:pt idx="668">
                  <c:v>4993.1130800000001</c:v>
                </c:pt>
                <c:pt idx="669">
                  <c:v>4993.2475000000004</c:v>
                </c:pt>
                <c:pt idx="670">
                  <c:v>4993.3819299999996</c:v>
                </c:pt>
                <c:pt idx="671">
                  <c:v>4993.5163499999999</c:v>
                </c:pt>
                <c:pt idx="672">
                  <c:v>4999.57762</c:v>
                </c:pt>
                <c:pt idx="673">
                  <c:v>4999.7120400000003</c:v>
                </c:pt>
                <c:pt idx="674">
                  <c:v>4999.8464700000004</c:v>
                </c:pt>
                <c:pt idx="675">
                  <c:v>4999.9808899999998</c:v>
                </c:pt>
                <c:pt idx="676">
                  <c:v>5000.1764199999998</c:v>
                </c:pt>
                <c:pt idx="677">
                  <c:v>5006.7570500000002</c:v>
                </c:pt>
                <c:pt idx="678">
                  <c:v>5013.2643699999999</c:v>
                </c:pt>
                <c:pt idx="679">
                  <c:v>5019.75335</c:v>
                </c:pt>
                <c:pt idx="680">
                  <c:v>5026.1751199999999</c:v>
                </c:pt>
                <c:pt idx="681">
                  <c:v>5032.5907800000004</c:v>
                </c:pt>
                <c:pt idx="682">
                  <c:v>5039.0369899999996</c:v>
                </c:pt>
                <c:pt idx="683">
                  <c:v>5045.5320899999997</c:v>
                </c:pt>
                <c:pt idx="684">
                  <c:v>5052.0149600000004</c:v>
                </c:pt>
                <c:pt idx="685">
                  <c:v>5058.4428399999997</c:v>
                </c:pt>
                <c:pt idx="686">
                  <c:v>5064.8401700000004</c:v>
                </c:pt>
                <c:pt idx="687">
                  <c:v>5071.2986099999998</c:v>
                </c:pt>
                <c:pt idx="688">
                  <c:v>5077.7142700000004</c:v>
                </c:pt>
                <c:pt idx="689">
                  <c:v>5084.1116000000002</c:v>
                </c:pt>
                <c:pt idx="690">
                  <c:v>5090.4600499999997</c:v>
                </c:pt>
                <c:pt idx="691">
                  <c:v>5096.8023899999998</c:v>
                </c:pt>
                <c:pt idx="692">
                  <c:v>5103.1752800000004</c:v>
                </c:pt>
                <c:pt idx="693">
                  <c:v>5109.59094</c:v>
                </c:pt>
                <c:pt idx="694">
                  <c:v>5115.9516100000001</c:v>
                </c:pt>
                <c:pt idx="695">
                  <c:v>5122.2145200000004</c:v>
                </c:pt>
                <c:pt idx="696">
                  <c:v>5128.4774200000002</c:v>
                </c:pt>
                <c:pt idx="697">
                  <c:v>5134.8686500000003</c:v>
                </c:pt>
                <c:pt idx="698">
                  <c:v>5141.2293200000004</c:v>
                </c:pt>
                <c:pt idx="699">
                  <c:v>5147.4861099999998</c:v>
                </c:pt>
                <c:pt idx="700">
                  <c:v>5153.5779400000001</c:v>
                </c:pt>
                <c:pt idx="701">
                  <c:v>5153.7520800000002</c:v>
                </c:pt>
                <c:pt idx="702">
                  <c:v>5159.1870600000002</c:v>
                </c:pt>
                <c:pt idx="703">
                  <c:v>5159.3214799999996</c:v>
                </c:pt>
                <c:pt idx="704">
                  <c:v>5159.3581400000003</c:v>
                </c:pt>
                <c:pt idx="705">
                  <c:v>5159.4558999999999</c:v>
                </c:pt>
                <c:pt idx="706">
                  <c:v>5159.4925700000003</c:v>
                </c:pt>
                <c:pt idx="707">
                  <c:v>5159.59033</c:v>
                </c:pt>
                <c:pt idx="708">
                  <c:v>5159.6269899999998</c:v>
                </c:pt>
                <c:pt idx="709">
                  <c:v>5159.7247500000003</c:v>
                </c:pt>
                <c:pt idx="710">
                  <c:v>5159.7614100000001</c:v>
                </c:pt>
                <c:pt idx="711">
                  <c:v>5159.8591699999997</c:v>
                </c:pt>
                <c:pt idx="712">
                  <c:v>5159.8958400000001</c:v>
                </c:pt>
                <c:pt idx="713">
                  <c:v>5159.9935999999998</c:v>
                </c:pt>
                <c:pt idx="714">
                  <c:v>5160.0302600000005</c:v>
                </c:pt>
                <c:pt idx="715">
                  <c:v>5160.1646799999999</c:v>
                </c:pt>
                <c:pt idx="716">
                  <c:v>5160.2991099999999</c:v>
                </c:pt>
                <c:pt idx="717">
                  <c:v>5160.4335300000002</c:v>
                </c:pt>
                <c:pt idx="718">
                  <c:v>5160.5679499999997</c:v>
                </c:pt>
                <c:pt idx="719">
                  <c:v>5160.7023799999997</c:v>
                </c:pt>
                <c:pt idx="720">
                  <c:v>5160.8368</c:v>
                </c:pt>
                <c:pt idx="721">
                  <c:v>5160.9712200000004</c:v>
                </c:pt>
                <c:pt idx="722">
                  <c:v>5161.1056500000004</c:v>
                </c:pt>
                <c:pt idx="723">
                  <c:v>5161.2400699999998</c:v>
                </c:pt>
                <c:pt idx="724">
                  <c:v>5161.3744900000002</c:v>
                </c:pt>
                <c:pt idx="725">
                  <c:v>5161.5089200000002</c:v>
                </c:pt>
                <c:pt idx="726">
                  <c:v>5161.6433399999996</c:v>
                </c:pt>
                <c:pt idx="727">
                  <c:v>5161.7777599999999</c:v>
                </c:pt>
                <c:pt idx="728">
                  <c:v>5161.91219</c:v>
                </c:pt>
                <c:pt idx="729">
                  <c:v>5162.0466100000003</c:v>
                </c:pt>
                <c:pt idx="730">
                  <c:v>5162.1810299999997</c:v>
                </c:pt>
                <c:pt idx="731">
                  <c:v>5162.3154599999998</c:v>
                </c:pt>
                <c:pt idx="732">
                  <c:v>5162.4498800000001</c:v>
                </c:pt>
                <c:pt idx="733">
                  <c:v>5162.5843000000004</c:v>
                </c:pt>
                <c:pt idx="734">
                  <c:v>5162.7187299999996</c:v>
                </c:pt>
                <c:pt idx="735">
                  <c:v>5162.8531499999999</c:v>
                </c:pt>
                <c:pt idx="736">
                  <c:v>5162.9875700000002</c:v>
                </c:pt>
                <c:pt idx="737">
                  <c:v>5163.1220000000003</c:v>
                </c:pt>
                <c:pt idx="738">
                  <c:v>5163.2564199999997</c:v>
                </c:pt>
                <c:pt idx="739">
                  <c:v>5163.39084</c:v>
                </c:pt>
                <c:pt idx="740">
                  <c:v>5163.5252700000001</c:v>
                </c:pt>
                <c:pt idx="741">
                  <c:v>5163.6596900000004</c:v>
                </c:pt>
                <c:pt idx="742">
                  <c:v>5163.7941099999998</c:v>
                </c:pt>
                <c:pt idx="743">
                  <c:v>5163.9285399999999</c:v>
                </c:pt>
                <c:pt idx="744">
                  <c:v>5164.0629600000002</c:v>
                </c:pt>
                <c:pt idx="745">
                  <c:v>5164.1973799999996</c:v>
                </c:pt>
                <c:pt idx="746">
                  <c:v>5164.3318099999997</c:v>
                </c:pt>
                <c:pt idx="747">
                  <c:v>5164.46623</c:v>
                </c:pt>
                <c:pt idx="748">
                  <c:v>5164.6006500000003</c:v>
                </c:pt>
                <c:pt idx="749">
                  <c:v>5164.7350800000004</c:v>
                </c:pt>
                <c:pt idx="750">
                  <c:v>5164.8572800000002</c:v>
                </c:pt>
                <c:pt idx="751">
                  <c:v>5164.8694999999998</c:v>
                </c:pt>
                <c:pt idx="752">
                  <c:v>5164.9916999999996</c:v>
                </c:pt>
                <c:pt idx="753">
                  <c:v>5165.0039200000001</c:v>
                </c:pt>
                <c:pt idx="754">
                  <c:v>5165.1261299999996</c:v>
                </c:pt>
                <c:pt idx="755">
                  <c:v>5165.1383500000002</c:v>
                </c:pt>
                <c:pt idx="756">
                  <c:v>5165.26055</c:v>
                </c:pt>
                <c:pt idx="757">
                  <c:v>5165.2727699999996</c:v>
                </c:pt>
                <c:pt idx="758">
                  <c:v>5165.3949700000003</c:v>
                </c:pt>
                <c:pt idx="759">
                  <c:v>5165.4591300000002</c:v>
                </c:pt>
                <c:pt idx="760">
                  <c:v>5165.5294000000004</c:v>
                </c:pt>
                <c:pt idx="761">
                  <c:v>5165.6638199999998</c:v>
                </c:pt>
                <c:pt idx="762">
                  <c:v>5165.7982400000001</c:v>
                </c:pt>
                <c:pt idx="763">
                  <c:v>5165.9326700000001</c:v>
                </c:pt>
                <c:pt idx="764">
                  <c:v>5166.0670899999996</c:v>
                </c:pt>
                <c:pt idx="765">
                  <c:v>5166.2015099999999</c:v>
                </c:pt>
                <c:pt idx="766">
                  <c:v>5166.3359399999999</c:v>
                </c:pt>
                <c:pt idx="767">
                  <c:v>5166.4703600000003</c:v>
                </c:pt>
                <c:pt idx="768">
                  <c:v>5166.6047799999997</c:v>
                </c:pt>
                <c:pt idx="769">
                  <c:v>5166.7392099999997</c:v>
                </c:pt>
                <c:pt idx="770">
                  <c:v>5166.87363</c:v>
                </c:pt>
                <c:pt idx="771">
                  <c:v>5167.0080500000004</c:v>
                </c:pt>
                <c:pt idx="772">
                  <c:v>5167.1424800000004</c:v>
                </c:pt>
                <c:pt idx="773">
                  <c:v>5167.2768999999998</c:v>
                </c:pt>
                <c:pt idx="774">
                  <c:v>5167.4113200000002</c:v>
                </c:pt>
                <c:pt idx="775">
                  <c:v>5167.5457500000002</c:v>
                </c:pt>
                <c:pt idx="776">
                  <c:v>5167.6801699999996</c:v>
                </c:pt>
                <c:pt idx="777">
                  <c:v>5167.81459</c:v>
                </c:pt>
                <c:pt idx="778">
                  <c:v>5167.94902</c:v>
                </c:pt>
                <c:pt idx="779">
                  <c:v>5168.0834400000003</c:v>
                </c:pt>
                <c:pt idx="780">
                  <c:v>5168.2178599999997</c:v>
                </c:pt>
                <c:pt idx="781">
                  <c:v>5168.3522899999998</c:v>
                </c:pt>
                <c:pt idx="782">
                  <c:v>5168.4867100000001</c:v>
                </c:pt>
                <c:pt idx="783">
                  <c:v>5168.6211300000004</c:v>
                </c:pt>
                <c:pt idx="784">
                  <c:v>5168.7555599999996</c:v>
                </c:pt>
                <c:pt idx="785">
                  <c:v>5168.8899799999999</c:v>
                </c:pt>
                <c:pt idx="786">
                  <c:v>5169.02441</c:v>
                </c:pt>
                <c:pt idx="787">
                  <c:v>5169.1588300000003</c:v>
                </c:pt>
                <c:pt idx="788">
                  <c:v>5169.2932499999997</c:v>
                </c:pt>
                <c:pt idx="789">
                  <c:v>5169.4857199999997</c:v>
                </c:pt>
                <c:pt idx="790">
                  <c:v>5176.0877399999999</c:v>
                </c:pt>
                <c:pt idx="791">
                  <c:v>5176.22217</c:v>
                </c:pt>
                <c:pt idx="792">
                  <c:v>5176.3565900000003</c:v>
                </c:pt>
                <c:pt idx="793">
                  <c:v>5176.4910099999997</c:v>
                </c:pt>
                <c:pt idx="794">
                  <c:v>5176.6254399999998</c:v>
                </c:pt>
                <c:pt idx="795">
                  <c:v>5176.7598600000001</c:v>
                </c:pt>
                <c:pt idx="796">
                  <c:v>5176.8942800000004</c:v>
                </c:pt>
                <c:pt idx="797">
                  <c:v>5177.0287099999996</c:v>
                </c:pt>
                <c:pt idx="798">
                  <c:v>5177.1631299999999</c:v>
                </c:pt>
                <c:pt idx="799">
                  <c:v>5177.2975500000002</c:v>
                </c:pt>
                <c:pt idx="800">
                  <c:v>5177.4319800000003</c:v>
                </c:pt>
                <c:pt idx="801">
                  <c:v>5177.5663999999997</c:v>
                </c:pt>
                <c:pt idx="802">
                  <c:v>5177.70082</c:v>
                </c:pt>
                <c:pt idx="803">
                  <c:v>5177.8352500000001</c:v>
                </c:pt>
                <c:pt idx="804">
                  <c:v>5177.9696700000004</c:v>
                </c:pt>
                <c:pt idx="805">
                  <c:v>5178.1040899999998</c:v>
                </c:pt>
                <c:pt idx="806">
                  <c:v>5178.2385199999999</c:v>
                </c:pt>
                <c:pt idx="807">
                  <c:v>5178.3729400000002</c:v>
                </c:pt>
                <c:pt idx="808">
                  <c:v>5178.5073599999996</c:v>
                </c:pt>
                <c:pt idx="809">
                  <c:v>5178.6417899999997</c:v>
                </c:pt>
                <c:pt idx="810">
                  <c:v>5178.77621</c:v>
                </c:pt>
                <c:pt idx="811">
                  <c:v>5178.9564600000003</c:v>
                </c:pt>
                <c:pt idx="812">
                  <c:v>5185.5218199999999</c:v>
                </c:pt>
                <c:pt idx="813">
                  <c:v>5185.65013</c:v>
                </c:pt>
                <c:pt idx="814">
                  <c:v>5191.7419600000003</c:v>
                </c:pt>
                <c:pt idx="815">
                  <c:v>5191.8763799999997</c:v>
                </c:pt>
                <c:pt idx="816">
                  <c:v>5192.0108</c:v>
                </c:pt>
                <c:pt idx="817">
                  <c:v>5192.1971599999997</c:v>
                </c:pt>
                <c:pt idx="818">
                  <c:v>5198.0323600000002</c:v>
                </c:pt>
                <c:pt idx="819">
                  <c:v>5204.56106</c:v>
                </c:pt>
                <c:pt idx="820">
                  <c:v>5204.6954800000003</c:v>
                </c:pt>
                <c:pt idx="821">
                  <c:v>5204.8849</c:v>
                </c:pt>
                <c:pt idx="822">
                  <c:v>5211.0744800000002</c:v>
                </c:pt>
                <c:pt idx="823">
                  <c:v>5211.2089100000003</c:v>
                </c:pt>
                <c:pt idx="824">
                  <c:v>5211.39527</c:v>
                </c:pt>
                <c:pt idx="825">
                  <c:v>5217.4901399999999</c:v>
                </c:pt>
                <c:pt idx="826">
                  <c:v>5217.6245699999999</c:v>
                </c:pt>
                <c:pt idx="827">
                  <c:v>5217.7589900000003</c:v>
                </c:pt>
                <c:pt idx="828">
                  <c:v>5217.9331300000003</c:v>
                </c:pt>
                <c:pt idx="829">
                  <c:v>5224.4801600000001</c:v>
                </c:pt>
                <c:pt idx="830">
                  <c:v>5224.6604100000004</c:v>
                </c:pt>
                <c:pt idx="831">
                  <c:v>5231.183</c:v>
                </c:pt>
                <c:pt idx="832">
                  <c:v>5237.6719800000001</c:v>
                </c:pt>
                <c:pt idx="833">
                  <c:v>5243.7026999999998</c:v>
                </c:pt>
                <c:pt idx="834">
                  <c:v>5243.8371299999999</c:v>
                </c:pt>
                <c:pt idx="835">
                  <c:v>5244.0295999999998</c:v>
                </c:pt>
                <c:pt idx="836">
                  <c:v>5249.8006400000004</c:v>
                </c:pt>
                <c:pt idx="837">
                  <c:v>5249.9350599999998</c:v>
                </c:pt>
                <c:pt idx="838">
                  <c:v>5250.1091999999999</c:v>
                </c:pt>
                <c:pt idx="839">
                  <c:v>5256.6562299999996</c:v>
                </c:pt>
                <c:pt idx="840">
                  <c:v>5256.7906499999999</c:v>
                </c:pt>
                <c:pt idx="841">
                  <c:v>5256.9831199999999</c:v>
                </c:pt>
                <c:pt idx="842">
                  <c:v>5263.5790299999999</c:v>
                </c:pt>
                <c:pt idx="843">
                  <c:v>5270.1352299999999</c:v>
                </c:pt>
                <c:pt idx="844">
                  <c:v>5276.6242099999999</c:v>
                </c:pt>
                <c:pt idx="845">
                  <c:v>5283.0643099999998</c:v>
                </c:pt>
                <c:pt idx="846">
                  <c:v>5289.5594099999998</c:v>
                </c:pt>
                <c:pt idx="847">
                  <c:v>5296.0483899999999</c:v>
                </c:pt>
                <c:pt idx="848">
                  <c:v>5302.4884899999997</c:v>
                </c:pt>
                <c:pt idx="849">
                  <c:v>5308.9713700000002</c:v>
                </c:pt>
                <c:pt idx="850">
                  <c:v>5315.3564800000004</c:v>
                </c:pt>
                <c:pt idx="851">
                  <c:v>5321.8149100000001</c:v>
                </c:pt>
                <c:pt idx="852">
                  <c:v>5328.2733399999997</c:v>
                </c:pt>
                <c:pt idx="853">
                  <c:v>5334.7012199999999</c:v>
                </c:pt>
                <c:pt idx="854">
                  <c:v>5341.1474399999997</c:v>
                </c:pt>
                <c:pt idx="855">
                  <c:v>5347.5875400000004</c:v>
                </c:pt>
                <c:pt idx="856">
                  <c:v>5354.0704100000003</c:v>
                </c:pt>
                <c:pt idx="857">
                  <c:v>5360.5105100000001</c:v>
                </c:pt>
                <c:pt idx="858">
                  <c:v>5366.9750599999998</c:v>
                </c:pt>
                <c:pt idx="859">
                  <c:v>5373.3968299999997</c:v>
                </c:pt>
                <c:pt idx="860">
                  <c:v>5379.8124900000003</c:v>
                </c:pt>
                <c:pt idx="861">
                  <c:v>5386.2342600000002</c:v>
                </c:pt>
                <c:pt idx="862">
                  <c:v>5392.6682499999997</c:v>
                </c:pt>
                <c:pt idx="863">
                  <c:v>5399.1083500000004</c:v>
                </c:pt>
                <c:pt idx="864">
                  <c:v>5405.54846</c:v>
                </c:pt>
                <c:pt idx="865">
                  <c:v>5411.9824500000004</c:v>
                </c:pt>
                <c:pt idx="866">
                  <c:v>5418.4103299999997</c:v>
                </c:pt>
                <c:pt idx="867">
                  <c:v>5424.7954399999999</c:v>
                </c:pt>
                <c:pt idx="868">
                  <c:v>5431.1927699999997</c:v>
                </c:pt>
                <c:pt idx="869">
                  <c:v>5437.1257299999997</c:v>
                </c:pt>
                <c:pt idx="870">
                  <c:v>5437.2601500000001</c:v>
                </c:pt>
                <c:pt idx="871">
                  <c:v>5437.3945800000001</c:v>
                </c:pt>
                <c:pt idx="872">
                  <c:v>5437.5748299999996</c:v>
                </c:pt>
                <c:pt idx="873">
                  <c:v>5443.5627800000002</c:v>
                </c:pt>
                <c:pt idx="874">
                  <c:v>5450.1647999999996</c:v>
                </c:pt>
                <c:pt idx="875">
                  <c:v>5450.3603199999998</c:v>
                </c:pt>
                <c:pt idx="876">
                  <c:v>5456.92263</c:v>
                </c:pt>
                <c:pt idx="877">
                  <c:v>5463.3627299999998</c:v>
                </c:pt>
                <c:pt idx="878">
                  <c:v>5469.8089399999999</c:v>
                </c:pt>
                <c:pt idx="879">
                  <c:v>5476.2429400000001</c:v>
                </c:pt>
                <c:pt idx="880">
                  <c:v>5482.6158299999997</c:v>
                </c:pt>
                <c:pt idx="881">
                  <c:v>5489.0131600000004</c:v>
                </c:pt>
                <c:pt idx="882">
                  <c:v>5495.4838099999997</c:v>
                </c:pt>
                <c:pt idx="883">
                  <c:v>5501.9178000000002</c:v>
                </c:pt>
                <c:pt idx="884">
                  <c:v>5508.3090199999997</c:v>
                </c:pt>
                <c:pt idx="885">
                  <c:v>5514.52916</c:v>
                </c:pt>
                <c:pt idx="886">
                  <c:v>5514.6635800000004</c:v>
                </c:pt>
                <c:pt idx="887">
                  <c:v>5520.8287300000002</c:v>
                </c:pt>
                <c:pt idx="888">
                  <c:v>5527.3116</c:v>
                </c:pt>
                <c:pt idx="889">
                  <c:v>5527.4460200000003</c:v>
                </c:pt>
                <c:pt idx="890">
                  <c:v>5527.5743400000001</c:v>
                </c:pt>
                <c:pt idx="891">
                  <c:v>5534.0755399999998</c:v>
                </c:pt>
                <c:pt idx="892">
                  <c:v>5540.50342</c:v>
                </c:pt>
                <c:pt idx="893">
                  <c:v>5546.9557400000003</c:v>
                </c:pt>
                <c:pt idx="894">
                  <c:v>5553.3836300000003</c:v>
                </c:pt>
                <c:pt idx="895">
                  <c:v>5559.8054000000002</c:v>
                </c:pt>
                <c:pt idx="896">
                  <c:v>5566.2393899999997</c:v>
                </c:pt>
                <c:pt idx="897">
                  <c:v>5572.6611599999997</c:v>
                </c:pt>
                <c:pt idx="898">
                  <c:v>5579.07071</c:v>
                </c:pt>
                <c:pt idx="899">
                  <c:v>5585.4802600000003</c:v>
                </c:pt>
                <c:pt idx="900">
                  <c:v>5591.9081500000002</c:v>
                </c:pt>
                <c:pt idx="901">
                  <c:v>5598.2810399999998</c:v>
                </c:pt>
                <c:pt idx="902">
                  <c:v>5604.5928299999996</c:v>
                </c:pt>
                <c:pt idx="903">
                  <c:v>5610.3852500000003</c:v>
                </c:pt>
                <c:pt idx="904">
                  <c:v>5610.5196699999997</c:v>
                </c:pt>
                <c:pt idx="905">
                  <c:v>5610.6540999999997</c:v>
                </c:pt>
                <c:pt idx="906">
                  <c:v>5610.8465699999997</c:v>
                </c:pt>
                <c:pt idx="907">
                  <c:v>5616.6481599999997</c:v>
                </c:pt>
                <c:pt idx="908">
                  <c:v>5623.1676900000002</c:v>
                </c:pt>
                <c:pt idx="909">
                  <c:v>5623.3021200000003</c:v>
                </c:pt>
                <c:pt idx="910">
                  <c:v>5623.4365399999997</c:v>
                </c:pt>
                <c:pt idx="911">
                  <c:v>5623.57096</c:v>
                </c:pt>
                <c:pt idx="912">
                  <c:v>5623.7053900000001</c:v>
                </c:pt>
                <c:pt idx="913">
                  <c:v>5630.1577100000004</c:v>
                </c:pt>
                <c:pt idx="914">
                  <c:v>5636.7261200000003</c:v>
                </c:pt>
                <c:pt idx="915">
                  <c:v>5643.2273299999997</c:v>
                </c:pt>
                <c:pt idx="916">
                  <c:v>5649.6918699999997</c:v>
                </c:pt>
                <c:pt idx="917">
                  <c:v>5656.1564099999996</c:v>
                </c:pt>
                <c:pt idx="918">
                  <c:v>5662.6331799999998</c:v>
                </c:pt>
                <c:pt idx="919">
                  <c:v>5669.0732799999996</c:v>
                </c:pt>
                <c:pt idx="920">
                  <c:v>5675.4583899999998</c:v>
                </c:pt>
                <c:pt idx="921">
                  <c:v>5681.8740500000004</c:v>
                </c:pt>
                <c:pt idx="922">
                  <c:v>5688.33248</c:v>
                </c:pt>
                <c:pt idx="923">
                  <c:v>5694.7481399999997</c:v>
                </c:pt>
                <c:pt idx="924">
                  <c:v>5701.15769</c:v>
                </c:pt>
                <c:pt idx="925">
                  <c:v>5707.47865</c:v>
                </c:pt>
                <c:pt idx="926">
                  <c:v>5713.7873799999998</c:v>
                </c:pt>
                <c:pt idx="927">
                  <c:v>5720.3191399999996</c:v>
                </c:pt>
                <c:pt idx="928">
                  <c:v>5726.8631100000002</c:v>
                </c:pt>
                <c:pt idx="929">
                  <c:v>5733.3459800000001</c:v>
                </c:pt>
                <c:pt idx="930">
                  <c:v>5739.7921999999999</c:v>
                </c:pt>
                <c:pt idx="931">
                  <c:v>5746.2384099999999</c:v>
                </c:pt>
                <c:pt idx="932">
                  <c:v>5752.6662900000001</c:v>
                </c:pt>
                <c:pt idx="933">
                  <c:v>5759.08806</c:v>
                </c:pt>
                <c:pt idx="934">
                  <c:v>5765.4915000000001</c:v>
                </c:pt>
                <c:pt idx="935">
                  <c:v>5771.8888299999999</c:v>
                </c:pt>
                <c:pt idx="936">
                  <c:v>5778.2983899999999</c:v>
                </c:pt>
                <c:pt idx="937">
                  <c:v>5784.7507100000003</c:v>
                </c:pt>
                <c:pt idx="938">
                  <c:v>5791.1663699999999</c:v>
                </c:pt>
                <c:pt idx="939">
                  <c:v>5797.5820299999996</c:v>
                </c:pt>
                <c:pt idx="940">
                  <c:v>5804.0404600000002</c:v>
                </c:pt>
                <c:pt idx="941">
                  <c:v>5810.4194600000001</c:v>
                </c:pt>
                <c:pt idx="942">
                  <c:v>5816.8351300000004</c:v>
                </c:pt>
                <c:pt idx="943">
                  <c:v>5823.1896900000002</c:v>
                </c:pt>
                <c:pt idx="944">
                  <c:v>5829.5320300000003</c:v>
                </c:pt>
                <c:pt idx="945">
                  <c:v>5835.8743599999998</c:v>
                </c:pt>
                <c:pt idx="946">
                  <c:v>5842.1372700000002</c:v>
                </c:pt>
                <c:pt idx="947">
                  <c:v>5848.3940700000003</c:v>
                </c:pt>
                <c:pt idx="948">
                  <c:v>5854.7547400000003</c:v>
                </c:pt>
                <c:pt idx="949">
                  <c:v>5861.0756899999997</c:v>
                </c:pt>
                <c:pt idx="950">
                  <c:v>5866.7917399999997</c:v>
                </c:pt>
                <c:pt idx="951">
                  <c:v>5866.9261699999997</c:v>
                </c:pt>
                <c:pt idx="952">
                  <c:v>5867.06059</c:v>
                </c:pt>
                <c:pt idx="953">
                  <c:v>5867.1950100000004</c:v>
                </c:pt>
                <c:pt idx="954">
                  <c:v>5867.3233300000002</c:v>
                </c:pt>
                <c:pt idx="955">
                  <c:v>5873.0638200000003</c:v>
                </c:pt>
                <c:pt idx="956">
                  <c:v>5876.5802100000001</c:v>
                </c:pt>
                <c:pt idx="957">
                  <c:v>5876.7146300000004</c:v>
                </c:pt>
                <c:pt idx="958">
                  <c:v>5876.8490599999996</c:v>
                </c:pt>
                <c:pt idx="959">
                  <c:v>5876.9834799999999</c:v>
                </c:pt>
                <c:pt idx="960">
                  <c:v>5877.1179000000002</c:v>
                </c:pt>
                <c:pt idx="961">
                  <c:v>5877.2523300000003</c:v>
                </c:pt>
                <c:pt idx="962">
                  <c:v>5877.3867499999997</c:v>
                </c:pt>
                <c:pt idx="963">
                  <c:v>5877.52117</c:v>
                </c:pt>
                <c:pt idx="964">
                  <c:v>5877.6556</c:v>
                </c:pt>
                <c:pt idx="965">
                  <c:v>5877.7900200000004</c:v>
                </c:pt>
                <c:pt idx="966">
                  <c:v>5877.9244399999998</c:v>
                </c:pt>
                <c:pt idx="967">
                  <c:v>5878.0588699999998</c:v>
                </c:pt>
                <c:pt idx="968">
                  <c:v>5878.1932900000002</c:v>
                </c:pt>
                <c:pt idx="969">
                  <c:v>5878.3277099999996</c:v>
                </c:pt>
                <c:pt idx="970">
                  <c:v>5878.4621399999996</c:v>
                </c:pt>
                <c:pt idx="971">
                  <c:v>5878.59656</c:v>
                </c:pt>
                <c:pt idx="972">
                  <c:v>5878.7309800000003</c:v>
                </c:pt>
                <c:pt idx="973">
                  <c:v>5878.8654100000003</c:v>
                </c:pt>
                <c:pt idx="974">
                  <c:v>5878.9998299999997</c:v>
                </c:pt>
                <c:pt idx="975">
                  <c:v>5879.1342500000001</c:v>
                </c:pt>
                <c:pt idx="976">
                  <c:v>5879.3114500000001</c:v>
                </c:pt>
                <c:pt idx="977">
                  <c:v>5881.9327000000003</c:v>
                </c:pt>
                <c:pt idx="978">
                  <c:v>5882.0671300000004</c:v>
                </c:pt>
                <c:pt idx="979">
                  <c:v>5882.2015499999998</c:v>
                </c:pt>
                <c:pt idx="980">
                  <c:v>5882.3359700000001</c:v>
                </c:pt>
                <c:pt idx="981">
                  <c:v>5882.4704000000002</c:v>
                </c:pt>
                <c:pt idx="982">
                  <c:v>5882.6048199999996</c:v>
                </c:pt>
                <c:pt idx="983">
                  <c:v>5882.7392399999999</c:v>
                </c:pt>
                <c:pt idx="984">
                  <c:v>5882.8736699999999</c:v>
                </c:pt>
                <c:pt idx="985">
                  <c:v>5889.1060200000002</c:v>
                </c:pt>
                <c:pt idx="986">
                  <c:v>5889.2404500000002</c:v>
                </c:pt>
                <c:pt idx="987">
                  <c:v>5889.3748699999996</c:v>
                </c:pt>
                <c:pt idx="988">
                  <c:v>5889.50929</c:v>
                </c:pt>
                <c:pt idx="989">
                  <c:v>5889.64372</c:v>
                </c:pt>
                <c:pt idx="990">
                  <c:v>5889.7781400000003</c:v>
                </c:pt>
                <c:pt idx="991">
                  <c:v>5889.9125599999998</c:v>
                </c:pt>
                <c:pt idx="992">
                  <c:v>5890.0469899999998</c:v>
                </c:pt>
                <c:pt idx="993">
                  <c:v>5890.1814100000001</c:v>
                </c:pt>
                <c:pt idx="994">
                  <c:v>5890.3158299999996</c:v>
                </c:pt>
                <c:pt idx="995">
                  <c:v>5890.4502599999996</c:v>
                </c:pt>
                <c:pt idx="996">
                  <c:v>5890.5846799999999</c:v>
                </c:pt>
                <c:pt idx="997">
                  <c:v>5890.7191000000003</c:v>
                </c:pt>
                <c:pt idx="998">
                  <c:v>5890.8535300000003</c:v>
                </c:pt>
                <c:pt idx="999">
                  <c:v>5890.9879499999997</c:v>
                </c:pt>
                <c:pt idx="1000">
                  <c:v>5891.12237</c:v>
                </c:pt>
                <c:pt idx="1001">
                  <c:v>5891.2568000000001</c:v>
                </c:pt>
                <c:pt idx="1002">
                  <c:v>5891.3912200000004</c:v>
                </c:pt>
                <c:pt idx="1003">
                  <c:v>5891.5256499999996</c:v>
                </c:pt>
                <c:pt idx="1004">
                  <c:v>5891.6600699999999</c:v>
                </c:pt>
                <c:pt idx="1005">
                  <c:v>5891.7944900000002</c:v>
                </c:pt>
                <c:pt idx="1006">
                  <c:v>5891.9289200000003</c:v>
                </c:pt>
                <c:pt idx="1007">
                  <c:v>5892.0633399999997</c:v>
                </c:pt>
                <c:pt idx="1008">
                  <c:v>5892.19776</c:v>
                </c:pt>
                <c:pt idx="1009">
                  <c:v>5892.39329</c:v>
                </c:pt>
                <c:pt idx="1010">
                  <c:v>5899.0044699999999</c:v>
                </c:pt>
                <c:pt idx="1011">
                  <c:v>5899.1388999999999</c:v>
                </c:pt>
                <c:pt idx="1012">
                  <c:v>5899.2733200000002</c:v>
                </c:pt>
                <c:pt idx="1013">
                  <c:v>5899.4688399999995</c:v>
                </c:pt>
                <c:pt idx="1014">
                  <c:v>5906.1380799999997</c:v>
                </c:pt>
                <c:pt idx="1015">
                  <c:v>5912.69733</c:v>
                </c:pt>
                <c:pt idx="1016">
                  <c:v>5919.0946599999997</c:v>
                </c:pt>
                <c:pt idx="1017">
                  <c:v>5925.4492200000004</c:v>
                </c:pt>
                <c:pt idx="1018">
                  <c:v>5931.88321</c:v>
                </c:pt>
                <c:pt idx="1019">
                  <c:v>5938.32942</c:v>
                </c:pt>
                <c:pt idx="1020">
                  <c:v>5944.7634099999996</c:v>
                </c:pt>
                <c:pt idx="1021">
                  <c:v>5951.24629</c:v>
                </c:pt>
                <c:pt idx="1022">
                  <c:v>5957.7658199999996</c:v>
                </c:pt>
                <c:pt idx="1023">
                  <c:v>5964.2548100000004</c:v>
                </c:pt>
                <c:pt idx="1024">
                  <c:v>5970.7560100000001</c:v>
                </c:pt>
                <c:pt idx="1025">
                  <c:v>5977.2572099999998</c:v>
                </c:pt>
                <c:pt idx="1026">
                  <c:v>5983.7034199999998</c:v>
                </c:pt>
                <c:pt idx="1027">
                  <c:v>5990.1740799999998</c:v>
                </c:pt>
                <c:pt idx="1028">
                  <c:v>5996.5958499999997</c:v>
                </c:pt>
                <c:pt idx="1029">
                  <c:v>6003.0603899999996</c:v>
                </c:pt>
                <c:pt idx="1030">
                  <c:v>6009.4577200000003</c:v>
                </c:pt>
                <c:pt idx="1031">
                  <c:v>6015.9161599999998</c:v>
                </c:pt>
                <c:pt idx="1032">
                  <c:v>6022.3501500000002</c:v>
                </c:pt>
                <c:pt idx="1033">
                  <c:v>6028.7413699999997</c:v>
                </c:pt>
                <c:pt idx="1034">
                  <c:v>6035.1264799999999</c:v>
                </c:pt>
                <c:pt idx="1035">
                  <c:v>6041.6032400000004</c:v>
                </c:pt>
                <c:pt idx="1036">
                  <c:v>6048.0983299999998</c:v>
                </c:pt>
                <c:pt idx="1037">
                  <c:v>6054.5689899999998</c:v>
                </c:pt>
                <c:pt idx="1038">
                  <c:v>6061.0151999999998</c:v>
                </c:pt>
                <c:pt idx="1039">
                  <c:v>6067.4919600000003</c:v>
                </c:pt>
                <c:pt idx="1040">
                  <c:v>6073.9626200000002</c:v>
                </c:pt>
                <c:pt idx="1041">
                  <c:v>6080.4088300000003</c:v>
                </c:pt>
                <c:pt idx="1042">
                  <c:v>6086.8428199999998</c:v>
                </c:pt>
                <c:pt idx="1043">
                  <c:v>6093.3073599999998</c:v>
                </c:pt>
                <c:pt idx="1044">
                  <c:v>6099.7291299999997</c:v>
                </c:pt>
                <c:pt idx="1045">
                  <c:v>6106.1814599999998</c:v>
                </c:pt>
                <c:pt idx="1046">
                  <c:v>6112.6032299999997</c:v>
                </c:pt>
                <c:pt idx="1047">
                  <c:v>6119.0372200000002</c:v>
                </c:pt>
                <c:pt idx="1048">
                  <c:v>6125.4834300000002</c:v>
                </c:pt>
                <c:pt idx="1049">
                  <c:v>6131.9113100000004</c:v>
                </c:pt>
                <c:pt idx="1050">
                  <c:v>6138.3330900000001</c:v>
                </c:pt>
                <c:pt idx="1051">
                  <c:v>6144.7609700000003</c:v>
                </c:pt>
                <c:pt idx="1052">
                  <c:v>6151.1949599999998</c:v>
                </c:pt>
                <c:pt idx="1053">
                  <c:v>6157.62284</c:v>
                </c:pt>
                <c:pt idx="1054">
                  <c:v>6164.0201699999998</c:v>
                </c:pt>
                <c:pt idx="1055">
                  <c:v>6170.4358300000004</c:v>
                </c:pt>
                <c:pt idx="1056">
                  <c:v>6176.85149</c:v>
                </c:pt>
                <c:pt idx="1057">
                  <c:v>6183.2060499999998</c:v>
                </c:pt>
                <c:pt idx="1058">
                  <c:v>6189.59728</c:v>
                </c:pt>
                <c:pt idx="1059">
                  <c:v>6195.9946099999997</c:v>
                </c:pt>
                <c:pt idx="1060">
                  <c:v>6202.3858300000002</c:v>
                </c:pt>
                <c:pt idx="1061">
                  <c:v>6208.7648300000001</c:v>
                </c:pt>
                <c:pt idx="1062">
                  <c:v>6214.8383199999998</c:v>
                </c:pt>
                <c:pt idx="1063">
                  <c:v>6215.0338499999998</c:v>
                </c:pt>
                <c:pt idx="1064">
                  <c:v>6220.9729100000004</c:v>
                </c:pt>
                <c:pt idx="1065">
                  <c:v>6221.1470499999996</c:v>
                </c:pt>
                <c:pt idx="1066">
                  <c:v>6227.4008000000003</c:v>
                </c:pt>
                <c:pt idx="1067">
                  <c:v>6233.9264400000002</c:v>
                </c:pt>
                <c:pt idx="1068">
                  <c:v>6240.3543200000004</c:v>
                </c:pt>
                <c:pt idx="1069">
                  <c:v>6246.6875</c:v>
                </c:pt>
                <c:pt idx="1070">
                  <c:v>6252.4402099999998</c:v>
                </c:pt>
                <c:pt idx="1071">
                  <c:v>6252.5746300000001</c:v>
                </c:pt>
                <c:pt idx="1072">
                  <c:v>6252.7090500000004</c:v>
                </c:pt>
                <c:pt idx="1073">
                  <c:v>6252.9015200000003</c:v>
                </c:pt>
                <c:pt idx="1074">
                  <c:v>6254.1143899999997</c:v>
                </c:pt>
                <c:pt idx="1075">
                  <c:v>6254.24881</c:v>
                </c:pt>
                <c:pt idx="1076">
                  <c:v>6254.3832400000001</c:v>
                </c:pt>
                <c:pt idx="1077">
                  <c:v>6254.5176600000004</c:v>
                </c:pt>
                <c:pt idx="1078">
                  <c:v>6254.6520799999998</c:v>
                </c:pt>
                <c:pt idx="1079">
                  <c:v>6254.7865099999999</c:v>
                </c:pt>
                <c:pt idx="1080">
                  <c:v>6254.9209300000002</c:v>
                </c:pt>
                <c:pt idx="1081">
                  <c:v>6255.0553499999996</c:v>
                </c:pt>
                <c:pt idx="1082">
                  <c:v>6255.1897799999997</c:v>
                </c:pt>
                <c:pt idx="1083">
                  <c:v>6255.3242</c:v>
                </c:pt>
                <c:pt idx="1084">
                  <c:v>6255.4586200000003</c:v>
                </c:pt>
                <c:pt idx="1085">
                  <c:v>6255.5930500000004</c:v>
                </c:pt>
                <c:pt idx="1086">
                  <c:v>6255.7274699999998</c:v>
                </c:pt>
                <c:pt idx="1087">
                  <c:v>6255.8618900000001</c:v>
                </c:pt>
                <c:pt idx="1088">
                  <c:v>6255.9963200000002</c:v>
                </c:pt>
                <c:pt idx="1089">
                  <c:v>6256.1307399999996</c:v>
                </c:pt>
                <c:pt idx="1090">
                  <c:v>6256.2651599999999</c:v>
                </c:pt>
                <c:pt idx="1091">
                  <c:v>6256.39959</c:v>
                </c:pt>
                <c:pt idx="1092">
                  <c:v>6256.5340100000003</c:v>
                </c:pt>
                <c:pt idx="1093">
                  <c:v>6256.6684299999997</c:v>
                </c:pt>
                <c:pt idx="1094">
                  <c:v>6256.8028599999998</c:v>
                </c:pt>
                <c:pt idx="1095">
                  <c:v>6256.9372800000001</c:v>
                </c:pt>
                <c:pt idx="1096">
                  <c:v>6257.0717000000004</c:v>
                </c:pt>
                <c:pt idx="1097">
                  <c:v>6257.2061299999996</c:v>
                </c:pt>
                <c:pt idx="1098">
                  <c:v>6257.3405499999999</c:v>
                </c:pt>
                <c:pt idx="1099">
                  <c:v>6257.4749700000002</c:v>
                </c:pt>
                <c:pt idx="1100">
                  <c:v>6257.6094000000003</c:v>
                </c:pt>
                <c:pt idx="1101">
                  <c:v>6257.7438199999997</c:v>
                </c:pt>
                <c:pt idx="1102">
                  <c:v>6257.87824</c:v>
                </c:pt>
                <c:pt idx="1103">
                  <c:v>6258.0126700000001</c:v>
                </c:pt>
                <c:pt idx="1104">
                  <c:v>6258.1470900000004</c:v>
                </c:pt>
                <c:pt idx="1105">
                  <c:v>6258.2815099999998</c:v>
                </c:pt>
                <c:pt idx="1106">
                  <c:v>6258.4159399999999</c:v>
                </c:pt>
                <c:pt idx="1107">
                  <c:v>6258.5503600000002</c:v>
                </c:pt>
                <c:pt idx="1108">
                  <c:v>6258.7306099999996</c:v>
                </c:pt>
                <c:pt idx="1109">
                  <c:v>6259.9686799999999</c:v>
                </c:pt>
                <c:pt idx="1110">
                  <c:v>6260.1634400000003</c:v>
                </c:pt>
                <c:pt idx="1111">
                  <c:v>6260.2978599999997</c:v>
                </c:pt>
                <c:pt idx="1112">
                  <c:v>6260.4322899999997</c:v>
                </c:pt>
                <c:pt idx="1113">
                  <c:v>6260.5667100000001</c:v>
                </c:pt>
                <c:pt idx="1114">
                  <c:v>6260.7011300000004</c:v>
                </c:pt>
                <c:pt idx="1115">
                  <c:v>6260.8355600000004</c:v>
                </c:pt>
                <c:pt idx="1116">
                  <c:v>6260.9699799999999</c:v>
                </c:pt>
                <c:pt idx="1117">
                  <c:v>6261.1044000000002</c:v>
                </c:pt>
                <c:pt idx="1118">
                  <c:v>6261.2388300000002</c:v>
                </c:pt>
                <c:pt idx="1119">
                  <c:v>6261.3732499999996</c:v>
                </c:pt>
                <c:pt idx="1120">
                  <c:v>6261.5626700000003</c:v>
                </c:pt>
                <c:pt idx="1121">
                  <c:v>6268.1555200000003</c:v>
                </c:pt>
                <c:pt idx="1122">
                  <c:v>6268.2899500000003</c:v>
                </c:pt>
                <c:pt idx="1123">
                  <c:v>6268.4243699999997</c:v>
                </c:pt>
                <c:pt idx="1124">
                  <c:v>6268.55879</c:v>
                </c:pt>
                <c:pt idx="1125">
                  <c:v>6268.6932200000001</c:v>
                </c:pt>
                <c:pt idx="1126">
                  <c:v>6268.8276400000004</c:v>
                </c:pt>
                <c:pt idx="1127">
                  <c:v>6268.9620599999998</c:v>
                </c:pt>
                <c:pt idx="1128">
                  <c:v>6269.0964899999999</c:v>
                </c:pt>
                <c:pt idx="1129">
                  <c:v>6269.2309100000002</c:v>
                </c:pt>
                <c:pt idx="1130">
                  <c:v>6269.3653299999996</c:v>
                </c:pt>
                <c:pt idx="1131">
                  <c:v>6269.4997599999997</c:v>
                </c:pt>
                <c:pt idx="1132">
                  <c:v>6269.63418</c:v>
                </c:pt>
                <c:pt idx="1133">
                  <c:v>6269.7686000000003</c:v>
                </c:pt>
                <c:pt idx="1134">
                  <c:v>6269.9030300000004</c:v>
                </c:pt>
                <c:pt idx="1135">
                  <c:v>6270.0374499999998</c:v>
                </c:pt>
                <c:pt idx="1136">
                  <c:v>6270.1718700000001</c:v>
                </c:pt>
                <c:pt idx="1137">
                  <c:v>6270.3063000000002</c:v>
                </c:pt>
                <c:pt idx="1138">
                  <c:v>6270.4407199999996</c:v>
                </c:pt>
                <c:pt idx="1139">
                  <c:v>6270.5751399999999</c:v>
                </c:pt>
                <c:pt idx="1140">
                  <c:v>6270.70957</c:v>
                </c:pt>
                <c:pt idx="1141">
                  <c:v>6270.8439900000003</c:v>
                </c:pt>
                <c:pt idx="1142">
                  <c:v>6270.9784099999997</c:v>
                </c:pt>
                <c:pt idx="1143">
                  <c:v>6271.1128399999998</c:v>
                </c:pt>
                <c:pt idx="1144">
                  <c:v>6271.2472600000001</c:v>
                </c:pt>
                <c:pt idx="1145">
                  <c:v>6271.3816800000004</c:v>
                </c:pt>
                <c:pt idx="1146">
                  <c:v>6271.5161099999996</c:v>
                </c:pt>
                <c:pt idx="1147">
                  <c:v>6271.6505299999999</c:v>
                </c:pt>
                <c:pt idx="1148">
                  <c:v>6271.82161</c:v>
                </c:pt>
                <c:pt idx="1149">
                  <c:v>6278.3594800000001</c:v>
                </c:pt>
                <c:pt idx="1150">
                  <c:v>6278.4939000000004</c:v>
                </c:pt>
                <c:pt idx="1151">
                  <c:v>6278.6283299999996</c:v>
                </c:pt>
                <c:pt idx="1152">
                  <c:v>6278.7627499999999</c:v>
                </c:pt>
                <c:pt idx="1153">
                  <c:v>6278.9552199999998</c:v>
                </c:pt>
                <c:pt idx="1154">
                  <c:v>6285.6152899999997</c:v>
                </c:pt>
                <c:pt idx="1155">
                  <c:v>6292.1623200000004</c:v>
                </c:pt>
                <c:pt idx="1156">
                  <c:v>6298.5901999999996</c:v>
                </c:pt>
                <c:pt idx="1157">
                  <c:v>6304.9753099999998</c:v>
                </c:pt>
                <c:pt idx="1158">
                  <c:v>6311.3726399999996</c:v>
                </c:pt>
                <c:pt idx="1159">
                  <c:v>6317.8921700000001</c:v>
                </c:pt>
                <c:pt idx="1160">
                  <c:v>6324.3994899999998</c:v>
                </c:pt>
                <c:pt idx="1161">
                  <c:v>6330.8456999999999</c:v>
                </c:pt>
                <c:pt idx="1162">
                  <c:v>6337.3468999999996</c:v>
                </c:pt>
                <c:pt idx="1163">
                  <c:v>6343.7259000000004</c:v>
                </c:pt>
                <c:pt idx="1164">
                  <c:v>6350.1904500000001</c:v>
                </c:pt>
                <c:pt idx="1165">
                  <c:v>6356.69776</c:v>
                </c:pt>
                <c:pt idx="1166">
                  <c:v>6363.1012000000001</c:v>
                </c:pt>
                <c:pt idx="1167">
                  <c:v>6369.5412999999999</c:v>
                </c:pt>
                <c:pt idx="1168">
                  <c:v>6375.92947</c:v>
                </c:pt>
                <c:pt idx="1169">
                  <c:v>6382.16183</c:v>
                </c:pt>
                <c:pt idx="1170">
                  <c:v>6388.5652700000001</c:v>
                </c:pt>
                <c:pt idx="1171">
                  <c:v>6394.9656500000001</c:v>
                </c:pt>
                <c:pt idx="1172">
                  <c:v>6401.2774399999998</c:v>
                </c:pt>
                <c:pt idx="1173">
                  <c:v>6407.1248599999999</c:v>
                </c:pt>
                <c:pt idx="1174">
                  <c:v>6407.2592800000002</c:v>
                </c:pt>
                <c:pt idx="1175">
                  <c:v>6407.3937100000003</c:v>
                </c:pt>
                <c:pt idx="1176">
                  <c:v>6407.5739599999997</c:v>
                </c:pt>
                <c:pt idx="1177">
                  <c:v>6413.4061000000002</c:v>
                </c:pt>
                <c:pt idx="1178">
                  <c:v>6416.7544600000001</c:v>
                </c:pt>
                <c:pt idx="1179">
                  <c:v>6416.8888800000004</c:v>
                </c:pt>
                <c:pt idx="1180">
                  <c:v>6417.0233099999996</c:v>
                </c:pt>
                <c:pt idx="1181">
                  <c:v>6417.1577299999999</c:v>
                </c:pt>
                <c:pt idx="1182">
                  <c:v>6417.2921500000002</c:v>
                </c:pt>
                <c:pt idx="1183">
                  <c:v>6417.4265800000003</c:v>
                </c:pt>
                <c:pt idx="1184">
                  <c:v>6417.5609999999997</c:v>
                </c:pt>
                <c:pt idx="1185">
                  <c:v>6417.69542</c:v>
                </c:pt>
                <c:pt idx="1186">
                  <c:v>6417.8298500000001</c:v>
                </c:pt>
                <c:pt idx="1187">
                  <c:v>6417.9642700000004</c:v>
                </c:pt>
                <c:pt idx="1188">
                  <c:v>6418.0986899999998</c:v>
                </c:pt>
                <c:pt idx="1189">
                  <c:v>6418.2331199999999</c:v>
                </c:pt>
                <c:pt idx="1190">
                  <c:v>6418.3675400000002</c:v>
                </c:pt>
                <c:pt idx="1191">
                  <c:v>6418.5019700000003</c:v>
                </c:pt>
                <c:pt idx="1192">
                  <c:v>6418.6363899999997</c:v>
                </c:pt>
                <c:pt idx="1193">
                  <c:v>6418.77081</c:v>
                </c:pt>
                <c:pt idx="1194">
                  <c:v>6418.90524</c:v>
                </c:pt>
                <c:pt idx="1195">
                  <c:v>6419.0396600000004</c:v>
                </c:pt>
                <c:pt idx="1196">
                  <c:v>6419.1740799999998</c:v>
                </c:pt>
                <c:pt idx="1197">
                  <c:v>6419.3085099999998</c:v>
                </c:pt>
                <c:pt idx="1198">
                  <c:v>6419.4429300000002</c:v>
                </c:pt>
                <c:pt idx="1199">
                  <c:v>6419.5773499999996</c:v>
                </c:pt>
                <c:pt idx="1200">
                  <c:v>6419.7117799999996</c:v>
                </c:pt>
                <c:pt idx="1201">
                  <c:v>6421.88699</c:v>
                </c:pt>
                <c:pt idx="1202">
                  <c:v>6422.0214100000003</c:v>
                </c:pt>
                <c:pt idx="1203">
                  <c:v>6422.1558400000004</c:v>
                </c:pt>
                <c:pt idx="1204">
                  <c:v>6422.2902599999998</c:v>
                </c:pt>
                <c:pt idx="1205">
                  <c:v>6422.4246800000001</c:v>
                </c:pt>
                <c:pt idx="1206">
                  <c:v>6422.5591100000001</c:v>
                </c:pt>
                <c:pt idx="1207">
                  <c:v>6422.6935299999996</c:v>
                </c:pt>
                <c:pt idx="1208">
                  <c:v>6422.8279499999999</c:v>
                </c:pt>
                <c:pt idx="1209">
                  <c:v>6423.0173699999996</c:v>
                </c:pt>
                <c:pt idx="1210">
                  <c:v>6428.9747699999998</c:v>
                </c:pt>
                <c:pt idx="1211">
                  <c:v>6429.1091900000001</c:v>
                </c:pt>
                <c:pt idx="1212">
                  <c:v>6429.2436200000002</c:v>
                </c:pt>
                <c:pt idx="1213">
                  <c:v>6429.3780399999996</c:v>
                </c:pt>
                <c:pt idx="1214">
                  <c:v>6429.5124599999999</c:v>
                </c:pt>
                <c:pt idx="1215">
                  <c:v>6429.64689</c:v>
                </c:pt>
                <c:pt idx="1216">
                  <c:v>6429.7813100000003</c:v>
                </c:pt>
                <c:pt idx="1217">
                  <c:v>6429.9157299999997</c:v>
                </c:pt>
                <c:pt idx="1218">
                  <c:v>6430.0501599999998</c:v>
                </c:pt>
                <c:pt idx="1219">
                  <c:v>6430.1845800000001</c:v>
                </c:pt>
                <c:pt idx="1220">
                  <c:v>6430.3190000000004</c:v>
                </c:pt>
                <c:pt idx="1221">
                  <c:v>6430.4534299999996</c:v>
                </c:pt>
                <c:pt idx="1222">
                  <c:v>6430.5878499999999</c:v>
                </c:pt>
                <c:pt idx="1223">
                  <c:v>6430.7222700000002</c:v>
                </c:pt>
                <c:pt idx="1224">
                  <c:v>6430.8567000000003</c:v>
                </c:pt>
                <c:pt idx="1225">
                  <c:v>6430.9911199999997</c:v>
                </c:pt>
                <c:pt idx="1226">
                  <c:v>6431.12554</c:v>
                </c:pt>
                <c:pt idx="1227">
                  <c:v>6431.2599700000001</c:v>
                </c:pt>
                <c:pt idx="1228">
                  <c:v>6431.4341100000001</c:v>
                </c:pt>
                <c:pt idx="1229">
                  <c:v>6437.9811399999999</c:v>
                </c:pt>
                <c:pt idx="1230">
                  <c:v>6438.1155600000002</c:v>
                </c:pt>
                <c:pt idx="1231">
                  <c:v>6438.2499799999996</c:v>
                </c:pt>
                <c:pt idx="1232">
                  <c:v>6438.3844099999997</c:v>
                </c:pt>
                <c:pt idx="1233">
                  <c:v>6438.51883</c:v>
                </c:pt>
                <c:pt idx="1234">
                  <c:v>6438.6532500000003</c:v>
                </c:pt>
                <c:pt idx="1235">
                  <c:v>6438.7876800000004</c:v>
                </c:pt>
                <c:pt idx="1236">
                  <c:v>6438.9220999999998</c:v>
                </c:pt>
                <c:pt idx="1237">
                  <c:v>6439.0565200000001</c:v>
                </c:pt>
                <c:pt idx="1238">
                  <c:v>6439.1909500000002</c:v>
                </c:pt>
                <c:pt idx="1239">
                  <c:v>6439.3253699999996</c:v>
                </c:pt>
                <c:pt idx="1240">
                  <c:v>6439.5117300000002</c:v>
                </c:pt>
                <c:pt idx="1241">
                  <c:v>6446.0954199999996</c:v>
                </c:pt>
                <c:pt idx="1242">
                  <c:v>6446.2237299999997</c:v>
                </c:pt>
                <c:pt idx="1243">
                  <c:v>6452.6882800000003</c:v>
                </c:pt>
                <c:pt idx="1244">
                  <c:v>6459.2169700000004</c:v>
                </c:pt>
                <c:pt idx="1245">
                  <c:v>6465.69679</c:v>
                </c:pt>
                <c:pt idx="1246">
                  <c:v>6472.143</c:v>
                </c:pt>
                <c:pt idx="1247">
                  <c:v>6478.6319899999999</c:v>
                </c:pt>
                <c:pt idx="1248">
                  <c:v>6485.1026400000001</c:v>
                </c:pt>
                <c:pt idx="1249">
                  <c:v>6491.5732900000003</c:v>
                </c:pt>
                <c:pt idx="1250">
                  <c:v>6498.0561699999998</c:v>
                </c:pt>
                <c:pt idx="1251">
                  <c:v>6504.5146000000004</c:v>
                </c:pt>
                <c:pt idx="1252">
                  <c:v>6510.94859</c:v>
                </c:pt>
                <c:pt idx="1253">
                  <c:v>6517.4559099999997</c:v>
                </c:pt>
                <c:pt idx="1254">
                  <c:v>6523.9204499999996</c:v>
                </c:pt>
                <c:pt idx="1255">
                  <c:v>6530.3422200000005</c:v>
                </c:pt>
                <c:pt idx="1256">
                  <c:v>6536.7456599999996</c:v>
                </c:pt>
                <c:pt idx="1257">
                  <c:v>6543.13688</c:v>
                </c:pt>
                <c:pt idx="1258">
                  <c:v>6549.4517299999998</c:v>
                </c:pt>
                <c:pt idx="1259">
                  <c:v>6555.4427299999998</c:v>
                </c:pt>
                <c:pt idx="1260">
                  <c:v>6555.6382599999997</c:v>
                </c:pt>
                <c:pt idx="1261">
                  <c:v>6561.8583900000003</c:v>
                </c:pt>
                <c:pt idx="1262">
                  <c:v>6568.4206999999997</c:v>
                </c:pt>
                <c:pt idx="1263">
                  <c:v>6568.6040000000003</c:v>
                </c:pt>
                <c:pt idx="1264">
                  <c:v>6575.1663099999996</c:v>
                </c:pt>
                <c:pt idx="1265">
                  <c:v>6581.6186299999999</c:v>
                </c:pt>
                <c:pt idx="1266">
                  <c:v>6588.0709500000003</c:v>
                </c:pt>
                <c:pt idx="1267">
                  <c:v>6594.46828</c:v>
                </c:pt>
                <c:pt idx="1268">
                  <c:v>6600.8533900000002</c:v>
                </c:pt>
                <c:pt idx="1269">
                  <c:v>6606.9879899999996</c:v>
                </c:pt>
                <c:pt idx="1270">
                  <c:v>6607.1743500000002</c:v>
                </c:pt>
                <c:pt idx="1271">
                  <c:v>6613.3119999999999</c:v>
                </c:pt>
                <c:pt idx="1272">
                  <c:v>6619.8529200000003</c:v>
                </c:pt>
                <c:pt idx="1273">
                  <c:v>6626.3388400000003</c:v>
                </c:pt>
                <c:pt idx="1274">
                  <c:v>6632.7239600000003</c:v>
                </c:pt>
                <c:pt idx="1275">
                  <c:v>6639.0937899999999</c:v>
                </c:pt>
                <c:pt idx="1276">
                  <c:v>6645.3597499999996</c:v>
                </c:pt>
                <c:pt idx="1277">
                  <c:v>6651.7082</c:v>
                </c:pt>
                <c:pt idx="1278">
                  <c:v>6658.0261</c:v>
                </c:pt>
                <c:pt idx="1279">
                  <c:v>6664.0812599999999</c:v>
                </c:pt>
                <c:pt idx="1280">
                  <c:v>6664.2645700000003</c:v>
                </c:pt>
                <c:pt idx="1281">
                  <c:v>6670.1058800000001</c:v>
                </c:pt>
                <c:pt idx="1282">
                  <c:v>6670.2403000000004</c:v>
                </c:pt>
                <c:pt idx="1283">
                  <c:v>6670.3747199999998</c:v>
                </c:pt>
                <c:pt idx="1284">
                  <c:v>6675.5316899999998</c:v>
                </c:pt>
                <c:pt idx="1285">
                  <c:v>6675.6661199999999</c:v>
                </c:pt>
                <c:pt idx="1286">
                  <c:v>6675.8005400000002</c:v>
                </c:pt>
                <c:pt idx="1287">
                  <c:v>6675.9349599999996</c:v>
                </c:pt>
                <c:pt idx="1288">
                  <c:v>6676.0693899999997</c:v>
                </c:pt>
                <c:pt idx="1289">
                  <c:v>6676.20381</c:v>
                </c:pt>
                <c:pt idx="1290">
                  <c:v>6676.3871099999997</c:v>
                </c:pt>
                <c:pt idx="1291">
                  <c:v>6679.8943399999998</c:v>
                </c:pt>
                <c:pt idx="1292">
                  <c:v>6680.0287699999999</c:v>
                </c:pt>
                <c:pt idx="1293">
                  <c:v>6680.1631900000002</c:v>
                </c:pt>
                <c:pt idx="1294">
                  <c:v>6680.2976099999996</c:v>
                </c:pt>
                <c:pt idx="1295">
                  <c:v>6680.4320399999997</c:v>
                </c:pt>
                <c:pt idx="1296">
                  <c:v>6680.56646</c:v>
                </c:pt>
                <c:pt idx="1297">
                  <c:v>6680.7008800000003</c:v>
                </c:pt>
                <c:pt idx="1298">
                  <c:v>6680.8353100000004</c:v>
                </c:pt>
                <c:pt idx="1299">
                  <c:v>6680.9697299999998</c:v>
                </c:pt>
                <c:pt idx="1300">
                  <c:v>6681.1041500000001</c:v>
                </c:pt>
                <c:pt idx="1301">
                  <c:v>6681.2385800000002</c:v>
                </c:pt>
                <c:pt idx="1302">
                  <c:v>6681.3729999999996</c:v>
                </c:pt>
                <c:pt idx="1303">
                  <c:v>6681.5074199999999</c:v>
                </c:pt>
                <c:pt idx="1304">
                  <c:v>6681.64185</c:v>
                </c:pt>
                <c:pt idx="1305">
                  <c:v>6681.8221000000003</c:v>
                </c:pt>
                <c:pt idx="1306">
                  <c:v>6686.3344399999996</c:v>
                </c:pt>
                <c:pt idx="1307">
                  <c:v>6686.4688699999997</c:v>
                </c:pt>
                <c:pt idx="1308">
                  <c:v>6686.60329</c:v>
                </c:pt>
                <c:pt idx="1309">
                  <c:v>6686.7377100000003</c:v>
                </c:pt>
                <c:pt idx="1310">
                  <c:v>6686.8721400000004</c:v>
                </c:pt>
                <c:pt idx="1311">
                  <c:v>6687.0065599999998</c:v>
                </c:pt>
                <c:pt idx="1312">
                  <c:v>6687.1409800000001</c:v>
                </c:pt>
                <c:pt idx="1313">
                  <c:v>6687.2754100000002</c:v>
                </c:pt>
                <c:pt idx="1314">
                  <c:v>6687.4587099999999</c:v>
                </c:pt>
                <c:pt idx="1315">
                  <c:v>6694.0332399999998</c:v>
                </c:pt>
                <c:pt idx="1316">
                  <c:v>6694.1676600000001</c:v>
                </c:pt>
                <c:pt idx="1317">
                  <c:v>6694.3020800000004</c:v>
                </c:pt>
                <c:pt idx="1318">
                  <c:v>6694.4365100000005</c:v>
                </c:pt>
                <c:pt idx="1319">
                  <c:v>6694.5709299999999</c:v>
                </c:pt>
                <c:pt idx="1320">
                  <c:v>6694.7053599999999</c:v>
                </c:pt>
                <c:pt idx="1321">
                  <c:v>6694.8397800000002</c:v>
                </c:pt>
                <c:pt idx="1322">
                  <c:v>6694.9741999999997</c:v>
                </c:pt>
                <c:pt idx="1323">
                  <c:v>6695.1086299999997</c:v>
                </c:pt>
                <c:pt idx="1324">
                  <c:v>6695.24305</c:v>
                </c:pt>
                <c:pt idx="1325">
                  <c:v>6695.3774700000004</c:v>
                </c:pt>
                <c:pt idx="1326">
                  <c:v>6695.5119000000004</c:v>
                </c:pt>
                <c:pt idx="1327">
                  <c:v>6695.6463199999998</c:v>
                </c:pt>
                <c:pt idx="1328">
                  <c:v>6695.7807400000002</c:v>
                </c:pt>
                <c:pt idx="1329">
                  <c:v>6695.9151700000002</c:v>
                </c:pt>
                <c:pt idx="1330">
                  <c:v>6696.0495899999996</c:v>
                </c:pt>
                <c:pt idx="1331">
                  <c:v>6696.1840099999999</c:v>
                </c:pt>
                <c:pt idx="1332">
                  <c:v>6696.31844</c:v>
                </c:pt>
                <c:pt idx="1333">
                  <c:v>6702.8807399999996</c:v>
                </c:pt>
                <c:pt idx="1334">
                  <c:v>6703.0151599999999</c:v>
                </c:pt>
                <c:pt idx="1335">
                  <c:v>6703.2045799999996</c:v>
                </c:pt>
                <c:pt idx="1336">
                  <c:v>6709.7913200000003</c:v>
                </c:pt>
                <c:pt idx="1337">
                  <c:v>6716.2619800000002</c:v>
                </c:pt>
                <c:pt idx="1338">
                  <c:v>6722.5982100000001</c:v>
                </c:pt>
                <c:pt idx="1339">
                  <c:v>6728.93444</c:v>
                </c:pt>
                <c:pt idx="1340">
                  <c:v>6735.3134399999999</c:v>
                </c:pt>
                <c:pt idx="1341">
                  <c:v>6741.5763399999996</c:v>
                </c:pt>
                <c:pt idx="1342">
                  <c:v>6747.8698000000004</c:v>
                </c:pt>
                <c:pt idx="1343">
                  <c:v>6754.3099000000002</c:v>
                </c:pt>
                <c:pt idx="1344">
                  <c:v>6760.7500099999997</c:v>
                </c:pt>
                <c:pt idx="1345">
                  <c:v>6767.1351199999999</c:v>
                </c:pt>
                <c:pt idx="1346">
                  <c:v>6773.4713499999998</c:v>
                </c:pt>
                <c:pt idx="1347">
                  <c:v>6779.7892499999998</c:v>
                </c:pt>
                <c:pt idx="1348">
                  <c:v>6784.9278899999999</c:v>
                </c:pt>
                <c:pt idx="1349">
                  <c:v>6785.0623100000003</c:v>
                </c:pt>
                <c:pt idx="1350">
                  <c:v>6785.1967299999997</c:v>
                </c:pt>
                <c:pt idx="1351">
                  <c:v>6785.3311599999997</c:v>
                </c:pt>
                <c:pt idx="1352">
                  <c:v>6785.46558</c:v>
                </c:pt>
                <c:pt idx="1353">
                  <c:v>6785.6</c:v>
                </c:pt>
                <c:pt idx="1354">
                  <c:v>6785.7344300000004</c:v>
                </c:pt>
                <c:pt idx="1355">
                  <c:v>6785.8688499999998</c:v>
                </c:pt>
                <c:pt idx="1356">
                  <c:v>6786.0032700000002</c:v>
                </c:pt>
                <c:pt idx="1357">
                  <c:v>6786.1804700000002</c:v>
                </c:pt>
                <c:pt idx="1358">
                  <c:v>6790.6347699999997</c:v>
                </c:pt>
                <c:pt idx="1359">
                  <c:v>6790.76919</c:v>
                </c:pt>
                <c:pt idx="1360">
                  <c:v>6790.90362</c:v>
                </c:pt>
                <c:pt idx="1361">
                  <c:v>6791.0380400000004</c:v>
                </c:pt>
                <c:pt idx="1362">
                  <c:v>6791.2182899999998</c:v>
                </c:pt>
                <c:pt idx="1363">
                  <c:v>6797.0504300000002</c:v>
                </c:pt>
                <c:pt idx="1364">
                  <c:v>6797.1848499999996</c:v>
                </c:pt>
                <c:pt idx="1365">
                  <c:v>6797.3192799999997</c:v>
                </c:pt>
                <c:pt idx="1366">
                  <c:v>6797.4537</c:v>
                </c:pt>
                <c:pt idx="1367">
                  <c:v>6797.5881200000003</c:v>
                </c:pt>
                <c:pt idx="1368">
                  <c:v>6797.7225500000004</c:v>
                </c:pt>
                <c:pt idx="1369">
                  <c:v>6797.8569699999998</c:v>
                </c:pt>
                <c:pt idx="1370">
                  <c:v>6797.9913900000001</c:v>
                </c:pt>
                <c:pt idx="1371">
                  <c:v>6798.1716399999996</c:v>
                </c:pt>
                <c:pt idx="1372">
                  <c:v>6804.7370000000001</c:v>
                </c:pt>
                <c:pt idx="1373">
                  <c:v>6804.8714300000001</c:v>
                </c:pt>
                <c:pt idx="1374">
                  <c:v>6805.0058499999996</c:v>
                </c:pt>
                <c:pt idx="1375">
                  <c:v>6805.1402699999999</c:v>
                </c:pt>
                <c:pt idx="1376">
                  <c:v>6805.2746999999999</c:v>
                </c:pt>
                <c:pt idx="1377">
                  <c:v>6805.4091200000003</c:v>
                </c:pt>
                <c:pt idx="1378">
                  <c:v>6805.5435399999997</c:v>
                </c:pt>
                <c:pt idx="1379">
                  <c:v>6805.7360099999996</c:v>
                </c:pt>
                <c:pt idx="1380">
                  <c:v>6812.3380399999996</c:v>
                </c:pt>
                <c:pt idx="1381">
                  <c:v>6812.4663499999997</c:v>
                </c:pt>
                <c:pt idx="1382">
                  <c:v>6819.0225399999999</c:v>
                </c:pt>
                <c:pt idx="1383">
                  <c:v>6825.5542999999998</c:v>
                </c:pt>
                <c:pt idx="1384">
                  <c:v>6831.9943999999996</c:v>
                </c:pt>
                <c:pt idx="1385">
                  <c:v>6838.4039499999999</c:v>
                </c:pt>
                <c:pt idx="1386">
                  <c:v>6844.8257199999998</c:v>
                </c:pt>
                <c:pt idx="1387">
                  <c:v>6851.3269300000002</c:v>
                </c:pt>
                <c:pt idx="1388">
                  <c:v>6857.8281299999999</c:v>
                </c:pt>
                <c:pt idx="1389">
                  <c:v>6864.3293299999996</c:v>
                </c:pt>
                <c:pt idx="1390">
                  <c:v>6870.8427600000005</c:v>
                </c:pt>
                <c:pt idx="1391">
                  <c:v>6877.3073000000004</c:v>
                </c:pt>
                <c:pt idx="1392">
                  <c:v>6883.7535099999996</c:v>
                </c:pt>
                <c:pt idx="1393">
                  <c:v>6890.2180500000004</c:v>
                </c:pt>
                <c:pt idx="1394">
                  <c:v>6896.6948199999997</c:v>
                </c:pt>
                <c:pt idx="1395">
                  <c:v>6903.14714</c:v>
                </c:pt>
                <c:pt idx="1396">
                  <c:v>6909.6177900000002</c:v>
                </c:pt>
                <c:pt idx="1397">
                  <c:v>6916.0456700000004</c:v>
                </c:pt>
                <c:pt idx="1398">
                  <c:v>6922.4796699999997</c:v>
                </c:pt>
                <c:pt idx="1399">
                  <c:v>6928.9136600000002</c:v>
                </c:pt>
                <c:pt idx="1400">
                  <c:v>6935.3659799999996</c:v>
                </c:pt>
                <c:pt idx="1401">
                  <c:v>6941.7877500000004</c:v>
                </c:pt>
                <c:pt idx="1402">
                  <c:v>6948.2522900000004</c:v>
                </c:pt>
                <c:pt idx="1403">
                  <c:v>6954.6557400000002</c:v>
                </c:pt>
                <c:pt idx="1404">
                  <c:v>6961.1019500000002</c:v>
                </c:pt>
                <c:pt idx="1405">
                  <c:v>6967.5114999999996</c:v>
                </c:pt>
                <c:pt idx="1406">
                  <c:v>6973.9210499999999</c:v>
                </c:pt>
                <c:pt idx="1407">
                  <c:v>6980.3855899999999</c:v>
                </c:pt>
                <c:pt idx="1408">
                  <c:v>6986.8257000000003</c:v>
                </c:pt>
                <c:pt idx="1409">
                  <c:v>6993.2596899999999</c:v>
                </c:pt>
                <c:pt idx="1410">
                  <c:v>6999.6814599999998</c:v>
                </c:pt>
                <c:pt idx="1411">
                  <c:v>7006.1154500000002</c:v>
                </c:pt>
                <c:pt idx="1412">
                  <c:v>7012.5249999999996</c:v>
                </c:pt>
                <c:pt idx="1413">
                  <c:v>7018.9040000000005</c:v>
                </c:pt>
                <c:pt idx="1414">
                  <c:v>7025.29522</c:v>
                </c:pt>
                <c:pt idx="1415">
                  <c:v>7031.6864400000004</c:v>
                </c:pt>
                <c:pt idx="1416">
                  <c:v>7038.1326600000002</c:v>
                </c:pt>
                <c:pt idx="1417">
                  <c:v>7044.5544300000001</c:v>
                </c:pt>
                <c:pt idx="1418">
                  <c:v>7050.9700899999998</c:v>
                </c:pt>
                <c:pt idx="1419">
                  <c:v>7057.4285200000004</c:v>
                </c:pt>
                <c:pt idx="1420">
                  <c:v>7063.8319600000004</c:v>
                </c:pt>
                <c:pt idx="1421">
                  <c:v>7070.2415099999998</c:v>
                </c:pt>
                <c:pt idx="1422">
                  <c:v>7076.6205200000004</c:v>
                </c:pt>
                <c:pt idx="1423">
                  <c:v>7083.0117399999999</c:v>
                </c:pt>
                <c:pt idx="1424">
                  <c:v>7089.4090699999997</c:v>
                </c:pt>
                <c:pt idx="1425">
                  <c:v>7095.7819600000003</c:v>
                </c:pt>
                <c:pt idx="1426">
                  <c:v>7102.1609600000002</c:v>
                </c:pt>
                <c:pt idx="1427">
                  <c:v>7108.4727499999999</c:v>
                </c:pt>
                <c:pt idx="1428">
                  <c:v>7114.6073399999996</c:v>
                </c:pt>
                <c:pt idx="1429">
                  <c:v>7114.7814799999996</c:v>
                </c:pt>
                <c:pt idx="1430">
                  <c:v>7120.91302</c:v>
                </c:pt>
                <c:pt idx="1431">
                  <c:v>7127.2798000000003</c:v>
                </c:pt>
                <c:pt idx="1432">
                  <c:v>7133.7137899999998</c:v>
                </c:pt>
                <c:pt idx="1433">
                  <c:v>7140.2211100000004</c:v>
                </c:pt>
                <c:pt idx="1434">
                  <c:v>7146.74064</c:v>
                </c:pt>
                <c:pt idx="1435">
                  <c:v>7151.65931</c:v>
                </c:pt>
                <c:pt idx="1436">
                  <c:v>7151.7937400000001</c:v>
                </c:pt>
                <c:pt idx="1437">
                  <c:v>7151.9281600000004</c:v>
                </c:pt>
                <c:pt idx="1438">
                  <c:v>7152.0625799999998</c:v>
                </c:pt>
                <c:pt idx="1439">
                  <c:v>7152.1970099999999</c:v>
                </c:pt>
                <c:pt idx="1440">
                  <c:v>7152.3314300000002</c:v>
                </c:pt>
                <c:pt idx="1441">
                  <c:v>7152.4658499999996</c:v>
                </c:pt>
                <c:pt idx="1442">
                  <c:v>7152.6002799999997</c:v>
                </c:pt>
                <c:pt idx="1443">
                  <c:v>7152.7347</c:v>
                </c:pt>
                <c:pt idx="1444">
                  <c:v>7152.8691200000003</c:v>
                </c:pt>
                <c:pt idx="1445">
                  <c:v>7153.05854</c:v>
                </c:pt>
                <c:pt idx="1446">
                  <c:v>7157.1951099999997</c:v>
                </c:pt>
                <c:pt idx="1447">
                  <c:v>7157.3295399999997</c:v>
                </c:pt>
                <c:pt idx="1448">
                  <c:v>7157.46396</c:v>
                </c:pt>
                <c:pt idx="1449">
                  <c:v>7157.5983800000004</c:v>
                </c:pt>
                <c:pt idx="1450">
                  <c:v>7157.7328100000004</c:v>
                </c:pt>
                <c:pt idx="1451">
                  <c:v>7157.9222200000004</c:v>
                </c:pt>
                <c:pt idx="1452">
                  <c:v>7163.7329799999998</c:v>
                </c:pt>
                <c:pt idx="1453">
                  <c:v>7163.8674000000001</c:v>
                </c:pt>
                <c:pt idx="1454">
                  <c:v>7164.0018200000004</c:v>
                </c:pt>
                <c:pt idx="1455">
                  <c:v>7164.1362499999996</c:v>
                </c:pt>
                <c:pt idx="1456">
                  <c:v>7164.2706699999999</c:v>
                </c:pt>
                <c:pt idx="1457">
                  <c:v>7164.4050900000002</c:v>
                </c:pt>
                <c:pt idx="1458">
                  <c:v>7164.5975600000002</c:v>
                </c:pt>
                <c:pt idx="1459">
                  <c:v>7171.1995800000004</c:v>
                </c:pt>
                <c:pt idx="1460">
                  <c:v>7171.3340099999996</c:v>
                </c:pt>
                <c:pt idx="1461">
                  <c:v>7171.4684299999999</c:v>
                </c:pt>
                <c:pt idx="1462">
                  <c:v>7171.60286</c:v>
                </c:pt>
                <c:pt idx="1463">
                  <c:v>7171.7372800000003</c:v>
                </c:pt>
                <c:pt idx="1464">
                  <c:v>7171.8716999999997</c:v>
                </c:pt>
                <c:pt idx="1465">
                  <c:v>7172.0061299999998</c:v>
                </c:pt>
                <c:pt idx="1466">
                  <c:v>7172.1405500000001</c:v>
                </c:pt>
                <c:pt idx="1467">
                  <c:v>7172.3238499999998</c:v>
                </c:pt>
                <c:pt idx="1468">
                  <c:v>7178.8983799999996</c:v>
                </c:pt>
                <c:pt idx="1469">
                  <c:v>7179.0328</c:v>
                </c:pt>
                <c:pt idx="1470">
                  <c:v>7185.5645599999998</c:v>
                </c:pt>
                <c:pt idx="1471">
                  <c:v>7192.0107699999999</c:v>
                </c:pt>
                <c:pt idx="1472">
                  <c:v>7198.3897699999998</c:v>
                </c:pt>
                <c:pt idx="1473">
                  <c:v>7204.7809900000002</c:v>
                </c:pt>
                <c:pt idx="1474">
                  <c:v>7211.1416600000002</c:v>
                </c:pt>
                <c:pt idx="1475">
                  <c:v>7217.5206600000001</c:v>
                </c:pt>
                <c:pt idx="1476">
                  <c:v>7223.9852000000001</c:v>
                </c:pt>
                <c:pt idx="1477">
                  <c:v>7230.5566699999999</c:v>
                </c:pt>
                <c:pt idx="1478">
                  <c:v>7237.04871</c:v>
                </c:pt>
                <c:pt idx="1479">
                  <c:v>7243.4949200000001</c:v>
                </c:pt>
                <c:pt idx="1480">
                  <c:v>7250.0633399999997</c:v>
                </c:pt>
                <c:pt idx="1481">
                  <c:v>7256.5278799999996</c:v>
                </c:pt>
                <c:pt idx="1482">
                  <c:v>7262.9068799999995</c:v>
                </c:pt>
                <c:pt idx="1483">
                  <c:v>7269.3164299999999</c:v>
                </c:pt>
                <c:pt idx="1484">
                  <c:v>7275.7382100000004</c:v>
                </c:pt>
                <c:pt idx="1485">
                  <c:v>7282.1111000000001</c:v>
                </c:pt>
                <c:pt idx="1486">
                  <c:v>7288.5023199999996</c:v>
                </c:pt>
                <c:pt idx="1487">
                  <c:v>7294.8874299999998</c:v>
                </c:pt>
                <c:pt idx="1488">
                  <c:v>7301.2786500000002</c:v>
                </c:pt>
                <c:pt idx="1489">
                  <c:v>7307.6148800000001</c:v>
                </c:pt>
                <c:pt idx="1490">
                  <c:v>7313.8869500000001</c:v>
                </c:pt>
                <c:pt idx="1491">
                  <c:v>7320.0979200000002</c:v>
                </c:pt>
                <c:pt idx="1492">
                  <c:v>7326.3608299999996</c:v>
                </c:pt>
                <c:pt idx="1493">
                  <c:v>7332.70928</c:v>
                </c:pt>
                <c:pt idx="1494">
                  <c:v>7338.8010999999997</c:v>
                </c:pt>
                <c:pt idx="1495">
                  <c:v>7338.9935699999996</c:v>
                </c:pt>
                <c:pt idx="1496">
                  <c:v>7345.0945599999995</c:v>
                </c:pt>
                <c:pt idx="1497">
                  <c:v>7348.65067</c:v>
                </c:pt>
                <c:pt idx="1498">
                  <c:v>7348.7850900000003</c:v>
                </c:pt>
                <c:pt idx="1499">
                  <c:v>7348.9195200000004</c:v>
                </c:pt>
                <c:pt idx="1500">
                  <c:v>7349.0539399999998</c:v>
                </c:pt>
                <c:pt idx="1501">
                  <c:v>7349.1883600000001</c:v>
                </c:pt>
                <c:pt idx="1502">
                  <c:v>7349.3227900000002</c:v>
                </c:pt>
                <c:pt idx="1503">
                  <c:v>7349.4572099999996</c:v>
                </c:pt>
                <c:pt idx="1504">
                  <c:v>7349.5916299999999</c:v>
                </c:pt>
                <c:pt idx="1505">
                  <c:v>7349.72606</c:v>
                </c:pt>
                <c:pt idx="1506">
                  <c:v>7349.8604800000003</c:v>
                </c:pt>
                <c:pt idx="1507">
                  <c:v>7349.9948999999997</c:v>
                </c:pt>
                <c:pt idx="1508">
                  <c:v>7350.1293299999998</c:v>
                </c:pt>
                <c:pt idx="1509">
                  <c:v>7350.2637500000001</c:v>
                </c:pt>
                <c:pt idx="1510">
                  <c:v>7350.3981700000004</c:v>
                </c:pt>
                <c:pt idx="1511">
                  <c:v>7350.5325999999995</c:v>
                </c:pt>
                <c:pt idx="1512">
                  <c:v>7350.6670199999999</c:v>
                </c:pt>
                <c:pt idx="1513">
                  <c:v>7350.8014400000002</c:v>
                </c:pt>
                <c:pt idx="1514">
                  <c:v>7350.9358700000003</c:v>
                </c:pt>
                <c:pt idx="1515">
                  <c:v>7351.0702899999997</c:v>
                </c:pt>
                <c:pt idx="1516">
                  <c:v>7351.20471</c:v>
                </c:pt>
                <c:pt idx="1517">
                  <c:v>7351.3849600000003</c:v>
                </c:pt>
                <c:pt idx="1518">
                  <c:v>7353.3554899999999</c:v>
                </c:pt>
                <c:pt idx="1519">
                  <c:v>7353.4899100000002</c:v>
                </c:pt>
                <c:pt idx="1520">
                  <c:v>7353.6243400000003</c:v>
                </c:pt>
                <c:pt idx="1521">
                  <c:v>7353.7587599999997</c:v>
                </c:pt>
                <c:pt idx="1522">
                  <c:v>7353.89318</c:v>
                </c:pt>
                <c:pt idx="1523">
                  <c:v>7354.0276100000001</c:v>
                </c:pt>
                <c:pt idx="1524">
                  <c:v>7354.1620300000004</c:v>
                </c:pt>
                <c:pt idx="1525">
                  <c:v>7354.2964499999998</c:v>
                </c:pt>
                <c:pt idx="1526">
                  <c:v>7354.4308799999999</c:v>
                </c:pt>
                <c:pt idx="1527">
                  <c:v>7354.5653000000002</c:v>
                </c:pt>
                <c:pt idx="1528">
                  <c:v>7354.6997199999996</c:v>
                </c:pt>
                <c:pt idx="1529">
                  <c:v>7354.8952499999996</c:v>
                </c:pt>
                <c:pt idx="1530">
                  <c:v>7359.7344899999998</c:v>
                </c:pt>
                <c:pt idx="1531">
                  <c:v>7359.8689100000001</c:v>
                </c:pt>
                <c:pt idx="1532">
                  <c:v>7360.0033400000002</c:v>
                </c:pt>
                <c:pt idx="1533">
                  <c:v>7360.1377599999996</c:v>
                </c:pt>
                <c:pt idx="1534">
                  <c:v>7360.2721799999999</c:v>
                </c:pt>
                <c:pt idx="1535">
                  <c:v>7360.40661</c:v>
                </c:pt>
                <c:pt idx="1536">
                  <c:v>7360.5410300000003</c:v>
                </c:pt>
                <c:pt idx="1537">
                  <c:v>7360.6754499999997</c:v>
                </c:pt>
                <c:pt idx="1538">
                  <c:v>7360.8098799999998</c:v>
                </c:pt>
                <c:pt idx="1539">
                  <c:v>7360.9443000000001</c:v>
                </c:pt>
                <c:pt idx="1540">
                  <c:v>7361.0787200000004</c:v>
                </c:pt>
                <c:pt idx="1541">
                  <c:v>7361.2131499999996</c:v>
                </c:pt>
                <c:pt idx="1542">
                  <c:v>7361.3475699999999</c:v>
                </c:pt>
                <c:pt idx="1543">
                  <c:v>7361.4819900000002</c:v>
                </c:pt>
                <c:pt idx="1544">
                  <c:v>7361.6591900000003</c:v>
                </c:pt>
                <c:pt idx="1545">
                  <c:v>7368.2153799999996</c:v>
                </c:pt>
                <c:pt idx="1546">
                  <c:v>7368.3498099999997</c:v>
                </c:pt>
                <c:pt idx="1547">
                  <c:v>7368.48423</c:v>
                </c:pt>
                <c:pt idx="1548">
                  <c:v>7368.6186500000003</c:v>
                </c:pt>
                <c:pt idx="1549">
                  <c:v>7368.7530800000004</c:v>
                </c:pt>
                <c:pt idx="1550">
                  <c:v>7368.8874999999998</c:v>
                </c:pt>
                <c:pt idx="1551">
                  <c:v>7369.0219200000001</c:v>
                </c:pt>
                <c:pt idx="1552">
                  <c:v>7369.1563500000002</c:v>
                </c:pt>
                <c:pt idx="1553">
                  <c:v>7369.2907699999996</c:v>
                </c:pt>
                <c:pt idx="1554">
                  <c:v>7369.4251899999999</c:v>
                </c:pt>
                <c:pt idx="1555">
                  <c:v>7369.55962</c:v>
                </c:pt>
                <c:pt idx="1556">
                  <c:v>7369.6940400000003</c:v>
                </c:pt>
                <c:pt idx="1557">
                  <c:v>7369.8284599999997</c:v>
                </c:pt>
                <c:pt idx="1558">
                  <c:v>7369.9628899999998</c:v>
                </c:pt>
                <c:pt idx="1559">
                  <c:v>7370.0973100000001</c:v>
                </c:pt>
                <c:pt idx="1560">
                  <c:v>7370.2317300000004</c:v>
                </c:pt>
                <c:pt idx="1561">
                  <c:v>7370.3661599999996</c:v>
                </c:pt>
                <c:pt idx="1562">
                  <c:v>7370.5005799999999</c:v>
                </c:pt>
                <c:pt idx="1563">
                  <c:v>7370.6350000000002</c:v>
                </c:pt>
                <c:pt idx="1564">
                  <c:v>7370.7694300000003</c:v>
                </c:pt>
                <c:pt idx="1565">
                  <c:v>7370.9619000000002</c:v>
                </c:pt>
                <c:pt idx="1566">
                  <c:v>7377.5639199999996</c:v>
                </c:pt>
                <c:pt idx="1567">
                  <c:v>7377.6983399999999</c:v>
                </c:pt>
                <c:pt idx="1568">
                  <c:v>7377.8327600000002</c:v>
                </c:pt>
                <c:pt idx="1569">
                  <c:v>7377.9671900000003</c:v>
                </c:pt>
                <c:pt idx="1570">
                  <c:v>7384.5814300000002</c:v>
                </c:pt>
                <c:pt idx="1571">
                  <c:v>7391.1223499999996</c:v>
                </c:pt>
                <c:pt idx="1572">
                  <c:v>7397.5502299999998</c:v>
                </c:pt>
                <c:pt idx="1573">
                  <c:v>7404.0086600000004</c:v>
                </c:pt>
                <c:pt idx="1574">
                  <c:v>7410.4854299999997</c:v>
                </c:pt>
                <c:pt idx="1575">
                  <c:v>7416.9316399999998</c:v>
                </c:pt>
                <c:pt idx="1576">
                  <c:v>7423.3839600000001</c:v>
                </c:pt>
                <c:pt idx="1577">
                  <c:v>7429.8362800000004</c:v>
                </c:pt>
                <c:pt idx="1578">
                  <c:v>7436.3008300000001</c:v>
                </c:pt>
                <c:pt idx="1579">
                  <c:v>7442.7103800000004</c:v>
                </c:pt>
                <c:pt idx="1580">
                  <c:v>7449.1688100000001</c:v>
                </c:pt>
                <c:pt idx="1581">
                  <c:v>7455.7066699999996</c:v>
                </c:pt>
                <c:pt idx="1582">
                  <c:v>7462.1956600000003</c:v>
                </c:pt>
                <c:pt idx="1583">
                  <c:v>7468.6724199999999</c:v>
                </c:pt>
                <c:pt idx="1584">
                  <c:v>7475.1369599999998</c:v>
                </c:pt>
                <c:pt idx="1585">
                  <c:v>7481.61373</c:v>
                </c:pt>
                <c:pt idx="1586">
                  <c:v>7488.0232800000003</c:v>
                </c:pt>
                <c:pt idx="1587">
                  <c:v>7494.4267200000004</c:v>
                </c:pt>
                <c:pt idx="1588">
                  <c:v>7500.8362699999998</c:v>
                </c:pt>
                <c:pt idx="1589">
                  <c:v>7507.2947000000004</c:v>
                </c:pt>
                <c:pt idx="1590">
                  <c:v>7513.7592400000003</c:v>
                </c:pt>
                <c:pt idx="1591">
                  <c:v>7520.1688000000004</c:v>
                </c:pt>
                <c:pt idx="1592">
                  <c:v>7526.5966799999997</c:v>
                </c:pt>
                <c:pt idx="1593">
                  <c:v>7532.9879000000001</c:v>
                </c:pt>
                <c:pt idx="1594">
                  <c:v>7539.4463299999998</c:v>
                </c:pt>
                <c:pt idx="1595">
                  <c:v>7545.91698</c:v>
                </c:pt>
                <c:pt idx="1596">
                  <c:v>7552.3509800000002</c:v>
                </c:pt>
                <c:pt idx="1597">
                  <c:v>7558.7971900000002</c:v>
                </c:pt>
                <c:pt idx="1598">
                  <c:v>7565.2128499999999</c:v>
                </c:pt>
                <c:pt idx="1599">
                  <c:v>7571.6835000000001</c:v>
                </c:pt>
                <c:pt idx="1600">
                  <c:v>7578.1419299999998</c:v>
                </c:pt>
                <c:pt idx="1601">
                  <c:v>7584.6064800000004</c:v>
                </c:pt>
                <c:pt idx="1602">
                  <c:v>7591.0343599999997</c:v>
                </c:pt>
                <c:pt idx="1603">
                  <c:v>7597.4805699999997</c:v>
                </c:pt>
                <c:pt idx="1604">
                  <c:v>7603.93289</c:v>
                </c:pt>
                <c:pt idx="1605">
                  <c:v>7610.3363300000001</c:v>
                </c:pt>
                <c:pt idx="1606">
                  <c:v>7616.7520000000004</c:v>
                </c:pt>
                <c:pt idx="1607">
                  <c:v>7623.1554400000005</c:v>
                </c:pt>
                <c:pt idx="1608">
                  <c:v>7629.5649899999999</c:v>
                </c:pt>
                <c:pt idx="1609">
                  <c:v>7635.9684299999999</c:v>
                </c:pt>
                <c:pt idx="1610">
                  <c:v>7642.3718699999999</c:v>
                </c:pt>
                <c:pt idx="1611">
                  <c:v>7648.7508699999998</c:v>
                </c:pt>
                <c:pt idx="1612">
                  <c:v>7655.0870999999997</c:v>
                </c:pt>
                <c:pt idx="1613">
                  <c:v>7661.4844300000004</c:v>
                </c:pt>
                <c:pt idx="1614">
                  <c:v>7667.9917500000001</c:v>
                </c:pt>
                <c:pt idx="1615">
                  <c:v>7674.4318499999999</c:v>
                </c:pt>
                <c:pt idx="1616">
                  <c:v>7680.8169600000001</c:v>
                </c:pt>
                <c:pt idx="1617">
                  <c:v>7687.2815000000001</c:v>
                </c:pt>
                <c:pt idx="1618">
                  <c:v>7693.6605</c:v>
                </c:pt>
                <c:pt idx="1619">
                  <c:v>7699.9906199999996</c:v>
                </c:pt>
                <c:pt idx="1620">
                  <c:v>7706.3573999999999</c:v>
                </c:pt>
                <c:pt idx="1621">
                  <c:v>7712.7302900000004</c:v>
                </c:pt>
                <c:pt idx="1622">
                  <c:v>7718.9931999999999</c:v>
                </c:pt>
                <c:pt idx="1623">
                  <c:v>7725.2866599999998</c:v>
                </c:pt>
                <c:pt idx="1624">
                  <c:v>7731.7328699999998</c:v>
                </c:pt>
                <c:pt idx="1625">
                  <c:v>7738.0843699999996</c:v>
                </c:pt>
                <c:pt idx="1626">
                  <c:v>7744.1486999999997</c:v>
                </c:pt>
                <c:pt idx="1627">
                  <c:v>7744.3289500000001</c:v>
                </c:pt>
                <c:pt idx="1628">
                  <c:v>7750.3077400000002</c:v>
                </c:pt>
                <c:pt idx="1629">
                  <c:v>7750.4421599999996</c:v>
                </c:pt>
                <c:pt idx="1630">
                  <c:v>7754.8659100000004</c:v>
                </c:pt>
                <c:pt idx="1631">
                  <c:v>7755.0003299999998</c:v>
                </c:pt>
                <c:pt idx="1632">
                  <c:v>7755.1347599999999</c:v>
                </c:pt>
                <c:pt idx="1633">
                  <c:v>7755.2691800000002</c:v>
                </c:pt>
                <c:pt idx="1634">
                  <c:v>7755.4035999999996</c:v>
                </c:pt>
                <c:pt idx="1635">
                  <c:v>7755.5380299999997</c:v>
                </c:pt>
                <c:pt idx="1636">
                  <c:v>7755.67245</c:v>
                </c:pt>
                <c:pt idx="1637">
                  <c:v>7755.8068800000001</c:v>
                </c:pt>
                <c:pt idx="1638">
                  <c:v>7755.9413000000004</c:v>
                </c:pt>
                <c:pt idx="1639">
                  <c:v>7756.0757199999998</c:v>
                </c:pt>
                <c:pt idx="1640">
                  <c:v>7756.2101499999999</c:v>
                </c:pt>
                <c:pt idx="1641">
                  <c:v>7756.3445700000002</c:v>
                </c:pt>
                <c:pt idx="1642">
                  <c:v>7756.4789899999996</c:v>
                </c:pt>
                <c:pt idx="1643">
                  <c:v>7756.6073100000003</c:v>
                </c:pt>
                <c:pt idx="1644">
                  <c:v>7760.6094599999997</c:v>
                </c:pt>
                <c:pt idx="1645">
                  <c:v>7760.74388</c:v>
                </c:pt>
                <c:pt idx="1646">
                  <c:v>7760.8783000000003</c:v>
                </c:pt>
                <c:pt idx="1647">
                  <c:v>7761.0127300000004</c:v>
                </c:pt>
                <c:pt idx="1648">
                  <c:v>7761.1838100000004</c:v>
                </c:pt>
                <c:pt idx="1649">
                  <c:v>7767.0373399999999</c:v>
                </c:pt>
                <c:pt idx="1650">
                  <c:v>7767.1717600000002</c:v>
                </c:pt>
                <c:pt idx="1651">
                  <c:v>7767.3061799999996</c:v>
                </c:pt>
                <c:pt idx="1652">
                  <c:v>7767.4406099999997</c:v>
                </c:pt>
                <c:pt idx="1653">
                  <c:v>7767.57503</c:v>
                </c:pt>
                <c:pt idx="1654">
                  <c:v>7767.7094500000003</c:v>
                </c:pt>
                <c:pt idx="1655">
                  <c:v>7767.8438800000004</c:v>
                </c:pt>
                <c:pt idx="1656">
                  <c:v>7767.9782999999998</c:v>
                </c:pt>
                <c:pt idx="1657">
                  <c:v>7768.1554999999998</c:v>
                </c:pt>
                <c:pt idx="1658">
                  <c:v>7774.7116900000001</c:v>
                </c:pt>
                <c:pt idx="1659">
                  <c:v>7774.8461100000004</c:v>
                </c:pt>
                <c:pt idx="1660">
                  <c:v>7774.9805399999996</c:v>
                </c:pt>
                <c:pt idx="1661">
                  <c:v>7775.1149599999999</c:v>
                </c:pt>
                <c:pt idx="1662">
                  <c:v>7775.2493800000002</c:v>
                </c:pt>
                <c:pt idx="1663">
                  <c:v>7775.3838100000003</c:v>
                </c:pt>
                <c:pt idx="1664">
                  <c:v>7775.5182299999997</c:v>
                </c:pt>
                <c:pt idx="1665">
                  <c:v>7775.65265</c:v>
                </c:pt>
                <c:pt idx="1666">
                  <c:v>7775.7870800000001</c:v>
                </c:pt>
                <c:pt idx="1667">
                  <c:v>7775.9215000000004</c:v>
                </c:pt>
                <c:pt idx="1668">
                  <c:v>7776.1170300000003</c:v>
                </c:pt>
                <c:pt idx="1669">
                  <c:v>7782.7221</c:v>
                </c:pt>
                <c:pt idx="1670">
                  <c:v>7788.8261499999999</c:v>
                </c:pt>
                <c:pt idx="1671">
                  <c:v>7789.0155599999998</c:v>
                </c:pt>
                <c:pt idx="1672">
                  <c:v>7795.2968000000001</c:v>
                </c:pt>
                <c:pt idx="1673">
                  <c:v>7801.8529900000003</c:v>
                </c:pt>
                <c:pt idx="1674">
                  <c:v>7801.9874200000004</c:v>
                </c:pt>
                <c:pt idx="1675">
                  <c:v>7802.1218399999998</c:v>
                </c:pt>
                <c:pt idx="1676">
                  <c:v>7802.2562600000001</c:v>
                </c:pt>
                <c:pt idx="1677">
                  <c:v>7802.4273499999999</c:v>
                </c:pt>
                <c:pt idx="1678">
                  <c:v>7809.0232599999999</c:v>
                </c:pt>
                <c:pt idx="1679">
                  <c:v>7815.6191699999999</c:v>
                </c:pt>
                <c:pt idx="1680">
                  <c:v>7822.1203699999996</c:v>
                </c:pt>
                <c:pt idx="1681">
                  <c:v>7828.5482599999996</c:v>
                </c:pt>
                <c:pt idx="1682">
                  <c:v>7834.9761399999998</c:v>
                </c:pt>
                <c:pt idx="1683">
                  <c:v>7841.4284600000001</c:v>
                </c:pt>
                <c:pt idx="1684">
                  <c:v>7847.8807800000004</c:v>
                </c:pt>
                <c:pt idx="1685">
                  <c:v>7854.35754</c:v>
                </c:pt>
                <c:pt idx="1686">
                  <c:v>7860.8648599999997</c:v>
                </c:pt>
                <c:pt idx="1687">
                  <c:v>7867.2560800000001</c:v>
                </c:pt>
                <c:pt idx="1688">
                  <c:v>7873.7328399999997</c:v>
                </c:pt>
                <c:pt idx="1689">
                  <c:v>7880.2096099999999</c:v>
                </c:pt>
                <c:pt idx="1690">
                  <c:v>7886.6619300000002</c:v>
                </c:pt>
                <c:pt idx="1691">
                  <c:v>7893.0470400000004</c:v>
                </c:pt>
                <c:pt idx="1692">
                  <c:v>7899.4688100000003</c:v>
                </c:pt>
                <c:pt idx="1693">
                  <c:v>7905.8600299999998</c:v>
                </c:pt>
                <c:pt idx="1694">
                  <c:v>7912.33068</c:v>
                </c:pt>
                <c:pt idx="1695">
                  <c:v>7918.8196699999999</c:v>
                </c:pt>
                <c:pt idx="1696">
                  <c:v>7925.2414399999998</c:v>
                </c:pt>
                <c:pt idx="1697">
                  <c:v>7931.6632099999997</c:v>
                </c:pt>
                <c:pt idx="1698">
                  <c:v>7938.1033100000004</c:v>
                </c:pt>
                <c:pt idx="1699">
                  <c:v>7944.5678500000004</c:v>
                </c:pt>
                <c:pt idx="1700">
                  <c:v>7951.0018499999996</c:v>
                </c:pt>
                <c:pt idx="1701">
                  <c:v>7957.4419500000004</c:v>
                </c:pt>
                <c:pt idx="1702">
                  <c:v>7963.8881600000004</c:v>
                </c:pt>
                <c:pt idx="1703">
                  <c:v>7970.2977099999998</c:v>
                </c:pt>
                <c:pt idx="1704">
                  <c:v>7976.6950399999996</c:v>
                </c:pt>
                <c:pt idx="1705">
                  <c:v>7983.1107000000002</c:v>
                </c:pt>
                <c:pt idx="1706">
                  <c:v>7989.5263699999996</c:v>
                </c:pt>
                <c:pt idx="1707">
                  <c:v>7995.9664700000003</c:v>
                </c:pt>
                <c:pt idx="1708">
                  <c:v>8002.38213</c:v>
                </c:pt>
                <c:pt idx="1709">
                  <c:v>8008.7794599999997</c:v>
                </c:pt>
                <c:pt idx="1710">
                  <c:v>8015.1584599999996</c:v>
                </c:pt>
                <c:pt idx="1711">
                  <c:v>8021.5252399999999</c:v>
                </c:pt>
                <c:pt idx="1712">
                  <c:v>8027.8981299999996</c:v>
                </c:pt>
                <c:pt idx="1713">
                  <c:v>8034.2710200000001</c:v>
                </c:pt>
                <c:pt idx="1714">
                  <c:v>8040.60725</c:v>
                </c:pt>
                <c:pt idx="1715">
                  <c:v>8046.5402100000001</c:v>
                </c:pt>
                <c:pt idx="1716">
                  <c:v>8046.6746300000004</c:v>
                </c:pt>
                <c:pt idx="1717">
                  <c:v>8046.8671000000004</c:v>
                </c:pt>
                <c:pt idx="1718">
                  <c:v>8052.8581100000001</c:v>
                </c:pt>
                <c:pt idx="1719">
                  <c:v>8059.3348699999997</c:v>
                </c:pt>
                <c:pt idx="1720">
                  <c:v>8059.4692999999997</c:v>
                </c:pt>
                <c:pt idx="1721">
                  <c:v>8059.6037200000001</c:v>
                </c:pt>
                <c:pt idx="1722">
                  <c:v>8059.7748000000001</c:v>
                </c:pt>
                <c:pt idx="1723">
                  <c:v>8066.3615499999996</c:v>
                </c:pt>
                <c:pt idx="1724">
                  <c:v>8072.9238500000001</c:v>
                </c:pt>
                <c:pt idx="1725">
                  <c:v>8079.4372800000001</c:v>
                </c:pt>
                <c:pt idx="1726">
                  <c:v>8085.9201499999999</c:v>
                </c:pt>
                <c:pt idx="1727">
                  <c:v>8092.3358099999996</c:v>
                </c:pt>
                <c:pt idx="1728">
                  <c:v>8098.7881399999997</c:v>
                </c:pt>
                <c:pt idx="1729">
                  <c:v>8105.2038000000002</c:v>
                </c:pt>
                <c:pt idx="1730">
                  <c:v>8111.6133499999996</c:v>
                </c:pt>
                <c:pt idx="1731">
                  <c:v>8118.0045700000001</c:v>
                </c:pt>
                <c:pt idx="1732">
                  <c:v>8124.4018999999998</c:v>
                </c:pt>
                <c:pt idx="1733">
                  <c:v>8130.7931200000003</c:v>
                </c:pt>
                <c:pt idx="1734">
                  <c:v>8137.2393300000003</c:v>
                </c:pt>
                <c:pt idx="1735">
                  <c:v>8143.7099900000003</c:v>
                </c:pt>
                <c:pt idx="1736">
                  <c:v>8150.1562000000004</c:v>
                </c:pt>
                <c:pt idx="1737">
                  <c:v>8156.61463</c:v>
                </c:pt>
                <c:pt idx="1738">
                  <c:v>8163.0547299999998</c:v>
                </c:pt>
                <c:pt idx="1739">
                  <c:v>8169.5009399999999</c:v>
                </c:pt>
                <c:pt idx="1740">
                  <c:v>8175.9043899999997</c:v>
                </c:pt>
                <c:pt idx="1741">
                  <c:v>8182.3078299999997</c:v>
                </c:pt>
                <c:pt idx="1742">
                  <c:v>8188.7357099999999</c:v>
                </c:pt>
                <c:pt idx="1743">
                  <c:v>8195.1697000000004</c:v>
                </c:pt>
                <c:pt idx="1744">
                  <c:v>8201.5731400000004</c:v>
                </c:pt>
                <c:pt idx="1745">
                  <c:v>8208.0315699999992</c:v>
                </c:pt>
                <c:pt idx="1746">
                  <c:v>8214.4350200000008</c:v>
                </c:pt>
                <c:pt idx="1747">
                  <c:v>8220.8567899999998</c:v>
                </c:pt>
                <c:pt idx="1748">
                  <c:v>8227.2907799999994</c:v>
                </c:pt>
                <c:pt idx="1749">
                  <c:v>8233.7492099999999</c:v>
                </c:pt>
                <c:pt idx="1750">
                  <c:v>8240.2137500000008</c:v>
                </c:pt>
                <c:pt idx="1751">
                  <c:v>8246.6660800000009</c:v>
                </c:pt>
                <c:pt idx="1752">
                  <c:v>8253.0939600000002</c:v>
                </c:pt>
                <c:pt idx="1753">
                  <c:v>8259.4851799999997</c:v>
                </c:pt>
                <c:pt idx="1754">
                  <c:v>8265.9375</c:v>
                </c:pt>
                <c:pt idx="1755">
                  <c:v>8272.3837100000001</c:v>
                </c:pt>
                <c:pt idx="1756">
                  <c:v>8278.7871500000001</c:v>
                </c:pt>
                <c:pt idx="1757">
                  <c:v>8285.1844899999996</c:v>
                </c:pt>
                <c:pt idx="1758">
                  <c:v>8291.6123700000007</c:v>
                </c:pt>
                <c:pt idx="1759">
                  <c:v>8298.0035900000003</c:v>
                </c:pt>
                <c:pt idx="1760">
                  <c:v>8304.40092</c:v>
                </c:pt>
                <c:pt idx="1761">
                  <c:v>8310.7982499999998</c:v>
                </c:pt>
                <c:pt idx="1762">
                  <c:v>8317.2566800000004</c:v>
                </c:pt>
                <c:pt idx="1763">
                  <c:v>8323.7273399999995</c:v>
                </c:pt>
                <c:pt idx="1764">
                  <c:v>8330.1552200000006</c:v>
                </c:pt>
                <c:pt idx="1765">
                  <c:v>8336.5769899999996</c:v>
                </c:pt>
                <c:pt idx="1766">
                  <c:v>8343.0293099999999</c:v>
                </c:pt>
                <c:pt idx="1767">
                  <c:v>8349.4632999999994</c:v>
                </c:pt>
                <c:pt idx="1768">
                  <c:v>8355.9034100000008</c:v>
                </c:pt>
                <c:pt idx="1769">
                  <c:v>8362.3374000000003</c:v>
                </c:pt>
                <c:pt idx="1770">
                  <c:v>8368.7775000000001</c:v>
                </c:pt>
                <c:pt idx="1771">
                  <c:v>8375.2053799999994</c:v>
                </c:pt>
                <c:pt idx="1772">
                  <c:v>8381.62104</c:v>
                </c:pt>
                <c:pt idx="1773">
                  <c:v>8388.0611399999998</c:v>
                </c:pt>
                <c:pt idx="1774">
                  <c:v>8394.5134699999999</c:v>
                </c:pt>
                <c:pt idx="1775">
                  <c:v>8400.9535699999997</c:v>
                </c:pt>
                <c:pt idx="1776">
                  <c:v>8407.3692300000002</c:v>
                </c:pt>
                <c:pt idx="1777">
                  <c:v>8413.7726700000003</c:v>
                </c:pt>
                <c:pt idx="1778">
                  <c:v>8420.1944399999993</c:v>
                </c:pt>
                <c:pt idx="1779">
                  <c:v>8426.6589899999999</c:v>
                </c:pt>
                <c:pt idx="1780">
                  <c:v>8433.0685400000002</c:v>
                </c:pt>
                <c:pt idx="1781">
                  <c:v>8439.5025299999998</c:v>
                </c:pt>
                <c:pt idx="1782">
                  <c:v>8445.9181900000003</c:v>
                </c:pt>
                <c:pt idx="1783">
                  <c:v>8452.3399599999993</c:v>
                </c:pt>
                <c:pt idx="1784">
                  <c:v>8458.7922799999997</c:v>
                </c:pt>
                <c:pt idx="1785">
                  <c:v>8465.20795</c:v>
                </c:pt>
                <c:pt idx="1786">
                  <c:v>8471.6480499999998</c:v>
                </c:pt>
                <c:pt idx="1787">
                  <c:v>8478.0453799999996</c:v>
                </c:pt>
                <c:pt idx="1788">
                  <c:v>8484.4549299999999</c:v>
                </c:pt>
                <c:pt idx="1789">
                  <c:v>8490.8889199999994</c:v>
                </c:pt>
                <c:pt idx="1790">
                  <c:v>8497.3229100000008</c:v>
                </c:pt>
                <c:pt idx="1791">
                  <c:v>8503.7507999999998</c:v>
                </c:pt>
                <c:pt idx="1792">
                  <c:v>8510.1847899999993</c:v>
                </c:pt>
                <c:pt idx="1793">
                  <c:v>8516.6126700000004</c:v>
                </c:pt>
                <c:pt idx="1794">
                  <c:v>8523.01</c:v>
                </c:pt>
                <c:pt idx="1795">
                  <c:v>8529.4317699999992</c:v>
                </c:pt>
                <c:pt idx="1796">
                  <c:v>8535.8352099999993</c:v>
                </c:pt>
                <c:pt idx="1797">
                  <c:v>8542.2447599999996</c:v>
                </c:pt>
                <c:pt idx="1798">
                  <c:v>8548.6420899999994</c:v>
                </c:pt>
                <c:pt idx="1799">
                  <c:v>8555.0394300000007</c:v>
                </c:pt>
                <c:pt idx="1800">
                  <c:v>8561.4856400000008</c:v>
                </c:pt>
                <c:pt idx="1801">
                  <c:v>8567.9318500000008</c:v>
                </c:pt>
                <c:pt idx="1802">
                  <c:v>8574.3352900000009</c:v>
                </c:pt>
                <c:pt idx="1803">
                  <c:v>8580.7631700000002</c:v>
                </c:pt>
                <c:pt idx="1804">
                  <c:v>8587.20939</c:v>
                </c:pt>
                <c:pt idx="1805">
                  <c:v>8593.6372699999993</c:v>
                </c:pt>
                <c:pt idx="1806">
                  <c:v>8600.0468199999996</c:v>
                </c:pt>
                <c:pt idx="1807">
                  <c:v>8606.4380399999991</c:v>
                </c:pt>
                <c:pt idx="1808">
                  <c:v>8612.8475899999994</c:v>
                </c:pt>
                <c:pt idx="1809">
                  <c:v>8619.2815800000008</c:v>
                </c:pt>
                <c:pt idx="1810">
                  <c:v>8625.6483599999992</c:v>
                </c:pt>
                <c:pt idx="1811">
                  <c:v>8632.0151399999995</c:v>
                </c:pt>
                <c:pt idx="1812">
                  <c:v>8638.4308000000001</c:v>
                </c:pt>
                <c:pt idx="1813">
                  <c:v>8644.8770199999999</c:v>
                </c:pt>
                <c:pt idx="1814">
                  <c:v>8651.3171199999997</c:v>
                </c:pt>
                <c:pt idx="1815">
                  <c:v>8657.7633299999998</c:v>
                </c:pt>
                <c:pt idx="1816">
                  <c:v>8664.1728800000001</c:v>
                </c:pt>
                <c:pt idx="1817">
                  <c:v>8670.5243900000005</c:v>
                </c:pt>
                <c:pt idx="1818">
                  <c:v>8676.5581600000005</c:v>
                </c:pt>
                <c:pt idx="1819">
                  <c:v>8676.7475799999993</c:v>
                </c:pt>
                <c:pt idx="1820">
                  <c:v>8682.8943899999995</c:v>
                </c:pt>
                <c:pt idx="1821">
                  <c:v>8689.4139300000006</c:v>
                </c:pt>
                <c:pt idx="1822">
                  <c:v>8689.5483499999991</c:v>
                </c:pt>
                <c:pt idx="1823">
                  <c:v>8689.7408200000009</c:v>
                </c:pt>
                <c:pt idx="1824">
                  <c:v>8696.3428399999993</c:v>
                </c:pt>
                <c:pt idx="1825">
                  <c:v>8702.8807099999995</c:v>
                </c:pt>
                <c:pt idx="1826">
                  <c:v>8709.3757999999998</c:v>
                </c:pt>
                <c:pt idx="1827">
                  <c:v>8715.8281200000001</c:v>
                </c:pt>
                <c:pt idx="1828">
                  <c:v>8722.2498899999991</c:v>
                </c:pt>
                <c:pt idx="1829">
                  <c:v>8728.67166</c:v>
                </c:pt>
                <c:pt idx="1830">
                  <c:v>8735.0873300000003</c:v>
                </c:pt>
                <c:pt idx="1831">
                  <c:v>8741.4785499999998</c:v>
                </c:pt>
                <c:pt idx="1832">
                  <c:v>8747.9125399999994</c:v>
                </c:pt>
                <c:pt idx="1833">
                  <c:v>8754.3831900000005</c:v>
                </c:pt>
                <c:pt idx="1834">
                  <c:v>8760.8110699999997</c:v>
                </c:pt>
                <c:pt idx="1835">
                  <c:v>8767.2572899999996</c:v>
                </c:pt>
                <c:pt idx="1836">
                  <c:v>8773.6607299999996</c:v>
                </c:pt>
                <c:pt idx="1837">
                  <c:v>8780.1008299999994</c:v>
                </c:pt>
                <c:pt idx="1838">
                  <c:v>8786.55926</c:v>
                </c:pt>
                <c:pt idx="1839">
                  <c:v>8792.9993599999998</c:v>
                </c:pt>
                <c:pt idx="1840">
                  <c:v>8799.4089100000001</c:v>
                </c:pt>
                <c:pt idx="1841">
                  <c:v>8805.8612400000002</c:v>
                </c:pt>
                <c:pt idx="1842">
                  <c:v>8812.3074500000002</c:v>
                </c:pt>
                <c:pt idx="1843">
                  <c:v>8818.7170000000006</c:v>
                </c:pt>
                <c:pt idx="1844">
                  <c:v>8825.1326599999993</c:v>
                </c:pt>
                <c:pt idx="1845">
                  <c:v>8831.5544300000001</c:v>
                </c:pt>
                <c:pt idx="1846">
                  <c:v>8837.9884299999994</c:v>
                </c:pt>
                <c:pt idx="1847">
                  <c:v>8844.4285299999992</c:v>
                </c:pt>
                <c:pt idx="1848">
                  <c:v>8850.8564100000003</c:v>
                </c:pt>
                <c:pt idx="1849">
                  <c:v>8857.2842899999996</c:v>
                </c:pt>
                <c:pt idx="1850">
                  <c:v>8863.7060600000004</c:v>
                </c:pt>
                <c:pt idx="1851">
                  <c:v>8870.1217199999992</c:v>
                </c:pt>
                <c:pt idx="1852">
                  <c:v>8876.54961</c:v>
                </c:pt>
                <c:pt idx="1853">
                  <c:v>8883.0141500000009</c:v>
                </c:pt>
                <c:pt idx="1854">
                  <c:v>8889.4298099999996</c:v>
                </c:pt>
                <c:pt idx="1855">
                  <c:v>8895.8454700000002</c:v>
                </c:pt>
                <c:pt idx="1856">
                  <c:v>8902.2916800000003</c:v>
                </c:pt>
                <c:pt idx="1857">
                  <c:v>8908.7073400000008</c:v>
                </c:pt>
                <c:pt idx="1858">
                  <c:v>8915.1413400000001</c:v>
                </c:pt>
                <c:pt idx="1859">
                  <c:v>8921.5692199999994</c:v>
                </c:pt>
                <c:pt idx="1860">
                  <c:v>8928.0032100000008</c:v>
                </c:pt>
                <c:pt idx="1861">
                  <c:v>8934.4494200000008</c:v>
                </c:pt>
                <c:pt idx="1862">
                  <c:v>8940.8650799999996</c:v>
                </c:pt>
                <c:pt idx="1863">
                  <c:v>8947.3051899999991</c:v>
                </c:pt>
                <c:pt idx="1864">
                  <c:v>8953.7452900000008</c:v>
                </c:pt>
                <c:pt idx="1865">
                  <c:v>8960.1548399999992</c:v>
                </c:pt>
                <c:pt idx="1866">
                  <c:v>8966.6010499999993</c:v>
                </c:pt>
                <c:pt idx="1867">
                  <c:v>8973.0105999999996</c:v>
                </c:pt>
                <c:pt idx="1868">
                  <c:v>8979.4323700000004</c:v>
                </c:pt>
                <c:pt idx="1869">
                  <c:v>8985.8663699999997</c:v>
                </c:pt>
                <c:pt idx="1870">
                  <c:v>8992.2881400000006</c:v>
                </c:pt>
                <c:pt idx="1871">
                  <c:v>8998.7282400000004</c:v>
                </c:pt>
                <c:pt idx="1872">
                  <c:v>9005.1561199999996</c:v>
                </c:pt>
                <c:pt idx="1873">
                  <c:v>9011.5595599999997</c:v>
                </c:pt>
                <c:pt idx="1874">
                  <c:v>9017.9874400000008</c:v>
                </c:pt>
                <c:pt idx="1875">
                  <c:v>9024.4214400000001</c:v>
                </c:pt>
                <c:pt idx="1876">
                  <c:v>9030.8554299999996</c:v>
                </c:pt>
                <c:pt idx="1877">
                  <c:v>9037.2772000000004</c:v>
                </c:pt>
                <c:pt idx="1878">
                  <c:v>9043.6745300000002</c:v>
                </c:pt>
                <c:pt idx="1879">
                  <c:v>9050.1085199999998</c:v>
                </c:pt>
                <c:pt idx="1880">
                  <c:v>9056.5241800000003</c:v>
                </c:pt>
                <c:pt idx="1881">
                  <c:v>9062.9154099999996</c:v>
                </c:pt>
                <c:pt idx="1882">
                  <c:v>9069.3371800000004</c:v>
                </c:pt>
                <c:pt idx="1883">
                  <c:v>9075.7467300000008</c:v>
                </c:pt>
                <c:pt idx="1884">
                  <c:v>9082.1562799999992</c:v>
                </c:pt>
                <c:pt idx="1885">
                  <c:v>9088.5658299999996</c:v>
                </c:pt>
                <c:pt idx="1886">
                  <c:v>9094.9631599999993</c:v>
                </c:pt>
                <c:pt idx="1887">
                  <c:v>9101.3665999999994</c:v>
                </c:pt>
                <c:pt idx="1888">
                  <c:v>9107.7700399999994</c:v>
                </c:pt>
                <c:pt idx="1889">
                  <c:v>9114.1979300000003</c:v>
                </c:pt>
                <c:pt idx="1890">
                  <c:v>9120.5830399999995</c:v>
                </c:pt>
                <c:pt idx="1891">
                  <c:v>9126.9375999999993</c:v>
                </c:pt>
                <c:pt idx="1892">
                  <c:v>9133.3166000000001</c:v>
                </c:pt>
                <c:pt idx="1893">
                  <c:v>9139.6772700000001</c:v>
                </c:pt>
                <c:pt idx="1894">
                  <c:v>9146.0501600000007</c:v>
                </c:pt>
                <c:pt idx="1895">
                  <c:v>9152.4291599999997</c:v>
                </c:pt>
                <c:pt idx="1896">
                  <c:v>9158.7653900000005</c:v>
                </c:pt>
                <c:pt idx="1897">
                  <c:v>9165.0894000000008</c:v>
                </c:pt>
                <c:pt idx="1898">
                  <c:v>9171.4378500000003</c:v>
                </c:pt>
                <c:pt idx="1899">
                  <c:v>9177.7679700000008</c:v>
                </c:pt>
                <c:pt idx="1900">
                  <c:v>9184.0064299999995</c:v>
                </c:pt>
                <c:pt idx="1901">
                  <c:v>9190.25101</c:v>
                </c:pt>
                <c:pt idx="1902">
                  <c:v>9195.2980000000007</c:v>
                </c:pt>
                <c:pt idx="1903">
                  <c:v>9195.4324199999992</c:v>
                </c:pt>
                <c:pt idx="1904">
                  <c:v>9195.5668399999995</c:v>
                </c:pt>
                <c:pt idx="1905">
                  <c:v>9195.7012699999996</c:v>
                </c:pt>
                <c:pt idx="1906">
                  <c:v>9195.8356899999999</c:v>
                </c:pt>
                <c:pt idx="1907">
                  <c:v>9195.9701100000002</c:v>
                </c:pt>
                <c:pt idx="1908">
                  <c:v>9196.1045400000003</c:v>
                </c:pt>
                <c:pt idx="1909">
                  <c:v>9196.2389600000006</c:v>
                </c:pt>
                <c:pt idx="1910">
                  <c:v>9196.3733800000009</c:v>
                </c:pt>
                <c:pt idx="1911">
                  <c:v>9196.5505799999992</c:v>
                </c:pt>
                <c:pt idx="1912">
                  <c:v>9200.8948999999993</c:v>
                </c:pt>
                <c:pt idx="1913">
                  <c:v>9201.0293199999996</c:v>
                </c:pt>
                <c:pt idx="1914">
                  <c:v>9201.16374</c:v>
                </c:pt>
                <c:pt idx="1915">
                  <c:v>9201.29817</c:v>
                </c:pt>
                <c:pt idx="1916">
                  <c:v>9201.4325900000003</c:v>
                </c:pt>
                <c:pt idx="1917">
                  <c:v>9201.6067299999995</c:v>
                </c:pt>
                <c:pt idx="1918">
                  <c:v>9207.2189099999996</c:v>
                </c:pt>
                <c:pt idx="1919">
                  <c:v>9213.6773400000002</c:v>
                </c:pt>
                <c:pt idx="1920">
                  <c:v>9213.8117600000005</c:v>
                </c:pt>
                <c:pt idx="1921">
                  <c:v>9213.9461900000006</c:v>
                </c:pt>
                <c:pt idx="1922">
                  <c:v>9214.0806100000009</c:v>
                </c:pt>
                <c:pt idx="1923">
                  <c:v>9214.2150299999994</c:v>
                </c:pt>
                <c:pt idx="1924">
                  <c:v>9214.3494599999995</c:v>
                </c:pt>
                <c:pt idx="1925">
                  <c:v>9214.4838799999998</c:v>
                </c:pt>
                <c:pt idx="1926">
                  <c:v>9214.6183000000001</c:v>
                </c:pt>
                <c:pt idx="1927">
                  <c:v>9214.7527300000002</c:v>
                </c:pt>
                <c:pt idx="1928">
                  <c:v>9214.9238100000002</c:v>
                </c:pt>
                <c:pt idx="1929">
                  <c:v>9221.4616700000006</c:v>
                </c:pt>
                <c:pt idx="1930">
                  <c:v>9221.5961000000007</c:v>
                </c:pt>
                <c:pt idx="1931">
                  <c:v>9221.7305199999992</c:v>
                </c:pt>
                <c:pt idx="1932">
                  <c:v>9221.8649399999995</c:v>
                </c:pt>
                <c:pt idx="1933">
                  <c:v>9221.9993699999995</c:v>
                </c:pt>
                <c:pt idx="1934">
                  <c:v>9222.1337899999999</c:v>
                </c:pt>
                <c:pt idx="1935">
                  <c:v>9222.3109899999999</c:v>
                </c:pt>
                <c:pt idx="1936">
                  <c:v>9228.8671799999993</c:v>
                </c:pt>
                <c:pt idx="1937">
                  <c:v>9229.0015999999996</c:v>
                </c:pt>
                <c:pt idx="1938">
                  <c:v>9229.1299199999994</c:v>
                </c:pt>
                <c:pt idx="1939">
                  <c:v>9235.7319399999997</c:v>
                </c:pt>
                <c:pt idx="1940">
                  <c:v>9242.2545300000002</c:v>
                </c:pt>
                <c:pt idx="1941">
                  <c:v>9248.7068500000005</c:v>
                </c:pt>
                <c:pt idx="1942">
                  <c:v>9255.1286199999995</c:v>
                </c:pt>
                <c:pt idx="1943">
                  <c:v>9261.5137300000006</c:v>
                </c:pt>
                <c:pt idx="1944">
                  <c:v>9267.8927299999996</c:v>
                </c:pt>
                <c:pt idx="1945">
                  <c:v>9274.2411800000009</c:v>
                </c:pt>
                <c:pt idx="1946">
                  <c:v>9280.6018499999991</c:v>
                </c:pt>
                <c:pt idx="1947">
                  <c:v>9287.0175099999997</c:v>
                </c:pt>
                <c:pt idx="1948">
                  <c:v>9293.4881700000005</c:v>
                </c:pt>
                <c:pt idx="1949">
                  <c:v>9299.9832600000009</c:v>
                </c:pt>
                <c:pt idx="1950">
                  <c:v>9306.4661300000007</c:v>
                </c:pt>
                <c:pt idx="1951">
                  <c:v>9312.9123500000005</c:v>
                </c:pt>
                <c:pt idx="1952">
                  <c:v>9319.3096800000003</c:v>
                </c:pt>
                <c:pt idx="1953">
                  <c:v>9325.6489600000004</c:v>
                </c:pt>
                <c:pt idx="1954">
                  <c:v>9331.7255100000002</c:v>
                </c:pt>
                <c:pt idx="1955">
                  <c:v>9331.9027000000006</c:v>
                </c:pt>
                <c:pt idx="1956">
                  <c:v>9338.0739599999997</c:v>
                </c:pt>
                <c:pt idx="1957">
                  <c:v>9344.6087700000007</c:v>
                </c:pt>
                <c:pt idx="1958">
                  <c:v>9351.1924600000002</c:v>
                </c:pt>
                <c:pt idx="1959">
                  <c:v>9351.3268800000005</c:v>
                </c:pt>
                <c:pt idx="1960">
                  <c:v>9351.4613100000006</c:v>
                </c:pt>
                <c:pt idx="1961">
                  <c:v>9351.6507199999996</c:v>
                </c:pt>
                <c:pt idx="1962">
                  <c:v>9358.2191399999992</c:v>
                </c:pt>
                <c:pt idx="1963">
                  <c:v>9364.7264500000001</c:v>
                </c:pt>
                <c:pt idx="1964">
                  <c:v>9371.1909899999991</c:v>
                </c:pt>
                <c:pt idx="1965">
                  <c:v>9377.6433099999995</c:v>
                </c:pt>
                <c:pt idx="1966">
                  <c:v>9384.0895299999993</c:v>
                </c:pt>
                <c:pt idx="1967">
                  <c:v>9390.4905199999994</c:v>
                </c:pt>
                <c:pt idx="1968">
                  <c:v>9396.9575100000002</c:v>
                </c:pt>
                <c:pt idx="1969">
                  <c:v>9403.3914999999997</c:v>
                </c:pt>
                <c:pt idx="1970">
                  <c:v>9409.8621600000006</c:v>
                </c:pt>
                <c:pt idx="1971">
                  <c:v>9416.3144799999991</c:v>
                </c:pt>
                <c:pt idx="1972">
                  <c:v>9422.7484700000005</c:v>
                </c:pt>
                <c:pt idx="1973">
                  <c:v>9429.2191199999997</c:v>
                </c:pt>
                <c:pt idx="1974">
                  <c:v>9435.6897800000006</c:v>
                </c:pt>
                <c:pt idx="1975">
                  <c:v>9442.1359900000007</c:v>
                </c:pt>
                <c:pt idx="1976">
                  <c:v>9448.5699800000002</c:v>
                </c:pt>
                <c:pt idx="1977">
                  <c:v>9455.01008</c:v>
                </c:pt>
                <c:pt idx="1978">
                  <c:v>9461.4562900000001</c:v>
                </c:pt>
                <c:pt idx="1979">
                  <c:v>9467.8780700000007</c:v>
                </c:pt>
                <c:pt idx="1980">
                  <c:v>9474.3120600000002</c:v>
                </c:pt>
                <c:pt idx="1981">
                  <c:v>9480.7827099999995</c:v>
                </c:pt>
                <c:pt idx="1982">
                  <c:v>9487.2167000000009</c:v>
                </c:pt>
                <c:pt idx="1983">
                  <c:v>9493.6629099999991</c:v>
                </c:pt>
                <c:pt idx="1984">
                  <c:v>9500.0907999999999</c:v>
                </c:pt>
                <c:pt idx="1985">
                  <c:v>9506.5125700000008</c:v>
                </c:pt>
                <c:pt idx="1986">
                  <c:v>9512.9526700000006</c:v>
                </c:pt>
                <c:pt idx="1987">
                  <c:v>9519.4110999999994</c:v>
                </c:pt>
                <c:pt idx="1988">
                  <c:v>9525.8389800000004</c:v>
                </c:pt>
                <c:pt idx="1989">
                  <c:v>9532.2546399999992</c:v>
                </c:pt>
                <c:pt idx="1990">
                  <c:v>9538.6947500000006</c:v>
                </c:pt>
                <c:pt idx="1991">
                  <c:v>9545.1043000000009</c:v>
                </c:pt>
                <c:pt idx="1992">
                  <c:v>9551.5199599999996</c:v>
                </c:pt>
                <c:pt idx="1993">
                  <c:v>9557.9539499999992</c:v>
                </c:pt>
                <c:pt idx="1994">
                  <c:v>9564.3512800000008</c:v>
                </c:pt>
                <c:pt idx="1995">
                  <c:v>9570.7547200000008</c:v>
                </c:pt>
                <c:pt idx="1996">
                  <c:v>9577.1764999999996</c:v>
                </c:pt>
                <c:pt idx="1997">
                  <c:v>9583.5799399999996</c:v>
                </c:pt>
                <c:pt idx="1998">
                  <c:v>9589.9956000000002</c:v>
                </c:pt>
                <c:pt idx="1999">
                  <c:v>9596.3684900000007</c:v>
                </c:pt>
                <c:pt idx="2000">
                  <c:v>9602.7352699999992</c:v>
                </c:pt>
                <c:pt idx="2001">
                  <c:v>9609.1448199999995</c:v>
                </c:pt>
                <c:pt idx="2002">
                  <c:v>9615.5299300000006</c:v>
                </c:pt>
                <c:pt idx="2003">
                  <c:v>9621.9211500000001</c:v>
                </c:pt>
                <c:pt idx="2004">
                  <c:v>9628.2207199999993</c:v>
                </c:pt>
                <c:pt idx="2005">
                  <c:v>9634.4194700000007</c:v>
                </c:pt>
                <c:pt idx="2006">
                  <c:v>9640.6334999999999</c:v>
                </c:pt>
                <c:pt idx="2007">
                  <c:v>9646.9588199999998</c:v>
                </c:pt>
                <c:pt idx="2008">
                  <c:v>9647.12248</c:v>
                </c:pt>
                <c:pt idx="2009">
                  <c:v>9653.6695099999997</c:v>
                </c:pt>
                <c:pt idx="2010">
                  <c:v>9653.8619799999997</c:v>
                </c:pt>
                <c:pt idx="2011">
                  <c:v>9660.4395600000007</c:v>
                </c:pt>
                <c:pt idx="2012">
                  <c:v>9666.8552199999995</c:v>
                </c:pt>
                <c:pt idx="2013">
                  <c:v>9673.27088</c:v>
                </c:pt>
                <c:pt idx="2014">
                  <c:v>9679.7965299999996</c:v>
                </c:pt>
                <c:pt idx="2015">
                  <c:v>9686.3466100000005</c:v>
                </c:pt>
                <c:pt idx="2016">
                  <c:v>9692.8356000000003</c:v>
                </c:pt>
                <c:pt idx="2017">
                  <c:v>9699.2757000000001</c:v>
                </c:pt>
                <c:pt idx="2018">
                  <c:v>9705.6852500000005</c:v>
                </c:pt>
                <c:pt idx="2019">
                  <c:v>9712.0825800000002</c:v>
                </c:pt>
                <c:pt idx="2020">
                  <c:v>9718.5349000000006</c:v>
                </c:pt>
                <c:pt idx="2021">
                  <c:v>9724.9444500000009</c:v>
                </c:pt>
                <c:pt idx="2022">
                  <c:v>9731.3723399999999</c:v>
                </c:pt>
                <c:pt idx="2023">
                  <c:v>9737.8124399999997</c:v>
                </c:pt>
                <c:pt idx="2024">
                  <c:v>9744.2342100000005</c:v>
                </c:pt>
                <c:pt idx="2025">
                  <c:v>9750.6315400000003</c:v>
                </c:pt>
                <c:pt idx="2026">
                  <c:v>9757.0899700000009</c:v>
                </c:pt>
                <c:pt idx="2027">
                  <c:v>9763.5789600000007</c:v>
                </c:pt>
                <c:pt idx="2028">
                  <c:v>9770.04961</c:v>
                </c:pt>
                <c:pt idx="2029">
                  <c:v>9776.5019300000004</c:v>
                </c:pt>
                <c:pt idx="2030">
                  <c:v>9782.9236999999994</c:v>
                </c:pt>
                <c:pt idx="2031">
                  <c:v>9789.38213</c:v>
                </c:pt>
                <c:pt idx="2032">
                  <c:v>9795.8283499999998</c:v>
                </c:pt>
                <c:pt idx="2033">
                  <c:v>9802.2440100000003</c:v>
                </c:pt>
                <c:pt idx="2034">
                  <c:v>9808.6535600000007</c:v>
                </c:pt>
                <c:pt idx="2035">
                  <c:v>9815.0692199999994</c:v>
                </c:pt>
                <c:pt idx="2036">
                  <c:v>9821.5032100000008</c:v>
                </c:pt>
                <c:pt idx="2037">
                  <c:v>9827.9188699999995</c:v>
                </c:pt>
                <c:pt idx="2038">
                  <c:v>9834.3406500000001</c:v>
                </c:pt>
                <c:pt idx="2039">
                  <c:v>9840.7624199999991</c:v>
                </c:pt>
                <c:pt idx="2040">
                  <c:v>9847.1903000000002</c:v>
                </c:pt>
                <c:pt idx="2041">
                  <c:v>9853.6181799999995</c:v>
                </c:pt>
                <c:pt idx="2042">
                  <c:v>9860.0277299999998</c:v>
                </c:pt>
                <c:pt idx="2043">
                  <c:v>9866.4556100000009</c:v>
                </c:pt>
                <c:pt idx="2044">
                  <c:v>9872.8651699999991</c:v>
                </c:pt>
                <c:pt idx="2045">
                  <c:v>9879.2502800000002</c:v>
                </c:pt>
                <c:pt idx="2046">
                  <c:v>9885.7087100000008</c:v>
                </c:pt>
                <c:pt idx="2047">
                  <c:v>9892.1549200000009</c:v>
                </c:pt>
                <c:pt idx="2048">
                  <c:v>9898.5889100000004</c:v>
                </c:pt>
                <c:pt idx="2049">
                  <c:v>9904.9801299999999</c:v>
                </c:pt>
                <c:pt idx="2050">
                  <c:v>9911.3652399999992</c:v>
                </c:pt>
                <c:pt idx="2051">
                  <c:v>9917.79313</c:v>
                </c:pt>
                <c:pt idx="2052">
                  <c:v>9924.1843499999995</c:v>
                </c:pt>
                <c:pt idx="2053">
                  <c:v>9930.6000100000001</c:v>
                </c:pt>
                <c:pt idx="2054">
                  <c:v>9936.9973399999999</c:v>
                </c:pt>
                <c:pt idx="2055">
                  <c:v>9943.3641200000002</c:v>
                </c:pt>
                <c:pt idx="2056">
                  <c:v>9949.7064599999994</c:v>
                </c:pt>
                <c:pt idx="2057">
                  <c:v>9956.0915700000005</c:v>
                </c:pt>
                <c:pt idx="2058">
                  <c:v>9962.4766799999998</c:v>
                </c:pt>
                <c:pt idx="2059">
                  <c:v>9968.7854100000004</c:v>
                </c:pt>
                <c:pt idx="2060">
                  <c:v>9974.8802899999991</c:v>
                </c:pt>
                <c:pt idx="2061">
                  <c:v>9975.0513800000008</c:v>
                </c:pt>
                <c:pt idx="2062">
                  <c:v>9981.1981899999992</c:v>
                </c:pt>
                <c:pt idx="2063">
                  <c:v>9987.4549900000002</c:v>
                </c:pt>
                <c:pt idx="2064">
                  <c:v>9993.9073100000005</c:v>
                </c:pt>
                <c:pt idx="2065">
                  <c:v>9994.0417300000008</c:v>
                </c:pt>
                <c:pt idx="2066">
                  <c:v>9994.1761600000009</c:v>
                </c:pt>
                <c:pt idx="2067">
                  <c:v>9994.3105799999994</c:v>
                </c:pt>
                <c:pt idx="2068">
                  <c:v>10000.93399</c:v>
                </c:pt>
                <c:pt idx="2069">
                  <c:v>10007.52684</c:v>
                </c:pt>
                <c:pt idx="2070">
                  <c:v>10014.04027</c:v>
                </c:pt>
                <c:pt idx="2071">
                  <c:v>10020.510920000001</c:v>
                </c:pt>
                <c:pt idx="2072">
                  <c:v>10026.95102</c:v>
                </c:pt>
                <c:pt idx="2073">
                  <c:v>10033.39723</c:v>
                </c:pt>
                <c:pt idx="2074">
                  <c:v>10039.83734</c:v>
                </c:pt>
                <c:pt idx="2075">
                  <c:v>10046.22856</c:v>
                </c:pt>
                <c:pt idx="2076">
                  <c:v>10052.613670000001</c:v>
                </c:pt>
                <c:pt idx="2077">
                  <c:v>10059.017110000001</c:v>
                </c:pt>
                <c:pt idx="2078">
                  <c:v>10065.4511</c:v>
                </c:pt>
                <c:pt idx="2079">
                  <c:v>10071.89731</c:v>
                </c:pt>
                <c:pt idx="2080">
                  <c:v>10078.34964</c:v>
                </c:pt>
                <c:pt idx="2081">
                  <c:v>10084.83251</c:v>
                </c:pt>
                <c:pt idx="2082">
                  <c:v>10091.333710000001</c:v>
                </c:pt>
                <c:pt idx="2083">
                  <c:v>10097.81048</c:v>
                </c:pt>
                <c:pt idx="2084">
                  <c:v>10104.232249999999</c:v>
                </c:pt>
                <c:pt idx="2085">
                  <c:v>10110.672350000001</c:v>
                </c:pt>
                <c:pt idx="2086">
                  <c:v>10117.10023</c:v>
                </c:pt>
                <c:pt idx="2087">
                  <c:v>10123.50978</c:v>
                </c:pt>
                <c:pt idx="2088">
                  <c:v>10129.94377</c:v>
                </c:pt>
                <c:pt idx="2089">
                  <c:v>10136.3961</c:v>
                </c:pt>
                <c:pt idx="2090">
                  <c:v>10142.830089999999</c:v>
                </c:pt>
                <c:pt idx="2091">
                  <c:v>10149.257970000001</c:v>
                </c:pt>
                <c:pt idx="2092">
                  <c:v>10155.673629999999</c:v>
                </c:pt>
                <c:pt idx="2093">
                  <c:v>10162.12595</c:v>
                </c:pt>
                <c:pt idx="2094">
                  <c:v>10168.566059999999</c:v>
                </c:pt>
                <c:pt idx="2095">
                  <c:v>10174.99394</c:v>
                </c:pt>
                <c:pt idx="2096">
                  <c:v>10181.42182</c:v>
                </c:pt>
                <c:pt idx="2097">
                  <c:v>10187.861919999999</c:v>
                </c:pt>
                <c:pt idx="2098">
                  <c:v>10194.27758</c:v>
                </c:pt>
                <c:pt idx="2099">
                  <c:v>10200.705459999999</c:v>
                </c:pt>
                <c:pt idx="2100">
                  <c:v>10207.13946</c:v>
                </c:pt>
                <c:pt idx="2101">
                  <c:v>10213.56734</c:v>
                </c:pt>
                <c:pt idx="2102">
                  <c:v>10220.01966</c:v>
                </c:pt>
                <c:pt idx="2103">
                  <c:v>10226.441430000001</c:v>
                </c:pt>
                <c:pt idx="2104">
                  <c:v>10232.887640000001</c:v>
                </c:pt>
                <c:pt idx="2105">
                  <c:v>10239.32164</c:v>
                </c:pt>
                <c:pt idx="2106">
                  <c:v>10245.76785</c:v>
                </c:pt>
                <c:pt idx="2107">
                  <c:v>10252.189619999999</c:v>
                </c:pt>
                <c:pt idx="2108">
                  <c:v>10258.60528</c:v>
                </c:pt>
                <c:pt idx="2109">
                  <c:v>10265.027050000001</c:v>
                </c:pt>
                <c:pt idx="2110">
                  <c:v>10271.46105</c:v>
                </c:pt>
                <c:pt idx="2111">
                  <c:v>10277.87671</c:v>
                </c:pt>
                <c:pt idx="2112">
                  <c:v>10284.292369999999</c:v>
                </c:pt>
                <c:pt idx="2113">
                  <c:v>10290.738579999999</c:v>
                </c:pt>
                <c:pt idx="2114">
                  <c:v>10297.142019999999</c:v>
                </c:pt>
                <c:pt idx="2115">
                  <c:v>10303.56379</c:v>
                </c:pt>
                <c:pt idx="2116">
                  <c:v>10310.01001</c:v>
                </c:pt>
                <c:pt idx="2117">
                  <c:v>10316.431780000001</c:v>
                </c:pt>
                <c:pt idx="2118">
                  <c:v>10322.85355</c:v>
                </c:pt>
                <c:pt idx="2119">
                  <c:v>10329.244769999999</c:v>
                </c:pt>
                <c:pt idx="2120">
                  <c:v>10335.648209999999</c:v>
                </c:pt>
                <c:pt idx="2121">
                  <c:v>10342.05776</c:v>
                </c:pt>
                <c:pt idx="2122">
                  <c:v>10348.4612</c:v>
                </c:pt>
                <c:pt idx="2123">
                  <c:v>10354.882970000001</c:v>
                </c:pt>
                <c:pt idx="2124">
                  <c:v>10361.26809</c:v>
                </c:pt>
                <c:pt idx="2125">
                  <c:v>10367.67153</c:v>
                </c:pt>
                <c:pt idx="2126">
                  <c:v>10374.05053</c:v>
                </c:pt>
                <c:pt idx="2127">
                  <c:v>10380.44175</c:v>
                </c:pt>
                <c:pt idx="2128">
                  <c:v>10386.83908</c:v>
                </c:pt>
                <c:pt idx="2129">
                  <c:v>10393.23641</c:v>
                </c:pt>
                <c:pt idx="2130">
                  <c:v>10399.621520000001</c:v>
                </c:pt>
                <c:pt idx="2131">
                  <c:v>10405.994409999999</c:v>
                </c:pt>
                <c:pt idx="2132">
                  <c:v>10412.31842</c:v>
                </c:pt>
                <c:pt idx="2133">
                  <c:v>10418.581330000001</c:v>
                </c:pt>
                <c:pt idx="2134">
                  <c:v>10424.835069999999</c:v>
                </c:pt>
                <c:pt idx="2135">
                  <c:v>10431.18046</c:v>
                </c:pt>
                <c:pt idx="2136">
                  <c:v>10437.770270000001</c:v>
                </c:pt>
                <c:pt idx="2137">
                  <c:v>10444.372289999999</c:v>
                </c:pt>
                <c:pt idx="2138">
                  <c:v>10450.891820000001</c:v>
                </c:pt>
                <c:pt idx="2139">
                  <c:v>10457.32581</c:v>
                </c:pt>
                <c:pt idx="2140">
                  <c:v>10463.72925</c:v>
                </c:pt>
                <c:pt idx="2141">
                  <c:v>10470.144910000001</c:v>
                </c:pt>
                <c:pt idx="2142">
                  <c:v>10476.499470000001</c:v>
                </c:pt>
                <c:pt idx="2143">
                  <c:v>10482.744049999999</c:v>
                </c:pt>
                <c:pt idx="2144">
                  <c:v>10488.99474</c:v>
                </c:pt>
                <c:pt idx="2145">
                  <c:v>10495.330970000001</c:v>
                </c:pt>
                <c:pt idx="2146">
                  <c:v>10501.92993</c:v>
                </c:pt>
                <c:pt idx="2147">
                  <c:v>10508.56251</c:v>
                </c:pt>
                <c:pt idx="2148">
                  <c:v>10515.16453</c:v>
                </c:pt>
                <c:pt idx="2149">
                  <c:v>10521.714610000001</c:v>
                </c:pt>
                <c:pt idx="2150">
                  <c:v>10528.209709999999</c:v>
                </c:pt>
                <c:pt idx="2151">
                  <c:v>10534.68036</c:v>
                </c:pt>
                <c:pt idx="2152">
                  <c:v>10541.15101</c:v>
                </c:pt>
                <c:pt idx="2153">
                  <c:v>10547.60333</c:v>
                </c:pt>
                <c:pt idx="2154">
                  <c:v>10554.02511</c:v>
                </c:pt>
                <c:pt idx="2155">
                  <c:v>10560.440769999999</c:v>
                </c:pt>
                <c:pt idx="2156">
                  <c:v>10566.874760000001</c:v>
                </c:pt>
                <c:pt idx="2157">
                  <c:v>10573.320970000001</c:v>
                </c:pt>
                <c:pt idx="2158">
                  <c:v>10579.779399999999</c:v>
                </c:pt>
                <c:pt idx="2159">
                  <c:v>10586.25006</c:v>
                </c:pt>
                <c:pt idx="2160">
                  <c:v>10592.702380000001</c:v>
                </c:pt>
                <c:pt idx="2161">
                  <c:v>10599.14248</c:v>
                </c:pt>
                <c:pt idx="2162">
                  <c:v>10605.558139999999</c:v>
                </c:pt>
                <c:pt idx="2163">
                  <c:v>10612.004349999999</c:v>
                </c:pt>
                <c:pt idx="2164">
                  <c:v>10618.450570000001</c:v>
                </c:pt>
                <c:pt idx="2165">
                  <c:v>10624.88456</c:v>
                </c:pt>
                <c:pt idx="2166">
                  <c:v>10631.306329999999</c:v>
                </c:pt>
                <c:pt idx="2167">
                  <c:v>10637.752539999999</c:v>
                </c:pt>
                <c:pt idx="2168">
                  <c:v>10644.19875</c:v>
                </c:pt>
                <c:pt idx="2169">
                  <c:v>10650.62053</c:v>
                </c:pt>
                <c:pt idx="2170">
                  <c:v>10657.048409999999</c:v>
                </c:pt>
                <c:pt idx="2171">
                  <c:v>10663.488509999999</c:v>
                </c:pt>
                <c:pt idx="2172">
                  <c:v>10669.934719999999</c:v>
                </c:pt>
                <c:pt idx="2173">
                  <c:v>10676.35038</c:v>
                </c:pt>
                <c:pt idx="2174">
                  <c:v>10682.7966</c:v>
                </c:pt>
                <c:pt idx="2175">
                  <c:v>10689.230589999999</c:v>
                </c:pt>
                <c:pt idx="2176">
                  <c:v>10695.664580000001</c:v>
                </c:pt>
                <c:pt idx="2177">
                  <c:v>10702.09246</c:v>
                </c:pt>
                <c:pt idx="2178">
                  <c:v>10708.53256</c:v>
                </c:pt>
                <c:pt idx="2179">
                  <c:v>10714.94822</c:v>
                </c:pt>
                <c:pt idx="2180">
                  <c:v>10721.37</c:v>
                </c:pt>
                <c:pt idx="2181">
                  <c:v>10727.80399</c:v>
                </c:pt>
                <c:pt idx="2182">
                  <c:v>10734.225759999999</c:v>
                </c:pt>
                <c:pt idx="2183">
                  <c:v>10740.63531</c:v>
                </c:pt>
                <c:pt idx="2184">
                  <c:v>10747.063190000001</c:v>
                </c:pt>
                <c:pt idx="2185">
                  <c:v>10753.515509999999</c:v>
                </c:pt>
                <c:pt idx="2186">
                  <c:v>10759.955620000001</c:v>
                </c:pt>
                <c:pt idx="2187">
                  <c:v>10766.371279999999</c:v>
                </c:pt>
                <c:pt idx="2188">
                  <c:v>10772.79305</c:v>
                </c:pt>
                <c:pt idx="2189">
                  <c:v>10779.23315</c:v>
                </c:pt>
                <c:pt idx="2190">
                  <c:v>10785.661029999999</c:v>
                </c:pt>
                <c:pt idx="2191">
                  <c:v>10792.09503</c:v>
                </c:pt>
                <c:pt idx="2192">
                  <c:v>10798.53513</c:v>
                </c:pt>
                <c:pt idx="2193">
                  <c:v>10804.956899999999</c:v>
                </c:pt>
                <c:pt idx="2194">
                  <c:v>10811.38478</c:v>
                </c:pt>
                <c:pt idx="2195">
                  <c:v>10817.81266</c:v>
                </c:pt>
                <c:pt idx="2196">
                  <c:v>10824.23443</c:v>
                </c:pt>
                <c:pt idx="2197">
                  <c:v>10830.662319999999</c:v>
                </c:pt>
                <c:pt idx="2198">
                  <c:v>10837.08409</c:v>
                </c:pt>
                <c:pt idx="2199">
                  <c:v>10843.51808</c:v>
                </c:pt>
                <c:pt idx="2200">
                  <c:v>10849.92763</c:v>
                </c:pt>
                <c:pt idx="2201">
                  <c:v>10856.355509999999</c:v>
                </c:pt>
                <c:pt idx="2202">
                  <c:v>10862.783390000001</c:v>
                </c:pt>
                <c:pt idx="2203">
                  <c:v>10869.21739</c:v>
                </c:pt>
                <c:pt idx="2204">
                  <c:v>10875.6636</c:v>
                </c:pt>
                <c:pt idx="2205">
                  <c:v>10882.07926</c:v>
                </c:pt>
                <c:pt idx="2206">
                  <c:v>10888.52547</c:v>
                </c:pt>
                <c:pt idx="2207">
                  <c:v>10894.95335</c:v>
                </c:pt>
                <c:pt idx="2208">
                  <c:v>10901.37513</c:v>
                </c:pt>
                <c:pt idx="2209">
                  <c:v>10907.80301</c:v>
                </c:pt>
                <c:pt idx="2210">
                  <c:v>10914.22478</c:v>
                </c:pt>
                <c:pt idx="2211">
                  <c:v>10920.640439999999</c:v>
                </c:pt>
                <c:pt idx="2212">
                  <c:v>10927.06832</c:v>
                </c:pt>
                <c:pt idx="2213">
                  <c:v>10933.490089999999</c:v>
                </c:pt>
                <c:pt idx="2214">
                  <c:v>10939.91798</c:v>
                </c:pt>
                <c:pt idx="2215">
                  <c:v>10946.345859999999</c:v>
                </c:pt>
                <c:pt idx="2216">
                  <c:v>10952.779850000001</c:v>
                </c:pt>
                <c:pt idx="2217">
                  <c:v>10959.183290000001</c:v>
                </c:pt>
                <c:pt idx="2218">
                  <c:v>10965.59895</c:v>
                </c:pt>
                <c:pt idx="2219">
                  <c:v>10972.02072</c:v>
                </c:pt>
                <c:pt idx="2220">
                  <c:v>10978.4486</c:v>
                </c:pt>
                <c:pt idx="2221">
                  <c:v>10984.90704</c:v>
                </c:pt>
                <c:pt idx="2222">
                  <c:v>10991.334919999999</c:v>
                </c:pt>
                <c:pt idx="2223">
                  <c:v>10997.7628</c:v>
                </c:pt>
                <c:pt idx="2224">
                  <c:v>11004.20901</c:v>
                </c:pt>
                <c:pt idx="2225">
                  <c:v>11010.64912</c:v>
                </c:pt>
                <c:pt idx="2226">
                  <c:v>11017.070890000001</c:v>
                </c:pt>
                <c:pt idx="2227">
                  <c:v>11023.48655</c:v>
                </c:pt>
                <c:pt idx="2228">
                  <c:v>11029.8961</c:v>
                </c:pt>
                <c:pt idx="2229">
                  <c:v>11036.30565</c:v>
                </c:pt>
                <c:pt idx="2230">
                  <c:v>11042.73964</c:v>
                </c:pt>
                <c:pt idx="2231">
                  <c:v>11049.161410000001</c:v>
                </c:pt>
                <c:pt idx="2232">
                  <c:v>11055.60763</c:v>
                </c:pt>
                <c:pt idx="2233">
                  <c:v>11062.03551</c:v>
                </c:pt>
                <c:pt idx="2234">
                  <c:v>11068.463390000001</c:v>
                </c:pt>
                <c:pt idx="2235">
                  <c:v>11074.903490000001</c:v>
                </c:pt>
                <c:pt idx="2236">
                  <c:v>11081.319149999999</c:v>
                </c:pt>
                <c:pt idx="2237">
                  <c:v>11087.759260000001</c:v>
                </c:pt>
                <c:pt idx="2238">
                  <c:v>11094.18103</c:v>
                </c:pt>
                <c:pt idx="2239">
                  <c:v>11100.59058</c:v>
                </c:pt>
                <c:pt idx="2240">
                  <c:v>11107.006240000001</c:v>
                </c:pt>
                <c:pt idx="2241">
                  <c:v>11113.42801</c:v>
                </c:pt>
                <c:pt idx="2242">
                  <c:v>11119.868109999999</c:v>
                </c:pt>
                <c:pt idx="2243">
                  <c:v>11126.27766</c:v>
                </c:pt>
                <c:pt idx="2244">
                  <c:v>11132.69944</c:v>
                </c:pt>
                <c:pt idx="2245">
                  <c:v>11139.13954</c:v>
                </c:pt>
                <c:pt idx="2246">
                  <c:v>11145.54909</c:v>
                </c:pt>
                <c:pt idx="2247">
                  <c:v>11151.97697</c:v>
                </c:pt>
                <c:pt idx="2248">
                  <c:v>11158.362080000001</c:v>
                </c:pt>
                <c:pt idx="2249">
                  <c:v>11164.765520000001</c:v>
                </c:pt>
                <c:pt idx="2250">
                  <c:v>11171.15674</c:v>
                </c:pt>
                <c:pt idx="2251">
                  <c:v>11177.535739999999</c:v>
                </c:pt>
                <c:pt idx="2252">
                  <c:v>11183.90863</c:v>
                </c:pt>
                <c:pt idx="2253">
                  <c:v>11190.28153</c:v>
                </c:pt>
                <c:pt idx="2254">
                  <c:v>11196.6422</c:v>
                </c:pt>
                <c:pt idx="2255">
                  <c:v>11202.99064</c:v>
                </c:pt>
                <c:pt idx="2256">
                  <c:v>11209.30243</c:v>
                </c:pt>
                <c:pt idx="2257">
                  <c:v>11215.50729</c:v>
                </c:pt>
                <c:pt idx="2258">
                  <c:v>11221.77937</c:v>
                </c:pt>
                <c:pt idx="2259">
                  <c:v>11228.127049999999</c:v>
                </c:pt>
                <c:pt idx="2260">
                  <c:v>11234.62902</c:v>
                </c:pt>
                <c:pt idx="2261">
                  <c:v>11241.185219999999</c:v>
                </c:pt>
                <c:pt idx="2262">
                  <c:v>11241.377689999999</c:v>
                </c:pt>
                <c:pt idx="2263">
                  <c:v>11248.025530000001</c:v>
                </c:pt>
                <c:pt idx="2264">
                  <c:v>11254.56645</c:v>
                </c:pt>
                <c:pt idx="2265">
                  <c:v>11261.067660000001</c:v>
                </c:pt>
                <c:pt idx="2266">
                  <c:v>11267.5322</c:v>
                </c:pt>
                <c:pt idx="2267">
                  <c:v>11274.002850000001</c:v>
                </c:pt>
                <c:pt idx="2268">
                  <c:v>11280.449060000001</c:v>
                </c:pt>
                <c:pt idx="2269">
                  <c:v>11286.87084</c:v>
                </c:pt>
                <c:pt idx="2270">
                  <c:v>11293.27428</c:v>
                </c:pt>
                <c:pt idx="2271">
                  <c:v>11299.69605</c:v>
                </c:pt>
                <c:pt idx="2272">
                  <c:v>11306.12393</c:v>
                </c:pt>
                <c:pt idx="2273">
                  <c:v>11312.551810000001</c:v>
                </c:pt>
                <c:pt idx="2274">
                  <c:v>11318.998020000001</c:v>
                </c:pt>
                <c:pt idx="2275">
                  <c:v>11325.450349999999</c:v>
                </c:pt>
                <c:pt idx="2276">
                  <c:v>11331.90878</c:v>
                </c:pt>
                <c:pt idx="2277">
                  <c:v>11338.3611</c:v>
                </c:pt>
                <c:pt idx="2278">
                  <c:v>11344.8012</c:v>
                </c:pt>
                <c:pt idx="2279">
                  <c:v>11351.241309999999</c:v>
                </c:pt>
                <c:pt idx="2280">
                  <c:v>11357.675300000001</c:v>
                </c:pt>
                <c:pt idx="2281">
                  <c:v>11364.10929</c:v>
                </c:pt>
                <c:pt idx="2282">
                  <c:v>11370.531059999999</c:v>
                </c:pt>
                <c:pt idx="2283">
                  <c:v>11376.95894</c:v>
                </c:pt>
                <c:pt idx="2284">
                  <c:v>11383.39904</c:v>
                </c:pt>
                <c:pt idx="2285">
                  <c:v>11389.826929999999</c:v>
                </c:pt>
                <c:pt idx="2286">
                  <c:v>11396.260920000001</c:v>
                </c:pt>
                <c:pt idx="2287">
                  <c:v>11402.69491</c:v>
                </c:pt>
                <c:pt idx="2288">
                  <c:v>11409.14112</c:v>
                </c:pt>
                <c:pt idx="2289">
                  <c:v>11415.569</c:v>
                </c:pt>
                <c:pt idx="2290">
                  <c:v>11422.009110000001</c:v>
                </c:pt>
                <c:pt idx="2291">
                  <c:v>11428.4431</c:v>
                </c:pt>
                <c:pt idx="2292">
                  <c:v>11434.87098</c:v>
                </c:pt>
                <c:pt idx="2293">
                  <c:v>11441.298860000001</c:v>
                </c:pt>
                <c:pt idx="2294">
                  <c:v>11447.72674</c:v>
                </c:pt>
                <c:pt idx="2295">
                  <c:v>11454.16685</c:v>
                </c:pt>
                <c:pt idx="2296">
                  <c:v>11460.58862</c:v>
                </c:pt>
                <c:pt idx="2297">
                  <c:v>11467.02261</c:v>
                </c:pt>
                <c:pt idx="2298">
                  <c:v>11473.4566</c:v>
                </c:pt>
                <c:pt idx="2299">
                  <c:v>11479.87226</c:v>
                </c:pt>
                <c:pt idx="2300">
                  <c:v>11486.30625</c:v>
                </c:pt>
                <c:pt idx="2301">
                  <c:v>11492.740250000001</c:v>
                </c:pt>
                <c:pt idx="2302">
                  <c:v>11499.16202</c:v>
                </c:pt>
                <c:pt idx="2303">
                  <c:v>11505.60212</c:v>
                </c:pt>
                <c:pt idx="2304">
                  <c:v>11512.00556</c:v>
                </c:pt>
                <c:pt idx="2305">
                  <c:v>11518.42733</c:v>
                </c:pt>
                <c:pt idx="2306">
                  <c:v>11524.86132</c:v>
                </c:pt>
                <c:pt idx="2307">
                  <c:v>11531.295319999999</c:v>
                </c:pt>
                <c:pt idx="2308">
                  <c:v>11537.71098</c:v>
                </c:pt>
                <c:pt idx="2309">
                  <c:v>11544.138859999999</c:v>
                </c:pt>
                <c:pt idx="2310">
                  <c:v>11550.56063</c:v>
                </c:pt>
              </c:numCache>
            </c:numRef>
          </c:xVal>
          <c:yVal>
            <c:numRef>
              <c:f>'Default Dataset (11)'!$B$1:$B$2311</c:f>
              <c:numCache>
                <c:formatCode>General</c:formatCode>
                <c:ptCount val="2311"/>
                <c:pt idx="0">
                  <c:v>5.0557800000000004</c:v>
                </c:pt>
                <c:pt idx="1">
                  <c:v>18.331479999999999</c:v>
                </c:pt>
                <c:pt idx="2">
                  <c:v>5.0557800000000004</c:v>
                </c:pt>
                <c:pt idx="3">
                  <c:v>11.693630000000001</c:v>
                </c:pt>
                <c:pt idx="4">
                  <c:v>11.693630000000001</c:v>
                </c:pt>
                <c:pt idx="5">
                  <c:v>11.693630000000001</c:v>
                </c:pt>
                <c:pt idx="6">
                  <c:v>11.693630000000001</c:v>
                </c:pt>
                <c:pt idx="7">
                  <c:v>5.0557800000000004</c:v>
                </c:pt>
                <c:pt idx="8">
                  <c:v>97.985659999999996</c:v>
                </c:pt>
                <c:pt idx="9">
                  <c:v>144.45061000000001</c:v>
                </c:pt>
                <c:pt idx="10">
                  <c:v>38.245019999999997</c:v>
                </c:pt>
                <c:pt idx="11">
                  <c:v>18.331479999999999</c:v>
                </c:pt>
                <c:pt idx="12">
                  <c:v>11.693630000000001</c:v>
                </c:pt>
                <c:pt idx="13">
                  <c:v>18.331479999999999</c:v>
                </c:pt>
                <c:pt idx="14">
                  <c:v>18.331479999999999</c:v>
                </c:pt>
                <c:pt idx="15">
                  <c:v>5.0557800000000004</c:v>
                </c:pt>
                <c:pt idx="16">
                  <c:v>18.331479999999999</c:v>
                </c:pt>
                <c:pt idx="17">
                  <c:v>11.693630000000001</c:v>
                </c:pt>
                <c:pt idx="18">
                  <c:v>11.693630000000001</c:v>
                </c:pt>
                <c:pt idx="19">
                  <c:v>18.331479999999999</c:v>
                </c:pt>
                <c:pt idx="20">
                  <c:v>18.331479999999999</c:v>
                </c:pt>
                <c:pt idx="21">
                  <c:v>11.693630000000001</c:v>
                </c:pt>
                <c:pt idx="22">
                  <c:v>18.331479999999999</c:v>
                </c:pt>
                <c:pt idx="23">
                  <c:v>18.331479999999999</c:v>
                </c:pt>
                <c:pt idx="24">
                  <c:v>31.60718</c:v>
                </c:pt>
                <c:pt idx="25">
                  <c:v>11.693630000000001</c:v>
                </c:pt>
                <c:pt idx="26">
                  <c:v>11.693630000000001</c:v>
                </c:pt>
                <c:pt idx="27">
                  <c:v>11.693630000000001</c:v>
                </c:pt>
                <c:pt idx="28">
                  <c:v>11.693630000000001</c:v>
                </c:pt>
                <c:pt idx="29">
                  <c:v>11.693630000000001</c:v>
                </c:pt>
                <c:pt idx="30">
                  <c:v>11.693630000000001</c:v>
                </c:pt>
                <c:pt idx="31">
                  <c:v>5.0557800000000004</c:v>
                </c:pt>
                <c:pt idx="32">
                  <c:v>11.693630000000001</c:v>
                </c:pt>
                <c:pt idx="33">
                  <c:v>5.0557800000000004</c:v>
                </c:pt>
                <c:pt idx="34">
                  <c:v>11.693630000000001</c:v>
                </c:pt>
                <c:pt idx="35">
                  <c:v>11.693630000000001</c:v>
                </c:pt>
                <c:pt idx="36">
                  <c:v>5.0557800000000004</c:v>
                </c:pt>
                <c:pt idx="37">
                  <c:v>11.693630000000001</c:v>
                </c:pt>
                <c:pt idx="38">
                  <c:v>11.693630000000001</c:v>
                </c:pt>
                <c:pt idx="39">
                  <c:v>11.693630000000001</c:v>
                </c:pt>
                <c:pt idx="40">
                  <c:v>11.693630000000001</c:v>
                </c:pt>
                <c:pt idx="41">
                  <c:v>18.331479999999999</c:v>
                </c:pt>
                <c:pt idx="42">
                  <c:v>11.693630000000001</c:v>
                </c:pt>
                <c:pt idx="43">
                  <c:v>24.969329999999999</c:v>
                </c:pt>
                <c:pt idx="44">
                  <c:v>11.693630000000001</c:v>
                </c:pt>
                <c:pt idx="45">
                  <c:v>18.331479999999999</c:v>
                </c:pt>
                <c:pt idx="46">
                  <c:v>11.693630000000001</c:v>
                </c:pt>
                <c:pt idx="47">
                  <c:v>11.693630000000001</c:v>
                </c:pt>
                <c:pt idx="48">
                  <c:v>11.693630000000001</c:v>
                </c:pt>
                <c:pt idx="49">
                  <c:v>5.0557800000000004</c:v>
                </c:pt>
                <c:pt idx="50">
                  <c:v>11.693630000000001</c:v>
                </c:pt>
                <c:pt idx="51">
                  <c:v>38.245019999999997</c:v>
                </c:pt>
                <c:pt idx="52">
                  <c:v>11.693630000000001</c:v>
                </c:pt>
                <c:pt idx="53">
                  <c:v>18.331479999999999</c:v>
                </c:pt>
                <c:pt idx="54">
                  <c:v>38.245019999999997</c:v>
                </c:pt>
                <c:pt idx="55">
                  <c:v>24.969329999999999</c:v>
                </c:pt>
                <c:pt idx="56">
                  <c:v>11.693630000000001</c:v>
                </c:pt>
                <c:pt idx="57">
                  <c:v>11.693630000000001</c:v>
                </c:pt>
                <c:pt idx="58">
                  <c:v>11.693630000000001</c:v>
                </c:pt>
                <c:pt idx="59">
                  <c:v>11.693630000000001</c:v>
                </c:pt>
                <c:pt idx="60">
                  <c:v>5.0557800000000004</c:v>
                </c:pt>
                <c:pt idx="61">
                  <c:v>18.331479999999999</c:v>
                </c:pt>
                <c:pt idx="62">
                  <c:v>5.0557800000000004</c:v>
                </c:pt>
                <c:pt idx="63">
                  <c:v>11.693630000000001</c:v>
                </c:pt>
                <c:pt idx="64">
                  <c:v>5.0557800000000004</c:v>
                </c:pt>
                <c:pt idx="65">
                  <c:v>11.693630000000001</c:v>
                </c:pt>
                <c:pt idx="66">
                  <c:v>24.969329999999999</c:v>
                </c:pt>
                <c:pt idx="67">
                  <c:v>24.969329999999999</c:v>
                </c:pt>
                <c:pt idx="68">
                  <c:v>11.693630000000001</c:v>
                </c:pt>
                <c:pt idx="69">
                  <c:v>24.969329999999999</c:v>
                </c:pt>
                <c:pt idx="70">
                  <c:v>31.60718</c:v>
                </c:pt>
                <c:pt idx="71">
                  <c:v>24.969329999999999</c:v>
                </c:pt>
                <c:pt idx="72">
                  <c:v>38.245019999999997</c:v>
                </c:pt>
                <c:pt idx="73">
                  <c:v>64.796419999999998</c:v>
                </c:pt>
                <c:pt idx="74">
                  <c:v>575.91078000000005</c:v>
                </c:pt>
                <c:pt idx="75">
                  <c:v>429.87810999999999</c:v>
                </c:pt>
                <c:pt idx="76">
                  <c:v>217.46693999999999</c:v>
                </c:pt>
                <c:pt idx="77">
                  <c:v>443.15379999999999</c:v>
                </c:pt>
                <c:pt idx="78">
                  <c:v>297.12112999999999</c:v>
                </c:pt>
                <c:pt idx="79">
                  <c:v>157.72630000000001</c:v>
                </c:pt>
                <c:pt idx="80">
                  <c:v>97.985659999999996</c:v>
                </c:pt>
                <c:pt idx="81">
                  <c:v>78.072119999999998</c:v>
                </c:pt>
                <c:pt idx="82">
                  <c:v>44.882869999999997</c:v>
                </c:pt>
                <c:pt idx="83">
                  <c:v>38.245019999999997</c:v>
                </c:pt>
                <c:pt idx="84">
                  <c:v>18.331479999999999</c:v>
                </c:pt>
                <c:pt idx="85">
                  <c:v>18.331479999999999</c:v>
                </c:pt>
                <c:pt idx="86">
                  <c:v>11.693630000000001</c:v>
                </c:pt>
                <c:pt idx="87">
                  <c:v>18.331479999999999</c:v>
                </c:pt>
                <c:pt idx="88">
                  <c:v>5.0557800000000004</c:v>
                </c:pt>
                <c:pt idx="89">
                  <c:v>24.969329999999999</c:v>
                </c:pt>
                <c:pt idx="90">
                  <c:v>18.331479999999999</c:v>
                </c:pt>
                <c:pt idx="91">
                  <c:v>11.693630000000001</c:v>
                </c:pt>
                <c:pt idx="92">
                  <c:v>5.0557800000000004</c:v>
                </c:pt>
                <c:pt idx="93">
                  <c:v>18.331479999999999</c:v>
                </c:pt>
                <c:pt idx="94">
                  <c:v>11.693630000000001</c:v>
                </c:pt>
                <c:pt idx="95">
                  <c:v>18.331479999999999</c:v>
                </c:pt>
                <c:pt idx="96">
                  <c:v>5.0557800000000004</c:v>
                </c:pt>
                <c:pt idx="97">
                  <c:v>11.693630000000001</c:v>
                </c:pt>
                <c:pt idx="98">
                  <c:v>24.969329999999999</c:v>
                </c:pt>
                <c:pt idx="99">
                  <c:v>51.520719999999997</c:v>
                </c:pt>
                <c:pt idx="100">
                  <c:v>18.331479999999999</c:v>
                </c:pt>
                <c:pt idx="101">
                  <c:v>11.693630000000001</c:v>
                </c:pt>
                <c:pt idx="102">
                  <c:v>5.0557800000000004</c:v>
                </c:pt>
                <c:pt idx="103">
                  <c:v>11.693630000000001</c:v>
                </c:pt>
                <c:pt idx="104">
                  <c:v>5.0557800000000004</c:v>
                </c:pt>
                <c:pt idx="105">
                  <c:v>11.693630000000001</c:v>
                </c:pt>
                <c:pt idx="106">
                  <c:v>31.60718</c:v>
                </c:pt>
                <c:pt idx="107">
                  <c:v>24.969329999999999</c:v>
                </c:pt>
                <c:pt idx="108">
                  <c:v>11.693630000000001</c:v>
                </c:pt>
                <c:pt idx="109">
                  <c:v>-1.5820700000000001</c:v>
                </c:pt>
                <c:pt idx="110">
                  <c:v>18.331479999999999</c:v>
                </c:pt>
                <c:pt idx="111">
                  <c:v>24.969329999999999</c:v>
                </c:pt>
                <c:pt idx="112">
                  <c:v>5.0557800000000004</c:v>
                </c:pt>
                <c:pt idx="113">
                  <c:v>44.882869999999997</c:v>
                </c:pt>
                <c:pt idx="114">
                  <c:v>58.158569999999997</c:v>
                </c:pt>
                <c:pt idx="115">
                  <c:v>5.0557800000000004</c:v>
                </c:pt>
                <c:pt idx="116">
                  <c:v>18.331479999999999</c:v>
                </c:pt>
                <c:pt idx="117">
                  <c:v>11.693630000000001</c:v>
                </c:pt>
                <c:pt idx="118">
                  <c:v>38.245019999999997</c:v>
                </c:pt>
                <c:pt idx="119">
                  <c:v>11.693630000000001</c:v>
                </c:pt>
                <c:pt idx="120">
                  <c:v>24.969329999999999</c:v>
                </c:pt>
                <c:pt idx="121">
                  <c:v>18.331479999999999</c:v>
                </c:pt>
                <c:pt idx="122">
                  <c:v>18.331479999999999</c:v>
                </c:pt>
                <c:pt idx="123">
                  <c:v>18.331479999999999</c:v>
                </c:pt>
                <c:pt idx="124">
                  <c:v>24.969329999999999</c:v>
                </c:pt>
                <c:pt idx="125">
                  <c:v>18.331479999999999</c:v>
                </c:pt>
                <c:pt idx="126">
                  <c:v>18.331479999999999</c:v>
                </c:pt>
                <c:pt idx="127">
                  <c:v>24.969329999999999</c:v>
                </c:pt>
                <c:pt idx="128">
                  <c:v>5.0557800000000004</c:v>
                </c:pt>
                <c:pt idx="129">
                  <c:v>11.693630000000001</c:v>
                </c:pt>
                <c:pt idx="130">
                  <c:v>5.0557800000000004</c:v>
                </c:pt>
                <c:pt idx="131">
                  <c:v>24.969329999999999</c:v>
                </c:pt>
                <c:pt idx="132">
                  <c:v>31.60718</c:v>
                </c:pt>
                <c:pt idx="133">
                  <c:v>257.29404</c:v>
                </c:pt>
                <c:pt idx="134">
                  <c:v>111.26136</c:v>
                </c:pt>
                <c:pt idx="135">
                  <c:v>426.55918000000003</c:v>
                </c:pt>
                <c:pt idx="136">
                  <c:v>323.67252999999999</c:v>
                </c:pt>
                <c:pt idx="137">
                  <c:v>127.85598</c:v>
                </c:pt>
                <c:pt idx="138">
                  <c:v>64.796419999999998</c:v>
                </c:pt>
                <c:pt idx="139">
                  <c:v>58.158569999999997</c:v>
                </c:pt>
                <c:pt idx="140">
                  <c:v>24.969329999999999</c:v>
                </c:pt>
                <c:pt idx="141">
                  <c:v>24.969329999999999</c:v>
                </c:pt>
                <c:pt idx="142">
                  <c:v>31.60718</c:v>
                </c:pt>
                <c:pt idx="143">
                  <c:v>31.60718</c:v>
                </c:pt>
                <c:pt idx="144">
                  <c:v>11.693630000000001</c:v>
                </c:pt>
                <c:pt idx="145">
                  <c:v>5.0557800000000004</c:v>
                </c:pt>
                <c:pt idx="146">
                  <c:v>5.0557800000000004</c:v>
                </c:pt>
                <c:pt idx="147">
                  <c:v>18.331479999999999</c:v>
                </c:pt>
                <c:pt idx="148">
                  <c:v>24.969329999999999</c:v>
                </c:pt>
                <c:pt idx="149">
                  <c:v>18.331479999999999</c:v>
                </c:pt>
                <c:pt idx="150">
                  <c:v>-14.85777</c:v>
                </c:pt>
                <c:pt idx="151">
                  <c:v>5.0557800000000004</c:v>
                </c:pt>
                <c:pt idx="152">
                  <c:v>-8.2199200000000001</c:v>
                </c:pt>
                <c:pt idx="153">
                  <c:v>-1.5820700000000001</c:v>
                </c:pt>
                <c:pt idx="154">
                  <c:v>11.693630000000001</c:v>
                </c:pt>
                <c:pt idx="155">
                  <c:v>78.072119999999998</c:v>
                </c:pt>
                <c:pt idx="156">
                  <c:v>151.08846</c:v>
                </c:pt>
                <c:pt idx="157">
                  <c:v>71.434269999999998</c:v>
                </c:pt>
                <c:pt idx="158">
                  <c:v>18.331479999999999</c:v>
                </c:pt>
                <c:pt idx="159">
                  <c:v>24.969329999999999</c:v>
                </c:pt>
                <c:pt idx="160">
                  <c:v>38.245019999999997</c:v>
                </c:pt>
                <c:pt idx="161">
                  <c:v>24.969329999999999</c:v>
                </c:pt>
                <c:pt idx="162">
                  <c:v>51.520719999999997</c:v>
                </c:pt>
                <c:pt idx="163">
                  <c:v>84.709969999999998</c:v>
                </c:pt>
                <c:pt idx="164">
                  <c:v>71.434269999999998</c:v>
                </c:pt>
                <c:pt idx="165">
                  <c:v>695.39206000000001</c:v>
                </c:pt>
                <c:pt idx="166">
                  <c:v>549.35938999999996</c:v>
                </c:pt>
                <c:pt idx="167">
                  <c:v>403.32670999999999</c:v>
                </c:pt>
                <c:pt idx="168">
                  <c:v>200.87232</c:v>
                </c:pt>
                <c:pt idx="169">
                  <c:v>735.21915000000001</c:v>
                </c:pt>
                <c:pt idx="170">
                  <c:v>589.18647999999996</c:v>
                </c:pt>
                <c:pt idx="171">
                  <c:v>443.15379999999999</c:v>
                </c:pt>
                <c:pt idx="172">
                  <c:v>230.74263999999999</c:v>
                </c:pt>
                <c:pt idx="173">
                  <c:v>78.072119999999998</c:v>
                </c:pt>
                <c:pt idx="174">
                  <c:v>38.245019999999997</c:v>
                </c:pt>
                <c:pt idx="175">
                  <c:v>18.331479999999999</c:v>
                </c:pt>
                <c:pt idx="176">
                  <c:v>-1.5820700000000001</c:v>
                </c:pt>
                <c:pt idx="177">
                  <c:v>5.0557800000000004</c:v>
                </c:pt>
                <c:pt idx="178">
                  <c:v>24.969329999999999</c:v>
                </c:pt>
                <c:pt idx="179">
                  <c:v>-1.5820700000000001</c:v>
                </c:pt>
                <c:pt idx="180">
                  <c:v>5.0557800000000004</c:v>
                </c:pt>
                <c:pt idx="181">
                  <c:v>18.331479999999999</c:v>
                </c:pt>
                <c:pt idx="182">
                  <c:v>24.969329999999999</c:v>
                </c:pt>
                <c:pt idx="183">
                  <c:v>78.072119999999998</c:v>
                </c:pt>
                <c:pt idx="184">
                  <c:v>390.05101000000002</c:v>
                </c:pt>
                <c:pt idx="185">
                  <c:v>190.91555</c:v>
                </c:pt>
                <c:pt idx="186">
                  <c:v>363.49961999999999</c:v>
                </c:pt>
                <c:pt idx="187">
                  <c:v>164.36415</c:v>
                </c:pt>
                <c:pt idx="188">
                  <c:v>64.796419999999998</c:v>
                </c:pt>
                <c:pt idx="189">
                  <c:v>31.60718</c:v>
                </c:pt>
                <c:pt idx="190">
                  <c:v>11.693630000000001</c:v>
                </c:pt>
                <c:pt idx="191">
                  <c:v>-1.5820700000000001</c:v>
                </c:pt>
                <c:pt idx="192">
                  <c:v>11.693630000000001</c:v>
                </c:pt>
                <c:pt idx="193">
                  <c:v>5.0557800000000004</c:v>
                </c:pt>
                <c:pt idx="194">
                  <c:v>-14.85777</c:v>
                </c:pt>
                <c:pt idx="195">
                  <c:v>-8.2199200000000001</c:v>
                </c:pt>
                <c:pt idx="196">
                  <c:v>24.969329999999999</c:v>
                </c:pt>
                <c:pt idx="197">
                  <c:v>24.969329999999999</c:v>
                </c:pt>
                <c:pt idx="198">
                  <c:v>24.969329999999999</c:v>
                </c:pt>
                <c:pt idx="199">
                  <c:v>11.693630000000001</c:v>
                </c:pt>
                <c:pt idx="200">
                  <c:v>11.693630000000001</c:v>
                </c:pt>
                <c:pt idx="201">
                  <c:v>24.969329999999999</c:v>
                </c:pt>
                <c:pt idx="202">
                  <c:v>44.882869999999997</c:v>
                </c:pt>
                <c:pt idx="203">
                  <c:v>64.796419999999998</c:v>
                </c:pt>
                <c:pt idx="204">
                  <c:v>104.62351</c:v>
                </c:pt>
                <c:pt idx="205">
                  <c:v>190.91555</c:v>
                </c:pt>
                <c:pt idx="206">
                  <c:v>894.52752999999996</c:v>
                </c:pt>
                <c:pt idx="207">
                  <c:v>748.49485000000004</c:v>
                </c:pt>
                <c:pt idx="208">
                  <c:v>602.46217999999999</c:v>
                </c:pt>
                <c:pt idx="209">
                  <c:v>456.42950000000002</c:v>
                </c:pt>
                <c:pt idx="210">
                  <c:v>317.03467999999998</c:v>
                </c:pt>
                <c:pt idx="211">
                  <c:v>947.63031999999998</c:v>
                </c:pt>
                <c:pt idx="212">
                  <c:v>801.59763999999996</c:v>
                </c:pt>
                <c:pt idx="213">
                  <c:v>655.56497000000002</c:v>
                </c:pt>
                <c:pt idx="214">
                  <c:v>509.53228999999999</c:v>
                </c:pt>
                <c:pt idx="215">
                  <c:v>303.75898000000001</c:v>
                </c:pt>
                <c:pt idx="216">
                  <c:v>151.08846</c:v>
                </c:pt>
                <c:pt idx="217">
                  <c:v>84.709969999999998</c:v>
                </c:pt>
                <c:pt idx="218">
                  <c:v>58.158569999999997</c:v>
                </c:pt>
                <c:pt idx="219">
                  <c:v>84.709969999999998</c:v>
                </c:pt>
                <c:pt idx="220">
                  <c:v>84.709969999999998</c:v>
                </c:pt>
                <c:pt idx="221">
                  <c:v>91.347819999999999</c:v>
                </c:pt>
                <c:pt idx="222">
                  <c:v>496.25659999999999</c:v>
                </c:pt>
                <c:pt idx="223">
                  <c:v>350.22392000000002</c:v>
                </c:pt>
                <c:pt idx="224">
                  <c:v>161.04523</c:v>
                </c:pt>
                <c:pt idx="225">
                  <c:v>592.50540000000001</c:v>
                </c:pt>
                <c:pt idx="226">
                  <c:v>443.15379999999999</c:v>
                </c:pt>
                <c:pt idx="227">
                  <c:v>247.33725999999999</c:v>
                </c:pt>
                <c:pt idx="228">
                  <c:v>124.53706</c:v>
                </c:pt>
                <c:pt idx="229">
                  <c:v>78.072119999999998</c:v>
                </c:pt>
                <c:pt idx="230">
                  <c:v>51.520719999999997</c:v>
                </c:pt>
                <c:pt idx="231">
                  <c:v>5.0557800000000004</c:v>
                </c:pt>
                <c:pt idx="232">
                  <c:v>24.969329999999999</c:v>
                </c:pt>
                <c:pt idx="233">
                  <c:v>5.0557800000000004</c:v>
                </c:pt>
                <c:pt idx="234">
                  <c:v>11.693630000000001</c:v>
                </c:pt>
                <c:pt idx="235">
                  <c:v>5.0557800000000004</c:v>
                </c:pt>
                <c:pt idx="236">
                  <c:v>11.693630000000001</c:v>
                </c:pt>
                <c:pt idx="237">
                  <c:v>18.331479999999999</c:v>
                </c:pt>
                <c:pt idx="238">
                  <c:v>44.882869999999997</c:v>
                </c:pt>
                <c:pt idx="239">
                  <c:v>38.245019999999997</c:v>
                </c:pt>
                <c:pt idx="240">
                  <c:v>-1.5820700000000001</c:v>
                </c:pt>
                <c:pt idx="241">
                  <c:v>24.969329999999999</c:v>
                </c:pt>
                <c:pt idx="242">
                  <c:v>44.882869999999997</c:v>
                </c:pt>
                <c:pt idx="243">
                  <c:v>44.882869999999997</c:v>
                </c:pt>
                <c:pt idx="244">
                  <c:v>31.60718</c:v>
                </c:pt>
                <c:pt idx="245">
                  <c:v>31.60718</c:v>
                </c:pt>
                <c:pt idx="246">
                  <c:v>11.693630000000001</c:v>
                </c:pt>
                <c:pt idx="247">
                  <c:v>5.0557800000000004</c:v>
                </c:pt>
                <c:pt idx="248">
                  <c:v>11.693630000000001</c:v>
                </c:pt>
                <c:pt idx="249">
                  <c:v>-14.85777</c:v>
                </c:pt>
                <c:pt idx="250">
                  <c:v>18.331479999999999</c:v>
                </c:pt>
                <c:pt idx="251">
                  <c:v>44.882869999999997</c:v>
                </c:pt>
                <c:pt idx="252">
                  <c:v>84.709969999999998</c:v>
                </c:pt>
                <c:pt idx="253">
                  <c:v>84.709969999999998</c:v>
                </c:pt>
                <c:pt idx="254">
                  <c:v>536.08369000000005</c:v>
                </c:pt>
                <c:pt idx="255">
                  <c:v>390.05101000000002</c:v>
                </c:pt>
                <c:pt idx="256">
                  <c:v>184.27770000000001</c:v>
                </c:pt>
                <c:pt idx="257">
                  <c:v>705.34883000000002</c:v>
                </c:pt>
                <c:pt idx="258">
                  <c:v>562.63508000000002</c:v>
                </c:pt>
                <c:pt idx="259">
                  <c:v>416.60241000000002</c:v>
                </c:pt>
                <c:pt idx="260">
                  <c:v>207.51016999999999</c:v>
                </c:pt>
                <c:pt idx="261">
                  <c:v>78.072119999999998</c:v>
                </c:pt>
                <c:pt idx="262">
                  <c:v>24.969329999999999</c:v>
                </c:pt>
                <c:pt idx="263">
                  <c:v>64.796419999999998</c:v>
                </c:pt>
                <c:pt idx="264">
                  <c:v>31.60718</c:v>
                </c:pt>
                <c:pt idx="265">
                  <c:v>18.331479999999999</c:v>
                </c:pt>
                <c:pt idx="266">
                  <c:v>31.60718</c:v>
                </c:pt>
                <c:pt idx="267">
                  <c:v>31.60718</c:v>
                </c:pt>
                <c:pt idx="268">
                  <c:v>38.245019999999997</c:v>
                </c:pt>
                <c:pt idx="269">
                  <c:v>51.520719999999997</c:v>
                </c:pt>
                <c:pt idx="270">
                  <c:v>38.245019999999997</c:v>
                </c:pt>
                <c:pt idx="271">
                  <c:v>71.434269999999998</c:v>
                </c:pt>
                <c:pt idx="272">
                  <c:v>137.81276</c:v>
                </c:pt>
                <c:pt idx="273">
                  <c:v>171.00200000000001</c:v>
                </c:pt>
                <c:pt idx="274">
                  <c:v>1319.3498500000001</c:v>
                </c:pt>
                <c:pt idx="275">
                  <c:v>1173.31718</c:v>
                </c:pt>
                <c:pt idx="276">
                  <c:v>1027.2845</c:v>
                </c:pt>
                <c:pt idx="277">
                  <c:v>881.25183000000004</c:v>
                </c:pt>
                <c:pt idx="278">
                  <c:v>735.21915000000001</c:v>
                </c:pt>
                <c:pt idx="279">
                  <c:v>589.18647999999996</c:v>
                </c:pt>
                <c:pt idx="280">
                  <c:v>443.15379999999999</c:v>
                </c:pt>
                <c:pt idx="281">
                  <c:v>257.29404</c:v>
                </c:pt>
                <c:pt idx="282">
                  <c:v>1359.1769400000001</c:v>
                </c:pt>
                <c:pt idx="283">
                  <c:v>1213.14427</c:v>
                </c:pt>
                <c:pt idx="284">
                  <c:v>1067.1116</c:v>
                </c:pt>
                <c:pt idx="285">
                  <c:v>921.07892000000004</c:v>
                </c:pt>
                <c:pt idx="286">
                  <c:v>775.04624999999999</c:v>
                </c:pt>
                <c:pt idx="287">
                  <c:v>582.54863</c:v>
                </c:pt>
                <c:pt idx="288">
                  <c:v>443.15379999999999</c:v>
                </c:pt>
                <c:pt idx="289">
                  <c:v>250.65619000000001</c:v>
                </c:pt>
                <c:pt idx="290">
                  <c:v>151.08846</c:v>
                </c:pt>
                <c:pt idx="291">
                  <c:v>78.072119999999998</c:v>
                </c:pt>
                <c:pt idx="292">
                  <c:v>31.60718</c:v>
                </c:pt>
                <c:pt idx="293">
                  <c:v>38.245019999999997</c:v>
                </c:pt>
                <c:pt idx="294">
                  <c:v>64.796419999999998</c:v>
                </c:pt>
                <c:pt idx="295">
                  <c:v>51.520719999999997</c:v>
                </c:pt>
                <c:pt idx="296">
                  <c:v>51.520719999999997</c:v>
                </c:pt>
                <c:pt idx="297">
                  <c:v>104.62351</c:v>
                </c:pt>
                <c:pt idx="298">
                  <c:v>97.985659999999996</c:v>
                </c:pt>
                <c:pt idx="299">
                  <c:v>58.158569999999997</c:v>
                </c:pt>
                <c:pt idx="300">
                  <c:v>64.796419999999998</c:v>
                </c:pt>
                <c:pt idx="301">
                  <c:v>31.60718</c:v>
                </c:pt>
                <c:pt idx="302">
                  <c:v>51.520719999999997</c:v>
                </c:pt>
                <c:pt idx="303">
                  <c:v>51.520719999999997</c:v>
                </c:pt>
                <c:pt idx="304">
                  <c:v>31.60718</c:v>
                </c:pt>
                <c:pt idx="305">
                  <c:v>24.969329999999999</c:v>
                </c:pt>
                <c:pt idx="306">
                  <c:v>5.0557800000000004</c:v>
                </c:pt>
                <c:pt idx="307">
                  <c:v>-1.5820700000000001</c:v>
                </c:pt>
                <c:pt idx="308">
                  <c:v>-1.5820700000000001</c:v>
                </c:pt>
                <c:pt idx="309">
                  <c:v>-1.5820700000000001</c:v>
                </c:pt>
                <c:pt idx="310">
                  <c:v>5.0557800000000004</c:v>
                </c:pt>
                <c:pt idx="311">
                  <c:v>5.0557800000000004</c:v>
                </c:pt>
                <c:pt idx="312">
                  <c:v>-14.85777</c:v>
                </c:pt>
                <c:pt idx="313">
                  <c:v>24.969329999999999</c:v>
                </c:pt>
                <c:pt idx="314">
                  <c:v>51.520719999999997</c:v>
                </c:pt>
                <c:pt idx="315">
                  <c:v>38.245019999999997</c:v>
                </c:pt>
                <c:pt idx="316">
                  <c:v>78.072119999999998</c:v>
                </c:pt>
                <c:pt idx="317">
                  <c:v>104.62351</c:v>
                </c:pt>
                <c:pt idx="318">
                  <c:v>788.32194000000004</c:v>
                </c:pt>
                <c:pt idx="319">
                  <c:v>642.28926999999999</c:v>
                </c:pt>
                <c:pt idx="320">
                  <c:v>496.25659999999999</c:v>
                </c:pt>
                <c:pt idx="321">
                  <c:v>283.84543000000002</c:v>
                </c:pt>
                <c:pt idx="322">
                  <c:v>1266.2470599999999</c:v>
                </c:pt>
                <c:pt idx="323">
                  <c:v>1120.2143900000001</c:v>
                </c:pt>
                <c:pt idx="324">
                  <c:v>927.71677</c:v>
                </c:pt>
                <c:pt idx="325">
                  <c:v>1053.8359</c:v>
                </c:pt>
                <c:pt idx="326">
                  <c:v>907.80322000000001</c:v>
                </c:pt>
                <c:pt idx="327">
                  <c:v>761.77054999999996</c:v>
                </c:pt>
                <c:pt idx="328">
                  <c:v>615.73787000000004</c:v>
                </c:pt>
                <c:pt idx="329">
                  <c:v>469.70519999999999</c:v>
                </c:pt>
                <c:pt idx="330">
                  <c:v>280.52650999999997</c:v>
                </c:pt>
                <c:pt idx="331">
                  <c:v>390.05101000000002</c:v>
                </c:pt>
                <c:pt idx="332">
                  <c:v>363.49961999999999</c:v>
                </c:pt>
                <c:pt idx="333">
                  <c:v>167.68307999999999</c:v>
                </c:pt>
                <c:pt idx="334">
                  <c:v>64.796419999999998</c:v>
                </c:pt>
                <c:pt idx="335">
                  <c:v>51.520719999999997</c:v>
                </c:pt>
                <c:pt idx="336">
                  <c:v>51.520719999999997</c:v>
                </c:pt>
                <c:pt idx="337">
                  <c:v>38.245019999999997</c:v>
                </c:pt>
                <c:pt idx="338">
                  <c:v>38.245019999999997</c:v>
                </c:pt>
                <c:pt idx="339">
                  <c:v>31.60718</c:v>
                </c:pt>
                <c:pt idx="340">
                  <c:v>78.072119999999998</c:v>
                </c:pt>
                <c:pt idx="341">
                  <c:v>84.709969999999998</c:v>
                </c:pt>
                <c:pt idx="342">
                  <c:v>44.882869999999997</c:v>
                </c:pt>
                <c:pt idx="343">
                  <c:v>31.60718</c:v>
                </c:pt>
                <c:pt idx="344">
                  <c:v>44.882869999999997</c:v>
                </c:pt>
                <c:pt idx="345">
                  <c:v>31.60718</c:v>
                </c:pt>
                <c:pt idx="346">
                  <c:v>18.331479999999999</c:v>
                </c:pt>
                <c:pt idx="347">
                  <c:v>24.969329999999999</c:v>
                </c:pt>
                <c:pt idx="348">
                  <c:v>-1.5820700000000001</c:v>
                </c:pt>
                <c:pt idx="349">
                  <c:v>11.693630000000001</c:v>
                </c:pt>
                <c:pt idx="350">
                  <c:v>38.245019999999997</c:v>
                </c:pt>
                <c:pt idx="351">
                  <c:v>58.158569999999997</c:v>
                </c:pt>
                <c:pt idx="352">
                  <c:v>154.40737999999999</c:v>
                </c:pt>
                <c:pt idx="353">
                  <c:v>157.72630000000001</c:v>
                </c:pt>
                <c:pt idx="354">
                  <c:v>44.882869999999997</c:v>
                </c:pt>
                <c:pt idx="355">
                  <c:v>44.882869999999997</c:v>
                </c:pt>
                <c:pt idx="356">
                  <c:v>38.245019999999997</c:v>
                </c:pt>
                <c:pt idx="357">
                  <c:v>24.969329999999999</c:v>
                </c:pt>
                <c:pt idx="358">
                  <c:v>18.331479999999999</c:v>
                </c:pt>
                <c:pt idx="359">
                  <c:v>5.0557800000000004</c:v>
                </c:pt>
                <c:pt idx="360">
                  <c:v>18.331479999999999</c:v>
                </c:pt>
                <c:pt idx="361">
                  <c:v>31.60718</c:v>
                </c:pt>
                <c:pt idx="362">
                  <c:v>11.693630000000001</c:v>
                </c:pt>
                <c:pt idx="363">
                  <c:v>11.693630000000001</c:v>
                </c:pt>
                <c:pt idx="364">
                  <c:v>11.693630000000001</c:v>
                </c:pt>
                <c:pt idx="365">
                  <c:v>11.693630000000001</c:v>
                </c:pt>
                <c:pt idx="366">
                  <c:v>64.796419999999998</c:v>
                </c:pt>
                <c:pt idx="367">
                  <c:v>31.60718</c:v>
                </c:pt>
                <c:pt idx="368">
                  <c:v>11.693630000000001</c:v>
                </c:pt>
                <c:pt idx="369">
                  <c:v>18.331479999999999</c:v>
                </c:pt>
                <c:pt idx="370">
                  <c:v>11.693630000000001</c:v>
                </c:pt>
                <c:pt idx="371">
                  <c:v>11.693630000000001</c:v>
                </c:pt>
                <c:pt idx="372">
                  <c:v>64.796419999999998</c:v>
                </c:pt>
                <c:pt idx="373">
                  <c:v>44.882869999999997</c:v>
                </c:pt>
                <c:pt idx="374">
                  <c:v>18.331479999999999</c:v>
                </c:pt>
                <c:pt idx="375">
                  <c:v>11.693630000000001</c:v>
                </c:pt>
                <c:pt idx="376">
                  <c:v>18.331479999999999</c:v>
                </c:pt>
                <c:pt idx="377">
                  <c:v>11.693630000000001</c:v>
                </c:pt>
                <c:pt idx="378">
                  <c:v>5.0557800000000004</c:v>
                </c:pt>
                <c:pt idx="379">
                  <c:v>-14.85777</c:v>
                </c:pt>
                <c:pt idx="380">
                  <c:v>11.693630000000001</c:v>
                </c:pt>
                <c:pt idx="381">
                  <c:v>-1.5820700000000001</c:v>
                </c:pt>
                <c:pt idx="382">
                  <c:v>5.0557800000000004</c:v>
                </c:pt>
                <c:pt idx="383">
                  <c:v>5.0557800000000004</c:v>
                </c:pt>
                <c:pt idx="384">
                  <c:v>5.0557800000000004</c:v>
                </c:pt>
                <c:pt idx="385">
                  <c:v>11.693630000000001</c:v>
                </c:pt>
                <c:pt idx="386">
                  <c:v>31.60718</c:v>
                </c:pt>
                <c:pt idx="387">
                  <c:v>31.60718</c:v>
                </c:pt>
                <c:pt idx="388">
                  <c:v>71.434269999999998</c:v>
                </c:pt>
                <c:pt idx="389">
                  <c:v>58.158569999999997</c:v>
                </c:pt>
                <c:pt idx="390">
                  <c:v>84.709969999999998</c:v>
                </c:pt>
                <c:pt idx="391">
                  <c:v>137.81276</c:v>
                </c:pt>
                <c:pt idx="392">
                  <c:v>131.17491000000001</c:v>
                </c:pt>
                <c:pt idx="393">
                  <c:v>224.10479000000001</c:v>
                </c:pt>
                <c:pt idx="394">
                  <c:v>323.67252999999999</c:v>
                </c:pt>
                <c:pt idx="395">
                  <c:v>409.96456000000001</c:v>
                </c:pt>
                <c:pt idx="396">
                  <c:v>456.42950000000002</c:v>
                </c:pt>
                <c:pt idx="397">
                  <c:v>1000.73311</c:v>
                </c:pt>
                <c:pt idx="398">
                  <c:v>854.70042999999998</c:v>
                </c:pt>
                <c:pt idx="399">
                  <c:v>708.66776000000004</c:v>
                </c:pt>
                <c:pt idx="400">
                  <c:v>519.48906999999997</c:v>
                </c:pt>
                <c:pt idx="401">
                  <c:v>1126.8522399999999</c:v>
                </c:pt>
                <c:pt idx="402">
                  <c:v>6284.4607900000001</c:v>
                </c:pt>
                <c:pt idx="403">
                  <c:v>6138.4281099999998</c:v>
                </c:pt>
                <c:pt idx="404">
                  <c:v>5992.3954400000002</c:v>
                </c:pt>
                <c:pt idx="405">
                  <c:v>5846.36276</c:v>
                </c:pt>
                <c:pt idx="406">
                  <c:v>5700.3300900000004</c:v>
                </c:pt>
                <c:pt idx="407">
                  <c:v>5554.2974100000001</c:v>
                </c:pt>
                <c:pt idx="408">
                  <c:v>5408.2647399999996</c:v>
                </c:pt>
                <c:pt idx="409">
                  <c:v>5262.2320600000003</c:v>
                </c:pt>
                <c:pt idx="410">
                  <c:v>5116.1993899999998</c:v>
                </c:pt>
                <c:pt idx="411">
                  <c:v>4970.1667200000002</c:v>
                </c:pt>
                <c:pt idx="412">
                  <c:v>11939.907999999999</c:v>
                </c:pt>
                <c:pt idx="413">
                  <c:v>4824.1340399999999</c:v>
                </c:pt>
                <c:pt idx="414">
                  <c:v>11793.875330000001</c:v>
                </c:pt>
                <c:pt idx="415">
                  <c:v>4678.1013700000003</c:v>
                </c:pt>
                <c:pt idx="416">
                  <c:v>11647.842650000001</c:v>
                </c:pt>
                <c:pt idx="417">
                  <c:v>4532.0686900000001</c:v>
                </c:pt>
                <c:pt idx="418">
                  <c:v>11501.80998</c:v>
                </c:pt>
                <c:pt idx="419">
                  <c:v>4386.0360199999996</c:v>
                </c:pt>
                <c:pt idx="420">
                  <c:v>11355.7773</c:v>
                </c:pt>
                <c:pt idx="421">
                  <c:v>4240.0033400000002</c:v>
                </c:pt>
                <c:pt idx="422">
                  <c:v>11209.744629999999</c:v>
                </c:pt>
                <c:pt idx="423">
                  <c:v>4093.9706700000002</c:v>
                </c:pt>
                <c:pt idx="424">
                  <c:v>11063.711950000001</c:v>
                </c:pt>
                <c:pt idx="425">
                  <c:v>3947.9379899999999</c:v>
                </c:pt>
                <c:pt idx="426">
                  <c:v>10917.67928</c:v>
                </c:pt>
                <c:pt idx="427">
                  <c:v>3801.9053199999998</c:v>
                </c:pt>
                <c:pt idx="428">
                  <c:v>10771.6466</c:v>
                </c:pt>
                <c:pt idx="429">
                  <c:v>3655.87264</c:v>
                </c:pt>
                <c:pt idx="430">
                  <c:v>10625.61393</c:v>
                </c:pt>
                <c:pt idx="431">
                  <c:v>3509.83997</c:v>
                </c:pt>
                <c:pt idx="432">
                  <c:v>10479.581260000001</c:v>
                </c:pt>
                <c:pt idx="433">
                  <c:v>3363.8072999999999</c:v>
                </c:pt>
                <c:pt idx="434">
                  <c:v>10333.548580000001</c:v>
                </c:pt>
                <c:pt idx="435">
                  <c:v>3217.7746200000001</c:v>
                </c:pt>
                <c:pt idx="436">
                  <c:v>10187.51591</c:v>
                </c:pt>
                <c:pt idx="437">
                  <c:v>3071.7419500000001</c:v>
                </c:pt>
                <c:pt idx="438">
                  <c:v>10041.48323</c:v>
                </c:pt>
                <c:pt idx="439">
                  <c:v>2925.7092699999998</c:v>
                </c:pt>
                <c:pt idx="440">
                  <c:v>9895.4505599999993</c:v>
                </c:pt>
                <c:pt idx="441">
                  <c:v>2779.6765999999998</c:v>
                </c:pt>
                <c:pt idx="442">
                  <c:v>9749.4178800000009</c:v>
                </c:pt>
                <c:pt idx="443">
                  <c:v>2633.64392</c:v>
                </c:pt>
                <c:pt idx="444">
                  <c:v>9603.3852100000004</c:v>
                </c:pt>
                <c:pt idx="445">
                  <c:v>2487.6112499999999</c:v>
                </c:pt>
                <c:pt idx="446">
                  <c:v>9457.3525300000001</c:v>
                </c:pt>
                <c:pt idx="447">
                  <c:v>2341.5785700000001</c:v>
                </c:pt>
                <c:pt idx="448">
                  <c:v>9311.3198599999996</c:v>
                </c:pt>
                <c:pt idx="449">
                  <c:v>2195.5459000000001</c:v>
                </c:pt>
                <c:pt idx="450">
                  <c:v>9165.2871799999994</c:v>
                </c:pt>
                <c:pt idx="451">
                  <c:v>2049.5132199999998</c:v>
                </c:pt>
                <c:pt idx="452">
                  <c:v>9019.2545100000007</c:v>
                </c:pt>
                <c:pt idx="453">
                  <c:v>1903.48055</c:v>
                </c:pt>
                <c:pt idx="454">
                  <c:v>8873.2218400000002</c:v>
                </c:pt>
                <c:pt idx="455">
                  <c:v>1757.4478799999999</c:v>
                </c:pt>
                <c:pt idx="456">
                  <c:v>8727.1891599999999</c:v>
                </c:pt>
                <c:pt idx="457">
                  <c:v>1611.4151999999999</c:v>
                </c:pt>
                <c:pt idx="458">
                  <c:v>8581.1564899999994</c:v>
                </c:pt>
                <c:pt idx="459">
                  <c:v>1465.3825300000001</c:v>
                </c:pt>
                <c:pt idx="460">
                  <c:v>8435.1238099999991</c:v>
                </c:pt>
                <c:pt idx="461">
                  <c:v>1319.3498500000001</c:v>
                </c:pt>
                <c:pt idx="462">
                  <c:v>8289.0911400000005</c:v>
                </c:pt>
                <c:pt idx="463">
                  <c:v>1173.31718</c:v>
                </c:pt>
                <c:pt idx="464">
                  <c:v>8143.0584600000002</c:v>
                </c:pt>
                <c:pt idx="465">
                  <c:v>7997.0257899999997</c:v>
                </c:pt>
                <c:pt idx="466">
                  <c:v>7850.9931100000003</c:v>
                </c:pt>
                <c:pt idx="467">
                  <c:v>7704.9604399999998</c:v>
                </c:pt>
                <c:pt idx="468">
                  <c:v>7558.9277599999996</c:v>
                </c:pt>
                <c:pt idx="469">
                  <c:v>7412.89509</c:v>
                </c:pt>
                <c:pt idx="470">
                  <c:v>7266.8624200000004</c:v>
                </c:pt>
                <c:pt idx="471">
                  <c:v>7120.8297400000001</c:v>
                </c:pt>
                <c:pt idx="472">
                  <c:v>6974.7970699999996</c:v>
                </c:pt>
                <c:pt idx="473">
                  <c:v>6828.7643900000003</c:v>
                </c:pt>
                <c:pt idx="474">
                  <c:v>6682.7317199999998</c:v>
                </c:pt>
                <c:pt idx="475">
                  <c:v>6473.6394799999998</c:v>
                </c:pt>
                <c:pt idx="476">
                  <c:v>9590.1095100000002</c:v>
                </c:pt>
                <c:pt idx="477">
                  <c:v>9444.0768399999997</c:v>
                </c:pt>
                <c:pt idx="478">
                  <c:v>9298.0441599999995</c:v>
                </c:pt>
                <c:pt idx="479">
                  <c:v>9152.0114900000008</c:v>
                </c:pt>
                <c:pt idx="480">
                  <c:v>9005.9788100000005</c:v>
                </c:pt>
                <c:pt idx="481">
                  <c:v>8859.94614</c:v>
                </c:pt>
                <c:pt idx="482">
                  <c:v>8713.9134599999998</c:v>
                </c:pt>
                <c:pt idx="483">
                  <c:v>8567.8807899999993</c:v>
                </c:pt>
                <c:pt idx="484">
                  <c:v>8421.8481100000008</c:v>
                </c:pt>
                <c:pt idx="485">
                  <c:v>8275.8154400000003</c:v>
                </c:pt>
                <c:pt idx="486">
                  <c:v>8129.7827600000001</c:v>
                </c:pt>
                <c:pt idx="487">
                  <c:v>7983.7500899999995</c:v>
                </c:pt>
                <c:pt idx="488">
                  <c:v>7837.7174199999999</c:v>
                </c:pt>
                <c:pt idx="489">
                  <c:v>7691.6847399999997</c:v>
                </c:pt>
                <c:pt idx="490">
                  <c:v>7545.6520700000001</c:v>
                </c:pt>
                <c:pt idx="491">
                  <c:v>7399.6193899999998</c:v>
                </c:pt>
                <c:pt idx="492">
                  <c:v>7253.5867200000002</c:v>
                </c:pt>
                <c:pt idx="493">
                  <c:v>7107.55404</c:v>
                </c:pt>
                <c:pt idx="494">
                  <c:v>6961.5213700000004</c:v>
                </c:pt>
                <c:pt idx="495">
                  <c:v>6815.4886900000001</c:v>
                </c:pt>
                <c:pt idx="496">
                  <c:v>6669.4560199999996</c:v>
                </c:pt>
                <c:pt idx="497">
                  <c:v>6523.4233400000003</c:v>
                </c:pt>
                <c:pt idx="498">
                  <c:v>6377.3906699999998</c:v>
                </c:pt>
                <c:pt idx="499">
                  <c:v>6231.3580000000002</c:v>
                </c:pt>
                <c:pt idx="500">
                  <c:v>6085.3253199999999</c:v>
                </c:pt>
                <c:pt idx="501">
                  <c:v>5939.2926500000003</c:v>
                </c:pt>
                <c:pt idx="502">
                  <c:v>5793.2599700000001</c:v>
                </c:pt>
                <c:pt idx="503">
                  <c:v>5647.2272999999996</c:v>
                </c:pt>
                <c:pt idx="504">
                  <c:v>5501.1946200000002</c:v>
                </c:pt>
                <c:pt idx="505">
                  <c:v>5355.1619499999997</c:v>
                </c:pt>
                <c:pt idx="506">
                  <c:v>5209.1292700000004</c:v>
                </c:pt>
                <c:pt idx="507">
                  <c:v>5063.0965999999999</c:v>
                </c:pt>
                <c:pt idx="508">
                  <c:v>4917.0639199999996</c:v>
                </c:pt>
                <c:pt idx="509">
                  <c:v>4771.03125</c:v>
                </c:pt>
                <c:pt idx="510">
                  <c:v>4624.9985800000004</c:v>
                </c:pt>
                <c:pt idx="511">
                  <c:v>4478.9659000000001</c:v>
                </c:pt>
                <c:pt idx="512">
                  <c:v>4332.9332299999996</c:v>
                </c:pt>
                <c:pt idx="513">
                  <c:v>4186.9005500000003</c:v>
                </c:pt>
                <c:pt idx="514">
                  <c:v>4040.8678799999998</c:v>
                </c:pt>
                <c:pt idx="515">
                  <c:v>3894.8352</c:v>
                </c:pt>
                <c:pt idx="516">
                  <c:v>3748.8025299999999</c:v>
                </c:pt>
                <c:pt idx="517">
                  <c:v>3602.7698500000001</c:v>
                </c:pt>
                <c:pt idx="518">
                  <c:v>3456.7371800000001</c:v>
                </c:pt>
                <c:pt idx="519">
                  <c:v>3247.6449400000001</c:v>
                </c:pt>
                <c:pt idx="520">
                  <c:v>3058.4662499999999</c:v>
                </c:pt>
                <c:pt idx="521">
                  <c:v>2912.4335700000001</c:v>
                </c:pt>
                <c:pt idx="522">
                  <c:v>2766.4009000000001</c:v>
                </c:pt>
                <c:pt idx="523">
                  <c:v>2620.3682199999998</c:v>
                </c:pt>
                <c:pt idx="524">
                  <c:v>2474.3355499999998</c:v>
                </c:pt>
                <c:pt idx="525">
                  <c:v>2328.3028800000002</c:v>
                </c:pt>
                <c:pt idx="526">
                  <c:v>2182.2701999999999</c:v>
                </c:pt>
                <c:pt idx="527">
                  <c:v>2036.2375300000001</c:v>
                </c:pt>
                <c:pt idx="528">
                  <c:v>1890.2048500000001</c:v>
                </c:pt>
                <c:pt idx="529">
                  <c:v>1744.17218</c:v>
                </c:pt>
                <c:pt idx="530">
                  <c:v>1598.1395</c:v>
                </c:pt>
                <c:pt idx="531">
                  <c:v>1452.1068299999999</c:v>
                </c:pt>
                <c:pt idx="532">
                  <c:v>1256.2902899999999</c:v>
                </c:pt>
                <c:pt idx="533">
                  <c:v>1106.93869</c:v>
                </c:pt>
                <c:pt idx="534">
                  <c:v>960.90601000000004</c:v>
                </c:pt>
                <c:pt idx="535">
                  <c:v>821.51119000000006</c:v>
                </c:pt>
                <c:pt idx="536">
                  <c:v>642.28926999999999</c:v>
                </c:pt>
                <c:pt idx="537">
                  <c:v>642.28926999999999</c:v>
                </c:pt>
                <c:pt idx="538">
                  <c:v>648.92711999999995</c:v>
                </c:pt>
                <c:pt idx="539">
                  <c:v>469.70519999999999</c:v>
                </c:pt>
                <c:pt idx="540">
                  <c:v>343.58607000000001</c:v>
                </c:pt>
                <c:pt idx="541">
                  <c:v>283.84543000000002</c:v>
                </c:pt>
                <c:pt idx="542">
                  <c:v>250.65619000000001</c:v>
                </c:pt>
                <c:pt idx="543">
                  <c:v>144.45061000000001</c:v>
                </c:pt>
                <c:pt idx="544">
                  <c:v>164.36415</c:v>
                </c:pt>
                <c:pt idx="545">
                  <c:v>197.55340000000001</c:v>
                </c:pt>
                <c:pt idx="546">
                  <c:v>117.89921</c:v>
                </c:pt>
                <c:pt idx="547">
                  <c:v>51.520719999999997</c:v>
                </c:pt>
                <c:pt idx="548">
                  <c:v>51.520719999999997</c:v>
                </c:pt>
                <c:pt idx="549">
                  <c:v>51.520719999999997</c:v>
                </c:pt>
                <c:pt idx="550">
                  <c:v>71.434269999999998</c:v>
                </c:pt>
                <c:pt idx="551">
                  <c:v>78.072119999999998</c:v>
                </c:pt>
                <c:pt idx="552">
                  <c:v>51.520719999999997</c:v>
                </c:pt>
                <c:pt idx="553">
                  <c:v>38.245019999999997</c:v>
                </c:pt>
                <c:pt idx="554">
                  <c:v>97.985659999999996</c:v>
                </c:pt>
                <c:pt idx="555">
                  <c:v>124.53706</c:v>
                </c:pt>
                <c:pt idx="556">
                  <c:v>44.882869999999997</c:v>
                </c:pt>
                <c:pt idx="557">
                  <c:v>31.60718</c:v>
                </c:pt>
                <c:pt idx="558">
                  <c:v>51.520719999999997</c:v>
                </c:pt>
                <c:pt idx="559">
                  <c:v>71.434269999999998</c:v>
                </c:pt>
                <c:pt idx="560">
                  <c:v>11.693630000000001</c:v>
                </c:pt>
                <c:pt idx="561">
                  <c:v>11.693630000000001</c:v>
                </c:pt>
                <c:pt idx="562">
                  <c:v>-1.5820700000000001</c:v>
                </c:pt>
                <c:pt idx="563">
                  <c:v>11.693630000000001</c:v>
                </c:pt>
                <c:pt idx="564">
                  <c:v>11.693630000000001</c:v>
                </c:pt>
                <c:pt idx="565">
                  <c:v>24.969329999999999</c:v>
                </c:pt>
                <c:pt idx="566">
                  <c:v>11.693630000000001</c:v>
                </c:pt>
                <c:pt idx="567">
                  <c:v>38.245019999999997</c:v>
                </c:pt>
                <c:pt idx="568">
                  <c:v>44.882869999999997</c:v>
                </c:pt>
                <c:pt idx="569">
                  <c:v>64.796419999999998</c:v>
                </c:pt>
                <c:pt idx="570">
                  <c:v>97.985659999999996</c:v>
                </c:pt>
                <c:pt idx="571">
                  <c:v>210.82909000000001</c:v>
                </c:pt>
                <c:pt idx="572">
                  <c:v>263.93189000000001</c:v>
                </c:pt>
                <c:pt idx="573">
                  <c:v>336.94821999999999</c:v>
                </c:pt>
                <c:pt idx="574">
                  <c:v>2315.02718</c:v>
                </c:pt>
                <c:pt idx="575">
                  <c:v>2168.9944999999998</c:v>
                </c:pt>
                <c:pt idx="576">
                  <c:v>2022.96183</c:v>
                </c:pt>
                <c:pt idx="577">
                  <c:v>1876.9291499999999</c:v>
                </c:pt>
                <c:pt idx="578">
                  <c:v>1730.8964800000001</c:v>
                </c:pt>
                <c:pt idx="579">
                  <c:v>1584.8638100000001</c:v>
                </c:pt>
                <c:pt idx="580">
                  <c:v>1438.83113</c:v>
                </c:pt>
                <c:pt idx="581">
                  <c:v>1292.79846</c:v>
                </c:pt>
                <c:pt idx="582">
                  <c:v>1146.7657799999999</c:v>
                </c:pt>
                <c:pt idx="583">
                  <c:v>1000.73311</c:v>
                </c:pt>
                <c:pt idx="584">
                  <c:v>854.70042999999998</c:v>
                </c:pt>
                <c:pt idx="585">
                  <c:v>708.66776000000004</c:v>
                </c:pt>
                <c:pt idx="586">
                  <c:v>516.17013999999995</c:v>
                </c:pt>
                <c:pt idx="587">
                  <c:v>2407.9570600000002</c:v>
                </c:pt>
                <c:pt idx="588">
                  <c:v>2261.9243900000001</c:v>
                </c:pt>
                <c:pt idx="589">
                  <c:v>2115.8917099999999</c:v>
                </c:pt>
                <c:pt idx="590">
                  <c:v>1969.85904</c:v>
                </c:pt>
                <c:pt idx="591">
                  <c:v>1823.82636</c:v>
                </c:pt>
                <c:pt idx="592">
                  <c:v>1677.79369</c:v>
                </c:pt>
                <c:pt idx="593">
                  <c:v>1531.7610099999999</c:v>
                </c:pt>
                <c:pt idx="594">
                  <c:v>1392.36619</c:v>
                </c:pt>
                <c:pt idx="595">
                  <c:v>1252.97136</c:v>
                </c:pt>
                <c:pt idx="596">
                  <c:v>1106.93869</c:v>
                </c:pt>
                <c:pt idx="597">
                  <c:v>960.90601000000004</c:v>
                </c:pt>
                <c:pt idx="598">
                  <c:v>814.87333999999998</c:v>
                </c:pt>
                <c:pt idx="599">
                  <c:v>619.05679999999995</c:v>
                </c:pt>
                <c:pt idx="600">
                  <c:v>489.61874999999998</c:v>
                </c:pt>
                <c:pt idx="601">
                  <c:v>310.39683000000002</c:v>
                </c:pt>
                <c:pt idx="602">
                  <c:v>210.82909000000001</c:v>
                </c:pt>
                <c:pt idx="603">
                  <c:v>197.55340000000001</c:v>
                </c:pt>
                <c:pt idx="604">
                  <c:v>270.56972999999999</c:v>
                </c:pt>
                <c:pt idx="605">
                  <c:v>317.03467999999998</c:v>
                </c:pt>
                <c:pt idx="606">
                  <c:v>376.77532000000002</c:v>
                </c:pt>
                <c:pt idx="607">
                  <c:v>1000.73311</c:v>
                </c:pt>
                <c:pt idx="608">
                  <c:v>854.70042999999998</c:v>
                </c:pt>
                <c:pt idx="609">
                  <c:v>708.66776000000004</c:v>
                </c:pt>
                <c:pt idx="610">
                  <c:v>562.63508000000002</c:v>
                </c:pt>
                <c:pt idx="611">
                  <c:v>1040.5601999999999</c:v>
                </c:pt>
                <c:pt idx="612">
                  <c:v>894.52752999999996</c:v>
                </c:pt>
                <c:pt idx="613">
                  <c:v>708.66776000000004</c:v>
                </c:pt>
                <c:pt idx="614">
                  <c:v>589.18647999999996</c:v>
                </c:pt>
                <c:pt idx="615">
                  <c:v>383.41316</c:v>
                </c:pt>
                <c:pt idx="616">
                  <c:v>244.01833999999999</c:v>
                </c:pt>
                <c:pt idx="617">
                  <c:v>190.91555</c:v>
                </c:pt>
                <c:pt idx="618">
                  <c:v>111.26136</c:v>
                </c:pt>
                <c:pt idx="619">
                  <c:v>78.072119999999998</c:v>
                </c:pt>
                <c:pt idx="620">
                  <c:v>64.796419999999998</c:v>
                </c:pt>
                <c:pt idx="621">
                  <c:v>51.520719999999997</c:v>
                </c:pt>
                <c:pt idx="622">
                  <c:v>64.796419999999998</c:v>
                </c:pt>
                <c:pt idx="623">
                  <c:v>44.882869999999997</c:v>
                </c:pt>
                <c:pt idx="624">
                  <c:v>24.969329999999999</c:v>
                </c:pt>
                <c:pt idx="625">
                  <c:v>11.693630000000001</c:v>
                </c:pt>
                <c:pt idx="626">
                  <c:v>24.969329999999999</c:v>
                </c:pt>
                <c:pt idx="627">
                  <c:v>24.969329999999999</c:v>
                </c:pt>
                <c:pt idx="628">
                  <c:v>5.0557800000000004</c:v>
                </c:pt>
                <c:pt idx="629">
                  <c:v>-28.133459999999999</c:v>
                </c:pt>
                <c:pt idx="630">
                  <c:v>-21.495609999999999</c:v>
                </c:pt>
                <c:pt idx="631">
                  <c:v>-28.133459999999999</c:v>
                </c:pt>
                <c:pt idx="632">
                  <c:v>-28.133459999999999</c:v>
                </c:pt>
                <c:pt idx="633">
                  <c:v>-8.2199200000000001</c:v>
                </c:pt>
                <c:pt idx="634">
                  <c:v>5.0557800000000004</c:v>
                </c:pt>
                <c:pt idx="635">
                  <c:v>51.520719999999997</c:v>
                </c:pt>
                <c:pt idx="636">
                  <c:v>131.17491000000001</c:v>
                </c:pt>
                <c:pt idx="637">
                  <c:v>522.80799000000002</c:v>
                </c:pt>
                <c:pt idx="638">
                  <c:v>310.39683000000002</c:v>
                </c:pt>
                <c:pt idx="639">
                  <c:v>536.08369000000005</c:v>
                </c:pt>
                <c:pt idx="640">
                  <c:v>390.05101000000002</c:v>
                </c:pt>
                <c:pt idx="641">
                  <c:v>194.23446999999999</c:v>
                </c:pt>
                <c:pt idx="642">
                  <c:v>184.27770000000001</c:v>
                </c:pt>
                <c:pt idx="643">
                  <c:v>137.81276</c:v>
                </c:pt>
                <c:pt idx="644">
                  <c:v>71.434269999999998</c:v>
                </c:pt>
                <c:pt idx="645">
                  <c:v>38.245019999999997</c:v>
                </c:pt>
                <c:pt idx="646">
                  <c:v>58.158569999999997</c:v>
                </c:pt>
                <c:pt idx="647">
                  <c:v>78.072119999999998</c:v>
                </c:pt>
                <c:pt idx="648">
                  <c:v>151.08846</c:v>
                </c:pt>
                <c:pt idx="649">
                  <c:v>157.72630000000001</c:v>
                </c:pt>
                <c:pt idx="650">
                  <c:v>71.434269999999998</c:v>
                </c:pt>
                <c:pt idx="651">
                  <c:v>18.331479999999999</c:v>
                </c:pt>
                <c:pt idx="652">
                  <c:v>5.0557800000000004</c:v>
                </c:pt>
                <c:pt idx="653">
                  <c:v>-8.2199200000000001</c:v>
                </c:pt>
                <c:pt idx="654">
                  <c:v>-28.133459999999999</c:v>
                </c:pt>
                <c:pt idx="655">
                  <c:v>-1.5820700000000001</c:v>
                </c:pt>
                <c:pt idx="656">
                  <c:v>-8.2199200000000001</c:v>
                </c:pt>
                <c:pt idx="657">
                  <c:v>-28.133459999999999</c:v>
                </c:pt>
                <c:pt idx="658">
                  <c:v>18.331479999999999</c:v>
                </c:pt>
                <c:pt idx="659">
                  <c:v>51.520719999999997</c:v>
                </c:pt>
                <c:pt idx="660">
                  <c:v>51.520719999999997</c:v>
                </c:pt>
                <c:pt idx="661">
                  <c:v>64.796419999999998</c:v>
                </c:pt>
                <c:pt idx="662">
                  <c:v>58.158569999999997</c:v>
                </c:pt>
                <c:pt idx="663">
                  <c:v>78.072119999999998</c:v>
                </c:pt>
                <c:pt idx="664">
                  <c:v>104.62351</c:v>
                </c:pt>
                <c:pt idx="665">
                  <c:v>177.63985</c:v>
                </c:pt>
                <c:pt idx="666">
                  <c:v>549.35938999999996</c:v>
                </c:pt>
                <c:pt idx="667">
                  <c:v>343.58607000000001</c:v>
                </c:pt>
                <c:pt idx="668">
                  <c:v>1133.49008</c:v>
                </c:pt>
                <c:pt idx="669">
                  <c:v>987.45740999999998</c:v>
                </c:pt>
                <c:pt idx="670">
                  <c:v>841.42472999999995</c:v>
                </c:pt>
                <c:pt idx="671">
                  <c:v>695.39206000000001</c:v>
                </c:pt>
                <c:pt idx="672">
                  <c:v>1093.66299</c:v>
                </c:pt>
                <c:pt idx="673">
                  <c:v>947.63031999999998</c:v>
                </c:pt>
                <c:pt idx="674">
                  <c:v>801.59763999999996</c:v>
                </c:pt>
                <c:pt idx="675">
                  <c:v>655.56497000000002</c:v>
                </c:pt>
                <c:pt idx="676">
                  <c:v>443.15379999999999</c:v>
                </c:pt>
                <c:pt idx="677">
                  <c:v>277.20758000000001</c:v>
                </c:pt>
                <c:pt idx="678">
                  <c:v>190.91555</c:v>
                </c:pt>
                <c:pt idx="679">
                  <c:v>124.53706</c:v>
                </c:pt>
                <c:pt idx="680">
                  <c:v>131.17491000000001</c:v>
                </c:pt>
                <c:pt idx="681">
                  <c:v>144.45061000000001</c:v>
                </c:pt>
                <c:pt idx="682">
                  <c:v>124.53706</c:v>
                </c:pt>
                <c:pt idx="683">
                  <c:v>51.520719999999997</c:v>
                </c:pt>
                <c:pt idx="684">
                  <c:v>-8.2199200000000001</c:v>
                </c:pt>
                <c:pt idx="685">
                  <c:v>-8.2199200000000001</c:v>
                </c:pt>
                <c:pt idx="686">
                  <c:v>24.969329999999999</c:v>
                </c:pt>
                <c:pt idx="687">
                  <c:v>-8.2199200000000001</c:v>
                </c:pt>
                <c:pt idx="688">
                  <c:v>5.0557800000000004</c:v>
                </c:pt>
                <c:pt idx="689">
                  <c:v>38.245019999999997</c:v>
                </c:pt>
                <c:pt idx="690">
                  <c:v>124.53706</c:v>
                </c:pt>
                <c:pt idx="691">
                  <c:v>217.46693999999999</c:v>
                </c:pt>
                <c:pt idx="692">
                  <c:v>277.20758000000001</c:v>
                </c:pt>
                <c:pt idx="693">
                  <c:v>290.48327999999998</c:v>
                </c:pt>
                <c:pt idx="694">
                  <c:v>363.49961999999999</c:v>
                </c:pt>
                <c:pt idx="695">
                  <c:v>542.72154</c:v>
                </c:pt>
                <c:pt idx="696">
                  <c:v>721.94345999999996</c:v>
                </c:pt>
                <c:pt idx="697">
                  <c:v>761.77054999999996</c:v>
                </c:pt>
                <c:pt idx="698">
                  <c:v>834.78688999999997</c:v>
                </c:pt>
                <c:pt idx="699">
                  <c:v>1020.64665</c:v>
                </c:pt>
                <c:pt idx="700">
                  <c:v>1385.7283399999999</c:v>
                </c:pt>
                <c:pt idx="701">
                  <c:v>1196.5496499999999</c:v>
                </c:pt>
                <c:pt idx="702">
                  <c:v>2275.2000899999998</c:v>
                </c:pt>
                <c:pt idx="703">
                  <c:v>2129.16741</c:v>
                </c:pt>
                <c:pt idx="704">
                  <c:v>9072.3572999999997</c:v>
                </c:pt>
                <c:pt idx="705">
                  <c:v>1983.13474</c:v>
                </c:pt>
                <c:pt idx="706">
                  <c:v>8926.3246299999992</c:v>
                </c:pt>
                <c:pt idx="707">
                  <c:v>1837.1020599999999</c:v>
                </c:pt>
                <c:pt idx="708">
                  <c:v>8780.2919500000007</c:v>
                </c:pt>
                <c:pt idx="709">
                  <c:v>1691.0693900000001</c:v>
                </c:pt>
                <c:pt idx="710">
                  <c:v>8634.2592800000002</c:v>
                </c:pt>
                <c:pt idx="711">
                  <c:v>1545.0367100000001</c:v>
                </c:pt>
                <c:pt idx="712">
                  <c:v>8488.2266</c:v>
                </c:pt>
                <c:pt idx="713">
                  <c:v>1399.00404</c:v>
                </c:pt>
                <c:pt idx="714">
                  <c:v>8342.1939299999995</c:v>
                </c:pt>
                <c:pt idx="715">
                  <c:v>8196.1612499999992</c:v>
                </c:pt>
                <c:pt idx="716">
                  <c:v>8050.1285799999996</c:v>
                </c:pt>
                <c:pt idx="717">
                  <c:v>7904.0959000000003</c:v>
                </c:pt>
                <c:pt idx="718">
                  <c:v>7758.0632299999997</c:v>
                </c:pt>
                <c:pt idx="719">
                  <c:v>7612.0305500000004</c:v>
                </c:pt>
                <c:pt idx="720">
                  <c:v>7465.9978799999999</c:v>
                </c:pt>
                <c:pt idx="721">
                  <c:v>7319.9652100000003</c:v>
                </c:pt>
                <c:pt idx="722">
                  <c:v>7173.93253</c:v>
                </c:pt>
                <c:pt idx="723">
                  <c:v>7027.8998600000004</c:v>
                </c:pt>
                <c:pt idx="724">
                  <c:v>6881.8671800000002</c:v>
                </c:pt>
                <c:pt idx="725">
                  <c:v>6735.8345099999997</c:v>
                </c:pt>
                <c:pt idx="726">
                  <c:v>6589.8018300000003</c:v>
                </c:pt>
                <c:pt idx="727">
                  <c:v>6443.7691599999998</c:v>
                </c:pt>
                <c:pt idx="728">
                  <c:v>6297.7364799999996</c:v>
                </c:pt>
                <c:pt idx="729">
                  <c:v>6151.70381</c:v>
                </c:pt>
                <c:pt idx="730">
                  <c:v>6005.6711299999997</c:v>
                </c:pt>
                <c:pt idx="731">
                  <c:v>5859.6384600000001</c:v>
                </c:pt>
                <c:pt idx="732">
                  <c:v>5713.6057899999996</c:v>
                </c:pt>
                <c:pt idx="733">
                  <c:v>5567.5731100000003</c:v>
                </c:pt>
                <c:pt idx="734">
                  <c:v>5421.5404399999998</c:v>
                </c:pt>
                <c:pt idx="735">
                  <c:v>5275.5077600000004</c:v>
                </c:pt>
                <c:pt idx="736">
                  <c:v>5129.4750899999999</c:v>
                </c:pt>
                <c:pt idx="737">
                  <c:v>4983.4424099999997</c:v>
                </c:pt>
                <c:pt idx="738">
                  <c:v>4837.4097400000001</c:v>
                </c:pt>
                <c:pt idx="739">
                  <c:v>4691.3770599999998</c:v>
                </c:pt>
                <c:pt idx="740">
                  <c:v>4545.3443900000002</c:v>
                </c:pt>
                <c:pt idx="741">
                  <c:v>4399.3117099999999</c:v>
                </c:pt>
                <c:pt idx="742">
                  <c:v>4253.2790400000004</c:v>
                </c:pt>
                <c:pt idx="743">
                  <c:v>4107.2463699999998</c:v>
                </c:pt>
                <c:pt idx="744">
                  <c:v>3961.21369</c:v>
                </c:pt>
                <c:pt idx="745">
                  <c:v>3815.18102</c:v>
                </c:pt>
                <c:pt idx="746">
                  <c:v>3669.1483400000002</c:v>
                </c:pt>
                <c:pt idx="747">
                  <c:v>3523.1156700000001</c:v>
                </c:pt>
                <c:pt idx="748">
                  <c:v>3377.0829899999999</c:v>
                </c:pt>
                <c:pt idx="749">
                  <c:v>3231.0503199999998</c:v>
                </c:pt>
                <c:pt idx="750">
                  <c:v>10081.310320000001</c:v>
                </c:pt>
                <c:pt idx="751">
                  <c:v>3085.01764</c:v>
                </c:pt>
                <c:pt idx="752">
                  <c:v>9935.27765</c:v>
                </c:pt>
                <c:pt idx="753">
                  <c:v>2938.98497</c:v>
                </c:pt>
                <c:pt idx="754">
                  <c:v>9789.2449799999995</c:v>
                </c:pt>
                <c:pt idx="755">
                  <c:v>2792.9522900000002</c:v>
                </c:pt>
                <c:pt idx="756">
                  <c:v>9643.2122999999992</c:v>
                </c:pt>
                <c:pt idx="757">
                  <c:v>2646.9196200000001</c:v>
                </c:pt>
                <c:pt idx="758">
                  <c:v>9497.1796300000005</c:v>
                </c:pt>
                <c:pt idx="759">
                  <c:v>2444.4652299999998</c:v>
                </c:pt>
                <c:pt idx="760">
                  <c:v>9351.1469500000003</c:v>
                </c:pt>
                <c:pt idx="761">
                  <c:v>9205.1142799999998</c:v>
                </c:pt>
                <c:pt idx="762">
                  <c:v>9059.0815999999995</c:v>
                </c:pt>
                <c:pt idx="763">
                  <c:v>8913.0489300000008</c:v>
                </c:pt>
                <c:pt idx="764">
                  <c:v>8767.0162500000006</c:v>
                </c:pt>
                <c:pt idx="765">
                  <c:v>8620.9835800000001</c:v>
                </c:pt>
                <c:pt idx="766">
                  <c:v>8474.9508999999998</c:v>
                </c:pt>
                <c:pt idx="767">
                  <c:v>8328.9182299999993</c:v>
                </c:pt>
                <c:pt idx="768">
                  <c:v>8182.8855599999997</c:v>
                </c:pt>
                <c:pt idx="769">
                  <c:v>8036.8528800000004</c:v>
                </c:pt>
                <c:pt idx="770">
                  <c:v>7890.8202099999999</c:v>
                </c:pt>
                <c:pt idx="771">
                  <c:v>7744.7875299999996</c:v>
                </c:pt>
                <c:pt idx="772">
                  <c:v>7598.75486</c:v>
                </c:pt>
                <c:pt idx="773">
                  <c:v>7452.7221799999998</c:v>
                </c:pt>
                <c:pt idx="774">
                  <c:v>7306.6895100000002</c:v>
                </c:pt>
                <c:pt idx="775">
                  <c:v>7160.6568299999999</c:v>
                </c:pt>
                <c:pt idx="776">
                  <c:v>7014.6241600000003</c:v>
                </c:pt>
                <c:pt idx="777">
                  <c:v>6868.59148</c:v>
                </c:pt>
                <c:pt idx="778">
                  <c:v>6722.5588100000004</c:v>
                </c:pt>
                <c:pt idx="779">
                  <c:v>6576.5261399999999</c:v>
                </c:pt>
                <c:pt idx="780">
                  <c:v>6430.4934599999997</c:v>
                </c:pt>
                <c:pt idx="781">
                  <c:v>6284.4607900000001</c:v>
                </c:pt>
                <c:pt idx="782">
                  <c:v>6138.4281099999998</c:v>
                </c:pt>
                <c:pt idx="783">
                  <c:v>5992.3954400000002</c:v>
                </c:pt>
                <c:pt idx="784">
                  <c:v>5846.36276</c:v>
                </c:pt>
                <c:pt idx="785">
                  <c:v>5700.3300900000004</c:v>
                </c:pt>
                <c:pt idx="786">
                  <c:v>5554.2974100000001</c:v>
                </c:pt>
                <c:pt idx="787">
                  <c:v>5408.2647399999996</c:v>
                </c:pt>
                <c:pt idx="788">
                  <c:v>5262.2320600000003</c:v>
                </c:pt>
                <c:pt idx="789">
                  <c:v>5053.1398300000001</c:v>
                </c:pt>
                <c:pt idx="790">
                  <c:v>4863.9611299999997</c:v>
                </c:pt>
                <c:pt idx="791">
                  <c:v>4717.9284600000001</c:v>
                </c:pt>
                <c:pt idx="792">
                  <c:v>4571.8957799999998</c:v>
                </c:pt>
                <c:pt idx="793">
                  <c:v>4425.8631100000002</c:v>
                </c:pt>
                <c:pt idx="794">
                  <c:v>4279.8304399999997</c:v>
                </c:pt>
                <c:pt idx="795">
                  <c:v>4133.7977600000004</c:v>
                </c:pt>
                <c:pt idx="796">
                  <c:v>3987.7650899999999</c:v>
                </c:pt>
                <c:pt idx="797">
                  <c:v>3841.7324100000001</c:v>
                </c:pt>
                <c:pt idx="798">
                  <c:v>3695.69974</c:v>
                </c:pt>
                <c:pt idx="799">
                  <c:v>3549.6670600000002</c:v>
                </c:pt>
                <c:pt idx="800">
                  <c:v>3403.6343900000002</c:v>
                </c:pt>
                <c:pt idx="801">
                  <c:v>3257.6017099999999</c:v>
                </c:pt>
                <c:pt idx="802">
                  <c:v>3111.5690399999999</c:v>
                </c:pt>
                <c:pt idx="803">
                  <c:v>2965.5363600000001</c:v>
                </c:pt>
                <c:pt idx="804">
                  <c:v>2819.50369</c:v>
                </c:pt>
                <c:pt idx="805">
                  <c:v>2673.47102</c:v>
                </c:pt>
                <c:pt idx="806">
                  <c:v>2527.4383400000002</c:v>
                </c:pt>
                <c:pt idx="807">
                  <c:v>2381.4056700000001</c:v>
                </c:pt>
                <c:pt idx="808">
                  <c:v>2235.3729899999998</c:v>
                </c:pt>
                <c:pt idx="809">
                  <c:v>2089.3403199999998</c:v>
                </c:pt>
                <c:pt idx="810">
                  <c:v>1943.30764</c:v>
                </c:pt>
                <c:pt idx="811">
                  <c:v>1747.4911</c:v>
                </c:pt>
                <c:pt idx="812">
                  <c:v>1598.1395</c:v>
                </c:pt>
                <c:pt idx="813">
                  <c:v>1458.74468</c:v>
                </c:pt>
                <c:pt idx="814">
                  <c:v>1823.82636</c:v>
                </c:pt>
                <c:pt idx="815">
                  <c:v>1677.79369</c:v>
                </c:pt>
                <c:pt idx="816">
                  <c:v>1531.7610099999999</c:v>
                </c:pt>
                <c:pt idx="817">
                  <c:v>1329.3066200000001</c:v>
                </c:pt>
                <c:pt idx="818">
                  <c:v>1973.17796</c:v>
                </c:pt>
                <c:pt idx="819">
                  <c:v>1863.65346</c:v>
                </c:pt>
                <c:pt idx="820">
                  <c:v>1717.62078</c:v>
                </c:pt>
                <c:pt idx="821">
                  <c:v>1511.8474699999999</c:v>
                </c:pt>
                <c:pt idx="822">
                  <c:v>1770.7235700000001</c:v>
                </c:pt>
                <c:pt idx="823">
                  <c:v>1624.6909000000001</c:v>
                </c:pt>
                <c:pt idx="824">
                  <c:v>1422.23651</c:v>
                </c:pt>
                <c:pt idx="825">
                  <c:v>1783.99927</c:v>
                </c:pt>
                <c:pt idx="826">
                  <c:v>1637.9666</c:v>
                </c:pt>
                <c:pt idx="827">
                  <c:v>1491.9339199999999</c:v>
                </c:pt>
                <c:pt idx="828">
                  <c:v>1302.75523</c:v>
                </c:pt>
                <c:pt idx="829">
                  <c:v>1173.31718</c:v>
                </c:pt>
                <c:pt idx="830">
                  <c:v>977.50063999999998</c:v>
                </c:pt>
                <c:pt idx="831">
                  <c:v>874.61397999999997</c:v>
                </c:pt>
                <c:pt idx="832">
                  <c:v>808.23549000000003</c:v>
                </c:pt>
                <c:pt idx="833">
                  <c:v>1239.6956700000001</c:v>
                </c:pt>
                <c:pt idx="834">
                  <c:v>1093.66299</c:v>
                </c:pt>
                <c:pt idx="835">
                  <c:v>884.57074999999998</c:v>
                </c:pt>
                <c:pt idx="836">
                  <c:v>1598.1395</c:v>
                </c:pt>
                <c:pt idx="837">
                  <c:v>1452.1068299999999</c:v>
                </c:pt>
                <c:pt idx="838">
                  <c:v>1262.92814</c:v>
                </c:pt>
                <c:pt idx="839">
                  <c:v>1133.49008</c:v>
                </c:pt>
                <c:pt idx="840">
                  <c:v>987.45740999999998</c:v>
                </c:pt>
                <c:pt idx="841">
                  <c:v>778.36517000000003</c:v>
                </c:pt>
                <c:pt idx="842">
                  <c:v>595.82433000000003</c:v>
                </c:pt>
                <c:pt idx="843">
                  <c:v>456.42950000000002</c:v>
                </c:pt>
                <c:pt idx="844">
                  <c:v>390.05101000000002</c:v>
                </c:pt>
                <c:pt idx="845">
                  <c:v>376.77532000000002</c:v>
                </c:pt>
                <c:pt idx="846">
                  <c:v>303.75898000000001</c:v>
                </c:pt>
                <c:pt idx="847">
                  <c:v>237.38049000000001</c:v>
                </c:pt>
                <c:pt idx="848">
                  <c:v>224.10479000000001</c:v>
                </c:pt>
                <c:pt idx="849">
                  <c:v>164.36415</c:v>
                </c:pt>
                <c:pt idx="850">
                  <c:v>210.82909000000001</c:v>
                </c:pt>
                <c:pt idx="851">
                  <c:v>177.63985</c:v>
                </c:pt>
                <c:pt idx="852">
                  <c:v>144.45061000000001</c:v>
                </c:pt>
                <c:pt idx="853">
                  <c:v>144.45061000000001</c:v>
                </c:pt>
                <c:pt idx="854">
                  <c:v>124.53706</c:v>
                </c:pt>
                <c:pt idx="855">
                  <c:v>111.26136</c:v>
                </c:pt>
                <c:pt idx="856">
                  <c:v>51.520719999999997</c:v>
                </c:pt>
                <c:pt idx="857">
                  <c:v>38.245019999999997</c:v>
                </c:pt>
                <c:pt idx="858">
                  <c:v>-1.5820700000000001</c:v>
                </c:pt>
                <c:pt idx="859">
                  <c:v>5.0557800000000004</c:v>
                </c:pt>
                <c:pt idx="860">
                  <c:v>18.331479999999999</c:v>
                </c:pt>
                <c:pt idx="861">
                  <c:v>24.969329999999999</c:v>
                </c:pt>
                <c:pt idx="862">
                  <c:v>18.331479999999999</c:v>
                </c:pt>
                <c:pt idx="863">
                  <c:v>5.0557800000000004</c:v>
                </c:pt>
                <c:pt idx="864">
                  <c:v>-8.2199200000000001</c:v>
                </c:pt>
                <c:pt idx="865">
                  <c:v>-14.85777</c:v>
                </c:pt>
                <c:pt idx="866">
                  <c:v>-14.85777</c:v>
                </c:pt>
                <c:pt idx="867">
                  <c:v>31.60718</c:v>
                </c:pt>
                <c:pt idx="868">
                  <c:v>64.796419999999998</c:v>
                </c:pt>
                <c:pt idx="869">
                  <c:v>602.46217999999999</c:v>
                </c:pt>
                <c:pt idx="870">
                  <c:v>456.42950000000002</c:v>
                </c:pt>
                <c:pt idx="871">
                  <c:v>310.39683000000002</c:v>
                </c:pt>
                <c:pt idx="872">
                  <c:v>114.58029000000001</c:v>
                </c:pt>
                <c:pt idx="873">
                  <c:v>592.50540000000001</c:v>
                </c:pt>
                <c:pt idx="874">
                  <c:v>403.32670999999999</c:v>
                </c:pt>
                <c:pt idx="875">
                  <c:v>190.91555</c:v>
                </c:pt>
                <c:pt idx="876">
                  <c:v>44.882869999999997</c:v>
                </c:pt>
                <c:pt idx="877">
                  <c:v>31.60718</c:v>
                </c:pt>
                <c:pt idx="878">
                  <c:v>11.693630000000001</c:v>
                </c:pt>
                <c:pt idx="879">
                  <c:v>5.0557800000000004</c:v>
                </c:pt>
                <c:pt idx="880">
                  <c:v>64.796419999999998</c:v>
                </c:pt>
                <c:pt idx="881">
                  <c:v>97.985659999999996</c:v>
                </c:pt>
                <c:pt idx="882">
                  <c:v>51.520719999999997</c:v>
                </c:pt>
                <c:pt idx="883">
                  <c:v>44.882869999999997</c:v>
                </c:pt>
                <c:pt idx="884">
                  <c:v>84.709969999999998</c:v>
                </c:pt>
                <c:pt idx="885">
                  <c:v>310.39683000000002</c:v>
                </c:pt>
                <c:pt idx="886">
                  <c:v>164.36415</c:v>
                </c:pt>
                <c:pt idx="887">
                  <c:v>449.79165</c:v>
                </c:pt>
                <c:pt idx="888">
                  <c:v>390.05101000000002</c:v>
                </c:pt>
                <c:pt idx="889">
                  <c:v>244.01833999999999</c:v>
                </c:pt>
                <c:pt idx="890">
                  <c:v>104.62351</c:v>
                </c:pt>
                <c:pt idx="891">
                  <c:v>24.969329999999999</c:v>
                </c:pt>
                <c:pt idx="892">
                  <c:v>24.969329999999999</c:v>
                </c:pt>
                <c:pt idx="893">
                  <c:v>-1.5820700000000001</c:v>
                </c:pt>
                <c:pt idx="894">
                  <c:v>-1.5820700000000001</c:v>
                </c:pt>
                <c:pt idx="895">
                  <c:v>5.0557800000000004</c:v>
                </c:pt>
                <c:pt idx="896">
                  <c:v>-1.5820700000000001</c:v>
                </c:pt>
                <c:pt idx="897">
                  <c:v>5.0557800000000004</c:v>
                </c:pt>
                <c:pt idx="898">
                  <c:v>24.969329999999999</c:v>
                </c:pt>
                <c:pt idx="899">
                  <c:v>44.882869999999997</c:v>
                </c:pt>
                <c:pt idx="900">
                  <c:v>44.882869999999997</c:v>
                </c:pt>
                <c:pt idx="901">
                  <c:v>104.62351</c:v>
                </c:pt>
                <c:pt idx="902">
                  <c:v>230.74263999999999</c:v>
                </c:pt>
                <c:pt idx="903">
                  <c:v>921.07892000000004</c:v>
                </c:pt>
                <c:pt idx="904">
                  <c:v>775.04624999999999</c:v>
                </c:pt>
                <c:pt idx="905">
                  <c:v>629.01356999999996</c:v>
                </c:pt>
                <c:pt idx="906">
                  <c:v>419.92133000000001</c:v>
                </c:pt>
                <c:pt idx="907">
                  <c:v>1100.3008400000001</c:v>
                </c:pt>
                <c:pt idx="908">
                  <c:v>1000.73311</c:v>
                </c:pt>
                <c:pt idx="909">
                  <c:v>854.70042999999998</c:v>
                </c:pt>
                <c:pt idx="910">
                  <c:v>708.66776000000004</c:v>
                </c:pt>
                <c:pt idx="911">
                  <c:v>562.63508000000002</c:v>
                </c:pt>
                <c:pt idx="912">
                  <c:v>416.60241000000002</c:v>
                </c:pt>
                <c:pt idx="913">
                  <c:v>390.05101000000002</c:v>
                </c:pt>
                <c:pt idx="914">
                  <c:v>237.38049000000001</c:v>
                </c:pt>
                <c:pt idx="915">
                  <c:v>157.72630000000001</c:v>
                </c:pt>
                <c:pt idx="916">
                  <c:v>117.89921</c:v>
                </c:pt>
                <c:pt idx="917">
                  <c:v>78.072119999999998</c:v>
                </c:pt>
                <c:pt idx="918">
                  <c:v>24.969329999999999</c:v>
                </c:pt>
                <c:pt idx="919">
                  <c:v>11.693630000000001</c:v>
                </c:pt>
                <c:pt idx="920">
                  <c:v>58.158569999999997</c:v>
                </c:pt>
                <c:pt idx="921">
                  <c:v>71.434269999999998</c:v>
                </c:pt>
                <c:pt idx="922">
                  <c:v>38.245019999999997</c:v>
                </c:pt>
                <c:pt idx="923">
                  <c:v>51.520719999999997</c:v>
                </c:pt>
                <c:pt idx="924">
                  <c:v>71.434269999999998</c:v>
                </c:pt>
                <c:pt idx="925">
                  <c:v>187.59662</c:v>
                </c:pt>
                <c:pt idx="926">
                  <c:v>317.03467999999998</c:v>
                </c:pt>
                <c:pt idx="927">
                  <c:v>204.19125</c:v>
                </c:pt>
                <c:pt idx="928">
                  <c:v>78.072119999999998</c:v>
                </c:pt>
                <c:pt idx="929">
                  <c:v>18.331479999999999</c:v>
                </c:pt>
                <c:pt idx="930">
                  <c:v>-1.5820700000000001</c:v>
                </c:pt>
                <c:pt idx="931">
                  <c:v>-21.495609999999999</c:v>
                </c:pt>
                <c:pt idx="932">
                  <c:v>-21.495609999999999</c:v>
                </c:pt>
                <c:pt idx="933">
                  <c:v>-14.85777</c:v>
                </c:pt>
                <c:pt idx="934">
                  <c:v>11.693630000000001</c:v>
                </c:pt>
                <c:pt idx="935">
                  <c:v>44.882869999999997</c:v>
                </c:pt>
                <c:pt idx="936">
                  <c:v>64.796419999999998</c:v>
                </c:pt>
                <c:pt idx="937">
                  <c:v>38.245019999999997</c:v>
                </c:pt>
                <c:pt idx="938">
                  <c:v>51.520719999999997</c:v>
                </c:pt>
                <c:pt idx="939">
                  <c:v>64.796419999999998</c:v>
                </c:pt>
                <c:pt idx="940">
                  <c:v>31.60718</c:v>
                </c:pt>
                <c:pt idx="941">
                  <c:v>84.709969999999998</c:v>
                </c:pt>
                <c:pt idx="942">
                  <c:v>97.985659999999996</c:v>
                </c:pt>
                <c:pt idx="943">
                  <c:v>177.63985</c:v>
                </c:pt>
                <c:pt idx="944">
                  <c:v>270.56972999999999</c:v>
                </c:pt>
                <c:pt idx="945">
                  <c:v>363.49961999999999</c:v>
                </c:pt>
                <c:pt idx="946">
                  <c:v>542.72154</c:v>
                </c:pt>
                <c:pt idx="947">
                  <c:v>728.58130000000006</c:v>
                </c:pt>
                <c:pt idx="948">
                  <c:v>801.59763999999996</c:v>
                </c:pt>
                <c:pt idx="949">
                  <c:v>917.76</c:v>
                </c:pt>
                <c:pt idx="950">
                  <c:v>1691.0693900000001</c:v>
                </c:pt>
                <c:pt idx="951">
                  <c:v>1545.0367100000001</c:v>
                </c:pt>
                <c:pt idx="952">
                  <c:v>1399.00404</c:v>
                </c:pt>
                <c:pt idx="953">
                  <c:v>1252.97136</c:v>
                </c:pt>
                <c:pt idx="954">
                  <c:v>1113.57654</c:v>
                </c:pt>
                <c:pt idx="955">
                  <c:v>1860.3345300000001</c:v>
                </c:pt>
                <c:pt idx="956">
                  <c:v>5023.2695100000001</c:v>
                </c:pt>
                <c:pt idx="957">
                  <c:v>4877.2368299999998</c:v>
                </c:pt>
                <c:pt idx="958">
                  <c:v>4731.2041600000002</c:v>
                </c:pt>
                <c:pt idx="959">
                  <c:v>4585.17148</c:v>
                </c:pt>
                <c:pt idx="960">
                  <c:v>4439.1388100000004</c:v>
                </c:pt>
                <c:pt idx="961">
                  <c:v>4293.1061300000001</c:v>
                </c:pt>
                <c:pt idx="962">
                  <c:v>4147.0734599999996</c:v>
                </c:pt>
                <c:pt idx="963">
                  <c:v>4001.0407799999998</c:v>
                </c:pt>
                <c:pt idx="964">
                  <c:v>3855.0081100000002</c:v>
                </c:pt>
                <c:pt idx="965">
                  <c:v>3708.9754400000002</c:v>
                </c:pt>
                <c:pt idx="966">
                  <c:v>3562.9427599999999</c:v>
                </c:pt>
                <c:pt idx="967">
                  <c:v>3416.9100899999999</c:v>
                </c:pt>
                <c:pt idx="968">
                  <c:v>3270.8774100000001</c:v>
                </c:pt>
                <c:pt idx="969">
                  <c:v>3124.84474</c:v>
                </c:pt>
                <c:pt idx="970">
                  <c:v>2978.8120600000002</c:v>
                </c:pt>
                <c:pt idx="971">
                  <c:v>2832.7793900000001</c:v>
                </c:pt>
                <c:pt idx="972">
                  <c:v>2686.7467099999999</c:v>
                </c:pt>
                <c:pt idx="973">
                  <c:v>2540.7140399999998</c:v>
                </c:pt>
                <c:pt idx="974">
                  <c:v>2394.68136</c:v>
                </c:pt>
                <c:pt idx="975">
                  <c:v>2248.64869</c:v>
                </c:pt>
                <c:pt idx="976">
                  <c:v>2056.1510699999999</c:v>
                </c:pt>
                <c:pt idx="977">
                  <c:v>6191.5308999999997</c:v>
                </c:pt>
                <c:pt idx="978">
                  <c:v>6045.4982300000001</c:v>
                </c:pt>
                <c:pt idx="979">
                  <c:v>5899.4655499999999</c:v>
                </c:pt>
                <c:pt idx="980">
                  <c:v>5753.4328800000003</c:v>
                </c:pt>
                <c:pt idx="981">
                  <c:v>5607.4002</c:v>
                </c:pt>
                <c:pt idx="982">
                  <c:v>5461.3675300000004</c:v>
                </c:pt>
                <c:pt idx="983">
                  <c:v>5315.3348599999999</c:v>
                </c:pt>
                <c:pt idx="984">
                  <c:v>5169.3021799999997</c:v>
                </c:pt>
                <c:pt idx="985">
                  <c:v>5381.7133400000002</c:v>
                </c:pt>
                <c:pt idx="986">
                  <c:v>5235.6806699999997</c:v>
                </c:pt>
                <c:pt idx="987">
                  <c:v>5089.6479900000004</c:v>
                </c:pt>
                <c:pt idx="988">
                  <c:v>4943.6153199999999</c:v>
                </c:pt>
                <c:pt idx="989">
                  <c:v>4797.5826500000003</c:v>
                </c:pt>
                <c:pt idx="990">
                  <c:v>4651.54997</c:v>
                </c:pt>
                <c:pt idx="991">
                  <c:v>4505.5173000000004</c:v>
                </c:pt>
                <c:pt idx="992">
                  <c:v>4359.4846200000002</c:v>
                </c:pt>
                <c:pt idx="993">
                  <c:v>4213.4519499999997</c:v>
                </c:pt>
                <c:pt idx="994">
                  <c:v>4067.4192699999999</c:v>
                </c:pt>
                <c:pt idx="995">
                  <c:v>3921.3865999999998</c:v>
                </c:pt>
                <c:pt idx="996">
                  <c:v>3775.35392</c:v>
                </c:pt>
                <c:pt idx="997">
                  <c:v>3629.32125</c:v>
                </c:pt>
                <c:pt idx="998">
                  <c:v>3483.2885700000002</c:v>
                </c:pt>
                <c:pt idx="999">
                  <c:v>3337.2559000000001</c:v>
                </c:pt>
                <c:pt idx="1000">
                  <c:v>3191.2232300000001</c:v>
                </c:pt>
                <c:pt idx="1001">
                  <c:v>3045.1905499999998</c:v>
                </c:pt>
                <c:pt idx="1002">
                  <c:v>2899.1578800000002</c:v>
                </c:pt>
                <c:pt idx="1003">
                  <c:v>2753.1251999999999</c:v>
                </c:pt>
                <c:pt idx="1004">
                  <c:v>2607.0925299999999</c:v>
                </c:pt>
                <c:pt idx="1005">
                  <c:v>2461.0598500000001</c:v>
                </c:pt>
                <c:pt idx="1006">
                  <c:v>2315.02718</c:v>
                </c:pt>
                <c:pt idx="1007">
                  <c:v>2168.9944999999998</c:v>
                </c:pt>
                <c:pt idx="1008">
                  <c:v>2022.96183</c:v>
                </c:pt>
                <c:pt idx="1009">
                  <c:v>1810.5506700000001</c:v>
                </c:pt>
                <c:pt idx="1010">
                  <c:v>1611.4151999999999</c:v>
                </c:pt>
                <c:pt idx="1011">
                  <c:v>1465.3825300000001</c:v>
                </c:pt>
                <c:pt idx="1012">
                  <c:v>1319.3498500000001</c:v>
                </c:pt>
                <c:pt idx="1013">
                  <c:v>1106.93869</c:v>
                </c:pt>
                <c:pt idx="1014">
                  <c:v>844.74365999999998</c:v>
                </c:pt>
                <c:pt idx="1015">
                  <c:v>702.02990999999997</c:v>
                </c:pt>
                <c:pt idx="1016">
                  <c:v>735.21915000000001</c:v>
                </c:pt>
                <c:pt idx="1017">
                  <c:v>814.87333999999998</c:v>
                </c:pt>
                <c:pt idx="1018">
                  <c:v>808.23549000000003</c:v>
                </c:pt>
                <c:pt idx="1019">
                  <c:v>788.32194000000004</c:v>
                </c:pt>
                <c:pt idx="1020">
                  <c:v>781.68409999999994</c:v>
                </c:pt>
                <c:pt idx="1021">
                  <c:v>721.94345999999996</c:v>
                </c:pt>
                <c:pt idx="1022">
                  <c:v>622.37572</c:v>
                </c:pt>
                <c:pt idx="1023">
                  <c:v>555.99722999999994</c:v>
                </c:pt>
                <c:pt idx="1024">
                  <c:v>476.34305000000001</c:v>
                </c:pt>
                <c:pt idx="1025">
                  <c:v>396.68885999999998</c:v>
                </c:pt>
                <c:pt idx="1026">
                  <c:v>376.77532000000002</c:v>
                </c:pt>
                <c:pt idx="1027">
                  <c:v>330.31036999999998</c:v>
                </c:pt>
                <c:pt idx="1028">
                  <c:v>336.94821999999999</c:v>
                </c:pt>
                <c:pt idx="1029">
                  <c:v>297.12112999999999</c:v>
                </c:pt>
                <c:pt idx="1030">
                  <c:v>330.31036999999998</c:v>
                </c:pt>
                <c:pt idx="1031">
                  <c:v>297.12112999999999</c:v>
                </c:pt>
                <c:pt idx="1032">
                  <c:v>290.48327999999998</c:v>
                </c:pt>
                <c:pt idx="1033">
                  <c:v>330.31036999999998</c:v>
                </c:pt>
                <c:pt idx="1034">
                  <c:v>376.77532000000002</c:v>
                </c:pt>
                <c:pt idx="1035">
                  <c:v>323.67252999999999</c:v>
                </c:pt>
                <c:pt idx="1036">
                  <c:v>250.65619000000001</c:v>
                </c:pt>
                <c:pt idx="1037">
                  <c:v>204.19125</c:v>
                </c:pt>
                <c:pt idx="1038">
                  <c:v>184.27770000000001</c:v>
                </c:pt>
                <c:pt idx="1039">
                  <c:v>131.17491000000001</c:v>
                </c:pt>
                <c:pt idx="1040">
                  <c:v>84.709969999999998</c:v>
                </c:pt>
                <c:pt idx="1041">
                  <c:v>64.796419999999998</c:v>
                </c:pt>
                <c:pt idx="1042">
                  <c:v>58.158569999999997</c:v>
                </c:pt>
                <c:pt idx="1043">
                  <c:v>18.331479999999999</c:v>
                </c:pt>
                <c:pt idx="1044">
                  <c:v>24.969329999999999</c:v>
                </c:pt>
                <c:pt idx="1045">
                  <c:v>-1.5820700000000001</c:v>
                </c:pt>
                <c:pt idx="1046">
                  <c:v>5.0557800000000004</c:v>
                </c:pt>
                <c:pt idx="1047">
                  <c:v>-1.5820700000000001</c:v>
                </c:pt>
                <c:pt idx="1048">
                  <c:v>-21.495609999999999</c:v>
                </c:pt>
                <c:pt idx="1049">
                  <c:v>-21.495609999999999</c:v>
                </c:pt>
                <c:pt idx="1050">
                  <c:v>-14.85777</c:v>
                </c:pt>
                <c:pt idx="1051">
                  <c:v>-14.85777</c:v>
                </c:pt>
                <c:pt idx="1052">
                  <c:v>-21.495609999999999</c:v>
                </c:pt>
                <c:pt idx="1053">
                  <c:v>-21.495609999999999</c:v>
                </c:pt>
                <c:pt idx="1054">
                  <c:v>11.693630000000001</c:v>
                </c:pt>
                <c:pt idx="1055">
                  <c:v>24.969329999999999</c:v>
                </c:pt>
                <c:pt idx="1056">
                  <c:v>38.245019999999997</c:v>
                </c:pt>
                <c:pt idx="1057">
                  <c:v>117.89921</c:v>
                </c:pt>
                <c:pt idx="1058">
                  <c:v>157.72630000000001</c:v>
                </c:pt>
                <c:pt idx="1059">
                  <c:v>190.91555</c:v>
                </c:pt>
                <c:pt idx="1060">
                  <c:v>230.74263999999999</c:v>
                </c:pt>
                <c:pt idx="1061">
                  <c:v>283.84543000000002</c:v>
                </c:pt>
                <c:pt idx="1062">
                  <c:v>668.84067000000005</c:v>
                </c:pt>
                <c:pt idx="1063">
                  <c:v>456.42950000000002</c:v>
                </c:pt>
                <c:pt idx="1064">
                  <c:v>987.45740999999998</c:v>
                </c:pt>
                <c:pt idx="1065">
                  <c:v>798.27872000000002</c:v>
                </c:pt>
                <c:pt idx="1066">
                  <c:v>987.45740999999998</c:v>
                </c:pt>
                <c:pt idx="1067">
                  <c:v>881.25183000000004</c:v>
                </c:pt>
                <c:pt idx="1068">
                  <c:v>881.25183000000004</c:v>
                </c:pt>
                <c:pt idx="1069">
                  <c:v>984.13849000000005</c:v>
                </c:pt>
                <c:pt idx="1070">
                  <c:v>1717.62078</c:v>
                </c:pt>
                <c:pt idx="1071">
                  <c:v>1571.5881099999999</c:v>
                </c:pt>
                <c:pt idx="1072">
                  <c:v>1425.5554299999999</c:v>
                </c:pt>
                <c:pt idx="1073">
                  <c:v>1216.4631899999999</c:v>
                </c:pt>
                <c:pt idx="1074">
                  <c:v>6881.8671800000002</c:v>
                </c:pt>
                <c:pt idx="1075">
                  <c:v>6735.8345099999997</c:v>
                </c:pt>
                <c:pt idx="1076">
                  <c:v>6589.8018300000003</c:v>
                </c:pt>
                <c:pt idx="1077">
                  <c:v>6443.7691599999998</c:v>
                </c:pt>
                <c:pt idx="1078">
                  <c:v>6297.7364799999996</c:v>
                </c:pt>
                <c:pt idx="1079">
                  <c:v>6151.70381</c:v>
                </c:pt>
                <c:pt idx="1080">
                  <c:v>6005.6711299999997</c:v>
                </c:pt>
                <c:pt idx="1081">
                  <c:v>5859.6384600000001</c:v>
                </c:pt>
                <c:pt idx="1082">
                  <c:v>5713.6057899999996</c:v>
                </c:pt>
                <c:pt idx="1083">
                  <c:v>5567.5731100000003</c:v>
                </c:pt>
                <c:pt idx="1084">
                  <c:v>5421.5404399999998</c:v>
                </c:pt>
                <c:pt idx="1085">
                  <c:v>5275.5077600000004</c:v>
                </c:pt>
                <c:pt idx="1086">
                  <c:v>5129.4750899999999</c:v>
                </c:pt>
                <c:pt idx="1087">
                  <c:v>4983.4424099999997</c:v>
                </c:pt>
                <c:pt idx="1088">
                  <c:v>4837.4097400000001</c:v>
                </c:pt>
                <c:pt idx="1089">
                  <c:v>4691.3770599999998</c:v>
                </c:pt>
                <c:pt idx="1090">
                  <c:v>4545.3443900000002</c:v>
                </c:pt>
                <c:pt idx="1091">
                  <c:v>4399.3117099999999</c:v>
                </c:pt>
                <c:pt idx="1092">
                  <c:v>4253.2790400000004</c:v>
                </c:pt>
                <c:pt idx="1093">
                  <c:v>4107.2463699999998</c:v>
                </c:pt>
                <c:pt idx="1094">
                  <c:v>3961.21369</c:v>
                </c:pt>
                <c:pt idx="1095">
                  <c:v>3815.18102</c:v>
                </c:pt>
                <c:pt idx="1096">
                  <c:v>3669.1483400000002</c:v>
                </c:pt>
                <c:pt idx="1097">
                  <c:v>3523.1156700000001</c:v>
                </c:pt>
                <c:pt idx="1098">
                  <c:v>3377.0829899999999</c:v>
                </c:pt>
                <c:pt idx="1099">
                  <c:v>3231.0503199999998</c:v>
                </c:pt>
                <c:pt idx="1100">
                  <c:v>3085.01764</c:v>
                </c:pt>
                <c:pt idx="1101">
                  <c:v>2938.98497</c:v>
                </c:pt>
                <c:pt idx="1102">
                  <c:v>2792.9522900000002</c:v>
                </c:pt>
                <c:pt idx="1103">
                  <c:v>2646.9196200000001</c:v>
                </c:pt>
                <c:pt idx="1104">
                  <c:v>2500.8869500000001</c:v>
                </c:pt>
                <c:pt idx="1105">
                  <c:v>2354.8542699999998</c:v>
                </c:pt>
                <c:pt idx="1106">
                  <c:v>2208.8216000000002</c:v>
                </c:pt>
                <c:pt idx="1107">
                  <c:v>2062.78892</c:v>
                </c:pt>
                <c:pt idx="1108">
                  <c:v>1866.9723799999999</c:v>
                </c:pt>
                <c:pt idx="1109">
                  <c:v>7504.9952400000002</c:v>
                </c:pt>
                <c:pt idx="1110">
                  <c:v>7293.41381</c:v>
                </c:pt>
                <c:pt idx="1111">
                  <c:v>7147.3811400000004</c:v>
                </c:pt>
                <c:pt idx="1112">
                  <c:v>7001.3484600000002</c:v>
                </c:pt>
                <c:pt idx="1113">
                  <c:v>6855.3157899999997</c:v>
                </c:pt>
                <c:pt idx="1114">
                  <c:v>6709.2831100000003</c:v>
                </c:pt>
                <c:pt idx="1115">
                  <c:v>6563.2504399999998</c:v>
                </c:pt>
                <c:pt idx="1116">
                  <c:v>6417.2177600000005</c:v>
                </c:pt>
                <c:pt idx="1117">
                  <c:v>6271.1850899999999</c:v>
                </c:pt>
                <c:pt idx="1118">
                  <c:v>6125.1524099999997</c:v>
                </c:pt>
                <c:pt idx="1119">
                  <c:v>5979.1197400000001</c:v>
                </c:pt>
                <c:pt idx="1120">
                  <c:v>5773.3464299999996</c:v>
                </c:pt>
                <c:pt idx="1121">
                  <c:v>5594.1245099999996</c:v>
                </c:pt>
                <c:pt idx="1122">
                  <c:v>5448.0918300000003</c:v>
                </c:pt>
                <c:pt idx="1123">
                  <c:v>5302.0591599999998</c:v>
                </c:pt>
                <c:pt idx="1124">
                  <c:v>5156.0264800000004</c:v>
                </c:pt>
                <c:pt idx="1125">
                  <c:v>5009.9938099999999</c:v>
                </c:pt>
                <c:pt idx="1126">
                  <c:v>4863.9611299999997</c:v>
                </c:pt>
                <c:pt idx="1127">
                  <c:v>4717.9284600000001</c:v>
                </c:pt>
                <c:pt idx="1128">
                  <c:v>4571.8957799999998</c:v>
                </c:pt>
                <c:pt idx="1129">
                  <c:v>4425.8631100000002</c:v>
                </c:pt>
                <c:pt idx="1130">
                  <c:v>4279.8304399999997</c:v>
                </c:pt>
                <c:pt idx="1131">
                  <c:v>4133.7977600000004</c:v>
                </c:pt>
                <c:pt idx="1132">
                  <c:v>3987.7650899999999</c:v>
                </c:pt>
                <c:pt idx="1133">
                  <c:v>3841.7324100000001</c:v>
                </c:pt>
                <c:pt idx="1134">
                  <c:v>3695.69974</c:v>
                </c:pt>
                <c:pt idx="1135">
                  <c:v>3549.6670600000002</c:v>
                </c:pt>
                <c:pt idx="1136">
                  <c:v>3403.6343900000002</c:v>
                </c:pt>
                <c:pt idx="1137">
                  <c:v>3257.6017099999999</c:v>
                </c:pt>
                <c:pt idx="1138">
                  <c:v>3111.5690399999999</c:v>
                </c:pt>
                <c:pt idx="1139">
                  <c:v>2965.5363600000001</c:v>
                </c:pt>
                <c:pt idx="1140">
                  <c:v>2819.50369</c:v>
                </c:pt>
                <c:pt idx="1141">
                  <c:v>2673.47102</c:v>
                </c:pt>
                <c:pt idx="1142">
                  <c:v>2527.4383400000002</c:v>
                </c:pt>
                <c:pt idx="1143">
                  <c:v>2381.4056700000001</c:v>
                </c:pt>
                <c:pt idx="1144">
                  <c:v>2235.3729899999998</c:v>
                </c:pt>
                <c:pt idx="1145">
                  <c:v>2089.3403199999998</c:v>
                </c:pt>
                <c:pt idx="1146">
                  <c:v>1943.30764</c:v>
                </c:pt>
                <c:pt idx="1147">
                  <c:v>1797.2749699999999</c:v>
                </c:pt>
                <c:pt idx="1148">
                  <c:v>1611.4151999999999</c:v>
                </c:pt>
                <c:pt idx="1149">
                  <c:v>1491.9339199999999</c:v>
                </c:pt>
                <c:pt idx="1150">
                  <c:v>1345.9012499999999</c:v>
                </c:pt>
                <c:pt idx="1151">
                  <c:v>1199.8685700000001</c:v>
                </c:pt>
                <c:pt idx="1152">
                  <c:v>1053.8359</c:v>
                </c:pt>
                <c:pt idx="1153">
                  <c:v>844.74365999999998</c:v>
                </c:pt>
                <c:pt idx="1154">
                  <c:v>592.50540000000001</c:v>
                </c:pt>
                <c:pt idx="1155">
                  <c:v>463.06734999999998</c:v>
                </c:pt>
                <c:pt idx="1156">
                  <c:v>463.06734999999998</c:v>
                </c:pt>
                <c:pt idx="1157">
                  <c:v>509.53228999999999</c:v>
                </c:pt>
                <c:pt idx="1158">
                  <c:v>542.72154</c:v>
                </c:pt>
                <c:pt idx="1159">
                  <c:v>443.15379999999999</c:v>
                </c:pt>
                <c:pt idx="1160">
                  <c:v>356.86176999999998</c:v>
                </c:pt>
                <c:pt idx="1161">
                  <c:v>336.94821999999999</c:v>
                </c:pt>
                <c:pt idx="1162">
                  <c:v>257.29404</c:v>
                </c:pt>
                <c:pt idx="1163">
                  <c:v>310.39683000000002</c:v>
                </c:pt>
                <c:pt idx="1164">
                  <c:v>270.56972999999999</c:v>
                </c:pt>
                <c:pt idx="1165">
                  <c:v>184.27770000000001</c:v>
                </c:pt>
                <c:pt idx="1166">
                  <c:v>210.82909000000001</c:v>
                </c:pt>
                <c:pt idx="1167">
                  <c:v>197.55340000000001</c:v>
                </c:pt>
                <c:pt idx="1168">
                  <c:v>240.69941</c:v>
                </c:pt>
                <c:pt idx="1169">
                  <c:v>453.11058000000003</c:v>
                </c:pt>
                <c:pt idx="1170">
                  <c:v>479.66197</c:v>
                </c:pt>
                <c:pt idx="1171">
                  <c:v>509.53228999999999</c:v>
                </c:pt>
                <c:pt idx="1172">
                  <c:v>635.65142000000003</c:v>
                </c:pt>
                <c:pt idx="1173">
                  <c:v>1266.2470599999999</c:v>
                </c:pt>
                <c:pt idx="1174">
                  <c:v>1120.2143900000001</c:v>
                </c:pt>
                <c:pt idx="1175">
                  <c:v>974.18170999999995</c:v>
                </c:pt>
                <c:pt idx="1176">
                  <c:v>778.36517000000003</c:v>
                </c:pt>
                <c:pt idx="1177">
                  <c:v>1425.5554299999999</c:v>
                </c:pt>
                <c:pt idx="1178">
                  <c:v>4771.03125</c:v>
                </c:pt>
                <c:pt idx="1179">
                  <c:v>4624.9985800000004</c:v>
                </c:pt>
                <c:pt idx="1180">
                  <c:v>4478.9659000000001</c:v>
                </c:pt>
                <c:pt idx="1181">
                  <c:v>4332.9332299999996</c:v>
                </c:pt>
                <c:pt idx="1182">
                  <c:v>4186.9005500000003</c:v>
                </c:pt>
                <c:pt idx="1183">
                  <c:v>4040.8678799999998</c:v>
                </c:pt>
                <c:pt idx="1184">
                  <c:v>3894.8352</c:v>
                </c:pt>
                <c:pt idx="1185">
                  <c:v>3748.8025299999999</c:v>
                </c:pt>
                <c:pt idx="1186">
                  <c:v>3602.7698500000001</c:v>
                </c:pt>
                <c:pt idx="1187">
                  <c:v>3456.7371800000001</c:v>
                </c:pt>
                <c:pt idx="1188">
                  <c:v>3310.7044999999998</c:v>
                </c:pt>
                <c:pt idx="1189">
                  <c:v>3164.6718300000002</c:v>
                </c:pt>
                <c:pt idx="1190">
                  <c:v>3018.6391600000002</c:v>
                </c:pt>
                <c:pt idx="1191">
                  <c:v>2872.6064799999999</c:v>
                </c:pt>
                <c:pt idx="1192">
                  <c:v>2726.5738099999999</c:v>
                </c:pt>
                <c:pt idx="1193">
                  <c:v>2580.5411300000001</c:v>
                </c:pt>
                <c:pt idx="1194">
                  <c:v>2434.50846</c:v>
                </c:pt>
                <c:pt idx="1195">
                  <c:v>2288.4757800000002</c:v>
                </c:pt>
                <c:pt idx="1196">
                  <c:v>2142.4431100000002</c:v>
                </c:pt>
                <c:pt idx="1197">
                  <c:v>1996.4104299999999</c:v>
                </c:pt>
                <c:pt idx="1198">
                  <c:v>1850.3777600000001</c:v>
                </c:pt>
                <c:pt idx="1199">
                  <c:v>1704.3450800000001</c:v>
                </c:pt>
                <c:pt idx="1200">
                  <c:v>1558.31241</c:v>
                </c:pt>
                <c:pt idx="1201">
                  <c:v>6178.2551999999996</c:v>
                </c:pt>
                <c:pt idx="1202">
                  <c:v>6032.22253</c:v>
                </c:pt>
                <c:pt idx="1203">
                  <c:v>5886.1898600000004</c:v>
                </c:pt>
                <c:pt idx="1204">
                  <c:v>5740.1571800000002</c:v>
                </c:pt>
                <c:pt idx="1205">
                  <c:v>5594.1245099999996</c:v>
                </c:pt>
                <c:pt idx="1206">
                  <c:v>5448.0918300000003</c:v>
                </c:pt>
                <c:pt idx="1207">
                  <c:v>5302.0591599999998</c:v>
                </c:pt>
                <c:pt idx="1208">
                  <c:v>5156.0264800000004</c:v>
                </c:pt>
                <c:pt idx="1209">
                  <c:v>4950.25317</c:v>
                </c:pt>
                <c:pt idx="1210">
                  <c:v>5461.3675300000004</c:v>
                </c:pt>
                <c:pt idx="1211">
                  <c:v>5315.3348599999999</c:v>
                </c:pt>
                <c:pt idx="1212">
                  <c:v>5169.3021799999997</c:v>
                </c:pt>
                <c:pt idx="1213">
                  <c:v>5023.2695100000001</c:v>
                </c:pt>
                <c:pt idx="1214">
                  <c:v>4877.2368299999998</c:v>
                </c:pt>
                <c:pt idx="1215">
                  <c:v>4731.2041600000002</c:v>
                </c:pt>
                <c:pt idx="1216">
                  <c:v>4585.17148</c:v>
                </c:pt>
                <c:pt idx="1217">
                  <c:v>4439.1388100000004</c:v>
                </c:pt>
                <c:pt idx="1218">
                  <c:v>4293.1061300000001</c:v>
                </c:pt>
                <c:pt idx="1219">
                  <c:v>4147.0734599999996</c:v>
                </c:pt>
                <c:pt idx="1220">
                  <c:v>4001.0407799999998</c:v>
                </c:pt>
                <c:pt idx="1221">
                  <c:v>3855.0081100000002</c:v>
                </c:pt>
                <c:pt idx="1222">
                  <c:v>3708.9754400000002</c:v>
                </c:pt>
                <c:pt idx="1223">
                  <c:v>3562.9427599999999</c:v>
                </c:pt>
                <c:pt idx="1224">
                  <c:v>3416.9100899999999</c:v>
                </c:pt>
                <c:pt idx="1225">
                  <c:v>3270.8774100000001</c:v>
                </c:pt>
                <c:pt idx="1226">
                  <c:v>3124.84474</c:v>
                </c:pt>
                <c:pt idx="1227">
                  <c:v>2978.8120600000002</c:v>
                </c:pt>
                <c:pt idx="1228">
                  <c:v>2789.63337</c:v>
                </c:pt>
                <c:pt idx="1229">
                  <c:v>2660.1953199999998</c:v>
                </c:pt>
                <c:pt idx="1230">
                  <c:v>2514.16264</c:v>
                </c:pt>
                <c:pt idx="1231">
                  <c:v>2368.12997</c:v>
                </c:pt>
                <c:pt idx="1232">
                  <c:v>2222.0972900000002</c:v>
                </c:pt>
                <c:pt idx="1233">
                  <c:v>2076.0646200000001</c:v>
                </c:pt>
                <c:pt idx="1234">
                  <c:v>1930.0319500000001</c:v>
                </c:pt>
                <c:pt idx="1235">
                  <c:v>1783.99927</c:v>
                </c:pt>
                <c:pt idx="1236">
                  <c:v>1637.9666</c:v>
                </c:pt>
                <c:pt idx="1237">
                  <c:v>1491.9339199999999</c:v>
                </c:pt>
                <c:pt idx="1238">
                  <c:v>1345.9012499999999</c:v>
                </c:pt>
                <c:pt idx="1239">
                  <c:v>1199.8685700000001</c:v>
                </c:pt>
                <c:pt idx="1240">
                  <c:v>997.41417999999999</c:v>
                </c:pt>
                <c:pt idx="1241">
                  <c:v>828.14904000000001</c:v>
                </c:pt>
                <c:pt idx="1242">
                  <c:v>688.75420999999994</c:v>
                </c:pt>
                <c:pt idx="1243">
                  <c:v>648.92711999999995</c:v>
                </c:pt>
                <c:pt idx="1244">
                  <c:v>539.40260999999998</c:v>
                </c:pt>
                <c:pt idx="1245">
                  <c:v>482.98090000000002</c:v>
                </c:pt>
                <c:pt idx="1246">
                  <c:v>463.06734999999998</c:v>
                </c:pt>
                <c:pt idx="1247">
                  <c:v>396.68885999999998</c:v>
                </c:pt>
                <c:pt idx="1248">
                  <c:v>350.22392000000002</c:v>
                </c:pt>
                <c:pt idx="1249">
                  <c:v>303.75898000000001</c:v>
                </c:pt>
                <c:pt idx="1250">
                  <c:v>244.01833999999999</c:v>
                </c:pt>
                <c:pt idx="1251">
                  <c:v>210.82909000000001</c:v>
                </c:pt>
                <c:pt idx="1252">
                  <c:v>204.19125</c:v>
                </c:pt>
                <c:pt idx="1253">
                  <c:v>117.89921</c:v>
                </c:pt>
                <c:pt idx="1254">
                  <c:v>78.072119999999998</c:v>
                </c:pt>
                <c:pt idx="1255">
                  <c:v>84.709969999999998</c:v>
                </c:pt>
                <c:pt idx="1256">
                  <c:v>111.26136</c:v>
                </c:pt>
                <c:pt idx="1257">
                  <c:v>151.08846</c:v>
                </c:pt>
                <c:pt idx="1258">
                  <c:v>273.88866000000002</c:v>
                </c:pt>
                <c:pt idx="1259">
                  <c:v>748.49485000000004</c:v>
                </c:pt>
                <c:pt idx="1260">
                  <c:v>536.08369000000005</c:v>
                </c:pt>
                <c:pt idx="1261">
                  <c:v>761.77054999999996</c:v>
                </c:pt>
                <c:pt idx="1262">
                  <c:v>615.73787000000004</c:v>
                </c:pt>
                <c:pt idx="1263">
                  <c:v>416.60241000000002</c:v>
                </c:pt>
                <c:pt idx="1264">
                  <c:v>270.56972999999999</c:v>
                </c:pt>
                <c:pt idx="1265">
                  <c:v>244.01833999999999</c:v>
                </c:pt>
                <c:pt idx="1266">
                  <c:v>217.46693999999999</c:v>
                </c:pt>
                <c:pt idx="1267">
                  <c:v>250.65619000000001</c:v>
                </c:pt>
                <c:pt idx="1268">
                  <c:v>297.12112999999999</c:v>
                </c:pt>
                <c:pt idx="1269">
                  <c:v>615.73787000000004</c:v>
                </c:pt>
                <c:pt idx="1270">
                  <c:v>413.28348</c:v>
                </c:pt>
                <c:pt idx="1271">
                  <c:v>728.58130000000006</c:v>
                </c:pt>
                <c:pt idx="1272">
                  <c:v>605.78110000000004</c:v>
                </c:pt>
                <c:pt idx="1273">
                  <c:v>542.72154</c:v>
                </c:pt>
                <c:pt idx="1274">
                  <c:v>589.18647999999996</c:v>
                </c:pt>
                <c:pt idx="1275">
                  <c:v>652.24603999999999</c:v>
                </c:pt>
                <c:pt idx="1276">
                  <c:v>828.14904000000001</c:v>
                </c:pt>
                <c:pt idx="1277">
                  <c:v>914.44106999999997</c:v>
                </c:pt>
                <c:pt idx="1278">
                  <c:v>1033.9223500000001</c:v>
                </c:pt>
                <c:pt idx="1279">
                  <c:v>1438.83113</c:v>
                </c:pt>
                <c:pt idx="1280">
                  <c:v>1239.6956700000001</c:v>
                </c:pt>
                <c:pt idx="1281">
                  <c:v>1876.9291499999999</c:v>
                </c:pt>
                <c:pt idx="1282">
                  <c:v>1730.8964800000001</c:v>
                </c:pt>
                <c:pt idx="1283">
                  <c:v>1584.8638100000001</c:v>
                </c:pt>
                <c:pt idx="1284">
                  <c:v>2965.5363600000001</c:v>
                </c:pt>
                <c:pt idx="1285">
                  <c:v>2819.50369</c:v>
                </c:pt>
                <c:pt idx="1286">
                  <c:v>2673.47102</c:v>
                </c:pt>
                <c:pt idx="1287">
                  <c:v>2527.4383400000002</c:v>
                </c:pt>
                <c:pt idx="1288">
                  <c:v>2381.4056700000001</c:v>
                </c:pt>
                <c:pt idx="1289">
                  <c:v>2235.3729899999998</c:v>
                </c:pt>
                <c:pt idx="1290">
                  <c:v>2036.2375300000001</c:v>
                </c:pt>
                <c:pt idx="1291">
                  <c:v>5209.1292700000004</c:v>
                </c:pt>
                <c:pt idx="1292">
                  <c:v>5063.0965999999999</c:v>
                </c:pt>
                <c:pt idx="1293">
                  <c:v>4917.0639199999996</c:v>
                </c:pt>
                <c:pt idx="1294">
                  <c:v>4771.03125</c:v>
                </c:pt>
                <c:pt idx="1295">
                  <c:v>4624.9985800000004</c:v>
                </c:pt>
                <c:pt idx="1296">
                  <c:v>4478.9659000000001</c:v>
                </c:pt>
                <c:pt idx="1297">
                  <c:v>4332.9332299999996</c:v>
                </c:pt>
                <c:pt idx="1298">
                  <c:v>4186.9005500000003</c:v>
                </c:pt>
                <c:pt idx="1299">
                  <c:v>4040.8678799999998</c:v>
                </c:pt>
                <c:pt idx="1300">
                  <c:v>3894.8352</c:v>
                </c:pt>
                <c:pt idx="1301">
                  <c:v>3748.8025299999999</c:v>
                </c:pt>
                <c:pt idx="1302">
                  <c:v>3602.7698500000001</c:v>
                </c:pt>
                <c:pt idx="1303">
                  <c:v>3456.7371800000001</c:v>
                </c:pt>
                <c:pt idx="1304">
                  <c:v>3310.7044999999998</c:v>
                </c:pt>
                <c:pt idx="1305">
                  <c:v>3114.88796</c:v>
                </c:pt>
                <c:pt idx="1306">
                  <c:v>5195.85358</c:v>
                </c:pt>
                <c:pt idx="1307">
                  <c:v>5049.8208999999997</c:v>
                </c:pt>
                <c:pt idx="1308">
                  <c:v>4903.7882300000001</c:v>
                </c:pt>
                <c:pt idx="1309">
                  <c:v>4757.7555499999999</c:v>
                </c:pt>
                <c:pt idx="1310">
                  <c:v>4611.7228800000003</c:v>
                </c:pt>
                <c:pt idx="1311">
                  <c:v>4465.6902</c:v>
                </c:pt>
                <c:pt idx="1312">
                  <c:v>4319.6575300000004</c:v>
                </c:pt>
                <c:pt idx="1313">
                  <c:v>4173.6248500000002</c:v>
                </c:pt>
                <c:pt idx="1314">
                  <c:v>3974.4893900000002</c:v>
                </c:pt>
                <c:pt idx="1315">
                  <c:v>3815.18102</c:v>
                </c:pt>
                <c:pt idx="1316">
                  <c:v>3669.1483400000002</c:v>
                </c:pt>
                <c:pt idx="1317">
                  <c:v>3523.1156700000001</c:v>
                </c:pt>
                <c:pt idx="1318">
                  <c:v>3377.0829899999999</c:v>
                </c:pt>
                <c:pt idx="1319">
                  <c:v>3231.0503199999998</c:v>
                </c:pt>
                <c:pt idx="1320">
                  <c:v>3085.01764</c:v>
                </c:pt>
                <c:pt idx="1321">
                  <c:v>2938.98497</c:v>
                </c:pt>
                <c:pt idx="1322">
                  <c:v>2792.9522900000002</c:v>
                </c:pt>
                <c:pt idx="1323">
                  <c:v>2646.9196200000001</c:v>
                </c:pt>
                <c:pt idx="1324">
                  <c:v>2500.8869500000001</c:v>
                </c:pt>
                <c:pt idx="1325">
                  <c:v>2354.8542699999998</c:v>
                </c:pt>
                <c:pt idx="1326">
                  <c:v>2208.8216000000002</c:v>
                </c:pt>
                <c:pt idx="1327">
                  <c:v>2062.78892</c:v>
                </c:pt>
                <c:pt idx="1328">
                  <c:v>1916.7562499999999</c:v>
                </c:pt>
                <c:pt idx="1329">
                  <c:v>1770.7235700000001</c:v>
                </c:pt>
                <c:pt idx="1330">
                  <c:v>1624.6909000000001</c:v>
                </c:pt>
                <c:pt idx="1331">
                  <c:v>1478.65822</c:v>
                </c:pt>
                <c:pt idx="1332">
                  <c:v>1332.62555</c:v>
                </c:pt>
                <c:pt idx="1333">
                  <c:v>1186.5928699999999</c:v>
                </c:pt>
                <c:pt idx="1334">
                  <c:v>1040.5601999999999</c:v>
                </c:pt>
                <c:pt idx="1335">
                  <c:v>834.78688999999997</c:v>
                </c:pt>
                <c:pt idx="1336">
                  <c:v>662.20281999999997</c:v>
                </c:pt>
                <c:pt idx="1337">
                  <c:v>615.73787000000004</c:v>
                </c:pt>
                <c:pt idx="1338">
                  <c:v>715.30561</c:v>
                </c:pt>
                <c:pt idx="1339">
                  <c:v>814.87333999999998</c:v>
                </c:pt>
                <c:pt idx="1340">
                  <c:v>867.97613000000001</c:v>
                </c:pt>
                <c:pt idx="1341">
                  <c:v>1047.19805</c:v>
                </c:pt>
                <c:pt idx="1342">
                  <c:v>1193.23072</c:v>
                </c:pt>
                <c:pt idx="1343">
                  <c:v>1179.9550300000001</c:v>
                </c:pt>
                <c:pt idx="1344">
                  <c:v>1166.6793299999999</c:v>
                </c:pt>
                <c:pt idx="1345">
                  <c:v>1213.14427</c:v>
                </c:pt>
                <c:pt idx="1346">
                  <c:v>1312.712</c:v>
                </c:pt>
                <c:pt idx="1347">
                  <c:v>1432.19328</c:v>
                </c:pt>
                <c:pt idx="1348">
                  <c:v>2832.7793900000001</c:v>
                </c:pt>
                <c:pt idx="1349">
                  <c:v>2686.7467099999999</c:v>
                </c:pt>
                <c:pt idx="1350">
                  <c:v>2540.7140399999998</c:v>
                </c:pt>
                <c:pt idx="1351">
                  <c:v>2394.68136</c:v>
                </c:pt>
                <c:pt idx="1352">
                  <c:v>2248.64869</c:v>
                </c:pt>
                <c:pt idx="1353">
                  <c:v>2102.6160199999999</c:v>
                </c:pt>
                <c:pt idx="1354">
                  <c:v>1956.5833399999999</c:v>
                </c:pt>
                <c:pt idx="1355">
                  <c:v>1810.5506700000001</c:v>
                </c:pt>
                <c:pt idx="1356">
                  <c:v>1664.5179900000001</c:v>
                </c:pt>
                <c:pt idx="1357">
                  <c:v>1472.0203799999999</c:v>
                </c:pt>
                <c:pt idx="1358">
                  <c:v>3616.0455499999998</c:v>
                </c:pt>
                <c:pt idx="1359">
                  <c:v>3470.0128800000002</c:v>
                </c:pt>
                <c:pt idx="1360">
                  <c:v>3323.9802</c:v>
                </c:pt>
                <c:pt idx="1361">
                  <c:v>3177.9475299999999</c:v>
                </c:pt>
                <c:pt idx="1362">
                  <c:v>2982.1309900000001</c:v>
                </c:pt>
                <c:pt idx="1363">
                  <c:v>3629.32125</c:v>
                </c:pt>
                <c:pt idx="1364">
                  <c:v>3483.2885700000002</c:v>
                </c:pt>
                <c:pt idx="1365">
                  <c:v>3337.2559000000001</c:v>
                </c:pt>
                <c:pt idx="1366">
                  <c:v>3191.2232300000001</c:v>
                </c:pt>
                <c:pt idx="1367">
                  <c:v>3045.1905499999998</c:v>
                </c:pt>
                <c:pt idx="1368">
                  <c:v>2899.1578800000002</c:v>
                </c:pt>
                <c:pt idx="1369">
                  <c:v>2753.1251999999999</c:v>
                </c:pt>
                <c:pt idx="1370">
                  <c:v>2607.0925299999999</c:v>
                </c:pt>
                <c:pt idx="1371">
                  <c:v>2411.2759900000001</c:v>
                </c:pt>
                <c:pt idx="1372">
                  <c:v>2261.9243900000001</c:v>
                </c:pt>
                <c:pt idx="1373">
                  <c:v>2115.8917099999999</c:v>
                </c:pt>
                <c:pt idx="1374">
                  <c:v>1969.85904</c:v>
                </c:pt>
                <c:pt idx="1375">
                  <c:v>1823.82636</c:v>
                </c:pt>
                <c:pt idx="1376">
                  <c:v>1677.79369</c:v>
                </c:pt>
                <c:pt idx="1377">
                  <c:v>1531.7610099999999</c:v>
                </c:pt>
                <c:pt idx="1378">
                  <c:v>1385.7283399999999</c:v>
                </c:pt>
                <c:pt idx="1379">
                  <c:v>1176.6360999999999</c:v>
                </c:pt>
                <c:pt idx="1380">
                  <c:v>987.45740999999998</c:v>
                </c:pt>
                <c:pt idx="1381">
                  <c:v>848.06258000000003</c:v>
                </c:pt>
                <c:pt idx="1382">
                  <c:v>708.66776000000004</c:v>
                </c:pt>
                <c:pt idx="1383">
                  <c:v>595.82433000000003</c:v>
                </c:pt>
                <c:pt idx="1384">
                  <c:v>582.54863</c:v>
                </c:pt>
                <c:pt idx="1385">
                  <c:v>602.46217999999999</c:v>
                </c:pt>
                <c:pt idx="1386">
                  <c:v>609.10002999999995</c:v>
                </c:pt>
                <c:pt idx="1387">
                  <c:v>529.44583999999998</c:v>
                </c:pt>
                <c:pt idx="1388">
                  <c:v>449.79165</c:v>
                </c:pt>
                <c:pt idx="1389">
                  <c:v>370.13747000000001</c:v>
                </c:pt>
                <c:pt idx="1390">
                  <c:v>277.20758000000001</c:v>
                </c:pt>
                <c:pt idx="1391">
                  <c:v>237.38049000000001</c:v>
                </c:pt>
                <c:pt idx="1392">
                  <c:v>217.46693999999999</c:v>
                </c:pt>
                <c:pt idx="1393">
                  <c:v>177.63985</c:v>
                </c:pt>
                <c:pt idx="1394">
                  <c:v>124.53706</c:v>
                </c:pt>
                <c:pt idx="1395">
                  <c:v>97.985659999999996</c:v>
                </c:pt>
                <c:pt idx="1396">
                  <c:v>51.520719999999997</c:v>
                </c:pt>
                <c:pt idx="1397">
                  <c:v>51.520719999999997</c:v>
                </c:pt>
                <c:pt idx="1398">
                  <c:v>44.882869999999997</c:v>
                </c:pt>
                <c:pt idx="1399">
                  <c:v>38.245019999999997</c:v>
                </c:pt>
                <c:pt idx="1400">
                  <c:v>11.693630000000001</c:v>
                </c:pt>
                <c:pt idx="1401">
                  <c:v>18.331479999999999</c:v>
                </c:pt>
                <c:pt idx="1402">
                  <c:v>-21.495609999999999</c:v>
                </c:pt>
                <c:pt idx="1403">
                  <c:v>5.0557800000000004</c:v>
                </c:pt>
                <c:pt idx="1404">
                  <c:v>-14.85777</c:v>
                </c:pt>
                <c:pt idx="1405">
                  <c:v>5.0557800000000004</c:v>
                </c:pt>
                <c:pt idx="1406">
                  <c:v>24.969329999999999</c:v>
                </c:pt>
                <c:pt idx="1407">
                  <c:v>-14.85777</c:v>
                </c:pt>
                <c:pt idx="1408">
                  <c:v>-28.133459999999999</c:v>
                </c:pt>
                <c:pt idx="1409">
                  <c:v>-34.77131</c:v>
                </c:pt>
                <c:pt idx="1410">
                  <c:v>-28.133459999999999</c:v>
                </c:pt>
                <c:pt idx="1411">
                  <c:v>-34.77131</c:v>
                </c:pt>
                <c:pt idx="1412">
                  <c:v>-14.85777</c:v>
                </c:pt>
                <c:pt idx="1413">
                  <c:v>38.245019999999997</c:v>
                </c:pt>
                <c:pt idx="1414">
                  <c:v>78.072119999999998</c:v>
                </c:pt>
                <c:pt idx="1415">
                  <c:v>117.89921</c:v>
                </c:pt>
                <c:pt idx="1416">
                  <c:v>97.985659999999996</c:v>
                </c:pt>
                <c:pt idx="1417">
                  <c:v>104.62351</c:v>
                </c:pt>
                <c:pt idx="1418">
                  <c:v>117.89921</c:v>
                </c:pt>
                <c:pt idx="1419">
                  <c:v>84.709969999999998</c:v>
                </c:pt>
                <c:pt idx="1420">
                  <c:v>111.26136</c:v>
                </c:pt>
                <c:pt idx="1421">
                  <c:v>131.17491000000001</c:v>
                </c:pt>
                <c:pt idx="1422">
                  <c:v>184.27770000000001</c:v>
                </c:pt>
                <c:pt idx="1423">
                  <c:v>224.10479000000001</c:v>
                </c:pt>
                <c:pt idx="1424">
                  <c:v>257.29404</c:v>
                </c:pt>
                <c:pt idx="1425">
                  <c:v>317.03467999999998</c:v>
                </c:pt>
                <c:pt idx="1426">
                  <c:v>370.13747000000001</c:v>
                </c:pt>
                <c:pt idx="1427">
                  <c:v>496.25659999999999</c:v>
                </c:pt>
                <c:pt idx="1428">
                  <c:v>814.87333999999998</c:v>
                </c:pt>
                <c:pt idx="1429">
                  <c:v>625.69465000000002</c:v>
                </c:pt>
                <c:pt idx="1430">
                  <c:v>947.63031999999998</c:v>
                </c:pt>
                <c:pt idx="1431">
                  <c:v>1014.0088</c:v>
                </c:pt>
                <c:pt idx="1432">
                  <c:v>1007.37096</c:v>
                </c:pt>
                <c:pt idx="1433">
                  <c:v>921.07892000000004</c:v>
                </c:pt>
                <c:pt idx="1434">
                  <c:v>821.51119000000006</c:v>
                </c:pt>
                <c:pt idx="1435">
                  <c:v>2461.0598500000001</c:v>
                </c:pt>
                <c:pt idx="1436">
                  <c:v>2315.02718</c:v>
                </c:pt>
                <c:pt idx="1437">
                  <c:v>2168.9944999999998</c:v>
                </c:pt>
                <c:pt idx="1438">
                  <c:v>2022.96183</c:v>
                </c:pt>
                <c:pt idx="1439">
                  <c:v>1876.9291499999999</c:v>
                </c:pt>
                <c:pt idx="1440">
                  <c:v>1730.8964800000001</c:v>
                </c:pt>
                <c:pt idx="1441">
                  <c:v>1584.8638100000001</c:v>
                </c:pt>
                <c:pt idx="1442">
                  <c:v>1438.83113</c:v>
                </c:pt>
                <c:pt idx="1443">
                  <c:v>1292.79846</c:v>
                </c:pt>
                <c:pt idx="1444">
                  <c:v>1146.7657799999999</c:v>
                </c:pt>
                <c:pt idx="1445">
                  <c:v>940.99247000000003</c:v>
                </c:pt>
                <c:pt idx="1446">
                  <c:v>3430.1857799999998</c:v>
                </c:pt>
                <c:pt idx="1447">
                  <c:v>3284.1531100000002</c:v>
                </c:pt>
                <c:pt idx="1448">
                  <c:v>3138.1204299999999</c:v>
                </c:pt>
                <c:pt idx="1449">
                  <c:v>2992.0877599999999</c:v>
                </c:pt>
                <c:pt idx="1450">
                  <c:v>2846.0550899999998</c:v>
                </c:pt>
                <c:pt idx="1451">
                  <c:v>2640.2817700000001</c:v>
                </c:pt>
                <c:pt idx="1452">
                  <c:v>3310.7044999999998</c:v>
                </c:pt>
                <c:pt idx="1453">
                  <c:v>3164.6718300000002</c:v>
                </c:pt>
                <c:pt idx="1454">
                  <c:v>3018.6391600000002</c:v>
                </c:pt>
                <c:pt idx="1455">
                  <c:v>2872.6064799999999</c:v>
                </c:pt>
                <c:pt idx="1456">
                  <c:v>2726.5738099999999</c:v>
                </c:pt>
                <c:pt idx="1457">
                  <c:v>2580.5411300000001</c:v>
                </c:pt>
                <c:pt idx="1458">
                  <c:v>2371.4488900000001</c:v>
                </c:pt>
                <c:pt idx="1459">
                  <c:v>2182.2701999999999</c:v>
                </c:pt>
                <c:pt idx="1460">
                  <c:v>2036.2375300000001</c:v>
                </c:pt>
                <c:pt idx="1461">
                  <c:v>1890.2048500000001</c:v>
                </c:pt>
                <c:pt idx="1462">
                  <c:v>1744.17218</c:v>
                </c:pt>
                <c:pt idx="1463">
                  <c:v>1598.1395</c:v>
                </c:pt>
                <c:pt idx="1464">
                  <c:v>1452.1068299999999</c:v>
                </c:pt>
                <c:pt idx="1465">
                  <c:v>1306.0741499999999</c:v>
                </c:pt>
                <c:pt idx="1466">
                  <c:v>1160.0414800000001</c:v>
                </c:pt>
                <c:pt idx="1467">
                  <c:v>960.90601000000004</c:v>
                </c:pt>
                <c:pt idx="1468">
                  <c:v>801.59763999999996</c:v>
                </c:pt>
                <c:pt idx="1469">
                  <c:v>655.56497000000002</c:v>
                </c:pt>
                <c:pt idx="1470">
                  <c:v>542.72154</c:v>
                </c:pt>
                <c:pt idx="1471">
                  <c:v>522.80799000000002</c:v>
                </c:pt>
                <c:pt idx="1472">
                  <c:v>575.91078000000005</c:v>
                </c:pt>
                <c:pt idx="1473">
                  <c:v>615.73787000000004</c:v>
                </c:pt>
                <c:pt idx="1474">
                  <c:v>688.75420999999994</c:v>
                </c:pt>
                <c:pt idx="1475">
                  <c:v>741.85699999999997</c:v>
                </c:pt>
                <c:pt idx="1476">
                  <c:v>702.02990999999997</c:v>
                </c:pt>
                <c:pt idx="1477">
                  <c:v>546.04046000000005</c:v>
                </c:pt>
                <c:pt idx="1478">
                  <c:v>476.34305000000001</c:v>
                </c:pt>
                <c:pt idx="1479">
                  <c:v>456.42950000000002</c:v>
                </c:pt>
                <c:pt idx="1480">
                  <c:v>303.75898000000001</c:v>
                </c:pt>
                <c:pt idx="1481">
                  <c:v>263.93189000000001</c:v>
                </c:pt>
                <c:pt idx="1482">
                  <c:v>317.03467999999998</c:v>
                </c:pt>
                <c:pt idx="1483">
                  <c:v>336.94821999999999</c:v>
                </c:pt>
                <c:pt idx="1484">
                  <c:v>343.58607000000001</c:v>
                </c:pt>
                <c:pt idx="1485">
                  <c:v>403.32670999999999</c:v>
                </c:pt>
                <c:pt idx="1486">
                  <c:v>443.15379999999999</c:v>
                </c:pt>
                <c:pt idx="1487">
                  <c:v>489.61874999999998</c:v>
                </c:pt>
                <c:pt idx="1488">
                  <c:v>529.44583999999998</c:v>
                </c:pt>
                <c:pt idx="1489">
                  <c:v>629.01356999999996</c:v>
                </c:pt>
                <c:pt idx="1490">
                  <c:v>798.27872000000002</c:v>
                </c:pt>
                <c:pt idx="1491">
                  <c:v>1033.9223500000001</c:v>
                </c:pt>
                <c:pt idx="1492">
                  <c:v>1213.14427</c:v>
                </c:pt>
                <c:pt idx="1493">
                  <c:v>1299.43631</c:v>
                </c:pt>
                <c:pt idx="1494">
                  <c:v>1664.5179900000001</c:v>
                </c:pt>
                <c:pt idx="1495">
                  <c:v>1455.4257500000001</c:v>
                </c:pt>
                <c:pt idx="1496">
                  <c:v>1810.5506700000001</c:v>
                </c:pt>
                <c:pt idx="1497">
                  <c:v>4930.3396199999997</c:v>
                </c:pt>
                <c:pt idx="1498">
                  <c:v>4784.3069500000001</c:v>
                </c:pt>
                <c:pt idx="1499">
                  <c:v>4638.2742699999999</c:v>
                </c:pt>
                <c:pt idx="1500">
                  <c:v>4492.2416000000003</c:v>
                </c:pt>
                <c:pt idx="1501">
                  <c:v>4346.20892</c:v>
                </c:pt>
                <c:pt idx="1502">
                  <c:v>4200.1762500000004</c:v>
                </c:pt>
                <c:pt idx="1503">
                  <c:v>4054.1435799999999</c:v>
                </c:pt>
                <c:pt idx="1504">
                  <c:v>3908.1109000000001</c:v>
                </c:pt>
                <c:pt idx="1505">
                  <c:v>3762.0782300000001</c:v>
                </c:pt>
                <c:pt idx="1506">
                  <c:v>3616.0455499999998</c:v>
                </c:pt>
                <c:pt idx="1507">
                  <c:v>3470.0128800000002</c:v>
                </c:pt>
                <c:pt idx="1508">
                  <c:v>3323.9802</c:v>
                </c:pt>
                <c:pt idx="1509">
                  <c:v>3177.9475299999999</c:v>
                </c:pt>
                <c:pt idx="1510">
                  <c:v>3031.9148500000001</c:v>
                </c:pt>
                <c:pt idx="1511">
                  <c:v>2885.8821800000001</c:v>
                </c:pt>
                <c:pt idx="1512">
                  <c:v>2739.8494999999998</c:v>
                </c:pt>
                <c:pt idx="1513">
                  <c:v>2593.8168300000002</c:v>
                </c:pt>
                <c:pt idx="1514">
                  <c:v>2447.7841600000002</c:v>
                </c:pt>
                <c:pt idx="1515">
                  <c:v>2301.7514799999999</c:v>
                </c:pt>
                <c:pt idx="1516">
                  <c:v>2155.7188099999998</c:v>
                </c:pt>
                <c:pt idx="1517">
                  <c:v>1959.90227</c:v>
                </c:pt>
                <c:pt idx="1518">
                  <c:v>6802.2129999999997</c:v>
                </c:pt>
                <c:pt idx="1519">
                  <c:v>6656.1803200000004</c:v>
                </c:pt>
                <c:pt idx="1520">
                  <c:v>6510.1476499999999</c:v>
                </c:pt>
                <c:pt idx="1521">
                  <c:v>6364.1149699999996</c:v>
                </c:pt>
                <c:pt idx="1522">
                  <c:v>6218.0823</c:v>
                </c:pt>
                <c:pt idx="1523">
                  <c:v>6072.0496199999998</c:v>
                </c:pt>
                <c:pt idx="1524">
                  <c:v>5926.0169500000002</c:v>
                </c:pt>
                <c:pt idx="1525">
                  <c:v>5779.9842699999999</c:v>
                </c:pt>
                <c:pt idx="1526">
                  <c:v>5633.9516000000003</c:v>
                </c:pt>
                <c:pt idx="1527">
                  <c:v>5487.9189299999998</c:v>
                </c:pt>
                <c:pt idx="1528">
                  <c:v>5341.8862499999996</c:v>
                </c:pt>
                <c:pt idx="1529">
                  <c:v>5129.4750899999999</c:v>
                </c:pt>
                <c:pt idx="1530">
                  <c:v>6855.3157899999997</c:v>
                </c:pt>
                <c:pt idx="1531">
                  <c:v>6709.2831100000003</c:v>
                </c:pt>
                <c:pt idx="1532">
                  <c:v>6563.2504399999998</c:v>
                </c:pt>
                <c:pt idx="1533">
                  <c:v>6417.2177600000005</c:v>
                </c:pt>
                <c:pt idx="1534">
                  <c:v>6271.1850899999999</c:v>
                </c:pt>
                <c:pt idx="1535">
                  <c:v>6125.1524099999997</c:v>
                </c:pt>
                <c:pt idx="1536">
                  <c:v>5979.1197400000001</c:v>
                </c:pt>
                <c:pt idx="1537">
                  <c:v>5833.0870699999996</c:v>
                </c:pt>
                <c:pt idx="1538">
                  <c:v>5687.0543900000002</c:v>
                </c:pt>
                <c:pt idx="1539">
                  <c:v>5541.0217199999997</c:v>
                </c:pt>
                <c:pt idx="1540">
                  <c:v>5394.9890400000004</c:v>
                </c:pt>
                <c:pt idx="1541">
                  <c:v>5248.9563699999999</c:v>
                </c:pt>
                <c:pt idx="1542">
                  <c:v>5102.9236899999996</c:v>
                </c:pt>
                <c:pt idx="1543">
                  <c:v>4956.89102</c:v>
                </c:pt>
                <c:pt idx="1544">
                  <c:v>4764.3933999999999</c:v>
                </c:pt>
                <c:pt idx="1545">
                  <c:v>4624.9985800000004</c:v>
                </c:pt>
                <c:pt idx="1546">
                  <c:v>4478.9659000000001</c:v>
                </c:pt>
                <c:pt idx="1547">
                  <c:v>4332.9332299999996</c:v>
                </c:pt>
                <c:pt idx="1548">
                  <c:v>4186.9005500000003</c:v>
                </c:pt>
                <c:pt idx="1549">
                  <c:v>4040.8678799999998</c:v>
                </c:pt>
                <c:pt idx="1550">
                  <c:v>3894.8352</c:v>
                </c:pt>
                <c:pt idx="1551">
                  <c:v>3748.8025299999999</c:v>
                </c:pt>
                <c:pt idx="1552">
                  <c:v>3602.7698500000001</c:v>
                </c:pt>
                <c:pt idx="1553">
                  <c:v>3456.7371800000001</c:v>
                </c:pt>
                <c:pt idx="1554">
                  <c:v>3310.7044999999998</c:v>
                </c:pt>
                <c:pt idx="1555">
                  <c:v>3164.6718300000002</c:v>
                </c:pt>
                <c:pt idx="1556">
                  <c:v>3018.6391600000002</c:v>
                </c:pt>
                <c:pt idx="1557">
                  <c:v>2872.6064799999999</c:v>
                </c:pt>
                <c:pt idx="1558">
                  <c:v>2726.5738099999999</c:v>
                </c:pt>
                <c:pt idx="1559">
                  <c:v>2580.5411300000001</c:v>
                </c:pt>
                <c:pt idx="1560">
                  <c:v>2434.50846</c:v>
                </c:pt>
                <c:pt idx="1561">
                  <c:v>2288.4757800000002</c:v>
                </c:pt>
                <c:pt idx="1562">
                  <c:v>2142.4431100000002</c:v>
                </c:pt>
                <c:pt idx="1563">
                  <c:v>1996.4104299999999</c:v>
                </c:pt>
                <c:pt idx="1564">
                  <c:v>1850.3777600000001</c:v>
                </c:pt>
                <c:pt idx="1565">
                  <c:v>1641.2855199999999</c:v>
                </c:pt>
                <c:pt idx="1566">
                  <c:v>1452.1068299999999</c:v>
                </c:pt>
                <c:pt idx="1567">
                  <c:v>1306.0741499999999</c:v>
                </c:pt>
                <c:pt idx="1568">
                  <c:v>1160.0414800000001</c:v>
                </c:pt>
                <c:pt idx="1569">
                  <c:v>1014.0088</c:v>
                </c:pt>
                <c:pt idx="1570">
                  <c:v>811.55442000000005</c:v>
                </c:pt>
                <c:pt idx="1571">
                  <c:v>688.75420999999994</c:v>
                </c:pt>
                <c:pt idx="1572">
                  <c:v>688.75420999999994</c:v>
                </c:pt>
                <c:pt idx="1573">
                  <c:v>655.56497000000002</c:v>
                </c:pt>
                <c:pt idx="1574">
                  <c:v>602.46217999999999</c:v>
                </c:pt>
                <c:pt idx="1575">
                  <c:v>582.54863</c:v>
                </c:pt>
                <c:pt idx="1576">
                  <c:v>555.99722999999994</c:v>
                </c:pt>
                <c:pt idx="1577">
                  <c:v>529.44583999999998</c:v>
                </c:pt>
                <c:pt idx="1578">
                  <c:v>489.61874999999998</c:v>
                </c:pt>
                <c:pt idx="1579">
                  <c:v>509.53228999999999</c:v>
                </c:pt>
                <c:pt idx="1580">
                  <c:v>476.34305000000001</c:v>
                </c:pt>
                <c:pt idx="1581">
                  <c:v>356.86176999999998</c:v>
                </c:pt>
                <c:pt idx="1582">
                  <c:v>290.48327999999998</c:v>
                </c:pt>
                <c:pt idx="1583">
                  <c:v>237.38049000000001</c:v>
                </c:pt>
                <c:pt idx="1584">
                  <c:v>197.55340000000001</c:v>
                </c:pt>
                <c:pt idx="1585">
                  <c:v>144.45061000000001</c:v>
                </c:pt>
                <c:pt idx="1586">
                  <c:v>164.36415</c:v>
                </c:pt>
                <c:pt idx="1587">
                  <c:v>190.91555</c:v>
                </c:pt>
                <c:pt idx="1588">
                  <c:v>210.82909000000001</c:v>
                </c:pt>
                <c:pt idx="1589">
                  <c:v>177.63985</c:v>
                </c:pt>
                <c:pt idx="1590">
                  <c:v>137.81276</c:v>
                </c:pt>
                <c:pt idx="1591">
                  <c:v>157.72630000000001</c:v>
                </c:pt>
                <c:pt idx="1592">
                  <c:v>157.72630000000001</c:v>
                </c:pt>
                <c:pt idx="1593">
                  <c:v>197.55340000000001</c:v>
                </c:pt>
                <c:pt idx="1594">
                  <c:v>164.36415</c:v>
                </c:pt>
                <c:pt idx="1595">
                  <c:v>117.89921</c:v>
                </c:pt>
                <c:pt idx="1596">
                  <c:v>111.26136</c:v>
                </c:pt>
                <c:pt idx="1597">
                  <c:v>91.347819999999999</c:v>
                </c:pt>
                <c:pt idx="1598">
                  <c:v>104.62351</c:v>
                </c:pt>
                <c:pt idx="1599">
                  <c:v>58.158569999999997</c:v>
                </c:pt>
                <c:pt idx="1600">
                  <c:v>24.969329999999999</c:v>
                </c:pt>
                <c:pt idx="1601">
                  <c:v>-14.85777</c:v>
                </c:pt>
                <c:pt idx="1602">
                  <c:v>-14.85777</c:v>
                </c:pt>
                <c:pt idx="1603">
                  <c:v>-34.77131</c:v>
                </c:pt>
                <c:pt idx="1604">
                  <c:v>-61.322710000000001</c:v>
                </c:pt>
                <c:pt idx="1605">
                  <c:v>-34.77131</c:v>
                </c:pt>
                <c:pt idx="1606">
                  <c:v>-21.495609999999999</c:v>
                </c:pt>
                <c:pt idx="1607">
                  <c:v>5.0557800000000004</c:v>
                </c:pt>
                <c:pt idx="1608">
                  <c:v>24.969329999999999</c:v>
                </c:pt>
                <c:pt idx="1609">
                  <c:v>51.520719999999997</c:v>
                </c:pt>
                <c:pt idx="1610">
                  <c:v>78.072119999999998</c:v>
                </c:pt>
                <c:pt idx="1611">
                  <c:v>131.17491000000001</c:v>
                </c:pt>
                <c:pt idx="1612">
                  <c:v>230.74263999999999</c:v>
                </c:pt>
                <c:pt idx="1613">
                  <c:v>263.93189000000001</c:v>
                </c:pt>
                <c:pt idx="1614">
                  <c:v>177.63985</c:v>
                </c:pt>
                <c:pt idx="1615">
                  <c:v>164.36415</c:v>
                </c:pt>
                <c:pt idx="1616">
                  <c:v>210.82909000000001</c:v>
                </c:pt>
                <c:pt idx="1617">
                  <c:v>171.00200000000001</c:v>
                </c:pt>
                <c:pt idx="1618">
                  <c:v>224.10479000000001</c:v>
                </c:pt>
                <c:pt idx="1619">
                  <c:v>330.31036999999998</c:v>
                </c:pt>
                <c:pt idx="1620">
                  <c:v>396.68885999999998</c:v>
                </c:pt>
                <c:pt idx="1621">
                  <c:v>456.42950000000002</c:v>
                </c:pt>
                <c:pt idx="1622">
                  <c:v>635.65142000000003</c:v>
                </c:pt>
                <c:pt idx="1623">
                  <c:v>781.68409999999994</c:v>
                </c:pt>
                <c:pt idx="1624">
                  <c:v>761.77054999999996</c:v>
                </c:pt>
                <c:pt idx="1625">
                  <c:v>844.74365999999998</c:v>
                </c:pt>
                <c:pt idx="1626">
                  <c:v>1239.6956700000001</c:v>
                </c:pt>
                <c:pt idx="1627">
                  <c:v>1043.8791200000001</c:v>
                </c:pt>
                <c:pt idx="1628">
                  <c:v>1531.7610099999999</c:v>
                </c:pt>
                <c:pt idx="1629">
                  <c:v>1385.7283399999999</c:v>
                </c:pt>
                <c:pt idx="1630">
                  <c:v>3562.9427599999999</c:v>
                </c:pt>
                <c:pt idx="1631">
                  <c:v>3416.9100899999999</c:v>
                </c:pt>
                <c:pt idx="1632">
                  <c:v>3270.8774100000001</c:v>
                </c:pt>
                <c:pt idx="1633">
                  <c:v>3124.84474</c:v>
                </c:pt>
                <c:pt idx="1634">
                  <c:v>2978.8120600000002</c:v>
                </c:pt>
                <c:pt idx="1635">
                  <c:v>2832.7793900000001</c:v>
                </c:pt>
                <c:pt idx="1636">
                  <c:v>2686.7467099999999</c:v>
                </c:pt>
                <c:pt idx="1637">
                  <c:v>2540.7140399999998</c:v>
                </c:pt>
                <c:pt idx="1638">
                  <c:v>2394.68136</c:v>
                </c:pt>
                <c:pt idx="1639">
                  <c:v>2248.64869</c:v>
                </c:pt>
                <c:pt idx="1640">
                  <c:v>2102.6160199999999</c:v>
                </c:pt>
                <c:pt idx="1641">
                  <c:v>1956.5833399999999</c:v>
                </c:pt>
                <c:pt idx="1642">
                  <c:v>1810.5506700000001</c:v>
                </c:pt>
                <c:pt idx="1643">
                  <c:v>1671.1558399999999</c:v>
                </c:pt>
                <c:pt idx="1644">
                  <c:v>4306.3818300000003</c:v>
                </c:pt>
                <c:pt idx="1645">
                  <c:v>4160.3491599999998</c:v>
                </c:pt>
                <c:pt idx="1646">
                  <c:v>4014.31648</c:v>
                </c:pt>
                <c:pt idx="1647">
                  <c:v>3868.2838099999999</c:v>
                </c:pt>
                <c:pt idx="1648">
                  <c:v>3682.4240399999999</c:v>
                </c:pt>
                <c:pt idx="1649">
                  <c:v>4306.3818300000003</c:v>
                </c:pt>
                <c:pt idx="1650">
                  <c:v>4160.3491599999998</c:v>
                </c:pt>
                <c:pt idx="1651">
                  <c:v>4014.31648</c:v>
                </c:pt>
                <c:pt idx="1652">
                  <c:v>3868.2838099999999</c:v>
                </c:pt>
                <c:pt idx="1653">
                  <c:v>3722.2511300000001</c:v>
                </c:pt>
                <c:pt idx="1654">
                  <c:v>3576.2184600000001</c:v>
                </c:pt>
                <c:pt idx="1655">
                  <c:v>3430.1857799999998</c:v>
                </c:pt>
                <c:pt idx="1656">
                  <c:v>3284.1531100000002</c:v>
                </c:pt>
                <c:pt idx="1657">
                  <c:v>3091.6554900000001</c:v>
                </c:pt>
                <c:pt idx="1658">
                  <c:v>2952.2606700000001</c:v>
                </c:pt>
                <c:pt idx="1659">
                  <c:v>2806.2279899999999</c:v>
                </c:pt>
                <c:pt idx="1660">
                  <c:v>2660.1953199999998</c:v>
                </c:pt>
                <c:pt idx="1661">
                  <c:v>2514.16264</c:v>
                </c:pt>
                <c:pt idx="1662">
                  <c:v>2368.12997</c:v>
                </c:pt>
                <c:pt idx="1663">
                  <c:v>2222.0972900000002</c:v>
                </c:pt>
                <c:pt idx="1664">
                  <c:v>2076.0646200000001</c:v>
                </c:pt>
                <c:pt idx="1665">
                  <c:v>1930.0319500000001</c:v>
                </c:pt>
                <c:pt idx="1666">
                  <c:v>1783.99927</c:v>
                </c:pt>
                <c:pt idx="1667">
                  <c:v>1637.9666</c:v>
                </c:pt>
                <c:pt idx="1668">
                  <c:v>1425.5554299999999</c:v>
                </c:pt>
                <c:pt idx="1669">
                  <c:v>1233.05782</c:v>
                </c:pt>
                <c:pt idx="1670">
                  <c:v>1584.8638100000001</c:v>
                </c:pt>
                <c:pt idx="1671">
                  <c:v>1379.09049</c:v>
                </c:pt>
                <c:pt idx="1672">
                  <c:v>1538.39886</c:v>
                </c:pt>
                <c:pt idx="1673">
                  <c:v>1399.00404</c:v>
                </c:pt>
                <c:pt idx="1674">
                  <c:v>1252.97136</c:v>
                </c:pt>
                <c:pt idx="1675">
                  <c:v>1106.93869</c:v>
                </c:pt>
                <c:pt idx="1676">
                  <c:v>960.90601000000004</c:v>
                </c:pt>
                <c:pt idx="1677">
                  <c:v>775.04624999999999</c:v>
                </c:pt>
                <c:pt idx="1678">
                  <c:v>592.50540000000001</c:v>
                </c:pt>
                <c:pt idx="1679">
                  <c:v>409.96456000000001</c:v>
                </c:pt>
                <c:pt idx="1680">
                  <c:v>330.31036999999998</c:v>
                </c:pt>
                <c:pt idx="1681">
                  <c:v>330.31036999999998</c:v>
                </c:pt>
                <c:pt idx="1682">
                  <c:v>330.31036999999998</c:v>
                </c:pt>
                <c:pt idx="1683">
                  <c:v>303.75898000000001</c:v>
                </c:pt>
                <c:pt idx="1684">
                  <c:v>277.20758000000001</c:v>
                </c:pt>
                <c:pt idx="1685">
                  <c:v>224.10479000000001</c:v>
                </c:pt>
                <c:pt idx="1686">
                  <c:v>137.81276</c:v>
                </c:pt>
                <c:pt idx="1687">
                  <c:v>177.63985</c:v>
                </c:pt>
                <c:pt idx="1688">
                  <c:v>124.53706</c:v>
                </c:pt>
                <c:pt idx="1689">
                  <c:v>71.434269999999998</c:v>
                </c:pt>
                <c:pt idx="1690">
                  <c:v>44.882869999999997</c:v>
                </c:pt>
                <c:pt idx="1691">
                  <c:v>91.347819999999999</c:v>
                </c:pt>
                <c:pt idx="1692">
                  <c:v>97.985659999999996</c:v>
                </c:pt>
                <c:pt idx="1693">
                  <c:v>137.81276</c:v>
                </c:pt>
                <c:pt idx="1694">
                  <c:v>91.347819999999999</c:v>
                </c:pt>
                <c:pt idx="1695">
                  <c:v>24.969329999999999</c:v>
                </c:pt>
                <c:pt idx="1696">
                  <c:v>31.60718</c:v>
                </c:pt>
                <c:pt idx="1697">
                  <c:v>38.245019999999997</c:v>
                </c:pt>
                <c:pt idx="1698">
                  <c:v>24.969329999999999</c:v>
                </c:pt>
                <c:pt idx="1699">
                  <c:v>-14.85777</c:v>
                </c:pt>
                <c:pt idx="1700">
                  <c:v>-21.495609999999999</c:v>
                </c:pt>
                <c:pt idx="1701">
                  <c:v>-34.77131</c:v>
                </c:pt>
                <c:pt idx="1702">
                  <c:v>-54.68486</c:v>
                </c:pt>
                <c:pt idx="1703">
                  <c:v>-34.77131</c:v>
                </c:pt>
                <c:pt idx="1704">
                  <c:v>-1.5820700000000001</c:v>
                </c:pt>
                <c:pt idx="1705">
                  <c:v>11.693630000000001</c:v>
                </c:pt>
                <c:pt idx="1706">
                  <c:v>24.969329999999999</c:v>
                </c:pt>
                <c:pt idx="1707">
                  <c:v>11.693630000000001</c:v>
                </c:pt>
                <c:pt idx="1708">
                  <c:v>24.969329999999999</c:v>
                </c:pt>
                <c:pt idx="1709">
                  <c:v>58.158569999999997</c:v>
                </c:pt>
                <c:pt idx="1710">
                  <c:v>111.26136</c:v>
                </c:pt>
                <c:pt idx="1711">
                  <c:v>177.63985</c:v>
                </c:pt>
                <c:pt idx="1712">
                  <c:v>237.38049000000001</c:v>
                </c:pt>
                <c:pt idx="1713">
                  <c:v>297.12112999999999</c:v>
                </c:pt>
                <c:pt idx="1714">
                  <c:v>396.68885999999998</c:v>
                </c:pt>
                <c:pt idx="1715">
                  <c:v>934.35461999999995</c:v>
                </c:pt>
                <c:pt idx="1716">
                  <c:v>788.32194000000004</c:v>
                </c:pt>
                <c:pt idx="1717">
                  <c:v>579.22970999999995</c:v>
                </c:pt>
                <c:pt idx="1718">
                  <c:v>1053.8359</c:v>
                </c:pt>
                <c:pt idx="1719">
                  <c:v>1000.73311</c:v>
                </c:pt>
                <c:pt idx="1720">
                  <c:v>854.70042999999998</c:v>
                </c:pt>
                <c:pt idx="1721">
                  <c:v>708.66776000000004</c:v>
                </c:pt>
                <c:pt idx="1722">
                  <c:v>522.80799000000002</c:v>
                </c:pt>
                <c:pt idx="1723">
                  <c:v>350.22392000000002</c:v>
                </c:pt>
                <c:pt idx="1724">
                  <c:v>204.19125</c:v>
                </c:pt>
                <c:pt idx="1725">
                  <c:v>111.26136</c:v>
                </c:pt>
                <c:pt idx="1726">
                  <c:v>51.520719999999997</c:v>
                </c:pt>
                <c:pt idx="1727">
                  <c:v>64.796419999999998</c:v>
                </c:pt>
                <c:pt idx="1728">
                  <c:v>38.245019999999997</c:v>
                </c:pt>
                <c:pt idx="1729">
                  <c:v>51.520719999999997</c:v>
                </c:pt>
                <c:pt idx="1730">
                  <c:v>71.434269999999998</c:v>
                </c:pt>
                <c:pt idx="1731">
                  <c:v>111.26136</c:v>
                </c:pt>
                <c:pt idx="1732">
                  <c:v>144.45061000000001</c:v>
                </c:pt>
                <c:pt idx="1733">
                  <c:v>184.27770000000001</c:v>
                </c:pt>
                <c:pt idx="1734">
                  <c:v>164.36415</c:v>
                </c:pt>
                <c:pt idx="1735">
                  <c:v>117.89921</c:v>
                </c:pt>
                <c:pt idx="1736">
                  <c:v>97.985659999999996</c:v>
                </c:pt>
                <c:pt idx="1737">
                  <c:v>64.796419999999998</c:v>
                </c:pt>
                <c:pt idx="1738">
                  <c:v>51.520719999999997</c:v>
                </c:pt>
                <c:pt idx="1739">
                  <c:v>31.60718</c:v>
                </c:pt>
                <c:pt idx="1740">
                  <c:v>58.158569999999997</c:v>
                </c:pt>
                <c:pt idx="1741">
                  <c:v>84.709969999999998</c:v>
                </c:pt>
                <c:pt idx="1742">
                  <c:v>84.709969999999998</c:v>
                </c:pt>
                <c:pt idx="1743">
                  <c:v>78.072119999999998</c:v>
                </c:pt>
                <c:pt idx="1744">
                  <c:v>104.62351</c:v>
                </c:pt>
                <c:pt idx="1745">
                  <c:v>71.434269999999998</c:v>
                </c:pt>
                <c:pt idx="1746">
                  <c:v>97.985659999999996</c:v>
                </c:pt>
                <c:pt idx="1747">
                  <c:v>104.62351</c:v>
                </c:pt>
                <c:pt idx="1748">
                  <c:v>97.985659999999996</c:v>
                </c:pt>
                <c:pt idx="1749">
                  <c:v>64.796419999999998</c:v>
                </c:pt>
                <c:pt idx="1750">
                  <c:v>24.969329999999999</c:v>
                </c:pt>
                <c:pt idx="1751">
                  <c:v>-1.5820700000000001</c:v>
                </c:pt>
                <c:pt idx="1752">
                  <c:v>-1.5820700000000001</c:v>
                </c:pt>
                <c:pt idx="1753">
                  <c:v>38.245019999999997</c:v>
                </c:pt>
                <c:pt idx="1754">
                  <c:v>11.693630000000001</c:v>
                </c:pt>
                <c:pt idx="1755">
                  <c:v>-8.2199200000000001</c:v>
                </c:pt>
                <c:pt idx="1756">
                  <c:v>18.331479999999999</c:v>
                </c:pt>
                <c:pt idx="1757">
                  <c:v>51.520719999999997</c:v>
                </c:pt>
                <c:pt idx="1758">
                  <c:v>51.520719999999997</c:v>
                </c:pt>
                <c:pt idx="1759">
                  <c:v>91.347819999999999</c:v>
                </c:pt>
                <c:pt idx="1760">
                  <c:v>124.53706</c:v>
                </c:pt>
                <c:pt idx="1761">
                  <c:v>157.72630000000001</c:v>
                </c:pt>
                <c:pt idx="1762">
                  <c:v>124.53706</c:v>
                </c:pt>
                <c:pt idx="1763">
                  <c:v>78.072119999999998</c:v>
                </c:pt>
                <c:pt idx="1764">
                  <c:v>78.072119999999998</c:v>
                </c:pt>
                <c:pt idx="1765">
                  <c:v>84.709969999999998</c:v>
                </c:pt>
                <c:pt idx="1766">
                  <c:v>58.158569999999997</c:v>
                </c:pt>
                <c:pt idx="1767">
                  <c:v>51.520719999999997</c:v>
                </c:pt>
                <c:pt idx="1768">
                  <c:v>38.245019999999997</c:v>
                </c:pt>
                <c:pt idx="1769">
                  <c:v>31.60718</c:v>
                </c:pt>
                <c:pt idx="1770">
                  <c:v>18.331479999999999</c:v>
                </c:pt>
                <c:pt idx="1771">
                  <c:v>18.331479999999999</c:v>
                </c:pt>
                <c:pt idx="1772">
                  <c:v>31.60718</c:v>
                </c:pt>
                <c:pt idx="1773">
                  <c:v>18.331479999999999</c:v>
                </c:pt>
                <c:pt idx="1774">
                  <c:v>-8.2199200000000001</c:v>
                </c:pt>
                <c:pt idx="1775">
                  <c:v>-21.495609999999999</c:v>
                </c:pt>
                <c:pt idx="1776">
                  <c:v>-8.2199200000000001</c:v>
                </c:pt>
                <c:pt idx="1777">
                  <c:v>18.331479999999999</c:v>
                </c:pt>
                <c:pt idx="1778">
                  <c:v>24.969329999999999</c:v>
                </c:pt>
                <c:pt idx="1779">
                  <c:v>-14.85777</c:v>
                </c:pt>
                <c:pt idx="1780">
                  <c:v>5.0557800000000004</c:v>
                </c:pt>
                <c:pt idx="1781">
                  <c:v>-1.5820700000000001</c:v>
                </c:pt>
                <c:pt idx="1782">
                  <c:v>11.693630000000001</c:v>
                </c:pt>
                <c:pt idx="1783">
                  <c:v>18.331479999999999</c:v>
                </c:pt>
                <c:pt idx="1784">
                  <c:v>-8.2199200000000001</c:v>
                </c:pt>
                <c:pt idx="1785">
                  <c:v>5.0557800000000004</c:v>
                </c:pt>
                <c:pt idx="1786">
                  <c:v>-8.2199200000000001</c:v>
                </c:pt>
                <c:pt idx="1787">
                  <c:v>24.969329999999999</c:v>
                </c:pt>
                <c:pt idx="1788">
                  <c:v>44.882869999999997</c:v>
                </c:pt>
                <c:pt idx="1789">
                  <c:v>38.245019999999997</c:v>
                </c:pt>
                <c:pt idx="1790">
                  <c:v>31.60718</c:v>
                </c:pt>
                <c:pt idx="1791">
                  <c:v>31.60718</c:v>
                </c:pt>
                <c:pt idx="1792">
                  <c:v>24.969329999999999</c:v>
                </c:pt>
                <c:pt idx="1793">
                  <c:v>24.969329999999999</c:v>
                </c:pt>
                <c:pt idx="1794">
                  <c:v>58.158569999999997</c:v>
                </c:pt>
                <c:pt idx="1795">
                  <c:v>64.796419999999998</c:v>
                </c:pt>
                <c:pt idx="1796">
                  <c:v>91.347819999999999</c:v>
                </c:pt>
                <c:pt idx="1797">
                  <c:v>111.26136</c:v>
                </c:pt>
                <c:pt idx="1798">
                  <c:v>144.45061000000001</c:v>
                </c:pt>
                <c:pt idx="1799">
                  <c:v>177.63985</c:v>
                </c:pt>
                <c:pt idx="1800">
                  <c:v>157.72630000000001</c:v>
                </c:pt>
                <c:pt idx="1801">
                  <c:v>137.81276</c:v>
                </c:pt>
                <c:pt idx="1802">
                  <c:v>164.36415</c:v>
                </c:pt>
                <c:pt idx="1803">
                  <c:v>164.36415</c:v>
                </c:pt>
                <c:pt idx="1804">
                  <c:v>144.45061000000001</c:v>
                </c:pt>
                <c:pt idx="1805">
                  <c:v>144.45061000000001</c:v>
                </c:pt>
                <c:pt idx="1806">
                  <c:v>164.36415</c:v>
                </c:pt>
                <c:pt idx="1807">
                  <c:v>204.19125</c:v>
                </c:pt>
                <c:pt idx="1808">
                  <c:v>224.10479000000001</c:v>
                </c:pt>
                <c:pt idx="1809">
                  <c:v>217.46693999999999</c:v>
                </c:pt>
                <c:pt idx="1810">
                  <c:v>283.84543000000002</c:v>
                </c:pt>
                <c:pt idx="1811">
                  <c:v>350.22392000000002</c:v>
                </c:pt>
                <c:pt idx="1812">
                  <c:v>363.49961999999999</c:v>
                </c:pt>
                <c:pt idx="1813">
                  <c:v>343.58607000000001</c:v>
                </c:pt>
                <c:pt idx="1814">
                  <c:v>330.31036999999998</c:v>
                </c:pt>
                <c:pt idx="1815">
                  <c:v>310.39683000000002</c:v>
                </c:pt>
                <c:pt idx="1816">
                  <c:v>330.31036999999998</c:v>
                </c:pt>
                <c:pt idx="1817">
                  <c:v>413.28348</c:v>
                </c:pt>
                <c:pt idx="1818">
                  <c:v>841.42472999999995</c:v>
                </c:pt>
                <c:pt idx="1819">
                  <c:v>635.65142000000003</c:v>
                </c:pt>
                <c:pt idx="1820">
                  <c:v>940.99247000000003</c:v>
                </c:pt>
                <c:pt idx="1821">
                  <c:v>841.42472999999995</c:v>
                </c:pt>
                <c:pt idx="1822">
                  <c:v>695.39206000000001</c:v>
                </c:pt>
                <c:pt idx="1823">
                  <c:v>486.29982000000001</c:v>
                </c:pt>
                <c:pt idx="1824">
                  <c:v>297.12112999999999</c:v>
                </c:pt>
                <c:pt idx="1825">
                  <c:v>177.63985</c:v>
                </c:pt>
                <c:pt idx="1826">
                  <c:v>104.62351</c:v>
                </c:pt>
                <c:pt idx="1827">
                  <c:v>78.072119999999998</c:v>
                </c:pt>
                <c:pt idx="1828">
                  <c:v>84.709969999999998</c:v>
                </c:pt>
                <c:pt idx="1829">
                  <c:v>91.347819999999999</c:v>
                </c:pt>
                <c:pt idx="1830">
                  <c:v>104.62351</c:v>
                </c:pt>
                <c:pt idx="1831">
                  <c:v>144.45061000000001</c:v>
                </c:pt>
                <c:pt idx="1832">
                  <c:v>137.81276</c:v>
                </c:pt>
                <c:pt idx="1833">
                  <c:v>91.347819999999999</c:v>
                </c:pt>
                <c:pt idx="1834">
                  <c:v>91.347819999999999</c:v>
                </c:pt>
                <c:pt idx="1835">
                  <c:v>71.434269999999998</c:v>
                </c:pt>
                <c:pt idx="1836">
                  <c:v>97.985659999999996</c:v>
                </c:pt>
                <c:pt idx="1837">
                  <c:v>84.709969999999998</c:v>
                </c:pt>
                <c:pt idx="1838">
                  <c:v>51.520719999999997</c:v>
                </c:pt>
                <c:pt idx="1839">
                  <c:v>38.245019999999997</c:v>
                </c:pt>
                <c:pt idx="1840">
                  <c:v>58.158569999999997</c:v>
                </c:pt>
                <c:pt idx="1841">
                  <c:v>31.60718</c:v>
                </c:pt>
                <c:pt idx="1842">
                  <c:v>11.693630000000001</c:v>
                </c:pt>
                <c:pt idx="1843">
                  <c:v>31.60718</c:v>
                </c:pt>
                <c:pt idx="1844">
                  <c:v>44.882869999999997</c:v>
                </c:pt>
                <c:pt idx="1845">
                  <c:v>51.520719999999997</c:v>
                </c:pt>
                <c:pt idx="1846">
                  <c:v>44.882869999999997</c:v>
                </c:pt>
                <c:pt idx="1847">
                  <c:v>31.60718</c:v>
                </c:pt>
                <c:pt idx="1848">
                  <c:v>31.60718</c:v>
                </c:pt>
                <c:pt idx="1849">
                  <c:v>31.60718</c:v>
                </c:pt>
                <c:pt idx="1850">
                  <c:v>38.245019999999997</c:v>
                </c:pt>
                <c:pt idx="1851">
                  <c:v>51.520719999999997</c:v>
                </c:pt>
                <c:pt idx="1852">
                  <c:v>51.520719999999997</c:v>
                </c:pt>
                <c:pt idx="1853">
                  <c:v>11.693630000000001</c:v>
                </c:pt>
                <c:pt idx="1854">
                  <c:v>24.969329999999999</c:v>
                </c:pt>
                <c:pt idx="1855">
                  <c:v>38.245019999999997</c:v>
                </c:pt>
                <c:pt idx="1856">
                  <c:v>18.331479999999999</c:v>
                </c:pt>
                <c:pt idx="1857">
                  <c:v>31.60718</c:v>
                </c:pt>
                <c:pt idx="1858">
                  <c:v>24.969329999999999</c:v>
                </c:pt>
                <c:pt idx="1859">
                  <c:v>24.969329999999999</c:v>
                </c:pt>
                <c:pt idx="1860">
                  <c:v>18.331479999999999</c:v>
                </c:pt>
                <c:pt idx="1861">
                  <c:v>-1.5820700000000001</c:v>
                </c:pt>
                <c:pt idx="1862">
                  <c:v>11.693630000000001</c:v>
                </c:pt>
                <c:pt idx="1863">
                  <c:v>-1.5820700000000001</c:v>
                </c:pt>
                <c:pt idx="1864">
                  <c:v>-14.85777</c:v>
                </c:pt>
                <c:pt idx="1865">
                  <c:v>5.0557800000000004</c:v>
                </c:pt>
                <c:pt idx="1866">
                  <c:v>-14.85777</c:v>
                </c:pt>
                <c:pt idx="1867">
                  <c:v>5.0557800000000004</c:v>
                </c:pt>
                <c:pt idx="1868">
                  <c:v>11.693630000000001</c:v>
                </c:pt>
                <c:pt idx="1869">
                  <c:v>5.0557800000000004</c:v>
                </c:pt>
                <c:pt idx="1870">
                  <c:v>11.693630000000001</c:v>
                </c:pt>
                <c:pt idx="1871">
                  <c:v>-1.5820700000000001</c:v>
                </c:pt>
                <c:pt idx="1872">
                  <c:v>-1.5820700000000001</c:v>
                </c:pt>
                <c:pt idx="1873">
                  <c:v>24.969329999999999</c:v>
                </c:pt>
                <c:pt idx="1874">
                  <c:v>24.969329999999999</c:v>
                </c:pt>
                <c:pt idx="1875">
                  <c:v>18.331479999999999</c:v>
                </c:pt>
                <c:pt idx="1876">
                  <c:v>11.693630000000001</c:v>
                </c:pt>
                <c:pt idx="1877">
                  <c:v>18.331479999999999</c:v>
                </c:pt>
                <c:pt idx="1878">
                  <c:v>51.520719999999997</c:v>
                </c:pt>
                <c:pt idx="1879">
                  <c:v>44.882869999999997</c:v>
                </c:pt>
                <c:pt idx="1880">
                  <c:v>58.158569999999997</c:v>
                </c:pt>
                <c:pt idx="1881">
                  <c:v>97.985659999999996</c:v>
                </c:pt>
                <c:pt idx="1882">
                  <c:v>104.62351</c:v>
                </c:pt>
                <c:pt idx="1883">
                  <c:v>124.53706</c:v>
                </c:pt>
                <c:pt idx="1884">
                  <c:v>144.45061000000001</c:v>
                </c:pt>
                <c:pt idx="1885">
                  <c:v>164.36415</c:v>
                </c:pt>
                <c:pt idx="1886">
                  <c:v>197.55340000000001</c:v>
                </c:pt>
                <c:pt idx="1887">
                  <c:v>224.10479000000001</c:v>
                </c:pt>
                <c:pt idx="1888">
                  <c:v>250.65619000000001</c:v>
                </c:pt>
                <c:pt idx="1889">
                  <c:v>250.65619000000001</c:v>
                </c:pt>
                <c:pt idx="1890">
                  <c:v>297.12112999999999</c:v>
                </c:pt>
                <c:pt idx="1891">
                  <c:v>376.77532000000002</c:v>
                </c:pt>
                <c:pt idx="1892">
                  <c:v>429.87810999999999</c:v>
                </c:pt>
                <c:pt idx="1893">
                  <c:v>502.89443999999997</c:v>
                </c:pt>
                <c:pt idx="1894">
                  <c:v>562.63508000000002</c:v>
                </c:pt>
                <c:pt idx="1895">
                  <c:v>615.73787000000004</c:v>
                </c:pt>
                <c:pt idx="1896">
                  <c:v>715.30561</c:v>
                </c:pt>
                <c:pt idx="1897">
                  <c:v>828.14904000000001</c:v>
                </c:pt>
                <c:pt idx="1898">
                  <c:v>914.44106999999997</c:v>
                </c:pt>
                <c:pt idx="1899">
                  <c:v>1020.64665</c:v>
                </c:pt>
                <c:pt idx="1900">
                  <c:v>1226.4199699999999</c:v>
                </c:pt>
                <c:pt idx="1901">
                  <c:v>1425.5554299999999</c:v>
                </c:pt>
                <c:pt idx="1902">
                  <c:v>2925.7092699999998</c:v>
                </c:pt>
                <c:pt idx="1903">
                  <c:v>2779.6765999999998</c:v>
                </c:pt>
                <c:pt idx="1904">
                  <c:v>2633.64392</c:v>
                </c:pt>
                <c:pt idx="1905">
                  <c:v>2487.6112499999999</c:v>
                </c:pt>
                <c:pt idx="1906">
                  <c:v>2341.5785700000001</c:v>
                </c:pt>
                <c:pt idx="1907">
                  <c:v>2195.5459000000001</c:v>
                </c:pt>
                <c:pt idx="1908">
                  <c:v>2049.5132199999998</c:v>
                </c:pt>
                <c:pt idx="1909">
                  <c:v>1903.48055</c:v>
                </c:pt>
                <c:pt idx="1910">
                  <c:v>1757.4478799999999</c:v>
                </c:pt>
                <c:pt idx="1911">
                  <c:v>1564.9502600000001</c:v>
                </c:pt>
                <c:pt idx="1912">
                  <c:v>3828.4567099999999</c:v>
                </c:pt>
                <c:pt idx="1913">
                  <c:v>3682.4240399999999</c:v>
                </c:pt>
                <c:pt idx="1914">
                  <c:v>3536.3913699999998</c:v>
                </c:pt>
                <c:pt idx="1915">
                  <c:v>3390.35869</c:v>
                </c:pt>
                <c:pt idx="1916">
                  <c:v>3244.32602</c:v>
                </c:pt>
                <c:pt idx="1917">
                  <c:v>3055.14732</c:v>
                </c:pt>
                <c:pt idx="1918">
                  <c:v>3941.3001399999998</c:v>
                </c:pt>
                <c:pt idx="1919">
                  <c:v>3908.1109000000001</c:v>
                </c:pt>
                <c:pt idx="1920">
                  <c:v>3762.0782300000001</c:v>
                </c:pt>
                <c:pt idx="1921">
                  <c:v>3616.0455499999998</c:v>
                </c:pt>
                <c:pt idx="1922">
                  <c:v>3470.0128800000002</c:v>
                </c:pt>
                <c:pt idx="1923">
                  <c:v>3323.9802</c:v>
                </c:pt>
                <c:pt idx="1924">
                  <c:v>3177.9475299999999</c:v>
                </c:pt>
                <c:pt idx="1925">
                  <c:v>3031.9148500000001</c:v>
                </c:pt>
                <c:pt idx="1926">
                  <c:v>2885.8821800000001</c:v>
                </c:pt>
                <c:pt idx="1927">
                  <c:v>2739.8494999999998</c:v>
                </c:pt>
                <c:pt idx="1928">
                  <c:v>2553.98974</c:v>
                </c:pt>
                <c:pt idx="1929">
                  <c:v>2434.50846</c:v>
                </c:pt>
                <c:pt idx="1930">
                  <c:v>2288.4757800000002</c:v>
                </c:pt>
                <c:pt idx="1931">
                  <c:v>2142.4431100000002</c:v>
                </c:pt>
                <c:pt idx="1932">
                  <c:v>1996.4104299999999</c:v>
                </c:pt>
                <c:pt idx="1933">
                  <c:v>1850.3777600000001</c:v>
                </c:pt>
                <c:pt idx="1934">
                  <c:v>1704.3450800000001</c:v>
                </c:pt>
                <c:pt idx="1935">
                  <c:v>1511.8474699999999</c:v>
                </c:pt>
                <c:pt idx="1936">
                  <c:v>1372.45264</c:v>
                </c:pt>
                <c:pt idx="1937">
                  <c:v>1226.4199699999999</c:v>
                </c:pt>
                <c:pt idx="1938">
                  <c:v>1087.02514</c:v>
                </c:pt>
                <c:pt idx="1939">
                  <c:v>897.84645</c:v>
                </c:pt>
                <c:pt idx="1940">
                  <c:v>794.95979</c:v>
                </c:pt>
                <c:pt idx="1941">
                  <c:v>768.40840000000003</c:v>
                </c:pt>
                <c:pt idx="1942">
                  <c:v>775.04624999999999</c:v>
                </c:pt>
                <c:pt idx="1943">
                  <c:v>821.51119000000006</c:v>
                </c:pt>
                <c:pt idx="1944">
                  <c:v>874.61397999999997</c:v>
                </c:pt>
                <c:pt idx="1945">
                  <c:v>960.90601000000004</c:v>
                </c:pt>
                <c:pt idx="1946">
                  <c:v>1033.9223500000001</c:v>
                </c:pt>
                <c:pt idx="1947">
                  <c:v>1047.19805</c:v>
                </c:pt>
                <c:pt idx="1948">
                  <c:v>1000.73311</c:v>
                </c:pt>
                <c:pt idx="1949">
                  <c:v>927.71677</c:v>
                </c:pt>
                <c:pt idx="1950">
                  <c:v>867.97613000000001</c:v>
                </c:pt>
                <c:pt idx="1951">
                  <c:v>848.06258000000003</c:v>
                </c:pt>
                <c:pt idx="1952">
                  <c:v>881.25183000000004</c:v>
                </c:pt>
                <c:pt idx="1953">
                  <c:v>977.50063999999998</c:v>
                </c:pt>
                <c:pt idx="1954">
                  <c:v>1359.1769400000001</c:v>
                </c:pt>
                <c:pt idx="1955">
                  <c:v>1166.6793299999999</c:v>
                </c:pt>
                <c:pt idx="1956">
                  <c:v>1445.4689800000001</c:v>
                </c:pt>
                <c:pt idx="1957">
                  <c:v>1329.3066200000001</c:v>
                </c:pt>
                <c:pt idx="1958">
                  <c:v>1160.0414800000001</c:v>
                </c:pt>
                <c:pt idx="1959">
                  <c:v>1014.0088</c:v>
                </c:pt>
                <c:pt idx="1960">
                  <c:v>867.97613000000001</c:v>
                </c:pt>
                <c:pt idx="1961">
                  <c:v>662.20281999999997</c:v>
                </c:pt>
                <c:pt idx="1962">
                  <c:v>509.53228999999999</c:v>
                </c:pt>
                <c:pt idx="1963">
                  <c:v>423.24025999999998</c:v>
                </c:pt>
                <c:pt idx="1964">
                  <c:v>383.41316</c:v>
                </c:pt>
                <c:pt idx="1965">
                  <c:v>356.86176999999998</c:v>
                </c:pt>
                <c:pt idx="1966">
                  <c:v>336.94821999999999</c:v>
                </c:pt>
                <c:pt idx="1967">
                  <c:v>366.15476000000001</c:v>
                </c:pt>
                <c:pt idx="1968">
                  <c:v>323.67252999999999</c:v>
                </c:pt>
                <c:pt idx="1969">
                  <c:v>317.03467999999998</c:v>
                </c:pt>
                <c:pt idx="1970">
                  <c:v>270.56972999999999</c:v>
                </c:pt>
                <c:pt idx="1971">
                  <c:v>244.01833999999999</c:v>
                </c:pt>
                <c:pt idx="1972">
                  <c:v>237.38049000000001</c:v>
                </c:pt>
                <c:pt idx="1973">
                  <c:v>190.91555</c:v>
                </c:pt>
                <c:pt idx="1974">
                  <c:v>144.45061000000001</c:v>
                </c:pt>
                <c:pt idx="1975">
                  <c:v>124.53706</c:v>
                </c:pt>
                <c:pt idx="1976">
                  <c:v>117.89921</c:v>
                </c:pt>
                <c:pt idx="1977">
                  <c:v>104.62351</c:v>
                </c:pt>
                <c:pt idx="1978">
                  <c:v>84.709969999999998</c:v>
                </c:pt>
                <c:pt idx="1979">
                  <c:v>91.347819999999999</c:v>
                </c:pt>
                <c:pt idx="1980">
                  <c:v>84.709969999999998</c:v>
                </c:pt>
                <c:pt idx="1981">
                  <c:v>38.245019999999997</c:v>
                </c:pt>
                <c:pt idx="1982">
                  <c:v>31.60718</c:v>
                </c:pt>
                <c:pt idx="1983">
                  <c:v>11.693630000000001</c:v>
                </c:pt>
                <c:pt idx="1984">
                  <c:v>11.693630000000001</c:v>
                </c:pt>
                <c:pt idx="1985">
                  <c:v>18.331479999999999</c:v>
                </c:pt>
                <c:pt idx="1986">
                  <c:v>5.0557800000000004</c:v>
                </c:pt>
                <c:pt idx="1987">
                  <c:v>-28.133459999999999</c:v>
                </c:pt>
                <c:pt idx="1988">
                  <c:v>-28.133459999999999</c:v>
                </c:pt>
                <c:pt idx="1989">
                  <c:v>-14.85777</c:v>
                </c:pt>
                <c:pt idx="1990">
                  <c:v>-28.133459999999999</c:v>
                </c:pt>
                <c:pt idx="1991">
                  <c:v>-8.2199200000000001</c:v>
                </c:pt>
                <c:pt idx="1992">
                  <c:v>5.0557800000000004</c:v>
                </c:pt>
                <c:pt idx="1993">
                  <c:v>-1.5820700000000001</c:v>
                </c:pt>
                <c:pt idx="1994">
                  <c:v>31.60718</c:v>
                </c:pt>
                <c:pt idx="1995">
                  <c:v>58.158569999999997</c:v>
                </c:pt>
                <c:pt idx="1996">
                  <c:v>64.796419999999998</c:v>
                </c:pt>
                <c:pt idx="1997">
                  <c:v>91.347819999999999</c:v>
                </c:pt>
                <c:pt idx="1998">
                  <c:v>104.62351</c:v>
                </c:pt>
                <c:pt idx="1999">
                  <c:v>164.36415</c:v>
                </c:pt>
                <c:pt idx="2000">
                  <c:v>230.74263999999999</c:v>
                </c:pt>
                <c:pt idx="2001">
                  <c:v>250.65619000000001</c:v>
                </c:pt>
                <c:pt idx="2002">
                  <c:v>297.12112999999999</c:v>
                </c:pt>
                <c:pt idx="2003">
                  <c:v>336.94821999999999</c:v>
                </c:pt>
                <c:pt idx="2004">
                  <c:v>476.34305000000001</c:v>
                </c:pt>
                <c:pt idx="2005">
                  <c:v>725.26238000000001</c:v>
                </c:pt>
                <c:pt idx="2006">
                  <c:v>957.58708999999999</c:v>
                </c:pt>
                <c:pt idx="2007">
                  <c:v>1069.00812</c:v>
                </c:pt>
                <c:pt idx="2008">
                  <c:v>891.20860000000005</c:v>
                </c:pt>
                <c:pt idx="2009">
                  <c:v>761.77054999999996</c:v>
                </c:pt>
                <c:pt idx="2010">
                  <c:v>552.67831000000001</c:v>
                </c:pt>
                <c:pt idx="2011">
                  <c:v>390.05101000000002</c:v>
                </c:pt>
                <c:pt idx="2012">
                  <c:v>403.32670999999999</c:v>
                </c:pt>
                <c:pt idx="2013">
                  <c:v>416.60241000000002</c:v>
                </c:pt>
                <c:pt idx="2014">
                  <c:v>310.39683000000002</c:v>
                </c:pt>
                <c:pt idx="2015">
                  <c:v>177.63985</c:v>
                </c:pt>
                <c:pt idx="2016">
                  <c:v>111.26136</c:v>
                </c:pt>
                <c:pt idx="2017">
                  <c:v>97.985659999999996</c:v>
                </c:pt>
                <c:pt idx="2018">
                  <c:v>117.89921</c:v>
                </c:pt>
                <c:pt idx="2019">
                  <c:v>151.08846</c:v>
                </c:pt>
                <c:pt idx="2020">
                  <c:v>124.53706</c:v>
                </c:pt>
                <c:pt idx="2021">
                  <c:v>144.45061000000001</c:v>
                </c:pt>
                <c:pt idx="2022">
                  <c:v>144.45061000000001</c:v>
                </c:pt>
                <c:pt idx="2023">
                  <c:v>131.17491000000001</c:v>
                </c:pt>
                <c:pt idx="2024">
                  <c:v>137.81276</c:v>
                </c:pt>
                <c:pt idx="2025">
                  <c:v>171.00200000000001</c:v>
                </c:pt>
                <c:pt idx="2026">
                  <c:v>137.81276</c:v>
                </c:pt>
                <c:pt idx="2027">
                  <c:v>71.434269999999998</c:v>
                </c:pt>
                <c:pt idx="2028">
                  <c:v>24.969329999999999</c:v>
                </c:pt>
                <c:pt idx="2029">
                  <c:v>-1.5820700000000001</c:v>
                </c:pt>
                <c:pt idx="2030">
                  <c:v>5.0557800000000004</c:v>
                </c:pt>
                <c:pt idx="2031">
                  <c:v>-28.133459999999999</c:v>
                </c:pt>
                <c:pt idx="2032">
                  <c:v>-48.04701</c:v>
                </c:pt>
                <c:pt idx="2033">
                  <c:v>-34.77131</c:v>
                </c:pt>
                <c:pt idx="2034">
                  <c:v>-14.85777</c:v>
                </c:pt>
                <c:pt idx="2035">
                  <c:v>-1.5820700000000001</c:v>
                </c:pt>
                <c:pt idx="2036">
                  <c:v>-8.2199200000000001</c:v>
                </c:pt>
                <c:pt idx="2037">
                  <c:v>5.0557800000000004</c:v>
                </c:pt>
                <c:pt idx="2038">
                  <c:v>11.693630000000001</c:v>
                </c:pt>
                <c:pt idx="2039">
                  <c:v>18.331479999999999</c:v>
                </c:pt>
                <c:pt idx="2040">
                  <c:v>18.331479999999999</c:v>
                </c:pt>
                <c:pt idx="2041">
                  <c:v>18.331479999999999</c:v>
                </c:pt>
                <c:pt idx="2042">
                  <c:v>38.245019999999997</c:v>
                </c:pt>
                <c:pt idx="2043">
                  <c:v>38.245019999999997</c:v>
                </c:pt>
                <c:pt idx="2044">
                  <c:v>58.158569999999997</c:v>
                </c:pt>
                <c:pt idx="2045">
                  <c:v>104.62351</c:v>
                </c:pt>
                <c:pt idx="2046">
                  <c:v>71.434269999999998</c:v>
                </c:pt>
                <c:pt idx="2047">
                  <c:v>51.520719999999997</c:v>
                </c:pt>
                <c:pt idx="2048">
                  <c:v>44.882869999999997</c:v>
                </c:pt>
                <c:pt idx="2049">
                  <c:v>84.709969999999998</c:v>
                </c:pt>
                <c:pt idx="2050">
                  <c:v>131.17491000000001</c:v>
                </c:pt>
                <c:pt idx="2051">
                  <c:v>131.17491000000001</c:v>
                </c:pt>
                <c:pt idx="2052">
                  <c:v>171.00200000000001</c:v>
                </c:pt>
                <c:pt idx="2053">
                  <c:v>184.27770000000001</c:v>
                </c:pt>
                <c:pt idx="2054">
                  <c:v>217.46693999999999</c:v>
                </c:pt>
                <c:pt idx="2055">
                  <c:v>283.84543000000002</c:v>
                </c:pt>
                <c:pt idx="2056">
                  <c:v>376.77532000000002</c:v>
                </c:pt>
                <c:pt idx="2057">
                  <c:v>423.24025999999998</c:v>
                </c:pt>
                <c:pt idx="2058">
                  <c:v>469.70519999999999</c:v>
                </c:pt>
                <c:pt idx="2059">
                  <c:v>599.14324999999997</c:v>
                </c:pt>
                <c:pt idx="2060">
                  <c:v>960.90601000000004</c:v>
                </c:pt>
                <c:pt idx="2061">
                  <c:v>775.04624999999999</c:v>
                </c:pt>
                <c:pt idx="2062">
                  <c:v>1080.3872899999999</c:v>
                </c:pt>
                <c:pt idx="2063">
                  <c:v>1266.2470599999999</c:v>
                </c:pt>
                <c:pt idx="2064">
                  <c:v>1239.6956700000001</c:v>
                </c:pt>
                <c:pt idx="2065">
                  <c:v>1093.66299</c:v>
                </c:pt>
                <c:pt idx="2066">
                  <c:v>947.63031999999998</c:v>
                </c:pt>
                <c:pt idx="2067">
                  <c:v>801.59763999999996</c:v>
                </c:pt>
                <c:pt idx="2068">
                  <c:v>589.18647999999996</c:v>
                </c:pt>
                <c:pt idx="2069">
                  <c:v>409.96456000000001</c:v>
                </c:pt>
                <c:pt idx="2070">
                  <c:v>317.03467999999998</c:v>
                </c:pt>
                <c:pt idx="2071">
                  <c:v>270.56972999999999</c:v>
                </c:pt>
                <c:pt idx="2072">
                  <c:v>257.29404</c:v>
                </c:pt>
                <c:pt idx="2073">
                  <c:v>237.38049000000001</c:v>
                </c:pt>
                <c:pt idx="2074">
                  <c:v>224.10479000000001</c:v>
                </c:pt>
                <c:pt idx="2075">
                  <c:v>263.93189000000001</c:v>
                </c:pt>
                <c:pt idx="2076">
                  <c:v>310.39683000000002</c:v>
                </c:pt>
                <c:pt idx="2077">
                  <c:v>336.94821999999999</c:v>
                </c:pt>
                <c:pt idx="2078">
                  <c:v>330.31036999999998</c:v>
                </c:pt>
                <c:pt idx="2079">
                  <c:v>310.39683000000002</c:v>
                </c:pt>
                <c:pt idx="2080">
                  <c:v>283.84543000000002</c:v>
                </c:pt>
                <c:pt idx="2081">
                  <c:v>224.10479000000001</c:v>
                </c:pt>
                <c:pt idx="2082">
                  <c:v>144.45061000000001</c:v>
                </c:pt>
                <c:pt idx="2083">
                  <c:v>91.347819999999999</c:v>
                </c:pt>
                <c:pt idx="2084">
                  <c:v>97.985659999999996</c:v>
                </c:pt>
                <c:pt idx="2085">
                  <c:v>84.709969999999998</c:v>
                </c:pt>
                <c:pt idx="2086">
                  <c:v>84.709969999999998</c:v>
                </c:pt>
                <c:pt idx="2087">
                  <c:v>104.62351</c:v>
                </c:pt>
                <c:pt idx="2088">
                  <c:v>97.985659999999996</c:v>
                </c:pt>
                <c:pt idx="2089">
                  <c:v>71.434269999999998</c:v>
                </c:pt>
                <c:pt idx="2090">
                  <c:v>64.796419999999998</c:v>
                </c:pt>
                <c:pt idx="2091">
                  <c:v>64.796419999999998</c:v>
                </c:pt>
                <c:pt idx="2092">
                  <c:v>78.072119999999998</c:v>
                </c:pt>
                <c:pt idx="2093">
                  <c:v>51.520719999999997</c:v>
                </c:pt>
                <c:pt idx="2094">
                  <c:v>38.245019999999997</c:v>
                </c:pt>
                <c:pt idx="2095">
                  <c:v>38.245019999999997</c:v>
                </c:pt>
                <c:pt idx="2096">
                  <c:v>38.245019999999997</c:v>
                </c:pt>
                <c:pt idx="2097">
                  <c:v>24.969329999999999</c:v>
                </c:pt>
                <c:pt idx="2098">
                  <c:v>38.245019999999997</c:v>
                </c:pt>
                <c:pt idx="2099">
                  <c:v>38.245019999999997</c:v>
                </c:pt>
                <c:pt idx="2100">
                  <c:v>31.60718</c:v>
                </c:pt>
                <c:pt idx="2101">
                  <c:v>31.60718</c:v>
                </c:pt>
                <c:pt idx="2102">
                  <c:v>5.0557800000000004</c:v>
                </c:pt>
                <c:pt idx="2103">
                  <c:v>11.693630000000001</c:v>
                </c:pt>
                <c:pt idx="2104">
                  <c:v>-8.2199200000000001</c:v>
                </c:pt>
                <c:pt idx="2105">
                  <c:v>-14.85777</c:v>
                </c:pt>
                <c:pt idx="2106">
                  <c:v>-34.77131</c:v>
                </c:pt>
                <c:pt idx="2107">
                  <c:v>-28.133459999999999</c:v>
                </c:pt>
                <c:pt idx="2108">
                  <c:v>-14.85777</c:v>
                </c:pt>
                <c:pt idx="2109">
                  <c:v>-8.2199200000000001</c:v>
                </c:pt>
                <c:pt idx="2110">
                  <c:v>-14.85777</c:v>
                </c:pt>
                <c:pt idx="2111">
                  <c:v>-1.5820700000000001</c:v>
                </c:pt>
                <c:pt idx="2112">
                  <c:v>11.693630000000001</c:v>
                </c:pt>
                <c:pt idx="2113">
                  <c:v>-8.2199200000000001</c:v>
                </c:pt>
                <c:pt idx="2114">
                  <c:v>18.331479999999999</c:v>
                </c:pt>
                <c:pt idx="2115">
                  <c:v>24.969329999999999</c:v>
                </c:pt>
                <c:pt idx="2116">
                  <c:v>5.0557800000000004</c:v>
                </c:pt>
                <c:pt idx="2117">
                  <c:v>11.693630000000001</c:v>
                </c:pt>
                <c:pt idx="2118">
                  <c:v>18.331479999999999</c:v>
                </c:pt>
                <c:pt idx="2119">
                  <c:v>58.158569999999997</c:v>
                </c:pt>
                <c:pt idx="2120">
                  <c:v>84.709969999999998</c:v>
                </c:pt>
                <c:pt idx="2121">
                  <c:v>104.62351</c:v>
                </c:pt>
                <c:pt idx="2122">
                  <c:v>131.17491000000001</c:v>
                </c:pt>
                <c:pt idx="2123">
                  <c:v>137.81276</c:v>
                </c:pt>
                <c:pt idx="2124">
                  <c:v>184.27770000000001</c:v>
                </c:pt>
                <c:pt idx="2125">
                  <c:v>210.82909000000001</c:v>
                </c:pt>
                <c:pt idx="2126">
                  <c:v>263.93189000000001</c:v>
                </c:pt>
                <c:pt idx="2127">
                  <c:v>303.75898000000001</c:v>
                </c:pt>
                <c:pt idx="2128">
                  <c:v>336.94821999999999</c:v>
                </c:pt>
                <c:pt idx="2129">
                  <c:v>370.13747000000001</c:v>
                </c:pt>
                <c:pt idx="2130">
                  <c:v>416.60241000000002</c:v>
                </c:pt>
                <c:pt idx="2131">
                  <c:v>476.34305000000001</c:v>
                </c:pt>
                <c:pt idx="2132">
                  <c:v>589.18647999999996</c:v>
                </c:pt>
                <c:pt idx="2133">
                  <c:v>768.40840000000003</c:v>
                </c:pt>
                <c:pt idx="2134">
                  <c:v>957.58708999999999</c:v>
                </c:pt>
                <c:pt idx="2135">
                  <c:v>1047.19805</c:v>
                </c:pt>
                <c:pt idx="2136">
                  <c:v>871.29504999999995</c:v>
                </c:pt>
                <c:pt idx="2137">
                  <c:v>682.11635999999999</c:v>
                </c:pt>
                <c:pt idx="2138">
                  <c:v>582.54863</c:v>
                </c:pt>
                <c:pt idx="2139">
                  <c:v>575.91078000000005</c:v>
                </c:pt>
                <c:pt idx="2140">
                  <c:v>602.46217999999999</c:v>
                </c:pt>
                <c:pt idx="2141">
                  <c:v>615.73787000000004</c:v>
                </c:pt>
                <c:pt idx="2142">
                  <c:v>695.39206000000001</c:v>
                </c:pt>
                <c:pt idx="2143">
                  <c:v>894.52752999999996</c:v>
                </c:pt>
                <c:pt idx="2144">
                  <c:v>1087.02514</c:v>
                </c:pt>
                <c:pt idx="2145">
                  <c:v>1186.5928699999999</c:v>
                </c:pt>
                <c:pt idx="2146">
                  <c:v>1000.73311</c:v>
                </c:pt>
                <c:pt idx="2147">
                  <c:v>778.36517000000003</c:v>
                </c:pt>
                <c:pt idx="2148">
                  <c:v>589.18647999999996</c:v>
                </c:pt>
                <c:pt idx="2149">
                  <c:v>456.42950000000002</c:v>
                </c:pt>
                <c:pt idx="2150">
                  <c:v>383.41316</c:v>
                </c:pt>
                <c:pt idx="2151">
                  <c:v>336.94821999999999</c:v>
                </c:pt>
                <c:pt idx="2152">
                  <c:v>290.48327999999998</c:v>
                </c:pt>
                <c:pt idx="2153">
                  <c:v>263.93189000000001</c:v>
                </c:pt>
                <c:pt idx="2154">
                  <c:v>270.56972999999999</c:v>
                </c:pt>
                <c:pt idx="2155">
                  <c:v>283.84543000000002</c:v>
                </c:pt>
                <c:pt idx="2156">
                  <c:v>277.20758000000001</c:v>
                </c:pt>
                <c:pt idx="2157">
                  <c:v>257.29404</c:v>
                </c:pt>
                <c:pt idx="2158">
                  <c:v>224.10479000000001</c:v>
                </c:pt>
                <c:pt idx="2159">
                  <c:v>177.63985</c:v>
                </c:pt>
                <c:pt idx="2160">
                  <c:v>151.08846</c:v>
                </c:pt>
                <c:pt idx="2161">
                  <c:v>137.81276</c:v>
                </c:pt>
                <c:pt idx="2162">
                  <c:v>151.08846</c:v>
                </c:pt>
                <c:pt idx="2163">
                  <c:v>131.17491000000001</c:v>
                </c:pt>
                <c:pt idx="2164">
                  <c:v>111.26136</c:v>
                </c:pt>
                <c:pt idx="2165">
                  <c:v>104.62351</c:v>
                </c:pt>
                <c:pt idx="2166">
                  <c:v>111.26136</c:v>
                </c:pt>
                <c:pt idx="2167">
                  <c:v>91.347819999999999</c:v>
                </c:pt>
                <c:pt idx="2168">
                  <c:v>71.434269999999998</c:v>
                </c:pt>
                <c:pt idx="2169">
                  <c:v>78.072119999999998</c:v>
                </c:pt>
                <c:pt idx="2170">
                  <c:v>78.072119999999998</c:v>
                </c:pt>
                <c:pt idx="2171">
                  <c:v>64.796419999999998</c:v>
                </c:pt>
                <c:pt idx="2172">
                  <c:v>44.882869999999997</c:v>
                </c:pt>
                <c:pt idx="2173">
                  <c:v>58.158569999999997</c:v>
                </c:pt>
                <c:pt idx="2174">
                  <c:v>38.245019999999997</c:v>
                </c:pt>
                <c:pt idx="2175">
                  <c:v>31.60718</c:v>
                </c:pt>
                <c:pt idx="2176">
                  <c:v>24.969329999999999</c:v>
                </c:pt>
                <c:pt idx="2177">
                  <c:v>24.969329999999999</c:v>
                </c:pt>
                <c:pt idx="2178">
                  <c:v>11.693630000000001</c:v>
                </c:pt>
                <c:pt idx="2179">
                  <c:v>24.969329999999999</c:v>
                </c:pt>
                <c:pt idx="2180">
                  <c:v>31.60718</c:v>
                </c:pt>
                <c:pt idx="2181">
                  <c:v>24.969329999999999</c:v>
                </c:pt>
                <c:pt idx="2182">
                  <c:v>31.60718</c:v>
                </c:pt>
                <c:pt idx="2183">
                  <c:v>51.520719999999997</c:v>
                </c:pt>
                <c:pt idx="2184">
                  <c:v>51.520719999999997</c:v>
                </c:pt>
                <c:pt idx="2185">
                  <c:v>24.969329999999999</c:v>
                </c:pt>
                <c:pt idx="2186">
                  <c:v>11.693630000000001</c:v>
                </c:pt>
                <c:pt idx="2187">
                  <c:v>24.969329999999999</c:v>
                </c:pt>
                <c:pt idx="2188">
                  <c:v>31.60718</c:v>
                </c:pt>
                <c:pt idx="2189">
                  <c:v>18.331479999999999</c:v>
                </c:pt>
                <c:pt idx="2190">
                  <c:v>18.331479999999999</c:v>
                </c:pt>
                <c:pt idx="2191">
                  <c:v>11.693630000000001</c:v>
                </c:pt>
                <c:pt idx="2192">
                  <c:v>-1.5820700000000001</c:v>
                </c:pt>
                <c:pt idx="2193">
                  <c:v>5.0557800000000004</c:v>
                </c:pt>
                <c:pt idx="2194">
                  <c:v>5.0557800000000004</c:v>
                </c:pt>
                <c:pt idx="2195">
                  <c:v>5.0557800000000004</c:v>
                </c:pt>
                <c:pt idx="2196">
                  <c:v>11.693630000000001</c:v>
                </c:pt>
                <c:pt idx="2197">
                  <c:v>11.693630000000001</c:v>
                </c:pt>
                <c:pt idx="2198">
                  <c:v>18.331479999999999</c:v>
                </c:pt>
                <c:pt idx="2199">
                  <c:v>11.693630000000001</c:v>
                </c:pt>
                <c:pt idx="2200">
                  <c:v>31.60718</c:v>
                </c:pt>
                <c:pt idx="2201">
                  <c:v>31.60718</c:v>
                </c:pt>
                <c:pt idx="2202">
                  <c:v>31.60718</c:v>
                </c:pt>
                <c:pt idx="2203">
                  <c:v>24.969329999999999</c:v>
                </c:pt>
                <c:pt idx="2204">
                  <c:v>5.0557800000000004</c:v>
                </c:pt>
                <c:pt idx="2205">
                  <c:v>18.331479999999999</c:v>
                </c:pt>
                <c:pt idx="2206">
                  <c:v>-1.5820700000000001</c:v>
                </c:pt>
                <c:pt idx="2207">
                  <c:v>-1.5820700000000001</c:v>
                </c:pt>
                <c:pt idx="2208">
                  <c:v>5.0557800000000004</c:v>
                </c:pt>
                <c:pt idx="2209">
                  <c:v>5.0557800000000004</c:v>
                </c:pt>
                <c:pt idx="2210">
                  <c:v>11.693630000000001</c:v>
                </c:pt>
                <c:pt idx="2211">
                  <c:v>24.969329999999999</c:v>
                </c:pt>
                <c:pt idx="2212">
                  <c:v>24.969329999999999</c:v>
                </c:pt>
                <c:pt idx="2213">
                  <c:v>31.60718</c:v>
                </c:pt>
                <c:pt idx="2214">
                  <c:v>31.60718</c:v>
                </c:pt>
                <c:pt idx="2215">
                  <c:v>31.60718</c:v>
                </c:pt>
                <c:pt idx="2216">
                  <c:v>24.969329999999999</c:v>
                </c:pt>
                <c:pt idx="2217">
                  <c:v>51.520719999999997</c:v>
                </c:pt>
                <c:pt idx="2218">
                  <c:v>64.796419999999998</c:v>
                </c:pt>
                <c:pt idx="2219">
                  <c:v>71.434269999999998</c:v>
                </c:pt>
                <c:pt idx="2220">
                  <c:v>71.434269999999998</c:v>
                </c:pt>
                <c:pt idx="2221">
                  <c:v>38.245019999999997</c:v>
                </c:pt>
                <c:pt idx="2222">
                  <c:v>38.245019999999997</c:v>
                </c:pt>
                <c:pt idx="2223">
                  <c:v>38.245019999999997</c:v>
                </c:pt>
                <c:pt idx="2224">
                  <c:v>18.331479999999999</c:v>
                </c:pt>
                <c:pt idx="2225">
                  <c:v>5.0557800000000004</c:v>
                </c:pt>
                <c:pt idx="2226">
                  <c:v>11.693630000000001</c:v>
                </c:pt>
                <c:pt idx="2227">
                  <c:v>24.969329999999999</c:v>
                </c:pt>
                <c:pt idx="2228">
                  <c:v>44.882869999999997</c:v>
                </c:pt>
                <c:pt idx="2229">
                  <c:v>64.796419999999998</c:v>
                </c:pt>
                <c:pt idx="2230">
                  <c:v>58.158569999999997</c:v>
                </c:pt>
                <c:pt idx="2231">
                  <c:v>64.796419999999998</c:v>
                </c:pt>
                <c:pt idx="2232">
                  <c:v>44.882869999999997</c:v>
                </c:pt>
                <c:pt idx="2233">
                  <c:v>44.882869999999997</c:v>
                </c:pt>
                <c:pt idx="2234">
                  <c:v>44.882869999999997</c:v>
                </c:pt>
                <c:pt idx="2235">
                  <c:v>31.60718</c:v>
                </c:pt>
                <c:pt idx="2236">
                  <c:v>44.882869999999997</c:v>
                </c:pt>
                <c:pt idx="2237">
                  <c:v>31.60718</c:v>
                </c:pt>
                <c:pt idx="2238">
                  <c:v>38.245019999999997</c:v>
                </c:pt>
                <c:pt idx="2239">
                  <c:v>58.158569999999997</c:v>
                </c:pt>
                <c:pt idx="2240">
                  <c:v>71.434269999999998</c:v>
                </c:pt>
                <c:pt idx="2241">
                  <c:v>78.072119999999998</c:v>
                </c:pt>
                <c:pt idx="2242">
                  <c:v>64.796419999999998</c:v>
                </c:pt>
                <c:pt idx="2243">
                  <c:v>84.709969999999998</c:v>
                </c:pt>
                <c:pt idx="2244">
                  <c:v>91.347819999999999</c:v>
                </c:pt>
                <c:pt idx="2245">
                  <c:v>78.072119999999998</c:v>
                </c:pt>
                <c:pt idx="2246">
                  <c:v>97.985659999999996</c:v>
                </c:pt>
                <c:pt idx="2247">
                  <c:v>97.985659999999996</c:v>
                </c:pt>
                <c:pt idx="2248">
                  <c:v>144.45061000000001</c:v>
                </c:pt>
                <c:pt idx="2249">
                  <c:v>171.00200000000001</c:v>
                </c:pt>
                <c:pt idx="2250">
                  <c:v>210.82909000000001</c:v>
                </c:pt>
                <c:pt idx="2251">
                  <c:v>263.93189000000001</c:v>
                </c:pt>
                <c:pt idx="2252">
                  <c:v>323.67252999999999</c:v>
                </c:pt>
                <c:pt idx="2253">
                  <c:v>383.41316</c:v>
                </c:pt>
                <c:pt idx="2254">
                  <c:v>456.42950000000002</c:v>
                </c:pt>
                <c:pt idx="2255">
                  <c:v>542.72154</c:v>
                </c:pt>
                <c:pt idx="2256">
                  <c:v>668.84067000000005</c:v>
                </c:pt>
                <c:pt idx="2257">
                  <c:v>911.12215000000003</c:v>
                </c:pt>
                <c:pt idx="2258">
                  <c:v>1080.3872899999999</c:v>
                </c:pt>
                <c:pt idx="2259">
                  <c:v>1167.5090600000001</c:v>
                </c:pt>
                <c:pt idx="2260">
                  <c:v>1087.02514</c:v>
                </c:pt>
                <c:pt idx="2261">
                  <c:v>947.63031999999998</c:v>
                </c:pt>
                <c:pt idx="2262">
                  <c:v>738.53808000000004</c:v>
                </c:pt>
                <c:pt idx="2263">
                  <c:v>499.57551999999998</c:v>
                </c:pt>
                <c:pt idx="2264">
                  <c:v>376.77532000000002</c:v>
                </c:pt>
                <c:pt idx="2265">
                  <c:v>297.12112999999999</c:v>
                </c:pt>
                <c:pt idx="2266">
                  <c:v>257.29404</c:v>
                </c:pt>
                <c:pt idx="2267">
                  <c:v>210.82909000000001</c:v>
                </c:pt>
                <c:pt idx="2268">
                  <c:v>190.91555</c:v>
                </c:pt>
                <c:pt idx="2269">
                  <c:v>197.55340000000001</c:v>
                </c:pt>
                <c:pt idx="2270">
                  <c:v>224.10479000000001</c:v>
                </c:pt>
                <c:pt idx="2271">
                  <c:v>230.74263999999999</c:v>
                </c:pt>
                <c:pt idx="2272">
                  <c:v>230.74263999999999</c:v>
                </c:pt>
                <c:pt idx="2273">
                  <c:v>230.74263999999999</c:v>
                </c:pt>
                <c:pt idx="2274">
                  <c:v>210.82909000000001</c:v>
                </c:pt>
                <c:pt idx="2275">
                  <c:v>184.27770000000001</c:v>
                </c:pt>
                <c:pt idx="2276">
                  <c:v>151.08846</c:v>
                </c:pt>
                <c:pt idx="2277">
                  <c:v>124.53706</c:v>
                </c:pt>
                <c:pt idx="2278">
                  <c:v>111.26136</c:v>
                </c:pt>
                <c:pt idx="2279">
                  <c:v>97.985659999999996</c:v>
                </c:pt>
                <c:pt idx="2280">
                  <c:v>91.347819999999999</c:v>
                </c:pt>
                <c:pt idx="2281">
                  <c:v>84.709969999999998</c:v>
                </c:pt>
                <c:pt idx="2282">
                  <c:v>91.347819999999999</c:v>
                </c:pt>
                <c:pt idx="2283">
                  <c:v>91.347819999999999</c:v>
                </c:pt>
                <c:pt idx="2284">
                  <c:v>78.072119999999998</c:v>
                </c:pt>
                <c:pt idx="2285">
                  <c:v>78.072119999999998</c:v>
                </c:pt>
                <c:pt idx="2286">
                  <c:v>71.434269999999998</c:v>
                </c:pt>
                <c:pt idx="2287">
                  <c:v>64.796419999999998</c:v>
                </c:pt>
                <c:pt idx="2288">
                  <c:v>44.882869999999997</c:v>
                </c:pt>
                <c:pt idx="2289">
                  <c:v>44.882869999999997</c:v>
                </c:pt>
                <c:pt idx="2290">
                  <c:v>31.60718</c:v>
                </c:pt>
                <c:pt idx="2291">
                  <c:v>24.969329999999999</c:v>
                </c:pt>
                <c:pt idx="2292">
                  <c:v>24.969329999999999</c:v>
                </c:pt>
                <c:pt idx="2293">
                  <c:v>24.969329999999999</c:v>
                </c:pt>
                <c:pt idx="2294">
                  <c:v>24.969329999999999</c:v>
                </c:pt>
                <c:pt idx="2295">
                  <c:v>11.693630000000001</c:v>
                </c:pt>
                <c:pt idx="2296">
                  <c:v>18.331479999999999</c:v>
                </c:pt>
                <c:pt idx="2297">
                  <c:v>11.693630000000001</c:v>
                </c:pt>
                <c:pt idx="2298">
                  <c:v>5.0557800000000004</c:v>
                </c:pt>
                <c:pt idx="2299">
                  <c:v>18.331479999999999</c:v>
                </c:pt>
                <c:pt idx="2300">
                  <c:v>11.693630000000001</c:v>
                </c:pt>
                <c:pt idx="2301">
                  <c:v>5.0557800000000004</c:v>
                </c:pt>
                <c:pt idx="2302">
                  <c:v>11.693630000000001</c:v>
                </c:pt>
                <c:pt idx="2303">
                  <c:v>-1.5820700000000001</c:v>
                </c:pt>
                <c:pt idx="2304">
                  <c:v>24.969329999999999</c:v>
                </c:pt>
                <c:pt idx="2305">
                  <c:v>31.60718</c:v>
                </c:pt>
                <c:pt idx="2306">
                  <c:v>24.969329999999999</c:v>
                </c:pt>
                <c:pt idx="2307">
                  <c:v>18.331479999999999</c:v>
                </c:pt>
                <c:pt idx="2308">
                  <c:v>31.60718</c:v>
                </c:pt>
                <c:pt idx="2309">
                  <c:v>31.60718</c:v>
                </c:pt>
                <c:pt idx="2310">
                  <c:v>38.24501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A6C-4FB0-80DE-7BDA845027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8941231"/>
        <c:axId val="576447583"/>
      </c:scatterChart>
      <c:valAx>
        <c:axId val="578941231"/>
        <c:scaling>
          <c:orientation val="minMax"/>
          <c:max val="12000"/>
          <c:min val="20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447583"/>
        <c:crosses val="autoZero"/>
        <c:crossBetween val="midCat"/>
      </c:valAx>
      <c:valAx>
        <c:axId val="576447583"/>
        <c:scaling>
          <c:orientation val="minMax"/>
          <c:max val="19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nsity (a.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94123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Default Dataset (12)'!$A$1:$A$2287</c:f>
              <c:numCache>
                <c:formatCode>General</c:formatCode>
                <c:ptCount val="2287"/>
                <c:pt idx="0">
                  <c:v>2088.8493400000002</c:v>
                </c:pt>
                <c:pt idx="1">
                  <c:v>2095.2739099999999</c:v>
                </c:pt>
                <c:pt idx="2">
                  <c:v>2101.7051000000001</c:v>
                </c:pt>
                <c:pt idx="3">
                  <c:v>2108.1263600000002</c:v>
                </c:pt>
                <c:pt idx="4">
                  <c:v>2114.5674800000002</c:v>
                </c:pt>
                <c:pt idx="5">
                  <c:v>2120.9986800000001</c:v>
                </c:pt>
                <c:pt idx="6">
                  <c:v>2127.4133200000001</c:v>
                </c:pt>
                <c:pt idx="7">
                  <c:v>2133.8445099999999</c:v>
                </c:pt>
                <c:pt idx="8">
                  <c:v>2140.2757000000001</c:v>
                </c:pt>
                <c:pt idx="9">
                  <c:v>2146.7068899999999</c:v>
                </c:pt>
                <c:pt idx="10">
                  <c:v>2152.8931499999999</c:v>
                </c:pt>
                <c:pt idx="11">
                  <c:v>2152.9659700000002</c:v>
                </c:pt>
                <c:pt idx="12">
                  <c:v>2153.0685800000001</c:v>
                </c:pt>
                <c:pt idx="13">
                  <c:v>2159.31441</c:v>
                </c:pt>
                <c:pt idx="14">
                  <c:v>2159.3872299999998</c:v>
                </c:pt>
                <c:pt idx="15">
                  <c:v>2159.4881799999998</c:v>
                </c:pt>
                <c:pt idx="16">
                  <c:v>2165.9574400000001</c:v>
                </c:pt>
                <c:pt idx="17">
                  <c:v>2172.4051800000002</c:v>
                </c:pt>
                <c:pt idx="18">
                  <c:v>2178.83637</c:v>
                </c:pt>
                <c:pt idx="19">
                  <c:v>2185.2675599999998</c:v>
                </c:pt>
                <c:pt idx="20">
                  <c:v>2191.6987600000002</c:v>
                </c:pt>
                <c:pt idx="21">
                  <c:v>2198.1200199999998</c:v>
                </c:pt>
                <c:pt idx="22">
                  <c:v>2204.54459</c:v>
                </c:pt>
                <c:pt idx="23">
                  <c:v>2210.9757800000002</c:v>
                </c:pt>
                <c:pt idx="24">
                  <c:v>2217.3904200000002</c:v>
                </c:pt>
                <c:pt idx="25">
                  <c:v>2223.82161</c:v>
                </c:pt>
                <c:pt idx="26">
                  <c:v>2230.2660500000002</c:v>
                </c:pt>
                <c:pt idx="27">
                  <c:v>2236.6906199999999</c:v>
                </c:pt>
                <c:pt idx="28">
                  <c:v>2243.1251200000002</c:v>
                </c:pt>
                <c:pt idx="29">
                  <c:v>2249.5496899999998</c:v>
                </c:pt>
                <c:pt idx="30">
                  <c:v>2255.9577100000001</c:v>
                </c:pt>
                <c:pt idx="31">
                  <c:v>2262.4087599999998</c:v>
                </c:pt>
                <c:pt idx="32">
                  <c:v>2268.8300300000001</c:v>
                </c:pt>
                <c:pt idx="33">
                  <c:v>2275.2579099999998</c:v>
                </c:pt>
                <c:pt idx="34">
                  <c:v>2281.6891000000001</c:v>
                </c:pt>
                <c:pt idx="35">
                  <c:v>2288.1202899999998</c:v>
                </c:pt>
                <c:pt idx="36">
                  <c:v>2294.54817</c:v>
                </c:pt>
                <c:pt idx="37">
                  <c:v>2300.9628200000002</c:v>
                </c:pt>
                <c:pt idx="38">
                  <c:v>2307.4039400000001</c:v>
                </c:pt>
                <c:pt idx="39">
                  <c:v>2313.8285099999998</c:v>
                </c:pt>
                <c:pt idx="40">
                  <c:v>2320.25639</c:v>
                </c:pt>
                <c:pt idx="41">
                  <c:v>2326.6809600000001</c:v>
                </c:pt>
                <c:pt idx="42">
                  <c:v>2333.1121499999999</c:v>
                </c:pt>
                <c:pt idx="43">
                  <c:v>2339.5400399999999</c:v>
                </c:pt>
                <c:pt idx="44">
                  <c:v>2345.96792</c:v>
                </c:pt>
                <c:pt idx="45">
                  <c:v>2352.3924900000002</c:v>
                </c:pt>
                <c:pt idx="46">
                  <c:v>2358.8170599999999</c:v>
                </c:pt>
                <c:pt idx="47">
                  <c:v>2365.2515600000002</c:v>
                </c:pt>
                <c:pt idx="48">
                  <c:v>2371.6794399999999</c:v>
                </c:pt>
                <c:pt idx="49">
                  <c:v>2378.09078</c:v>
                </c:pt>
                <c:pt idx="50">
                  <c:v>2384.5219699999998</c:v>
                </c:pt>
                <c:pt idx="51">
                  <c:v>2390.9663999999998</c:v>
                </c:pt>
                <c:pt idx="52">
                  <c:v>2397.3876599999999</c:v>
                </c:pt>
                <c:pt idx="53">
                  <c:v>2403.8188500000001</c:v>
                </c:pt>
                <c:pt idx="54">
                  <c:v>2410.2500399999999</c:v>
                </c:pt>
                <c:pt idx="55">
                  <c:v>2416.6746199999998</c:v>
                </c:pt>
                <c:pt idx="56">
                  <c:v>2423.1025</c:v>
                </c:pt>
                <c:pt idx="57">
                  <c:v>2429.5138299999999</c:v>
                </c:pt>
                <c:pt idx="58">
                  <c:v>2435.9549499999998</c:v>
                </c:pt>
                <c:pt idx="59">
                  <c:v>2442.37952</c:v>
                </c:pt>
                <c:pt idx="60">
                  <c:v>2448.7908600000001</c:v>
                </c:pt>
                <c:pt idx="61">
                  <c:v>2455.2419100000002</c:v>
                </c:pt>
                <c:pt idx="62">
                  <c:v>2461.6731</c:v>
                </c:pt>
                <c:pt idx="63">
                  <c:v>2468.0943600000001</c:v>
                </c:pt>
                <c:pt idx="64">
                  <c:v>2474.5222399999998</c:v>
                </c:pt>
                <c:pt idx="65">
                  <c:v>2480.9567400000001</c:v>
                </c:pt>
                <c:pt idx="66">
                  <c:v>2487.38463</c:v>
                </c:pt>
                <c:pt idx="67">
                  <c:v>2493.8058900000001</c:v>
                </c:pt>
                <c:pt idx="68">
                  <c:v>2500.2370799999999</c:v>
                </c:pt>
                <c:pt idx="69">
                  <c:v>2506.65834</c:v>
                </c:pt>
                <c:pt idx="70">
                  <c:v>2513.0928399999998</c:v>
                </c:pt>
                <c:pt idx="71">
                  <c:v>2519.5174099999999</c:v>
                </c:pt>
                <c:pt idx="72">
                  <c:v>2525.9452999999999</c:v>
                </c:pt>
                <c:pt idx="73">
                  <c:v>2532.37318</c:v>
                </c:pt>
                <c:pt idx="74">
                  <c:v>2538.8010599999998</c:v>
                </c:pt>
                <c:pt idx="75">
                  <c:v>2545.22894</c:v>
                </c:pt>
                <c:pt idx="76">
                  <c:v>2551.6601300000002</c:v>
                </c:pt>
                <c:pt idx="77">
                  <c:v>2558.0747700000002</c:v>
                </c:pt>
                <c:pt idx="78">
                  <c:v>2564.5026600000001</c:v>
                </c:pt>
                <c:pt idx="79">
                  <c:v>2570.8974400000002</c:v>
                </c:pt>
                <c:pt idx="80">
                  <c:v>2576.8817899999999</c:v>
                </c:pt>
                <c:pt idx="81">
                  <c:v>2576.9546099999998</c:v>
                </c:pt>
                <c:pt idx="82">
                  <c:v>2577.0274300000001</c:v>
                </c:pt>
                <c:pt idx="83">
                  <c:v>2577.10025</c:v>
                </c:pt>
                <c:pt idx="84">
                  <c:v>2577.2061600000002</c:v>
                </c:pt>
                <c:pt idx="85">
                  <c:v>2583.4553099999998</c:v>
                </c:pt>
                <c:pt idx="86">
                  <c:v>2583.5281300000001</c:v>
                </c:pt>
                <c:pt idx="87">
                  <c:v>2583.60095</c:v>
                </c:pt>
                <c:pt idx="88">
                  <c:v>2583.6704500000001</c:v>
                </c:pt>
                <c:pt idx="89">
                  <c:v>2590.1215099999999</c:v>
                </c:pt>
                <c:pt idx="90">
                  <c:v>2596.59076</c:v>
                </c:pt>
                <c:pt idx="91">
                  <c:v>2603.0732600000001</c:v>
                </c:pt>
                <c:pt idx="92">
                  <c:v>2609.4912100000001</c:v>
                </c:pt>
                <c:pt idx="93">
                  <c:v>2615.92571</c:v>
                </c:pt>
                <c:pt idx="94">
                  <c:v>2622.3602099999998</c:v>
                </c:pt>
                <c:pt idx="95">
                  <c:v>2628.78809</c:v>
                </c:pt>
                <c:pt idx="96">
                  <c:v>2635.2259100000001</c:v>
                </c:pt>
                <c:pt idx="97">
                  <c:v>2641.6537899999998</c:v>
                </c:pt>
                <c:pt idx="98">
                  <c:v>2648.0651200000002</c:v>
                </c:pt>
                <c:pt idx="99">
                  <c:v>2654.5062400000002</c:v>
                </c:pt>
                <c:pt idx="100">
                  <c:v>2660.9374299999999</c:v>
                </c:pt>
                <c:pt idx="101">
                  <c:v>2667.35538</c:v>
                </c:pt>
                <c:pt idx="102">
                  <c:v>2673.78989</c:v>
                </c:pt>
                <c:pt idx="103">
                  <c:v>2680.2177700000002</c:v>
                </c:pt>
                <c:pt idx="104">
                  <c:v>2686.65227</c:v>
                </c:pt>
                <c:pt idx="105">
                  <c:v>2693.0867699999999</c:v>
                </c:pt>
                <c:pt idx="106">
                  <c:v>2699.5014099999999</c:v>
                </c:pt>
                <c:pt idx="107">
                  <c:v>2705.9028199999998</c:v>
                </c:pt>
                <c:pt idx="108">
                  <c:v>2712.27774</c:v>
                </c:pt>
                <c:pt idx="109">
                  <c:v>2718.7337499999999</c:v>
                </c:pt>
                <c:pt idx="110">
                  <c:v>2725.2096299999998</c:v>
                </c:pt>
                <c:pt idx="111">
                  <c:v>2731.63751</c:v>
                </c:pt>
                <c:pt idx="112">
                  <c:v>2738.0686999999998</c:v>
                </c:pt>
                <c:pt idx="113">
                  <c:v>2744.48666</c:v>
                </c:pt>
                <c:pt idx="114">
                  <c:v>2750.9178499999998</c:v>
                </c:pt>
                <c:pt idx="115">
                  <c:v>2757.3490400000001</c:v>
                </c:pt>
                <c:pt idx="116">
                  <c:v>2763.7736100000002</c:v>
                </c:pt>
                <c:pt idx="117">
                  <c:v>2770.2114200000001</c:v>
                </c:pt>
                <c:pt idx="118">
                  <c:v>2776.6392999999998</c:v>
                </c:pt>
                <c:pt idx="119">
                  <c:v>2783.05726</c:v>
                </c:pt>
                <c:pt idx="120">
                  <c:v>2789.4884499999998</c:v>
                </c:pt>
                <c:pt idx="121">
                  <c:v>2795.91633</c:v>
                </c:pt>
                <c:pt idx="122">
                  <c:v>2802.3011799999999</c:v>
                </c:pt>
                <c:pt idx="123">
                  <c:v>2808.7505799999999</c:v>
                </c:pt>
                <c:pt idx="124">
                  <c:v>2815.2065899999998</c:v>
                </c:pt>
                <c:pt idx="125">
                  <c:v>2821.6344800000002</c:v>
                </c:pt>
                <c:pt idx="126">
                  <c:v>2828.0623599999999</c:v>
                </c:pt>
                <c:pt idx="127">
                  <c:v>2834.48362</c:v>
                </c:pt>
                <c:pt idx="128">
                  <c:v>2840.9181199999998</c:v>
                </c:pt>
                <c:pt idx="129">
                  <c:v>2847.3393799999999</c:v>
                </c:pt>
                <c:pt idx="130">
                  <c:v>2853.7705700000001</c:v>
                </c:pt>
                <c:pt idx="131">
                  <c:v>2860.19515</c:v>
                </c:pt>
                <c:pt idx="132">
                  <c:v>2866.6031699999999</c:v>
                </c:pt>
                <c:pt idx="133">
                  <c:v>2873.0409800000002</c:v>
                </c:pt>
                <c:pt idx="134">
                  <c:v>2879.47217</c:v>
                </c:pt>
                <c:pt idx="135">
                  <c:v>2885.8967400000001</c:v>
                </c:pt>
                <c:pt idx="136">
                  <c:v>2892.3246300000001</c:v>
                </c:pt>
                <c:pt idx="137">
                  <c:v>2898.7558199999999</c:v>
                </c:pt>
                <c:pt idx="138">
                  <c:v>2905.1936300000002</c:v>
                </c:pt>
                <c:pt idx="139">
                  <c:v>2911.6215099999999</c:v>
                </c:pt>
                <c:pt idx="140">
                  <c:v>2918.03946</c:v>
                </c:pt>
                <c:pt idx="141">
                  <c:v>2924.4640300000001</c:v>
                </c:pt>
                <c:pt idx="142">
                  <c:v>2930.5344399999999</c:v>
                </c:pt>
                <c:pt idx="143">
                  <c:v>2930.6072600000002</c:v>
                </c:pt>
                <c:pt idx="144">
                  <c:v>2930.6800800000001</c:v>
                </c:pt>
                <c:pt idx="145">
                  <c:v>2930.7529</c:v>
                </c:pt>
                <c:pt idx="146">
                  <c:v>2930.8472299999999</c:v>
                </c:pt>
                <c:pt idx="147">
                  <c:v>2936.8564099999999</c:v>
                </c:pt>
                <c:pt idx="148">
                  <c:v>2936.9292300000002</c:v>
                </c:pt>
                <c:pt idx="149">
                  <c:v>2936.9987299999998</c:v>
                </c:pt>
                <c:pt idx="150">
                  <c:v>2943.4961199999998</c:v>
                </c:pt>
                <c:pt idx="151">
                  <c:v>2943.5689400000001</c:v>
                </c:pt>
                <c:pt idx="152">
                  <c:v>2943.6665899999998</c:v>
                </c:pt>
                <c:pt idx="153">
                  <c:v>2950.13915</c:v>
                </c:pt>
                <c:pt idx="154">
                  <c:v>2956.58358</c:v>
                </c:pt>
                <c:pt idx="155">
                  <c:v>2963.0313200000001</c:v>
                </c:pt>
                <c:pt idx="156">
                  <c:v>2969.4525899999999</c:v>
                </c:pt>
                <c:pt idx="157">
                  <c:v>2975.8870900000002</c:v>
                </c:pt>
                <c:pt idx="158">
                  <c:v>2982.3315200000002</c:v>
                </c:pt>
                <c:pt idx="159">
                  <c:v>2988.7527799999998</c:v>
                </c:pt>
                <c:pt idx="160">
                  <c:v>2995.1872800000001</c:v>
                </c:pt>
                <c:pt idx="161">
                  <c:v>3001.6085400000002</c:v>
                </c:pt>
                <c:pt idx="162">
                  <c:v>3008.0331200000001</c:v>
                </c:pt>
                <c:pt idx="163">
                  <c:v>3014.4609999999998</c:v>
                </c:pt>
                <c:pt idx="164">
                  <c:v>3020.9054299999998</c:v>
                </c:pt>
                <c:pt idx="165">
                  <c:v>3027.3266899999999</c:v>
                </c:pt>
                <c:pt idx="166">
                  <c:v>3033.7479499999999</c:v>
                </c:pt>
                <c:pt idx="167">
                  <c:v>3040.19238</c:v>
                </c:pt>
                <c:pt idx="168">
                  <c:v>3046.6070300000001</c:v>
                </c:pt>
                <c:pt idx="169">
                  <c:v>3053.0382199999999</c:v>
                </c:pt>
                <c:pt idx="170">
                  <c:v>3059.3998999999999</c:v>
                </c:pt>
                <c:pt idx="171">
                  <c:v>3065.77151</c:v>
                </c:pt>
                <c:pt idx="172">
                  <c:v>3072.2589800000001</c:v>
                </c:pt>
                <c:pt idx="173">
                  <c:v>3078.7332000000001</c:v>
                </c:pt>
                <c:pt idx="174">
                  <c:v>3085.1511500000001</c:v>
                </c:pt>
                <c:pt idx="175">
                  <c:v>3091.5724100000002</c:v>
                </c:pt>
                <c:pt idx="176">
                  <c:v>3098.0102200000001</c:v>
                </c:pt>
                <c:pt idx="177">
                  <c:v>3104.3884499999999</c:v>
                </c:pt>
                <c:pt idx="178">
                  <c:v>3110.7865499999998</c:v>
                </c:pt>
                <c:pt idx="179">
                  <c:v>3117.2111199999999</c:v>
                </c:pt>
                <c:pt idx="180">
                  <c:v>3123.3377999999998</c:v>
                </c:pt>
                <c:pt idx="181">
                  <c:v>3123.4106200000001</c:v>
                </c:pt>
                <c:pt idx="182">
                  <c:v>3123.5148800000002</c:v>
                </c:pt>
                <c:pt idx="183">
                  <c:v>3129.7855399999999</c:v>
                </c:pt>
                <c:pt idx="184">
                  <c:v>3129.8583600000002</c:v>
                </c:pt>
                <c:pt idx="185">
                  <c:v>3129.9311699999998</c:v>
                </c:pt>
                <c:pt idx="186">
                  <c:v>3130.0039900000002</c:v>
                </c:pt>
                <c:pt idx="187">
                  <c:v>3130.0735</c:v>
                </c:pt>
                <c:pt idx="188">
                  <c:v>3136.5510300000001</c:v>
                </c:pt>
                <c:pt idx="189">
                  <c:v>3143.0020800000002</c:v>
                </c:pt>
                <c:pt idx="190">
                  <c:v>3149.4001800000001</c:v>
                </c:pt>
                <c:pt idx="191">
                  <c:v>3155.86447</c:v>
                </c:pt>
                <c:pt idx="192">
                  <c:v>3162.3155200000001</c:v>
                </c:pt>
                <c:pt idx="193">
                  <c:v>3168.7400899999998</c:v>
                </c:pt>
                <c:pt idx="194">
                  <c:v>3175.17128</c:v>
                </c:pt>
                <c:pt idx="195">
                  <c:v>3181.5925400000001</c:v>
                </c:pt>
                <c:pt idx="196">
                  <c:v>3188.01712</c:v>
                </c:pt>
                <c:pt idx="197">
                  <c:v>3194.4317599999999</c:v>
                </c:pt>
                <c:pt idx="198">
                  <c:v>3200.8182700000002</c:v>
                </c:pt>
                <c:pt idx="199">
                  <c:v>3206.8936399999998</c:v>
                </c:pt>
                <c:pt idx="200">
                  <c:v>3206.9664600000001</c:v>
                </c:pt>
                <c:pt idx="201">
                  <c:v>3207.03928</c:v>
                </c:pt>
                <c:pt idx="202">
                  <c:v>3207.14023</c:v>
                </c:pt>
                <c:pt idx="203">
                  <c:v>3213.3744799999999</c:v>
                </c:pt>
                <c:pt idx="204">
                  <c:v>3213.4472999999998</c:v>
                </c:pt>
                <c:pt idx="205">
                  <c:v>3213.5201200000001</c:v>
                </c:pt>
                <c:pt idx="206">
                  <c:v>3213.6243800000002</c:v>
                </c:pt>
                <c:pt idx="207">
                  <c:v>3220.1101899999999</c:v>
                </c:pt>
                <c:pt idx="208">
                  <c:v>3226.56124</c:v>
                </c:pt>
                <c:pt idx="209">
                  <c:v>3233.00567</c:v>
                </c:pt>
                <c:pt idx="210">
                  <c:v>3239.4434799999999</c:v>
                </c:pt>
                <c:pt idx="211">
                  <c:v>3245.8779800000002</c:v>
                </c:pt>
                <c:pt idx="212">
                  <c:v>3252.30917</c:v>
                </c:pt>
                <c:pt idx="213">
                  <c:v>3258.7370500000002</c:v>
                </c:pt>
                <c:pt idx="214">
                  <c:v>3265.1715600000002</c:v>
                </c:pt>
                <c:pt idx="215">
                  <c:v>3271.56468</c:v>
                </c:pt>
                <c:pt idx="216">
                  <c:v>3277.96774</c:v>
                </c:pt>
                <c:pt idx="217">
                  <c:v>3284.4320299999999</c:v>
                </c:pt>
                <c:pt idx="218">
                  <c:v>3290.8566000000001</c:v>
                </c:pt>
                <c:pt idx="219">
                  <c:v>3297.2878000000001</c:v>
                </c:pt>
                <c:pt idx="220">
                  <c:v>3303.69913</c:v>
                </c:pt>
                <c:pt idx="221">
                  <c:v>3310.1336299999998</c:v>
                </c:pt>
                <c:pt idx="222">
                  <c:v>3316.5482699999998</c:v>
                </c:pt>
                <c:pt idx="223">
                  <c:v>3322.9463599999999</c:v>
                </c:pt>
                <c:pt idx="224">
                  <c:v>3329.32791</c:v>
                </c:pt>
                <c:pt idx="225">
                  <c:v>3335.2857800000002</c:v>
                </c:pt>
                <c:pt idx="226">
                  <c:v>3335.3586</c:v>
                </c:pt>
                <c:pt idx="227">
                  <c:v>3335.4314100000001</c:v>
                </c:pt>
                <c:pt idx="228">
                  <c:v>3335.50423</c:v>
                </c:pt>
                <c:pt idx="229">
                  <c:v>3335.5770499999999</c:v>
                </c:pt>
                <c:pt idx="230">
                  <c:v>3335.6796599999998</c:v>
                </c:pt>
                <c:pt idx="231">
                  <c:v>3341.72028</c:v>
                </c:pt>
                <c:pt idx="232">
                  <c:v>3341.7930999999999</c:v>
                </c:pt>
                <c:pt idx="233">
                  <c:v>3341.8659200000002</c:v>
                </c:pt>
                <c:pt idx="234">
                  <c:v>3341.9387299999999</c:v>
                </c:pt>
                <c:pt idx="235">
                  <c:v>3342.0115500000002</c:v>
                </c:pt>
                <c:pt idx="236">
                  <c:v>3342.08437</c:v>
                </c:pt>
                <c:pt idx="237">
                  <c:v>3342.1571899999999</c:v>
                </c:pt>
                <c:pt idx="238">
                  <c:v>3348.6446500000002</c:v>
                </c:pt>
                <c:pt idx="239">
                  <c:v>3355.0990099999999</c:v>
                </c:pt>
                <c:pt idx="240">
                  <c:v>3361.5401299999999</c:v>
                </c:pt>
                <c:pt idx="241">
                  <c:v>3367.9382300000002</c:v>
                </c:pt>
                <c:pt idx="242">
                  <c:v>3374.3826600000002</c:v>
                </c:pt>
                <c:pt idx="243">
                  <c:v>3380.8006099999998</c:v>
                </c:pt>
                <c:pt idx="244">
                  <c:v>3386.8279900000002</c:v>
                </c:pt>
                <c:pt idx="245">
                  <c:v>3386.9008100000001</c:v>
                </c:pt>
                <c:pt idx="246">
                  <c:v>3386.97363</c:v>
                </c:pt>
                <c:pt idx="247">
                  <c:v>3387.0464400000001</c:v>
                </c:pt>
                <c:pt idx="248">
                  <c:v>3387.1192599999999</c:v>
                </c:pt>
                <c:pt idx="249">
                  <c:v>3387.1887700000002</c:v>
                </c:pt>
                <c:pt idx="250">
                  <c:v>3393.20291</c:v>
                </c:pt>
                <c:pt idx="251">
                  <c:v>3393.3088299999999</c:v>
                </c:pt>
                <c:pt idx="252">
                  <c:v>3399.83601</c:v>
                </c:pt>
                <c:pt idx="253">
                  <c:v>3399.9088299999999</c:v>
                </c:pt>
                <c:pt idx="254">
                  <c:v>3399.9816500000002</c:v>
                </c:pt>
                <c:pt idx="255">
                  <c:v>3406.4889699999999</c:v>
                </c:pt>
                <c:pt idx="256">
                  <c:v>3412.9532599999998</c:v>
                </c:pt>
                <c:pt idx="257">
                  <c:v>3419.3910700000001</c:v>
                </c:pt>
                <c:pt idx="258">
                  <c:v>3425.8487399999999</c:v>
                </c:pt>
                <c:pt idx="259">
                  <c:v>3432.2832400000002</c:v>
                </c:pt>
                <c:pt idx="260">
                  <c:v>3438.7111199999999</c:v>
                </c:pt>
                <c:pt idx="261">
                  <c:v>3445.1456199999998</c:v>
                </c:pt>
                <c:pt idx="262">
                  <c:v>3451.5801299999998</c:v>
                </c:pt>
                <c:pt idx="263">
                  <c:v>3458.0013899999999</c:v>
                </c:pt>
                <c:pt idx="264">
                  <c:v>3464.4193399999999</c:v>
                </c:pt>
                <c:pt idx="265">
                  <c:v>3470.81412</c:v>
                </c:pt>
                <c:pt idx="266">
                  <c:v>3477.25524</c:v>
                </c:pt>
                <c:pt idx="267">
                  <c:v>3483.6996800000002</c:v>
                </c:pt>
                <c:pt idx="268">
                  <c:v>3490.1242499999998</c:v>
                </c:pt>
                <c:pt idx="269">
                  <c:v>3496.5124099999998</c:v>
                </c:pt>
                <c:pt idx="270">
                  <c:v>3502.9733900000001</c:v>
                </c:pt>
                <c:pt idx="271">
                  <c:v>3509.4112</c:v>
                </c:pt>
                <c:pt idx="272">
                  <c:v>3515.8225299999999</c:v>
                </c:pt>
                <c:pt idx="273">
                  <c:v>3522.2669700000001</c:v>
                </c:pt>
                <c:pt idx="274">
                  <c:v>3528.70147</c:v>
                </c:pt>
                <c:pt idx="275">
                  <c:v>3535.12273</c:v>
                </c:pt>
                <c:pt idx="276">
                  <c:v>3541.5572299999999</c:v>
                </c:pt>
                <c:pt idx="277">
                  <c:v>3547.9652500000002</c:v>
                </c:pt>
                <c:pt idx="278">
                  <c:v>3554.3765899999999</c:v>
                </c:pt>
                <c:pt idx="279">
                  <c:v>3560.7945399999999</c:v>
                </c:pt>
                <c:pt idx="280">
                  <c:v>3567.21911</c:v>
                </c:pt>
                <c:pt idx="281">
                  <c:v>3573.2829000000002</c:v>
                </c:pt>
                <c:pt idx="282">
                  <c:v>3573.35572</c:v>
                </c:pt>
                <c:pt idx="283">
                  <c:v>3573.4285399999999</c:v>
                </c:pt>
                <c:pt idx="284">
                  <c:v>3573.50135</c:v>
                </c:pt>
                <c:pt idx="285">
                  <c:v>3573.5990000000002</c:v>
                </c:pt>
                <c:pt idx="286">
                  <c:v>3579.69092</c:v>
                </c:pt>
                <c:pt idx="287">
                  <c:v>3579.7637399999999</c:v>
                </c:pt>
                <c:pt idx="288">
                  <c:v>3579.8365600000002</c:v>
                </c:pt>
                <c:pt idx="289">
                  <c:v>3586.3372599999998</c:v>
                </c:pt>
                <c:pt idx="290">
                  <c:v>3586.4315900000001</c:v>
                </c:pt>
                <c:pt idx="291">
                  <c:v>3592.9107800000002</c:v>
                </c:pt>
                <c:pt idx="292">
                  <c:v>3599.37176</c:v>
                </c:pt>
                <c:pt idx="293">
                  <c:v>3605.8062599999998</c:v>
                </c:pt>
                <c:pt idx="294">
                  <c:v>3612.2440700000002</c:v>
                </c:pt>
                <c:pt idx="295">
                  <c:v>3618.6686399999999</c:v>
                </c:pt>
                <c:pt idx="296">
                  <c:v>3625.1064500000002</c:v>
                </c:pt>
                <c:pt idx="297">
                  <c:v>3631.5111700000002</c:v>
                </c:pt>
                <c:pt idx="298">
                  <c:v>3637.9555999999998</c:v>
                </c:pt>
                <c:pt idx="299">
                  <c:v>3644.3735499999998</c:v>
                </c:pt>
                <c:pt idx="300">
                  <c:v>3650.7914999999998</c:v>
                </c:pt>
                <c:pt idx="301">
                  <c:v>3657.1995200000001</c:v>
                </c:pt>
                <c:pt idx="302">
                  <c:v>3663.6075500000002</c:v>
                </c:pt>
                <c:pt idx="303">
                  <c:v>3669.8136599999998</c:v>
                </c:pt>
                <c:pt idx="304">
                  <c:v>3669.8864800000001</c:v>
                </c:pt>
                <c:pt idx="305">
                  <c:v>3669.98578</c:v>
                </c:pt>
                <c:pt idx="306">
                  <c:v>3675.6192799999999</c:v>
                </c:pt>
                <c:pt idx="307">
                  <c:v>3675.6921000000002</c:v>
                </c:pt>
                <c:pt idx="308">
                  <c:v>3675.7649099999999</c:v>
                </c:pt>
                <c:pt idx="309">
                  <c:v>3675.8377300000002</c:v>
                </c:pt>
                <c:pt idx="310">
                  <c:v>3675.9105500000001</c:v>
                </c:pt>
                <c:pt idx="311">
                  <c:v>3675.9833699999999</c:v>
                </c:pt>
                <c:pt idx="312">
                  <c:v>3676.0561899999998</c:v>
                </c:pt>
                <c:pt idx="313">
                  <c:v>3676.1571399999998</c:v>
                </c:pt>
                <c:pt idx="314">
                  <c:v>3682.0273000000002</c:v>
                </c:pt>
                <c:pt idx="315">
                  <c:v>3682.1001200000001</c:v>
                </c:pt>
                <c:pt idx="316">
                  <c:v>3682.1729399999999</c:v>
                </c:pt>
                <c:pt idx="317">
                  <c:v>3682.24575</c:v>
                </c:pt>
                <c:pt idx="318">
                  <c:v>3682.3185699999999</c:v>
                </c:pt>
                <c:pt idx="319">
                  <c:v>3682.3913899999998</c:v>
                </c:pt>
                <c:pt idx="320">
                  <c:v>3682.4642100000001</c:v>
                </c:pt>
                <c:pt idx="321">
                  <c:v>3682.53703</c:v>
                </c:pt>
                <c:pt idx="322">
                  <c:v>3682.6098499999998</c:v>
                </c:pt>
                <c:pt idx="323">
                  <c:v>3682.7058400000001</c:v>
                </c:pt>
                <c:pt idx="324">
                  <c:v>3689.2280500000002</c:v>
                </c:pt>
                <c:pt idx="325">
                  <c:v>3695.72048</c:v>
                </c:pt>
                <c:pt idx="326">
                  <c:v>3702.1980100000001</c:v>
                </c:pt>
                <c:pt idx="327">
                  <c:v>3708.6490600000002</c:v>
                </c:pt>
                <c:pt idx="328">
                  <c:v>3715.0670100000002</c:v>
                </c:pt>
                <c:pt idx="329">
                  <c:v>3721.4948899999999</c:v>
                </c:pt>
                <c:pt idx="330">
                  <c:v>3727.9326999999998</c:v>
                </c:pt>
                <c:pt idx="331">
                  <c:v>3734.3506499999999</c:v>
                </c:pt>
                <c:pt idx="332">
                  <c:v>3740.7156500000001</c:v>
                </c:pt>
                <c:pt idx="333">
                  <c:v>3747.1600800000001</c:v>
                </c:pt>
                <c:pt idx="334">
                  <c:v>3753.6409199999998</c:v>
                </c:pt>
                <c:pt idx="335">
                  <c:v>3760.0688</c:v>
                </c:pt>
                <c:pt idx="336">
                  <c:v>3766.5032999999999</c:v>
                </c:pt>
                <c:pt idx="337">
                  <c:v>3772.9444199999998</c:v>
                </c:pt>
                <c:pt idx="338">
                  <c:v>3779.3756199999998</c:v>
                </c:pt>
                <c:pt idx="339">
                  <c:v>3785.8101200000001</c:v>
                </c:pt>
                <c:pt idx="340">
                  <c:v>3792.2446199999999</c:v>
                </c:pt>
                <c:pt idx="341">
                  <c:v>3798.6758100000002</c:v>
                </c:pt>
                <c:pt idx="342">
                  <c:v>3805.1036899999999</c:v>
                </c:pt>
                <c:pt idx="343">
                  <c:v>3811.5348800000002</c:v>
                </c:pt>
                <c:pt idx="344">
                  <c:v>3817.9660800000001</c:v>
                </c:pt>
                <c:pt idx="345">
                  <c:v>3824.3906499999998</c:v>
                </c:pt>
                <c:pt idx="346">
                  <c:v>3830.81522</c:v>
                </c:pt>
                <c:pt idx="347">
                  <c:v>3837.2497199999998</c:v>
                </c:pt>
                <c:pt idx="348">
                  <c:v>3843.6643600000002</c:v>
                </c:pt>
                <c:pt idx="349">
                  <c:v>3850.0823099999998</c:v>
                </c:pt>
                <c:pt idx="350">
                  <c:v>3856.4936499999999</c:v>
                </c:pt>
                <c:pt idx="351">
                  <c:v>3862.8983600000001</c:v>
                </c:pt>
                <c:pt idx="352">
                  <c:v>3869.2997599999999</c:v>
                </c:pt>
                <c:pt idx="353">
                  <c:v>3875.1219299999998</c:v>
                </c:pt>
                <c:pt idx="354">
                  <c:v>3875.1947399999999</c:v>
                </c:pt>
                <c:pt idx="355">
                  <c:v>3875.2675599999998</c:v>
                </c:pt>
                <c:pt idx="356">
                  <c:v>3875.3403800000001</c:v>
                </c:pt>
                <c:pt idx="357">
                  <c:v>3875.4132</c:v>
                </c:pt>
                <c:pt idx="358">
                  <c:v>3875.4860199999998</c:v>
                </c:pt>
                <c:pt idx="359">
                  <c:v>3875.5588400000001</c:v>
                </c:pt>
                <c:pt idx="360">
                  <c:v>3875.63166</c:v>
                </c:pt>
                <c:pt idx="361">
                  <c:v>3881.4107899999999</c:v>
                </c:pt>
                <c:pt idx="362">
                  <c:v>3881.4836100000002</c:v>
                </c:pt>
                <c:pt idx="363">
                  <c:v>3881.5564300000001</c:v>
                </c:pt>
                <c:pt idx="364">
                  <c:v>3888.0571300000001</c:v>
                </c:pt>
                <c:pt idx="365">
                  <c:v>3888.12995</c:v>
                </c:pt>
                <c:pt idx="366">
                  <c:v>3888.2027699999999</c:v>
                </c:pt>
                <c:pt idx="367">
                  <c:v>3888.27558</c:v>
                </c:pt>
                <c:pt idx="368">
                  <c:v>3888.3483999999999</c:v>
                </c:pt>
                <c:pt idx="369">
                  <c:v>3888.4493499999999</c:v>
                </c:pt>
                <c:pt idx="370">
                  <c:v>3894.7564200000002</c:v>
                </c:pt>
                <c:pt idx="371">
                  <c:v>3894.8490999999999</c:v>
                </c:pt>
                <c:pt idx="372">
                  <c:v>3901.27036</c:v>
                </c:pt>
                <c:pt idx="373">
                  <c:v>3901.3713200000002</c:v>
                </c:pt>
                <c:pt idx="374">
                  <c:v>3907.90346</c:v>
                </c:pt>
                <c:pt idx="375">
                  <c:v>3914.3412699999999</c:v>
                </c:pt>
                <c:pt idx="376">
                  <c:v>3920.7823899999999</c:v>
                </c:pt>
                <c:pt idx="377">
                  <c:v>3927.2135899999998</c:v>
                </c:pt>
                <c:pt idx="378">
                  <c:v>3933.6447800000001</c:v>
                </c:pt>
                <c:pt idx="379">
                  <c:v>3940.0859</c:v>
                </c:pt>
                <c:pt idx="380">
                  <c:v>3946.4906099999998</c:v>
                </c:pt>
                <c:pt idx="381">
                  <c:v>3952.91849</c:v>
                </c:pt>
                <c:pt idx="382">
                  <c:v>3959.3529899999999</c:v>
                </c:pt>
                <c:pt idx="383">
                  <c:v>3965.7974300000001</c:v>
                </c:pt>
                <c:pt idx="384">
                  <c:v>3972.2253099999998</c:v>
                </c:pt>
                <c:pt idx="385">
                  <c:v>3978.6565000000001</c:v>
                </c:pt>
                <c:pt idx="386">
                  <c:v>3985.0810700000002</c:v>
                </c:pt>
                <c:pt idx="387">
                  <c:v>3991.5089499999999</c:v>
                </c:pt>
                <c:pt idx="388">
                  <c:v>3997.9401400000002</c:v>
                </c:pt>
                <c:pt idx="389">
                  <c:v>4004.36472</c:v>
                </c:pt>
                <c:pt idx="390">
                  <c:v>4010.7859800000001</c:v>
                </c:pt>
                <c:pt idx="391">
                  <c:v>4017.1906899999999</c:v>
                </c:pt>
                <c:pt idx="392">
                  <c:v>4023.5623000000001</c:v>
                </c:pt>
                <c:pt idx="393">
                  <c:v>4030.00839</c:v>
                </c:pt>
                <c:pt idx="394">
                  <c:v>4036.4809599999999</c:v>
                </c:pt>
                <c:pt idx="395">
                  <c:v>4042.9187700000002</c:v>
                </c:pt>
                <c:pt idx="396">
                  <c:v>4049.3532700000001</c:v>
                </c:pt>
                <c:pt idx="397">
                  <c:v>4055.7877699999999</c:v>
                </c:pt>
                <c:pt idx="398">
                  <c:v>4062.2024099999999</c:v>
                </c:pt>
                <c:pt idx="399">
                  <c:v>4068.6402200000002</c:v>
                </c:pt>
                <c:pt idx="400">
                  <c:v>4075.0648000000001</c:v>
                </c:pt>
                <c:pt idx="401">
                  <c:v>4081.4992999999999</c:v>
                </c:pt>
                <c:pt idx="402">
                  <c:v>4087.92056</c:v>
                </c:pt>
                <c:pt idx="403">
                  <c:v>4094.3418200000001</c:v>
                </c:pt>
                <c:pt idx="404">
                  <c:v>4100.7862500000001</c:v>
                </c:pt>
                <c:pt idx="405">
                  <c:v>4107.19758</c:v>
                </c:pt>
                <c:pt idx="406">
                  <c:v>4113.62547</c:v>
                </c:pt>
                <c:pt idx="407">
                  <c:v>4120.0566600000002</c:v>
                </c:pt>
                <c:pt idx="408">
                  <c:v>4126.4911599999996</c:v>
                </c:pt>
                <c:pt idx="409">
                  <c:v>4132.9223499999998</c:v>
                </c:pt>
                <c:pt idx="410">
                  <c:v>4139.3535400000001</c:v>
                </c:pt>
                <c:pt idx="411">
                  <c:v>4145.7781100000002</c:v>
                </c:pt>
                <c:pt idx="412">
                  <c:v>4152.19938</c:v>
                </c:pt>
                <c:pt idx="413">
                  <c:v>4158.61733</c:v>
                </c:pt>
                <c:pt idx="414">
                  <c:v>4165.0485200000003</c:v>
                </c:pt>
                <c:pt idx="415">
                  <c:v>4171.4797099999996</c:v>
                </c:pt>
                <c:pt idx="416">
                  <c:v>4177.9075899999998</c:v>
                </c:pt>
                <c:pt idx="417">
                  <c:v>4184.3387899999998</c:v>
                </c:pt>
                <c:pt idx="418">
                  <c:v>4190.7799100000002</c:v>
                </c:pt>
                <c:pt idx="419">
                  <c:v>4197.1945500000002</c:v>
                </c:pt>
                <c:pt idx="420">
                  <c:v>4203.6257400000004</c:v>
                </c:pt>
                <c:pt idx="421">
                  <c:v>4210.0569299999997</c:v>
                </c:pt>
                <c:pt idx="422">
                  <c:v>4216.4814999999999</c:v>
                </c:pt>
                <c:pt idx="423">
                  <c:v>4222.9093899999998</c:v>
                </c:pt>
                <c:pt idx="424">
                  <c:v>4229.3438900000001</c:v>
                </c:pt>
                <c:pt idx="425">
                  <c:v>4235.7750800000003</c:v>
                </c:pt>
                <c:pt idx="426">
                  <c:v>4242.1897200000003</c:v>
                </c:pt>
                <c:pt idx="427">
                  <c:v>4248.6043600000003</c:v>
                </c:pt>
                <c:pt idx="428">
                  <c:v>4255.0123899999999</c:v>
                </c:pt>
                <c:pt idx="429">
                  <c:v>4261.4535100000003</c:v>
                </c:pt>
                <c:pt idx="430">
                  <c:v>4267.8780800000004</c:v>
                </c:pt>
                <c:pt idx="431">
                  <c:v>4274.2927200000004</c:v>
                </c:pt>
                <c:pt idx="432">
                  <c:v>4280.6908100000001</c:v>
                </c:pt>
                <c:pt idx="433">
                  <c:v>4287.0690500000001</c:v>
                </c:pt>
                <c:pt idx="434">
                  <c:v>4293.4770699999999</c:v>
                </c:pt>
                <c:pt idx="435">
                  <c:v>4299.8586100000002</c:v>
                </c:pt>
                <c:pt idx="436">
                  <c:v>4306.2500799999998</c:v>
                </c:pt>
                <c:pt idx="437">
                  <c:v>4312.2906999999996</c:v>
                </c:pt>
                <c:pt idx="438">
                  <c:v>4312.3635199999999</c:v>
                </c:pt>
                <c:pt idx="439">
                  <c:v>4312.4363400000002</c:v>
                </c:pt>
                <c:pt idx="440">
                  <c:v>4312.5091599999996</c:v>
                </c:pt>
                <c:pt idx="441">
                  <c:v>4312.5819799999999</c:v>
                </c:pt>
                <c:pt idx="442">
                  <c:v>4318.3875900000003</c:v>
                </c:pt>
                <c:pt idx="443">
                  <c:v>4318.4604099999997</c:v>
                </c:pt>
                <c:pt idx="444">
                  <c:v>4318.53323</c:v>
                </c:pt>
                <c:pt idx="445">
                  <c:v>4318.6060500000003</c:v>
                </c:pt>
                <c:pt idx="446">
                  <c:v>4318.6788699999997</c:v>
                </c:pt>
                <c:pt idx="447">
                  <c:v>4318.7516800000003</c:v>
                </c:pt>
                <c:pt idx="448">
                  <c:v>4321.0156800000004</c:v>
                </c:pt>
                <c:pt idx="449">
                  <c:v>4321.0884900000001</c:v>
                </c:pt>
                <c:pt idx="450">
                  <c:v>4321.1613100000004</c:v>
                </c:pt>
                <c:pt idx="451">
                  <c:v>4321.2341299999998</c:v>
                </c:pt>
                <c:pt idx="452">
                  <c:v>4321.3069500000001</c:v>
                </c:pt>
                <c:pt idx="453">
                  <c:v>4321.3797699999996</c:v>
                </c:pt>
                <c:pt idx="454">
                  <c:v>4321.4525899999999</c:v>
                </c:pt>
                <c:pt idx="455">
                  <c:v>4321.5254000000004</c:v>
                </c:pt>
                <c:pt idx="456">
                  <c:v>4321.5982199999999</c:v>
                </c:pt>
                <c:pt idx="457">
                  <c:v>4321.6710400000002</c:v>
                </c:pt>
                <c:pt idx="458">
                  <c:v>4321.7438599999996</c:v>
                </c:pt>
                <c:pt idx="459">
                  <c:v>4321.8166799999999</c:v>
                </c:pt>
                <c:pt idx="460">
                  <c:v>4321.8895000000002</c:v>
                </c:pt>
                <c:pt idx="461">
                  <c:v>4321.9623199999996</c:v>
                </c:pt>
                <c:pt idx="462">
                  <c:v>4322.0351300000002</c:v>
                </c:pt>
                <c:pt idx="463">
                  <c:v>4322.1079499999996</c:v>
                </c:pt>
                <c:pt idx="464">
                  <c:v>4322.1807699999999</c:v>
                </c:pt>
                <c:pt idx="465">
                  <c:v>4322.2535900000003</c:v>
                </c:pt>
                <c:pt idx="466">
                  <c:v>4322.3264099999997</c:v>
                </c:pt>
                <c:pt idx="467">
                  <c:v>4322.39923</c:v>
                </c:pt>
                <c:pt idx="468">
                  <c:v>4322.4720399999997</c:v>
                </c:pt>
                <c:pt idx="469">
                  <c:v>4322.54486</c:v>
                </c:pt>
                <c:pt idx="470">
                  <c:v>4322.6176800000003</c:v>
                </c:pt>
                <c:pt idx="471">
                  <c:v>4322.6904999999997</c:v>
                </c:pt>
                <c:pt idx="472">
                  <c:v>4322.76332</c:v>
                </c:pt>
                <c:pt idx="473">
                  <c:v>4322.8361400000003</c:v>
                </c:pt>
                <c:pt idx="474">
                  <c:v>4322.90895</c:v>
                </c:pt>
                <c:pt idx="475">
                  <c:v>4322.9817700000003</c:v>
                </c:pt>
                <c:pt idx="476">
                  <c:v>4323.0545899999997</c:v>
                </c:pt>
                <c:pt idx="477">
                  <c:v>4323.1274100000001</c:v>
                </c:pt>
                <c:pt idx="478">
                  <c:v>4323.2002300000004</c:v>
                </c:pt>
                <c:pt idx="479">
                  <c:v>4323.2730499999998</c:v>
                </c:pt>
                <c:pt idx="480">
                  <c:v>4323.3458700000001</c:v>
                </c:pt>
                <c:pt idx="481">
                  <c:v>4323.4186799999998</c:v>
                </c:pt>
                <c:pt idx="482">
                  <c:v>4323.4915000000001</c:v>
                </c:pt>
                <c:pt idx="483">
                  <c:v>4323.5643200000004</c:v>
                </c:pt>
                <c:pt idx="484">
                  <c:v>4323.6371399999998</c:v>
                </c:pt>
                <c:pt idx="485">
                  <c:v>4323.7099600000001</c:v>
                </c:pt>
                <c:pt idx="486">
                  <c:v>4323.7827799999995</c:v>
                </c:pt>
                <c:pt idx="487">
                  <c:v>4323.8555900000001</c:v>
                </c:pt>
                <c:pt idx="488">
                  <c:v>4323.9284100000004</c:v>
                </c:pt>
                <c:pt idx="489">
                  <c:v>4324.0012299999999</c:v>
                </c:pt>
                <c:pt idx="490">
                  <c:v>4324.0740500000002</c:v>
                </c:pt>
                <c:pt idx="491">
                  <c:v>4324.1468699999996</c:v>
                </c:pt>
                <c:pt idx="492">
                  <c:v>4324.2196899999999</c:v>
                </c:pt>
                <c:pt idx="493">
                  <c:v>4324.2925100000002</c:v>
                </c:pt>
                <c:pt idx="494">
                  <c:v>4324.3653199999999</c:v>
                </c:pt>
                <c:pt idx="495">
                  <c:v>4324.4381400000002</c:v>
                </c:pt>
                <c:pt idx="496">
                  <c:v>4324.5109599999996</c:v>
                </c:pt>
                <c:pt idx="497">
                  <c:v>4324.5837799999999</c:v>
                </c:pt>
                <c:pt idx="498">
                  <c:v>4324.6566000000003</c:v>
                </c:pt>
                <c:pt idx="499">
                  <c:v>4324.7509300000002</c:v>
                </c:pt>
                <c:pt idx="500">
                  <c:v>4326.1791599999997</c:v>
                </c:pt>
                <c:pt idx="501">
                  <c:v>4326.25198</c:v>
                </c:pt>
                <c:pt idx="502">
                  <c:v>4326.3248000000003</c:v>
                </c:pt>
                <c:pt idx="503">
                  <c:v>4326.3976199999997</c:v>
                </c:pt>
                <c:pt idx="504">
                  <c:v>4326.4704400000001</c:v>
                </c:pt>
                <c:pt idx="505">
                  <c:v>4326.5432600000004</c:v>
                </c:pt>
                <c:pt idx="506">
                  <c:v>4326.6160799999998</c:v>
                </c:pt>
                <c:pt idx="507">
                  <c:v>4326.6888900000004</c:v>
                </c:pt>
                <c:pt idx="508">
                  <c:v>4326.7617099999998</c:v>
                </c:pt>
                <c:pt idx="509">
                  <c:v>4326.8345300000001</c:v>
                </c:pt>
                <c:pt idx="510">
                  <c:v>4326.9073500000004</c:v>
                </c:pt>
                <c:pt idx="511">
                  <c:v>4326.9801699999998</c:v>
                </c:pt>
                <c:pt idx="512">
                  <c:v>4327.0529900000001</c:v>
                </c:pt>
                <c:pt idx="513">
                  <c:v>4327.1257999999998</c:v>
                </c:pt>
                <c:pt idx="514">
                  <c:v>4327.1986200000001</c:v>
                </c:pt>
                <c:pt idx="515">
                  <c:v>4327.2714400000004</c:v>
                </c:pt>
                <c:pt idx="516">
                  <c:v>4327.3442599999998</c:v>
                </c:pt>
                <c:pt idx="517">
                  <c:v>4327.4170800000002</c:v>
                </c:pt>
                <c:pt idx="518">
                  <c:v>4327.4898999999996</c:v>
                </c:pt>
                <c:pt idx="519">
                  <c:v>4327.5627100000002</c:v>
                </c:pt>
                <c:pt idx="520">
                  <c:v>4327.6355299999996</c:v>
                </c:pt>
                <c:pt idx="521">
                  <c:v>4327.7083499999999</c:v>
                </c:pt>
                <c:pt idx="522">
                  <c:v>4327.7811700000002</c:v>
                </c:pt>
                <c:pt idx="523">
                  <c:v>4327.8539899999996</c:v>
                </c:pt>
                <c:pt idx="524">
                  <c:v>4327.9268099999999</c:v>
                </c:pt>
                <c:pt idx="525">
                  <c:v>4327.9996300000003</c:v>
                </c:pt>
                <c:pt idx="526">
                  <c:v>4328.0724399999999</c:v>
                </c:pt>
                <c:pt idx="527">
                  <c:v>4328.1452600000002</c:v>
                </c:pt>
                <c:pt idx="528">
                  <c:v>4328.2180799999996</c:v>
                </c:pt>
                <c:pt idx="529">
                  <c:v>4328.2909</c:v>
                </c:pt>
                <c:pt idx="530">
                  <c:v>4328.3637200000003</c:v>
                </c:pt>
                <c:pt idx="531">
                  <c:v>4328.4365399999997</c:v>
                </c:pt>
                <c:pt idx="532">
                  <c:v>4328.5374899999997</c:v>
                </c:pt>
                <c:pt idx="533">
                  <c:v>4335.0497699999996</c:v>
                </c:pt>
                <c:pt idx="534">
                  <c:v>4335.1225899999999</c:v>
                </c:pt>
                <c:pt idx="535">
                  <c:v>4335.1954100000003</c:v>
                </c:pt>
                <c:pt idx="536">
                  <c:v>4335.2682299999997</c:v>
                </c:pt>
                <c:pt idx="537">
                  <c:v>4335.34105</c:v>
                </c:pt>
                <c:pt idx="538">
                  <c:v>4335.4138700000003</c:v>
                </c:pt>
                <c:pt idx="539">
                  <c:v>4335.48668</c:v>
                </c:pt>
                <c:pt idx="540">
                  <c:v>4335.5595000000003</c:v>
                </c:pt>
                <c:pt idx="541">
                  <c:v>4335.6323199999997</c:v>
                </c:pt>
                <c:pt idx="542">
                  <c:v>4335.70514</c:v>
                </c:pt>
                <c:pt idx="543">
                  <c:v>4335.7779600000003</c:v>
                </c:pt>
                <c:pt idx="544">
                  <c:v>4335.8507799999998</c:v>
                </c:pt>
                <c:pt idx="545">
                  <c:v>4335.9235900000003</c:v>
                </c:pt>
                <c:pt idx="546">
                  <c:v>4335.9964099999997</c:v>
                </c:pt>
                <c:pt idx="547">
                  <c:v>4336.0692300000001</c:v>
                </c:pt>
                <c:pt idx="548">
                  <c:v>4336.1420500000004</c:v>
                </c:pt>
                <c:pt idx="549">
                  <c:v>4336.2148699999998</c:v>
                </c:pt>
                <c:pt idx="550">
                  <c:v>4336.2876900000001</c:v>
                </c:pt>
                <c:pt idx="551">
                  <c:v>4336.3605100000004</c:v>
                </c:pt>
                <c:pt idx="552">
                  <c:v>4336.4333200000001</c:v>
                </c:pt>
                <c:pt idx="553">
                  <c:v>4336.5061400000004</c:v>
                </c:pt>
                <c:pt idx="554">
                  <c:v>4336.5789599999998</c:v>
                </c:pt>
                <c:pt idx="555">
                  <c:v>4336.6517800000001</c:v>
                </c:pt>
                <c:pt idx="556">
                  <c:v>4336.7245999999996</c:v>
                </c:pt>
                <c:pt idx="557">
                  <c:v>4336.7974199999999</c:v>
                </c:pt>
                <c:pt idx="558">
                  <c:v>4336.8702300000004</c:v>
                </c:pt>
                <c:pt idx="559">
                  <c:v>4336.9430499999999</c:v>
                </c:pt>
                <c:pt idx="560">
                  <c:v>4337.0158700000002</c:v>
                </c:pt>
                <c:pt idx="561">
                  <c:v>4337.0886899999996</c:v>
                </c:pt>
                <c:pt idx="562">
                  <c:v>4337.1615099999999</c:v>
                </c:pt>
                <c:pt idx="563">
                  <c:v>4337.2343300000002</c:v>
                </c:pt>
                <c:pt idx="564">
                  <c:v>4337.3071499999996</c:v>
                </c:pt>
                <c:pt idx="565">
                  <c:v>4337.3799600000002</c:v>
                </c:pt>
                <c:pt idx="566">
                  <c:v>4337.4527799999996</c:v>
                </c:pt>
                <c:pt idx="567">
                  <c:v>4337.5255999999999</c:v>
                </c:pt>
                <c:pt idx="568">
                  <c:v>4337.6182799999997</c:v>
                </c:pt>
                <c:pt idx="569">
                  <c:v>4344.10574</c:v>
                </c:pt>
                <c:pt idx="570">
                  <c:v>4344.1785600000003</c:v>
                </c:pt>
                <c:pt idx="571">
                  <c:v>4344.2778600000001</c:v>
                </c:pt>
                <c:pt idx="572">
                  <c:v>4350.7851799999999</c:v>
                </c:pt>
                <c:pt idx="573">
                  <c:v>4350.8579900000004</c:v>
                </c:pt>
                <c:pt idx="574">
                  <c:v>4350.9308099999998</c:v>
                </c:pt>
                <c:pt idx="575">
                  <c:v>4351.0317599999998</c:v>
                </c:pt>
                <c:pt idx="576">
                  <c:v>4357.56556</c:v>
                </c:pt>
                <c:pt idx="577">
                  <c:v>4364.0033800000001</c:v>
                </c:pt>
                <c:pt idx="578">
                  <c:v>4370.4957999999997</c:v>
                </c:pt>
                <c:pt idx="579">
                  <c:v>4376.98326</c:v>
                </c:pt>
                <c:pt idx="580">
                  <c:v>4383.4475499999999</c:v>
                </c:pt>
                <c:pt idx="581">
                  <c:v>4389.8787400000001</c:v>
                </c:pt>
                <c:pt idx="582">
                  <c:v>4396.3099400000001</c:v>
                </c:pt>
                <c:pt idx="583">
                  <c:v>4402.81891</c:v>
                </c:pt>
                <c:pt idx="584">
                  <c:v>4409.2616900000003</c:v>
                </c:pt>
                <c:pt idx="585">
                  <c:v>4415.71605</c:v>
                </c:pt>
                <c:pt idx="586">
                  <c:v>4422.1737199999998</c:v>
                </c:pt>
                <c:pt idx="587">
                  <c:v>4428.5949799999999</c:v>
                </c:pt>
                <c:pt idx="588">
                  <c:v>4435.0261700000001</c:v>
                </c:pt>
                <c:pt idx="589">
                  <c:v>4441.4408199999998</c:v>
                </c:pt>
                <c:pt idx="590">
                  <c:v>4447.8455299999996</c:v>
                </c:pt>
                <c:pt idx="591">
                  <c:v>4454.2899600000001</c:v>
                </c:pt>
                <c:pt idx="592">
                  <c:v>4460.7310799999996</c:v>
                </c:pt>
                <c:pt idx="593">
                  <c:v>4467.1490299999996</c:v>
                </c:pt>
                <c:pt idx="594">
                  <c:v>4473.5570500000003</c:v>
                </c:pt>
                <c:pt idx="595">
                  <c:v>4479.9816300000002</c:v>
                </c:pt>
                <c:pt idx="596">
                  <c:v>4486.4426100000001</c:v>
                </c:pt>
                <c:pt idx="597">
                  <c:v>4492.8605600000001</c:v>
                </c:pt>
                <c:pt idx="598">
                  <c:v>4499.2752</c:v>
                </c:pt>
                <c:pt idx="599">
                  <c:v>4505.6931500000001</c:v>
                </c:pt>
                <c:pt idx="600">
                  <c:v>4512.1408899999997</c:v>
                </c:pt>
                <c:pt idx="601">
                  <c:v>4518.5720899999997</c:v>
                </c:pt>
                <c:pt idx="602">
                  <c:v>4524.9701800000003</c:v>
                </c:pt>
                <c:pt idx="603">
                  <c:v>4531.3980600000004</c:v>
                </c:pt>
                <c:pt idx="604">
                  <c:v>4537.8524200000002</c:v>
                </c:pt>
                <c:pt idx="605">
                  <c:v>4544.2935399999997</c:v>
                </c:pt>
                <c:pt idx="606">
                  <c:v>4550.7015700000002</c:v>
                </c:pt>
                <c:pt idx="607">
                  <c:v>4557.1129000000001</c:v>
                </c:pt>
                <c:pt idx="608">
                  <c:v>4563.5209199999999</c:v>
                </c:pt>
                <c:pt idx="609">
                  <c:v>4569.9454900000001</c:v>
                </c:pt>
                <c:pt idx="610">
                  <c:v>4576.31214</c:v>
                </c:pt>
                <c:pt idx="611">
                  <c:v>4582.6787899999999</c:v>
                </c:pt>
                <c:pt idx="612">
                  <c:v>4589.1397699999998</c:v>
                </c:pt>
                <c:pt idx="613">
                  <c:v>4595.3094799999999</c:v>
                </c:pt>
                <c:pt idx="614">
                  <c:v>4595.3822899999996</c:v>
                </c:pt>
                <c:pt idx="615">
                  <c:v>4595.4832500000002</c:v>
                </c:pt>
                <c:pt idx="616">
                  <c:v>4600.6980400000002</c:v>
                </c:pt>
                <c:pt idx="617">
                  <c:v>4600.7708599999996</c:v>
                </c:pt>
                <c:pt idx="618">
                  <c:v>4600.8436799999999</c:v>
                </c:pt>
                <c:pt idx="619">
                  <c:v>4600.9165000000003</c:v>
                </c:pt>
                <c:pt idx="620">
                  <c:v>4600.9893099999999</c:v>
                </c:pt>
                <c:pt idx="621">
                  <c:v>4601.0621300000003</c:v>
                </c:pt>
                <c:pt idx="622">
                  <c:v>4601.1349499999997</c:v>
                </c:pt>
                <c:pt idx="623">
                  <c:v>4601.20777</c:v>
                </c:pt>
                <c:pt idx="624">
                  <c:v>4601.2805900000003</c:v>
                </c:pt>
                <c:pt idx="625">
                  <c:v>4601.3534099999997</c:v>
                </c:pt>
                <c:pt idx="626">
                  <c:v>4601.4262200000003</c:v>
                </c:pt>
                <c:pt idx="627">
                  <c:v>4601.4990399999997</c:v>
                </c:pt>
                <c:pt idx="628">
                  <c:v>4601.57186</c:v>
                </c:pt>
                <c:pt idx="629">
                  <c:v>4601.6678499999998</c:v>
                </c:pt>
                <c:pt idx="630">
                  <c:v>4607.1590200000001</c:v>
                </c:pt>
                <c:pt idx="631">
                  <c:v>4607.2318400000004</c:v>
                </c:pt>
                <c:pt idx="632">
                  <c:v>4607.3046599999998</c:v>
                </c:pt>
                <c:pt idx="633">
                  <c:v>4607.3774800000001</c:v>
                </c:pt>
                <c:pt idx="634">
                  <c:v>4607.4502899999998</c:v>
                </c:pt>
                <c:pt idx="635">
                  <c:v>4607.5231100000001</c:v>
                </c:pt>
                <c:pt idx="636">
                  <c:v>4607.5959300000004</c:v>
                </c:pt>
                <c:pt idx="637">
                  <c:v>4607.6687499999998</c:v>
                </c:pt>
                <c:pt idx="638">
                  <c:v>4607.7415700000001</c:v>
                </c:pt>
                <c:pt idx="639">
                  <c:v>4607.8143899999995</c:v>
                </c:pt>
                <c:pt idx="640">
                  <c:v>4607.9070599999995</c:v>
                </c:pt>
                <c:pt idx="641">
                  <c:v>4614.3945299999996</c:v>
                </c:pt>
                <c:pt idx="642">
                  <c:v>4614.4673400000001</c:v>
                </c:pt>
                <c:pt idx="643">
                  <c:v>4614.5401599999996</c:v>
                </c:pt>
                <c:pt idx="644">
                  <c:v>4614.6129799999999</c:v>
                </c:pt>
                <c:pt idx="645">
                  <c:v>4621.1136800000004</c:v>
                </c:pt>
                <c:pt idx="646">
                  <c:v>4627.61438</c:v>
                </c:pt>
                <c:pt idx="647">
                  <c:v>4633.9231099999997</c:v>
                </c:pt>
                <c:pt idx="648">
                  <c:v>4633.9926100000002</c:v>
                </c:pt>
                <c:pt idx="649">
                  <c:v>4640.3509899999999</c:v>
                </c:pt>
                <c:pt idx="650">
                  <c:v>4640.4238100000002</c:v>
                </c:pt>
                <c:pt idx="651">
                  <c:v>4640.5164800000002</c:v>
                </c:pt>
                <c:pt idx="652">
                  <c:v>4646.9774600000001</c:v>
                </c:pt>
                <c:pt idx="653">
                  <c:v>4653.3821799999996</c:v>
                </c:pt>
                <c:pt idx="654">
                  <c:v>4659.76703</c:v>
                </c:pt>
                <c:pt idx="655">
                  <c:v>4665.8043399999997</c:v>
                </c:pt>
                <c:pt idx="656">
                  <c:v>4665.87716</c:v>
                </c:pt>
                <c:pt idx="657">
                  <c:v>4665.9499800000003</c:v>
                </c:pt>
                <c:pt idx="658">
                  <c:v>4666.02279</c:v>
                </c:pt>
                <c:pt idx="659">
                  <c:v>4666.1154699999997</c:v>
                </c:pt>
                <c:pt idx="660">
                  <c:v>4672.2454600000001</c:v>
                </c:pt>
                <c:pt idx="661">
                  <c:v>4672.3182800000004</c:v>
                </c:pt>
                <c:pt idx="662">
                  <c:v>4672.3910999999998</c:v>
                </c:pt>
                <c:pt idx="663">
                  <c:v>4672.4953599999999</c:v>
                </c:pt>
                <c:pt idx="664">
                  <c:v>4679.0175799999997</c:v>
                </c:pt>
                <c:pt idx="665">
                  <c:v>4679.1119099999996</c:v>
                </c:pt>
                <c:pt idx="666">
                  <c:v>4685.5745399999996</c:v>
                </c:pt>
                <c:pt idx="667">
                  <c:v>4692.0454600000003</c:v>
                </c:pt>
                <c:pt idx="668">
                  <c:v>4698.5163700000003</c:v>
                </c:pt>
                <c:pt idx="669">
                  <c:v>4704.9674199999999</c:v>
                </c:pt>
                <c:pt idx="670">
                  <c:v>4711.3953000000001</c:v>
                </c:pt>
                <c:pt idx="671">
                  <c:v>4717.8231800000003</c:v>
                </c:pt>
                <c:pt idx="672">
                  <c:v>4724.2378200000003</c:v>
                </c:pt>
                <c:pt idx="673">
                  <c:v>4730.6723199999997</c:v>
                </c:pt>
                <c:pt idx="674">
                  <c:v>4737.1333100000002</c:v>
                </c:pt>
                <c:pt idx="675">
                  <c:v>4743.5843599999998</c:v>
                </c:pt>
                <c:pt idx="676">
                  <c:v>4750.00893</c:v>
                </c:pt>
                <c:pt idx="677">
                  <c:v>4756.42688</c:v>
                </c:pt>
                <c:pt idx="678">
                  <c:v>4762.8680000000004</c:v>
                </c:pt>
                <c:pt idx="679">
                  <c:v>4769.2958799999997</c:v>
                </c:pt>
                <c:pt idx="680">
                  <c:v>4775.7171500000004</c:v>
                </c:pt>
                <c:pt idx="681">
                  <c:v>4782.1417199999996</c:v>
                </c:pt>
                <c:pt idx="682">
                  <c:v>4788.5497400000004</c:v>
                </c:pt>
                <c:pt idx="683">
                  <c:v>4794.94452</c:v>
                </c:pt>
                <c:pt idx="684">
                  <c:v>4801.3790200000003</c:v>
                </c:pt>
                <c:pt idx="685">
                  <c:v>4807.79367</c:v>
                </c:pt>
                <c:pt idx="686">
                  <c:v>4814.0163300000004</c:v>
                </c:pt>
                <c:pt idx="687">
                  <c:v>4814.0891499999998</c:v>
                </c:pt>
                <c:pt idx="688">
                  <c:v>4814.1818300000004</c:v>
                </c:pt>
                <c:pt idx="689">
                  <c:v>4820.3548499999997</c:v>
                </c:pt>
                <c:pt idx="690">
                  <c:v>4826.7727999999997</c:v>
                </c:pt>
                <c:pt idx="691">
                  <c:v>4826.8456200000001</c:v>
                </c:pt>
                <c:pt idx="692">
                  <c:v>4826.9184299999997</c:v>
                </c:pt>
                <c:pt idx="693">
                  <c:v>4827.0144200000004</c:v>
                </c:pt>
                <c:pt idx="694">
                  <c:v>4833.4257500000003</c:v>
                </c:pt>
                <c:pt idx="695">
                  <c:v>4839.8999700000004</c:v>
                </c:pt>
                <c:pt idx="696">
                  <c:v>4846.3973699999997</c:v>
                </c:pt>
                <c:pt idx="697">
                  <c:v>4852.8252499999999</c:v>
                </c:pt>
                <c:pt idx="698">
                  <c:v>4859.2564400000001</c:v>
                </c:pt>
                <c:pt idx="699">
                  <c:v>4865.66777</c:v>
                </c:pt>
                <c:pt idx="700">
                  <c:v>4872.1121999999996</c:v>
                </c:pt>
                <c:pt idx="701">
                  <c:v>4878.5500099999999</c:v>
                </c:pt>
                <c:pt idx="702">
                  <c:v>4884.9778999999999</c:v>
                </c:pt>
                <c:pt idx="703">
                  <c:v>4891.4190200000003</c:v>
                </c:pt>
                <c:pt idx="704">
                  <c:v>4897.8502099999996</c:v>
                </c:pt>
                <c:pt idx="705">
                  <c:v>4904.2813999999998</c:v>
                </c:pt>
                <c:pt idx="706">
                  <c:v>4910.6960399999998</c:v>
                </c:pt>
                <c:pt idx="707">
                  <c:v>4917.1172999999999</c:v>
                </c:pt>
                <c:pt idx="708">
                  <c:v>4923.5484999999999</c:v>
                </c:pt>
                <c:pt idx="709">
                  <c:v>4929.9929300000003</c:v>
                </c:pt>
                <c:pt idx="710">
                  <c:v>4936.4141900000004</c:v>
                </c:pt>
                <c:pt idx="711">
                  <c:v>4942.8354499999996</c:v>
                </c:pt>
                <c:pt idx="712">
                  <c:v>4949.2633299999998</c:v>
                </c:pt>
                <c:pt idx="713">
                  <c:v>4955.69121</c:v>
                </c:pt>
                <c:pt idx="714">
                  <c:v>4962.1058599999997</c:v>
                </c:pt>
                <c:pt idx="715">
                  <c:v>4968.5304299999998</c:v>
                </c:pt>
                <c:pt idx="716">
                  <c:v>4974.9351399999996</c:v>
                </c:pt>
                <c:pt idx="717">
                  <c:v>4981.3017900000004</c:v>
                </c:pt>
                <c:pt idx="718">
                  <c:v>4987.3970200000003</c:v>
                </c:pt>
                <c:pt idx="719">
                  <c:v>4987.4698399999997</c:v>
                </c:pt>
                <c:pt idx="720">
                  <c:v>4987.5426600000001</c:v>
                </c:pt>
                <c:pt idx="721">
                  <c:v>4987.63699</c:v>
                </c:pt>
                <c:pt idx="722">
                  <c:v>4993.7719500000003</c:v>
                </c:pt>
                <c:pt idx="723">
                  <c:v>5000.2660299999998</c:v>
                </c:pt>
                <c:pt idx="724">
                  <c:v>5000.3388400000003</c:v>
                </c:pt>
                <c:pt idx="725">
                  <c:v>5000.4116599999998</c:v>
                </c:pt>
                <c:pt idx="726">
                  <c:v>5000.5109599999996</c:v>
                </c:pt>
                <c:pt idx="727">
                  <c:v>5006.9984199999999</c:v>
                </c:pt>
                <c:pt idx="728">
                  <c:v>5013.4627099999998</c:v>
                </c:pt>
                <c:pt idx="729">
                  <c:v>5019.9137600000004</c:v>
                </c:pt>
                <c:pt idx="730">
                  <c:v>5026.3317100000004</c:v>
                </c:pt>
                <c:pt idx="731">
                  <c:v>5032.7364299999999</c:v>
                </c:pt>
                <c:pt idx="732">
                  <c:v>5039.2040299999999</c:v>
                </c:pt>
                <c:pt idx="733">
                  <c:v>5045.6683199999998</c:v>
                </c:pt>
                <c:pt idx="734">
                  <c:v>5052.1160600000003</c:v>
                </c:pt>
                <c:pt idx="735">
                  <c:v>5058.5472499999996</c:v>
                </c:pt>
                <c:pt idx="736">
                  <c:v>5064.9685099999997</c:v>
                </c:pt>
                <c:pt idx="737">
                  <c:v>5071.3897800000004</c:v>
                </c:pt>
                <c:pt idx="738">
                  <c:v>5077.8011100000003</c:v>
                </c:pt>
                <c:pt idx="739">
                  <c:v>5084.2058200000001</c:v>
                </c:pt>
                <c:pt idx="740">
                  <c:v>5090.5807400000003</c:v>
                </c:pt>
                <c:pt idx="741">
                  <c:v>5096.9622900000004</c:v>
                </c:pt>
                <c:pt idx="742">
                  <c:v>5103.3769300000004</c:v>
                </c:pt>
                <c:pt idx="743">
                  <c:v>5109.8147399999998</c:v>
                </c:pt>
                <c:pt idx="744">
                  <c:v>5116.2326899999998</c:v>
                </c:pt>
                <c:pt idx="745">
                  <c:v>5122.5778200000004</c:v>
                </c:pt>
                <c:pt idx="746">
                  <c:v>5128.9262699999999</c:v>
                </c:pt>
                <c:pt idx="747">
                  <c:v>5135.3673900000003</c:v>
                </c:pt>
                <c:pt idx="748">
                  <c:v>5141.7389999999996</c:v>
                </c:pt>
                <c:pt idx="749">
                  <c:v>5148.0957200000003</c:v>
                </c:pt>
                <c:pt idx="750">
                  <c:v>5154.4110600000004</c:v>
                </c:pt>
                <c:pt idx="751">
                  <c:v>5159.7119199999997</c:v>
                </c:pt>
                <c:pt idx="752">
                  <c:v>5159.7847300000003</c:v>
                </c:pt>
                <c:pt idx="753">
                  <c:v>5159.8575499999997</c:v>
                </c:pt>
                <c:pt idx="754">
                  <c:v>5159.93037</c:v>
                </c:pt>
                <c:pt idx="755">
                  <c:v>5160.0031900000004</c:v>
                </c:pt>
                <c:pt idx="756">
                  <c:v>5160.0760099999998</c:v>
                </c:pt>
                <c:pt idx="757">
                  <c:v>5160.1488300000001</c:v>
                </c:pt>
                <c:pt idx="758">
                  <c:v>5160.2216399999998</c:v>
                </c:pt>
                <c:pt idx="759">
                  <c:v>5160.2944600000001</c:v>
                </c:pt>
                <c:pt idx="760">
                  <c:v>5160.3672800000004</c:v>
                </c:pt>
                <c:pt idx="761">
                  <c:v>5160.4400999999998</c:v>
                </c:pt>
                <c:pt idx="762">
                  <c:v>5160.5129200000001</c:v>
                </c:pt>
                <c:pt idx="763">
                  <c:v>5160.5857400000004</c:v>
                </c:pt>
                <c:pt idx="764">
                  <c:v>5160.6585599999999</c:v>
                </c:pt>
                <c:pt idx="765">
                  <c:v>5160.7313700000004</c:v>
                </c:pt>
                <c:pt idx="766">
                  <c:v>5160.8273600000002</c:v>
                </c:pt>
                <c:pt idx="767">
                  <c:v>5163.4521400000003</c:v>
                </c:pt>
                <c:pt idx="768">
                  <c:v>5163.52495</c:v>
                </c:pt>
                <c:pt idx="769">
                  <c:v>5163.5977700000003</c:v>
                </c:pt>
                <c:pt idx="770">
                  <c:v>5163.6705899999997</c:v>
                </c:pt>
                <c:pt idx="771">
                  <c:v>5163.74341</c:v>
                </c:pt>
                <c:pt idx="772">
                  <c:v>5163.8162300000004</c:v>
                </c:pt>
                <c:pt idx="773">
                  <c:v>5163.8890499999998</c:v>
                </c:pt>
                <c:pt idx="774">
                  <c:v>5163.9618600000003</c:v>
                </c:pt>
                <c:pt idx="775">
                  <c:v>5164.0346799999998</c:v>
                </c:pt>
                <c:pt idx="776">
                  <c:v>5164.1075000000001</c:v>
                </c:pt>
                <c:pt idx="777">
                  <c:v>5164.1803200000004</c:v>
                </c:pt>
                <c:pt idx="778">
                  <c:v>5164.2531399999998</c:v>
                </c:pt>
                <c:pt idx="779">
                  <c:v>5164.3259600000001</c:v>
                </c:pt>
                <c:pt idx="780">
                  <c:v>5164.3987800000004</c:v>
                </c:pt>
                <c:pt idx="781">
                  <c:v>5164.4715900000001</c:v>
                </c:pt>
                <c:pt idx="782">
                  <c:v>5164.5444100000004</c:v>
                </c:pt>
                <c:pt idx="783">
                  <c:v>5164.6172299999998</c:v>
                </c:pt>
                <c:pt idx="784">
                  <c:v>5164.6900500000002</c:v>
                </c:pt>
                <c:pt idx="785">
                  <c:v>5164.7628699999996</c:v>
                </c:pt>
                <c:pt idx="786">
                  <c:v>5164.8356899999999</c:v>
                </c:pt>
                <c:pt idx="787">
                  <c:v>5164.9084999999995</c:v>
                </c:pt>
                <c:pt idx="788">
                  <c:v>5164.9813199999999</c:v>
                </c:pt>
                <c:pt idx="789">
                  <c:v>5165.0541400000002</c:v>
                </c:pt>
                <c:pt idx="790">
                  <c:v>5165.1269599999996</c:v>
                </c:pt>
                <c:pt idx="791">
                  <c:v>5165.1997799999999</c:v>
                </c:pt>
                <c:pt idx="792">
                  <c:v>5165.2726000000002</c:v>
                </c:pt>
                <c:pt idx="793">
                  <c:v>5165.3454099999999</c:v>
                </c:pt>
                <c:pt idx="794">
                  <c:v>5165.4182300000002</c:v>
                </c:pt>
                <c:pt idx="795">
                  <c:v>5165.4910499999996</c:v>
                </c:pt>
                <c:pt idx="796">
                  <c:v>5165.56387</c:v>
                </c:pt>
                <c:pt idx="797">
                  <c:v>5165.6366900000003</c:v>
                </c:pt>
                <c:pt idx="798">
                  <c:v>5165.7095099999997</c:v>
                </c:pt>
                <c:pt idx="799">
                  <c:v>5165.78233</c:v>
                </c:pt>
                <c:pt idx="800">
                  <c:v>5165.8551399999997</c:v>
                </c:pt>
                <c:pt idx="801">
                  <c:v>5165.92796</c:v>
                </c:pt>
                <c:pt idx="802">
                  <c:v>5166.0007800000003</c:v>
                </c:pt>
                <c:pt idx="803">
                  <c:v>5166.0702899999997</c:v>
                </c:pt>
                <c:pt idx="804">
                  <c:v>5169.7542400000002</c:v>
                </c:pt>
                <c:pt idx="805">
                  <c:v>5169.8270599999996</c:v>
                </c:pt>
                <c:pt idx="806">
                  <c:v>5169.8998799999999</c:v>
                </c:pt>
                <c:pt idx="807">
                  <c:v>5169.9727000000003</c:v>
                </c:pt>
                <c:pt idx="808">
                  <c:v>5170.0455099999999</c:v>
                </c:pt>
                <c:pt idx="809">
                  <c:v>5170.1183300000002</c:v>
                </c:pt>
                <c:pt idx="810">
                  <c:v>5170.1911499999997</c:v>
                </c:pt>
                <c:pt idx="811">
                  <c:v>5170.26397</c:v>
                </c:pt>
                <c:pt idx="812">
                  <c:v>5170.3367900000003</c:v>
                </c:pt>
                <c:pt idx="813">
                  <c:v>5170.4096099999997</c:v>
                </c:pt>
                <c:pt idx="814">
                  <c:v>5170.4824200000003</c:v>
                </c:pt>
                <c:pt idx="815">
                  <c:v>5170.5552399999997</c:v>
                </c:pt>
                <c:pt idx="816">
                  <c:v>5170.62806</c:v>
                </c:pt>
                <c:pt idx="817">
                  <c:v>5170.7008800000003</c:v>
                </c:pt>
                <c:pt idx="818">
                  <c:v>5170.7736999999997</c:v>
                </c:pt>
                <c:pt idx="819">
                  <c:v>5170.8465200000001</c:v>
                </c:pt>
                <c:pt idx="820">
                  <c:v>5170.9193299999997</c:v>
                </c:pt>
                <c:pt idx="821">
                  <c:v>5170.99215</c:v>
                </c:pt>
                <c:pt idx="822">
                  <c:v>5171.0649700000004</c:v>
                </c:pt>
                <c:pt idx="823">
                  <c:v>5171.1377899999998</c:v>
                </c:pt>
                <c:pt idx="824">
                  <c:v>5171.2106100000001</c:v>
                </c:pt>
                <c:pt idx="825">
                  <c:v>5171.2834300000004</c:v>
                </c:pt>
                <c:pt idx="826">
                  <c:v>5171.3562499999998</c:v>
                </c:pt>
                <c:pt idx="827">
                  <c:v>5171.4290600000004</c:v>
                </c:pt>
                <c:pt idx="828">
                  <c:v>5171.5018799999998</c:v>
                </c:pt>
                <c:pt idx="829">
                  <c:v>5171.5747000000001</c:v>
                </c:pt>
                <c:pt idx="830">
                  <c:v>5171.6475200000004</c:v>
                </c:pt>
                <c:pt idx="831">
                  <c:v>5171.7203399999999</c:v>
                </c:pt>
                <c:pt idx="832">
                  <c:v>5171.7931600000002</c:v>
                </c:pt>
                <c:pt idx="833">
                  <c:v>5171.8659699999998</c:v>
                </c:pt>
                <c:pt idx="834">
                  <c:v>5171.9387900000002</c:v>
                </c:pt>
                <c:pt idx="835">
                  <c:v>5172.0116099999996</c:v>
                </c:pt>
                <c:pt idx="836">
                  <c:v>5172.0844299999999</c:v>
                </c:pt>
                <c:pt idx="837">
                  <c:v>5172.1572500000002</c:v>
                </c:pt>
                <c:pt idx="838">
                  <c:v>5172.2300699999996</c:v>
                </c:pt>
                <c:pt idx="839">
                  <c:v>5172.3028899999999</c:v>
                </c:pt>
                <c:pt idx="840">
                  <c:v>5172.3756999999996</c:v>
                </c:pt>
                <c:pt idx="841">
                  <c:v>5172.4485199999999</c:v>
                </c:pt>
                <c:pt idx="842">
                  <c:v>5172.5213400000002</c:v>
                </c:pt>
                <c:pt idx="843">
                  <c:v>5172.5941599999996</c:v>
                </c:pt>
                <c:pt idx="844">
                  <c:v>5172.66698</c:v>
                </c:pt>
                <c:pt idx="845">
                  <c:v>5172.7646199999999</c:v>
                </c:pt>
                <c:pt idx="846">
                  <c:v>5179.2669800000003</c:v>
                </c:pt>
                <c:pt idx="847">
                  <c:v>5179.33979</c:v>
                </c:pt>
                <c:pt idx="848">
                  <c:v>5179.4126100000003</c:v>
                </c:pt>
                <c:pt idx="849">
                  <c:v>5179.4854299999997</c:v>
                </c:pt>
                <c:pt idx="850">
                  <c:v>5179.55825</c:v>
                </c:pt>
                <c:pt idx="851">
                  <c:v>5179.6310700000004</c:v>
                </c:pt>
                <c:pt idx="852">
                  <c:v>5179.7038899999998</c:v>
                </c:pt>
                <c:pt idx="853">
                  <c:v>5179.7767000000003</c:v>
                </c:pt>
                <c:pt idx="854">
                  <c:v>5179.8495199999998</c:v>
                </c:pt>
                <c:pt idx="855">
                  <c:v>5179.9504800000004</c:v>
                </c:pt>
                <c:pt idx="856">
                  <c:v>5186.3634599999996</c:v>
                </c:pt>
                <c:pt idx="857">
                  <c:v>5192.4868299999998</c:v>
                </c:pt>
                <c:pt idx="858">
                  <c:v>5192.5596500000001</c:v>
                </c:pt>
                <c:pt idx="859">
                  <c:v>5192.6324699999996</c:v>
                </c:pt>
                <c:pt idx="860">
                  <c:v>5192.7052899999999</c:v>
                </c:pt>
                <c:pt idx="861">
                  <c:v>5192.7781000000004</c:v>
                </c:pt>
                <c:pt idx="862">
                  <c:v>5192.8707800000002</c:v>
                </c:pt>
                <c:pt idx="863">
                  <c:v>5198.8551299999999</c:v>
                </c:pt>
                <c:pt idx="864">
                  <c:v>5198.9560899999997</c:v>
                </c:pt>
                <c:pt idx="865">
                  <c:v>5205.4683699999996</c:v>
                </c:pt>
                <c:pt idx="866">
                  <c:v>5205.5411899999999</c:v>
                </c:pt>
                <c:pt idx="867">
                  <c:v>5205.6140100000002</c:v>
                </c:pt>
                <c:pt idx="868">
                  <c:v>5205.7182700000003</c:v>
                </c:pt>
                <c:pt idx="869">
                  <c:v>5211.8366699999997</c:v>
                </c:pt>
                <c:pt idx="870">
                  <c:v>5211.90949</c:v>
                </c:pt>
                <c:pt idx="871">
                  <c:v>5211.9823100000003</c:v>
                </c:pt>
                <c:pt idx="872">
                  <c:v>5212.0816100000002</c:v>
                </c:pt>
                <c:pt idx="873">
                  <c:v>5218.3241399999997</c:v>
                </c:pt>
                <c:pt idx="874">
                  <c:v>5218.3969500000003</c:v>
                </c:pt>
                <c:pt idx="875">
                  <c:v>5218.4697699999997</c:v>
                </c:pt>
                <c:pt idx="876">
                  <c:v>5218.54259</c:v>
                </c:pt>
                <c:pt idx="877">
                  <c:v>5218.64023</c:v>
                </c:pt>
                <c:pt idx="878">
                  <c:v>5225.17238</c:v>
                </c:pt>
                <c:pt idx="879">
                  <c:v>5231.6300499999998</c:v>
                </c:pt>
                <c:pt idx="880">
                  <c:v>5238.10592</c:v>
                </c:pt>
                <c:pt idx="881">
                  <c:v>5244.2342600000002</c:v>
                </c:pt>
                <c:pt idx="882">
                  <c:v>5244.3070799999996</c:v>
                </c:pt>
                <c:pt idx="883">
                  <c:v>5244.4129899999998</c:v>
                </c:pt>
                <c:pt idx="884">
                  <c:v>5250.6290399999998</c:v>
                </c:pt>
                <c:pt idx="885">
                  <c:v>5250.7018600000001</c:v>
                </c:pt>
                <c:pt idx="886">
                  <c:v>5250.7746800000004</c:v>
                </c:pt>
                <c:pt idx="887">
                  <c:v>5250.8474999999999</c:v>
                </c:pt>
                <c:pt idx="888">
                  <c:v>5250.9170000000004</c:v>
                </c:pt>
                <c:pt idx="889">
                  <c:v>5257.4458400000003</c:v>
                </c:pt>
                <c:pt idx="890">
                  <c:v>5263.9680500000004</c:v>
                </c:pt>
                <c:pt idx="891">
                  <c:v>5270.4919200000004</c:v>
                </c:pt>
                <c:pt idx="892">
                  <c:v>5276.93966</c:v>
                </c:pt>
                <c:pt idx="893">
                  <c:v>5283.3543099999997</c:v>
                </c:pt>
                <c:pt idx="894">
                  <c:v>5289.8351499999999</c:v>
                </c:pt>
                <c:pt idx="895">
                  <c:v>5296.3027499999998</c:v>
                </c:pt>
                <c:pt idx="896">
                  <c:v>5302.7471800000003</c:v>
                </c:pt>
                <c:pt idx="897">
                  <c:v>5309.1916099999999</c:v>
                </c:pt>
                <c:pt idx="898">
                  <c:v>5315.6095599999999</c:v>
                </c:pt>
                <c:pt idx="899">
                  <c:v>5322.0606100000005</c:v>
                </c:pt>
                <c:pt idx="900">
                  <c:v>5328.5017399999997</c:v>
                </c:pt>
                <c:pt idx="901">
                  <c:v>5334.9263099999998</c:v>
                </c:pt>
                <c:pt idx="902">
                  <c:v>5341.35419</c:v>
                </c:pt>
                <c:pt idx="903">
                  <c:v>5347.7886900000003</c:v>
                </c:pt>
                <c:pt idx="904">
                  <c:v>5354.2264999999998</c:v>
                </c:pt>
                <c:pt idx="905">
                  <c:v>5360.6643100000001</c:v>
                </c:pt>
                <c:pt idx="906">
                  <c:v>5367.08889</c:v>
                </c:pt>
                <c:pt idx="907">
                  <c:v>5373.5134600000001</c:v>
                </c:pt>
                <c:pt idx="908">
                  <c:v>5379.9380300000003</c:v>
                </c:pt>
                <c:pt idx="909">
                  <c:v>5386.3725299999996</c:v>
                </c:pt>
                <c:pt idx="910">
                  <c:v>5392.7838599999995</c:v>
                </c:pt>
                <c:pt idx="911">
                  <c:v>5399.1687199999997</c:v>
                </c:pt>
                <c:pt idx="912">
                  <c:v>5405.6330099999996</c:v>
                </c:pt>
                <c:pt idx="913">
                  <c:v>5412.0708199999999</c:v>
                </c:pt>
                <c:pt idx="914">
                  <c:v>5418.4656000000004</c:v>
                </c:pt>
                <c:pt idx="915">
                  <c:v>5424.85707</c:v>
                </c:pt>
                <c:pt idx="916">
                  <c:v>5431.17904</c:v>
                </c:pt>
                <c:pt idx="917">
                  <c:v>5431.2518600000003</c:v>
                </c:pt>
                <c:pt idx="918">
                  <c:v>5436.3623900000002</c:v>
                </c:pt>
                <c:pt idx="919">
                  <c:v>5436.4351999999999</c:v>
                </c:pt>
                <c:pt idx="920">
                  <c:v>5436.5080200000002</c:v>
                </c:pt>
                <c:pt idx="921">
                  <c:v>5436.5808399999996</c:v>
                </c:pt>
                <c:pt idx="922">
                  <c:v>5436.6536599999999</c:v>
                </c:pt>
                <c:pt idx="923">
                  <c:v>5436.7264800000003</c:v>
                </c:pt>
                <c:pt idx="924">
                  <c:v>5436.7992999999997</c:v>
                </c:pt>
                <c:pt idx="925">
                  <c:v>5436.8721100000002</c:v>
                </c:pt>
                <c:pt idx="926">
                  <c:v>5436.9449299999997</c:v>
                </c:pt>
                <c:pt idx="927">
                  <c:v>5437.01775</c:v>
                </c:pt>
                <c:pt idx="928">
                  <c:v>5437.0905700000003</c:v>
                </c:pt>
                <c:pt idx="929">
                  <c:v>5437.1633899999997</c:v>
                </c:pt>
                <c:pt idx="930">
                  <c:v>5437.23621</c:v>
                </c:pt>
                <c:pt idx="931">
                  <c:v>5437.3090300000003</c:v>
                </c:pt>
                <c:pt idx="932">
                  <c:v>5437.38184</c:v>
                </c:pt>
                <c:pt idx="933">
                  <c:v>5437.4546600000003</c:v>
                </c:pt>
                <c:pt idx="934">
                  <c:v>5437.5473400000001</c:v>
                </c:pt>
                <c:pt idx="935">
                  <c:v>5442.7770300000002</c:v>
                </c:pt>
                <c:pt idx="936">
                  <c:v>5442.8498499999996</c:v>
                </c:pt>
                <c:pt idx="937">
                  <c:v>5442.9226600000002</c:v>
                </c:pt>
                <c:pt idx="938">
                  <c:v>5442.9954799999996</c:v>
                </c:pt>
                <c:pt idx="939">
                  <c:v>5443.0682999999999</c:v>
                </c:pt>
                <c:pt idx="940">
                  <c:v>5443.1411200000002</c:v>
                </c:pt>
                <c:pt idx="941">
                  <c:v>5443.2139399999996</c:v>
                </c:pt>
                <c:pt idx="942">
                  <c:v>5443.28676</c:v>
                </c:pt>
                <c:pt idx="943">
                  <c:v>5443.3595699999996</c:v>
                </c:pt>
                <c:pt idx="944">
                  <c:v>5443.4555600000003</c:v>
                </c:pt>
                <c:pt idx="945">
                  <c:v>5449.9529499999999</c:v>
                </c:pt>
                <c:pt idx="946">
                  <c:v>5450.0257700000002</c:v>
                </c:pt>
                <c:pt idx="947">
                  <c:v>5450.0985899999996</c:v>
                </c:pt>
                <c:pt idx="948">
                  <c:v>5450.1714099999999</c:v>
                </c:pt>
                <c:pt idx="949">
                  <c:v>5450.2442300000002</c:v>
                </c:pt>
                <c:pt idx="950">
                  <c:v>5450.3170499999997</c:v>
                </c:pt>
                <c:pt idx="951">
                  <c:v>5450.3898600000002</c:v>
                </c:pt>
                <c:pt idx="952">
                  <c:v>5450.4841999999999</c:v>
                </c:pt>
                <c:pt idx="953">
                  <c:v>5456.9335899999996</c:v>
                </c:pt>
                <c:pt idx="954">
                  <c:v>5463.4078099999997</c:v>
                </c:pt>
                <c:pt idx="955">
                  <c:v>5469.8754099999996</c:v>
                </c:pt>
                <c:pt idx="956">
                  <c:v>5476.2966800000004</c:v>
                </c:pt>
                <c:pt idx="957">
                  <c:v>5482.6980800000001</c:v>
                </c:pt>
                <c:pt idx="958">
                  <c:v>5489.1193400000002</c:v>
                </c:pt>
                <c:pt idx="959">
                  <c:v>5495.5736999999999</c:v>
                </c:pt>
                <c:pt idx="960">
                  <c:v>5501.9800699999996</c:v>
                </c:pt>
                <c:pt idx="961">
                  <c:v>5508.3401000000003</c:v>
                </c:pt>
                <c:pt idx="962">
                  <c:v>5514.7613600000004</c:v>
                </c:pt>
                <c:pt idx="963">
                  <c:v>5521.1462099999999</c:v>
                </c:pt>
                <c:pt idx="964">
                  <c:v>5527.6303600000001</c:v>
                </c:pt>
                <c:pt idx="965">
                  <c:v>5527.7313199999999</c:v>
                </c:pt>
                <c:pt idx="966">
                  <c:v>5534.1873299999997</c:v>
                </c:pt>
                <c:pt idx="967">
                  <c:v>5540.62183</c:v>
                </c:pt>
                <c:pt idx="968">
                  <c:v>5547.0464000000002</c:v>
                </c:pt>
                <c:pt idx="969">
                  <c:v>5553.4709800000001</c:v>
                </c:pt>
                <c:pt idx="970">
                  <c:v>5559.9054800000004</c:v>
                </c:pt>
                <c:pt idx="971">
                  <c:v>5566.3399799999997</c:v>
                </c:pt>
                <c:pt idx="972">
                  <c:v>5572.7943400000004</c:v>
                </c:pt>
                <c:pt idx="973">
                  <c:v>5579.2156000000004</c:v>
                </c:pt>
                <c:pt idx="974">
                  <c:v>5585.6236200000003</c:v>
                </c:pt>
                <c:pt idx="975">
                  <c:v>5592.03496</c:v>
                </c:pt>
                <c:pt idx="976">
                  <c:v>5598.4264300000004</c:v>
                </c:pt>
                <c:pt idx="977">
                  <c:v>5604.67227</c:v>
                </c:pt>
                <c:pt idx="978">
                  <c:v>5604.7781800000002</c:v>
                </c:pt>
                <c:pt idx="979">
                  <c:v>5610.72282</c:v>
                </c:pt>
                <c:pt idx="980">
                  <c:v>5610.7956299999996</c:v>
                </c:pt>
                <c:pt idx="981">
                  <c:v>5610.8684499999999</c:v>
                </c:pt>
                <c:pt idx="982">
                  <c:v>5610.9412700000003</c:v>
                </c:pt>
                <c:pt idx="983">
                  <c:v>5611.0356000000002</c:v>
                </c:pt>
                <c:pt idx="984">
                  <c:v>5617.1242199999997</c:v>
                </c:pt>
                <c:pt idx="985">
                  <c:v>5617.2284799999998</c:v>
                </c:pt>
                <c:pt idx="986">
                  <c:v>5623.7506899999998</c:v>
                </c:pt>
                <c:pt idx="987">
                  <c:v>5623.8235100000002</c:v>
                </c:pt>
                <c:pt idx="988">
                  <c:v>5623.8963299999996</c:v>
                </c:pt>
                <c:pt idx="989">
                  <c:v>5623.9691499999999</c:v>
                </c:pt>
                <c:pt idx="990">
                  <c:v>5630.4533000000001</c:v>
                </c:pt>
                <c:pt idx="991">
                  <c:v>5636.9606199999998</c:v>
                </c:pt>
                <c:pt idx="992">
                  <c:v>5643.4315299999998</c:v>
                </c:pt>
                <c:pt idx="993">
                  <c:v>5649.8825800000004</c:v>
                </c:pt>
                <c:pt idx="994">
                  <c:v>5656.3336300000001</c:v>
                </c:pt>
                <c:pt idx="995">
                  <c:v>5662.7449699999997</c:v>
                </c:pt>
                <c:pt idx="996">
                  <c:v>5669.1728499999999</c:v>
                </c:pt>
                <c:pt idx="997">
                  <c:v>5675.59411</c:v>
                </c:pt>
                <c:pt idx="998">
                  <c:v>5682.0352300000004</c:v>
                </c:pt>
                <c:pt idx="999">
                  <c:v>5688.4730399999999</c:v>
                </c:pt>
                <c:pt idx="1000">
                  <c:v>5694.89761</c:v>
                </c:pt>
                <c:pt idx="1001">
                  <c:v>5701.3122599999997</c:v>
                </c:pt>
                <c:pt idx="1002">
                  <c:v>5707.7302099999997</c:v>
                </c:pt>
                <c:pt idx="1003">
                  <c:v>5714.1415399999996</c:v>
                </c:pt>
                <c:pt idx="1004">
                  <c:v>5720.5760399999999</c:v>
                </c:pt>
                <c:pt idx="1005">
                  <c:v>5727.0237800000004</c:v>
                </c:pt>
                <c:pt idx="1006">
                  <c:v>5733.4715200000001</c:v>
                </c:pt>
                <c:pt idx="1007">
                  <c:v>5739.90272</c:v>
                </c:pt>
                <c:pt idx="1008">
                  <c:v>5746.3339100000003</c:v>
                </c:pt>
                <c:pt idx="1009">
                  <c:v>5752.7650999999996</c:v>
                </c:pt>
                <c:pt idx="1010">
                  <c:v>5759.1929799999998</c:v>
                </c:pt>
                <c:pt idx="1011">
                  <c:v>5765.6109299999998</c:v>
                </c:pt>
                <c:pt idx="1012">
                  <c:v>5772.0355099999997</c:v>
                </c:pt>
                <c:pt idx="1013">
                  <c:v>5778.4435299999996</c:v>
                </c:pt>
                <c:pt idx="1014">
                  <c:v>5784.8680999999997</c:v>
                </c:pt>
                <c:pt idx="1015">
                  <c:v>5791.2959799999999</c:v>
                </c:pt>
                <c:pt idx="1016">
                  <c:v>5797.7371000000003</c:v>
                </c:pt>
                <c:pt idx="1017">
                  <c:v>5804.1815299999998</c:v>
                </c:pt>
                <c:pt idx="1018">
                  <c:v>5810.5895600000003</c:v>
                </c:pt>
                <c:pt idx="1019">
                  <c:v>5817.0042000000003</c:v>
                </c:pt>
                <c:pt idx="1020">
                  <c:v>5823.40229</c:v>
                </c:pt>
                <c:pt idx="1021">
                  <c:v>5829.7904500000004</c:v>
                </c:pt>
                <c:pt idx="1022">
                  <c:v>5836.1786199999997</c:v>
                </c:pt>
                <c:pt idx="1023">
                  <c:v>5842.5320199999996</c:v>
                </c:pt>
                <c:pt idx="1024">
                  <c:v>5848.8986699999996</c:v>
                </c:pt>
                <c:pt idx="1025">
                  <c:v>5855.31</c:v>
                </c:pt>
                <c:pt idx="1026">
                  <c:v>5861.5955599999998</c:v>
                </c:pt>
                <c:pt idx="1027">
                  <c:v>5861.6683800000001</c:v>
                </c:pt>
                <c:pt idx="1028">
                  <c:v>5867.71893</c:v>
                </c:pt>
                <c:pt idx="1029">
                  <c:v>5867.7917500000003</c:v>
                </c:pt>
                <c:pt idx="1030">
                  <c:v>5867.86456</c:v>
                </c:pt>
                <c:pt idx="1031">
                  <c:v>5867.9588999999996</c:v>
                </c:pt>
                <c:pt idx="1032">
                  <c:v>5873.8820100000003</c:v>
                </c:pt>
                <c:pt idx="1033">
                  <c:v>5873.9548299999997</c:v>
                </c:pt>
                <c:pt idx="1034">
                  <c:v>5874.0574399999996</c:v>
                </c:pt>
                <c:pt idx="1035">
                  <c:v>5878.8270499999999</c:v>
                </c:pt>
                <c:pt idx="1036">
                  <c:v>5878.8998700000002</c:v>
                </c:pt>
                <c:pt idx="1037">
                  <c:v>5878.9726899999996</c:v>
                </c:pt>
                <c:pt idx="1038">
                  <c:v>5879.0455000000002</c:v>
                </c:pt>
                <c:pt idx="1039">
                  <c:v>5879.1183199999996</c:v>
                </c:pt>
                <c:pt idx="1040">
                  <c:v>5879.1911399999999</c:v>
                </c:pt>
                <c:pt idx="1041">
                  <c:v>5879.2639600000002</c:v>
                </c:pt>
                <c:pt idx="1042">
                  <c:v>5879.3367799999996</c:v>
                </c:pt>
                <c:pt idx="1043">
                  <c:v>5879.4096</c:v>
                </c:pt>
                <c:pt idx="1044">
                  <c:v>5879.4824099999996</c:v>
                </c:pt>
                <c:pt idx="1045">
                  <c:v>5879.5552299999999</c:v>
                </c:pt>
                <c:pt idx="1046">
                  <c:v>5879.6280500000003</c:v>
                </c:pt>
                <c:pt idx="1047">
                  <c:v>5879.7008699999997</c:v>
                </c:pt>
                <c:pt idx="1048">
                  <c:v>5879.77369</c:v>
                </c:pt>
                <c:pt idx="1049">
                  <c:v>5879.8465100000003</c:v>
                </c:pt>
                <c:pt idx="1050">
                  <c:v>5879.91932</c:v>
                </c:pt>
                <c:pt idx="1051">
                  <c:v>5879.9921400000003</c:v>
                </c:pt>
                <c:pt idx="1052">
                  <c:v>5880.0649599999997</c:v>
                </c:pt>
                <c:pt idx="1053">
                  <c:v>5880.13778</c:v>
                </c:pt>
                <c:pt idx="1054">
                  <c:v>5880.23542</c:v>
                </c:pt>
                <c:pt idx="1055">
                  <c:v>5885.1754899999996</c:v>
                </c:pt>
                <c:pt idx="1056">
                  <c:v>5885.2483099999999</c:v>
                </c:pt>
                <c:pt idx="1057">
                  <c:v>5885.3211300000003</c:v>
                </c:pt>
                <c:pt idx="1058">
                  <c:v>5885.3939499999997</c:v>
                </c:pt>
                <c:pt idx="1059">
                  <c:v>5885.46677</c:v>
                </c:pt>
                <c:pt idx="1060">
                  <c:v>5885.5395799999997</c:v>
                </c:pt>
                <c:pt idx="1061">
                  <c:v>5885.6124</c:v>
                </c:pt>
                <c:pt idx="1062">
                  <c:v>5885.6852200000003</c:v>
                </c:pt>
                <c:pt idx="1063">
                  <c:v>5885.7580399999997</c:v>
                </c:pt>
                <c:pt idx="1064">
                  <c:v>5885.83086</c:v>
                </c:pt>
                <c:pt idx="1065">
                  <c:v>5885.9036800000003</c:v>
                </c:pt>
                <c:pt idx="1066">
                  <c:v>5886.0062799999996</c:v>
                </c:pt>
                <c:pt idx="1067">
                  <c:v>5892.5235300000004</c:v>
                </c:pt>
                <c:pt idx="1068">
                  <c:v>5892.5963499999998</c:v>
                </c:pt>
                <c:pt idx="1069">
                  <c:v>5892.6691700000001</c:v>
                </c:pt>
                <c:pt idx="1070">
                  <c:v>5892.7419900000004</c:v>
                </c:pt>
                <c:pt idx="1071">
                  <c:v>5892.8148099999999</c:v>
                </c:pt>
                <c:pt idx="1072">
                  <c:v>5892.8876300000002</c:v>
                </c:pt>
                <c:pt idx="1073">
                  <c:v>5892.9604399999998</c:v>
                </c:pt>
                <c:pt idx="1074">
                  <c:v>5893.0332600000002</c:v>
                </c:pt>
                <c:pt idx="1075">
                  <c:v>5893.1060799999996</c:v>
                </c:pt>
                <c:pt idx="1076">
                  <c:v>5893.1788999999999</c:v>
                </c:pt>
                <c:pt idx="1077">
                  <c:v>5893.2517200000002</c:v>
                </c:pt>
                <c:pt idx="1078">
                  <c:v>5893.3245399999996</c:v>
                </c:pt>
                <c:pt idx="1079">
                  <c:v>5893.3973500000002</c:v>
                </c:pt>
                <c:pt idx="1080">
                  <c:v>5893.4701699999996</c:v>
                </c:pt>
                <c:pt idx="1081">
                  <c:v>5893.5429899999999</c:v>
                </c:pt>
                <c:pt idx="1082">
                  <c:v>5893.6158100000002</c:v>
                </c:pt>
                <c:pt idx="1083">
                  <c:v>5893.7167600000002</c:v>
                </c:pt>
                <c:pt idx="1084">
                  <c:v>5900.2505600000004</c:v>
                </c:pt>
                <c:pt idx="1085">
                  <c:v>5906.7363699999996</c:v>
                </c:pt>
                <c:pt idx="1086">
                  <c:v>5913.1973500000004</c:v>
                </c:pt>
                <c:pt idx="1087">
                  <c:v>5919.5855099999999</c:v>
                </c:pt>
                <c:pt idx="1088">
                  <c:v>5926.0398699999996</c:v>
                </c:pt>
                <c:pt idx="1089">
                  <c:v>5932.4942300000002</c:v>
                </c:pt>
                <c:pt idx="1090">
                  <c:v>5938.91219</c:v>
                </c:pt>
                <c:pt idx="1091">
                  <c:v>5945.33014</c:v>
                </c:pt>
                <c:pt idx="1092">
                  <c:v>5951.8324899999998</c:v>
                </c:pt>
                <c:pt idx="1093">
                  <c:v>5958.3050599999997</c:v>
                </c:pt>
                <c:pt idx="1094">
                  <c:v>5964.7693499999996</c:v>
                </c:pt>
                <c:pt idx="1095">
                  <c:v>5971.2204000000002</c:v>
                </c:pt>
                <c:pt idx="1096">
                  <c:v>5977.6482800000003</c:v>
                </c:pt>
                <c:pt idx="1097">
                  <c:v>5984.0860899999998</c:v>
                </c:pt>
                <c:pt idx="1098">
                  <c:v>5990.5040499999996</c:v>
                </c:pt>
                <c:pt idx="1099">
                  <c:v>5996.94848</c:v>
                </c:pt>
                <c:pt idx="1100">
                  <c:v>6003.3829800000003</c:v>
                </c:pt>
                <c:pt idx="1101">
                  <c:v>6009.8174799999997</c:v>
                </c:pt>
                <c:pt idx="1102">
                  <c:v>6016.2486699999999</c:v>
                </c:pt>
                <c:pt idx="1103">
                  <c:v>6022.6798600000002</c:v>
                </c:pt>
                <c:pt idx="1104">
                  <c:v>6029.0845799999997</c:v>
                </c:pt>
                <c:pt idx="1105">
                  <c:v>6035.5091499999999</c:v>
                </c:pt>
                <c:pt idx="1106">
                  <c:v>6041.9436500000002</c:v>
                </c:pt>
                <c:pt idx="1107">
                  <c:v>6048.3847699999997</c:v>
                </c:pt>
                <c:pt idx="1108">
                  <c:v>6054.8358200000002</c:v>
                </c:pt>
                <c:pt idx="1109">
                  <c:v>6061.2637000000004</c:v>
                </c:pt>
                <c:pt idx="1110">
                  <c:v>6067.6882800000003</c:v>
                </c:pt>
                <c:pt idx="1111">
                  <c:v>6074.1227799999997</c:v>
                </c:pt>
                <c:pt idx="1112">
                  <c:v>6080.5539699999999</c:v>
                </c:pt>
                <c:pt idx="1113">
                  <c:v>6086.9950900000003</c:v>
                </c:pt>
                <c:pt idx="1114">
                  <c:v>6093.4362099999998</c:v>
                </c:pt>
                <c:pt idx="1115">
                  <c:v>6099.8508499999998</c:v>
                </c:pt>
                <c:pt idx="1116">
                  <c:v>6106.2721199999996</c:v>
                </c:pt>
                <c:pt idx="1117">
                  <c:v>6112.7198600000002</c:v>
                </c:pt>
                <c:pt idx="1118">
                  <c:v>6119.1510500000004</c:v>
                </c:pt>
                <c:pt idx="1119">
                  <c:v>6125.5789299999997</c:v>
                </c:pt>
                <c:pt idx="1120">
                  <c:v>6132.01343</c:v>
                </c:pt>
                <c:pt idx="1121">
                  <c:v>6138.43138</c:v>
                </c:pt>
                <c:pt idx="1122">
                  <c:v>6144.8559599999999</c:v>
                </c:pt>
                <c:pt idx="1123">
                  <c:v>6151.2838400000001</c:v>
                </c:pt>
                <c:pt idx="1124">
                  <c:v>6157.7017900000001</c:v>
                </c:pt>
                <c:pt idx="1125">
                  <c:v>6164.1230500000001</c:v>
                </c:pt>
                <c:pt idx="1126">
                  <c:v>6170.5410000000002</c:v>
                </c:pt>
                <c:pt idx="1127">
                  <c:v>6176.96558</c:v>
                </c:pt>
                <c:pt idx="1128">
                  <c:v>6183.3735999999999</c:v>
                </c:pt>
                <c:pt idx="1129">
                  <c:v>6189.7716899999996</c:v>
                </c:pt>
                <c:pt idx="1130">
                  <c:v>6196.1697800000002</c:v>
                </c:pt>
                <c:pt idx="1131">
                  <c:v>6202.57449</c:v>
                </c:pt>
                <c:pt idx="1132">
                  <c:v>6208.9759000000004</c:v>
                </c:pt>
                <c:pt idx="1133">
                  <c:v>6214.9900399999997</c:v>
                </c:pt>
                <c:pt idx="1134">
                  <c:v>6215.06286</c:v>
                </c:pt>
                <c:pt idx="1135">
                  <c:v>6215.1356699999997</c:v>
                </c:pt>
                <c:pt idx="1136">
                  <c:v>6215.20849</c:v>
                </c:pt>
                <c:pt idx="1137">
                  <c:v>6215.31441</c:v>
                </c:pt>
                <c:pt idx="1138">
                  <c:v>6221.4063299999998</c:v>
                </c:pt>
                <c:pt idx="1139">
                  <c:v>6227.9186200000004</c:v>
                </c:pt>
                <c:pt idx="1140">
                  <c:v>6228.0245400000003</c:v>
                </c:pt>
                <c:pt idx="1141">
                  <c:v>6234.5086899999997</c:v>
                </c:pt>
                <c:pt idx="1142">
                  <c:v>6240.9001600000001</c:v>
                </c:pt>
                <c:pt idx="1143">
                  <c:v>6247.2386699999997</c:v>
                </c:pt>
                <c:pt idx="1144">
                  <c:v>6252.7761899999996</c:v>
                </c:pt>
                <c:pt idx="1145">
                  <c:v>6252.8490000000002</c:v>
                </c:pt>
                <c:pt idx="1146">
                  <c:v>6252.9218199999996</c:v>
                </c:pt>
                <c:pt idx="1147">
                  <c:v>6252.9946399999999</c:v>
                </c:pt>
                <c:pt idx="1148">
                  <c:v>6253.0674600000002</c:v>
                </c:pt>
                <c:pt idx="1149">
                  <c:v>6253.1402799999996</c:v>
                </c:pt>
                <c:pt idx="1150">
                  <c:v>6253.2130999999999</c:v>
                </c:pt>
                <c:pt idx="1151">
                  <c:v>6253.2859099999996</c:v>
                </c:pt>
                <c:pt idx="1152">
                  <c:v>6253.3587299999999</c:v>
                </c:pt>
                <c:pt idx="1153">
                  <c:v>6253.4315500000002</c:v>
                </c:pt>
                <c:pt idx="1154">
                  <c:v>6253.5043699999997</c:v>
                </c:pt>
                <c:pt idx="1155">
                  <c:v>6253.6086299999997</c:v>
                </c:pt>
                <c:pt idx="1156">
                  <c:v>6258.1515099999997</c:v>
                </c:pt>
                <c:pt idx="1157">
                  <c:v>6258.22433</c:v>
                </c:pt>
                <c:pt idx="1158">
                  <c:v>6258.2971500000003</c:v>
                </c:pt>
                <c:pt idx="1159">
                  <c:v>6258.36996</c:v>
                </c:pt>
                <c:pt idx="1160">
                  <c:v>6258.4427800000003</c:v>
                </c:pt>
                <c:pt idx="1161">
                  <c:v>6258.5155999999997</c:v>
                </c:pt>
                <c:pt idx="1162">
                  <c:v>6258.58842</c:v>
                </c:pt>
                <c:pt idx="1163">
                  <c:v>6258.6612400000004</c:v>
                </c:pt>
                <c:pt idx="1164">
                  <c:v>6258.7340599999998</c:v>
                </c:pt>
                <c:pt idx="1165">
                  <c:v>6258.8068800000001</c:v>
                </c:pt>
                <c:pt idx="1166">
                  <c:v>6258.8796899999998</c:v>
                </c:pt>
                <c:pt idx="1167">
                  <c:v>6258.9525100000001</c:v>
                </c:pt>
                <c:pt idx="1168">
                  <c:v>6259.0253300000004</c:v>
                </c:pt>
                <c:pt idx="1169">
                  <c:v>6259.1246300000003</c:v>
                </c:pt>
                <c:pt idx="1170">
                  <c:v>6264.5992500000002</c:v>
                </c:pt>
                <c:pt idx="1171">
                  <c:v>6264.6720699999996</c:v>
                </c:pt>
                <c:pt idx="1172">
                  <c:v>6264.7448899999999</c:v>
                </c:pt>
                <c:pt idx="1173">
                  <c:v>6264.8177100000003</c:v>
                </c:pt>
                <c:pt idx="1174">
                  <c:v>6264.8905199999999</c:v>
                </c:pt>
                <c:pt idx="1175">
                  <c:v>6264.9633400000002</c:v>
                </c:pt>
                <c:pt idx="1176">
                  <c:v>6265.0361599999997</c:v>
                </c:pt>
                <c:pt idx="1177">
                  <c:v>6265.10898</c:v>
                </c:pt>
                <c:pt idx="1178">
                  <c:v>6265.1818000000003</c:v>
                </c:pt>
                <c:pt idx="1179">
                  <c:v>6265.2546199999997</c:v>
                </c:pt>
                <c:pt idx="1180">
                  <c:v>6265.32744</c:v>
                </c:pt>
                <c:pt idx="1181">
                  <c:v>6265.4002499999997</c:v>
                </c:pt>
                <c:pt idx="1182">
                  <c:v>6265.47307</c:v>
                </c:pt>
                <c:pt idx="1183">
                  <c:v>6265.5458900000003</c:v>
                </c:pt>
                <c:pt idx="1184">
                  <c:v>6265.6187099999997</c:v>
                </c:pt>
                <c:pt idx="1185">
                  <c:v>6265.6915300000001</c:v>
                </c:pt>
                <c:pt idx="1186">
                  <c:v>6265.7924800000001</c:v>
                </c:pt>
                <c:pt idx="1187">
                  <c:v>6272.30476</c:v>
                </c:pt>
                <c:pt idx="1188">
                  <c:v>6272.3775800000003</c:v>
                </c:pt>
                <c:pt idx="1189">
                  <c:v>6272.4503999999997</c:v>
                </c:pt>
                <c:pt idx="1190">
                  <c:v>6272.52322</c:v>
                </c:pt>
                <c:pt idx="1191">
                  <c:v>6272.5960400000004</c:v>
                </c:pt>
                <c:pt idx="1192">
                  <c:v>6272.6688599999998</c:v>
                </c:pt>
                <c:pt idx="1193">
                  <c:v>6272.7416800000001</c:v>
                </c:pt>
                <c:pt idx="1194">
                  <c:v>6272.8144899999998</c:v>
                </c:pt>
                <c:pt idx="1195">
                  <c:v>6272.9137899999996</c:v>
                </c:pt>
                <c:pt idx="1196">
                  <c:v>6279.4211100000002</c:v>
                </c:pt>
                <c:pt idx="1197">
                  <c:v>6279.4906199999996</c:v>
                </c:pt>
                <c:pt idx="1198">
                  <c:v>6285.9813899999999</c:v>
                </c:pt>
                <c:pt idx="1199">
                  <c:v>6292.4059600000001</c:v>
                </c:pt>
                <c:pt idx="1200">
                  <c:v>6298.7511000000004</c:v>
                </c:pt>
                <c:pt idx="1201">
                  <c:v>6304.1396599999998</c:v>
                </c:pt>
                <c:pt idx="1202">
                  <c:v>6304.2124800000001</c:v>
                </c:pt>
                <c:pt idx="1203">
                  <c:v>6304.2852999999996</c:v>
                </c:pt>
                <c:pt idx="1204">
                  <c:v>6304.3581199999999</c:v>
                </c:pt>
                <c:pt idx="1205">
                  <c:v>6304.4309300000004</c:v>
                </c:pt>
                <c:pt idx="1206">
                  <c:v>6304.5037499999999</c:v>
                </c:pt>
                <c:pt idx="1207">
                  <c:v>6304.5765700000002</c:v>
                </c:pt>
                <c:pt idx="1208">
                  <c:v>6304.6493899999996</c:v>
                </c:pt>
                <c:pt idx="1209">
                  <c:v>6304.7222099999999</c:v>
                </c:pt>
                <c:pt idx="1210">
                  <c:v>6304.7950300000002</c:v>
                </c:pt>
                <c:pt idx="1211">
                  <c:v>6304.8678399999999</c:v>
                </c:pt>
                <c:pt idx="1212">
                  <c:v>6304.9406600000002</c:v>
                </c:pt>
                <c:pt idx="1213">
                  <c:v>6305.0465800000002</c:v>
                </c:pt>
                <c:pt idx="1214">
                  <c:v>6310.4483799999998</c:v>
                </c:pt>
                <c:pt idx="1215">
                  <c:v>6310.5212000000001</c:v>
                </c:pt>
                <c:pt idx="1216">
                  <c:v>6310.5940199999995</c:v>
                </c:pt>
                <c:pt idx="1217">
                  <c:v>6310.6668399999999</c:v>
                </c:pt>
                <c:pt idx="1218">
                  <c:v>6310.7396600000002</c:v>
                </c:pt>
                <c:pt idx="1219">
                  <c:v>6310.8323399999999</c:v>
                </c:pt>
                <c:pt idx="1220">
                  <c:v>6317.3198000000002</c:v>
                </c:pt>
                <c:pt idx="1221">
                  <c:v>6317.3926199999996</c:v>
                </c:pt>
                <c:pt idx="1222">
                  <c:v>6317.4654300000002</c:v>
                </c:pt>
                <c:pt idx="1223">
                  <c:v>6317.5382499999996</c:v>
                </c:pt>
                <c:pt idx="1224">
                  <c:v>6317.6110699999999</c:v>
                </c:pt>
                <c:pt idx="1225">
                  <c:v>6317.6838900000002</c:v>
                </c:pt>
                <c:pt idx="1226">
                  <c:v>6317.7567099999997</c:v>
                </c:pt>
                <c:pt idx="1227">
                  <c:v>6317.82953</c:v>
                </c:pt>
                <c:pt idx="1228">
                  <c:v>6317.9023399999996</c:v>
                </c:pt>
                <c:pt idx="1229">
                  <c:v>6318.0082599999996</c:v>
                </c:pt>
                <c:pt idx="1230">
                  <c:v>6324.5321299999996</c:v>
                </c:pt>
                <c:pt idx="1231">
                  <c:v>6331.0510400000003</c:v>
                </c:pt>
                <c:pt idx="1232">
                  <c:v>6337.5037400000001</c:v>
                </c:pt>
                <c:pt idx="1233">
                  <c:v>6343.9216900000001</c:v>
                </c:pt>
                <c:pt idx="1234">
                  <c:v>6350.3892999999998</c:v>
                </c:pt>
                <c:pt idx="1235">
                  <c:v>6356.81387</c:v>
                </c:pt>
                <c:pt idx="1236">
                  <c:v>6363.2152699999997</c:v>
                </c:pt>
                <c:pt idx="1237">
                  <c:v>6369.6332199999997</c:v>
                </c:pt>
                <c:pt idx="1238">
                  <c:v>6375.9965599999996</c:v>
                </c:pt>
                <c:pt idx="1239">
                  <c:v>6382.3301099999999</c:v>
                </c:pt>
                <c:pt idx="1240">
                  <c:v>6388.8192200000003</c:v>
                </c:pt>
                <c:pt idx="1241">
                  <c:v>6395.3017200000004</c:v>
                </c:pt>
                <c:pt idx="1242">
                  <c:v>6401.6104400000004</c:v>
                </c:pt>
                <c:pt idx="1243">
                  <c:v>6401.6832599999998</c:v>
                </c:pt>
                <c:pt idx="1244">
                  <c:v>6407.7139500000003</c:v>
                </c:pt>
                <c:pt idx="1245">
                  <c:v>6407.7867699999997</c:v>
                </c:pt>
                <c:pt idx="1246">
                  <c:v>6407.85959</c:v>
                </c:pt>
                <c:pt idx="1247">
                  <c:v>6407.9588899999999</c:v>
                </c:pt>
                <c:pt idx="1248">
                  <c:v>6414.1054199999999</c:v>
                </c:pt>
                <c:pt idx="1249">
                  <c:v>6418.92137</c:v>
                </c:pt>
                <c:pt idx="1250">
                  <c:v>6418.9941900000003</c:v>
                </c:pt>
                <c:pt idx="1251">
                  <c:v>6419.0670099999998</c:v>
                </c:pt>
                <c:pt idx="1252">
                  <c:v>6419.1398300000001</c:v>
                </c:pt>
                <c:pt idx="1253">
                  <c:v>6419.2126500000004</c:v>
                </c:pt>
                <c:pt idx="1254">
                  <c:v>6419.2854600000001</c:v>
                </c:pt>
                <c:pt idx="1255">
                  <c:v>6419.3582800000004</c:v>
                </c:pt>
                <c:pt idx="1256">
                  <c:v>6419.4310999999998</c:v>
                </c:pt>
                <c:pt idx="1257">
                  <c:v>6419.5039200000001</c:v>
                </c:pt>
                <c:pt idx="1258">
                  <c:v>6419.5767400000004</c:v>
                </c:pt>
                <c:pt idx="1259">
                  <c:v>6419.6495599999998</c:v>
                </c:pt>
                <c:pt idx="1260">
                  <c:v>6419.7223700000004</c:v>
                </c:pt>
                <c:pt idx="1261">
                  <c:v>6419.7951899999998</c:v>
                </c:pt>
                <c:pt idx="1262">
                  <c:v>6419.8680100000001</c:v>
                </c:pt>
                <c:pt idx="1263">
                  <c:v>6419.9408299999996</c:v>
                </c:pt>
                <c:pt idx="1264">
                  <c:v>6420.0136499999999</c:v>
                </c:pt>
                <c:pt idx="1265">
                  <c:v>6420.0864700000002</c:v>
                </c:pt>
                <c:pt idx="1266">
                  <c:v>6420.1592799999999</c:v>
                </c:pt>
                <c:pt idx="1267">
                  <c:v>6420.2321000000002</c:v>
                </c:pt>
                <c:pt idx="1268">
                  <c:v>6420.3049199999996</c:v>
                </c:pt>
                <c:pt idx="1269">
                  <c:v>6420.4108399999996</c:v>
                </c:pt>
                <c:pt idx="1270">
                  <c:v>6425.13742</c:v>
                </c:pt>
                <c:pt idx="1271">
                  <c:v>6425.2102400000003</c:v>
                </c:pt>
                <c:pt idx="1272">
                  <c:v>6425.28305</c:v>
                </c:pt>
                <c:pt idx="1273">
                  <c:v>6425.3558700000003</c:v>
                </c:pt>
                <c:pt idx="1274">
                  <c:v>6425.4286899999997</c:v>
                </c:pt>
                <c:pt idx="1275">
                  <c:v>6425.5015100000001</c:v>
                </c:pt>
                <c:pt idx="1276">
                  <c:v>6425.5743300000004</c:v>
                </c:pt>
                <c:pt idx="1277">
                  <c:v>6425.6471499999998</c:v>
                </c:pt>
                <c:pt idx="1278">
                  <c:v>6425.7199700000001</c:v>
                </c:pt>
                <c:pt idx="1279">
                  <c:v>6425.8159500000002</c:v>
                </c:pt>
                <c:pt idx="1280">
                  <c:v>6432.3133399999997</c:v>
                </c:pt>
                <c:pt idx="1281">
                  <c:v>6432.38616</c:v>
                </c:pt>
                <c:pt idx="1282">
                  <c:v>6432.4589800000003</c:v>
                </c:pt>
                <c:pt idx="1283">
                  <c:v>6432.5317999999997</c:v>
                </c:pt>
                <c:pt idx="1284">
                  <c:v>6432.6046200000001</c:v>
                </c:pt>
                <c:pt idx="1285">
                  <c:v>6432.6774400000004</c:v>
                </c:pt>
                <c:pt idx="1286">
                  <c:v>6432.7502500000001</c:v>
                </c:pt>
                <c:pt idx="1287">
                  <c:v>6432.8230700000004</c:v>
                </c:pt>
                <c:pt idx="1288">
                  <c:v>6432.8958899999998</c:v>
                </c:pt>
                <c:pt idx="1289">
                  <c:v>6432.9687100000001</c:v>
                </c:pt>
                <c:pt idx="1290">
                  <c:v>6433.0415300000004</c:v>
                </c:pt>
                <c:pt idx="1291">
                  <c:v>6433.1143499999998</c:v>
                </c:pt>
                <c:pt idx="1292">
                  <c:v>6433.1871600000004</c:v>
                </c:pt>
                <c:pt idx="1293">
                  <c:v>6433.2599799999998</c:v>
                </c:pt>
                <c:pt idx="1294">
                  <c:v>6433.3328000000001</c:v>
                </c:pt>
                <c:pt idx="1295">
                  <c:v>6433.42713</c:v>
                </c:pt>
                <c:pt idx="1296">
                  <c:v>6439.9195600000003</c:v>
                </c:pt>
                <c:pt idx="1297">
                  <c:v>6439.9923799999997</c:v>
                </c:pt>
                <c:pt idx="1298">
                  <c:v>6440.0652</c:v>
                </c:pt>
                <c:pt idx="1299">
                  <c:v>6440.1595299999999</c:v>
                </c:pt>
                <c:pt idx="1300">
                  <c:v>6446.5874100000001</c:v>
                </c:pt>
                <c:pt idx="1301">
                  <c:v>6452.9441299999999</c:v>
                </c:pt>
                <c:pt idx="1302">
                  <c:v>6459.4282800000001</c:v>
                </c:pt>
                <c:pt idx="1303">
                  <c:v>6459.5011000000004</c:v>
                </c:pt>
                <c:pt idx="1304">
                  <c:v>6459.5706099999998</c:v>
                </c:pt>
                <c:pt idx="1305">
                  <c:v>6466.0348999999997</c:v>
                </c:pt>
                <c:pt idx="1306">
                  <c:v>6472.4694</c:v>
                </c:pt>
                <c:pt idx="1307">
                  <c:v>6478.9039000000002</c:v>
                </c:pt>
                <c:pt idx="1308">
                  <c:v>6485.3317800000004</c:v>
                </c:pt>
                <c:pt idx="1309">
                  <c:v>6491.8275199999998</c:v>
                </c:pt>
                <c:pt idx="1310">
                  <c:v>6498.2603600000002</c:v>
                </c:pt>
                <c:pt idx="1311">
                  <c:v>6504.6915600000002</c:v>
                </c:pt>
                <c:pt idx="1312">
                  <c:v>6511.1459199999999</c:v>
                </c:pt>
                <c:pt idx="1313">
                  <c:v>6517.5870400000003</c:v>
                </c:pt>
                <c:pt idx="1314">
                  <c:v>6524.0149199999996</c:v>
                </c:pt>
                <c:pt idx="1315">
                  <c:v>6530.4262500000004</c:v>
                </c:pt>
                <c:pt idx="1316">
                  <c:v>6536.8541299999997</c:v>
                </c:pt>
                <c:pt idx="1317">
                  <c:v>6543.2456099999999</c:v>
                </c:pt>
                <c:pt idx="1318">
                  <c:v>6549.6337700000004</c:v>
                </c:pt>
                <c:pt idx="1319">
                  <c:v>6555.9524199999996</c:v>
                </c:pt>
                <c:pt idx="1320">
                  <c:v>6562.3703800000003</c:v>
                </c:pt>
                <c:pt idx="1321">
                  <c:v>6568.8892800000003</c:v>
                </c:pt>
                <c:pt idx="1322">
                  <c:v>6575.3651600000003</c:v>
                </c:pt>
                <c:pt idx="1323">
                  <c:v>6581.8261400000001</c:v>
                </c:pt>
                <c:pt idx="1324">
                  <c:v>6588.2804999999998</c:v>
                </c:pt>
                <c:pt idx="1325">
                  <c:v>6594.6951399999998</c:v>
                </c:pt>
                <c:pt idx="1326">
                  <c:v>6601.0766800000001</c:v>
                </c:pt>
                <c:pt idx="1327">
                  <c:v>6607.34238</c:v>
                </c:pt>
                <c:pt idx="1328">
                  <c:v>6607.44002</c:v>
                </c:pt>
                <c:pt idx="1329">
                  <c:v>6613.7503999999999</c:v>
                </c:pt>
                <c:pt idx="1330">
                  <c:v>6620.2643399999997</c:v>
                </c:pt>
                <c:pt idx="1331">
                  <c:v>6626.7319399999997</c:v>
                </c:pt>
                <c:pt idx="1332">
                  <c:v>6633.1498899999997</c:v>
                </c:pt>
                <c:pt idx="1333">
                  <c:v>6639.5546100000001</c:v>
                </c:pt>
                <c:pt idx="1334">
                  <c:v>6645.9361500000005</c:v>
                </c:pt>
                <c:pt idx="1335">
                  <c:v>6652.32431</c:v>
                </c:pt>
                <c:pt idx="1336">
                  <c:v>6658.6959200000001</c:v>
                </c:pt>
                <c:pt idx="1337">
                  <c:v>6664.9549999999999</c:v>
                </c:pt>
                <c:pt idx="1338">
                  <c:v>6665.0526399999999</c:v>
                </c:pt>
                <c:pt idx="1339">
                  <c:v>6671.2885500000002</c:v>
                </c:pt>
                <c:pt idx="1340">
                  <c:v>6676.8244000000004</c:v>
                </c:pt>
                <c:pt idx="1341">
                  <c:v>6676.8972199999998</c:v>
                </c:pt>
                <c:pt idx="1342">
                  <c:v>6676.9700400000002</c:v>
                </c:pt>
                <c:pt idx="1343">
                  <c:v>6677.0428599999996</c:v>
                </c:pt>
                <c:pt idx="1344">
                  <c:v>6677.1156799999999</c:v>
                </c:pt>
                <c:pt idx="1345">
                  <c:v>6677.1885000000002</c:v>
                </c:pt>
                <c:pt idx="1346">
                  <c:v>6677.2613099999999</c:v>
                </c:pt>
                <c:pt idx="1347">
                  <c:v>6677.3341300000002</c:v>
                </c:pt>
                <c:pt idx="1348">
                  <c:v>6677.4069499999996</c:v>
                </c:pt>
                <c:pt idx="1349">
                  <c:v>6677.4797699999999</c:v>
                </c:pt>
                <c:pt idx="1350">
                  <c:v>6677.5525900000002</c:v>
                </c:pt>
                <c:pt idx="1351">
                  <c:v>6677.6568500000003</c:v>
                </c:pt>
                <c:pt idx="1352">
                  <c:v>6682.81538</c:v>
                </c:pt>
                <c:pt idx="1353">
                  <c:v>6682.8881899999997</c:v>
                </c:pt>
                <c:pt idx="1354">
                  <c:v>6682.96101</c:v>
                </c:pt>
                <c:pt idx="1355">
                  <c:v>6683.0338300000003</c:v>
                </c:pt>
                <c:pt idx="1356">
                  <c:v>6683.1066499999997</c:v>
                </c:pt>
                <c:pt idx="1357">
                  <c:v>6683.17947</c:v>
                </c:pt>
                <c:pt idx="1358">
                  <c:v>6689.3624099999997</c:v>
                </c:pt>
                <c:pt idx="1359">
                  <c:v>6689.43523</c:v>
                </c:pt>
                <c:pt idx="1360">
                  <c:v>6689.5080500000004</c:v>
                </c:pt>
                <c:pt idx="1361">
                  <c:v>6689.5808699999998</c:v>
                </c:pt>
                <c:pt idx="1362">
                  <c:v>6689.6536900000001</c:v>
                </c:pt>
                <c:pt idx="1363">
                  <c:v>6689.7265100000004</c:v>
                </c:pt>
                <c:pt idx="1364">
                  <c:v>6689.7993299999998</c:v>
                </c:pt>
                <c:pt idx="1365">
                  <c:v>6689.8721400000004</c:v>
                </c:pt>
                <c:pt idx="1366">
                  <c:v>6689.9449599999998</c:v>
                </c:pt>
                <c:pt idx="1367">
                  <c:v>6690.0177800000001</c:v>
                </c:pt>
                <c:pt idx="1368">
                  <c:v>6690.12039</c:v>
                </c:pt>
                <c:pt idx="1369">
                  <c:v>6696.6376399999999</c:v>
                </c:pt>
                <c:pt idx="1370">
                  <c:v>6696.7104600000002</c:v>
                </c:pt>
                <c:pt idx="1371">
                  <c:v>6696.7832699999999</c:v>
                </c:pt>
                <c:pt idx="1372">
                  <c:v>6696.8560900000002</c:v>
                </c:pt>
                <c:pt idx="1373">
                  <c:v>6696.9289099999996</c:v>
                </c:pt>
                <c:pt idx="1374">
                  <c:v>6697.00173</c:v>
                </c:pt>
                <c:pt idx="1375">
                  <c:v>6697.0745500000003</c:v>
                </c:pt>
                <c:pt idx="1376">
                  <c:v>6697.1473699999997</c:v>
                </c:pt>
                <c:pt idx="1377">
                  <c:v>6697.2466599999998</c:v>
                </c:pt>
                <c:pt idx="1378">
                  <c:v>6703.7821199999998</c:v>
                </c:pt>
                <c:pt idx="1379">
                  <c:v>6710.2778500000004</c:v>
                </c:pt>
                <c:pt idx="1380">
                  <c:v>6716.7024300000003</c:v>
                </c:pt>
                <c:pt idx="1381">
                  <c:v>6723.10383</c:v>
                </c:pt>
                <c:pt idx="1382">
                  <c:v>6729.5019199999997</c:v>
                </c:pt>
                <c:pt idx="1383">
                  <c:v>6735.8520200000003</c:v>
                </c:pt>
                <c:pt idx="1384">
                  <c:v>6742.1888799999997</c:v>
                </c:pt>
                <c:pt idx="1385">
                  <c:v>6748.5770400000001</c:v>
                </c:pt>
                <c:pt idx="1386">
                  <c:v>6755.0645000000004</c:v>
                </c:pt>
                <c:pt idx="1387">
                  <c:v>6761.5287900000003</c:v>
                </c:pt>
                <c:pt idx="1388">
                  <c:v>6767.92688</c:v>
                </c:pt>
                <c:pt idx="1389">
                  <c:v>6774.3150500000002</c:v>
                </c:pt>
                <c:pt idx="1390">
                  <c:v>6780.6535599999997</c:v>
                </c:pt>
                <c:pt idx="1391">
                  <c:v>6786.2175500000003</c:v>
                </c:pt>
                <c:pt idx="1392">
                  <c:v>6786.2903699999997</c:v>
                </c:pt>
                <c:pt idx="1393">
                  <c:v>6786.36319</c:v>
                </c:pt>
                <c:pt idx="1394">
                  <c:v>6786.4360100000004</c:v>
                </c:pt>
                <c:pt idx="1395">
                  <c:v>6786.50882</c:v>
                </c:pt>
                <c:pt idx="1396">
                  <c:v>6786.5816400000003</c:v>
                </c:pt>
                <c:pt idx="1397">
                  <c:v>6786.6544599999997</c:v>
                </c:pt>
                <c:pt idx="1398">
                  <c:v>6786.7272800000001</c:v>
                </c:pt>
                <c:pt idx="1399">
                  <c:v>6786.8001000000004</c:v>
                </c:pt>
                <c:pt idx="1400">
                  <c:v>6786.8729199999998</c:v>
                </c:pt>
                <c:pt idx="1401">
                  <c:v>6786.9738699999998</c:v>
                </c:pt>
                <c:pt idx="1402">
                  <c:v>6792.5064199999997</c:v>
                </c:pt>
                <c:pt idx="1403">
                  <c:v>6792.5759200000002</c:v>
                </c:pt>
                <c:pt idx="1404">
                  <c:v>6798.99388</c:v>
                </c:pt>
                <c:pt idx="1405">
                  <c:v>6799.0666899999997</c:v>
                </c:pt>
                <c:pt idx="1406">
                  <c:v>6799.13951</c:v>
                </c:pt>
                <c:pt idx="1407">
                  <c:v>6799.2123300000003</c:v>
                </c:pt>
                <c:pt idx="1408">
                  <c:v>6799.2851499999997</c:v>
                </c:pt>
                <c:pt idx="1409">
                  <c:v>6799.35797</c:v>
                </c:pt>
                <c:pt idx="1410">
                  <c:v>6799.4307900000003</c:v>
                </c:pt>
                <c:pt idx="1411">
                  <c:v>6799.5036099999998</c:v>
                </c:pt>
                <c:pt idx="1412">
                  <c:v>6799.5764200000003</c:v>
                </c:pt>
                <c:pt idx="1413">
                  <c:v>6799.6492399999997</c:v>
                </c:pt>
                <c:pt idx="1414">
                  <c:v>6799.7220600000001</c:v>
                </c:pt>
                <c:pt idx="1415">
                  <c:v>6799.8213599999999</c:v>
                </c:pt>
                <c:pt idx="1416">
                  <c:v>6806.3286799999996</c:v>
                </c:pt>
                <c:pt idx="1417">
                  <c:v>6806.4014999999999</c:v>
                </c:pt>
                <c:pt idx="1418">
                  <c:v>6806.5074100000002</c:v>
                </c:pt>
                <c:pt idx="1419">
                  <c:v>6813.0312800000002</c:v>
                </c:pt>
                <c:pt idx="1420">
                  <c:v>6819.50882</c:v>
                </c:pt>
                <c:pt idx="1421">
                  <c:v>6825.9598699999997</c:v>
                </c:pt>
                <c:pt idx="1422">
                  <c:v>6832.3910599999999</c:v>
                </c:pt>
                <c:pt idx="1423">
                  <c:v>6838.7891499999996</c:v>
                </c:pt>
                <c:pt idx="1424">
                  <c:v>6845.2435100000002</c:v>
                </c:pt>
                <c:pt idx="1425">
                  <c:v>6851.7375899999997</c:v>
                </c:pt>
                <c:pt idx="1426">
                  <c:v>6858.1919500000004</c:v>
                </c:pt>
                <c:pt idx="1427">
                  <c:v>6864.6661700000004</c:v>
                </c:pt>
                <c:pt idx="1428">
                  <c:v>6871.1072999999997</c:v>
                </c:pt>
                <c:pt idx="1429">
                  <c:v>6877.5616600000003</c:v>
                </c:pt>
                <c:pt idx="1430">
                  <c:v>6884.0093999999999</c:v>
                </c:pt>
                <c:pt idx="1431">
                  <c:v>6890.4439000000002</c:v>
                </c:pt>
                <c:pt idx="1432">
                  <c:v>6896.8783999999996</c:v>
                </c:pt>
                <c:pt idx="1433">
                  <c:v>6903.31952</c:v>
                </c:pt>
                <c:pt idx="1434">
                  <c:v>6909.7474000000002</c:v>
                </c:pt>
                <c:pt idx="1435">
                  <c:v>6916.1885300000004</c:v>
                </c:pt>
                <c:pt idx="1436">
                  <c:v>6922.6230299999997</c:v>
                </c:pt>
                <c:pt idx="1437">
                  <c:v>6929.05422</c:v>
                </c:pt>
                <c:pt idx="1438">
                  <c:v>6935.4787900000001</c:v>
                </c:pt>
                <c:pt idx="1439">
                  <c:v>6941.9033600000002</c:v>
                </c:pt>
                <c:pt idx="1440">
                  <c:v>6948.3345499999996</c:v>
                </c:pt>
                <c:pt idx="1441">
                  <c:v>6954.7624400000004</c:v>
                </c:pt>
                <c:pt idx="1442">
                  <c:v>6961.2002499999999</c:v>
                </c:pt>
                <c:pt idx="1443">
                  <c:v>6967.6181999999999</c:v>
                </c:pt>
                <c:pt idx="1444">
                  <c:v>6974.0593200000003</c:v>
                </c:pt>
                <c:pt idx="1445">
                  <c:v>6980.4805800000004</c:v>
                </c:pt>
                <c:pt idx="1446">
                  <c:v>6986.9117699999997</c:v>
                </c:pt>
                <c:pt idx="1447">
                  <c:v>6993.3396599999996</c:v>
                </c:pt>
                <c:pt idx="1448">
                  <c:v>6999.7642299999998</c:v>
                </c:pt>
                <c:pt idx="1449">
                  <c:v>7006.1821799999998</c:v>
                </c:pt>
                <c:pt idx="1450">
                  <c:v>7012.6067499999999</c:v>
                </c:pt>
                <c:pt idx="1451">
                  <c:v>7019.0246999999999</c:v>
                </c:pt>
                <c:pt idx="1452">
                  <c:v>7025.4558999999999</c:v>
                </c:pt>
                <c:pt idx="1453">
                  <c:v>7031.8837800000001</c:v>
                </c:pt>
                <c:pt idx="1454">
                  <c:v>7038.2984200000001</c:v>
                </c:pt>
                <c:pt idx="1455">
                  <c:v>7044.7263000000003</c:v>
                </c:pt>
                <c:pt idx="1456">
                  <c:v>7051.1574899999996</c:v>
                </c:pt>
                <c:pt idx="1457">
                  <c:v>7057.5588900000002</c:v>
                </c:pt>
                <c:pt idx="1458">
                  <c:v>7063.97685</c:v>
                </c:pt>
                <c:pt idx="1459">
                  <c:v>7070.3848699999999</c:v>
                </c:pt>
                <c:pt idx="1460">
                  <c:v>7076.7961999999998</c:v>
                </c:pt>
                <c:pt idx="1461">
                  <c:v>7083.2207699999999</c:v>
                </c:pt>
                <c:pt idx="1462">
                  <c:v>7089.6387199999999</c:v>
                </c:pt>
                <c:pt idx="1463">
                  <c:v>7096.0566799999997</c:v>
                </c:pt>
                <c:pt idx="1464">
                  <c:v>7102.4713199999997</c:v>
                </c:pt>
                <c:pt idx="1465">
                  <c:v>7108.8445899999997</c:v>
                </c:pt>
                <c:pt idx="1466">
                  <c:v>7115.1913800000002</c:v>
                </c:pt>
                <c:pt idx="1467">
                  <c:v>7121.5596800000003</c:v>
                </c:pt>
                <c:pt idx="1468">
                  <c:v>7127.9445299999998</c:v>
                </c:pt>
                <c:pt idx="1469">
                  <c:v>7134.3889600000002</c:v>
                </c:pt>
                <c:pt idx="1470">
                  <c:v>7140.8499400000001</c:v>
                </c:pt>
                <c:pt idx="1471">
                  <c:v>7147.1652899999999</c:v>
                </c:pt>
                <c:pt idx="1472">
                  <c:v>7147.2629299999999</c:v>
                </c:pt>
                <c:pt idx="1473">
                  <c:v>7152.8782199999996</c:v>
                </c:pt>
                <c:pt idx="1474">
                  <c:v>7152.9510399999999</c:v>
                </c:pt>
                <c:pt idx="1475">
                  <c:v>7153.0238600000002</c:v>
                </c:pt>
                <c:pt idx="1476">
                  <c:v>7153.0966799999997</c:v>
                </c:pt>
                <c:pt idx="1477">
                  <c:v>7153.1695</c:v>
                </c:pt>
                <c:pt idx="1478">
                  <c:v>7153.2423200000003</c:v>
                </c:pt>
                <c:pt idx="1479">
                  <c:v>7153.3151399999997</c:v>
                </c:pt>
                <c:pt idx="1480">
                  <c:v>7153.3879500000003</c:v>
                </c:pt>
                <c:pt idx="1481">
                  <c:v>7153.4938700000002</c:v>
                </c:pt>
                <c:pt idx="1482">
                  <c:v>7159.2730099999999</c:v>
                </c:pt>
                <c:pt idx="1483">
                  <c:v>7159.3458300000002</c:v>
                </c:pt>
                <c:pt idx="1484">
                  <c:v>7159.4186399999999</c:v>
                </c:pt>
                <c:pt idx="1485">
                  <c:v>7159.5162899999996</c:v>
                </c:pt>
                <c:pt idx="1486">
                  <c:v>7166.0186400000002</c:v>
                </c:pt>
                <c:pt idx="1487">
                  <c:v>7166.0914599999996</c:v>
                </c:pt>
                <c:pt idx="1488">
                  <c:v>7166.16428</c:v>
                </c:pt>
                <c:pt idx="1489">
                  <c:v>7166.2371000000003</c:v>
                </c:pt>
                <c:pt idx="1490">
                  <c:v>7166.3413600000003</c:v>
                </c:pt>
                <c:pt idx="1491">
                  <c:v>7172.8635700000004</c:v>
                </c:pt>
                <c:pt idx="1492">
                  <c:v>7172.9612200000001</c:v>
                </c:pt>
                <c:pt idx="1493">
                  <c:v>7179.4884000000002</c:v>
                </c:pt>
                <c:pt idx="1494">
                  <c:v>7185.9444100000001</c:v>
                </c:pt>
                <c:pt idx="1495">
                  <c:v>7192.3623699999998</c:v>
                </c:pt>
                <c:pt idx="1496">
                  <c:v>7198.8068000000003</c:v>
                </c:pt>
                <c:pt idx="1497">
                  <c:v>7205.2247500000003</c:v>
                </c:pt>
                <c:pt idx="1498">
                  <c:v>7211.6195299999999</c:v>
                </c:pt>
                <c:pt idx="1499">
                  <c:v>7218.04079</c:v>
                </c:pt>
                <c:pt idx="1500">
                  <c:v>7224.5117</c:v>
                </c:pt>
                <c:pt idx="1501">
                  <c:v>7230.9793</c:v>
                </c:pt>
                <c:pt idx="1502">
                  <c:v>7237.4005699999998</c:v>
                </c:pt>
                <c:pt idx="1503">
                  <c:v>7243.8615499999996</c:v>
                </c:pt>
                <c:pt idx="1504">
                  <c:v>7250.3357699999997</c:v>
                </c:pt>
                <c:pt idx="1505">
                  <c:v>7256.7470999999996</c:v>
                </c:pt>
                <c:pt idx="1506">
                  <c:v>7263.1518100000003</c:v>
                </c:pt>
                <c:pt idx="1507">
                  <c:v>7269.5929299999998</c:v>
                </c:pt>
                <c:pt idx="1508">
                  <c:v>7276.0307499999999</c:v>
                </c:pt>
                <c:pt idx="1509">
                  <c:v>7282.4420799999998</c:v>
                </c:pt>
                <c:pt idx="1510">
                  <c:v>7288.8534099999997</c:v>
                </c:pt>
                <c:pt idx="1511">
                  <c:v>7295.2548100000004</c:v>
                </c:pt>
                <c:pt idx="1512">
                  <c:v>7301.6429699999999</c:v>
                </c:pt>
                <c:pt idx="1513">
                  <c:v>7308.0377600000002</c:v>
                </c:pt>
                <c:pt idx="1514">
                  <c:v>7314.44247</c:v>
                </c:pt>
                <c:pt idx="1515">
                  <c:v>7320.7776700000004</c:v>
                </c:pt>
                <c:pt idx="1516">
                  <c:v>7327.1559100000004</c:v>
                </c:pt>
                <c:pt idx="1517">
                  <c:v>7333.5341399999998</c:v>
                </c:pt>
                <c:pt idx="1518">
                  <c:v>7339.8230000000003</c:v>
                </c:pt>
                <c:pt idx="1519">
                  <c:v>7339.8925099999997</c:v>
                </c:pt>
                <c:pt idx="1520">
                  <c:v>7345.91327</c:v>
                </c:pt>
                <c:pt idx="1521">
                  <c:v>7345.9860900000003</c:v>
                </c:pt>
                <c:pt idx="1522">
                  <c:v>7346.0589099999997</c:v>
                </c:pt>
                <c:pt idx="1523">
                  <c:v>7346.1615199999997</c:v>
                </c:pt>
                <c:pt idx="1524">
                  <c:v>7350.8384500000002</c:v>
                </c:pt>
                <c:pt idx="1525">
                  <c:v>7350.9112699999996</c:v>
                </c:pt>
                <c:pt idx="1526">
                  <c:v>7350.9840800000002</c:v>
                </c:pt>
                <c:pt idx="1527">
                  <c:v>7351.0568999999996</c:v>
                </c:pt>
                <c:pt idx="1528">
                  <c:v>7351.1297199999999</c:v>
                </c:pt>
                <c:pt idx="1529">
                  <c:v>7351.2025400000002</c:v>
                </c:pt>
                <c:pt idx="1530">
                  <c:v>7351.2753599999996</c:v>
                </c:pt>
                <c:pt idx="1531">
                  <c:v>7351.34818</c:v>
                </c:pt>
                <c:pt idx="1532">
                  <c:v>7351.4209899999996</c:v>
                </c:pt>
                <c:pt idx="1533">
                  <c:v>7351.4938099999999</c:v>
                </c:pt>
                <c:pt idx="1534">
                  <c:v>7351.5666300000003</c:v>
                </c:pt>
                <c:pt idx="1535">
                  <c:v>7351.6394499999997</c:v>
                </c:pt>
                <c:pt idx="1536">
                  <c:v>7351.71227</c:v>
                </c:pt>
                <c:pt idx="1537">
                  <c:v>7351.7850900000003</c:v>
                </c:pt>
                <c:pt idx="1538">
                  <c:v>7351.8579</c:v>
                </c:pt>
                <c:pt idx="1539">
                  <c:v>7351.9307200000003</c:v>
                </c:pt>
                <c:pt idx="1540">
                  <c:v>7352.0035399999997</c:v>
                </c:pt>
                <c:pt idx="1541">
                  <c:v>7352.07636</c:v>
                </c:pt>
                <c:pt idx="1542">
                  <c:v>7352.1491800000003</c:v>
                </c:pt>
                <c:pt idx="1543">
                  <c:v>7352.2517900000003</c:v>
                </c:pt>
                <c:pt idx="1544">
                  <c:v>7357.08097</c:v>
                </c:pt>
                <c:pt idx="1545">
                  <c:v>7357.1819299999997</c:v>
                </c:pt>
                <c:pt idx="1546">
                  <c:v>7363.6412499999997</c:v>
                </c:pt>
                <c:pt idx="1547">
                  <c:v>7363.71407</c:v>
                </c:pt>
                <c:pt idx="1548">
                  <c:v>7363.7868900000003</c:v>
                </c:pt>
                <c:pt idx="1549">
                  <c:v>7363.8597099999997</c:v>
                </c:pt>
                <c:pt idx="1550">
                  <c:v>7363.9325200000003</c:v>
                </c:pt>
                <c:pt idx="1551">
                  <c:v>7364.0053399999997</c:v>
                </c:pt>
                <c:pt idx="1552">
                  <c:v>7364.07816</c:v>
                </c:pt>
                <c:pt idx="1553">
                  <c:v>7364.1509800000003</c:v>
                </c:pt>
                <c:pt idx="1554">
                  <c:v>7364.2237999999998</c:v>
                </c:pt>
                <c:pt idx="1555">
                  <c:v>7364.2966200000001</c:v>
                </c:pt>
                <c:pt idx="1556">
                  <c:v>7364.3694400000004</c:v>
                </c:pt>
                <c:pt idx="1557">
                  <c:v>7364.4422500000001</c:v>
                </c:pt>
                <c:pt idx="1558">
                  <c:v>7364.5150700000004</c:v>
                </c:pt>
                <c:pt idx="1559">
                  <c:v>7364.5878899999998</c:v>
                </c:pt>
                <c:pt idx="1560">
                  <c:v>7364.6607100000001</c:v>
                </c:pt>
                <c:pt idx="1561">
                  <c:v>7364.7335300000004</c:v>
                </c:pt>
                <c:pt idx="1562">
                  <c:v>7364.8063499999998</c:v>
                </c:pt>
                <c:pt idx="1563">
                  <c:v>7364.8791600000004</c:v>
                </c:pt>
                <c:pt idx="1564">
                  <c:v>7364.9519799999998</c:v>
                </c:pt>
                <c:pt idx="1565">
                  <c:v>7365.0512799999997</c:v>
                </c:pt>
                <c:pt idx="1566">
                  <c:v>7371.5586000000003</c:v>
                </c:pt>
                <c:pt idx="1567">
                  <c:v>7371.6314199999997</c:v>
                </c:pt>
                <c:pt idx="1568">
                  <c:v>7371.70424</c:v>
                </c:pt>
                <c:pt idx="1569">
                  <c:v>7371.7770600000003</c:v>
                </c:pt>
                <c:pt idx="1570">
                  <c:v>7371.84987</c:v>
                </c:pt>
                <c:pt idx="1571">
                  <c:v>7371.9226900000003</c:v>
                </c:pt>
                <c:pt idx="1572">
                  <c:v>7371.9955099999997</c:v>
                </c:pt>
                <c:pt idx="1573">
                  <c:v>7372.0683300000001</c:v>
                </c:pt>
                <c:pt idx="1574">
                  <c:v>7372.1610099999998</c:v>
                </c:pt>
                <c:pt idx="1575">
                  <c:v>7378.6484700000001</c:v>
                </c:pt>
                <c:pt idx="1576">
                  <c:v>7385.1260000000002</c:v>
                </c:pt>
                <c:pt idx="1577">
                  <c:v>7391.5638099999996</c:v>
                </c:pt>
                <c:pt idx="1578">
                  <c:v>7398.0214800000003</c:v>
                </c:pt>
                <c:pt idx="1579">
                  <c:v>7404.46922</c:v>
                </c:pt>
                <c:pt idx="1580">
                  <c:v>7410.9103400000004</c:v>
                </c:pt>
                <c:pt idx="1581">
                  <c:v>7417.3018199999997</c:v>
                </c:pt>
                <c:pt idx="1582">
                  <c:v>7423.7776899999999</c:v>
                </c:pt>
                <c:pt idx="1583">
                  <c:v>7430.2568799999999</c:v>
                </c:pt>
                <c:pt idx="1584">
                  <c:v>7436.7211699999998</c:v>
                </c:pt>
                <c:pt idx="1585">
                  <c:v>7443.1589800000002</c:v>
                </c:pt>
                <c:pt idx="1586">
                  <c:v>7449.62327</c:v>
                </c:pt>
                <c:pt idx="1587">
                  <c:v>7456.0577700000003</c:v>
                </c:pt>
                <c:pt idx="1588">
                  <c:v>7462.4922800000004</c:v>
                </c:pt>
                <c:pt idx="1589">
                  <c:v>7468.9565700000003</c:v>
                </c:pt>
                <c:pt idx="1590">
                  <c:v>7475.4009999999998</c:v>
                </c:pt>
                <c:pt idx="1591">
                  <c:v>7481.82557</c:v>
                </c:pt>
                <c:pt idx="1592">
                  <c:v>7488.2501400000001</c:v>
                </c:pt>
                <c:pt idx="1593">
                  <c:v>7494.6780200000003</c:v>
                </c:pt>
                <c:pt idx="1594">
                  <c:v>7501.1058999999996</c:v>
                </c:pt>
                <c:pt idx="1595">
                  <c:v>7507.5337900000004</c:v>
                </c:pt>
                <c:pt idx="1596">
                  <c:v>7513.98153</c:v>
                </c:pt>
                <c:pt idx="1597">
                  <c:v>7520.39948</c:v>
                </c:pt>
                <c:pt idx="1598">
                  <c:v>7526.8273600000002</c:v>
                </c:pt>
                <c:pt idx="1599">
                  <c:v>7533.2486200000003</c:v>
                </c:pt>
                <c:pt idx="1600">
                  <c:v>7539.6897399999998</c:v>
                </c:pt>
                <c:pt idx="1601">
                  <c:v>7546.1275599999999</c:v>
                </c:pt>
                <c:pt idx="1602">
                  <c:v>7552.54882</c:v>
                </c:pt>
                <c:pt idx="1603">
                  <c:v>7558.9733900000001</c:v>
                </c:pt>
                <c:pt idx="1604">
                  <c:v>7565.4178199999997</c:v>
                </c:pt>
                <c:pt idx="1605">
                  <c:v>7571.8390799999997</c:v>
                </c:pt>
                <c:pt idx="1606">
                  <c:v>7578.2768900000001</c:v>
                </c:pt>
                <c:pt idx="1607">
                  <c:v>7584.7080900000001</c:v>
                </c:pt>
                <c:pt idx="1608">
                  <c:v>7591.1492099999996</c:v>
                </c:pt>
                <c:pt idx="1609">
                  <c:v>7597.5704699999997</c:v>
                </c:pt>
                <c:pt idx="1610">
                  <c:v>7603.9917299999997</c:v>
                </c:pt>
                <c:pt idx="1611">
                  <c:v>7610.4196099999999</c:v>
                </c:pt>
                <c:pt idx="1612">
                  <c:v>7616.8508000000002</c:v>
                </c:pt>
                <c:pt idx="1613">
                  <c:v>7623.2687599999999</c:v>
                </c:pt>
                <c:pt idx="1614">
                  <c:v>7629.6701599999997</c:v>
                </c:pt>
                <c:pt idx="1615">
                  <c:v>7636.0847999999996</c:v>
                </c:pt>
                <c:pt idx="1616">
                  <c:v>7642.4878600000002</c:v>
                </c:pt>
                <c:pt idx="1617">
                  <c:v>7648.8379599999998</c:v>
                </c:pt>
                <c:pt idx="1618">
                  <c:v>7655.2459799999997</c:v>
                </c:pt>
                <c:pt idx="1619">
                  <c:v>7661.7036500000004</c:v>
                </c:pt>
                <c:pt idx="1620">
                  <c:v>7668.1712500000003</c:v>
                </c:pt>
                <c:pt idx="1621">
                  <c:v>7674.6256100000001</c:v>
                </c:pt>
                <c:pt idx="1622">
                  <c:v>7681.0601100000003</c:v>
                </c:pt>
                <c:pt idx="1623">
                  <c:v>7687.4615199999998</c:v>
                </c:pt>
                <c:pt idx="1624">
                  <c:v>7693.8728499999997</c:v>
                </c:pt>
                <c:pt idx="1625">
                  <c:v>7700.2775600000004</c:v>
                </c:pt>
                <c:pt idx="1626">
                  <c:v>7706.6855800000003</c:v>
                </c:pt>
                <c:pt idx="1627">
                  <c:v>7713.0704400000004</c:v>
                </c:pt>
                <c:pt idx="1628">
                  <c:v>7719.4453599999997</c:v>
                </c:pt>
                <c:pt idx="1629">
                  <c:v>7725.8434500000003</c:v>
                </c:pt>
                <c:pt idx="1630">
                  <c:v>7732.2680200000004</c:v>
                </c:pt>
                <c:pt idx="1631">
                  <c:v>7738.5767500000002</c:v>
                </c:pt>
                <c:pt idx="1632">
                  <c:v>7738.6462600000004</c:v>
                </c:pt>
                <c:pt idx="1633">
                  <c:v>7744.9102999999996</c:v>
                </c:pt>
                <c:pt idx="1634">
                  <c:v>7751.1213799999996</c:v>
                </c:pt>
                <c:pt idx="1635">
                  <c:v>7751.2239799999998</c:v>
                </c:pt>
                <c:pt idx="1636">
                  <c:v>7756.5099399999999</c:v>
                </c:pt>
                <c:pt idx="1637">
                  <c:v>7756.5827600000002</c:v>
                </c:pt>
                <c:pt idx="1638">
                  <c:v>7756.6555799999996</c:v>
                </c:pt>
                <c:pt idx="1639">
                  <c:v>7756.7284</c:v>
                </c:pt>
                <c:pt idx="1640">
                  <c:v>7756.8012099999996</c:v>
                </c:pt>
                <c:pt idx="1641">
                  <c:v>7756.8740299999999</c:v>
                </c:pt>
                <c:pt idx="1642">
                  <c:v>7756.9468500000003</c:v>
                </c:pt>
                <c:pt idx="1643">
                  <c:v>7757.0196699999997</c:v>
                </c:pt>
                <c:pt idx="1644">
                  <c:v>7757.09249</c:v>
                </c:pt>
                <c:pt idx="1645">
                  <c:v>7757.1653100000003</c:v>
                </c:pt>
                <c:pt idx="1646">
                  <c:v>7757.2381299999997</c:v>
                </c:pt>
                <c:pt idx="1647">
                  <c:v>7757.3109400000003</c:v>
                </c:pt>
                <c:pt idx="1648">
                  <c:v>7757.3837599999997</c:v>
                </c:pt>
                <c:pt idx="1649">
                  <c:v>7757.4797500000004</c:v>
                </c:pt>
                <c:pt idx="1650">
                  <c:v>7762.8385200000002</c:v>
                </c:pt>
                <c:pt idx="1651">
                  <c:v>7769.3061299999999</c:v>
                </c:pt>
                <c:pt idx="1652">
                  <c:v>7769.3789399999996</c:v>
                </c:pt>
                <c:pt idx="1653">
                  <c:v>7769.4517599999999</c:v>
                </c:pt>
                <c:pt idx="1654">
                  <c:v>7769.5245800000002</c:v>
                </c:pt>
                <c:pt idx="1655">
                  <c:v>7769.5973999999997</c:v>
                </c:pt>
                <c:pt idx="1656">
                  <c:v>7769.67022</c:v>
                </c:pt>
                <c:pt idx="1657">
                  <c:v>7769.7430400000003</c:v>
                </c:pt>
                <c:pt idx="1658">
                  <c:v>7769.81585</c:v>
                </c:pt>
                <c:pt idx="1659">
                  <c:v>7769.8886700000003</c:v>
                </c:pt>
                <c:pt idx="1660">
                  <c:v>7769.9614899999997</c:v>
                </c:pt>
                <c:pt idx="1661">
                  <c:v>7770.03431</c:v>
                </c:pt>
                <c:pt idx="1662">
                  <c:v>7770.1071300000003</c:v>
                </c:pt>
                <c:pt idx="1663">
                  <c:v>7770.1799499999997</c:v>
                </c:pt>
                <c:pt idx="1664">
                  <c:v>7770.2527700000001</c:v>
                </c:pt>
                <c:pt idx="1665">
                  <c:v>7770.3487500000001</c:v>
                </c:pt>
                <c:pt idx="1666">
                  <c:v>7776.8461399999997</c:v>
                </c:pt>
                <c:pt idx="1667">
                  <c:v>7776.91896</c:v>
                </c:pt>
                <c:pt idx="1668">
                  <c:v>7776.9917800000003</c:v>
                </c:pt>
                <c:pt idx="1669">
                  <c:v>7777.0927300000003</c:v>
                </c:pt>
                <c:pt idx="1670">
                  <c:v>7783.4328999999998</c:v>
                </c:pt>
                <c:pt idx="1671">
                  <c:v>7783.5272299999997</c:v>
                </c:pt>
                <c:pt idx="1672">
                  <c:v>7789.7962399999997</c:v>
                </c:pt>
                <c:pt idx="1673">
                  <c:v>7796.2290899999998</c:v>
                </c:pt>
                <c:pt idx="1674">
                  <c:v>7796.3267299999998</c:v>
                </c:pt>
                <c:pt idx="1675">
                  <c:v>7802.8290800000004</c:v>
                </c:pt>
                <c:pt idx="1676">
                  <c:v>7802.9018999999998</c:v>
                </c:pt>
                <c:pt idx="1677">
                  <c:v>7803.0028599999996</c:v>
                </c:pt>
                <c:pt idx="1678">
                  <c:v>7809.4952800000001</c:v>
                </c:pt>
                <c:pt idx="1679">
                  <c:v>7815.9695000000002</c:v>
                </c:pt>
                <c:pt idx="1680">
                  <c:v>7822.4205499999998</c:v>
                </c:pt>
                <c:pt idx="1681">
                  <c:v>7828.8285800000003</c:v>
                </c:pt>
                <c:pt idx="1682">
                  <c:v>7835.27963</c:v>
                </c:pt>
                <c:pt idx="1683">
                  <c:v>7841.7306799999997</c:v>
                </c:pt>
                <c:pt idx="1684">
                  <c:v>7848.16849</c:v>
                </c:pt>
                <c:pt idx="1685">
                  <c:v>7854.6195399999997</c:v>
                </c:pt>
                <c:pt idx="1686">
                  <c:v>7861.0341799999997</c:v>
                </c:pt>
                <c:pt idx="1687">
                  <c:v>7867.47199</c:v>
                </c:pt>
                <c:pt idx="1688">
                  <c:v>7873.9230500000003</c:v>
                </c:pt>
                <c:pt idx="1689">
                  <c:v>7880.3608599999998</c:v>
                </c:pt>
                <c:pt idx="1690">
                  <c:v>7886.79205</c:v>
                </c:pt>
                <c:pt idx="1691">
                  <c:v>7893.2199300000002</c:v>
                </c:pt>
                <c:pt idx="1692">
                  <c:v>7899.6411900000003</c:v>
                </c:pt>
                <c:pt idx="1693">
                  <c:v>7906.0624500000004</c:v>
                </c:pt>
                <c:pt idx="1694">
                  <c:v>7912.4936500000003</c:v>
                </c:pt>
                <c:pt idx="1695">
                  <c:v>7918.9347699999998</c:v>
                </c:pt>
                <c:pt idx="1696">
                  <c:v>7925.3560299999999</c:v>
                </c:pt>
                <c:pt idx="1697">
                  <c:v>7931.7872200000002</c:v>
                </c:pt>
                <c:pt idx="1698">
                  <c:v>7938.2283399999997</c:v>
                </c:pt>
                <c:pt idx="1699">
                  <c:v>7944.6595299999999</c:v>
                </c:pt>
                <c:pt idx="1700">
                  <c:v>7951.0940399999999</c:v>
                </c:pt>
                <c:pt idx="1701">
                  <c:v>7957.5219200000001</c:v>
                </c:pt>
                <c:pt idx="1702">
                  <c:v>7963.9564200000004</c:v>
                </c:pt>
                <c:pt idx="1703">
                  <c:v>7970.3876099999998</c:v>
                </c:pt>
                <c:pt idx="1704">
                  <c:v>7976.8055599999998</c:v>
                </c:pt>
                <c:pt idx="1705">
                  <c:v>7983.23675</c:v>
                </c:pt>
                <c:pt idx="1706">
                  <c:v>7989.6580199999999</c:v>
                </c:pt>
                <c:pt idx="1707">
                  <c:v>7996.08259</c:v>
                </c:pt>
                <c:pt idx="1708">
                  <c:v>8002.50054</c:v>
                </c:pt>
                <c:pt idx="1709">
                  <c:v>8008.9118699999999</c:v>
                </c:pt>
                <c:pt idx="1710">
                  <c:v>8015.3165799999997</c:v>
                </c:pt>
                <c:pt idx="1711">
                  <c:v>8021.7510899999997</c:v>
                </c:pt>
                <c:pt idx="1712">
                  <c:v>8028.1657299999997</c:v>
                </c:pt>
                <c:pt idx="1713">
                  <c:v>8034.5737499999996</c:v>
                </c:pt>
                <c:pt idx="1714">
                  <c:v>8040.9354300000005</c:v>
                </c:pt>
                <c:pt idx="1715">
                  <c:v>8047.1746499999999</c:v>
                </c:pt>
                <c:pt idx="1716">
                  <c:v>8047.2689799999998</c:v>
                </c:pt>
                <c:pt idx="1717">
                  <c:v>8053.6273600000004</c:v>
                </c:pt>
                <c:pt idx="1718">
                  <c:v>8060.1297100000002</c:v>
                </c:pt>
                <c:pt idx="1719">
                  <c:v>8060.22901</c:v>
                </c:pt>
                <c:pt idx="1720">
                  <c:v>8066.7131600000002</c:v>
                </c:pt>
                <c:pt idx="1721">
                  <c:v>8073.1741400000001</c:v>
                </c:pt>
                <c:pt idx="1722">
                  <c:v>8079.6152599999996</c:v>
                </c:pt>
                <c:pt idx="1723">
                  <c:v>8086.0464499999998</c:v>
                </c:pt>
                <c:pt idx="1724">
                  <c:v>8092.4809500000001</c:v>
                </c:pt>
                <c:pt idx="1725">
                  <c:v>8098.9154600000002</c:v>
                </c:pt>
                <c:pt idx="1726">
                  <c:v>8105.3301000000001</c:v>
                </c:pt>
                <c:pt idx="1727">
                  <c:v>8111.7612900000004</c:v>
                </c:pt>
                <c:pt idx="1728">
                  <c:v>8118.1858599999996</c:v>
                </c:pt>
                <c:pt idx="1729">
                  <c:v>8124.6236699999999</c:v>
                </c:pt>
                <c:pt idx="1730">
                  <c:v>8131.0482400000001</c:v>
                </c:pt>
                <c:pt idx="1731">
                  <c:v>8137.4794400000001</c:v>
                </c:pt>
                <c:pt idx="1732">
                  <c:v>8143.9040100000002</c:v>
                </c:pt>
                <c:pt idx="1733">
                  <c:v>8150.3385099999996</c:v>
                </c:pt>
                <c:pt idx="1734">
                  <c:v>8156.77963</c:v>
                </c:pt>
                <c:pt idx="1735">
                  <c:v>8163.2075100000002</c:v>
                </c:pt>
                <c:pt idx="1736">
                  <c:v>8169.6320900000001</c:v>
                </c:pt>
                <c:pt idx="1737">
                  <c:v>8176.0500400000001</c:v>
                </c:pt>
                <c:pt idx="1738">
                  <c:v>8182.4713000000002</c:v>
                </c:pt>
                <c:pt idx="1739">
                  <c:v>8188.9024900000004</c:v>
                </c:pt>
                <c:pt idx="1740">
                  <c:v>8195.3303699999997</c:v>
                </c:pt>
                <c:pt idx="1741">
                  <c:v>8201.7516300000007</c:v>
                </c:pt>
                <c:pt idx="1742">
                  <c:v>8208.1828299999997</c:v>
                </c:pt>
                <c:pt idx="1743">
                  <c:v>8214.6040900000007</c:v>
                </c:pt>
                <c:pt idx="1744">
                  <c:v>8221.0419000000002</c:v>
                </c:pt>
                <c:pt idx="1745">
                  <c:v>8227.4532299999992</c:v>
                </c:pt>
                <c:pt idx="1746">
                  <c:v>8233.8943500000005</c:v>
                </c:pt>
                <c:pt idx="1747">
                  <c:v>8240.3288499999999</c:v>
                </c:pt>
                <c:pt idx="1748">
                  <c:v>8246.7666700000009</c:v>
                </c:pt>
                <c:pt idx="1749">
                  <c:v>8253.1912400000001</c:v>
                </c:pt>
                <c:pt idx="1750">
                  <c:v>8259.6224299999994</c:v>
                </c:pt>
                <c:pt idx="1751">
                  <c:v>8266.0470000000005</c:v>
                </c:pt>
                <c:pt idx="1752">
                  <c:v>8272.4748799999998</c:v>
                </c:pt>
                <c:pt idx="1753">
                  <c:v>8278.9027600000009</c:v>
                </c:pt>
                <c:pt idx="1754">
                  <c:v>8285.3306499999999</c:v>
                </c:pt>
                <c:pt idx="1755">
                  <c:v>8291.7585299999992</c:v>
                </c:pt>
                <c:pt idx="1756">
                  <c:v>8298.1797900000001</c:v>
                </c:pt>
                <c:pt idx="1757">
                  <c:v>8304.5977399999992</c:v>
                </c:pt>
                <c:pt idx="1758">
                  <c:v>8311.0223100000003</c:v>
                </c:pt>
                <c:pt idx="1759">
                  <c:v>8317.4634399999995</c:v>
                </c:pt>
                <c:pt idx="1760">
                  <c:v>8323.8913200000006</c:v>
                </c:pt>
                <c:pt idx="1761">
                  <c:v>8330.3191999999999</c:v>
                </c:pt>
                <c:pt idx="1762">
                  <c:v>8336.7437699999991</c:v>
                </c:pt>
                <c:pt idx="1763">
                  <c:v>8343.1848900000005</c:v>
                </c:pt>
                <c:pt idx="1764">
                  <c:v>8349.6127699999997</c:v>
                </c:pt>
                <c:pt idx="1765">
                  <c:v>8356.0373500000005</c:v>
                </c:pt>
                <c:pt idx="1766">
                  <c:v>8362.4652299999998</c:v>
                </c:pt>
                <c:pt idx="1767">
                  <c:v>8368.8964199999991</c:v>
                </c:pt>
                <c:pt idx="1768">
                  <c:v>8375.3276100000003</c:v>
                </c:pt>
                <c:pt idx="1769">
                  <c:v>8381.7488699999994</c:v>
                </c:pt>
                <c:pt idx="1770">
                  <c:v>8388.1800600000006</c:v>
                </c:pt>
                <c:pt idx="1771">
                  <c:v>8394.6112599999997</c:v>
                </c:pt>
                <c:pt idx="1772">
                  <c:v>8401.0358300000007</c:v>
                </c:pt>
                <c:pt idx="1773">
                  <c:v>8407.4703300000001</c:v>
                </c:pt>
                <c:pt idx="1774">
                  <c:v>8413.8948999999993</c:v>
                </c:pt>
                <c:pt idx="1775">
                  <c:v>8420.3260900000005</c:v>
                </c:pt>
                <c:pt idx="1776">
                  <c:v>8426.7572799999998</c:v>
                </c:pt>
                <c:pt idx="1777">
                  <c:v>8433.1851700000007</c:v>
                </c:pt>
                <c:pt idx="1778">
                  <c:v>8439.6031199999998</c:v>
                </c:pt>
                <c:pt idx="1779">
                  <c:v>8446.0276900000008</c:v>
                </c:pt>
                <c:pt idx="1780">
                  <c:v>8452.4555700000001</c:v>
                </c:pt>
                <c:pt idx="1781">
                  <c:v>8458.8801399999993</c:v>
                </c:pt>
                <c:pt idx="1782">
                  <c:v>8465.3179600000003</c:v>
                </c:pt>
                <c:pt idx="1783">
                  <c:v>8471.7425299999995</c:v>
                </c:pt>
                <c:pt idx="1784">
                  <c:v>8478.1704100000006</c:v>
                </c:pt>
                <c:pt idx="1785">
                  <c:v>8484.6016</c:v>
                </c:pt>
                <c:pt idx="1786">
                  <c:v>8491.0294799999992</c:v>
                </c:pt>
                <c:pt idx="1787">
                  <c:v>8497.4507400000002</c:v>
                </c:pt>
                <c:pt idx="1788">
                  <c:v>8503.8819399999993</c:v>
                </c:pt>
                <c:pt idx="1789">
                  <c:v>8510.3131300000005</c:v>
                </c:pt>
                <c:pt idx="1790">
                  <c:v>8516.7343899999996</c:v>
                </c:pt>
                <c:pt idx="1791">
                  <c:v>8523.1523400000005</c:v>
                </c:pt>
                <c:pt idx="1792">
                  <c:v>8529.5835299999999</c:v>
                </c:pt>
                <c:pt idx="1793">
                  <c:v>8536.0014800000008</c:v>
                </c:pt>
                <c:pt idx="1794">
                  <c:v>8542.4326799999999</c:v>
                </c:pt>
                <c:pt idx="1795">
                  <c:v>8548.8539400000009</c:v>
                </c:pt>
                <c:pt idx="1796">
                  <c:v>8555.2851300000002</c:v>
                </c:pt>
                <c:pt idx="1797">
                  <c:v>8561.7196299999996</c:v>
                </c:pt>
                <c:pt idx="1798">
                  <c:v>8568.1508200000007</c:v>
                </c:pt>
                <c:pt idx="1799">
                  <c:v>8574.5720899999997</c:v>
                </c:pt>
                <c:pt idx="1800">
                  <c:v>8580.9900400000006</c:v>
                </c:pt>
                <c:pt idx="1801">
                  <c:v>8587.4146099999998</c:v>
                </c:pt>
                <c:pt idx="1802">
                  <c:v>8593.8424900000009</c:v>
                </c:pt>
                <c:pt idx="1803">
                  <c:v>8600.2505099999998</c:v>
                </c:pt>
                <c:pt idx="1804">
                  <c:v>8606.6750800000009</c:v>
                </c:pt>
                <c:pt idx="1805">
                  <c:v>8613.1129000000001</c:v>
                </c:pt>
                <c:pt idx="1806">
                  <c:v>8619.5308499999992</c:v>
                </c:pt>
                <c:pt idx="1807">
                  <c:v>8625.9454900000001</c:v>
                </c:pt>
                <c:pt idx="1808">
                  <c:v>8632.3667499999992</c:v>
                </c:pt>
                <c:pt idx="1809">
                  <c:v>8638.7847000000002</c:v>
                </c:pt>
                <c:pt idx="1810">
                  <c:v>8645.2158999999992</c:v>
                </c:pt>
                <c:pt idx="1811">
                  <c:v>8651.6437800000003</c:v>
                </c:pt>
                <c:pt idx="1812">
                  <c:v>8658.0683499999996</c:v>
                </c:pt>
                <c:pt idx="1813">
                  <c:v>8664.4829900000004</c:v>
                </c:pt>
                <c:pt idx="1814">
                  <c:v>8670.7718600000007</c:v>
                </c:pt>
                <c:pt idx="1815">
                  <c:v>8670.8661900000006</c:v>
                </c:pt>
                <c:pt idx="1816">
                  <c:v>8677.1401600000008</c:v>
                </c:pt>
                <c:pt idx="1817">
                  <c:v>8683.6342399999994</c:v>
                </c:pt>
                <c:pt idx="1818">
                  <c:v>8690.1730000000007</c:v>
                </c:pt>
                <c:pt idx="1819">
                  <c:v>8696.6687399999992</c:v>
                </c:pt>
                <c:pt idx="1820">
                  <c:v>8703.1197900000006</c:v>
                </c:pt>
                <c:pt idx="1821">
                  <c:v>8709.55098</c:v>
                </c:pt>
                <c:pt idx="1822">
                  <c:v>8715.9755499999992</c:v>
                </c:pt>
                <c:pt idx="1823">
                  <c:v>8722.4133700000002</c:v>
                </c:pt>
                <c:pt idx="1824">
                  <c:v>8728.8412499999995</c:v>
                </c:pt>
                <c:pt idx="1825">
                  <c:v>8735.2658200000005</c:v>
                </c:pt>
                <c:pt idx="1826">
                  <c:v>8741.6970099999999</c:v>
                </c:pt>
                <c:pt idx="1827">
                  <c:v>8748.1182700000008</c:v>
                </c:pt>
                <c:pt idx="1828">
                  <c:v>8754.5494600000002</c:v>
                </c:pt>
                <c:pt idx="1829">
                  <c:v>8760.9905899999994</c:v>
                </c:pt>
                <c:pt idx="1830">
                  <c:v>8767.4184700000005</c:v>
                </c:pt>
                <c:pt idx="1831">
                  <c:v>8773.8463499999998</c:v>
                </c:pt>
                <c:pt idx="1832">
                  <c:v>8780.2709200000008</c:v>
                </c:pt>
                <c:pt idx="1833">
                  <c:v>8786.7054200000002</c:v>
                </c:pt>
                <c:pt idx="1834">
                  <c:v>8793.1399199999996</c:v>
                </c:pt>
                <c:pt idx="1835">
                  <c:v>8799.5678100000005</c:v>
                </c:pt>
                <c:pt idx="1836">
                  <c:v>8805.9956899999997</c:v>
                </c:pt>
                <c:pt idx="1837">
                  <c:v>8812.4268800000009</c:v>
                </c:pt>
                <c:pt idx="1838">
                  <c:v>8818.8547600000002</c:v>
                </c:pt>
                <c:pt idx="1839">
                  <c:v>8825.2693999999992</c:v>
                </c:pt>
                <c:pt idx="1840">
                  <c:v>8831.6972800000003</c:v>
                </c:pt>
                <c:pt idx="1841">
                  <c:v>8838.1284799999994</c:v>
                </c:pt>
                <c:pt idx="1842">
                  <c:v>8844.5596700000006</c:v>
                </c:pt>
                <c:pt idx="1843">
                  <c:v>8850.9842399999998</c:v>
                </c:pt>
                <c:pt idx="1844">
                  <c:v>8857.4121200000009</c:v>
                </c:pt>
                <c:pt idx="1845">
                  <c:v>8863.8433100000002</c:v>
                </c:pt>
                <c:pt idx="1846">
                  <c:v>8870.2645799999991</c:v>
                </c:pt>
                <c:pt idx="1847">
                  <c:v>8876.6891500000002</c:v>
                </c:pt>
                <c:pt idx="1848">
                  <c:v>8883.1203399999995</c:v>
                </c:pt>
                <c:pt idx="1849">
                  <c:v>8889.5515300000006</c:v>
                </c:pt>
                <c:pt idx="1850">
                  <c:v>8895.98272</c:v>
                </c:pt>
                <c:pt idx="1851">
                  <c:v>8902.4072899999992</c:v>
                </c:pt>
                <c:pt idx="1852">
                  <c:v>8908.83518</c:v>
                </c:pt>
                <c:pt idx="1853">
                  <c:v>8915.2663699999994</c:v>
                </c:pt>
                <c:pt idx="1854">
                  <c:v>8921.6876300000004</c:v>
                </c:pt>
                <c:pt idx="1855">
                  <c:v>8928.1221299999997</c:v>
                </c:pt>
                <c:pt idx="1856">
                  <c:v>8934.5566299999991</c:v>
                </c:pt>
                <c:pt idx="1857">
                  <c:v>8940.9812000000002</c:v>
                </c:pt>
                <c:pt idx="1858">
                  <c:v>8947.4057799999991</c:v>
                </c:pt>
                <c:pt idx="1859">
                  <c:v>8953.8336600000002</c:v>
                </c:pt>
                <c:pt idx="1860">
                  <c:v>8960.2615399999995</c:v>
                </c:pt>
                <c:pt idx="1861">
                  <c:v>8966.6861100000006</c:v>
                </c:pt>
                <c:pt idx="1862">
                  <c:v>8973.1172999999999</c:v>
                </c:pt>
                <c:pt idx="1863">
                  <c:v>8979.5451799999992</c:v>
                </c:pt>
                <c:pt idx="1864">
                  <c:v>8985.9796900000001</c:v>
                </c:pt>
                <c:pt idx="1865">
                  <c:v>8992.4042599999993</c:v>
                </c:pt>
                <c:pt idx="1866">
                  <c:v>8998.8354500000005</c:v>
                </c:pt>
                <c:pt idx="1867">
                  <c:v>9005.2666399999998</c:v>
                </c:pt>
                <c:pt idx="1868">
                  <c:v>9011.6879000000008</c:v>
                </c:pt>
                <c:pt idx="1869">
                  <c:v>9018.1091699999997</c:v>
                </c:pt>
                <c:pt idx="1870">
                  <c:v>9024.5304300000007</c:v>
                </c:pt>
                <c:pt idx="1871">
                  <c:v>9030.96162</c:v>
                </c:pt>
                <c:pt idx="1872">
                  <c:v>9037.3894999999993</c:v>
                </c:pt>
                <c:pt idx="1873">
                  <c:v>9043.8206900000005</c:v>
                </c:pt>
                <c:pt idx="1874">
                  <c:v>9050.2485699999997</c:v>
                </c:pt>
                <c:pt idx="1875">
                  <c:v>9056.6731500000005</c:v>
                </c:pt>
                <c:pt idx="1876">
                  <c:v>9063.0910999999996</c:v>
                </c:pt>
                <c:pt idx="1877">
                  <c:v>9069.5222900000008</c:v>
                </c:pt>
                <c:pt idx="1878">
                  <c:v>9075.94686</c:v>
                </c:pt>
                <c:pt idx="1879">
                  <c:v>9082.3747399999993</c:v>
                </c:pt>
                <c:pt idx="1880">
                  <c:v>9088.7926900000002</c:v>
                </c:pt>
                <c:pt idx="1881">
                  <c:v>9095.2205799999992</c:v>
                </c:pt>
                <c:pt idx="1882">
                  <c:v>9101.6418400000002</c:v>
                </c:pt>
                <c:pt idx="1883">
                  <c:v>9108.0630999999994</c:v>
                </c:pt>
                <c:pt idx="1884">
                  <c:v>9114.4744300000002</c:v>
                </c:pt>
                <c:pt idx="1885">
                  <c:v>9120.9023099999995</c:v>
                </c:pt>
                <c:pt idx="1886">
                  <c:v>9127.3004099999998</c:v>
                </c:pt>
                <c:pt idx="1887">
                  <c:v>9133.7051200000005</c:v>
                </c:pt>
                <c:pt idx="1888">
                  <c:v>9140.1032099999993</c:v>
                </c:pt>
                <c:pt idx="1889">
                  <c:v>9146.5244700000003</c:v>
                </c:pt>
                <c:pt idx="1890">
                  <c:v>9152.9358100000009</c:v>
                </c:pt>
                <c:pt idx="1891">
                  <c:v>9159.3239699999995</c:v>
                </c:pt>
                <c:pt idx="1892">
                  <c:v>9165.71875</c:v>
                </c:pt>
                <c:pt idx="1893">
                  <c:v>9172.1234600000007</c:v>
                </c:pt>
                <c:pt idx="1894">
                  <c:v>9178.4851500000004</c:v>
                </c:pt>
                <c:pt idx="1895">
                  <c:v>9184.82366</c:v>
                </c:pt>
                <c:pt idx="1896">
                  <c:v>9191.1621699999996</c:v>
                </c:pt>
                <c:pt idx="1897">
                  <c:v>9196.6798199999994</c:v>
                </c:pt>
                <c:pt idx="1898">
                  <c:v>9196.7526400000006</c:v>
                </c:pt>
                <c:pt idx="1899">
                  <c:v>9196.82546</c:v>
                </c:pt>
                <c:pt idx="1900">
                  <c:v>9196.8982799999994</c:v>
                </c:pt>
                <c:pt idx="1901">
                  <c:v>9196.9711000000007</c:v>
                </c:pt>
                <c:pt idx="1902">
                  <c:v>9197.0439200000001</c:v>
                </c:pt>
                <c:pt idx="1903">
                  <c:v>9197.1167299999997</c:v>
                </c:pt>
                <c:pt idx="1904">
                  <c:v>9197.1895499999991</c:v>
                </c:pt>
                <c:pt idx="1905">
                  <c:v>9197.2623700000004</c:v>
                </c:pt>
                <c:pt idx="1906">
                  <c:v>9197.3351899999998</c:v>
                </c:pt>
                <c:pt idx="1907">
                  <c:v>9197.4080099999992</c:v>
                </c:pt>
                <c:pt idx="1908">
                  <c:v>9197.5089599999992</c:v>
                </c:pt>
                <c:pt idx="1909">
                  <c:v>9202.9223500000007</c:v>
                </c:pt>
                <c:pt idx="1910">
                  <c:v>9203.0233000000007</c:v>
                </c:pt>
                <c:pt idx="1911">
                  <c:v>9209.35023</c:v>
                </c:pt>
                <c:pt idx="1912">
                  <c:v>9209.4230499999994</c:v>
                </c:pt>
                <c:pt idx="1913">
                  <c:v>9209.5239999999994</c:v>
                </c:pt>
                <c:pt idx="1914">
                  <c:v>9216.03629</c:v>
                </c:pt>
                <c:pt idx="1915">
                  <c:v>9216.1091099999994</c:v>
                </c:pt>
                <c:pt idx="1916">
                  <c:v>9216.1819200000009</c:v>
                </c:pt>
                <c:pt idx="1917">
                  <c:v>9216.2547400000003</c:v>
                </c:pt>
                <c:pt idx="1918">
                  <c:v>9216.3275599999997</c:v>
                </c:pt>
                <c:pt idx="1919">
                  <c:v>9216.4003799999991</c:v>
                </c:pt>
                <c:pt idx="1920">
                  <c:v>9216.4732000000004</c:v>
                </c:pt>
                <c:pt idx="1921">
                  <c:v>9216.5460199999998</c:v>
                </c:pt>
                <c:pt idx="1922">
                  <c:v>9216.6188399999992</c:v>
                </c:pt>
                <c:pt idx="1923">
                  <c:v>9216.6916500000007</c:v>
                </c:pt>
                <c:pt idx="1924">
                  <c:v>9216.7644700000001</c:v>
                </c:pt>
                <c:pt idx="1925">
                  <c:v>9216.8588099999997</c:v>
                </c:pt>
                <c:pt idx="1926">
                  <c:v>9223.3512300000002</c:v>
                </c:pt>
                <c:pt idx="1927">
                  <c:v>9223.44391</c:v>
                </c:pt>
                <c:pt idx="1928">
                  <c:v>9229.9214400000001</c:v>
                </c:pt>
                <c:pt idx="1929">
                  <c:v>9236.4320700000007</c:v>
                </c:pt>
                <c:pt idx="1930">
                  <c:v>9242.8698800000002</c:v>
                </c:pt>
                <c:pt idx="1931">
                  <c:v>9249.2812099999992</c:v>
                </c:pt>
                <c:pt idx="1932">
                  <c:v>9255.7124000000003</c:v>
                </c:pt>
                <c:pt idx="1933">
                  <c:v>9262.1105000000007</c:v>
                </c:pt>
                <c:pt idx="1934">
                  <c:v>9268.5085899999995</c:v>
                </c:pt>
                <c:pt idx="1935">
                  <c:v>9274.9298500000004</c:v>
                </c:pt>
                <c:pt idx="1936">
                  <c:v>9281.3544199999997</c:v>
                </c:pt>
                <c:pt idx="1937">
                  <c:v>9287.8054699999993</c:v>
                </c:pt>
                <c:pt idx="1938">
                  <c:v>9294.2466000000004</c:v>
                </c:pt>
                <c:pt idx="1939">
                  <c:v>9300.69103</c:v>
                </c:pt>
                <c:pt idx="1940">
                  <c:v>9307.1387699999996</c:v>
                </c:pt>
                <c:pt idx="1941">
                  <c:v>9313.5401700000002</c:v>
                </c:pt>
                <c:pt idx="1942">
                  <c:v>9319.9382600000008</c:v>
                </c:pt>
                <c:pt idx="1943">
                  <c:v>9326.2370599999995</c:v>
                </c:pt>
                <c:pt idx="1944">
                  <c:v>9326.3313899999994</c:v>
                </c:pt>
                <c:pt idx="1945">
                  <c:v>9332.4597200000007</c:v>
                </c:pt>
                <c:pt idx="1946">
                  <c:v>9332.5656400000007</c:v>
                </c:pt>
                <c:pt idx="1947">
                  <c:v>9338.9190500000004</c:v>
                </c:pt>
                <c:pt idx="1948">
                  <c:v>9345.4213999999993</c:v>
                </c:pt>
                <c:pt idx="1949">
                  <c:v>9345.4942200000005</c:v>
                </c:pt>
                <c:pt idx="1950">
                  <c:v>9345.5984900000003</c:v>
                </c:pt>
                <c:pt idx="1951">
                  <c:v>9352.1206999999995</c:v>
                </c:pt>
                <c:pt idx="1952">
                  <c:v>9352.2150299999994</c:v>
                </c:pt>
                <c:pt idx="1953">
                  <c:v>9358.6776699999991</c:v>
                </c:pt>
                <c:pt idx="1954">
                  <c:v>9365.1154800000004</c:v>
                </c:pt>
                <c:pt idx="1955">
                  <c:v>9371.5499799999998</c:v>
                </c:pt>
                <c:pt idx="1956">
                  <c:v>9377.9977199999994</c:v>
                </c:pt>
                <c:pt idx="1957">
                  <c:v>9384.4223000000002</c:v>
                </c:pt>
                <c:pt idx="1958">
                  <c:v>9390.8534899999995</c:v>
                </c:pt>
                <c:pt idx="1959">
                  <c:v>9397.2879900000007</c:v>
                </c:pt>
                <c:pt idx="1960">
                  <c:v>9403.7224900000001</c:v>
                </c:pt>
                <c:pt idx="1961">
                  <c:v>9410.1569899999995</c:v>
                </c:pt>
                <c:pt idx="1962">
                  <c:v>9416.5981100000008</c:v>
                </c:pt>
                <c:pt idx="1963">
                  <c:v>9423.03593</c:v>
                </c:pt>
                <c:pt idx="1964">
                  <c:v>9429.4737399999995</c:v>
                </c:pt>
                <c:pt idx="1965">
                  <c:v>9435.8983100000005</c:v>
                </c:pt>
                <c:pt idx="1966">
                  <c:v>9442.3328099999999</c:v>
                </c:pt>
                <c:pt idx="1967">
                  <c:v>9448.7606899999992</c:v>
                </c:pt>
                <c:pt idx="1968">
                  <c:v>9455.1918800000003</c:v>
                </c:pt>
                <c:pt idx="1969">
                  <c:v>9461.6065299999991</c:v>
                </c:pt>
                <c:pt idx="1970">
                  <c:v>9468.0311000000002</c:v>
                </c:pt>
                <c:pt idx="1971">
                  <c:v>9474.4722199999997</c:v>
                </c:pt>
                <c:pt idx="1972">
                  <c:v>9480.9034100000008</c:v>
                </c:pt>
                <c:pt idx="1973">
                  <c:v>9487.3346000000001</c:v>
                </c:pt>
                <c:pt idx="1974">
                  <c:v>9493.7690999999995</c:v>
                </c:pt>
                <c:pt idx="1975">
                  <c:v>9500.1969900000004</c:v>
                </c:pt>
                <c:pt idx="1976">
                  <c:v>9506.6248699999996</c:v>
                </c:pt>
                <c:pt idx="1977">
                  <c:v>9513.0527500000007</c:v>
                </c:pt>
                <c:pt idx="1978">
                  <c:v>9519.4872500000001</c:v>
                </c:pt>
                <c:pt idx="1979">
                  <c:v>9525.9018899999992</c:v>
                </c:pt>
                <c:pt idx="1980">
                  <c:v>9532.3330800000003</c:v>
                </c:pt>
                <c:pt idx="1981">
                  <c:v>9538.7543499999992</c:v>
                </c:pt>
                <c:pt idx="1982">
                  <c:v>9545.1822300000003</c:v>
                </c:pt>
                <c:pt idx="1983">
                  <c:v>9551.6101099999996</c:v>
                </c:pt>
                <c:pt idx="1984">
                  <c:v>9558.0379900000007</c:v>
                </c:pt>
                <c:pt idx="1985">
                  <c:v>9564.4625599999999</c:v>
                </c:pt>
                <c:pt idx="1986">
                  <c:v>9570.8772100000006</c:v>
                </c:pt>
                <c:pt idx="1987">
                  <c:v>9577.2951599999997</c:v>
                </c:pt>
                <c:pt idx="1988">
                  <c:v>9583.6965600000003</c:v>
                </c:pt>
                <c:pt idx="1989">
                  <c:v>9590.1178199999995</c:v>
                </c:pt>
                <c:pt idx="1990">
                  <c:v>9596.5423900000005</c:v>
                </c:pt>
                <c:pt idx="1991">
                  <c:v>9602.9603499999994</c:v>
                </c:pt>
                <c:pt idx="1992">
                  <c:v>9609.3882300000005</c:v>
                </c:pt>
                <c:pt idx="1993">
                  <c:v>9615.7995599999995</c:v>
                </c:pt>
                <c:pt idx="1994">
                  <c:v>9622.1976500000001</c:v>
                </c:pt>
                <c:pt idx="1995">
                  <c:v>9628.46666</c:v>
                </c:pt>
                <c:pt idx="1996">
                  <c:v>9628.5659500000002</c:v>
                </c:pt>
                <c:pt idx="1997">
                  <c:v>9634.8002099999994</c:v>
                </c:pt>
                <c:pt idx="1998">
                  <c:v>9641.2036800000005</c:v>
                </c:pt>
                <c:pt idx="1999">
                  <c:v>9641.2826999999997</c:v>
                </c:pt>
                <c:pt idx="2000">
                  <c:v>9647.7569199999998</c:v>
                </c:pt>
                <c:pt idx="2001">
                  <c:v>9647.8562199999997</c:v>
                </c:pt>
                <c:pt idx="2002">
                  <c:v>9654.3536100000001</c:v>
                </c:pt>
                <c:pt idx="2003">
                  <c:v>9660.7682499999992</c:v>
                </c:pt>
                <c:pt idx="2004">
                  <c:v>9667.17958</c:v>
                </c:pt>
                <c:pt idx="2005">
                  <c:v>9673.6372599999995</c:v>
                </c:pt>
                <c:pt idx="2006">
                  <c:v>9680.1147899999996</c:v>
                </c:pt>
                <c:pt idx="2007">
                  <c:v>9686.5658399999993</c:v>
                </c:pt>
                <c:pt idx="2008">
                  <c:v>9692.9970300000004</c:v>
                </c:pt>
                <c:pt idx="2009">
                  <c:v>9699.4215999999997</c:v>
                </c:pt>
                <c:pt idx="2010">
                  <c:v>9705.8627199999992</c:v>
                </c:pt>
                <c:pt idx="2011">
                  <c:v>9712.2839800000002</c:v>
                </c:pt>
                <c:pt idx="2012">
                  <c:v>9718.7118699999992</c:v>
                </c:pt>
                <c:pt idx="2013">
                  <c:v>9725.1496800000004</c:v>
                </c:pt>
                <c:pt idx="2014">
                  <c:v>9731.5808699999998</c:v>
                </c:pt>
                <c:pt idx="2015">
                  <c:v>9738.0054400000008</c:v>
                </c:pt>
                <c:pt idx="2016">
                  <c:v>9744.4366300000002</c:v>
                </c:pt>
                <c:pt idx="2017">
                  <c:v>9750.8711299999995</c:v>
                </c:pt>
                <c:pt idx="2018">
                  <c:v>9757.3155700000007</c:v>
                </c:pt>
                <c:pt idx="2019">
                  <c:v>9763.7434499999999</c:v>
                </c:pt>
                <c:pt idx="2020">
                  <c:v>9770.1713299999992</c:v>
                </c:pt>
                <c:pt idx="2021">
                  <c:v>9776.6124500000005</c:v>
                </c:pt>
                <c:pt idx="2022">
                  <c:v>9783.0370199999998</c:v>
                </c:pt>
                <c:pt idx="2023">
                  <c:v>9789.4715199999991</c:v>
                </c:pt>
                <c:pt idx="2024">
                  <c:v>9795.8894799999998</c:v>
                </c:pt>
                <c:pt idx="2025">
                  <c:v>9802.3107400000008</c:v>
                </c:pt>
                <c:pt idx="2026">
                  <c:v>9808.7485500000003</c:v>
                </c:pt>
                <c:pt idx="2027">
                  <c:v>9815.1797399999996</c:v>
                </c:pt>
                <c:pt idx="2028">
                  <c:v>9821.6010000000006</c:v>
                </c:pt>
                <c:pt idx="2029">
                  <c:v>9828.0288799999998</c:v>
                </c:pt>
                <c:pt idx="2030">
                  <c:v>9834.4534600000006</c:v>
                </c:pt>
                <c:pt idx="2031">
                  <c:v>9840.8780299999999</c:v>
                </c:pt>
                <c:pt idx="2032">
                  <c:v>9847.3125299999992</c:v>
                </c:pt>
                <c:pt idx="2033">
                  <c:v>9853.7437200000004</c:v>
                </c:pt>
                <c:pt idx="2034">
                  <c:v>9860.1715999999997</c:v>
                </c:pt>
                <c:pt idx="2035">
                  <c:v>9866.5928600000007</c:v>
                </c:pt>
                <c:pt idx="2036">
                  <c:v>9873.0207499999997</c:v>
                </c:pt>
                <c:pt idx="2037">
                  <c:v>9879.4453200000007</c:v>
                </c:pt>
                <c:pt idx="2038">
                  <c:v>9885.8765100000001</c:v>
                </c:pt>
                <c:pt idx="2039">
                  <c:v>9892.2977699999992</c:v>
                </c:pt>
                <c:pt idx="2040">
                  <c:v>9898.7256500000003</c:v>
                </c:pt>
                <c:pt idx="2041">
                  <c:v>9905.1568499999994</c:v>
                </c:pt>
                <c:pt idx="2042">
                  <c:v>9911.5781100000004</c:v>
                </c:pt>
                <c:pt idx="2043">
                  <c:v>9918.0059899999997</c:v>
                </c:pt>
                <c:pt idx="2044">
                  <c:v>9924.4305600000007</c:v>
                </c:pt>
                <c:pt idx="2045">
                  <c:v>9930.8518199999999</c:v>
                </c:pt>
                <c:pt idx="2046">
                  <c:v>9937.2631500000007</c:v>
                </c:pt>
                <c:pt idx="2047">
                  <c:v>9943.6711799999994</c:v>
                </c:pt>
                <c:pt idx="2048">
                  <c:v>9950.0858200000002</c:v>
                </c:pt>
                <c:pt idx="2049">
                  <c:v>9956.4905299999991</c:v>
                </c:pt>
                <c:pt idx="2050">
                  <c:v>9962.9018599999999</c:v>
                </c:pt>
                <c:pt idx="2051">
                  <c:v>9969.2238300000008</c:v>
                </c:pt>
                <c:pt idx="2052">
                  <c:v>9969.3165100000006</c:v>
                </c:pt>
                <c:pt idx="2053">
                  <c:v>9975.5722700000006</c:v>
                </c:pt>
                <c:pt idx="2054">
                  <c:v>9981.9471900000008</c:v>
                </c:pt>
                <c:pt idx="2055">
                  <c:v>9988.4462399999993</c:v>
                </c:pt>
                <c:pt idx="2056">
                  <c:v>9994.94859</c:v>
                </c:pt>
                <c:pt idx="2057">
                  <c:v>9995.0180999999993</c:v>
                </c:pt>
                <c:pt idx="2058">
                  <c:v>10001.50225</c:v>
                </c:pt>
                <c:pt idx="2059">
                  <c:v>10007.959919999999</c:v>
                </c:pt>
                <c:pt idx="2060">
                  <c:v>10014.38781</c:v>
                </c:pt>
                <c:pt idx="2061">
                  <c:v>10020.819</c:v>
                </c:pt>
                <c:pt idx="2062">
                  <c:v>10027.256810000001</c:v>
                </c:pt>
                <c:pt idx="2063">
                  <c:v>10033.67476</c:v>
                </c:pt>
                <c:pt idx="2064">
                  <c:v>10040.089400000001</c:v>
                </c:pt>
                <c:pt idx="2065">
                  <c:v>10046.52721</c:v>
                </c:pt>
                <c:pt idx="2066">
                  <c:v>10052.948479999999</c:v>
                </c:pt>
                <c:pt idx="2067">
                  <c:v>10059.37636</c:v>
                </c:pt>
                <c:pt idx="2068">
                  <c:v>10065.81748</c:v>
                </c:pt>
                <c:pt idx="2069">
                  <c:v>10072.258599999999</c:v>
                </c:pt>
                <c:pt idx="2070">
                  <c:v>10078.6931</c:v>
                </c:pt>
                <c:pt idx="2071">
                  <c:v>10085.1276</c:v>
                </c:pt>
                <c:pt idx="2072">
                  <c:v>10091.558800000001</c:v>
                </c:pt>
                <c:pt idx="2073">
                  <c:v>10097.9933</c:v>
                </c:pt>
                <c:pt idx="2074">
                  <c:v>10104.407939999999</c:v>
                </c:pt>
                <c:pt idx="2075">
                  <c:v>10110.83582</c:v>
                </c:pt>
                <c:pt idx="2076">
                  <c:v>10117.26701</c:v>
                </c:pt>
                <c:pt idx="2077">
                  <c:v>10123.698200000001</c:v>
                </c:pt>
                <c:pt idx="2078">
                  <c:v>10130.1294</c:v>
                </c:pt>
                <c:pt idx="2079">
                  <c:v>10136.553970000001</c:v>
                </c:pt>
                <c:pt idx="2080">
                  <c:v>10142.98185</c:v>
                </c:pt>
                <c:pt idx="2081">
                  <c:v>10149.41635</c:v>
                </c:pt>
                <c:pt idx="2082">
                  <c:v>10155.844230000001</c:v>
                </c:pt>
                <c:pt idx="2083">
                  <c:v>10162.27543</c:v>
                </c:pt>
                <c:pt idx="2084">
                  <c:v>10168.696690000001</c:v>
                </c:pt>
                <c:pt idx="2085">
                  <c:v>10175.12457</c:v>
                </c:pt>
                <c:pt idx="2086">
                  <c:v>10181.552449999999</c:v>
                </c:pt>
                <c:pt idx="2087">
                  <c:v>10187.98695</c:v>
                </c:pt>
                <c:pt idx="2088">
                  <c:v>10194.41814</c:v>
                </c:pt>
                <c:pt idx="2089">
                  <c:v>10200.842720000001</c:v>
                </c:pt>
                <c:pt idx="2090">
                  <c:v>10207.27391</c:v>
                </c:pt>
                <c:pt idx="2091">
                  <c:v>10213.705099999999</c:v>
                </c:pt>
                <c:pt idx="2092">
                  <c:v>10220.12967</c:v>
                </c:pt>
                <c:pt idx="2093">
                  <c:v>10226.56086</c:v>
                </c:pt>
                <c:pt idx="2094">
                  <c:v>10232.988740000001</c:v>
                </c:pt>
                <c:pt idx="2095">
                  <c:v>10239.41001</c:v>
                </c:pt>
                <c:pt idx="2096">
                  <c:v>10245.841200000001</c:v>
                </c:pt>
                <c:pt idx="2097">
                  <c:v>10252.26577</c:v>
                </c:pt>
                <c:pt idx="2098">
                  <c:v>10258.693649999999</c:v>
                </c:pt>
                <c:pt idx="2099">
                  <c:v>10265.12153</c:v>
                </c:pt>
                <c:pt idx="2100">
                  <c:v>10271.54941</c:v>
                </c:pt>
                <c:pt idx="2101">
                  <c:v>10277.987230000001</c:v>
                </c:pt>
                <c:pt idx="2102">
                  <c:v>10284.41511</c:v>
                </c:pt>
                <c:pt idx="2103">
                  <c:v>10290.836370000001</c:v>
                </c:pt>
                <c:pt idx="2104">
                  <c:v>10297.25763</c:v>
                </c:pt>
                <c:pt idx="2105">
                  <c:v>10303.688819999999</c:v>
                </c:pt>
                <c:pt idx="2106">
                  <c:v>10310.1134</c:v>
                </c:pt>
                <c:pt idx="2107">
                  <c:v>10316.528039999999</c:v>
                </c:pt>
                <c:pt idx="2108">
                  <c:v>10322.96254</c:v>
                </c:pt>
                <c:pt idx="2109">
                  <c:v>10329.3838</c:v>
                </c:pt>
                <c:pt idx="2110">
                  <c:v>10335.808370000001</c:v>
                </c:pt>
                <c:pt idx="2111">
                  <c:v>10342.23956</c:v>
                </c:pt>
                <c:pt idx="2112">
                  <c:v>10348.660830000001</c:v>
                </c:pt>
                <c:pt idx="2113">
                  <c:v>10355.08209</c:v>
                </c:pt>
                <c:pt idx="2114">
                  <c:v>10361.509969999999</c:v>
                </c:pt>
                <c:pt idx="2115">
                  <c:v>10367.91799</c:v>
                </c:pt>
                <c:pt idx="2116">
                  <c:v>10374.322700000001</c:v>
                </c:pt>
                <c:pt idx="2117">
                  <c:v>10380.74397</c:v>
                </c:pt>
                <c:pt idx="2118">
                  <c:v>10387.16192</c:v>
                </c:pt>
                <c:pt idx="2119">
                  <c:v>10393.58649</c:v>
                </c:pt>
                <c:pt idx="2120">
                  <c:v>10399.9912</c:v>
                </c:pt>
                <c:pt idx="2121">
                  <c:v>10406.389289999999</c:v>
                </c:pt>
                <c:pt idx="2122">
                  <c:v>10412.764219999999</c:v>
                </c:pt>
                <c:pt idx="2123">
                  <c:v>10419.09942</c:v>
                </c:pt>
                <c:pt idx="2124">
                  <c:v>10425.46441</c:v>
                </c:pt>
                <c:pt idx="2125">
                  <c:v>10431.963460000001</c:v>
                </c:pt>
                <c:pt idx="2126">
                  <c:v>10438.46581</c:v>
                </c:pt>
                <c:pt idx="2127">
                  <c:v>10444.94996</c:v>
                </c:pt>
                <c:pt idx="2128">
                  <c:v>10451.394399999999</c:v>
                </c:pt>
                <c:pt idx="2129">
                  <c:v>10457.82228</c:v>
                </c:pt>
                <c:pt idx="2130">
                  <c:v>10464.223679999999</c:v>
                </c:pt>
                <c:pt idx="2131">
                  <c:v>10470.61515</c:v>
                </c:pt>
                <c:pt idx="2132">
                  <c:v>10477.00001</c:v>
                </c:pt>
                <c:pt idx="2133">
                  <c:v>10483.34679</c:v>
                </c:pt>
                <c:pt idx="2134">
                  <c:v>10489.703509999999</c:v>
                </c:pt>
                <c:pt idx="2135">
                  <c:v>10496.18435</c:v>
                </c:pt>
                <c:pt idx="2136">
                  <c:v>10502.7165</c:v>
                </c:pt>
                <c:pt idx="2137">
                  <c:v>10509.228779999999</c:v>
                </c:pt>
                <c:pt idx="2138">
                  <c:v>10515.703</c:v>
                </c:pt>
                <c:pt idx="2139">
                  <c:v>10522.154049999999</c:v>
                </c:pt>
                <c:pt idx="2140">
                  <c:v>10528.58525</c:v>
                </c:pt>
                <c:pt idx="2141">
                  <c:v>10535.016439999999</c:v>
                </c:pt>
                <c:pt idx="2142">
                  <c:v>10541.457560000001</c:v>
                </c:pt>
                <c:pt idx="2143">
                  <c:v>10547.88544</c:v>
                </c:pt>
                <c:pt idx="2144">
                  <c:v>10554.319939999999</c:v>
                </c:pt>
                <c:pt idx="2145">
                  <c:v>10560.761060000001</c:v>
                </c:pt>
                <c:pt idx="2146">
                  <c:v>10567.19226</c:v>
                </c:pt>
                <c:pt idx="2147">
                  <c:v>10573.623449999999</c:v>
                </c:pt>
                <c:pt idx="2148">
                  <c:v>10580.05133</c:v>
                </c:pt>
                <c:pt idx="2149">
                  <c:v>10586.48914</c:v>
                </c:pt>
                <c:pt idx="2150">
                  <c:v>10592.923640000001</c:v>
                </c:pt>
                <c:pt idx="2151">
                  <c:v>10599.34821</c:v>
                </c:pt>
                <c:pt idx="2152">
                  <c:v>10605.779409999999</c:v>
                </c:pt>
                <c:pt idx="2153">
                  <c:v>10612.2106</c:v>
                </c:pt>
                <c:pt idx="2154">
                  <c:v>10618.6451</c:v>
                </c:pt>
                <c:pt idx="2155">
                  <c:v>10625.072980000001</c:v>
                </c:pt>
                <c:pt idx="2156">
                  <c:v>10631.49424</c:v>
                </c:pt>
                <c:pt idx="2157">
                  <c:v>10637.922119999999</c:v>
                </c:pt>
                <c:pt idx="2158">
                  <c:v>10644.35001</c:v>
                </c:pt>
                <c:pt idx="2159">
                  <c:v>10650.781199999999</c:v>
                </c:pt>
                <c:pt idx="2160">
                  <c:v>10657.219010000001</c:v>
                </c:pt>
                <c:pt idx="2161">
                  <c:v>10663.6502</c:v>
                </c:pt>
                <c:pt idx="2162">
                  <c:v>10670.078079999999</c:v>
                </c:pt>
                <c:pt idx="2163">
                  <c:v>10676.50265</c:v>
                </c:pt>
                <c:pt idx="2164">
                  <c:v>10682.927229999999</c:v>
                </c:pt>
                <c:pt idx="2165">
                  <c:v>10689.35842</c:v>
                </c:pt>
                <c:pt idx="2166">
                  <c:v>10695.78299</c:v>
                </c:pt>
                <c:pt idx="2167">
                  <c:v>10702.220799999999</c:v>
                </c:pt>
                <c:pt idx="2168">
                  <c:v>10708.64868</c:v>
                </c:pt>
                <c:pt idx="2169">
                  <c:v>10715.07656</c:v>
                </c:pt>
                <c:pt idx="2170">
                  <c:v>10721.50114</c:v>
                </c:pt>
                <c:pt idx="2171">
                  <c:v>10727.92571</c:v>
                </c:pt>
                <c:pt idx="2172">
                  <c:v>10734.353590000001</c:v>
                </c:pt>
                <c:pt idx="2173">
                  <c:v>10740.78809</c:v>
                </c:pt>
                <c:pt idx="2174">
                  <c:v>10747.215969999999</c:v>
                </c:pt>
                <c:pt idx="2175">
                  <c:v>10753.64386</c:v>
                </c:pt>
                <c:pt idx="2176">
                  <c:v>10760.071739999999</c:v>
                </c:pt>
                <c:pt idx="2177">
                  <c:v>10766.49631</c:v>
                </c:pt>
                <c:pt idx="2178">
                  <c:v>10772.92419</c:v>
                </c:pt>
                <c:pt idx="2179">
                  <c:v>10779.355380000001</c:v>
                </c:pt>
                <c:pt idx="2180">
                  <c:v>10785.78988</c:v>
                </c:pt>
                <c:pt idx="2181">
                  <c:v>10792.214459999999</c:v>
                </c:pt>
                <c:pt idx="2182">
                  <c:v>10798.63241</c:v>
                </c:pt>
                <c:pt idx="2183">
                  <c:v>10805.056979999999</c:v>
                </c:pt>
                <c:pt idx="2184">
                  <c:v>10811.494790000001</c:v>
                </c:pt>
                <c:pt idx="2185">
                  <c:v>10817.92267</c:v>
                </c:pt>
                <c:pt idx="2186">
                  <c:v>10824.343929999999</c:v>
                </c:pt>
                <c:pt idx="2187">
                  <c:v>10830.77844</c:v>
                </c:pt>
                <c:pt idx="2188">
                  <c:v>10837.199699999999</c:v>
                </c:pt>
                <c:pt idx="2189">
                  <c:v>10843.63089</c:v>
                </c:pt>
                <c:pt idx="2190">
                  <c:v>10850.05546</c:v>
                </c:pt>
                <c:pt idx="2191">
                  <c:v>10856.483340000001</c:v>
                </c:pt>
                <c:pt idx="2192">
                  <c:v>10862.91122</c:v>
                </c:pt>
                <c:pt idx="2193">
                  <c:v>10869.342420000001</c:v>
                </c:pt>
                <c:pt idx="2194">
                  <c:v>10875.77361</c:v>
                </c:pt>
                <c:pt idx="2195">
                  <c:v>10882.198179999999</c:v>
                </c:pt>
                <c:pt idx="2196">
                  <c:v>10888.629370000001</c:v>
                </c:pt>
                <c:pt idx="2197">
                  <c:v>10895.05725</c:v>
                </c:pt>
                <c:pt idx="2198">
                  <c:v>10901.481830000001</c:v>
                </c:pt>
                <c:pt idx="2199">
                  <c:v>10907.90971</c:v>
                </c:pt>
                <c:pt idx="2200">
                  <c:v>10914.334279999999</c:v>
                </c:pt>
                <c:pt idx="2201">
                  <c:v>10920.76216</c:v>
                </c:pt>
                <c:pt idx="2202">
                  <c:v>10927.186729999999</c:v>
                </c:pt>
                <c:pt idx="2203">
                  <c:v>10933.6113</c:v>
                </c:pt>
                <c:pt idx="2204">
                  <c:v>10940.04581</c:v>
                </c:pt>
                <c:pt idx="2205">
                  <c:v>10946.477000000001</c:v>
                </c:pt>
                <c:pt idx="2206">
                  <c:v>10952.90157</c:v>
                </c:pt>
                <c:pt idx="2207">
                  <c:v>10959.332759999999</c:v>
                </c:pt>
                <c:pt idx="2208">
                  <c:v>10965.76395</c:v>
                </c:pt>
                <c:pt idx="2209">
                  <c:v>10972.19183</c:v>
                </c:pt>
                <c:pt idx="2210">
                  <c:v>10978.619720000001</c:v>
                </c:pt>
                <c:pt idx="2211">
                  <c:v>10985.0476</c:v>
                </c:pt>
                <c:pt idx="2212">
                  <c:v>10991.472169999999</c:v>
                </c:pt>
                <c:pt idx="2213">
                  <c:v>10997.89674</c:v>
                </c:pt>
                <c:pt idx="2214">
                  <c:v>11004.324619999999</c:v>
                </c:pt>
                <c:pt idx="2215">
                  <c:v>11010.752500000001</c:v>
                </c:pt>
                <c:pt idx="2216">
                  <c:v>11017.1837</c:v>
                </c:pt>
                <c:pt idx="2217">
                  <c:v>11023.611580000001</c:v>
                </c:pt>
                <c:pt idx="2218">
                  <c:v>11030.04277</c:v>
                </c:pt>
                <c:pt idx="2219">
                  <c:v>11036.470649999999</c:v>
                </c:pt>
                <c:pt idx="2220">
                  <c:v>11042.89522</c:v>
                </c:pt>
                <c:pt idx="2221">
                  <c:v>11049.326419999999</c:v>
                </c:pt>
                <c:pt idx="2222">
                  <c:v>11055.754300000001</c:v>
                </c:pt>
                <c:pt idx="2223">
                  <c:v>11062.17556</c:v>
                </c:pt>
                <c:pt idx="2224">
                  <c:v>11068.606750000001</c:v>
                </c:pt>
                <c:pt idx="2225">
                  <c:v>11075.03794</c:v>
                </c:pt>
                <c:pt idx="2226">
                  <c:v>11081.462509999999</c:v>
                </c:pt>
                <c:pt idx="2227">
                  <c:v>11087.88709</c:v>
                </c:pt>
                <c:pt idx="2228">
                  <c:v>11094.308349999999</c:v>
                </c:pt>
                <c:pt idx="2229">
                  <c:v>11100.73623</c:v>
                </c:pt>
                <c:pt idx="2230">
                  <c:v>11107.1608</c:v>
                </c:pt>
                <c:pt idx="2231">
                  <c:v>11113.591990000001</c:v>
                </c:pt>
                <c:pt idx="2232">
                  <c:v>11120.02649</c:v>
                </c:pt>
                <c:pt idx="2233">
                  <c:v>11126.457689999999</c:v>
                </c:pt>
                <c:pt idx="2234">
                  <c:v>11132.88226</c:v>
                </c:pt>
                <c:pt idx="2235">
                  <c:v>11139.31014</c:v>
                </c:pt>
                <c:pt idx="2236">
                  <c:v>11145.738020000001</c:v>
                </c:pt>
                <c:pt idx="2237">
                  <c:v>11152.15597</c:v>
                </c:pt>
                <c:pt idx="2238">
                  <c:v>11158.583860000001</c:v>
                </c:pt>
                <c:pt idx="2239">
                  <c:v>11165.00512</c:v>
                </c:pt>
                <c:pt idx="2240">
                  <c:v>11171.419760000001</c:v>
                </c:pt>
                <c:pt idx="2241">
                  <c:v>11177.84433</c:v>
                </c:pt>
                <c:pt idx="2242">
                  <c:v>11184.265590000001</c:v>
                </c:pt>
                <c:pt idx="2243">
                  <c:v>11190.68354</c:v>
                </c:pt>
                <c:pt idx="2244">
                  <c:v>11197.094880000001</c:v>
                </c:pt>
                <c:pt idx="2245">
                  <c:v>11203.489659999999</c:v>
                </c:pt>
                <c:pt idx="2246">
                  <c:v>11209.836450000001</c:v>
                </c:pt>
                <c:pt idx="2247">
                  <c:v>11216.17331</c:v>
                </c:pt>
                <c:pt idx="2248">
                  <c:v>11222.53499</c:v>
                </c:pt>
                <c:pt idx="2249">
                  <c:v>11229.01252</c:v>
                </c:pt>
                <c:pt idx="2250">
                  <c:v>11235.543009999999</c:v>
                </c:pt>
                <c:pt idx="2251">
                  <c:v>11242.06357</c:v>
                </c:pt>
                <c:pt idx="2252">
                  <c:v>11248.52786</c:v>
                </c:pt>
                <c:pt idx="2253">
                  <c:v>11254.97229</c:v>
                </c:pt>
                <c:pt idx="2254">
                  <c:v>11261.410099999999</c:v>
                </c:pt>
                <c:pt idx="2255">
                  <c:v>11267.84792</c:v>
                </c:pt>
                <c:pt idx="2256">
                  <c:v>11274.275799999999</c:v>
                </c:pt>
                <c:pt idx="2257">
                  <c:v>11280.69706</c:v>
                </c:pt>
                <c:pt idx="2258">
                  <c:v>11287.13156</c:v>
                </c:pt>
                <c:pt idx="2259">
                  <c:v>11293.556130000001</c:v>
                </c:pt>
                <c:pt idx="2260">
                  <c:v>11299.98401</c:v>
                </c:pt>
                <c:pt idx="2261">
                  <c:v>11306.408589999999</c:v>
                </c:pt>
                <c:pt idx="2262">
                  <c:v>11312.84971</c:v>
                </c:pt>
                <c:pt idx="2263">
                  <c:v>11319.2809</c:v>
                </c:pt>
                <c:pt idx="2264">
                  <c:v>11325.705470000001</c:v>
                </c:pt>
                <c:pt idx="2265">
                  <c:v>11332.13997</c:v>
                </c:pt>
                <c:pt idx="2266">
                  <c:v>11338.564539999999</c:v>
                </c:pt>
                <c:pt idx="2267">
                  <c:v>11344.99574</c:v>
                </c:pt>
                <c:pt idx="2268">
                  <c:v>11351.42693</c:v>
                </c:pt>
                <c:pt idx="2269">
                  <c:v>11357.854810000001</c:v>
                </c:pt>
                <c:pt idx="2270">
                  <c:v>11364.27938</c:v>
                </c:pt>
                <c:pt idx="2271">
                  <c:v>11370.707259999999</c:v>
                </c:pt>
                <c:pt idx="2272">
                  <c:v>11377.14507</c:v>
                </c:pt>
                <c:pt idx="2273">
                  <c:v>11383.57296</c:v>
                </c:pt>
                <c:pt idx="2274">
                  <c:v>11389.997530000001</c:v>
                </c:pt>
                <c:pt idx="2275">
                  <c:v>11396.42541</c:v>
                </c:pt>
                <c:pt idx="2276">
                  <c:v>11402.853289999999</c:v>
                </c:pt>
                <c:pt idx="2277">
                  <c:v>11409.28117</c:v>
                </c:pt>
                <c:pt idx="2278">
                  <c:v>11415.709049999999</c:v>
                </c:pt>
                <c:pt idx="2279">
                  <c:v>11422.14025</c:v>
                </c:pt>
                <c:pt idx="2280">
                  <c:v>11428.56813</c:v>
                </c:pt>
                <c:pt idx="2281">
                  <c:v>11434.996010000001</c:v>
                </c:pt>
                <c:pt idx="2282">
                  <c:v>11441.42058</c:v>
                </c:pt>
                <c:pt idx="2283">
                  <c:v>11447.848459999999</c:v>
                </c:pt>
                <c:pt idx="2284">
                  <c:v>11454.28297</c:v>
                </c:pt>
                <c:pt idx="2285">
                  <c:v>11460.710849999999</c:v>
                </c:pt>
                <c:pt idx="2286">
                  <c:v>11467.138730000001</c:v>
                </c:pt>
              </c:numCache>
            </c:numRef>
          </c:xVal>
          <c:yVal>
            <c:numRef>
              <c:f>'Default Dataset (12)'!$B$1:$B$2287</c:f>
              <c:numCache>
                <c:formatCode>General</c:formatCode>
                <c:ptCount val="2287"/>
                <c:pt idx="0">
                  <c:v>6.7985600000000002</c:v>
                </c:pt>
                <c:pt idx="1">
                  <c:v>11.1135</c:v>
                </c:pt>
                <c:pt idx="2">
                  <c:v>6.7985600000000002</c:v>
                </c:pt>
                <c:pt idx="3">
                  <c:v>15.42844</c:v>
                </c:pt>
                <c:pt idx="4">
                  <c:v>-1.8313299999999999</c:v>
                </c:pt>
                <c:pt idx="5">
                  <c:v>-6.1462700000000003</c:v>
                </c:pt>
                <c:pt idx="6">
                  <c:v>11.1135</c:v>
                </c:pt>
                <c:pt idx="7">
                  <c:v>6.7985600000000002</c:v>
                </c:pt>
                <c:pt idx="8">
                  <c:v>2.4836100000000001</c:v>
                </c:pt>
                <c:pt idx="9">
                  <c:v>-1.8313299999999999</c:v>
                </c:pt>
                <c:pt idx="10">
                  <c:v>313.15955000000002</c:v>
                </c:pt>
                <c:pt idx="11">
                  <c:v>218.23079000000001</c:v>
                </c:pt>
                <c:pt idx="12">
                  <c:v>84.46754</c:v>
                </c:pt>
                <c:pt idx="13">
                  <c:v>321.78944000000001</c:v>
                </c:pt>
                <c:pt idx="14">
                  <c:v>226.86068</c:v>
                </c:pt>
                <c:pt idx="15">
                  <c:v>95.254900000000006</c:v>
                </c:pt>
                <c:pt idx="16">
                  <c:v>41.318109999999997</c:v>
                </c:pt>
                <c:pt idx="17">
                  <c:v>15.42844</c:v>
                </c:pt>
                <c:pt idx="18">
                  <c:v>11.1135</c:v>
                </c:pt>
                <c:pt idx="19">
                  <c:v>6.7985600000000002</c:v>
                </c:pt>
                <c:pt idx="20">
                  <c:v>2.4836100000000001</c:v>
                </c:pt>
                <c:pt idx="21">
                  <c:v>11.1135</c:v>
                </c:pt>
                <c:pt idx="22">
                  <c:v>15.42844</c:v>
                </c:pt>
                <c:pt idx="23">
                  <c:v>11.1135</c:v>
                </c:pt>
                <c:pt idx="24">
                  <c:v>28.373270000000002</c:v>
                </c:pt>
                <c:pt idx="25">
                  <c:v>24.058330000000002</c:v>
                </c:pt>
                <c:pt idx="26">
                  <c:v>2.4836100000000001</c:v>
                </c:pt>
                <c:pt idx="27">
                  <c:v>6.7985600000000002</c:v>
                </c:pt>
                <c:pt idx="28">
                  <c:v>-1.8313299999999999</c:v>
                </c:pt>
                <c:pt idx="29">
                  <c:v>2.4836100000000001</c:v>
                </c:pt>
                <c:pt idx="30">
                  <c:v>28.373270000000002</c:v>
                </c:pt>
                <c:pt idx="31">
                  <c:v>-1.8313299999999999</c:v>
                </c:pt>
                <c:pt idx="32">
                  <c:v>6.7985600000000002</c:v>
                </c:pt>
                <c:pt idx="33">
                  <c:v>6.7985600000000002</c:v>
                </c:pt>
                <c:pt idx="34">
                  <c:v>2.4836100000000001</c:v>
                </c:pt>
                <c:pt idx="35">
                  <c:v>-1.8313299999999999</c:v>
                </c:pt>
                <c:pt idx="36">
                  <c:v>-1.8313299999999999</c:v>
                </c:pt>
                <c:pt idx="37">
                  <c:v>15.42844</c:v>
                </c:pt>
                <c:pt idx="38">
                  <c:v>-1.8313299999999999</c:v>
                </c:pt>
                <c:pt idx="39">
                  <c:v>2.4836100000000001</c:v>
                </c:pt>
                <c:pt idx="40">
                  <c:v>2.4836100000000001</c:v>
                </c:pt>
                <c:pt idx="41">
                  <c:v>6.7985600000000002</c:v>
                </c:pt>
                <c:pt idx="42">
                  <c:v>2.4836100000000001</c:v>
                </c:pt>
                <c:pt idx="43">
                  <c:v>2.4836100000000001</c:v>
                </c:pt>
                <c:pt idx="44">
                  <c:v>2.4836100000000001</c:v>
                </c:pt>
                <c:pt idx="45">
                  <c:v>6.7985600000000002</c:v>
                </c:pt>
                <c:pt idx="46">
                  <c:v>11.1135</c:v>
                </c:pt>
                <c:pt idx="47">
                  <c:v>2.4836100000000001</c:v>
                </c:pt>
                <c:pt idx="48">
                  <c:v>2.4836100000000001</c:v>
                </c:pt>
                <c:pt idx="49">
                  <c:v>24.058330000000002</c:v>
                </c:pt>
                <c:pt idx="50">
                  <c:v>19.743390000000002</c:v>
                </c:pt>
                <c:pt idx="51">
                  <c:v>-1.8313299999999999</c:v>
                </c:pt>
                <c:pt idx="52">
                  <c:v>6.7985600000000002</c:v>
                </c:pt>
                <c:pt idx="53">
                  <c:v>2.4836100000000001</c:v>
                </c:pt>
                <c:pt idx="54">
                  <c:v>-1.8313299999999999</c:v>
                </c:pt>
                <c:pt idx="55">
                  <c:v>2.4836100000000001</c:v>
                </c:pt>
                <c:pt idx="56">
                  <c:v>2.4836100000000001</c:v>
                </c:pt>
                <c:pt idx="57">
                  <c:v>24.058330000000002</c:v>
                </c:pt>
                <c:pt idx="58">
                  <c:v>6.7985600000000002</c:v>
                </c:pt>
                <c:pt idx="59">
                  <c:v>11.1135</c:v>
                </c:pt>
                <c:pt idx="60">
                  <c:v>32.688220000000001</c:v>
                </c:pt>
                <c:pt idx="61">
                  <c:v>2.4836100000000001</c:v>
                </c:pt>
                <c:pt idx="62">
                  <c:v>-1.8313299999999999</c:v>
                </c:pt>
                <c:pt idx="63">
                  <c:v>6.7985600000000002</c:v>
                </c:pt>
                <c:pt idx="64">
                  <c:v>6.7985600000000002</c:v>
                </c:pt>
                <c:pt idx="65">
                  <c:v>-1.8313299999999999</c:v>
                </c:pt>
                <c:pt idx="66">
                  <c:v>-1.8313299999999999</c:v>
                </c:pt>
                <c:pt idx="67">
                  <c:v>6.7985600000000002</c:v>
                </c:pt>
                <c:pt idx="68">
                  <c:v>2.4836100000000001</c:v>
                </c:pt>
                <c:pt idx="69">
                  <c:v>11.1135</c:v>
                </c:pt>
                <c:pt idx="70">
                  <c:v>2.4836100000000001</c:v>
                </c:pt>
                <c:pt idx="71">
                  <c:v>6.7985600000000002</c:v>
                </c:pt>
                <c:pt idx="72">
                  <c:v>6.7985600000000002</c:v>
                </c:pt>
                <c:pt idx="73">
                  <c:v>6.7985600000000002</c:v>
                </c:pt>
                <c:pt idx="74">
                  <c:v>6.7985600000000002</c:v>
                </c:pt>
                <c:pt idx="75">
                  <c:v>6.7985600000000002</c:v>
                </c:pt>
                <c:pt idx="76">
                  <c:v>2.4836100000000001</c:v>
                </c:pt>
                <c:pt idx="77">
                  <c:v>19.743390000000002</c:v>
                </c:pt>
                <c:pt idx="78">
                  <c:v>19.743390000000002</c:v>
                </c:pt>
                <c:pt idx="79">
                  <c:v>62.89282</c:v>
                </c:pt>
                <c:pt idx="80">
                  <c:v>641.09526000000005</c:v>
                </c:pt>
                <c:pt idx="81">
                  <c:v>546.16650000000004</c:v>
                </c:pt>
                <c:pt idx="82">
                  <c:v>451.23773999999997</c:v>
                </c:pt>
                <c:pt idx="83">
                  <c:v>356.30898000000002</c:v>
                </c:pt>
                <c:pt idx="84">
                  <c:v>218.23079000000001</c:v>
                </c:pt>
                <c:pt idx="85">
                  <c:v>451.23773999999997</c:v>
                </c:pt>
                <c:pt idx="86">
                  <c:v>356.30898000000002</c:v>
                </c:pt>
                <c:pt idx="87">
                  <c:v>261.38022999999998</c:v>
                </c:pt>
                <c:pt idx="88">
                  <c:v>170.76641000000001</c:v>
                </c:pt>
                <c:pt idx="89">
                  <c:v>140.56181000000001</c:v>
                </c:pt>
                <c:pt idx="90">
                  <c:v>86.625010000000003</c:v>
                </c:pt>
                <c:pt idx="91">
                  <c:v>15.42844</c:v>
                </c:pt>
                <c:pt idx="92">
                  <c:v>28.373270000000002</c:v>
                </c:pt>
                <c:pt idx="93">
                  <c:v>19.743390000000002</c:v>
                </c:pt>
                <c:pt idx="94">
                  <c:v>11.1135</c:v>
                </c:pt>
                <c:pt idx="95">
                  <c:v>11.1135</c:v>
                </c:pt>
                <c:pt idx="96">
                  <c:v>-1.8313299999999999</c:v>
                </c:pt>
                <c:pt idx="97">
                  <c:v>-1.8313299999999999</c:v>
                </c:pt>
                <c:pt idx="98">
                  <c:v>19.743390000000002</c:v>
                </c:pt>
                <c:pt idx="99">
                  <c:v>2.4836100000000001</c:v>
                </c:pt>
                <c:pt idx="100">
                  <c:v>-1.8313299999999999</c:v>
                </c:pt>
                <c:pt idx="101">
                  <c:v>11.1135</c:v>
                </c:pt>
                <c:pt idx="102">
                  <c:v>2.4836100000000001</c:v>
                </c:pt>
                <c:pt idx="103">
                  <c:v>2.4836100000000001</c:v>
                </c:pt>
                <c:pt idx="104">
                  <c:v>-6.1462700000000003</c:v>
                </c:pt>
                <c:pt idx="105">
                  <c:v>-14.776160000000001</c:v>
                </c:pt>
                <c:pt idx="106">
                  <c:v>2.4836100000000001</c:v>
                </c:pt>
                <c:pt idx="107">
                  <c:v>37.003160000000001</c:v>
                </c:pt>
                <c:pt idx="108">
                  <c:v>106.04226</c:v>
                </c:pt>
                <c:pt idx="109">
                  <c:v>69.36524</c:v>
                </c:pt>
                <c:pt idx="110">
                  <c:v>6.7985600000000002</c:v>
                </c:pt>
                <c:pt idx="111">
                  <c:v>6.7985600000000002</c:v>
                </c:pt>
                <c:pt idx="112">
                  <c:v>2.4836100000000001</c:v>
                </c:pt>
                <c:pt idx="113">
                  <c:v>15.42844</c:v>
                </c:pt>
                <c:pt idx="114">
                  <c:v>11.1135</c:v>
                </c:pt>
                <c:pt idx="115">
                  <c:v>6.7985600000000002</c:v>
                </c:pt>
                <c:pt idx="116">
                  <c:v>11.1135</c:v>
                </c:pt>
                <c:pt idx="117">
                  <c:v>-1.8313299999999999</c:v>
                </c:pt>
                <c:pt idx="118">
                  <c:v>-1.8313299999999999</c:v>
                </c:pt>
                <c:pt idx="119">
                  <c:v>11.1135</c:v>
                </c:pt>
                <c:pt idx="120">
                  <c:v>6.7985600000000002</c:v>
                </c:pt>
                <c:pt idx="121">
                  <c:v>6.7985600000000002</c:v>
                </c:pt>
                <c:pt idx="122">
                  <c:v>62.89282</c:v>
                </c:pt>
                <c:pt idx="123">
                  <c:v>34.845689999999998</c:v>
                </c:pt>
                <c:pt idx="124">
                  <c:v>-1.8313299999999999</c:v>
                </c:pt>
                <c:pt idx="125">
                  <c:v>-1.8313299999999999</c:v>
                </c:pt>
                <c:pt idx="126">
                  <c:v>-1.8313299999999999</c:v>
                </c:pt>
                <c:pt idx="127">
                  <c:v>6.7985600000000002</c:v>
                </c:pt>
                <c:pt idx="128">
                  <c:v>-1.8313299999999999</c:v>
                </c:pt>
                <c:pt idx="129">
                  <c:v>6.7985600000000002</c:v>
                </c:pt>
                <c:pt idx="130">
                  <c:v>2.4836100000000001</c:v>
                </c:pt>
                <c:pt idx="131">
                  <c:v>6.7985600000000002</c:v>
                </c:pt>
                <c:pt idx="132">
                  <c:v>32.688220000000001</c:v>
                </c:pt>
                <c:pt idx="133">
                  <c:v>19.743390000000002</c:v>
                </c:pt>
                <c:pt idx="134">
                  <c:v>15.42844</c:v>
                </c:pt>
                <c:pt idx="135">
                  <c:v>19.743390000000002</c:v>
                </c:pt>
                <c:pt idx="136">
                  <c:v>19.743390000000002</c:v>
                </c:pt>
                <c:pt idx="137">
                  <c:v>15.42844</c:v>
                </c:pt>
                <c:pt idx="138">
                  <c:v>2.4836100000000001</c:v>
                </c:pt>
                <c:pt idx="139">
                  <c:v>2.4836100000000001</c:v>
                </c:pt>
                <c:pt idx="140">
                  <c:v>15.42844</c:v>
                </c:pt>
                <c:pt idx="141">
                  <c:v>19.743390000000002</c:v>
                </c:pt>
                <c:pt idx="142">
                  <c:v>485.75729000000001</c:v>
                </c:pt>
                <c:pt idx="143">
                  <c:v>390.82853</c:v>
                </c:pt>
                <c:pt idx="144">
                  <c:v>295.89976999999999</c:v>
                </c:pt>
                <c:pt idx="145">
                  <c:v>200.97102000000001</c:v>
                </c:pt>
                <c:pt idx="146">
                  <c:v>77.995130000000003</c:v>
                </c:pt>
                <c:pt idx="147">
                  <c:v>623.83547999999996</c:v>
                </c:pt>
                <c:pt idx="148">
                  <c:v>528.90673000000004</c:v>
                </c:pt>
                <c:pt idx="149">
                  <c:v>438.29291000000001</c:v>
                </c:pt>
                <c:pt idx="150">
                  <c:v>347.67910000000001</c:v>
                </c:pt>
                <c:pt idx="151">
                  <c:v>252.75033999999999</c:v>
                </c:pt>
                <c:pt idx="152">
                  <c:v>125.45950000000001</c:v>
                </c:pt>
                <c:pt idx="153">
                  <c:v>67.207769999999996</c:v>
                </c:pt>
                <c:pt idx="154">
                  <c:v>45.633049999999997</c:v>
                </c:pt>
                <c:pt idx="155">
                  <c:v>19.743390000000002</c:v>
                </c:pt>
                <c:pt idx="156">
                  <c:v>28.373270000000002</c:v>
                </c:pt>
                <c:pt idx="157">
                  <c:v>19.743390000000002</c:v>
                </c:pt>
                <c:pt idx="158">
                  <c:v>-1.8313299999999999</c:v>
                </c:pt>
                <c:pt idx="159">
                  <c:v>6.7985600000000002</c:v>
                </c:pt>
                <c:pt idx="160">
                  <c:v>-1.8313299999999999</c:v>
                </c:pt>
                <c:pt idx="161">
                  <c:v>6.7985600000000002</c:v>
                </c:pt>
                <c:pt idx="162">
                  <c:v>11.1135</c:v>
                </c:pt>
                <c:pt idx="163">
                  <c:v>11.1135</c:v>
                </c:pt>
                <c:pt idx="164">
                  <c:v>-10.461220000000001</c:v>
                </c:pt>
                <c:pt idx="165">
                  <c:v>-1.8313299999999999</c:v>
                </c:pt>
                <c:pt idx="166">
                  <c:v>6.7985600000000002</c:v>
                </c:pt>
                <c:pt idx="167">
                  <c:v>-14.776160000000001</c:v>
                </c:pt>
                <c:pt idx="168">
                  <c:v>2.4836100000000001</c:v>
                </c:pt>
                <c:pt idx="169">
                  <c:v>-1.8313299999999999</c:v>
                </c:pt>
                <c:pt idx="170">
                  <c:v>84.46754</c:v>
                </c:pt>
                <c:pt idx="171">
                  <c:v>157.82158000000001</c:v>
                </c:pt>
                <c:pt idx="172">
                  <c:v>80.152600000000007</c:v>
                </c:pt>
                <c:pt idx="173">
                  <c:v>19.743390000000002</c:v>
                </c:pt>
                <c:pt idx="174">
                  <c:v>32.688220000000001</c:v>
                </c:pt>
                <c:pt idx="175">
                  <c:v>41.318109999999997</c:v>
                </c:pt>
                <c:pt idx="176">
                  <c:v>28.373270000000002</c:v>
                </c:pt>
                <c:pt idx="177">
                  <c:v>93.097430000000003</c:v>
                </c:pt>
                <c:pt idx="178">
                  <c:v>131.93191999999999</c:v>
                </c:pt>
                <c:pt idx="179">
                  <c:v>136.24686</c:v>
                </c:pt>
                <c:pt idx="180">
                  <c:v>528.90673000000004</c:v>
                </c:pt>
                <c:pt idx="181">
                  <c:v>433.97797000000003</c:v>
                </c:pt>
                <c:pt idx="182">
                  <c:v>298.05725000000001</c:v>
                </c:pt>
                <c:pt idx="183">
                  <c:v>503.01706999999999</c:v>
                </c:pt>
                <c:pt idx="184">
                  <c:v>408.08830999999998</c:v>
                </c:pt>
                <c:pt idx="185">
                  <c:v>313.15955000000002</c:v>
                </c:pt>
                <c:pt idx="186">
                  <c:v>218.23079000000001</c:v>
                </c:pt>
                <c:pt idx="187">
                  <c:v>127.61698</c:v>
                </c:pt>
                <c:pt idx="188">
                  <c:v>62.89282</c:v>
                </c:pt>
                <c:pt idx="189">
                  <c:v>32.688220000000001</c:v>
                </c:pt>
                <c:pt idx="190">
                  <c:v>71.522710000000004</c:v>
                </c:pt>
                <c:pt idx="191">
                  <c:v>24.058330000000002</c:v>
                </c:pt>
                <c:pt idx="192">
                  <c:v>-6.1462700000000003</c:v>
                </c:pt>
                <c:pt idx="193">
                  <c:v>-1.8313299999999999</c:v>
                </c:pt>
                <c:pt idx="194">
                  <c:v>-6.1462700000000003</c:v>
                </c:pt>
                <c:pt idx="195">
                  <c:v>2.4836100000000001</c:v>
                </c:pt>
                <c:pt idx="196">
                  <c:v>6.7985600000000002</c:v>
                </c:pt>
                <c:pt idx="197">
                  <c:v>24.058330000000002</c:v>
                </c:pt>
                <c:pt idx="198">
                  <c:v>77.995130000000003</c:v>
                </c:pt>
                <c:pt idx="199">
                  <c:v>537.53661</c:v>
                </c:pt>
                <c:pt idx="200">
                  <c:v>442.60786000000002</c:v>
                </c:pt>
                <c:pt idx="201">
                  <c:v>347.67910000000001</c:v>
                </c:pt>
                <c:pt idx="202">
                  <c:v>216.07332</c:v>
                </c:pt>
                <c:pt idx="203">
                  <c:v>468.49752000000001</c:v>
                </c:pt>
                <c:pt idx="204">
                  <c:v>373.56876</c:v>
                </c:pt>
                <c:pt idx="205">
                  <c:v>278.64</c:v>
                </c:pt>
                <c:pt idx="206">
                  <c:v>142.71928</c:v>
                </c:pt>
                <c:pt idx="207">
                  <c:v>67.207769999999996</c:v>
                </c:pt>
                <c:pt idx="208">
                  <c:v>37.003160000000001</c:v>
                </c:pt>
                <c:pt idx="209">
                  <c:v>15.42844</c:v>
                </c:pt>
                <c:pt idx="210">
                  <c:v>2.4836100000000001</c:v>
                </c:pt>
                <c:pt idx="211">
                  <c:v>-6.1462700000000003</c:v>
                </c:pt>
                <c:pt idx="212">
                  <c:v>-10.461220000000001</c:v>
                </c:pt>
                <c:pt idx="213">
                  <c:v>-10.461220000000001</c:v>
                </c:pt>
                <c:pt idx="214">
                  <c:v>-19.091100000000001</c:v>
                </c:pt>
                <c:pt idx="215">
                  <c:v>26.215800000000002</c:v>
                </c:pt>
                <c:pt idx="216">
                  <c:v>58.57788</c:v>
                </c:pt>
                <c:pt idx="217">
                  <c:v>11.1135</c:v>
                </c:pt>
                <c:pt idx="218">
                  <c:v>15.42844</c:v>
                </c:pt>
                <c:pt idx="219">
                  <c:v>11.1135</c:v>
                </c:pt>
                <c:pt idx="220">
                  <c:v>32.688220000000001</c:v>
                </c:pt>
                <c:pt idx="221">
                  <c:v>24.058330000000002</c:v>
                </c:pt>
                <c:pt idx="222">
                  <c:v>41.318109999999997</c:v>
                </c:pt>
                <c:pt idx="223">
                  <c:v>80.152600000000007</c:v>
                </c:pt>
                <c:pt idx="224">
                  <c:v>140.56181000000001</c:v>
                </c:pt>
                <c:pt idx="225">
                  <c:v>753.28378999999995</c:v>
                </c:pt>
                <c:pt idx="226">
                  <c:v>658.35503000000006</c:v>
                </c:pt>
                <c:pt idx="227">
                  <c:v>563.42628000000002</c:v>
                </c:pt>
                <c:pt idx="228">
                  <c:v>468.49752000000001</c:v>
                </c:pt>
                <c:pt idx="229">
                  <c:v>373.56876</c:v>
                </c:pt>
                <c:pt idx="230">
                  <c:v>239.80551</c:v>
                </c:pt>
                <c:pt idx="231">
                  <c:v>744.65390000000002</c:v>
                </c:pt>
                <c:pt idx="232">
                  <c:v>649.72514999999999</c:v>
                </c:pt>
                <c:pt idx="233">
                  <c:v>554.79638999999997</c:v>
                </c:pt>
                <c:pt idx="234">
                  <c:v>459.86763000000002</c:v>
                </c:pt>
                <c:pt idx="235">
                  <c:v>364.93887000000001</c:v>
                </c:pt>
                <c:pt idx="236">
                  <c:v>270.01011</c:v>
                </c:pt>
                <c:pt idx="237">
                  <c:v>175.08135999999999</c:v>
                </c:pt>
                <c:pt idx="238">
                  <c:v>97.412369999999996</c:v>
                </c:pt>
                <c:pt idx="239">
                  <c:v>62.89282</c:v>
                </c:pt>
                <c:pt idx="240">
                  <c:v>45.633049999999997</c:v>
                </c:pt>
                <c:pt idx="241">
                  <c:v>84.46754</c:v>
                </c:pt>
                <c:pt idx="242">
                  <c:v>62.89282</c:v>
                </c:pt>
                <c:pt idx="243">
                  <c:v>75.837649999999996</c:v>
                </c:pt>
                <c:pt idx="244">
                  <c:v>597.94582000000003</c:v>
                </c:pt>
                <c:pt idx="245">
                  <c:v>503.01706999999999</c:v>
                </c:pt>
                <c:pt idx="246">
                  <c:v>408.08830999999998</c:v>
                </c:pt>
                <c:pt idx="247">
                  <c:v>313.15955000000002</c:v>
                </c:pt>
                <c:pt idx="248">
                  <c:v>218.23079000000001</c:v>
                </c:pt>
                <c:pt idx="249">
                  <c:v>127.61698</c:v>
                </c:pt>
                <c:pt idx="250">
                  <c:v>666.98491999999999</c:v>
                </c:pt>
                <c:pt idx="251">
                  <c:v>528.90673000000004</c:v>
                </c:pt>
                <c:pt idx="252">
                  <c:v>399.45841999999999</c:v>
                </c:pt>
                <c:pt idx="253">
                  <c:v>304.52965999999998</c:v>
                </c:pt>
                <c:pt idx="254">
                  <c:v>209.6009</c:v>
                </c:pt>
                <c:pt idx="255">
                  <c:v>106.04226</c:v>
                </c:pt>
                <c:pt idx="256">
                  <c:v>58.57788</c:v>
                </c:pt>
                <c:pt idx="257">
                  <c:v>45.633049999999997</c:v>
                </c:pt>
                <c:pt idx="258">
                  <c:v>6.7985600000000002</c:v>
                </c:pt>
                <c:pt idx="259">
                  <c:v>-1.8313299999999999</c:v>
                </c:pt>
                <c:pt idx="260">
                  <c:v>-1.8313299999999999</c:v>
                </c:pt>
                <c:pt idx="261">
                  <c:v>-10.461220000000001</c:v>
                </c:pt>
                <c:pt idx="262">
                  <c:v>-19.091100000000001</c:v>
                </c:pt>
                <c:pt idx="263">
                  <c:v>-10.461220000000001</c:v>
                </c:pt>
                <c:pt idx="264">
                  <c:v>2.4836100000000001</c:v>
                </c:pt>
                <c:pt idx="265">
                  <c:v>45.633049999999997</c:v>
                </c:pt>
                <c:pt idx="266">
                  <c:v>28.373270000000002</c:v>
                </c:pt>
                <c:pt idx="267">
                  <c:v>6.7985600000000002</c:v>
                </c:pt>
                <c:pt idx="268">
                  <c:v>11.1135</c:v>
                </c:pt>
                <c:pt idx="269">
                  <c:v>62.89282</c:v>
                </c:pt>
                <c:pt idx="270">
                  <c:v>19.743390000000002</c:v>
                </c:pt>
                <c:pt idx="271">
                  <c:v>6.7985600000000002</c:v>
                </c:pt>
                <c:pt idx="272">
                  <c:v>28.373270000000002</c:v>
                </c:pt>
                <c:pt idx="273">
                  <c:v>6.7985600000000002</c:v>
                </c:pt>
                <c:pt idx="274">
                  <c:v>-1.8313299999999999</c:v>
                </c:pt>
                <c:pt idx="275">
                  <c:v>6.7985600000000002</c:v>
                </c:pt>
                <c:pt idx="276">
                  <c:v>-1.8313299999999999</c:v>
                </c:pt>
                <c:pt idx="277">
                  <c:v>24.058330000000002</c:v>
                </c:pt>
                <c:pt idx="278">
                  <c:v>45.633049999999997</c:v>
                </c:pt>
                <c:pt idx="279">
                  <c:v>58.57788</c:v>
                </c:pt>
                <c:pt idx="280">
                  <c:v>62.89282</c:v>
                </c:pt>
                <c:pt idx="281">
                  <c:v>537.53661</c:v>
                </c:pt>
                <c:pt idx="282">
                  <c:v>442.60786000000002</c:v>
                </c:pt>
                <c:pt idx="283">
                  <c:v>347.67910000000001</c:v>
                </c:pt>
                <c:pt idx="284">
                  <c:v>252.75033999999999</c:v>
                </c:pt>
                <c:pt idx="285">
                  <c:v>125.45950000000001</c:v>
                </c:pt>
                <c:pt idx="286">
                  <c:v>563.42628000000002</c:v>
                </c:pt>
                <c:pt idx="287">
                  <c:v>468.49752000000001</c:v>
                </c:pt>
                <c:pt idx="288">
                  <c:v>373.56876</c:v>
                </c:pt>
                <c:pt idx="289">
                  <c:v>278.64</c:v>
                </c:pt>
                <c:pt idx="290">
                  <c:v>155.66410999999999</c:v>
                </c:pt>
                <c:pt idx="291">
                  <c:v>88.782480000000007</c:v>
                </c:pt>
                <c:pt idx="292">
                  <c:v>45.633049999999997</c:v>
                </c:pt>
                <c:pt idx="293">
                  <c:v>37.003160000000001</c:v>
                </c:pt>
                <c:pt idx="294">
                  <c:v>24.058330000000002</c:v>
                </c:pt>
                <c:pt idx="295">
                  <c:v>28.373270000000002</c:v>
                </c:pt>
                <c:pt idx="296">
                  <c:v>15.42844</c:v>
                </c:pt>
                <c:pt idx="297">
                  <c:v>45.633049999999997</c:v>
                </c:pt>
                <c:pt idx="298">
                  <c:v>24.058330000000002</c:v>
                </c:pt>
                <c:pt idx="299">
                  <c:v>37.003160000000001</c:v>
                </c:pt>
                <c:pt idx="300">
                  <c:v>49.947989999999997</c:v>
                </c:pt>
                <c:pt idx="301">
                  <c:v>75.837649999999996</c:v>
                </c:pt>
                <c:pt idx="302">
                  <c:v>101.72731</c:v>
                </c:pt>
                <c:pt idx="303">
                  <c:v>390.82853</c:v>
                </c:pt>
                <c:pt idx="304">
                  <c:v>295.89976999999999</c:v>
                </c:pt>
                <c:pt idx="305">
                  <c:v>166.45147</c:v>
                </c:pt>
                <c:pt idx="306">
                  <c:v>1202.03792</c:v>
                </c:pt>
                <c:pt idx="307">
                  <c:v>1107.10916</c:v>
                </c:pt>
                <c:pt idx="308">
                  <c:v>1012.1804</c:v>
                </c:pt>
                <c:pt idx="309">
                  <c:v>917.25165000000004</c:v>
                </c:pt>
                <c:pt idx="310">
                  <c:v>822.32289000000003</c:v>
                </c:pt>
                <c:pt idx="311">
                  <c:v>727.39413000000002</c:v>
                </c:pt>
                <c:pt idx="312">
                  <c:v>632.46537000000001</c:v>
                </c:pt>
                <c:pt idx="313">
                  <c:v>500.85959000000003</c:v>
                </c:pt>
                <c:pt idx="314">
                  <c:v>1227.92758</c:v>
                </c:pt>
                <c:pt idx="315">
                  <c:v>1132.99882</c:v>
                </c:pt>
                <c:pt idx="316">
                  <c:v>1038.07007</c:v>
                </c:pt>
                <c:pt idx="317">
                  <c:v>943.14130999999998</c:v>
                </c:pt>
                <c:pt idx="318">
                  <c:v>848.21254999999996</c:v>
                </c:pt>
                <c:pt idx="319">
                  <c:v>753.28378999999995</c:v>
                </c:pt>
                <c:pt idx="320">
                  <c:v>658.35503000000006</c:v>
                </c:pt>
                <c:pt idx="321">
                  <c:v>563.42628000000002</c:v>
                </c:pt>
                <c:pt idx="322">
                  <c:v>468.49752000000001</c:v>
                </c:pt>
                <c:pt idx="323">
                  <c:v>343.36415</c:v>
                </c:pt>
                <c:pt idx="324">
                  <c:v>220.38826</c:v>
                </c:pt>
                <c:pt idx="325">
                  <c:v>136.24686</c:v>
                </c:pt>
                <c:pt idx="326">
                  <c:v>71.522710000000004</c:v>
                </c:pt>
                <c:pt idx="327">
                  <c:v>41.318109999999997</c:v>
                </c:pt>
                <c:pt idx="328">
                  <c:v>54.26294</c:v>
                </c:pt>
                <c:pt idx="329">
                  <c:v>54.26294</c:v>
                </c:pt>
                <c:pt idx="330">
                  <c:v>41.318109999999997</c:v>
                </c:pt>
                <c:pt idx="331">
                  <c:v>54.26294</c:v>
                </c:pt>
                <c:pt idx="332">
                  <c:v>136.24686</c:v>
                </c:pt>
                <c:pt idx="333">
                  <c:v>114.67215</c:v>
                </c:pt>
                <c:pt idx="334">
                  <c:v>45.633049999999997</c:v>
                </c:pt>
                <c:pt idx="335">
                  <c:v>45.633049999999997</c:v>
                </c:pt>
                <c:pt idx="336">
                  <c:v>37.003160000000001</c:v>
                </c:pt>
                <c:pt idx="337">
                  <c:v>19.743390000000002</c:v>
                </c:pt>
                <c:pt idx="338">
                  <c:v>15.42844</c:v>
                </c:pt>
                <c:pt idx="339">
                  <c:v>6.7985600000000002</c:v>
                </c:pt>
                <c:pt idx="340">
                  <c:v>-1.8313299999999999</c:v>
                </c:pt>
                <c:pt idx="341">
                  <c:v>-6.1462700000000003</c:v>
                </c:pt>
                <c:pt idx="342">
                  <c:v>-6.1462700000000003</c:v>
                </c:pt>
                <c:pt idx="343">
                  <c:v>-10.461220000000001</c:v>
                </c:pt>
                <c:pt idx="344">
                  <c:v>-14.776160000000001</c:v>
                </c:pt>
                <c:pt idx="345">
                  <c:v>-10.461220000000001</c:v>
                </c:pt>
                <c:pt idx="346">
                  <c:v>-6.1462700000000003</c:v>
                </c:pt>
                <c:pt idx="347">
                  <c:v>-14.776160000000001</c:v>
                </c:pt>
                <c:pt idx="348">
                  <c:v>2.4836100000000001</c:v>
                </c:pt>
                <c:pt idx="349">
                  <c:v>15.42844</c:v>
                </c:pt>
                <c:pt idx="350">
                  <c:v>37.003160000000001</c:v>
                </c:pt>
                <c:pt idx="351">
                  <c:v>67.207769999999996</c:v>
                </c:pt>
                <c:pt idx="352">
                  <c:v>101.72731</c:v>
                </c:pt>
                <c:pt idx="353">
                  <c:v>891.36198999999999</c:v>
                </c:pt>
                <c:pt idx="354">
                  <c:v>796.43322999999998</c:v>
                </c:pt>
                <c:pt idx="355">
                  <c:v>701.50446999999997</c:v>
                </c:pt>
                <c:pt idx="356">
                  <c:v>606.57570999999996</c:v>
                </c:pt>
                <c:pt idx="357">
                  <c:v>511.64695</c:v>
                </c:pt>
                <c:pt idx="358">
                  <c:v>416.71818999999999</c:v>
                </c:pt>
                <c:pt idx="359">
                  <c:v>321.78944000000001</c:v>
                </c:pt>
                <c:pt idx="360">
                  <c:v>226.86068</c:v>
                </c:pt>
                <c:pt idx="361">
                  <c:v>1072.58961</c:v>
                </c:pt>
                <c:pt idx="362">
                  <c:v>977.66085999999996</c:v>
                </c:pt>
                <c:pt idx="363">
                  <c:v>882.73209999999995</c:v>
                </c:pt>
                <c:pt idx="364">
                  <c:v>787.80334000000005</c:v>
                </c:pt>
                <c:pt idx="365">
                  <c:v>692.87458000000004</c:v>
                </c:pt>
                <c:pt idx="366">
                  <c:v>597.94582000000003</c:v>
                </c:pt>
                <c:pt idx="367">
                  <c:v>503.01706999999999</c:v>
                </c:pt>
                <c:pt idx="368">
                  <c:v>408.08830999999998</c:v>
                </c:pt>
                <c:pt idx="369">
                  <c:v>276.48253</c:v>
                </c:pt>
                <c:pt idx="370">
                  <c:v>433.97797000000003</c:v>
                </c:pt>
                <c:pt idx="371">
                  <c:v>313.15955000000002</c:v>
                </c:pt>
                <c:pt idx="372">
                  <c:v>321.78944000000001</c:v>
                </c:pt>
                <c:pt idx="373">
                  <c:v>190.18366</c:v>
                </c:pt>
                <c:pt idx="374">
                  <c:v>54.26294</c:v>
                </c:pt>
                <c:pt idx="375">
                  <c:v>41.318109999999997</c:v>
                </c:pt>
                <c:pt idx="376">
                  <c:v>24.058330000000002</c:v>
                </c:pt>
                <c:pt idx="377">
                  <c:v>19.743390000000002</c:v>
                </c:pt>
                <c:pt idx="378">
                  <c:v>15.42844</c:v>
                </c:pt>
                <c:pt idx="379">
                  <c:v>-1.8313299999999999</c:v>
                </c:pt>
                <c:pt idx="380">
                  <c:v>28.373270000000002</c:v>
                </c:pt>
                <c:pt idx="381">
                  <c:v>28.373270000000002</c:v>
                </c:pt>
                <c:pt idx="382">
                  <c:v>19.743390000000002</c:v>
                </c:pt>
                <c:pt idx="383">
                  <c:v>-1.8313299999999999</c:v>
                </c:pt>
                <c:pt idx="384">
                  <c:v>-1.8313299999999999</c:v>
                </c:pt>
                <c:pt idx="385">
                  <c:v>-6.1462700000000003</c:v>
                </c:pt>
                <c:pt idx="386">
                  <c:v>-1.8313299999999999</c:v>
                </c:pt>
                <c:pt idx="387">
                  <c:v>-1.8313299999999999</c:v>
                </c:pt>
                <c:pt idx="388">
                  <c:v>-6.1462700000000003</c:v>
                </c:pt>
                <c:pt idx="389">
                  <c:v>-1.8313299999999999</c:v>
                </c:pt>
                <c:pt idx="390">
                  <c:v>6.7985600000000002</c:v>
                </c:pt>
                <c:pt idx="391">
                  <c:v>37.003160000000001</c:v>
                </c:pt>
                <c:pt idx="392">
                  <c:v>110.35720000000001</c:v>
                </c:pt>
                <c:pt idx="393">
                  <c:v>86.625010000000003</c:v>
                </c:pt>
                <c:pt idx="394">
                  <c:v>28.373270000000002</c:v>
                </c:pt>
                <c:pt idx="395">
                  <c:v>15.42844</c:v>
                </c:pt>
                <c:pt idx="396">
                  <c:v>6.7985600000000002</c:v>
                </c:pt>
                <c:pt idx="397">
                  <c:v>-1.8313299999999999</c:v>
                </c:pt>
                <c:pt idx="398">
                  <c:v>15.42844</c:v>
                </c:pt>
                <c:pt idx="399">
                  <c:v>2.4836100000000001</c:v>
                </c:pt>
                <c:pt idx="400">
                  <c:v>6.7985600000000002</c:v>
                </c:pt>
                <c:pt idx="401">
                  <c:v>-1.8313299999999999</c:v>
                </c:pt>
                <c:pt idx="402">
                  <c:v>6.7985600000000002</c:v>
                </c:pt>
                <c:pt idx="403">
                  <c:v>15.42844</c:v>
                </c:pt>
                <c:pt idx="404">
                  <c:v>-6.1462700000000003</c:v>
                </c:pt>
                <c:pt idx="405">
                  <c:v>15.42844</c:v>
                </c:pt>
                <c:pt idx="406">
                  <c:v>15.42844</c:v>
                </c:pt>
                <c:pt idx="407">
                  <c:v>11.1135</c:v>
                </c:pt>
                <c:pt idx="408">
                  <c:v>2.4836100000000001</c:v>
                </c:pt>
                <c:pt idx="409">
                  <c:v>-1.8313299999999999</c:v>
                </c:pt>
                <c:pt idx="410">
                  <c:v>-6.1462700000000003</c:v>
                </c:pt>
                <c:pt idx="411">
                  <c:v>-1.8313299999999999</c:v>
                </c:pt>
                <c:pt idx="412">
                  <c:v>6.7985600000000002</c:v>
                </c:pt>
                <c:pt idx="413">
                  <c:v>19.743390000000002</c:v>
                </c:pt>
                <c:pt idx="414">
                  <c:v>15.42844</c:v>
                </c:pt>
                <c:pt idx="415">
                  <c:v>11.1135</c:v>
                </c:pt>
                <c:pt idx="416">
                  <c:v>11.1135</c:v>
                </c:pt>
                <c:pt idx="417">
                  <c:v>6.7985600000000002</c:v>
                </c:pt>
                <c:pt idx="418">
                  <c:v>-10.461220000000001</c:v>
                </c:pt>
                <c:pt idx="419">
                  <c:v>6.7985600000000002</c:v>
                </c:pt>
                <c:pt idx="420">
                  <c:v>2.4836100000000001</c:v>
                </c:pt>
                <c:pt idx="421">
                  <c:v>-1.8313299999999999</c:v>
                </c:pt>
                <c:pt idx="422">
                  <c:v>2.4836100000000001</c:v>
                </c:pt>
                <c:pt idx="423">
                  <c:v>2.4836100000000001</c:v>
                </c:pt>
                <c:pt idx="424">
                  <c:v>-6.1462700000000003</c:v>
                </c:pt>
                <c:pt idx="425">
                  <c:v>-10.461220000000001</c:v>
                </c:pt>
                <c:pt idx="426">
                  <c:v>6.7985600000000002</c:v>
                </c:pt>
                <c:pt idx="427">
                  <c:v>24.058330000000002</c:v>
                </c:pt>
                <c:pt idx="428">
                  <c:v>49.947989999999997</c:v>
                </c:pt>
                <c:pt idx="429">
                  <c:v>32.688220000000001</c:v>
                </c:pt>
                <c:pt idx="430">
                  <c:v>37.003160000000001</c:v>
                </c:pt>
                <c:pt idx="431">
                  <c:v>54.26294</c:v>
                </c:pt>
                <c:pt idx="432">
                  <c:v>93.097430000000003</c:v>
                </c:pt>
                <c:pt idx="433">
                  <c:v>157.82158000000001</c:v>
                </c:pt>
                <c:pt idx="434">
                  <c:v>183.71124</c:v>
                </c:pt>
                <c:pt idx="435">
                  <c:v>244.12045000000001</c:v>
                </c:pt>
                <c:pt idx="436">
                  <c:v>291.58483000000001</c:v>
                </c:pt>
                <c:pt idx="437">
                  <c:v>796.43322999999998</c:v>
                </c:pt>
                <c:pt idx="438">
                  <c:v>701.50446999999997</c:v>
                </c:pt>
                <c:pt idx="439">
                  <c:v>606.57570999999996</c:v>
                </c:pt>
                <c:pt idx="440">
                  <c:v>511.64695</c:v>
                </c:pt>
                <c:pt idx="441">
                  <c:v>416.71818999999999</c:v>
                </c:pt>
                <c:pt idx="442">
                  <c:v>1227.92758</c:v>
                </c:pt>
                <c:pt idx="443">
                  <c:v>1132.99882</c:v>
                </c:pt>
                <c:pt idx="444">
                  <c:v>1038.07007</c:v>
                </c:pt>
                <c:pt idx="445">
                  <c:v>943.14130999999998</c:v>
                </c:pt>
                <c:pt idx="446">
                  <c:v>848.21254999999996</c:v>
                </c:pt>
                <c:pt idx="447">
                  <c:v>753.28378999999995</c:v>
                </c:pt>
                <c:pt idx="448">
                  <c:v>6181.4827800000003</c:v>
                </c:pt>
                <c:pt idx="449">
                  <c:v>6086.5540199999996</c:v>
                </c:pt>
                <c:pt idx="450">
                  <c:v>5991.6252599999998</c:v>
                </c:pt>
                <c:pt idx="451">
                  <c:v>5896.6965099999998</c:v>
                </c:pt>
                <c:pt idx="452">
                  <c:v>5801.76775</c:v>
                </c:pt>
                <c:pt idx="453">
                  <c:v>5706.8389900000002</c:v>
                </c:pt>
                <c:pt idx="454">
                  <c:v>5611.9102300000004</c:v>
                </c:pt>
                <c:pt idx="455">
                  <c:v>5516.9814699999997</c:v>
                </c:pt>
                <c:pt idx="456">
                  <c:v>5422.0527199999997</c:v>
                </c:pt>
                <c:pt idx="457">
                  <c:v>5327.1239599999999</c:v>
                </c:pt>
                <c:pt idx="458">
                  <c:v>5232.1952000000001</c:v>
                </c:pt>
                <c:pt idx="459">
                  <c:v>5137.2664400000003</c:v>
                </c:pt>
                <c:pt idx="460">
                  <c:v>5042.3376799999996</c:v>
                </c:pt>
                <c:pt idx="461">
                  <c:v>4947.4089199999999</c:v>
                </c:pt>
                <c:pt idx="462">
                  <c:v>4852.4801699999998</c:v>
                </c:pt>
                <c:pt idx="463">
                  <c:v>4757.55141</c:v>
                </c:pt>
                <c:pt idx="464">
                  <c:v>4662.6226500000002</c:v>
                </c:pt>
                <c:pt idx="465">
                  <c:v>4567.6938899999996</c:v>
                </c:pt>
                <c:pt idx="466">
                  <c:v>4472.7651299999998</c:v>
                </c:pt>
                <c:pt idx="467">
                  <c:v>4377.8363799999997</c:v>
                </c:pt>
                <c:pt idx="468">
                  <c:v>4282.90762</c:v>
                </c:pt>
                <c:pt idx="469">
                  <c:v>4187.9788600000002</c:v>
                </c:pt>
                <c:pt idx="470">
                  <c:v>4093.0500999999999</c:v>
                </c:pt>
                <c:pt idx="471">
                  <c:v>3998.1213400000001</c:v>
                </c:pt>
                <c:pt idx="472">
                  <c:v>3903.1925799999999</c:v>
                </c:pt>
                <c:pt idx="473">
                  <c:v>3808.2638299999999</c:v>
                </c:pt>
                <c:pt idx="474">
                  <c:v>3713.3350700000001</c:v>
                </c:pt>
                <c:pt idx="475">
                  <c:v>3618.4063099999998</c:v>
                </c:pt>
                <c:pt idx="476">
                  <c:v>3523.4775500000001</c:v>
                </c:pt>
                <c:pt idx="477">
                  <c:v>3428.5487899999998</c:v>
                </c:pt>
                <c:pt idx="478">
                  <c:v>3333.6200399999998</c:v>
                </c:pt>
                <c:pt idx="479">
                  <c:v>3238.69128</c:v>
                </c:pt>
                <c:pt idx="480">
                  <c:v>3143.7625200000002</c:v>
                </c:pt>
                <c:pt idx="481">
                  <c:v>3048.83376</c:v>
                </c:pt>
                <c:pt idx="482">
                  <c:v>2953.9050000000002</c:v>
                </c:pt>
                <c:pt idx="483">
                  <c:v>2858.9762500000002</c:v>
                </c:pt>
                <c:pt idx="484">
                  <c:v>2764.0474899999999</c:v>
                </c:pt>
                <c:pt idx="485">
                  <c:v>2669.1187300000001</c:v>
                </c:pt>
                <c:pt idx="486">
                  <c:v>2574.1899699999999</c:v>
                </c:pt>
                <c:pt idx="487">
                  <c:v>2479.2612100000001</c:v>
                </c:pt>
                <c:pt idx="488">
                  <c:v>2384.3324499999999</c:v>
                </c:pt>
                <c:pt idx="489">
                  <c:v>2289.4036999999998</c:v>
                </c:pt>
                <c:pt idx="490">
                  <c:v>2194.4749400000001</c:v>
                </c:pt>
                <c:pt idx="491">
                  <c:v>2099.5461799999998</c:v>
                </c:pt>
                <c:pt idx="492">
                  <c:v>2004.61742</c:v>
                </c:pt>
                <c:pt idx="493">
                  <c:v>1909.68866</c:v>
                </c:pt>
                <c:pt idx="494">
                  <c:v>1814.75991</c:v>
                </c:pt>
                <c:pt idx="495">
                  <c:v>1719.83115</c:v>
                </c:pt>
                <c:pt idx="496">
                  <c:v>1624.90239</c:v>
                </c:pt>
                <c:pt idx="497">
                  <c:v>1529.97363</c:v>
                </c:pt>
                <c:pt idx="498">
                  <c:v>1435.0448699999999</c:v>
                </c:pt>
                <c:pt idx="499">
                  <c:v>1312.06898</c:v>
                </c:pt>
                <c:pt idx="500">
                  <c:v>7829.7912200000001</c:v>
                </c:pt>
                <c:pt idx="501">
                  <c:v>7734.8624600000003</c:v>
                </c:pt>
                <c:pt idx="502">
                  <c:v>7639.9336999999996</c:v>
                </c:pt>
                <c:pt idx="503">
                  <c:v>7545.0049399999998</c:v>
                </c:pt>
                <c:pt idx="504">
                  <c:v>7450.0761899999998</c:v>
                </c:pt>
                <c:pt idx="505">
                  <c:v>7355.14743</c:v>
                </c:pt>
                <c:pt idx="506">
                  <c:v>7260.2186700000002</c:v>
                </c:pt>
                <c:pt idx="507">
                  <c:v>7165.2899100000004</c:v>
                </c:pt>
                <c:pt idx="508">
                  <c:v>7070.3611499999997</c:v>
                </c:pt>
                <c:pt idx="509">
                  <c:v>6975.4323899999999</c:v>
                </c:pt>
                <c:pt idx="510">
                  <c:v>6880.5036399999999</c:v>
                </c:pt>
                <c:pt idx="511">
                  <c:v>6785.5748800000001</c:v>
                </c:pt>
                <c:pt idx="512">
                  <c:v>6690.6461200000003</c:v>
                </c:pt>
                <c:pt idx="513">
                  <c:v>6595.7173599999996</c:v>
                </c:pt>
                <c:pt idx="514">
                  <c:v>6500.7885999999999</c:v>
                </c:pt>
                <c:pt idx="515">
                  <c:v>6405.8598499999998</c:v>
                </c:pt>
                <c:pt idx="516">
                  <c:v>6310.93109</c:v>
                </c:pt>
                <c:pt idx="517">
                  <c:v>6216.0023300000003</c:v>
                </c:pt>
                <c:pt idx="518">
                  <c:v>6121.0735699999996</c:v>
                </c:pt>
                <c:pt idx="519">
                  <c:v>6026.1448099999998</c:v>
                </c:pt>
                <c:pt idx="520">
                  <c:v>5931.21605</c:v>
                </c:pt>
                <c:pt idx="521">
                  <c:v>5836.2873</c:v>
                </c:pt>
                <c:pt idx="522">
                  <c:v>5741.3585400000002</c:v>
                </c:pt>
                <c:pt idx="523">
                  <c:v>5646.4297800000004</c:v>
                </c:pt>
                <c:pt idx="524">
                  <c:v>5551.5010199999997</c:v>
                </c:pt>
                <c:pt idx="525">
                  <c:v>5456.5722599999999</c:v>
                </c:pt>
                <c:pt idx="526">
                  <c:v>5361.6435099999999</c:v>
                </c:pt>
                <c:pt idx="527">
                  <c:v>5266.7147500000001</c:v>
                </c:pt>
                <c:pt idx="528">
                  <c:v>5171.7859900000003</c:v>
                </c:pt>
                <c:pt idx="529">
                  <c:v>5076.8572299999996</c:v>
                </c:pt>
                <c:pt idx="530">
                  <c:v>4981.9284699999998</c:v>
                </c:pt>
                <c:pt idx="531">
                  <c:v>4886.9997199999998</c:v>
                </c:pt>
                <c:pt idx="532">
                  <c:v>4755.3939399999999</c:v>
                </c:pt>
                <c:pt idx="533">
                  <c:v>4645.3628799999997</c:v>
                </c:pt>
                <c:pt idx="534">
                  <c:v>4550.4341199999999</c:v>
                </c:pt>
                <c:pt idx="535">
                  <c:v>4455.5053600000001</c:v>
                </c:pt>
                <c:pt idx="536">
                  <c:v>4360.5766000000003</c:v>
                </c:pt>
                <c:pt idx="537">
                  <c:v>4265.6478399999996</c:v>
                </c:pt>
                <c:pt idx="538">
                  <c:v>4170.7190899999996</c:v>
                </c:pt>
                <c:pt idx="539">
                  <c:v>4075.7903299999998</c:v>
                </c:pt>
                <c:pt idx="540">
                  <c:v>3980.86157</c:v>
                </c:pt>
                <c:pt idx="541">
                  <c:v>3885.9328099999998</c:v>
                </c:pt>
                <c:pt idx="542">
                  <c:v>3791.00405</c:v>
                </c:pt>
                <c:pt idx="543">
                  <c:v>3696.0752900000002</c:v>
                </c:pt>
                <c:pt idx="544">
                  <c:v>3601.1465400000002</c:v>
                </c:pt>
                <c:pt idx="545">
                  <c:v>3506.2177799999999</c:v>
                </c:pt>
                <c:pt idx="546">
                  <c:v>3411.2890200000002</c:v>
                </c:pt>
                <c:pt idx="547">
                  <c:v>3316.3602599999999</c:v>
                </c:pt>
                <c:pt idx="548">
                  <c:v>3221.4315000000001</c:v>
                </c:pt>
                <c:pt idx="549">
                  <c:v>3126.5027500000001</c:v>
                </c:pt>
                <c:pt idx="550">
                  <c:v>3031.5739899999999</c:v>
                </c:pt>
                <c:pt idx="551">
                  <c:v>2936.6452300000001</c:v>
                </c:pt>
                <c:pt idx="552">
                  <c:v>2841.7164699999998</c:v>
                </c:pt>
                <c:pt idx="553">
                  <c:v>2746.7877100000001</c:v>
                </c:pt>
                <c:pt idx="554">
                  <c:v>2651.8589499999998</c:v>
                </c:pt>
                <c:pt idx="555">
                  <c:v>2556.9301999999998</c:v>
                </c:pt>
                <c:pt idx="556">
                  <c:v>2462.00144</c:v>
                </c:pt>
                <c:pt idx="557">
                  <c:v>2367.0726800000002</c:v>
                </c:pt>
                <c:pt idx="558">
                  <c:v>2272.14392</c:v>
                </c:pt>
                <c:pt idx="559">
                  <c:v>2177.2151600000002</c:v>
                </c:pt>
                <c:pt idx="560">
                  <c:v>2082.2864100000002</c:v>
                </c:pt>
                <c:pt idx="561">
                  <c:v>1987.3576499999999</c:v>
                </c:pt>
                <c:pt idx="562">
                  <c:v>1892.4288899999999</c:v>
                </c:pt>
                <c:pt idx="563">
                  <c:v>1797.5001299999999</c:v>
                </c:pt>
                <c:pt idx="564">
                  <c:v>1702.5713699999999</c:v>
                </c:pt>
                <c:pt idx="565">
                  <c:v>1607.6426100000001</c:v>
                </c:pt>
                <c:pt idx="566">
                  <c:v>1512.7138600000001</c:v>
                </c:pt>
                <c:pt idx="567">
                  <c:v>1417.7851000000001</c:v>
                </c:pt>
                <c:pt idx="568">
                  <c:v>1296.96668</c:v>
                </c:pt>
                <c:pt idx="569">
                  <c:v>1219.2977000000001</c:v>
                </c:pt>
                <c:pt idx="570">
                  <c:v>1124.3689400000001</c:v>
                </c:pt>
                <c:pt idx="571">
                  <c:v>994.92062999999996</c:v>
                </c:pt>
                <c:pt idx="572">
                  <c:v>891.36198999999999</c:v>
                </c:pt>
                <c:pt idx="573">
                  <c:v>796.43322999999998</c:v>
                </c:pt>
                <c:pt idx="574">
                  <c:v>701.50446999999997</c:v>
                </c:pt>
                <c:pt idx="575">
                  <c:v>569.89868999999999</c:v>
                </c:pt>
                <c:pt idx="576">
                  <c:v>431.82049999999998</c:v>
                </c:pt>
                <c:pt idx="577">
                  <c:v>418.87567000000001</c:v>
                </c:pt>
                <c:pt idx="578">
                  <c:v>334.73426999999998</c:v>
                </c:pt>
                <c:pt idx="579">
                  <c:v>257.06527999999997</c:v>
                </c:pt>
                <c:pt idx="580">
                  <c:v>209.6009</c:v>
                </c:pt>
                <c:pt idx="581">
                  <c:v>205.28595999999999</c:v>
                </c:pt>
                <c:pt idx="582">
                  <c:v>200.97102000000001</c:v>
                </c:pt>
                <c:pt idx="583">
                  <c:v>95.254900000000006</c:v>
                </c:pt>
                <c:pt idx="584">
                  <c:v>75.837649999999996</c:v>
                </c:pt>
                <c:pt idx="585">
                  <c:v>41.318109999999997</c:v>
                </c:pt>
                <c:pt idx="586">
                  <c:v>2.4836100000000001</c:v>
                </c:pt>
                <c:pt idx="587">
                  <c:v>11.1135</c:v>
                </c:pt>
                <c:pt idx="588">
                  <c:v>6.7985600000000002</c:v>
                </c:pt>
                <c:pt idx="589">
                  <c:v>24.058330000000002</c:v>
                </c:pt>
                <c:pt idx="590">
                  <c:v>54.26294</c:v>
                </c:pt>
                <c:pt idx="591">
                  <c:v>32.688220000000001</c:v>
                </c:pt>
                <c:pt idx="592">
                  <c:v>15.42844</c:v>
                </c:pt>
                <c:pt idx="593">
                  <c:v>28.373270000000002</c:v>
                </c:pt>
                <c:pt idx="594">
                  <c:v>54.26294</c:v>
                </c:pt>
                <c:pt idx="595">
                  <c:v>58.57788</c:v>
                </c:pt>
                <c:pt idx="596">
                  <c:v>15.42844</c:v>
                </c:pt>
                <c:pt idx="597">
                  <c:v>28.373270000000002</c:v>
                </c:pt>
                <c:pt idx="598">
                  <c:v>45.633049999999997</c:v>
                </c:pt>
                <c:pt idx="599">
                  <c:v>58.57788</c:v>
                </c:pt>
                <c:pt idx="600">
                  <c:v>32.688220000000001</c:v>
                </c:pt>
                <c:pt idx="601">
                  <c:v>28.373270000000002</c:v>
                </c:pt>
                <c:pt idx="602">
                  <c:v>67.207769999999996</c:v>
                </c:pt>
                <c:pt idx="603">
                  <c:v>67.207769999999996</c:v>
                </c:pt>
                <c:pt idx="604">
                  <c:v>32.688220000000001</c:v>
                </c:pt>
                <c:pt idx="605">
                  <c:v>15.42844</c:v>
                </c:pt>
                <c:pt idx="606">
                  <c:v>41.318109999999997</c:v>
                </c:pt>
                <c:pt idx="607">
                  <c:v>62.89282</c:v>
                </c:pt>
                <c:pt idx="608">
                  <c:v>88.782480000000007</c:v>
                </c:pt>
                <c:pt idx="609">
                  <c:v>93.097430000000003</c:v>
                </c:pt>
                <c:pt idx="610">
                  <c:v>172.92388</c:v>
                </c:pt>
                <c:pt idx="611">
                  <c:v>252.75033999999999</c:v>
                </c:pt>
                <c:pt idx="612">
                  <c:v>209.6009</c:v>
                </c:pt>
                <c:pt idx="613">
                  <c:v>546.16650000000004</c:v>
                </c:pt>
                <c:pt idx="614">
                  <c:v>451.23773999999997</c:v>
                </c:pt>
                <c:pt idx="615">
                  <c:v>319.63195999999999</c:v>
                </c:pt>
                <c:pt idx="616">
                  <c:v>1901.0587800000001</c:v>
                </c:pt>
                <c:pt idx="617">
                  <c:v>1806.1300200000001</c:v>
                </c:pt>
                <c:pt idx="618">
                  <c:v>1711.20126</c:v>
                </c:pt>
                <c:pt idx="619">
                  <c:v>1616.2725</c:v>
                </c:pt>
                <c:pt idx="620">
                  <c:v>1521.34374</c:v>
                </c:pt>
                <c:pt idx="621">
                  <c:v>1426.41499</c:v>
                </c:pt>
                <c:pt idx="622">
                  <c:v>1331.48623</c:v>
                </c:pt>
                <c:pt idx="623">
                  <c:v>1236.55747</c:v>
                </c:pt>
                <c:pt idx="624">
                  <c:v>1141.62871</c:v>
                </c:pt>
                <c:pt idx="625">
                  <c:v>1046.6999499999999</c:v>
                </c:pt>
                <c:pt idx="626">
                  <c:v>951.77119000000005</c:v>
                </c:pt>
                <c:pt idx="627">
                  <c:v>856.84244000000001</c:v>
                </c:pt>
                <c:pt idx="628">
                  <c:v>761.91368</c:v>
                </c:pt>
                <c:pt idx="629">
                  <c:v>636.78031999999996</c:v>
                </c:pt>
                <c:pt idx="630">
                  <c:v>1857.9093399999999</c:v>
                </c:pt>
                <c:pt idx="631">
                  <c:v>1762.9805799999999</c:v>
                </c:pt>
                <c:pt idx="632">
                  <c:v>1668.0518199999999</c:v>
                </c:pt>
                <c:pt idx="633">
                  <c:v>1573.1230700000001</c:v>
                </c:pt>
                <c:pt idx="634">
                  <c:v>1478.1943100000001</c:v>
                </c:pt>
                <c:pt idx="635">
                  <c:v>1383.2655500000001</c:v>
                </c:pt>
                <c:pt idx="636">
                  <c:v>1288.3367900000001</c:v>
                </c:pt>
                <c:pt idx="637">
                  <c:v>1193.4080300000001</c:v>
                </c:pt>
                <c:pt idx="638">
                  <c:v>1098.47928</c:v>
                </c:pt>
                <c:pt idx="639">
                  <c:v>1003.55052</c:v>
                </c:pt>
                <c:pt idx="640">
                  <c:v>882.73209999999995</c:v>
                </c:pt>
                <c:pt idx="641">
                  <c:v>805.06311000000005</c:v>
                </c:pt>
                <c:pt idx="642">
                  <c:v>710.13436000000002</c:v>
                </c:pt>
                <c:pt idx="643">
                  <c:v>615.2056</c:v>
                </c:pt>
                <c:pt idx="644">
                  <c:v>520.27683999999999</c:v>
                </c:pt>
                <c:pt idx="645">
                  <c:v>425.34807999999998</c:v>
                </c:pt>
                <c:pt idx="646">
                  <c:v>330.41932000000003</c:v>
                </c:pt>
                <c:pt idx="647">
                  <c:v>485.75729000000001</c:v>
                </c:pt>
                <c:pt idx="648">
                  <c:v>395.14348000000001</c:v>
                </c:pt>
                <c:pt idx="649">
                  <c:v>485.75729000000001</c:v>
                </c:pt>
                <c:pt idx="650">
                  <c:v>390.82853</c:v>
                </c:pt>
                <c:pt idx="651">
                  <c:v>270.01011</c:v>
                </c:pt>
                <c:pt idx="652">
                  <c:v>226.86068</c:v>
                </c:pt>
                <c:pt idx="653">
                  <c:v>257.06527999999997</c:v>
                </c:pt>
                <c:pt idx="654">
                  <c:v>313.15955000000002</c:v>
                </c:pt>
                <c:pt idx="655">
                  <c:v>822.32289000000003</c:v>
                </c:pt>
                <c:pt idx="656">
                  <c:v>727.39413000000002</c:v>
                </c:pt>
                <c:pt idx="657">
                  <c:v>632.46537000000001</c:v>
                </c:pt>
                <c:pt idx="658">
                  <c:v>537.53661</c:v>
                </c:pt>
                <c:pt idx="659">
                  <c:v>416.71818999999999</c:v>
                </c:pt>
                <c:pt idx="660">
                  <c:v>805.06311000000005</c:v>
                </c:pt>
                <c:pt idx="661">
                  <c:v>710.13436000000002</c:v>
                </c:pt>
                <c:pt idx="662">
                  <c:v>615.2056</c:v>
                </c:pt>
                <c:pt idx="663">
                  <c:v>479.28487999999999</c:v>
                </c:pt>
                <c:pt idx="664">
                  <c:v>356.30898000000002</c:v>
                </c:pt>
                <c:pt idx="665">
                  <c:v>233.33309</c:v>
                </c:pt>
                <c:pt idx="666">
                  <c:v>188.02619000000001</c:v>
                </c:pt>
                <c:pt idx="667">
                  <c:v>131.93191999999999</c:v>
                </c:pt>
                <c:pt idx="668">
                  <c:v>75.837649999999996</c:v>
                </c:pt>
                <c:pt idx="669">
                  <c:v>45.633049999999997</c:v>
                </c:pt>
                <c:pt idx="670">
                  <c:v>45.633049999999997</c:v>
                </c:pt>
                <c:pt idx="671">
                  <c:v>45.633049999999997</c:v>
                </c:pt>
                <c:pt idx="672">
                  <c:v>62.89282</c:v>
                </c:pt>
                <c:pt idx="673">
                  <c:v>54.26294</c:v>
                </c:pt>
                <c:pt idx="674">
                  <c:v>11.1135</c:v>
                </c:pt>
                <c:pt idx="675">
                  <c:v>-19.091100000000001</c:v>
                </c:pt>
                <c:pt idx="676">
                  <c:v>-14.776160000000001</c:v>
                </c:pt>
                <c:pt idx="677">
                  <c:v>-1.8313299999999999</c:v>
                </c:pt>
                <c:pt idx="678">
                  <c:v>-19.091100000000001</c:v>
                </c:pt>
                <c:pt idx="679">
                  <c:v>-19.091100000000001</c:v>
                </c:pt>
                <c:pt idx="680">
                  <c:v>-10.461220000000001</c:v>
                </c:pt>
                <c:pt idx="681">
                  <c:v>-6.1462700000000003</c:v>
                </c:pt>
                <c:pt idx="682">
                  <c:v>19.743390000000002</c:v>
                </c:pt>
                <c:pt idx="683">
                  <c:v>62.89282</c:v>
                </c:pt>
                <c:pt idx="684">
                  <c:v>54.26294</c:v>
                </c:pt>
                <c:pt idx="685">
                  <c:v>71.522710000000004</c:v>
                </c:pt>
                <c:pt idx="686">
                  <c:v>339.04921000000002</c:v>
                </c:pt>
                <c:pt idx="687">
                  <c:v>244.12045000000001</c:v>
                </c:pt>
                <c:pt idx="688">
                  <c:v>123.30203</c:v>
                </c:pt>
                <c:pt idx="689">
                  <c:v>455.55268999999998</c:v>
                </c:pt>
                <c:pt idx="690">
                  <c:v>468.49752000000001</c:v>
                </c:pt>
                <c:pt idx="691">
                  <c:v>373.56876</c:v>
                </c:pt>
                <c:pt idx="692">
                  <c:v>278.64</c:v>
                </c:pt>
                <c:pt idx="693">
                  <c:v>153.50664</c:v>
                </c:pt>
                <c:pt idx="694">
                  <c:v>175.08135999999999</c:v>
                </c:pt>
                <c:pt idx="695">
                  <c:v>114.67215</c:v>
                </c:pt>
                <c:pt idx="696">
                  <c:v>24.058330000000002</c:v>
                </c:pt>
                <c:pt idx="697">
                  <c:v>24.058330000000002</c:v>
                </c:pt>
                <c:pt idx="698">
                  <c:v>19.743390000000002</c:v>
                </c:pt>
                <c:pt idx="699">
                  <c:v>41.318109999999997</c:v>
                </c:pt>
                <c:pt idx="700">
                  <c:v>19.743390000000002</c:v>
                </c:pt>
                <c:pt idx="701">
                  <c:v>6.7985600000000002</c:v>
                </c:pt>
                <c:pt idx="702">
                  <c:v>6.7985600000000002</c:v>
                </c:pt>
                <c:pt idx="703">
                  <c:v>-10.461220000000001</c:v>
                </c:pt>
                <c:pt idx="704">
                  <c:v>-14.776160000000001</c:v>
                </c:pt>
                <c:pt idx="705">
                  <c:v>-19.091100000000001</c:v>
                </c:pt>
                <c:pt idx="706">
                  <c:v>-1.8313299999999999</c:v>
                </c:pt>
                <c:pt idx="707">
                  <c:v>6.7985600000000002</c:v>
                </c:pt>
                <c:pt idx="708">
                  <c:v>2.4836100000000001</c:v>
                </c:pt>
                <c:pt idx="709">
                  <c:v>-19.091100000000001</c:v>
                </c:pt>
                <c:pt idx="710">
                  <c:v>-10.461220000000001</c:v>
                </c:pt>
                <c:pt idx="711">
                  <c:v>-1.8313299999999999</c:v>
                </c:pt>
                <c:pt idx="712">
                  <c:v>-1.8313299999999999</c:v>
                </c:pt>
                <c:pt idx="713">
                  <c:v>-1.8313299999999999</c:v>
                </c:pt>
                <c:pt idx="714">
                  <c:v>15.42844</c:v>
                </c:pt>
                <c:pt idx="715">
                  <c:v>19.743390000000002</c:v>
                </c:pt>
                <c:pt idx="716">
                  <c:v>49.947989999999997</c:v>
                </c:pt>
                <c:pt idx="717">
                  <c:v>129.77445</c:v>
                </c:pt>
                <c:pt idx="718">
                  <c:v>563.42628000000002</c:v>
                </c:pt>
                <c:pt idx="719">
                  <c:v>468.49752000000001</c:v>
                </c:pt>
                <c:pt idx="720">
                  <c:v>373.56876</c:v>
                </c:pt>
                <c:pt idx="721">
                  <c:v>250.59287</c:v>
                </c:pt>
                <c:pt idx="722">
                  <c:v>632.46537000000001</c:v>
                </c:pt>
                <c:pt idx="723">
                  <c:v>546.16650000000004</c:v>
                </c:pt>
                <c:pt idx="724">
                  <c:v>451.23773999999997</c:v>
                </c:pt>
                <c:pt idx="725">
                  <c:v>356.30898000000002</c:v>
                </c:pt>
                <c:pt idx="726">
                  <c:v>226.86068</c:v>
                </c:pt>
                <c:pt idx="727">
                  <c:v>149.19168999999999</c:v>
                </c:pt>
                <c:pt idx="728">
                  <c:v>101.72731</c:v>
                </c:pt>
                <c:pt idx="729">
                  <c:v>71.522710000000004</c:v>
                </c:pt>
                <c:pt idx="730">
                  <c:v>84.46754</c:v>
                </c:pt>
                <c:pt idx="731">
                  <c:v>114.67215</c:v>
                </c:pt>
                <c:pt idx="732">
                  <c:v>62.89282</c:v>
                </c:pt>
                <c:pt idx="733">
                  <c:v>15.42844</c:v>
                </c:pt>
                <c:pt idx="734">
                  <c:v>-10.461220000000001</c:v>
                </c:pt>
                <c:pt idx="735">
                  <c:v>-14.776160000000001</c:v>
                </c:pt>
                <c:pt idx="736">
                  <c:v>-6.1462700000000003</c:v>
                </c:pt>
                <c:pt idx="737">
                  <c:v>2.4836100000000001</c:v>
                </c:pt>
                <c:pt idx="738">
                  <c:v>24.058330000000002</c:v>
                </c:pt>
                <c:pt idx="739">
                  <c:v>54.26294</c:v>
                </c:pt>
                <c:pt idx="740">
                  <c:v>123.30203</c:v>
                </c:pt>
                <c:pt idx="741">
                  <c:v>183.71124</c:v>
                </c:pt>
                <c:pt idx="742">
                  <c:v>200.97102000000001</c:v>
                </c:pt>
                <c:pt idx="743">
                  <c:v>188.02619000000001</c:v>
                </c:pt>
                <c:pt idx="744">
                  <c:v>200.97102000000001</c:v>
                </c:pt>
                <c:pt idx="745">
                  <c:v>308.84460999999999</c:v>
                </c:pt>
                <c:pt idx="746">
                  <c:v>412.40325000000001</c:v>
                </c:pt>
                <c:pt idx="747">
                  <c:v>395.14348000000001</c:v>
                </c:pt>
                <c:pt idx="748">
                  <c:v>468.49752000000001</c:v>
                </c:pt>
                <c:pt idx="749">
                  <c:v>561.26880000000006</c:v>
                </c:pt>
                <c:pt idx="750">
                  <c:v>707.97688000000005</c:v>
                </c:pt>
                <c:pt idx="751">
                  <c:v>2177.2151600000002</c:v>
                </c:pt>
                <c:pt idx="752">
                  <c:v>2082.2864100000002</c:v>
                </c:pt>
                <c:pt idx="753">
                  <c:v>1987.3576499999999</c:v>
                </c:pt>
                <c:pt idx="754">
                  <c:v>1892.4288899999999</c:v>
                </c:pt>
                <c:pt idx="755">
                  <c:v>1797.5001299999999</c:v>
                </c:pt>
                <c:pt idx="756">
                  <c:v>1702.5713699999999</c:v>
                </c:pt>
                <c:pt idx="757">
                  <c:v>1607.6426100000001</c:v>
                </c:pt>
                <c:pt idx="758">
                  <c:v>1512.7138600000001</c:v>
                </c:pt>
                <c:pt idx="759">
                  <c:v>1417.7851000000001</c:v>
                </c:pt>
                <c:pt idx="760">
                  <c:v>1322.85634</c:v>
                </c:pt>
                <c:pt idx="761">
                  <c:v>1227.92758</c:v>
                </c:pt>
                <c:pt idx="762">
                  <c:v>1132.99882</c:v>
                </c:pt>
                <c:pt idx="763">
                  <c:v>1038.07007</c:v>
                </c:pt>
                <c:pt idx="764">
                  <c:v>943.14130999999998</c:v>
                </c:pt>
                <c:pt idx="765">
                  <c:v>848.21254999999996</c:v>
                </c:pt>
                <c:pt idx="766">
                  <c:v>723.07919000000004</c:v>
                </c:pt>
                <c:pt idx="767">
                  <c:v>5680.9493300000004</c:v>
                </c:pt>
                <c:pt idx="768">
                  <c:v>5586.0205699999997</c:v>
                </c:pt>
                <c:pt idx="769">
                  <c:v>5491.0918099999999</c:v>
                </c:pt>
                <c:pt idx="770">
                  <c:v>5396.1630500000001</c:v>
                </c:pt>
                <c:pt idx="771">
                  <c:v>5301.2343000000001</c:v>
                </c:pt>
                <c:pt idx="772">
                  <c:v>5206.3055400000003</c:v>
                </c:pt>
                <c:pt idx="773">
                  <c:v>5111.3767799999996</c:v>
                </c:pt>
                <c:pt idx="774">
                  <c:v>5016.4480199999998</c:v>
                </c:pt>
                <c:pt idx="775">
                  <c:v>4921.51926</c:v>
                </c:pt>
                <c:pt idx="776">
                  <c:v>4826.59051</c:v>
                </c:pt>
                <c:pt idx="777">
                  <c:v>4731.6617500000002</c:v>
                </c:pt>
                <c:pt idx="778">
                  <c:v>4636.7329900000004</c:v>
                </c:pt>
                <c:pt idx="779">
                  <c:v>4541.8042299999997</c:v>
                </c:pt>
                <c:pt idx="780">
                  <c:v>4446.87547</c:v>
                </c:pt>
                <c:pt idx="781">
                  <c:v>4351.9467100000002</c:v>
                </c:pt>
                <c:pt idx="782">
                  <c:v>4257.0179600000001</c:v>
                </c:pt>
                <c:pt idx="783">
                  <c:v>4162.0892000000003</c:v>
                </c:pt>
                <c:pt idx="784">
                  <c:v>4067.1604400000001</c:v>
                </c:pt>
                <c:pt idx="785">
                  <c:v>3972.2316799999999</c:v>
                </c:pt>
                <c:pt idx="786">
                  <c:v>3877.3029200000001</c:v>
                </c:pt>
                <c:pt idx="787">
                  <c:v>3782.37417</c:v>
                </c:pt>
                <c:pt idx="788">
                  <c:v>3687.4454099999998</c:v>
                </c:pt>
                <c:pt idx="789">
                  <c:v>3592.51665</c:v>
                </c:pt>
                <c:pt idx="790">
                  <c:v>3497.5878899999998</c:v>
                </c:pt>
                <c:pt idx="791">
                  <c:v>3402.65913</c:v>
                </c:pt>
                <c:pt idx="792">
                  <c:v>3307.7303700000002</c:v>
                </c:pt>
                <c:pt idx="793">
                  <c:v>3212.8016200000002</c:v>
                </c:pt>
                <c:pt idx="794">
                  <c:v>3117.8728599999999</c:v>
                </c:pt>
                <c:pt idx="795">
                  <c:v>3022.9441000000002</c:v>
                </c:pt>
                <c:pt idx="796">
                  <c:v>2928.0153399999999</c:v>
                </c:pt>
                <c:pt idx="797">
                  <c:v>2833.0865800000001</c:v>
                </c:pt>
                <c:pt idx="798">
                  <c:v>2738.1578300000001</c:v>
                </c:pt>
                <c:pt idx="799">
                  <c:v>2643.2290699999999</c:v>
                </c:pt>
                <c:pt idx="800">
                  <c:v>2548.3003100000001</c:v>
                </c:pt>
                <c:pt idx="801">
                  <c:v>2453.3715499999998</c:v>
                </c:pt>
                <c:pt idx="802">
                  <c:v>2358.4427900000001</c:v>
                </c:pt>
                <c:pt idx="803">
                  <c:v>2267.8289799999998</c:v>
                </c:pt>
                <c:pt idx="804">
                  <c:v>5844.9171800000004</c:v>
                </c:pt>
                <c:pt idx="805">
                  <c:v>5749.9884300000003</c:v>
                </c:pt>
                <c:pt idx="806">
                  <c:v>5655.0596699999996</c:v>
                </c:pt>
                <c:pt idx="807">
                  <c:v>5560.1309099999999</c:v>
                </c:pt>
                <c:pt idx="808">
                  <c:v>5465.2021500000001</c:v>
                </c:pt>
                <c:pt idx="809">
                  <c:v>5370.2733900000003</c:v>
                </c:pt>
                <c:pt idx="810">
                  <c:v>5275.3446299999996</c:v>
                </c:pt>
                <c:pt idx="811">
                  <c:v>5180.4158799999996</c:v>
                </c:pt>
                <c:pt idx="812">
                  <c:v>5085.4871199999998</c:v>
                </c:pt>
                <c:pt idx="813">
                  <c:v>4990.55836</c:v>
                </c:pt>
                <c:pt idx="814">
                  <c:v>4895.6296000000002</c:v>
                </c:pt>
                <c:pt idx="815">
                  <c:v>4800.7008400000004</c:v>
                </c:pt>
                <c:pt idx="816">
                  <c:v>4705.7720900000004</c:v>
                </c:pt>
                <c:pt idx="817">
                  <c:v>4610.8433299999997</c:v>
                </c:pt>
                <c:pt idx="818">
                  <c:v>4515.9145699999999</c:v>
                </c:pt>
                <c:pt idx="819">
                  <c:v>4420.9858100000001</c:v>
                </c:pt>
                <c:pt idx="820">
                  <c:v>4326.0570500000003</c:v>
                </c:pt>
                <c:pt idx="821">
                  <c:v>4231.1282899999997</c:v>
                </c:pt>
                <c:pt idx="822">
                  <c:v>4136.1995399999996</c:v>
                </c:pt>
                <c:pt idx="823">
                  <c:v>4041.2707799999998</c:v>
                </c:pt>
                <c:pt idx="824">
                  <c:v>3946.34202</c:v>
                </c:pt>
                <c:pt idx="825">
                  <c:v>3851.4132599999998</c:v>
                </c:pt>
                <c:pt idx="826">
                  <c:v>3756.4845</c:v>
                </c:pt>
                <c:pt idx="827">
                  <c:v>3661.55575</c:v>
                </c:pt>
                <c:pt idx="828">
                  <c:v>3566.6269900000002</c:v>
                </c:pt>
                <c:pt idx="829">
                  <c:v>3471.69823</c:v>
                </c:pt>
                <c:pt idx="830">
                  <c:v>3376.7694700000002</c:v>
                </c:pt>
                <c:pt idx="831">
                  <c:v>3281.8407099999999</c:v>
                </c:pt>
                <c:pt idx="832">
                  <c:v>3186.9119599999999</c:v>
                </c:pt>
                <c:pt idx="833">
                  <c:v>3091.9832000000001</c:v>
                </c:pt>
                <c:pt idx="834">
                  <c:v>2997.0544399999999</c:v>
                </c:pt>
                <c:pt idx="835">
                  <c:v>2902.1256800000001</c:v>
                </c:pt>
                <c:pt idx="836">
                  <c:v>2807.1969199999999</c:v>
                </c:pt>
                <c:pt idx="837">
                  <c:v>2712.2681600000001</c:v>
                </c:pt>
                <c:pt idx="838">
                  <c:v>2617.33941</c:v>
                </c:pt>
                <c:pt idx="839">
                  <c:v>2522.4106499999998</c:v>
                </c:pt>
                <c:pt idx="840">
                  <c:v>2427.48189</c:v>
                </c:pt>
                <c:pt idx="841">
                  <c:v>2332.5531299999998</c:v>
                </c:pt>
                <c:pt idx="842">
                  <c:v>2237.62437</c:v>
                </c:pt>
                <c:pt idx="843">
                  <c:v>2142.69562</c:v>
                </c:pt>
                <c:pt idx="844">
                  <c:v>2047.76686</c:v>
                </c:pt>
                <c:pt idx="845">
                  <c:v>1920.4760200000001</c:v>
                </c:pt>
                <c:pt idx="846">
                  <c:v>1823.3897899999999</c:v>
                </c:pt>
                <c:pt idx="847">
                  <c:v>1728.4610299999999</c:v>
                </c:pt>
                <c:pt idx="848">
                  <c:v>1633.5322799999999</c:v>
                </c:pt>
                <c:pt idx="849">
                  <c:v>1538.6035199999999</c:v>
                </c:pt>
                <c:pt idx="850">
                  <c:v>1443.6747600000001</c:v>
                </c:pt>
                <c:pt idx="851">
                  <c:v>1348.7460000000001</c:v>
                </c:pt>
                <c:pt idx="852">
                  <c:v>1253.8172400000001</c:v>
                </c:pt>
                <c:pt idx="853">
                  <c:v>1158.88849</c:v>
                </c:pt>
                <c:pt idx="854">
                  <c:v>1063.95973</c:v>
                </c:pt>
                <c:pt idx="855">
                  <c:v>932.35395000000005</c:v>
                </c:pt>
                <c:pt idx="856">
                  <c:v>951.77119000000005</c:v>
                </c:pt>
                <c:pt idx="857">
                  <c:v>1348.7460000000001</c:v>
                </c:pt>
                <c:pt idx="858">
                  <c:v>1253.8172400000001</c:v>
                </c:pt>
                <c:pt idx="859">
                  <c:v>1158.88849</c:v>
                </c:pt>
                <c:pt idx="860">
                  <c:v>1063.95973</c:v>
                </c:pt>
                <c:pt idx="861">
                  <c:v>969.03097000000002</c:v>
                </c:pt>
                <c:pt idx="862">
                  <c:v>848.21254999999996</c:v>
                </c:pt>
                <c:pt idx="863">
                  <c:v>1426.41499</c:v>
                </c:pt>
                <c:pt idx="864">
                  <c:v>1294.8092099999999</c:v>
                </c:pt>
                <c:pt idx="865">
                  <c:v>1184.7781500000001</c:v>
                </c:pt>
                <c:pt idx="866">
                  <c:v>1089.8493900000001</c:v>
                </c:pt>
                <c:pt idx="867">
                  <c:v>994.92062999999996</c:v>
                </c:pt>
                <c:pt idx="868">
                  <c:v>858.99991</c:v>
                </c:pt>
                <c:pt idx="869">
                  <c:v>1262.44713</c:v>
                </c:pt>
                <c:pt idx="870">
                  <c:v>1167.51837</c:v>
                </c:pt>
                <c:pt idx="871">
                  <c:v>1072.58961</c:v>
                </c:pt>
                <c:pt idx="872">
                  <c:v>943.14130999999998</c:v>
                </c:pt>
                <c:pt idx="873">
                  <c:v>1184.7781500000001</c:v>
                </c:pt>
                <c:pt idx="874">
                  <c:v>1089.8493900000001</c:v>
                </c:pt>
                <c:pt idx="875">
                  <c:v>994.92062999999996</c:v>
                </c:pt>
                <c:pt idx="876">
                  <c:v>899.99186999999995</c:v>
                </c:pt>
                <c:pt idx="877">
                  <c:v>772.70104000000003</c:v>
                </c:pt>
                <c:pt idx="878">
                  <c:v>636.78031999999996</c:v>
                </c:pt>
                <c:pt idx="879">
                  <c:v>597.94582000000003</c:v>
                </c:pt>
                <c:pt idx="880">
                  <c:v>535.37914000000001</c:v>
                </c:pt>
                <c:pt idx="881">
                  <c:v>925.88153</c:v>
                </c:pt>
                <c:pt idx="882">
                  <c:v>830.95277999999996</c:v>
                </c:pt>
                <c:pt idx="883">
                  <c:v>692.87458000000004</c:v>
                </c:pt>
                <c:pt idx="884">
                  <c:v>969.03097000000002</c:v>
                </c:pt>
                <c:pt idx="885">
                  <c:v>874.10221000000001</c:v>
                </c:pt>
                <c:pt idx="886">
                  <c:v>779.17345</c:v>
                </c:pt>
                <c:pt idx="887">
                  <c:v>684.24468999999999</c:v>
                </c:pt>
                <c:pt idx="888">
                  <c:v>593.63088000000005</c:v>
                </c:pt>
                <c:pt idx="889">
                  <c:v>462.02510000000001</c:v>
                </c:pt>
                <c:pt idx="890">
                  <c:v>339.04921000000002</c:v>
                </c:pt>
                <c:pt idx="891">
                  <c:v>213.91585000000001</c:v>
                </c:pt>
                <c:pt idx="892">
                  <c:v>188.02619000000001</c:v>
                </c:pt>
                <c:pt idx="893">
                  <c:v>205.28595999999999</c:v>
                </c:pt>
                <c:pt idx="894">
                  <c:v>136.24686</c:v>
                </c:pt>
                <c:pt idx="895">
                  <c:v>84.46754</c:v>
                </c:pt>
                <c:pt idx="896">
                  <c:v>62.89282</c:v>
                </c:pt>
                <c:pt idx="897">
                  <c:v>41.318109999999997</c:v>
                </c:pt>
                <c:pt idx="898">
                  <c:v>54.26294</c:v>
                </c:pt>
                <c:pt idx="899">
                  <c:v>24.058330000000002</c:v>
                </c:pt>
                <c:pt idx="900">
                  <c:v>6.7985600000000002</c:v>
                </c:pt>
                <c:pt idx="901">
                  <c:v>11.1135</c:v>
                </c:pt>
                <c:pt idx="902">
                  <c:v>11.1135</c:v>
                </c:pt>
                <c:pt idx="903">
                  <c:v>2.4836100000000001</c:v>
                </c:pt>
                <c:pt idx="904">
                  <c:v>-10.461220000000001</c:v>
                </c:pt>
                <c:pt idx="905">
                  <c:v>-23.40605</c:v>
                </c:pt>
                <c:pt idx="906">
                  <c:v>-19.091100000000001</c:v>
                </c:pt>
                <c:pt idx="907">
                  <c:v>-14.776160000000001</c:v>
                </c:pt>
                <c:pt idx="908">
                  <c:v>-10.461220000000001</c:v>
                </c:pt>
                <c:pt idx="909">
                  <c:v>-19.091100000000001</c:v>
                </c:pt>
                <c:pt idx="910">
                  <c:v>2.4836100000000001</c:v>
                </c:pt>
                <c:pt idx="911">
                  <c:v>58.57788</c:v>
                </c:pt>
                <c:pt idx="912">
                  <c:v>11.1135</c:v>
                </c:pt>
                <c:pt idx="913">
                  <c:v>-1.8313299999999999</c:v>
                </c:pt>
                <c:pt idx="914">
                  <c:v>41.318109999999997</c:v>
                </c:pt>
                <c:pt idx="915">
                  <c:v>88.782480000000007</c:v>
                </c:pt>
                <c:pt idx="916">
                  <c:v>226.86068</c:v>
                </c:pt>
                <c:pt idx="917">
                  <c:v>131.93191999999999</c:v>
                </c:pt>
                <c:pt idx="918">
                  <c:v>1849.27945</c:v>
                </c:pt>
                <c:pt idx="919">
                  <c:v>1754.3507</c:v>
                </c:pt>
                <c:pt idx="920">
                  <c:v>1659.4219399999999</c:v>
                </c:pt>
                <c:pt idx="921">
                  <c:v>1564.4931799999999</c:v>
                </c:pt>
                <c:pt idx="922">
                  <c:v>1469.5644199999999</c:v>
                </c:pt>
                <c:pt idx="923">
                  <c:v>1374.6356599999999</c:v>
                </c:pt>
                <c:pt idx="924">
                  <c:v>1279.7068999999999</c:v>
                </c:pt>
                <c:pt idx="925">
                  <c:v>1184.7781500000001</c:v>
                </c:pt>
                <c:pt idx="926">
                  <c:v>1089.8493900000001</c:v>
                </c:pt>
                <c:pt idx="927">
                  <c:v>994.92062999999996</c:v>
                </c:pt>
                <c:pt idx="928">
                  <c:v>899.99186999999995</c:v>
                </c:pt>
                <c:pt idx="929">
                  <c:v>805.06311000000005</c:v>
                </c:pt>
                <c:pt idx="930">
                  <c:v>710.13436000000002</c:v>
                </c:pt>
                <c:pt idx="931">
                  <c:v>615.2056</c:v>
                </c:pt>
                <c:pt idx="932">
                  <c:v>520.27683999999999</c:v>
                </c:pt>
                <c:pt idx="933">
                  <c:v>425.34807999999998</c:v>
                </c:pt>
                <c:pt idx="934">
                  <c:v>304.52965999999998</c:v>
                </c:pt>
                <c:pt idx="935">
                  <c:v>1866.5392300000001</c:v>
                </c:pt>
                <c:pt idx="936">
                  <c:v>1771.6104700000001</c:v>
                </c:pt>
                <c:pt idx="937">
                  <c:v>1676.6817100000001</c:v>
                </c:pt>
                <c:pt idx="938">
                  <c:v>1581.7529500000001</c:v>
                </c:pt>
                <c:pt idx="939">
                  <c:v>1486.8242</c:v>
                </c:pt>
                <c:pt idx="940">
                  <c:v>1391.89544</c:v>
                </c:pt>
                <c:pt idx="941">
                  <c:v>1296.96668</c:v>
                </c:pt>
                <c:pt idx="942">
                  <c:v>1202.03792</c:v>
                </c:pt>
                <c:pt idx="943">
                  <c:v>1107.10916</c:v>
                </c:pt>
                <c:pt idx="944">
                  <c:v>981.97580000000005</c:v>
                </c:pt>
                <c:pt idx="945">
                  <c:v>891.36198999999999</c:v>
                </c:pt>
                <c:pt idx="946">
                  <c:v>796.43322999999998</c:v>
                </c:pt>
                <c:pt idx="947">
                  <c:v>701.50446999999997</c:v>
                </c:pt>
                <c:pt idx="948">
                  <c:v>606.57570999999996</c:v>
                </c:pt>
                <c:pt idx="949">
                  <c:v>511.64695</c:v>
                </c:pt>
                <c:pt idx="950">
                  <c:v>416.71818999999999</c:v>
                </c:pt>
                <c:pt idx="951">
                  <c:v>321.78944000000001</c:v>
                </c:pt>
                <c:pt idx="952">
                  <c:v>198.81353999999999</c:v>
                </c:pt>
                <c:pt idx="953">
                  <c:v>170.76641000000001</c:v>
                </c:pt>
                <c:pt idx="954">
                  <c:v>110.35720000000001</c:v>
                </c:pt>
                <c:pt idx="955">
                  <c:v>58.57788</c:v>
                </c:pt>
                <c:pt idx="956">
                  <c:v>67.207769999999996</c:v>
                </c:pt>
                <c:pt idx="957">
                  <c:v>101.72731</c:v>
                </c:pt>
                <c:pt idx="958">
                  <c:v>110.35720000000001</c:v>
                </c:pt>
                <c:pt idx="959">
                  <c:v>75.837649999999996</c:v>
                </c:pt>
                <c:pt idx="960">
                  <c:v>103.88479</c:v>
                </c:pt>
                <c:pt idx="961">
                  <c:v>192.34112999999999</c:v>
                </c:pt>
                <c:pt idx="962">
                  <c:v>200.97102000000001</c:v>
                </c:pt>
                <c:pt idx="963">
                  <c:v>257.06527999999997</c:v>
                </c:pt>
                <c:pt idx="964">
                  <c:v>183.71124</c:v>
                </c:pt>
                <c:pt idx="965">
                  <c:v>52.105460000000001</c:v>
                </c:pt>
                <c:pt idx="966">
                  <c:v>15.42844</c:v>
                </c:pt>
                <c:pt idx="967">
                  <c:v>6.7985600000000002</c:v>
                </c:pt>
                <c:pt idx="968">
                  <c:v>11.1135</c:v>
                </c:pt>
                <c:pt idx="969">
                  <c:v>15.42844</c:v>
                </c:pt>
                <c:pt idx="970">
                  <c:v>6.7985600000000002</c:v>
                </c:pt>
                <c:pt idx="971">
                  <c:v>-1.8313299999999999</c:v>
                </c:pt>
                <c:pt idx="972">
                  <c:v>-36.350879999999997</c:v>
                </c:pt>
                <c:pt idx="973">
                  <c:v>-27.72099</c:v>
                </c:pt>
                <c:pt idx="974">
                  <c:v>-1.8313299999999999</c:v>
                </c:pt>
                <c:pt idx="975">
                  <c:v>19.743390000000002</c:v>
                </c:pt>
                <c:pt idx="976">
                  <c:v>67.207769999999996</c:v>
                </c:pt>
                <c:pt idx="977">
                  <c:v>304.52965999999998</c:v>
                </c:pt>
                <c:pt idx="978">
                  <c:v>166.45147</c:v>
                </c:pt>
                <c:pt idx="979">
                  <c:v>796.43322999999998</c:v>
                </c:pt>
                <c:pt idx="980">
                  <c:v>701.50446999999997</c:v>
                </c:pt>
                <c:pt idx="981">
                  <c:v>606.57570999999996</c:v>
                </c:pt>
                <c:pt idx="982">
                  <c:v>511.64695</c:v>
                </c:pt>
                <c:pt idx="983">
                  <c:v>388.67106000000001</c:v>
                </c:pt>
                <c:pt idx="984">
                  <c:v>830.95277999999996</c:v>
                </c:pt>
                <c:pt idx="985">
                  <c:v>695.03205000000003</c:v>
                </c:pt>
                <c:pt idx="986">
                  <c:v>572.05615999999998</c:v>
                </c:pt>
                <c:pt idx="987">
                  <c:v>477.12740000000002</c:v>
                </c:pt>
                <c:pt idx="988">
                  <c:v>382.19864999999999</c:v>
                </c:pt>
                <c:pt idx="989">
                  <c:v>287.26988999999998</c:v>
                </c:pt>
                <c:pt idx="990">
                  <c:v>213.91585000000001</c:v>
                </c:pt>
                <c:pt idx="991">
                  <c:v>110.35720000000001</c:v>
                </c:pt>
                <c:pt idx="992">
                  <c:v>54.26294</c:v>
                </c:pt>
                <c:pt idx="993">
                  <c:v>24.058330000000002</c:v>
                </c:pt>
                <c:pt idx="994">
                  <c:v>-6.1462700000000003</c:v>
                </c:pt>
                <c:pt idx="995">
                  <c:v>15.42844</c:v>
                </c:pt>
                <c:pt idx="996">
                  <c:v>15.42844</c:v>
                </c:pt>
                <c:pt idx="997">
                  <c:v>24.058330000000002</c:v>
                </c:pt>
                <c:pt idx="998">
                  <c:v>6.7985600000000002</c:v>
                </c:pt>
                <c:pt idx="999">
                  <c:v>-6.1462700000000003</c:v>
                </c:pt>
                <c:pt idx="1000">
                  <c:v>-1.8313299999999999</c:v>
                </c:pt>
                <c:pt idx="1001">
                  <c:v>15.42844</c:v>
                </c:pt>
                <c:pt idx="1002">
                  <c:v>28.373270000000002</c:v>
                </c:pt>
                <c:pt idx="1003">
                  <c:v>49.947989999999997</c:v>
                </c:pt>
                <c:pt idx="1004">
                  <c:v>41.318109999999997</c:v>
                </c:pt>
                <c:pt idx="1005">
                  <c:v>15.42844</c:v>
                </c:pt>
                <c:pt idx="1006">
                  <c:v>-10.461220000000001</c:v>
                </c:pt>
                <c:pt idx="1007">
                  <c:v>-14.776160000000001</c:v>
                </c:pt>
                <c:pt idx="1008">
                  <c:v>-19.091100000000001</c:v>
                </c:pt>
                <c:pt idx="1009">
                  <c:v>-23.40605</c:v>
                </c:pt>
                <c:pt idx="1010">
                  <c:v>-23.40605</c:v>
                </c:pt>
                <c:pt idx="1011">
                  <c:v>-10.461220000000001</c:v>
                </c:pt>
                <c:pt idx="1012">
                  <c:v>-6.1462700000000003</c:v>
                </c:pt>
                <c:pt idx="1013">
                  <c:v>19.743390000000002</c:v>
                </c:pt>
                <c:pt idx="1014">
                  <c:v>24.058330000000002</c:v>
                </c:pt>
                <c:pt idx="1015">
                  <c:v>24.058330000000002</c:v>
                </c:pt>
                <c:pt idx="1016">
                  <c:v>6.7985600000000002</c:v>
                </c:pt>
                <c:pt idx="1017">
                  <c:v>-14.776160000000001</c:v>
                </c:pt>
                <c:pt idx="1018">
                  <c:v>11.1135</c:v>
                </c:pt>
                <c:pt idx="1019">
                  <c:v>28.373270000000002</c:v>
                </c:pt>
                <c:pt idx="1020">
                  <c:v>67.207769999999996</c:v>
                </c:pt>
                <c:pt idx="1021">
                  <c:v>118.98708999999999</c:v>
                </c:pt>
                <c:pt idx="1022">
                  <c:v>170.76641000000001</c:v>
                </c:pt>
                <c:pt idx="1023">
                  <c:v>267.85264000000001</c:v>
                </c:pt>
                <c:pt idx="1024">
                  <c:v>347.67910000000001</c:v>
                </c:pt>
                <c:pt idx="1025">
                  <c:v>369.25382000000002</c:v>
                </c:pt>
                <c:pt idx="1026">
                  <c:v>554.79638999999997</c:v>
                </c:pt>
                <c:pt idx="1027">
                  <c:v>459.86763000000002</c:v>
                </c:pt>
                <c:pt idx="1028">
                  <c:v>951.77119000000005</c:v>
                </c:pt>
                <c:pt idx="1029">
                  <c:v>856.84244000000001</c:v>
                </c:pt>
                <c:pt idx="1030">
                  <c:v>761.91368</c:v>
                </c:pt>
                <c:pt idx="1031">
                  <c:v>638.93778999999995</c:v>
                </c:pt>
                <c:pt idx="1032">
                  <c:v>1296.96668</c:v>
                </c:pt>
                <c:pt idx="1033">
                  <c:v>1202.03792</c:v>
                </c:pt>
                <c:pt idx="1034">
                  <c:v>1068.27467</c:v>
                </c:pt>
                <c:pt idx="1035">
                  <c:v>3230.0613899999998</c:v>
                </c:pt>
                <c:pt idx="1036">
                  <c:v>3135.1326300000001</c:v>
                </c:pt>
                <c:pt idx="1037">
                  <c:v>3040.2038699999998</c:v>
                </c:pt>
                <c:pt idx="1038">
                  <c:v>2945.2751199999998</c:v>
                </c:pt>
                <c:pt idx="1039">
                  <c:v>2850.34636</c:v>
                </c:pt>
                <c:pt idx="1040">
                  <c:v>2755.4176000000002</c:v>
                </c:pt>
                <c:pt idx="1041">
                  <c:v>2660.48884</c:v>
                </c:pt>
                <c:pt idx="1042">
                  <c:v>2565.5600800000002</c:v>
                </c:pt>
                <c:pt idx="1043">
                  <c:v>2470.6313300000002</c:v>
                </c:pt>
                <c:pt idx="1044">
                  <c:v>2375.7025699999999</c:v>
                </c:pt>
                <c:pt idx="1045">
                  <c:v>2280.7738100000001</c:v>
                </c:pt>
                <c:pt idx="1046">
                  <c:v>2185.8450499999999</c:v>
                </c:pt>
                <c:pt idx="1047">
                  <c:v>2090.9162900000001</c:v>
                </c:pt>
                <c:pt idx="1048">
                  <c:v>1995.9875300000001</c:v>
                </c:pt>
                <c:pt idx="1049">
                  <c:v>1901.0587800000001</c:v>
                </c:pt>
                <c:pt idx="1050">
                  <c:v>1806.1300200000001</c:v>
                </c:pt>
                <c:pt idx="1051">
                  <c:v>1711.20126</c:v>
                </c:pt>
                <c:pt idx="1052">
                  <c:v>1616.2725</c:v>
                </c:pt>
                <c:pt idx="1053">
                  <c:v>1521.34374</c:v>
                </c:pt>
                <c:pt idx="1054">
                  <c:v>1394.0529100000001</c:v>
                </c:pt>
                <c:pt idx="1055">
                  <c:v>3333.6200399999998</c:v>
                </c:pt>
                <c:pt idx="1056">
                  <c:v>3238.69128</c:v>
                </c:pt>
                <c:pt idx="1057">
                  <c:v>3143.7625200000002</c:v>
                </c:pt>
                <c:pt idx="1058">
                  <c:v>3048.83376</c:v>
                </c:pt>
                <c:pt idx="1059">
                  <c:v>2953.9050000000002</c:v>
                </c:pt>
                <c:pt idx="1060">
                  <c:v>2858.9762500000002</c:v>
                </c:pt>
                <c:pt idx="1061">
                  <c:v>2764.0474899999999</c:v>
                </c:pt>
                <c:pt idx="1062">
                  <c:v>2669.1187300000001</c:v>
                </c:pt>
                <c:pt idx="1063">
                  <c:v>2574.1899699999999</c:v>
                </c:pt>
                <c:pt idx="1064">
                  <c:v>2479.2612100000001</c:v>
                </c:pt>
                <c:pt idx="1065">
                  <c:v>2384.3324499999999</c:v>
                </c:pt>
                <c:pt idx="1066">
                  <c:v>2250.5691999999999</c:v>
                </c:pt>
                <c:pt idx="1067">
                  <c:v>2134.0657299999998</c:v>
                </c:pt>
                <c:pt idx="1068">
                  <c:v>2039.13697</c:v>
                </c:pt>
                <c:pt idx="1069">
                  <c:v>1944.20821</c:v>
                </c:pt>
                <c:pt idx="1070">
                  <c:v>1849.27945</c:v>
                </c:pt>
                <c:pt idx="1071">
                  <c:v>1754.3507</c:v>
                </c:pt>
                <c:pt idx="1072">
                  <c:v>1659.4219399999999</c:v>
                </c:pt>
                <c:pt idx="1073">
                  <c:v>1564.4931799999999</c:v>
                </c:pt>
                <c:pt idx="1074">
                  <c:v>1469.5644199999999</c:v>
                </c:pt>
                <c:pt idx="1075">
                  <c:v>1374.6356599999999</c:v>
                </c:pt>
                <c:pt idx="1076">
                  <c:v>1279.7068999999999</c:v>
                </c:pt>
                <c:pt idx="1077">
                  <c:v>1184.7781500000001</c:v>
                </c:pt>
                <c:pt idx="1078">
                  <c:v>1089.8493900000001</c:v>
                </c:pt>
                <c:pt idx="1079">
                  <c:v>994.92062999999996</c:v>
                </c:pt>
                <c:pt idx="1080">
                  <c:v>899.99186999999995</c:v>
                </c:pt>
                <c:pt idx="1081">
                  <c:v>805.06311000000005</c:v>
                </c:pt>
                <c:pt idx="1082">
                  <c:v>710.13436000000002</c:v>
                </c:pt>
                <c:pt idx="1083">
                  <c:v>578.52858000000003</c:v>
                </c:pt>
                <c:pt idx="1084">
                  <c:v>440.45038</c:v>
                </c:pt>
                <c:pt idx="1085">
                  <c:v>364.93887000000001</c:v>
                </c:pt>
                <c:pt idx="1086">
                  <c:v>321.78944000000001</c:v>
                </c:pt>
                <c:pt idx="1087">
                  <c:v>373.56876</c:v>
                </c:pt>
                <c:pt idx="1088">
                  <c:v>339.04921000000002</c:v>
                </c:pt>
                <c:pt idx="1089">
                  <c:v>304.52965999999998</c:v>
                </c:pt>
                <c:pt idx="1090">
                  <c:v>317.47449</c:v>
                </c:pt>
                <c:pt idx="1091">
                  <c:v>330.41932000000003</c:v>
                </c:pt>
                <c:pt idx="1092">
                  <c:v>233.33309</c:v>
                </c:pt>
                <c:pt idx="1093">
                  <c:v>175.08135999999999</c:v>
                </c:pt>
                <c:pt idx="1094">
                  <c:v>127.61698</c:v>
                </c:pt>
                <c:pt idx="1095">
                  <c:v>97.412369999999996</c:v>
                </c:pt>
                <c:pt idx="1096">
                  <c:v>97.412369999999996</c:v>
                </c:pt>
                <c:pt idx="1097">
                  <c:v>84.46754</c:v>
                </c:pt>
                <c:pt idx="1098">
                  <c:v>97.412369999999996</c:v>
                </c:pt>
                <c:pt idx="1099">
                  <c:v>75.837649999999996</c:v>
                </c:pt>
                <c:pt idx="1100">
                  <c:v>67.207769999999996</c:v>
                </c:pt>
                <c:pt idx="1101">
                  <c:v>58.57788</c:v>
                </c:pt>
                <c:pt idx="1102">
                  <c:v>54.26294</c:v>
                </c:pt>
                <c:pt idx="1103">
                  <c:v>49.947989999999997</c:v>
                </c:pt>
                <c:pt idx="1104">
                  <c:v>80.152600000000007</c:v>
                </c:pt>
                <c:pt idx="1105">
                  <c:v>84.46754</c:v>
                </c:pt>
                <c:pt idx="1106">
                  <c:v>75.837649999999996</c:v>
                </c:pt>
                <c:pt idx="1107">
                  <c:v>58.57788</c:v>
                </c:pt>
                <c:pt idx="1108">
                  <c:v>28.373270000000002</c:v>
                </c:pt>
                <c:pt idx="1109">
                  <c:v>28.373270000000002</c:v>
                </c:pt>
                <c:pt idx="1110">
                  <c:v>32.688220000000001</c:v>
                </c:pt>
                <c:pt idx="1111">
                  <c:v>24.058330000000002</c:v>
                </c:pt>
                <c:pt idx="1112">
                  <c:v>19.743390000000002</c:v>
                </c:pt>
                <c:pt idx="1113">
                  <c:v>2.4836100000000001</c:v>
                </c:pt>
                <c:pt idx="1114">
                  <c:v>-14.776160000000001</c:v>
                </c:pt>
                <c:pt idx="1115">
                  <c:v>2.4836100000000001</c:v>
                </c:pt>
                <c:pt idx="1116">
                  <c:v>11.1135</c:v>
                </c:pt>
                <c:pt idx="1117">
                  <c:v>-14.776160000000001</c:v>
                </c:pt>
                <c:pt idx="1118">
                  <c:v>-19.091100000000001</c:v>
                </c:pt>
                <c:pt idx="1119">
                  <c:v>-19.091100000000001</c:v>
                </c:pt>
                <c:pt idx="1120">
                  <c:v>-27.72099</c:v>
                </c:pt>
                <c:pt idx="1121">
                  <c:v>-14.776160000000001</c:v>
                </c:pt>
                <c:pt idx="1122">
                  <c:v>-10.461220000000001</c:v>
                </c:pt>
                <c:pt idx="1123">
                  <c:v>-10.461220000000001</c:v>
                </c:pt>
                <c:pt idx="1124">
                  <c:v>2.4836100000000001</c:v>
                </c:pt>
                <c:pt idx="1125">
                  <c:v>11.1135</c:v>
                </c:pt>
                <c:pt idx="1126">
                  <c:v>24.058330000000002</c:v>
                </c:pt>
                <c:pt idx="1127">
                  <c:v>28.373270000000002</c:v>
                </c:pt>
                <c:pt idx="1128">
                  <c:v>54.26294</c:v>
                </c:pt>
                <c:pt idx="1129">
                  <c:v>93.097430000000003</c:v>
                </c:pt>
                <c:pt idx="1130">
                  <c:v>131.93191999999999</c:v>
                </c:pt>
                <c:pt idx="1131">
                  <c:v>162.13651999999999</c:v>
                </c:pt>
                <c:pt idx="1132">
                  <c:v>196.65607</c:v>
                </c:pt>
                <c:pt idx="1133">
                  <c:v>736.02401999999995</c:v>
                </c:pt>
                <c:pt idx="1134">
                  <c:v>641.09526000000005</c:v>
                </c:pt>
                <c:pt idx="1135">
                  <c:v>546.16650000000004</c:v>
                </c:pt>
                <c:pt idx="1136">
                  <c:v>451.23773999999997</c:v>
                </c:pt>
                <c:pt idx="1137">
                  <c:v>313.15955000000002</c:v>
                </c:pt>
                <c:pt idx="1138">
                  <c:v>751.12631999999996</c:v>
                </c:pt>
                <c:pt idx="1139">
                  <c:v>641.09526000000005</c:v>
                </c:pt>
                <c:pt idx="1140">
                  <c:v>503.01706999999999</c:v>
                </c:pt>
                <c:pt idx="1141">
                  <c:v>429.66302000000002</c:v>
                </c:pt>
                <c:pt idx="1142">
                  <c:v>477.12740000000002</c:v>
                </c:pt>
                <c:pt idx="1143">
                  <c:v>593.63088000000005</c:v>
                </c:pt>
                <c:pt idx="1144">
                  <c:v>1754.3507</c:v>
                </c:pt>
                <c:pt idx="1145">
                  <c:v>1659.4219399999999</c:v>
                </c:pt>
                <c:pt idx="1146">
                  <c:v>1564.4931799999999</c:v>
                </c:pt>
                <c:pt idx="1147">
                  <c:v>1469.5644199999999</c:v>
                </c:pt>
                <c:pt idx="1148">
                  <c:v>1374.6356599999999</c:v>
                </c:pt>
                <c:pt idx="1149">
                  <c:v>1279.7068999999999</c:v>
                </c:pt>
                <c:pt idx="1150">
                  <c:v>1184.7781500000001</c:v>
                </c:pt>
                <c:pt idx="1151">
                  <c:v>1089.8493900000001</c:v>
                </c:pt>
                <c:pt idx="1152">
                  <c:v>994.92062999999996</c:v>
                </c:pt>
                <c:pt idx="1153">
                  <c:v>899.99186999999995</c:v>
                </c:pt>
                <c:pt idx="1154">
                  <c:v>805.06311000000005</c:v>
                </c:pt>
                <c:pt idx="1155">
                  <c:v>669.14238999999998</c:v>
                </c:pt>
                <c:pt idx="1156">
                  <c:v>3126.5027500000001</c:v>
                </c:pt>
                <c:pt idx="1157">
                  <c:v>3031.5739899999999</c:v>
                </c:pt>
                <c:pt idx="1158">
                  <c:v>2936.6452300000001</c:v>
                </c:pt>
                <c:pt idx="1159">
                  <c:v>2841.7164699999998</c:v>
                </c:pt>
                <c:pt idx="1160">
                  <c:v>2746.7877100000001</c:v>
                </c:pt>
                <c:pt idx="1161">
                  <c:v>2651.8589499999998</c:v>
                </c:pt>
                <c:pt idx="1162">
                  <c:v>2556.9301999999998</c:v>
                </c:pt>
                <c:pt idx="1163">
                  <c:v>2462.00144</c:v>
                </c:pt>
                <c:pt idx="1164">
                  <c:v>2367.0726800000002</c:v>
                </c:pt>
                <c:pt idx="1165">
                  <c:v>2272.14392</c:v>
                </c:pt>
                <c:pt idx="1166">
                  <c:v>2177.2151600000002</c:v>
                </c:pt>
                <c:pt idx="1167">
                  <c:v>2082.2864100000002</c:v>
                </c:pt>
                <c:pt idx="1168">
                  <c:v>1987.3576499999999</c:v>
                </c:pt>
                <c:pt idx="1169">
                  <c:v>1857.9093399999999</c:v>
                </c:pt>
                <c:pt idx="1170">
                  <c:v>3100.6130800000001</c:v>
                </c:pt>
                <c:pt idx="1171">
                  <c:v>3005.68433</c:v>
                </c:pt>
                <c:pt idx="1172">
                  <c:v>2910.7555699999998</c:v>
                </c:pt>
                <c:pt idx="1173">
                  <c:v>2815.82681</c:v>
                </c:pt>
                <c:pt idx="1174">
                  <c:v>2720.8980499999998</c:v>
                </c:pt>
                <c:pt idx="1175">
                  <c:v>2625.96929</c:v>
                </c:pt>
                <c:pt idx="1176">
                  <c:v>2531.04054</c:v>
                </c:pt>
                <c:pt idx="1177">
                  <c:v>2436.1117800000002</c:v>
                </c:pt>
                <c:pt idx="1178">
                  <c:v>2341.1830199999999</c:v>
                </c:pt>
                <c:pt idx="1179">
                  <c:v>2246.2542600000002</c:v>
                </c:pt>
                <c:pt idx="1180">
                  <c:v>2151.3254999999999</c:v>
                </c:pt>
                <c:pt idx="1181">
                  <c:v>2056.3967400000001</c:v>
                </c:pt>
                <c:pt idx="1182">
                  <c:v>1961.4679900000001</c:v>
                </c:pt>
                <c:pt idx="1183">
                  <c:v>1866.5392300000001</c:v>
                </c:pt>
                <c:pt idx="1184">
                  <c:v>1771.6104700000001</c:v>
                </c:pt>
                <c:pt idx="1185">
                  <c:v>1676.6817100000001</c:v>
                </c:pt>
                <c:pt idx="1186">
                  <c:v>1545.07593</c:v>
                </c:pt>
                <c:pt idx="1187">
                  <c:v>1435.0448699999999</c:v>
                </c:pt>
                <c:pt idx="1188">
                  <c:v>1340.1161099999999</c:v>
                </c:pt>
                <c:pt idx="1189">
                  <c:v>1245.1873599999999</c:v>
                </c:pt>
                <c:pt idx="1190">
                  <c:v>1150.2585999999999</c:v>
                </c:pt>
                <c:pt idx="1191">
                  <c:v>1055.3298400000001</c:v>
                </c:pt>
                <c:pt idx="1192">
                  <c:v>960.40107999999998</c:v>
                </c:pt>
                <c:pt idx="1193">
                  <c:v>865.47231999999997</c:v>
                </c:pt>
                <c:pt idx="1194">
                  <c:v>770.54357000000005</c:v>
                </c:pt>
                <c:pt idx="1195">
                  <c:v>641.09526000000005</c:v>
                </c:pt>
                <c:pt idx="1196">
                  <c:v>537.53661</c:v>
                </c:pt>
                <c:pt idx="1197">
                  <c:v>446.9228</c:v>
                </c:pt>
                <c:pt idx="1198">
                  <c:v>364.93887000000001</c:v>
                </c:pt>
                <c:pt idx="1199">
                  <c:v>369.25382000000002</c:v>
                </c:pt>
                <c:pt idx="1200">
                  <c:v>477.12740000000002</c:v>
                </c:pt>
                <c:pt idx="1201">
                  <c:v>1832.0196800000001</c:v>
                </c:pt>
                <c:pt idx="1202">
                  <c:v>1737.0909200000001</c:v>
                </c:pt>
                <c:pt idx="1203">
                  <c:v>1642.1621600000001</c:v>
                </c:pt>
                <c:pt idx="1204">
                  <c:v>1547.23341</c:v>
                </c:pt>
                <c:pt idx="1205">
                  <c:v>1452.30465</c:v>
                </c:pt>
                <c:pt idx="1206">
                  <c:v>1357.37589</c:v>
                </c:pt>
                <c:pt idx="1207">
                  <c:v>1262.44713</c:v>
                </c:pt>
                <c:pt idx="1208">
                  <c:v>1167.51837</c:v>
                </c:pt>
                <c:pt idx="1209">
                  <c:v>1072.58961</c:v>
                </c:pt>
                <c:pt idx="1210">
                  <c:v>977.66085999999996</c:v>
                </c:pt>
                <c:pt idx="1211">
                  <c:v>882.73209999999995</c:v>
                </c:pt>
                <c:pt idx="1212">
                  <c:v>787.80334000000005</c:v>
                </c:pt>
                <c:pt idx="1213">
                  <c:v>649.72514999999999</c:v>
                </c:pt>
                <c:pt idx="1214">
                  <c:v>1987.3576499999999</c:v>
                </c:pt>
                <c:pt idx="1215">
                  <c:v>1892.4288899999999</c:v>
                </c:pt>
                <c:pt idx="1216">
                  <c:v>1797.5001299999999</c:v>
                </c:pt>
                <c:pt idx="1217">
                  <c:v>1702.5713699999999</c:v>
                </c:pt>
                <c:pt idx="1218">
                  <c:v>1607.6426100000001</c:v>
                </c:pt>
                <c:pt idx="1219">
                  <c:v>1486.8242</c:v>
                </c:pt>
                <c:pt idx="1220">
                  <c:v>1409.1552099999999</c:v>
                </c:pt>
                <c:pt idx="1221">
                  <c:v>1314.2264500000001</c:v>
                </c:pt>
                <c:pt idx="1222">
                  <c:v>1219.2977000000001</c:v>
                </c:pt>
                <c:pt idx="1223">
                  <c:v>1124.3689400000001</c:v>
                </c:pt>
                <c:pt idx="1224">
                  <c:v>1029.4401800000001</c:v>
                </c:pt>
                <c:pt idx="1225">
                  <c:v>934.51142000000004</c:v>
                </c:pt>
                <c:pt idx="1226">
                  <c:v>839.58266000000003</c:v>
                </c:pt>
                <c:pt idx="1227">
                  <c:v>744.65390000000002</c:v>
                </c:pt>
                <c:pt idx="1228">
                  <c:v>649.72514999999999</c:v>
                </c:pt>
                <c:pt idx="1229">
                  <c:v>511.64695</c:v>
                </c:pt>
                <c:pt idx="1230">
                  <c:v>386.51359000000002</c:v>
                </c:pt>
                <c:pt idx="1231">
                  <c:v>267.85264000000001</c:v>
                </c:pt>
                <c:pt idx="1232">
                  <c:v>235.49056999999999</c:v>
                </c:pt>
                <c:pt idx="1233">
                  <c:v>248.43539999999999</c:v>
                </c:pt>
                <c:pt idx="1234">
                  <c:v>196.65607</c:v>
                </c:pt>
                <c:pt idx="1235">
                  <c:v>200.97102000000001</c:v>
                </c:pt>
                <c:pt idx="1236">
                  <c:v>235.49056999999999</c:v>
                </c:pt>
                <c:pt idx="1237">
                  <c:v>248.43539999999999</c:v>
                </c:pt>
                <c:pt idx="1238">
                  <c:v>332.57679000000002</c:v>
                </c:pt>
                <c:pt idx="1239">
                  <c:v>455.55268999999998</c:v>
                </c:pt>
                <c:pt idx="1240">
                  <c:v>375.72622999999999</c:v>
                </c:pt>
                <c:pt idx="1241">
                  <c:v>304.52965999999998</c:v>
                </c:pt>
                <c:pt idx="1242">
                  <c:v>459.86763000000002</c:v>
                </c:pt>
                <c:pt idx="1243">
                  <c:v>364.93887000000001</c:v>
                </c:pt>
                <c:pt idx="1244">
                  <c:v>882.73209999999995</c:v>
                </c:pt>
                <c:pt idx="1245">
                  <c:v>787.80334000000005</c:v>
                </c:pt>
                <c:pt idx="1246">
                  <c:v>692.87458000000004</c:v>
                </c:pt>
                <c:pt idx="1247">
                  <c:v>563.42628000000002</c:v>
                </c:pt>
                <c:pt idx="1248">
                  <c:v>930.19647999999995</c:v>
                </c:pt>
                <c:pt idx="1249">
                  <c:v>3031.5739899999999</c:v>
                </c:pt>
                <c:pt idx="1250">
                  <c:v>2936.6452300000001</c:v>
                </c:pt>
                <c:pt idx="1251">
                  <c:v>2841.7164699999998</c:v>
                </c:pt>
                <c:pt idx="1252">
                  <c:v>2746.7877100000001</c:v>
                </c:pt>
                <c:pt idx="1253">
                  <c:v>2651.8589499999998</c:v>
                </c:pt>
                <c:pt idx="1254">
                  <c:v>2556.9301999999998</c:v>
                </c:pt>
                <c:pt idx="1255">
                  <c:v>2462.00144</c:v>
                </c:pt>
                <c:pt idx="1256">
                  <c:v>2367.0726800000002</c:v>
                </c:pt>
                <c:pt idx="1257">
                  <c:v>2272.14392</c:v>
                </c:pt>
                <c:pt idx="1258">
                  <c:v>2177.2151600000002</c:v>
                </c:pt>
                <c:pt idx="1259">
                  <c:v>2082.2864100000002</c:v>
                </c:pt>
                <c:pt idx="1260">
                  <c:v>1987.3576499999999</c:v>
                </c:pt>
                <c:pt idx="1261">
                  <c:v>1892.4288899999999</c:v>
                </c:pt>
                <c:pt idx="1262">
                  <c:v>1797.5001299999999</c:v>
                </c:pt>
                <c:pt idx="1263">
                  <c:v>1702.5713699999999</c:v>
                </c:pt>
                <c:pt idx="1264">
                  <c:v>1607.6426100000001</c:v>
                </c:pt>
                <c:pt idx="1265">
                  <c:v>1512.7138600000001</c:v>
                </c:pt>
                <c:pt idx="1266">
                  <c:v>1417.7851000000001</c:v>
                </c:pt>
                <c:pt idx="1267">
                  <c:v>1322.85634</c:v>
                </c:pt>
                <c:pt idx="1268">
                  <c:v>1227.92758</c:v>
                </c:pt>
                <c:pt idx="1269">
                  <c:v>1089.8493900000001</c:v>
                </c:pt>
                <c:pt idx="1270">
                  <c:v>3307.7303700000002</c:v>
                </c:pt>
                <c:pt idx="1271">
                  <c:v>3212.8016200000002</c:v>
                </c:pt>
                <c:pt idx="1272">
                  <c:v>3117.8728599999999</c:v>
                </c:pt>
                <c:pt idx="1273">
                  <c:v>3022.9441000000002</c:v>
                </c:pt>
                <c:pt idx="1274">
                  <c:v>2928.0153399999999</c:v>
                </c:pt>
                <c:pt idx="1275">
                  <c:v>2833.0865800000001</c:v>
                </c:pt>
                <c:pt idx="1276">
                  <c:v>2738.1578300000001</c:v>
                </c:pt>
                <c:pt idx="1277">
                  <c:v>2643.2290699999999</c:v>
                </c:pt>
                <c:pt idx="1278">
                  <c:v>2548.3003100000001</c:v>
                </c:pt>
                <c:pt idx="1279">
                  <c:v>2423.1669499999998</c:v>
                </c:pt>
                <c:pt idx="1280">
                  <c:v>2332.5531299999998</c:v>
                </c:pt>
                <c:pt idx="1281">
                  <c:v>2237.62437</c:v>
                </c:pt>
                <c:pt idx="1282">
                  <c:v>2142.69562</c:v>
                </c:pt>
                <c:pt idx="1283">
                  <c:v>2047.76686</c:v>
                </c:pt>
                <c:pt idx="1284">
                  <c:v>1952.8380999999999</c:v>
                </c:pt>
                <c:pt idx="1285">
                  <c:v>1857.9093399999999</c:v>
                </c:pt>
                <c:pt idx="1286">
                  <c:v>1762.9805799999999</c:v>
                </c:pt>
                <c:pt idx="1287">
                  <c:v>1668.0518199999999</c:v>
                </c:pt>
                <c:pt idx="1288">
                  <c:v>1573.1230700000001</c:v>
                </c:pt>
                <c:pt idx="1289">
                  <c:v>1478.1943100000001</c:v>
                </c:pt>
                <c:pt idx="1290">
                  <c:v>1383.2655500000001</c:v>
                </c:pt>
                <c:pt idx="1291">
                  <c:v>1288.3367900000001</c:v>
                </c:pt>
                <c:pt idx="1292">
                  <c:v>1193.4080300000001</c:v>
                </c:pt>
                <c:pt idx="1293">
                  <c:v>1098.47928</c:v>
                </c:pt>
                <c:pt idx="1294">
                  <c:v>1003.55052</c:v>
                </c:pt>
                <c:pt idx="1295">
                  <c:v>880.57462999999996</c:v>
                </c:pt>
                <c:pt idx="1296">
                  <c:v>796.43322999999998</c:v>
                </c:pt>
                <c:pt idx="1297">
                  <c:v>701.50446999999997</c:v>
                </c:pt>
                <c:pt idx="1298">
                  <c:v>606.57570999999996</c:v>
                </c:pt>
                <c:pt idx="1299">
                  <c:v>483.59982000000002</c:v>
                </c:pt>
                <c:pt idx="1300">
                  <c:v>483.59982000000002</c:v>
                </c:pt>
                <c:pt idx="1301">
                  <c:v>576.37111000000004</c:v>
                </c:pt>
                <c:pt idx="1302">
                  <c:v>503.01706999999999</c:v>
                </c:pt>
                <c:pt idx="1303">
                  <c:v>408.08830999999998</c:v>
                </c:pt>
                <c:pt idx="1304">
                  <c:v>317.47449</c:v>
                </c:pt>
                <c:pt idx="1305">
                  <c:v>270.01011</c:v>
                </c:pt>
                <c:pt idx="1306">
                  <c:v>261.38022999999998</c:v>
                </c:pt>
                <c:pt idx="1307">
                  <c:v>252.75033999999999</c:v>
                </c:pt>
                <c:pt idx="1308">
                  <c:v>252.75033999999999</c:v>
                </c:pt>
                <c:pt idx="1309">
                  <c:v>164.29400000000001</c:v>
                </c:pt>
                <c:pt idx="1310">
                  <c:v>157.82158000000001</c:v>
                </c:pt>
                <c:pt idx="1311">
                  <c:v>153.50664</c:v>
                </c:pt>
                <c:pt idx="1312">
                  <c:v>118.98708999999999</c:v>
                </c:pt>
                <c:pt idx="1313">
                  <c:v>101.72731</c:v>
                </c:pt>
                <c:pt idx="1314">
                  <c:v>101.72731</c:v>
                </c:pt>
                <c:pt idx="1315">
                  <c:v>123.30203</c:v>
                </c:pt>
                <c:pt idx="1316">
                  <c:v>123.30203</c:v>
                </c:pt>
                <c:pt idx="1317">
                  <c:v>170.76641000000001</c:v>
                </c:pt>
                <c:pt idx="1318">
                  <c:v>222.54572999999999</c:v>
                </c:pt>
                <c:pt idx="1319">
                  <c:v>364.93887000000001</c:v>
                </c:pt>
                <c:pt idx="1320">
                  <c:v>377.88369999999998</c:v>
                </c:pt>
                <c:pt idx="1321">
                  <c:v>259.22275000000002</c:v>
                </c:pt>
                <c:pt idx="1322">
                  <c:v>196.65607</c:v>
                </c:pt>
                <c:pt idx="1323">
                  <c:v>153.50664</c:v>
                </c:pt>
                <c:pt idx="1324">
                  <c:v>118.98708999999999</c:v>
                </c:pt>
                <c:pt idx="1325">
                  <c:v>136.24686</c:v>
                </c:pt>
                <c:pt idx="1326">
                  <c:v>196.65607</c:v>
                </c:pt>
                <c:pt idx="1327">
                  <c:v>408.08830999999998</c:v>
                </c:pt>
                <c:pt idx="1328">
                  <c:v>280.79746999999998</c:v>
                </c:pt>
                <c:pt idx="1329">
                  <c:v>433.97797000000003</c:v>
                </c:pt>
                <c:pt idx="1330">
                  <c:v>321.78944000000001</c:v>
                </c:pt>
                <c:pt idx="1331">
                  <c:v>270.01011</c:v>
                </c:pt>
                <c:pt idx="1332">
                  <c:v>282.95494000000002</c:v>
                </c:pt>
                <c:pt idx="1333">
                  <c:v>313.15955000000002</c:v>
                </c:pt>
                <c:pt idx="1334">
                  <c:v>373.56876</c:v>
                </c:pt>
                <c:pt idx="1335">
                  <c:v>425.34807999999998</c:v>
                </c:pt>
                <c:pt idx="1336">
                  <c:v>498.70211999999998</c:v>
                </c:pt>
                <c:pt idx="1337">
                  <c:v>718.76423999999997</c:v>
                </c:pt>
                <c:pt idx="1338">
                  <c:v>591.47340999999994</c:v>
                </c:pt>
                <c:pt idx="1339">
                  <c:v>841.74013000000002</c:v>
                </c:pt>
                <c:pt idx="1340">
                  <c:v>2004.61742</c:v>
                </c:pt>
                <c:pt idx="1341">
                  <c:v>1909.68866</c:v>
                </c:pt>
                <c:pt idx="1342">
                  <c:v>1814.75991</c:v>
                </c:pt>
                <c:pt idx="1343">
                  <c:v>1719.83115</c:v>
                </c:pt>
                <c:pt idx="1344">
                  <c:v>1624.90239</c:v>
                </c:pt>
                <c:pt idx="1345">
                  <c:v>1529.97363</c:v>
                </c:pt>
                <c:pt idx="1346">
                  <c:v>1435.0448699999999</c:v>
                </c:pt>
                <c:pt idx="1347">
                  <c:v>1340.1161099999999</c:v>
                </c:pt>
                <c:pt idx="1348">
                  <c:v>1245.1873599999999</c:v>
                </c:pt>
                <c:pt idx="1349">
                  <c:v>1150.2585999999999</c:v>
                </c:pt>
                <c:pt idx="1350">
                  <c:v>1055.3298400000001</c:v>
                </c:pt>
                <c:pt idx="1351">
                  <c:v>919.40912000000003</c:v>
                </c:pt>
                <c:pt idx="1352">
                  <c:v>2574.1899699999999</c:v>
                </c:pt>
                <c:pt idx="1353">
                  <c:v>2479.2612100000001</c:v>
                </c:pt>
                <c:pt idx="1354">
                  <c:v>2384.3324499999999</c:v>
                </c:pt>
                <c:pt idx="1355">
                  <c:v>2289.4036999999998</c:v>
                </c:pt>
                <c:pt idx="1356">
                  <c:v>2194.4749400000001</c:v>
                </c:pt>
                <c:pt idx="1357">
                  <c:v>2099.5461799999998</c:v>
                </c:pt>
                <c:pt idx="1358">
                  <c:v>2418.8519999999999</c:v>
                </c:pt>
                <c:pt idx="1359">
                  <c:v>2323.9232400000001</c:v>
                </c:pt>
                <c:pt idx="1360">
                  <c:v>2228.99449</c:v>
                </c:pt>
                <c:pt idx="1361">
                  <c:v>2134.0657299999998</c:v>
                </c:pt>
                <c:pt idx="1362">
                  <c:v>2039.13697</c:v>
                </c:pt>
                <c:pt idx="1363">
                  <c:v>1944.20821</c:v>
                </c:pt>
                <c:pt idx="1364">
                  <c:v>1849.27945</c:v>
                </c:pt>
                <c:pt idx="1365">
                  <c:v>1754.3507</c:v>
                </c:pt>
                <c:pt idx="1366">
                  <c:v>1659.4219399999999</c:v>
                </c:pt>
                <c:pt idx="1367">
                  <c:v>1564.4931799999999</c:v>
                </c:pt>
                <c:pt idx="1368">
                  <c:v>1430.72993</c:v>
                </c:pt>
                <c:pt idx="1369">
                  <c:v>1314.2264500000001</c:v>
                </c:pt>
                <c:pt idx="1370">
                  <c:v>1219.2977000000001</c:v>
                </c:pt>
                <c:pt idx="1371">
                  <c:v>1124.3689400000001</c:v>
                </c:pt>
                <c:pt idx="1372">
                  <c:v>1029.4401800000001</c:v>
                </c:pt>
                <c:pt idx="1373">
                  <c:v>934.51142000000004</c:v>
                </c:pt>
                <c:pt idx="1374">
                  <c:v>839.58266000000003</c:v>
                </c:pt>
                <c:pt idx="1375">
                  <c:v>744.65390000000002</c:v>
                </c:pt>
                <c:pt idx="1376">
                  <c:v>649.72514999999999</c:v>
                </c:pt>
                <c:pt idx="1377">
                  <c:v>520.27683999999999</c:v>
                </c:pt>
                <c:pt idx="1378">
                  <c:v>380.04117000000002</c:v>
                </c:pt>
                <c:pt idx="1379">
                  <c:v>291.58483000000001</c:v>
                </c:pt>
                <c:pt idx="1380">
                  <c:v>295.89976999999999</c:v>
                </c:pt>
                <c:pt idx="1381">
                  <c:v>330.41932000000003</c:v>
                </c:pt>
                <c:pt idx="1382">
                  <c:v>369.25382000000002</c:v>
                </c:pt>
                <c:pt idx="1383">
                  <c:v>470.65499</c:v>
                </c:pt>
                <c:pt idx="1384">
                  <c:v>589.31593999999996</c:v>
                </c:pt>
                <c:pt idx="1385">
                  <c:v>641.09526000000005</c:v>
                </c:pt>
                <c:pt idx="1386">
                  <c:v>563.42628000000002</c:v>
                </c:pt>
                <c:pt idx="1387">
                  <c:v>515.96190000000001</c:v>
                </c:pt>
                <c:pt idx="1388">
                  <c:v>554.79638999999997</c:v>
                </c:pt>
                <c:pt idx="1389">
                  <c:v>606.57570999999996</c:v>
                </c:pt>
                <c:pt idx="1390">
                  <c:v>723.07919000000004</c:v>
                </c:pt>
                <c:pt idx="1391">
                  <c:v>1849.27945</c:v>
                </c:pt>
                <c:pt idx="1392">
                  <c:v>1754.3507</c:v>
                </c:pt>
                <c:pt idx="1393">
                  <c:v>1659.4219399999999</c:v>
                </c:pt>
                <c:pt idx="1394">
                  <c:v>1564.4931799999999</c:v>
                </c:pt>
                <c:pt idx="1395">
                  <c:v>1469.5644199999999</c:v>
                </c:pt>
                <c:pt idx="1396">
                  <c:v>1374.6356599999999</c:v>
                </c:pt>
                <c:pt idx="1397">
                  <c:v>1279.7068999999999</c:v>
                </c:pt>
                <c:pt idx="1398">
                  <c:v>1184.7781500000001</c:v>
                </c:pt>
                <c:pt idx="1399">
                  <c:v>1089.8493900000001</c:v>
                </c:pt>
                <c:pt idx="1400">
                  <c:v>994.92062999999996</c:v>
                </c:pt>
                <c:pt idx="1401">
                  <c:v>863.31484999999998</c:v>
                </c:pt>
                <c:pt idx="1402">
                  <c:v>2030.5070800000001</c:v>
                </c:pt>
                <c:pt idx="1403">
                  <c:v>1939.89327</c:v>
                </c:pt>
                <c:pt idx="1404">
                  <c:v>1952.8380999999999</c:v>
                </c:pt>
                <c:pt idx="1405">
                  <c:v>1857.9093399999999</c:v>
                </c:pt>
                <c:pt idx="1406">
                  <c:v>1762.9805799999999</c:v>
                </c:pt>
                <c:pt idx="1407">
                  <c:v>1668.0518199999999</c:v>
                </c:pt>
                <c:pt idx="1408">
                  <c:v>1573.1230700000001</c:v>
                </c:pt>
                <c:pt idx="1409">
                  <c:v>1478.1943100000001</c:v>
                </c:pt>
                <c:pt idx="1410">
                  <c:v>1383.2655500000001</c:v>
                </c:pt>
                <c:pt idx="1411">
                  <c:v>1288.3367900000001</c:v>
                </c:pt>
                <c:pt idx="1412">
                  <c:v>1193.4080300000001</c:v>
                </c:pt>
                <c:pt idx="1413">
                  <c:v>1098.47928</c:v>
                </c:pt>
                <c:pt idx="1414">
                  <c:v>1003.55052</c:v>
                </c:pt>
                <c:pt idx="1415">
                  <c:v>874.10221000000001</c:v>
                </c:pt>
                <c:pt idx="1416">
                  <c:v>770.54357000000005</c:v>
                </c:pt>
                <c:pt idx="1417">
                  <c:v>675.61481000000003</c:v>
                </c:pt>
                <c:pt idx="1418">
                  <c:v>537.53661</c:v>
                </c:pt>
                <c:pt idx="1419">
                  <c:v>412.40325000000001</c:v>
                </c:pt>
                <c:pt idx="1420">
                  <c:v>347.67910000000001</c:v>
                </c:pt>
                <c:pt idx="1421">
                  <c:v>317.47449</c:v>
                </c:pt>
                <c:pt idx="1422">
                  <c:v>313.15955000000002</c:v>
                </c:pt>
                <c:pt idx="1423">
                  <c:v>351.99403999999998</c:v>
                </c:pt>
                <c:pt idx="1424">
                  <c:v>317.47449</c:v>
                </c:pt>
                <c:pt idx="1425">
                  <c:v>231.17562000000001</c:v>
                </c:pt>
                <c:pt idx="1426">
                  <c:v>196.65607</c:v>
                </c:pt>
                <c:pt idx="1427">
                  <c:v>136.24686</c:v>
                </c:pt>
                <c:pt idx="1428">
                  <c:v>118.98708999999999</c:v>
                </c:pt>
                <c:pt idx="1429">
                  <c:v>84.46754</c:v>
                </c:pt>
                <c:pt idx="1430">
                  <c:v>58.57788</c:v>
                </c:pt>
                <c:pt idx="1431">
                  <c:v>49.947989999999997</c:v>
                </c:pt>
                <c:pt idx="1432">
                  <c:v>41.318109999999997</c:v>
                </c:pt>
                <c:pt idx="1433">
                  <c:v>24.058330000000002</c:v>
                </c:pt>
                <c:pt idx="1434">
                  <c:v>24.058330000000002</c:v>
                </c:pt>
                <c:pt idx="1435">
                  <c:v>6.7985600000000002</c:v>
                </c:pt>
                <c:pt idx="1436">
                  <c:v>-1.8313299999999999</c:v>
                </c:pt>
                <c:pt idx="1437">
                  <c:v>-6.1462700000000003</c:v>
                </c:pt>
                <c:pt idx="1438">
                  <c:v>-1.8313299999999999</c:v>
                </c:pt>
                <c:pt idx="1439">
                  <c:v>2.4836100000000001</c:v>
                </c:pt>
                <c:pt idx="1440">
                  <c:v>-1.8313299999999999</c:v>
                </c:pt>
                <c:pt idx="1441">
                  <c:v>-1.8313299999999999</c:v>
                </c:pt>
                <c:pt idx="1442">
                  <c:v>-14.776160000000001</c:v>
                </c:pt>
                <c:pt idx="1443">
                  <c:v>-1.8313299999999999</c:v>
                </c:pt>
                <c:pt idx="1444">
                  <c:v>-19.091100000000001</c:v>
                </c:pt>
                <c:pt idx="1445">
                  <c:v>-10.461220000000001</c:v>
                </c:pt>
                <c:pt idx="1446">
                  <c:v>-14.776160000000001</c:v>
                </c:pt>
                <c:pt idx="1447">
                  <c:v>-14.776160000000001</c:v>
                </c:pt>
                <c:pt idx="1448">
                  <c:v>-10.461220000000001</c:v>
                </c:pt>
                <c:pt idx="1449">
                  <c:v>2.4836100000000001</c:v>
                </c:pt>
                <c:pt idx="1450">
                  <c:v>6.7985600000000002</c:v>
                </c:pt>
                <c:pt idx="1451">
                  <c:v>19.743390000000002</c:v>
                </c:pt>
                <c:pt idx="1452">
                  <c:v>15.42844</c:v>
                </c:pt>
                <c:pt idx="1453">
                  <c:v>15.42844</c:v>
                </c:pt>
                <c:pt idx="1454">
                  <c:v>32.688220000000001</c:v>
                </c:pt>
                <c:pt idx="1455">
                  <c:v>32.688220000000001</c:v>
                </c:pt>
                <c:pt idx="1456">
                  <c:v>28.373270000000002</c:v>
                </c:pt>
                <c:pt idx="1457">
                  <c:v>62.89282</c:v>
                </c:pt>
                <c:pt idx="1458">
                  <c:v>75.837649999999996</c:v>
                </c:pt>
                <c:pt idx="1459">
                  <c:v>101.72731</c:v>
                </c:pt>
                <c:pt idx="1460">
                  <c:v>123.30203</c:v>
                </c:pt>
                <c:pt idx="1461">
                  <c:v>127.61698</c:v>
                </c:pt>
                <c:pt idx="1462">
                  <c:v>140.56181000000001</c:v>
                </c:pt>
                <c:pt idx="1463">
                  <c:v>153.50664</c:v>
                </c:pt>
                <c:pt idx="1464">
                  <c:v>170.76641000000001</c:v>
                </c:pt>
                <c:pt idx="1465">
                  <c:v>241.96297999999999</c:v>
                </c:pt>
                <c:pt idx="1466">
                  <c:v>347.67910000000001</c:v>
                </c:pt>
                <c:pt idx="1467">
                  <c:v>425.34807999999998</c:v>
                </c:pt>
                <c:pt idx="1468">
                  <c:v>481.44234999999998</c:v>
                </c:pt>
                <c:pt idx="1469">
                  <c:v>459.86763000000002</c:v>
                </c:pt>
                <c:pt idx="1470">
                  <c:v>416.71818999999999</c:v>
                </c:pt>
                <c:pt idx="1471">
                  <c:v>563.42628000000002</c:v>
                </c:pt>
                <c:pt idx="1472">
                  <c:v>436.13544000000002</c:v>
                </c:pt>
                <c:pt idx="1473">
                  <c:v>1495.45408</c:v>
                </c:pt>
                <c:pt idx="1474">
                  <c:v>1400.52532</c:v>
                </c:pt>
                <c:pt idx="1475">
                  <c:v>1305.5965699999999</c:v>
                </c:pt>
                <c:pt idx="1476">
                  <c:v>1210.6678099999999</c:v>
                </c:pt>
                <c:pt idx="1477">
                  <c:v>1115.7390499999999</c:v>
                </c:pt>
                <c:pt idx="1478">
                  <c:v>1020.81029</c:v>
                </c:pt>
                <c:pt idx="1479">
                  <c:v>925.88153</c:v>
                </c:pt>
                <c:pt idx="1480">
                  <c:v>830.95277999999996</c:v>
                </c:pt>
                <c:pt idx="1481">
                  <c:v>692.87458000000004</c:v>
                </c:pt>
                <c:pt idx="1482">
                  <c:v>1538.6035199999999</c:v>
                </c:pt>
                <c:pt idx="1483">
                  <c:v>1443.6747600000001</c:v>
                </c:pt>
                <c:pt idx="1484">
                  <c:v>1348.7460000000001</c:v>
                </c:pt>
                <c:pt idx="1485">
                  <c:v>1221.45517</c:v>
                </c:pt>
                <c:pt idx="1486">
                  <c:v>1124.3689400000001</c:v>
                </c:pt>
                <c:pt idx="1487">
                  <c:v>1029.4401800000001</c:v>
                </c:pt>
                <c:pt idx="1488">
                  <c:v>934.51142000000004</c:v>
                </c:pt>
                <c:pt idx="1489">
                  <c:v>839.58266000000003</c:v>
                </c:pt>
                <c:pt idx="1490">
                  <c:v>703.66193999999996</c:v>
                </c:pt>
                <c:pt idx="1491">
                  <c:v>580.68605000000002</c:v>
                </c:pt>
                <c:pt idx="1492">
                  <c:v>453.39521000000002</c:v>
                </c:pt>
                <c:pt idx="1493">
                  <c:v>323.94691</c:v>
                </c:pt>
                <c:pt idx="1494">
                  <c:v>287.26988999999998</c:v>
                </c:pt>
                <c:pt idx="1495">
                  <c:v>300.21472</c:v>
                </c:pt>
                <c:pt idx="1496">
                  <c:v>278.64</c:v>
                </c:pt>
                <c:pt idx="1497">
                  <c:v>291.58483000000001</c:v>
                </c:pt>
                <c:pt idx="1498">
                  <c:v>334.73426999999998</c:v>
                </c:pt>
                <c:pt idx="1499">
                  <c:v>343.36415</c:v>
                </c:pt>
                <c:pt idx="1500">
                  <c:v>287.26988999999998</c:v>
                </c:pt>
                <c:pt idx="1501">
                  <c:v>235.49056999999999</c:v>
                </c:pt>
                <c:pt idx="1502">
                  <c:v>244.12045000000001</c:v>
                </c:pt>
                <c:pt idx="1503">
                  <c:v>200.97102000000001</c:v>
                </c:pt>
                <c:pt idx="1504">
                  <c:v>140.56181000000001</c:v>
                </c:pt>
                <c:pt idx="1505">
                  <c:v>162.13651999999999</c:v>
                </c:pt>
                <c:pt idx="1506">
                  <c:v>192.34112999999999</c:v>
                </c:pt>
                <c:pt idx="1507">
                  <c:v>175.08135999999999</c:v>
                </c:pt>
                <c:pt idx="1508">
                  <c:v>162.13651999999999</c:v>
                </c:pt>
                <c:pt idx="1509">
                  <c:v>183.71124</c:v>
                </c:pt>
                <c:pt idx="1510">
                  <c:v>205.28595999999999</c:v>
                </c:pt>
                <c:pt idx="1511">
                  <c:v>239.80551</c:v>
                </c:pt>
                <c:pt idx="1512">
                  <c:v>291.58483000000001</c:v>
                </c:pt>
                <c:pt idx="1513">
                  <c:v>334.73426999999998</c:v>
                </c:pt>
                <c:pt idx="1514">
                  <c:v>364.93887000000001</c:v>
                </c:pt>
                <c:pt idx="1515">
                  <c:v>485.75729000000001</c:v>
                </c:pt>
                <c:pt idx="1516">
                  <c:v>550.48144000000002</c:v>
                </c:pt>
                <c:pt idx="1517">
                  <c:v>615.2056</c:v>
                </c:pt>
                <c:pt idx="1518">
                  <c:v>796.43322999999998</c:v>
                </c:pt>
                <c:pt idx="1519">
                  <c:v>705.81940999999995</c:v>
                </c:pt>
                <c:pt idx="1520">
                  <c:v>1236.55747</c:v>
                </c:pt>
                <c:pt idx="1521">
                  <c:v>1141.62871</c:v>
                </c:pt>
                <c:pt idx="1522">
                  <c:v>1046.6999499999999</c:v>
                </c:pt>
                <c:pt idx="1523">
                  <c:v>912.93669999999997</c:v>
                </c:pt>
                <c:pt idx="1524">
                  <c:v>3195.5418399999999</c:v>
                </c:pt>
                <c:pt idx="1525">
                  <c:v>3100.6130800000001</c:v>
                </c:pt>
                <c:pt idx="1526">
                  <c:v>3005.68433</c:v>
                </c:pt>
                <c:pt idx="1527">
                  <c:v>2910.7555699999998</c:v>
                </c:pt>
                <c:pt idx="1528">
                  <c:v>2815.82681</c:v>
                </c:pt>
                <c:pt idx="1529">
                  <c:v>2720.8980499999998</c:v>
                </c:pt>
                <c:pt idx="1530">
                  <c:v>2625.96929</c:v>
                </c:pt>
                <c:pt idx="1531">
                  <c:v>2531.04054</c:v>
                </c:pt>
                <c:pt idx="1532">
                  <c:v>2436.1117800000002</c:v>
                </c:pt>
                <c:pt idx="1533">
                  <c:v>2341.1830199999999</c:v>
                </c:pt>
                <c:pt idx="1534">
                  <c:v>2246.2542600000002</c:v>
                </c:pt>
                <c:pt idx="1535">
                  <c:v>2151.3254999999999</c:v>
                </c:pt>
                <c:pt idx="1536">
                  <c:v>2056.3967400000001</c:v>
                </c:pt>
                <c:pt idx="1537">
                  <c:v>1961.4679900000001</c:v>
                </c:pt>
                <c:pt idx="1538">
                  <c:v>1866.5392300000001</c:v>
                </c:pt>
                <c:pt idx="1539">
                  <c:v>1771.6104700000001</c:v>
                </c:pt>
                <c:pt idx="1540">
                  <c:v>1676.6817100000001</c:v>
                </c:pt>
                <c:pt idx="1541">
                  <c:v>1581.7529500000001</c:v>
                </c:pt>
                <c:pt idx="1542">
                  <c:v>1486.8242</c:v>
                </c:pt>
                <c:pt idx="1543">
                  <c:v>1353.06095</c:v>
                </c:pt>
                <c:pt idx="1544">
                  <c:v>3437.17868</c:v>
                </c:pt>
                <c:pt idx="1545">
                  <c:v>3305.5729000000001</c:v>
                </c:pt>
                <c:pt idx="1546">
                  <c:v>3264.5809399999998</c:v>
                </c:pt>
                <c:pt idx="1547">
                  <c:v>3169.65218</c:v>
                </c:pt>
                <c:pt idx="1548">
                  <c:v>3074.7234199999998</c:v>
                </c:pt>
                <c:pt idx="1549">
                  <c:v>2979.79466</c:v>
                </c:pt>
                <c:pt idx="1550">
                  <c:v>2884.86591</c:v>
                </c:pt>
                <c:pt idx="1551">
                  <c:v>2789.9371500000002</c:v>
                </c:pt>
                <c:pt idx="1552">
                  <c:v>2695.00839</c:v>
                </c:pt>
                <c:pt idx="1553">
                  <c:v>2600.0796300000002</c:v>
                </c:pt>
                <c:pt idx="1554">
                  <c:v>2505.1508699999999</c:v>
                </c:pt>
                <c:pt idx="1555">
                  <c:v>2410.2221199999999</c:v>
                </c:pt>
                <c:pt idx="1556">
                  <c:v>2315.2933600000001</c:v>
                </c:pt>
                <c:pt idx="1557">
                  <c:v>2220.3645999999999</c:v>
                </c:pt>
                <c:pt idx="1558">
                  <c:v>2125.4358400000001</c:v>
                </c:pt>
                <c:pt idx="1559">
                  <c:v>2030.5070800000001</c:v>
                </c:pt>
                <c:pt idx="1560">
                  <c:v>1935.5783200000001</c:v>
                </c:pt>
                <c:pt idx="1561">
                  <c:v>1840.64957</c:v>
                </c:pt>
                <c:pt idx="1562">
                  <c:v>1745.72081</c:v>
                </c:pt>
                <c:pt idx="1563">
                  <c:v>1650.79205</c:v>
                </c:pt>
                <c:pt idx="1564">
                  <c:v>1555.86329</c:v>
                </c:pt>
                <c:pt idx="1565">
                  <c:v>1426.41499</c:v>
                </c:pt>
                <c:pt idx="1566">
                  <c:v>1322.85634</c:v>
                </c:pt>
                <c:pt idx="1567">
                  <c:v>1227.92758</c:v>
                </c:pt>
                <c:pt idx="1568">
                  <c:v>1132.99882</c:v>
                </c:pt>
                <c:pt idx="1569">
                  <c:v>1038.07007</c:v>
                </c:pt>
                <c:pt idx="1570">
                  <c:v>943.14130999999998</c:v>
                </c:pt>
                <c:pt idx="1571">
                  <c:v>848.21254999999996</c:v>
                </c:pt>
                <c:pt idx="1572">
                  <c:v>753.28378999999995</c:v>
                </c:pt>
                <c:pt idx="1573">
                  <c:v>658.35503000000006</c:v>
                </c:pt>
                <c:pt idx="1574">
                  <c:v>537.53661</c:v>
                </c:pt>
                <c:pt idx="1575">
                  <c:v>459.86763000000002</c:v>
                </c:pt>
                <c:pt idx="1576">
                  <c:v>395.14348000000001</c:v>
                </c:pt>
                <c:pt idx="1577">
                  <c:v>382.19864999999999</c:v>
                </c:pt>
                <c:pt idx="1578">
                  <c:v>343.36415</c:v>
                </c:pt>
                <c:pt idx="1579">
                  <c:v>317.47449</c:v>
                </c:pt>
                <c:pt idx="1580">
                  <c:v>300.21472</c:v>
                </c:pt>
                <c:pt idx="1581">
                  <c:v>347.67910000000001</c:v>
                </c:pt>
                <c:pt idx="1582">
                  <c:v>285.11241999999999</c:v>
                </c:pt>
                <c:pt idx="1583">
                  <c:v>218.23079000000001</c:v>
                </c:pt>
                <c:pt idx="1584">
                  <c:v>170.76641000000001</c:v>
                </c:pt>
                <c:pt idx="1585">
                  <c:v>157.82158000000001</c:v>
                </c:pt>
                <c:pt idx="1586">
                  <c:v>110.35720000000001</c:v>
                </c:pt>
                <c:pt idx="1587">
                  <c:v>101.72731</c:v>
                </c:pt>
                <c:pt idx="1588">
                  <c:v>93.097430000000003</c:v>
                </c:pt>
                <c:pt idx="1589">
                  <c:v>45.633049999999997</c:v>
                </c:pt>
                <c:pt idx="1590">
                  <c:v>24.058330000000002</c:v>
                </c:pt>
                <c:pt idx="1591">
                  <c:v>28.373270000000002</c:v>
                </c:pt>
                <c:pt idx="1592">
                  <c:v>32.688220000000001</c:v>
                </c:pt>
                <c:pt idx="1593">
                  <c:v>32.688220000000001</c:v>
                </c:pt>
                <c:pt idx="1594">
                  <c:v>32.688220000000001</c:v>
                </c:pt>
                <c:pt idx="1595">
                  <c:v>32.688220000000001</c:v>
                </c:pt>
                <c:pt idx="1596">
                  <c:v>6.7985600000000002</c:v>
                </c:pt>
                <c:pt idx="1597">
                  <c:v>19.743390000000002</c:v>
                </c:pt>
                <c:pt idx="1598">
                  <c:v>19.743390000000002</c:v>
                </c:pt>
                <c:pt idx="1599">
                  <c:v>28.373270000000002</c:v>
                </c:pt>
                <c:pt idx="1600">
                  <c:v>11.1135</c:v>
                </c:pt>
                <c:pt idx="1601">
                  <c:v>-1.8313299999999999</c:v>
                </c:pt>
                <c:pt idx="1602">
                  <c:v>6.7985600000000002</c:v>
                </c:pt>
                <c:pt idx="1603">
                  <c:v>11.1135</c:v>
                </c:pt>
                <c:pt idx="1604">
                  <c:v>-10.461220000000001</c:v>
                </c:pt>
                <c:pt idx="1605">
                  <c:v>-1.8313299999999999</c:v>
                </c:pt>
                <c:pt idx="1606">
                  <c:v>-14.776160000000001</c:v>
                </c:pt>
                <c:pt idx="1607">
                  <c:v>-19.091100000000001</c:v>
                </c:pt>
                <c:pt idx="1608">
                  <c:v>-36.350879999999997</c:v>
                </c:pt>
                <c:pt idx="1609">
                  <c:v>-27.72099</c:v>
                </c:pt>
                <c:pt idx="1610">
                  <c:v>-19.091100000000001</c:v>
                </c:pt>
                <c:pt idx="1611">
                  <c:v>-19.091100000000001</c:v>
                </c:pt>
                <c:pt idx="1612">
                  <c:v>-23.40605</c:v>
                </c:pt>
                <c:pt idx="1613">
                  <c:v>-10.461220000000001</c:v>
                </c:pt>
                <c:pt idx="1614">
                  <c:v>24.058330000000002</c:v>
                </c:pt>
                <c:pt idx="1615">
                  <c:v>41.318109999999997</c:v>
                </c:pt>
                <c:pt idx="1616">
                  <c:v>73.680179999999993</c:v>
                </c:pt>
                <c:pt idx="1617">
                  <c:v>175.08135999999999</c:v>
                </c:pt>
                <c:pt idx="1618">
                  <c:v>200.97102000000001</c:v>
                </c:pt>
                <c:pt idx="1619">
                  <c:v>162.13651999999999</c:v>
                </c:pt>
                <c:pt idx="1620">
                  <c:v>110.35720000000001</c:v>
                </c:pt>
                <c:pt idx="1621">
                  <c:v>75.837649999999996</c:v>
                </c:pt>
                <c:pt idx="1622">
                  <c:v>67.207769999999996</c:v>
                </c:pt>
                <c:pt idx="1623">
                  <c:v>101.72731</c:v>
                </c:pt>
                <c:pt idx="1624">
                  <c:v>123.30203</c:v>
                </c:pt>
                <c:pt idx="1625">
                  <c:v>153.50664</c:v>
                </c:pt>
                <c:pt idx="1626">
                  <c:v>179.3963</c:v>
                </c:pt>
                <c:pt idx="1627">
                  <c:v>235.49056999999999</c:v>
                </c:pt>
                <c:pt idx="1628">
                  <c:v>304.52965999999998</c:v>
                </c:pt>
                <c:pt idx="1629">
                  <c:v>343.36415</c:v>
                </c:pt>
                <c:pt idx="1630">
                  <c:v>347.67910000000001</c:v>
                </c:pt>
                <c:pt idx="1631">
                  <c:v>503.01706999999999</c:v>
                </c:pt>
                <c:pt idx="1632">
                  <c:v>412.40325000000001</c:v>
                </c:pt>
                <c:pt idx="1633">
                  <c:v>625.99296000000004</c:v>
                </c:pt>
                <c:pt idx="1634">
                  <c:v>908.62175999999999</c:v>
                </c:pt>
                <c:pt idx="1635">
                  <c:v>774.85851000000002</c:v>
                </c:pt>
                <c:pt idx="1636">
                  <c:v>2263.5140299999998</c:v>
                </c:pt>
                <c:pt idx="1637">
                  <c:v>2168.5852799999998</c:v>
                </c:pt>
                <c:pt idx="1638">
                  <c:v>2073.65652</c:v>
                </c:pt>
                <c:pt idx="1639">
                  <c:v>1978.72776</c:v>
                </c:pt>
                <c:pt idx="1640">
                  <c:v>1883.799</c:v>
                </c:pt>
                <c:pt idx="1641">
                  <c:v>1788.87024</c:v>
                </c:pt>
                <c:pt idx="1642">
                  <c:v>1693.9414899999999</c:v>
                </c:pt>
                <c:pt idx="1643">
                  <c:v>1599.0127299999999</c:v>
                </c:pt>
                <c:pt idx="1644">
                  <c:v>1504.0839699999999</c:v>
                </c:pt>
                <c:pt idx="1645">
                  <c:v>1409.1552099999999</c:v>
                </c:pt>
                <c:pt idx="1646">
                  <c:v>1314.2264500000001</c:v>
                </c:pt>
                <c:pt idx="1647">
                  <c:v>1219.2977000000001</c:v>
                </c:pt>
                <c:pt idx="1648">
                  <c:v>1124.3689400000001</c:v>
                </c:pt>
                <c:pt idx="1649">
                  <c:v>999.23557000000005</c:v>
                </c:pt>
                <c:pt idx="1650">
                  <c:v>2392.96234</c:v>
                </c:pt>
                <c:pt idx="1651">
                  <c:v>2341.1830199999999</c:v>
                </c:pt>
                <c:pt idx="1652">
                  <c:v>2246.2542600000002</c:v>
                </c:pt>
                <c:pt idx="1653">
                  <c:v>2151.3254999999999</c:v>
                </c:pt>
                <c:pt idx="1654">
                  <c:v>2056.3967400000001</c:v>
                </c:pt>
                <c:pt idx="1655">
                  <c:v>1961.4679900000001</c:v>
                </c:pt>
                <c:pt idx="1656">
                  <c:v>1866.5392300000001</c:v>
                </c:pt>
                <c:pt idx="1657">
                  <c:v>1771.6104700000001</c:v>
                </c:pt>
                <c:pt idx="1658">
                  <c:v>1676.6817100000001</c:v>
                </c:pt>
                <c:pt idx="1659">
                  <c:v>1581.7529500000001</c:v>
                </c:pt>
                <c:pt idx="1660">
                  <c:v>1486.8242</c:v>
                </c:pt>
                <c:pt idx="1661">
                  <c:v>1391.89544</c:v>
                </c:pt>
                <c:pt idx="1662">
                  <c:v>1296.96668</c:v>
                </c:pt>
                <c:pt idx="1663">
                  <c:v>1202.03792</c:v>
                </c:pt>
                <c:pt idx="1664">
                  <c:v>1107.10916</c:v>
                </c:pt>
                <c:pt idx="1665">
                  <c:v>981.97580000000005</c:v>
                </c:pt>
                <c:pt idx="1666">
                  <c:v>891.36198999999999</c:v>
                </c:pt>
                <c:pt idx="1667">
                  <c:v>796.43322999999998</c:v>
                </c:pt>
                <c:pt idx="1668">
                  <c:v>701.50446999999997</c:v>
                </c:pt>
                <c:pt idx="1669">
                  <c:v>569.89868999999999</c:v>
                </c:pt>
                <c:pt idx="1670">
                  <c:v>684.24468999999999</c:v>
                </c:pt>
                <c:pt idx="1671">
                  <c:v>561.26880000000006</c:v>
                </c:pt>
                <c:pt idx="1672">
                  <c:v>768.38608999999997</c:v>
                </c:pt>
                <c:pt idx="1673">
                  <c:v>761.91368</c:v>
                </c:pt>
                <c:pt idx="1674">
                  <c:v>634.62284</c:v>
                </c:pt>
                <c:pt idx="1675">
                  <c:v>537.53661</c:v>
                </c:pt>
                <c:pt idx="1676">
                  <c:v>442.60786000000002</c:v>
                </c:pt>
                <c:pt idx="1677">
                  <c:v>311.00207999999998</c:v>
                </c:pt>
                <c:pt idx="1678">
                  <c:v>226.86068</c:v>
                </c:pt>
                <c:pt idx="1679">
                  <c:v>166.45147</c:v>
                </c:pt>
                <c:pt idx="1680">
                  <c:v>136.24686</c:v>
                </c:pt>
                <c:pt idx="1681">
                  <c:v>162.13651999999999</c:v>
                </c:pt>
                <c:pt idx="1682">
                  <c:v>131.93191999999999</c:v>
                </c:pt>
                <c:pt idx="1683">
                  <c:v>101.72731</c:v>
                </c:pt>
                <c:pt idx="1684">
                  <c:v>88.782480000000007</c:v>
                </c:pt>
                <c:pt idx="1685">
                  <c:v>58.57788</c:v>
                </c:pt>
                <c:pt idx="1686">
                  <c:v>75.837649999999996</c:v>
                </c:pt>
                <c:pt idx="1687">
                  <c:v>62.89282</c:v>
                </c:pt>
                <c:pt idx="1688">
                  <c:v>32.688220000000001</c:v>
                </c:pt>
                <c:pt idx="1689">
                  <c:v>19.743390000000002</c:v>
                </c:pt>
                <c:pt idx="1690">
                  <c:v>15.42844</c:v>
                </c:pt>
                <c:pt idx="1691">
                  <c:v>15.42844</c:v>
                </c:pt>
                <c:pt idx="1692">
                  <c:v>24.058330000000002</c:v>
                </c:pt>
                <c:pt idx="1693">
                  <c:v>32.688220000000001</c:v>
                </c:pt>
                <c:pt idx="1694">
                  <c:v>28.373270000000002</c:v>
                </c:pt>
                <c:pt idx="1695">
                  <c:v>11.1135</c:v>
                </c:pt>
                <c:pt idx="1696">
                  <c:v>19.743390000000002</c:v>
                </c:pt>
                <c:pt idx="1697">
                  <c:v>15.42844</c:v>
                </c:pt>
                <c:pt idx="1698">
                  <c:v>-1.8313299999999999</c:v>
                </c:pt>
                <c:pt idx="1699">
                  <c:v>-6.1462700000000003</c:v>
                </c:pt>
                <c:pt idx="1700">
                  <c:v>-14.776160000000001</c:v>
                </c:pt>
                <c:pt idx="1701">
                  <c:v>-14.776160000000001</c:v>
                </c:pt>
                <c:pt idx="1702">
                  <c:v>-23.40605</c:v>
                </c:pt>
                <c:pt idx="1703">
                  <c:v>-27.72099</c:v>
                </c:pt>
                <c:pt idx="1704">
                  <c:v>-14.776160000000001</c:v>
                </c:pt>
                <c:pt idx="1705">
                  <c:v>-19.091100000000001</c:v>
                </c:pt>
                <c:pt idx="1706">
                  <c:v>-10.461220000000001</c:v>
                </c:pt>
                <c:pt idx="1707">
                  <c:v>-6.1462700000000003</c:v>
                </c:pt>
                <c:pt idx="1708">
                  <c:v>6.7985600000000002</c:v>
                </c:pt>
                <c:pt idx="1709">
                  <c:v>28.373270000000002</c:v>
                </c:pt>
                <c:pt idx="1710">
                  <c:v>58.57788</c:v>
                </c:pt>
                <c:pt idx="1711">
                  <c:v>49.947989999999997</c:v>
                </c:pt>
                <c:pt idx="1712">
                  <c:v>67.207769999999996</c:v>
                </c:pt>
                <c:pt idx="1713">
                  <c:v>93.097430000000003</c:v>
                </c:pt>
                <c:pt idx="1714">
                  <c:v>179.3963</c:v>
                </c:pt>
                <c:pt idx="1715">
                  <c:v>425.34807999999998</c:v>
                </c:pt>
                <c:pt idx="1716">
                  <c:v>302.37218999999999</c:v>
                </c:pt>
                <c:pt idx="1717">
                  <c:v>392.98599999999999</c:v>
                </c:pt>
                <c:pt idx="1718">
                  <c:v>295.89976999999999</c:v>
                </c:pt>
                <c:pt idx="1719">
                  <c:v>166.45147</c:v>
                </c:pt>
                <c:pt idx="1720">
                  <c:v>93.097430000000003</c:v>
                </c:pt>
                <c:pt idx="1721">
                  <c:v>49.947989999999997</c:v>
                </c:pt>
                <c:pt idx="1722">
                  <c:v>32.688220000000001</c:v>
                </c:pt>
                <c:pt idx="1723">
                  <c:v>28.373270000000002</c:v>
                </c:pt>
                <c:pt idx="1724">
                  <c:v>19.743390000000002</c:v>
                </c:pt>
                <c:pt idx="1725">
                  <c:v>11.1135</c:v>
                </c:pt>
                <c:pt idx="1726">
                  <c:v>28.373270000000002</c:v>
                </c:pt>
                <c:pt idx="1727">
                  <c:v>24.058330000000002</c:v>
                </c:pt>
                <c:pt idx="1728">
                  <c:v>28.373270000000002</c:v>
                </c:pt>
                <c:pt idx="1729">
                  <c:v>15.42844</c:v>
                </c:pt>
                <c:pt idx="1730">
                  <c:v>19.743390000000002</c:v>
                </c:pt>
                <c:pt idx="1731">
                  <c:v>15.42844</c:v>
                </c:pt>
                <c:pt idx="1732">
                  <c:v>19.743390000000002</c:v>
                </c:pt>
                <c:pt idx="1733">
                  <c:v>11.1135</c:v>
                </c:pt>
                <c:pt idx="1734">
                  <c:v>-6.1462700000000003</c:v>
                </c:pt>
                <c:pt idx="1735">
                  <c:v>-6.1462700000000003</c:v>
                </c:pt>
                <c:pt idx="1736">
                  <c:v>-1.8313299999999999</c:v>
                </c:pt>
                <c:pt idx="1737">
                  <c:v>11.1135</c:v>
                </c:pt>
                <c:pt idx="1738">
                  <c:v>19.743390000000002</c:v>
                </c:pt>
                <c:pt idx="1739">
                  <c:v>15.42844</c:v>
                </c:pt>
                <c:pt idx="1740">
                  <c:v>15.42844</c:v>
                </c:pt>
                <c:pt idx="1741">
                  <c:v>24.058330000000002</c:v>
                </c:pt>
                <c:pt idx="1742">
                  <c:v>19.743390000000002</c:v>
                </c:pt>
                <c:pt idx="1743">
                  <c:v>28.373270000000002</c:v>
                </c:pt>
                <c:pt idx="1744">
                  <c:v>15.42844</c:v>
                </c:pt>
                <c:pt idx="1745">
                  <c:v>37.003160000000001</c:v>
                </c:pt>
                <c:pt idx="1746">
                  <c:v>19.743390000000002</c:v>
                </c:pt>
                <c:pt idx="1747">
                  <c:v>11.1135</c:v>
                </c:pt>
                <c:pt idx="1748">
                  <c:v>-1.8313299999999999</c:v>
                </c:pt>
                <c:pt idx="1749">
                  <c:v>2.4836100000000001</c:v>
                </c:pt>
                <c:pt idx="1750">
                  <c:v>-1.8313299999999999</c:v>
                </c:pt>
                <c:pt idx="1751">
                  <c:v>2.4836100000000001</c:v>
                </c:pt>
                <c:pt idx="1752">
                  <c:v>2.4836100000000001</c:v>
                </c:pt>
                <c:pt idx="1753">
                  <c:v>2.4836100000000001</c:v>
                </c:pt>
                <c:pt idx="1754">
                  <c:v>2.4836100000000001</c:v>
                </c:pt>
                <c:pt idx="1755">
                  <c:v>2.4836100000000001</c:v>
                </c:pt>
                <c:pt idx="1756">
                  <c:v>11.1135</c:v>
                </c:pt>
                <c:pt idx="1757">
                  <c:v>24.058330000000002</c:v>
                </c:pt>
                <c:pt idx="1758">
                  <c:v>28.373270000000002</c:v>
                </c:pt>
                <c:pt idx="1759">
                  <c:v>11.1135</c:v>
                </c:pt>
                <c:pt idx="1760">
                  <c:v>11.1135</c:v>
                </c:pt>
                <c:pt idx="1761">
                  <c:v>11.1135</c:v>
                </c:pt>
                <c:pt idx="1762">
                  <c:v>15.42844</c:v>
                </c:pt>
                <c:pt idx="1763">
                  <c:v>-1.8313299999999999</c:v>
                </c:pt>
                <c:pt idx="1764">
                  <c:v>-1.8313299999999999</c:v>
                </c:pt>
                <c:pt idx="1765">
                  <c:v>2.4836100000000001</c:v>
                </c:pt>
                <c:pt idx="1766">
                  <c:v>2.4836100000000001</c:v>
                </c:pt>
                <c:pt idx="1767">
                  <c:v>-1.8313299999999999</c:v>
                </c:pt>
                <c:pt idx="1768">
                  <c:v>-6.1462700000000003</c:v>
                </c:pt>
                <c:pt idx="1769">
                  <c:v>2.4836100000000001</c:v>
                </c:pt>
                <c:pt idx="1770">
                  <c:v>-1.8313299999999999</c:v>
                </c:pt>
                <c:pt idx="1771">
                  <c:v>-6.1462700000000003</c:v>
                </c:pt>
                <c:pt idx="1772">
                  <c:v>-1.8313299999999999</c:v>
                </c:pt>
                <c:pt idx="1773">
                  <c:v>-10.461220000000001</c:v>
                </c:pt>
                <c:pt idx="1774">
                  <c:v>-6.1462700000000003</c:v>
                </c:pt>
                <c:pt idx="1775">
                  <c:v>-10.461220000000001</c:v>
                </c:pt>
                <c:pt idx="1776">
                  <c:v>-14.776160000000001</c:v>
                </c:pt>
                <c:pt idx="1777">
                  <c:v>-14.776160000000001</c:v>
                </c:pt>
                <c:pt idx="1778">
                  <c:v>-1.8313299999999999</c:v>
                </c:pt>
                <c:pt idx="1779">
                  <c:v>2.4836100000000001</c:v>
                </c:pt>
                <c:pt idx="1780">
                  <c:v>2.4836100000000001</c:v>
                </c:pt>
                <c:pt idx="1781">
                  <c:v>6.7985600000000002</c:v>
                </c:pt>
                <c:pt idx="1782">
                  <c:v>-6.1462700000000003</c:v>
                </c:pt>
                <c:pt idx="1783">
                  <c:v>-1.8313299999999999</c:v>
                </c:pt>
                <c:pt idx="1784">
                  <c:v>-1.8313299999999999</c:v>
                </c:pt>
                <c:pt idx="1785">
                  <c:v>-6.1462700000000003</c:v>
                </c:pt>
                <c:pt idx="1786">
                  <c:v>-6.1462700000000003</c:v>
                </c:pt>
                <c:pt idx="1787">
                  <c:v>2.4836100000000001</c:v>
                </c:pt>
                <c:pt idx="1788">
                  <c:v>-1.8313299999999999</c:v>
                </c:pt>
                <c:pt idx="1789">
                  <c:v>-6.1462700000000003</c:v>
                </c:pt>
                <c:pt idx="1790">
                  <c:v>2.4836100000000001</c:v>
                </c:pt>
                <c:pt idx="1791">
                  <c:v>15.42844</c:v>
                </c:pt>
                <c:pt idx="1792">
                  <c:v>11.1135</c:v>
                </c:pt>
                <c:pt idx="1793">
                  <c:v>24.058330000000002</c:v>
                </c:pt>
                <c:pt idx="1794">
                  <c:v>19.743390000000002</c:v>
                </c:pt>
                <c:pt idx="1795">
                  <c:v>28.373270000000002</c:v>
                </c:pt>
                <c:pt idx="1796">
                  <c:v>24.058330000000002</c:v>
                </c:pt>
                <c:pt idx="1797">
                  <c:v>15.42844</c:v>
                </c:pt>
                <c:pt idx="1798">
                  <c:v>11.1135</c:v>
                </c:pt>
                <c:pt idx="1799">
                  <c:v>19.743390000000002</c:v>
                </c:pt>
                <c:pt idx="1800">
                  <c:v>32.688220000000001</c:v>
                </c:pt>
                <c:pt idx="1801">
                  <c:v>37.003160000000001</c:v>
                </c:pt>
                <c:pt idx="1802">
                  <c:v>37.003160000000001</c:v>
                </c:pt>
                <c:pt idx="1803">
                  <c:v>62.89282</c:v>
                </c:pt>
                <c:pt idx="1804">
                  <c:v>67.207769999999996</c:v>
                </c:pt>
                <c:pt idx="1805">
                  <c:v>54.26294</c:v>
                </c:pt>
                <c:pt idx="1806">
                  <c:v>67.207769999999996</c:v>
                </c:pt>
                <c:pt idx="1807">
                  <c:v>84.46754</c:v>
                </c:pt>
                <c:pt idx="1808">
                  <c:v>93.097430000000003</c:v>
                </c:pt>
                <c:pt idx="1809">
                  <c:v>106.04226</c:v>
                </c:pt>
                <c:pt idx="1810">
                  <c:v>101.72731</c:v>
                </c:pt>
                <c:pt idx="1811">
                  <c:v>101.72731</c:v>
                </c:pt>
                <c:pt idx="1812">
                  <c:v>106.04226</c:v>
                </c:pt>
                <c:pt idx="1813">
                  <c:v>123.30203</c:v>
                </c:pt>
                <c:pt idx="1814">
                  <c:v>304.52965999999998</c:v>
                </c:pt>
                <c:pt idx="1815">
                  <c:v>181.55376999999999</c:v>
                </c:pt>
                <c:pt idx="1816">
                  <c:v>382.19864999999999</c:v>
                </c:pt>
                <c:pt idx="1817">
                  <c:v>295.89976999999999</c:v>
                </c:pt>
                <c:pt idx="1818">
                  <c:v>151.34916999999999</c:v>
                </c:pt>
                <c:pt idx="1819">
                  <c:v>62.89282</c:v>
                </c:pt>
                <c:pt idx="1820">
                  <c:v>32.688220000000001</c:v>
                </c:pt>
                <c:pt idx="1821">
                  <c:v>28.373270000000002</c:v>
                </c:pt>
                <c:pt idx="1822">
                  <c:v>32.688220000000001</c:v>
                </c:pt>
                <c:pt idx="1823">
                  <c:v>19.743390000000002</c:v>
                </c:pt>
                <c:pt idx="1824">
                  <c:v>19.743390000000002</c:v>
                </c:pt>
                <c:pt idx="1825">
                  <c:v>24.058330000000002</c:v>
                </c:pt>
                <c:pt idx="1826">
                  <c:v>19.743390000000002</c:v>
                </c:pt>
                <c:pt idx="1827">
                  <c:v>28.373270000000002</c:v>
                </c:pt>
                <c:pt idx="1828">
                  <c:v>24.058330000000002</c:v>
                </c:pt>
                <c:pt idx="1829">
                  <c:v>6.7985600000000002</c:v>
                </c:pt>
                <c:pt idx="1830">
                  <c:v>6.7985600000000002</c:v>
                </c:pt>
                <c:pt idx="1831">
                  <c:v>6.7985600000000002</c:v>
                </c:pt>
                <c:pt idx="1832">
                  <c:v>11.1135</c:v>
                </c:pt>
                <c:pt idx="1833">
                  <c:v>2.4836100000000001</c:v>
                </c:pt>
                <c:pt idx="1834">
                  <c:v>-6.1462700000000003</c:v>
                </c:pt>
                <c:pt idx="1835">
                  <c:v>-6.1462700000000003</c:v>
                </c:pt>
                <c:pt idx="1836">
                  <c:v>-6.1462700000000003</c:v>
                </c:pt>
                <c:pt idx="1837">
                  <c:v>-10.461220000000001</c:v>
                </c:pt>
                <c:pt idx="1838">
                  <c:v>-10.461220000000001</c:v>
                </c:pt>
                <c:pt idx="1839">
                  <c:v>6.7985600000000002</c:v>
                </c:pt>
                <c:pt idx="1840">
                  <c:v>6.7985600000000002</c:v>
                </c:pt>
                <c:pt idx="1841">
                  <c:v>2.4836100000000001</c:v>
                </c:pt>
                <c:pt idx="1842">
                  <c:v>-1.8313299999999999</c:v>
                </c:pt>
                <c:pt idx="1843">
                  <c:v>2.4836100000000001</c:v>
                </c:pt>
                <c:pt idx="1844">
                  <c:v>2.4836100000000001</c:v>
                </c:pt>
                <c:pt idx="1845">
                  <c:v>-1.8313299999999999</c:v>
                </c:pt>
                <c:pt idx="1846">
                  <c:v>6.7985600000000002</c:v>
                </c:pt>
                <c:pt idx="1847">
                  <c:v>11.1135</c:v>
                </c:pt>
                <c:pt idx="1848">
                  <c:v>6.7985600000000002</c:v>
                </c:pt>
                <c:pt idx="1849">
                  <c:v>2.4836100000000001</c:v>
                </c:pt>
                <c:pt idx="1850">
                  <c:v>-1.8313299999999999</c:v>
                </c:pt>
                <c:pt idx="1851">
                  <c:v>2.4836100000000001</c:v>
                </c:pt>
                <c:pt idx="1852">
                  <c:v>2.4836100000000001</c:v>
                </c:pt>
                <c:pt idx="1853">
                  <c:v>-1.8313299999999999</c:v>
                </c:pt>
                <c:pt idx="1854">
                  <c:v>6.7985600000000002</c:v>
                </c:pt>
                <c:pt idx="1855">
                  <c:v>-1.8313299999999999</c:v>
                </c:pt>
                <c:pt idx="1856">
                  <c:v>-10.461220000000001</c:v>
                </c:pt>
                <c:pt idx="1857">
                  <c:v>-6.1462700000000003</c:v>
                </c:pt>
                <c:pt idx="1858">
                  <c:v>-1.8313299999999999</c:v>
                </c:pt>
                <c:pt idx="1859">
                  <c:v>-1.8313299999999999</c:v>
                </c:pt>
                <c:pt idx="1860">
                  <c:v>-1.8313299999999999</c:v>
                </c:pt>
                <c:pt idx="1861">
                  <c:v>2.4836100000000001</c:v>
                </c:pt>
                <c:pt idx="1862">
                  <c:v>-1.8313299999999999</c:v>
                </c:pt>
                <c:pt idx="1863">
                  <c:v>-1.8313299999999999</c:v>
                </c:pt>
                <c:pt idx="1864">
                  <c:v>-10.461220000000001</c:v>
                </c:pt>
                <c:pt idx="1865">
                  <c:v>-6.1462700000000003</c:v>
                </c:pt>
                <c:pt idx="1866">
                  <c:v>-10.461220000000001</c:v>
                </c:pt>
                <c:pt idx="1867">
                  <c:v>-14.776160000000001</c:v>
                </c:pt>
                <c:pt idx="1868">
                  <c:v>-6.1462700000000003</c:v>
                </c:pt>
                <c:pt idx="1869">
                  <c:v>2.4836100000000001</c:v>
                </c:pt>
                <c:pt idx="1870">
                  <c:v>11.1135</c:v>
                </c:pt>
                <c:pt idx="1871">
                  <c:v>6.7985600000000002</c:v>
                </c:pt>
                <c:pt idx="1872">
                  <c:v>6.7985600000000002</c:v>
                </c:pt>
                <c:pt idx="1873">
                  <c:v>2.4836100000000001</c:v>
                </c:pt>
                <c:pt idx="1874">
                  <c:v>2.4836100000000001</c:v>
                </c:pt>
                <c:pt idx="1875">
                  <c:v>6.7985600000000002</c:v>
                </c:pt>
                <c:pt idx="1876">
                  <c:v>19.743390000000002</c:v>
                </c:pt>
                <c:pt idx="1877">
                  <c:v>15.42844</c:v>
                </c:pt>
                <c:pt idx="1878">
                  <c:v>19.743390000000002</c:v>
                </c:pt>
                <c:pt idx="1879">
                  <c:v>19.743390000000002</c:v>
                </c:pt>
                <c:pt idx="1880">
                  <c:v>32.688220000000001</c:v>
                </c:pt>
                <c:pt idx="1881">
                  <c:v>32.688220000000001</c:v>
                </c:pt>
                <c:pt idx="1882">
                  <c:v>41.318109999999997</c:v>
                </c:pt>
                <c:pt idx="1883">
                  <c:v>49.947989999999997</c:v>
                </c:pt>
                <c:pt idx="1884">
                  <c:v>71.522710000000004</c:v>
                </c:pt>
                <c:pt idx="1885">
                  <c:v>71.522710000000004</c:v>
                </c:pt>
                <c:pt idx="1886">
                  <c:v>110.35720000000001</c:v>
                </c:pt>
                <c:pt idx="1887">
                  <c:v>140.56181000000001</c:v>
                </c:pt>
                <c:pt idx="1888">
                  <c:v>179.3963</c:v>
                </c:pt>
                <c:pt idx="1889">
                  <c:v>188.02619000000001</c:v>
                </c:pt>
                <c:pt idx="1890">
                  <c:v>209.6009</c:v>
                </c:pt>
                <c:pt idx="1891">
                  <c:v>261.38022999999998</c:v>
                </c:pt>
                <c:pt idx="1892">
                  <c:v>304.52965999999998</c:v>
                </c:pt>
                <c:pt idx="1893">
                  <c:v>334.73426999999998</c:v>
                </c:pt>
                <c:pt idx="1894">
                  <c:v>421.03314</c:v>
                </c:pt>
                <c:pt idx="1895">
                  <c:v>537.53661</c:v>
                </c:pt>
                <c:pt idx="1896">
                  <c:v>654.04008999999996</c:v>
                </c:pt>
                <c:pt idx="1897">
                  <c:v>1840.64957</c:v>
                </c:pt>
                <c:pt idx="1898">
                  <c:v>1745.72081</c:v>
                </c:pt>
                <c:pt idx="1899">
                  <c:v>1650.79205</c:v>
                </c:pt>
                <c:pt idx="1900">
                  <c:v>1555.86329</c:v>
                </c:pt>
                <c:pt idx="1901">
                  <c:v>1460.93453</c:v>
                </c:pt>
                <c:pt idx="1902">
                  <c:v>1366.00578</c:v>
                </c:pt>
                <c:pt idx="1903">
                  <c:v>1271.0770199999999</c:v>
                </c:pt>
                <c:pt idx="1904">
                  <c:v>1176.1482599999999</c:v>
                </c:pt>
                <c:pt idx="1905">
                  <c:v>1081.2194999999999</c:v>
                </c:pt>
                <c:pt idx="1906">
                  <c:v>986.29074000000003</c:v>
                </c:pt>
                <c:pt idx="1907">
                  <c:v>891.36198999999999</c:v>
                </c:pt>
                <c:pt idx="1908">
                  <c:v>759.75621000000001</c:v>
                </c:pt>
                <c:pt idx="1909">
                  <c:v>2082.2864100000002</c:v>
                </c:pt>
                <c:pt idx="1910">
                  <c:v>1950.6806300000001</c:v>
                </c:pt>
                <c:pt idx="1911">
                  <c:v>2082.2864100000002</c:v>
                </c:pt>
                <c:pt idx="1912">
                  <c:v>1987.3576499999999</c:v>
                </c:pt>
                <c:pt idx="1913">
                  <c:v>1855.7518700000001</c:v>
                </c:pt>
                <c:pt idx="1914">
                  <c:v>1745.72081</c:v>
                </c:pt>
                <c:pt idx="1915">
                  <c:v>1650.79205</c:v>
                </c:pt>
                <c:pt idx="1916">
                  <c:v>1555.86329</c:v>
                </c:pt>
                <c:pt idx="1917">
                  <c:v>1460.93453</c:v>
                </c:pt>
                <c:pt idx="1918">
                  <c:v>1366.00578</c:v>
                </c:pt>
                <c:pt idx="1919">
                  <c:v>1271.0770199999999</c:v>
                </c:pt>
                <c:pt idx="1920">
                  <c:v>1176.1482599999999</c:v>
                </c:pt>
                <c:pt idx="1921">
                  <c:v>1081.2194999999999</c:v>
                </c:pt>
                <c:pt idx="1922">
                  <c:v>986.29074000000003</c:v>
                </c:pt>
                <c:pt idx="1923">
                  <c:v>891.36198999999999</c:v>
                </c:pt>
                <c:pt idx="1924">
                  <c:v>796.43322999999998</c:v>
                </c:pt>
                <c:pt idx="1925">
                  <c:v>673.45734000000004</c:v>
                </c:pt>
                <c:pt idx="1926">
                  <c:v>589.31593999999996</c:v>
                </c:pt>
                <c:pt idx="1927">
                  <c:v>468.49752000000001</c:v>
                </c:pt>
                <c:pt idx="1928">
                  <c:v>403.77336000000003</c:v>
                </c:pt>
                <c:pt idx="1929">
                  <c:v>295.89976999999999</c:v>
                </c:pt>
                <c:pt idx="1930">
                  <c:v>282.95494000000002</c:v>
                </c:pt>
                <c:pt idx="1931">
                  <c:v>304.52965999999998</c:v>
                </c:pt>
                <c:pt idx="1932">
                  <c:v>300.21472</c:v>
                </c:pt>
                <c:pt idx="1933">
                  <c:v>339.04921000000002</c:v>
                </c:pt>
                <c:pt idx="1934">
                  <c:v>377.88369999999998</c:v>
                </c:pt>
                <c:pt idx="1935">
                  <c:v>386.51359000000002</c:v>
                </c:pt>
                <c:pt idx="1936">
                  <c:v>390.82853</c:v>
                </c:pt>
                <c:pt idx="1937">
                  <c:v>360.62392999999997</c:v>
                </c:pt>
                <c:pt idx="1938">
                  <c:v>343.36415</c:v>
                </c:pt>
                <c:pt idx="1939">
                  <c:v>321.78944000000001</c:v>
                </c:pt>
                <c:pt idx="1940">
                  <c:v>295.89976999999999</c:v>
                </c:pt>
                <c:pt idx="1941">
                  <c:v>330.41932000000003</c:v>
                </c:pt>
                <c:pt idx="1942">
                  <c:v>369.25382000000002</c:v>
                </c:pt>
                <c:pt idx="1943">
                  <c:v>537.53661</c:v>
                </c:pt>
                <c:pt idx="1944">
                  <c:v>414.56072</c:v>
                </c:pt>
                <c:pt idx="1945">
                  <c:v>805.06311000000005</c:v>
                </c:pt>
                <c:pt idx="1946">
                  <c:v>666.98491999999999</c:v>
                </c:pt>
                <c:pt idx="1947">
                  <c:v>764.07114999999999</c:v>
                </c:pt>
                <c:pt idx="1948">
                  <c:v>666.98491999999999</c:v>
                </c:pt>
                <c:pt idx="1949">
                  <c:v>572.05615999999998</c:v>
                </c:pt>
                <c:pt idx="1950">
                  <c:v>436.13544000000002</c:v>
                </c:pt>
                <c:pt idx="1951">
                  <c:v>313.15955000000002</c:v>
                </c:pt>
                <c:pt idx="1952">
                  <c:v>190.18366</c:v>
                </c:pt>
                <c:pt idx="1953">
                  <c:v>144.87674999999999</c:v>
                </c:pt>
                <c:pt idx="1954">
                  <c:v>131.93191999999999</c:v>
                </c:pt>
                <c:pt idx="1955">
                  <c:v>123.30203</c:v>
                </c:pt>
                <c:pt idx="1956">
                  <c:v>97.412369999999996</c:v>
                </c:pt>
                <c:pt idx="1957">
                  <c:v>101.72731</c:v>
                </c:pt>
                <c:pt idx="1958">
                  <c:v>97.412369999999996</c:v>
                </c:pt>
                <c:pt idx="1959">
                  <c:v>88.782480000000007</c:v>
                </c:pt>
                <c:pt idx="1960">
                  <c:v>80.152600000000007</c:v>
                </c:pt>
                <c:pt idx="1961">
                  <c:v>71.522710000000004</c:v>
                </c:pt>
                <c:pt idx="1962">
                  <c:v>54.26294</c:v>
                </c:pt>
                <c:pt idx="1963">
                  <c:v>41.318109999999997</c:v>
                </c:pt>
                <c:pt idx="1964">
                  <c:v>28.373270000000002</c:v>
                </c:pt>
                <c:pt idx="1965">
                  <c:v>32.688220000000001</c:v>
                </c:pt>
                <c:pt idx="1966">
                  <c:v>24.058330000000002</c:v>
                </c:pt>
                <c:pt idx="1967">
                  <c:v>24.058330000000002</c:v>
                </c:pt>
                <c:pt idx="1968">
                  <c:v>19.743390000000002</c:v>
                </c:pt>
                <c:pt idx="1969">
                  <c:v>37.003160000000001</c:v>
                </c:pt>
                <c:pt idx="1970">
                  <c:v>41.318109999999997</c:v>
                </c:pt>
                <c:pt idx="1971">
                  <c:v>24.058330000000002</c:v>
                </c:pt>
                <c:pt idx="1972">
                  <c:v>19.743390000000002</c:v>
                </c:pt>
                <c:pt idx="1973">
                  <c:v>15.42844</c:v>
                </c:pt>
                <c:pt idx="1974">
                  <c:v>6.7985600000000002</c:v>
                </c:pt>
                <c:pt idx="1975">
                  <c:v>6.7985600000000002</c:v>
                </c:pt>
                <c:pt idx="1976">
                  <c:v>6.7985600000000002</c:v>
                </c:pt>
                <c:pt idx="1977">
                  <c:v>6.7985600000000002</c:v>
                </c:pt>
                <c:pt idx="1978">
                  <c:v>-1.8313299999999999</c:v>
                </c:pt>
                <c:pt idx="1979">
                  <c:v>15.42844</c:v>
                </c:pt>
                <c:pt idx="1980">
                  <c:v>11.1135</c:v>
                </c:pt>
                <c:pt idx="1981">
                  <c:v>19.743390000000002</c:v>
                </c:pt>
                <c:pt idx="1982">
                  <c:v>19.743390000000002</c:v>
                </c:pt>
                <c:pt idx="1983">
                  <c:v>19.743390000000002</c:v>
                </c:pt>
                <c:pt idx="1984">
                  <c:v>19.743390000000002</c:v>
                </c:pt>
                <c:pt idx="1985">
                  <c:v>24.058330000000002</c:v>
                </c:pt>
                <c:pt idx="1986">
                  <c:v>41.318109999999997</c:v>
                </c:pt>
                <c:pt idx="1987">
                  <c:v>54.26294</c:v>
                </c:pt>
                <c:pt idx="1988">
                  <c:v>88.782480000000007</c:v>
                </c:pt>
                <c:pt idx="1989">
                  <c:v>97.412369999999996</c:v>
                </c:pt>
                <c:pt idx="1990">
                  <c:v>101.72731</c:v>
                </c:pt>
                <c:pt idx="1991">
                  <c:v>114.67215</c:v>
                </c:pt>
                <c:pt idx="1992">
                  <c:v>114.67215</c:v>
                </c:pt>
                <c:pt idx="1993">
                  <c:v>136.24686</c:v>
                </c:pt>
                <c:pt idx="1994">
                  <c:v>175.08135999999999</c:v>
                </c:pt>
                <c:pt idx="1995">
                  <c:v>382.19864999999999</c:v>
                </c:pt>
                <c:pt idx="1996">
                  <c:v>252.75033999999999</c:v>
                </c:pt>
                <c:pt idx="1997">
                  <c:v>505.17453999999998</c:v>
                </c:pt>
                <c:pt idx="1998">
                  <c:v>536.99725000000001</c:v>
                </c:pt>
                <c:pt idx="1999">
                  <c:v>433.97797000000003</c:v>
                </c:pt>
                <c:pt idx="2000">
                  <c:v>373.56876</c:v>
                </c:pt>
                <c:pt idx="2001">
                  <c:v>244.12045000000001</c:v>
                </c:pt>
                <c:pt idx="2002">
                  <c:v>153.50664</c:v>
                </c:pt>
                <c:pt idx="2003">
                  <c:v>170.76641000000001</c:v>
                </c:pt>
                <c:pt idx="2004">
                  <c:v>192.34112999999999</c:v>
                </c:pt>
                <c:pt idx="2005">
                  <c:v>153.50664</c:v>
                </c:pt>
                <c:pt idx="2006">
                  <c:v>88.782480000000007</c:v>
                </c:pt>
                <c:pt idx="2007">
                  <c:v>58.57788</c:v>
                </c:pt>
                <c:pt idx="2008">
                  <c:v>54.26294</c:v>
                </c:pt>
                <c:pt idx="2009">
                  <c:v>58.57788</c:v>
                </c:pt>
                <c:pt idx="2010">
                  <c:v>41.318109999999997</c:v>
                </c:pt>
                <c:pt idx="2011">
                  <c:v>49.947989999999997</c:v>
                </c:pt>
                <c:pt idx="2012">
                  <c:v>49.947989999999997</c:v>
                </c:pt>
                <c:pt idx="2013">
                  <c:v>37.003160000000001</c:v>
                </c:pt>
                <c:pt idx="2014">
                  <c:v>32.688220000000001</c:v>
                </c:pt>
                <c:pt idx="2015">
                  <c:v>37.003160000000001</c:v>
                </c:pt>
                <c:pt idx="2016">
                  <c:v>32.688220000000001</c:v>
                </c:pt>
                <c:pt idx="2017">
                  <c:v>24.058330000000002</c:v>
                </c:pt>
                <c:pt idx="2018">
                  <c:v>2.4836100000000001</c:v>
                </c:pt>
                <c:pt idx="2019">
                  <c:v>2.4836100000000001</c:v>
                </c:pt>
                <c:pt idx="2020">
                  <c:v>2.4836100000000001</c:v>
                </c:pt>
                <c:pt idx="2021">
                  <c:v>-14.776160000000001</c:v>
                </c:pt>
                <c:pt idx="2022">
                  <c:v>-10.461220000000001</c:v>
                </c:pt>
                <c:pt idx="2023">
                  <c:v>-19.091100000000001</c:v>
                </c:pt>
                <c:pt idx="2024">
                  <c:v>-6.1462700000000003</c:v>
                </c:pt>
                <c:pt idx="2025">
                  <c:v>2.4836100000000001</c:v>
                </c:pt>
                <c:pt idx="2026">
                  <c:v>-10.461220000000001</c:v>
                </c:pt>
                <c:pt idx="2027">
                  <c:v>-14.776160000000001</c:v>
                </c:pt>
                <c:pt idx="2028">
                  <c:v>-6.1462700000000003</c:v>
                </c:pt>
                <c:pt idx="2029">
                  <c:v>-6.1462700000000003</c:v>
                </c:pt>
                <c:pt idx="2030">
                  <c:v>-1.8313299999999999</c:v>
                </c:pt>
                <c:pt idx="2031">
                  <c:v>2.4836100000000001</c:v>
                </c:pt>
                <c:pt idx="2032">
                  <c:v>-6.1462700000000003</c:v>
                </c:pt>
                <c:pt idx="2033">
                  <c:v>-10.461220000000001</c:v>
                </c:pt>
                <c:pt idx="2034">
                  <c:v>-10.461220000000001</c:v>
                </c:pt>
                <c:pt idx="2035">
                  <c:v>-1.8313299999999999</c:v>
                </c:pt>
                <c:pt idx="2036">
                  <c:v>-1.8313299999999999</c:v>
                </c:pt>
                <c:pt idx="2037">
                  <c:v>2.4836100000000001</c:v>
                </c:pt>
                <c:pt idx="2038">
                  <c:v>-1.8313299999999999</c:v>
                </c:pt>
                <c:pt idx="2039">
                  <c:v>6.7985600000000002</c:v>
                </c:pt>
                <c:pt idx="2040">
                  <c:v>6.7985600000000002</c:v>
                </c:pt>
                <c:pt idx="2041">
                  <c:v>2.4836100000000001</c:v>
                </c:pt>
                <c:pt idx="2042">
                  <c:v>11.1135</c:v>
                </c:pt>
                <c:pt idx="2043">
                  <c:v>11.1135</c:v>
                </c:pt>
                <c:pt idx="2044">
                  <c:v>15.42844</c:v>
                </c:pt>
                <c:pt idx="2045">
                  <c:v>24.058330000000002</c:v>
                </c:pt>
                <c:pt idx="2046">
                  <c:v>45.633049999999997</c:v>
                </c:pt>
                <c:pt idx="2047">
                  <c:v>71.522710000000004</c:v>
                </c:pt>
                <c:pt idx="2048">
                  <c:v>88.782480000000007</c:v>
                </c:pt>
                <c:pt idx="2049">
                  <c:v>118.98708999999999</c:v>
                </c:pt>
                <c:pt idx="2050">
                  <c:v>140.56181000000001</c:v>
                </c:pt>
                <c:pt idx="2051">
                  <c:v>278.64</c:v>
                </c:pt>
                <c:pt idx="2052">
                  <c:v>157.82158000000001</c:v>
                </c:pt>
                <c:pt idx="2053">
                  <c:v>382.19864999999999</c:v>
                </c:pt>
                <c:pt idx="2054">
                  <c:v>451.23773999999997</c:v>
                </c:pt>
                <c:pt idx="2055">
                  <c:v>358.46645999999998</c:v>
                </c:pt>
                <c:pt idx="2056">
                  <c:v>261.38022999999998</c:v>
                </c:pt>
                <c:pt idx="2057">
                  <c:v>170.76641000000001</c:v>
                </c:pt>
                <c:pt idx="2058">
                  <c:v>97.412369999999996</c:v>
                </c:pt>
                <c:pt idx="2059">
                  <c:v>58.57788</c:v>
                </c:pt>
                <c:pt idx="2060">
                  <c:v>58.57788</c:v>
                </c:pt>
                <c:pt idx="2061">
                  <c:v>54.26294</c:v>
                </c:pt>
                <c:pt idx="2062">
                  <c:v>41.318109999999997</c:v>
                </c:pt>
                <c:pt idx="2063">
                  <c:v>54.26294</c:v>
                </c:pt>
                <c:pt idx="2064">
                  <c:v>71.522710000000004</c:v>
                </c:pt>
                <c:pt idx="2065">
                  <c:v>58.57788</c:v>
                </c:pt>
                <c:pt idx="2066">
                  <c:v>67.207769999999996</c:v>
                </c:pt>
                <c:pt idx="2067">
                  <c:v>67.207769999999996</c:v>
                </c:pt>
                <c:pt idx="2068">
                  <c:v>49.947989999999997</c:v>
                </c:pt>
                <c:pt idx="2069">
                  <c:v>32.688220000000001</c:v>
                </c:pt>
                <c:pt idx="2070">
                  <c:v>24.058330000000002</c:v>
                </c:pt>
                <c:pt idx="2071">
                  <c:v>15.42844</c:v>
                </c:pt>
                <c:pt idx="2072">
                  <c:v>11.1135</c:v>
                </c:pt>
                <c:pt idx="2073">
                  <c:v>2.4836100000000001</c:v>
                </c:pt>
                <c:pt idx="2074">
                  <c:v>19.743390000000002</c:v>
                </c:pt>
                <c:pt idx="2075">
                  <c:v>19.743390000000002</c:v>
                </c:pt>
                <c:pt idx="2076">
                  <c:v>15.42844</c:v>
                </c:pt>
                <c:pt idx="2077">
                  <c:v>11.1135</c:v>
                </c:pt>
                <c:pt idx="2078">
                  <c:v>6.7985600000000002</c:v>
                </c:pt>
                <c:pt idx="2079">
                  <c:v>11.1135</c:v>
                </c:pt>
                <c:pt idx="2080">
                  <c:v>11.1135</c:v>
                </c:pt>
                <c:pt idx="2081">
                  <c:v>2.4836100000000001</c:v>
                </c:pt>
                <c:pt idx="2082">
                  <c:v>2.4836100000000001</c:v>
                </c:pt>
                <c:pt idx="2083">
                  <c:v>-1.8313299999999999</c:v>
                </c:pt>
                <c:pt idx="2084">
                  <c:v>6.7985600000000002</c:v>
                </c:pt>
                <c:pt idx="2085">
                  <c:v>6.7985600000000002</c:v>
                </c:pt>
                <c:pt idx="2086">
                  <c:v>6.7985600000000002</c:v>
                </c:pt>
                <c:pt idx="2087">
                  <c:v>-1.8313299999999999</c:v>
                </c:pt>
                <c:pt idx="2088">
                  <c:v>-6.1462700000000003</c:v>
                </c:pt>
                <c:pt idx="2089">
                  <c:v>-1.8313299999999999</c:v>
                </c:pt>
                <c:pt idx="2090">
                  <c:v>-6.1462700000000003</c:v>
                </c:pt>
                <c:pt idx="2091">
                  <c:v>-10.461220000000001</c:v>
                </c:pt>
                <c:pt idx="2092">
                  <c:v>-6.1462700000000003</c:v>
                </c:pt>
                <c:pt idx="2093">
                  <c:v>-10.461220000000001</c:v>
                </c:pt>
                <c:pt idx="2094">
                  <c:v>-10.461220000000001</c:v>
                </c:pt>
                <c:pt idx="2095">
                  <c:v>-1.8313299999999999</c:v>
                </c:pt>
                <c:pt idx="2096">
                  <c:v>-6.1462700000000003</c:v>
                </c:pt>
                <c:pt idx="2097">
                  <c:v>-1.8313299999999999</c:v>
                </c:pt>
                <c:pt idx="2098">
                  <c:v>-1.8313299999999999</c:v>
                </c:pt>
                <c:pt idx="2099">
                  <c:v>-1.8313299999999999</c:v>
                </c:pt>
                <c:pt idx="2100">
                  <c:v>-1.8313299999999999</c:v>
                </c:pt>
                <c:pt idx="2101">
                  <c:v>-14.776160000000001</c:v>
                </c:pt>
                <c:pt idx="2102">
                  <c:v>-14.776160000000001</c:v>
                </c:pt>
                <c:pt idx="2103">
                  <c:v>-6.1462700000000003</c:v>
                </c:pt>
                <c:pt idx="2104">
                  <c:v>2.4836100000000001</c:v>
                </c:pt>
                <c:pt idx="2105">
                  <c:v>-1.8313299999999999</c:v>
                </c:pt>
                <c:pt idx="2106">
                  <c:v>2.4836100000000001</c:v>
                </c:pt>
                <c:pt idx="2107">
                  <c:v>19.743390000000002</c:v>
                </c:pt>
                <c:pt idx="2108">
                  <c:v>11.1135</c:v>
                </c:pt>
                <c:pt idx="2109">
                  <c:v>19.743390000000002</c:v>
                </c:pt>
                <c:pt idx="2110">
                  <c:v>24.058330000000002</c:v>
                </c:pt>
                <c:pt idx="2111">
                  <c:v>19.743390000000002</c:v>
                </c:pt>
                <c:pt idx="2112">
                  <c:v>28.373270000000002</c:v>
                </c:pt>
                <c:pt idx="2113">
                  <c:v>37.003160000000001</c:v>
                </c:pt>
                <c:pt idx="2114">
                  <c:v>37.003160000000001</c:v>
                </c:pt>
                <c:pt idx="2115">
                  <c:v>62.89282</c:v>
                </c:pt>
                <c:pt idx="2116">
                  <c:v>93.097430000000003</c:v>
                </c:pt>
                <c:pt idx="2117">
                  <c:v>101.72731</c:v>
                </c:pt>
                <c:pt idx="2118">
                  <c:v>114.67215</c:v>
                </c:pt>
                <c:pt idx="2119">
                  <c:v>118.98708999999999</c:v>
                </c:pt>
                <c:pt idx="2120">
                  <c:v>149.19168999999999</c:v>
                </c:pt>
                <c:pt idx="2121">
                  <c:v>188.02619000000001</c:v>
                </c:pt>
                <c:pt idx="2122">
                  <c:v>257.06527999999997</c:v>
                </c:pt>
                <c:pt idx="2123">
                  <c:v>377.88369999999998</c:v>
                </c:pt>
                <c:pt idx="2124">
                  <c:v>459.86763000000002</c:v>
                </c:pt>
                <c:pt idx="2125">
                  <c:v>367.09634</c:v>
                </c:pt>
                <c:pt idx="2126">
                  <c:v>270.01011</c:v>
                </c:pt>
                <c:pt idx="2127">
                  <c:v>196.65607</c:v>
                </c:pt>
                <c:pt idx="2128">
                  <c:v>175.08135999999999</c:v>
                </c:pt>
                <c:pt idx="2129">
                  <c:v>175.08135999999999</c:v>
                </c:pt>
                <c:pt idx="2130">
                  <c:v>209.6009</c:v>
                </c:pt>
                <c:pt idx="2131">
                  <c:v>257.06527999999997</c:v>
                </c:pt>
                <c:pt idx="2132">
                  <c:v>313.15955000000002</c:v>
                </c:pt>
                <c:pt idx="2133">
                  <c:v>418.87567000000001</c:v>
                </c:pt>
                <c:pt idx="2134">
                  <c:v>511.64695</c:v>
                </c:pt>
                <c:pt idx="2135">
                  <c:v>442.60786000000002</c:v>
                </c:pt>
                <c:pt idx="2136">
                  <c:v>306.68713000000002</c:v>
                </c:pt>
                <c:pt idx="2137">
                  <c:v>196.65607</c:v>
                </c:pt>
                <c:pt idx="2138">
                  <c:v>136.24686</c:v>
                </c:pt>
                <c:pt idx="2139">
                  <c:v>106.04226</c:v>
                </c:pt>
                <c:pt idx="2140">
                  <c:v>101.72731</c:v>
                </c:pt>
                <c:pt idx="2141">
                  <c:v>97.412369999999996</c:v>
                </c:pt>
                <c:pt idx="2142">
                  <c:v>80.152600000000007</c:v>
                </c:pt>
                <c:pt idx="2143">
                  <c:v>80.152600000000007</c:v>
                </c:pt>
                <c:pt idx="2144">
                  <c:v>71.522710000000004</c:v>
                </c:pt>
                <c:pt idx="2145">
                  <c:v>54.26294</c:v>
                </c:pt>
                <c:pt idx="2146">
                  <c:v>49.947989999999997</c:v>
                </c:pt>
                <c:pt idx="2147">
                  <c:v>45.633049999999997</c:v>
                </c:pt>
                <c:pt idx="2148">
                  <c:v>45.633049999999997</c:v>
                </c:pt>
                <c:pt idx="2149">
                  <c:v>32.688220000000001</c:v>
                </c:pt>
                <c:pt idx="2150">
                  <c:v>24.058330000000002</c:v>
                </c:pt>
                <c:pt idx="2151">
                  <c:v>28.373270000000002</c:v>
                </c:pt>
                <c:pt idx="2152">
                  <c:v>24.058330000000002</c:v>
                </c:pt>
                <c:pt idx="2153">
                  <c:v>19.743390000000002</c:v>
                </c:pt>
                <c:pt idx="2154">
                  <c:v>11.1135</c:v>
                </c:pt>
                <c:pt idx="2155">
                  <c:v>11.1135</c:v>
                </c:pt>
                <c:pt idx="2156">
                  <c:v>19.743390000000002</c:v>
                </c:pt>
                <c:pt idx="2157">
                  <c:v>19.743390000000002</c:v>
                </c:pt>
                <c:pt idx="2158">
                  <c:v>19.743390000000002</c:v>
                </c:pt>
                <c:pt idx="2159">
                  <c:v>15.42844</c:v>
                </c:pt>
                <c:pt idx="2160">
                  <c:v>2.4836100000000001</c:v>
                </c:pt>
                <c:pt idx="2161">
                  <c:v>-1.8313299999999999</c:v>
                </c:pt>
                <c:pt idx="2162">
                  <c:v>-1.8313299999999999</c:v>
                </c:pt>
                <c:pt idx="2163">
                  <c:v>2.4836100000000001</c:v>
                </c:pt>
                <c:pt idx="2164">
                  <c:v>6.7985600000000002</c:v>
                </c:pt>
                <c:pt idx="2165">
                  <c:v>2.4836100000000001</c:v>
                </c:pt>
                <c:pt idx="2166">
                  <c:v>6.7985600000000002</c:v>
                </c:pt>
                <c:pt idx="2167">
                  <c:v>-6.1462700000000003</c:v>
                </c:pt>
                <c:pt idx="2168">
                  <c:v>-6.1462700000000003</c:v>
                </c:pt>
                <c:pt idx="2169">
                  <c:v>-6.1462700000000003</c:v>
                </c:pt>
                <c:pt idx="2170">
                  <c:v>-1.8313299999999999</c:v>
                </c:pt>
                <c:pt idx="2171">
                  <c:v>2.4836100000000001</c:v>
                </c:pt>
                <c:pt idx="2172">
                  <c:v>2.4836100000000001</c:v>
                </c:pt>
                <c:pt idx="2173">
                  <c:v>-6.1462700000000003</c:v>
                </c:pt>
                <c:pt idx="2174">
                  <c:v>-6.1462700000000003</c:v>
                </c:pt>
                <c:pt idx="2175">
                  <c:v>-6.1462700000000003</c:v>
                </c:pt>
                <c:pt idx="2176">
                  <c:v>-6.1462700000000003</c:v>
                </c:pt>
                <c:pt idx="2177">
                  <c:v>-1.8313299999999999</c:v>
                </c:pt>
                <c:pt idx="2178">
                  <c:v>-1.8313299999999999</c:v>
                </c:pt>
                <c:pt idx="2179">
                  <c:v>-6.1462700000000003</c:v>
                </c:pt>
                <c:pt idx="2180">
                  <c:v>-14.776160000000001</c:v>
                </c:pt>
                <c:pt idx="2181">
                  <c:v>-10.461220000000001</c:v>
                </c:pt>
                <c:pt idx="2182">
                  <c:v>2.4836100000000001</c:v>
                </c:pt>
                <c:pt idx="2183">
                  <c:v>6.7985600000000002</c:v>
                </c:pt>
                <c:pt idx="2184">
                  <c:v>-6.1462700000000003</c:v>
                </c:pt>
                <c:pt idx="2185">
                  <c:v>-6.1462700000000003</c:v>
                </c:pt>
                <c:pt idx="2186">
                  <c:v>2.4836100000000001</c:v>
                </c:pt>
                <c:pt idx="2187">
                  <c:v>-6.1462700000000003</c:v>
                </c:pt>
                <c:pt idx="2188">
                  <c:v>2.4836100000000001</c:v>
                </c:pt>
                <c:pt idx="2189">
                  <c:v>-1.8313299999999999</c:v>
                </c:pt>
                <c:pt idx="2190">
                  <c:v>2.4836100000000001</c:v>
                </c:pt>
                <c:pt idx="2191">
                  <c:v>2.4836100000000001</c:v>
                </c:pt>
                <c:pt idx="2192">
                  <c:v>2.4836100000000001</c:v>
                </c:pt>
                <c:pt idx="2193">
                  <c:v>-1.8313299999999999</c:v>
                </c:pt>
                <c:pt idx="2194">
                  <c:v>-6.1462700000000003</c:v>
                </c:pt>
                <c:pt idx="2195">
                  <c:v>-1.8313299999999999</c:v>
                </c:pt>
                <c:pt idx="2196">
                  <c:v>-6.1462700000000003</c:v>
                </c:pt>
                <c:pt idx="2197">
                  <c:v>-6.1462700000000003</c:v>
                </c:pt>
                <c:pt idx="2198">
                  <c:v>-1.8313299999999999</c:v>
                </c:pt>
                <c:pt idx="2199">
                  <c:v>-1.8313299999999999</c:v>
                </c:pt>
                <c:pt idx="2200">
                  <c:v>2.4836100000000001</c:v>
                </c:pt>
                <c:pt idx="2201">
                  <c:v>2.4836100000000001</c:v>
                </c:pt>
                <c:pt idx="2202">
                  <c:v>6.7985600000000002</c:v>
                </c:pt>
                <c:pt idx="2203">
                  <c:v>11.1135</c:v>
                </c:pt>
                <c:pt idx="2204">
                  <c:v>2.4836100000000001</c:v>
                </c:pt>
                <c:pt idx="2205">
                  <c:v>-1.8313299999999999</c:v>
                </c:pt>
                <c:pt idx="2206">
                  <c:v>2.4836100000000001</c:v>
                </c:pt>
                <c:pt idx="2207">
                  <c:v>-1.8313299999999999</c:v>
                </c:pt>
                <c:pt idx="2208">
                  <c:v>-6.1462700000000003</c:v>
                </c:pt>
                <c:pt idx="2209">
                  <c:v>-6.1462700000000003</c:v>
                </c:pt>
                <c:pt idx="2210">
                  <c:v>-6.1462700000000003</c:v>
                </c:pt>
                <c:pt idx="2211">
                  <c:v>-6.1462700000000003</c:v>
                </c:pt>
                <c:pt idx="2212">
                  <c:v>-1.8313299999999999</c:v>
                </c:pt>
                <c:pt idx="2213">
                  <c:v>2.4836100000000001</c:v>
                </c:pt>
                <c:pt idx="2214">
                  <c:v>2.4836100000000001</c:v>
                </c:pt>
                <c:pt idx="2215">
                  <c:v>2.4836100000000001</c:v>
                </c:pt>
                <c:pt idx="2216">
                  <c:v>-1.8313299999999999</c:v>
                </c:pt>
                <c:pt idx="2217">
                  <c:v>-1.8313299999999999</c:v>
                </c:pt>
                <c:pt idx="2218">
                  <c:v>-6.1462700000000003</c:v>
                </c:pt>
                <c:pt idx="2219">
                  <c:v>-6.1462700000000003</c:v>
                </c:pt>
                <c:pt idx="2220">
                  <c:v>-1.8313299999999999</c:v>
                </c:pt>
                <c:pt idx="2221">
                  <c:v>-6.1462700000000003</c:v>
                </c:pt>
                <c:pt idx="2222">
                  <c:v>-6.1462700000000003</c:v>
                </c:pt>
                <c:pt idx="2223">
                  <c:v>2.4836100000000001</c:v>
                </c:pt>
                <c:pt idx="2224">
                  <c:v>-1.8313299999999999</c:v>
                </c:pt>
                <c:pt idx="2225">
                  <c:v>-6.1462700000000003</c:v>
                </c:pt>
                <c:pt idx="2226">
                  <c:v>-1.8313299999999999</c:v>
                </c:pt>
                <c:pt idx="2227">
                  <c:v>2.4836100000000001</c:v>
                </c:pt>
                <c:pt idx="2228">
                  <c:v>11.1135</c:v>
                </c:pt>
                <c:pt idx="2229">
                  <c:v>11.1135</c:v>
                </c:pt>
                <c:pt idx="2230">
                  <c:v>15.42844</c:v>
                </c:pt>
                <c:pt idx="2231">
                  <c:v>11.1135</c:v>
                </c:pt>
                <c:pt idx="2232">
                  <c:v>2.4836100000000001</c:v>
                </c:pt>
                <c:pt idx="2233">
                  <c:v>-1.8313299999999999</c:v>
                </c:pt>
                <c:pt idx="2234">
                  <c:v>2.4836100000000001</c:v>
                </c:pt>
                <c:pt idx="2235">
                  <c:v>2.4836100000000001</c:v>
                </c:pt>
                <c:pt idx="2236">
                  <c:v>2.4836100000000001</c:v>
                </c:pt>
                <c:pt idx="2237">
                  <c:v>15.42844</c:v>
                </c:pt>
                <c:pt idx="2238">
                  <c:v>15.42844</c:v>
                </c:pt>
                <c:pt idx="2239">
                  <c:v>24.058330000000002</c:v>
                </c:pt>
                <c:pt idx="2240">
                  <c:v>41.318109999999997</c:v>
                </c:pt>
                <c:pt idx="2241">
                  <c:v>45.633049999999997</c:v>
                </c:pt>
                <c:pt idx="2242">
                  <c:v>54.26294</c:v>
                </c:pt>
                <c:pt idx="2243">
                  <c:v>67.207769999999996</c:v>
                </c:pt>
                <c:pt idx="2244">
                  <c:v>88.782480000000007</c:v>
                </c:pt>
                <c:pt idx="2245">
                  <c:v>131.93191999999999</c:v>
                </c:pt>
                <c:pt idx="2246">
                  <c:v>237.64804000000001</c:v>
                </c:pt>
                <c:pt idx="2247">
                  <c:v>356.30898000000002</c:v>
                </c:pt>
                <c:pt idx="2248">
                  <c:v>442.60786000000002</c:v>
                </c:pt>
                <c:pt idx="2249">
                  <c:v>377.88369999999998</c:v>
                </c:pt>
                <c:pt idx="2250">
                  <c:v>244.12045000000001</c:v>
                </c:pt>
                <c:pt idx="2251">
                  <c:v>123.30203</c:v>
                </c:pt>
                <c:pt idx="2252">
                  <c:v>75.837649999999996</c:v>
                </c:pt>
                <c:pt idx="2253">
                  <c:v>54.26294</c:v>
                </c:pt>
                <c:pt idx="2254">
                  <c:v>41.318109999999997</c:v>
                </c:pt>
                <c:pt idx="2255">
                  <c:v>28.373270000000002</c:v>
                </c:pt>
                <c:pt idx="2256">
                  <c:v>28.373270000000002</c:v>
                </c:pt>
                <c:pt idx="2257">
                  <c:v>37.003160000000001</c:v>
                </c:pt>
                <c:pt idx="2258">
                  <c:v>28.373270000000002</c:v>
                </c:pt>
                <c:pt idx="2259">
                  <c:v>32.688220000000001</c:v>
                </c:pt>
                <c:pt idx="2260">
                  <c:v>32.688220000000001</c:v>
                </c:pt>
                <c:pt idx="2261">
                  <c:v>37.003160000000001</c:v>
                </c:pt>
                <c:pt idx="2262">
                  <c:v>19.743390000000002</c:v>
                </c:pt>
                <c:pt idx="2263">
                  <c:v>15.42844</c:v>
                </c:pt>
                <c:pt idx="2264">
                  <c:v>19.743390000000002</c:v>
                </c:pt>
                <c:pt idx="2265">
                  <c:v>11.1135</c:v>
                </c:pt>
                <c:pt idx="2266">
                  <c:v>15.42844</c:v>
                </c:pt>
                <c:pt idx="2267">
                  <c:v>11.1135</c:v>
                </c:pt>
                <c:pt idx="2268">
                  <c:v>6.7985600000000002</c:v>
                </c:pt>
                <c:pt idx="2269">
                  <c:v>6.7985600000000002</c:v>
                </c:pt>
                <c:pt idx="2270">
                  <c:v>11.1135</c:v>
                </c:pt>
                <c:pt idx="2271">
                  <c:v>11.1135</c:v>
                </c:pt>
                <c:pt idx="2272">
                  <c:v>-1.8313299999999999</c:v>
                </c:pt>
                <c:pt idx="2273">
                  <c:v>-1.8313299999999999</c:v>
                </c:pt>
                <c:pt idx="2274">
                  <c:v>2.4836100000000001</c:v>
                </c:pt>
                <c:pt idx="2275">
                  <c:v>2.4836100000000001</c:v>
                </c:pt>
                <c:pt idx="2276">
                  <c:v>2.4836100000000001</c:v>
                </c:pt>
                <c:pt idx="2277">
                  <c:v>2.4836100000000001</c:v>
                </c:pt>
                <c:pt idx="2278">
                  <c:v>2.4836100000000001</c:v>
                </c:pt>
                <c:pt idx="2279">
                  <c:v>-1.8313299999999999</c:v>
                </c:pt>
                <c:pt idx="2280">
                  <c:v>-1.8313299999999999</c:v>
                </c:pt>
                <c:pt idx="2281">
                  <c:v>-1.8313299999999999</c:v>
                </c:pt>
                <c:pt idx="2282">
                  <c:v>2.4836100000000001</c:v>
                </c:pt>
                <c:pt idx="2283">
                  <c:v>2.4836100000000001</c:v>
                </c:pt>
                <c:pt idx="2284">
                  <c:v>-6.1462700000000003</c:v>
                </c:pt>
                <c:pt idx="2285">
                  <c:v>-6.1462700000000003</c:v>
                </c:pt>
                <c:pt idx="2286">
                  <c:v>-6.14627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77D-4D21-8BF7-0C122241E3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212576"/>
        <c:axId val="70213056"/>
      </c:scatterChart>
      <c:valAx>
        <c:axId val="70212576"/>
        <c:scaling>
          <c:orientation val="minMax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/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213056"/>
        <c:crosses val="autoZero"/>
        <c:crossBetween val="midCat"/>
      </c:valAx>
      <c:valAx>
        <c:axId val="70213056"/>
        <c:scaling>
          <c:orientation val="minMax"/>
          <c:max val="19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 (a.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2125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Default Dataset (13)'!$A$1:$A$1870</c:f>
              <c:numCache>
                <c:formatCode>General</c:formatCode>
                <c:ptCount val="1870"/>
                <c:pt idx="0">
                  <c:v>2178.1852100000001</c:v>
                </c:pt>
                <c:pt idx="1">
                  <c:v>2190.6038800000001</c:v>
                </c:pt>
                <c:pt idx="2">
                  <c:v>2203.0290300000001</c:v>
                </c:pt>
                <c:pt idx="3">
                  <c:v>2215.4541800000002</c:v>
                </c:pt>
                <c:pt idx="4">
                  <c:v>2227.87932</c:v>
                </c:pt>
                <c:pt idx="5">
                  <c:v>2240.30447</c:v>
                </c:pt>
                <c:pt idx="6">
                  <c:v>2252.7296200000001</c:v>
                </c:pt>
                <c:pt idx="7">
                  <c:v>2265.1547700000001</c:v>
                </c:pt>
                <c:pt idx="8">
                  <c:v>2277.5799200000001</c:v>
                </c:pt>
                <c:pt idx="9">
                  <c:v>2290.0050700000002</c:v>
                </c:pt>
                <c:pt idx="10">
                  <c:v>2302.4302200000002</c:v>
                </c:pt>
                <c:pt idx="11">
                  <c:v>2314.86832</c:v>
                </c:pt>
                <c:pt idx="12">
                  <c:v>2327.2805199999998</c:v>
                </c:pt>
                <c:pt idx="13">
                  <c:v>2339.7056600000001</c:v>
                </c:pt>
                <c:pt idx="14">
                  <c:v>2352.1308100000001</c:v>
                </c:pt>
                <c:pt idx="15">
                  <c:v>2364.5624400000002</c:v>
                </c:pt>
                <c:pt idx="16">
                  <c:v>2376.9875900000002</c:v>
                </c:pt>
                <c:pt idx="17">
                  <c:v>2389.4062600000002</c:v>
                </c:pt>
                <c:pt idx="18">
                  <c:v>2401.8314099999998</c:v>
                </c:pt>
                <c:pt idx="19">
                  <c:v>2414.2565599999998</c:v>
                </c:pt>
                <c:pt idx="20">
                  <c:v>2426.6817099999998</c:v>
                </c:pt>
                <c:pt idx="21">
                  <c:v>2439.1068599999999</c:v>
                </c:pt>
                <c:pt idx="22">
                  <c:v>2451.5320000000002</c:v>
                </c:pt>
                <c:pt idx="23">
                  <c:v>2463.9571500000002</c:v>
                </c:pt>
                <c:pt idx="24">
                  <c:v>2476.3823000000002</c:v>
                </c:pt>
                <c:pt idx="25">
                  <c:v>2488.8074499999998</c:v>
                </c:pt>
                <c:pt idx="26">
                  <c:v>2501.2325999999998</c:v>
                </c:pt>
                <c:pt idx="27">
                  <c:v>2513.6577499999999</c:v>
                </c:pt>
                <c:pt idx="28">
                  <c:v>2526.0828999999999</c:v>
                </c:pt>
                <c:pt idx="29">
                  <c:v>2538.5080499999999</c:v>
                </c:pt>
                <c:pt idx="30">
                  <c:v>2550.9396700000002</c:v>
                </c:pt>
                <c:pt idx="31">
                  <c:v>2563.3648199999998</c:v>
                </c:pt>
                <c:pt idx="32">
                  <c:v>2575.8418000000001</c:v>
                </c:pt>
                <c:pt idx="33">
                  <c:v>2588.3187699999999</c:v>
                </c:pt>
                <c:pt idx="34">
                  <c:v>2600.6402699999999</c:v>
                </c:pt>
                <c:pt idx="35">
                  <c:v>2613.0654199999999</c:v>
                </c:pt>
                <c:pt idx="36">
                  <c:v>2625.4905699999999</c:v>
                </c:pt>
                <c:pt idx="37">
                  <c:v>2637.90924</c:v>
                </c:pt>
                <c:pt idx="38">
                  <c:v>2650.33439</c:v>
                </c:pt>
                <c:pt idx="39">
                  <c:v>2662.7660099999998</c:v>
                </c:pt>
                <c:pt idx="40">
                  <c:v>2675.1911599999999</c:v>
                </c:pt>
                <c:pt idx="41">
                  <c:v>2687.6163099999999</c:v>
                </c:pt>
                <c:pt idx="42">
                  <c:v>2700.0349799999999</c:v>
                </c:pt>
                <c:pt idx="43">
                  <c:v>2712.4666099999999</c:v>
                </c:pt>
                <c:pt idx="44">
                  <c:v>2724.88528</c:v>
                </c:pt>
                <c:pt idx="45">
                  <c:v>2737.31691</c:v>
                </c:pt>
                <c:pt idx="46">
                  <c:v>2749.74206</c:v>
                </c:pt>
                <c:pt idx="47">
                  <c:v>2762.1672100000001</c:v>
                </c:pt>
                <c:pt idx="48">
                  <c:v>2774.5858800000001</c:v>
                </c:pt>
                <c:pt idx="49">
                  <c:v>2787.0110300000001</c:v>
                </c:pt>
                <c:pt idx="50">
                  <c:v>2799.44265</c:v>
                </c:pt>
                <c:pt idx="51">
                  <c:v>2811.88724</c:v>
                </c:pt>
                <c:pt idx="52">
                  <c:v>2824.29295</c:v>
                </c:pt>
                <c:pt idx="53">
                  <c:v>2836.7245800000001</c:v>
                </c:pt>
                <c:pt idx="54">
                  <c:v>2849.1432500000001</c:v>
                </c:pt>
                <c:pt idx="55">
                  <c:v>2861.5684000000001</c:v>
                </c:pt>
                <c:pt idx="56">
                  <c:v>2874.0000199999999</c:v>
                </c:pt>
                <c:pt idx="57">
                  <c:v>2886.4122200000002</c:v>
                </c:pt>
                <c:pt idx="58">
                  <c:v>2898.84384</c:v>
                </c:pt>
                <c:pt idx="59">
                  <c:v>2911.26899</c:v>
                </c:pt>
                <c:pt idx="60">
                  <c:v>2923.7459699999999</c:v>
                </c:pt>
                <c:pt idx="61">
                  <c:v>2936.2974399999998</c:v>
                </c:pt>
                <c:pt idx="62">
                  <c:v>2948.6286599999999</c:v>
                </c:pt>
                <c:pt idx="63">
                  <c:v>2960.9760700000002</c:v>
                </c:pt>
                <c:pt idx="64">
                  <c:v>2973.3947400000002</c:v>
                </c:pt>
                <c:pt idx="65">
                  <c:v>2985.82636</c:v>
                </c:pt>
                <c:pt idx="66">
                  <c:v>2998.2515100000001</c:v>
                </c:pt>
                <c:pt idx="67">
                  <c:v>3010.6701800000001</c:v>
                </c:pt>
                <c:pt idx="68">
                  <c:v>3023.0888500000001</c:v>
                </c:pt>
                <c:pt idx="69">
                  <c:v>3035.5140000000001</c:v>
                </c:pt>
                <c:pt idx="70">
                  <c:v>3047.9391500000002</c:v>
                </c:pt>
                <c:pt idx="71">
                  <c:v>3060.4161300000001</c:v>
                </c:pt>
                <c:pt idx="72">
                  <c:v>3072.8542299999999</c:v>
                </c:pt>
                <c:pt idx="73">
                  <c:v>3085.2210799999998</c:v>
                </c:pt>
                <c:pt idx="74">
                  <c:v>3097.6527000000001</c:v>
                </c:pt>
                <c:pt idx="75">
                  <c:v>3110.0908100000001</c:v>
                </c:pt>
                <c:pt idx="76">
                  <c:v>3122.5645500000001</c:v>
                </c:pt>
                <c:pt idx="77">
                  <c:v>3122.74917</c:v>
                </c:pt>
                <c:pt idx="78">
                  <c:v>3135.0479999999998</c:v>
                </c:pt>
                <c:pt idx="79">
                  <c:v>3135.2520599999998</c:v>
                </c:pt>
                <c:pt idx="80">
                  <c:v>3147.3468200000002</c:v>
                </c:pt>
                <c:pt idx="81">
                  <c:v>3159.7654900000002</c:v>
                </c:pt>
                <c:pt idx="82">
                  <c:v>3172.1906399999998</c:v>
                </c:pt>
                <c:pt idx="83">
                  <c:v>3184.6222699999998</c:v>
                </c:pt>
                <c:pt idx="84">
                  <c:v>3197.10572</c:v>
                </c:pt>
                <c:pt idx="85">
                  <c:v>3209.6474800000001</c:v>
                </c:pt>
                <c:pt idx="86">
                  <c:v>3221.9754499999999</c:v>
                </c:pt>
                <c:pt idx="87">
                  <c:v>3234.3293399999998</c:v>
                </c:pt>
                <c:pt idx="88">
                  <c:v>3246.7544899999998</c:v>
                </c:pt>
                <c:pt idx="89">
                  <c:v>3259.1666799999998</c:v>
                </c:pt>
                <c:pt idx="90">
                  <c:v>3271.6047899999999</c:v>
                </c:pt>
                <c:pt idx="91">
                  <c:v>3284.0428900000002</c:v>
                </c:pt>
                <c:pt idx="92">
                  <c:v>3296.4615699999999</c:v>
                </c:pt>
                <c:pt idx="93">
                  <c:v>3308.8931899999998</c:v>
                </c:pt>
                <c:pt idx="94">
                  <c:v>3321.3312999999998</c:v>
                </c:pt>
                <c:pt idx="95">
                  <c:v>3333.82123</c:v>
                </c:pt>
                <c:pt idx="96">
                  <c:v>3334.0026200000002</c:v>
                </c:pt>
                <c:pt idx="97">
                  <c:v>3334.1451400000001</c:v>
                </c:pt>
                <c:pt idx="98">
                  <c:v>3334.28766</c:v>
                </c:pt>
                <c:pt idx="99">
                  <c:v>3346.24962</c:v>
                </c:pt>
                <c:pt idx="100">
                  <c:v>3346.4407200000001</c:v>
                </c:pt>
                <c:pt idx="101">
                  <c:v>3346.5832399999999</c:v>
                </c:pt>
                <c:pt idx="102">
                  <c:v>3346.7257599999998</c:v>
                </c:pt>
                <c:pt idx="103">
                  <c:v>3358.5937899999999</c:v>
                </c:pt>
                <c:pt idx="104">
                  <c:v>3371.0254199999999</c:v>
                </c:pt>
                <c:pt idx="105">
                  <c:v>3383.5315399999999</c:v>
                </c:pt>
                <c:pt idx="106">
                  <c:v>3396.1510400000002</c:v>
                </c:pt>
                <c:pt idx="107">
                  <c:v>3408.3624</c:v>
                </c:pt>
                <c:pt idx="108">
                  <c:v>3420.70658</c:v>
                </c:pt>
                <c:pt idx="109">
                  <c:v>3433.1381999999999</c:v>
                </c:pt>
                <c:pt idx="110">
                  <c:v>3445.5439200000001</c:v>
                </c:pt>
                <c:pt idx="111">
                  <c:v>3457.9690700000001</c:v>
                </c:pt>
                <c:pt idx="112">
                  <c:v>3470.41365</c:v>
                </c:pt>
                <c:pt idx="113">
                  <c:v>3482.8388</c:v>
                </c:pt>
                <c:pt idx="114">
                  <c:v>3495.26395</c:v>
                </c:pt>
                <c:pt idx="115">
                  <c:v>3507.68262</c:v>
                </c:pt>
                <c:pt idx="116">
                  <c:v>3520.0948100000001</c:v>
                </c:pt>
                <c:pt idx="117">
                  <c:v>3532.5199600000001</c:v>
                </c:pt>
                <c:pt idx="118">
                  <c:v>3544.9515900000001</c:v>
                </c:pt>
                <c:pt idx="119">
                  <c:v>3557.38969</c:v>
                </c:pt>
                <c:pt idx="120">
                  <c:v>3569.91849</c:v>
                </c:pt>
                <c:pt idx="121">
                  <c:v>3582.5768600000001</c:v>
                </c:pt>
                <c:pt idx="122">
                  <c:v>3594.7720300000001</c:v>
                </c:pt>
                <c:pt idx="123">
                  <c:v>3607.1097199999999</c:v>
                </c:pt>
                <c:pt idx="124">
                  <c:v>3619.5089600000001</c:v>
                </c:pt>
                <c:pt idx="125">
                  <c:v>3631.9405900000002</c:v>
                </c:pt>
                <c:pt idx="126">
                  <c:v>3644.37221</c:v>
                </c:pt>
                <c:pt idx="127">
                  <c:v>3656.80384</c:v>
                </c:pt>
                <c:pt idx="128">
                  <c:v>3669.3067299999998</c:v>
                </c:pt>
                <c:pt idx="129">
                  <c:v>3681.8679200000001</c:v>
                </c:pt>
                <c:pt idx="130">
                  <c:v>3694.1473099999998</c:v>
                </c:pt>
                <c:pt idx="131">
                  <c:v>3694.33194</c:v>
                </c:pt>
                <c:pt idx="132">
                  <c:v>3706.51091</c:v>
                </c:pt>
                <c:pt idx="133">
                  <c:v>3718.9166300000002</c:v>
                </c:pt>
                <c:pt idx="134">
                  <c:v>3731.3417800000002</c:v>
                </c:pt>
                <c:pt idx="135">
                  <c:v>3743.7928400000001</c:v>
                </c:pt>
                <c:pt idx="136">
                  <c:v>3756.2050300000001</c:v>
                </c:pt>
                <c:pt idx="137">
                  <c:v>3768.6172200000001</c:v>
                </c:pt>
                <c:pt idx="138">
                  <c:v>3781.0358900000001</c:v>
                </c:pt>
                <c:pt idx="139">
                  <c:v>3793.4545699999999</c:v>
                </c:pt>
                <c:pt idx="140">
                  <c:v>3805.8732399999999</c:v>
                </c:pt>
                <c:pt idx="141">
                  <c:v>3818.2983899999999</c:v>
                </c:pt>
                <c:pt idx="142">
                  <c:v>3830.7300100000002</c:v>
                </c:pt>
                <c:pt idx="143">
                  <c:v>3843.1486799999998</c:v>
                </c:pt>
                <c:pt idx="144">
                  <c:v>3855.5932699999998</c:v>
                </c:pt>
                <c:pt idx="145">
                  <c:v>3868.06376</c:v>
                </c:pt>
                <c:pt idx="146">
                  <c:v>3880.5634100000002</c:v>
                </c:pt>
                <c:pt idx="147">
                  <c:v>3880.7480399999999</c:v>
                </c:pt>
                <c:pt idx="148">
                  <c:v>3880.8905599999998</c:v>
                </c:pt>
                <c:pt idx="149">
                  <c:v>3881.0330800000002</c:v>
                </c:pt>
                <c:pt idx="150">
                  <c:v>3881.1756</c:v>
                </c:pt>
                <c:pt idx="151">
                  <c:v>3881.3181199999999</c:v>
                </c:pt>
                <c:pt idx="152">
                  <c:v>3881.4606399999998</c:v>
                </c:pt>
                <c:pt idx="153">
                  <c:v>3893.0565799999999</c:v>
                </c:pt>
                <c:pt idx="154">
                  <c:v>3893.2509300000002</c:v>
                </c:pt>
                <c:pt idx="155">
                  <c:v>3893.39345</c:v>
                </c:pt>
                <c:pt idx="156">
                  <c:v>3905.3392100000001</c:v>
                </c:pt>
                <c:pt idx="157">
                  <c:v>3917.7190099999998</c:v>
                </c:pt>
                <c:pt idx="158">
                  <c:v>3930.1441599999998</c:v>
                </c:pt>
                <c:pt idx="159">
                  <c:v>3942.5693099999999</c:v>
                </c:pt>
                <c:pt idx="160">
                  <c:v>3955.0009399999999</c:v>
                </c:pt>
                <c:pt idx="161">
                  <c:v>3967.4260800000002</c:v>
                </c:pt>
                <c:pt idx="162">
                  <c:v>3979.8317999999999</c:v>
                </c:pt>
                <c:pt idx="163">
                  <c:v>3992.26343</c:v>
                </c:pt>
                <c:pt idx="164">
                  <c:v>4004.68858</c:v>
                </c:pt>
                <c:pt idx="165">
                  <c:v>4017.1461199999999</c:v>
                </c:pt>
                <c:pt idx="166">
                  <c:v>4029.6425199999999</c:v>
                </c:pt>
                <c:pt idx="167">
                  <c:v>4042.0093700000002</c:v>
                </c:pt>
                <c:pt idx="168">
                  <c:v>4054.40861</c:v>
                </c:pt>
                <c:pt idx="169">
                  <c:v>4066.81432</c:v>
                </c:pt>
                <c:pt idx="170">
                  <c:v>4079.23299</c:v>
                </c:pt>
                <c:pt idx="171">
                  <c:v>4091.66462</c:v>
                </c:pt>
                <c:pt idx="172">
                  <c:v>4104.0897699999996</c:v>
                </c:pt>
                <c:pt idx="173">
                  <c:v>4116.5149199999996</c:v>
                </c:pt>
                <c:pt idx="174">
                  <c:v>4128.9465399999999</c:v>
                </c:pt>
                <c:pt idx="175">
                  <c:v>4141.3716899999999</c:v>
                </c:pt>
                <c:pt idx="176">
                  <c:v>4153.8227500000003</c:v>
                </c:pt>
                <c:pt idx="177">
                  <c:v>4166.22199</c:v>
                </c:pt>
                <c:pt idx="178">
                  <c:v>4178.64714</c:v>
                </c:pt>
                <c:pt idx="179">
                  <c:v>4191.05933</c:v>
                </c:pt>
                <c:pt idx="180">
                  <c:v>4203.4909600000001</c:v>
                </c:pt>
                <c:pt idx="181">
                  <c:v>4215.9031500000001</c:v>
                </c:pt>
                <c:pt idx="182">
                  <c:v>4228.3347800000001</c:v>
                </c:pt>
                <c:pt idx="183">
                  <c:v>4240.7793600000005</c:v>
                </c:pt>
                <c:pt idx="184">
                  <c:v>4253.1980299999996</c:v>
                </c:pt>
                <c:pt idx="185">
                  <c:v>4265.6231799999996</c:v>
                </c:pt>
                <c:pt idx="186">
                  <c:v>4278.0871999999999</c:v>
                </c:pt>
                <c:pt idx="187">
                  <c:v>4290.5706499999997</c:v>
                </c:pt>
                <c:pt idx="188">
                  <c:v>4303.0735400000003</c:v>
                </c:pt>
                <c:pt idx="189">
                  <c:v>4315.65416</c:v>
                </c:pt>
                <c:pt idx="190">
                  <c:v>4315.8355499999998</c:v>
                </c:pt>
                <c:pt idx="191">
                  <c:v>4328.3513999999996</c:v>
                </c:pt>
                <c:pt idx="192">
                  <c:v>4328.5457399999996</c:v>
                </c:pt>
                <c:pt idx="193">
                  <c:v>4328.6882599999999</c:v>
                </c:pt>
                <c:pt idx="194">
                  <c:v>4328.8307800000002</c:v>
                </c:pt>
                <c:pt idx="195">
                  <c:v>4328.9732999999997</c:v>
                </c:pt>
                <c:pt idx="196">
                  <c:v>4329.11582</c:v>
                </c:pt>
                <c:pt idx="197">
                  <c:v>4329.2583400000003</c:v>
                </c:pt>
                <c:pt idx="198">
                  <c:v>4329.4008599999997</c:v>
                </c:pt>
                <c:pt idx="199">
                  <c:v>4329.5433800000001</c:v>
                </c:pt>
                <c:pt idx="200">
                  <c:v>4329.6859000000004</c:v>
                </c:pt>
                <c:pt idx="201">
                  <c:v>4329.8284199999998</c:v>
                </c:pt>
                <c:pt idx="202">
                  <c:v>4329.9709400000002</c:v>
                </c:pt>
                <c:pt idx="203">
                  <c:v>4330.1134599999996</c:v>
                </c:pt>
                <c:pt idx="204">
                  <c:v>4330.2559799999999</c:v>
                </c:pt>
                <c:pt idx="205">
                  <c:v>4330.3985000000002</c:v>
                </c:pt>
                <c:pt idx="206">
                  <c:v>4330.5410199999997</c:v>
                </c:pt>
                <c:pt idx="207">
                  <c:v>4330.68354</c:v>
                </c:pt>
                <c:pt idx="208">
                  <c:v>4330.8260600000003</c:v>
                </c:pt>
                <c:pt idx="209">
                  <c:v>4330.9685799999997</c:v>
                </c:pt>
                <c:pt idx="210">
                  <c:v>4331.1111000000001</c:v>
                </c:pt>
                <c:pt idx="211">
                  <c:v>4331.2536200000004</c:v>
                </c:pt>
                <c:pt idx="212">
                  <c:v>4331.3961399999998</c:v>
                </c:pt>
                <c:pt idx="213">
                  <c:v>4331.5386600000002</c:v>
                </c:pt>
                <c:pt idx="214">
                  <c:v>4331.6811799999996</c:v>
                </c:pt>
                <c:pt idx="215">
                  <c:v>4331.8236999999999</c:v>
                </c:pt>
                <c:pt idx="216">
                  <c:v>4331.9662200000002</c:v>
                </c:pt>
                <c:pt idx="217">
                  <c:v>4332.1087399999997</c:v>
                </c:pt>
                <c:pt idx="218">
                  <c:v>4332.25126</c:v>
                </c:pt>
                <c:pt idx="219">
                  <c:v>4332.3937800000003</c:v>
                </c:pt>
                <c:pt idx="220">
                  <c:v>4332.5362999999998</c:v>
                </c:pt>
                <c:pt idx="221">
                  <c:v>4332.6788200000001</c:v>
                </c:pt>
                <c:pt idx="222">
                  <c:v>4332.8213400000004</c:v>
                </c:pt>
                <c:pt idx="223">
                  <c:v>4332.9638599999998</c:v>
                </c:pt>
                <c:pt idx="224">
                  <c:v>4333.1063800000002</c:v>
                </c:pt>
                <c:pt idx="225">
                  <c:v>4333.2488999999996</c:v>
                </c:pt>
                <c:pt idx="226">
                  <c:v>4333.3914199999999</c:v>
                </c:pt>
                <c:pt idx="227">
                  <c:v>4333.5339400000003</c:v>
                </c:pt>
                <c:pt idx="228">
                  <c:v>4333.6764599999997</c:v>
                </c:pt>
                <c:pt idx="229">
                  <c:v>4333.81898</c:v>
                </c:pt>
                <c:pt idx="230">
                  <c:v>4333.9615000000003</c:v>
                </c:pt>
                <c:pt idx="231">
                  <c:v>4334.1040199999998</c:v>
                </c:pt>
                <c:pt idx="232">
                  <c:v>4334.2465400000001</c:v>
                </c:pt>
                <c:pt idx="233">
                  <c:v>4334.3890600000004</c:v>
                </c:pt>
                <c:pt idx="234">
                  <c:v>4334.5315799999998</c:v>
                </c:pt>
                <c:pt idx="235">
                  <c:v>4334.6741000000002</c:v>
                </c:pt>
                <c:pt idx="236">
                  <c:v>4334.8166199999996</c:v>
                </c:pt>
                <c:pt idx="237">
                  <c:v>4334.9591399999999</c:v>
                </c:pt>
                <c:pt idx="238">
                  <c:v>4335.1016600000003</c:v>
                </c:pt>
                <c:pt idx="239">
                  <c:v>4335.2441799999997</c:v>
                </c:pt>
                <c:pt idx="240">
                  <c:v>4335.3867</c:v>
                </c:pt>
                <c:pt idx="241">
                  <c:v>4335.5292200000004</c:v>
                </c:pt>
                <c:pt idx="242">
                  <c:v>4335.6717399999998</c:v>
                </c:pt>
                <c:pt idx="243">
                  <c:v>4335.8142600000001</c:v>
                </c:pt>
                <c:pt idx="244">
                  <c:v>4335.9567800000004</c:v>
                </c:pt>
                <c:pt idx="245">
                  <c:v>4336.0992999999999</c:v>
                </c:pt>
                <c:pt idx="246">
                  <c:v>4336.2418200000002</c:v>
                </c:pt>
                <c:pt idx="247">
                  <c:v>4336.3843399999996</c:v>
                </c:pt>
                <c:pt idx="248">
                  <c:v>4336.5268599999999</c:v>
                </c:pt>
                <c:pt idx="249">
                  <c:v>4336.6693800000003</c:v>
                </c:pt>
                <c:pt idx="250">
                  <c:v>4336.8118999999997</c:v>
                </c:pt>
                <c:pt idx="251">
                  <c:v>4336.95442</c:v>
                </c:pt>
                <c:pt idx="252">
                  <c:v>4337.0969400000004</c:v>
                </c:pt>
                <c:pt idx="253">
                  <c:v>4337.2394599999998</c:v>
                </c:pt>
                <c:pt idx="254">
                  <c:v>4337.3819800000001</c:v>
                </c:pt>
                <c:pt idx="255">
                  <c:v>4337.5245000000004</c:v>
                </c:pt>
                <c:pt idx="256">
                  <c:v>4337.6670199999999</c:v>
                </c:pt>
                <c:pt idx="257">
                  <c:v>4337.8095400000002</c:v>
                </c:pt>
                <c:pt idx="258">
                  <c:v>4337.9520599999996</c:v>
                </c:pt>
                <c:pt idx="259">
                  <c:v>4338.09458</c:v>
                </c:pt>
                <c:pt idx="260">
                  <c:v>4341.4923799999997</c:v>
                </c:pt>
                <c:pt idx="261">
                  <c:v>4341.6834900000003</c:v>
                </c:pt>
                <c:pt idx="262">
                  <c:v>4341.8260099999998</c:v>
                </c:pt>
                <c:pt idx="263">
                  <c:v>4341.9685300000001</c:v>
                </c:pt>
                <c:pt idx="264">
                  <c:v>4342.1110500000004</c:v>
                </c:pt>
                <c:pt idx="265">
                  <c:v>4342.2535699999999</c:v>
                </c:pt>
                <c:pt idx="266">
                  <c:v>4342.3960900000002</c:v>
                </c:pt>
                <c:pt idx="267">
                  <c:v>4342.5386099999996</c:v>
                </c:pt>
                <c:pt idx="268">
                  <c:v>4342.6811299999999</c:v>
                </c:pt>
                <c:pt idx="269">
                  <c:v>4342.8236500000003</c:v>
                </c:pt>
                <c:pt idx="270">
                  <c:v>4342.9661699999997</c:v>
                </c:pt>
                <c:pt idx="271">
                  <c:v>4343.10869</c:v>
                </c:pt>
                <c:pt idx="272">
                  <c:v>4343.2512100000004</c:v>
                </c:pt>
                <c:pt idx="273">
                  <c:v>4343.3937299999998</c:v>
                </c:pt>
                <c:pt idx="274">
                  <c:v>4343.5362500000001</c:v>
                </c:pt>
                <c:pt idx="275">
                  <c:v>4343.6787700000004</c:v>
                </c:pt>
                <c:pt idx="276">
                  <c:v>4343.8212899999999</c:v>
                </c:pt>
                <c:pt idx="277">
                  <c:v>4343.9638100000002</c:v>
                </c:pt>
                <c:pt idx="278">
                  <c:v>4344.1063299999996</c:v>
                </c:pt>
                <c:pt idx="279">
                  <c:v>4344.2488499999999</c:v>
                </c:pt>
                <c:pt idx="280">
                  <c:v>4344.3913700000003</c:v>
                </c:pt>
                <c:pt idx="281">
                  <c:v>4344.5338899999997</c:v>
                </c:pt>
                <c:pt idx="282">
                  <c:v>4344.67641</c:v>
                </c:pt>
                <c:pt idx="283">
                  <c:v>4344.8189300000004</c:v>
                </c:pt>
                <c:pt idx="284">
                  <c:v>4344.9614499999998</c:v>
                </c:pt>
                <c:pt idx="285">
                  <c:v>4345.1039700000001</c:v>
                </c:pt>
                <c:pt idx="286">
                  <c:v>4345.2464900000004</c:v>
                </c:pt>
                <c:pt idx="287">
                  <c:v>4345.3890099999999</c:v>
                </c:pt>
                <c:pt idx="288">
                  <c:v>4345.5315300000002</c:v>
                </c:pt>
                <c:pt idx="289">
                  <c:v>4345.6740499999996</c:v>
                </c:pt>
                <c:pt idx="290">
                  <c:v>4345.81657</c:v>
                </c:pt>
                <c:pt idx="291">
                  <c:v>4345.9590900000003</c:v>
                </c:pt>
                <c:pt idx="292">
                  <c:v>4346.1016099999997</c:v>
                </c:pt>
                <c:pt idx="293">
                  <c:v>4346.24413</c:v>
                </c:pt>
                <c:pt idx="294">
                  <c:v>4346.3866500000004</c:v>
                </c:pt>
                <c:pt idx="295">
                  <c:v>4346.5291699999998</c:v>
                </c:pt>
                <c:pt idx="296">
                  <c:v>4346.6716900000001</c:v>
                </c:pt>
                <c:pt idx="297">
                  <c:v>4346.8142099999995</c:v>
                </c:pt>
                <c:pt idx="298">
                  <c:v>4346.9567299999999</c:v>
                </c:pt>
                <c:pt idx="299">
                  <c:v>4347.0992500000002</c:v>
                </c:pt>
                <c:pt idx="300">
                  <c:v>4347.2417699999996</c:v>
                </c:pt>
                <c:pt idx="301">
                  <c:v>4347.38429</c:v>
                </c:pt>
                <c:pt idx="302">
                  <c:v>4347.5268100000003</c:v>
                </c:pt>
                <c:pt idx="303">
                  <c:v>4347.6693299999997</c:v>
                </c:pt>
                <c:pt idx="304">
                  <c:v>4347.81185</c:v>
                </c:pt>
                <c:pt idx="305">
                  <c:v>4347.9543700000004</c:v>
                </c:pt>
                <c:pt idx="306">
                  <c:v>4348.0968899999998</c:v>
                </c:pt>
                <c:pt idx="307">
                  <c:v>4348.2394100000001</c:v>
                </c:pt>
                <c:pt idx="308">
                  <c:v>4348.3819299999996</c:v>
                </c:pt>
                <c:pt idx="309">
                  <c:v>4348.5244499999999</c:v>
                </c:pt>
                <c:pt idx="310">
                  <c:v>4348.6669700000002</c:v>
                </c:pt>
                <c:pt idx="311">
                  <c:v>4348.8094899999996</c:v>
                </c:pt>
                <c:pt idx="312">
                  <c:v>4348.95201</c:v>
                </c:pt>
                <c:pt idx="313">
                  <c:v>4349.0945300000003</c:v>
                </c:pt>
                <c:pt idx="314">
                  <c:v>4349.2370499999997</c:v>
                </c:pt>
                <c:pt idx="315">
                  <c:v>4349.3795700000001</c:v>
                </c:pt>
                <c:pt idx="316">
                  <c:v>4349.5220900000004</c:v>
                </c:pt>
                <c:pt idx="317">
                  <c:v>4349.6646099999998</c:v>
                </c:pt>
                <c:pt idx="318">
                  <c:v>4349.8071300000001</c:v>
                </c:pt>
                <c:pt idx="319">
                  <c:v>4349.9496499999996</c:v>
                </c:pt>
                <c:pt idx="320">
                  <c:v>4350.0921699999999</c:v>
                </c:pt>
                <c:pt idx="321">
                  <c:v>4350.2346900000002</c:v>
                </c:pt>
                <c:pt idx="322">
                  <c:v>4350.3772099999996</c:v>
                </c:pt>
                <c:pt idx="323">
                  <c:v>4350.51973</c:v>
                </c:pt>
                <c:pt idx="324">
                  <c:v>4353.1369100000002</c:v>
                </c:pt>
                <c:pt idx="325">
                  <c:v>4353.3442100000002</c:v>
                </c:pt>
                <c:pt idx="326">
                  <c:v>4353.4867299999996</c:v>
                </c:pt>
                <c:pt idx="327">
                  <c:v>4353.62925</c:v>
                </c:pt>
                <c:pt idx="328">
                  <c:v>4353.7717700000003</c:v>
                </c:pt>
                <c:pt idx="329">
                  <c:v>4365.3677200000002</c:v>
                </c:pt>
                <c:pt idx="330">
                  <c:v>4377.6114799999996</c:v>
                </c:pt>
                <c:pt idx="331">
                  <c:v>4389.9848000000002</c:v>
                </c:pt>
                <c:pt idx="332">
                  <c:v>4402.3710799999999</c:v>
                </c:pt>
                <c:pt idx="333">
                  <c:v>4414.7638399999996</c:v>
                </c:pt>
                <c:pt idx="334">
                  <c:v>4427.1565899999996</c:v>
                </c:pt>
                <c:pt idx="335">
                  <c:v>4439.5687900000003</c:v>
                </c:pt>
                <c:pt idx="336">
                  <c:v>4452.0068899999997</c:v>
                </c:pt>
                <c:pt idx="337">
                  <c:v>4464.4385199999997</c:v>
                </c:pt>
                <c:pt idx="338">
                  <c:v>4476.8701499999997</c:v>
                </c:pt>
                <c:pt idx="339">
                  <c:v>4489.2628999999997</c:v>
                </c:pt>
                <c:pt idx="340">
                  <c:v>4501.7010099999998</c:v>
                </c:pt>
                <c:pt idx="341">
                  <c:v>4514.1326399999998</c:v>
                </c:pt>
                <c:pt idx="342">
                  <c:v>4526.5448299999998</c:v>
                </c:pt>
                <c:pt idx="343">
                  <c:v>4538.9829300000001</c:v>
                </c:pt>
                <c:pt idx="344">
                  <c:v>4551.3886499999999</c:v>
                </c:pt>
                <c:pt idx="345">
                  <c:v>4563.8397100000002</c:v>
                </c:pt>
                <c:pt idx="346">
                  <c:v>4576.3166899999997</c:v>
                </c:pt>
                <c:pt idx="347">
                  <c:v>4588.8195699999997</c:v>
                </c:pt>
                <c:pt idx="348">
                  <c:v>4601.384</c:v>
                </c:pt>
                <c:pt idx="349">
                  <c:v>4601.58806</c:v>
                </c:pt>
                <c:pt idx="350">
                  <c:v>4601.7305800000004</c:v>
                </c:pt>
                <c:pt idx="351">
                  <c:v>4601.8730999999998</c:v>
                </c:pt>
                <c:pt idx="352">
                  <c:v>4602.0156200000001</c:v>
                </c:pt>
                <c:pt idx="353">
                  <c:v>4602.1581399999995</c:v>
                </c:pt>
                <c:pt idx="354">
                  <c:v>4602.3006599999999</c:v>
                </c:pt>
                <c:pt idx="355">
                  <c:v>4602.4431800000002</c:v>
                </c:pt>
                <c:pt idx="356">
                  <c:v>4602.5856999999996</c:v>
                </c:pt>
                <c:pt idx="357">
                  <c:v>4602.72822</c:v>
                </c:pt>
                <c:pt idx="358">
                  <c:v>4602.8707400000003</c:v>
                </c:pt>
                <c:pt idx="359">
                  <c:v>4603.0132599999997</c:v>
                </c:pt>
                <c:pt idx="360">
                  <c:v>4603.15578</c:v>
                </c:pt>
                <c:pt idx="361">
                  <c:v>4603.2983000000004</c:v>
                </c:pt>
                <c:pt idx="362">
                  <c:v>4603.4408199999998</c:v>
                </c:pt>
                <c:pt idx="363">
                  <c:v>4603.5833400000001</c:v>
                </c:pt>
                <c:pt idx="364">
                  <c:v>4613.9484300000004</c:v>
                </c:pt>
                <c:pt idx="365">
                  <c:v>4614.1427800000001</c:v>
                </c:pt>
                <c:pt idx="366">
                  <c:v>4614.2852999999996</c:v>
                </c:pt>
                <c:pt idx="367">
                  <c:v>4614.4278199999999</c:v>
                </c:pt>
                <c:pt idx="368">
                  <c:v>4614.5703400000002</c:v>
                </c:pt>
                <c:pt idx="369">
                  <c:v>4614.7128599999996</c:v>
                </c:pt>
                <c:pt idx="370">
                  <c:v>4614.85538</c:v>
                </c:pt>
                <c:pt idx="371">
                  <c:v>4614.9979000000003</c:v>
                </c:pt>
                <c:pt idx="372">
                  <c:v>4615.1404199999997</c:v>
                </c:pt>
                <c:pt idx="373">
                  <c:v>4615.2829400000001</c:v>
                </c:pt>
                <c:pt idx="374">
                  <c:v>4615.4254600000004</c:v>
                </c:pt>
                <c:pt idx="375">
                  <c:v>4615.5679799999998</c:v>
                </c:pt>
                <c:pt idx="376">
                  <c:v>4615.7105000000001</c:v>
                </c:pt>
                <c:pt idx="377">
                  <c:v>4615.8530199999996</c:v>
                </c:pt>
                <c:pt idx="378">
                  <c:v>4615.9955399999999</c:v>
                </c:pt>
                <c:pt idx="379">
                  <c:v>4626.1792400000004</c:v>
                </c:pt>
                <c:pt idx="380">
                  <c:v>4638.5460800000001</c:v>
                </c:pt>
                <c:pt idx="381">
                  <c:v>4650.9971400000004</c:v>
                </c:pt>
                <c:pt idx="382">
                  <c:v>4663.5356599999996</c:v>
                </c:pt>
                <c:pt idx="383">
                  <c:v>4663.7267700000002</c:v>
                </c:pt>
                <c:pt idx="384">
                  <c:v>4663.8692899999996</c:v>
                </c:pt>
                <c:pt idx="385">
                  <c:v>4676.3818899999997</c:v>
                </c:pt>
                <c:pt idx="386">
                  <c:v>4676.5794699999997</c:v>
                </c:pt>
                <c:pt idx="387">
                  <c:v>4676.72199</c:v>
                </c:pt>
                <c:pt idx="388">
                  <c:v>4688.2984999999999</c:v>
                </c:pt>
                <c:pt idx="389">
                  <c:v>4688.4993299999996</c:v>
                </c:pt>
                <c:pt idx="390">
                  <c:v>4688.64185</c:v>
                </c:pt>
                <c:pt idx="391">
                  <c:v>4700.5811299999996</c:v>
                </c:pt>
                <c:pt idx="392">
                  <c:v>4712.9609300000002</c:v>
                </c:pt>
                <c:pt idx="393">
                  <c:v>4725.3666499999999</c:v>
                </c:pt>
                <c:pt idx="394">
                  <c:v>4737.7982700000002</c:v>
                </c:pt>
                <c:pt idx="395">
                  <c:v>4750.21047</c:v>
                </c:pt>
                <c:pt idx="396">
                  <c:v>4762.62914</c:v>
                </c:pt>
                <c:pt idx="397">
                  <c:v>4775.05429</c:v>
                </c:pt>
                <c:pt idx="398">
                  <c:v>4787.4729600000001</c:v>
                </c:pt>
                <c:pt idx="399">
                  <c:v>4799.8981100000001</c:v>
                </c:pt>
                <c:pt idx="400">
                  <c:v>4812.3718399999998</c:v>
                </c:pt>
                <c:pt idx="401">
                  <c:v>4812.5564700000004</c:v>
                </c:pt>
                <c:pt idx="402">
                  <c:v>4825.1759599999996</c:v>
                </c:pt>
                <c:pt idx="403">
                  <c:v>4837.3938099999996</c:v>
                </c:pt>
                <c:pt idx="404">
                  <c:v>4849.6440499999999</c:v>
                </c:pt>
                <c:pt idx="405">
                  <c:v>4862.0562399999999</c:v>
                </c:pt>
                <c:pt idx="406">
                  <c:v>4874.5332200000003</c:v>
                </c:pt>
                <c:pt idx="407">
                  <c:v>4886.9065399999999</c:v>
                </c:pt>
                <c:pt idx="408">
                  <c:v>4899.2928199999997</c:v>
                </c:pt>
                <c:pt idx="409">
                  <c:v>4911.7179699999997</c:v>
                </c:pt>
                <c:pt idx="410">
                  <c:v>4924.1236799999997</c:v>
                </c:pt>
                <c:pt idx="411">
                  <c:v>4936.58122</c:v>
                </c:pt>
                <c:pt idx="412">
                  <c:v>4949.0258100000001</c:v>
                </c:pt>
                <c:pt idx="413">
                  <c:v>4961.4574300000004</c:v>
                </c:pt>
                <c:pt idx="414">
                  <c:v>4973.8955400000004</c:v>
                </c:pt>
                <c:pt idx="415">
                  <c:v>4986.4372899999998</c:v>
                </c:pt>
                <c:pt idx="416">
                  <c:v>4986.6381199999996</c:v>
                </c:pt>
                <c:pt idx="417">
                  <c:v>4986.7806399999999</c:v>
                </c:pt>
                <c:pt idx="418">
                  <c:v>4999.0600299999996</c:v>
                </c:pt>
                <c:pt idx="419">
                  <c:v>4999.2446600000003</c:v>
                </c:pt>
                <c:pt idx="420">
                  <c:v>4999.3871799999997</c:v>
                </c:pt>
                <c:pt idx="421">
                  <c:v>4999.5297</c:v>
                </c:pt>
                <c:pt idx="422">
                  <c:v>4999.6722200000004</c:v>
                </c:pt>
                <c:pt idx="423">
                  <c:v>4999.8147399999998</c:v>
                </c:pt>
                <c:pt idx="424">
                  <c:v>5011.3070299999999</c:v>
                </c:pt>
                <c:pt idx="425">
                  <c:v>5023.6350000000002</c:v>
                </c:pt>
                <c:pt idx="426">
                  <c:v>5036.0472</c:v>
                </c:pt>
                <c:pt idx="427">
                  <c:v>5048.4205199999997</c:v>
                </c:pt>
                <c:pt idx="428">
                  <c:v>5060.8391899999997</c:v>
                </c:pt>
                <c:pt idx="429">
                  <c:v>5073.2708199999997</c:v>
                </c:pt>
                <c:pt idx="430">
                  <c:v>5085.7413100000003</c:v>
                </c:pt>
                <c:pt idx="431">
                  <c:v>5098.3219399999998</c:v>
                </c:pt>
                <c:pt idx="432">
                  <c:v>5110.7535600000001</c:v>
                </c:pt>
                <c:pt idx="433">
                  <c:v>5123.1981500000002</c:v>
                </c:pt>
                <c:pt idx="434">
                  <c:v>5123.3406699999996</c:v>
                </c:pt>
                <c:pt idx="435">
                  <c:v>5135.8241200000002</c:v>
                </c:pt>
                <c:pt idx="436">
                  <c:v>5148.33025</c:v>
                </c:pt>
                <c:pt idx="437">
                  <c:v>5160.9335499999997</c:v>
                </c:pt>
                <c:pt idx="438">
                  <c:v>5161.1214099999997</c:v>
                </c:pt>
                <c:pt idx="439">
                  <c:v>5161.2639300000001</c:v>
                </c:pt>
                <c:pt idx="440">
                  <c:v>5161.4064500000004</c:v>
                </c:pt>
                <c:pt idx="441">
                  <c:v>5161.5489699999998</c:v>
                </c:pt>
                <c:pt idx="442">
                  <c:v>5161.6914900000002</c:v>
                </c:pt>
                <c:pt idx="443">
                  <c:v>5161.8340099999996</c:v>
                </c:pt>
                <c:pt idx="444">
                  <c:v>5161.9765299999999</c:v>
                </c:pt>
                <c:pt idx="445">
                  <c:v>5162.1190500000002</c:v>
                </c:pt>
                <c:pt idx="446">
                  <c:v>5162.2615699999997</c:v>
                </c:pt>
                <c:pt idx="447">
                  <c:v>5162.40409</c:v>
                </c:pt>
                <c:pt idx="448">
                  <c:v>5162.5466100000003</c:v>
                </c:pt>
                <c:pt idx="449">
                  <c:v>5162.6891299999997</c:v>
                </c:pt>
                <c:pt idx="450">
                  <c:v>5162.8316500000001</c:v>
                </c:pt>
                <c:pt idx="451">
                  <c:v>5162.9741700000004</c:v>
                </c:pt>
                <c:pt idx="452">
                  <c:v>5163.1166899999998</c:v>
                </c:pt>
                <c:pt idx="453">
                  <c:v>5163.2592100000002</c:v>
                </c:pt>
                <c:pt idx="454">
                  <c:v>5163.4017299999996</c:v>
                </c:pt>
                <c:pt idx="455">
                  <c:v>5163.5442499999999</c:v>
                </c:pt>
                <c:pt idx="456">
                  <c:v>5163.6867700000003</c:v>
                </c:pt>
                <c:pt idx="457">
                  <c:v>5163.8292899999997</c:v>
                </c:pt>
                <c:pt idx="458">
                  <c:v>5163.97181</c:v>
                </c:pt>
                <c:pt idx="459">
                  <c:v>5164.1143300000003</c:v>
                </c:pt>
                <c:pt idx="460">
                  <c:v>5164.2568499999998</c:v>
                </c:pt>
                <c:pt idx="461">
                  <c:v>5164.3993700000001</c:v>
                </c:pt>
                <c:pt idx="462">
                  <c:v>5164.5418900000004</c:v>
                </c:pt>
                <c:pt idx="463">
                  <c:v>5164.6844099999998</c:v>
                </c:pt>
                <c:pt idx="464">
                  <c:v>5164.8269300000002</c:v>
                </c:pt>
                <c:pt idx="465">
                  <c:v>5164.9694499999996</c:v>
                </c:pt>
                <c:pt idx="466">
                  <c:v>5165.1119699999999</c:v>
                </c:pt>
                <c:pt idx="467">
                  <c:v>5165.2544900000003</c:v>
                </c:pt>
                <c:pt idx="468">
                  <c:v>5165.3970099999997</c:v>
                </c:pt>
                <c:pt idx="469">
                  <c:v>5165.53953</c:v>
                </c:pt>
                <c:pt idx="470">
                  <c:v>5165.6820500000003</c:v>
                </c:pt>
                <c:pt idx="471">
                  <c:v>5165.8245699999998</c:v>
                </c:pt>
                <c:pt idx="472">
                  <c:v>5165.9670900000001</c:v>
                </c:pt>
                <c:pt idx="473">
                  <c:v>5166.1096100000004</c:v>
                </c:pt>
                <c:pt idx="474">
                  <c:v>5166.2521299999999</c:v>
                </c:pt>
                <c:pt idx="475">
                  <c:v>5178.5963000000002</c:v>
                </c:pt>
                <c:pt idx="476">
                  <c:v>5178.7809299999999</c:v>
                </c:pt>
                <c:pt idx="477">
                  <c:v>5178.9234500000002</c:v>
                </c:pt>
                <c:pt idx="478">
                  <c:v>5179.0659699999997</c:v>
                </c:pt>
                <c:pt idx="479">
                  <c:v>5179.20849</c:v>
                </c:pt>
                <c:pt idx="480">
                  <c:v>5179.3510100000003</c:v>
                </c:pt>
                <c:pt idx="481">
                  <c:v>5179.4935299999997</c:v>
                </c:pt>
                <c:pt idx="482">
                  <c:v>5179.6360500000001</c:v>
                </c:pt>
                <c:pt idx="483">
                  <c:v>5179.7785700000004</c:v>
                </c:pt>
                <c:pt idx="484">
                  <c:v>5179.9210899999998</c:v>
                </c:pt>
                <c:pt idx="485">
                  <c:v>5180.0636100000002</c:v>
                </c:pt>
                <c:pt idx="486">
                  <c:v>5180.2061299999996</c:v>
                </c:pt>
                <c:pt idx="487">
                  <c:v>5180.3486499999999</c:v>
                </c:pt>
                <c:pt idx="488">
                  <c:v>5180.4911700000002</c:v>
                </c:pt>
                <c:pt idx="489">
                  <c:v>5180.6336899999997</c:v>
                </c:pt>
                <c:pt idx="490">
                  <c:v>5180.77621</c:v>
                </c:pt>
                <c:pt idx="491">
                  <c:v>5180.9187300000003</c:v>
                </c:pt>
                <c:pt idx="492">
                  <c:v>5181.0612499999997</c:v>
                </c:pt>
                <c:pt idx="493">
                  <c:v>5181.2037700000001</c:v>
                </c:pt>
                <c:pt idx="494">
                  <c:v>5181.3462900000004</c:v>
                </c:pt>
                <c:pt idx="495">
                  <c:v>5181.4888099999998</c:v>
                </c:pt>
                <c:pt idx="496">
                  <c:v>5181.6313300000002</c:v>
                </c:pt>
                <c:pt idx="497">
                  <c:v>5181.7738499999996</c:v>
                </c:pt>
                <c:pt idx="498">
                  <c:v>5181.9163699999999</c:v>
                </c:pt>
                <c:pt idx="499">
                  <c:v>5182.0588900000002</c:v>
                </c:pt>
                <c:pt idx="500">
                  <c:v>5182.2014099999997</c:v>
                </c:pt>
                <c:pt idx="501">
                  <c:v>5182.34393</c:v>
                </c:pt>
                <c:pt idx="502">
                  <c:v>5182.4864500000003</c:v>
                </c:pt>
                <c:pt idx="503">
                  <c:v>5182.6289699999998</c:v>
                </c:pt>
                <c:pt idx="504">
                  <c:v>5182.7714900000001</c:v>
                </c:pt>
                <c:pt idx="505">
                  <c:v>5186.2858999999999</c:v>
                </c:pt>
                <c:pt idx="506">
                  <c:v>5186.4770099999996</c:v>
                </c:pt>
                <c:pt idx="507">
                  <c:v>5186.6195299999999</c:v>
                </c:pt>
                <c:pt idx="508">
                  <c:v>5186.7620500000003</c:v>
                </c:pt>
                <c:pt idx="509">
                  <c:v>5186.9045699999997</c:v>
                </c:pt>
                <c:pt idx="510">
                  <c:v>5187.04709</c:v>
                </c:pt>
                <c:pt idx="511">
                  <c:v>5187.1896100000004</c:v>
                </c:pt>
                <c:pt idx="512">
                  <c:v>5187.3321299999998</c:v>
                </c:pt>
                <c:pt idx="513">
                  <c:v>5187.4746500000001</c:v>
                </c:pt>
                <c:pt idx="514">
                  <c:v>5187.6171700000004</c:v>
                </c:pt>
                <c:pt idx="515">
                  <c:v>5187.7596899999999</c:v>
                </c:pt>
                <c:pt idx="516">
                  <c:v>5187.9022100000002</c:v>
                </c:pt>
                <c:pt idx="517">
                  <c:v>5188.0447299999996</c:v>
                </c:pt>
                <c:pt idx="518">
                  <c:v>5188.1872499999999</c:v>
                </c:pt>
                <c:pt idx="519">
                  <c:v>5188.3297700000003</c:v>
                </c:pt>
                <c:pt idx="520">
                  <c:v>5188.4722899999997</c:v>
                </c:pt>
                <c:pt idx="521">
                  <c:v>5188.61481</c:v>
                </c:pt>
                <c:pt idx="522">
                  <c:v>5188.7573300000004</c:v>
                </c:pt>
                <c:pt idx="523">
                  <c:v>5188.8998499999998</c:v>
                </c:pt>
                <c:pt idx="524">
                  <c:v>5189.0423700000001</c:v>
                </c:pt>
                <c:pt idx="525">
                  <c:v>5189.1848900000005</c:v>
                </c:pt>
                <c:pt idx="526">
                  <c:v>5189.3274099999999</c:v>
                </c:pt>
                <c:pt idx="527">
                  <c:v>5189.4699300000002</c:v>
                </c:pt>
                <c:pt idx="528">
                  <c:v>5189.6124499999996</c:v>
                </c:pt>
                <c:pt idx="529">
                  <c:v>5189.75497</c:v>
                </c:pt>
                <c:pt idx="530">
                  <c:v>5189.8974900000003</c:v>
                </c:pt>
                <c:pt idx="531">
                  <c:v>5190.0400099999997</c:v>
                </c:pt>
                <c:pt idx="532">
                  <c:v>5190.18253</c:v>
                </c:pt>
                <c:pt idx="533">
                  <c:v>5190.3250500000004</c:v>
                </c:pt>
                <c:pt idx="534">
                  <c:v>5190.4675699999998</c:v>
                </c:pt>
                <c:pt idx="535">
                  <c:v>5190.6100900000001</c:v>
                </c:pt>
                <c:pt idx="536">
                  <c:v>5190.7526099999995</c:v>
                </c:pt>
                <c:pt idx="537">
                  <c:v>5190.8951299999999</c:v>
                </c:pt>
                <c:pt idx="538">
                  <c:v>5198.6495100000002</c:v>
                </c:pt>
                <c:pt idx="539">
                  <c:v>5198.7855499999996</c:v>
                </c:pt>
                <c:pt idx="540">
                  <c:v>5198.9280699999999</c:v>
                </c:pt>
                <c:pt idx="541">
                  <c:v>5199.0705900000003</c:v>
                </c:pt>
                <c:pt idx="542">
                  <c:v>5199.2757300000003</c:v>
                </c:pt>
                <c:pt idx="543">
                  <c:v>5210.8997499999996</c:v>
                </c:pt>
                <c:pt idx="544">
                  <c:v>5211.0940899999996</c:v>
                </c:pt>
                <c:pt idx="545">
                  <c:v>5211.2366099999999</c:v>
                </c:pt>
                <c:pt idx="546">
                  <c:v>5211.3791300000003</c:v>
                </c:pt>
                <c:pt idx="547">
                  <c:v>5211.5216499999997</c:v>
                </c:pt>
                <c:pt idx="548">
                  <c:v>5211.66417</c:v>
                </c:pt>
                <c:pt idx="549">
                  <c:v>5223.0236599999998</c:v>
                </c:pt>
                <c:pt idx="550">
                  <c:v>5223.2082899999996</c:v>
                </c:pt>
                <c:pt idx="551">
                  <c:v>5223.3508099999999</c:v>
                </c:pt>
                <c:pt idx="552">
                  <c:v>5223.4933300000002</c:v>
                </c:pt>
                <c:pt idx="553">
                  <c:v>5223.6358499999997</c:v>
                </c:pt>
                <c:pt idx="554">
                  <c:v>5223.77837</c:v>
                </c:pt>
                <c:pt idx="555">
                  <c:v>5223.9208900000003</c:v>
                </c:pt>
                <c:pt idx="556">
                  <c:v>5235.3743100000002</c:v>
                </c:pt>
                <c:pt idx="557">
                  <c:v>5247.8318499999996</c:v>
                </c:pt>
                <c:pt idx="558">
                  <c:v>5248.0197200000002</c:v>
                </c:pt>
                <c:pt idx="559">
                  <c:v>5248.1622399999997</c:v>
                </c:pt>
                <c:pt idx="560">
                  <c:v>5248.30476</c:v>
                </c:pt>
                <c:pt idx="561">
                  <c:v>5248.4472800000003</c:v>
                </c:pt>
                <c:pt idx="562">
                  <c:v>5260.1080000000002</c:v>
                </c:pt>
                <c:pt idx="563">
                  <c:v>5260.3153000000002</c:v>
                </c:pt>
                <c:pt idx="564">
                  <c:v>5260.4578199999996</c:v>
                </c:pt>
                <c:pt idx="565">
                  <c:v>5260.60034</c:v>
                </c:pt>
                <c:pt idx="566">
                  <c:v>5260.7428600000003</c:v>
                </c:pt>
                <c:pt idx="567">
                  <c:v>5260.8853799999997</c:v>
                </c:pt>
                <c:pt idx="568">
                  <c:v>5272.3452799999995</c:v>
                </c:pt>
                <c:pt idx="569">
                  <c:v>5284.6667799999996</c:v>
                </c:pt>
                <c:pt idx="570">
                  <c:v>5297.0141899999999</c:v>
                </c:pt>
                <c:pt idx="571">
                  <c:v>5309.4263799999999</c:v>
                </c:pt>
                <c:pt idx="572">
                  <c:v>5321.8191399999996</c:v>
                </c:pt>
                <c:pt idx="573">
                  <c:v>5334.2248600000003</c:v>
                </c:pt>
                <c:pt idx="574">
                  <c:v>5346.6629599999997</c:v>
                </c:pt>
                <c:pt idx="575">
                  <c:v>5359.03629</c:v>
                </c:pt>
                <c:pt idx="576">
                  <c:v>5371.4614300000003</c:v>
                </c:pt>
                <c:pt idx="577">
                  <c:v>5383.8865800000003</c:v>
                </c:pt>
                <c:pt idx="578">
                  <c:v>5396.3117300000004</c:v>
                </c:pt>
                <c:pt idx="579">
                  <c:v>5408.7109700000001</c:v>
                </c:pt>
                <c:pt idx="580">
                  <c:v>5421.1555500000004</c:v>
                </c:pt>
                <c:pt idx="581">
                  <c:v>5433.6778700000004</c:v>
                </c:pt>
                <c:pt idx="582">
                  <c:v>5433.8139099999999</c:v>
                </c:pt>
                <c:pt idx="583">
                  <c:v>5433.9564300000002</c:v>
                </c:pt>
                <c:pt idx="584">
                  <c:v>5434.0989499999996</c:v>
                </c:pt>
                <c:pt idx="585">
                  <c:v>5446.4657999999999</c:v>
                </c:pt>
                <c:pt idx="586">
                  <c:v>5446.66662</c:v>
                </c:pt>
                <c:pt idx="587">
                  <c:v>5446.8091400000003</c:v>
                </c:pt>
                <c:pt idx="588">
                  <c:v>5458.5216899999996</c:v>
                </c:pt>
                <c:pt idx="589">
                  <c:v>5458.7160400000002</c:v>
                </c:pt>
                <c:pt idx="590">
                  <c:v>5470.8820599999999</c:v>
                </c:pt>
                <c:pt idx="591">
                  <c:v>5483.3396000000002</c:v>
                </c:pt>
                <c:pt idx="592">
                  <c:v>5495.7712300000003</c:v>
                </c:pt>
                <c:pt idx="593">
                  <c:v>5508.2222899999997</c:v>
                </c:pt>
                <c:pt idx="594">
                  <c:v>5520.7834800000001</c:v>
                </c:pt>
                <c:pt idx="595">
                  <c:v>5520.9713499999998</c:v>
                </c:pt>
                <c:pt idx="596">
                  <c:v>5533.08878</c:v>
                </c:pt>
                <c:pt idx="597">
                  <c:v>5533.2928400000001</c:v>
                </c:pt>
                <c:pt idx="598">
                  <c:v>5545.4329500000003</c:v>
                </c:pt>
                <c:pt idx="599">
                  <c:v>5557.8386700000001</c:v>
                </c:pt>
                <c:pt idx="600">
                  <c:v>5570.2573400000001</c:v>
                </c:pt>
                <c:pt idx="601">
                  <c:v>5582.6954400000004</c:v>
                </c:pt>
                <c:pt idx="602">
                  <c:v>5595.1465099999996</c:v>
                </c:pt>
                <c:pt idx="603">
                  <c:v>5607.6753099999996</c:v>
                </c:pt>
                <c:pt idx="604">
                  <c:v>5607.8696499999996</c:v>
                </c:pt>
                <c:pt idx="605">
                  <c:v>5608.01217</c:v>
                </c:pt>
                <c:pt idx="606">
                  <c:v>5608.1546900000003</c:v>
                </c:pt>
                <c:pt idx="607">
                  <c:v>5608.2972099999997</c:v>
                </c:pt>
                <c:pt idx="608">
                  <c:v>5608.4397300000001</c:v>
                </c:pt>
                <c:pt idx="609">
                  <c:v>5608.5822500000004</c:v>
                </c:pt>
                <c:pt idx="610">
                  <c:v>5620.5085799999997</c:v>
                </c:pt>
                <c:pt idx="611">
                  <c:v>5620.6964500000004</c:v>
                </c:pt>
                <c:pt idx="612">
                  <c:v>5620.8389699999998</c:v>
                </c:pt>
                <c:pt idx="613">
                  <c:v>5620.9814900000001</c:v>
                </c:pt>
                <c:pt idx="614">
                  <c:v>5621.1240100000005</c:v>
                </c:pt>
                <c:pt idx="615">
                  <c:v>5621.2665299999999</c:v>
                </c:pt>
                <c:pt idx="616">
                  <c:v>5632.6065799999997</c:v>
                </c:pt>
                <c:pt idx="617">
                  <c:v>5632.7976900000003</c:v>
                </c:pt>
                <c:pt idx="618">
                  <c:v>5644.9118799999997</c:v>
                </c:pt>
                <c:pt idx="619">
                  <c:v>5657.28521</c:v>
                </c:pt>
                <c:pt idx="620">
                  <c:v>5669.68444</c:v>
                </c:pt>
                <c:pt idx="621">
                  <c:v>5682.1290300000001</c:v>
                </c:pt>
                <c:pt idx="622">
                  <c:v>5694.5541700000003</c:v>
                </c:pt>
                <c:pt idx="623">
                  <c:v>5707.0700200000001</c:v>
                </c:pt>
                <c:pt idx="624">
                  <c:v>5719.4984100000001</c:v>
                </c:pt>
                <c:pt idx="625">
                  <c:v>5731.8231400000004</c:v>
                </c:pt>
                <c:pt idx="626">
                  <c:v>5744.2159000000001</c:v>
                </c:pt>
                <c:pt idx="627">
                  <c:v>5756.6216199999999</c:v>
                </c:pt>
                <c:pt idx="628">
                  <c:v>5769.0856299999996</c:v>
                </c:pt>
                <c:pt idx="629">
                  <c:v>5781.4848700000002</c:v>
                </c:pt>
                <c:pt idx="630">
                  <c:v>5793.9359299999996</c:v>
                </c:pt>
                <c:pt idx="631">
                  <c:v>5806.3610799999997</c:v>
                </c:pt>
                <c:pt idx="632">
                  <c:v>5818.81214</c:v>
                </c:pt>
                <c:pt idx="633">
                  <c:v>5831.2955899999997</c:v>
                </c:pt>
                <c:pt idx="634">
                  <c:v>5843.8146800000004</c:v>
                </c:pt>
                <c:pt idx="635">
                  <c:v>5843.9993100000002</c:v>
                </c:pt>
                <c:pt idx="636">
                  <c:v>5856.5896499999999</c:v>
                </c:pt>
                <c:pt idx="637">
                  <c:v>5869.1864699999996</c:v>
                </c:pt>
                <c:pt idx="638">
                  <c:v>5869.3678600000003</c:v>
                </c:pt>
                <c:pt idx="639">
                  <c:v>5869.5103799999997</c:v>
                </c:pt>
                <c:pt idx="640">
                  <c:v>5869.6529</c:v>
                </c:pt>
                <c:pt idx="641">
                  <c:v>5869.7954200000004</c:v>
                </c:pt>
                <c:pt idx="642">
                  <c:v>5882.3663299999998</c:v>
                </c:pt>
                <c:pt idx="643">
                  <c:v>5882.5574299999998</c:v>
                </c:pt>
                <c:pt idx="644">
                  <c:v>5882.6999500000002</c:v>
                </c:pt>
                <c:pt idx="645">
                  <c:v>5882.8424699999996</c:v>
                </c:pt>
                <c:pt idx="646">
                  <c:v>5882.9849899999999</c:v>
                </c:pt>
                <c:pt idx="647">
                  <c:v>5883.1275100000003</c:v>
                </c:pt>
                <c:pt idx="648">
                  <c:v>5883.2700299999997</c:v>
                </c:pt>
                <c:pt idx="649">
                  <c:v>5883.41255</c:v>
                </c:pt>
                <c:pt idx="650">
                  <c:v>5883.5550700000003</c:v>
                </c:pt>
                <c:pt idx="651">
                  <c:v>5883.6975899999998</c:v>
                </c:pt>
                <c:pt idx="652">
                  <c:v>5883.8401100000001</c:v>
                </c:pt>
                <c:pt idx="653">
                  <c:v>5883.9826300000004</c:v>
                </c:pt>
                <c:pt idx="654">
                  <c:v>5884.1251499999998</c:v>
                </c:pt>
                <c:pt idx="655">
                  <c:v>5884.2676700000002</c:v>
                </c:pt>
                <c:pt idx="656">
                  <c:v>5884.4101899999996</c:v>
                </c:pt>
                <c:pt idx="657">
                  <c:v>5884.5527099999999</c:v>
                </c:pt>
                <c:pt idx="658">
                  <c:v>5884.6952300000003</c:v>
                </c:pt>
                <c:pt idx="659">
                  <c:v>5884.8377499999997</c:v>
                </c:pt>
                <c:pt idx="660">
                  <c:v>5884.98027</c:v>
                </c:pt>
                <c:pt idx="661">
                  <c:v>5885.1227900000004</c:v>
                </c:pt>
                <c:pt idx="662">
                  <c:v>5885.2653099999998</c:v>
                </c:pt>
                <c:pt idx="663">
                  <c:v>5885.4078300000001</c:v>
                </c:pt>
                <c:pt idx="664">
                  <c:v>5885.5503500000004</c:v>
                </c:pt>
                <c:pt idx="665">
                  <c:v>5885.6928699999999</c:v>
                </c:pt>
                <c:pt idx="666">
                  <c:v>5885.8353900000002</c:v>
                </c:pt>
                <c:pt idx="667">
                  <c:v>5885.9779099999996</c:v>
                </c:pt>
                <c:pt idx="668">
                  <c:v>5886.1204299999999</c:v>
                </c:pt>
                <c:pt idx="669">
                  <c:v>5886.2629500000003</c:v>
                </c:pt>
                <c:pt idx="670">
                  <c:v>5886.4054699999997</c:v>
                </c:pt>
                <c:pt idx="671">
                  <c:v>5886.54799</c:v>
                </c:pt>
                <c:pt idx="672">
                  <c:v>5886.6905100000004</c:v>
                </c:pt>
                <c:pt idx="673">
                  <c:v>5886.8330299999998</c:v>
                </c:pt>
                <c:pt idx="674">
                  <c:v>5895.8377</c:v>
                </c:pt>
                <c:pt idx="675">
                  <c:v>5895.9802200000004</c:v>
                </c:pt>
                <c:pt idx="676">
                  <c:v>5896.1227399999998</c:v>
                </c:pt>
                <c:pt idx="677">
                  <c:v>5896.2652600000001</c:v>
                </c:pt>
                <c:pt idx="678">
                  <c:v>5896.4077799999995</c:v>
                </c:pt>
                <c:pt idx="679">
                  <c:v>5896.5502999999999</c:v>
                </c:pt>
                <c:pt idx="680">
                  <c:v>5896.6928200000002</c:v>
                </c:pt>
                <c:pt idx="681">
                  <c:v>5896.8353399999996</c:v>
                </c:pt>
                <c:pt idx="682">
                  <c:v>5896.97786</c:v>
                </c:pt>
                <c:pt idx="683">
                  <c:v>5897.1203800000003</c:v>
                </c:pt>
                <c:pt idx="684">
                  <c:v>5897.2628999999997</c:v>
                </c:pt>
                <c:pt idx="685">
                  <c:v>5897.40542</c:v>
                </c:pt>
                <c:pt idx="686">
                  <c:v>5897.5479400000004</c:v>
                </c:pt>
                <c:pt idx="687">
                  <c:v>5897.6904599999998</c:v>
                </c:pt>
                <c:pt idx="688">
                  <c:v>5897.8329800000001</c:v>
                </c:pt>
                <c:pt idx="689">
                  <c:v>5897.9754999999996</c:v>
                </c:pt>
                <c:pt idx="690">
                  <c:v>5898.1180199999999</c:v>
                </c:pt>
                <c:pt idx="691">
                  <c:v>5898.2605400000002</c:v>
                </c:pt>
                <c:pt idx="692">
                  <c:v>5898.4030599999996</c:v>
                </c:pt>
                <c:pt idx="693">
                  <c:v>5898.54558</c:v>
                </c:pt>
                <c:pt idx="694">
                  <c:v>5898.6881000000003</c:v>
                </c:pt>
                <c:pt idx="695">
                  <c:v>5898.8306199999997</c:v>
                </c:pt>
                <c:pt idx="696">
                  <c:v>5898.9731400000001</c:v>
                </c:pt>
                <c:pt idx="697">
                  <c:v>5899.1156600000004</c:v>
                </c:pt>
                <c:pt idx="698">
                  <c:v>5899.2581799999998</c:v>
                </c:pt>
                <c:pt idx="699">
                  <c:v>5899.4007000000001</c:v>
                </c:pt>
                <c:pt idx="700">
                  <c:v>5899.5432199999996</c:v>
                </c:pt>
                <c:pt idx="701">
                  <c:v>5899.6857399999999</c:v>
                </c:pt>
                <c:pt idx="702">
                  <c:v>5899.8282600000002</c:v>
                </c:pt>
                <c:pt idx="703">
                  <c:v>5899.9707799999996</c:v>
                </c:pt>
                <c:pt idx="704">
                  <c:v>5900.1133</c:v>
                </c:pt>
                <c:pt idx="705">
                  <c:v>5906.35826</c:v>
                </c:pt>
                <c:pt idx="706">
                  <c:v>5906.5526099999997</c:v>
                </c:pt>
                <c:pt idx="707">
                  <c:v>5906.6951300000001</c:v>
                </c:pt>
                <c:pt idx="708">
                  <c:v>5906.8376500000004</c:v>
                </c:pt>
                <c:pt idx="709">
                  <c:v>5906.9801699999998</c:v>
                </c:pt>
                <c:pt idx="710">
                  <c:v>5907.1226900000001</c:v>
                </c:pt>
                <c:pt idx="711">
                  <c:v>5907.2652099999996</c:v>
                </c:pt>
                <c:pt idx="712">
                  <c:v>5907.4077299999999</c:v>
                </c:pt>
                <c:pt idx="713">
                  <c:v>5907.5502500000002</c:v>
                </c:pt>
                <c:pt idx="714">
                  <c:v>5907.6927699999997</c:v>
                </c:pt>
                <c:pt idx="715">
                  <c:v>5907.83529</c:v>
                </c:pt>
                <c:pt idx="716">
                  <c:v>5907.9778100000003</c:v>
                </c:pt>
                <c:pt idx="717">
                  <c:v>5908.1203299999997</c:v>
                </c:pt>
                <c:pt idx="718">
                  <c:v>5918.6473699999997</c:v>
                </c:pt>
                <c:pt idx="719">
                  <c:v>5931.0660399999997</c:v>
                </c:pt>
                <c:pt idx="720">
                  <c:v>5943.5106299999998</c:v>
                </c:pt>
                <c:pt idx="721">
                  <c:v>5955.8386</c:v>
                </c:pt>
                <c:pt idx="722">
                  <c:v>5968.1601000000001</c:v>
                </c:pt>
                <c:pt idx="723">
                  <c:v>5980.5010300000004</c:v>
                </c:pt>
                <c:pt idx="724">
                  <c:v>5992.8873100000001</c:v>
                </c:pt>
                <c:pt idx="725">
                  <c:v>6005.2930299999998</c:v>
                </c:pt>
                <c:pt idx="726">
                  <c:v>6017.7052199999998</c:v>
                </c:pt>
                <c:pt idx="727">
                  <c:v>6030.1433200000001</c:v>
                </c:pt>
                <c:pt idx="728">
                  <c:v>6042.6073399999996</c:v>
                </c:pt>
                <c:pt idx="729">
                  <c:v>6054.9612299999999</c:v>
                </c:pt>
                <c:pt idx="730">
                  <c:v>6067.3216000000002</c:v>
                </c:pt>
                <c:pt idx="731">
                  <c:v>6079.7273100000002</c:v>
                </c:pt>
                <c:pt idx="732">
                  <c:v>6092.1200699999999</c:v>
                </c:pt>
                <c:pt idx="733">
                  <c:v>6104.53226</c:v>
                </c:pt>
                <c:pt idx="734">
                  <c:v>6116.9379799999997</c:v>
                </c:pt>
                <c:pt idx="735">
                  <c:v>6129.3696099999997</c:v>
                </c:pt>
                <c:pt idx="736">
                  <c:v>6141.79475</c:v>
                </c:pt>
                <c:pt idx="737">
                  <c:v>6154.2263800000001</c:v>
                </c:pt>
                <c:pt idx="738">
                  <c:v>6166.6644900000001</c:v>
                </c:pt>
                <c:pt idx="739">
                  <c:v>6179.1025900000004</c:v>
                </c:pt>
                <c:pt idx="740">
                  <c:v>6191.5666099999999</c:v>
                </c:pt>
                <c:pt idx="741">
                  <c:v>6204.0759699999999</c:v>
                </c:pt>
                <c:pt idx="742">
                  <c:v>6204.2120199999999</c:v>
                </c:pt>
                <c:pt idx="743">
                  <c:v>6216.7537700000003</c:v>
                </c:pt>
                <c:pt idx="744">
                  <c:v>6216.93516</c:v>
                </c:pt>
                <c:pt idx="745">
                  <c:v>6217.0776800000003</c:v>
                </c:pt>
                <c:pt idx="746">
                  <c:v>6217.2201999999997</c:v>
                </c:pt>
                <c:pt idx="747">
                  <c:v>6229.3959400000003</c:v>
                </c:pt>
                <c:pt idx="748">
                  <c:v>6229.5805700000001</c:v>
                </c:pt>
                <c:pt idx="749">
                  <c:v>6241.7984200000001</c:v>
                </c:pt>
                <c:pt idx="750">
                  <c:v>6254.3207400000001</c:v>
                </c:pt>
                <c:pt idx="751">
                  <c:v>6254.5086000000001</c:v>
                </c:pt>
                <c:pt idx="752">
                  <c:v>6254.6511200000004</c:v>
                </c:pt>
                <c:pt idx="753">
                  <c:v>6254.7936399999999</c:v>
                </c:pt>
                <c:pt idx="754">
                  <c:v>6254.9361600000002</c:v>
                </c:pt>
                <c:pt idx="755">
                  <c:v>6255.0786799999996</c:v>
                </c:pt>
                <c:pt idx="756">
                  <c:v>6255.2212</c:v>
                </c:pt>
                <c:pt idx="757">
                  <c:v>6255.3637200000003</c:v>
                </c:pt>
                <c:pt idx="758">
                  <c:v>6255.5062399999997</c:v>
                </c:pt>
                <c:pt idx="759">
                  <c:v>6255.64876</c:v>
                </c:pt>
                <c:pt idx="760">
                  <c:v>6255.7912800000004</c:v>
                </c:pt>
                <c:pt idx="761">
                  <c:v>6255.9337999999998</c:v>
                </c:pt>
                <c:pt idx="762">
                  <c:v>6256.0763200000001</c:v>
                </c:pt>
                <c:pt idx="763">
                  <c:v>6256.2188399999995</c:v>
                </c:pt>
                <c:pt idx="764">
                  <c:v>6256.3613599999999</c:v>
                </c:pt>
                <c:pt idx="765">
                  <c:v>6256.5038800000002</c:v>
                </c:pt>
                <c:pt idx="766">
                  <c:v>6256.6463999999996</c:v>
                </c:pt>
                <c:pt idx="767">
                  <c:v>6256.78892</c:v>
                </c:pt>
                <c:pt idx="768">
                  <c:v>6256.9314400000003</c:v>
                </c:pt>
                <c:pt idx="769">
                  <c:v>6257.0739599999997</c:v>
                </c:pt>
                <c:pt idx="770">
                  <c:v>6257.21648</c:v>
                </c:pt>
                <c:pt idx="771">
                  <c:v>6257.3590000000004</c:v>
                </c:pt>
                <c:pt idx="772">
                  <c:v>6257.5015199999998</c:v>
                </c:pt>
                <c:pt idx="773">
                  <c:v>6257.6440400000001</c:v>
                </c:pt>
                <c:pt idx="774">
                  <c:v>6257.7865599999996</c:v>
                </c:pt>
                <c:pt idx="775">
                  <c:v>6257.9290799999999</c:v>
                </c:pt>
                <c:pt idx="776">
                  <c:v>6258.0716000000002</c:v>
                </c:pt>
                <c:pt idx="777">
                  <c:v>6258.2141199999996</c:v>
                </c:pt>
                <c:pt idx="778">
                  <c:v>6258.35664</c:v>
                </c:pt>
                <c:pt idx="779">
                  <c:v>6270.6004000000003</c:v>
                </c:pt>
                <c:pt idx="780">
                  <c:v>6270.78179</c:v>
                </c:pt>
                <c:pt idx="781">
                  <c:v>6270.9243100000003</c:v>
                </c:pt>
                <c:pt idx="782">
                  <c:v>6271.0668299999998</c:v>
                </c:pt>
                <c:pt idx="783">
                  <c:v>6271.2093500000001</c:v>
                </c:pt>
                <c:pt idx="784">
                  <c:v>6271.3518700000004</c:v>
                </c:pt>
                <c:pt idx="785">
                  <c:v>6271.4943899999998</c:v>
                </c:pt>
                <c:pt idx="786">
                  <c:v>6271.6369100000002</c:v>
                </c:pt>
                <c:pt idx="787">
                  <c:v>6271.7794299999996</c:v>
                </c:pt>
                <c:pt idx="788">
                  <c:v>6271.9219499999999</c:v>
                </c:pt>
                <c:pt idx="789">
                  <c:v>6272.0644700000003</c:v>
                </c:pt>
                <c:pt idx="790">
                  <c:v>6272.2069899999997</c:v>
                </c:pt>
                <c:pt idx="791">
                  <c:v>6272.34951</c:v>
                </c:pt>
                <c:pt idx="792">
                  <c:v>6272.4920300000003</c:v>
                </c:pt>
                <c:pt idx="793">
                  <c:v>6272.6345499999998</c:v>
                </c:pt>
                <c:pt idx="794">
                  <c:v>6272.7770700000001</c:v>
                </c:pt>
                <c:pt idx="795">
                  <c:v>6272.9195900000004</c:v>
                </c:pt>
                <c:pt idx="796">
                  <c:v>6273.0621099999998</c:v>
                </c:pt>
                <c:pt idx="797">
                  <c:v>6273.2046300000002</c:v>
                </c:pt>
                <c:pt idx="798">
                  <c:v>6273.3471499999996</c:v>
                </c:pt>
                <c:pt idx="799">
                  <c:v>6279.1451200000001</c:v>
                </c:pt>
                <c:pt idx="800">
                  <c:v>6279.3459499999999</c:v>
                </c:pt>
                <c:pt idx="801">
                  <c:v>6279.4884700000002</c:v>
                </c:pt>
                <c:pt idx="802">
                  <c:v>6279.6309899999997</c:v>
                </c:pt>
                <c:pt idx="803">
                  <c:v>6279.77351</c:v>
                </c:pt>
                <c:pt idx="804">
                  <c:v>6279.9160300000003</c:v>
                </c:pt>
                <c:pt idx="805">
                  <c:v>6280.0585499999997</c:v>
                </c:pt>
                <c:pt idx="806">
                  <c:v>6280.2010700000001</c:v>
                </c:pt>
                <c:pt idx="807">
                  <c:v>6280.3435900000004</c:v>
                </c:pt>
                <c:pt idx="808">
                  <c:v>6280.4861099999998</c:v>
                </c:pt>
                <c:pt idx="809">
                  <c:v>6280.6286300000002</c:v>
                </c:pt>
                <c:pt idx="810">
                  <c:v>6280.7711499999996</c:v>
                </c:pt>
                <c:pt idx="811">
                  <c:v>6280.9136699999999</c:v>
                </c:pt>
                <c:pt idx="812">
                  <c:v>6281.0561900000002</c:v>
                </c:pt>
                <c:pt idx="813">
                  <c:v>6281.1987099999997</c:v>
                </c:pt>
                <c:pt idx="814">
                  <c:v>6281.34123</c:v>
                </c:pt>
                <c:pt idx="815">
                  <c:v>6281.4837500000003</c:v>
                </c:pt>
                <c:pt idx="816">
                  <c:v>6281.6262699999997</c:v>
                </c:pt>
                <c:pt idx="817">
                  <c:v>6281.7687900000001</c:v>
                </c:pt>
                <c:pt idx="818">
                  <c:v>6281.9113100000004</c:v>
                </c:pt>
                <c:pt idx="819">
                  <c:v>6282.0538299999998</c:v>
                </c:pt>
                <c:pt idx="820">
                  <c:v>6282.1963500000002</c:v>
                </c:pt>
                <c:pt idx="821">
                  <c:v>6282.3388699999996</c:v>
                </c:pt>
                <c:pt idx="822">
                  <c:v>6282.4813899999999</c:v>
                </c:pt>
                <c:pt idx="823">
                  <c:v>6282.6239100000003</c:v>
                </c:pt>
                <c:pt idx="824">
                  <c:v>6282.7664299999997</c:v>
                </c:pt>
                <c:pt idx="825">
                  <c:v>6282.90895</c:v>
                </c:pt>
                <c:pt idx="826">
                  <c:v>6291.3467700000001</c:v>
                </c:pt>
                <c:pt idx="827">
                  <c:v>6303.7298199999996</c:v>
                </c:pt>
                <c:pt idx="828">
                  <c:v>6316.1646799999999</c:v>
                </c:pt>
                <c:pt idx="829">
                  <c:v>6328.4246400000002</c:v>
                </c:pt>
                <c:pt idx="830">
                  <c:v>6340.7979599999999</c:v>
                </c:pt>
                <c:pt idx="831">
                  <c:v>6353.1971999999996</c:v>
                </c:pt>
                <c:pt idx="832">
                  <c:v>6365.5834800000002</c:v>
                </c:pt>
                <c:pt idx="833">
                  <c:v>6378.0993200000003</c:v>
                </c:pt>
                <c:pt idx="834">
                  <c:v>6378.2418399999997</c:v>
                </c:pt>
                <c:pt idx="835">
                  <c:v>6390.70586</c:v>
                </c:pt>
                <c:pt idx="836">
                  <c:v>6403.1536800000003</c:v>
                </c:pt>
                <c:pt idx="837">
                  <c:v>6403.3512600000004</c:v>
                </c:pt>
                <c:pt idx="838">
                  <c:v>6415.9416099999999</c:v>
                </c:pt>
                <c:pt idx="839">
                  <c:v>6416.1391899999999</c:v>
                </c:pt>
                <c:pt idx="840">
                  <c:v>6416.2817100000002</c:v>
                </c:pt>
                <c:pt idx="841">
                  <c:v>6416.4242299999996</c:v>
                </c:pt>
                <c:pt idx="842">
                  <c:v>6416.56675</c:v>
                </c:pt>
                <c:pt idx="843">
                  <c:v>6416.7092700000003</c:v>
                </c:pt>
                <c:pt idx="844">
                  <c:v>6429.2510300000004</c:v>
                </c:pt>
                <c:pt idx="845">
                  <c:v>6429.4324200000001</c:v>
                </c:pt>
                <c:pt idx="846">
                  <c:v>6429.5749400000004</c:v>
                </c:pt>
                <c:pt idx="847">
                  <c:v>6429.7174599999998</c:v>
                </c:pt>
                <c:pt idx="848">
                  <c:v>6429.8599800000002</c:v>
                </c:pt>
                <c:pt idx="849">
                  <c:v>6430.0024999999996</c:v>
                </c:pt>
                <c:pt idx="850">
                  <c:v>6430.1450199999999</c:v>
                </c:pt>
                <c:pt idx="851">
                  <c:v>6430.2875400000003</c:v>
                </c:pt>
                <c:pt idx="852">
                  <c:v>6430.4300599999997</c:v>
                </c:pt>
                <c:pt idx="853">
                  <c:v>6430.57258</c:v>
                </c:pt>
                <c:pt idx="854">
                  <c:v>6430.7151000000003</c:v>
                </c:pt>
                <c:pt idx="855">
                  <c:v>6430.8576199999998</c:v>
                </c:pt>
                <c:pt idx="856">
                  <c:v>6431.0001400000001</c:v>
                </c:pt>
                <c:pt idx="857">
                  <c:v>6431.1426600000004</c:v>
                </c:pt>
                <c:pt idx="858">
                  <c:v>6431.2851799999999</c:v>
                </c:pt>
                <c:pt idx="859">
                  <c:v>6431.4277000000002</c:v>
                </c:pt>
                <c:pt idx="860">
                  <c:v>6431.5702199999996</c:v>
                </c:pt>
                <c:pt idx="861">
                  <c:v>6431.7127399999999</c:v>
                </c:pt>
                <c:pt idx="862">
                  <c:v>6431.8552600000003</c:v>
                </c:pt>
                <c:pt idx="863">
                  <c:v>6431.9977799999997</c:v>
                </c:pt>
                <c:pt idx="864">
                  <c:v>6432.1403</c:v>
                </c:pt>
                <c:pt idx="865">
                  <c:v>6432.2828200000004</c:v>
                </c:pt>
                <c:pt idx="866">
                  <c:v>6432.4253399999998</c:v>
                </c:pt>
                <c:pt idx="867">
                  <c:v>6432.5678600000001</c:v>
                </c:pt>
                <c:pt idx="868">
                  <c:v>6432.7103800000004</c:v>
                </c:pt>
                <c:pt idx="869">
                  <c:v>6432.8528999999999</c:v>
                </c:pt>
                <c:pt idx="870">
                  <c:v>6432.9954200000002</c:v>
                </c:pt>
                <c:pt idx="871">
                  <c:v>6433.1379399999996</c:v>
                </c:pt>
                <c:pt idx="872">
                  <c:v>6433.2804599999999</c:v>
                </c:pt>
                <c:pt idx="873">
                  <c:v>6433.4229800000003</c:v>
                </c:pt>
                <c:pt idx="874">
                  <c:v>6433.5654999999997</c:v>
                </c:pt>
                <c:pt idx="875">
                  <c:v>6433.70802</c:v>
                </c:pt>
                <c:pt idx="876">
                  <c:v>6433.8505400000004</c:v>
                </c:pt>
                <c:pt idx="877">
                  <c:v>6433.9930599999998</c:v>
                </c:pt>
                <c:pt idx="878">
                  <c:v>6434.1355800000001</c:v>
                </c:pt>
                <c:pt idx="879">
                  <c:v>6434.2781000000004</c:v>
                </c:pt>
                <c:pt idx="880">
                  <c:v>6434.4206199999999</c:v>
                </c:pt>
                <c:pt idx="881">
                  <c:v>6440.7303599999996</c:v>
                </c:pt>
                <c:pt idx="882">
                  <c:v>6440.9247100000002</c:v>
                </c:pt>
                <c:pt idx="883">
                  <c:v>6441.0672299999997</c:v>
                </c:pt>
                <c:pt idx="884">
                  <c:v>6441.20975</c:v>
                </c:pt>
                <c:pt idx="885">
                  <c:v>6441.3522700000003</c:v>
                </c:pt>
                <c:pt idx="886">
                  <c:v>6441.4947899999997</c:v>
                </c:pt>
                <c:pt idx="887">
                  <c:v>6441.6373100000001</c:v>
                </c:pt>
                <c:pt idx="888">
                  <c:v>6441.7798300000004</c:v>
                </c:pt>
                <c:pt idx="889">
                  <c:v>6441.9223499999998</c:v>
                </c:pt>
                <c:pt idx="890">
                  <c:v>6442.0648700000002</c:v>
                </c:pt>
                <c:pt idx="891">
                  <c:v>6442.2073899999996</c:v>
                </c:pt>
                <c:pt idx="892">
                  <c:v>6442.3499099999999</c:v>
                </c:pt>
                <c:pt idx="893">
                  <c:v>6442.4924300000002</c:v>
                </c:pt>
                <c:pt idx="894">
                  <c:v>6442.6349499999997</c:v>
                </c:pt>
                <c:pt idx="895">
                  <c:v>6442.77747</c:v>
                </c:pt>
                <c:pt idx="896">
                  <c:v>6442.9199900000003</c:v>
                </c:pt>
                <c:pt idx="897">
                  <c:v>6443.0625099999997</c:v>
                </c:pt>
                <c:pt idx="898">
                  <c:v>6443.2050300000001</c:v>
                </c:pt>
                <c:pt idx="899">
                  <c:v>6443.3475500000004</c:v>
                </c:pt>
                <c:pt idx="900">
                  <c:v>6443.4900699999998</c:v>
                </c:pt>
                <c:pt idx="901">
                  <c:v>6443.6325900000002</c:v>
                </c:pt>
                <c:pt idx="902">
                  <c:v>6443.7751099999996</c:v>
                </c:pt>
                <c:pt idx="903">
                  <c:v>6443.9176299999999</c:v>
                </c:pt>
                <c:pt idx="904">
                  <c:v>6444.0601500000002</c:v>
                </c:pt>
                <c:pt idx="905">
                  <c:v>6444.2026699999997</c:v>
                </c:pt>
                <c:pt idx="906">
                  <c:v>6444.34519</c:v>
                </c:pt>
                <c:pt idx="907">
                  <c:v>6444.4877100000003</c:v>
                </c:pt>
                <c:pt idx="908">
                  <c:v>6444.6302299999998</c:v>
                </c:pt>
                <c:pt idx="909">
                  <c:v>6444.7727500000001</c:v>
                </c:pt>
                <c:pt idx="910">
                  <c:v>6444.9152700000004</c:v>
                </c:pt>
                <c:pt idx="911">
                  <c:v>6445.0577899999998</c:v>
                </c:pt>
                <c:pt idx="912">
                  <c:v>6445.2003100000002</c:v>
                </c:pt>
                <c:pt idx="913">
                  <c:v>6445.3428299999996</c:v>
                </c:pt>
                <c:pt idx="914">
                  <c:v>6445.4853499999999</c:v>
                </c:pt>
                <c:pt idx="915">
                  <c:v>6445.6278700000003</c:v>
                </c:pt>
                <c:pt idx="916">
                  <c:v>6445.7703899999997</c:v>
                </c:pt>
                <c:pt idx="917">
                  <c:v>6445.91291</c:v>
                </c:pt>
                <c:pt idx="918">
                  <c:v>6446.0554300000003</c:v>
                </c:pt>
                <c:pt idx="919">
                  <c:v>6446.1979499999998</c:v>
                </c:pt>
                <c:pt idx="920">
                  <c:v>6446.3404700000001</c:v>
                </c:pt>
                <c:pt idx="921">
                  <c:v>6446.6838100000004</c:v>
                </c:pt>
                <c:pt idx="922">
                  <c:v>6453.1004499999999</c:v>
                </c:pt>
                <c:pt idx="923">
                  <c:v>6465.2956199999999</c:v>
                </c:pt>
                <c:pt idx="924">
                  <c:v>6477.5717699999996</c:v>
                </c:pt>
                <c:pt idx="925">
                  <c:v>6489.9580500000002</c:v>
                </c:pt>
                <c:pt idx="926">
                  <c:v>6502.2860300000002</c:v>
                </c:pt>
                <c:pt idx="927">
                  <c:v>6514.6982200000002</c:v>
                </c:pt>
                <c:pt idx="928">
                  <c:v>6527.0780199999999</c:v>
                </c:pt>
                <c:pt idx="929">
                  <c:v>6539.5550000000003</c:v>
                </c:pt>
                <c:pt idx="930">
                  <c:v>6552.0611200000003</c:v>
                </c:pt>
                <c:pt idx="931">
                  <c:v>6552.2587100000001</c:v>
                </c:pt>
                <c:pt idx="932">
                  <c:v>6552.4012300000004</c:v>
                </c:pt>
                <c:pt idx="933">
                  <c:v>6552.5437499999998</c:v>
                </c:pt>
                <c:pt idx="934">
                  <c:v>6552.6862700000001</c:v>
                </c:pt>
                <c:pt idx="935">
                  <c:v>6564.5996400000004</c:v>
                </c:pt>
                <c:pt idx="936">
                  <c:v>6564.7356799999998</c:v>
                </c:pt>
                <c:pt idx="937">
                  <c:v>6564.8782000000001</c:v>
                </c:pt>
                <c:pt idx="938">
                  <c:v>6565.0207200000004</c:v>
                </c:pt>
                <c:pt idx="939">
                  <c:v>6565.1632399999999</c:v>
                </c:pt>
                <c:pt idx="940">
                  <c:v>6576.9081800000004</c:v>
                </c:pt>
                <c:pt idx="941">
                  <c:v>6589.2815000000001</c:v>
                </c:pt>
                <c:pt idx="942">
                  <c:v>6601.7876299999998</c:v>
                </c:pt>
                <c:pt idx="943">
                  <c:v>6601.9722599999996</c:v>
                </c:pt>
                <c:pt idx="944">
                  <c:v>6614.5334499999999</c:v>
                </c:pt>
                <c:pt idx="945">
                  <c:v>6614.6694900000002</c:v>
                </c:pt>
                <c:pt idx="946">
                  <c:v>6626.8225599999996</c:v>
                </c:pt>
                <c:pt idx="947">
                  <c:v>6639.2185499999996</c:v>
                </c:pt>
                <c:pt idx="948">
                  <c:v>6639.4031800000002</c:v>
                </c:pt>
                <c:pt idx="949">
                  <c:v>6651.89959</c:v>
                </c:pt>
                <c:pt idx="950">
                  <c:v>6664.4510600000003</c:v>
                </c:pt>
                <c:pt idx="951">
                  <c:v>6664.6551300000001</c:v>
                </c:pt>
                <c:pt idx="952">
                  <c:v>6664.7976500000004</c:v>
                </c:pt>
                <c:pt idx="953">
                  <c:v>6664.9401699999999</c:v>
                </c:pt>
                <c:pt idx="954">
                  <c:v>6677.5013600000002</c:v>
                </c:pt>
                <c:pt idx="955">
                  <c:v>6677.6892200000002</c:v>
                </c:pt>
                <c:pt idx="956">
                  <c:v>6677.8317399999996</c:v>
                </c:pt>
                <c:pt idx="957">
                  <c:v>6677.97426</c:v>
                </c:pt>
                <c:pt idx="958">
                  <c:v>6678.1167800000003</c:v>
                </c:pt>
                <c:pt idx="959">
                  <c:v>6678.2592999999997</c:v>
                </c:pt>
                <c:pt idx="960">
                  <c:v>6678.40182</c:v>
                </c:pt>
                <c:pt idx="961">
                  <c:v>6678.5443400000004</c:v>
                </c:pt>
                <c:pt idx="962">
                  <c:v>6678.6868599999998</c:v>
                </c:pt>
                <c:pt idx="963">
                  <c:v>6678.8293800000001</c:v>
                </c:pt>
                <c:pt idx="964">
                  <c:v>6678.9718999999996</c:v>
                </c:pt>
                <c:pt idx="965">
                  <c:v>6679.1144199999999</c:v>
                </c:pt>
                <c:pt idx="966">
                  <c:v>6679.2569400000002</c:v>
                </c:pt>
                <c:pt idx="967">
                  <c:v>6679.3994599999996</c:v>
                </c:pt>
                <c:pt idx="968">
                  <c:v>6679.54198</c:v>
                </c:pt>
                <c:pt idx="969">
                  <c:v>6679.6845000000003</c:v>
                </c:pt>
                <c:pt idx="970">
                  <c:v>6679.8270199999997</c:v>
                </c:pt>
                <c:pt idx="971">
                  <c:v>6679.9695400000001</c:v>
                </c:pt>
                <c:pt idx="972">
                  <c:v>6680.1120600000004</c:v>
                </c:pt>
                <c:pt idx="973">
                  <c:v>6680.2545799999998</c:v>
                </c:pt>
                <c:pt idx="974">
                  <c:v>6692.2521699999998</c:v>
                </c:pt>
                <c:pt idx="975">
                  <c:v>6692.3946900000001</c:v>
                </c:pt>
                <c:pt idx="976">
                  <c:v>6692.5372100000004</c:v>
                </c:pt>
                <c:pt idx="977">
                  <c:v>6692.6797299999998</c:v>
                </c:pt>
                <c:pt idx="978">
                  <c:v>6701.4933000000001</c:v>
                </c:pt>
                <c:pt idx="979">
                  <c:v>6701.6844000000001</c:v>
                </c:pt>
                <c:pt idx="980">
                  <c:v>6701.8269200000004</c:v>
                </c:pt>
                <c:pt idx="981">
                  <c:v>6701.9694399999998</c:v>
                </c:pt>
                <c:pt idx="982">
                  <c:v>6702.1119600000002</c:v>
                </c:pt>
                <c:pt idx="983">
                  <c:v>6702.2544799999996</c:v>
                </c:pt>
                <c:pt idx="984">
                  <c:v>6702.3969999999999</c:v>
                </c:pt>
                <c:pt idx="985">
                  <c:v>6702.5395200000003</c:v>
                </c:pt>
                <c:pt idx="986">
                  <c:v>6702.6820399999997</c:v>
                </c:pt>
                <c:pt idx="987">
                  <c:v>6702.82456</c:v>
                </c:pt>
                <c:pt idx="988">
                  <c:v>6702.9670800000004</c:v>
                </c:pt>
                <c:pt idx="989">
                  <c:v>6703.1095999999998</c:v>
                </c:pt>
                <c:pt idx="990">
                  <c:v>6703.2521200000001</c:v>
                </c:pt>
                <c:pt idx="991">
                  <c:v>6703.3946400000004</c:v>
                </c:pt>
                <c:pt idx="992">
                  <c:v>6703.5371599999999</c:v>
                </c:pt>
                <c:pt idx="993">
                  <c:v>6703.6796800000002</c:v>
                </c:pt>
                <c:pt idx="994">
                  <c:v>6703.8221999999996</c:v>
                </c:pt>
                <c:pt idx="995">
                  <c:v>6703.9647199999999</c:v>
                </c:pt>
                <c:pt idx="996">
                  <c:v>6704.1072400000003</c:v>
                </c:pt>
                <c:pt idx="997">
                  <c:v>6704.2497599999997</c:v>
                </c:pt>
                <c:pt idx="998">
                  <c:v>6704.39228</c:v>
                </c:pt>
                <c:pt idx="999">
                  <c:v>6704.5348000000004</c:v>
                </c:pt>
                <c:pt idx="1000">
                  <c:v>6713.7921200000001</c:v>
                </c:pt>
                <c:pt idx="1001">
                  <c:v>6726.2496600000004</c:v>
                </c:pt>
                <c:pt idx="1002">
                  <c:v>6738.8205699999999</c:v>
                </c:pt>
                <c:pt idx="1003">
                  <c:v>6739.0246299999999</c:v>
                </c:pt>
                <c:pt idx="1004">
                  <c:v>6751.5145599999996</c:v>
                </c:pt>
                <c:pt idx="1005">
                  <c:v>6763.8619699999999</c:v>
                </c:pt>
                <c:pt idx="1006">
                  <c:v>6776.4523099999997</c:v>
                </c:pt>
                <c:pt idx="1007">
                  <c:v>6788.9746400000004</c:v>
                </c:pt>
                <c:pt idx="1008">
                  <c:v>6789.1657400000004</c:v>
                </c:pt>
                <c:pt idx="1009">
                  <c:v>6789.3082599999998</c:v>
                </c:pt>
                <c:pt idx="1010">
                  <c:v>6789.4507800000001</c:v>
                </c:pt>
                <c:pt idx="1011">
                  <c:v>6789.5933000000005</c:v>
                </c:pt>
                <c:pt idx="1012">
                  <c:v>6789.7358199999999</c:v>
                </c:pt>
                <c:pt idx="1013">
                  <c:v>6789.8783400000002</c:v>
                </c:pt>
                <c:pt idx="1014">
                  <c:v>6790.0208599999996</c:v>
                </c:pt>
                <c:pt idx="1015">
                  <c:v>6790.16338</c:v>
                </c:pt>
                <c:pt idx="1016">
                  <c:v>6790.3059000000003</c:v>
                </c:pt>
                <c:pt idx="1017">
                  <c:v>6790.4484199999997</c:v>
                </c:pt>
                <c:pt idx="1018">
                  <c:v>6790.59094</c:v>
                </c:pt>
                <c:pt idx="1019">
                  <c:v>6790.7334600000004</c:v>
                </c:pt>
                <c:pt idx="1020">
                  <c:v>6790.8759799999998</c:v>
                </c:pt>
                <c:pt idx="1021">
                  <c:v>6791.0185000000001</c:v>
                </c:pt>
                <c:pt idx="1022">
                  <c:v>6791.1610199999996</c:v>
                </c:pt>
                <c:pt idx="1023">
                  <c:v>6791.3035399999999</c:v>
                </c:pt>
                <c:pt idx="1024">
                  <c:v>6791.4460600000002</c:v>
                </c:pt>
                <c:pt idx="1025">
                  <c:v>6791.5885799999996</c:v>
                </c:pt>
                <c:pt idx="1026">
                  <c:v>6791.7311</c:v>
                </c:pt>
                <c:pt idx="1027">
                  <c:v>6791.8736200000003</c:v>
                </c:pt>
                <c:pt idx="1028">
                  <c:v>6792.0161399999997</c:v>
                </c:pt>
                <c:pt idx="1029">
                  <c:v>6792.1586600000001</c:v>
                </c:pt>
                <c:pt idx="1030">
                  <c:v>6801.5747000000001</c:v>
                </c:pt>
                <c:pt idx="1031">
                  <c:v>6801.7593200000001</c:v>
                </c:pt>
                <c:pt idx="1032">
                  <c:v>6801.9018400000004</c:v>
                </c:pt>
                <c:pt idx="1033">
                  <c:v>6802.0443599999999</c:v>
                </c:pt>
                <c:pt idx="1034">
                  <c:v>6802.1868800000002</c:v>
                </c:pt>
                <c:pt idx="1035">
                  <c:v>6802.3293999999996</c:v>
                </c:pt>
                <c:pt idx="1036">
                  <c:v>6802.47192</c:v>
                </c:pt>
                <c:pt idx="1037">
                  <c:v>6802.6144400000003</c:v>
                </c:pt>
                <c:pt idx="1038">
                  <c:v>6802.7569599999997</c:v>
                </c:pt>
                <c:pt idx="1039">
                  <c:v>6802.89948</c:v>
                </c:pt>
                <c:pt idx="1040">
                  <c:v>6803.0420000000004</c:v>
                </c:pt>
                <c:pt idx="1041">
                  <c:v>6803.1845199999998</c:v>
                </c:pt>
                <c:pt idx="1042">
                  <c:v>6803.3270400000001</c:v>
                </c:pt>
                <c:pt idx="1043">
                  <c:v>6803.4695599999995</c:v>
                </c:pt>
                <c:pt idx="1044">
                  <c:v>6803.6120799999999</c:v>
                </c:pt>
                <c:pt idx="1045">
                  <c:v>6803.7546000000002</c:v>
                </c:pt>
                <c:pt idx="1046">
                  <c:v>6803.8971199999996</c:v>
                </c:pt>
                <c:pt idx="1047">
                  <c:v>6804.03964</c:v>
                </c:pt>
                <c:pt idx="1048">
                  <c:v>6804.1821600000003</c:v>
                </c:pt>
                <c:pt idx="1049">
                  <c:v>6804.3246799999997</c:v>
                </c:pt>
                <c:pt idx="1050">
                  <c:v>6804.4672</c:v>
                </c:pt>
                <c:pt idx="1051">
                  <c:v>6804.6097200000004</c:v>
                </c:pt>
                <c:pt idx="1052">
                  <c:v>6813.3941400000003</c:v>
                </c:pt>
                <c:pt idx="1053">
                  <c:v>6813.5884800000003</c:v>
                </c:pt>
                <c:pt idx="1054">
                  <c:v>6813.7309999999998</c:v>
                </c:pt>
                <c:pt idx="1055">
                  <c:v>6813.8735200000001</c:v>
                </c:pt>
                <c:pt idx="1056">
                  <c:v>6825.6249399999997</c:v>
                </c:pt>
                <c:pt idx="1057">
                  <c:v>6838.0306499999997</c:v>
                </c:pt>
                <c:pt idx="1058">
                  <c:v>6850.4169300000003</c:v>
                </c:pt>
                <c:pt idx="1059">
                  <c:v>6862.68984</c:v>
                </c:pt>
                <c:pt idx="1060">
                  <c:v>6875.0340200000001</c:v>
                </c:pt>
                <c:pt idx="1061">
                  <c:v>6887.4073399999997</c:v>
                </c:pt>
                <c:pt idx="1062">
                  <c:v>6899.7936200000004</c:v>
                </c:pt>
                <c:pt idx="1063">
                  <c:v>6912.1928600000001</c:v>
                </c:pt>
                <c:pt idx="1064">
                  <c:v>6924.5985700000001</c:v>
                </c:pt>
                <c:pt idx="1065">
                  <c:v>6937.0302000000001</c:v>
                </c:pt>
                <c:pt idx="1066">
                  <c:v>6949.4488700000002</c:v>
                </c:pt>
                <c:pt idx="1067">
                  <c:v>6961.8675400000002</c:v>
                </c:pt>
                <c:pt idx="1068">
                  <c:v>6974.3056399999996</c:v>
                </c:pt>
                <c:pt idx="1069">
                  <c:v>6986.7178400000003</c:v>
                </c:pt>
                <c:pt idx="1070">
                  <c:v>6999.1300300000003</c:v>
                </c:pt>
                <c:pt idx="1071">
                  <c:v>7011.5746099999997</c:v>
                </c:pt>
                <c:pt idx="1072">
                  <c:v>7024.0645400000003</c:v>
                </c:pt>
                <c:pt idx="1073">
                  <c:v>7036.55447</c:v>
                </c:pt>
                <c:pt idx="1074">
                  <c:v>7048.9213200000004</c:v>
                </c:pt>
                <c:pt idx="1075">
                  <c:v>7061.3335100000004</c:v>
                </c:pt>
                <c:pt idx="1076">
                  <c:v>7073.7845699999998</c:v>
                </c:pt>
                <c:pt idx="1077">
                  <c:v>7086.2680300000002</c:v>
                </c:pt>
                <c:pt idx="1078">
                  <c:v>7098.7449999999999</c:v>
                </c:pt>
                <c:pt idx="1079">
                  <c:v>7111.2997100000002</c:v>
                </c:pt>
                <c:pt idx="1080">
                  <c:v>7123.9839899999997</c:v>
                </c:pt>
                <c:pt idx="1081">
                  <c:v>7136.5710900000004</c:v>
                </c:pt>
                <c:pt idx="1082">
                  <c:v>7148.8731600000001</c:v>
                </c:pt>
                <c:pt idx="1083">
                  <c:v>7161.3080200000004</c:v>
                </c:pt>
                <c:pt idx="1084">
                  <c:v>7161.4926500000001</c:v>
                </c:pt>
                <c:pt idx="1085">
                  <c:v>7161.6351699999996</c:v>
                </c:pt>
                <c:pt idx="1086">
                  <c:v>7161.7776899999999</c:v>
                </c:pt>
                <c:pt idx="1087">
                  <c:v>7161.9202100000002</c:v>
                </c:pt>
                <c:pt idx="1088">
                  <c:v>7162.0627299999996</c:v>
                </c:pt>
                <c:pt idx="1089">
                  <c:v>7162.20525</c:v>
                </c:pt>
                <c:pt idx="1090">
                  <c:v>7162.3477700000003</c:v>
                </c:pt>
                <c:pt idx="1091">
                  <c:v>7162.4902899999997</c:v>
                </c:pt>
                <c:pt idx="1092">
                  <c:v>7162.6328100000001</c:v>
                </c:pt>
                <c:pt idx="1093">
                  <c:v>7162.7753300000004</c:v>
                </c:pt>
                <c:pt idx="1094">
                  <c:v>7162.9178499999998</c:v>
                </c:pt>
                <c:pt idx="1095">
                  <c:v>7163.0603700000001</c:v>
                </c:pt>
                <c:pt idx="1096">
                  <c:v>7163.2028899999996</c:v>
                </c:pt>
                <c:pt idx="1097">
                  <c:v>7163.3454099999999</c:v>
                </c:pt>
                <c:pt idx="1098">
                  <c:v>7163.4879300000002</c:v>
                </c:pt>
                <c:pt idx="1099">
                  <c:v>7163.6304499999997</c:v>
                </c:pt>
                <c:pt idx="1100">
                  <c:v>7163.77297</c:v>
                </c:pt>
                <c:pt idx="1101">
                  <c:v>7163.9154900000003</c:v>
                </c:pt>
                <c:pt idx="1102">
                  <c:v>7175.2555400000001</c:v>
                </c:pt>
                <c:pt idx="1103">
                  <c:v>7175.4466499999999</c:v>
                </c:pt>
                <c:pt idx="1104">
                  <c:v>7175.5891700000002</c:v>
                </c:pt>
                <c:pt idx="1105">
                  <c:v>7175.7316899999996</c:v>
                </c:pt>
                <c:pt idx="1106">
                  <c:v>7175.8742099999999</c:v>
                </c:pt>
                <c:pt idx="1107">
                  <c:v>7176.0167300000003</c:v>
                </c:pt>
                <c:pt idx="1108">
                  <c:v>7176.1592499999997</c:v>
                </c:pt>
                <c:pt idx="1109">
                  <c:v>7176.30177</c:v>
                </c:pt>
                <c:pt idx="1110">
                  <c:v>7176.4442900000004</c:v>
                </c:pt>
                <c:pt idx="1111">
                  <c:v>7176.5868099999998</c:v>
                </c:pt>
                <c:pt idx="1112">
                  <c:v>7176.7293300000001</c:v>
                </c:pt>
                <c:pt idx="1113">
                  <c:v>7176.8718500000004</c:v>
                </c:pt>
                <c:pt idx="1114">
                  <c:v>7177.0143699999999</c:v>
                </c:pt>
                <c:pt idx="1115">
                  <c:v>7177.1568900000002</c:v>
                </c:pt>
                <c:pt idx="1116">
                  <c:v>7177.2994099999996</c:v>
                </c:pt>
                <c:pt idx="1117">
                  <c:v>7186.0708599999998</c:v>
                </c:pt>
                <c:pt idx="1118">
                  <c:v>7186.2522499999995</c:v>
                </c:pt>
                <c:pt idx="1119">
                  <c:v>7186.3947699999999</c:v>
                </c:pt>
                <c:pt idx="1120">
                  <c:v>7186.5372900000002</c:v>
                </c:pt>
                <c:pt idx="1121">
                  <c:v>7186.6798099999996</c:v>
                </c:pt>
                <c:pt idx="1122">
                  <c:v>7186.82233</c:v>
                </c:pt>
                <c:pt idx="1123">
                  <c:v>7186.9648500000003</c:v>
                </c:pt>
                <c:pt idx="1124">
                  <c:v>7187.1073699999997</c:v>
                </c:pt>
                <c:pt idx="1125">
                  <c:v>7187.2498900000001</c:v>
                </c:pt>
                <c:pt idx="1126">
                  <c:v>7187.3924100000004</c:v>
                </c:pt>
                <c:pt idx="1127">
                  <c:v>7187.5349299999998</c:v>
                </c:pt>
                <c:pt idx="1128">
                  <c:v>7198.3923599999998</c:v>
                </c:pt>
                <c:pt idx="1129">
                  <c:v>7210.8596200000002</c:v>
                </c:pt>
                <c:pt idx="1130">
                  <c:v>7223.2880100000002</c:v>
                </c:pt>
                <c:pt idx="1131">
                  <c:v>7235.5447199999999</c:v>
                </c:pt>
                <c:pt idx="1132">
                  <c:v>7247.8597399999999</c:v>
                </c:pt>
                <c:pt idx="1133">
                  <c:v>7260.3367200000002</c:v>
                </c:pt>
                <c:pt idx="1134">
                  <c:v>7272.7359500000002</c:v>
                </c:pt>
                <c:pt idx="1135">
                  <c:v>7285.2064499999997</c:v>
                </c:pt>
                <c:pt idx="1136">
                  <c:v>7297.65103</c:v>
                </c:pt>
                <c:pt idx="1137">
                  <c:v>7310.2575699999998</c:v>
                </c:pt>
                <c:pt idx="1138">
                  <c:v>7310.4000900000001</c:v>
                </c:pt>
                <c:pt idx="1139">
                  <c:v>7323.0098699999999</c:v>
                </c:pt>
                <c:pt idx="1140">
                  <c:v>7335.5645800000002</c:v>
                </c:pt>
                <c:pt idx="1141">
                  <c:v>7335.75569</c:v>
                </c:pt>
                <c:pt idx="1142">
                  <c:v>7335.8982100000003</c:v>
                </c:pt>
                <c:pt idx="1143">
                  <c:v>7348.48855</c:v>
                </c:pt>
                <c:pt idx="1144">
                  <c:v>7348.68613</c:v>
                </c:pt>
                <c:pt idx="1145">
                  <c:v>7348.8286500000004</c:v>
                </c:pt>
                <c:pt idx="1146">
                  <c:v>7348.9711699999998</c:v>
                </c:pt>
                <c:pt idx="1147">
                  <c:v>7349.1136900000001</c:v>
                </c:pt>
                <c:pt idx="1148">
                  <c:v>7349.2562099999996</c:v>
                </c:pt>
                <c:pt idx="1149">
                  <c:v>7349.3987299999999</c:v>
                </c:pt>
                <c:pt idx="1150">
                  <c:v>7349.5412500000002</c:v>
                </c:pt>
                <c:pt idx="1151">
                  <c:v>7349.6837699999996</c:v>
                </c:pt>
                <c:pt idx="1152">
                  <c:v>7349.82629</c:v>
                </c:pt>
                <c:pt idx="1153">
                  <c:v>7349.9688100000003</c:v>
                </c:pt>
                <c:pt idx="1154">
                  <c:v>7350.1113299999997</c:v>
                </c:pt>
                <c:pt idx="1155">
                  <c:v>7350.2538500000001</c:v>
                </c:pt>
                <c:pt idx="1156">
                  <c:v>7350.3963700000004</c:v>
                </c:pt>
                <c:pt idx="1157">
                  <c:v>7350.5388899999998</c:v>
                </c:pt>
                <c:pt idx="1158">
                  <c:v>7350.6814100000001</c:v>
                </c:pt>
                <c:pt idx="1159">
                  <c:v>7350.8239299999996</c:v>
                </c:pt>
                <c:pt idx="1160">
                  <c:v>7350.9664499999999</c:v>
                </c:pt>
                <c:pt idx="1161">
                  <c:v>7351.1089700000002</c:v>
                </c:pt>
                <c:pt idx="1162">
                  <c:v>7351.2514899999996</c:v>
                </c:pt>
                <c:pt idx="1163">
                  <c:v>7351.39401</c:v>
                </c:pt>
                <c:pt idx="1164">
                  <c:v>7351.5365300000003</c:v>
                </c:pt>
                <c:pt idx="1165">
                  <c:v>7351.6790499999997</c:v>
                </c:pt>
                <c:pt idx="1166">
                  <c:v>7351.8215700000001</c:v>
                </c:pt>
                <c:pt idx="1167">
                  <c:v>7351.9640900000004</c:v>
                </c:pt>
                <c:pt idx="1168">
                  <c:v>7352.1066099999998</c:v>
                </c:pt>
                <c:pt idx="1169">
                  <c:v>7352.2491300000002</c:v>
                </c:pt>
                <c:pt idx="1170">
                  <c:v>7352.3916499999996</c:v>
                </c:pt>
                <c:pt idx="1171">
                  <c:v>7352.5341699999999</c:v>
                </c:pt>
                <c:pt idx="1172">
                  <c:v>7352.6766900000002</c:v>
                </c:pt>
                <c:pt idx="1173">
                  <c:v>7352.8192099999997</c:v>
                </c:pt>
                <c:pt idx="1174">
                  <c:v>7352.96173</c:v>
                </c:pt>
                <c:pt idx="1175">
                  <c:v>7353.1042500000003</c:v>
                </c:pt>
                <c:pt idx="1176">
                  <c:v>7353.2467699999997</c:v>
                </c:pt>
                <c:pt idx="1177">
                  <c:v>7353.3892900000001</c:v>
                </c:pt>
                <c:pt idx="1178">
                  <c:v>7353.5318100000004</c:v>
                </c:pt>
                <c:pt idx="1179">
                  <c:v>7353.6743299999998</c:v>
                </c:pt>
                <c:pt idx="1180">
                  <c:v>7353.8168500000002</c:v>
                </c:pt>
                <c:pt idx="1181">
                  <c:v>7353.9593699999996</c:v>
                </c:pt>
                <c:pt idx="1182">
                  <c:v>7354.1018899999999</c:v>
                </c:pt>
                <c:pt idx="1183">
                  <c:v>7362.9251700000004</c:v>
                </c:pt>
                <c:pt idx="1184">
                  <c:v>7363.1324800000002</c:v>
                </c:pt>
                <c:pt idx="1185">
                  <c:v>7363.2749999999996</c:v>
                </c:pt>
                <c:pt idx="1186">
                  <c:v>7363.41752</c:v>
                </c:pt>
                <c:pt idx="1187">
                  <c:v>7363.5600400000003</c:v>
                </c:pt>
                <c:pt idx="1188">
                  <c:v>7363.7025599999997</c:v>
                </c:pt>
                <c:pt idx="1189">
                  <c:v>7363.8450800000001</c:v>
                </c:pt>
                <c:pt idx="1190">
                  <c:v>7363.9876000000004</c:v>
                </c:pt>
                <c:pt idx="1191">
                  <c:v>7364.1301199999998</c:v>
                </c:pt>
                <c:pt idx="1192">
                  <c:v>7364.2726400000001</c:v>
                </c:pt>
                <c:pt idx="1193">
                  <c:v>7364.4151599999996</c:v>
                </c:pt>
                <c:pt idx="1194">
                  <c:v>7364.5576799999999</c:v>
                </c:pt>
                <c:pt idx="1195">
                  <c:v>7364.7002000000002</c:v>
                </c:pt>
                <c:pt idx="1196">
                  <c:v>7364.8427199999996</c:v>
                </c:pt>
                <c:pt idx="1197">
                  <c:v>7364.9852300000002</c:v>
                </c:pt>
                <c:pt idx="1198">
                  <c:v>7365.1277499999997</c:v>
                </c:pt>
                <c:pt idx="1199">
                  <c:v>7365.27027</c:v>
                </c:pt>
                <c:pt idx="1200">
                  <c:v>7365.4127900000003</c:v>
                </c:pt>
                <c:pt idx="1201">
                  <c:v>7365.5553099999997</c:v>
                </c:pt>
                <c:pt idx="1202">
                  <c:v>7365.6978300000001</c:v>
                </c:pt>
                <c:pt idx="1203">
                  <c:v>7365.8403500000004</c:v>
                </c:pt>
                <c:pt idx="1204">
                  <c:v>7365.9828699999998</c:v>
                </c:pt>
                <c:pt idx="1205">
                  <c:v>7366.1253900000002</c:v>
                </c:pt>
                <c:pt idx="1206">
                  <c:v>7366.2679099999996</c:v>
                </c:pt>
                <c:pt idx="1207">
                  <c:v>7366.4104299999999</c:v>
                </c:pt>
                <c:pt idx="1208">
                  <c:v>7366.5529500000002</c:v>
                </c:pt>
                <c:pt idx="1209">
                  <c:v>7366.6954699999997</c:v>
                </c:pt>
                <c:pt idx="1210">
                  <c:v>7366.83799</c:v>
                </c:pt>
                <c:pt idx="1211">
                  <c:v>7366.9805100000003</c:v>
                </c:pt>
                <c:pt idx="1212">
                  <c:v>7367.1230299999997</c:v>
                </c:pt>
                <c:pt idx="1213">
                  <c:v>7367.2655500000001</c:v>
                </c:pt>
                <c:pt idx="1214">
                  <c:v>7367.4080700000004</c:v>
                </c:pt>
                <c:pt idx="1215">
                  <c:v>7367.5505899999998</c:v>
                </c:pt>
                <c:pt idx="1216">
                  <c:v>7372.6715999999997</c:v>
                </c:pt>
                <c:pt idx="1217">
                  <c:v>7372.8756599999997</c:v>
                </c:pt>
                <c:pt idx="1218">
                  <c:v>7373.01818</c:v>
                </c:pt>
                <c:pt idx="1219">
                  <c:v>7373.1607000000004</c:v>
                </c:pt>
                <c:pt idx="1220">
                  <c:v>7373.3032199999998</c:v>
                </c:pt>
                <c:pt idx="1221">
                  <c:v>7373.4457400000001</c:v>
                </c:pt>
                <c:pt idx="1222">
                  <c:v>7373.5882600000004</c:v>
                </c:pt>
                <c:pt idx="1223">
                  <c:v>7373.7307799999999</c:v>
                </c:pt>
                <c:pt idx="1224">
                  <c:v>7373.8733000000002</c:v>
                </c:pt>
                <c:pt idx="1225">
                  <c:v>7374.0158199999996</c:v>
                </c:pt>
                <c:pt idx="1226">
                  <c:v>7374.15834</c:v>
                </c:pt>
                <c:pt idx="1227">
                  <c:v>7374.3008600000003</c:v>
                </c:pt>
                <c:pt idx="1228">
                  <c:v>7374.4433799999997</c:v>
                </c:pt>
                <c:pt idx="1229">
                  <c:v>7374.5859</c:v>
                </c:pt>
                <c:pt idx="1230">
                  <c:v>7374.7284200000004</c:v>
                </c:pt>
                <c:pt idx="1231">
                  <c:v>7374.8709399999998</c:v>
                </c:pt>
                <c:pt idx="1232">
                  <c:v>7375.0134600000001</c:v>
                </c:pt>
                <c:pt idx="1233">
                  <c:v>7375.1559800000005</c:v>
                </c:pt>
                <c:pt idx="1234">
                  <c:v>7384.8667699999996</c:v>
                </c:pt>
                <c:pt idx="1235">
                  <c:v>7397.1817899999996</c:v>
                </c:pt>
                <c:pt idx="1236">
                  <c:v>7409.5680700000003</c:v>
                </c:pt>
                <c:pt idx="1237">
                  <c:v>7421.9997000000003</c:v>
                </c:pt>
                <c:pt idx="1238">
                  <c:v>7434.3276699999997</c:v>
                </c:pt>
                <c:pt idx="1239">
                  <c:v>7446.7204300000003</c:v>
                </c:pt>
                <c:pt idx="1240">
                  <c:v>7459.0548799999997</c:v>
                </c:pt>
                <c:pt idx="1241">
                  <c:v>7471.3828599999997</c:v>
                </c:pt>
                <c:pt idx="1242">
                  <c:v>7483.7950499999997</c:v>
                </c:pt>
                <c:pt idx="1243">
                  <c:v>7496.2396399999998</c:v>
                </c:pt>
                <c:pt idx="1244">
                  <c:v>7508.6518299999998</c:v>
                </c:pt>
                <c:pt idx="1245">
                  <c:v>7521.1093700000001</c:v>
                </c:pt>
                <c:pt idx="1246">
                  <c:v>7533.5280400000001</c:v>
                </c:pt>
                <c:pt idx="1247">
                  <c:v>7545.9467100000002</c:v>
                </c:pt>
                <c:pt idx="1248">
                  <c:v>7558.3394699999999</c:v>
                </c:pt>
                <c:pt idx="1249">
                  <c:v>7570.7063099999996</c:v>
                </c:pt>
                <c:pt idx="1250">
                  <c:v>7583.1055500000002</c:v>
                </c:pt>
                <c:pt idx="1251">
                  <c:v>7595.5177400000002</c:v>
                </c:pt>
                <c:pt idx="1252">
                  <c:v>7607.9558500000003</c:v>
                </c:pt>
                <c:pt idx="1253">
                  <c:v>7620.4069099999997</c:v>
                </c:pt>
                <c:pt idx="1254">
                  <c:v>7632.8385399999997</c:v>
                </c:pt>
                <c:pt idx="1255">
                  <c:v>7645.3997300000001</c:v>
                </c:pt>
                <c:pt idx="1256">
                  <c:v>7657.8345900000004</c:v>
                </c:pt>
                <c:pt idx="1257">
                  <c:v>7670.1722900000004</c:v>
                </c:pt>
                <c:pt idx="1258">
                  <c:v>7682.6557400000002</c:v>
                </c:pt>
                <c:pt idx="1259">
                  <c:v>7695.1910200000002</c:v>
                </c:pt>
                <c:pt idx="1260">
                  <c:v>7707.7295299999996</c:v>
                </c:pt>
                <c:pt idx="1261">
                  <c:v>7720.32312</c:v>
                </c:pt>
                <c:pt idx="1262">
                  <c:v>7732.8033299999997</c:v>
                </c:pt>
                <c:pt idx="1263">
                  <c:v>7732.9976699999997</c:v>
                </c:pt>
                <c:pt idx="1264">
                  <c:v>7733.1401900000001</c:v>
                </c:pt>
                <c:pt idx="1265">
                  <c:v>7745.6916700000002</c:v>
                </c:pt>
                <c:pt idx="1266">
                  <c:v>7745.8762999999999</c:v>
                </c:pt>
                <c:pt idx="1267">
                  <c:v>7746.0188200000002</c:v>
                </c:pt>
                <c:pt idx="1268">
                  <c:v>7746.1613399999997</c:v>
                </c:pt>
                <c:pt idx="1269">
                  <c:v>7746.30386</c:v>
                </c:pt>
                <c:pt idx="1270">
                  <c:v>7746.4463800000003</c:v>
                </c:pt>
                <c:pt idx="1271">
                  <c:v>7746.5888999999997</c:v>
                </c:pt>
                <c:pt idx="1272">
                  <c:v>7746.7314200000001</c:v>
                </c:pt>
                <c:pt idx="1273">
                  <c:v>7746.8739400000004</c:v>
                </c:pt>
                <c:pt idx="1274">
                  <c:v>7747.0164599999998</c:v>
                </c:pt>
                <c:pt idx="1275">
                  <c:v>7747.1589800000002</c:v>
                </c:pt>
                <c:pt idx="1276">
                  <c:v>7747.3014999999996</c:v>
                </c:pt>
                <c:pt idx="1277">
                  <c:v>7747.4440199999999</c:v>
                </c:pt>
                <c:pt idx="1278">
                  <c:v>7747.5865400000002</c:v>
                </c:pt>
                <c:pt idx="1279">
                  <c:v>7760.2060300000003</c:v>
                </c:pt>
                <c:pt idx="1280">
                  <c:v>7760.4133300000003</c:v>
                </c:pt>
                <c:pt idx="1281">
                  <c:v>7760.5558499999997</c:v>
                </c:pt>
                <c:pt idx="1282">
                  <c:v>7760.6983700000001</c:v>
                </c:pt>
                <c:pt idx="1283">
                  <c:v>7760.8408900000004</c:v>
                </c:pt>
                <c:pt idx="1284">
                  <c:v>7760.9834099999998</c:v>
                </c:pt>
                <c:pt idx="1285">
                  <c:v>7761.1259300000002</c:v>
                </c:pt>
                <c:pt idx="1286">
                  <c:v>7761.2684499999996</c:v>
                </c:pt>
                <c:pt idx="1287">
                  <c:v>7761.4109699999999</c:v>
                </c:pt>
                <c:pt idx="1288">
                  <c:v>7761.5534900000002</c:v>
                </c:pt>
                <c:pt idx="1289">
                  <c:v>7761.6960099999997</c:v>
                </c:pt>
                <c:pt idx="1290">
                  <c:v>7761.83853</c:v>
                </c:pt>
                <c:pt idx="1291">
                  <c:v>7761.9810500000003</c:v>
                </c:pt>
                <c:pt idx="1292">
                  <c:v>7762.1235699999997</c:v>
                </c:pt>
                <c:pt idx="1293">
                  <c:v>7762.2660900000001</c:v>
                </c:pt>
                <c:pt idx="1294">
                  <c:v>7762.4086100000004</c:v>
                </c:pt>
                <c:pt idx="1295">
                  <c:v>7762.5511299999998</c:v>
                </c:pt>
                <c:pt idx="1296">
                  <c:v>7762.6936500000002</c:v>
                </c:pt>
                <c:pt idx="1297">
                  <c:v>7762.8361699999996</c:v>
                </c:pt>
                <c:pt idx="1298">
                  <c:v>7762.9786899999999</c:v>
                </c:pt>
                <c:pt idx="1299">
                  <c:v>7763.1212100000002</c:v>
                </c:pt>
                <c:pt idx="1300">
                  <c:v>7763.2637299999997</c:v>
                </c:pt>
                <c:pt idx="1301">
                  <c:v>7763.40625</c:v>
                </c:pt>
                <c:pt idx="1302">
                  <c:v>7763.5487700000003</c:v>
                </c:pt>
                <c:pt idx="1303">
                  <c:v>7770.5581599999996</c:v>
                </c:pt>
                <c:pt idx="1304">
                  <c:v>7770.7525100000003</c:v>
                </c:pt>
                <c:pt idx="1305">
                  <c:v>7770.8950299999997</c:v>
                </c:pt>
                <c:pt idx="1306">
                  <c:v>7771.03755</c:v>
                </c:pt>
                <c:pt idx="1307">
                  <c:v>7771.1800700000003</c:v>
                </c:pt>
                <c:pt idx="1308">
                  <c:v>7771.3225899999998</c:v>
                </c:pt>
                <c:pt idx="1309">
                  <c:v>7771.4651100000001</c:v>
                </c:pt>
                <c:pt idx="1310">
                  <c:v>7771.6076300000004</c:v>
                </c:pt>
                <c:pt idx="1311">
                  <c:v>7771.7501499999998</c:v>
                </c:pt>
                <c:pt idx="1312">
                  <c:v>7771.8926700000002</c:v>
                </c:pt>
                <c:pt idx="1313">
                  <c:v>7772.0351899999996</c:v>
                </c:pt>
                <c:pt idx="1314">
                  <c:v>7772.1777099999999</c:v>
                </c:pt>
                <c:pt idx="1315">
                  <c:v>7772.3202300000003</c:v>
                </c:pt>
                <c:pt idx="1316">
                  <c:v>7772.4627499999997</c:v>
                </c:pt>
                <c:pt idx="1317">
                  <c:v>7772.60527</c:v>
                </c:pt>
                <c:pt idx="1318">
                  <c:v>7772.7477900000004</c:v>
                </c:pt>
                <c:pt idx="1319">
                  <c:v>7772.8903099999998</c:v>
                </c:pt>
                <c:pt idx="1320">
                  <c:v>7773.0328300000001</c:v>
                </c:pt>
                <c:pt idx="1321">
                  <c:v>7773.1753500000004</c:v>
                </c:pt>
                <c:pt idx="1322">
                  <c:v>7773.3178699999999</c:v>
                </c:pt>
                <c:pt idx="1323">
                  <c:v>7773.4603900000002</c:v>
                </c:pt>
                <c:pt idx="1324">
                  <c:v>7773.6029099999996</c:v>
                </c:pt>
                <c:pt idx="1325">
                  <c:v>7773.7454299999999</c:v>
                </c:pt>
                <c:pt idx="1326">
                  <c:v>7773.8879500000003</c:v>
                </c:pt>
                <c:pt idx="1327">
                  <c:v>7774.0304699999997</c:v>
                </c:pt>
                <c:pt idx="1328">
                  <c:v>7774.17299</c:v>
                </c:pt>
                <c:pt idx="1329">
                  <c:v>7774.3155100000004</c:v>
                </c:pt>
                <c:pt idx="1330">
                  <c:v>7774.4580299999998</c:v>
                </c:pt>
                <c:pt idx="1331">
                  <c:v>7774.6005500000001</c:v>
                </c:pt>
                <c:pt idx="1332">
                  <c:v>7774.7430700000004</c:v>
                </c:pt>
                <c:pt idx="1333">
                  <c:v>7774.8855899999999</c:v>
                </c:pt>
                <c:pt idx="1334">
                  <c:v>7783.1193499999999</c:v>
                </c:pt>
                <c:pt idx="1335">
                  <c:v>7783.3072199999997</c:v>
                </c:pt>
                <c:pt idx="1336">
                  <c:v>7783.44974</c:v>
                </c:pt>
                <c:pt idx="1337">
                  <c:v>7783.5922600000004</c:v>
                </c:pt>
                <c:pt idx="1338">
                  <c:v>7783.7347799999998</c:v>
                </c:pt>
                <c:pt idx="1339">
                  <c:v>7783.8773000000001</c:v>
                </c:pt>
                <c:pt idx="1340">
                  <c:v>7795.5088699999997</c:v>
                </c:pt>
                <c:pt idx="1341">
                  <c:v>7795.7064600000003</c:v>
                </c:pt>
                <c:pt idx="1342">
                  <c:v>7795.8489799999998</c:v>
                </c:pt>
                <c:pt idx="1343">
                  <c:v>7795.9915000000001</c:v>
                </c:pt>
                <c:pt idx="1344">
                  <c:v>7796.1340200000004</c:v>
                </c:pt>
                <c:pt idx="1345">
                  <c:v>7807.1501600000001</c:v>
                </c:pt>
                <c:pt idx="1346">
                  <c:v>7807.3412699999999</c:v>
                </c:pt>
                <c:pt idx="1347">
                  <c:v>7807.4837900000002</c:v>
                </c:pt>
                <c:pt idx="1348">
                  <c:v>7807.6263099999996</c:v>
                </c:pt>
                <c:pt idx="1349">
                  <c:v>7807.76883</c:v>
                </c:pt>
                <c:pt idx="1350">
                  <c:v>7819.4749000000002</c:v>
                </c:pt>
                <c:pt idx="1351">
                  <c:v>7831.8741300000002</c:v>
                </c:pt>
                <c:pt idx="1352">
                  <c:v>7844.2085900000002</c:v>
                </c:pt>
                <c:pt idx="1353">
                  <c:v>7856.5948699999999</c:v>
                </c:pt>
                <c:pt idx="1354">
                  <c:v>7869.0070599999999</c:v>
                </c:pt>
                <c:pt idx="1355">
                  <c:v>7881.3998199999996</c:v>
                </c:pt>
                <c:pt idx="1356">
                  <c:v>7893.8703100000002</c:v>
                </c:pt>
                <c:pt idx="1357">
                  <c:v>7906.27603</c:v>
                </c:pt>
                <c:pt idx="1358">
                  <c:v>7918.6752699999997</c:v>
                </c:pt>
                <c:pt idx="1359">
                  <c:v>7931.0680199999997</c:v>
                </c:pt>
                <c:pt idx="1360">
                  <c:v>7943.4607800000003</c:v>
                </c:pt>
                <c:pt idx="1361">
                  <c:v>7955.8600200000001</c:v>
                </c:pt>
                <c:pt idx="1362">
                  <c:v>7968.2916400000004</c:v>
                </c:pt>
                <c:pt idx="1363">
                  <c:v>7980.7362300000004</c:v>
                </c:pt>
                <c:pt idx="1364">
                  <c:v>7993.1808099999998</c:v>
                </c:pt>
                <c:pt idx="1365">
                  <c:v>8005.6448300000002</c:v>
                </c:pt>
                <c:pt idx="1366">
                  <c:v>8018.1088499999996</c:v>
                </c:pt>
                <c:pt idx="1367">
                  <c:v>8030.6441299999997</c:v>
                </c:pt>
                <c:pt idx="1368">
                  <c:v>8043.2668599999997</c:v>
                </c:pt>
                <c:pt idx="1369">
                  <c:v>8043.4579599999997</c:v>
                </c:pt>
                <c:pt idx="1370">
                  <c:v>8043.6004800000001</c:v>
                </c:pt>
                <c:pt idx="1371">
                  <c:v>8043.7430000000004</c:v>
                </c:pt>
                <c:pt idx="1372">
                  <c:v>8043.8855199999998</c:v>
                </c:pt>
                <c:pt idx="1373">
                  <c:v>8044.0280400000001</c:v>
                </c:pt>
                <c:pt idx="1374">
                  <c:v>8055.5268100000003</c:v>
                </c:pt>
                <c:pt idx="1375">
                  <c:v>8055.6628600000004</c:v>
                </c:pt>
                <c:pt idx="1376">
                  <c:v>8055.8053799999998</c:v>
                </c:pt>
                <c:pt idx="1377">
                  <c:v>8055.9479000000001</c:v>
                </c:pt>
                <c:pt idx="1378">
                  <c:v>8056.0904200000004</c:v>
                </c:pt>
                <c:pt idx="1379">
                  <c:v>8056.2329399999999</c:v>
                </c:pt>
                <c:pt idx="1380">
                  <c:v>8056.3754600000002</c:v>
                </c:pt>
                <c:pt idx="1381">
                  <c:v>8067.82888</c:v>
                </c:pt>
                <c:pt idx="1382">
                  <c:v>8080.1568500000003</c:v>
                </c:pt>
                <c:pt idx="1383">
                  <c:v>8092.5625700000001</c:v>
                </c:pt>
                <c:pt idx="1384">
                  <c:v>8105.0201100000004</c:v>
                </c:pt>
                <c:pt idx="1385">
                  <c:v>8117.4646899999998</c:v>
                </c:pt>
                <c:pt idx="1386">
                  <c:v>8129.9222300000001</c:v>
                </c:pt>
                <c:pt idx="1387">
                  <c:v>8142.3409000000001</c:v>
                </c:pt>
                <c:pt idx="1388">
                  <c:v>8154.7206999999999</c:v>
                </c:pt>
                <c:pt idx="1389">
                  <c:v>8167.1393699999999</c:v>
                </c:pt>
                <c:pt idx="1390">
                  <c:v>8179.5709999999999</c:v>
                </c:pt>
                <c:pt idx="1391">
                  <c:v>8192.0155799999993</c:v>
                </c:pt>
                <c:pt idx="1392">
                  <c:v>8204.4601700000003</c:v>
                </c:pt>
                <c:pt idx="1393">
                  <c:v>8216.8853199999994</c:v>
                </c:pt>
                <c:pt idx="1394">
                  <c:v>8229.27808</c:v>
                </c:pt>
                <c:pt idx="1395">
                  <c:v>8241.6708299999991</c:v>
                </c:pt>
                <c:pt idx="1396">
                  <c:v>8254.0830299999998</c:v>
                </c:pt>
                <c:pt idx="1397">
                  <c:v>8266.5211299999992</c:v>
                </c:pt>
                <c:pt idx="1398">
                  <c:v>8278.9333200000001</c:v>
                </c:pt>
                <c:pt idx="1399">
                  <c:v>8291.4167799999996</c:v>
                </c:pt>
                <c:pt idx="1400">
                  <c:v>8303.9196599999996</c:v>
                </c:pt>
                <c:pt idx="1401">
                  <c:v>8316.2605999999996</c:v>
                </c:pt>
                <c:pt idx="1402">
                  <c:v>8328.6792700000005</c:v>
                </c:pt>
                <c:pt idx="1403">
                  <c:v>8341.0784999999996</c:v>
                </c:pt>
                <c:pt idx="1404">
                  <c:v>8353.4971700000006</c:v>
                </c:pt>
                <c:pt idx="1405">
                  <c:v>8365.9158399999997</c:v>
                </c:pt>
                <c:pt idx="1406">
                  <c:v>8378.3474700000006</c:v>
                </c:pt>
                <c:pt idx="1407">
                  <c:v>8390.7531899999994</c:v>
                </c:pt>
                <c:pt idx="1408">
                  <c:v>8403.1783300000006</c:v>
                </c:pt>
                <c:pt idx="1409">
                  <c:v>8415.6099599999998</c:v>
                </c:pt>
                <c:pt idx="1410">
                  <c:v>8428.0351100000007</c:v>
                </c:pt>
                <c:pt idx="1411">
                  <c:v>8440.4667399999998</c:v>
                </c:pt>
                <c:pt idx="1412">
                  <c:v>8452.8918900000008</c:v>
                </c:pt>
                <c:pt idx="1413">
                  <c:v>8465.3364700000002</c:v>
                </c:pt>
                <c:pt idx="1414">
                  <c:v>8477.7875299999996</c:v>
                </c:pt>
                <c:pt idx="1415">
                  <c:v>8490.1802900000002</c:v>
                </c:pt>
                <c:pt idx="1416">
                  <c:v>8502.5924799999993</c:v>
                </c:pt>
                <c:pt idx="1417">
                  <c:v>8515.0370700000003</c:v>
                </c:pt>
                <c:pt idx="1418">
                  <c:v>8527.50108</c:v>
                </c:pt>
                <c:pt idx="1419">
                  <c:v>8539.9586199999994</c:v>
                </c:pt>
                <c:pt idx="1420">
                  <c:v>8552.3967300000004</c:v>
                </c:pt>
                <c:pt idx="1421">
                  <c:v>8564.7894899999992</c:v>
                </c:pt>
                <c:pt idx="1422">
                  <c:v>8577.2340700000004</c:v>
                </c:pt>
                <c:pt idx="1423">
                  <c:v>8589.6656999999996</c:v>
                </c:pt>
                <c:pt idx="1424">
                  <c:v>8602.1167600000008</c:v>
                </c:pt>
                <c:pt idx="1425">
                  <c:v>8614.5483899999999</c:v>
                </c:pt>
                <c:pt idx="1426">
                  <c:v>8627.0318399999996</c:v>
                </c:pt>
                <c:pt idx="1427">
                  <c:v>8639.4699400000009</c:v>
                </c:pt>
                <c:pt idx="1428">
                  <c:v>8651.9534000000003</c:v>
                </c:pt>
                <c:pt idx="1429">
                  <c:v>8664.5534599999992</c:v>
                </c:pt>
                <c:pt idx="1430">
                  <c:v>8664.7542799999992</c:v>
                </c:pt>
                <c:pt idx="1431">
                  <c:v>8664.8968000000004</c:v>
                </c:pt>
                <c:pt idx="1432">
                  <c:v>8677.3932100000002</c:v>
                </c:pt>
                <c:pt idx="1433">
                  <c:v>8677.5940300000002</c:v>
                </c:pt>
                <c:pt idx="1434">
                  <c:v>8677.7365499999996</c:v>
                </c:pt>
                <c:pt idx="1435">
                  <c:v>8689.1543399999991</c:v>
                </c:pt>
                <c:pt idx="1436">
                  <c:v>8689.3584100000007</c:v>
                </c:pt>
                <c:pt idx="1437">
                  <c:v>8689.5009300000002</c:v>
                </c:pt>
                <c:pt idx="1438">
                  <c:v>8689.6434499999996</c:v>
                </c:pt>
                <c:pt idx="1439">
                  <c:v>8701.4466900000007</c:v>
                </c:pt>
                <c:pt idx="1440">
                  <c:v>8713.8653599999998</c:v>
                </c:pt>
                <c:pt idx="1441">
                  <c:v>8726.2840300000007</c:v>
                </c:pt>
                <c:pt idx="1442">
                  <c:v>8738.7026999999998</c:v>
                </c:pt>
                <c:pt idx="1443">
                  <c:v>8751.1472900000008</c:v>
                </c:pt>
                <c:pt idx="1444">
                  <c:v>8763.5529999999999</c:v>
                </c:pt>
                <c:pt idx="1445">
                  <c:v>8775.9522400000005</c:v>
                </c:pt>
                <c:pt idx="1446">
                  <c:v>8788.3773899999997</c:v>
                </c:pt>
                <c:pt idx="1447">
                  <c:v>8800.7831000000006</c:v>
                </c:pt>
                <c:pt idx="1448">
                  <c:v>8813.2147299999997</c:v>
                </c:pt>
                <c:pt idx="1449">
                  <c:v>8825.6593099999991</c:v>
                </c:pt>
                <c:pt idx="1450">
                  <c:v>8838.0715</c:v>
                </c:pt>
                <c:pt idx="1451">
                  <c:v>8850.4901699999991</c:v>
                </c:pt>
                <c:pt idx="1452">
                  <c:v>8862.9282800000001</c:v>
                </c:pt>
                <c:pt idx="1453">
                  <c:v>8875.3599099999992</c:v>
                </c:pt>
                <c:pt idx="1454">
                  <c:v>8887.7785800000001</c:v>
                </c:pt>
                <c:pt idx="1455">
                  <c:v>8900.2037299999993</c:v>
                </c:pt>
                <c:pt idx="1456">
                  <c:v>8912.6288700000005</c:v>
                </c:pt>
                <c:pt idx="1457">
                  <c:v>8925.0410699999993</c:v>
                </c:pt>
                <c:pt idx="1458">
                  <c:v>8937.4532600000002</c:v>
                </c:pt>
                <c:pt idx="1459">
                  <c:v>8949.8848899999994</c:v>
                </c:pt>
                <c:pt idx="1460">
                  <c:v>8962.3100400000003</c:v>
                </c:pt>
                <c:pt idx="1461">
                  <c:v>8974.7351799999997</c:v>
                </c:pt>
                <c:pt idx="1462">
                  <c:v>8987.1668100000006</c:v>
                </c:pt>
                <c:pt idx="1463">
                  <c:v>8999.5984399999998</c:v>
                </c:pt>
                <c:pt idx="1464">
                  <c:v>9012.0171100000007</c:v>
                </c:pt>
                <c:pt idx="1465">
                  <c:v>9024.4487399999998</c:v>
                </c:pt>
                <c:pt idx="1466">
                  <c:v>9036.8738900000008</c:v>
                </c:pt>
                <c:pt idx="1467">
                  <c:v>9049.3055100000001</c:v>
                </c:pt>
                <c:pt idx="1468">
                  <c:v>9061.7565699999996</c:v>
                </c:pt>
                <c:pt idx="1469">
                  <c:v>9074.2011600000005</c:v>
                </c:pt>
                <c:pt idx="1470">
                  <c:v>9086.6457399999999</c:v>
                </c:pt>
                <c:pt idx="1471">
                  <c:v>9099.0903199999993</c:v>
                </c:pt>
                <c:pt idx="1472">
                  <c:v>9111.5673000000006</c:v>
                </c:pt>
                <c:pt idx="1473">
                  <c:v>9124.1090600000007</c:v>
                </c:pt>
                <c:pt idx="1474">
                  <c:v>9136.6119400000007</c:v>
                </c:pt>
                <c:pt idx="1475">
                  <c:v>9149.1148300000004</c:v>
                </c:pt>
                <c:pt idx="1476">
                  <c:v>9161.6792600000008</c:v>
                </c:pt>
                <c:pt idx="1477">
                  <c:v>9174.3441000000003</c:v>
                </c:pt>
                <c:pt idx="1478">
                  <c:v>9174.5481600000003</c:v>
                </c:pt>
                <c:pt idx="1479">
                  <c:v>9187.1482199999991</c:v>
                </c:pt>
                <c:pt idx="1480">
                  <c:v>9187.3490500000007</c:v>
                </c:pt>
                <c:pt idx="1481">
                  <c:v>9187.4915700000001</c:v>
                </c:pt>
                <c:pt idx="1482">
                  <c:v>9200.0592400000005</c:v>
                </c:pt>
                <c:pt idx="1483">
                  <c:v>9200.2017599999999</c:v>
                </c:pt>
                <c:pt idx="1484">
                  <c:v>9200.3442799999993</c:v>
                </c:pt>
                <c:pt idx="1485">
                  <c:v>9200.4868000000006</c:v>
                </c:pt>
                <c:pt idx="1486">
                  <c:v>9200.62932</c:v>
                </c:pt>
                <c:pt idx="1487">
                  <c:v>9200.7718399999994</c:v>
                </c:pt>
                <c:pt idx="1488">
                  <c:v>9200.9143600000007</c:v>
                </c:pt>
                <c:pt idx="1489">
                  <c:v>9201.0568800000001</c:v>
                </c:pt>
                <c:pt idx="1490">
                  <c:v>9201.1993999999995</c:v>
                </c:pt>
                <c:pt idx="1491">
                  <c:v>9201.3419200000008</c:v>
                </c:pt>
                <c:pt idx="1492">
                  <c:v>9201.4844400000002</c:v>
                </c:pt>
                <c:pt idx="1493">
                  <c:v>9201.6269499999999</c:v>
                </c:pt>
                <c:pt idx="1494">
                  <c:v>9201.7694699999993</c:v>
                </c:pt>
                <c:pt idx="1495">
                  <c:v>9201.9119900000005</c:v>
                </c:pt>
                <c:pt idx="1496">
                  <c:v>9202.0545099999999</c:v>
                </c:pt>
                <c:pt idx="1497">
                  <c:v>9202.1970299999994</c:v>
                </c:pt>
                <c:pt idx="1498">
                  <c:v>9202.3395500000006</c:v>
                </c:pt>
                <c:pt idx="1499">
                  <c:v>9202.48207</c:v>
                </c:pt>
                <c:pt idx="1500">
                  <c:v>9202.6245899999994</c:v>
                </c:pt>
                <c:pt idx="1501">
                  <c:v>9202.7671100000007</c:v>
                </c:pt>
                <c:pt idx="1502">
                  <c:v>9202.9096300000001</c:v>
                </c:pt>
                <c:pt idx="1503">
                  <c:v>9203.0521499999995</c:v>
                </c:pt>
                <c:pt idx="1504">
                  <c:v>9203.1946700000008</c:v>
                </c:pt>
                <c:pt idx="1505">
                  <c:v>9203.3371900000002</c:v>
                </c:pt>
                <c:pt idx="1506">
                  <c:v>9203.4797099999996</c:v>
                </c:pt>
                <c:pt idx="1507">
                  <c:v>9203.6222300000009</c:v>
                </c:pt>
                <c:pt idx="1508">
                  <c:v>9203.7647500000003</c:v>
                </c:pt>
                <c:pt idx="1509">
                  <c:v>9203.9072699999997</c:v>
                </c:pt>
                <c:pt idx="1510">
                  <c:v>9204.0497899999991</c:v>
                </c:pt>
                <c:pt idx="1511">
                  <c:v>9204.1923100000004</c:v>
                </c:pt>
                <c:pt idx="1512">
                  <c:v>9204.3348299999998</c:v>
                </c:pt>
                <c:pt idx="1513">
                  <c:v>9204.4773499999992</c:v>
                </c:pt>
                <c:pt idx="1514">
                  <c:v>9204.6198700000004</c:v>
                </c:pt>
                <c:pt idx="1515">
                  <c:v>9204.7623899999999</c:v>
                </c:pt>
                <c:pt idx="1516">
                  <c:v>9212.0956900000001</c:v>
                </c:pt>
                <c:pt idx="1517">
                  <c:v>9212.2900399999999</c:v>
                </c:pt>
                <c:pt idx="1518">
                  <c:v>9212.4325599999993</c:v>
                </c:pt>
                <c:pt idx="1519">
                  <c:v>9212.5750800000005</c:v>
                </c:pt>
                <c:pt idx="1520">
                  <c:v>9212.7175999999999</c:v>
                </c:pt>
                <c:pt idx="1521">
                  <c:v>9212.8601199999994</c:v>
                </c:pt>
                <c:pt idx="1522">
                  <c:v>9213.0026400000006</c:v>
                </c:pt>
                <c:pt idx="1523">
                  <c:v>9213.14516</c:v>
                </c:pt>
                <c:pt idx="1524">
                  <c:v>9213.2876799999995</c:v>
                </c:pt>
                <c:pt idx="1525">
                  <c:v>9213.4302000000007</c:v>
                </c:pt>
                <c:pt idx="1526">
                  <c:v>9213.5727200000001</c:v>
                </c:pt>
                <c:pt idx="1527">
                  <c:v>9213.7152399999995</c:v>
                </c:pt>
                <c:pt idx="1528">
                  <c:v>9213.8577600000008</c:v>
                </c:pt>
                <c:pt idx="1529">
                  <c:v>9214.0002800000002</c:v>
                </c:pt>
                <c:pt idx="1530">
                  <c:v>9214.1427999999996</c:v>
                </c:pt>
                <c:pt idx="1531">
                  <c:v>9214.2853200000009</c:v>
                </c:pt>
                <c:pt idx="1532">
                  <c:v>9214.4278400000003</c:v>
                </c:pt>
                <c:pt idx="1533">
                  <c:v>9214.5703599999997</c:v>
                </c:pt>
                <c:pt idx="1534">
                  <c:v>9214.7128799999991</c:v>
                </c:pt>
                <c:pt idx="1535">
                  <c:v>9214.8554000000004</c:v>
                </c:pt>
                <c:pt idx="1536">
                  <c:v>9214.9979199999998</c:v>
                </c:pt>
                <c:pt idx="1537">
                  <c:v>9215.1404399999992</c:v>
                </c:pt>
                <c:pt idx="1538">
                  <c:v>9215.2829600000005</c:v>
                </c:pt>
                <c:pt idx="1539">
                  <c:v>9215.4254799999999</c:v>
                </c:pt>
                <c:pt idx="1540">
                  <c:v>9215.5679999999993</c:v>
                </c:pt>
                <c:pt idx="1541">
                  <c:v>9215.7105200000005</c:v>
                </c:pt>
                <c:pt idx="1542">
                  <c:v>9215.85304</c:v>
                </c:pt>
                <c:pt idx="1543">
                  <c:v>9215.9955599999994</c:v>
                </c:pt>
                <c:pt idx="1544">
                  <c:v>9216.1380800000006</c:v>
                </c:pt>
                <c:pt idx="1545">
                  <c:v>9216.2806</c:v>
                </c:pt>
                <c:pt idx="1546">
                  <c:v>9216.4231199999995</c:v>
                </c:pt>
                <c:pt idx="1547">
                  <c:v>9216.5656400000007</c:v>
                </c:pt>
                <c:pt idx="1548">
                  <c:v>9216.7081600000001</c:v>
                </c:pt>
                <c:pt idx="1549">
                  <c:v>9216.8506799999996</c:v>
                </c:pt>
                <c:pt idx="1550">
                  <c:v>9216.9932000000008</c:v>
                </c:pt>
                <c:pt idx="1551">
                  <c:v>9217.1357200000002</c:v>
                </c:pt>
                <c:pt idx="1552">
                  <c:v>9217.2782399999996</c:v>
                </c:pt>
                <c:pt idx="1553">
                  <c:v>9217.4207600000009</c:v>
                </c:pt>
                <c:pt idx="1554">
                  <c:v>9224.0252600000003</c:v>
                </c:pt>
                <c:pt idx="1555">
                  <c:v>9224.2228500000001</c:v>
                </c:pt>
                <c:pt idx="1556">
                  <c:v>9224.3653699999995</c:v>
                </c:pt>
                <c:pt idx="1557">
                  <c:v>9236.2398699999994</c:v>
                </c:pt>
                <c:pt idx="1558">
                  <c:v>9248.6391100000001</c:v>
                </c:pt>
                <c:pt idx="1559">
                  <c:v>9261.1808600000004</c:v>
                </c:pt>
                <c:pt idx="1560">
                  <c:v>9273.6643100000001</c:v>
                </c:pt>
                <c:pt idx="1561">
                  <c:v>9286.1412899999996</c:v>
                </c:pt>
                <c:pt idx="1562">
                  <c:v>9298.4530699999996</c:v>
                </c:pt>
                <c:pt idx="1563">
                  <c:v>9310.9559599999993</c:v>
                </c:pt>
                <c:pt idx="1564">
                  <c:v>9323.53334</c:v>
                </c:pt>
                <c:pt idx="1565">
                  <c:v>9323.7147299999997</c:v>
                </c:pt>
                <c:pt idx="1566">
                  <c:v>9323.8572499999991</c:v>
                </c:pt>
                <c:pt idx="1567">
                  <c:v>9323.9997700000004</c:v>
                </c:pt>
                <c:pt idx="1568">
                  <c:v>9324.1422899999998</c:v>
                </c:pt>
                <c:pt idx="1569">
                  <c:v>9324.2848099999992</c:v>
                </c:pt>
                <c:pt idx="1570">
                  <c:v>9324.4273300000004</c:v>
                </c:pt>
                <c:pt idx="1571">
                  <c:v>9324.5698499999999</c:v>
                </c:pt>
                <c:pt idx="1572">
                  <c:v>9336.8071299999992</c:v>
                </c:pt>
                <c:pt idx="1573">
                  <c:v>9336.9950000000008</c:v>
                </c:pt>
                <c:pt idx="1574">
                  <c:v>9337.1375200000002</c:v>
                </c:pt>
                <c:pt idx="1575">
                  <c:v>9337.2800399999996</c:v>
                </c:pt>
                <c:pt idx="1576">
                  <c:v>9337.4225600000009</c:v>
                </c:pt>
                <c:pt idx="1577">
                  <c:v>9347.8945399999993</c:v>
                </c:pt>
                <c:pt idx="1578">
                  <c:v>9348.0985999999994</c:v>
                </c:pt>
                <c:pt idx="1579">
                  <c:v>9348.2411200000006</c:v>
                </c:pt>
                <c:pt idx="1580">
                  <c:v>9348.38364</c:v>
                </c:pt>
                <c:pt idx="1581">
                  <c:v>9348.5261599999994</c:v>
                </c:pt>
                <c:pt idx="1582">
                  <c:v>9348.6686800000007</c:v>
                </c:pt>
                <c:pt idx="1583">
                  <c:v>9348.8112000000001</c:v>
                </c:pt>
                <c:pt idx="1584">
                  <c:v>9348.9537199999995</c:v>
                </c:pt>
                <c:pt idx="1585">
                  <c:v>9349.0962400000008</c:v>
                </c:pt>
                <c:pt idx="1586">
                  <c:v>9360.1804100000008</c:v>
                </c:pt>
                <c:pt idx="1587">
                  <c:v>9372.5666899999997</c:v>
                </c:pt>
                <c:pt idx="1588">
                  <c:v>9384.9724000000006</c:v>
                </c:pt>
                <c:pt idx="1589">
                  <c:v>9397.3781099999997</c:v>
                </c:pt>
                <c:pt idx="1590">
                  <c:v>9409.7708700000003</c:v>
                </c:pt>
                <c:pt idx="1591">
                  <c:v>9422.1571499999991</c:v>
                </c:pt>
                <c:pt idx="1592">
                  <c:v>9434.5499099999997</c:v>
                </c:pt>
                <c:pt idx="1593">
                  <c:v>9446.9556300000004</c:v>
                </c:pt>
                <c:pt idx="1594">
                  <c:v>9459.3483799999995</c:v>
                </c:pt>
                <c:pt idx="1595">
                  <c:v>9471.7670500000004</c:v>
                </c:pt>
                <c:pt idx="1596">
                  <c:v>9484.1792499999992</c:v>
                </c:pt>
                <c:pt idx="1597">
                  <c:v>9496.5914400000001</c:v>
                </c:pt>
                <c:pt idx="1598">
                  <c:v>9509.0101099999993</c:v>
                </c:pt>
                <c:pt idx="1599">
                  <c:v>9521.4287800000002</c:v>
                </c:pt>
                <c:pt idx="1600">
                  <c:v>9533.8668899999993</c:v>
                </c:pt>
                <c:pt idx="1601">
                  <c:v>9546.2985100000005</c:v>
                </c:pt>
                <c:pt idx="1602">
                  <c:v>9558.7171799999996</c:v>
                </c:pt>
                <c:pt idx="1603">
                  <c:v>9571.1876799999991</c:v>
                </c:pt>
                <c:pt idx="1604">
                  <c:v>9583.6711300000006</c:v>
                </c:pt>
                <c:pt idx="1605">
                  <c:v>9596.1286700000001</c:v>
                </c:pt>
                <c:pt idx="1606">
                  <c:v>9608.6185999999998</c:v>
                </c:pt>
                <c:pt idx="1607">
                  <c:v>9621.1603599999999</c:v>
                </c:pt>
                <c:pt idx="1608">
                  <c:v>9621.2963999999993</c:v>
                </c:pt>
                <c:pt idx="1609">
                  <c:v>9621.4389200000005</c:v>
                </c:pt>
                <c:pt idx="1610">
                  <c:v>9621.5814399999999</c:v>
                </c:pt>
                <c:pt idx="1611">
                  <c:v>9621.7239599999994</c:v>
                </c:pt>
                <c:pt idx="1612">
                  <c:v>9621.8664800000006</c:v>
                </c:pt>
                <c:pt idx="1613">
                  <c:v>9622.009</c:v>
                </c:pt>
                <c:pt idx="1614">
                  <c:v>9634.6284899999991</c:v>
                </c:pt>
                <c:pt idx="1615">
                  <c:v>9634.8358000000007</c:v>
                </c:pt>
                <c:pt idx="1616">
                  <c:v>9634.9783200000002</c:v>
                </c:pt>
                <c:pt idx="1617">
                  <c:v>9646.0041799999999</c:v>
                </c:pt>
                <c:pt idx="1618">
                  <c:v>9646.2114799999999</c:v>
                </c:pt>
                <c:pt idx="1619">
                  <c:v>9646.3539999999994</c:v>
                </c:pt>
                <c:pt idx="1620">
                  <c:v>9646.4965200000006</c:v>
                </c:pt>
                <c:pt idx="1621">
                  <c:v>9646.63904</c:v>
                </c:pt>
                <c:pt idx="1622">
                  <c:v>9646.7815599999994</c:v>
                </c:pt>
                <c:pt idx="1623">
                  <c:v>9646.9240800000007</c:v>
                </c:pt>
                <c:pt idx="1624">
                  <c:v>9658.4455199999993</c:v>
                </c:pt>
                <c:pt idx="1625">
                  <c:v>9670.7281500000008</c:v>
                </c:pt>
                <c:pt idx="1626">
                  <c:v>9670.9322100000009</c:v>
                </c:pt>
                <c:pt idx="1627">
                  <c:v>9683.0269800000005</c:v>
                </c:pt>
                <c:pt idx="1628">
                  <c:v>9695.47156</c:v>
                </c:pt>
                <c:pt idx="1629">
                  <c:v>9707.9031900000009</c:v>
                </c:pt>
                <c:pt idx="1630">
                  <c:v>9720.32834</c:v>
                </c:pt>
                <c:pt idx="1631">
                  <c:v>9732.7858799999995</c:v>
                </c:pt>
                <c:pt idx="1632">
                  <c:v>9745.2239800000007</c:v>
                </c:pt>
                <c:pt idx="1633">
                  <c:v>9757.5713899999992</c:v>
                </c:pt>
                <c:pt idx="1634">
                  <c:v>9769.9382399999995</c:v>
                </c:pt>
                <c:pt idx="1635">
                  <c:v>9782.3633900000004</c:v>
                </c:pt>
                <c:pt idx="1636">
                  <c:v>9794.7885299999998</c:v>
                </c:pt>
                <c:pt idx="1637">
                  <c:v>9807.2266400000008</c:v>
                </c:pt>
                <c:pt idx="1638">
                  <c:v>9819.6777000000002</c:v>
                </c:pt>
                <c:pt idx="1639">
                  <c:v>9832.0963699999993</c:v>
                </c:pt>
                <c:pt idx="1640">
                  <c:v>9844.5150400000002</c:v>
                </c:pt>
                <c:pt idx="1641">
                  <c:v>9856.9466699999994</c:v>
                </c:pt>
                <c:pt idx="1642">
                  <c:v>9869.4042100000006</c:v>
                </c:pt>
                <c:pt idx="1643">
                  <c:v>9881.8228799999997</c:v>
                </c:pt>
                <c:pt idx="1644">
                  <c:v>9894.2415500000006</c:v>
                </c:pt>
                <c:pt idx="1645">
                  <c:v>9906.7120500000001</c:v>
                </c:pt>
                <c:pt idx="1646">
                  <c:v>9919.1825399999998</c:v>
                </c:pt>
                <c:pt idx="1647">
                  <c:v>9931.6595199999992</c:v>
                </c:pt>
                <c:pt idx="1648">
                  <c:v>9944.1688799999993</c:v>
                </c:pt>
                <c:pt idx="1649">
                  <c:v>9956.7559899999997</c:v>
                </c:pt>
                <c:pt idx="1650">
                  <c:v>9969.2750699999997</c:v>
                </c:pt>
                <c:pt idx="1651">
                  <c:v>9969.4596999999994</c:v>
                </c:pt>
                <c:pt idx="1652">
                  <c:v>9969.6022200000007</c:v>
                </c:pt>
                <c:pt idx="1653">
                  <c:v>9969.7447400000001</c:v>
                </c:pt>
                <c:pt idx="1654">
                  <c:v>9969.8872599999995</c:v>
                </c:pt>
                <c:pt idx="1655">
                  <c:v>9970.0297800000008</c:v>
                </c:pt>
                <c:pt idx="1656">
                  <c:v>9970.1723000000002</c:v>
                </c:pt>
                <c:pt idx="1657">
                  <c:v>9970.3148199999996</c:v>
                </c:pt>
                <c:pt idx="1658">
                  <c:v>9982.7108100000005</c:v>
                </c:pt>
                <c:pt idx="1659">
                  <c:v>9982.8954400000002</c:v>
                </c:pt>
                <c:pt idx="1660">
                  <c:v>9983.0379599999997</c:v>
                </c:pt>
                <c:pt idx="1661">
                  <c:v>9983.1804800000009</c:v>
                </c:pt>
                <c:pt idx="1662">
                  <c:v>9993.9666500000003</c:v>
                </c:pt>
                <c:pt idx="1663">
                  <c:v>9994.15452</c:v>
                </c:pt>
                <c:pt idx="1664">
                  <c:v>9994.2970399999995</c:v>
                </c:pt>
                <c:pt idx="1665">
                  <c:v>9994.4395600000007</c:v>
                </c:pt>
                <c:pt idx="1666">
                  <c:v>9994.5820800000001</c:v>
                </c:pt>
                <c:pt idx="1667">
                  <c:v>9994.7245999999996</c:v>
                </c:pt>
                <c:pt idx="1668">
                  <c:v>9994.8671200000008</c:v>
                </c:pt>
                <c:pt idx="1669">
                  <c:v>9995.0096400000002</c:v>
                </c:pt>
                <c:pt idx="1670">
                  <c:v>10006.26872</c:v>
                </c:pt>
                <c:pt idx="1671">
                  <c:v>10018.648520000001</c:v>
                </c:pt>
                <c:pt idx="1672">
                  <c:v>10031.10606</c:v>
                </c:pt>
                <c:pt idx="1673">
                  <c:v>10043.557119999999</c:v>
                </c:pt>
                <c:pt idx="1674">
                  <c:v>10056.001700000001</c:v>
                </c:pt>
                <c:pt idx="1675">
                  <c:v>10068.362069999999</c:v>
                </c:pt>
                <c:pt idx="1676">
                  <c:v>10080.69652</c:v>
                </c:pt>
                <c:pt idx="1677">
                  <c:v>10093.07633</c:v>
                </c:pt>
                <c:pt idx="1678">
                  <c:v>10105.514429999999</c:v>
                </c:pt>
                <c:pt idx="1679">
                  <c:v>10117.92014</c:v>
                </c:pt>
                <c:pt idx="1680">
                  <c:v>10130.312900000001</c:v>
                </c:pt>
                <c:pt idx="1681">
                  <c:v>10142.74453</c:v>
                </c:pt>
                <c:pt idx="1682">
                  <c:v>10155.189109999999</c:v>
                </c:pt>
                <c:pt idx="1683">
                  <c:v>10167.60131</c:v>
                </c:pt>
                <c:pt idx="1684">
                  <c:v>10180.013499999999</c:v>
                </c:pt>
                <c:pt idx="1685">
                  <c:v>10192.42569</c:v>
                </c:pt>
                <c:pt idx="1686">
                  <c:v>10204.857319999999</c:v>
                </c:pt>
                <c:pt idx="1687">
                  <c:v>10217.25655</c:v>
                </c:pt>
                <c:pt idx="1688">
                  <c:v>10229.668750000001</c:v>
                </c:pt>
                <c:pt idx="1689">
                  <c:v>10242.10037</c:v>
                </c:pt>
                <c:pt idx="1690">
                  <c:v>10254.531999999999</c:v>
                </c:pt>
                <c:pt idx="1691">
                  <c:v>10266.95715</c:v>
                </c:pt>
                <c:pt idx="1692">
                  <c:v>10279.369339999999</c:v>
                </c:pt>
                <c:pt idx="1693">
                  <c:v>10291.80097</c:v>
                </c:pt>
                <c:pt idx="1694">
                  <c:v>10304.232599999999</c:v>
                </c:pt>
                <c:pt idx="1695">
                  <c:v>10316.677180000001</c:v>
                </c:pt>
                <c:pt idx="1696">
                  <c:v>10329.13472</c:v>
                </c:pt>
                <c:pt idx="1697">
                  <c:v>10341.579299999999</c:v>
                </c:pt>
                <c:pt idx="1698">
                  <c:v>10354.049800000001</c:v>
                </c:pt>
                <c:pt idx="1699">
                  <c:v>10366.53973</c:v>
                </c:pt>
                <c:pt idx="1700">
                  <c:v>10379.03614</c:v>
                </c:pt>
                <c:pt idx="1701">
                  <c:v>10391.51959</c:v>
                </c:pt>
                <c:pt idx="1702">
                  <c:v>10404.109930000001</c:v>
                </c:pt>
                <c:pt idx="1703">
                  <c:v>10404.314</c:v>
                </c:pt>
                <c:pt idx="1704">
                  <c:v>10404.45652</c:v>
                </c:pt>
                <c:pt idx="1705">
                  <c:v>10404.599039999999</c:v>
                </c:pt>
                <c:pt idx="1706">
                  <c:v>10417.16671</c:v>
                </c:pt>
                <c:pt idx="1707">
                  <c:v>10417.309230000001</c:v>
                </c:pt>
                <c:pt idx="1708">
                  <c:v>10417.45175</c:v>
                </c:pt>
                <c:pt idx="1709">
                  <c:v>10417.59427</c:v>
                </c:pt>
                <c:pt idx="1710">
                  <c:v>10417.736790000001</c:v>
                </c:pt>
                <c:pt idx="1711">
                  <c:v>10429.07684</c:v>
                </c:pt>
                <c:pt idx="1712">
                  <c:v>10429.2809</c:v>
                </c:pt>
                <c:pt idx="1713">
                  <c:v>10429.423419999999</c:v>
                </c:pt>
                <c:pt idx="1714">
                  <c:v>10429.56594</c:v>
                </c:pt>
                <c:pt idx="1715">
                  <c:v>10429.70846</c:v>
                </c:pt>
                <c:pt idx="1716">
                  <c:v>10429.850979999999</c:v>
                </c:pt>
                <c:pt idx="1717">
                  <c:v>10429.9935</c:v>
                </c:pt>
                <c:pt idx="1718">
                  <c:v>10441.343269999999</c:v>
                </c:pt>
                <c:pt idx="1719">
                  <c:v>10453.74251</c:v>
                </c:pt>
                <c:pt idx="1720">
                  <c:v>10466.31018</c:v>
                </c:pt>
                <c:pt idx="1721">
                  <c:v>10478.94587</c:v>
                </c:pt>
                <c:pt idx="1722">
                  <c:v>10479.13697</c:v>
                </c:pt>
                <c:pt idx="1723">
                  <c:v>10479.279490000001</c:v>
                </c:pt>
                <c:pt idx="1724">
                  <c:v>10479.42201</c:v>
                </c:pt>
                <c:pt idx="1725">
                  <c:v>10491.847159999999</c:v>
                </c:pt>
                <c:pt idx="1726">
                  <c:v>10492.054459999999</c:v>
                </c:pt>
                <c:pt idx="1727">
                  <c:v>10503.46254</c:v>
                </c:pt>
                <c:pt idx="1728">
                  <c:v>10503.65041</c:v>
                </c:pt>
                <c:pt idx="1729">
                  <c:v>10503.79293</c:v>
                </c:pt>
                <c:pt idx="1730">
                  <c:v>10503.935450000001</c:v>
                </c:pt>
                <c:pt idx="1731">
                  <c:v>10504.07797</c:v>
                </c:pt>
                <c:pt idx="1732">
                  <c:v>10515.77108</c:v>
                </c:pt>
                <c:pt idx="1733">
                  <c:v>10528.112010000001</c:v>
                </c:pt>
                <c:pt idx="1734">
                  <c:v>10540.491819999999</c:v>
                </c:pt>
                <c:pt idx="1735">
                  <c:v>10552.92992</c:v>
                </c:pt>
                <c:pt idx="1736">
                  <c:v>10565.303239999999</c:v>
                </c:pt>
                <c:pt idx="1737">
                  <c:v>10577.68952</c:v>
                </c:pt>
                <c:pt idx="1738">
                  <c:v>10590.088760000001</c:v>
                </c:pt>
                <c:pt idx="1739">
                  <c:v>10602.50095</c:v>
                </c:pt>
                <c:pt idx="1740">
                  <c:v>10614.90019</c:v>
                </c:pt>
                <c:pt idx="1741">
                  <c:v>10627.318859999999</c:v>
                </c:pt>
                <c:pt idx="1742">
                  <c:v>10639.75049</c:v>
                </c:pt>
                <c:pt idx="1743">
                  <c:v>10652.149719999999</c:v>
                </c:pt>
                <c:pt idx="1744">
                  <c:v>10664.57487</c:v>
                </c:pt>
                <c:pt idx="1745">
                  <c:v>10676.987059999999</c:v>
                </c:pt>
                <c:pt idx="1746">
                  <c:v>10689.43813</c:v>
                </c:pt>
                <c:pt idx="1747">
                  <c:v>10701.83736</c:v>
                </c:pt>
                <c:pt idx="1748">
                  <c:v>10714.27547</c:v>
                </c:pt>
                <c:pt idx="1749">
                  <c:v>10726.70709</c:v>
                </c:pt>
                <c:pt idx="1750">
                  <c:v>10739.112810000001</c:v>
                </c:pt>
                <c:pt idx="1751">
                  <c:v>10751.54444</c:v>
                </c:pt>
                <c:pt idx="1752">
                  <c:v>10763.969580000001</c:v>
                </c:pt>
                <c:pt idx="1753">
                  <c:v>10776.39473</c:v>
                </c:pt>
                <c:pt idx="1754">
                  <c:v>10788.806930000001</c:v>
                </c:pt>
                <c:pt idx="1755">
                  <c:v>10801.23855</c:v>
                </c:pt>
                <c:pt idx="1756">
                  <c:v>10813.663699999999</c:v>
                </c:pt>
                <c:pt idx="1757">
                  <c:v>10826.10829</c:v>
                </c:pt>
                <c:pt idx="1758">
                  <c:v>10838.526959999999</c:v>
                </c:pt>
                <c:pt idx="1759">
                  <c:v>10850.93915</c:v>
                </c:pt>
                <c:pt idx="1760">
                  <c:v>10863.364299999999</c:v>
                </c:pt>
                <c:pt idx="1761">
                  <c:v>10875.78297</c:v>
                </c:pt>
                <c:pt idx="1762">
                  <c:v>10888.208119999999</c:v>
                </c:pt>
                <c:pt idx="1763">
                  <c:v>10900.639740000001</c:v>
                </c:pt>
                <c:pt idx="1764">
                  <c:v>10913.06489</c:v>
                </c:pt>
                <c:pt idx="1765">
                  <c:v>10925.503000000001</c:v>
                </c:pt>
                <c:pt idx="1766">
                  <c:v>10937.93463</c:v>
                </c:pt>
                <c:pt idx="1767">
                  <c:v>10950.366249999999</c:v>
                </c:pt>
                <c:pt idx="1768">
                  <c:v>10962.80436</c:v>
                </c:pt>
                <c:pt idx="1769">
                  <c:v>10975.216549999999</c:v>
                </c:pt>
                <c:pt idx="1770">
                  <c:v>10987.62227</c:v>
                </c:pt>
                <c:pt idx="1771">
                  <c:v>11000.047409999999</c:v>
                </c:pt>
                <c:pt idx="1772">
                  <c:v>11012.46608</c:v>
                </c:pt>
                <c:pt idx="1773">
                  <c:v>11024.910669999999</c:v>
                </c:pt>
                <c:pt idx="1774">
                  <c:v>11037.3423</c:v>
                </c:pt>
                <c:pt idx="1775">
                  <c:v>11049.748009999999</c:v>
                </c:pt>
                <c:pt idx="1776">
                  <c:v>11062.192590000001</c:v>
                </c:pt>
                <c:pt idx="1777">
                  <c:v>11074.604789999999</c:v>
                </c:pt>
                <c:pt idx="1778">
                  <c:v>11087.029930000001</c:v>
                </c:pt>
                <c:pt idx="1779">
                  <c:v>11099.45508</c:v>
                </c:pt>
                <c:pt idx="1780">
                  <c:v>11111.899670000001</c:v>
                </c:pt>
                <c:pt idx="1781">
                  <c:v>11124.32482</c:v>
                </c:pt>
                <c:pt idx="1782">
                  <c:v>11136.762919999999</c:v>
                </c:pt>
                <c:pt idx="1783">
                  <c:v>11149.18159</c:v>
                </c:pt>
                <c:pt idx="1784">
                  <c:v>11161.63913</c:v>
                </c:pt>
                <c:pt idx="1785">
                  <c:v>11174.148499999999</c:v>
                </c:pt>
                <c:pt idx="1786">
                  <c:v>11186.68377</c:v>
                </c:pt>
                <c:pt idx="1787">
                  <c:v>11199.199619999999</c:v>
                </c:pt>
                <c:pt idx="1788">
                  <c:v>11211.83855</c:v>
                </c:pt>
                <c:pt idx="1789">
                  <c:v>11212.03937</c:v>
                </c:pt>
                <c:pt idx="1790">
                  <c:v>11212.18189</c:v>
                </c:pt>
                <c:pt idx="1791">
                  <c:v>11212.324409999999</c:v>
                </c:pt>
                <c:pt idx="1792">
                  <c:v>11212.466930000001</c:v>
                </c:pt>
                <c:pt idx="1793">
                  <c:v>11212.60945</c:v>
                </c:pt>
                <c:pt idx="1794">
                  <c:v>11212.751969999999</c:v>
                </c:pt>
                <c:pt idx="1795">
                  <c:v>11212.894490000001</c:v>
                </c:pt>
                <c:pt idx="1796">
                  <c:v>11224.29609</c:v>
                </c:pt>
                <c:pt idx="1797">
                  <c:v>11224.438609999999</c:v>
                </c:pt>
                <c:pt idx="1798">
                  <c:v>11224.58113</c:v>
                </c:pt>
                <c:pt idx="1799">
                  <c:v>11224.72365</c:v>
                </c:pt>
                <c:pt idx="1800">
                  <c:v>11224.866169999999</c:v>
                </c:pt>
                <c:pt idx="1801">
                  <c:v>11225.008690000001</c:v>
                </c:pt>
                <c:pt idx="1802">
                  <c:v>11225.15121</c:v>
                </c:pt>
                <c:pt idx="1803">
                  <c:v>11225.293729999999</c:v>
                </c:pt>
                <c:pt idx="1804">
                  <c:v>11236.39409</c:v>
                </c:pt>
                <c:pt idx="1805">
                  <c:v>11236.57872</c:v>
                </c:pt>
                <c:pt idx="1806">
                  <c:v>11248.7253</c:v>
                </c:pt>
                <c:pt idx="1807">
                  <c:v>11261.08567</c:v>
                </c:pt>
                <c:pt idx="1808">
                  <c:v>11273.497859999999</c:v>
                </c:pt>
                <c:pt idx="1809">
                  <c:v>11285.92301</c:v>
                </c:pt>
                <c:pt idx="1810">
                  <c:v>11298.35464</c:v>
                </c:pt>
                <c:pt idx="1811">
                  <c:v>11310.77331</c:v>
                </c:pt>
                <c:pt idx="1812">
                  <c:v>11323.172549999999</c:v>
                </c:pt>
                <c:pt idx="1813">
                  <c:v>11335.57178</c:v>
                </c:pt>
                <c:pt idx="1814">
                  <c:v>11347.983969999999</c:v>
                </c:pt>
                <c:pt idx="1815">
                  <c:v>11360.40265</c:v>
                </c:pt>
                <c:pt idx="1816">
                  <c:v>11372.814839999999</c:v>
                </c:pt>
                <c:pt idx="1817">
                  <c:v>11385.23351</c:v>
                </c:pt>
                <c:pt idx="1818">
                  <c:v>11397.658659999999</c:v>
                </c:pt>
                <c:pt idx="1819">
                  <c:v>11410.07085</c:v>
                </c:pt>
                <c:pt idx="1820">
                  <c:v>11422.502479999999</c:v>
                </c:pt>
                <c:pt idx="1821">
                  <c:v>11434.91467</c:v>
                </c:pt>
                <c:pt idx="1822">
                  <c:v>11447.339819999999</c:v>
                </c:pt>
                <c:pt idx="1823">
                  <c:v>11459.77145</c:v>
                </c:pt>
                <c:pt idx="1824">
                  <c:v>11472.19659</c:v>
                </c:pt>
                <c:pt idx="1825">
                  <c:v>11484.61527</c:v>
                </c:pt>
                <c:pt idx="1826">
                  <c:v>11497.05337</c:v>
                </c:pt>
                <c:pt idx="1827">
                  <c:v>11509.465560000001</c:v>
                </c:pt>
                <c:pt idx="1828">
                  <c:v>11521.89719</c:v>
                </c:pt>
                <c:pt idx="1829">
                  <c:v>11534.341770000001</c:v>
                </c:pt>
                <c:pt idx="1830">
                  <c:v>11546.75397</c:v>
                </c:pt>
                <c:pt idx="1831">
                  <c:v>11559.172640000001</c:v>
                </c:pt>
                <c:pt idx="1832">
                  <c:v>11571.59779</c:v>
                </c:pt>
                <c:pt idx="1833">
                  <c:v>11584.022929999999</c:v>
                </c:pt>
                <c:pt idx="1834">
                  <c:v>11596.44161</c:v>
                </c:pt>
                <c:pt idx="1835">
                  <c:v>11608.866749999999</c:v>
                </c:pt>
                <c:pt idx="1836">
                  <c:v>11621.2919</c:v>
                </c:pt>
                <c:pt idx="1837">
                  <c:v>11633.723529999999</c:v>
                </c:pt>
                <c:pt idx="1838">
                  <c:v>11646.15516</c:v>
                </c:pt>
                <c:pt idx="1839">
                  <c:v>11658.580309999999</c:v>
                </c:pt>
                <c:pt idx="1840">
                  <c:v>11671.00546</c:v>
                </c:pt>
                <c:pt idx="1841">
                  <c:v>11683.417649999999</c:v>
                </c:pt>
                <c:pt idx="1842">
                  <c:v>11695.849270000001</c:v>
                </c:pt>
                <c:pt idx="1843">
                  <c:v>11708.2809</c:v>
                </c:pt>
                <c:pt idx="1844">
                  <c:v>11720.693090000001</c:v>
                </c:pt>
                <c:pt idx="1845">
                  <c:v>11733.12472</c:v>
                </c:pt>
                <c:pt idx="1846">
                  <c:v>11745.556350000001</c:v>
                </c:pt>
                <c:pt idx="1847">
                  <c:v>11757.9815</c:v>
                </c:pt>
                <c:pt idx="1848">
                  <c:v>11770.393690000001</c:v>
                </c:pt>
                <c:pt idx="1849">
                  <c:v>11782.81884</c:v>
                </c:pt>
                <c:pt idx="1850">
                  <c:v>11795.243990000001</c:v>
                </c:pt>
                <c:pt idx="1851">
                  <c:v>11807.66914</c:v>
                </c:pt>
                <c:pt idx="1852">
                  <c:v>11820.094289999999</c:v>
                </c:pt>
                <c:pt idx="1853">
                  <c:v>11832.53239</c:v>
                </c:pt>
                <c:pt idx="1854">
                  <c:v>11844.957539999999</c:v>
                </c:pt>
                <c:pt idx="1855">
                  <c:v>11857.36973</c:v>
                </c:pt>
                <c:pt idx="1856">
                  <c:v>11869.794879999999</c:v>
                </c:pt>
                <c:pt idx="1857">
                  <c:v>11882.22003</c:v>
                </c:pt>
                <c:pt idx="1858">
                  <c:v>11894.64518</c:v>
                </c:pt>
                <c:pt idx="1859">
                  <c:v>11907.07033</c:v>
                </c:pt>
                <c:pt idx="1860">
                  <c:v>11919.49548</c:v>
                </c:pt>
                <c:pt idx="1861">
                  <c:v>11931.933580000001</c:v>
                </c:pt>
                <c:pt idx="1862">
                  <c:v>11944.35225</c:v>
                </c:pt>
                <c:pt idx="1863">
                  <c:v>11956.777400000001</c:v>
                </c:pt>
                <c:pt idx="1864">
                  <c:v>11969.20255</c:v>
                </c:pt>
                <c:pt idx="1865">
                  <c:v>11981.627699999999</c:v>
                </c:pt>
                <c:pt idx="1866">
                  <c:v>11994.05285</c:v>
                </c:pt>
                <c:pt idx="1867">
                  <c:v>12006.484479999999</c:v>
                </c:pt>
                <c:pt idx="1868">
                  <c:v>12018.90962</c:v>
                </c:pt>
                <c:pt idx="1869">
                  <c:v>12031.334769999999</c:v>
                </c:pt>
              </c:numCache>
            </c:numRef>
          </c:xVal>
          <c:yVal>
            <c:numRef>
              <c:f>'Default Dataset (13)'!$B$1:$B$1870</c:f>
              <c:numCache>
                <c:formatCode>General</c:formatCode>
                <c:ptCount val="1870"/>
                <c:pt idx="0">
                  <c:v>5.2552500000000002</c:v>
                </c:pt>
                <c:pt idx="1">
                  <c:v>1.16222</c:v>
                </c:pt>
                <c:pt idx="2">
                  <c:v>1.15486</c:v>
                </c:pt>
                <c:pt idx="3">
                  <c:v>1.1475</c:v>
                </c:pt>
                <c:pt idx="4">
                  <c:v>1.1401300000000001</c:v>
                </c:pt>
                <c:pt idx="5">
                  <c:v>1.1327700000000001</c:v>
                </c:pt>
                <c:pt idx="6">
                  <c:v>1.12541</c:v>
                </c:pt>
                <c:pt idx="7">
                  <c:v>1.11805</c:v>
                </c:pt>
                <c:pt idx="8">
                  <c:v>1.11069</c:v>
                </c:pt>
                <c:pt idx="9">
                  <c:v>1.1033299999999999</c:v>
                </c:pt>
                <c:pt idx="10">
                  <c:v>1.09596</c:v>
                </c:pt>
                <c:pt idx="11">
                  <c:v>9.2599400000000003</c:v>
                </c:pt>
                <c:pt idx="12">
                  <c:v>1.08124</c:v>
                </c:pt>
                <c:pt idx="13">
                  <c:v>1.0738799999999999</c:v>
                </c:pt>
                <c:pt idx="14">
                  <c:v>1.0665199999999999</c:v>
                </c:pt>
                <c:pt idx="15">
                  <c:v>5.1448299999999998</c:v>
                </c:pt>
                <c:pt idx="16">
                  <c:v>5.1374700000000004</c:v>
                </c:pt>
                <c:pt idx="17">
                  <c:v>1.04443</c:v>
                </c:pt>
                <c:pt idx="18">
                  <c:v>1.0370699999999999</c:v>
                </c:pt>
                <c:pt idx="19">
                  <c:v>1.0297099999999999</c:v>
                </c:pt>
                <c:pt idx="20">
                  <c:v>1.0223500000000001</c:v>
                </c:pt>
                <c:pt idx="21">
                  <c:v>1.0149900000000001</c:v>
                </c:pt>
                <c:pt idx="22">
                  <c:v>1.00763</c:v>
                </c:pt>
                <c:pt idx="23">
                  <c:v>1.0002599999999999</c:v>
                </c:pt>
                <c:pt idx="24">
                  <c:v>0.9929</c:v>
                </c:pt>
                <c:pt idx="25">
                  <c:v>0.98553999999999997</c:v>
                </c:pt>
                <c:pt idx="26">
                  <c:v>0.97818000000000005</c:v>
                </c:pt>
                <c:pt idx="27">
                  <c:v>0.97082000000000002</c:v>
                </c:pt>
                <c:pt idx="28">
                  <c:v>0.96345999999999998</c:v>
                </c:pt>
                <c:pt idx="29">
                  <c:v>0.95609</c:v>
                </c:pt>
                <c:pt idx="30">
                  <c:v>5.0343999999999998</c:v>
                </c:pt>
                <c:pt idx="31">
                  <c:v>5.0270400000000004</c:v>
                </c:pt>
                <c:pt idx="32">
                  <c:v>37.705039999999997</c:v>
                </c:pt>
                <c:pt idx="33">
                  <c:v>70.383039999999994</c:v>
                </c:pt>
                <c:pt idx="34">
                  <c:v>5.0049599999999996</c:v>
                </c:pt>
                <c:pt idx="35">
                  <c:v>4.9976000000000003</c:v>
                </c:pt>
                <c:pt idx="36">
                  <c:v>4.9902300000000004</c:v>
                </c:pt>
                <c:pt idx="37">
                  <c:v>0.8972</c:v>
                </c:pt>
                <c:pt idx="38">
                  <c:v>0.88983999999999996</c:v>
                </c:pt>
                <c:pt idx="39">
                  <c:v>4.9681499999999996</c:v>
                </c:pt>
                <c:pt idx="40">
                  <c:v>4.9607900000000003</c:v>
                </c:pt>
                <c:pt idx="41">
                  <c:v>4.95343</c:v>
                </c:pt>
                <c:pt idx="42">
                  <c:v>0.86038999999999999</c:v>
                </c:pt>
                <c:pt idx="43">
                  <c:v>4.9386999999999999</c:v>
                </c:pt>
                <c:pt idx="44">
                  <c:v>0.84567000000000003</c:v>
                </c:pt>
                <c:pt idx="45">
                  <c:v>4.9239800000000002</c:v>
                </c:pt>
                <c:pt idx="46">
                  <c:v>4.91662</c:v>
                </c:pt>
                <c:pt idx="47">
                  <c:v>4.9092599999999997</c:v>
                </c:pt>
                <c:pt idx="48">
                  <c:v>0.81623000000000001</c:v>
                </c:pt>
                <c:pt idx="49">
                  <c:v>0.80886000000000002</c:v>
                </c:pt>
                <c:pt idx="50">
                  <c:v>4.8871700000000002</c:v>
                </c:pt>
                <c:pt idx="51">
                  <c:v>17.13682</c:v>
                </c:pt>
                <c:pt idx="52">
                  <c:v>4.8724499999999997</c:v>
                </c:pt>
                <c:pt idx="53">
                  <c:v>8.9507600000000007</c:v>
                </c:pt>
                <c:pt idx="54">
                  <c:v>4.8577300000000001</c:v>
                </c:pt>
                <c:pt idx="55">
                  <c:v>4.8503600000000002</c:v>
                </c:pt>
                <c:pt idx="56">
                  <c:v>8.9286700000000003</c:v>
                </c:pt>
                <c:pt idx="57">
                  <c:v>0.74997000000000003</c:v>
                </c:pt>
                <c:pt idx="58">
                  <c:v>4.8282800000000003</c:v>
                </c:pt>
                <c:pt idx="59">
                  <c:v>4.8209200000000001</c:v>
                </c:pt>
                <c:pt idx="60">
                  <c:v>37.498919999999998</c:v>
                </c:pt>
                <c:pt idx="61">
                  <c:v>117.16213</c:v>
                </c:pt>
                <c:pt idx="62">
                  <c:v>57.912550000000003</c:v>
                </c:pt>
                <c:pt idx="63">
                  <c:v>8.8771400000000007</c:v>
                </c:pt>
                <c:pt idx="64">
                  <c:v>4.7841100000000001</c:v>
                </c:pt>
                <c:pt idx="65">
                  <c:v>8.8624200000000002</c:v>
                </c:pt>
                <c:pt idx="66">
                  <c:v>8.8550599999999999</c:v>
                </c:pt>
                <c:pt idx="67">
                  <c:v>4.7620300000000002</c:v>
                </c:pt>
                <c:pt idx="68">
                  <c:v>0.66898999999999997</c:v>
                </c:pt>
                <c:pt idx="69">
                  <c:v>0.66163000000000005</c:v>
                </c:pt>
                <c:pt idx="70">
                  <c:v>0.65427000000000002</c:v>
                </c:pt>
                <c:pt idx="71">
                  <c:v>33.332270000000001</c:v>
                </c:pt>
                <c:pt idx="72">
                  <c:v>41.496250000000003</c:v>
                </c:pt>
                <c:pt idx="73">
                  <c:v>4.7178599999999999</c:v>
                </c:pt>
                <c:pt idx="74">
                  <c:v>8.7961600000000004</c:v>
                </c:pt>
                <c:pt idx="75">
                  <c:v>16.960139999999999</c:v>
                </c:pt>
                <c:pt idx="76">
                  <c:v>47.595309999999998</c:v>
                </c:pt>
                <c:pt idx="77">
                  <c:v>164.03691000000001</c:v>
                </c:pt>
                <c:pt idx="78">
                  <c:v>84.358980000000003</c:v>
                </c:pt>
                <c:pt idx="79">
                  <c:v>213.05759</c:v>
                </c:pt>
                <c:pt idx="80">
                  <c:v>4.6810499999999999</c:v>
                </c:pt>
                <c:pt idx="81">
                  <c:v>0.58801999999999999</c:v>
                </c:pt>
                <c:pt idx="82">
                  <c:v>0.58065</c:v>
                </c:pt>
                <c:pt idx="83">
                  <c:v>4.6589600000000004</c:v>
                </c:pt>
                <c:pt idx="84">
                  <c:v>41.422629999999998</c:v>
                </c:pt>
                <c:pt idx="85">
                  <c:v>114.95734</c:v>
                </c:pt>
                <c:pt idx="86">
                  <c:v>53.664920000000002</c:v>
                </c:pt>
                <c:pt idx="87">
                  <c:v>8.7151899999999998</c:v>
                </c:pt>
                <c:pt idx="88">
                  <c:v>8.7078299999999995</c:v>
                </c:pt>
                <c:pt idx="89">
                  <c:v>0.52912000000000003</c:v>
                </c:pt>
                <c:pt idx="90">
                  <c:v>8.6930999999999994</c:v>
                </c:pt>
                <c:pt idx="91">
                  <c:v>16.85708</c:v>
                </c:pt>
                <c:pt idx="92">
                  <c:v>12.764049999999999</c:v>
                </c:pt>
                <c:pt idx="93">
                  <c:v>16.842359999999999</c:v>
                </c:pt>
                <c:pt idx="94">
                  <c:v>25.006340000000002</c:v>
                </c:pt>
                <c:pt idx="95">
                  <c:v>65.855680000000007</c:v>
                </c:pt>
                <c:pt idx="96">
                  <c:v>180.25443999999999</c:v>
                </c:pt>
                <c:pt idx="97">
                  <c:v>270.13918999999999</c:v>
                </c:pt>
                <c:pt idx="98">
                  <c:v>360.02393999999998</c:v>
                </c:pt>
                <c:pt idx="99">
                  <c:v>67.891149999999996</c:v>
                </c:pt>
                <c:pt idx="100">
                  <c:v>188.41842</c:v>
                </c:pt>
                <c:pt idx="101">
                  <c:v>278.30317000000002</c:v>
                </c:pt>
                <c:pt idx="102">
                  <c:v>368.18790999999999</c:v>
                </c:pt>
                <c:pt idx="103">
                  <c:v>16.812909999999999</c:v>
                </c:pt>
                <c:pt idx="104">
                  <c:v>20.891220000000001</c:v>
                </c:pt>
                <c:pt idx="105">
                  <c:v>71.954740000000001</c:v>
                </c:pt>
                <c:pt idx="106">
                  <c:v>194.51748000000001</c:v>
                </c:pt>
                <c:pt idx="107">
                  <c:v>59.683</c:v>
                </c:pt>
                <c:pt idx="108">
                  <c:v>8.6047600000000006</c:v>
                </c:pt>
                <c:pt idx="109">
                  <c:v>12.683070000000001</c:v>
                </c:pt>
                <c:pt idx="110">
                  <c:v>0.41870000000000002</c:v>
                </c:pt>
                <c:pt idx="111">
                  <c:v>0.41133999999999998</c:v>
                </c:pt>
                <c:pt idx="112">
                  <c:v>12.66099</c:v>
                </c:pt>
                <c:pt idx="113">
                  <c:v>12.65363</c:v>
                </c:pt>
                <c:pt idx="114">
                  <c:v>12.64626</c:v>
                </c:pt>
                <c:pt idx="115">
                  <c:v>8.5532299999999992</c:v>
                </c:pt>
                <c:pt idx="116">
                  <c:v>0.37452999999999997</c:v>
                </c:pt>
                <c:pt idx="117">
                  <c:v>0.36717</c:v>
                </c:pt>
                <c:pt idx="118">
                  <c:v>4.4454799999999999</c:v>
                </c:pt>
                <c:pt idx="119">
                  <c:v>12.60946</c:v>
                </c:pt>
                <c:pt idx="120">
                  <c:v>77.972819999999999</c:v>
                </c:pt>
                <c:pt idx="121">
                  <c:v>225.04958999999999</c:v>
                </c:pt>
                <c:pt idx="122">
                  <c:v>80.000929999999997</c:v>
                </c:pt>
                <c:pt idx="123">
                  <c:v>24.837019999999999</c:v>
                </c:pt>
                <c:pt idx="124">
                  <c:v>8.4869800000000009</c:v>
                </c:pt>
                <c:pt idx="125">
                  <c:v>12.565289999999999</c:v>
                </c:pt>
                <c:pt idx="126">
                  <c:v>16.643599999999999</c:v>
                </c:pt>
                <c:pt idx="127">
                  <c:v>20.721910000000001</c:v>
                </c:pt>
                <c:pt idx="128">
                  <c:v>69.742590000000007</c:v>
                </c:pt>
                <c:pt idx="129">
                  <c:v>155.5343</c:v>
                </c:pt>
                <c:pt idx="130">
                  <c:v>63.599359999999997</c:v>
                </c:pt>
                <c:pt idx="131">
                  <c:v>180.04096000000001</c:v>
                </c:pt>
                <c:pt idx="132">
                  <c:v>24.778130000000001</c:v>
                </c:pt>
                <c:pt idx="133">
                  <c:v>12.51376</c:v>
                </c:pt>
                <c:pt idx="134">
                  <c:v>12.506399999999999</c:v>
                </c:pt>
                <c:pt idx="135">
                  <c:v>28.841709999999999</c:v>
                </c:pt>
                <c:pt idx="136">
                  <c:v>20.66301</c:v>
                </c:pt>
                <c:pt idx="137">
                  <c:v>12.484310000000001</c:v>
                </c:pt>
                <c:pt idx="138">
                  <c:v>8.3912800000000001</c:v>
                </c:pt>
                <c:pt idx="139">
                  <c:v>4.2982500000000003</c:v>
                </c:pt>
                <c:pt idx="140">
                  <c:v>0.20522000000000001</c:v>
                </c:pt>
                <c:pt idx="141">
                  <c:v>0.19785</c:v>
                </c:pt>
                <c:pt idx="142">
                  <c:v>4.27616</c:v>
                </c:pt>
                <c:pt idx="143">
                  <c:v>0.18312999999999999</c:v>
                </c:pt>
                <c:pt idx="144">
                  <c:v>12.432779999999999</c:v>
                </c:pt>
                <c:pt idx="145">
                  <c:v>41.025109999999998</c:v>
                </c:pt>
                <c:pt idx="146">
                  <c:v>88.002960000000002</c:v>
                </c:pt>
                <c:pt idx="147">
                  <c:v>204.44456</c:v>
                </c:pt>
                <c:pt idx="148">
                  <c:v>294.32929999999999</c:v>
                </c:pt>
                <c:pt idx="149">
                  <c:v>384.21404999999999</c:v>
                </c:pt>
                <c:pt idx="150">
                  <c:v>474.09879000000001</c:v>
                </c:pt>
                <c:pt idx="151">
                  <c:v>563.98353999999995</c:v>
                </c:pt>
                <c:pt idx="152">
                  <c:v>653.86828000000003</c:v>
                </c:pt>
                <c:pt idx="153">
                  <c:v>130.89512999999999</c:v>
                </c:pt>
                <c:pt idx="154">
                  <c:v>253.46523999999999</c:v>
                </c:pt>
                <c:pt idx="155">
                  <c:v>343.34998000000002</c:v>
                </c:pt>
                <c:pt idx="156">
                  <c:v>41.003019999999999</c:v>
                </c:pt>
                <c:pt idx="157">
                  <c:v>12.39597</c:v>
                </c:pt>
                <c:pt idx="158">
                  <c:v>12.38861</c:v>
                </c:pt>
                <c:pt idx="159">
                  <c:v>12.38125</c:v>
                </c:pt>
                <c:pt idx="160">
                  <c:v>16.45956</c:v>
                </c:pt>
                <c:pt idx="161">
                  <c:v>16.452200000000001</c:v>
                </c:pt>
                <c:pt idx="162">
                  <c:v>4.1878200000000003</c:v>
                </c:pt>
                <c:pt idx="163">
                  <c:v>8.2661300000000004</c:v>
                </c:pt>
                <c:pt idx="164">
                  <c:v>8.2587700000000002</c:v>
                </c:pt>
                <c:pt idx="165">
                  <c:v>28.679760000000002</c:v>
                </c:pt>
                <c:pt idx="166">
                  <c:v>73.614769999999993</c:v>
                </c:pt>
                <c:pt idx="167">
                  <c:v>36.836379999999998</c:v>
                </c:pt>
                <c:pt idx="168">
                  <c:v>20.486329999999999</c:v>
                </c:pt>
                <c:pt idx="169">
                  <c:v>8.2219599999999993</c:v>
                </c:pt>
                <c:pt idx="170">
                  <c:v>4.1289300000000004</c:v>
                </c:pt>
                <c:pt idx="171">
                  <c:v>8.2072400000000005</c:v>
                </c:pt>
                <c:pt idx="172">
                  <c:v>8.1998800000000003</c:v>
                </c:pt>
                <c:pt idx="173">
                  <c:v>8.19252</c:v>
                </c:pt>
                <c:pt idx="174">
                  <c:v>12.270820000000001</c:v>
                </c:pt>
                <c:pt idx="175">
                  <c:v>12.26346</c:v>
                </c:pt>
                <c:pt idx="176">
                  <c:v>28.598780000000001</c:v>
                </c:pt>
                <c:pt idx="177">
                  <c:v>12.24874</c:v>
                </c:pt>
                <c:pt idx="178">
                  <c:v>12.241379999999999</c:v>
                </c:pt>
                <c:pt idx="179">
                  <c:v>4.0626800000000003</c:v>
                </c:pt>
                <c:pt idx="180">
                  <c:v>8.1409900000000004</c:v>
                </c:pt>
                <c:pt idx="181">
                  <c:v>-3.7719999999999997E-2</c:v>
                </c:pt>
                <c:pt idx="182">
                  <c:v>4.0405899999999999</c:v>
                </c:pt>
                <c:pt idx="183">
                  <c:v>16.290240000000001</c:v>
                </c:pt>
                <c:pt idx="184">
                  <c:v>12.19721</c:v>
                </c:pt>
                <c:pt idx="185">
                  <c:v>12.18985</c:v>
                </c:pt>
                <c:pt idx="186">
                  <c:v>36.696510000000004</c:v>
                </c:pt>
                <c:pt idx="187">
                  <c:v>73.460179999999994</c:v>
                </c:pt>
                <c:pt idx="188">
                  <c:v>122.48086000000001</c:v>
                </c:pt>
                <c:pt idx="189">
                  <c:v>220.52958000000001</c:v>
                </c:pt>
                <c:pt idx="190">
                  <c:v>334.92835000000002</c:v>
                </c:pt>
                <c:pt idx="191">
                  <c:v>392.12036999999998</c:v>
                </c:pt>
                <c:pt idx="192">
                  <c:v>514.69047999999998</c:v>
                </c:pt>
                <c:pt idx="193">
                  <c:v>604.57521999999994</c:v>
                </c:pt>
                <c:pt idx="194">
                  <c:v>694.45997</c:v>
                </c:pt>
                <c:pt idx="195">
                  <c:v>784.34470999999996</c:v>
                </c:pt>
                <c:pt idx="196">
                  <c:v>874.22946000000002</c:v>
                </c:pt>
                <c:pt idx="197">
                  <c:v>964.11419999999998</c:v>
                </c:pt>
                <c:pt idx="198">
                  <c:v>1053.9989499999999</c:v>
                </c:pt>
                <c:pt idx="199">
                  <c:v>1143.8836899999999</c:v>
                </c:pt>
                <c:pt idx="200">
                  <c:v>1233.7684400000001</c:v>
                </c:pt>
                <c:pt idx="201">
                  <c:v>1323.65318</c:v>
                </c:pt>
                <c:pt idx="202">
                  <c:v>1413.53793</c:v>
                </c:pt>
                <c:pt idx="203">
                  <c:v>1503.4226799999999</c:v>
                </c:pt>
                <c:pt idx="204">
                  <c:v>1593.3074200000001</c:v>
                </c:pt>
                <c:pt idx="205">
                  <c:v>1683.19217</c:v>
                </c:pt>
                <c:pt idx="206">
                  <c:v>1773.07691</c:v>
                </c:pt>
                <c:pt idx="207">
                  <c:v>1862.9616599999999</c:v>
                </c:pt>
                <c:pt idx="208">
                  <c:v>1952.8463999999999</c:v>
                </c:pt>
                <c:pt idx="209">
                  <c:v>2042.7311500000001</c:v>
                </c:pt>
                <c:pt idx="210">
                  <c:v>2132.61589</c:v>
                </c:pt>
                <c:pt idx="211">
                  <c:v>2222.5006400000002</c:v>
                </c:pt>
                <c:pt idx="212">
                  <c:v>2312.3853800000002</c:v>
                </c:pt>
                <c:pt idx="213">
                  <c:v>2402.2701299999999</c:v>
                </c:pt>
                <c:pt idx="214">
                  <c:v>2492.1548699999998</c:v>
                </c:pt>
                <c:pt idx="215">
                  <c:v>2582.03962</c:v>
                </c:pt>
                <c:pt idx="216">
                  <c:v>2671.92436</c:v>
                </c:pt>
                <c:pt idx="217">
                  <c:v>2761.8091100000001</c:v>
                </c:pt>
                <c:pt idx="218">
                  <c:v>2851.6938500000001</c:v>
                </c:pt>
                <c:pt idx="219">
                  <c:v>2941.5785999999998</c:v>
                </c:pt>
                <c:pt idx="220">
                  <c:v>3031.4633399999998</c:v>
                </c:pt>
                <c:pt idx="221">
                  <c:v>3121.34809</c:v>
                </c:pt>
                <c:pt idx="222">
                  <c:v>3211.2328299999999</c:v>
                </c:pt>
                <c:pt idx="223">
                  <c:v>3301.1175800000001</c:v>
                </c:pt>
                <c:pt idx="224">
                  <c:v>3391.0023200000001</c:v>
                </c:pt>
                <c:pt idx="225">
                  <c:v>3480.8870700000002</c:v>
                </c:pt>
                <c:pt idx="226">
                  <c:v>3570.7718100000002</c:v>
                </c:pt>
                <c:pt idx="227">
                  <c:v>3660.6565599999999</c:v>
                </c:pt>
                <c:pt idx="228">
                  <c:v>3750.5412999999999</c:v>
                </c:pt>
                <c:pt idx="229">
                  <c:v>3840.42605</c:v>
                </c:pt>
                <c:pt idx="230">
                  <c:v>3930.31079</c:v>
                </c:pt>
                <c:pt idx="231">
                  <c:v>4020.1955400000002</c:v>
                </c:pt>
                <c:pt idx="232">
                  <c:v>4110.0802800000001</c:v>
                </c:pt>
                <c:pt idx="233">
                  <c:v>4199.9650300000003</c:v>
                </c:pt>
                <c:pt idx="234">
                  <c:v>4289.8497699999998</c:v>
                </c:pt>
                <c:pt idx="235">
                  <c:v>4379.73452</c:v>
                </c:pt>
                <c:pt idx="236">
                  <c:v>4469.6192600000004</c:v>
                </c:pt>
                <c:pt idx="237">
                  <c:v>4559.5040099999997</c:v>
                </c:pt>
                <c:pt idx="238">
                  <c:v>4649.3887599999998</c:v>
                </c:pt>
                <c:pt idx="239">
                  <c:v>4739.2735000000002</c:v>
                </c:pt>
                <c:pt idx="240">
                  <c:v>4829.1582500000004</c:v>
                </c:pt>
                <c:pt idx="241">
                  <c:v>4919.0429899999999</c:v>
                </c:pt>
                <c:pt idx="242">
                  <c:v>5008.9277400000001</c:v>
                </c:pt>
                <c:pt idx="243">
                  <c:v>5098.8124799999996</c:v>
                </c:pt>
                <c:pt idx="244">
                  <c:v>5188.6972299999998</c:v>
                </c:pt>
                <c:pt idx="245">
                  <c:v>5278.5819700000002</c:v>
                </c:pt>
                <c:pt idx="246">
                  <c:v>5368.4667200000004</c:v>
                </c:pt>
                <c:pt idx="247">
                  <c:v>5458.3514599999999</c:v>
                </c:pt>
                <c:pt idx="248">
                  <c:v>5548.23621</c:v>
                </c:pt>
                <c:pt idx="249">
                  <c:v>5638.1209500000004</c:v>
                </c:pt>
                <c:pt idx="250">
                  <c:v>5728.0056999999997</c:v>
                </c:pt>
                <c:pt idx="251">
                  <c:v>5817.8904400000001</c:v>
                </c:pt>
                <c:pt idx="252">
                  <c:v>5907.7751900000003</c:v>
                </c:pt>
                <c:pt idx="253">
                  <c:v>5997.6599299999998</c:v>
                </c:pt>
                <c:pt idx="254">
                  <c:v>6087.54468</c:v>
                </c:pt>
                <c:pt idx="255">
                  <c:v>6177.4294200000004</c:v>
                </c:pt>
                <c:pt idx="256">
                  <c:v>6267.3141699999996</c:v>
                </c:pt>
                <c:pt idx="257">
                  <c:v>6357.1989100000001</c:v>
                </c:pt>
                <c:pt idx="258">
                  <c:v>6447.0836600000002</c:v>
                </c:pt>
                <c:pt idx="259">
                  <c:v>6536.9683999999997</c:v>
                </c:pt>
                <c:pt idx="260">
                  <c:v>843.57956999999999</c:v>
                </c:pt>
                <c:pt idx="261">
                  <c:v>964.10684000000003</c:v>
                </c:pt>
                <c:pt idx="262">
                  <c:v>1053.9915900000001</c:v>
                </c:pt>
                <c:pt idx="263">
                  <c:v>1143.8763300000001</c:v>
                </c:pt>
                <c:pt idx="264">
                  <c:v>1233.76108</c:v>
                </c:pt>
                <c:pt idx="265">
                  <c:v>1323.64582</c:v>
                </c:pt>
                <c:pt idx="266">
                  <c:v>1413.5305699999999</c:v>
                </c:pt>
                <c:pt idx="267">
                  <c:v>1503.4153100000001</c:v>
                </c:pt>
                <c:pt idx="268">
                  <c:v>1593.30006</c:v>
                </c:pt>
                <c:pt idx="269">
                  <c:v>1683.1848</c:v>
                </c:pt>
                <c:pt idx="270">
                  <c:v>1773.0695499999999</c:v>
                </c:pt>
                <c:pt idx="271">
                  <c:v>1862.9542899999999</c:v>
                </c:pt>
                <c:pt idx="272">
                  <c:v>1952.8390400000001</c:v>
                </c:pt>
                <c:pt idx="273">
                  <c:v>2042.72378</c:v>
                </c:pt>
                <c:pt idx="274">
                  <c:v>2132.60853</c:v>
                </c:pt>
                <c:pt idx="275">
                  <c:v>2222.4932699999999</c:v>
                </c:pt>
                <c:pt idx="276">
                  <c:v>2312.3780200000001</c:v>
                </c:pt>
                <c:pt idx="277">
                  <c:v>2402.2627699999998</c:v>
                </c:pt>
                <c:pt idx="278">
                  <c:v>2492.1475099999998</c:v>
                </c:pt>
                <c:pt idx="279">
                  <c:v>2582.03226</c:v>
                </c:pt>
                <c:pt idx="280">
                  <c:v>2671.9169999999999</c:v>
                </c:pt>
                <c:pt idx="281">
                  <c:v>2761.8017500000001</c:v>
                </c:pt>
                <c:pt idx="282">
                  <c:v>2851.68649</c:v>
                </c:pt>
                <c:pt idx="283">
                  <c:v>2941.5712400000002</c:v>
                </c:pt>
                <c:pt idx="284">
                  <c:v>3031.4559800000002</c:v>
                </c:pt>
                <c:pt idx="285">
                  <c:v>3121.3407299999999</c:v>
                </c:pt>
                <c:pt idx="286">
                  <c:v>3211.2254699999999</c:v>
                </c:pt>
                <c:pt idx="287">
                  <c:v>3301.11022</c:v>
                </c:pt>
                <c:pt idx="288">
                  <c:v>3390.99496</c:v>
                </c:pt>
                <c:pt idx="289">
                  <c:v>3480.8797100000002</c:v>
                </c:pt>
                <c:pt idx="290">
                  <c:v>3570.7644500000001</c:v>
                </c:pt>
                <c:pt idx="291">
                  <c:v>3660.6491999999998</c:v>
                </c:pt>
                <c:pt idx="292">
                  <c:v>3750.5339399999998</c:v>
                </c:pt>
                <c:pt idx="293">
                  <c:v>3840.41869</c:v>
                </c:pt>
                <c:pt idx="294">
                  <c:v>3930.3034299999999</c:v>
                </c:pt>
                <c:pt idx="295">
                  <c:v>4020.1881800000001</c:v>
                </c:pt>
                <c:pt idx="296">
                  <c:v>4110.0729199999996</c:v>
                </c:pt>
                <c:pt idx="297">
                  <c:v>4199.9576699999998</c:v>
                </c:pt>
                <c:pt idx="298">
                  <c:v>4289.8424100000002</c:v>
                </c:pt>
                <c:pt idx="299">
                  <c:v>4379.7271600000004</c:v>
                </c:pt>
                <c:pt idx="300">
                  <c:v>4469.6118999999999</c:v>
                </c:pt>
                <c:pt idx="301">
                  <c:v>4559.49665</c:v>
                </c:pt>
                <c:pt idx="302">
                  <c:v>4649.3813899999996</c:v>
                </c:pt>
                <c:pt idx="303">
                  <c:v>4739.2661399999997</c:v>
                </c:pt>
                <c:pt idx="304">
                  <c:v>4829.1508800000001</c:v>
                </c:pt>
                <c:pt idx="305">
                  <c:v>4919.0356300000003</c:v>
                </c:pt>
                <c:pt idx="306">
                  <c:v>5008.9203699999998</c:v>
                </c:pt>
                <c:pt idx="307">
                  <c:v>5098.80512</c:v>
                </c:pt>
                <c:pt idx="308">
                  <c:v>5188.6898600000004</c:v>
                </c:pt>
                <c:pt idx="309">
                  <c:v>5278.5746099999997</c:v>
                </c:pt>
                <c:pt idx="310">
                  <c:v>5368.4593500000001</c:v>
                </c:pt>
                <c:pt idx="311">
                  <c:v>5458.3441000000003</c:v>
                </c:pt>
                <c:pt idx="312">
                  <c:v>5548.2288500000004</c:v>
                </c:pt>
                <c:pt idx="313">
                  <c:v>5638.1135899999999</c:v>
                </c:pt>
                <c:pt idx="314">
                  <c:v>5727.9983400000001</c:v>
                </c:pt>
                <c:pt idx="315">
                  <c:v>5817.8830799999996</c:v>
                </c:pt>
                <c:pt idx="316">
                  <c:v>5907.7678299999998</c:v>
                </c:pt>
                <c:pt idx="317">
                  <c:v>5997.6525700000002</c:v>
                </c:pt>
                <c:pt idx="318">
                  <c:v>6087.5373200000004</c:v>
                </c:pt>
                <c:pt idx="319">
                  <c:v>6177.4220599999999</c:v>
                </c:pt>
                <c:pt idx="320">
                  <c:v>6267.30681</c:v>
                </c:pt>
                <c:pt idx="321">
                  <c:v>6357.1915499999996</c:v>
                </c:pt>
                <c:pt idx="322">
                  <c:v>6447.0762999999997</c:v>
                </c:pt>
                <c:pt idx="323">
                  <c:v>6536.9610400000001</c:v>
                </c:pt>
                <c:pt idx="324">
                  <c:v>351.24894999999998</c:v>
                </c:pt>
                <c:pt idx="325">
                  <c:v>481.99038999999999</c:v>
                </c:pt>
                <c:pt idx="326">
                  <c:v>571.87513999999999</c:v>
                </c:pt>
                <c:pt idx="327">
                  <c:v>661.75987999999995</c:v>
                </c:pt>
                <c:pt idx="328">
                  <c:v>751.64463000000001</c:v>
                </c:pt>
                <c:pt idx="329">
                  <c:v>228.67148</c:v>
                </c:pt>
                <c:pt idx="330">
                  <c:v>114.26535</c:v>
                </c:pt>
                <c:pt idx="331">
                  <c:v>81.572630000000004</c:v>
                </c:pt>
                <c:pt idx="332">
                  <c:v>57.05124</c:v>
                </c:pt>
                <c:pt idx="333">
                  <c:v>36.61553</c:v>
                </c:pt>
                <c:pt idx="334">
                  <c:v>16.179819999999999</c:v>
                </c:pt>
                <c:pt idx="335">
                  <c:v>8.0011200000000002</c:v>
                </c:pt>
                <c:pt idx="336">
                  <c:v>16.165089999999999</c:v>
                </c:pt>
                <c:pt idx="337">
                  <c:v>20.243400000000001</c:v>
                </c:pt>
                <c:pt idx="338">
                  <c:v>24.321709999999999</c:v>
                </c:pt>
                <c:pt idx="339">
                  <c:v>3.8860000000000001</c:v>
                </c:pt>
                <c:pt idx="340">
                  <c:v>12.04998</c:v>
                </c:pt>
                <c:pt idx="341">
                  <c:v>16.12829</c:v>
                </c:pt>
                <c:pt idx="342">
                  <c:v>7.9495800000000001</c:v>
                </c:pt>
                <c:pt idx="343">
                  <c:v>16.11356</c:v>
                </c:pt>
                <c:pt idx="344">
                  <c:v>3.8491900000000001</c:v>
                </c:pt>
                <c:pt idx="345">
                  <c:v>20.18451</c:v>
                </c:pt>
                <c:pt idx="346">
                  <c:v>52.86251</c:v>
                </c:pt>
                <c:pt idx="347">
                  <c:v>101.88319</c:v>
                </c:pt>
                <c:pt idx="348">
                  <c:v>189.71773999999999</c:v>
                </c:pt>
                <c:pt idx="349">
                  <c:v>318.41635000000002</c:v>
                </c:pt>
                <c:pt idx="350">
                  <c:v>408.30110000000002</c:v>
                </c:pt>
                <c:pt idx="351">
                  <c:v>498.18583999999998</c:v>
                </c:pt>
                <c:pt idx="352">
                  <c:v>588.07059000000004</c:v>
                </c:pt>
                <c:pt idx="353">
                  <c:v>677.95533</c:v>
                </c:pt>
                <c:pt idx="354">
                  <c:v>767.84007999999994</c:v>
                </c:pt>
                <c:pt idx="355">
                  <c:v>857.72482000000002</c:v>
                </c:pt>
                <c:pt idx="356">
                  <c:v>947.60956999999996</c:v>
                </c:pt>
                <c:pt idx="357">
                  <c:v>1037.49431</c:v>
                </c:pt>
                <c:pt idx="358">
                  <c:v>1127.37906</c:v>
                </c:pt>
                <c:pt idx="359">
                  <c:v>1217.2637999999999</c:v>
                </c:pt>
                <c:pt idx="360">
                  <c:v>1307.1485499999999</c:v>
                </c:pt>
                <c:pt idx="361">
                  <c:v>1397.0332900000001</c:v>
                </c:pt>
                <c:pt idx="362">
                  <c:v>1486.91804</c:v>
                </c:pt>
                <c:pt idx="363">
                  <c:v>1576.80278</c:v>
                </c:pt>
                <c:pt idx="364">
                  <c:v>277.55229000000003</c:v>
                </c:pt>
                <c:pt idx="365">
                  <c:v>400.12240000000003</c:v>
                </c:pt>
                <c:pt idx="366">
                  <c:v>490.00713999999999</c:v>
                </c:pt>
                <c:pt idx="367">
                  <c:v>579.89188999999999</c:v>
                </c:pt>
                <c:pt idx="368">
                  <c:v>669.77662999999995</c:v>
                </c:pt>
                <c:pt idx="369">
                  <c:v>759.66138000000001</c:v>
                </c:pt>
                <c:pt idx="370">
                  <c:v>849.54611999999997</c:v>
                </c:pt>
                <c:pt idx="371">
                  <c:v>939.43087000000003</c:v>
                </c:pt>
                <c:pt idx="372">
                  <c:v>1029.3156100000001</c:v>
                </c:pt>
                <c:pt idx="373">
                  <c:v>1119.20036</c:v>
                </c:pt>
                <c:pt idx="374">
                  <c:v>1209.0851</c:v>
                </c:pt>
                <c:pt idx="375">
                  <c:v>1298.96985</c:v>
                </c:pt>
                <c:pt idx="376">
                  <c:v>1388.8545899999999</c:v>
                </c:pt>
                <c:pt idx="377">
                  <c:v>1478.7393400000001</c:v>
                </c:pt>
                <c:pt idx="378">
                  <c:v>1568.62408</c:v>
                </c:pt>
                <c:pt idx="379">
                  <c:v>154.97481999999999</c:v>
                </c:pt>
                <c:pt idx="380">
                  <c:v>118.19643000000001</c:v>
                </c:pt>
                <c:pt idx="381">
                  <c:v>134.53174999999999</c:v>
                </c:pt>
                <c:pt idx="382">
                  <c:v>206.02360999999999</c:v>
                </c:pt>
                <c:pt idx="383">
                  <c:v>326.55088999999998</c:v>
                </c:pt>
                <c:pt idx="384">
                  <c:v>416.43563</c:v>
                </c:pt>
                <c:pt idx="385">
                  <c:v>471.58481999999998</c:v>
                </c:pt>
                <c:pt idx="386">
                  <c:v>596.19776000000002</c:v>
                </c:pt>
                <c:pt idx="387">
                  <c:v>686.08249999999998</c:v>
                </c:pt>
                <c:pt idx="388">
                  <c:v>150.85234</c:v>
                </c:pt>
                <c:pt idx="389">
                  <c:v>277.50812000000002</c:v>
                </c:pt>
                <c:pt idx="390">
                  <c:v>367.39285999999998</c:v>
                </c:pt>
                <c:pt idx="391">
                  <c:v>60.960239999999999</c:v>
                </c:pt>
                <c:pt idx="392">
                  <c:v>32.353180000000002</c:v>
                </c:pt>
                <c:pt idx="393">
                  <c:v>20.088809999999999</c:v>
                </c:pt>
                <c:pt idx="394">
                  <c:v>24.167120000000001</c:v>
                </c:pt>
                <c:pt idx="395">
                  <c:v>15.98842</c:v>
                </c:pt>
                <c:pt idx="396">
                  <c:v>11.895379999999999</c:v>
                </c:pt>
                <c:pt idx="397">
                  <c:v>11.888019999999999</c:v>
                </c:pt>
                <c:pt idx="398">
                  <c:v>7.7949900000000003</c:v>
                </c:pt>
                <c:pt idx="399">
                  <c:v>7.7876300000000001</c:v>
                </c:pt>
                <c:pt idx="400">
                  <c:v>38.422800000000002</c:v>
                </c:pt>
                <c:pt idx="401">
                  <c:v>154.86439999999999</c:v>
                </c:pt>
                <c:pt idx="402">
                  <c:v>277.42714000000001</c:v>
                </c:pt>
                <c:pt idx="403">
                  <c:v>146.67832999999999</c:v>
                </c:pt>
                <c:pt idx="404">
                  <c:v>36.357880000000002</c:v>
                </c:pt>
                <c:pt idx="405">
                  <c:v>28.179169999999999</c:v>
                </c:pt>
                <c:pt idx="406">
                  <c:v>60.857170000000004</c:v>
                </c:pt>
                <c:pt idx="407">
                  <c:v>28.164449999999999</c:v>
                </c:pt>
                <c:pt idx="408">
                  <c:v>3.6430699999999998</c:v>
                </c:pt>
                <c:pt idx="409">
                  <c:v>3.63571</c:v>
                </c:pt>
                <c:pt idx="410">
                  <c:v>-8.6286699999999996</c:v>
                </c:pt>
                <c:pt idx="411">
                  <c:v>11.79232</c:v>
                </c:pt>
                <c:pt idx="412">
                  <c:v>24.041969999999999</c:v>
                </c:pt>
                <c:pt idx="413">
                  <c:v>28.120280000000001</c:v>
                </c:pt>
                <c:pt idx="414">
                  <c:v>36.284260000000003</c:v>
                </c:pt>
                <c:pt idx="415">
                  <c:v>109.81896</c:v>
                </c:pt>
                <c:pt idx="416">
                  <c:v>236.47474</c:v>
                </c:pt>
                <c:pt idx="417">
                  <c:v>326.35948000000002</c:v>
                </c:pt>
                <c:pt idx="418">
                  <c:v>234.42454000000001</c:v>
                </c:pt>
                <c:pt idx="419">
                  <c:v>350.86613999999997</c:v>
                </c:pt>
                <c:pt idx="420">
                  <c:v>440.75089000000003</c:v>
                </c:pt>
                <c:pt idx="421">
                  <c:v>530.63562999999999</c:v>
                </c:pt>
                <c:pt idx="422">
                  <c:v>620.52038000000005</c:v>
                </c:pt>
                <c:pt idx="423">
                  <c:v>710.40512999999999</c:v>
                </c:pt>
                <c:pt idx="424">
                  <c:v>122.06125</c:v>
                </c:pt>
                <c:pt idx="425">
                  <c:v>60.768830000000001</c:v>
                </c:pt>
                <c:pt idx="426">
                  <c:v>52.590130000000002</c:v>
                </c:pt>
                <c:pt idx="427">
                  <c:v>19.897410000000001</c:v>
                </c:pt>
                <c:pt idx="428">
                  <c:v>15.80438</c:v>
                </c:pt>
                <c:pt idx="429">
                  <c:v>19.88269</c:v>
                </c:pt>
                <c:pt idx="430">
                  <c:v>48.475020000000001</c:v>
                </c:pt>
                <c:pt idx="431">
                  <c:v>146.52374</c:v>
                </c:pt>
                <c:pt idx="432">
                  <c:v>150.60204999999999</c:v>
                </c:pt>
                <c:pt idx="433">
                  <c:v>162.85169999999999</c:v>
                </c:pt>
                <c:pt idx="434">
                  <c:v>252.73643999999999</c:v>
                </c:pt>
                <c:pt idx="435">
                  <c:v>289.50011000000001</c:v>
                </c:pt>
                <c:pt idx="436">
                  <c:v>340.56362999999999</c:v>
                </c:pt>
                <c:pt idx="437">
                  <c:v>452.91219999999998</c:v>
                </c:pt>
                <c:pt idx="438">
                  <c:v>571.39664000000005</c:v>
                </c:pt>
                <c:pt idx="439">
                  <c:v>661.28138000000001</c:v>
                </c:pt>
                <c:pt idx="440">
                  <c:v>751.16612999999995</c:v>
                </c:pt>
                <c:pt idx="441">
                  <c:v>841.05087000000003</c:v>
                </c:pt>
                <c:pt idx="442">
                  <c:v>930.93561999999997</c:v>
                </c:pt>
                <c:pt idx="443">
                  <c:v>1020.8203600000001</c:v>
                </c:pt>
                <c:pt idx="444">
                  <c:v>1110.7051100000001</c:v>
                </c:pt>
                <c:pt idx="445">
                  <c:v>1200.5898500000001</c:v>
                </c:pt>
                <c:pt idx="446">
                  <c:v>1290.4746</c:v>
                </c:pt>
                <c:pt idx="447">
                  <c:v>1380.35934</c:v>
                </c:pt>
                <c:pt idx="448">
                  <c:v>1470.2440899999999</c:v>
                </c:pt>
                <c:pt idx="449">
                  <c:v>1560.1288300000001</c:v>
                </c:pt>
                <c:pt idx="450">
                  <c:v>1650.01358</c:v>
                </c:pt>
                <c:pt idx="451">
                  <c:v>1739.89832</c:v>
                </c:pt>
                <c:pt idx="452">
                  <c:v>1829.78307</c:v>
                </c:pt>
                <c:pt idx="453">
                  <c:v>1919.6678099999999</c:v>
                </c:pt>
                <c:pt idx="454">
                  <c:v>2009.5525600000001</c:v>
                </c:pt>
                <c:pt idx="455">
                  <c:v>2099.4373000000001</c:v>
                </c:pt>
                <c:pt idx="456">
                  <c:v>2189.3220500000002</c:v>
                </c:pt>
                <c:pt idx="457">
                  <c:v>2279.2067900000002</c:v>
                </c:pt>
                <c:pt idx="458">
                  <c:v>2369.0915399999999</c:v>
                </c:pt>
                <c:pt idx="459">
                  <c:v>2458.9762799999999</c:v>
                </c:pt>
                <c:pt idx="460">
                  <c:v>2548.86103</c:v>
                </c:pt>
                <c:pt idx="461">
                  <c:v>2638.7457800000002</c:v>
                </c:pt>
                <c:pt idx="462">
                  <c:v>2728.6305200000002</c:v>
                </c:pt>
                <c:pt idx="463">
                  <c:v>2818.5152699999999</c:v>
                </c:pt>
                <c:pt idx="464">
                  <c:v>2908.4000099999998</c:v>
                </c:pt>
                <c:pt idx="465">
                  <c:v>2998.28476</c:v>
                </c:pt>
                <c:pt idx="466">
                  <c:v>3088.1695</c:v>
                </c:pt>
                <c:pt idx="467">
                  <c:v>3178.0542500000001</c:v>
                </c:pt>
                <c:pt idx="468">
                  <c:v>3267.9389900000001</c:v>
                </c:pt>
                <c:pt idx="469">
                  <c:v>3357.8237399999998</c:v>
                </c:pt>
                <c:pt idx="470">
                  <c:v>3447.7084799999998</c:v>
                </c:pt>
                <c:pt idx="471">
                  <c:v>3537.5932299999999</c:v>
                </c:pt>
                <c:pt idx="472">
                  <c:v>3627.4779699999999</c:v>
                </c:pt>
                <c:pt idx="473">
                  <c:v>3717.3627200000001</c:v>
                </c:pt>
                <c:pt idx="474">
                  <c:v>3807.24746</c:v>
                </c:pt>
                <c:pt idx="475">
                  <c:v>3756.1692200000002</c:v>
                </c:pt>
                <c:pt idx="476">
                  <c:v>3872.6108199999999</c:v>
                </c:pt>
                <c:pt idx="477">
                  <c:v>3962.49557</c:v>
                </c:pt>
                <c:pt idx="478">
                  <c:v>4052.38031</c:v>
                </c:pt>
                <c:pt idx="479">
                  <c:v>4142.2650599999997</c:v>
                </c:pt>
                <c:pt idx="480">
                  <c:v>4232.1498000000001</c:v>
                </c:pt>
                <c:pt idx="481">
                  <c:v>4322.0345500000003</c:v>
                </c:pt>
                <c:pt idx="482">
                  <c:v>4411.9192999999996</c:v>
                </c:pt>
                <c:pt idx="483">
                  <c:v>4501.80404</c:v>
                </c:pt>
                <c:pt idx="484">
                  <c:v>4591.6887900000002</c:v>
                </c:pt>
                <c:pt idx="485">
                  <c:v>4681.5735299999997</c:v>
                </c:pt>
                <c:pt idx="486">
                  <c:v>4771.4582799999998</c:v>
                </c:pt>
                <c:pt idx="487">
                  <c:v>4861.3430200000003</c:v>
                </c:pt>
                <c:pt idx="488">
                  <c:v>4951.2277700000004</c:v>
                </c:pt>
                <c:pt idx="489">
                  <c:v>5041.1125099999999</c:v>
                </c:pt>
                <c:pt idx="490">
                  <c:v>5130.9972600000001</c:v>
                </c:pt>
                <c:pt idx="491">
                  <c:v>5220.8819999999996</c:v>
                </c:pt>
                <c:pt idx="492">
                  <c:v>5310.7667499999998</c:v>
                </c:pt>
                <c:pt idx="493">
                  <c:v>5400.6514900000002</c:v>
                </c:pt>
                <c:pt idx="494">
                  <c:v>5490.5362400000004</c:v>
                </c:pt>
                <c:pt idx="495">
                  <c:v>5580.4209799999999</c:v>
                </c:pt>
                <c:pt idx="496">
                  <c:v>5670.30573</c:v>
                </c:pt>
                <c:pt idx="497">
                  <c:v>5760.1904699999996</c:v>
                </c:pt>
                <c:pt idx="498">
                  <c:v>5850.0752199999997</c:v>
                </c:pt>
                <c:pt idx="499">
                  <c:v>5939.9599600000001</c:v>
                </c:pt>
                <c:pt idx="500">
                  <c:v>6029.8447100000003</c:v>
                </c:pt>
                <c:pt idx="501">
                  <c:v>6119.7294499999998</c:v>
                </c:pt>
                <c:pt idx="502">
                  <c:v>6209.6142</c:v>
                </c:pt>
                <c:pt idx="503">
                  <c:v>6299.4989400000004</c:v>
                </c:pt>
                <c:pt idx="504">
                  <c:v>6389.3836899999997</c:v>
                </c:pt>
                <c:pt idx="505">
                  <c:v>769.53692000000001</c:v>
                </c:pt>
                <c:pt idx="506">
                  <c:v>890.06419000000005</c:v>
                </c:pt>
                <c:pt idx="507">
                  <c:v>979.94893999999999</c:v>
                </c:pt>
                <c:pt idx="508">
                  <c:v>1069.83368</c:v>
                </c:pt>
                <c:pt idx="509">
                  <c:v>1159.7184299999999</c:v>
                </c:pt>
                <c:pt idx="510">
                  <c:v>1249.6031700000001</c:v>
                </c:pt>
                <c:pt idx="511">
                  <c:v>1339.48792</c:v>
                </c:pt>
                <c:pt idx="512">
                  <c:v>1429.37266</c:v>
                </c:pt>
                <c:pt idx="513">
                  <c:v>1519.2574099999999</c:v>
                </c:pt>
                <c:pt idx="514">
                  <c:v>1609.1421499999999</c:v>
                </c:pt>
                <c:pt idx="515">
                  <c:v>1699.0269000000001</c:v>
                </c:pt>
                <c:pt idx="516">
                  <c:v>1788.91164</c:v>
                </c:pt>
                <c:pt idx="517">
                  <c:v>1878.79639</c:v>
                </c:pt>
                <c:pt idx="518">
                  <c:v>1968.6811299999999</c:v>
                </c:pt>
                <c:pt idx="519">
                  <c:v>2058.5658800000001</c:v>
                </c:pt>
                <c:pt idx="520">
                  <c:v>2148.4506200000001</c:v>
                </c:pt>
                <c:pt idx="521">
                  <c:v>2238.3353699999998</c:v>
                </c:pt>
                <c:pt idx="522">
                  <c:v>2328.2201100000002</c:v>
                </c:pt>
                <c:pt idx="523">
                  <c:v>2418.1048599999999</c:v>
                </c:pt>
                <c:pt idx="524">
                  <c:v>2507.9895999999999</c:v>
                </c:pt>
                <c:pt idx="525">
                  <c:v>2597.87435</c:v>
                </c:pt>
                <c:pt idx="526">
                  <c:v>2687.75909</c:v>
                </c:pt>
                <c:pt idx="527">
                  <c:v>2777.6438400000002</c:v>
                </c:pt>
                <c:pt idx="528">
                  <c:v>2867.5285899999999</c:v>
                </c:pt>
                <c:pt idx="529">
                  <c:v>2957.4133299999999</c:v>
                </c:pt>
                <c:pt idx="530">
                  <c:v>3047.29808</c:v>
                </c:pt>
                <c:pt idx="531">
                  <c:v>3137.18282</c:v>
                </c:pt>
                <c:pt idx="532">
                  <c:v>3227.0675700000002</c:v>
                </c:pt>
                <c:pt idx="533">
                  <c:v>3316.9523100000001</c:v>
                </c:pt>
                <c:pt idx="534">
                  <c:v>3406.8370599999998</c:v>
                </c:pt>
                <c:pt idx="535">
                  <c:v>3496.7217999999998</c:v>
                </c:pt>
                <c:pt idx="536">
                  <c:v>3586.60655</c:v>
                </c:pt>
                <c:pt idx="537">
                  <c:v>3676.4912899999999</c:v>
                </c:pt>
                <c:pt idx="538">
                  <c:v>730.71569</c:v>
                </c:pt>
                <c:pt idx="539">
                  <c:v>816.51477</c:v>
                </c:pt>
                <c:pt idx="540">
                  <c:v>906.39950999999996</c:v>
                </c:pt>
                <c:pt idx="541">
                  <c:v>996.28426000000002</c:v>
                </c:pt>
                <c:pt idx="542">
                  <c:v>1125.66381</c:v>
                </c:pt>
                <c:pt idx="543">
                  <c:v>620.39522999999997</c:v>
                </c:pt>
                <c:pt idx="544">
                  <c:v>742.96533999999997</c:v>
                </c:pt>
                <c:pt idx="545">
                  <c:v>832.85009000000002</c:v>
                </c:pt>
                <c:pt idx="546">
                  <c:v>922.73482999999999</c:v>
                </c:pt>
                <c:pt idx="547">
                  <c:v>1012.61958</c:v>
                </c:pt>
                <c:pt idx="548">
                  <c:v>1102.50432</c:v>
                </c:pt>
                <c:pt idx="549">
                  <c:v>430.40420999999998</c:v>
                </c:pt>
                <c:pt idx="550">
                  <c:v>546.84581000000003</c:v>
                </c:pt>
                <c:pt idx="551">
                  <c:v>636.73054999999999</c:v>
                </c:pt>
                <c:pt idx="552">
                  <c:v>726.61530000000005</c:v>
                </c:pt>
                <c:pt idx="553">
                  <c:v>816.50004000000001</c:v>
                </c:pt>
                <c:pt idx="554">
                  <c:v>906.38478999999995</c:v>
                </c:pt>
                <c:pt idx="555">
                  <c:v>996.26953000000003</c:v>
                </c:pt>
                <c:pt idx="556">
                  <c:v>383.41163999999998</c:v>
                </c:pt>
                <c:pt idx="557">
                  <c:v>403.83262999999999</c:v>
                </c:pt>
                <c:pt idx="558">
                  <c:v>522.31705999999997</c:v>
                </c:pt>
                <c:pt idx="559">
                  <c:v>612.20181000000002</c:v>
                </c:pt>
                <c:pt idx="560">
                  <c:v>702.08654999999999</c:v>
                </c:pt>
                <c:pt idx="561">
                  <c:v>791.97130000000004</c:v>
                </c:pt>
                <c:pt idx="562">
                  <c:v>309.85485</c:v>
                </c:pt>
                <c:pt idx="563">
                  <c:v>440.59629999999999</c:v>
                </c:pt>
                <c:pt idx="564">
                  <c:v>530.48104000000001</c:v>
                </c:pt>
                <c:pt idx="565">
                  <c:v>620.36578999999995</c:v>
                </c:pt>
                <c:pt idx="566">
                  <c:v>710.25053000000003</c:v>
                </c:pt>
                <c:pt idx="567">
                  <c:v>800.13527999999997</c:v>
                </c:pt>
                <c:pt idx="568">
                  <c:v>191.36304999999999</c:v>
                </c:pt>
                <c:pt idx="569">
                  <c:v>125.98497</c:v>
                </c:pt>
                <c:pt idx="570">
                  <c:v>76.949560000000005</c:v>
                </c:pt>
                <c:pt idx="571">
                  <c:v>68.770859999999999</c:v>
                </c:pt>
                <c:pt idx="572">
                  <c:v>48.335149999999999</c:v>
                </c:pt>
                <c:pt idx="573">
                  <c:v>36.070770000000003</c:v>
                </c:pt>
                <c:pt idx="574">
                  <c:v>44.234749999999998</c:v>
                </c:pt>
                <c:pt idx="575">
                  <c:v>11.54203</c:v>
                </c:pt>
                <c:pt idx="576">
                  <c:v>11.53467</c:v>
                </c:pt>
                <c:pt idx="577">
                  <c:v>11.52731</c:v>
                </c:pt>
                <c:pt idx="578">
                  <c:v>11.51995</c:v>
                </c:pt>
                <c:pt idx="579">
                  <c:v>-4.8300999999999998</c:v>
                </c:pt>
                <c:pt idx="580">
                  <c:v>7.4195500000000001</c:v>
                </c:pt>
                <c:pt idx="581">
                  <c:v>68.697239999999994</c:v>
                </c:pt>
                <c:pt idx="582">
                  <c:v>154.49632</c:v>
                </c:pt>
                <c:pt idx="583">
                  <c:v>244.38105999999999</c:v>
                </c:pt>
                <c:pt idx="584">
                  <c:v>334.26580999999999</c:v>
                </c:pt>
                <c:pt idx="585">
                  <c:v>297.48741999999999</c:v>
                </c:pt>
                <c:pt idx="586">
                  <c:v>424.14319</c:v>
                </c:pt>
                <c:pt idx="587">
                  <c:v>514.02793999999994</c:v>
                </c:pt>
                <c:pt idx="588">
                  <c:v>64.596850000000003</c:v>
                </c:pt>
                <c:pt idx="589">
                  <c:v>187.16695999999999</c:v>
                </c:pt>
                <c:pt idx="590">
                  <c:v>23.732790000000001</c:v>
                </c:pt>
                <c:pt idx="591">
                  <c:v>44.153779999999998</c:v>
                </c:pt>
                <c:pt idx="592">
                  <c:v>48.232080000000003</c:v>
                </c:pt>
                <c:pt idx="593">
                  <c:v>64.567400000000006</c:v>
                </c:pt>
                <c:pt idx="594">
                  <c:v>150.35911999999999</c:v>
                </c:pt>
                <c:pt idx="595">
                  <c:v>268.84354999999999</c:v>
                </c:pt>
                <c:pt idx="596">
                  <c:v>74.766859999999994</c:v>
                </c:pt>
                <c:pt idx="597">
                  <c:v>203.46547000000001</c:v>
                </c:pt>
                <c:pt idx="598">
                  <c:v>23.68862</c:v>
                </c:pt>
                <c:pt idx="599">
                  <c:v>11.424239999999999</c:v>
                </c:pt>
                <c:pt idx="600">
                  <c:v>7.3312099999999996</c:v>
                </c:pt>
                <c:pt idx="601">
                  <c:v>15.495189999999999</c:v>
                </c:pt>
                <c:pt idx="602">
                  <c:v>31.83051</c:v>
                </c:pt>
                <c:pt idx="603">
                  <c:v>97.193870000000004</c:v>
                </c:pt>
                <c:pt idx="604">
                  <c:v>219.76398</c:v>
                </c:pt>
                <c:pt idx="605">
                  <c:v>309.64873</c:v>
                </c:pt>
                <c:pt idx="606">
                  <c:v>399.53347000000002</c:v>
                </c:pt>
                <c:pt idx="607">
                  <c:v>489.41822000000002</c:v>
                </c:pt>
                <c:pt idx="608">
                  <c:v>579.30295999999998</c:v>
                </c:pt>
                <c:pt idx="609">
                  <c:v>669.18771000000004</c:v>
                </c:pt>
                <c:pt idx="610">
                  <c:v>354.58373999999998</c:v>
                </c:pt>
                <c:pt idx="611">
                  <c:v>473.06817000000001</c:v>
                </c:pt>
                <c:pt idx="612">
                  <c:v>562.95291999999995</c:v>
                </c:pt>
                <c:pt idx="613">
                  <c:v>652.83766000000003</c:v>
                </c:pt>
                <c:pt idx="614">
                  <c:v>742.72240999999997</c:v>
                </c:pt>
                <c:pt idx="615">
                  <c:v>832.60715000000005</c:v>
                </c:pt>
                <c:pt idx="616">
                  <c:v>148.25003000000001</c:v>
                </c:pt>
                <c:pt idx="617">
                  <c:v>268.77730000000003</c:v>
                </c:pt>
                <c:pt idx="618">
                  <c:v>72.657769999999999</c:v>
                </c:pt>
                <c:pt idx="619">
                  <c:v>39.965040000000002</c:v>
                </c:pt>
                <c:pt idx="620">
                  <c:v>23.614999999999998</c:v>
                </c:pt>
                <c:pt idx="621">
                  <c:v>35.864649999999997</c:v>
                </c:pt>
                <c:pt idx="622">
                  <c:v>35.857289999999999</c:v>
                </c:pt>
                <c:pt idx="623">
                  <c:v>93.049310000000006</c:v>
                </c:pt>
                <c:pt idx="624">
                  <c:v>95.084779999999995</c:v>
                </c:pt>
                <c:pt idx="625">
                  <c:v>31.74953</c:v>
                </c:pt>
                <c:pt idx="626">
                  <c:v>11.31382</c:v>
                </c:pt>
                <c:pt idx="627">
                  <c:v>-0.95055000000000001</c:v>
                </c:pt>
                <c:pt idx="628">
                  <c:v>23.55611</c:v>
                </c:pt>
                <c:pt idx="629">
                  <c:v>7.2060700000000004</c:v>
                </c:pt>
                <c:pt idx="630">
                  <c:v>23.54139</c:v>
                </c:pt>
                <c:pt idx="631">
                  <c:v>23.534020000000002</c:v>
                </c:pt>
                <c:pt idx="632">
                  <c:v>39.869340000000001</c:v>
                </c:pt>
                <c:pt idx="633">
                  <c:v>76.633009999999999</c:v>
                </c:pt>
                <c:pt idx="634">
                  <c:v>135.86787000000001</c:v>
                </c:pt>
                <c:pt idx="635">
                  <c:v>252.30947</c:v>
                </c:pt>
                <c:pt idx="636">
                  <c:v>356.48669999999998</c:v>
                </c:pt>
                <c:pt idx="637">
                  <c:v>464.74959999999999</c:v>
                </c:pt>
                <c:pt idx="638">
                  <c:v>579.14837</c:v>
                </c:pt>
                <c:pt idx="639">
                  <c:v>669.03310999999997</c:v>
                </c:pt>
                <c:pt idx="640">
                  <c:v>758.91786000000002</c:v>
                </c:pt>
                <c:pt idx="641">
                  <c:v>848.80259999999998</c:v>
                </c:pt>
                <c:pt idx="642">
                  <c:v>940.72281999999996</c:v>
                </c:pt>
                <c:pt idx="643">
                  <c:v>1061.25009</c:v>
                </c:pt>
                <c:pt idx="644">
                  <c:v>1151.1348399999999</c:v>
                </c:pt>
                <c:pt idx="645">
                  <c:v>1241.0195799999999</c:v>
                </c:pt>
                <c:pt idx="646">
                  <c:v>1330.9043300000001</c:v>
                </c:pt>
                <c:pt idx="647">
                  <c:v>1420.78907</c:v>
                </c:pt>
                <c:pt idx="648">
                  <c:v>1510.67382</c:v>
                </c:pt>
                <c:pt idx="649">
                  <c:v>1600.5585599999999</c:v>
                </c:pt>
                <c:pt idx="650">
                  <c:v>1690.4433100000001</c:v>
                </c:pt>
                <c:pt idx="651">
                  <c:v>1780.3280600000001</c:v>
                </c:pt>
                <c:pt idx="652">
                  <c:v>1870.2128</c:v>
                </c:pt>
                <c:pt idx="653">
                  <c:v>1960.09755</c:v>
                </c:pt>
                <c:pt idx="654">
                  <c:v>2049.9822899999999</c:v>
                </c:pt>
                <c:pt idx="655">
                  <c:v>2139.8670400000001</c:v>
                </c:pt>
                <c:pt idx="656">
                  <c:v>2229.7517800000001</c:v>
                </c:pt>
                <c:pt idx="657">
                  <c:v>2319.6365300000002</c:v>
                </c:pt>
                <c:pt idx="658">
                  <c:v>2409.5212700000002</c:v>
                </c:pt>
                <c:pt idx="659">
                  <c:v>2499.4060199999999</c:v>
                </c:pt>
                <c:pt idx="660">
                  <c:v>2589.2907599999999</c:v>
                </c:pt>
                <c:pt idx="661">
                  <c:v>2679.17551</c:v>
                </c:pt>
                <c:pt idx="662">
                  <c:v>2769.06025</c:v>
                </c:pt>
                <c:pt idx="663">
                  <c:v>2858.9450000000002</c:v>
                </c:pt>
                <c:pt idx="664">
                  <c:v>2948.8297400000001</c:v>
                </c:pt>
                <c:pt idx="665">
                  <c:v>3038.7144899999998</c:v>
                </c:pt>
                <c:pt idx="666">
                  <c:v>3128.5992299999998</c:v>
                </c:pt>
                <c:pt idx="667">
                  <c:v>3218.48398</c:v>
                </c:pt>
                <c:pt idx="668">
                  <c:v>3308.3687199999999</c:v>
                </c:pt>
                <c:pt idx="669">
                  <c:v>3398.2534700000001</c:v>
                </c:pt>
                <c:pt idx="670">
                  <c:v>3488.1382100000001</c:v>
                </c:pt>
                <c:pt idx="671">
                  <c:v>3578.0229599999998</c:v>
                </c:pt>
                <c:pt idx="672">
                  <c:v>3667.9077000000002</c:v>
                </c:pt>
                <c:pt idx="673">
                  <c:v>3757.7924499999999</c:v>
                </c:pt>
                <c:pt idx="674">
                  <c:v>1600.5512000000001</c:v>
                </c:pt>
                <c:pt idx="675">
                  <c:v>1690.43595</c:v>
                </c:pt>
                <c:pt idx="676">
                  <c:v>1780.32069</c:v>
                </c:pt>
                <c:pt idx="677">
                  <c:v>1870.20544</c:v>
                </c:pt>
                <c:pt idx="678">
                  <c:v>1960.0901799999999</c:v>
                </c:pt>
                <c:pt idx="679">
                  <c:v>2049.9749299999999</c:v>
                </c:pt>
                <c:pt idx="680">
                  <c:v>2139.8596699999998</c:v>
                </c:pt>
                <c:pt idx="681">
                  <c:v>2229.74442</c:v>
                </c:pt>
                <c:pt idx="682">
                  <c:v>2319.62916</c:v>
                </c:pt>
                <c:pt idx="683">
                  <c:v>2409.5139100000001</c:v>
                </c:pt>
                <c:pt idx="684">
                  <c:v>2499.3986500000001</c:v>
                </c:pt>
                <c:pt idx="685">
                  <c:v>2589.2833999999998</c:v>
                </c:pt>
                <c:pt idx="686">
                  <c:v>2679.1681400000002</c:v>
                </c:pt>
                <c:pt idx="687">
                  <c:v>2769.0528899999999</c:v>
                </c:pt>
                <c:pt idx="688">
                  <c:v>2858.9376400000001</c:v>
                </c:pt>
                <c:pt idx="689">
                  <c:v>2948.8223800000001</c:v>
                </c:pt>
                <c:pt idx="690">
                  <c:v>3038.7071299999998</c:v>
                </c:pt>
                <c:pt idx="691">
                  <c:v>3128.5918700000002</c:v>
                </c:pt>
                <c:pt idx="692">
                  <c:v>3218.4766199999999</c:v>
                </c:pt>
                <c:pt idx="693">
                  <c:v>3308.3613599999999</c:v>
                </c:pt>
                <c:pt idx="694">
                  <c:v>3398.24611</c:v>
                </c:pt>
                <c:pt idx="695">
                  <c:v>3488.13085</c:v>
                </c:pt>
                <c:pt idx="696">
                  <c:v>3578.0156000000002</c:v>
                </c:pt>
                <c:pt idx="697">
                  <c:v>3667.9003400000001</c:v>
                </c:pt>
                <c:pt idx="698">
                  <c:v>3757.7850899999999</c:v>
                </c:pt>
                <c:pt idx="699">
                  <c:v>3847.6698299999998</c:v>
                </c:pt>
                <c:pt idx="700">
                  <c:v>3937.55458</c:v>
                </c:pt>
                <c:pt idx="701">
                  <c:v>4027.43932</c:v>
                </c:pt>
                <c:pt idx="702">
                  <c:v>4117.3240699999997</c:v>
                </c:pt>
                <c:pt idx="703">
                  <c:v>4207.2088100000001</c:v>
                </c:pt>
                <c:pt idx="704">
                  <c:v>4297.0935600000003</c:v>
                </c:pt>
                <c:pt idx="705">
                  <c:v>399.35678999999999</c:v>
                </c:pt>
                <c:pt idx="706">
                  <c:v>521.92690000000005</c:v>
                </c:pt>
                <c:pt idx="707">
                  <c:v>611.81164999999999</c:v>
                </c:pt>
                <c:pt idx="708">
                  <c:v>701.69638999999995</c:v>
                </c:pt>
                <c:pt idx="709">
                  <c:v>791.58114</c:v>
                </c:pt>
                <c:pt idx="710">
                  <c:v>881.46587999999997</c:v>
                </c:pt>
                <c:pt idx="711">
                  <c:v>971.35063000000002</c:v>
                </c:pt>
                <c:pt idx="712">
                  <c:v>1061.2353700000001</c:v>
                </c:pt>
                <c:pt idx="713">
                  <c:v>1151.12012</c:v>
                </c:pt>
                <c:pt idx="714">
                  <c:v>1241.00486</c:v>
                </c:pt>
                <c:pt idx="715">
                  <c:v>1330.8896099999999</c:v>
                </c:pt>
                <c:pt idx="716">
                  <c:v>1420.7743499999999</c:v>
                </c:pt>
                <c:pt idx="717">
                  <c:v>1510.6591000000001</c:v>
                </c:pt>
                <c:pt idx="718">
                  <c:v>313.55036000000001</c:v>
                </c:pt>
                <c:pt idx="719">
                  <c:v>309.45731999999998</c:v>
                </c:pt>
                <c:pt idx="720">
                  <c:v>321.70697000000001</c:v>
                </c:pt>
                <c:pt idx="721">
                  <c:v>260.41455999999999</c:v>
                </c:pt>
                <c:pt idx="722">
                  <c:v>195.03647000000001</c:v>
                </c:pt>
                <c:pt idx="723">
                  <c:v>141.91540000000001</c:v>
                </c:pt>
                <c:pt idx="724">
                  <c:v>117.39402</c:v>
                </c:pt>
                <c:pt idx="725">
                  <c:v>105.12963999999999</c:v>
                </c:pt>
                <c:pt idx="726">
                  <c:v>96.950940000000003</c:v>
                </c:pt>
                <c:pt idx="727">
                  <c:v>105.11492</c:v>
                </c:pt>
                <c:pt idx="728">
                  <c:v>129.62157999999999</c:v>
                </c:pt>
                <c:pt idx="729">
                  <c:v>84.671850000000006</c:v>
                </c:pt>
                <c:pt idx="730">
                  <c:v>43.807780000000001</c:v>
                </c:pt>
                <c:pt idx="731">
                  <c:v>31.543410000000002</c:v>
                </c:pt>
                <c:pt idx="732">
                  <c:v>11.107699999999999</c:v>
                </c:pt>
                <c:pt idx="733">
                  <c:v>2.9289999999999998</c:v>
                </c:pt>
                <c:pt idx="734">
                  <c:v>-9.3353800000000007</c:v>
                </c:pt>
                <c:pt idx="735">
                  <c:v>-5.2570699999999997</c:v>
                </c:pt>
                <c:pt idx="736">
                  <c:v>-5.2644299999999999</c:v>
                </c:pt>
                <c:pt idx="737">
                  <c:v>-1.1861200000000001</c:v>
                </c:pt>
                <c:pt idx="738">
                  <c:v>6.9778599999999997</c:v>
                </c:pt>
                <c:pt idx="739">
                  <c:v>15.14184</c:v>
                </c:pt>
                <c:pt idx="740">
                  <c:v>39.648499999999999</c:v>
                </c:pt>
                <c:pt idx="741">
                  <c:v>92.754850000000005</c:v>
                </c:pt>
                <c:pt idx="742">
                  <c:v>178.55392000000001</c:v>
                </c:pt>
                <c:pt idx="743">
                  <c:v>252.08862999999999</c:v>
                </c:pt>
                <c:pt idx="744">
                  <c:v>366.48739</c:v>
                </c:pt>
                <c:pt idx="745">
                  <c:v>456.37214</c:v>
                </c:pt>
                <c:pt idx="746">
                  <c:v>546.25688000000002</c:v>
                </c:pt>
                <c:pt idx="747">
                  <c:v>388.95121999999998</c:v>
                </c:pt>
                <c:pt idx="748">
                  <c:v>505.39281999999997</c:v>
                </c:pt>
                <c:pt idx="749">
                  <c:v>374.64400999999998</c:v>
                </c:pt>
                <c:pt idx="750">
                  <c:v>435.92169999999999</c:v>
                </c:pt>
                <c:pt idx="751">
                  <c:v>554.40614000000005</c:v>
                </c:pt>
                <c:pt idx="752">
                  <c:v>644.29088000000002</c:v>
                </c:pt>
                <c:pt idx="753">
                  <c:v>734.17562999999996</c:v>
                </c:pt>
                <c:pt idx="754">
                  <c:v>824.06037000000003</c:v>
                </c:pt>
                <c:pt idx="755">
                  <c:v>913.94511999999997</c:v>
                </c:pt>
                <c:pt idx="756">
                  <c:v>1003.8298600000001</c:v>
                </c:pt>
                <c:pt idx="757">
                  <c:v>1093.71461</c:v>
                </c:pt>
                <c:pt idx="758">
                  <c:v>1183.59935</c:v>
                </c:pt>
                <c:pt idx="759">
                  <c:v>1273.4840999999999</c:v>
                </c:pt>
                <c:pt idx="760">
                  <c:v>1363.3688400000001</c:v>
                </c:pt>
                <c:pt idx="761">
                  <c:v>1453.25359</c:v>
                </c:pt>
                <c:pt idx="762">
                  <c:v>1543.13833</c:v>
                </c:pt>
                <c:pt idx="763">
                  <c:v>1633.0230799999999</c:v>
                </c:pt>
                <c:pt idx="764">
                  <c:v>1722.9078199999999</c:v>
                </c:pt>
                <c:pt idx="765">
                  <c:v>1812.7925700000001</c:v>
                </c:pt>
                <c:pt idx="766">
                  <c:v>1902.67732</c:v>
                </c:pt>
                <c:pt idx="767">
                  <c:v>1992.56206</c:v>
                </c:pt>
                <c:pt idx="768">
                  <c:v>2082.4468099999999</c:v>
                </c:pt>
                <c:pt idx="769">
                  <c:v>2172.3315499999999</c:v>
                </c:pt>
                <c:pt idx="770">
                  <c:v>2262.2163</c:v>
                </c:pt>
                <c:pt idx="771">
                  <c:v>2352.10104</c:v>
                </c:pt>
                <c:pt idx="772">
                  <c:v>2441.9857900000002</c:v>
                </c:pt>
                <c:pt idx="773">
                  <c:v>2531.8705300000001</c:v>
                </c:pt>
                <c:pt idx="774">
                  <c:v>2621.7552799999999</c:v>
                </c:pt>
                <c:pt idx="775">
                  <c:v>2711.6400199999998</c:v>
                </c:pt>
                <c:pt idx="776">
                  <c:v>2801.52477</c:v>
                </c:pt>
                <c:pt idx="777">
                  <c:v>2891.40951</c:v>
                </c:pt>
                <c:pt idx="778">
                  <c:v>2981.2942600000001</c:v>
                </c:pt>
                <c:pt idx="779">
                  <c:v>2866.8881299999998</c:v>
                </c:pt>
                <c:pt idx="780">
                  <c:v>2981.2869000000001</c:v>
                </c:pt>
                <c:pt idx="781">
                  <c:v>3071.17164</c:v>
                </c:pt>
                <c:pt idx="782">
                  <c:v>3161.0563900000002</c:v>
                </c:pt>
                <c:pt idx="783">
                  <c:v>3250.9411300000002</c:v>
                </c:pt>
                <c:pt idx="784">
                  <c:v>3340.8258799999999</c:v>
                </c:pt>
                <c:pt idx="785">
                  <c:v>3430.7106199999998</c:v>
                </c:pt>
                <c:pt idx="786">
                  <c:v>3520.59537</c:v>
                </c:pt>
                <c:pt idx="787">
                  <c:v>3610.48011</c:v>
                </c:pt>
                <c:pt idx="788">
                  <c:v>3700.3648600000001</c:v>
                </c:pt>
                <c:pt idx="789">
                  <c:v>3790.2496000000001</c:v>
                </c:pt>
                <c:pt idx="790">
                  <c:v>3880.1343499999998</c:v>
                </c:pt>
                <c:pt idx="791">
                  <c:v>3970.0190899999998</c:v>
                </c:pt>
                <c:pt idx="792">
                  <c:v>4059.9038399999999</c:v>
                </c:pt>
                <c:pt idx="793">
                  <c:v>4149.7885800000004</c:v>
                </c:pt>
                <c:pt idx="794">
                  <c:v>4239.6733299999996</c:v>
                </c:pt>
                <c:pt idx="795">
                  <c:v>4329.55807</c:v>
                </c:pt>
                <c:pt idx="796">
                  <c:v>4419.4428200000002</c:v>
                </c:pt>
                <c:pt idx="797">
                  <c:v>4509.3275599999997</c:v>
                </c:pt>
                <c:pt idx="798">
                  <c:v>4599.2123099999999</c:v>
                </c:pt>
                <c:pt idx="799">
                  <c:v>419.5643</c:v>
                </c:pt>
                <c:pt idx="800">
                  <c:v>546.22006999999996</c:v>
                </c:pt>
                <c:pt idx="801">
                  <c:v>636.10482000000002</c:v>
                </c:pt>
                <c:pt idx="802">
                  <c:v>725.98955999999998</c:v>
                </c:pt>
                <c:pt idx="803">
                  <c:v>815.87431000000004</c:v>
                </c:pt>
                <c:pt idx="804">
                  <c:v>905.75905</c:v>
                </c:pt>
                <c:pt idx="805">
                  <c:v>995.64380000000006</c:v>
                </c:pt>
                <c:pt idx="806">
                  <c:v>1085.52855</c:v>
                </c:pt>
                <c:pt idx="807">
                  <c:v>1175.41329</c:v>
                </c:pt>
                <c:pt idx="808">
                  <c:v>1265.2980399999999</c:v>
                </c:pt>
                <c:pt idx="809">
                  <c:v>1355.1827800000001</c:v>
                </c:pt>
                <c:pt idx="810">
                  <c:v>1445.06753</c:v>
                </c:pt>
                <c:pt idx="811">
                  <c:v>1534.95227</c:v>
                </c:pt>
                <c:pt idx="812">
                  <c:v>1624.8370199999999</c:v>
                </c:pt>
                <c:pt idx="813">
                  <c:v>1714.7217599999999</c:v>
                </c:pt>
                <c:pt idx="814">
                  <c:v>1804.6065100000001</c:v>
                </c:pt>
                <c:pt idx="815">
                  <c:v>1894.49125</c:v>
                </c:pt>
                <c:pt idx="816">
                  <c:v>1984.376</c:v>
                </c:pt>
                <c:pt idx="817">
                  <c:v>2074.2607400000002</c:v>
                </c:pt>
                <c:pt idx="818">
                  <c:v>2164.1454899999999</c:v>
                </c:pt>
                <c:pt idx="819">
                  <c:v>2254.0302299999998</c:v>
                </c:pt>
                <c:pt idx="820">
                  <c:v>2343.91498</c:v>
                </c:pt>
                <c:pt idx="821">
                  <c:v>2433.79972</c:v>
                </c:pt>
                <c:pt idx="822">
                  <c:v>2523.6844700000001</c:v>
                </c:pt>
                <c:pt idx="823">
                  <c:v>2613.5692100000001</c:v>
                </c:pt>
                <c:pt idx="824">
                  <c:v>2703.4539599999998</c:v>
                </c:pt>
                <c:pt idx="825">
                  <c:v>2793.3386999999998</c:v>
                </c:pt>
                <c:pt idx="826">
                  <c:v>278.60131000000001</c:v>
                </c:pt>
                <c:pt idx="827">
                  <c:v>252.03709000000001</c:v>
                </c:pt>
                <c:pt idx="828">
                  <c:v>258.15823999999998</c:v>
                </c:pt>
                <c:pt idx="829">
                  <c:v>153.96628999999999</c:v>
                </c:pt>
                <c:pt idx="830">
                  <c:v>121.27356</c:v>
                </c:pt>
                <c:pt idx="831">
                  <c:v>104.92352</c:v>
                </c:pt>
                <c:pt idx="832">
                  <c:v>80.402140000000003</c:v>
                </c:pt>
                <c:pt idx="833">
                  <c:v>137.59415999999999</c:v>
                </c:pt>
                <c:pt idx="834">
                  <c:v>227.47890000000001</c:v>
                </c:pt>
                <c:pt idx="835">
                  <c:v>251.98555999999999</c:v>
                </c:pt>
                <c:pt idx="836">
                  <c:v>266.27805000000001</c:v>
                </c:pt>
                <c:pt idx="837">
                  <c:v>390.89098999999999</c:v>
                </c:pt>
                <c:pt idx="838">
                  <c:v>495.06822</c:v>
                </c:pt>
                <c:pt idx="839">
                  <c:v>619.68115999999998</c:v>
                </c:pt>
                <c:pt idx="840">
                  <c:v>709.56591000000003</c:v>
                </c:pt>
                <c:pt idx="841">
                  <c:v>799.45065</c:v>
                </c:pt>
                <c:pt idx="842">
                  <c:v>889.33540000000005</c:v>
                </c:pt>
                <c:pt idx="843">
                  <c:v>979.22014000000001</c:v>
                </c:pt>
                <c:pt idx="844">
                  <c:v>1052.7548400000001</c:v>
                </c:pt>
                <c:pt idx="845">
                  <c:v>1167.1536100000001</c:v>
                </c:pt>
                <c:pt idx="846">
                  <c:v>1257.03836</c:v>
                </c:pt>
                <c:pt idx="847">
                  <c:v>1346.9231</c:v>
                </c:pt>
                <c:pt idx="848">
                  <c:v>1436.8078499999999</c:v>
                </c:pt>
                <c:pt idx="849">
                  <c:v>1526.6925900000001</c:v>
                </c:pt>
                <c:pt idx="850">
                  <c:v>1616.57734</c:v>
                </c:pt>
                <c:pt idx="851">
                  <c:v>1706.46208</c:v>
                </c:pt>
                <c:pt idx="852">
                  <c:v>1796.34683</c:v>
                </c:pt>
                <c:pt idx="853">
                  <c:v>1886.2315699999999</c:v>
                </c:pt>
                <c:pt idx="854">
                  <c:v>1976.1163200000001</c:v>
                </c:pt>
                <c:pt idx="855">
                  <c:v>2066.0010600000001</c:v>
                </c:pt>
                <c:pt idx="856">
                  <c:v>2155.8858100000002</c:v>
                </c:pt>
                <c:pt idx="857">
                  <c:v>2245.7705500000002</c:v>
                </c:pt>
                <c:pt idx="858">
                  <c:v>2335.6552999999999</c:v>
                </c:pt>
                <c:pt idx="859">
                  <c:v>2425.5400399999999</c:v>
                </c:pt>
                <c:pt idx="860">
                  <c:v>2515.42479</c:v>
                </c:pt>
                <c:pt idx="861">
                  <c:v>2605.30953</c:v>
                </c:pt>
                <c:pt idx="862">
                  <c:v>2695.1942800000002</c:v>
                </c:pt>
                <c:pt idx="863">
                  <c:v>2785.0790200000001</c:v>
                </c:pt>
                <c:pt idx="864">
                  <c:v>2874.9637699999998</c:v>
                </c:pt>
                <c:pt idx="865">
                  <c:v>2964.8485099999998</c:v>
                </c:pt>
                <c:pt idx="866">
                  <c:v>3054.73326</c:v>
                </c:pt>
                <c:pt idx="867">
                  <c:v>3144.6179999999999</c:v>
                </c:pt>
                <c:pt idx="868">
                  <c:v>3234.5027500000001</c:v>
                </c:pt>
                <c:pt idx="869">
                  <c:v>3324.3874900000001</c:v>
                </c:pt>
                <c:pt idx="870">
                  <c:v>3414.2722399999998</c:v>
                </c:pt>
                <c:pt idx="871">
                  <c:v>3504.1569800000002</c:v>
                </c:pt>
                <c:pt idx="872">
                  <c:v>3594.0417299999999</c:v>
                </c:pt>
                <c:pt idx="873">
                  <c:v>3683.9264800000001</c:v>
                </c:pt>
                <c:pt idx="874">
                  <c:v>3773.81122</c:v>
                </c:pt>
                <c:pt idx="875">
                  <c:v>3863.6959700000002</c:v>
                </c:pt>
                <c:pt idx="876">
                  <c:v>3953.5807100000002</c:v>
                </c:pt>
                <c:pt idx="877">
                  <c:v>4043.4654599999999</c:v>
                </c:pt>
                <c:pt idx="878">
                  <c:v>4133.3501999999999</c:v>
                </c:pt>
                <c:pt idx="879">
                  <c:v>4223.23495</c:v>
                </c:pt>
                <c:pt idx="880">
                  <c:v>4313.1196900000004</c:v>
                </c:pt>
                <c:pt idx="881">
                  <c:v>456.23962999999998</c:v>
                </c:pt>
                <c:pt idx="882">
                  <c:v>578.80974000000003</c:v>
                </c:pt>
                <c:pt idx="883">
                  <c:v>668.69448</c:v>
                </c:pt>
                <c:pt idx="884">
                  <c:v>758.57923000000005</c:v>
                </c:pt>
                <c:pt idx="885">
                  <c:v>848.46397000000002</c:v>
                </c:pt>
                <c:pt idx="886">
                  <c:v>938.34871999999996</c:v>
                </c:pt>
                <c:pt idx="887">
                  <c:v>1028.2334599999999</c:v>
                </c:pt>
                <c:pt idx="888">
                  <c:v>1118.1182100000001</c:v>
                </c:pt>
                <c:pt idx="889">
                  <c:v>1208.0029500000001</c:v>
                </c:pt>
                <c:pt idx="890">
                  <c:v>1297.8877</c:v>
                </c:pt>
                <c:pt idx="891">
                  <c:v>1387.77244</c:v>
                </c:pt>
                <c:pt idx="892">
                  <c:v>1477.6571899999999</c:v>
                </c:pt>
                <c:pt idx="893">
                  <c:v>1567.5419300000001</c:v>
                </c:pt>
                <c:pt idx="894">
                  <c:v>1657.42668</c:v>
                </c:pt>
                <c:pt idx="895">
                  <c:v>1747.31142</c:v>
                </c:pt>
                <c:pt idx="896">
                  <c:v>1837.1961699999999</c:v>
                </c:pt>
                <c:pt idx="897">
                  <c:v>1927.0809099999999</c:v>
                </c:pt>
                <c:pt idx="898">
                  <c:v>2016.9656600000001</c:v>
                </c:pt>
                <c:pt idx="899">
                  <c:v>2106.8503999999998</c:v>
                </c:pt>
                <c:pt idx="900">
                  <c:v>2196.73515</c:v>
                </c:pt>
                <c:pt idx="901">
                  <c:v>2286.6198899999999</c:v>
                </c:pt>
                <c:pt idx="902">
                  <c:v>2376.5046400000001</c:v>
                </c:pt>
                <c:pt idx="903">
                  <c:v>2466.3893800000001</c:v>
                </c:pt>
                <c:pt idx="904">
                  <c:v>2556.2741299999998</c:v>
                </c:pt>
                <c:pt idx="905">
                  <c:v>2646.1588700000002</c:v>
                </c:pt>
                <c:pt idx="906">
                  <c:v>2736.0436199999999</c:v>
                </c:pt>
                <c:pt idx="907">
                  <c:v>2825.9283599999999</c:v>
                </c:pt>
                <c:pt idx="908">
                  <c:v>2915.8131100000001</c:v>
                </c:pt>
                <c:pt idx="909">
                  <c:v>3005.69785</c:v>
                </c:pt>
                <c:pt idx="910">
                  <c:v>3095.5826000000002</c:v>
                </c:pt>
                <c:pt idx="911">
                  <c:v>3185.4673400000001</c:v>
                </c:pt>
                <c:pt idx="912">
                  <c:v>3275.3520899999999</c:v>
                </c:pt>
                <c:pt idx="913">
                  <c:v>3365.23684</c:v>
                </c:pt>
                <c:pt idx="914">
                  <c:v>3455.12158</c:v>
                </c:pt>
                <c:pt idx="915">
                  <c:v>3545.0063300000002</c:v>
                </c:pt>
                <c:pt idx="916">
                  <c:v>3634.8910700000001</c:v>
                </c:pt>
                <c:pt idx="917">
                  <c:v>3724.7758199999998</c:v>
                </c:pt>
                <c:pt idx="918">
                  <c:v>3814.6605599999998</c:v>
                </c:pt>
                <c:pt idx="919">
                  <c:v>3904.54531</c:v>
                </c:pt>
                <c:pt idx="920">
                  <c:v>3994.4300499999999</c:v>
                </c:pt>
                <c:pt idx="921">
                  <c:v>4210.9705700000004</c:v>
                </c:pt>
                <c:pt idx="922">
                  <c:v>421.50407000000001</c:v>
                </c:pt>
                <c:pt idx="923">
                  <c:v>276.45542</c:v>
                </c:pt>
                <c:pt idx="924">
                  <c:v>182.47764000000001</c:v>
                </c:pt>
                <c:pt idx="925">
                  <c:v>157.95625999999999</c:v>
                </c:pt>
                <c:pt idx="926">
                  <c:v>96.663839999999993</c:v>
                </c:pt>
                <c:pt idx="927">
                  <c:v>88.485140000000001</c:v>
                </c:pt>
                <c:pt idx="928">
                  <c:v>59.87809</c:v>
                </c:pt>
                <c:pt idx="929">
                  <c:v>92.556089999999998</c:v>
                </c:pt>
                <c:pt idx="930">
                  <c:v>143.61959999999999</c:v>
                </c:pt>
                <c:pt idx="931">
                  <c:v>268.23253999999997</c:v>
                </c:pt>
                <c:pt idx="932">
                  <c:v>358.11729000000003</c:v>
                </c:pt>
                <c:pt idx="933">
                  <c:v>448.00202999999999</c:v>
                </c:pt>
                <c:pt idx="934">
                  <c:v>537.88678000000004</c:v>
                </c:pt>
                <c:pt idx="935">
                  <c:v>215.11147</c:v>
                </c:pt>
                <c:pt idx="936">
                  <c:v>300.91054000000003</c:v>
                </c:pt>
                <c:pt idx="937">
                  <c:v>390.79529000000002</c:v>
                </c:pt>
                <c:pt idx="938">
                  <c:v>480.68002999999999</c:v>
                </c:pt>
                <c:pt idx="939">
                  <c:v>570.56478000000004</c:v>
                </c:pt>
                <c:pt idx="940">
                  <c:v>141.56204</c:v>
                </c:pt>
                <c:pt idx="941">
                  <c:v>108.86932</c:v>
                </c:pt>
                <c:pt idx="942">
                  <c:v>159.93284</c:v>
                </c:pt>
                <c:pt idx="943">
                  <c:v>276.37443999999999</c:v>
                </c:pt>
                <c:pt idx="944">
                  <c:v>362.16615000000002</c:v>
                </c:pt>
                <c:pt idx="945">
                  <c:v>447.96523000000002</c:v>
                </c:pt>
                <c:pt idx="946">
                  <c:v>276.35971000000001</c:v>
                </c:pt>
                <c:pt idx="947">
                  <c:v>257.96683999999999</c:v>
                </c:pt>
                <c:pt idx="948">
                  <c:v>374.40843999999998</c:v>
                </c:pt>
                <c:pt idx="949">
                  <c:v>419.34345000000002</c:v>
                </c:pt>
                <c:pt idx="950">
                  <c:v>499.00666000000001</c:v>
                </c:pt>
                <c:pt idx="951">
                  <c:v>627.70527000000004</c:v>
                </c:pt>
                <c:pt idx="952">
                  <c:v>717.59001999999998</c:v>
                </c:pt>
                <c:pt idx="953">
                  <c:v>807.47475999999995</c:v>
                </c:pt>
                <c:pt idx="954">
                  <c:v>893.26647000000003</c:v>
                </c:pt>
                <c:pt idx="955">
                  <c:v>1011.75091</c:v>
                </c:pt>
                <c:pt idx="956">
                  <c:v>1101.6356599999999</c:v>
                </c:pt>
                <c:pt idx="957">
                  <c:v>1191.5204000000001</c:v>
                </c:pt>
                <c:pt idx="958">
                  <c:v>1281.40515</c:v>
                </c:pt>
                <c:pt idx="959">
                  <c:v>1371.28989</c:v>
                </c:pt>
                <c:pt idx="960">
                  <c:v>1461.17464</c:v>
                </c:pt>
                <c:pt idx="961">
                  <c:v>1551.0593799999999</c:v>
                </c:pt>
                <c:pt idx="962">
                  <c:v>1640.9441300000001</c:v>
                </c:pt>
                <c:pt idx="963">
                  <c:v>1730.8288700000001</c:v>
                </c:pt>
                <c:pt idx="964">
                  <c:v>1820.71362</c:v>
                </c:pt>
                <c:pt idx="965">
                  <c:v>1910.59836</c:v>
                </c:pt>
                <c:pt idx="966">
                  <c:v>2000.4831099999999</c:v>
                </c:pt>
                <c:pt idx="967">
                  <c:v>2090.3678500000001</c:v>
                </c:pt>
                <c:pt idx="968">
                  <c:v>2180.2525999999998</c:v>
                </c:pt>
                <c:pt idx="969">
                  <c:v>2270.1373400000002</c:v>
                </c:pt>
                <c:pt idx="970">
                  <c:v>2360.0220899999999</c:v>
                </c:pt>
                <c:pt idx="971">
                  <c:v>2449.9068299999999</c:v>
                </c:pt>
                <c:pt idx="972">
                  <c:v>2539.7915800000001</c:v>
                </c:pt>
                <c:pt idx="973">
                  <c:v>2629.67632</c:v>
                </c:pt>
                <c:pt idx="974">
                  <c:v>2360.0147299999999</c:v>
                </c:pt>
                <c:pt idx="975">
                  <c:v>2449.8994699999998</c:v>
                </c:pt>
                <c:pt idx="976">
                  <c:v>2539.78422</c:v>
                </c:pt>
                <c:pt idx="977">
                  <c:v>2629.66896</c:v>
                </c:pt>
                <c:pt idx="978">
                  <c:v>351.90044</c:v>
                </c:pt>
                <c:pt idx="979">
                  <c:v>472.42772000000002</c:v>
                </c:pt>
                <c:pt idx="980">
                  <c:v>562.31245999999999</c:v>
                </c:pt>
                <c:pt idx="981">
                  <c:v>652.19721000000004</c:v>
                </c:pt>
                <c:pt idx="982">
                  <c:v>742.08195000000001</c:v>
                </c:pt>
                <c:pt idx="983">
                  <c:v>831.96669999999995</c:v>
                </c:pt>
                <c:pt idx="984">
                  <c:v>921.85144000000003</c:v>
                </c:pt>
                <c:pt idx="985">
                  <c:v>1011.73619</c:v>
                </c:pt>
                <c:pt idx="986">
                  <c:v>1101.62093</c:v>
                </c:pt>
                <c:pt idx="987">
                  <c:v>1191.50568</c:v>
                </c:pt>
                <c:pt idx="988">
                  <c:v>1281.3904199999999</c:v>
                </c:pt>
                <c:pt idx="989">
                  <c:v>1371.2751699999999</c:v>
                </c:pt>
                <c:pt idx="990">
                  <c:v>1461.1599100000001</c:v>
                </c:pt>
                <c:pt idx="991">
                  <c:v>1551.04466</c:v>
                </c:pt>
                <c:pt idx="992">
                  <c:v>1640.9294</c:v>
                </c:pt>
                <c:pt idx="993">
                  <c:v>1730.8141499999999</c:v>
                </c:pt>
                <c:pt idx="994">
                  <c:v>1820.6988899999999</c:v>
                </c:pt>
                <c:pt idx="995">
                  <c:v>1910.5836400000001</c:v>
                </c:pt>
                <c:pt idx="996">
                  <c:v>2000.46838</c:v>
                </c:pt>
                <c:pt idx="997">
                  <c:v>2090.35313</c:v>
                </c:pt>
                <c:pt idx="998">
                  <c:v>2180.2378699999999</c:v>
                </c:pt>
                <c:pt idx="999">
                  <c:v>2270.1226200000001</c:v>
                </c:pt>
                <c:pt idx="1000">
                  <c:v>272.22251</c:v>
                </c:pt>
                <c:pt idx="1001">
                  <c:v>292.64350000000002</c:v>
                </c:pt>
                <c:pt idx="1002">
                  <c:v>384.56371999999999</c:v>
                </c:pt>
                <c:pt idx="1003">
                  <c:v>513.26233000000002</c:v>
                </c:pt>
                <c:pt idx="1004">
                  <c:v>554.11167999999998</c:v>
                </c:pt>
                <c:pt idx="1005">
                  <c:v>505.07627000000002</c:v>
                </c:pt>
                <c:pt idx="1006">
                  <c:v>609.25350000000003</c:v>
                </c:pt>
                <c:pt idx="1007">
                  <c:v>670.53119000000004</c:v>
                </c:pt>
                <c:pt idx="1008">
                  <c:v>791.05845999999997</c:v>
                </c:pt>
                <c:pt idx="1009">
                  <c:v>880.94321000000002</c:v>
                </c:pt>
                <c:pt idx="1010">
                  <c:v>970.82794999999999</c:v>
                </c:pt>
                <c:pt idx="1011">
                  <c:v>1060.7127</c:v>
                </c:pt>
                <c:pt idx="1012">
                  <c:v>1150.59744</c:v>
                </c:pt>
                <c:pt idx="1013">
                  <c:v>1240.4821899999999</c:v>
                </c:pt>
                <c:pt idx="1014">
                  <c:v>1330.3669299999999</c:v>
                </c:pt>
                <c:pt idx="1015">
                  <c:v>1420.2516800000001</c:v>
                </c:pt>
                <c:pt idx="1016">
                  <c:v>1510.13643</c:v>
                </c:pt>
                <c:pt idx="1017">
                  <c:v>1600.02117</c:v>
                </c:pt>
                <c:pt idx="1018">
                  <c:v>1689.9059199999999</c:v>
                </c:pt>
                <c:pt idx="1019">
                  <c:v>1779.7906599999999</c:v>
                </c:pt>
                <c:pt idx="1020">
                  <c:v>1869.6754100000001</c:v>
                </c:pt>
                <c:pt idx="1021">
                  <c:v>1959.56015</c:v>
                </c:pt>
                <c:pt idx="1022">
                  <c:v>2049.4449</c:v>
                </c:pt>
                <c:pt idx="1023">
                  <c:v>2139.3296399999999</c:v>
                </c:pt>
                <c:pt idx="1024">
                  <c:v>2229.2143900000001</c:v>
                </c:pt>
                <c:pt idx="1025">
                  <c:v>2319.0991300000001</c:v>
                </c:pt>
                <c:pt idx="1026">
                  <c:v>2408.9838800000002</c:v>
                </c:pt>
                <c:pt idx="1027">
                  <c:v>2498.8686200000002</c:v>
                </c:pt>
                <c:pt idx="1028">
                  <c:v>2588.7533699999999</c:v>
                </c:pt>
                <c:pt idx="1029">
                  <c:v>2678.6381099999999</c:v>
                </c:pt>
                <c:pt idx="1030">
                  <c:v>780.83693000000005</c:v>
                </c:pt>
                <c:pt idx="1031">
                  <c:v>897.27853000000005</c:v>
                </c:pt>
                <c:pt idx="1032">
                  <c:v>987.16327000000001</c:v>
                </c:pt>
                <c:pt idx="1033">
                  <c:v>1077.04802</c:v>
                </c:pt>
                <c:pt idx="1034">
                  <c:v>1166.9327599999999</c:v>
                </c:pt>
                <c:pt idx="1035">
                  <c:v>1256.8175100000001</c:v>
                </c:pt>
                <c:pt idx="1036">
                  <c:v>1346.70225</c:v>
                </c:pt>
                <c:pt idx="1037">
                  <c:v>1436.587</c:v>
                </c:pt>
                <c:pt idx="1038">
                  <c:v>1526.47174</c:v>
                </c:pt>
                <c:pt idx="1039">
                  <c:v>1616.3564899999999</c:v>
                </c:pt>
                <c:pt idx="1040">
                  <c:v>1706.2412300000001</c:v>
                </c:pt>
                <c:pt idx="1041">
                  <c:v>1796.12598</c:v>
                </c:pt>
                <c:pt idx="1042">
                  <c:v>1886.01073</c:v>
                </c:pt>
                <c:pt idx="1043">
                  <c:v>1975.8954699999999</c:v>
                </c:pt>
                <c:pt idx="1044">
                  <c:v>2065.7802200000001</c:v>
                </c:pt>
                <c:pt idx="1045">
                  <c:v>2155.6649600000001</c:v>
                </c:pt>
                <c:pt idx="1046">
                  <c:v>2245.5497099999998</c:v>
                </c:pt>
                <c:pt idx="1047">
                  <c:v>2335.4344500000002</c:v>
                </c:pt>
                <c:pt idx="1048">
                  <c:v>2425.3191999999999</c:v>
                </c:pt>
                <c:pt idx="1049">
                  <c:v>2515.2039399999999</c:v>
                </c:pt>
                <c:pt idx="1050">
                  <c:v>2605.08869</c:v>
                </c:pt>
                <c:pt idx="1051">
                  <c:v>2694.97343</c:v>
                </c:pt>
                <c:pt idx="1052">
                  <c:v>398.81939999999997</c:v>
                </c:pt>
                <c:pt idx="1053">
                  <c:v>521.38950999999997</c:v>
                </c:pt>
                <c:pt idx="1054">
                  <c:v>611.27425000000005</c:v>
                </c:pt>
                <c:pt idx="1055">
                  <c:v>701.15899999999999</c:v>
                </c:pt>
                <c:pt idx="1056">
                  <c:v>276.24193000000002</c:v>
                </c:pt>
                <c:pt idx="1057">
                  <c:v>263.97755999999998</c:v>
                </c:pt>
                <c:pt idx="1058">
                  <c:v>239.45616999999999</c:v>
                </c:pt>
                <c:pt idx="1059">
                  <c:v>143.43556000000001</c:v>
                </c:pt>
                <c:pt idx="1060">
                  <c:v>92.357320000000001</c:v>
                </c:pt>
                <c:pt idx="1061">
                  <c:v>59.6646</c:v>
                </c:pt>
                <c:pt idx="1062">
                  <c:v>35.143219999999999</c:v>
                </c:pt>
                <c:pt idx="1063">
                  <c:v>18.79317</c:v>
                </c:pt>
                <c:pt idx="1064">
                  <c:v>6.5288000000000004</c:v>
                </c:pt>
                <c:pt idx="1065">
                  <c:v>10.60711</c:v>
                </c:pt>
                <c:pt idx="1066">
                  <c:v>6.5140799999999999</c:v>
                </c:pt>
                <c:pt idx="1067">
                  <c:v>2.4210500000000001</c:v>
                </c:pt>
                <c:pt idx="1068">
                  <c:v>10.58503</c:v>
                </c:pt>
                <c:pt idx="1069">
                  <c:v>2.40632</c:v>
                </c:pt>
                <c:pt idx="1070">
                  <c:v>-5.7723800000000001</c:v>
                </c:pt>
                <c:pt idx="1071">
                  <c:v>6.4772699999999999</c:v>
                </c:pt>
                <c:pt idx="1072">
                  <c:v>47.326610000000002</c:v>
                </c:pt>
                <c:pt idx="1073">
                  <c:v>88.17595</c:v>
                </c:pt>
                <c:pt idx="1074">
                  <c:v>51.397559999999999</c:v>
                </c:pt>
                <c:pt idx="1075">
                  <c:v>43.218859999999999</c:v>
                </c:pt>
                <c:pt idx="1076">
                  <c:v>59.554180000000002</c:v>
                </c:pt>
                <c:pt idx="1077">
                  <c:v>96.317850000000007</c:v>
                </c:pt>
                <c:pt idx="1078">
                  <c:v>128.99584999999999</c:v>
                </c:pt>
                <c:pt idx="1079">
                  <c:v>210.70188999999999</c:v>
                </c:pt>
                <c:pt idx="1080">
                  <c:v>374.12133999999998</c:v>
                </c:pt>
                <c:pt idx="1081">
                  <c:v>476.25573000000003</c:v>
                </c:pt>
                <c:pt idx="1082">
                  <c:v>398.62063999999998</c:v>
                </c:pt>
                <c:pt idx="1083">
                  <c:v>404.74178000000001</c:v>
                </c:pt>
                <c:pt idx="1084">
                  <c:v>521.18338000000006</c:v>
                </c:pt>
                <c:pt idx="1085">
                  <c:v>611.06813</c:v>
                </c:pt>
                <c:pt idx="1086">
                  <c:v>700.95286999999996</c:v>
                </c:pt>
                <c:pt idx="1087">
                  <c:v>790.83762000000002</c:v>
                </c:pt>
                <c:pt idx="1088">
                  <c:v>880.72235999999998</c:v>
                </c:pt>
                <c:pt idx="1089">
                  <c:v>970.60711000000003</c:v>
                </c:pt>
                <c:pt idx="1090">
                  <c:v>1060.4918500000001</c:v>
                </c:pt>
                <c:pt idx="1091">
                  <c:v>1150.3766000000001</c:v>
                </c:pt>
                <c:pt idx="1092">
                  <c:v>1240.26134</c:v>
                </c:pt>
                <c:pt idx="1093">
                  <c:v>1330.14609</c:v>
                </c:pt>
                <c:pt idx="1094">
                  <c:v>1420.0308299999999</c:v>
                </c:pt>
                <c:pt idx="1095">
                  <c:v>1509.9155800000001</c:v>
                </c:pt>
                <c:pt idx="1096">
                  <c:v>1599.8003200000001</c:v>
                </c:pt>
                <c:pt idx="1097">
                  <c:v>1689.68507</c:v>
                </c:pt>
                <c:pt idx="1098">
                  <c:v>1779.56981</c:v>
                </c:pt>
                <c:pt idx="1099">
                  <c:v>1869.4545599999999</c:v>
                </c:pt>
                <c:pt idx="1100">
                  <c:v>1959.3393000000001</c:v>
                </c:pt>
                <c:pt idx="1101">
                  <c:v>2049.2240499999998</c:v>
                </c:pt>
                <c:pt idx="1102">
                  <c:v>1364.8669199999999</c:v>
                </c:pt>
                <c:pt idx="1103">
                  <c:v>1485.3942</c:v>
                </c:pt>
                <c:pt idx="1104">
                  <c:v>1575.2789399999999</c:v>
                </c:pt>
                <c:pt idx="1105">
                  <c:v>1665.1636900000001</c:v>
                </c:pt>
                <c:pt idx="1106">
                  <c:v>1755.0484300000001</c:v>
                </c:pt>
                <c:pt idx="1107">
                  <c:v>1844.93318</c:v>
                </c:pt>
                <c:pt idx="1108">
                  <c:v>1934.81792</c:v>
                </c:pt>
                <c:pt idx="1109">
                  <c:v>2024.7026699999999</c:v>
                </c:pt>
                <c:pt idx="1110">
                  <c:v>2114.5874100000001</c:v>
                </c:pt>
                <c:pt idx="1111">
                  <c:v>2204.4721599999998</c:v>
                </c:pt>
                <c:pt idx="1112">
                  <c:v>2294.3569000000002</c:v>
                </c:pt>
                <c:pt idx="1113">
                  <c:v>2384.2416499999999</c:v>
                </c:pt>
                <c:pt idx="1114">
                  <c:v>2474.1263899999999</c:v>
                </c:pt>
                <c:pt idx="1115">
                  <c:v>2564.0111400000001</c:v>
                </c:pt>
                <c:pt idx="1116">
                  <c:v>2653.89588</c:v>
                </c:pt>
                <c:pt idx="1117">
                  <c:v>349.57051000000001</c:v>
                </c:pt>
                <c:pt idx="1118">
                  <c:v>463.96928000000003</c:v>
                </c:pt>
                <c:pt idx="1119">
                  <c:v>553.85401999999999</c:v>
                </c:pt>
                <c:pt idx="1120">
                  <c:v>643.73877000000005</c:v>
                </c:pt>
                <c:pt idx="1121">
                  <c:v>733.62351000000001</c:v>
                </c:pt>
                <c:pt idx="1122">
                  <c:v>823.50825999999995</c:v>
                </c:pt>
                <c:pt idx="1123">
                  <c:v>913.39300000000003</c:v>
                </c:pt>
                <c:pt idx="1124">
                  <c:v>1003.27775</c:v>
                </c:pt>
                <c:pt idx="1125">
                  <c:v>1093.1624899999999</c:v>
                </c:pt>
                <c:pt idx="1126">
                  <c:v>1183.0472400000001</c:v>
                </c:pt>
                <c:pt idx="1127">
                  <c:v>1272.9319800000001</c:v>
                </c:pt>
                <c:pt idx="1128">
                  <c:v>284.19242000000003</c:v>
                </c:pt>
                <c:pt idx="1129">
                  <c:v>310.74191999999999</c:v>
                </c:pt>
                <c:pt idx="1130">
                  <c:v>312.77739000000003</c:v>
                </c:pt>
                <c:pt idx="1131">
                  <c:v>206.54259999999999</c:v>
                </c:pt>
                <c:pt idx="1132">
                  <c:v>137.07884999999999</c:v>
                </c:pt>
                <c:pt idx="1133">
                  <c:v>169.75684999999999</c:v>
                </c:pt>
                <c:pt idx="1134">
                  <c:v>153.40681000000001</c:v>
                </c:pt>
                <c:pt idx="1135">
                  <c:v>181.99914000000001</c:v>
                </c:pt>
                <c:pt idx="1136">
                  <c:v>194.24879000000001</c:v>
                </c:pt>
                <c:pt idx="1137">
                  <c:v>308.64019000000002</c:v>
                </c:pt>
                <c:pt idx="1138">
                  <c:v>398.52494000000002</c:v>
                </c:pt>
                <c:pt idx="1139">
                  <c:v>514.95917999999995</c:v>
                </c:pt>
                <c:pt idx="1140">
                  <c:v>596.66521999999998</c:v>
                </c:pt>
                <c:pt idx="1141">
                  <c:v>717.19249000000002</c:v>
                </c:pt>
                <c:pt idx="1142">
                  <c:v>807.07723999999996</c:v>
                </c:pt>
                <c:pt idx="1143">
                  <c:v>911.25446999999997</c:v>
                </c:pt>
                <c:pt idx="1144">
                  <c:v>1035.8674100000001</c:v>
                </c:pt>
                <c:pt idx="1145">
                  <c:v>1125.75215</c:v>
                </c:pt>
                <c:pt idx="1146">
                  <c:v>1215.6369</c:v>
                </c:pt>
                <c:pt idx="1147">
                  <c:v>1305.5216399999999</c:v>
                </c:pt>
                <c:pt idx="1148">
                  <c:v>1395.4063900000001</c:v>
                </c:pt>
                <c:pt idx="1149">
                  <c:v>1485.2911300000001</c:v>
                </c:pt>
                <c:pt idx="1150">
                  <c:v>1575.17588</c:v>
                </c:pt>
                <c:pt idx="1151">
                  <c:v>1665.06062</c:v>
                </c:pt>
                <c:pt idx="1152">
                  <c:v>1754.9453699999999</c:v>
                </c:pt>
                <c:pt idx="1153">
                  <c:v>1844.8301100000001</c:v>
                </c:pt>
                <c:pt idx="1154">
                  <c:v>1934.71486</c:v>
                </c:pt>
                <c:pt idx="1155">
                  <c:v>2024.5996</c:v>
                </c:pt>
                <c:pt idx="1156">
                  <c:v>2114.4843500000002</c:v>
                </c:pt>
                <c:pt idx="1157">
                  <c:v>2204.3690900000001</c:v>
                </c:pt>
                <c:pt idx="1158">
                  <c:v>2294.2538399999999</c:v>
                </c:pt>
                <c:pt idx="1159">
                  <c:v>2384.1385799999998</c:v>
                </c:pt>
                <c:pt idx="1160">
                  <c:v>2474.02333</c:v>
                </c:pt>
                <c:pt idx="1161">
                  <c:v>2563.90807</c:v>
                </c:pt>
                <c:pt idx="1162">
                  <c:v>2653.7928200000001</c:v>
                </c:pt>
                <c:pt idx="1163">
                  <c:v>2743.6775699999998</c:v>
                </c:pt>
                <c:pt idx="1164">
                  <c:v>2833.5623099999998</c:v>
                </c:pt>
                <c:pt idx="1165">
                  <c:v>2923.44706</c:v>
                </c:pt>
                <c:pt idx="1166">
                  <c:v>3013.3317999999999</c:v>
                </c:pt>
                <c:pt idx="1167">
                  <c:v>3103.2165500000001</c:v>
                </c:pt>
                <c:pt idx="1168">
                  <c:v>3193.1012900000001</c:v>
                </c:pt>
                <c:pt idx="1169">
                  <c:v>3282.9860399999998</c:v>
                </c:pt>
                <c:pt idx="1170">
                  <c:v>3372.8707800000002</c:v>
                </c:pt>
                <c:pt idx="1171">
                  <c:v>3462.7555299999999</c:v>
                </c:pt>
                <c:pt idx="1172">
                  <c:v>3552.6402699999999</c:v>
                </c:pt>
                <c:pt idx="1173">
                  <c:v>3642.52502</c:v>
                </c:pt>
                <c:pt idx="1174">
                  <c:v>3732.40976</c:v>
                </c:pt>
                <c:pt idx="1175">
                  <c:v>3822.2945100000002</c:v>
                </c:pt>
                <c:pt idx="1176">
                  <c:v>3912.1792500000001</c:v>
                </c:pt>
                <c:pt idx="1177">
                  <c:v>4002.0639999999999</c:v>
                </c:pt>
                <c:pt idx="1178">
                  <c:v>4091.9487399999998</c:v>
                </c:pt>
                <c:pt idx="1179">
                  <c:v>4181.83349</c:v>
                </c:pt>
                <c:pt idx="1180">
                  <c:v>4271.7182300000004</c:v>
                </c:pt>
                <c:pt idx="1181">
                  <c:v>4361.6029799999997</c:v>
                </c:pt>
                <c:pt idx="1182">
                  <c:v>4451.4877200000001</c:v>
                </c:pt>
                <c:pt idx="1183">
                  <c:v>2179.84771</c:v>
                </c:pt>
                <c:pt idx="1184">
                  <c:v>2310.58916</c:v>
                </c:pt>
                <c:pt idx="1185">
                  <c:v>2400.4739</c:v>
                </c:pt>
                <c:pt idx="1186">
                  <c:v>2490.3586500000001</c:v>
                </c:pt>
                <c:pt idx="1187">
                  <c:v>2580.2433900000001</c:v>
                </c:pt>
                <c:pt idx="1188">
                  <c:v>2670.1281399999998</c:v>
                </c:pt>
                <c:pt idx="1189">
                  <c:v>2760.0128800000002</c:v>
                </c:pt>
                <c:pt idx="1190">
                  <c:v>2849.8976299999999</c:v>
                </c:pt>
                <c:pt idx="1191">
                  <c:v>2939.7823699999999</c:v>
                </c:pt>
                <c:pt idx="1192">
                  <c:v>3029.6671200000001</c:v>
                </c:pt>
                <c:pt idx="1193">
                  <c:v>3119.5518699999998</c:v>
                </c:pt>
                <c:pt idx="1194">
                  <c:v>3209.4366100000002</c:v>
                </c:pt>
                <c:pt idx="1195">
                  <c:v>3299.3213599999999</c:v>
                </c:pt>
                <c:pt idx="1196">
                  <c:v>3389.2060999999999</c:v>
                </c:pt>
                <c:pt idx="1197">
                  <c:v>3479.09085</c:v>
                </c:pt>
                <c:pt idx="1198">
                  <c:v>3568.97559</c:v>
                </c:pt>
                <c:pt idx="1199">
                  <c:v>3658.8603400000002</c:v>
                </c:pt>
                <c:pt idx="1200">
                  <c:v>3748.7450800000001</c:v>
                </c:pt>
                <c:pt idx="1201">
                  <c:v>3838.6298299999999</c:v>
                </c:pt>
                <c:pt idx="1202">
                  <c:v>3928.5145699999998</c:v>
                </c:pt>
                <c:pt idx="1203">
                  <c:v>4018.39932</c:v>
                </c:pt>
                <c:pt idx="1204">
                  <c:v>4108.28406</c:v>
                </c:pt>
                <c:pt idx="1205">
                  <c:v>4198.1688100000001</c:v>
                </c:pt>
                <c:pt idx="1206">
                  <c:v>4288.0535499999996</c:v>
                </c:pt>
                <c:pt idx="1207">
                  <c:v>4377.9382999999998</c:v>
                </c:pt>
                <c:pt idx="1208">
                  <c:v>4467.8230400000002</c:v>
                </c:pt>
                <c:pt idx="1209">
                  <c:v>4557.7077900000004</c:v>
                </c:pt>
                <c:pt idx="1210">
                  <c:v>4647.5925299999999</c:v>
                </c:pt>
                <c:pt idx="1211">
                  <c:v>4737.4772800000001</c:v>
                </c:pt>
                <c:pt idx="1212">
                  <c:v>4827.3620199999996</c:v>
                </c:pt>
                <c:pt idx="1213">
                  <c:v>4917.2467699999997</c:v>
                </c:pt>
                <c:pt idx="1214">
                  <c:v>5007.1315100000002</c:v>
                </c:pt>
                <c:pt idx="1215">
                  <c:v>5097.0162600000003</c:v>
                </c:pt>
                <c:pt idx="1216">
                  <c:v>490.41570999999999</c:v>
                </c:pt>
                <c:pt idx="1217">
                  <c:v>619.11432000000002</c:v>
                </c:pt>
                <c:pt idx="1218">
                  <c:v>708.99906999999996</c:v>
                </c:pt>
                <c:pt idx="1219">
                  <c:v>798.88381000000004</c:v>
                </c:pt>
                <c:pt idx="1220">
                  <c:v>888.76855999999998</c:v>
                </c:pt>
                <c:pt idx="1221">
                  <c:v>978.65329999999994</c:v>
                </c:pt>
                <c:pt idx="1222">
                  <c:v>1068.5380500000001</c:v>
                </c:pt>
                <c:pt idx="1223">
                  <c:v>1158.4227900000001</c:v>
                </c:pt>
                <c:pt idx="1224">
                  <c:v>1248.30754</c:v>
                </c:pt>
                <c:pt idx="1225">
                  <c:v>1338.19228</c:v>
                </c:pt>
                <c:pt idx="1226">
                  <c:v>1428.0770299999999</c:v>
                </c:pt>
                <c:pt idx="1227">
                  <c:v>1517.9617699999999</c:v>
                </c:pt>
                <c:pt idx="1228">
                  <c:v>1607.8465200000001</c:v>
                </c:pt>
                <c:pt idx="1229">
                  <c:v>1697.73126</c:v>
                </c:pt>
                <c:pt idx="1230">
                  <c:v>1787.61601</c:v>
                </c:pt>
                <c:pt idx="1231">
                  <c:v>1877.5007499999999</c:v>
                </c:pt>
                <c:pt idx="1232">
                  <c:v>1967.3855000000001</c:v>
                </c:pt>
                <c:pt idx="1233">
                  <c:v>2057.2702399999998</c:v>
                </c:pt>
                <c:pt idx="1234">
                  <c:v>345.36705000000001</c:v>
                </c:pt>
                <c:pt idx="1235">
                  <c:v>275.9033</c:v>
                </c:pt>
                <c:pt idx="1236">
                  <c:v>251.38191</c:v>
                </c:pt>
                <c:pt idx="1237">
                  <c:v>255.46021999999999</c:v>
                </c:pt>
                <c:pt idx="1238">
                  <c:v>194.16781</c:v>
                </c:pt>
                <c:pt idx="1239">
                  <c:v>173.7321</c:v>
                </c:pt>
                <c:pt idx="1240">
                  <c:v>116.52535</c:v>
                </c:pt>
                <c:pt idx="1241">
                  <c:v>55.232939999999999</c:v>
                </c:pt>
                <c:pt idx="1242">
                  <c:v>47.054229999999997</c:v>
                </c:pt>
                <c:pt idx="1243">
                  <c:v>59.303879999999999</c:v>
                </c:pt>
                <c:pt idx="1244">
                  <c:v>51.12518</c:v>
                </c:pt>
                <c:pt idx="1245">
                  <c:v>71.546170000000004</c:v>
                </c:pt>
                <c:pt idx="1246">
                  <c:v>67.453140000000005</c:v>
                </c:pt>
                <c:pt idx="1247">
                  <c:v>63.360109999999999</c:v>
                </c:pt>
                <c:pt idx="1248">
                  <c:v>42.924390000000002</c:v>
                </c:pt>
                <c:pt idx="1249">
                  <c:v>6.1459999999999999</c:v>
                </c:pt>
                <c:pt idx="1250">
                  <c:v>-10.204040000000001</c:v>
                </c:pt>
                <c:pt idx="1251">
                  <c:v>-18.382739999999998</c:v>
                </c:pt>
                <c:pt idx="1252">
                  <c:v>-10.218769999999999</c:v>
                </c:pt>
                <c:pt idx="1253">
                  <c:v>6.1165500000000002</c:v>
                </c:pt>
                <c:pt idx="1254">
                  <c:v>10.19486</c:v>
                </c:pt>
                <c:pt idx="1255">
                  <c:v>95.986580000000004</c:v>
                </c:pt>
                <c:pt idx="1256">
                  <c:v>102.10772</c:v>
                </c:pt>
                <c:pt idx="1257">
                  <c:v>46.943809999999999</c:v>
                </c:pt>
                <c:pt idx="1258">
                  <c:v>83.707480000000004</c:v>
                </c:pt>
                <c:pt idx="1259">
                  <c:v>153.15651</c:v>
                </c:pt>
                <c:pt idx="1260">
                  <c:v>224.64838</c:v>
                </c:pt>
                <c:pt idx="1261">
                  <c:v>330.86845</c:v>
                </c:pt>
                <c:pt idx="1262">
                  <c:v>365.58927999999997</c:v>
                </c:pt>
                <c:pt idx="1263">
                  <c:v>488.15938999999997</c:v>
                </c:pt>
                <c:pt idx="1264">
                  <c:v>578.04413</c:v>
                </c:pt>
                <c:pt idx="1265">
                  <c:v>657.70734000000004</c:v>
                </c:pt>
                <c:pt idx="1266">
                  <c:v>774.14894000000004</c:v>
                </c:pt>
                <c:pt idx="1267">
                  <c:v>864.03368999999998</c:v>
                </c:pt>
                <c:pt idx="1268">
                  <c:v>953.91842999999994</c:v>
                </c:pt>
                <c:pt idx="1269">
                  <c:v>1043.8031800000001</c:v>
                </c:pt>
                <c:pt idx="1270">
                  <c:v>1133.6879200000001</c:v>
                </c:pt>
                <c:pt idx="1271">
                  <c:v>1223.57267</c:v>
                </c:pt>
                <c:pt idx="1272">
                  <c:v>1313.45741</c:v>
                </c:pt>
                <c:pt idx="1273">
                  <c:v>1403.3421599999999</c:v>
                </c:pt>
                <c:pt idx="1274">
                  <c:v>1493.2268999999999</c:v>
                </c:pt>
                <c:pt idx="1275">
                  <c:v>1583.1116500000001</c:v>
                </c:pt>
                <c:pt idx="1276">
                  <c:v>1672.99639</c:v>
                </c:pt>
                <c:pt idx="1277">
                  <c:v>1762.88114</c:v>
                </c:pt>
                <c:pt idx="1278">
                  <c:v>1852.7658799999999</c:v>
                </c:pt>
                <c:pt idx="1279">
                  <c:v>1975.32863</c:v>
                </c:pt>
                <c:pt idx="1280">
                  <c:v>2106.07008</c:v>
                </c:pt>
                <c:pt idx="1281">
                  <c:v>2195.9548199999999</c:v>
                </c:pt>
                <c:pt idx="1282">
                  <c:v>2285.8395700000001</c:v>
                </c:pt>
                <c:pt idx="1283">
                  <c:v>2375.7243100000001</c:v>
                </c:pt>
                <c:pt idx="1284">
                  <c:v>2465.6090600000002</c:v>
                </c:pt>
                <c:pt idx="1285">
                  <c:v>2555.4938000000002</c:v>
                </c:pt>
                <c:pt idx="1286">
                  <c:v>2645.3785499999999</c:v>
                </c:pt>
                <c:pt idx="1287">
                  <c:v>2735.2632899999999</c:v>
                </c:pt>
                <c:pt idx="1288">
                  <c:v>2825.14804</c:v>
                </c:pt>
                <c:pt idx="1289">
                  <c:v>2915.03278</c:v>
                </c:pt>
                <c:pt idx="1290">
                  <c:v>3004.9175300000002</c:v>
                </c:pt>
                <c:pt idx="1291">
                  <c:v>3094.8022700000001</c:v>
                </c:pt>
                <c:pt idx="1292">
                  <c:v>3184.6870199999998</c:v>
                </c:pt>
                <c:pt idx="1293">
                  <c:v>3274.5717599999998</c:v>
                </c:pt>
                <c:pt idx="1294">
                  <c:v>3364.45651</c:v>
                </c:pt>
                <c:pt idx="1295">
                  <c:v>3454.3412499999999</c:v>
                </c:pt>
                <c:pt idx="1296">
                  <c:v>3544.2260000000001</c:v>
                </c:pt>
                <c:pt idx="1297">
                  <c:v>3634.1107400000001</c:v>
                </c:pt>
                <c:pt idx="1298">
                  <c:v>3723.9954899999998</c:v>
                </c:pt>
                <c:pt idx="1299">
                  <c:v>3813.8802300000002</c:v>
                </c:pt>
                <c:pt idx="1300">
                  <c:v>3903.7649799999999</c:v>
                </c:pt>
                <c:pt idx="1301">
                  <c:v>3993.6497300000001</c:v>
                </c:pt>
                <c:pt idx="1302">
                  <c:v>4083.5344700000001</c:v>
                </c:pt>
                <c:pt idx="1303">
                  <c:v>667.90679</c:v>
                </c:pt>
                <c:pt idx="1304">
                  <c:v>790.4769</c:v>
                </c:pt>
                <c:pt idx="1305">
                  <c:v>880.36165000000005</c:v>
                </c:pt>
                <c:pt idx="1306">
                  <c:v>970.24639000000002</c:v>
                </c:pt>
                <c:pt idx="1307">
                  <c:v>1060.13114</c:v>
                </c:pt>
                <c:pt idx="1308">
                  <c:v>1150.0158799999999</c:v>
                </c:pt>
                <c:pt idx="1309">
                  <c:v>1239.9006300000001</c:v>
                </c:pt>
                <c:pt idx="1310">
                  <c:v>1329.7853700000001</c:v>
                </c:pt>
                <c:pt idx="1311">
                  <c:v>1419.67012</c:v>
                </c:pt>
                <c:pt idx="1312">
                  <c:v>1509.55486</c:v>
                </c:pt>
                <c:pt idx="1313">
                  <c:v>1599.4396099999999</c:v>
                </c:pt>
                <c:pt idx="1314">
                  <c:v>1689.3243500000001</c:v>
                </c:pt>
                <c:pt idx="1315">
                  <c:v>1779.2091</c:v>
                </c:pt>
                <c:pt idx="1316">
                  <c:v>1869.09384</c:v>
                </c:pt>
                <c:pt idx="1317">
                  <c:v>1958.9785899999999</c:v>
                </c:pt>
                <c:pt idx="1318">
                  <c:v>2048.8633300000001</c:v>
                </c:pt>
                <c:pt idx="1319">
                  <c:v>2138.7480799999998</c:v>
                </c:pt>
                <c:pt idx="1320">
                  <c:v>2228.6328199999998</c:v>
                </c:pt>
                <c:pt idx="1321">
                  <c:v>2318.51757</c:v>
                </c:pt>
                <c:pt idx="1322">
                  <c:v>2408.4023099999999</c:v>
                </c:pt>
                <c:pt idx="1323">
                  <c:v>2498.2870600000001</c:v>
                </c:pt>
                <c:pt idx="1324">
                  <c:v>2588.1718000000001</c:v>
                </c:pt>
                <c:pt idx="1325">
                  <c:v>2678.0565499999998</c:v>
                </c:pt>
                <c:pt idx="1326">
                  <c:v>2767.9412900000002</c:v>
                </c:pt>
                <c:pt idx="1327">
                  <c:v>2857.8260399999999</c:v>
                </c:pt>
                <c:pt idx="1328">
                  <c:v>2947.7107799999999</c:v>
                </c:pt>
                <c:pt idx="1329">
                  <c:v>3037.5955300000001</c:v>
                </c:pt>
                <c:pt idx="1330">
                  <c:v>3127.48027</c:v>
                </c:pt>
                <c:pt idx="1331">
                  <c:v>3217.3650200000002</c:v>
                </c:pt>
                <c:pt idx="1332">
                  <c:v>3307.2497600000002</c:v>
                </c:pt>
                <c:pt idx="1333">
                  <c:v>3397.1345099999999</c:v>
                </c:pt>
                <c:pt idx="1334">
                  <c:v>753.69851000000006</c:v>
                </c:pt>
                <c:pt idx="1335">
                  <c:v>872.18294000000003</c:v>
                </c:pt>
                <c:pt idx="1336">
                  <c:v>962.06768999999997</c:v>
                </c:pt>
                <c:pt idx="1337">
                  <c:v>1051.95243</c:v>
                </c:pt>
                <c:pt idx="1338">
                  <c:v>1141.83718</c:v>
                </c:pt>
                <c:pt idx="1339">
                  <c:v>1231.72192</c:v>
                </c:pt>
                <c:pt idx="1340">
                  <c:v>731.21996000000001</c:v>
                </c:pt>
                <c:pt idx="1341">
                  <c:v>855.8329</c:v>
                </c:pt>
                <c:pt idx="1342">
                  <c:v>945.71765000000005</c:v>
                </c:pt>
                <c:pt idx="1343">
                  <c:v>1035.60239</c:v>
                </c:pt>
                <c:pt idx="1344">
                  <c:v>1125.48714</c:v>
                </c:pt>
                <c:pt idx="1345">
                  <c:v>236.84649999999999</c:v>
                </c:pt>
                <c:pt idx="1346">
                  <c:v>357.37376999999998</c:v>
                </c:pt>
                <c:pt idx="1347">
                  <c:v>447.25851999999998</c:v>
                </c:pt>
                <c:pt idx="1348">
                  <c:v>537.14326000000005</c:v>
                </c:pt>
                <c:pt idx="1349">
                  <c:v>627.02800999999999</c:v>
                </c:pt>
                <c:pt idx="1350">
                  <c:v>173.51124999999999</c:v>
                </c:pt>
                <c:pt idx="1351">
                  <c:v>157.16121000000001</c:v>
                </c:pt>
                <c:pt idx="1352">
                  <c:v>99.954459999999997</c:v>
                </c:pt>
                <c:pt idx="1353">
                  <c:v>75.433080000000004</c:v>
                </c:pt>
                <c:pt idx="1354">
                  <c:v>67.254379999999998</c:v>
                </c:pt>
                <c:pt idx="1355">
                  <c:v>46.818660000000001</c:v>
                </c:pt>
                <c:pt idx="1356">
                  <c:v>75.410989999999998</c:v>
                </c:pt>
                <c:pt idx="1357">
                  <c:v>63.146619999999999</c:v>
                </c:pt>
                <c:pt idx="1358">
                  <c:v>46.796579999999999</c:v>
                </c:pt>
                <c:pt idx="1359">
                  <c:v>26.360869999999998</c:v>
                </c:pt>
                <c:pt idx="1360">
                  <c:v>5.9251500000000004</c:v>
                </c:pt>
                <c:pt idx="1361">
                  <c:v>-10.42489</c:v>
                </c:pt>
                <c:pt idx="1362">
                  <c:v>-6.3465800000000003</c:v>
                </c:pt>
                <c:pt idx="1363">
                  <c:v>5.9030699999999996</c:v>
                </c:pt>
                <c:pt idx="1364">
                  <c:v>18.152719999999999</c:v>
                </c:pt>
                <c:pt idx="1365">
                  <c:v>42.659379999999999</c:v>
                </c:pt>
                <c:pt idx="1366">
                  <c:v>67.166039999999995</c:v>
                </c:pt>
                <c:pt idx="1367">
                  <c:v>136.61507</c:v>
                </c:pt>
                <c:pt idx="1368">
                  <c:v>261.22064999999998</c:v>
                </c:pt>
                <c:pt idx="1369">
                  <c:v>381.74792000000002</c:v>
                </c:pt>
                <c:pt idx="1370">
                  <c:v>471.63267000000002</c:v>
                </c:pt>
                <c:pt idx="1371">
                  <c:v>561.51741000000004</c:v>
                </c:pt>
                <c:pt idx="1372">
                  <c:v>651.40215999999998</c:v>
                </c:pt>
                <c:pt idx="1373">
                  <c:v>741.28689999999995</c:v>
                </c:pt>
                <c:pt idx="1374">
                  <c:v>157.02869999999999</c:v>
                </c:pt>
                <c:pt idx="1375">
                  <c:v>242.82776999999999</c:v>
                </c:pt>
                <c:pt idx="1376">
                  <c:v>332.71251999999998</c:v>
                </c:pt>
                <c:pt idx="1377">
                  <c:v>422.59726000000001</c:v>
                </c:pt>
                <c:pt idx="1378">
                  <c:v>512.48200999999995</c:v>
                </c:pt>
                <c:pt idx="1379">
                  <c:v>602.36675000000002</c:v>
                </c:pt>
                <c:pt idx="1380">
                  <c:v>692.25149999999996</c:v>
                </c:pt>
                <c:pt idx="1381">
                  <c:v>79.393600000000006</c:v>
                </c:pt>
                <c:pt idx="1382">
                  <c:v>18.101189999999999</c:v>
                </c:pt>
                <c:pt idx="1383">
                  <c:v>5.8368099999999998</c:v>
                </c:pt>
                <c:pt idx="1384">
                  <c:v>26.2578</c:v>
                </c:pt>
                <c:pt idx="1385">
                  <c:v>38.507449999999999</c:v>
                </c:pt>
                <c:pt idx="1386">
                  <c:v>58.928440000000002</c:v>
                </c:pt>
                <c:pt idx="1387">
                  <c:v>54.835410000000003</c:v>
                </c:pt>
                <c:pt idx="1388">
                  <c:v>26.228359999999999</c:v>
                </c:pt>
                <c:pt idx="1389">
                  <c:v>22.13533</c:v>
                </c:pt>
                <c:pt idx="1390">
                  <c:v>26.213629999999998</c:v>
                </c:pt>
                <c:pt idx="1391">
                  <c:v>38.463279999999997</c:v>
                </c:pt>
                <c:pt idx="1392">
                  <c:v>50.71293</c:v>
                </c:pt>
                <c:pt idx="1393">
                  <c:v>50.705570000000002</c:v>
                </c:pt>
                <c:pt idx="1394">
                  <c:v>30.269860000000001</c:v>
                </c:pt>
                <c:pt idx="1395">
                  <c:v>9.8341499999999993</c:v>
                </c:pt>
                <c:pt idx="1396">
                  <c:v>1.65544</c:v>
                </c:pt>
                <c:pt idx="1397">
                  <c:v>9.8194199999999991</c:v>
                </c:pt>
                <c:pt idx="1398">
                  <c:v>1.64072</c:v>
                </c:pt>
                <c:pt idx="1399">
                  <c:v>38.404389999999999</c:v>
                </c:pt>
                <c:pt idx="1400">
                  <c:v>87.425070000000005</c:v>
                </c:pt>
                <c:pt idx="1401">
                  <c:v>34.304000000000002</c:v>
                </c:pt>
                <c:pt idx="1402">
                  <c:v>30.21097</c:v>
                </c:pt>
                <c:pt idx="1403">
                  <c:v>13.86092</c:v>
                </c:pt>
                <c:pt idx="1404">
                  <c:v>9.7678899999999995</c:v>
                </c:pt>
                <c:pt idx="1405">
                  <c:v>5.6748599999999998</c:v>
                </c:pt>
                <c:pt idx="1406">
                  <c:v>9.7531700000000008</c:v>
                </c:pt>
                <c:pt idx="1407">
                  <c:v>-2.5112000000000001</c:v>
                </c:pt>
                <c:pt idx="1408">
                  <c:v>-2.51857</c:v>
                </c:pt>
                <c:pt idx="1409">
                  <c:v>1.5597399999999999</c:v>
                </c:pt>
                <c:pt idx="1410">
                  <c:v>1.5523800000000001</c:v>
                </c:pt>
                <c:pt idx="1411">
                  <c:v>5.6306900000000004</c:v>
                </c:pt>
                <c:pt idx="1412">
                  <c:v>5.6233300000000002</c:v>
                </c:pt>
                <c:pt idx="1413">
                  <c:v>17.872979999999998</c:v>
                </c:pt>
                <c:pt idx="1414">
                  <c:v>34.208300000000001</c:v>
                </c:pt>
                <c:pt idx="1415">
                  <c:v>13.77258</c:v>
                </c:pt>
                <c:pt idx="1416">
                  <c:v>5.5938800000000004</c:v>
                </c:pt>
                <c:pt idx="1417">
                  <c:v>17.843530000000001</c:v>
                </c:pt>
                <c:pt idx="1418">
                  <c:v>42.350189999999998</c:v>
                </c:pt>
                <c:pt idx="1419">
                  <c:v>62.771180000000001</c:v>
                </c:pt>
                <c:pt idx="1420">
                  <c:v>70.935159999999996</c:v>
                </c:pt>
                <c:pt idx="1421">
                  <c:v>50.499450000000003</c:v>
                </c:pt>
                <c:pt idx="1422">
                  <c:v>62.749099999999999</c:v>
                </c:pt>
                <c:pt idx="1423">
                  <c:v>66.82741</c:v>
                </c:pt>
                <c:pt idx="1424">
                  <c:v>83.162719999999993</c:v>
                </c:pt>
                <c:pt idx="1425">
                  <c:v>87.241029999999995</c:v>
                </c:pt>
                <c:pt idx="1426">
                  <c:v>124.0047</c:v>
                </c:pt>
                <c:pt idx="1427">
                  <c:v>132.16867999999999</c:v>
                </c:pt>
                <c:pt idx="1428">
                  <c:v>168.93235000000001</c:v>
                </c:pt>
                <c:pt idx="1429">
                  <c:v>279.23809</c:v>
                </c:pt>
                <c:pt idx="1430">
                  <c:v>405.89386999999999</c:v>
                </c:pt>
                <c:pt idx="1431">
                  <c:v>495.77861000000001</c:v>
                </c:pt>
                <c:pt idx="1432">
                  <c:v>540.71361999999999</c:v>
                </c:pt>
                <c:pt idx="1433">
                  <c:v>667.36940000000004</c:v>
                </c:pt>
                <c:pt idx="1434">
                  <c:v>757.25414000000001</c:v>
                </c:pt>
                <c:pt idx="1435">
                  <c:v>121.92506</c:v>
                </c:pt>
                <c:pt idx="1436">
                  <c:v>250.62367</c:v>
                </c:pt>
                <c:pt idx="1437">
                  <c:v>340.50842</c:v>
                </c:pt>
                <c:pt idx="1438">
                  <c:v>430.39316000000002</c:v>
                </c:pt>
                <c:pt idx="1439">
                  <c:v>38.161459999999998</c:v>
                </c:pt>
                <c:pt idx="1440">
                  <c:v>34.068429999999999</c:v>
                </c:pt>
                <c:pt idx="1441">
                  <c:v>29.9754</c:v>
                </c:pt>
                <c:pt idx="1442">
                  <c:v>25.882359999999998</c:v>
                </c:pt>
                <c:pt idx="1443">
                  <c:v>38.132010000000001</c:v>
                </c:pt>
                <c:pt idx="1444">
                  <c:v>25.867640000000002</c:v>
                </c:pt>
                <c:pt idx="1445">
                  <c:v>9.5175999999999998</c:v>
                </c:pt>
                <c:pt idx="1446">
                  <c:v>9.5102399999999996</c:v>
                </c:pt>
                <c:pt idx="1447">
                  <c:v>-2.75414</c:v>
                </c:pt>
                <c:pt idx="1448">
                  <c:v>1.3241700000000001</c:v>
                </c:pt>
                <c:pt idx="1449">
                  <c:v>13.57382</c:v>
                </c:pt>
                <c:pt idx="1450">
                  <c:v>5.3951200000000004</c:v>
                </c:pt>
                <c:pt idx="1451">
                  <c:v>1.30209</c:v>
                </c:pt>
                <c:pt idx="1452">
                  <c:v>9.4660700000000002</c:v>
                </c:pt>
                <c:pt idx="1453">
                  <c:v>13.54438</c:v>
                </c:pt>
                <c:pt idx="1454">
                  <c:v>9.4513400000000001</c:v>
                </c:pt>
                <c:pt idx="1455">
                  <c:v>9.4439799999999998</c:v>
                </c:pt>
                <c:pt idx="1456">
                  <c:v>9.4366199999999996</c:v>
                </c:pt>
                <c:pt idx="1457">
                  <c:v>1.2579199999999999</c:v>
                </c:pt>
                <c:pt idx="1458">
                  <c:v>-6.9207799999999997</c:v>
                </c:pt>
                <c:pt idx="1459">
                  <c:v>-2.8424700000000001</c:v>
                </c:pt>
                <c:pt idx="1460">
                  <c:v>-2.8498399999999999</c:v>
                </c:pt>
                <c:pt idx="1461">
                  <c:v>-2.8572000000000002</c:v>
                </c:pt>
                <c:pt idx="1462">
                  <c:v>1.2211099999999999</c:v>
                </c:pt>
                <c:pt idx="1463">
                  <c:v>5.2994199999999996</c:v>
                </c:pt>
                <c:pt idx="1464">
                  <c:v>1.2063900000000001</c:v>
                </c:pt>
                <c:pt idx="1465">
                  <c:v>5.2847</c:v>
                </c:pt>
                <c:pt idx="1466">
                  <c:v>5.2773399999999997</c:v>
                </c:pt>
                <c:pt idx="1467">
                  <c:v>9.3556399999999993</c:v>
                </c:pt>
                <c:pt idx="1468">
                  <c:v>25.69096</c:v>
                </c:pt>
                <c:pt idx="1469">
                  <c:v>37.94061</c:v>
                </c:pt>
                <c:pt idx="1470">
                  <c:v>50.190260000000002</c:v>
                </c:pt>
                <c:pt idx="1471">
                  <c:v>62.439909999999998</c:v>
                </c:pt>
                <c:pt idx="1472">
                  <c:v>95.117909999999995</c:v>
                </c:pt>
                <c:pt idx="1473">
                  <c:v>168.65261000000001</c:v>
                </c:pt>
                <c:pt idx="1474">
                  <c:v>217.67329000000001</c:v>
                </c:pt>
                <c:pt idx="1475">
                  <c:v>266.69398000000001</c:v>
                </c:pt>
                <c:pt idx="1476">
                  <c:v>354.52852000000001</c:v>
                </c:pt>
                <c:pt idx="1477">
                  <c:v>505.69096000000002</c:v>
                </c:pt>
                <c:pt idx="1478">
                  <c:v>634.38957000000005</c:v>
                </c:pt>
                <c:pt idx="1479">
                  <c:v>744.69530999999995</c:v>
                </c:pt>
                <c:pt idx="1480">
                  <c:v>871.35109</c:v>
                </c:pt>
                <c:pt idx="1481">
                  <c:v>961.23582999999996</c:v>
                </c:pt>
                <c:pt idx="1482">
                  <c:v>1051.11321</c:v>
                </c:pt>
                <c:pt idx="1483">
                  <c:v>1140.9979599999999</c:v>
                </c:pt>
                <c:pt idx="1484">
                  <c:v>1230.8827100000001</c:v>
                </c:pt>
                <c:pt idx="1485">
                  <c:v>1320.7674500000001</c:v>
                </c:pt>
                <c:pt idx="1486">
                  <c:v>1410.6522</c:v>
                </c:pt>
                <c:pt idx="1487">
                  <c:v>1500.53694</c:v>
                </c:pt>
                <c:pt idx="1488">
                  <c:v>1590.4216899999999</c:v>
                </c:pt>
                <c:pt idx="1489">
                  <c:v>1680.3064300000001</c:v>
                </c:pt>
                <c:pt idx="1490">
                  <c:v>1770.19118</c:v>
                </c:pt>
                <c:pt idx="1491">
                  <c:v>1860.07592</c:v>
                </c:pt>
                <c:pt idx="1492">
                  <c:v>1949.9606699999999</c:v>
                </c:pt>
                <c:pt idx="1493">
                  <c:v>2039.8454099999999</c:v>
                </c:pt>
                <c:pt idx="1494">
                  <c:v>2129.7301600000001</c:v>
                </c:pt>
                <c:pt idx="1495">
                  <c:v>2219.6149</c:v>
                </c:pt>
                <c:pt idx="1496">
                  <c:v>2309.4996500000002</c:v>
                </c:pt>
                <c:pt idx="1497">
                  <c:v>2399.3843900000002</c:v>
                </c:pt>
                <c:pt idx="1498">
                  <c:v>2489.2691399999999</c:v>
                </c:pt>
                <c:pt idx="1499">
                  <c:v>2579.1538799999998</c:v>
                </c:pt>
                <c:pt idx="1500">
                  <c:v>2669.03863</c:v>
                </c:pt>
                <c:pt idx="1501">
                  <c:v>2758.92337</c:v>
                </c:pt>
                <c:pt idx="1502">
                  <c:v>2848.8081200000001</c:v>
                </c:pt>
                <c:pt idx="1503">
                  <c:v>2938.6928600000001</c:v>
                </c:pt>
                <c:pt idx="1504">
                  <c:v>3028.5776099999998</c:v>
                </c:pt>
                <c:pt idx="1505">
                  <c:v>3118.4623499999998</c:v>
                </c:pt>
                <c:pt idx="1506">
                  <c:v>3208.3471</c:v>
                </c:pt>
                <c:pt idx="1507">
                  <c:v>3298.2318399999999</c:v>
                </c:pt>
                <c:pt idx="1508">
                  <c:v>3388.1165900000001</c:v>
                </c:pt>
                <c:pt idx="1509">
                  <c:v>3478.0013300000001</c:v>
                </c:pt>
                <c:pt idx="1510">
                  <c:v>3567.8860800000002</c:v>
                </c:pt>
                <c:pt idx="1511">
                  <c:v>3657.7708200000002</c:v>
                </c:pt>
                <c:pt idx="1512">
                  <c:v>3747.6555699999999</c:v>
                </c:pt>
                <c:pt idx="1513">
                  <c:v>3837.5403099999999</c:v>
                </c:pt>
                <c:pt idx="1514">
                  <c:v>3927.42506</c:v>
                </c:pt>
                <c:pt idx="1515">
                  <c:v>4017.3098</c:v>
                </c:pt>
                <c:pt idx="1516">
                  <c:v>805.96564000000001</c:v>
                </c:pt>
                <c:pt idx="1517">
                  <c:v>928.53575000000001</c:v>
                </c:pt>
                <c:pt idx="1518">
                  <c:v>1018.42049</c:v>
                </c:pt>
                <c:pt idx="1519">
                  <c:v>1108.3052399999999</c:v>
                </c:pt>
                <c:pt idx="1520">
                  <c:v>1198.1899800000001</c:v>
                </c:pt>
                <c:pt idx="1521">
                  <c:v>1288.07473</c:v>
                </c:pt>
                <c:pt idx="1522">
                  <c:v>1377.95947</c:v>
                </c:pt>
                <c:pt idx="1523">
                  <c:v>1467.84422</c:v>
                </c:pt>
                <c:pt idx="1524">
                  <c:v>1557.7289599999999</c:v>
                </c:pt>
                <c:pt idx="1525">
                  <c:v>1647.6137100000001</c:v>
                </c:pt>
                <c:pt idx="1526">
                  <c:v>1737.49845</c:v>
                </c:pt>
                <c:pt idx="1527">
                  <c:v>1827.3832</c:v>
                </c:pt>
                <c:pt idx="1528">
                  <c:v>1917.26794</c:v>
                </c:pt>
                <c:pt idx="1529">
                  <c:v>2007.1526899999999</c:v>
                </c:pt>
                <c:pt idx="1530">
                  <c:v>2097.0374299999999</c:v>
                </c:pt>
                <c:pt idx="1531">
                  <c:v>2186.92218</c:v>
                </c:pt>
                <c:pt idx="1532">
                  <c:v>2276.80692</c:v>
                </c:pt>
                <c:pt idx="1533">
                  <c:v>2366.6916700000002</c:v>
                </c:pt>
                <c:pt idx="1534">
                  <c:v>2456.5764100000001</c:v>
                </c:pt>
                <c:pt idx="1535">
                  <c:v>2546.4611599999998</c:v>
                </c:pt>
                <c:pt idx="1536">
                  <c:v>2636.3458999999998</c:v>
                </c:pt>
                <c:pt idx="1537">
                  <c:v>2726.23065</c:v>
                </c:pt>
                <c:pt idx="1538">
                  <c:v>2816.1153899999999</c:v>
                </c:pt>
                <c:pt idx="1539">
                  <c:v>2906.0001400000001</c:v>
                </c:pt>
                <c:pt idx="1540">
                  <c:v>2995.8848800000001</c:v>
                </c:pt>
                <c:pt idx="1541">
                  <c:v>3085.7696299999998</c:v>
                </c:pt>
                <c:pt idx="1542">
                  <c:v>3175.6543700000002</c:v>
                </c:pt>
                <c:pt idx="1543">
                  <c:v>3265.5391199999999</c:v>
                </c:pt>
                <c:pt idx="1544">
                  <c:v>3355.4238700000001</c:v>
                </c:pt>
                <c:pt idx="1545">
                  <c:v>3445.30861</c:v>
                </c:pt>
                <c:pt idx="1546">
                  <c:v>3535.1933600000002</c:v>
                </c:pt>
                <c:pt idx="1547">
                  <c:v>3625.0781000000002</c:v>
                </c:pt>
                <c:pt idx="1548">
                  <c:v>3714.9628499999999</c:v>
                </c:pt>
                <c:pt idx="1549">
                  <c:v>3804.8475899999999</c:v>
                </c:pt>
                <c:pt idx="1550">
                  <c:v>3894.73234</c:v>
                </c:pt>
                <c:pt idx="1551">
                  <c:v>3984.61708</c:v>
                </c:pt>
                <c:pt idx="1552">
                  <c:v>4074.5018300000002</c:v>
                </c:pt>
                <c:pt idx="1553">
                  <c:v>4164.3865699999997</c:v>
                </c:pt>
                <c:pt idx="1554">
                  <c:v>493.40449999999998</c:v>
                </c:pt>
                <c:pt idx="1555">
                  <c:v>618.01745000000005</c:v>
                </c:pt>
                <c:pt idx="1556">
                  <c:v>707.90219000000002</c:v>
                </c:pt>
                <c:pt idx="1557">
                  <c:v>360.61286000000001</c:v>
                </c:pt>
                <c:pt idx="1558">
                  <c:v>344.26281999999998</c:v>
                </c:pt>
                <c:pt idx="1559">
                  <c:v>417.79752000000002</c:v>
                </c:pt>
                <c:pt idx="1560">
                  <c:v>454.56119000000001</c:v>
                </c:pt>
                <c:pt idx="1561">
                  <c:v>487.23919000000001</c:v>
                </c:pt>
                <c:pt idx="1562">
                  <c:v>415.73259999999999</c:v>
                </c:pt>
                <c:pt idx="1563">
                  <c:v>464.75328000000002</c:v>
                </c:pt>
                <c:pt idx="1564">
                  <c:v>560.75917000000004</c:v>
                </c:pt>
                <c:pt idx="1565">
                  <c:v>675.15794000000005</c:v>
                </c:pt>
                <c:pt idx="1566">
                  <c:v>765.04268000000002</c:v>
                </c:pt>
                <c:pt idx="1567">
                  <c:v>854.92742999999996</c:v>
                </c:pt>
                <c:pt idx="1568">
                  <c:v>944.81217000000004</c:v>
                </c:pt>
                <c:pt idx="1569">
                  <c:v>1034.6969200000001</c:v>
                </c:pt>
                <c:pt idx="1570">
                  <c:v>1124.5816600000001</c:v>
                </c:pt>
                <c:pt idx="1571">
                  <c:v>1214.46641</c:v>
                </c:pt>
                <c:pt idx="1572">
                  <c:v>1095.97461</c:v>
                </c:pt>
                <c:pt idx="1573">
                  <c:v>1214.4590499999999</c:v>
                </c:pt>
                <c:pt idx="1574">
                  <c:v>1304.3437899999999</c:v>
                </c:pt>
                <c:pt idx="1575">
                  <c:v>1394.2285400000001</c:v>
                </c:pt>
                <c:pt idx="1576">
                  <c:v>1484.11328</c:v>
                </c:pt>
                <c:pt idx="1577">
                  <c:v>252.27635000000001</c:v>
                </c:pt>
                <c:pt idx="1578">
                  <c:v>380.97496000000001</c:v>
                </c:pt>
                <c:pt idx="1579">
                  <c:v>470.85969999999998</c:v>
                </c:pt>
                <c:pt idx="1580">
                  <c:v>560.74445000000003</c:v>
                </c:pt>
                <c:pt idx="1581">
                  <c:v>650.62918999999999</c:v>
                </c:pt>
                <c:pt idx="1582">
                  <c:v>740.51394000000005</c:v>
                </c:pt>
                <c:pt idx="1583">
                  <c:v>830.39868000000001</c:v>
                </c:pt>
                <c:pt idx="1584">
                  <c:v>920.28342999999995</c:v>
                </c:pt>
                <c:pt idx="1585">
                  <c:v>1010.16817</c:v>
                </c:pt>
                <c:pt idx="1586">
                  <c:v>164.42706999999999</c:v>
                </c:pt>
                <c:pt idx="1587">
                  <c:v>139.90568999999999</c:v>
                </c:pt>
                <c:pt idx="1588">
                  <c:v>127.64131999999999</c:v>
                </c:pt>
                <c:pt idx="1589">
                  <c:v>115.37694999999999</c:v>
                </c:pt>
                <c:pt idx="1590">
                  <c:v>94.941230000000004</c:v>
                </c:pt>
                <c:pt idx="1591">
                  <c:v>70.419849999999997</c:v>
                </c:pt>
                <c:pt idx="1592">
                  <c:v>49.984139999999996</c:v>
                </c:pt>
                <c:pt idx="1593">
                  <c:v>37.719769999999997</c:v>
                </c:pt>
                <c:pt idx="1594">
                  <c:v>17.284050000000001</c:v>
                </c:pt>
                <c:pt idx="1595">
                  <c:v>13.19102</c:v>
                </c:pt>
                <c:pt idx="1596">
                  <c:v>5.0123199999999999</c:v>
                </c:pt>
                <c:pt idx="1597">
                  <c:v>-3.1663800000000002</c:v>
                </c:pt>
                <c:pt idx="1598">
                  <c:v>-7.2594099999999999</c:v>
                </c:pt>
                <c:pt idx="1599">
                  <c:v>-11.352449999999999</c:v>
                </c:pt>
                <c:pt idx="1600">
                  <c:v>-3.1884700000000001</c:v>
                </c:pt>
                <c:pt idx="1601">
                  <c:v>0.88983999999999996</c:v>
                </c:pt>
                <c:pt idx="1602">
                  <c:v>-3.2031900000000002</c:v>
                </c:pt>
                <c:pt idx="1603">
                  <c:v>25.389140000000001</c:v>
                </c:pt>
                <c:pt idx="1604">
                  <c:v>62.152810000000002</c:v>
                </c:pt>
                <c:pt idx="1605">
                  <c:v>82.573800000000006</c:v>
                </c:pt>
                <c:pt idx="1606">
                  <c:v>123.42314</c:v>
                </c:pt>
                <c:pt idx="1607">
                  <c:v>196.95784</c:v>
                </c:pt>
                <c:pt idx="1608">
                  <c:v>282.75691999999998</c:v>
                </c:pt>
                <c:pt idx="1609">
                  <c:v>372.64166</c:v>
                </c:pt>
                <c:pt idx="1610">
                  <c:v>462.52641</c:v>
                </c:pt>
                <c:pt idx="1611">
                  <c:v>552.41115000000002</c:v>
                </c:pt>
                <c:pt idx="1612">
                  <c:v>642.29589999999996</c:v>
                </c:pt>
                <c:pt idx="1613">
                  <c:v>732.18064000000004</c:v>
                </c:pt>
                <c:pt idx="1614">
                  <c:v>854.74338999999998</c:v>
                </c:pt>
                <c:pt idx="1615">
                  <c:v>985.48483999999996</c:v>
                </c:pt>
                <c:pt idx="1616">
                  <c:v>1075.36958</c:v>
                </c:pt>
                <c:pt idx="1617">
                  <c:v>192.85745</c:v>
                </c:pt>
                <c:pt idx="1618">
                  <c:v>323.59890000000001</c:v>
                </c:pt>
                <c:pt idx="1619">
                  <c:v>413.48363999999998</c:v>
                </c:pt>
                <c:pt idx="1620">
                  <c:v>503.36838999999998</c:v>
                </c:pt>
                <c:pt idx="1621">
                  <c:v>593.25313000000006</c:v>
                </c:pt>
                <c:pt idx="1622">
                  <c:v>683.13788</c:v>
                </c:pt>
                <c:pt idx="1623">
                  <c:v>773.02261999999996</c:v>
                </c:pt>
                <c:pt idx="1624">
                  <c:v>203.06425999999999</c:v>
                </c:pt>
                <c:pt idx="1625">
                  <c:v>113.17216000000001</c:v>
                </c:pt>
                <c:pt idx="1626">
                  <c:v>241.87076999999999</c:v>
                </c:pt>
                <c:pt idx="1627">
                  <c:v>33.494230000000002</c:v>
                </c:pt>
                <c:pt idx="1628">
                  <c:v>45.743870000000001</c:v>
                </c:pt>
                <c:pt idx="1629">
                  <c:v>49.822180000000003</c:v>
                </c:pt>
                <c:pt idx="1630">
                  <c:v>49.814819999999997</c:v>
                </c:pt>
                <c:pt idx="1631">
                  <c:v>70.235810000000001</c:v>
                </c:pt>
                <c:pt idx="1632">
                  <c:v>78.399789999999996</c:v>
                </c:pt>
                <c:pt idx="1633">
                  <c:v>29.36439</c:v>
                </c:pt>
                <c:pt idx="1634">
                  <c:v>-7.4140100000000002</c:v>
                </c:pt>
                <c:pt idx="1635">
                  <c:v>-7.4213699999999996</c:v>
                </c:pt>
                <c:pt idx="1636">
                  <c:v>-7.4287299999999998</c:v>
                </c:pt>
                <c:pt idx="1637">
                  <c:v>0.73524999999999996</c:v>
                </c:pt>
                <c:pt idx="1638">
                  <c:v>17.07057</c:v>
                </c:pt>
                <c:pt idx="1639">
                  <c:v>12.977539999999999</c:v>
                </c:pt>
                <c:pt idx="1640">
                  <c:v>8.8844999999999992</c:v>
                </c:pt>
                <c:pt idx="1641">
                  <c:v>12.962809999999999</c:v>
                </c:pt>
                <c:pt idx="1642">
                  <c:v>33.383800000000001</c:v>
                </c:pt>
                <c:pt idx="1643">
                  <c:v>29.290769999999998</c:v>
                </c:pt>
                <c:pt idx="1644">
                  <c:v>25.19774</c:v>
                </c:pt>
                <c:pt idx="1645">
                  <c:v>53.79007</c:v>
                </c:pt>
                <c:pt idx="1646">
                  <c:v>82.382400000000004</c:v>
                </c:pt>
                <c:pt idx="1647">
                  <c:v>115.0604</c:v>
                </c:pt>
                <c:pt idx="1648">
                  <c:v>168.16675000000001</c:v>
                </c:pt>
                <c:pt idx="1649">
                  <c:v>270.30113999999998</c:v>
                </c:pt>
                <c:pt idx="1650">
                  <c:v>329.536</c:v>
                </c:pt>
                <c:pt idx="1651">
                  <c:v>445.9776</c:v>
                </c:pt>
                <c:pt idx="1652">
                  <c:v>535.86234999999999</c:v>
                </c:pt>
                <c:pt idx="1653">
                  <c:v>625.74708999999996</c:v>
                </c:pt>
                <c:pt idx="1654">
                  <c:v>715.63184000000001</c:v>
                </c:pt>
                <c:pt idx="1655">
                  <c:v>805.51657999999998</c:v>
                </c:pt>
                <c:pt idx="1656">
                  <c:v>895.40133000000003</c:v>
                </c:pt>
                <c:pt idx="1657">
                  <c:v>985.28607</c:v>
                </c:pt>
                <c:pt idx="1658">
                  <c:v>966.89319999999998</c:v>
                </c:pt>
                <c:pt idx="1659">
                  <c:v>1083.3348000000001</c:v>
                </c:pt>
                <c:pt idx="1660">
                  <c:v>1173.2195400000001</c:v>
                </c:pt>
                <c:pt idx="1661">
                  <c:v>1263.10429</c:v>
                </c:pt>
                <c:pt idx="1662">
                  <c:v>229.42236</c:v>
                </c:pt>
                <c:pt idx="1663">
                  <c:v>347.90679</c:v>
                </c:pt>
                <c:pt idx="1664">
                  <c:v>437.79154</c:v>
                </c:pt>
                <c:pt idx="1665">
                  <c:v>527.67628000000002</c:v>
                </c:pt>
                <c:pt idx="1666">
                  <c:v>617.56102999999996</c:v>
                </c:pt>
                <c:pt idx="1667">
                  <c:v>707.44577000000004</c:v>
                </c:pt>
                <c:pt idx="1668">
                  <c:v>797.33051999999998</c:v>
                </c:pt>
                <c:pt idx="1669">
                  <c:v>887.21527000000003</c:v>
                </c:pt>
                <c:pt idx="1670">
                  <c:v>151.78726</c:v>
                </c:pt>
                <c:pt idx="1671">
                  <c:v>123.18021</c:v>
                </c:pt>
                <c:pt idx="1672">
                  <c:v>143.60120000000001</c:v>
                </c:pt>
                <c:pt idx="1673">
                  <c:v>159.93652</c:v>
                </c:pt>
                <c:pt idx="1674">
                  <c:v>172.18617</c:v>
                </c:pt>
                <c:pt idx="1675">
                  <c:v>131.32210000000001</c:v>
                </c:pt>
                <c:pt idx="1676">
                  <c:v>74.115359999999995</c:v>
                </c:pt>
                <c:pt idx="1677">
                  <c:v>45.508299999999998</c:v>
                </c:pt>
                <c:pt idx="1678">
                  <c:v>53.672280000000001</c:v>
                </c:pt>
                <c:pt idx="1679">
                  <c:v>41.407910000000001</c:v>
                </c:pt>
                <c:pt idx="1680">
                  <c:v>20.972200000000001</c:v>
                </c:pt>
                <c:pt idx="1681">
                  <c:v>25.050509999999999</c:v>
                </c:pt>
                <c:pt idx="1682">
                  <c:v>37.300159999999998</c:v>
                </c:pt>
                <c:pt idx="1683">
                  <c:v>29.121449999999999</c:v>
                </c:pt>
                <c:pt idx="1684">
                  <c:v>20.94275</c:v>
                </c:pt>
                <c:pt idx="1685">
                  <c:v>12.764049999999999</c:v>
                </c:pt>
                <c:pt idx="1686">
                  <c:v>16.842359999999999</c:v>
                </c:pt>
                <c:pt idx="1687">
                  <c:v>0.49231999999999998</c:v>
                </c:pt>
                <c:pt idx="1688">
                  <c:v>-7.6863900000000003</c:v>
                </c:pt>
                <c:pt idx="1689">
                  <c:v>-3.6080800000000002</c:v>
                </c:pt>
                <c:pt idx="1690">
                  <c:v>0.47022999999999998</c:v>
                </c:pt>
                <c:pt idx="1691">
                  <c:v>0.46287</c:v>
                </c:pt>
                <c:pt idx="1692">
                  <c:v>-7.7158300000000004</c:v>
                </c:pt>
                <c:pt idx="1693">
                  <c:v>-3.6375199999999999</c:v>
                </c:pt>
                <c:pt idx="1694">
                  <c:v>0.44079000000000002</c:v>
                </c:pt>
                <c:pt idx="1695">
                  <c:v>12.690429999999999</c:v>
                </c:pt>
                <c:pt idx="1696">
                  <c:v>33.111420000000003</c:v>
                </c:pt>
                <c:pt idx="1697">
                  <c:v>45.361069999999998</c:v>
                </c:pt>
                <c:pt idx="1698">
                  <c:v>73.953400000000002</c:v>
                </c:pt>
                <c:pt idx="1699">
                  <c:v>114.80274</c:v>
                </c:pt>
                <c:pt idx="1700">
                  <c:v>159.73775000000001</c:v>
                </c:pt>
                <c:pt idx="1701">
                  <c:v>196.50143</c:v>
                </c:pt>
                <c:pt idx="1702">
                  <c:v>300.67865</c:v>
                </c:pt>
                <c:pt idx="1703">
                  <c:v>429.37727000000001</c:v>
                </c:pt>
                <c:pt idx="1704">
                  <c:v>519.26201000000003</c:v>
                </c:pt>
                <c:pt idx="1705">
                  <c:v>609.14675999999997</c:v>
                </c:pt>
                <c:pt idx="1706">
                  <c:v>699.02413999999999</c:v>
                </c:pt>
                <c:pt idx="1707">
                  <c:v>788.90889000000004</c:v>
                </c:pt>
                <c:pt idx="1708">
                  <c:v>878.79363000000001</c:v>
                </c:pt>
                <c:pt idx="1709">
                  <c:v>968.67837999999995</c:v>
                </c:pt>
                <c:pt idx="1710">
                  <c:v>1058.56312</c:v>
                </c:pt>
                <c:pt idx="1711">
                  <c:v>374.20600000000002</c:v>
                </c:pt>
                <c:pt idx="1712">
                  <c:v>502.90460999999999</c:v>
                </c:pt>
                <c:pt idx="1713">
                  <c:v>592.78935000000001</c:v>
                </c:pt>
                <c:pt idx="1714">
                  <c:v>682.67409999999995</c:v>
                </c:pt>
                <c:pt idx="1715">
                  <c:v>772.55884000000003</c:v>
                </c:pt>
                <c:pt idx="1716">
                  <c:v>862.44358999999997</c:v>
                </c:pt>
                <c:pt idx="1717">
                  <c:v>952.32833000000005</c:v>
                </c:pt>
                <c:pt idx="1718">
                  <c:v>274.09971000000002</c:v>
                </c:pt>
                <c:pt idx="1719">
                  <c:v>257.74966999999998</c:v>
                </c:pt>
                <c:pt idx="1720">
                  <c:v>347.62705</c:v>
                </c:pt>
                <c:pt idx="1721">
                  <c:v>480.40397999999999</c:v>
                </c:pt>
                <c:pt idx="1722">
                  <c:v>600.93124999999998</c:v>
                </c:pt>
                <c:pt idx="1723">
                  <c:v>690.81599000000006</c:v>
                </c:pt>
                <c:pt idx="1724">
                  <c:v>780.70074</c:v>
                </c:pt>
                <c:pt idx="1725">
                  <c:v>780.69338000000005</c:v>
                </c:pt>
                <c:pt idx="1726">
                  <c:v>911.43481999999995</c:v>
                </c:pt>
                <c:pt idx="1727">
                  <c:v>269.97723999999999</c:v>
                </c:pt>
                <c:pt idx="1728">
                  <c:v>388.46167000000003</c:v>
                </c:pt>
                <c:pt idx="1729">
                  <c:v>478.34642000000002</c:v>
                </c:pt>
                <c:pt idx="1730">
                  <c:v>568.23116000000005</c:v>
                </c:pt>
                <c:pt idx="1731">
                  <c:v>658.11590999999999</c:v>
                </c:pt>
                <c:pt idx="1732">
                  <c:v>196.42780999999999</c:v>
                </c:pt>
                <c:pt idx="1733">
                  <c:v>143.30673999999999</c:v>
                </c:pt>
                <c:pt idx="1734">
                  <c:v>114.69968</c:v>
                </c:pt>
                <c:pt idx="1735">
                  <c:v>122.86366</c:v>
                </c:pt>
                <c:pt idx="1736">
                  <c:v>90.170940000000002</c:v>
                </c:pt>
                <c:pt idx="1737">
                  <c:v>65.649550000000005</c:v>
                </c:pt>
                <c:pt idx="1738">
                  <c:v>49.299509999999998</c:v>
                </c:pt>
                <c:pt idx="1739">
                  <c:v>41.120809999999999</c:v>
                </c:pt>
                <c:pt idx="1740">
                  <c:v>24.770769999999999</c:v>
                </c:pt>
                <c:pt idx="1741">
                  <c:v>20.67774</c:v>
                </c:pt>
                <c:pt idx="1742">
                  <c:v>24.756039999999999</c:v>
                </c:pt>
                <c:pt idx="1743">
                  <c:v>8.4060000000000006</c:v>
                </c:pt>
                <c:pt idx="1744">
                  <c:v>8.3986400000000003</c:v>
                </c:pt>
                <c:pt idx="1745">
                  <c:v>0.21994</c:v>
                </c:pt>
                <c:pt idx="1746">
                  <c:v>16.555260000000001</c:v>
                </c:pt>
                <c:pt idx="1747">
                  <c:v>0.20522000000000001</c:v>
                </c:pt>
                <c:pt idx="1748">
                  <c:v>8.3691899999999997</c:v>
                </c:pt>
                <c:pt idx="1749">
                  <c:v>12.4475</c:v>
                </c:pt>
                <c:pt idx="1750">
                  <c:v>0.18312999999999999</c:v>
                </c:pt>
                <c:pt idx="1751">
                  <c:v>4.2614400000000003</c:v>
                </c:pt>
                <c:pt idx="1752">
                  <c:v>4.2540800000000001</c:v>
                </c:pt>
                <c:pt idx="1753">
                  <c:v>4.2467199999999998</c:v>
                </c:pt>
                <c:pt idx="1754">
                  <c:v>-3.9319899999999999</c:v>
                </c:pt>
                <c:pt idx="1755">
                  <c:v>0.14632000000000001</c:v>
                </c:pt>
                <c:pt idx="1756">
                  <c:v>0.13896</c:v>
                </c:pt>
                <c:pt idx="1757">
                  <c:v>12.38861</c:v>
                </c:pt>
                <c:pt idx="1758">
                  <c:v>8.2955799999999993</c:v>
                </c:pt>
                <c:pt idx="1759">
                  <c:v>0.11688</c:v>
                </c:pt>
                <c:pt idx="1760">
                  <c:v>0.10951</c:v>
                </c:pt>
                <c:pt idx="1761">
                  <c:v>-3.9835199999999999</c:v>
                </c:pt>
                <c:pt idx="1762">
                  <c:v>-3.9908800000000002</c:v>
                </c:pt>
                <c:pt idx="1763">
                  <c:v>8.7429999999999994E-2</c:v>
                </c:pt>
                <c:pt idx="1764">
                  <c:v>8.0070000000000002E-2</c:v>
                </c:pt>
                <c:pt idx="1765">
                  <c:v>8.2440499999999997</c:v>
                </c:pt>
                <c:pt idx="1766">
                  <c:v>12.32236</c:v>
                </c:pt>
                <c:pt idx="1767">
                  <c:v>16.400659999999998</c:v>
                </c:pt>
                <c:pt idx="1768">
                  <c:v>24.564640000000001</c:v>
                </c:pt>
                <c:pt idx="1769">
                  <c:v>16.385940000000002</c:v>
                </c:pt>
                <c:pt idx="1770">
                  <c:v>4.1215700000000002</c:v>
                </c:pt>
                <c:pt idx="1771">
                  <c:v>4.1142099999999999</c:v>
                </c:pt>
                <c:pt idx="1772">
                  <c:v>2.1180000000000001E-2</c:v>
                </c:pt>
                <c:pt idx="1773">
                  <c:v>12.270820000000001</c:v>
                </c:pt>
                <c:pt idx="1774">
                  <c:v>16.349129999999999</c:v>
                </c:pt>
                <c:pt idx="1775">
                  <c:v>4.0847600000000002</c:v>
                </c:pt>
                <c:pt idx="1776">
                  <c:v>16.334409999999998</c:v>
                </c:pt>
                <c:pt idx="1777">
                  <c:v>8.1557099999999991</c:v>
                </c:pt>
                <c:pt idx="1778">
                  <c:v>8.1483500000000006</c:v>
                </c:pt>
                <c:pt idx="1779">
                  <c:v>8.1409900000000004</c:v>
                </c:pt>
                <c:pt idx="1780">
                  <c:v>20.390630000000002</c:v>
                </c:pt>
                <c:pt idx="1781">
                  <c:v>20.38327</c:v>
                </c:pt>
                <c:pt idx="1782">
                  <c:v>28.547249999999998</c:v>
                </c:pt>
                <c:pt idx="1783">
                  <c:v>24.454219999999999</c:v>
                </c:pt>
                <c:pt idx="1784">
                  <c:v>44.875210000000003</c:v>
                </c:pt>
                <c:pt idx="1785">
                  <c:v>97.981560000000002</c:v>
                </c:pt>
                <c:pt idx="1786">
                  <c:v>167.43059</c:v>
                </c:pt>
                <c:pt idx="1787">
                  <c:v>224.62262000000001</c:v>
                </c:pt>
                <c:pt idx="1788">
                  <c:v>359.44236999999998</c:v>
                </c:pt>
                <c:pt idx="1789">
                  <c:v>486.09814999999998</c:v>
                </c:pt>
                <c:pt idx="1790">
                  <c:v>575.98289</c:v>
                </c:pt>
                <c:pt idx="1791">
                  <c:v>665.86764000000005</c:v>
                </c:pt>
                <c:pt idx="1792">
                  <c:v>755.75238000000002</c:v>
                </c:pt>
                <c:pt idx="1793">
                  <c:v>845.63712999999996</c:v>
                </c:pt>
                <c:pt idx="1794">
                  <c:v>935.52187000000004</c:v>
                </c:pt>
                <c:pt idx="1795">
                  <c:v>1025.40662</c:v>
                </c:pt>
                <c:pt idx="1796">
                  <c:v>379.86336</c:v>
                </c:pt>
                <c:pt idx="1797">
                  <c:v>469.74811</c:v>
                </c:pt>
                <c:pt idx="1798">
                  <c:v>559.63284999999996</c:v>
                </c:pt>
                <c:pt idx="1799">
                  <c:v>649.51760000000002</c:v>
                </c:pt>
                <c:pt idx="1800">
                  <c:v>739.40233999999998</c:v>
                </c:pt>
                <c:pt idx="1801">
                  <c:v>829.28709000000003</c:v>
                </c:pt>
                <c:pt idx="1802">
                  <c:v>919.17183</c:v>
                </c:pt>
                <c:pt idx="1803">
                  <c:v>1009.0565800000001</c:v>
                </c:pt>
                <c:pt idx="1804">
                  <c:v>173.52965</c:v>
                </c:pt>
                <c:pt idx="1805">
                  <c:v>289.97125</c:v>
                </c:pt>
                <c:pt idx="1806">
                  <c:v>114.28006999999999</c:v>
                </c:pt>
                <c:pt idx="1807">
                  <c:v>73.41601</c:v>
                </c:pt>
                <c:pt idx="1808">
                  <c:v>65.237309999999994</c:v>
                </c:pt>
                <c:pt idx="1809">
                  <c:v>65.229950000000002</c:v>
                </c:pt>
                <c:pt idx="1810">
                  <c:v>69.308250000000001</c:v>
                </c:pt>
                <c:pt idx="1811">
                  <c:v>65.215220000000002</c:v>
                </c:pt>
                <c:pt idx="1812">
                  <c:v>48.865180000000002</c:v>
                </c:pt>
                <c:pt idx="1813">
                  <c:v>32.515140000000002</c:v>
                </c:pt>
                <c:pt idx="1814">
                  <c:v>24.33643</c:v>
                </c:pt>
                <c:pt idx="1815">
                  <c:v>20.243400000000001</c:v>
                </c:pt>
                <c:pt idx="1816">
                  <c:v>12.0647</c:v>
                </c:pt>
                <c:pt idx="1817">
                  <c:v>7.9716699999999996</c:v>
                </c:pt>
                <c:pt idx="1818">
                  <c:v>7.9643100000000002</c:v>
                </c:pt>
                <c:pt idx="1819">
                  <c:v>-0.21439</c:v>
                </c:pt>
                <c:pt idx="1820">
                  <c:v>3.8639100000000002</c:v>
                </c:pt>
                <c:pt idx="1821">
                  <c:v>-4.3147900000000003</c:v>
                </c:pt>
                <c:pt idx="1822">
                  <c:v>-4.3221499999999997</c:v>
                </c:pt>
                <c:pt idx="1823">
                  <c:v>-0.24384</c:v>
                </c:pt>
                <c:pt idx="1824">
                  <c:v>-0.25119999999999998</c:v>
                </c:pt>
                <c:pt idx="1825">
                  <c:v>-4.3442299999999996</c:v>
                </c:pt>
                <c:pt idx="1826">
                  <c:v>3.8197399999999999</c:v>
                </c:pt>
                <c:pt idx="1827">
                  <c:v>-4.3589599999999997</c:v>
                </c:pt>
                <c:pt idx="1828">
                  <c:v>-0.28065000000000001</c:v>
                </c:pt>
                <c:pt idx="1829">
                  <c:v>11.968999999999999</c:v>
                </c:pt>
                <c:pt idx="1830">
                  <c:v>3.7902999999999998</c:v>
                </c:pt>
                <c:pt idx="1831">
                  <c:v>-0.30273</c:v>
                </c:pt>
                <c:pt idx="1832">
                  <c:v>-0.31008999999999998</c:v>
                </c:pt>
                <c:pt idx="1833">
                  <c:v>-0.31746000000000002</c:v>
                </c:pt>
                <c:pt idx="1834">
                  <c:v>-4.4104900000000002</c:v>
                </c:pt>
                <c:pt idx="1835">
                  <c:v>-4.4178499999999996</c:v>
                </c:pt>
                <c:pt idx="1836">
                  <c:v>-4.4252099999999999</c:v>
                </c:pt>
                <c:pt idx="1837">
                  <c:v>-0.34689999999999999</c:v>
                </c:pt>
                <c:pt idx="1838">
                  <c:v>3.7314099999999999</c:v>
                </c:pt>
                <c:pt idx="1839">
                  <c:v>3.72404</c:v>
                </c:pt>
                <c:pt idx="1840">
                  <c:v>3.7166800000000002</c:v>
                </c:pt>
                <c:pt idx="1841">
                  <c:v>-4.4620199999999999</c:v>
                </c:pt>
                <c:pt idx="1842">
                  <c:v>-0.38371</c:v>
                </c:pt>
                <c:pt idx="1843">
                  <c:v>3.6945999999999999</c:v>
                </c:pt>
                <c:pt idx="1844">
                  <c:v>-4.4840999999999998</c:v>
                </c:pt>
                <c:pt idx="1845">
                  <c:v>-0.40579999999999999</c:v>
                </c:pt>
                <c:pt idx="1846">
                  <c:v>3.6725099999999999</c:v>
                </c:pt>
                <c:pt idx="1847">
                  <c:v>3.6651500000000001</c:v>
                </c:pt>
                <c:pt idx="1848">
                  <c:v>-4.5135500000000004</c:v>
                </c:pt>
                <c:pt idx="1849">
                  <c:v>-4.5209099999999998</c:v>
                </c:pt>
                <c:pt idx="1850">
                  <c:v>-4.52827</c:v>
                </c:pt>
                <c:pt idx="1851">
                  <c:v>-4.5356300000000003</c:v>
                </c:pt>
                <c:pt idx="1852">
                  <c:v>-4.5430000000000001</c:v>
                </c:pt>
                <c:pt idx="1853">
                  <c:v>3.6209799999999999</c:v>
                </c:pt>
                <c:pt idx="1854">
                  <c:v>3.6136200000000001</c:v>
                </c:pt>
                <c:pt idx="1855">
                  <c:v>-4.56508</c:v>
                </c:pt>
                <c:pt idx="1856">
                  <c:v>-4.5724400000000003</c:v>
                </c:pt>
                <c:pt idx="1857">
                  <c:v>-4.5797999999999996</c:v>
                </c:pt>
                <c:pt idx="1858">
                  <c:v>-4.5871700000000004</c:v>
                </c:pt>
                <c:pt idx="1859">
                  <c:v>-4.5945299999999998</c:v>
                </c:pt>
                <c:pt idx="1860">
                  <c:v>-4.60189</c:v>
                </c:pt>
                <c:pt idx="1861">
                  <c:v>3.56209</c:v>
                </c:pt>
                <c:pt idx="1862">
                  <c:v>-0.53093999999999997</c:v>
                </c:pt>
                <c:pt idx="1863">
                  <c:v>-0.5383</c:v>
                </c:pt>
                <c:pt idx="1864">
                  <c:v>-0.54566000000000003</c:v>
                </c:pt>
                <c:pt idx="1865">
                  <c:v>-0.55303000000000002</c:v>
                </c:pt>
                <c:pt idx="1866">
                  <c:v>-0.56039000000000005</c:v>
                </c:pt>
                <c:pt idx="1867">
                  <c:v>3.5179200000000002</c:v>
                </c:pt>
                <c:pt idx="1868">
                  <c:v>3.5105599999999999</c:v>
                </c:pt>
                <c:pt idx="1869">
                  <c:v>3.5032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563-491E-97DD-295C14268A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096496"/>
        <c:axId val="10096976"/>
      </c:scatterChart>
      <c:valAx>
        <c:axId val="10096496"/>
        <c:scaling>
          <c:orientation val="minMax"/>
          <c:max val="12000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/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96976"/>
        <c:crosses val="autoZero"/>
        <c:crossBetween val="midCat"/>
      </c:valAx>
      <c:valAx>
        <c:axId val="10096976"/>
        <c:scaling>
          <c:orientation val="minMax"/>
          <c:max val="19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 (a.u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964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1181</cdr:x>
      <cdr:y>0.01435</cdr:y>
    </cdr:from>
    <cdr:to>
      <cdr:x>0.9926</cdr:x>
      <cdr:y>0.10185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245735" y="39370"/>
          <a:ext cx="464820" cy="24003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0" tIns="0" rIns="0" bIns="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15000"/>
            </a:lnSpc>
            <a:spcAft>
              <a:spcPts val="800"/>
            </a:spcAft>
            <a:buNone/>
          </a:pPr>
          <a:r>
            <a:rPr lang="en-US" sz="1200" b="1" kern="100">
              <a:effectLst/>
              <a:latin typeface="Aptos" panose="020B0004020202020204" pitchFamily="34" charset="0"/>
              <a:ea typeface="Aptos" panose="020B0004020202020204" pitchFamily="34" charset="0"/>
              <a:cs typeface="Arial" panose="020B0604020202020204" pitchFamily="34" charset="0"/>
            </a:rPr>
            <a:t>MK9-1</a:t>
          </a:r>
          <a:endParaRPr lang="en-US" sz="1200" kern="100">
            <a:effectLst/>
            <a:latin typeface="Aptos" panose="020B0004020202020204" pitchFamily="34" charset="0"/>
            <a:ea typeface="Aptos" panose="020B00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</Words>
  <Characters>178</Characters>
  <Application>Microsoft Office Word</Application>
  <DocSecurity>4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Nisar</dc:creator>
  <cp:keywords/>
  <dc:description/>
  <cp:lastModifiedBy>Nabil Zouari</cp:lastModifiedBy>
  <cp:revision>2</cp:revision>
  <dcterms:created xsi:type="dcterms:W3CDTF">2025-08-28T06:37:00Z</dcterms:created>
  <dcterms:modified xsi:type="dcterms:W3CDTF">2025-08-28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d2b90d-b424-4049-9031-3107254f1953</vt:lpwstr>
  </property>
  <property fmtid="{D5CDD505-2E9C-101B-9397-08002B2CF9AE}" pid="3" name="_AdHocReviewCycleID">
    <vt:i4>666652125</vt:i4>
  </property>
  <property fmtid="{D5CDD505-2E9C-101B-9397-08002B2CF9AE}" pid="4" name="_NewReviewCycle">
    <vt:lpwstr/>
  </property>
  <property fmtid="{D5CDD505-2E9C-101B-9397-08002B2CF9AE}" pid="5" name="_EmailSubject">
    <vt:lpwstr>[EXTERNAL]Major Revisions requested BILE-D-25-00149R3</vt:lpwstr>
  </property>
  <property fmtid="{D5CDD505-2E9C-101B-9397-08002B2CF9AE}" pid="6" name="_AuthorEmail">
    <vt:lpwstr>yousaf.ashfaq@exxonmobil.com</vt:lpwstr>
  </property>
  <property fmtid="{D5CDD505-2E9C-101B-9397-08002B2CF9AE}" pid="7" name="_AuthorEmailDisplayName">
    <vt:lpwstr>Ashfaq, Mohammad Y /C</vt:lpwstr>
  </property>
  <property fmtid="{D5CDD505-2E9C-101B-9397-08002B2CF9AE}" pid="8" name="_ReviewingToolsShownOnce">
    <vt:lpwstr/>
  </property>
</Properties>
</file>